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F88806" w14:textId="665E8CDF" w:rsidR="00D82F71" w:rsidRDefault="00D82F71" w:rsidP="00D82F71">
      <w:pPr>
        <w:jc w:val="center"/>
        <w:rPr>
          <w:sz w:val="36"/>
          <w:szCs w:val="36"/>
        </w:rPr>
      </w:pPr>
      <w:r>
        <w:rPr>
          <w:noProof/>
          <w:sz w:val="36"/>
          <w:szCs w:val="36"/>
        </w:rPr>
        <w:drawing>
          <wp:inline distT="0" distB="0" distL="0" distR="0" wp14:anchorId="0A21E91C" wp14:editId="1B27F13E">
            <wp:extent cx="3200400" cy="605790"/>
            <wp:effectExtent l="0" t="0" r="0" b="381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5790"/>
                    </a:xfrm>
                    <a:prstGeom prst="rect">
                      <a:avLst/>
                    </a:prstGeom>
                    <a:noFill/>
                    <a:ln>
                      <a:noFill/>
                    </a:ln>
                  </pic:spPr>
                </pic:pic>
              </a:graphicData>
            </a:graphic>
          </wp:inline>
        </w:drawing>
      </w:r>
    </w:p>
    <w:p w14:paraId="46873881" w14:textId="7642BBFC" w:rsidR="00D82F71" w:rsidRDefault="00D82F71" w:rsidP="00D82F71">
      <w:pPr>
        <w:spacing w:before="100" w:beforeAutospacing="1" w:after="100" w:afterAutospacing="1"/>
        <w:jc w:val="center"/>
        <w:rPr>
          <w:rFonts w:ascii="Myriad Pro" w:hAnsi="Myriad Pro"/>
          <w:i/>
        </w:rPr>
      </w:pPr>
      <w:r>
        <w:rPr>
          <w:rFonts w:ascii="Myriad Pro" w:hAnsi="Myriad Pro"/>
          <w:i/>
        </w:rPr>
        <w:t>Journal of Geophysical Research - Planets</w:t>
      </w:r>
    </w:p>
    <w:p w14:paraId="4C8F7D09" w14:textId="77777777" w:rsidR="00D82F71" w:rsidRDefault="00D82F71" w:rsidP="00D82F71">
      <w:pPr>
        <w:spacing w:before="100" w:beforeAutospacing="1" w:after="100" w:afterAutospacing="1"/>
        <w:jc w:val="center"/>
        <w:rPr>
          <w:rFonts w:ascii="Myriad Pro" w:hAnsi="Myriad Pro"/>
        </w:rPr>
      </w:pPr>
      <w:r>
        <w:rPr>
          <w:rFonts w:ascii="Myriad Pro" w:hAnsi="Myriad Pro"/>
        </w:rPr>
        <w:t>Supporting Information for</w:t>
      </w:r>
    </w:p>
    <w:p w14:paraId="1EB98B11" w14:textId="77777777" w:rsidR="00D82F71" w:rsidRDefault="00D82F71" w:rsidP="00D82F71">
      <w:pPr>
        <w:spacing w:before="100" w:beforeAutospacing="1" w:after="100" w:afterAutospacing="1"/>
        <w:jc w:val="center"/>
        <w:rPr>
          <w:rFonts w:ascii="Myriad Pro" w:hAnsi="Myriad Pro"/>
        </w:rPr>
      </w:pPr>
      <w:bookmarkStart w:id="0" w:name="_Hlk36749516"/>
      <w:bookmarkEnd w:id="0"/>
      <w:r>
        <w:rPr>
          <w:rFonts w:ascii="Times New Roman" w:hAnsi="Times New Roman" w:cs="Times New Roman"/>
          <w:b/>
          <w:sz w:val="24"/>
          <w:szCs w:val="24"/>
        </w:rPr>
        <w:t xml:space="preserve">Evidence for Multiple Diagenetic Episodes in Ancient Fluvial-Lacustrine Sedimentary Rocks </w:t>
      </w:r>
      <w:r w:rsidRPr="00492510">
        <w:rPr>
          <w:rFonts w:ascii="Times New Roman" w:hAnsi="Times New Roman" w:cs="Times New Roman"/>
          <w:b/>
          <w:sz w:val="24"/>
          <w:szCs w:val="24"/>
        </w:rPr>
        <w:t>in Gale Crater, Mars</w:t>
      </w:r>
      <w:r>
        <w:rPr>
          <w:rFonts w:ascii="Myriad Pro" w:hAnsi="Myriad Pro"/>
        </w:rPr>
        <w:t xml:space="preserve"> </w:t>
      </w:r>
    </w:p>
    <w:p w14:paraId="4D40B32C" w14:textId="77777777" w:rsidR="00460A3D" w:rsidRDefault="00460A3D" w:rsidP="00460A3D">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C. N. Achilles</w:t>
      </w:r>
      <w:r>
        <w:rPr>
          <w:rFonts w:ascii="Times New Roman" w:hAnsi="Times New Roman" w:cs="Times New Roman"/>
          <w:sz w:val="24"/>
          <w:szCs w:val="24"/>
          <w:vertAlign w:val="superscript"/>
        </w:rPr>
        <w:t>1</w:t>
      </w:r>
      <w:r w:rsidRPr="00492510">
        <w:rPr>
          <w:rFonts w:ascii="Times New Roman" w:hAnsi="Times New Roman" w:cs="Times New Roman"/>
          <w:sz w:val="24"/>
          <w:szCs w:val="24"/>
        </w:rPr>
        <w:t>, E. B. Rampe</w:t>
      </w:r>
      <w:r>
        <w:rPr>
          <w:rFonts w:ascii="Times New Roman" w:hAnsi="Times New Roman" w:cs="Times New Roman"/>
          <w:sz w:val="24"/>
          <w:szCs w:val="24"/>
          <w:vertAlign w:val="superscript"/>
        </w:rPr>
        <w:t>2</w:t>
      </w:r>
      <w:r w:rsidRPr="00492510">
        <w:rPr>
          <w:rFonts w:ascii="Times New Roman" w:hAnsi="Times New Roman" w:cs="Times New Roman"/>
          <w:sz w:val="24"/>
          <w:szCs w:val="24"/>
        </w:rPr>
        <w:t>, R. T. Downs</w:t>
      </w:r>
      <w:r>
        <w:rPr>
          <w:rFonts w:ascii="Times New Roman" w:hAnsi="Times New Roman" w:cs="Times New Roman"/>
          <w:sz w:val="24"/>
          <w:szCs w:val="24"/>
          <w:vertAlign w:val="superscript"/>
        </w:rPr>
        <w:t>3</w:t>
      </w:r>
      <w:r w:rsidRPr="00492510">
        <w:rPr>
          <w:rFonts w:ascii="Times New Roman" w:hAnsi="Times New Roman" w:cs="Times New Roman"/>
          <w:sz w:val="24"/>
          <w:szCs w:val="24"/>
        </w:rPr>
        <w:t>, T. F. Bristow</w:t>
      </w:r>
      <w:r>
        <w:rPr>
          <w:rFonts w:ascii="Times New Roman" w:hAnsi="Times New Roman" w:cs="Times New Roman"/>
          <w:sz w:val="24"/>
          <w:szCs w:val="24"/>
          <w:vertAlign w:val="superscript"/>
        </w:rPr>
        <w:t>4</w:t>
      </w:r>
      <w:r w:rsidRPr="00492510">
        <w:rPr>
          <w:rFonts w:ascii="Times New Roman" w:hAnsi="Times New Roman" w:cs="Times New Roman"/>
          <w:sz w:val="24"/>
          <w:szCs w:val="24"/>
        </w:rPr>
        <w:t>, D. W. Ming</w:t>
      </w:r>
      <w:r>
        <w:rPr>
          <w:rFonts w:ascii="Times New Roman" w:hAnsi="Times New Roman" w:cs="Times New Roman"/>
          <w:sz w:val="24"/>
          <w:szCs w:val="24"/>
          <w:vertAlign w:val="superscript"/>
        </w:rPr>
        <w:t>2</w:t>
      </w:r>
      <w:r w:rsidRPr="00492510">
        <w:rPr>
          <w:rFonts w:ascii="Times New Roman" w:hAnsi="Times New Roman" w:cs="Times New Roman"/>
          <w:sz w:val="24"/>
          <w:szCs w:val="24"/>
        </w:rPr>
        <w:t>, R. V. Morris</w:t>
      </w:r>
      <w:r>
        <w:rPr>
          <w:rFonts w:ascii="Times New Roman" w:hAnsi="Times New Roman" w:cs="Times New Roman"/>
          <w:sz w:val="24"/>
          <w:szCs w:val="24"/>
          <w:vertAlign w:val="superscript"/>
        </w:rPr>
        <w:t>2</w:t>
      </w:r>
      <w:r w:rsidRPr="00492510">
        <w:rPr>
          <w:rFonts w:ascii="Times New Roman" w:hAnsi="Times New Roman" w:cs="Times New Roman"/>
          <w:sz w:val="24"/>
          <w:szCs w:val="24"/>
        </w:rPr>
        <w:t xml:space="preserve">, </w:t>
      </w:r>
    </w:p>
    <w:p w14:paraId="46268782" w14:textId="77777777" w:rsidR="00460A3D" w:rsidRDefault="00460A3D" w:rsidP="00460A3D">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D. T. Vaniman</w:t>
      </w:r>
      <w:r>
        <w:rPr>
          <w:rFonts w:ascii="Times New Roman" w:hAnsi="Times New Roman" w:cs="Times New Roman"/>
          <w:sz w:val="24"/>
          <w:szCs w:val="24"/>
          <w:vertAlign w:val="superscript"/>
        </w:rPr>
        <w:t>5</w:t>
      </w:r>
      <w:r w:rsidRPr="00492510">
        <w:rPr>
          <w:rFonts w:ascii="Times New Roman" w:hAnsi="Times New Roman" w:cs="Times New Roman"/>
          <w:sz w:val="24"/>
          <w:szCs w:val="24"/>
        </w:rPr>
        <w:t>, D. F. Blake</w:t>
      </w:r>
      <w:r>
        <w:rPr>
          <w:rFonts w:ascii="Times New Roman" w:hAnsi="Times New Roman" w:cs="Times New Roman"/>
          <w:sz w:val="24"/>
          <w:szCs w:val="24"/>
          <w:vertAlign w:val="superscript"/>
        </w:rPr>
        <w:t>4</w:t>
      </w:r>
      <w:r w:rsidRPr="00492510">
        <w:rPr>
          <w:rFonts w:ascii="Times New Roman" w:hAnsi="Times New Roman" w:cs="Times New Roman"/>
          <w:sz w:val="24"/>
          <w:szCs w:val="24"/>
        </w:rPr>
        <w:t>, A. S. Yen</w:t>
      </w:r>
      <w:r>
        <w:rPr>
          <w:rFonts w:ascii="Times New Roman" w:hAnsi="Times New Roman" w:cs="Times New Roman"/>
          <w:sz w:val="24"/>
          <w:szCs w:val="24"/>
          <w:vertAlign w:val="superscript"/>
        </w:rPr>
        <w:t>6</w:t>
      </w:r>
      <w:r w:rsidRPr="00492510">
        <w:rPr>
          <w:rFonts w:ascii="Times New Roman" w:hAnsi="Times New Roman" w:cs="Times New Roman"/>
          <w:sz w:val="24"/>
          <w:szCs w:val="24"/>
        </w:rPr>
        <w:t>, A. C. McAdam</w:t>
      </w:r>
      <w:r>
        <w:rPr>
          <w:rFonts w:ascii="Times New Roman" w:hAnsi="Times New Roman" w:cs="Times New Roman"/>
          <w:sz w:val="24"/>
          <w:szCs w:val="24"/>
          <w:vertAlign w:val="superscript"/>
        </w:rPr>
        <w:t>1</w:t>
      </w:r>
      <w:r w:rsidRPr="00492510">
        <w:rPr>
          <w:rFonts w:ascii="Times New Roman" w:hAnsi="Times New Roman" w:cs="Times New Roman"/>
          <w:sz w:val="24"/>
          <w:szCs w:val="24"/>
        </w:rPr>
        <w:t>, B. Sutter</w:t>
      </w:r>
      <w:r>
        <w:rPr>
          <w:rFonts w:ascii="Times New Roman" w:hAnsi="Times New Roman" w:cs="Times New Roman"/>
          <w:sz w:val="24"/>
          <w:szCs w:val="24"/>
          <w:vertAlign w:val="superscript"/>
        </w:rPr>
        <w:t>7</w:t>
      </w:r>
      <w:r w:rsidRPr="00492510">
        <w:rPr>
          <w:rFonts w:ascii="Times New Roman" w:hAnsi="Times New Roman" w:cs="Times New Roman"/>
          <w:sz w:val="24"/>
          <w:szCs w:val="24"/>
        </w:rPr>
        <w:t>, C. M. Fedo</w:t>
      </w:r>
      <w:r>
        <w:rPr>
          <w:rFonts w:ascii="Times New Roman" w:hAnsi="Times New Roman" w:cs="Times New Roman"/>
          <w:sz w:val="24"/>
          <w:szCs w:val="24"/>
          <w:vertAlign w:val="superscript"/>
        </w:rPr>
        <w:t>8</w:t>
      </w:r>
      <w:r w:rsidRPr="00492510">
        <w:rPr>
          <w:rFonts w:ascii="Times New Roman" w:hAnsi="Times New Roman" w:cs="Times New Roman"/>
          <w:sz w:val="24"/>
          <w:szCs w:val="24"/>
        </w:rPr>
        <w:t>, S. Gwizd</w:t>
      </w:r>
      <w:r>
        <w:rPr>
          <w:rFonts w:ascii="Times New Roman" w:hAnsi="Times New Roman" w:cs="Times New Roman"/>
          <w:sz w:val="24"/>
          <w:szCs w:val="24"/>
          <w:vertAlign w:val="superscript"/>
        </w:rPr>
        <w:t>8</w:t>
      </w:r>
      <w:r w:rsidRPr="00492510">
        <w:rPr>
          <w:rFonts w:ascii="Times New Roman" w:hAnsi="Times New Roman" w:cs="Times New Roman"/>
          <w:sz w:val="24"/>
          <w:szCs w:val="24"/>
        </w:rPr>
        <w:t xml:space="preserve">, </w:t>
      </w:r>
    </w:p>
    <w:p w14:paraId="4F296EFA" w14:textId="77777777" w:rsidR="00460A3D" w:rsidRDefault="00460A3D" w:rsidP="00460A3D">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 xml:space="preserve">L. </w:t>
      </w:r>
      <w:r>
        <w:rPr>
          <w:rFonts w:ascii="Times New Roman" w:hAnsi="Times New Roman" w:cs="Times New Roman"/>
          <w:sz w:val="24"/>
          <w:szCs w:val="24"/>
        </w:rPr>
        <w:t xml:space="preserve">M. </w:t>
      </w:r>
      <w:r w:rsidRPr="00492510">
        <w:rPr>
          <w:rFonts w:ascii="Times New Roman" w:hAnsi="Times New Roman" w:cs="Times New Roman"/>
          <w:sz w:val="24"/>
          <w:szCs w:val="24"/>
        </w:rPr>
        <w:t>Thompson</w:t>
      </w:r>
      <w:r>
        <w:rPr>
          <w:rFonts w:ascii="Times New Roman" w:hAnsi="Times New Roman" w:cs="Times New Roman"/>
          <w:sz w:val="24"/>
          <w:szCs w:val="24"/>
          <w:vertAlign w:val="superscript"/>
        </w:rPr>
        <w:t>9</w:t>
      </w:r>
      <w:r w:rsidRPr="00492510">
        <w:rPr>
          <w:rFonts w:ascii="Times New Roman" w:hAnsi="Times New Roman" w:cs="Times New Roman"/>
          <w:sz w:val="24"/>
          <w:szCs w:val="24"/>
        </w:rPr>
        <w:t>, R. Gellert</w:t>
      </w:r>
      <w:r>
        <w:rPr>
          <w:rFonts w:ascii="Times New Roman" w:hAnsi="Times New Roman" w:cs="Times New Roman"/>
          <w:sz w:val="24"/>
          <w:szCs w:val="24"/>
          <w:vertAlign w:val="superscript"/>
        </w:rPr>
        <w:t>10</w:t>
      </w:r>
      <w:r w:rsidRPr="00492510">
        <w:rPr>
          <w:rFonts w:ascii="Times New Roman" w:hAnsi="Times New Roman" w:cs="Times New Roman"/>
          <w:sz w:val="24"/>
          <w:szCs w:val="24"/>
        </w:rPr>
        <w:t>, S. M. Morrison</w:t>
      </w:r>
      <w:r>
        <w:rPr>
          <w:rFonts w:ascii="Times New Roman" w:hAnsi="Times New Roman" w:cs="Times New Roman"/>
          <w:sz w:val="24"/>
          <w:szCs w:val="24"/>
          <w:vertAlign w:val="superscript"/>
        </w:rPr>
        <w:t>11</w:t>
      </w:r>
      <w:r w:rsidRPr="00492510">
        <w:rPr>
          <w:rFonts w:ascii="Times New Roman" w:hAnsi="Times New Roman" w:cs="Times New Roman"/>
          <w:sz w:val="24"/>
          <w:szCs w:val="24"/>
        </w:rPr>
        <w:t>, A. H. Treiman</w:t>
      </w:r>
      <w:r>
        <w:rPr>
          <w:rFonts w:ascii="Times New Roman" w:hAnsi="Times New Roman" w:cs="Times New Roman"/>
          <w:sz w:val="24"/>
          <w:szCs w:val="24"/>
          <w:vertAlign w:val="superscript"/>
        </w:rPr>
        <w:t>12</w:t>
      </w:r>
      <w:r w:rsidRPr="00492510">
        <w:rPr>
          <w:rFonts w:ascii="Times New Roman" w:hAnsi="Times New Roman" w:cs="Times New Roman"/>
          <w:sz w:val="24"/>
          <w:szCs w:val="24"/>
        </w:rPr>
        <w:t>, J. A. Crisp</w:t>
      </w:r>
      <w:r>
        <w:rPr>
          <w:rFonts w:ascii="Times New Roman" w:hAnsi="Times New Roman" w:cs="Times New Roman"/>
          <w:sz w:val="24"/>
          <w:szCs w:val="24"/>
          <w:vertAlign w:val="superscript"/>
        </w:rPr>
        <w:t>6</w:t>
      </w:r>
      <w:r>
        <w:rPr>
          <w:rFonts w:ascii="Times New Roman" w:hAnsi="Times New Roman" w:cs="Times New Roman"/>
          <w:sz w:val="24"/>
          <w:szCs w:val="24"/>
        </w:rPr>
        <w:t>, T. S. J. Gabriel</w:t>
      </w:r>
      <w:r>
        <w:rPr>
          <w:rFonts w:ascii="Times New Roman" w:hAnsi="Times New Roman" w:cs="Times New Roman"/>
          <w:sz w:val="24"/>
          <w:szCs w:val="24"/>
          <w:vertAlign w:val="superscript"/>
        </w:rPr>
        <w:t>13</w:t>
      </w:r>
      <w:r>
        <w:rPr>
          <w:rFonts w:ascii="Times New Roman" w:hAnsi="Times New Roman" w:cs="Times New Roman"/>
          <w:sz w:val="24"/>
          <w:szCs w:val="24"/>
        </w:rPr>
        <w:t xml:space="preserve">, </w:t>
      </w:r>
      <w:r w:rsidRPr="00492510">
        <w:rPr>
          <w:rFonts w:ascii="Times New Roman" w:hAnsi="Times New Roman" w:cs="Times New Roman"/>
          <w:sz w:val="24"/>
          <w:szCs w:val="24"/>
        </w:rPr>
        <w:t>S. J. Chipera</w:t>
      </w:r>
      <w:r>
        <w:rPr>
          <w:rFonts w:ascii="Times New Roman" w:hAnsi="Times New Roman" w:cs="Times New Roman"/>
          <w:sz w:val="24"/>
          <w:szCs w:val="24"/>
          <w:vertAlign w:val="superscript"/>
        </w:rPr>
        <w:t>14</w:t>
      </w:r>
      <w:r w:rsidRPr="00492510">
        <w:rPr>
          <w:rFonts w:ascii="Times New Roman" w:hAnsi="Times New Roman" w:cs="Times New Roman"/>
          <w:sz w:val="24"/>
          <w:szCs w:val="24"/>
        </w:rPr>
        <w:t>, R. M. Hazen</w:t>
      </w:r>
      <w:r>
        <w:rPr>
          <w:rFonts w:ascii="Times New Roman" w:hAnsi="Times New Roman" w:cs="Times New Roman"/>
          <w:sz w:val="24"/>
          <w:szCs w:val="24"/>
          <w:vertAlign w:val="superscript"/>
        </w:rPr>
        <w:t>11</w:t>
      </w:r>
      <w:r w:rsidRPr="00492510">
        <w:rPr>
          <w:rFonts w:ascii="Times New Roman" w:hAnsi="Times New Roman" w:cs="Times New Roman"/>
          <w:sz w:val="24"/>
          <w:szCs w:val="24"/>
        </w:rPr>
        <w:t>, P. I. Craig</w:t>
      </w:r>
      <w:r>
        <w:rPr>
          <w:rFonts w:ascii="Times New Roman" w:hAnsi="Times New Roman" w:cs="Times New Roman"/>
          <w:sz w:val="24"/>
          <w:szCs w:val="24"/>
          <w:vertAlign w:val="superscript"/>
        </w:rPr>
        <w:t>5</w:t>
      </w:r>
      <w:r w:rsidRPr="00492510">
        <w:rPr>
          <w:rFonts w:ascii="Times New Roman" w:hAnsi="Times New Roman" w:cs="Times New Roman"/>
          <w:sz w:val="24"/>
          <w:szCs w:val="24"/>
        </w:rPr>
        <w:t xml:space="preserve">, </w:t>
      </w:r>
      <w:r>
        <w:rPr>
          <w:rFonts w:ascii="Times New Roman" w:hAnsi="Times New Roman" w:cs="Times New Roman"/>
          <w:sz w:val="24"/>
          <w:szCs w:val="24"/>
        </w:rPr>
        <w:t>M. T. Thorpe</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492510">
        <w:rPr>
          <w:rFonts w:ascii="Times New Roman" w:hAnsi="Times New Roman" w:cs="Times New Roman"/>
          <w:sz w:val="24"/>
          <w:szCs w:val="24"/>
        </w:rPr>
        <w:t>D. J. Des Marais</w:t>
      </w:r>
      <w:r>
        <w:rPr>
          <w:rFonts w:ascii="Times New Roman" w:hAnsi="Times New Roman" w:cs="Times New Roman"/>
          <w:sz w:val="24"/>
          <w:szCs w:val="24"/>
          <w:vertAlign w:val="superscript"/>
        </w:rPr>
        <w:t>4</w:t>
      </w:r>
      <w:r w:rsidRPr="00492510">
        <w:rPr>
          <w:rFonts w:ascii="Times New Roman" w:hAnsi="Times New Roman" w:cs="Times New Roman"/>
          <w:sz w:val="24"/>
          <w:szCs w:val="24"/>
        </w:rPr>
        <w:t xml:space="preserve">, </w:t>
      </w:r>
    </w:p>
    <w:p w14:paraId="0393441E" w14:textId="77777777" w:rsidR="00460A3D" w:rsidRDefault="00460A3D" w:rsidP="00460A3D">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J. P. Grotzinger</w:t>
      </w:r>
      <w:r>
        <w:rPr>
          <w:rFonts w:ascii="Times New Roman" w:hAnsi="Times New Roman" w:cs="Times New Roman"/>
          <w:sz w:val="24"/>
          <w:szCs w:val="24"/>
          <w:vertAlign w:val="superscript"/>
        </w:rPr>
        <w:t>15</w:t>
      </w:r>
      <w:r w:rsidRPr="00492510">
        <w:rPr>
          <w:rFonts w:ascii="Times New Roman" w:hAnsi="Times New Roman" w:cs="Times New Roman"/>
          <w:sz w:val="24"/>
          <w:szCs w:val="24"/>
        </w:rPr>
        <w:t xml:space="preserve">, </w:t>
      </w:r>
      <w:r>
        <w:rPr>
          <w:rFonts w:ascii="Times New Roman" w:hAnsi="Times New Roman" w:cs="Times New Roman"/>
          <w:sz w:val="24"/>
          <w:szCs w:val="24"/>
        </w:rPr>
        <w:t>V. M. Tu</w:t>
      </w:r>
      <w:r>
        <w:rPr>
          <w:rFonts w:ascii="Times New Roman" w:hAnsi="Times New Roman" w:cs="Times New Roman"/>
          <w:sz w:val="24"/>
          <w:szCs w:val="24"/>
          <w:vertAlign w:val="superscript"/>
        </w:rPr>
        <w:t>7</w:t>
      </w:r>
      <w:r>
        <w:rPr>
          <w:rFonts w:ascii="Times New Roman" w:hAnsi="Times New Roman" w:cs="Times New Roman"/>
          <w:sz w:val="24"/>
          <w:szCs w:val="24"/>
        </w:rPr>
        <w:t>, N. Castle</w:t>
      </w:r>
      <w:r>
        <w:rPr>
          <w:rFonts w:ascii="Times New Roman" w:hAnsi="Times New Roman" w:cs="Times New Roman"/>
          <w:sz w:val="24"/>
          <w:szCs w:val="24"/>
          <w:vertAlign w:val="superscript"/>
        </w:rPr>
        <w:t>5</w:t>
      </w:r>
      <w:r>
        <w:rPr>
          <w:rFonts w:ascii="Times New Roman" w:hAnsi="Times New Roman" w:cs="Times New Roman"/>
          <w:sz w:val="24"/>
          <w:szCs w:val="24"/>
        </w:rPr>
        <w:t>, G. W. Downs</w:t>
      </w:r>
      <w:r>
        <w:rPr>
          <w:rFonts w:ascii="Times New Roman" w:hAnsi="Times New Roman" w:cs="Times New Roman"/>
          <w:sz w:val="24"/>
          <w:szCs w:val="24"/>
          <w:vertAlign w:val="superscript"/>
        </w:rPr>
        <w:t>3</w:t>
      </w:r>
      <w:r>
        <w:rPr>
          <w:rFonts w:ascii="Times New Roman" w:hAnsi="Times New Roman" w:cs="Times New Roman"/>
          <w:sz w:val="24"/>
          <w:szCs w:val="24"/>
        </w:rPr>
        <w:t>, T. S. Peretyazhko</w:t>
      </w:r>
      <w:r>
        <w:rPr>
          <w:rFonts w:ascii="Times New Roman" w:hAnsi="Times New Roman" w:cs="Times New Roman"/>
          <w:sz w:val="24"/>
          <w:szCs w:val="24"/>
          <w:vertAlign w:val="superscript"/>
        </w:rPr>
        <w:t>7</w:t>
      </w:r>
      <w:r>
        <w:rPr>
          <w:rFonts w:ascii="Times New Roman" w:hAnsi="Times New Roman" w:cs="Times New Roman"/>
          <w:sz w:val="24"/>
          <w:szCs w:val="24"/>
        </w:rPr>
        <w:t>, R. C. Walroth</w:t>
      </w:r>
      <w:r>
        <w:rPr>
          <w:rFonts w:ascii="Times New Roman" w:hAnsi="Times New Roman" w:cs="Times New Roman"/>
          <w:sz w:val="24"/>
          <w:szCs w:val="24"/>
          <w:vertAlign w:val="superscript"/>
        </w:rPr>
        <w:t>4</w:t>
      </w:r>
      <w:r>
        <w:rPr>
          <w:rFonts w:ascii="Times New Roman" w:hAnsi="Times New Roman" w:cs="Times New Roman"/>
          <w:sz w:val="24"/>
          <w:szCs w:val="24"/>
        </w:rPr>
        <w:t xml:space="preserve">, </w:t>
      </w:r>
    </w:p>
    <w:p w14:paraId="43A8D777" w14:textId="77777777" w:rsidR="00460A3D" w:rsidRPr="005B730F" w:rsidRDefault="00460A3D" w:rsidP="00460A3D">
      <w:pPr>
        <w:pStyle w:val="NoSpacing"/>
        <w:jc w:val="center"/>
        <w:rPr>
          <w:rFonts w:ascii="Times New Roman" w:hAnsi="Times New Roman" w:cs="Times New Roman"/>
          <w:sz w:val="24"/>
          <w:szCs w:val="24"/>
          <w:vertAlign w:val="superscript"/>
        </w:rPr>
      </w:pPr>
      <w:r>
        <w:rPr>
          <w:rFonts w:ascii="Times New Roman" w:hAnsi="Times New Roman" w:cs="Times New Roman"/>
          <w:sz w:val="24"/>
          <w:szCs w:val="24"/>
        </w:rPr>
        <w:t>P. Sarrazin</w:t>
      </w:r>
      <w:r>
        <w:rPr>
          <w:rFonts w:ascii="Times New Roman" w:hAnsi="Times New Roman" w:cs="Times New Roman"/>
          <w:sz w:val="24"/>
          <w:szCs w:val="24"/>
          <w:vertAlign w:val="superscript"/>
        </w:rPr>
        <w:t>16</w:t>
      </w:r>
      <w:r>
        <w:rPr>
          <w:rFonts w:ascii="Times New Roman" w:hAnsi="Times New Roman" w:cs="Times New Roman"/>
          <w:sz w:val="24"/>
          <w:szCs w:val="24"/>
        </w:rPr>
        <w:t>, and J. M. Morookian</w:t>
      </w:r>
      <w:r>
        <w:rPr>
          <w:rFonts w:ascii="Times New Roman" w:hAnsi="Times New Roman" w:cs="Times New Roman"/>
          <w:sz w:val="24"/>
          <w:szCs w:val="24"/>
          <w:vertAlign w:val="superscript"/>
        </w:rPr>
        <w:t>6</w:t>
      </w:r>
    </w:p>
    <w:p w14:paraId="3069FE02" w14:textId="77777777" w:rsidR="00460A3D" w:rsidRDefault="00460A3D" w:rsidP="00460A3D">
      <w:pPr>
        <w:pStyle w:val="NoSpacing"/>
        <w:rPr>
          <w:rFonts w:ascii="Times New Roman" w:hAnsi="Times New Roman" w:cs="Times New Roman"/>
          <w:b/>
          <w:sz w:val="24"/>
          <w:szCs w:val="24"/>
        </w:rPr>
      </w:pPr>
    </w:p>
    <w:p w14:paraId="31CFCB93" w14:textId="1367B197" w:rsidR="00460A3D" w:rsidRPr="00460A3D" w:rsidRDefault="00460A3D" w:rsidP="00460A3D">
      <w:pPr>
        <w:pStyle w:val="NoSpacing"/>
        <w:jc w:val="center"/>
        <w:rPr>
          <w:rFonts w:ascii="Times New Roman" w:hAnsi="Times New Roman" w:cs="Times New Roman"/>
          <w:sz w:val="20"/>
          <w:szCs w:val="20"/>
        </w:rPr>
      </w:pPr>
      <w:r w:rsidRPr="00460A3D">
        <w:rPr>
          <w:rFonts w:ascii="Times New Roman" w:hAnsi="Times New Roman" w:cs="Times New Roman"/>
          <w:sz w:val="20"/>
          <w:szCs w:val="20"/>
          <w:vertAlign w:val="superscript"/>
        </w:rPr>
        <w:t>1</w:t>
      </w:r>
      <w:r w:rsidRPr="00460A3D">
        <w:rPr>
          <w:rFonts w:ascii="Times New Roman" w:hAnsi="Times New Roman" w:cs="Times New Roman"/>
          <w:sz w:val="20"/>
          <w:szCs w:val="20"/>
        </w:rPr>
        <w:t>NASA Goddard Space Flight Center, Greenbelt, MD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2</w:t>
      </w:r>
      <w:r w:rsidRPr="00460A3D">
        <w:rPr>
          <w:rFonts w:ascii="Times New Roman" w:hAnsi="Times New Roman" w:cs="Times New Roman"/>
          <w:sz w:val="20"/>
          <w:szCs w:val="20"/>
        </w:rPr>
        <w:t>NASA Johnson Space Center, Houston, TX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3</w:t>
      </w:r>
      <w:r w:rsidRPr="00460A3D">
        <w:rPr>
          <w:rFonts w:ascii="Times New Roman" w:hAnsi="Times New Roman" w:cs="Times New Roman"/>
          <w:sz w:val="20"/>
          <w:szCs w:val="20"/>
        </w:rPr>
        <w:t>University of Arizona, Tucson, AZ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4</w:t>
      </w:r>
      <w:r w:rsidRPr="00460A3D">
        <w:rPr>
          <w:rFonts w:ascii="Times New Roman" w:hAnsi="Times New Roman" w:cs="Times New Roman"/>
          <w:sz w:val="20"/>
          <w:szCs w:val="20"/>
        </w:rPr>
        <w:t>NASA Ames Research Center, Moffett Field, CA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5</w:t>
      </w:r>
      <w:r w:rsidRPr="00460A3D">
        <w:rPr>
          <w:rFonts w:ascii="Times New Roman" w:hAnsi="Times New Roman" w:cs="Times New Roman"/>
          <w:sz w:val="20"/>
          <w:szCs w:val="20"/>
        </w:rPr>
        <w:t>Planetary Science Institute, Tucson, AZ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6</w:t>
      </w:r>
      <w:r w:rsidRPr="00460A3D">
        <w:rPr>
          <w:rFonts w:ascii="Times New Roman" w:hAnsi="Times New Roman" w:cs="Times New Roman"/>
          <w:sz w:val="20"/>
          <w:szCs w:val="20"/>
        </w:rPr>
        <w:t>Jet Propulsion Laboratory, California Institute of Technology, Pasadena, CA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7</w:t>
      </w:r>
      <w:r w:rsidRPr="00460A3D">
        <w:rPr>
          <w:rFonts w:ascii="Times New Roman" w:hAnsi="Times New Roman" w:cs="Times New Roman"/>
          <w:sz w:val="20"/>
          <w:szCs w:val="20"/>
        </w:rPr>
        <w:t>Jacobs at NASA Johnson Space Center, Houston, TX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8</w:t>
      </w:r>
      <w:r w:rsidRPr="00460A3D">
        <w:rPr>
          <w:rFonts w:ascii="Times New Roman" w:hAnsi="Times New Roman" w:cs="Times New Roman"/>
          <w:sz w:val="20"/>
          <w:szCs w:val="20"/>
        </w:rPr>
        <w:t>University of Tennessee-Knoxville, Knoxville, TN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9</w:t>
      </w:r>
      <w:r w:rsidRPr="00460A3D">
        <w:rPr>
          <w:rFonts w:ascii="Times New Roman" w:hAnsi="Times New Roman" w:cs="Times New Roman"/>
          <w:sz w:val="20"/>
          <w:szCs w:val="20"/>
        </w:rPr>
        <w:t>Univeristy of New Brunswick, Fredericton, NB Canad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10</w:t>
      </w:r>
      <w:r w:rsidRPr="00460A3D">
        <w:rPr>
          <w:rFonts w:ascii="Times New Roman" w:hAnsi="Times New Roman" w:cs="Times New Roman"/>
          <w:sz w:val="20"/>
          <w:szCs w:val="20"/>
        </w:rPr>
        <w:t>University of Guelph, Guelph, ON Canada</w:t>
      </w:r>
    </w:p>
    <w:p w14:paraId="1F1EBFB8" w14:textId="1A80E005" w:rsidR="00460A3D" w:rsidRPr="00460A3D" w:rsidRDefault="00460A3D" w:rsidP="00460A3D">
      <w:pPr>
        <w:pStyle w:val="NoSpacing"/>
        <w:jc w:val="center"/>
        <w:rPr>
          <w:rFonts w:ascii="Times New Roman" w:hAnsi="Times New Roman" w:cs="Times New Roman"/>
          <w:sz w:val="20"/>
          <w:szCs w:val="20"/>
        </w:rPr>
      </w:pPr>
      <w:r w:rsidRPr="00460A3D">
        <w:rPr>
          <w:rFonts w:ascii="Times New Roman" w:hAnsi="Times New Roman" w:cs="Times New Roman"/>
          <w:sz w:val="20"/>
          <w:szCs w:val="20"/>
          <w:vertAlign w:val="superscript"/>
        </w:rPr>
        <w:t>11</w:t>
      </w:r>
      <w:r w:rsidRPr="00460A3D">
        <w:rPr>
          <w:rFonts w:ascii="Times New Roman" w:hAnsi="Times New Roman" w:cs="Times New Roman"/>
          <w:sz w:val="20"/>
          <w:szCs w:val="20"/>
        </w:rPr>
        <w:t>Carnegie Institute for Science, Washington, D.C.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12</w:t>
      </w:r>
      <w:r w:rsidRPr="00460A3D">
        <w:rPr>
          <w:rFonts w:ascii="Times New Roman" w:hAnsi="Times New Roman" w:cs="Times New Roman"/>
          <w:sz w:val="20"/>
          <w:szCs w:val="20"/>
        </w:rPr>
        <w:t>Lunar and Planetary Institute, Houston, TX USA</w:t>
      </w:r>
    </w:p>
    <w:p w14:paraId="539E5164" w14:textId="0C69A6A9" w:rsidR="00460A3D" w:rsidRPr="00460A3D" w:rsidRDefault="00460A3D" w:rsidP="00460A3D">
      <w:pPr>
        <w:pStyle w:val="NoSpacing"/>
        <w:jc w:val="center"/>
        <w:rPr>
          <w:rFonts w:ascii="Times New Roman" w:hAnsi="Times New Roman" w:cs="Times New Roman"/>
          <w:sz w:val="20"/>
          <w:szCs w:val="20"/>
        </w:rPr>
      </w:pPr>
      <w:r w:rsidRPr="00460A3D">
        <w:rPr>
          <w:rFonts w:ascii="Times New Roman" w:hAnsi="Times New Roman" w:cs="Times New Roman"/>
          <w:sz w:val="20"/>
          <w:szCs w:val="20"/>
          <w:vertAlign w:val="superscript"/>
        </w:rPr>
        <w:t>13</w:t>
      </w:r>
      <w:r w:rsidRPr="00460A3D">
        <w:rPr>
          <w:rFonts w:ascii="Times New Roman" w:hAnsi="Times New Roman" w:cs="Times New Roman"/>
          <w:sz w:val="20"/>
          <w:szCs w:val="20"/>
        </w:rPr>
        <w:t>Arizona State University, Tempe, AZ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14</w:t>
      </w:r>
      <w:r w:rsidRPr="00460A3D">
        <w:rPr>
          <w:rFonts w:ascii="Times New Roman" w:hAnsi="Times New Roman" w:cs="Times New Roman"/>
          <w:sz w:val="20"/>
          <w:szCs w:val="20"/>
        </w:rPr>
        <w:t>Chesapeake Energy, Oklahoma City, OK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15</w:t>
      </w:r>
      <w:r w:rsidRPr="00460A3D">
        <w:rPr>
          <w:rFonts w:ascii="Times New Roman" w:hAnsi="Times New Roman" w:cs="Times New Roman"/>
          <w:sz w:val="20"/>
          <w:szCs w:val="20"/>
        </w:rPr>
        <w:t>California Institute of Technology, Pasadena, CA USA</w:t>
      </w:r>
      <w:r>
        <w:rPr>
          <w:rFonts w:ascii="Times New Roman" w:hAnsi="Times New Roman" w:cs="Times New Roman"/>
          <w:sz w:val="20"/>
          <w:szCs w:val="20"/>
        </w:rPr>
        <w:t xml:space="preserve">, </w:t>
      </w:r>
      <w:r w:rsidRPr="00460A3D">
        <w:rPr>
          <w:rFonts w:ascii="Times New Roman" w:hAnsi="Times New Roman" w:cs="Times New Roman"/>
          <w:sz w:val="20"/>
          <w:szCs w:val="20"/>
          <w:vertAlign w:val="superscript"/>
        </w:rPr>
        <w:t>16</w:t>
      </w:r>
      <w:r w:rsidRPr="00460A3D">
        <w:rPr>
          <w:rFonts w:ascii="Times New Roman" w:hAnsi="Times New Roman" w:cs="Times New Roman"/>
          <w:sz w:val="20"/>
          <w:szCs w:val="20"/>
        </w:rPr>
        <w:t>SETI Institute, Mountain View, CA USA</w:t>
      </w:r>
    </w:p>
    <w:p w14:paraId="6C275B02" w14:textId="3CDB4B98" w:rsidR="009E2EC4" w:rsidRDefault="009E2EC4" w:rsidP="00D6202A">
      <w:pPr>
        <w:pStyle w:val="NoSpacing"/>
        <w:rPr>
          <w:rFonts w:ascii="Times New Roman" w:hAnsi="Times New Roman" w:cs="Times New Roman"/>
          <w:sz w:val="24"/>
          <w:szCs w:val="24"/>
        </w:rPr>
      </w:pPr>
    </w:p>
    <w:p w14:paraId="21985163" w14:textId="77777777" w:rsidR="00460A3D" w:rsidRDefault="00460A3D" w:rsidP="00460A3D">
      <w:pPr>
        <w:pStyle w:val="NoSpacing"/>
        <w:outlineLvl w:val="0"/>
        <w:rPr>
          <w:rFonts w:ascii="Times New Roman" w:hAnsi="Times New Roman" w:cs="Times New Roman"/>
          <w:b/>
          <w:sz w:val="24"/>
          <w:szCs w:val="24"/>
        </w:rPr>
      </w:pPr>
    </w:p>
    <w:p w14:paraId="0A9BF371" w14:textId="313C4DAA" w:rsidR="00460A3D" w:rsidRPr="00492510" w:rsidRDefault="00460A3D" w:rsidP="00460A3D">
      <w:pPr>
        <w:pStyle w:val="NoSpacing"/>
        <w:outlineLvl w:val="0"/>
        <w:rPr>
          <w:rFonts w:ascii="Times New Roman" w:hAnsi="Times New Roman" w:cs="Times New Roman"/>
          <w:b/>
          <w:sz w:val="24"/>
          <w:szCs w:val="24"/>
        </w:rPr>
      </w:pPr>
      <w:r>
        <w:rPr>
          <w:rFonts w:ascii="Times New Roman" w:hAnsi="Times New Roman" w:cs="Times New Roman"/>
          <w:b/>
          <w:sz w:val="24"/>
          <w:szCs w:val="24"/>
        </w:rPr>
        <w:t>Contents of this file</w:t>
      </w:r>
    </w:p>
    <w:p w14:paraId="43EFE767" w14:textId="717C36A4" w:rsidR="009E2EC4" w:rsidRDefault="009E2EC4" w:rsidP="00D6202A">
      <w:pPr>
        <w:pStyle w:val="NoSpacing"/>
        <w:rPr>
          <w:rFonts w:ascii="Times New Roman" w:hAnsi="Times New Roman" w:cs="Times New Roman"/>
          <w:sz w:val="24"/>
          <w:szCs w:val="24"/>
        </w:rPr>
      </w:pPr>
    </w:p>
    <w:p w14:paraId="45492125" w14:textId="364C445A" w:rsidR="00460A3D" w:rsidRDefault="00460A3D" w:rsidP="0056114F">
      <w:pPr>
        <w:pStyle w:val="NoSpacing"/>
        <w:ind w:left="270"/>
        <w:rPr>
          <w:rFonts w:ascii="Times New Roman" w:hAnsi="Times New Roman" w:cs="Times New Roman"/>
          <w:sz w:val="24"/>
          <w:szCs w:val="24"/>
        </w:rPr>
      </w:pPr>
      <w:r>
        <w:rPr>
          <w:rFonts w:ascii="Times New Roman" w:hAnsi="Times New Roman" w:cs="Times New Roman"/>
          <w:sz w:val="24"/>
          <w:szCs w:val="24"/>
        </w:rPr>
        <w:t>Text S1</w:t>
      </w:r>
    </w:p>
    <w:p w14:paraId="5264C4D1" w14:textId="26E6FF12" w:rsidR="00460A3D" w:rsidRDefault="00460A3D" w:rsidP="0056114F">
      <w:pPr>
        <w:pStyle w:val="NoSpacing"/>
        <w:ind w:left="270"/>
        <w:rPr>
          <w:rFonts w:ascii="Times New Roman" w:hAnsi="Times New Roman" w:cs="Times New Roman"/>
          <w:sz w:val="24"/>
          <w:szCs w:val="24"/>
        </w:rPr>
      </w:pPr>
      <w:r>
        <w:rPr>
          <w:rFonts w:ascii="Times New Roman" w:hAnsi="Times New Roman" w:cs="Times New Roman"/>
          <w:sz w:val="24"/>
          <w:szCs w:val="24"/>
        </w:rPr>
        <w:t>Tables S1 to S3</w:t>
      </w:r>
    </w:p>
    <w:p w14:paraId="3756738F" w14:textId="40A5D2F9" w:rsidR="00460A3D" w:rsidRDefault="00460A3D" w:rsidP="00D6202A">
      <w:pPr>
        <w:pStyle w:val="NoSpacing"/>
        <w:rPr>
          <w:rFonts w:ascii="Times New Roman" w:hAnsi="Times New Roman" w:cs="Times New Roman"/>
          <w:sz w:val="24"/>
          <w:szCs w:val="24"/>
        </w:rPr>
      </w:pPr>
    </w:p>
    <w:p w14:paraId="19938B89" w14:textId="4C5CB573" w:rsidR="00460A3D" w:rsidRDefault="00460A3D" w:rsidP="00D6202A">
      <w:pPr>
        <w:pStyle w:val="NoSpacing"/>
        <w:rPr>
          <w:rFonts w:ascii="Times New Roman" w:hAnsi="Times New Roman" w:cs="Times New Roman"/>
          <w:sz w:val="24"/>
          <w:szCs w:val="24"/>
        </w:rPr>
      </w:pPr>
    </w:p>
    <w:p w14:paraId="29BF5EAA" w14:textId="35A8C14E" w:rsidR="00460A3D" w:rsidRPr="00492510" w:rsidRDefault="00460A3D" w:rsidP="00460A3D">
      <w:pPr>
        <w:pStyle w:val="NoSpacing"/>
        <w:outlineLvl w:val="0"/>
        <w:rPr>
          <w:rFonts w:ascii="Times New Roman" w:hAnsi="Times New Roman" w:cs="Times New Roman"/>
          <w:b/>
          <w:sz w:val="24"/>
          <w:szCs w:val="24"/>
        </w:rPr>
      </w:pPr>
      <w:r>
        <w:rPr>
          <w:rFonts w:ascii="Times New Roman" w:hAnsi="Times New Roman" w:cs="Times New Roman"/>
          <w:b/>
          <w:sz w:val="24"/>
          <w:szCs w:val="24"/>
        </w:rPr>
        <w:t>Introduction</w:t>
      </w:r>
    </w:p>
    <w:p w14:paraId="1BA9DCD7" w14:textId="4BD17C03" w:rsidR="00460A3D" w:rsidRDefault="00460A3D" w:rsidP="00D6202A">
      <w:pPr>
        <w:pStyle w:val="NoSpacing"/>
        <w:rPr>
          <w:rFonts w:ascii="Times New Roman" w:hAnsi="Times New Roman" w:cs="Times New Roman"/>
          <w:sz w:val="24"/>
          <w:szCs w:val="24"/>
        </w:rPr>
      </w:pPr>
    </w:p>
    <w:p w14:paraId="3E8F5FF9" w14:textId="155D917E" w:rsidR="00460A3D" w:rsidRDefault="00460A3D" w:rsidP="00D6202A">
      <w:pPr>
        <w:pStyle w:val="NoSpacing"/>
        <w:rPr>
          <w:rFonts w:ascii="Times New Roman" w:hAnsi="Times New Roman" w:cs="Times New Roman"/>
          <w:sz w:val="24"/>
          <w:szCs w:val="24"/>
        </w:rPr>
      </w:pPr>
      <w:r>
        <w:rPr>
          <w:rFonts w:ascii="Times New Roman" w:hAnsi="Times New Roman" w:cs="Times New Roman"/>
          <w:sz w:val="24"/>
          <w:szCs w:val="24"/>
        </w:rPr>
        <w:t xml:space="preserve">Included in the supplemental information below are detailed methods and information regarding sample acquisition, data processing, and data analyses for the three primary instrument datasets presented in the manuscript. Tables include the bulk chemical analyses of each drill sample (Table S1), the calculated crystal chemistries for plagioclase and hematite (Table S2), and the phase distributions </w:t>
      </w:r>
      <w:r w:rsidR="008219C0">
        <w:rPr>
          <w:rFonts w:ascii="Times New Roman" w:hAnsi="Times New Roman" w:cs="Times New Roman"/>
          <w:sz w:val="24"/>
          <w:szCs w:val="24"/>
        </w:rPr>
        <w:t>based on the calculated minimum amorphous abundance.</w:t>
      </w:r>
    </w:p>
    <w:p w14:paraId="1B1D3D9D" w14:textId="65E659D7" w:rsidR="00460A3D" w:rsidRDefault="00460A3D" w:rsidP="00D6202A">
      <w:pPr>
        <w:pStyle w:val="NoSpacing"/>
        <w:rPr>
          <w:rFonts w:ascii="Times New Roman" w:hAnsi="Times New Roman" w:cs="Times New Roman"/>
          <w:sz w:val="24"/>
          <w:szCs w:val="24"/>
        </w:rPr>
      </w:pPr>
    </w:p>
    <w:p w14:paraId="51117C4C" w14:textId="77777777" w:rsidR="00912F6C" w:rsidRPr="00492510" w:rsidRDefault="00912F6C" w:rsidP="00D6202A">
      <w:pPr>
        <w:pStyle w:val="NoSpacing"/>
        <w:rPr>
          <w:rFonts w:ascii="Times New Roman" w:hAnsi="Times New Roman" w:cs="Times New Roman"/>
          <w:sz w:val="24"/>
          <w:szCs w:val="24"/>
        </w:rPr>
      </w:pPr>
    </w:p>
    <w:p w14:paraId="215D0116" w14:textId="77777777" w:rsidR="00216979" w:rsidRDefault="00216979" w:rsidP="0000320E">
      <w:pPr>
        <w:pStyle w:val="NoSpacing"/>
        <w:outlineLvl w:val="0"/>
        <w:rPr>
          <w:rFonts w:ascii="Times New Roman" w:hAnsi="Times New Roman" w:cs="Times New Roman"/>
          <w:b/>
          <w:sz w:val="24"/>
          <w:szCs w:val="24"/>
        </w:rPr>
      </w:pPr>
      <w:r>
        <w:rPr>
          <w:rFonts w:ascii="Times New Roman" w:hAnsi="Times New Roman" w:cs="Times New Roman"/>
          <w:b/>
          <w:sz w:val="24"/>
          <w:szCs w:val="24"/>
        </w:rPr>
        <w:t xml:space="preserve">Text </w:t>
      </w:r>
      <w:r w:rsidR="00460A3D">
        <w:rPr>
          <w:rFonts w:ascii="Times New Roman" w:hAnsi="Times New Roman" w:cs="Times New Roman"/>
          <w:b/>
          <w:sz w:val="24"/>
          <w:szCs w:val="24"/>
        </w:rPr>
        <w:t xml:space="preserve">S1. </w:t>
      </w:r>
    </w:p>
    <w:p w14:paraId="6D978F26" w14:textId="77777777" w:rsidR="00216979" w:rsidRDefault="00216979" w:rsidP="0000320E">
      <w:pPr>
        <w:pStyle w:val="NoSpacing"/>
        <w:outlineLvl w:val="0"/>
        <w:rPr>
          <w:rFonts w:ascii="Times New Roman" w:hAnsi="Times New Roman" w:cs="Times New Roman"/>
          <w:b/>
          <w:sz w:val="24"/>
          <w:szCs w:val="24"/>
        </w:rPr>
      </w:pPr>
    </w:p>
    <w:p w14:paraId="3135B0CA" w14:textId="77777777" w:rsidR="00B043FF" w:rsidRPr="00492510" w:rsidRDefault="00B043FF" w:rsidP="0000320E">
      <w:pPr>
        <w:pStyle w:val="NoSpacing"/>
        <w:outlineLvl w:val="0"/>
        <w:rPr>
          <w:rFonts w:ascii="Times New Roman" w:hAnsi="Times New Roman" w:cs="Times New Roman"/>
          <w:sz w:val="24"/>
          <w:szCs w:val="24"/>
        </w:rPr>
      </w:pPr>
      <w:r w:rsidRPr="00492510">
        <w:rPr>
          <w:rFonts w:ascii="Times New Roman" w:hAnsi="Times New Roman" w:cs="Times New Roman"/>
          <w:i/>
          <w:sz w:val="24"/>
          <w:szCs w:val="24"/>
        </w:rPr>
        <w:t>Sample Acquisition</w:t>
      </w:r>
    </w:p>
    <w:p w14:paraId="73CBFE5C" w14:textId="77777777" w:rsidR="00B043FF" w:rsidRPr="00492510" w:rsidRDefault="00B043FF" w:rsidP="00D6202A">
      <w:pPr>
        <w:pStyle w:val="NoSpacing"/>
        <w:rPr>
          <w:rFonts w:ascii="Times New Roman" w:hAnsi="Times New Roman" w:cs="Times New Roman"/>
          <w:sz w:val="24"/>
          <w:szCs w:val="24"/>
        </w:rPr>
      </w:pPr>
    </w:p>
    <w:p w14:paraId="73EA0C79" w14:textId="77777777" w:rsidR="00F752BB" w:rsidRPr="00492510" w:rsidRDefault="00F752BB" w:rsidP="00270DA0">
      <w:pPr>
        <w:pStyle w:val="NoSpacing"/>
        <w:rPr>
          <w:rFonts w:ascii="Times New Roman" w:hAnsi="Times New Roman" w:cs="Times New Roman"/>
          <w:sz w:val="24"/>
          <w:szCs w:val="24"/>
        </w:rPr>
      </w:pPr>
      <w:r w:rsidRPr="00492510">
        <w:rPr>
          <w:rFonts w:ascii="Times New Roman" w:hAnsi="Times New Roman" w:cs="Times New Roman"/>
          <w:sz w:val="24"/>
          <w:szCs w:val="24"/>
        </w:rPr>
        <w:lastRenderedPageBreak/>
        <w:t>The MSL drill is designed to penetrate and powder rocks for delivery to the CheMin and SAM instruments. The drill produces a ~1.</w:t>
      </w:r>
      <w:r w:rsidRPr="00D9117D">
        <w:rPr>
          <w:rFonts w:ascii="Times New Roman" w:hAnsi="Times New Roman"/>
          <w:sz w:val="24"/>
        </w:rPr>
        <w:t>6</w:t>
      </w:r>
      <w:r w:rsidR="00D9117D">
        <w:rPr>
          <w:rFonts w:ascii="Times New Roman" w:hAnsi="Times New Roman"/>
          <w:sz w:val="24"/>
        </w:rPr>
        <w:t xml:space="preserve"> </w:t>
      </w:r>
      <w:r w:rsidRPr="00D9117D">
        <w:rPr>
          <w:rFonts w:ascii="Times New Roman" w:hAnsi="Times New Roman"/>
          <w:sz w:val="24"/>
        </w:rPr>
        <w:t>c</w:t>
      </w:r>
      <w:r w:rsidRPr="00492510">
        <w:rPr>
          <w:rFonts w:ascii="Times New Roman" w:hAnsi="Times New Roman" w:cs="Times New Roman"/>
          <w:sz w:val="24"/>
          <w:szCs w:val="24"/>
        </w:rPr>
        <w:t xml:space="preserve">m diameter hole </w:t>
      </w:r>
      <w:r w:rsidR="00906B19" w:rsidRPr="00492510">
        <w:rPr>
          <w:rFonts w:ascii="Times New Roman" w:hAnsi="Times New Roman" w:cs="Times New Roman"/>
          <w:sz w:val="24"/>
          <w:szCs w:val="24"/>
        </w:rPr>
        <w:t xml:space="preserve">as it penetrates ~5-6 cm into the target rock. The upper ~1.5 cm of drilled rock is discarded around the drill hole and the lower ~3-4 cm is collected in the drill stem and transferred to the Collection and Handling for </w:t>
      </w:r>
      <w:proofErr w:type="gramStart"/>
      <w:r w:rsidR="00906B19" w:rsidRPr="00D9117D">
        <w:rPr>
          <w:rFonts w:ascii="Times New Roman" w:hAnsi="Times New Roman"/>
          <w:i/>
          <w:sz w:val="24"/>
        </w:rPr>
        <w:t>In</w:t>
      </w:r>
      <w:proofErr w:type="gramEnd"/>
      <w:r w:rsidR="00906B19" w:rsidRPr="00D9117D">
        <w:rPr>
          <w:rFonts w:ascii="Times New Roman" w:hAnsi="Times New Roman"/>
          <w:i/>
          <w:sz w:val="24"/>
        </w:rPr>
        <w:t xml:space="preserve"> situ</w:t>
      </w:r>
      <w:r w:rsidR="00906B19" w:rsidRPr="00492510">
        <w:rPr>
          <w:rFonts w:ascii="Times New Roman" w:hAnsi="Times New Roman" w:cs="Times New Roman"/>
          <w:sz w:val="24"/>
          <w:szCs w:val="24"/>
        </w:rPr>
        <w:t xml:space="preserve"> Martian Rock Analysis (CHIMRA) system to generate sieved fractions (Anderson et </w:t>
      </w:r>
      <w:r w:rsidR="00837470">
        <w:rPr>
          <w:rFonts w:ascii="Times New Roman" w:hAnsi="Times New Roman" w:cs="Times New Roman"/>
          <w:sz w:val="24"/>
          <w:szCs w:val="24"/>
        </w:rPr>
        <w:t>al.,</w:t>
      </w:r>
      <w:r w:rsidR="00906B19" w:rsidRPr="00492510">
        <w:rPr>
          <w:rFonts w:ascii="Times New Roman" w:hAnsi="Times New Roman" w:cs="Times New Roman"/>
          <w:sz w:val="24"/>
          <w:szCs w:val="24"/>
        </w:rPr>
        <w:t xml:space="preserve"> 2012). </w:t>
      </w:r>
      <w:r w:rsidR="00A73D6F" w:rsidRPr="00492510">
        <w:rPr>
          <w:rFonts w:ascii="Times New Roman" w:hAnsi="Times New Roman" w:cs="Times New Roman"/>
          <w:sz w:val="24"/>
          <w:szCs w:val="24"/>
        </w:rPr>
        <w:t xml:space="preserve">Portions of the </w:t>
      </w:r>
      <w:r w:rsidR="00906B19" w:rsidRPr="00492510">
        <w:rPr>
          <w:rFonts w:ascii="Times New Roman" w:hAnsi="Times New Roman" w:cs="Times New Roman"/>
          <w:sz w:val="24"/>
          <w:szCs w:val="24"/>
        </w:rPr>
        <w:t>&lt;150 µm</w:t>
      </w:r>
      <w:r w:rsidR="00A73D6F" w:rsidRPr="00492510">
        <w:rPr>
          <w:rFonts w:ascii="Times New Roman" w:hAnsi="Times New Roman" w:cs="Times New Roman"/>
          <w:sz w:val="24"/>
          <w:szCs w:val="24"/>
        </w:rPr>
        <w:t xml:space="preserve"> fraction (~75 mm</w:t>
      </w:r>
      <w:r w:rsidR="00A73D6F" w:rsidRPr="00492510">
        <w:rPr>
          <w:rFonts w:ascii="Times New Roman" w:hAnsi="Times New Roman" w:cs="Times New Roman"/>
          <w:sz w:val="24"/>
          <w:szCs w:val="24"/>
          <w:vertAlign w:val="superscript"/>
        </w:rPr>
        <w:t>3</w:t>
      </w:r>
      <w:r w:rsidR="00A73D6F" w:rsidRPr="00492510">
        <w:rPr>
          <w:rFonts w:ascii="Times New Roman" w:hAnsi="Times New Roman" w:cs="Times New Roman"/>
          <w:sz w:val="24"/>
          <w:szCs w:val="24"/>
        </w:rPr>
        <w:t>) are generated for delivery to CheMin and SAM.</w:t>
      </w:r>
    </w:p>
    <w:p w14:paraId="74ED844D" w14:textId="77777777" w:rsidR="00B043FF" w:rsidRPr="00492510" w:rsidRDefault="00B043FF" w:rsidP="00D6202A">
      <w:pPr>
        <w:pStyle w:val="NoSpacing"/>
        <w:rPr>
          <w:rFonts w:ascii="Times New Roman" w:hAnsi="Times New Roman" w:cs="Times New Roman"/>
          <w:sz w:val="24"/>
          <w:szCs w:val="24"/>
        </w:rPr>
      </w:pPr>
    </w:p>
    <w:p w14:paraId="56F97209" w14:textId="77777777" w:rsidR="00D6202A" w:rsidRPr="00492510" w:rsidRDefault="00D6202A" w:rsidP="0000320E">
      <w:pPr>
        <w:pStyle w:val="NoSpacing"/>
        <w:outlineLvl w:val="0"/>
        <w:rPr>
          <w:rFonts w:ascii="Times New Roman" w:hAnsi="Times New Roman" w:cs="Times New Roman"/>
          <w:i/>
          <w:sz w:val="24"/>
          <w:szCs w:val="24"/>
        </w:rPr>
      </w:pPr>
      <w:r w:rsidRPr="00492510">
        <w:rPr>
          <w:rFonts w:ascii="Times New Roman" w:hAnsi="Times New Roman" w:cs="Times New Roman"/>
          <w:i/>
          <w:sz w:val="24"/>
          <w:szCs w:val="24"/>
        </w:rPr>
        <w:t>APXS Geochemical Analyses</w:t>
      </w:r>
    </w:p>
    <w:p w14:paraId="3A98AB0C" w14:textId="77777777" w:rsidR="00D6202A" w:rsidRPr="00492510" w:rsidRDefault="00D6202A" w:rsidP="00D6202A">
      <w:pPr>
        <w:pStyle w:val="NoSpacing"/>
        <w:rPr>
          <w:rFonts w:ascii="Times New Roman" w:hAnsi="Times New Roman" w:cs="Times New Roman"/>
          <w:sz w:val="24"/>
          <w:szCs w:val="24"/>
        </w:rPr>
      </w:pPr>
    </w:p>
    <w:p w14:paraId="0DE6B4CB" w14:textId="77777777" w:rsidR="00D6202A" w:rsidRPr="00492510" w:rsidRDefault="00D6202A" w:rsidP="00D6202A">
      <w:pPr>
        <w:pStyle w:val="NoSpacing"/>
        <w:rPr>
          <w:rFonts w:ascii="Times New Roman" w:hAnsi="Times New Roman" w:cs="Times New Roman"/>
          <w:color w:val="000000" w:themeColor="text1"/>
          <w:sz w:val="24"/>
          <w:szCs w:val="24"/>
        </w:rPr>
      </w:pPr>
      <w:r w:rsidRPr="00492510">
        <w:rPr>
          <w:rFonts w:ascii="Times New Roman" w:hAnsi="Times New Roman" w:cs="Times New Roman"/>
          <w:sz w:val="24"/>
          <w:szCs w:val="24"/>
        </w:rPr>
        <w:t xml:space="preserve">APXS </w:t>
      </w:r>
      <w:r w:rsidR="00672279" w:rsidRPr="00492510">
        <w:rPr>
          <w:rFonts w:ascii="Times New Roman" w:hAnsi="Times New Roman" w:cs="Times New Roman"/>
          <w:sz w:val="24"/>
          <w:szCs w:val="24"/>
        </w:rPr>
        <w:t>determines</w:t>
      </w:r>
      <w:r w:rsidRPr="00492510">
        <w:rPr>
          <w:rFonts w:ascii="Times New Roman" w:hAnsi="Times New Roman" w:cs="Times New Roman"/>
          <w:sz w:val="24"/>
          <w:szCs w:val="24"/>
        </w:rPr>
        <w:t xml:space="preserve"> the chemical compositions of rocks and soils by X-ray spectroscopy</w:t>
      </w:r>
      <w:r w:rsidR="00672279" w:rsidRPr="00492510">
        <w:rPr>
          <w:rFonts w:ascii="Times New Roman" w:hAnsi="Times New Roman" w:cs="Times New Roman"/>
          <w:sz w:val="24"/>
          <w:szCs w:val="24"/>
        </w:rPr>
        <w:t>. A</w:t>
      </w:r>
      <w:r w:rsidRPr="00492510">
        <w:rPr>
          <w:rFonts w:ascii="Times New Roman" w:hAnsi="Times New Roman" w:cs="Times New Roman"/>
          <w:sz w:val="24"/>
          <w:szCs w:val="24"/>
        </w:rPr>
        <w:t xml:space="preserve"> </w:t>
      </w:r>
      <w:r w:rsidRPr="00492510">
        <w:rPr>
          <w:rFonts w:ascii="Times New Roman" w:hAnsi="Times New Roman" w:cs="Times New Roman"/>
          <w:sz w:val="24"/>
          <w:szCs w:val="24"/>
          <w:vertAlign w:val="superscript"/>
        </w:rPr>
        <w:t>244</w:t>
      </w:r>
      <w:r w:rsidRPr="00492510">
        <w:rPr>
          <w:rFonts w:ascii="Times New Roman" w:hAnsi="Times New Roman" w:cs="Times New Roman"/>
          <w:sz w:val="24"/>
          <w:szCs w:val="24"/>
        </w:rPr>
        <w:t>Cm radioactive source irradiate</w:t>
      </w:r>
      <w:r w:rsidR="00672279" w:rsidRPr="00492510">
        <w:rPr>
          <w:rFonts w:ascii="Times New Roman" w:hAnsi="Times New Roman" w:cs="Times New Roman"/>
          <w:sz w:val="24"/>
          <w:szCs w:val="24"/>
        </w:rPr>
        <w:t>s</w:t>
      </w:r>
      <w:r w:rsidRPr="00492510">
        <w:rPr>
          <w:rFonts w:ascii="Times New Roman" w:hAnsi="Times New Roman" w:cs="Times New Roman"/>
          <w:sz w:val="24"/>
          <w:szCs w:val="24"/>
        </w:rPr>
        <w:t xml:space="preserve"> </w:t>
      </w:r>
      <w:r w:rsidR="00672279" w:rsidRPr="00492510">
        <w:rPr>
          <w:rFonts w:ascii="Times New Roman" w:hAnsi="Times New Roman" w:cs="Times New Roman"/>
          <w:sz w:val="24"/>
          <w:szCs w:val="24"/>
        </w:rPr>
        <w:t xml:space="preserve">a target and </w:t>
      </w:r>
      <w:r w:rsidRPr="00492510">
        <w:rPr>
          <w:rFonts w:ascii="Times New Roman" w:hAnsi="Times New Roman" w:cs="Times New Roman"/>
          <w:sz w:val="24"/>
          <w:szCs w:val="24"/>
        </w:rPr>
        <w:t xml:space="preserve">a silicon diode detector </w:t>
      </w:r>
      <w:r w:rsidR="005558DC" w:rsidRPr="00492510">
        <w:rPr>
          <w:rFonts w:ascii="Times New Roman" w:hAnsi="Times New Roman" w:cs="Times New Roman"/>
          <w:sz w:val="24"/>
          <w:szCs w:val="24"/>
        </w:rPr>
        <w:t>measures</w:t>
      </w:r>
      <w:r w:rsidR="00672279" w:rsidRPr="00492510">
        <w:rPr>
          <w:rFonts w:ascii="Times New Roman" w:hAnsi="Times New Roman" w:cs="Times New Roman"/>
          <w:sz w:val="24"/>
          <w:szCs w:val="24"/>
        </w:rPr>
        <w:t xml:space="preserve"> </w:t>
      </w:r>
      <w:r w:rsidR="002C152B" w:rsidRPr="002C152B">
        <w:rPr>
          <w:rFonts w:ascii="Times New Roman" w:hAnsi="Times New Roman" w:cs="Times New Roman"/>
          <w:sz w:val="24"/>
          <w:szCs w:val="24"/>
        </w:rPr>
        <w:t>the X-rays produced by fluorescence and particle-induced emission</w:t>
      </w:r>
      <w:r w:rsidR="00D01CA7" w:rsidRPr="00492510">
        <w:rPr>
          <w:rFonts w:ascii="Times New Roman" w:hAnsi="Times New Roman" w:cs="Times New Roman"/>
          <w:sz w:val="24"/>
          <w:szCs w:val="24"/>
        </w:rPr>
        <w:t xml:space="preserve">. Within a </w:t>
      </w:r>
      <w:r w:rsidR="00672279" w:rsidRPr="00492510">
        <w:rPr>
          <w:rFonts w:ascii="Times New Roman" w:hAnsi="Times New Roman" w:cs="Times New Roman"/>
          <w:sz w:val="24"/>
          <w:szCs w:val="24"/>
        </w:rPr>
        <w:t>1</w:t>
      </w:r>
      <w:r w:rsidR="00841874">
        <w:rPr>
          <w:rFonts w:ascii="Times New Roman" w:hAnsi="Times New Roman"/>
          <w:sz w:val="24"/>
        </w:rPr>
        <w:t>.5-2</w:t>
      </w:r>
      <w:r w:rsidR="00D9117D">
        <w:rPr>
          <w:rFonts w:ascii="Times New Roman" w:hAnsi="Times New Roman" w:cs="Times New Roman"/>
          <w:sz w:val="24"/>
          <w:szCs w:val="24"/>
        </w:rPr>
        <w:t xml:space="preserve"> </w:t>
      </w:r>
      <w:r w:rsidR="00672279" w:rsidRPr="00D9117D">
        <w:rPr>
          <w:rFonts w:ascii="Times New Roman" w:hAnsi="Times New Roman"/>
          <w:sz w:val="24"/>
        </w:rPr>
        <w:t>cm</w:t>
      </w:r>
      <w:r w:rsidR="00672279" w:rsidRPr="00492510">
        <w:rPr>
          <w:rFonts w:ascii="Times New Roman" w:hAnsi="Times New Roman" w:cs="Times New Roman"/>
          <w:sz w:val="24"/>
          <w:szCs w:val="24"/>
        </w:rPr>
        <w:t xml:space="preserve"> diameter fiel</w:t>
      </w:r>
      <w:r w:rsidR="00D01CA7" w:rsidRPr="00492510">
        <w:rPr>
          <w:rFonts w:ascii="Times New Roman" w:hAnsi="Times New Roman" w:cs="Times New Roman"/>
          <w:sz w:val="24"/>
          <w:szCs w:val="24"/>
        </w:rPr>
        <w:t>d of view, th</w:t>
      </w:r>
      <w:r w:rsidRPr="00492510">
        <w:rPr>
          <w:rFonts w:ascii="Times New Roman" w:hAnsi="Times New Roman" w:cs="Times New Roman"/>
          <w:sz w:val="24"/>
          <w:szCs w:val="24"/>
        </w:rPr>
        <w:t>e MSL APXS instrument can detect and quantify the elements Na to Br</w:t>
      </w:r>
      <w:r w:rsidR="002F32B1">
        <w:rPr>
          <w:rFonts w:ascii="Times New Roman" w:hAnsi="Times New Roman" w:cs="Times New Roman"/>
          <w:sz w:val="24"/>
          <w:szCs w:val="24"/>
        </w:rPr>
        <w:t xml:space="preserve">, </w:t>
      </w:r>
      <w:r w:rsidRPr="00492510">
        <w:rPr>
          <w:rFonts w:ascii="Times New Roman" w:hAnsi="Times New Roman" w:cs="Times New Roman"/>
          <w:sz w:val="24"/>
          <w:szCs w:val="24"/>
        </w:rPr>
        <w:t xml:space="preserve">with characteristic X-ray energies between ~0.7 and ~25 keV </w:t>
      </w:r>
      <w:r w:rsidR="00D9117D">
        <w:rPr>
          <w:rFonts w:ascii="Times New Roman" w:hAnsi="Times New Roman" w:cs="Times New Roman"/>
          <w:sz w:val="24"/>
          <w:szCs w:val="24"/>
        </w:rPr>
        <w:t>(</w:t>
      </w:r>
      <w:r w:rsidR="00672279" w:rsidRPr="00492510">
        <w:rPr>
          <w:rFonts w:ascii="Times New Roman" w:hAnsi="Times New Roman" w:cs="Times New Roman"/>
          <w:sz w:val="24"/>
          <w:szCs w:val="24"/>
        </w:rPr>
        <w:t>Gellert and Clark, 2015</w:t>
      </w:r>
      <w:r w:rsidR="00D9117D">
        <w:rPr>
          <w:rFonts w:ascii="Times New Roman" w:hAnsi="Times New Roman" w:cs="Times New Roman"/>
          <w:sz w:val="24"/>
          <w:szCs w:val="24"/>
        </w:rPr>
        <w:t>;</w:t>
      </w:r>
      <w:r w:rsidR="00672279" w:rsidRPr="00492510">
        <w:rPr>
          <w:rFonts w:ascii="Times New Roman" w:hAnsi="Times New Roman" w:cs="Times New Roman"/>
          <w:sz w:val="24"/>
          <w:szCs w:val="24"/>
        </w:rPr>
        <w:t xml:space="preserve"> </w:t>
      </w:r>
      <w:r w:rsidRPr="00492510">
        <w:rPr>
          <w:rFonts w:ascii="Times New Roman" w:hAnsi="Times New Roman" w:cs="Times New Roman"/>
          <w:iCs/>
          <w:sz w:val="24"/>
          <w:szCs w:val="24"/>
        </w:rPr>
        <w:t xml:space="preserve">Thompson et </w:t>
      </w:r>
      <w:r w:rsidR="00837470">
        <w:rPr>
          <w:rFonts w:ascii="Times New Roman" w:hAnsi="Times New Roman" w:cs="Times New Roman"/>
          <w:iCs/>
          <w:sz w:val="24"/>
          <w:szCs w:val="24"/>
        </w:rPr>
        <w:t>al.,</w:t>
      </w:r>
      <w:r w:rsidRPr="00492510">
        <w:rPr>
          <w:rFonts w:ascii="Times New Roman" w:hAnsi="Times New Roman" w:cs="Times New Roman"/>
          <w:sz w:val="24"/>
          <w:szCs w:val="24"/>
        </w:rPr>
        <w:t xml:space="preserve"> 2016</w:t>
      </w:r>
      <w:r w:rsidR="002F32B1">
        <w:rPr>
          <w:rFonts w:ascii="Times New Roman" w:hAnsi="Times New Roman" w:cs="Times New Roman"/>
          <w:sz w:val="24"/>
          <w:szCs w:val="24"/>
        </w:rPr>
        <w:t>)</w:t>
      </w:r>
      <w:r w:rsidRPr="00492510">
        <w:rPr>
          <w:rFonts w:ascii="Times New Roman" w:hAnsi="Times New Roman" w:cs="Times New Roman"/>
          <w:sz w:val="24"/>
          <w:szCs w:val="24"/>
        </w:rPr>
        <w:fldChar w:fldCharType="begin">
          <w:fldData xml:space="preserve">ZAAxADcAZQA0AGMAYgBhAC0AZQA3ADEAYgAtADQAMQAzAGIALQBiAGIANABiAC0AYgBmAGQAYwBj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</w:fldData>
        </w:fldChar>
      </w:r>
      <w:r w:rsidRPr="00492510">
        <w:rPr>
          <w:rFonts w:ascii="Times New Roman" w:hAnsi="Times New Roman" w:cs="Times New Roman"/>
          <w:sz w:val="24"/>
          <w:szCs w:val="24"/>
        </w:rPr>
        <w:instrText xml:space="preserve"> ADDIN LABTIVA_CITE \* MERGEFORMAT</w:instrText>
      </w:r>
      <w:r w:rsidRPr="00492510">
        <w:rPr>
          <w:rFonts w:ascii="Times New Roman" w:hAnsi="Times New Roman" w:cs="Times New Roman"/>
          <w:sz w:val="24"/>
          <w:szCs w:val="24"/>
        </w:rPr>
      </w:r>
      <w:r w:rsidRPr="00492510">
        <w:rPr>
          <w:rFonts w:ascii="Times New Roman" w:hAnsi="Times New Roman" w:cs="Times New Roman"/>
          <w:sz w:val="24"/>
          <w:szCs w:val="24"/>
        </w:rPr>
        <w:fldChar w:fldCharType="end"/>
      </w:r>
      <w:r w:rsidRPr="00492510">
        <w:rPr>
          <w:rFonts w:ascii="Times New Roman" w:hAnsi="Times New Roman" w:cs="Times New Roman"/>
          <w:sz w:val="24"/>
          <w:szCs w:val="24"/>
        </w:rPr>
        <w:t xml:space="preserve">. </w:t>
      </w:r>
      <w:r w:rsidR="006406A4" w:rsidRPr="00492510">
        <w:rPr>
          <w:rFonts w:ascii="Times New Roman" w:hAnsi="Times New Roman" w:cs="Times New Roman"/>
          <w:sz w:val="24"/>
          <w:szCs w:val="24"/>
        </w:rPr>
        <w:t>For each selected drill target, APXS measurements of the pre-drilled rock, drill tailings, and the material not delivered to the CheMin</w:t>
      </w:r>
      <w:r w:rsidR="007B2766" w:rsidRPr="00492510">
        <w:rPr>
          <w:rFonts w:ascii="Times New Roman" w:hAnsi="Times New Roman" w:cs="Times New Roman"/>
          <w:sz w:val="24"/>
          <w:szCs w:val="24"/>
        </w:rPr>
        <w:t xml:space="preserve"> or SAM</w:t>
      </w:r>
      <w:r w:rsidR="006406A4" w:rsidRPr="00492510">
        <w:rPr>
          <w:rFonts w:ascii="Times New Roman" w:hAnsi="Times New Roman" w:cs="Times New Roman"/>
          <w:sz w:val="24"/>
          <w:szCs w:val="24"/>
        </w:rPr>
        <w:t xml:space="preserve"> instrument were acquired. Material remaining in CHIMRA following </w:t>
      </w:r>
      <w:r w:rsidR="00731E84" w:rsidRPr="00492510">
        <w:rPr>
          <w:rFonts w:ascii="Times New Roman" w:hAnsi="Times New Roman" w:cs="Times New Roman"/>
          <w:sz w:val="24"/>
          <w:szCs w:val="24"/>
        </w:rPr>
        <w:t xml:space="preserve">delivery to </w:t>
      </w:r>
      <w:r w:rsidR="006406A4" w:rsidRPr="00492510">
        <w:rPr>
          <w:rFonts w:ascii="Times New Roman" w:hAnsi="Times New Roman" w:cs="Times New Roman"/>
          <w:sz w:val="24"/>
          <w:szCs w:val="24"/>
        </w:rPr>
        <w:t>CheMin</w:t>
      </w:r>
      <w:r w:rsidR="007B2766" w:rsidRPr="00492510">
        <w:rPr>
          <w:rFonts w:ascii="Times New Roman" w:hAnsi="Times New Roman" w:cs="Times New Roman"/>
          <w:sz w:val="24"/>
          <w:szCs w:val="24"/>
        </w:rPr>
        <w:t xml:space="preserve"> and SAM</w:t>
      </w:r>
      <w:r w:rsidR="006406A4" w:rsidRPr="00492510">
        <w:rPr>
          <w:rFonts w:ascii="Times New Roman" w:hAnsi="Times New Roman" w:cs="Times New Roman"/>
          <w:sz w:val="24"/>
          <w:szCs w:val="24"/>
        </w:rPr>
        <w:t xml:space="preserve"> </w:t>
      </w:r>
      <w:r w:rsidR="00731E84" w:rsidRPr="00492510">
        <w:rPr>
          <w:rFonts w:ascii="Times New Roman" w:hAnsi="Times New Roman" w:cs="Times New Roman"/>
          <w:sz w:val="24"/>
          <w:szCs w:val="24"/>
        </w:rPr>
        <w:t>is</w:t>
      </w:r>
      <w:r w:rsidR="006406A4" w:rsidRPr="00492510">
        <w:rPr>
          <w:rFonts w:ascii="Times New Roman" w:hAnsi="Times New Roman" w:cs="Times New Roman"/>
          <w:sz w:val="24"/>
          <w:szCs w:val="24"/>
        </w:rPr>
        <w:t xml:space="preserve"> dumped into two piles designated pre-sieve and post-sieve. Pre-sieve material was not processed through a 150 µm sieve and is the bulk powder acquired through the drilling process. Post-sieve material is the finest sample fraction (&lt;150 µm) and most closely represents the bulk chemistry of material delivered to CheMin and SAM.</w:t>
      </w:r>
      <w:r w:rsidR="00174BE2">
        <w:rPr>
          <w:rFonts w:ascii="Times New Roman" w:hAnsi="Times New Roman" w:cs="Times New Roman"/>
          <w:sz w:val="24"/>
          <w:szCs w:val="24"/>
        </w:rPr>
        <w:t xml:space="preserve"> A</w:t>
      </w:r>
      <w:r w:rsidR="004B7046" w:rsidRPr="00492510">
        <w:rPr>
          <w:rFonts w:ascii="Times New Roman" w:hAnsi="Times New Roman" w:cs="Times New Roman"/>
          <w:color w:val="000000" w:themeColor="text1"/>
          <w:sz w:val="24"/>
          <w:szCs w:val="24"/>
        </w:rPr>
        <w:t>PXS a</w:t>
      </w:r>
      <w:r w:rsidRPr="00492510">
        <w:rPr>
          <w:rFonts w:ascii="Times New Roman" w:hAnsi="Times New Roman" w:cs="Times New Roman"/>
          <w:color w:val="000000" w:themeColor="text1"/>
          <w:sz w:val="24"/>
          <w:szCs w:val="24"/>
        </w:rPr>
        <w:t xml:space="preserve">nalyses of the </w:t>
      </w:r>
      <w:r w:rsidR="004B7046" w:rsidRPr="00492510">
        <w:rPr>
          <w:rFonts w:ascii="Times New Roman" w:hAnsi="Times New Roman" w:cs="Times New Roman"/>
          <w:color w:val="000000" w:themeColor="text1"/>
          <w:sz w:val="24"/>
          <w:szCs w:val="24"/>
        </w:rPr>
        <w:t xml:space="preserve">Oudam, </w:t>
      </w:r>
      <w:r w:rsidRPr="00492510">
        <w:rPr>
          <w:rFonts w:ascii="Times New Roman" w:hAnsi="Times New Roman" w:cs="Times New Roman"/>
          <w:color w:val="000000" w:themeColor="text1"/>
          <w:sz w:val="24"/>
          <w:szCs w:val="24"/>
        </w:rPr>
        <w:t>Marimba, Quela, and Sebina</w:t>
      </w:r>
      <w:r w:rsidR="00301CFD">
        <w:rPr>
          <w:rFonts w:ascii="Times New Roman" w:hAnsi="Times New Roman" w:cs="Times New Roman"/>
          <w:color w:val="000000" w:themeColor="text1"/>
          <w:sz w:val="24"/>
          <w:szCs w:val="24"/>
        </w:rPr>
        <w:t xml:space="preserve"> drill fines</w:t>
      </w:r>
      <w:r w:rsidR="004B7046" w:rsidRPr="00492510">
        <w:rPr>
          <w:rFonts w:ascii="Times New Roman" w:hAnsi="Times New Roman" w:cs="Times New Roman"/>
          <w:color w:val="000000" w:themeColor="text1"/>
          <w:sz w:val="24"/>
          <w:szCs w:val="24"/>
        </w:rPr>
        <w:t xml:space="preserve"> were acquired on sols 1368, 14</w:t>
      </w:r>
      <w:r w:rsidR="00301CFD">
        <w:rPr>
          <w:rFonts w:ascii="Times New Roman" w:hAnsi="Times New Roman" w:cs="Times New Roman"/>
          <w:color w:val="000000" w:themeColor="text1"/>
          <w:sz w:val="24"/>
          <w:szCs w:val="24"/>
        </w:rPr>
        <w:t>26</w:t>
      </w:r>
      <w:r w:rsidR="004B7046" w:rsidRPr="00492510">
        <w:rPr>
          <w:rFonts w:ascii="Times New Roman" w:hAnsi="Times New Roman" w:cs="Times New Roman"/>
          <w:color w:val="000000" w:themeColor="text1"/>
          <w:sz w:val="24"/>
          <w:szCs w:val="24"/>
        </w:rPr>
        <w:t>, 14</w:t>
      </w:r>
      <w:r w:rsidR="00301CFD">
        <w:rPr>
          <w:rFonts w:ascii="Times New Roman" w:hAnsi="Times New Roman" w:cs="Times New Roman"/>
          <w:color w:val="000000" w:themeColor="text1"/>
          <w:sz w:val="24"/>
          <w:szCs w:val="24"/>
        </w:rPr>
        <w:t>66</w:t>
      </w:r>
      <w:r w:rsidR="004B7046" w:rsidRPr="00492510">
        <w:rPr>
          <w:rFonts w:ascii="Times New Roman" w:hAnsi="Times New Roman" w:cs="Times New Roman"/>
          <w:color w:val="000000" w:themeColor="text1"/>
          <w:sz w:val="24"/>
          <w:szCs w:val="24"/>
        </w:rPr>
        <w:t xml:space="preserve">, and </w:t>
      </w:r>
      <w:r w:rsidR="00301CFD">
        <w:rPr>
          <w:rFonts w:ascii="Times New Roman" w:hAnsi="Times New Roman" w:cs="Times New Roman"/>
          <w:color w:val="000000" w:themeColor="text1"/>
          <w:sz w:val="24"/>
          <w:szCs w:val="24"/>
        </w:rPr>
        <w:t>1496</w:t>
      </w:r>
      <w:r w:rsidR="004B7046" w:rsidRPr="00492510">
        <w:rPr>
          <w:rFonts w:ascii="Times New Roman" w:hAnsi="Times New Roman" w:cs="Times New Roman"/>
          <w:color w:val="000000" w:themeColor="text1"/>
          <w:sz w:val="24"/>
          <w:szCs w:val="24"/>
        </w:rPr>
        <w:t xml:space="preserve">, respectively. </w:t>
      </w:r>
      <w:r w:rsidR="002F32B1">
        <w:rPr>
          <w:rFonts w:ascii="Times New Roman" w:hAnsi="Times New Roman" w:cs="Times New Roman"/>
          <w:color w:val="000000" w:themeColor="text1"/>
          <w:sz w:val="24"/>
          <w:szCs w:val="24"/>
        </w:rPr>
        <w:t xml:space="preserve">All analyses </w:t>
      </w:r>
      <w:r w:rsidR="00174BE2">
        <w:rPr>
          <w:rFonts w:ascii="Times New Roman" w:hAnsi="Times New Roman" w:cs="Times New Roman"/>
          <w:color w:val="000000" w:themeColor="text1"/>
          <w:sz w:val="24"/>
          <w:szCs w:val="24"/>
        </w:rPr>
        <w:t>in Table S1 and used in the calculation of the X-ray amorphous chemistry were measurements of the drill tailings, not the post-sieve material. Scattering of the post-sieve fines by wind was observed in each instance therefore, the drill tailings analysis is considered the most representative composition of the sample analyzed by CheMin.</w:t>
      </w:r>
      <w:r w:rsidR="00F72F3B" w:rsidRPr="00492510">
        <w:rPr>
          <w:rFonts w:ascii="Times New Roman" w:hAnsi="Times New Roman" w:cs="Times New Roman"/>
          <w:color w:val="000000" w:themeColor="text1"/>
          <w:sz w:val="24"/>
          <w:szCs w:val="24"/>
        </w:rPr>
        <w:t xml:space="preserve"> </w:t>
      </w:r>
    </w:p>
    <w:p w14:paraId="66B28385" w14:textId="77777777" w:rsidR="00D6202A" w:rsidRPr="00492510" w:rsidRDefault="00D6202A" w:rsidP="00D6202A">
      <w:pPr>
        <w:pStyle w:val="NoSpacing"/>
        <w:rPr>
          <w:rFonts w:ascii="Times New Roman" w:hAnsi="Times New Roman" w:cs="Times New Roman"/>
          <w:sz w:val="24"/>
          <w:szCs w:val="24"/>
        </w:rPr>
      </w:pPr>
    </w:p>
    <w:p w14:paraId="696C72DC" w14:textId="77777777" w:rsidR="00D6202A" w:rsidRPr="00492510" w:rsidRDefault="00D6202A" w:rsidP="0000320E">
      <w:pPr>
        <w:pStyle w:val="NoSpacing"/>
        <w:outlineLvl w:val="0"/>
        <w:rPr>
          <w:rFonts w:ascii="Times New Roman" w:hAnsi="Times New Roman" w:cs="Times New Roman"/>
          <w:i/>
          <w:sz w:val="24"/>
          <w:szCs w:val="24"/>
        </w:rPr>
      </w:pPr>
      <w:r w:rsidRPr="00492510">
        <w:rPr>
          <w:rFonts w:ascii="Times New Roman" w:hAnsi="Times New Roman" w:cs="Times New Roman"/>
          <w:i/>
          <w:sz w:val="24"/>
          <w:szCs w:val="24"/>
        </w:rPr>
        <w:t>CheMin X-ray Diffraction and X-ray Fluorescence Measurements</w:t>
      </w:r>
    </w:p>
    <w:p w14:paraId="007F5132" w14:textId="77777777" w:rsidR="00D6202A" w:rsidRPr="00492510" w:rsidRDefault="00D6202A" w:rsidP="00D6202A">
      <w:pPr>
        <w:pStyle w:val="NoSpacing"/>
        <w:rPr>
          <w:rFonts w:ascii="Times New Roman" w:hAnsi="Times New Roman" w:cs="Times New Roman"/>
          <w:sz w:val="24"/>
          <w:szCs w:val="24"/>
        </w:rPr>
      </w:pPr>
    </w:p>
    <w:p w14:paraId="2F5A9487" w14:textId="77777777" w:rsidR="00D6202A" w:rsidRPr="00492510" w:rsidRDefault="00D6202A" w:rsidP="00D6202A">
      <w:pPr>
        <w:pStyle w:val="NoSpacing"/>
        <w:rPr>
          <w:rFonts w:ascii="Times New Roman" w:hAnsi="Times New Roman" w:cs="Times New Roman"/>
          <w:sz w:val="24"/>
          <w:szCs w:val="24"/>
        </w:rPr>
      </w:pPr>
      <w:r w:rsidRPr="00492510">
        <w:rPr>
          <w:rFonts w:ascii="Times New Roman" w:hAnsi="Times New Roman" w:cs="Times New Roman"/>
          <w:sz w:val="24"/>
          <w:szCs w:val="24"/>
        </w:rPr>
        <w:t xml:space="preserve">The CheMin XRD/XRF instrument produces diffraction patterns </w:t>
      </w:r>
      <w:r w:rsidR="00082995" w:rsidRPr="00492510">
        <w:rPr>
          <w:rFonts w:ascii="Times New Roman" w:hAnsi="Times New Roman" w:cs="Times New Roman"/>
          <w:sz w:val="24"/>
          <w:szCs w:val="24"/>
        </w:rPr>
        <w:t xml:space="preserve">and XRF spectra </w:t>
      </w:r>
      <w:r w:rsidRPr="00492510">
        <w:rPr>
          <w:rFonts w:ascii="Times New Roman" w:hAnsi="Times New Roman" w:cs="Times New Roman"/>
          <w:sz w:val="24"/>
          <w:szCs w:val="24"/>
        </w:rPr>
        <w:t xml:space="preserve">of </w:t>
      </w:r>
      <w:r w:rsidR="00533B70" w:rsidRPr="00492510">
        <w:rPr>
          <w:rFonts w:ascii="Times New Roman" w:hAnsi="Times New Roman" w:cs="Times New Roman"/>
          <w:sz w:val="24"/>
          <w:szCs w:val="24"/>
        </w:rPr>
        <w:t xml:space="preserve">scooped </w:t>
      </w:r>
      <w:r w:rsidRPr="00492510">
        <w:rPr>
          <w:rFonts w:ascii="Times New Roman" w:hAnsi="Times New Roman" w:cs="Times New Roman"/>
          <w:sz w:val="24"/>
          <w:szCs w:val="24"/>
        </w:rPr>
        <w:t xml:space="preserve">soils or </w:t>
      </w:r>
      <w:r w:rsidR="00533B70" w:rsidRPr="00492510">
        <w:rPr>
          <w:rFonts w:ascii="Times New Roman" w:hAnsi="Times New Roman" w:cs="Times New Roman"/>
          <w:sz w:val="24"/>
          <w:szCs w:val="24"/>
        </w:rPr>
        <w:t>drilled r</w:t>
      </w:r>
      <w:r w:rsidRPr="00492510">
        <w:rPr>
          <w:rFonts w:ascii="Times New Roman" w:hAnsi="Times New Roman" w:cs="Times New Roman"/>
          <w:sz w:val="24"/>
          <w:szCs w:val="24"/>
        </w:rPr>
        <w:t>ock samples</w:t>
      </w:r>
      <w:r w:rsidR="0062105F" w:rsidRPr="00492510">
        <w:rPr>
          <w:rFonts w:ascii="Times New Roman" w:hAnsi="Times New Roman" w:cs="Times New Roman"/>
          <w:sz w:val="24"/>
          <w:szCs w:val="24"/>
        </w:rPr>
        <w:t xml:space="preserve"> (Blake</w:t>
      </w:r>
      <w:r w:rsidR="00500A5D">
        <w:rPr>
          <w:rFonts w:ascii="Times New Roman" w:hAnsi="Times New Roman" w:cs="Times New Roman"/>
          <w:sz w:val="24"/>
          <w:szCs w:val="24"/>
        </w:rPr>
        <w:t xml:space="preserve"> et al.,</w:t>
      </w:r>
      <w:r w:rsidR="0062105F" w:rsidRPr="00492510">
        <w:rPr>
          <w:rFonts w:ascii="Times New Roman" w:hAnsi="Times New Roman" w:cs="Times New Roman"/>
          <w:sz w:val="24"/>
          <w:szCs w:val="24"/>
        </w:rPr>
        <w:t xml:space="preserve"> 2012)</w:t>
      </w:r>
      <w:r w:rsidRPr="00492510">
        <w:rPr>
          <w:rFonts w:ascii="Times New Roman" w:hAnsi="Times New Roman" w:cs="Times New Roman"/>
          <w:sz w:val="24"/>
          <w:szCs w:val="24"/>
        </w:rPr>
        <w:t xml:space="preserve">. </w:t>
      </w:r>
      <w:r w:rsidR="00533B70" w:rsidRPr="00492510">
        <w:rPr>
          <w:rFonts w:ascii="Times New Roman" w:hAnsi="Times New Roman" w:cs="Times New Roman"/>
          <w:sz w:val="24"/>
          <w:szCs w:val="24"/>
        </w:rPr>
        <w:t>Samples</w:t>
      </w:r>
      <w:r w:rsidRPr="00492510">
        <w:rPr>
          <w:rFonts w:ascii="Times New Roman" w:hAnsi="Times New Roman" w:cs="Times New Roman"/>
          <w:sz w:val="24"/>
          <w:szCs w:val="24"/>
        </w:rPr>
        <w:t xml:space="preserve"> are sieved to &lt;150 µm and a portion is delivered to one of the instrument’s 27 reusable sample cells. </w:t>
      </w:r>
      <w:r w:rsidR="00533B70" w:rsidRPr="00492510">
        <w:rPr>
          <w:rFonts w:ascii="Times New Roman" w:hAnsi="Times New Roman" w:cs="Times New Roman"/>
          <w:sz w:val="24"/>
          <w:szCs w:val="24"/>
        </w:rPr>
        <w:t>C</w:t>
      </w:r>
      <w:r w:rsidRPr="00492510">
        <w:rPr>
          <w:rFonts w:ascii="Times New Roman" w:hAnsi="Times New Roman" w:cs="Times New Roman"/>
          <w:sz w:val="24"/>
          <w:szCs w:val="24"/>
        </w:rPr>
        <w:t>ells hold</w:t>
      </w:r>
      <w:r w:rsidR="00533B70" w:rsidRPr="00492510">
        <w:rPr>
          <w:rFonts w:ascii="Times New Roman" w:hAnsi="Times New Roman" w:cs="Times New Roman"/>
          <w:sz w:val="24"/>
          <w:szCs w:val="24"/>
        </w:rPr>
        <w:t xml:space="preserve"> the</w:t>
      </w:r>
      <w:r w:rsidRPr="00492510">
        <w:rPr>
          <w:rFonts w:ascii="Times New Roman" w:hAnsi="Times New Roman" w:cs="Times New Roman"/>
          <w:sz w:val="24"/>
          <w:szCs w:val="24"/>
        </w:rPr>
        <w:t xml:space="preserve"> sample material between two polymer (Mylar or Kapton) windows</w:t>
      </w:r>
      <w:r w:rsidR="00533B70" w:rsidRPr="00492510">
        <w:rPr>
          <w:rFonts w:ascii="Times New Roman" w:hAnsi="Times New Roman" w:cs="Times New Roman"/>
          <w:sz w:val="24"/>
          <w:szCs w:val="24"/>
        </w:rPr>
        <w:t xml:space="preserve"> and a</w:t>
      </w:r>
      <w:r w:rsidRPr="00492510">
        <w:rPr>
          <w:rFonts w:ascii="Times New Roman" w:hAnsi="Times New Roman" w:cs="Times New Roman"/>
          <w:sz w:val="24"/>
          <w:szCs w:val="24"/>
        </w:rPr>
        <w:t xml:space="preserve"> piezoelectric actuator </w:t>
      </w:r>
      <w:r w:rsidR="00533B70" w:rsidRPr="00492510">
        <w:rPr>
          <w:rFonts w:ascii="Times New Roman" w:hAnsi="Times New Roman" w:cs="Times New Roman"/>
          <w:sz w:val="24"/>
          <w:szCs w:val="24"/>
        </w:rPr>
        <w:t>produces</w:t>
      </w:r>
      <w:r w:rsidRPr="00492510">
        <w:rPr>
          <w:rFonts w:ascii="Times New Roman" w:hAnsi="Times New Roman" w:cs="Times New Roman"/>
          <w:sz w:val="24"/>
          <w:szCs w:val="24"/>
        </w:rPr>
        <w:t xml:space="preserve"> convective flow of </w:t>
      </w:r>
      <w:r w:rsidR="00533B70" w:rsidRPr="00492510">
        <w:rPr>
          <w:rFonts w:ascii="Times New Roman" w:hAnsi="Times New Roman" w:cs="Times New Roman"/>
          <w:sz w:val="24"/>
          <w:szCs w:val="24"/>
        </w:rPr>
        <w:t xml:space="preserve">the </w:t>
      </w:r>
      <w:r w:rsidRPr="00492510">
        <w:rPr>
          <w:rFonts w:ascii="Times New Roman" w:hAnsi="Times New Roman" w:cs="Times New Roman"/>
          <w:sz w:val="24"/>
          <w:szCs w:val="24"/>
        </w:rPr>
        <w:t xml:space="preserve">sample material, randomizing grain orientations and minimizing orientation effects. </w:t>
      </w:r>
      <w:r w:rsidR="00050DDD" w:rsidRPr="00492510">
        <w:rPr>
          <w:rFonts w:ascii="Times New Roman" w:hAnsi="Times New Roman" w:cs="Times New Roman"/>
          <w:sz w:val="24"/>
          <w:szCs w:val="24"/>
        </w:rPr>
        <w:t xml:space="preserve">CheMin is a transmission diffractometer </w:t>
      </w:r>
      <w:r w:rsidRPr="00492510">
        <w:rPr>
          <w:rFonts w:ascii="Times New Roman" w:hAnsi="Times New Roman" w:cs="Times New Roman"/>
          <w:sz w:val="24"/>
          <w:szCs w:val="24"/>
        </w:rPr>
        <w:t>with a Co X-ray source (λ = 1.79027</w:t>
      </w:r>
      <w:r w:rsidR="005972A1" w:rsidRPr="00492510">
        <w:rPr>
          <w:rFonts w:ascii="Times New Roman" w:hAnsi="Times New Roman" w:cs="Times New Roman"/>
          <w:sz w:val="24"/>
          <w:szCs w:val="24"/>
        </w:rPr>
        <w:t>6</w:t>
      </w:r>
      <w:r w:rsidR="00F27A61" w:rsidRPr="00492510">
        <w:rPr>
          <w:rFonts w:ascii="Times New Roman" w:hAnsi="Times New Roman" w:cs="Times New Roman"/>
          <w:sz w:val="24"/>
          <w:szCs w:val="24"/>
        </w:rPr>
        <w:t xml:space="preserve"> </w:t>
      </w:r>
      <w:r w:rsidRPr="00492510">
        <w:rPr>
          <w:rFonts w:ascii="Times New Roman" w:hAnsi="Times New Roman" w:cs="Times New Roman"/>
          <w:sz w:val="24"/>
          <w:szCs w:val="24"/>
        </w:rPr>
        <w:t xml:space="preserve">Å) collimated to a 70 </w:t>
      </w:r>
      <w:r w:rsidR="00573028" w:rsidRPr="00492510">
        <w:rPr>
          <w:rFonts w:ascii="Times New Roman" w:hAnsi="Times New Roman" w:cs="Times New Roman"/>
          <w:sz w:val="24"/>
          <w:szCs w:val="24"/>
        </w:rPr>
        <w:t>µ</w:t>
      </w:r>
      <w:r w:rsidRPr="00492510">
        <w:rPr>
          <w:rFonts w:ascii="Times New Roman" w:hAnsi="Times New Roman" w:cs="Times New Roman"/>
          <w:sz w:val="24"/>
          <w:szCs w:val="24"/>
        </w:rPr>
        <w:t xml:space="preserve">m diameter X-ray beam. </w:t>
      </w:r>
      <w:r w:rsidR="00050DDD" w:rsidRPr="00492510">
        <w:rPr>
          <w:rFonts w:ascii="Times New Roman" w:hAnsi="Times New Roman" w:cs="Times New Roman"/>
          <w:sz w:val="24"/>
          <w:szCs w:val="24"/>
        </w:rPr>
        <w:t xml:space="preserve">Two-dimensional (2D) XRD images are collected by an </w:t>
      </w:r>
      <w:r w:rsidRPr="00492510">
        <w:rPr>
          <w:rFonts w:ascii="Times New Roman" w:hAnsi="Times New Roman" w:cs="Times New Roman"/>
          <w:sz w:val="24"/>
          <w:szCs w:val="24"/>
        </w:rPr>
        <w:t xml:space="preserve">X-ray sensitive charge-coupled device (CCD) over 10 to 30 hours of analysis. Diffracted </w:t>
      </w:r>
      <w:proofErr w:type="spellStart"/>
      <w:r w:rsidRPr="00492510">
        <w:rPr>
          <w:rFonts w:ascii="Times New Roman" w:hAnsi="Times New Roman" w:cs="Times New Roman"/>
          <w:sz w:val="24"/>
          <w:szCs w:val="24"/>
        </w:rPr>
        <w:t>CoK</w:t>
      </w:r>
      <w:proofErr w:type="spellEnd"/>
      <w:r w:rsidR="00CC7722" w:rsidRPr="00492510">
        <w:rPr>
          <w:rFonts w:ascii="Times New Roman" w:hAnsi="Times New Roman" w:cs="Times New Roman"/>
          <w:sz w:val="24"/>
          <w:szCs w:val="24"/>
        </w:rPr>
        <w:t>α</w:t>
      </w:r>
      <w:r w:rsidRPr="00492510">
        <w:rPr>
          <w:rFonts w:ascii="Times New Roman" w:hAnsi="Times New Roman" w:cs="Times New Roman"/>
          <w:sz w:val="24"/>
          <w:szCs w:val="24"/>
        </w:rPr>
        <w:t xml:space="preserve"> X-ray photons are summed to yield a 2D energy-discriminated </w:t>
      </w:r>
      <w:proofErr w:type="spellStart"/>
      <w:r w:rsidRPr="00492510">
        <w:rPr>
          <w:rFonts w:ascii="Times New Roman" w:hAnsi="Times New Roman" w:cs="Times New Roman"/>
          <w:sz w:val="24"/>
          <w:szCs w:val="24"/>
        </w:rPr>
        <w:t>CoK</w:t>
      </w:r>
      <w:proofErr w:type="spellEnd"/>
      <w:r w:rsidR="00CC7722" w:rsidRPr="00492510">
        <w:rPr>
          <w:rFonts w:ascii="Times New Roman" w:hAnsi="Times New Roman" w:cs="Times New Roman"/>
          <w:sz w:val="24"/>
          <w:szCs w:val="24"/>
        </w:rPr>
        <w:t>α</w:t>
      </w:r>
      <w:r w:rsidR="00050DDD" w:rsidRPr="00492510">
        <w:rPr>
          <w:rFonts w:ascii="Times New Roman" w:hAnsi="Times New Roman" w:cs="Times New Roman"/>
          <w:sz w:val="24"/>
          <w:szCs w:val="24"/>
        </w:rPr>
        <w:t xml:space="preserve"> diffraction pattern</w:t>
      </w:r>
      <w:r w:rsidRPr="00492510">
        <w:rPr>
          <w:rFonts w:ascii="Times New Roman" w:hAnsi="Times New Roman" w:cs="Times New Roman"/>
          <w:sz w:val="24"/>
          <w:szCs w:val="24"/>
        </w:rPr>
        <w:t>. All detected photons are</w:t>
      </w:r>
      <w:r w:rsidR="00050DDD" w:rsidRPr="00492510">
        <w:rPr>
          <w:rFonts w:ascii="Times New Roman" w:hAnsi="Times New Roman" w:cs="Times New Roman"/>
          <w:sz w:val="24"/>
          <w:szCs w:val="24"/>
        </w:rPr>
        <w:t xml:space="preserve"> also</w:t>
      </w:r>
      <w:r w:rsidRPr="00492510">
        <w:rPr>
          <w:rFonts w:ascii="Times New Roman" w:hAnsi="Times New Roman" w:cs="Times New Roman"/>
          <w:sz w:val="24"/>
          <w:szCs w:val="24"/>
        </w:rPr>
        <w:t xml:space="preserve"> summed into a histogram that represents an XRF spectrum of the sample.</w:t>
      </w:r>
    </w:p>
    <w:p w14:paraId="4100BCB6" w14:textId="77777777" w:rsidR="005443D1" w:rsidRDefault="005443D1" w:rsidP="00FC623A">
      <w:pPr>
        <w:pStyle w:val="NoSpacing"/>
        <w:rPr>
          <w:rFonts w:ascii="Times New Roman" w:hAnsi="Times New Roman" w:cs="Times New Roman"/>
          <w:sz w:val="24"/>
          <w:szCs w:val="24"/>
        </w:rPr>
      </w:pPr>
    </w:p>
    <w:p w14:paraId="545463E7" w14:textId="77777777" w:rsidR="00D6202A" w:rsidRPr="00492510" w:rsidRDefault="00082995" w:rsidP="00FC623A">
      <w:pPr>
        <w:pStyle w:val="NoSpacing"/>
        <w:rPr>
          <w:rFonts w:ascii="Times New Roman" w:hAnsi="Times New Roman" w:cs="Times New Roman"/>
          <w:color w:val="000000" w:themeColor="text1"/>
          <w:sz w:val="24"/>
          <w:szCs w:val="24"/>
        </w:rPr>
      </w:pPr>
      <w:r w:rsidRPr="00492510">
        <w:rPr>
          <w:rFonts w:ascii="Times New Roman" w:hAnsi="Times New Roman" w:cs="Times New Roman"/>
          <w:sz w:val="24"/>
          <w:szCs w:val="24"/>
        </w:rPr>
        <w:t xml:space="preserve">Oudam </w:t>
      </w:r>
      <w:r w:rsidR="00CA63FC" w:rsidRPr="00492510">
        <w:rPr>
          <w:rFonts w:ascii="Times New Roman" w:hAnsi="Times New Roman" w:cs="Times New Roman"/>
          <w:sz w:val="24"/>
          <w:szCs w:val="24"/>
        </w:rPr>
        <w:t xml:space="preserve">drill powder </w:t>
      </w:r>
      <w:r w:rsidRPr="00492510">
        <w:rPr>
          <w:rFonts w:ascii="Times New Roman" w:hAnsi="Times New Roman" w:cs="Times New Roman"/>
          <w:sz w:val="24"/>
          <w:szCs w:val="24"/>
        </w:rPr>
        <w:t>was delive</w:t>
      </w:r>
      <w:r w:rsidR="00030180" w:rsidRPr="00492510">
        <w:rPr>
          <w:rFonts w:ascii="Times New Roman" w:hAnsi="Times New Roman" w:cs="Times New Roman"/>
          <w:sz w:val="24"/>
          <w:szCs w:val="24"/>
        </w:rPr>
        <w:t>re</w:t>
      </w:r>
      <w:r w:rsidRPr="00492510">
        <w:rPr>
          <w:rFonts w:ascii="Times New Roman" w:hAnsi="Times New Roman" w:cs="Times New Roman"/>
          <w:sz w:val="24"/>
          <w:szCs w:val="24"/>
        </w:rPr>
        <w:t xml:space="preserve">d to </w:t>
      </w:r>
      <w:r w:rsidR="00030180" w:rsidRPr="00492510">
        <w:rPr>
          <w:rFonts w:ascii="Times New Roman" w:hAnsi="Times New Roman" w:cs="Times New Roman"/>
          <w:sz w:val="24"/>
          <w:szCs w:val="24"/>
        </w:rPr>
        <w:t>a</w:t>
      </w:r>
      <w:r w:rsidRPr="00492510">
        <w:rPr>
          <w:rFonts w:ascii="Times New Roman" w:hAnsi="Times New Roman" w:cs="Times New Roman"/>
          <w:sz w:val="24"/>
          <w:szCs w:val="24"/>
        </w:rPr>
        <w:t xml:space="preserve"> </w:t>
      </w:r>
      <w:r w:rsidR="00D6202A" w:rsidRPr="00492510">
        <w:rPr>
          <w:rFonts w:ascii="Times New Roman" w:hAnsi="Times New Roman" w:cs="Times New Roman"/>
          <w:color w:val="000000" w:themeColor="text1"/>
          <w:sz w:val="24"/>
          <w:szCs w:val="24"/>
        </w:rPr>
        <w:t xml:space="preserve">previously used but empty </w:t>
      </w:r>
      <w:r w:rsidR="00AC1B73" w:rsidRPr="00492510">
        <w:rPr>
          <w:rFonts w:ascii="Times New Roman" w:hAnsi="Times New Roman" w:cs="Times New Roman"/>
          <w:color w:val="000000" w:themeColor="text1"/>
          <w:sz w:val="24"/>
          <w:szCs w:val="24"/>
        </w:rPr>
        <w:t>Mylar</w:t>
      </w:r>
      <w:r w:rsidR="00030180" w:rsidRPr="00492510">
        <w:rPr>
          <w:rFonts w:ascii="Times New Roman" w:hAnsi="Times New Roman" w:cs="Times New Roman"/>
          <w:color w:val="000000" w:themeColor="text1"/>
          <w:sz w:val="24"/>
          <w:szCs w:val="24"/>
        </w:rPr>
        <w:t xml:space="preserve"> cell</w:t>
      </w:r>
      <w:r w:rsidR="00280E43" w:rsidRPr="00492510">
        <w:rPr>
          <w:rFonts w:ascii="Times New Roman" w:hAnsi="Times New Roman" w:cs="Times New Roman"/>
          <w:color w:val="000000" w:themeColor="text1"/>
          <w:sz w:val="24"/>
          <w:szCs w:val="24"/>
        </w:rPr>
        <w:t xml:space="preserve"> (cell 12a). </w:t>
      </w:r>
      <w:r w:rsidR="00030180" w:rsidRPr="00492510">
        <w:rPr>
          <w:rFonts w:ascii="Times New Roman" w:hAnsi="Times New Roman" w:cs="Times New Roman"/>
          <w:color w:val="000000" w:themeColor="text1"/>
          <w:sz w:val="24"/>
          <w:szCs w:val="24"/>
        </w:rPr>
        <w:t xml:space="preserve"> </w:t>
      </w:r>
      <w:r w:rsidR="004728EC" w:rsidRPr="00492510">
        <w:rPr>
          <w:rFonts w:ascii="Times New Roman" w:hAnsi="Times New Roman" w:cs="Times New Roman"/>
          <w:color w:val="000000" w:themeColor="text1"/>
          <w:sz w:val="24"/>
          <w:szCs w:val="24"/>
        </w:rPr>
        <w:t xml:space="preserve">This cell showed no significant residue after </w:t>
      </w:r>
      <w:r w:rsidR="00030180" w:rsidRPr="00492510">
        <w:rPr>
          <w:rFonts w:ascii="Times New Roman" w:hAnsi="Times New Roman" w:cs="Times New Roman"/>
          <w:color w:val="000000" w:themeColor="text1"/>
          <w:sz w:val="24"/>
          <w:szCs w:val="24"/>
        </w:rPr>
        <w:t>the previous drill sample</w:t>
      </w:r>
      <w:r w:rsidR="004728EC" w:rsidRPr="00492510">
        <w:rPr>
          <w:rFonts w:ascii="Times New Roman" w:hAnsi="Times New Roman" w:cs="Times New Roman"/>
          <w:color w:val="000000" w:themeColor="text1"/>
          <w:sz w:val="24"/>
          <w:szCs w:val="24"/>
        </w:rPr>
        <w:t xml:space="preserve"> was emptied</w:t>
      </w:r>
      <w:r w:rsidR="00030180" w:rsidRPr="00492510">
        <w:rPr>
          <w:rFonts w:ascii="Times New Roman" w:hAnsi="Times New Roman" w:cs="Times New Roman"/>
          <w:color w:val="000000" w:themeColor="text1"/>
          <w:sz w:val="24"/>
          <w:szCs w:val="24"/>
        </w:rPr>
        <w:t>,</w:t>
      </w:r>
      <w:r w:rsidR="004728EC" w:rsidRPr="00492510">
        <w:rPr>
          <w:rFonts w:ascii="Times New Roman" w:hAnsi="Times New Roman" w:cs="Times New Roman"/>
          <w:color w:val="000000" w:themeColor="text1"/>
          <w:sz w:val="24"/>
          <w:szCs w:val="24"/>
        </w:rPr>
        <w:t xml:space="preserve"> as confirmed by empty-cell analysis on so</w:t>
      </w:r>
      <w:r w:rsidR="00AC1B73" w:rsidRPr="00492510">
        <w:rPr>
          <w:rFonts w:ascii="Times New Roman" w:hAnsi="Times New Roman" w:cs="Times New Roman"/>
          <w:color w:val="000000" w:themeColor="text1"/>
          <w:sz w:val="24"/>
          <w:szCs w:val="24"/>
        </w:rPr>
        <w:t>l 812.</w:t>
      </w:r>
      <w:r w:rsidR="00030180" w:rsidRPr="00492510">
        <w:rPr>
          <w:rFonts w:ascii="Times New Roman" w:hAnsi="Times New Roman" w:cs="Times New Roman"/>
          <w:color w:val="000000" w:themeColor="text1"/>
          <w:sz w:val="24"/>
          <w:szCs w:val="24"/>
        </w:rPr>
        <w:t xml:space="preserve"> Thirty hours of data were collected over four sols (</w:t>
      </w:r>
      <w:r w:rsidR="00030180" w:rsidRPr="00492510">
        <w:rPr>
          <w:rFonts w:ascii="Times New Roman" w:hAnsi="Times New Roman" w:cs="Times New Roman"/>
          <w:sz w:val="24"/>
          <w:szCs w:val="24"/>
        </w:rPr>
        <w:t xml:space="preserve">1363, 1366, 1370, and </w:t>
      </w:r>
      <w:r w:rsidR="00FE4B24" w:rsidRPr="00492510">
        <w:rPr>
          <w:rFonts w:ascii="Times New Roman" w:hAnsi="Times New Roman" w:cs="Times New Roman"/>
          <w:sz w:val="24"/>
          <w:szCs w:val="24"/>
        </w:rPr>
        <w:t>139</w:t>
      </w:r>
      <w:r w:rsidR="00030180" w:rsidRPr="00492510">
        <w:rPr>
          <w:rFonts w:ascii="Times New Roman" w:hAnsi="Times New Roman" w:cs="Times New Roman"/>
          <w:sz w:val="24"/>
          <w:szCs w:val="24"/>
        </w:rPr>
        <w:t>9)</w:t>
      </w:r>
      <w:r w:rsidR="00030180" w:rsidRPr="00492510">
        <w:rPr>
          <w:rFonts w:ascii="Times New Roman" w:hAnsi="Times New Roman" w:cs="Times New Roman"/>
          <w:color w:val="000000" w:themeColor="text1"/>
          <w:sz w:val="24"/>
          <w:szCs w:val="24"/>
        </w:rPr>
        <w:t xml:space="preserve">. </w:t>
      </w:r>
      <w:r w:rsidR="00CA63FC" w:rsidRPr="00492510">
        <w:rPr>
          <w:rFonts w:ascii="Times New Roman" w:hAnsi="Times New Roman" w:cs="Times New Roman"/>
          <w:color w:val="000000" w:themeColor="text1"/>
          <w:sz w:val="24"/>
          <w:szCs w:val="24"/>
        </w:rPr>
        <w:t xml:space="preserve">The </w:t>
      </w:r>
      <w:r w:rsidR="00280E43" w:rsidRPr="00492510">
        <w:rPr>
          <w:rFonts w:ascii="Times New Roman" w:hAnsi="Times New Roman" w:cs="Times New Roman"/>
          <w:color w:val="000000" w:themeColor="text1"/>
          <w:sz w:val="24"/>
          <w:szCs w:val="24"/>
        </w:rPr>
        <w:t>Ma</w:t>
      </w:r>
      <w:r w:rsidR="00D6202A" w:rsidRPr="00492510">
        <w:rPr>
          <w:rFonts w:ascii="Times New Roman" w:hAnsi="Times New Roman" w:cs="Times New Roman"/>
          <w:color w:val="000000" w:themeColor="text1"/>
          <w:sz w:val="24"/>
          <w:szCs w:val="24"/>
        </w:rPr>
        <w:t>rimba</w:t>
      </w:r>
      <w:r w:rsidR="00CA63FC" w:rsidRPr="00492510">
        <w:rPr>
          <w:rFonts w:ascii="Times New Roman" w:hAnsi="Times New Roman" w:cs="Times New Roman"/>
          <w:color w:val="000000" w:themeColor="text1"/>
          <w:sz w:val="24"/>
          <w:szCs w:val="24"/>
        </w:rPr>
        <w:t xml:space="preserve"> drill sample was delivered to pristine Mylar cell 8a and </w:t>
      </w:r>
      <w:r w:rsidR="00174BE2">
        <w:rPr>
          <w:rFonts w:ascii="Times New Roman" w:hAnsi="Times New Roman" w:cs="Times New Roman"/>
          <w:color w:val="000000" w:themeColor="text1"/>
          <w:sz w:val="24"/>
          <w:szCs w:val="24"/>
        </w:rPr>
        <w:t>30</w:t>
      </w:r>
      <w:r w:rsidR="00CA63FC" w:rsidRPr="00492510">
        <w:rPr>
          <w:rFonts w:ascii="Times New Roman" w:hAnsi="Times New Roman" w:cs="Times New Roman"/>
          <w:color w:val="000000" w:themeColor="text1"/>
          <w:sz w:val="24"/>
          <w:szCs w:val="24"/>
        </w:rPr>
        <w:t xml:space="preserve"> hours of data were acquired over </w:t>
      </w:r>
      <w:r w:rsidR="00174BE2">
        <w:rPr>
          <w:rFonts w:ascii="Times New Roman" w:hAnsi="Times New Roman" w:cs="Times New Roman"/>
          <w:color w:val="000000" w:themeColor="text1"/>
          <w:sz w:val="24"/>
          <w:szCs w:val="24"/>
        </w:rPr>
        <w:t>four</w:t>
      </w:r>
      <w:r w:rsidR="00CA63FC" w:rsidRPr="00492510">
        <w:rPr>
          <w:rFonts w:ascii="Times New Roman" w:hAnsi="Times New Roman" w:cs="Times New Roman"/>
          <w:color w:val="000000" w:themeColor="text1"/>
          <w:sz w:val="24"/>
          <w:szCs w:val="24"/>
        </w:rPr>
        <w:t xml:space="preserve"> sols (</w:t>
      </w:r>
      <w:r w:rsidR="005443D1" w:rsidRPr="00492510">
        <w:rPr>
          <w:rFonts w:ascii="Times New Roman" w:hAnsi="Times New Roman" w:cs="Times New Roman"/>
          <w:sz w:val="24"/>
          <w:szCs w:val="24"/>
        </w:rPr>
        <w:t>1426</w:t>
      </w:r>
      <w:r w:rsidR="00CA63FC" w:rsidRPr="00492510">
        <w:rPr>
          <w:rFonts w:ascii="Times New Roman" w:hAnsi="Times New Roman" w:cs="Times New Roman"/>
          <w:sz w:val="24"/>
          <w:szCs w:val="24"/>
        </w:rPr>
        <w:t>, 1432, 1434, and 1437)</w:t>
      </w:r>
      <w:r w:rsidR="00CA63FC" w:rsidRPr="00492510">
        <w:rPr>
          <w:rFonts w:ascii="Times New Roman" w:hAnsi="Times New Roman" w:cs="Times New Roman"/>
          <w:color w:val="000000" w:themeColor="text1"/>
          <w:sz w:val="24"/>
          <w:szCs w:val="24"/>
        </w:rPr>
        <w:t xml:space="preserve">. </w:t>
      </w:r>
      <w:r w:rsidR="00D6202A" w:rsidRPr="00492510">
        <w:rPr>
          <w:rFonts w:ascii="Times New Roman" w:hAnsi="Times New Roman" w:cs="Times New Roman"/>
          <w:color w:val="000000" w:themeColor="text1"/>
          <w:sz w:val="24"/>
          <w:szCs w:val="24"/>
        </w:rPr>
        <w:t>Quela</w:t>
      </w:r>
      <w:r w:rsidR="00CA63FC" w:rsidRPr="00492510">
        <w:rPr>
          <w:rFonts w:ascii="Times New Roman" w:hAnsi="Times New Roman" w:cs="Times New Roman"/>
          <w:color w:val="000000" w:themeColor="text1"/>
          <w:sz w:val="24"/>
          <w:szCs w:val="24"/>
        </w:rPr>
        <w:t xml:space="preserve"> was analyzed in </w:t>
      </w:r>
      <w:r w:rsidR="00CA63FC" w:rsidRPr="00492510">
        <w:rPr>
          <w:rFonts w:ascii="Times New Roman" w:hAnsi="Times New Roman" w:cs="Times New Roman"/>
          <w:color w:val="000000" w:themeColor="text1"/>
          <w:sz w:val="24"/>
          <w:szCs w:val="24"/>
        </w:rPr>
        <w:lastRenderedPageBreak/>
        <w:t xml:space="preserve">pristine Kapton cell 5a for </w:t>
      </w:r>
      <w:r w:rsidR="00174BE2">
        <w:rPr>
          <w:rFonts w:ascii="Times New Roman" w:hAnsi="Times New Roman" w:cs="Times New Roman"/>
          <w:color w:val="000000" w:themeColor="text1"/>
          <w:sz w:val="24"/>
          <w:szCs w:val="24"/>
        </w:rPr>
        <w:t>30</w:t>
      </w:r>
      <w:r w:rsidR="00CA63FC" w:rsidRPr="00492510">
        <w:rPr>
          <w:rFonts w:ascii="Times New Roman" w:hAnsi="Times New Roman" w:cs="Times New Roman"/>
          <w:color w:val="000000" w:themeColor="text1"/>
          <w:sz w:val="24"/>
          <w:szCs w:val="24"/>
        </w:rPr>
        <w:t xml:space="preserve"> hours on sols </w:t>
      </w:r>
      <w:r w:rsidR="00CA63FC" w:rsidRPr="00492510">
        <w:rPr>
          <w:rFonts w:ascii="Times New Roman" w:hAnsi="Times New Roman" w:cs="Times New Roman"/>
          <w:sz w:val="24"/>
          <w:szCs w:val="24"/>
        </w:rPr>
        <w:t xml:space="preserve">1472, 1476, 1479, 1481. The </w:t>
      </w:r>
      <w:r w:rsidR="00D6202A" w:rsidRPr="00492510">
        <w:rPr>
          <w:rFonts w:ascii="Times New Roman" w:hAnsi="Times New Roman" w:cs="Times New Roman"/>
          <w:color w:val="000000" w:themeColor="text1"/>
          <w:sz w:val="24"/>
          <w:szCs w:val="24"/>
        </w:rPr>
        <w:t xml:space="preserve">Sebina </w:t>
      </w:r>
      <w:r w:rsidR="00AC1B73" w:rsidRPr="00492510">
        <w:rPr>
          <w:rFonts w:ascii="Times New Roman" w:hAnsi="Times New Roman" w:cs="Times New Roman"/>
          <w:color w:val="000000" w:themeColor="text1"/>
          <w:sz w:val="24"/>
          <w:szCs w:val="24"/>
        </w:rPr>
        <w:t>drill sample</w:t>
      </w:r>
      <w:r w:rsidR="00D6202A" w:rsidRPr="00492510">
        <w:rPr>
          <w:rFonts w:ascii="Times New Roman" w:hAnsi="Times New Roman" w:cs="Times New Roman"/>
          <w:color w:val="000000" w:themeColor="text1"/>
          <w:sz w:val="24"/>
          <w:szCs w:val="24"/>
        </w:rPr>
        <w:t xml:space="preserve"> </w:t>
      </w:r>
      <w:r w:rsidR="00CA63FC" w:rsidRPr="00492510">
        <w:rPr>
          <w:rFonts w:ascii="Times New Roman" w:hAnsi="Times New Roman" w:cs="Times New Roman"/>
          <w:color w:val="000000" w:themeColor="text1"/>
          <w:sz w:val="24"/>
          <w:szCs w:val="24"/>
        </w:rPr>
        <w:t>was</w:t>
      </w:r>
      <w:r w:rsidR="00D6202A" w:rsidRPr="00492510">
        <w:rPr>
          <w:rFonts w:ascii="Times New Roman" w:hAnsi="Times New Roman" w:cs="Times New Roman"/>
          <w:color w:val="000000" w:themeColor="text1"/>
          <w:sz w:val="24"/>
          <w:szCs w:val="24"/>
        </w:rPr>
        <w:t xml:space="preserve"> delivered to</w:t>
      </w:r>
      <w:r w:rsidR="00CA63FC" w:rsidRPr="00492510">
        <w:rPr>
          <w:rFonts w:ascii="Times New Roman" w:hAnsi="Times New Roman" w:cs="Times New Roman"/>
          <w:color w:val="000000" w:themeColor="text1"/>
          <w:sz w:val="24"/>
          <w:szCs w:val="24"/>
        </w:rPr>
        <w:t xml:space="preserve"> </w:t>
      </w:r>
      <w:r w:rsidR="00731E84" w:rsidRPr="00492510">
        <w:rPr>
          <w:rFonts w:ascii="Times New Roman" w:hAnsi="Times New Roman" w:cs="Times New Roman"/>
          <w:color w:val="000000" w:themeColor="text1"/>
          <w:sz w:val="24"/>
          <w:szCs w:val="24"/>
        </w:rPr>
        <w:t xml:space="preserve">the </w:t>
      </w:r>
      <w:r w:rsidR="00CA63FC" w:rsidRPr="00492510">
        <w:rPr>
          <w:rFonts w:ascii="Times New Roman" w:hAnsi="Times New Roman" w:cs="Times New Roman"/>
          <w:color w:val="000000" w:themeColor="text1"/>
          <w:sz w:val="24"/>
          <w:szCs w:val="24"/>
        </w:rPr>
        <w:t xml:space="preserve">pristine Kapton cell </w:t>
      </w:r>
      <w:r w:rsidR="00AC1B73" w:rsidRPr="00492510">
        <w:rPr>
          <w:rFonts w:ascii="Times New Roman" w:hAnsi="Times New Roman" w:cs="Times New Roman"/>
          <w:color w:val="000000" w:themeColor="text1"/>
          <w:sz w:val="24"/>
          <w:szCs w:val="24"/>
        </w:rPr>
        <w:t>4b</w:t>
      </w:r>
      <w:r w:rsidR="00CA63FC" w:rsidRPr="00492510">
        <w:rPr>
          <w:rFonts w:ascii="Times New Roman" w:hAnsi="Times New Roman" w:cs="Times New Roman"/>
          <w:color w:val="000000" w:themeColor="text1"/>
          <w:sz w:val="24"/>
          <w:szCs w:val="24"/>
        </w:rPr>
        <w:t xml:space="preserve"> and </w:t>
      </w:r>
      <w:r w:rsidR="0086785D" w:rsidRPr="00D9117D">
        <w:rPr>
          <w:rFonts w:ascii="Times New Roman" w:hAnsi="Times New Roman" w:cs="Times New Roman"/>
          <w:color w:val="000000" w:themeColor="text1"/>
          <w:sz w:val="24"/>
          <w:szCs w:val="24"/>
        </w:rPr>
        <w:t>25.5</w:t>
      </w:r>
      <w:r w:rsidR="00CA63FC" w:rsidRPr="00D9117D">
        <w:rPr>
          <w:rFonts w:ascii="Times New Roman" w:hAnsi="Times New Roman"/>
          <w:color w:val="000000" w:themeColor="text1"/>
          <w:sz w:val="24"/>
        </w:rPr>
        <w:t xml:space="preserve"> hours</w:t>
      </w:r>
      <w:r w:rsidR="00CA63FC" w:rsidRPr="00492510">
        <w:rPr>
          <w:rFonts w:ascii="Times New Roman" w:hAnsi="Times New Roman" w:cs="Times New Roman"/>
          <w:color w:val="000000" w:themeColor="text1"/>
          <w:sz w:val="24"/>
          <w:szCs w:val="24"/>
        </w:rPr>
        <w:t xml:space="preserve"> of data were collected over four sols (</w:t>
      </w:r>
      <w:r w:rsidR="00FC623A" w:rsidRPr="00492510">
        <w:rPr>
          <w:rFonts w:ascii="Times New Roman" w:hAnsi="Times New Roman" w:cs="Times New Roman"/>
          <w:sz w:val="24"/>
          <w:szCs w:val="24"/>
        </w:rPr>
        <w:t>1499, 1502, 1504, and 1508).</w:t>
      </w:r>
    </w:p>
    <w:p w14:paraId="4489658A" w14:textId="77777777" w:rsidR="00D6202A" w:rsidRPr="00492510" w:rsidRDefault="00D6202A" w:rsidP="00D6202A">
      <w:pPr>
        <w:pStyle w:val="NoSpacing"/>
        <w:rPr>
          <w:rFonts w:ascii="Times New Roman" w:hAnsi="Times New Roman" w:cs="Times New Roman"/>
          <w:color w:val="4472C4" w:themeColor="accent5"/>
          <w:sz w:val="24"/>
          <w:szCs w:val="24"/>
        </w:rPr>
      </w:pPr>
    </w:p>
    <w:p w14:paraId="6BFDC906" w14:textId="1EF9B237" w:rsidR="00641FDA" w:rsidRDefault="00D6202A" w:rsidP="00641FDA">
      <w:pPr>
        <w:pStyle w:val="NoSpacing"/>
        <w:rPr>
          <w:rFonts w:ascii="Times New Roman" w:hAnsi="Times New Roman" w:cs="Times New Roman"/>
          <w:sz w:val="24"/>
          <w:szCs w:val="24"/>
        </w:rPr>
      </w:pPr>
      <w:r w:rsidRPr="00492510">
        <w:rPr>
          <w:rFonts w:ascii="Times New Roman" w:hAnsi="Times New Roman" w:cs="Times New Roman"/>
          <w:sz w:val="24"/>
          <w:szCs w:val="24"/>
        </w:rPr>
        <w:t xml:space="preserve">The 2D </w:t>
      </w:r>
      <w:r w:rsidR="00557F54" w:rsidRPr="00492510">
        <w:rPr>
          <w:rFonts w:ascii="Times New Roman" w:hAnsi="Times New Roman" w:cs="Times New Roman"/>
          <w:sz w:val="24"/>
          <w:szCs w:val="24"/>
        </w:rPr>
        <w:t>diffraction</w:t>
      </w:r>
      <w:r w:rsidRPr="00492510">
        <w:rPr>
          <w:rFonts w:ascii="Times New Roman" w:hAnsi="Times New Roman" w:cs="Times New Roman"/>
          <w:sz w:val="24"/>
          <w:szCs w:val="24"/>
        </w:rPr>
        <w:t xml:space="preserve"> images are converted to 1D diffraction patterns using a modification of the open-source GSE_ADA software</w:t>
      </w:r>
      <w:r w:rsidR="00557F54" w:rsidRPr="00492510">
        <w:rPr>
          <w:rFonts w:ascii="Times New Roman" w:hAnsi="Times New Roman" w:cs="Times New Roman"/>
          <w:sz w:val="24"/>
          <w:szCs w:val="24"/>
        </w:rPr>
        <w:t xml:space="preserve"> (</w:t>
      </w:r>
      <w:proofErr w:type="spellStart"/>
      <w:r w:rsidR="00557F54" w:rsidRPr="00492510">
        <w:rPr>
          <w:rFonts w:ascii="Times New Roman" w:hAnsi="Times New Roman" w:cs="Times New Roman"/>
          <w:sz w:val="24"/>
          <w:szCs w:val="24"/>
        </w:rPr>
        <w:t>Dera</w:t>
      </w:r>
      <w:proofErr w:type="spellEnd"/>
      <w:r w:rsidR="000C5D5F">
        <w:rPr>
          <w:rFonts w:ascii="Times New Roman" w:hAnsi="Times New Roman" w:cs="Times New Roman"/>
          <w:sz w:val="24"/>
          <w:szCs w:val="24"/>
        </w:rPr>
        <w:t xml:space="preserve"> et al.,</w:t>
      </w:r>
      <w:r w:rsidR="00557F54" w:rsidRPr="00492510">
        <w:rPr>
          <w:rFonts w:ascii="Times New Roman" w:hAnsi="Times New Roman" w:cs="Times New Roman"/>
          <w:sz w:val="24"/>
          <w:szCs w:val="24"/>
        </w:rPr>
        <w:t xml:space="preserve"> 2013). </w:t>
      </w:r>
      <w:r w:rsidR="00D142BA" w:rsidRPr="00492510">
        <w:rPr>
          <w:rFonts w:ascii="Times New Roman" w:hAnsi="Times New Roman" w:cs="Times New Roman"/>
          <w:sz w:val="24"/>
          <w:szCs w:val="24"/>
        </w:rPr>
        <w:t>Initial p</w:t>
      </w:r>
      <w:r w:rsidR="00557F54" w:rsidRPr="00492510">
        <w:rPr>
          <w:rFonts w:ascii="Times New Roman" w:hAnsi="Times New Roman" w:cs="Times New Roman"/>
          <w:sz w:val="24"/>
          <w:szCs w:val="24"/>
        </w:rPr>
        <w:t xml:space="preserve">attern </w:t>
      </w:r>
      <w:r w:rsidRPr="00492510">
        <w:rPr>
          <w:rFonts w:ascii="Times New Roman" w:hAnsi="Times New Roman" w:cs="Times New Roman"/>
          <w:sz w:val="24"/>
          <w:szCs w:val="24"/>
        </w:rPr>
        <w:t>calibration is made with reference to a beryl-quartz standard</w:t>
      </w:r>
      <w:r w:rsidR="00D142BA" w:rsidRPr="00492510">
        <w:rPr>
          <w:rFonts w:ascii="Times New Roman" w:hAnsi="Times New Roman" w:cs="Times New Roman"/>
          <w:sz w:val="24"/>
          <w:szCs w:val="24"/>
        </w:rPr>
        <w:t>,</w:t>
      </w:r>
      <w:r w:rsidRPr="00492510">
        <w:rPr>
          <w:rFonts w:ascii="Times New Roman" w:hAnsi="Times New Roman" w:cs="Times New Roman"/>
          <w:sz w:val="24"/>
          <w:szCs w:val="24"/>
        </w:rPr>
        <w:t xml:space="preserve"> contained in one of the </w:t>
      </w:r>
      <w:r w:rsidR="00D142BA" w:rsidRPr="00492510">
        <w:rPr>
          <w:rFonts w:ascii="Times New Roman" w:hAnsi="Times New Roman" w:cs="Times New Roman"/>
          <w:sz w:val="24"/>
          <w:szCs w:val="24"/>
        </w:rPr>
        <w:t xml:space="preserve">CheMin sample </w:t>
      </w:r>
      <w:r w:rsidRPr="00492510">
        <w:rPr>
          <w:rFonts w:ascii="Times New Roman" w:hAnsi="Times New Roman" w:cs="Times New Roman"/>
          <w:sz w:val="24"/>
          <w:szCs w:val="24"/>
        </w:rPr>
        <w:t>cells</w:t>
      </w:r>
      <w:r w:rsidR="00F52104" w:rsidRPr="00492510">
        <w:rPr>
          <w:rFonts w:ascii="Times New Roman" w:hAnsi="Times New Roman" w:cs="Times New Roman"/>
          <w:sz w:val="24"/>
          <w:szCs w:val="24"/>
        </w:rPr>
        <w:t xml:space="preserve">. Individual sample cells vary up to +/- </w:t>
      </w:r>
      <w:r w:rsidR="00BD7CD8" w:rsidRPr="00492510">
        <w:rPr>
          <w:rFonts w:ascii="Times New Roman" w:hAnsi="Times New Roman" w:cs="Times New Roman"/>
          <w:sz w:val="24"/>
          <w:szCs w:val="24"/>
        </w:rPr>
        <w:t>120</w:t>
      </w:r>
      <w:r w:rsidR="00F52104" w:rsidRPr="00492510">
        <w:rPr>
          <w:rFonts w:ascii="Times New Roman" w:hAnsi="Times New Roman" w:cs="Times New Roman"/>
          <w:sz w:val="24"/>
          <w:szCs w:val="24"/>
        </w:rPr>
        <w:t xml:space="preserve"> </w:t>
      </w:r>
      <w:r w:rsidR="00B50120" w:rsidRPr="00492510">
        <w:rPr>
          <w:rFonts w:ascii="Times New Roman" w:hAnsi="Times New Roman" w:cs="Times New Roman"/>
          <w:sz w:val="24"/>
          <w:szCs w:val="24"/>
        </w:rPr>
        <w:t>µ</w:t>
      </w:r>
      <w:r w:rsidR="00F52104" w:rsidRPr="00492510">
        <w:rPr>
          <w:rFonts w:ascii="Times New Roman" w:hAnsi="Times New Roman" w:cs="Times New Roman"/>
          <w:sz w:val="24"/>
          <w:szCs w:val="24"/>
        </w:rPr>
        <w:t xml:space="preserve">m from </w:t>
      </w:r>
      <w:r w:rsidR="00D142BA" w:rsidRPr="00492510">
        <w:rPr>
          <w:rFonts w:ascii="Times New Roman" w:hAnsi="Times New Roman" w:cs="Times New Roman"/>
          <w:sz w:val="24"/>
          <w:szCs w:val="24"/>
        </w:rPr>
        <w:t>the ideal diffracting position due to tolerance variations in the machining of the sample cell assemblies</w:t>
      </w:r>
      <w:r w:rsidR="00F52104" w:rsidRPr="00492510">
        <w:rPr>
          <w:rFonts w:ascii="Times New Roman" w:hAnsi="Times New Roman" w:cs="Times New Roman"/>
          <w:sz w:val="24"/>
          <w:szCs w:val="24"/>
        </w:rPr>
        <w:t xml:space="preserve">. An </w:t>
      </w:r>
      <w:r w:rsidR="00557F54" w:rsidRPr="00492510">
        <w:rPr>
          <w:rFonts w:ascii="Times New Roman" w:hAnsi="Times New Roman" w:cs="Times New Roman"/>
          <w:sz w:val="24"/>
          <w:szCs w:val="24"/>
        </w:rPr>
        <w:t>internal calibration method</w:t>
      </w:r>
      <w:r w:rsidR="00F52104" w:rsidRPr="00492510">
        <w:rPr>
          <w:rFonts w:ascii="Times New Roman" w:hAnsi="Times New Roman" w:cs="Times New Roman"/>
          <w:sz w:val="24"/>
          <w:szCs w:val="24"/>
        </w:rPr>
        <w:t>,</w:t>
      </w:r>
      <w:r w:rsidR="00557F54" w:rsidRPr="00492510">
        <w:rPr>
          <w:rFonts w:ascii="Times New Roman" w:hAnsi="Times New Roman" w:cs="Times New Roman"/>
          <w:sz w:val="24"/>
          <w:szCs w:val="24"/>
        </w:rPr>
        <w:t xml:space="preserve"> based on the refined uni</w:t>
      </w:r>
      <w:r w:rsidR="00F52104" w:rsidRPr="00492510">
        <w:rPr>
          <w:rFonts w:ascii="Times New Roman" w:hAnsi="Times New Roman" w:cs="Times New Roman"/>
          <w:sz w:val="24"/>
          <w:szCs w:val="24"/>
        </w:rPr>
        <w:t>t-cell parameters of plagioclase</w:t>
      </w:r>
      <w:r w:rsidR="002D4B26" w:rsidRPr="00492510">
        <w:rPr>
          <w:rFonts w:ascii="Times New Roman" w:hAnsi="Times New Roman" w:cs="Times New Roman"/>
          <w:sz w:val="24"/>
          <w:szCs w:val="24"/>
        </w:rPr>
        <w:t xml:space="preserve"> (see </w:t>
      </w:r>
      <w:bookmarkStart w:id="1" w:name="_Hlk21640294"/>
      <w:r w:rsidR="002D4B26" w:rsidRPr="000C5D5F">
        <w:rPr>
          <w:rFonts w:ascii="Times New Roman" w:hAnsi="Times New Roman"/>
          <w:sz w:val="24"/>
        </w:rPr>
        <w:t xml:space="preserve">Morrison et </w:t>
      </w:r>
      <w:r w:rsidR="00837470" w:rsidRPr="000C5D5F">
        <w:rPr>
          <w:rFonts w:ascii="Times New Roman" w:hAnsi="Times New Roman"/>
          <w:sz w:val="24"/>
        </w:rPr>
        <w:t>al</w:t>
      </w:r>
      <w:r w:rsidR="000C5D5F">
        <w:rPr>
          <w:rFonts w:ascii="Times New Roman" w:hAnsi="Times New Roman" w:cs="Times New Roman"/>
          <w:sz w:val="24"/>
          <w:szCs w:val="24"/>
        </w:rPr>
        <w:t>., 2018</w:t>
      </w:r>
      <w:bookmarkEnd w:id="1"/>
      <w:r w:rsidR="00664D5A">
        <w:rPr>
          <w:rFonts w:ascii="Times New Roman" w:hAnsi="Times New Roman" w:cs="Times New Roman"/>
          <w:sz w:val="24"/>
          <w:szCs w:val="24"/>
        </w:rPr>
        <w:t>a</w:t>
      </w:r>
      <w:r w:rsidR="00174BE2">
        <w:rPr>
          <w:rFonts w:ascii="Times New Roman" w:hAnsi="Times New Roman" w:cs="Times New Roman"/>
          <w:sz w:val="24"/>
          <w:szCs w:val="24"/>
        </w:rPr>
        <w:t xml:space="preserve"> </w:t>
      </w:r>
      <w:r w:rsidR="002D4B26" w:rsidRPr="000C5D5F">
        <w:rPr>
          <w:rFonts w:ascii="Times New Roman" w:hAnsi="Times New Roman" w:cs="Times New Roman"/>
          <w:sz w:val="24"/>
          <w:szCs w:val="24"/>
        </w:rPr>
        <w:t>for details)</w:t>
      </w:r>
      <w:r w:rsidR="00F52104" w:rsidRPr="000C5D5F">
        <w:rPr>
          <w:rFonts w:ascii="Times New Roman" w:hAnsi="Times New Roman" w:cs="Times New Roman"/>
          <w:sz w:val="24"/>
          <w:szCs w:val="24"/>
        </w:rPr>
        <w:t>, allows for the calculation of this offset value. Offset magnitudes are not large enough</w:t>
      </w:r>
      <w:r w:rsidR="00F52104" w:rsidRPr="00492510">
        <w:rPr>
          <w:rFonts w:ascii="Times New Roman" w:hAnsi="Times New Roman" w:cs="Times New Roman"/>
          <w:sz w:val="24"/>
          <w:szCs w:val="24"/>
        </w:rPr>
        <w:t xml:space="preserve"> to inhibit phase identification, but the offsets do affect refined unit-cell parameters and the mineral chemistries calculated from the unit-cell values.</w:t>
      </w:r>
      <w:r w:rsidR="002D4B26" w:rsidRPr="00492510">
        <w:rPr>
          <w:rFonts w:ascii="Times New Roman" w:hAnsi="Times New Roman" w:cs="Times New Roman"/>
          <w:sz w:val="24"/>
          <w:szCs w:val="24"/>
        </w:rPr>
        <w:t xml:space="preserve"> </w:t>
      </w:r>
      <w:r w:rsidR="00906A46" w:rsidRPr="00492510">
        <w:rPr>
          <w:rFonts w:ascii="Times New Roman" w:hAnsi="Times New Roman" w:cs="Times New Roman"/>
          <w:sz w:val="24"/>
          <w:szCs w:val="24"/>
        </w:rPr>
        <w:t>The calculated</w:t>
      </w:r>
      <w:r w:rsidR="003A3DC5" w:rsidRPr="00492510">
        <w:rPr>
          <w:rFonts w:ascii="Times New Roman" w:hAnsi="Times New Roman" w:cs="Times New Roman"/>
          <w:sz w:val="24"/>
          <w:szCs w:val="24"/>
        </w:rPr>
        <w:t xml:space="preserve"> cell</w:t>
      </w:r>
      <w:r w:rsidR="00906A46" w:rsidRPr="00492510">
        <w:rPr>
          <w:rFonts w:ascii="Times New Roman" w:hAnsi="Times New Roman" w:cs="Times New Roman"/>
          <w:sz w:val="24"/>
          <w:szCs w:val="24"/>
        </w:rPr>
        <w:t xml:space="preserve"> offsets for Oudam, Marimba, Quela, and Sebina are </w:t>
      </w:r>
      <w:r w:rsidR="00EE146D" w:rsidRPr="00492510">
        <w:rPr>
          <w:rFonts w:ascii="Times New Roman" w:hAnsi="Times New Roman" w:cs="Times New Roman"/>
          <w:sz w:val="24"/>
          <w:szCs w:val="24"/>
        </w:rPr>
        <w:t>-</w:t>
      </w:r>
      <w:r w:rsidR="000B7EFF" w:rsidRPr="00492510">
        <w:rPr>
          <w:rFonts w:ascii="Times New Roman" w:hAnsi="Times New Roman" w:cs="Times New Roman"/>
          <w:sz w:val="24"/>
          <w:szCs w:val="24"/>
        </w:rPr>
        <w:t>5</w:t>
      </w:r>
      <w:r w:rsidR="00C422B5">
        <w:rPr>
          <w:rFonts w:ascii="Times New Roman" w:hAnsi="Times New Roman" w:cs="Times New Roman"/>
          <w:sz w:val="24"/>
          <w:szCs w:val="24"/>
        </w:rPr>
        <w:t>2</w:t>
      </w:r>
      <w:r w:rsidR="00906A46" w:rsidRPr="00492510">
        <w:rPr>
          <w:rFonts w:ascii="Times New Roman" w:hAnsi="Times New Roman" w:cs="Times New Roman"/>
          <w:sz w:val="24"/>
          <w:szCs w:val="24"/>
        </w:rPr>
        <w:t xml:space="preserve">, </w:t>
      </w:r>
      <w:r w:rsidR="000B7EFF" w:rsidRPr="00492510">
        <w:rPr>
          <w:rFonts w:ascii="Times New Roman" w:hAnsi="Times New Roman" w:cs="Times New Roman"/>
          <w:sz w:val="24"/>
          <w:szCs w:val="24"/>
        </w:rPr>
        <w:t>-113</w:t>
      </w:r>
      <w:r w:rsidR="00906A46" w:rsidRPr="00492510">
        <w:rPr>
          <w:rFonts w:ascii="Times New Roman" w:hAnsi="Times New Roman" w:cs="Times New Roman"/>
          <w:sz w:val="24"/>
          <w:szCs w:val="24"/>
        </w:rPr>
        <w:t xml:space="preserve">, </w:t>
      </w:r>
      <w:r w:rsidR="000B7EFF" w:rsidRPr="00492510">
        <w:rPr>
          <w:rFonts w:ascii="Times New Roman" w:hAnsi="Times New Roman" w:cs="Times New Roman"/>
          <w:sz w:val="24"/>
          <w:szCs w:val="24"/>
        </w:rPr>
        <w:t>-47</w:t>
      </w:r>
      <w:r w:rsidR="00906A46" w:rsidRPr="00492510">
        <w:rPr>
          <w:rFonts w:ascii="Times New Roman" w:hAnsi="Times New Roman" w:cs="Times New Roman"/>
          <w:sz w:val="24"/>
          <w:szCs w:val="24"/>
        </w:rPr>
        <w:t xml:space="preserve">, and </w:t>
      </w:r>
      <w:r w:rsidR="000B7EFF" w:rsidRPr="00492510">
        <w:rPr>
          <w:rFonts w:ascii="Times New Roman" w:hAnsi="Times New Roman" w:cs="Times New Roman"/>
          <w:sz w:val="24"/>
          <w:szCs w:val="24"/>
        </w:rPr>
        <w:t>-112</w:t>
      </w:r>
      <w:r w:rsidR="00EE146D" w:rsidRPr="00492510">
        <w:rPr>
          <w:rFonts w:ascii="Times New Roman" w:hAnsi="Times New Roman" w:cs="Times New Roman"/>
          <w:sz w:val="24"/>
          <w:szCs w:val="24"/>
        </w:rPr>
        <w:t xml:space="preserve"> </w:t>
      </w:r>
      <w:r w:rsidR="00B50120" w:rsidRPr="00492510">
        <w:rPr>
          <w:rFonts w:ascii="Times New Roman" w:hAnsi="Times New Roman" w:cs="Times New Roman"/>
          <w:sz w:val="24"/>
          <w:szCs w:val="24"/>
        </w:rPr>
        <w:t>µ</w:t>
      </w:r>
      <w:r w:rsidR="00EE146D" w:rsidRPr="00492510">
        <w:rPr>
          <w:rFonts w:ascii="Times New Roman" w:hAnsi="Times New Roman" w:cs="Times New Roman"/>
          <w:sz w:val="24"/>
          <w:szCs w:val="24"/>
        </w:rPr>
        <w:t>m, r</w:t>
      </w:r>
      <w:r w:rsidR="00906A46" w:rsidRPr="00492510">
        <w:rPr>
          <w:rFonts w:ascii="Times New Roman" w:hAnsi="Times New Roman" w:cs="Times New Roman"/>
          <w:sz w:val="24"/>
          <w:szCs w:val="24"/>
        </w:rPr>
        <w:t xml:space="preserve">espectively. </w:t>
      </w:r>
      <w:r w:rsidR="00641FDA">
        <w:rPr>
          <w:rFonts w:ascii="Times New Roman" w:hAnsi="Times New Roman" w:cs="Times New Roman"/>
          <w:sz w:val="24"/>
          <w:szCs w:val="24"/>
        </w:rPr>
        <w:t xml:space="preserve">Calibrated diffraction patterns reflecting the sum of all analyses are available at: </w:t>
      </w:r>
      <w:r w:rsidR="00641FDA" w:rsidRPr="00A352FD">
        <w:rPr>
          <w:rFonts w:ascii="Times New Roman" w:hAnsi="Times New Roman" w:cs="Times New Roman"/>
          <w:sz w:val="24"/>
          <w:szCs w:val="24"/>
        </w:rPr>
        <w:t>Oudam</w:t>
      </w:r>
      <w:r w:rsidR="00641FDA">
        <w:rPr>
          <w:rFonts w:ascii="Times New Roman" w:hAnsi="Times New Roman" w:cs="Times New Roman"/>
          <w:sz w:val="24"/>
          <w:szCs w:val="24"/>
        </w:rPr>
        <w:t xml:space="preserve"> - </w:t>
      </w:r>
      <w:r w:rsidR="00641FDA" w:rsidRPr="00A352FD">
        <w:rPr>
          <w:rFonts w:ascii="Times New Roman" w:hAnsi="Times New Roman" w:cs="Times New Roman"/>
          <w:sz w:val="24"/>
          <w:szCs w:val="24"/>
        </w:rPr>
        <w:t>https://pds-geosciences.wustl.edu/msl/msl-m-chemin-4-rdr-v1/mslcmn_1xxx/data/rdr4/</w:t>
      </w:r>
      <w:bookmarkStart w:id="2" w:name="_Hlk41386046"/>
      <w:r w:rsidR="00641FDA" w:rsidRPr="00A352FD">
        <w:rPr>
          <w:rFonts w:ascii="Times New Roman" w:hAnsi="Times New Roman" w:cs="Times New Roman"/>
          <w:sz w:val="24"/>
          <w:szCs w:val="24"/>
        </w:rPr>
        <w:t>cmb_518482923rd</w:t>
      </w:r>
      <w:r w:rsidR="00641FDA">
        <w:rPr>
          <w:rFonts w:ascii="Times New Roman" w:hAnsi="Times New Roman" w:cs="Times New Roman"/>
          <w:sz w:val="24"/>
          <w:szCs w:val="24"/>
        </w:rPr>
        <w:t>a</w:t>
      </w:r>
      <w:r w:rsidR="00641FDA" w:rsidRPr="00A352FD">
        <w:rPr>
          <w:rFonts w:ascii="Times New Roman" w:hAnsi="Times New Roman" w:cs="Times New Roman"/>
          <w:sz w:val="24"/>
          <w:szCs w:val="24"/>
        </w:rPr>
        <w:t>13630542280ch00113p1.csv</w:t>
      </w:r>
      <w:bookmarkEnd w:id="2"/>
      <w:r w:rsidR="00641FDA" w:rsidRPr="00A352FD">
        <w:rPr>
          <w:rFonts w:ascii="Times New Roman" w:hAnsi="Times New Roman" w:cs="Times New Roman"/>
          <w:sz w:val="24"/>
          <w:szCs w:val="24"/>
        </w:rPr>
        <w:t xml:space="preserve">, Marimba - </w:t>
      </w:r>
      <w:r w:rsidR="00641FDA" w:rsidRPr="00B56548">
        <w:rPr>
          <w:rFonts w:ascii="Times New Roman" w:hAnsi="Times New Roman" w:cs="Times New Roman"/>
          <w:sz w:val="24"/>
          <w:szCs w:val="24"/>
        </w:rPr>
        <w:t>https://pds-geosciences.wustl.edu/msl/msl-m-chemin-4-rdr-v1/mslcmn_1xxx/data/</w:t>
      </w:r>
    </w:p>
    <w:p w14:paraId="0215DB0D" w14:textId="77777777" w:rsidR="00641FDA" w:rsidRDefault="00641FDA" w:rsidP="00641FDA">
      <w:pPr>
        <w:pStyle w:val="NoSpacing"/>
        <w:rPr>
          <w:rFonts w:ascii="Times New Roman" w:hAnsi="Times New Roman" w:cs="Times New Roman"/>
          <w:sz w:val="24"/>
          <w:szCs w:val="24"/>
        </w:rPr>
      </w:pPr>
      <w:r w:rsidRPr="00A352FD">
        <w:rPr>
          <w:rFonts w:ascii="Times New Roman" w:hAnsi="Times New Roman" w:cs="Times New Roman"/>
          <w:sz w:val="24"/>
          <w:szCs w:val="24"/>
        </w:rPr>
        <w:t>rdr4/</w:t>
      </w:r>
      <w:bookmarkStart w:id="3" w:name="_Hlk41386235"/>
      <w:r w:rsidRPr="00A352FD">
        <w:rPr>
          <w:rFonts w:ascii="Times New Roman" w:hAnsi="Times New Roman" w:cs="Times New Roman"/>
          <w:sz w:val="24"/>
          <w:szCs w:val="24"/>
        </w:rPr>
        <w:t>cmb_524082694rda14260561236ch00113p2.csv</w:t>
      </w:r>
      <w:bookmarkEnd w:id="3"/>
      <w:r w:rsidRPr="00A352FD">
        <w:rPr>
          <w:rFonts w:ascii="Times New Roman" w:hAnsi="Times New Roman" w:cs="Times New Roman"/>
          <w:sz w:val="24"/>
          <w:szCs w:val="24"/>
        </w:rPr>
        <w:t xml:space="preserve">, Quela - </w:t>
      </w:r>
      <w:r w:rsidRPr="00B56548">
        <w:rPr>
          <w:rFonts w:ascii="Times New Roman" w:hAnsi="Times New Roman" w:cs="Times New Roman"/>
          <w:sz w:val="24"/>
          <w:szCs w:val="24"/>
        </w:rPr>
        <w:t>https://pds-geosciences.wustl.edu/</w:t>
      </w:r>
    </w:p>
    <w:p w14:paraId="1B813C8B" w14:textId="77777777" w:rsidR="00641FDA" w:rsidRDefault="00641FDA" w:rsidP="00641FDA">
      <w:pPr>
        <w:pStyle w:val="NoSpacing"/>
        <w:rPr>
          <w:rFonts w:ascii="Times New Roman" w:hAnsi="Times New Roman" w:cs="Times New Roman"/>
          <w:sz w:val="24"/>
          <w:szCs w:val="24"/>
        </w:rPr>
      </w:pPr>
      <w:r w:rsidRPr="00A352FD">
        <w:rPr>
          <w:rFonts w:ascii="Times New Roman" w:hAnsi="Times New Roman" w:cs="Times New Roman"/>
          <w:sz w:val="24"/>
          <w:szCs w:val="24"/>
        </w:rPr>
        <w:t>msl/msl-m-chemin-4-rdr</w:t>
      </w:r>
      <w:r>
        <w:rPr>
          <w:rFonts w:ascii="Times New Roman" w:hAnsi="Times New Roman" w:cs="Times New Roman"/>
          <w:sz w:val="24"/>
          <w:szCs w:val="24"/>
        </w:rPr>
        <w:t>-</w:t>
      </w:r>
      <w:r w:rsidRPr="00A352FD">
        <w:rPr>
          <w:rFonts w:ascii="Times New Roman" w:hAnsi="Times New Roman" w:cs="Times New Roman"/>
          <w:sz w:val="24"/>
          <w:szCs w:val="24"/>
        </w:rPr>
        <w:t>v1/mslcmn_1xxx/data/rdr4/</w:t>
      </w:r>
      <w:bookmarkStart w:id="4" w:name="_Hlk41386216"/>
      <w:r w:rsidRPr="00A352FD">
        <w:rPr>
          <w:rFonts w:ascii="Times New Roman" w:hAnsi="Times New Roman" w:cs="Times New Roman"/>
          <w:sz w:val="24"/>
          <w:szCs w:val="24"/>
        </w:rPr>
        <w:t>cmb_528182076rda14720580642</w:t>
      </w:r>
    </w:p>
    <w:p w14:paraId="47FC6A87" w14:textId="77777777" w:rsidR="00641FDA" w:rsidRDefault="00641FDA" w:rsidP="00641FDA">
      <w:pPr>
        <w:pStyle w:val="NoSpacing"/>
        <w:rPr>
          <w:rFonts w:ascii="Times New Roman" w:hAnsi="Times New Roman" w:cs="Times New Roman"/>
          <w:sz w:val="24"/>
          <w:szCs w:val="24"/>
        </w:rPr>
      </w:pPr>
      <w:r w:rsidRPr="00A352FD">
        <w:rPr>
          <w:rFonts w:ascii="Times New Roman" w:hAnsi="Times New Roman" w:cs="Times New Roman"/>
          <w:sz w:val="24"/>
          <w:szCs w:val="24"/>
        </w:rPr>
        <w:t>ch00113p2.csv</w:t>
      </w:r>
      <w:bookmarkEnd w:id="4"/>
      <w:r w:rsidRPr="00A352FD">
        <w:rPr>
          <w:rFonts w:ascii="Times New Roman" w:hAnsi="Times New Roman" w:cs="Times New Roman"/>
          <w:sz w:val="24"/>
          <w:szCs w:val="24"/>
        </w:rPr>
        <w:t xml:space="preserve">, and Sebina - </w:t>
      </w:r>
      <w:r w:rsidRPr="00B56548">
        <w:rPr>
          <w:rFonts w:ascii="Times New Roman" w:hAnsi="Times New Roman" w:cs="Times New Roman"/>
          <w:sz w:val="24"/>
          <w:szCs w:val="24"/>
        </w:rPr>
        <w:t>https://pds-geosciences.wustl.edu/msl/msl-m-chemin-4-rdr-v1/</w:t>
      </w:r>
    </w:p>
    <w:p w14:paraId="76024AC2" w14:textId="6B4C77D5" w:rsidR="00024316" w:rsidRDefault="00641FDA" w:rsidP="00641FDA">
      <w:pPr>
        <w:pStyle w:val="NoSpacing"/>
        <w:rPr>
          <w:rFonts w:ascii="Times New Roman" w:hAnsi="Times New Roman" w:cs="Times New Roman"/>
          <w:sz w:val="24"/>
          <w:szCs w:val="24"/>
        </w:rPr>
      </w:pPr>
      <w:r w:rsidRPr="00A352FD">
        <w:rPr>
          <w:rFonts w:ascii="Times New Roman" w:hAnsi="Times New Roman" w:cs="Times New Roman"/>
          <w:sz w:val="24"/>
          <w:szCs w:val="24"/>
        </w:rPr>
        <w:t>mslcmn_1xxx/data/rdr4/</w:t>
      </w:r>
      <w:bookmarkStart w:id="5" w:name="_Hlk41386186"/>
      <w:r w:rsidRPr="00A352FD">
        <w:rPr>
          <w:rFonts w:ascii="Times New Roman" w:hAnsi="Times New Roman" w:cs="Times New Roman"/>
          <w:sz w:val="24"/>
          <w:szCs w:val="24"/>
        </w:rPr>
        <w:t>cmb_530590971rda14990582136ch00113p2.csv</w:t>
      </w:r>
      <w:bookmarkEnd w:id="5"/>
      <w:r>
        <w:rPr>
          <w:rFonts w:ascii="Times New Roman" w:hAnsi="Times New Roman" w:cs="Times New Roman"/>
          <w:sz w:val="24"/>
          <w:szCs w:val="24"/>
        </w:rPr>
        <w:t>. Calibrated diffraction patterns reflecting the first analysis</w:t>
      </w:r>
      <w:r w:rsidR="003C027A">
        <w:rPr>
          <w:rFonts w:ascii="Times New Roman" w:hAnsi="Times New Roman" w:cs="Times New Roman"/>
          <w:sz w:val="24"/>
          <w:szCs w:val="24"/>
        </w:rPr>
        <w:t xml:space="preserve"> nights used to determine the distribution of Ca-sulfates prior to dehydration</w:t>
      </w:r>
      <w:r>
        <w:rPr>
          <w:rFonts w:ascii="Times New Roman" w:hAnsi="Times New Roman" w:cs="Times New Roman"/>
          <w:sz w:val="24"/>
          <w:szCs w:val="24"/>
        </w:rPr>
        <w:t xml:space="preserve"> are located at: Marimba - </w:t>
      </w:r>
      <w:r w:rsidRPr="00B56548">
        <w:rPr>
          <w:rFonts w:ascii="Times New Roman" w:hAnsi="Times New Roman" w:cs="Times New Roman"/>
          <w:sz w:val="24"/>
          <w:szCs w:val="24"/>
        </w:rPr>
        <w:t>https://pds-geosciences.wustl.edu/msl/msl-m-chemin-4-rdr-v1/mslcmn_1xxx/data/rdr4/cmb_524082694</w:t>
      </w:r>
      <w:r w:rsidRPr="00DA0894">
        <w:rPr>
          <w:rFonts w:ascii="Times New Roman" w:hAnsi="Times New Roman" w:cs="Times New Roman"/>
          <w:sz w:val="24"/>
          <w:szCs w:val="24"/>
        </w:rPr>
        <w:t>rda14260561236ch00113p1.csv</w:t>
      </w:r>
      <w:r>
        <w:rPr>
          <w:rFonts w:ascii="Times New Roman" w:hAnsi="Times New Roman" w:cs="Times New Roman"/>
          <w:sz w:val="24"/>
          <w:szCs w:val="24"/>
        </w:rPr>
        <w:t xml:space="preserve">, Quela - </w:t>
      </w:r>
      <w:r w:rsidRPr="00B56548">
        <w:rPr>
          <w:rFonts w:ascii="Times New Roman" w:hAnsi="Times New Roman" w:cs="Times New Roman"/>
          <w:sz w:val="24"/>
          <w:szCs w:val="24"/>
        </w:rPr>
        <w:t>https://pds-geosciences.wustl.edu/msl/msl-m-chemin-4-rdr-v1/mslcmn_1xxx/data/rdr4/</w:t>
      </w:r>
    </w:p>
    <w:p w14:paraId="73BDEB08" w14:textId="77777777" w:rsidR="00C510E1" w:rsidRDefault="00641FDA" w:rsidP="00641FDA">
      <w:pPr>
        <w:pStyle w:val="NoSpacing"/>
        <w:rPr>
          <w:rFonts w:ascii="Times New Roman" w:hAnsi="Times New Roman" w:cs="Times New Roman"/>
          <w:sz w:val="24"/>
          <w:szCs w:val="24"/>
        </w:rPr>
      </w:pPr>
      <w:r w:rsidRPr="00B56548">
        <w:rPr>
          <w:rFonts w:ascii="Times New Roman" w:hAnsi="Times New Roman" w:cs="Times New Roman"/>
          <w:sz w:val="24"/>
          <w:szCs w:val="24"/>
        </w:rPr>
        <w:t>cmb_528182076rda14720580642ch00113p1.csv</w:t>
      </w:r>
      <w:r>
        <w:rPr>
          <w:rFonts w:ascii="Times New Roman" w:hAnsi="Times New Roman" w:cs="Times New Roman"/>
          <w:sz w:val="24"/>
          <w:szCs w:val="24"/>
        </w:rPr>
        <w:t xml:space="preserve">, and Sebina - </w:t>
      </w:r>
      <w:r w:rsidRPr="00B56548">
        <w:rPr>
          <w:rFonts w:ascii="Times New Roman" w:hAnsi="Times New Roman" w:cs="Times New Roman"/>
          <w:sz w:val="24"/>
          <w:szCs w:val="24"/>
        </w:rPr>
        <w:t>https://pds-geosciences.wustl.edu/</w:t>
      </w:r>
    </w:p>
    <w:p w14:paraId="54ACEE0B" w14:textId="77777777" w:rsidR="00C510E1" w:rsidRDefault="00641FDA" w:rsidP="00641FDA">
      <w:pPr>
        <w:pStyle w:val="NoSpacing"/>
        <w:rPr>
          <w:rFonts w:ascii="Times New Roman" w:hAnsi="Times New Roman" w:cs="Times New Roman"/>
          <w:sz w:val="24"/>
          <w:szCs w:val="24"/>
        </w:rPr>
      </w:pPr>
      <w:r w:rsidRPr="00B56548">
        <w:rPr>
          <w:rFonts w:ascii="Times New Roman" w:hAnsi="Times New Roman" w:cs="Times New Roman"/>
          <w:sz w:val="24"/>
          <w:szCs w:val="24"/>
        </w:rPr>
        <w:t>msl/msl-m-chemin-4-rdr-v1/mslcmn_1xxx/data/rdr4/</w:t>
      </w:r>
      <w:r w:rsidRPr="00DA0894">
        <w:rPr>
          <w:rFonts w:ascii="Times New Roman" w:hAnsi="Times New Roman" w:cs="Times New Roman"/>
          <w:sz w:val="24"/>
          <w:szCs w:val="24"/>
        </w:rPr>
        <w:t>cmb_530590971rda14990582136</w:t>
      </w:r>
    </w:p>
    <w:p w14:paraId="611BB0EE" w14:textId="38DEC15D" w:rsidR="00641FDA" w:rsidRPr="00492510" w:rsidRDefault="00641FDA" w:rsidP="00641FDA">
      <w:pPr>
        <w:pStyle w:val="NoSpacing"/>
        <w:rPr>
          <w:rFonts w:ascii="Times New Roman" w:hAnsi="Times New Roman" w:cs="Times New Roman"/>
          <w:sz w:val="24"/>
          <w:szCs w:val="24"/>
        </w:rPr>
      </w:pPr>
      <w:r w:rsidRPr="00DA0894">
        <w:rPr>
          <w:rFonts w:ascii="Times New Roman" w:hAnsi="Times New Roman" w:cs="Times New Roman"/>
          <w:sz w:val="24"/>
          <w:szCs w:val="24"/>
        </w:rPr>
        <w:t>ch00113p1.csv</w:t>
      </w:r>
    </w:p>
    <w:p w14:paraId="0D6ADCA5" w14:textId="77777777" w:rsidR="00F20091" w:rsidRPr="00492510" w:rsidRDefault="00F20091" w:rsidP="00D6202A">
      <w:pPr>
        <w:pStyle w:val="NoSpacing"/>
        <w:rPr>
          <w:rFonts w:ascii="Times New Roman" w:hAnsi="Times New Roman" w:cs="Times New Roman"/>
          <w:sz w:val="24"/>
          <w:szCs w:val="24"/>
        </w:rPr>
      </w:pPr>
    </w:p>
    <w:p w14:paraId="579F6C73" w14:textId="77777777" w:rsidR="00C678C0" w:rsidRDefault="00D6202A" w:rsidP="005C7ABD">
      <w:pPr>
        <w:pStyle w:val="NoSpacing"/>
        <w:rPr>
          <w:rFonts w:ascii="Times New Roman" w:hAnsi="Times New Roman" w:cs="Times New Roman"/>
          <w:sz w:val="24"/>
          <w:szCs w:val="24"/>
        </w:rPr>
      </w:pPr>
      <w:r w:rsidRPr="00492510">
        <w:rPr>
          <w:rFonts w:ascii="Times New Roman" w:hAnsi="Times New Roman" w:cs="Times New Roman"/>
          <w:sz w:val="24"/>
          <w:szCs w:val="24"/>
        </w:rPr>
        <w:t xml:space="preserve">Rietveld refinements of the calibrated patterns </w:t>
      </w:r>
      <w:r w:rsidR="00067066" w:rsidRPr="00492510">
        <w:rPr>
          <w:rFonts w:ascii="Times New Roman" w:hAnsi="Times New Roman" w:cs="Times New Roman"/>
          <w:sz w:val="24"/>
          <w:szCs w:val="24"/>
        </w:rPr>
        <w:t>provide</w:t>
      </w:r>
      <w:r w:rsidRPr="00492510">
        <w:rPr>
          <w:rFonts w:ascii="Times New Roman" w:hAnsi="Times New Roman" w:cs="Times New Roman"/>
          <w:sz w:val="24"/>
          <w:szCs w:val="24"/>
        </w:rPr>
        <w:t xml:space="preserve"> mineral abundances and unit-cell parameters of the major crystalline phases. Individual mineral chemistries a</w:t>
      </w:r>
      <w:r w:rsidR="00067066" w:rsidRPr="00492510">
        <w:rPr>
          <w:rFonts w:ascii="Times New Roman" w:hAnsi="Times New Roman" w:cs="Times New Roman"/>
          <w:sz w:val="24"/>
          <w:szCs w:val="24"/>
        </w:rPr>
        <w:t>re determined from refined unit-</w:t>
      </w:r>
      <w:r w:rsidRPr="00492510">
        <w:rPr>
          <w:rFonts w:ascii="Times New Roman" w:hAnsi="Times New Roman" w:cs="Times New Roman"/>
          <w:sz w:val="24"/>
          <w:szCs w:val="24"/>
        </w:rPr>
        <w:t>cell parameters</w:t>
      </w:r>
      <w:r w:rsidR="00067066" w:rsidRPr="00492510">
        <w:rPr>
          <w:rFonts w:ascii="Times New Roman" w:hAnsi="Times New Roman" w:cs="Times New Roman"/>
          <w:sz w:val="24"/>
          <w:szCs w:val="24"/>
        </w:rPr>
        <w:t xml:space="preserve"> (</w:t>
      </w:r>
      <w:r w:rsidR="000C5D5F" w:rsidRPr="000C5D5F">
        <w:rPr>
          <w:rFonts w:ascii="Times New Roman" w:hAnsi="Times New Roman"/>
          <w:sz w:val="24"/>
        </w:rPr>
        <w:t>Morrison et al</w:t>
      </w:r>
      <w:r w:rsidR="000C5D5F">
        <w:rPr>
          <w:rFonts w:ascii="Times New Roman" w:hAnsi="Times New Roman" w:cs="Times New Roman"/>
          <w:sz w:val="24"/>
          <w:szCs w:val="24"/>
        </w:rPr>
        <w:t>., 2018</w:t>
      </w:r>
      <w:r w:rsidR="00664D5A">
        <w:rPr>
          <w:rFonts w:ascii="Times New Roman" w:hAnsi="Times New Roman" w:cs="Times New Roman"/>
          <w:sz w:val="24"/>
          <w:szCs w:val="24"/>
        </w:rPr>
        <w:t>a</w:t>
      </w:r>
      <w:r w:rsidR="000C5D5F">
        <w:rPr>
          <w:rFonts w:ascii="Times New Roman" w:hAnsi="Times New Roman" w:cs="Times New Roman"/>
          <w:sz w:val="24"/>
          <w:szCs w:val="24"/>
        </w:rPr>
        <w:t xml:space="preserve">). </w:t>
      </w:r>
      <w:r w:rsidRPr="00492510">
        <w:rPr>
          <w:rFonts w:ascii="Times New Roman" w:hAnsi="Times New Roman" w:cs="Times New Roman"/>
          <w:sz w:val="24"/>
          <w:szCs w:val="24"/>
        </w:rPr>
        <w:t xml:space="preserve">The </w:t>
      </w:r>
      <w:r w:rsidR="00067066" w:rsidRPr="00492510">
        <w:rPr>
          <w:rFonts w:ascii="Times New Roman" w:hAnsi="Times New Roman" w:cs="Times New Roman"/>
          <w:sz w:val="24"/>
          <w:szCs w:val="24"/>
        </w:rPr>
        <w:t xml:space="preserve">abundance of clay minerals and the X-ray </w:t>
      </w:r>
      <w:r w:rsidRPr="00492510">
        <w:rPr>
          <w:rFonts w:ascii="Times New Roman" w:hAnsi="Times New Roman" w:cs="Times New Roman"/>
          <w:sz w:val="24"/>
          <w:szCs w:val="24"/>
        </w:rPr>
        <w:t xml:space="preserve">amorphous </w:t>
      </w:r>
      <w:r w:rsidR="00067066" w:rsidRPr="00492510">
        <w:rPr>
          <w:rFonts w:ascii="Times New Roman" w:hAnsi="Times New Roman" w:cs="Times New Roman"/>
          <w:sz w:val="24"/>
          <w:szCs w:val="24"/>
        </w:rPr>
        <w:t xml:space="preserve">component </w:t>
      </w:r>
      <w:r w:rsidRPr="00492510">
        <w:rPr>
          <w:rFonts w:ascii="Times New Roman" w:hAnsi="Times New Roman" w:cs="Times New Roman"/>
          <w:sz w:val="24"/>
          <w:szCs w:val="24"/>
        </w:rPr>
        <w:t>was estimated from FULLPAT models of the diffraction pattern</w:t>
      </w:r>
      <w:r w:rsidR="00067066" w:rsidRPr="00492510">
        <w:rPr>
          <w:rFonts w:ascii="Times New Roman" w:hAnsi="Times New Roman" w:cs="Times New Roman"/>
          <w:sz w:val="24"/>
          <w:szCs w:val="24"/>
        </w:rPr>
        <w:t>. FULLPAT uses</w:t>
      </w:r>
      <w:r w:rsidRPr="00492510">
        <w:rPr>
          <w:rFonts w:ascii="Times New Roman" w:hAnsi="Times New Roman" w:cs="Times New Roman"/>
          <w:sz w:val="24"/>
          <w:szCs w:val="24"/>
        </w:rPr>
        <w:t xml:space="preserve"> natural and synthetic</w:t>
      </w:r>
      <w:r w:rsidR="00067066" w:rsidRPr="00492510">
        <w:rPr>
          <w:rFonts w:ascii="Times New Roman" w:hAnsi="Times New Roman" w:cs="Times New Roman"/>
          <w:sz w:val="24"/>
          <w:szCs w:val="24"/>
        </w:rPr>
        <w:t xml:space="preserve"> </w:t>
      </w:r>
      <w:r w:rsidR="00731E84" w:rsidRPr="00492510">
        <w:rPr>
          <w:rFonts w:ascii="Times New Roman" w:hAnsi="Times New Roman" w:cs="Times New Roman"/>
          <w:sz w:val="24"/>
          <w:szCs w:val="24"/>
        </w:rPr>
        <w:t>crystalline, clay, a</w:t>
      </w:r>
      <w:r w:rsidR="00067066" w:rsidRPr="00492510">
        <w:rPr>
          <w:rFonts w:ascii="Times New Roman" w:hAnsi="Times New Roman" w:cs="Times New Roman"/>
          <w:sz w:val="24"/>
          <w:szCs w:val="24"/>
        </w:rPr>
        <w:t>nd</w:t>
      </w:r>
      <w:r w:rsidRPr="00492510">
        <w:rPr>
          <w:rFonts w:ascii="Times New Roman" w:hAnsi="Times New Roman" w:cs="Times New Roman"/>
          <w:sz w:val="24"/>
          <w:szCs w:val="24"/>
        </w:rPr>
        <w:t xml:space="preserve"> X-ray amorphous phases as standards</w:t>
      </w:r>
      <w:r w:rsidR="00067066" w:rsidRPr="00492510">
        <w:rPr>
          <w:rFonts w:ascii="Times New Roman" w:hAnsi="Times New Roman" w:cs="Times New Roman"/>
          <w:sz w:val="24"/>
          <w:szCs w:val="24"/>
        </w:rPr>
        <w:t xml:space="preserve"> to estimate relative intensity contributions from crystalline, poorly-crystalline (e.g., smectites), and amorphous phases</w:t>
      </w:r>
      <w:r w:rsidR="00C0696D" w:rsidRPr="00492510">
        <w:rPr>
          <w:rFonts w:ascii="Times New Roman" w:hAnsi="Times New Roman" w:cs="Times New Roman"/>
          <w:sz w:val="24"/>
          <w:szCs w:val="24"/>
        </w:rPr>
        <w:t xml:space="preserve"> (Chipera and </w:t>
      </w:r>
      <w:proofErr w:type="spellStart"/>
      <w:r w:rsidR="00C0696D" w:rsidRPr="00492510">
        <w:rPr>
          <w:rFonts w:ascii="Times New Roman" w:hAnsi="Times New Roman" w:cs="Times New Roman"/>
          <w:sz w:val="24"/>
          <w:szCs w:val="24"/>
        </w:rPr>
        <w:t>Bish</w:t>
      </w:r>
      <w:proofErr w:type="spellEnd"/>
      <w:r w:rsidR="00C0696D" w:rsidRPr="00492510">
        <w:rPr>
          <w:rFonts w:ascii="Times New Roman" w:hAnsi="Times New Roman" w:cs="Times New Roman"/>
          <w:sz w:val="24"/>
          <w:szCs w:val="24"/>
        </w:rPr>
        <w:t xml:space="preserve"> 2013)</w:t>
      </w:r>
      <w:r w:rsidRPr="00492510">
        <w:rPr>
          <w:rFonts w:ascii="Times New Roman" w:hAnsi="Times New Roman" w:cs="Times New Roman"/>
          <w:sz w:val="24"/>
          <w:szCs w:val="24"/>
        </w:rPr>
        <w:t xml:space="preserve">. </w:t>
      </w:r>
      <w:r w:rsidR="005C7ABD">
        <w:rPr>
          <w:rFonts w:ascii="Times New Roman" w:hAnsi="Times New Roman" w:cs="Times New Roman"/>
          <w:sz w:val="24"/>
          <w:szCs w:val="24"/>
        </w:rPr>
        <w:t>T</w:t>
      </w:r>
      <w:r w:rsidR="005C7ABD" w:rsidRPr="00197ABD">
        <w:rPr>
          <w:rFonts w:ascii="Times New Roman" w:hAnsi="Times New Roman" w:cs="Times New Roman"/>
          <w:sz w:val="24"/>
          <w:szCs w:val="24"/>
        </w:rPr>
        <w:t>he relative proportions</w:t>
      </w:r>
      <w:r w:rsidR="005C7ABD">
        <w:rPr>
          <w:rFonts w:ascii="Times New Roman" w:hAnsi="Times New Roman" w:cs="Times New Roman"/>
          <w:sz w:val="24"/>
          <w:szCs w:val="24"/>
        </w:rPr>
        <w:t xml:space="preserve"> </w:t>
      </w:r>
      <w:r w:rsidR="005C7ABD" w:rsidRPr="00197ABD">
        <w:rPr>
          <w:rFonts w:ascii="Times New Roman" w:hAnsi="Times New Roman" w:cs="Times New Roman"/>
          <w:sz w:val="24"/>
          <w:szCs w:val="24"/>
        </w:rPr>
        <w:t>of dioctahedral and trioctahedral smectites in Marimba, Quela, and</w:t>
      </w:r>
      <w:r w:rsidR="005C7ABD">
        <w:rPr>
          <w:rFonts w:ascii="Times New Roman" w:hAnsi="Times New Roman" w:cs="Times New Roman"/>
          <w:sz w:val="24"/>
          <w:szCs w:val="24"/>
        </w:rPr>
        <w:t xml:space="preserve"> </w:t>
      </w:r>
      <w:r w:rsidR="005C7ABD" w:rsidRPr="00197ABD">
        <w:rPr>
          <w:rFonts w:ascii="Times New Roman" w:hAnsi="Times New Roman" w:cs="Times New Roman"/>
          <w:sz w:val="24"/>
          <w:szCs w:val="24"/>
        </w:rPr>
        <w:t xml:space="preserve">Sebina </w:t>
      </w:r>
      <w:r w:rsidR="005C7ABD">
        <w:rPr>
          <w:rFonts w:ascii="Times New Roman" w:hAnsi="Times New Roman" w:cs="Times New Roman"/>
          <w:sz w:val="24"/>
          <w:szCs w:val="24"/>
        </w:rPr>
        <w:t xml:space="preserve">were estimated with </w:t>
      </w:r>
      <w:r w:rsidR="00197ABD" w:rsidRPr="00197ABD">
        <w:rPr>
          <w:rFonts w:ascii="Times New Roman" w:hAnsi="Times New Roman" w:cs="Times New Roman"/>
          <w:sz w:val="24"/>
          <w:szCs w:val="24"/>
        </w:rPr>
        <w:t>BGMN refinements.</w:t>
      </w:r>
      <w:r w:rsidR="005C7ABD">
        <w:rPr>
          <w:rFonts w:ascii="Times New Roman" w:hAnsi="Times New Roman" w:cs="Times New Roman"/>
          <w:sz w:val="24"/>
          <w:szCs w:val="24"/>
        </w:rPr>
        <w:t xml:space="preserve"> </w:t>
      </w:r>
      <w:r w:rsidR="005C7ABD" w:rsidRPr="00C678C0">
        <w:rPr>
          <w:rFonts w:ascii="Times New Roman" w:hAnsi="Times New Roman" w:cs="Times New Roman"/>
          <w:sz w:val="24"/>
          <w:szCs w:val="24"/>
        </w:rPr>
        <w:t>BGMN</w:t>
      </w:r>
      <w:r w:rsidR="005C7ABD">
        <w:rPr>
          <w:rFonts w:ascii="Times New Roman" w:hAnsi="Times New Roman" w:cs="Times New Roman"/>
          <w:sz w:val="24"/>
          <w:szCs w:val="24"/>
        </w:rPr>
        <w:t xml:space="preserve"> is </w:t>
      </w:r>
      <w:r w:rsidR="005C7ABD" w:rsidRPr="00C678C0">
        <w:rPr>
          <w:rFonts w:ascii="Times New Roman" w:hAnsi="Times New Roman" w:cs="Times New Roman"/>
          <w:sz w:val="24"/>
          <w:szCs w:val="24"/>
        </w:rPr>
        <w:t>a Rietveld</w:t>
      </w:r>
      <w:r w:rsidR="005C7ABD">
        <w:rPr>
          <w:rFonts w:ascii="Times New Roman" w:hAnsi="Times New Roman" w:cs="Times New Roman"/>
          <w:sz w:val="24"/>
          <w:szCs w:val="24"/>
        </w:rPr>
        <w:t xml:space="preserve"> </w:t>
      </w:r>
      <w:r w:rsidR="005C7ABD" w:rsidRPr="00C678C0">
        <w:rPr>
          <w:rFonts w:ascii="Times New Roman" w:hAnsi="Times New Roman" w:cs="Times New Roman"/>
          <w:sz w:val="24"/>
          <w:szCs w:val="24"/>
        </w:rPr>
        <w:t>refinement program that generate</w:t>
      </w:r>
      <w:r w:rsidR="005C7ABD">
        <w:rPr>
          <w:rFonts w:ascii="Times New Roman" w:hAnsi="Times New Roman" w:cs="Times New Roman"/>
          <w:sz w:val="24"/>
          <w:szCs w:val="24"/>
        </w:rPr>
        <w:t>s</w:t>
      </w:r>
      <w:r w:rsidR="005C7ABD" w:rsidRPr="00C678C0">
        <w:rPr>
          <w:rFonts w:ascii="Times New Roman" w:hAnsi="Times New Roman" w:cs="Times New Roman"/>
          <w:sz w:val="24"/>
          <w:szCs w:val="24"/>
        </w:rPr>
        <w:t xml:space="preserve"> XRD patterns of partially</w:t>
      </w:r>
      <w:r w:rsidR="005C7ABD">
        <w:rPr>
          <w:rFonts w:ascii="Times New Roman" w:hAnsi="Times New Roman" w:cs="Times New Roman"/>
          <w:sz w:val="24"/>
          <w:szCs w:val="24"/>
        </w:rPr>
        <w:t xml:space="preserve"> </w:t>
      </w:r>
      <w:r w:rsidR="005C7ABD" w:rsidRPr="00C678C0">
        <w:rPr>
          <w:rFonts w:ascii="Times New Roman" w:hAnsi="Times New Roman" w:cs="Times New Roman"/>
          <w:sz w:val="24"/>
          <w:szCs w:val="24"/>
        </w:rPr>
        <w:t xml:space="preserve">disordered clay minerals and </w:t>
      </w:r>
      <w:r w:rsidR="005C7ABD">
        <w:rPr>
          <w:rFonts w:ascii="Times New Roman" w:hAnsi="Times New Roman" w:cs="Times New Roman"/>
          <w:sz w:val="24"/>
          <w:szCs w:val="24"/>
        </w:rPr>
        <w:t xml:space="preserve">can </w:t>
      </w:r>
      <w:r w:rsidR="005C7ABD" w:rsidRPr="00C678C0">
        <w:rPr>
          <w:rFonts w:ascii="Times New Roman" w:hAnsi="Times New Roman" w:cs="Times New Roman"/>
          <w:sz w:val="24"/>
          <w:szCs w:val="24"/>
        </w:rPr>
        <w:t>simultaneously consider contributions</w:t>
      </w:r>
      <w:r w:rsidR="005C7ABD">
        <w:rPr>
          <w:rFonts w:ascii="Times New Roman" w:hAnsi="Times New Roman" w:cs="Times New Roman"/>
          <w:sz w:val="24"/>
          <w:szCs w:val="24"/>
        </w:rPr>
        <w:t xml:space="preserve"> </w:t>
      </w:r>
      <w:r w:rsidR="005C7ABD" w:rsidRPr="00C678C0">
        <w:rPr>
          <w:rFonts w:ascii="Times New Roman" w:hAnsi="Times New Roman" w:cs="Times New Roman"/>
          <w:sz w:val="24"/>
          <w:szCs w:val="24"/>
        </w:rPr>
        <w:t xml:space="preserve">from crystalline phases </w:t>
      </w:r>
      <w:r w:rsidR="005C7ABD">
        <w:rPr>
          <w:rFonts w:ascii="Times New Roman" w:hAnsi="Times New Roman" w:cs="Times New Roman"/>
          <w:sz w:val="24"/>
          <w:szCs w:val="24"/>
        </w:rPr>
        <w:t>(Ber</w:t>
      </w:r>
      <w:r w:rsidR="00A62C10">
        <w:rPr>
          <w:rFonts w:ascii="Times New Roman" w:hAnsi="Times New Roman" w:cs="Times New Roman"/>
          <w:sz w:val="24"/>
          <w:szCs w:val="24"/>
        </w:rPr>
        <w:t xml:space="preserve">gmann et al., 1998; </w:t>
      </w:r>
      <w:proofErr w:type="spellStart"/>
      <w:r w:rsidR="00A62C10">
        <w:rPr>
          <w:rFonts w:ascii="Times New Roman" w:hAnsi="Times New Roman" w:cs="Times New Roman"/>
          <w:sz w:val="24"/>
          <w:szCs w:val="24"/>
        </w:rPr>
        <w:t>Ufer</w:t>
      </w:r>
      <w:proofErr w:type="spellEnd"/>
      <w:r w:rsidR="00A62C10">
        <w:rPr>
          <w:rFonts w:ascii="Times New Roman" w:hAnsi="Times New Roman" w:cs="Times New Roman"/>
          <w:sz w:val="24"/>
          <w:szCs w:val="24"/>
        </w:rPr>
        <w:t xml:space="preserve"> et al., 2004</w:t>
      </w:r>
      <w:r w:rsidR="005C7ABD" w:rsidRPr="00C678C0">
        <w:rPr>
          <w:rFonts w:ascii="Times New Roman" w:hAnsi="Times New Roman" w:cs="Times New Roman"/>
          <w:sz w:val="24"/>
          <w:szCs w:val="24"/>
        </w:rPr>
        <w:t>).</w:t>
      </w:r>
      <w:r w:rsidR="005C7ABD">
        <w:rPr>
          <w:rFonts w:ascii="Times New Roman" w:hAnsi="Times New Roman" w:cs="Times New Roman"/>
          <w:sz w:val="24"/>
          <w:szCs w:val="24"/>
        </w:rPr>
        <w:t xml:space="preserve"> S</w:t>
      </w:r>
      <w:r w:rsidR="00197ABD" w:rsidRPr="00197ABD">
        <w:rPr>
          <w:rFonts w:ascii="Times New Roman" w:hAnsi="Times New Roman" w:cs="Times New Roman"/>
          <w:sz w:val="24"/>
          <w:szCs w:val="24"/>
        </w:rPr>
        <w:t>tructural models of dioctahedral smectite (based on montmorillonite) and a trioctahedral</w:t>
      </w:r>
      <w:r w:rsidR="00197ABD">
        <w:rPr>
          <w:rFonts w:ascii="Times New Roman" w:hAnsi="Times New Roman" w:cs="Times New Roman"/>
          <w:sz w:val="24"/>
          <w:szCs w:val="24"/>
        </w:rPr>
        <w:t xml:space="preserve"> </w:t>
      </w:r>
      <w:r w:rsidR="00197ABD" w:rsidRPr="00197ABD">
        <w:rPr>
          <w:rFonts w:ascii="Times New Roman" w:hAnsi="Times New Roman" w:cs="Times New Roman"/>
          <w:sz w:val="24"/>
          <w:szCs w:val="24"/>
        </w:rPr>
        <w:t>smectite (saponite)</w:t>
      </w:r>
      <w:r w:rsidR="005C7ABD">
        <w:rPr>
          <w:rFonts w:ascii="Times New Roman" w:hAnsi="Times New Roman" w:cs="Times New Roman"/>
          <w:sz w:val="24"/>
          <w:szCs w:val="24"/>
        </w:rPr>
        <w:t xml:space="preserve"> were refined along with crystalline phases to estimate the </w:t>
      </w:r>
      <w:r w:rsidR="00197ABD" w:rsidRPr="00197ABD">
        <w:rPr>
          <w:rFonts w:ascii="Times New Roman" w:hAnsi="Times New Roman" w:cs="Times New Roman"/>
          <w:sz w:val="24"/>
          <w:szCs w:val="24"/>
        </w:rPr>
        <w:t>ratios of dioctahedral</w:t>
      </w:r>
      <w:r w:rsidR="005C7ABD">
        <w:rPr>
          <w:rFonts w:ascii="Times New Roman" w:hAnsi="Times New Roman" w:cs="Times New Roman"/>
          <w:sz w:val="24"/>
          <w:szCs w:val="24"/>
        </w:rPr>
        <w:t xml:space="preserve"> and </w:t>
      </w:r>
      <w:r w:rsidR="00197ABD" w:rsidRPr="00197ABD">
        <w:rPr>
          <w:rFonts w:ascii="Times New Roman" w:hAnsi="Times New Roman" w:cs="Times New Roman"/>
          <w:sz w:val="24"/>
          <w:szCs w:val="24"/>
        </w:rPr>
        <w:t>trioctahedral smectites</w:t>
      </w:r>
      <w:r w:rsidR="005C7ABD">
        <w:rPr>
          <w:rFonts w:ascii="Times New Roman" w:hAnsi="Times New Roman" w:cs="Times New Roman"/>
          <w:sz w:val="24"/>
          <w:szCs w:val="24"/>
        </w:rPr>
        <w:t xml:space="preserve"> (see Bristow et al., 2018 for details and refinement parameters</w:t>
      </w:r>
      <w:r w:rsidR="00A62C10">
        <w:rPr>
          <w:rFonts w:ascii="Times New Roman" w:hAnsi="Times New Roman" w:cs="Times New Roman"/>
          <w:sz w:val="24"/>
          <w:szCs w:val="24"/>
        </w:rPr>
        <w:t>)</w:t>
      </w:r>
      <w:r w:rsidR="005C7ABD">
        <w:rPr>
          <w:rFonts w:ascii="Times New Roman" w:hAnsi="Times New Roman" w:cs="Times New Roman"/>
          <w:sz w:val="24"/>
          <w:szCs w:val="24"/>
        </w:rPr>
        <w:t>.</w:t>
      </w:r>
      <w:r w:rsidR="00197ABD">
        <w:rPr>
          <w:rFonts w:ascii="Times New Roman" w:hAnsi="Times New Roman" w:cs="Times New Roman"/>
          <w:sz w:val="24"/>
          <w:szCs w:val="24"/>
        </w:rPr>
        <w:t xml:space="preserve"> </w:t>
      </w:r>
    </w:p>
    <w:p w14:paraId="1A104EB2" w14:textId="77777777" w:rsidR="005C7ABD" w:rsidRDefault="005C7ABD" w:rsidP="00197ABD">
      <w:pPr>
        <w:autoSpaceDE w:val="0"/>
        <w:autoSpaceDN w:val="0"/>
        <w:adjustRightInd w:val="0"/>
        <w:spacing w:after="0" w:line="240" w:lineRule="auto"/>
        <w:rPr>
          <w:rFonts w:ascii="Times New Roman" w:hAnsi="Times New Roman" w:cs="Times New Roman"/>
          <w:sz w:val="24"/>
          <w:szCs w:val="24"/>
        </w:rPr>
      </w:pPr>
    </w:p>
    <w:p w14:paraId="32999894" w14:textId="77777777" w:rsidR="00C52FA2" w:rsidRDefault="00D6202A" w:rsidP="00C52FA2">
      <w:pPr>
        <w:pStyle w:val="NoSpacing"/>
        <w:rPr>
          <w:rFonts w:ascii="Times New Roman" w:hAnsi="Times New Roman" w:cs="Times New Roman"/>
          <w:sz w:val="24"/>
          <w:szCs w:val="24"/>
        </w:rPr>
      </w:pPr>
      <w:r w:rsidRPr="00492510">
        <w:rPr>
          <w:rFonts w:ascii="Times New Roman" w:hAnsi="Times New Roman" w:cs="Times New Roman"/>
          <w:sz w:val="24"/>
          <w:szCs w:val="24"/>
        </w:rPr>
        <w:t xml:space="preserve">The chemical composition of the amorphous component was estimated from mass-balance calculations using the APXS-determined bulk composition of </w:t>
      </w:r>
      <w:r w:rsidR="00067066" w:rsidRPr="00492510">
        <w:rPr>
          <w:rFonts w:ascii="Times New Roman" w:hAnsi="Times New Roman" w:cs="Times New Roman"/>
          <w:sz w:val="24"/>
          <w:szCs w:val="24"/>
        </w:rPr>
        <w:t xml:space="preserve">each sample </w:t>
      </w:r>
      <w:r w:rsidR="00174BE2">
        <w:rPr>
          <w:rFonts w:ascii="Times New Roman" w:hAnsi="Times New Roman" w:cs="Times New Roman"/>
          <w:sz w:val="24"/>
          <w:szCs w:val="24"/>
        </w:rPr>
        <w:t xml:space="preserve">(Table S1) </w:t>
      </w:r>
      <w:r w:rsidR="00067066" w:rsidRPr="00492510">
        <w:rPr>
          <w:rFonts w:ascii="Times New Roman" w:hAnsi="Times New Roman" w:cs="Times New Roman"/>
          <w:sz w:val="24"/>
          <w:szCs w:val="24"/>
        </w:rPr>
        <w:t xml:space="preserve">and </w:t>
      </w:r>
      <w:r w:rsidRPr="00492510">
        <w:rPr>
          <w:rFonts w:ascii="Times New Roman" w:hAnsi="Times New Roman" w:cs="Times New Roman"/>
          <w:sz w:val="24"/>
          <w:szCs w:val="24"/>
        </w:rPr>
        <w:t xml:space="preserve">the </w:t>
      </w:r>
      <w:r w:rsidRPr="00492510">
        <w:rPr>
          <w:rFonts w:ascii="Times New Roman" w:hAnsi="Times New Roman" w:cs="Times New Roman"/>
          <w:sz w:val="24"/>
          <w:szCs w:val="24"/>
        </w:rPr>
        <w:lastRenderedPageBreak/>
        <w:t>quantity and composition of the crystalline components determined from Rietveld refinement</w:t>
      </w:r>
      <w:r w:rsidR="00067066" w:rsidRPr="00492510">
        <w:rPr>
          <w:rFonts w:ascii="Times New Roman" w:hAnsi="Times New Roman" w:cs="Times New Roman"/>
          <w:sz w:val="24"/>
          <w:szCs w:val="24"/>
        </w:rPr>
        <w:t xml:space="preserve"> (</w:t>
      </w:r>
      <w:r w:rsidR="00067066" w:rsidRPr="000C5D5F">
        <w:rPr>
          <w:rFonts w:ascii="Times New Roman" w:hAnsi="Times New Roman"/>
          <w:sz w:val="24"/>
        </w:rPr>
        <w:t xml:space="preserve">Morris </w:t>
      </w:r>
      <w:r w:rsidR="000C5D5F">
        <w:rPr>
          <w:rFonts w:ascii="Times New Roman" w:hAnsi="Times New Roman"/>
          <w:sz w:val="24"/>
        </w:rPr>
        <w:t xml:space="preserve">et al., </w:t>
      </w:r>
      <w:r w:rsidR="00067066" w:rsidRPr="000C5D5F">
        <w:rPr>
          <w:rFonts w:ascii="Times New Roman" w:hAnsi="Times New Roman"/>
          <w:sz w:val="24"/>
        </w:rPr>
        <w:t xml:space="preserve">2016, </w:t>
      </w:r>
      <w:r w:rsidR="000C5D5F" w:rsidRPr="000C5D5F">
        <w:rPr>
          <w:rFonts w:ascii="Times New Roman" w:hAnsi="Times New Roman"/>
          <w:sz w:val="24"/>
        </w:rPr>
        <w:t>Morrison et al</w:t>
      </w:r>
      <w:r w:rsidR="000C5D5F">
        <w:rPr>
          <w:rFonts w:ascii="Times New Roman" w:hAnsi="Times New Roman" w:cs="Times New Roman"/>
          <w:sz w:val="24"/>
          <w:szCs w:val="24"/>
        </w:rPr>
        <w:t>., 2018</w:t>
      </w:r>
      <w:r w:rsidR="00664D5A">
        <w:rPr>
          <w:rFonts w:ascii="Times New Roman" w:hAnsi="Times New Roman" w:cs="Times New Roman"/>
          <w:sz w:val="24"/>
          <w:szCs w:val="24"/>
        </w:rPr>
        <w:t>a</w:t>
      </w:r>
      <w:r w:rsidR="00067066" w:rsidRPr="00492510">
        <w:rPr>
          <w:rFonts w:ascii="Times New Roman" w:hAnsi="Times New Roman" w:cs="Times New Roman"/>
          <w:sz w:val="24"/>
          <w:szCs w:val="24"/>
        </w:rPr>
        <w:t>).</w:t>
      </w:r>
      <w:r w:rsidR="003234D5" w:rsidRPr="00492510">
        <w:rPr>
          <w:rFonts w:ascii="Times New Roman" w:hAnsi="Times New Roman" w:cs="Times New Roman"/>
          <w:sz w:val="24"/>
          <w:szCs w:val="24"/>
        </w:rPr>
        <w:t xml:space="preserve"> </w:t>
      </w:r>
      <w:r w:rsidR="000210F7" w:rsidRPr="00492510">
        <w:rPr>
          <w:rFonts w:ascii="Times New Roman" w:hAnsi="Times New Roman" w:cs="Times New Roman"/>
          <w:sz w:val="24"/>
          <w:szCs w:val="24"/>
        </w:rPr>
        <w:t>The</w:t>
      </w:r>
      <w:r w:rsidR="00C91A68" w:rsidRPr="00492510">
        <w:rPr>
          <w:rFonts w:ascii="Times New Roman" w:hAnsi="Times New Roman" w:cs="Times New Roman"/>
          <w:sz w:val="24"/>
          <w:szCs w:val="24"/>
        </w:rPr>
        <w:t xml:space="preserve"> calculated plagioclase composition (Table S2)</w:t>
      </w:r>
      <w:r w:rsidR="000210F7" w:rsidRPr="00492510">
        <w:rPr>
          <w:rFonts w:ascii="Times New Roman" w:hAnsi="Times New Roman" w:cs="Times New Roman"/>
          <w:sz w:val="24"/>
          <w:szCs w:val="24"/>
        </w:rPr>
        <w:t>, average Gale crater orthopyroxene</w:t>
      </w:r>
      <w:r w:rsidR="001C60DC" w:rsidRPr="00492510">
        <w:rPr>
          <w:rFonts w:ascii="Times New Roman" w:hAnsi="Times New Roman" w:cs="Times New Roman"/>
          <w:sz w:val="24"/>
          <w:szCs w:val="24"/>
        </w:rPr>
        <w:t xml:space="preserve"> and augite</w:t>
      </w:r>
      <w:r w:rsidR="000210F7" w:rsidRPr="00492510">
        <w:rPr>
          <w:rFonts w:ascii="Times New Roman" w:hAnsi="Times New Roman" w:cs="Times New Roman"/>
          <w:sz w:val="24"/>
          <w:szCs w:val="24"/>
        </w:rPr>
        <w:t xml:space="preserve"> composition</w:t>
      </w:r>
      <w:r w:rsidR="001C60DC" w:rsidRPr="00492510">
        <w:rPr>
          <w:rFonts w:ascii="Times New Roman" w:hAnsi="Times New Roman" w:cs="Times New Roman"/>
          <w:sz w:val="24"/>
          <w:szCs w:val="24"/>
        </w:rPr>
        <w:t>s</w:t>
      </w:r>
      <w:r w:rsidR="000210F7" w:rsidRPr="00492510">
        <w:rPr>
          <w:rFonts w:ascii="Times New Roman" w:hAnsi="Times New Roman" w:cs="Times New Roman"/>
          <w:sz w:val="24"/>
          <w:szCs w:val="24"/>
        </w:rPr>
        <w:t>, and average sanidine composition from the first four Murray samples were used for the amorphous calculations. Ideal chemistries were assumed for all other crystalline phases.</w:t>
      </w:r>
      <w:r w:rsidR="00C91A68" w:rsidRPr="00492510">
        <w:rPr>
          <w:rFonts w:ascii="Times New Roman" w:hAnsi="Times New Roman" w:cs="Times New Roman"/>
          <w:sz w:val="24"/>
          <w:szCs w:val="24"/>
        </w:rPr>
        <w:t xml:space="preserve"> </w:t>
      </w:r>
      <w:r w:rsidR="004D767F" w:rsidRPr="00492510">
        <w:rPr>
          <w:rFonts w:ascii="Times New Roman" w:hAnsi="Times New Roman" w:cs="Times New Roman"/>
          <w:sz w:val="24"/>
          <w:szCs w:val="24"/>
        </w:rPr>
        <w:t xml:space="preserve">A </w:t>
      </w:r>
      <w:r w:rsidR="00982CD2">
        <w:rPr>
          <w:rFonts w:ascii="Times New Roman" w:hAnsi="Times New Roman" w:cs="Times New Roman"/>
          <w:sz w:val="24"/>
          <w:szCs w:val="24"/>
        </w:rPr>
        <w:t xml:space="preserve">nearly end-member, natural </w:t>
      </w:r>
      <w:r w:rsidR="004D767F" w:rsidRPr="00492510">
        <w:rPr>
          <w:rFonts w:ascii="Times New Roman" w:hAnsi="Times New Roman" w:cs="Times New Roman"/>
          <w:sz w:val="24"/>
          <w:szCs w:val="24"/>
        </w:rPr>
        <w:t xml:space="preserve">ferripyrophyllite </w:t>
      </w:r>
      <w:r w:rsidR="00982CD2">
        <w:rPr>
          <w:rFonts w:ascii="Times New Roman" w:hAnsi="Times New Roman" w:cs="Times New Roman"/>
          <w:sz w:val="24"/>
          <w:szCs w:val="24"/>
        </w:rPr>
        <w:t>of hydrothermal origin</w:t>
      </w:r>
      <w:r w:rsidR="004D767F" w:rsidRPr="00492510">
        <w:rPr>
          <w:rFonts w:ascii="Times New Roman" w:hAnsi="Times New Roman" w:cs="Times New Roman"/>
          <w:sz w:val="24"/>
          <w:szCs w:val="24"/>
        </w:rPr>
        <w:t xml:space="preserve"> was used for Oudam</w:t>
      </w:r>
      <w:r w:rsidR="00A33349">
        <w:rPr>
          <w:rFonts w:ascii="Times New Roman" w:hAnsi="Times New Roman" w:cs="Times New Roman"/>
          <w:sz w:val="24"/>
          <w:szCs w:val="24"/>
        </w:rPr>
        <w:t xml:space="preserve"> (Sample #6, </w:t>
      </w:r>
      <w:proofErr w:type="spellStart"/>
      <w:r w:rsidR="00A33349">
        <w:rPr>
          <w:rFonts w:ascii="Times New Roman" w:hAnsi="Times New Roman" w:cs="Times New Roman"/>
          <w:sz w:val="24"/>
          <w:szCs w:val="24"/>
        </w:rPr>
        <w:t>Badaut</w:t>
      </w:r>
      <w:proofErr w:type="spellEnd"/>
      <w:r w:rsidR="00A33349">
        <w:rPr>
          <w:rFonts w:ascii="Times New Roman" w:hAnsi="Times New Roman" w:cs="Times New Roman"/>
          <w:sz w:val="24"/>
          <w:szCs w:val="24"/>
        </w:rPr>
        <w:t xml:space="preserve"> et al.</w:t>
      </w:r>
      <w:r w:rsidR="00964B8B">
        <w:rPr>
          <w:rFonts w:ascii="Times New Roman" w:hAnsi="Times New Roman" w:cs="Times New Roman"/>
          <w:sz w:val="24"/>
          <w:szCs w:val="24"/>
        </w:rPr>
        <w:t>,</w:t>
      </w:r>
      <w:r w:rsidR="00A33349">
        <w:rPr>
          <w:rFonts w:ascii="Times New Roman" w:hAnsi="Times New Roman" w:cs="Times New Roman"/>
          <w:sz w:val="24"/>
          <w:szCs w:val="24"/>
        </w:rPr>
        <w:t xml:space="preserve"> 1992)</w:t>
      </w:r>
      <w:r w:rsidR="004D767F" w:rsidRPr="00492510">
        <w:rPr>
          <w:rFonts w:ascii="Times New Roman" w:hAnsi="Times New Roman" w:cs="Times New Roman"/>
          <w:sz w:val="24"/>
          <w:szCs w:val="24"/>
        </w:rPr>
        <w:t xml:space="preserve">. </w:t>
      </w:r>
      <w:r w:rsidR="004F5A6F">
        <w:rPr>
          <w:rFonts w:ascii="Times New Roman" w:hAnsi="Times New Roman" w:cs="Times New Roman"/>
          <w:sz w:val="24"/>
          <w:szCs w:val="24"/>
        </w:rPr>
        <w:t>A Mg-saponite from Ballarat, CA</w:t>
      </w:r>
      <w:r w:rsidR="003234D5" w:rsidRPr="00174BE2">
        <w:rPr>
          <w:rFonts w:ascii="Times New Roman" w:hAnsi="Times New Roman" w:cs="Times New Roman"/>
          <w:sz w:val="24"/>
          <w:szCs w:val="24"/>
        </w:rPr>
        <w:t xml:space="preserve"> (</w:t>
      </w:r>
      <w:r w:rsidR="004F5A6F">
        <w:rPr>
          <w:rFonts w:ascii="Times New Roman" w:hAnsi="Times New Roman" w:cs="Times New Roman"/>
          <w:sz w:val="24"/>
          <w:szCs w:val="24"/>
        </w:rPr>
        <w:t>Source Clay, Post, 1984</w:t>
      </w:r>
      <w:r w:rsidR="003234D5" w:rsidRPr="00174BE2">
        <w:rPr>
          <w:rFonts w:ascii="Times New Roman" w:hAnsi="Times New Roman" w:cs="Times New Roman"/>
          <w:sz w:val="24"/>
          <w:szCs w:val="24"/>
        </w:rPr>
        <w:t xml:space="preserve">) was used for trioctahedral smectites and dioctahedral smectites were represented by an Fe-rich phase </w:t>
      </w:r>
      <w:r w:rsidR="00813C53" w:rsidRPr="00174BE2">
        <w:rPr>
          <w:rFonts w:ascii="Times New Roman" w:hAnsi="Times New Roman" w:cs="Times New Roman"/>
          <w:sz w:val="24"/>
          <w:szCs w:val="24"/>
        </w:rPr>
        <w:t>with a dehydroxy</w:t>
      </w:r>
      <w:r w:rsidR="006D5C83" w:rsidRPr="00174BE2">
        <w:rPr>
          <w:rFonts w:ascii="Times New Roman" w:hAnsi="Times New Roman" w:cs="Times New Roman"/>
          <w:sz w:val="24"/>
          <w:szCs w:val="24"/>
        </w:rPr>
        <w:t xml:space="preserve">lation temperature </w:t>
      </w:r>
      <w:r w:rsidR="003234D5" w:rsidRPr="00174BE2">
        <w:rPr>
          <w:rFonts w:ascii="Times New Roman" w:hAnsi="Times New Roman" w:cs="Times New Roman"/>
          <w:sz w:val="24"/>
          <w:szCs w:val="24"/>
        </w:rPr>
        <w:t xml:space="preserve">most closely </w:t>
      </w:r>
      <w:r w:rsidR="006D5C83" w:rsidRPr="00174BE2">
        <w:rPr>
          <w:rFonts w:ascii="Times New Roman" w:hAnsi="Times New Roman" w:cs="Times New Roman"/>
          <w:sz w:val="24"/>
          <w:szCs w:val="24"/>
        </w:rPr>
        <w:t>matching that observed in SAM (</w:t>
      </w:r>
      <w:r w:rsidR="005F3554" w:rsidRPr="00174BE2">
        <w:rPr>
          <w:rFonts w:ascii="Times New Roman" w:hAnsi="Times New Roman" w:cs="Times New Roman"/>
          <w:sz w:val="24"/>
          <w:szCs w:val="24"/>
        </w:rPr>
        <w:t>Sample #12</w:t>
      </w:r>
      <w:r w:rsidR="00813C53" w:rsidRPr="00174BE2">
        <w:rPr>
          <w:rFonts w:ascii="Times New Roman" w:hAnsi="Times New Roman" w:cs="Times New Roman"/>
          <w:sz w:val="24"/>
          <w:szCs w:val="24"/>
        </w:rPr>
        <w:t xml:space="preserve">, </w:t>
      </w:r>
      <w:proofErr w:type="spellStart"/>
      <w:r w:rsidR="006D5C83" w:rsidRPr="00174BE2">
        <w:rPr>
          <w:rFonts w:ascii="Times New Roman" w:hAnsi="Times New Roman" w:cs="Times New Roman"/>
          <w:sz w:val="24"/>
          <w:szCs w:val="24"/>
        </w:rPr>
        <w:t>Brigatti</w:t>
      </w:r>
      <w:proofErr w:type="spellEnd"/>
      <w:r w:rsidR="006D5C83" w:rsidRPr="00174BE2">
        <w:rPr>
          <w:rFonts w:ascii="Times New Roman" w:hAnsi="Times New Roman" w:cs="Times New Roman"/>
          <w:sz w:val="24"/>
          <w:szCs w:val="24"/>
        </w:rPr>
        <w:t xml:space="preserve"> et </w:t>
      </w:r>
      <w:r w:rsidR="00837470" w:rsidRPr="00174BE2">
        <w:rPr>
          <w:rFonts w:ascii="Times New Roman" w:hAnsi="Times New Roman" w:cs="Times New Roman"/>
          <w:sz w:val="24"/>
          <w:szCs w:val="24"/>
        </w:rPr>
        <w:t>al.,</w:t>
      </w:r>
      <w:r w:rsidR="0042452A" w:rsidRPr="00174BE2">
        <w:rPr>
          <w:rFonts w:ascii="Times New Roman" w:hAnsi="Times New Roman" w:cs="Times New Roman"/>
          <w:sz w:val="24"/>
          <w:szCs w:val="24"/>
        </w:rPr>
        <w:t xml:space="preserve"> 1983</w:t>
      </w:r>
      <w:r w:rsidR="006D5C83" w:rsidRPr="00174BE2">
        <w:rPr>
          <w:rFonts w:ascii="Times New Roman" w:hAnsi="Times New Roman" w:cs="Times New Roman"/>
          <w:sz w:val="24"/>
          <w:szCs w:val="24"/>
        </w:rPr>
        <w:t>).</w:t>
      </w:r>
      <w:r w:rsidR="00C52FA2" w:rsidRPr="00C52FA2">
        <w:rPr>
          <w:rFonts w:ascii="Times New Roman" w:hAnsi="Times New Roman" w:cs="Times New Roman"/>
          <w:sz w:val="24"/>
          <w:szCs w:val="24"/>
        </w:rPr>
        <w:t xml:space="preserve"> </w:t>
      </w:r>
    </w:p>
    <w:p w14:paraId="32E2E188" w14:textId="77777777" w:rsidR="00C52FA2" w:rsidRDefault="00C52FA2" w:rsidP="00C52FA2">
      <w:pPr>
        <w:pStyle w:val="NoSpacing"/>
        <w:rPr>
          <w:rFonts w:ascii="Times New Roman" w:hAnsi="Times New Roman" w:cs="Times New Roman"/>
          <w:sz w:val="24"/>
          <w:szCs w:val="24"/>
        </w:rPr>
      </w:pPr>
    </w:p>
    <w:p w14:paraId="070E2632" w14:textId="5F3BFABA" w:rsidR="00D6202A" w:rsidRPr="00EB089E" w:rsidRDefault="0017227C" w:rsidP="00D6202A">
      <w:pPr>
        <w:pStyle w:val="NoSpacing"/>
        <w:rPr>
          <w:rFonts w:ascii="Times New Roman" w:hAnsi="Times New Roman" w:cs="Times New Roman"/>
          <w:sz w:val="24"/>
          <w:szCs w:val="24"/>
        </w:rPr>
      </w:pPr>
      <w:r>
        <w:rPr>
          <w:rFonts w:ascii="Times New Roman" w:hAnsi="Times New Roman" w:cs="Times New Roman"/>
          <w:sz w:val="24"/>
          <w:szCs w:val="24"/>
        </w:rPr>
        <w:t>Mass balance calculations resulted in negative oxide abundances for Oudam and Marimba, suggesting the amorphous fraction was underestimated in FULLPAT analyses.</w:t>
      </w:r>
      <w:r w:rsidR="004A54DB">
        <w:rPr>
          <w:rFonts w:ascii="Times New Roman" w:hAnsi="Times New Roman" w:cs="Times New Roman"/>
          <w:sz w:val="24"/>
          <w:szCs w:val="24"/>
        </w:rPr>
        <w:t xml:space="preserve"> </w:t>
      </w:r>
      <w:r>
        <w:rPr>
          <w:rFonts w:ascii="Times New Roman" w:hAnsi="Times New Roman" w:cs="Times New Roman"/>
          <w:sz w:val="24"/>
          <w:szCs w:val="24"/>
        </w:rPr>
        <w:t xml:space="preserve">Several factors may result in discrepancies between FULLPAT and compositional-based amorphous estimates. 1) sample heterogeneity between the sample analyzed by CheMin/SAM and the composition of the drill tailings measured by APXS, 2) large uncertainties in </w:t>
      </w:r>
      <w:r w:rsidR="00757AAE">
        <w:rPr>
          <w:rFonts w:ascii="Times New Roman" w:hAnsi="Times New Roman" w:cs="Times New Roman"/>
          <w:sz w:val="24"/>
          <w:szCs w:val="24"/>
        </w:rPr>
        <w:t xml:space="preserve">the </w:t>
      </w:r>
      <w:r>
        <w:rPr>
          <w:rFonts w:ascii="Times New Roman" w:hAnsi="Times New Roman" w:cs="Times New Roman"/>
          <w:sz w:val="24"/>
          <w:szCs w:val="24"/>
        </w:rPr>
        <w:t>FULLPAT</w:t>
      </w:r>
      <w:r w:rsidR="00757AAE">
        <w:rPr>
          <w:rFonts w:ascii="Times New Roman" w:hAnsi="Times New Roman" w:cs="Times New Roman"/>
          <w:sz w:val="24"/>
          <w:szCs w:val="24"/>
        </w:rPr>
        <w:t>-estimated value (1</w:t>
      </w:r>
      <w:r w:rsidR="00757AAE">
        <w:rPr>
          <w:rFonts w:ascii="Calibri" w:hAnsi="Calibri" w:cs="Calibri"/>
          <w:sz w:val="24"/>
          <w:szCs w:val="24"/>
        </w:rPr>
        <w:t>σ</w:t>
      </w:r>
      <w:r w:rsidR="00757AAE">
        <w:rPr>
          <w:rFonts w:ascii="Times New Roman" w:hAnsi="Times New Roman" w:cs="Times New Roman"/>
          <w:sz w:val="24"/>
          <w:szCs w:val="24"/>
        </w:rPr>
        <w:t xml:space="preserve"> is ± 25% of estimated amorphous fraction)</w:t>
      </w:r>
      <w:r>
        <w:rPr>
          <w:rFonts w:ascii="Times New Roman" w:hAnsi="Times New Roman" w:cs="Times New Roman"/>
          <w:sz w:val="24"/>
          <w:szCs w:val="24"/>
        </w:rPr>
        <w:t xml:space="preserve"> due to</w:t>
      </w:r>
      <w:r w:rsidR="00757AAE">
        <w:rPr>
          <w:rFonts w:ascii="Times New Roman" w:hAnsi="Times New Roman" w:cs="Times New Roman"/>
          <w:sz w:val="24"/>
          <w:szCs w:val="24"/>
        </w:rPr>
        <w:t xml:space="preserve"> the fundamentals of the technique</w:t>
      </w:r>
      <w:r>
        <w:rPr>
          <w:rFonts w:ascii="Times New Roman" w:hAnsi="Times New Roman" w:cs="Times New Roman"/>
          <w:sz w:val="24"/>
          <w:szCs w:val="24"/>
        </w:rPr>
        <w:t xml:space="preserve"> </w:t>
      </w:r>
      <w:r w:rsidR="00757AAE">
        <w:rPr>
          <w:rFonts w:ascii="Times New Roman" w:hAnsi="Times New Roman" w:cs="Times New Roman"/>
          <w:sz w:val="24"/>
          <w:szCs w:val="24"/>
        </w:rPr>
        <w:t xml:space="preserve">and </w:t>
      </w:r>
      <w:r>
        <w:rPr>
          <w:rFonts w:ascii="Times New Roman" w:hAnsi="Times New Roman" w:cs="Times New Roman"/>
          <w:sz w:val="24"/>
          <w:szCs w:val="24"/>
        </w:rPr>
        <w:t>CheMin diffraction conditions</w:t>
      </w:r>
      <w:r w:rsidR="00757AAE">
        <w:rPr>
          <w:rFonts w:ascii="Times New Roman" w:hAnsi="Times New Roman" w:cs="Times New Roman"/>
          <w:sz w:val="24"/>
          <w:szCs w:val="24"/>
        </w:rPr>
        <w:t xml:space="preserve"> and the </w:t>
      </w:r>
      <w:r>
        <w:rPr>
          <w:rFonts w:ascii="Times New Roman" w:hAnsi="Times New Roman" w:cs="Times New Roman"/>
          <w:sz w:val="24"/>
          <w:szCs w:val="24"/>
        </w:rPr>
        <w:t xml:space="preserve">(limited angular range, low resolution), 3) limited </w:t>
      </w:r>
      <w:r w:rsidR="00DA2F8E">
        <w:rPr>
          <w:rFonts w:ascii="Times New Roman" w:hAnsi="Times New Roman" w:cs="Times New Roman"/>
          <w:sz w:val="24"/>
          <w:szCs w:val="24"/>
        </w:rPr>
        <w:t>availability of</w:t>
      </w:r>
      <w:r w:rsidR="008F1435">
        <w:rPr>
          <w:rFonts w:ascii="Times New Roman" w:hAnsi="Times New Roman" w:cs="Times New Roman"/>
          <w:sz w:val="24"/>
          <w:szCs w:val="24"/>
        </w:rPr>
        <w:t xml:space="preserve"> </w:t>
      </w:r>
      <w:r w:rsidR="00DA2F8E">
        <w:rPr>
          <w:rFonts w:ascii="Times New Roman" w:hAnsi="Times New Roman" w:cs="Times New Roman"/>
          <w:sz w:val="24"/>
          <w:szCs w:val="24"/>
        </w:rPr>
        <w:t>clay minerals</w:t>
      </w:r>
      <w:r w:rsidR="008F1435">
        <w:rPr>
          <w:rFonts w:ascii="Times New Roman" w:hAnsi="Times New Roman" w:cs="Times New Roman"/>
          <w:sz w:val="24"/>
          <w:szCs w:val="24"/>
        </w:rPr>
        <w:t xml:space="preserve"> (especially trioctahedral smectites)</w:t>
      </w:r>
      <w:r w:rsidR="00DA2F8E">
        <w:rPr>
          <w:rFonts w:ascii="Times New Roman" w:hAnsi="Times New Roman" w:cs="Times New Roman"/>
          <w:sz w:val="24"/>
          <w:szCs w:val="24"/>
        </w:rPr>
        <w:t xml:space="preserve"> for SAM-like laboratory EGA analyses, resulting in a narrow range of clay-mineral </w:t>
      </w:r>
      <w:r w:rsidR="00DA2F8E" w:rsidRPr="008F1435">
        <w:rPr>
          <w:rFonts w:ascii="Times New Roman" w:hAnsi="Times New Roman" w:cs="Times New Roman"/>
          <w:sz w:val="24"/>
          <w:szCs w:val="24"/>
        </w:rPr>
        <w:t>chemistries available for mass balance calculations</w:t>
      </w:r>
      <w:r w:rsidR="00757AAE">
        <w:rPr>
          <w:rFonts w:ascii="Times New Roman" w:hAnsi="Times New Roman" w:cs="Times New Roman"/>
          <w:sz w:val="24"/>
          <w:szCs w:val="24"/>
        </w:rPr>
        <w:t>, and 4) the decision assign clay minerals and opal-CT as crystalline phases</w:t>
      </w:r>
      <w:r w:rsidR="008F1435" w:rsidRPr="008F1435">
        <w:rPr>
          <w:rFonts w:ascii="Times New Roman" w:hAnsi="Times New Roman" w:cs="Times New Roman"/>
          <w:sz w:val="24"/>
          <w:szCs w:val="24"/>
        </w:rPr>
        <w:t>.</w:t>
      </w:r>
      <w:r w:rsidR="00757AAE">
        <w:rPr>
          <w:rFonts w:ascii="Times New Roman" w:hAnsi="Times New Roman" w:cs="Times New Roman"/>
          <w:sz w:val="24"/>
          <w:szCs w:val="24"/>
        </w:rPr>
        <w:t xml:space="preserve"> When the mass balance calculations result in negative oxide values, </w:t>
      </w:r>
      <w:r w:rsidR="008F1435" w:rsidRPr="008F1435">
        <w:rPr>
          <w:rFonts w:ascii="Times New Roman" w:hAnsi="Times New Roman" w:cs="Times New Roman"/>
          <w:sz w:val="24"/>
          <w:szCs w:val="24"/>
        </w:rPr>
        <w:t xml:space="preserve">the </w:t>
      </w:r>
      <w:r w:rsidR="008F1435" w:rsidRPr="00A64314">
        <w:rPr>
          <w:rFonts w:ascii="Times New Roman" w:hAnsi="Times New Roman" w:cs="Times New Roman"/>
          <w:sz w:val="24"/>
          <w:szCs w:val="24"/>
        </w:rPr>
        <w:t xml:space="preserve">minimum </w:t>
      </w:r>
      <w:r w:rsidR="008F1435" w:rsidRPr="00673EE9">
        <w:rPr>
          <w:rFonts w:ascii="Times New Roman" w:hAnsi="Times New Roman" w:cs="Times New Roman"/>
          <w:sz w:val="24"/>
          <w:szCs w:val="24"/>
        </w:rPr>
        <w:t xml:space="preserve">amorphous abundance is </w:t>
      </w:r>
      <w:r w:rsidR="008F1435" w:rsidRPr="008F1435">
        <w:rPr>
          <w:rFonts w:ascii="Times New Roman" w:hAnsi="Times New Roman" w:cs="Times New Roman"/>
          <w:sz w:val="24"/>
          <w:szCs w:val="24"/>
        </w:rPr>
        <w:t xml:space="preserve">determined by increasing the amorphous fraction until the all oxides are non-negative values (one oxide equals zero). </w:t>
      </w:r>
      <w:r w:rsidR="00757AAE">
        <w:rPr>
          <w:rFonts w:ascii="Times New Roman" w:hAnsi="Times New Roman" w:cs="Times New Roman"/>
          <w:sz w:val="24"/>
          <w:szCs w:val="24"/>
        </w:rPr>
        <w:t>Oudam presents an interesting case due to the detection of opal-CT. In Table 2 and Fig. 7, opal-CT was</w:t>
      </w:r>
      <w:r w:rsidR="007B682F">
        <w:rPr>
          <w:rFonts w:ascii="Times New Roman" w:hAnsi="Times New Roman" w:cs="Times New Roman"/>
          <w:sz w:val="24"/>
          <w:szCs w:val="24"/>
        </w:rPr>
        <w:t xml:space="preserve"> not considered a crystalline phase resulting in the depletion of </w:t>
      </w:r>
      <w:proofErr w:type="spellStart"/>
      <w:r w:rsidR="007B682F">
        <w:rPr>
          <w:rFonts w:ascii="Times New Roman" w:hAnsi="Times New Roman" w:cs="Times New Roman"/>
          <w:sz w:val="24"/>
          <w:szCs w:val="24"/>
        </w:rPr>
        <w:t>CaO</w:t>
      </w:r>
      <w:proofErr w:type="spellEnd"/>
      <w:r w:rsidR="007B682F">
        <w:rPr>
          <w:rFonts w:ascii="Times New Roman" w:hAnsi="Times New Roman" w:cs="Times New Roman"/>
          <w:sz w:val="24"/>
          <w:szCs w:val="24"/>
        </w:rPr>
        <w:t xml:space="preserve"> at the FULLPAT-estimated amorphous fraction (~43 wt%; 35.5 wt% amorphous + 7.2 wt% opal-CT) and a zero value at ~49 wt% amorphous (the calculated minimum amorphous value). If opal-CT is considered a crystalline phase, a negative composition still results, however the contribution of </w:t>
      </w:r>
      <w:proofErr w:type="spellStart"/>
      <w:r w:rsidR="007B682F">
        <w:rPr>
          <w:rFonts w:ascii="Times New Roman" w:hAnsi="Times New Roman" w:cs="Times New Roman"/>
          <w:sz w:val="24"/>
          <w:szCs w:val="24"/>
        </w:rPr>
        <w:t>CaO</w:t>
      </w:r>
      <w:proofErr w:type="spellEnd"/>
      <w:r w:rsidR="007B682F">
        <w:rPr>
          <w:rFonts w:ascii="Times New Roman" w:hAnsi="Times New Roman" w:cs="Times New Roman"/>
          <w:sz w:val="24"/>
          <w:szCs w:val="24"/>
        </w:rPr>
        <w:t>-bearing phases is reduced and the calculated minimum is 35.7</w:t>
      </w:r>
      <w:r w:rsidR="007B2DCC">
        <w:rPr>
          <w:rFonts w:ascii="Times New Roman" w:hAnsi="Times New Roman" w:cs="Times New Roman"/>
          <w:sz w:val="24"/>
          <w:szCs w:val="24"/>
        </w:rPr>
        <w:t xml:space="preserve"> </w:t>
      </w:r>
      <w:r w:rsidR="007B682F">
        <w:rPr>
          <w:rFonts w:ascii="Times New Roman" w:hAnsi="Times New Roman" w:cs="Times New Roman"/>
          <w:sz w:val="24"/>
          <w:szCs w:val="24"/>
        </w:rPr>
        <w:t>wt%</w:t>
      </w:r>
      <w:r w:rsidR="00DA66B7">
        <w:rPr>
          <w:rFonts w:ascii="Times New Roman" w:hAnsi="Times New Roman" w:cs="Times New Roman"/>
          <w:sz w:val="24"/>
          <w:szCs w:val="24"/>
        </w:rPr>
        <w:t xml:space="preserve"> (Table S3).</w:t>
      </w:r>
      <w:r w:rsidR="007B682F">
        <w:rPr>
          <w:rFonts w:ascii="Times New Roman" w:hAnsi="Times New Roman" w:cs="Times New Roman"/>
          <w:sz w:val="24"/>
          <w:szCs w:val="24"/>
        </w:rPr>
        <w:t xml:space="preserve"> Because of these situations, one must carefully consider </w:t>
      </w:r>
      <w:r w:rsidR="000008D4">
        <w:rPr>
          <w:rFonts w:ascii="Times New Roman" w:hAnsi="Times New Roman" w:cs="Times New Roman"/>
          <w:sz w:val="24"/>
          <w:szCs w:val="24"/>
        </w:rPr>
        <w:t>how the calculations are performed.</w:t>
      </w:r>
      <w:r w:rsidR="00CC44E5">
        <w:rPr>
          <w:rFonts w:ascii="Times New Roman" w:hAnsi="Times New Roman" w:cs="Times New Roman"/>
          <w:sz w:val="24"/>
          <w:szCs w:val="24"/>
        </w:rPr>
        <w:t xml:space="preserve"> </w:t>
      </w:r>
      <w:r w:rsidR="0043300B" w:rsidRPr="00492510">
        <w:rPr>
          <w:rFonts w:ascii="Times New Roman" w:hAnsi="Times New Roman" w:cs="Times New Roman"/>
          <w:b/>
          <w:sz w:val="24"/>
          <w:szCs w:val="24"/>
        </w:rPr>
        <w:t xml:space="preserve">                                                                                                                                                                                                                                                                                                                                                                                                                                                                                                                                                                                                                                                                                                                                                                                                                                                                                                                                                                                                                                                                                                                                                                                                                                                                                                                                                                                                                                                                                                                                                                                                                                                                                                                                                                                                                                                                                                                                                                                                                                                                                                                                                                                                                                                                                                                                                                                                                                                                                                                                                                                                                                                                                                                                                                                                                                                                                                                                                                                                                                                                                                                                                                                                                                                                                                                                                                                                                                                                                                                                                                                                                                                                                                                                                                                                                                                                                                                                                                                                                                                                                                                                                                                                                                                                                                                                                                                                                                                                                                                                                                                                                                                                                                                                                                                                                                                                                                                                                                                                                                                                                                                                                                                                                                                                                                                                                                                                                                                                                                                                                                                                                                                                                                                                                                                                                                                                                                                                                                                                                                                                                                                                                                                                                                                                                                                                                                                                                                                                                                                                                                                                                                                                                                                                                                                                                                                                                                                                                                                                                                                                                                                                                                                                                                                                                                                                                                                                                                                                                                                                                                                                                                                                                                                                                                                                                                                                                                                                                                                                                                                                                                                                                                                                                                                                                                                                                                                                                                                                                                                                                                                                                                                                                                                                                                                                                                                                                                                                                                                                                                                                                                                                                                                                                                                                                                                                                                                                                                                                                                                                                                                                                                                                                                                                                                                                                                                                                                                                                                                                                                                                                                                                                                                                                                                                                                                                                                                                                                                                                                                                                                                                                                                                                                                                                                                                                                                                                                                                                                                                                                                                                                                                                                                                                                                                                                                                                                                                                                                                                                                                                                                                                                                                                                                                                                                                                                                                                                                                                                                                                                                                                                                                                                                                                                                                                                                                                                                                                                                                                            </w:t>
      </w:r>
    </w:p>
    <w:p w14:paraId="44DC0BEE" w14:textId="77777777" w:rsidR="00884ED9" w:rsidRDefault="00884ED9" w:rsidP="0000320E">
      <w:pPr>
        <w:pStyle w:val="Caption"/>
        <w:keepNext/>
        <w:ind w:left="720" w:hanging="720"/>
        <w:outlineLvl w:val="0"/>
        <w:rPr>
          <w:rFonts w:ascii="Times New Roman" w:hAnsi="Times New Roman" w:cs="Times New Roman"/>
          <w:b/>
          <w:i w:val="0"/>
          <w:color w:val="auto"/>
          <w:sz w:val="24"/>
          <w:szCs w:val="24"/>
        </w:rPr>
      </w:pPr>
      <w:r>
        <w:rPr>
          <w:rFonts w:ascii="Times New Roman" w:hAnsi="Times New Roman" w:cs="Times New Roman"/>
          <w:b/>
          <w:i w:val="0"/>
          <w:color w:val="auto"/>
          <w:sz w:val="24"/>
          <w:szCs w:val="24"/>
        </w:rPr>
        <w:br w:type="page"/>
      </w:r>
    </w:p>
    <w:p w14:paraId="48C2730A" w14:textId="188A9B4A" w:rsidR="00071B88" w:rsidRPr="00492510" w:rsidRDefault="00071B88" w:rsidP="0000320E">
      <w:pPr>
        <w:pStyle w:val="Caption"/>
        <w:keepNext/>
        <w:ind w:left="720" w:hanging="720"/>
        <w:outlineLvl w:val="0"/>
        <w:rPr>
          <w:rFonts w:ascii="Times New Roman" w:hAnsi="Times New Roman" w:cs="Times New Roman"/>
          <w:i w:val="0"/>
          <w:color w:val="auto"/>
          <w:sz w:val="24"/>
          <w:szCs w:val="24"/>
          <w:vertAlign w:val="superscript"/>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
        <w:gridCol w:w="236"/>
        <w:gridCol w:w="1152"/>
        <w:gridCol w:w="234"/>
        <w:gridCol w:w="1152"/>
        <w:gridCol w:w="236"/>
        <w:gridCol w:w="1152"/>
        <w:gridCol w:w="234"/>
        <w:gridCol w:w="1152"/>
      </w:tblGrid>
      <w:tr w:rsidR="00071B88" w:rsidRPr="00492510" w14:paraId="272BF1A9" w14:textId="77777777" w:rsidTr="00082995">
        <w:trPr>
          <w:trHeight w:val="283"/>
        </w:trPr>
        <w:tc>
          <w:tcPr>
            <w:tcW w:w="1074" w:type="dxa"/>
            <w:tcBorders>
              <w:top w:val="single" w:sz="4" w:space="0" w:color="auto"/>
            </w:tcBorders>
          </w:tcPr>
          <w:p w14:paraId="66C42EB5" w14:textId="77777777" w:rsidR="00071B88" w:rsidRPr="00492510" w:rsidRDefault="00071B88" w:rsidP="008E4557">
            <w:pPr>
              <w:pStyle w:val="NoSpacing"/>
              <w:rPr>
                <w:rFonts w:ascii="Times New Roman" w:hAnsi="Times New Roman" w:cs="Times New Roman"/>
                <w:sz w:val="24"/>
                <w:szCs w:val="24"/>
              </w:rPr>
            </w:pPr>
            <w:bookmarkStart w:id="6" w:name="_Hlk503546205"/>
          </w:p>
        </w:tc>
        <w:tc>
          <w:tcPr>
            <w:tcW w:w="236" w:type="dxa"/>
            <w:tcBorders>
              <w:top w:val="single" w:sz="4" w:space="0" w:color="auto"/>
            </w:tcBorders>
          </w:tcPr>
          <w:p w14:paraId="0F40BB0F"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tcBorders>
          </w:tcPr>
          <w:p w14:paraId="4154F81B" w14:textId="77777777" w:rsidR="00071B88" w:rsidRPr="00492510" w:rsidRDefault="00071B88"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Oudam</w:t>
            </w:r>
          </w:p>
        </w:tc>
        <w:tc>
          <w:tcPr>
            <w:tcW w:w="234" w:type="dxa"/>
            <w:tcBorders>
              <w:top w:val="single" w:sz="4" w:space="0" w:color="auto"/>
            </w:tcBorders>
          </w:tcPr>
          <w:p w14:paraId="73BEEC7C"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tcBorders>
          </w:tcPr>
          <w:p w14:paraId="7E835897" w14:textId="77777777" w:rsidR="00071B88" w:rsidRPr="00492510" w:rsidRDefault="00071B88" w:rsidP="008E4557">
            <w:pPr>
              <w:pStyle w:val="NoSpacing"/>
              <w:jc w:val="center"/>
              <w:rPr>
                <w:rFonts w:ascii="Times New Roman" w:hAnsi="Times New Roman" w:cs="Times New Roman"/>
                <w:sz w:val="24"/>
                <w:szCs w:val="24"/>
                <w:vertAlign w:val="superscript"/>
              </w:rPr>
            </w:pPr>
            <w:r w:rsidRPr="00492510">
              <w:rPr>
                <w:rFonts w:ascii="Times New Roman" w:hAnsi="Times New Roman" w:cs="Times New Roman"/>
                <w:sz w:val="24"/>
                <w:szCs w:val="24"/>
              </w:rPr>
              <w:t>Marimba</w:t>
            </w:r>
          </w:p>
        </w:tc>
        <w:tc>
          <w:tcPr>
            <w:tcW w:w="236" w:type="dxa"/>
            <w:tcBorders>
              <w:top w:val="single" w:sz="4" w:space="0" w:color="auto"/>
            </w:tcBorders>
          </w:tcPr>
          <w:p w14:paraId="0FEA8953"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tcBorders>
          </w:tcPr>
          <w:p w14:paraId="33A3015B" w14:textId="77777777" w:rsidR="00071B88" w:rsidRPr="00492510" w:rsidRDefault="00071B88" w:rsidP="008E4557">
            <w:pPr>
              <w:pStyle w:val="NoSpacing"/>
              <w:jc w:val="center"/>
              <w:rPr>
                <w:rFonts w:ascii="Times New Roman" w:hAnsi="Times New Roman" w:cs="Times New Roman"/>
                <w:sz w:val="24"/>
                <w:szCs w:val="24"/>
                <w:vertAlign w:val="superscript"/>
              </w:rPr>
            </w:pPr>
            <w:r w:rsidRPr="00492510">
              <w:rPr>
                <w:rFonts w:ascii="Times New Roman" w:hAnsi="Times New Roman" w:cs="Times New Roman"/>
                <w:sz w:val="24"/>
                <w:szCs w:val="24"/>
              </w:rPr>
              <w:t>Quela</w:t>
            </w:r>
          </w:p>
        </w:tc>
        <w:tc>
          <w:tcPr>
            <w:tcW w:w="234" w:type="dxa"/>
            <w:tcBorders>
              <w:top w:val="single" w:sz="4" w:space="0" w:color="auto"/>
            </w:tcBorders>
          </w:tcPr>
          <w:p w14:paraId="0F77CF7C"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tcBorders>
          </w:tcPr>
          <w:p w14:paraId="025F9035" w14:textId="77777777" w:rsidR="00071B88" w:rsidRPr="00492510" w:rsidRDefault="00071B88" w:rsidP="008E4557">
            <w:pPr>
              <w:pStyle w:val="NoSpacing"/>
              <w:jc w:val="center"/>
              <w:rPr>
                <w:rFonts w:ascii="Times New Roman" w:hAnsi="Times New Roman" w:cs="Times New Roman"/>
                <w:sz w:val="24"/>
                <w:szCs w:val="24"/>
                <w:vertAlign w:val="superscript"/>
              </w:rPr>
            </w:pPr>
            <w:r w:rsidRPr="00492510">
              <w:rPr>
                <w:rFonts w:ascii="Times New Roman" w:hAnsi="Times New Roman" w:cs="Times New Roman"/>
                <w:sz w:val="24"/>
                <w:szCs w:val="24"/>
              </w:rPr>
              <w:t>Sebina</w:t>
            </w:r>
          </w:p>
        </w:tc>
      </w:tr>
      <w:tr w:rsidR="00BF3685" w:rsidRPr="00492510" w14:paraId="132E7F38" w14:textId="77777777" w:rsidTr="00082995">
        <w:trPr>
          <w:trHeight w:val="283"/>
        </w:trPr>
        <w:tc>
          <w:tcPr>
            <w:tcW w:w="1074" w:type="dxa"/>
            <w:tcBorders>
              <w:bottom w:val="single" w:sz="4" w:space="0" w:color="auto"/>
            </w:tcBorders>
          </w:tcPr>
          <w:p w14:paraId="5BE2A0E9" w14:textId="77777777" w:rsidR="00BF3685" w:rsidRPr="00492510" w:rsidRDefault="00BF3685" w:rsidP="00082995">
            <w:pPr>
              <w:pStyle w:val="NoSpacing"/>
              <w:rPr>
                <w:rFonts w:ascii="Times New Roman" w:hAnsi="Times New Roman" w:cs="Times New Roman"/>
                <w:sz w:val="24"/>
                <w:szCs w:val="24"/>
              </w:rPr>
            </w:pPr>
            <w:r w:rsidRPr="00492510">
              <w:rPr>
                <w:rFonts w:ascii="Times New Roman" w:hAnsi="Times New Roman" w:cs="Times New Roman"/>
                <w:sz w:val="24"/>
                <w:szCs w:val="24"/>
              </w:rPr>
              <w:t>sol</w:t>
            </w:r>
          </w:p>
        </w:tc>
        <w:tc>
          <w:tcPr>
            <w:tcW w:w="236" w:type="dxa"/>
            <w:tcBorders>
              <w:bottom w:val="single" w:sz="4" w:space="0" w:color="auto"/>
            </w:tcBorders>
          </w:tcPr>
          <w:p w14:paraId="2043E430" w14:textId="77777777" w:rsidR="00BF3685" w:rsidRPr="00492510" w:rsidRDefault="00BF3685" w:rsidP="008E4557">
            <w:pPr>
              <w:pStyle w:val="NoSpacing"/>
              <w:jc w:val="center"/>
              <w:rPr>
                <w:rFonts w:ascii="Times New Roman" w:hAnsi="Times New Roman" w:cs="Times New Roman"/>
                <w:sz w:val="24"/>
                <w:szCs w:val="24"/>
              </w:rPr>
            </w:pPr>
          </w:p>
        </w:tc>
        <w:tc>
          <w:tcPr>
            <w:tcW w:w="1152" w:type="dxa"/>
            <w:tcBorders>
              <w:bottom w:val="single" w:sz="4" w:space="0" w:color="auto"/>
            </w:tcBorders>
          </w:tcPr>
          <w:p w14:paraId="6795BB3C" w14:textId="77777777" w:rsidR="00BF3685" w:rsidRPr="00492510" w:rsidRDefault="00BF3685"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1368</w:t>
            </w:r>
          </w:p>
        </w:tc>
        <w:tc>
          <w:tcPr>
            <w:tcW w:w="234" w:type="dxa"/>
            <w:tcBorders>
              <w:bottom w:val="single" w:sz="4" w:space="0" w:color="auto"/>
            </w:tcBorders>
          </w:tcPr>
          <w:p w14:paraId="763CD6AB" w14:textId="77777777" w:rsidR="00BF3685" w:rsidRPr="00492510" w:rsidRDefault="00BF3685" w:rsidP="008E4557">
            <w:pPr>
              <w:pStyle w:val="NoSpacing"/>
              <w:jc w:val="center"/>
              <w:rPr>
                <w:rFonts w:ascii="Times New Roman" w:hAnsi="Times New Roman" w:cs="Times New Roman"/>
                <w:sz w:val="24"/>
                <w:szCs w:val="24"/>
              </w:rPr>
            </w:pPr>
          </w:p>
        </w:tc>
        <w:tc>
          <w:tcPr>
            <w:tcW w:w="1152" w:type="dxa"/>
            <w:tcBorders>
              <w:bottom w:val="single" w:sz="4" w:space="0" w:color="auto"/>
            </w:tcBorders>
          </w:tcPr>
          <w:p w14:paraId="17045137" w14:textId="77777777" w:rsidR="00BF3685" w:rsidRPr="00492510" w:rsidRDefault="0012470D"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1426</w:t>
            </w:r>
          </w:p>
        </w:tc>
        <w:tc>
          <w:tcPr>
            <w:tcW w:w="236" w:type="dxa"/>
            <w:tcBorders>
              <w:bottom w:val="single" w:sz="4" w:space="0" w:color="auto"/>
            </w:tcBorders>
          </w:tcPr>
          <w:p w14:paraId="1BAC5E75" w14:textId="77777777" w:rsidR="00BF3685" w:rsidRPr="00492510" w:rsidRDefault="00BF3685" w:rsidP="008E4557">
            <w:pPr>
              <w:pStyle w:val="NoSpacing"/>
              <w:jc w:val="center"/>
              <w:rPr>
                <w:rFonts w:ascii="Times New Roman" w:hAnsi="Times New Roman" w:cs="Times New Roman"/>
                <w:sz w:val="24"/>
                <w:szCs w:val="24"/>
              </w:rPr>
            </w:pPr>
          </w:p>
        </w:tc>
        <w:tc>
          <w:tcPr>
            <w:tcW w:w="1152" w:type="dxa"/>
            <w:tcBorders>
              <w:bottom w:val="single" w:sz="4" w:space="0" w:color="auto"/>
            </w:tcBorders>
          </w:tcPr>
          <w:p w14:paraId="3EB0802D" w14:textId="77777777" w:rsidR="00BF3685" w:rsidRPr="00492510" w:rsidRDefault="0012470D"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1466</w:t>
            </w:r>
          </w:p>
        </w:tc>
        <w:tc>
          <w:tcPr>
            <w:tcW w:w="234" w:type="dxa"/>
            <w:tcBorders>
              <w:bottom w:val="single" w:sz="4" w:space="0" w:color="auto"/>
            </w:tcBorders>
          </w:tcPr>
          <w:p w14:paraId="143217BD" w14:textId="77777777" w:rsidR="00BF3685" w:rsidRPr="00492510" w:rsidRDefault="00BF3685" w:rsidP="008E4557">
            <w:pPr>
              <w:pStyle w:val="NoSpacing"/>
              <w:jc w:val="center"/>
              <w:rPr>
                <w:rFonts w:ascii="Times New Roman" w:hAnsi="Times New Roman" w:cs="Times New Roman"/>
                <w:sz w:val="24"/>
                <w:szCs w:val="24"/>
              </w:rPr>
            </w:pPr>
          </w:p>
        </w:tc>
        <w:tc>
          <w:tcPr>
            <w:tcW w:w="1152" w:type="dxa"/>
            <w:tcBorders>
              <w:bottom w:val="single" w:sz="4" w:space="0" w:color="auto"/>
            </w:tcBorders>
          </w:tcPr>
          <w:p w14:paraId="60C57BE2" w14:textId="77777777" w:rsidR="00BF3685" w:rsidRPr="00492510" w:rsidRDefault="00BF3685"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1533</w:t>
            </w:r>
          </w:p>
        </w:tc>
      </w:tr>
      <w:tr w:rsidR="0012470D" w:rsidRPr="00492510" w14:paraId="1B1F3A01" w14:textId="77777777" w:rsidTr="00082995">
        <w:trPr>
          <w:trHeight w:val="272"/>
        </w:trPr>
        <w:tc>
          <w:tcPr>
            <w:tcW w:w="1074" w:type="dxa"/>
            <w:tcBorders>
              <w:top w:val="single" w:sz="4" w:space="0" w:color="auto"/>
            </w:tcBorders>
          </w:tcPr>
          <w:p w14:paraId="79D35351" w14:textId="77777777" w:rsidR="0012470D" w:rsidRPr="00492510" w:rsidRDefault="0012470D" w:rsidP="0012470D">
            <w:pPr>
              <w:pStyle w:val="NoSpacing"/>
              <w:rPr>
                <w:rFonts w:ascii="Times New Roman" w:hAnsi="Times New Roman" w:cs="Times New Roman"/>
                <w:sz w:val="24"/>
                <w:szCs w:val="24"/>
                <w:vertAlign w:val="subscript"/>
              </w:rPr>
            </w:pPr>
            <w:r w:rsidRPr="00492510">
              <w:rPr>
                <w:rFonts w:ascii="Times New Roman" w:hAnsi="Times New Roman" w:cs="Times New Roman"/>
                <w:sz w:val="24"/>
                <w:szCs w:val="24"/>
              </w:rPr>
              <w:t>SiO</w:t>
            </w:r>
            <w:r w:rsidRPr="00492510">
              <w:rPr>
                <w:rFonts w:ascii="Times New Roman" w:hAnsi="Times New Roman" w:cs="Times New Roman"/>
                <w:sz w:val="24"/>
                <w:szCs w:val="24"/>
                <w:vertAlign w:val="subscript"/>
              </w:rPr>
              <w:t>2</w:t>
            </w:r>
          </w:p>
        </w:tc>
        <w:tc>
          <w:tcPr>
            <w:tcW w:w="236" w:type="dxa"/>
            <w:tcBorders>
              <w:top w:val="single" w:sz="4" w:space="0" w:color="auto"/>
            </w:tcBorders>
          </w:tcPr>
          <w:p w14:paraId="3B3051AC" w14:textId="77777777" w:rsidR="0012470D" w:rsidRPr="00492510" w:rsidRDefault="0012470D" w:rsidP="0012470D">
            <w:pPr>
              <w:pStyle w:val="NoSpacing"/>
              <w:jc w:val="center"/>
              <w:rPr>
                <w:rFonts w:ascii="Times New Roman" w:hAnsi="Times New Roman" w:cs="Times New Roman"/>
                <w:sz w:val="24"/>
                <w:szCs w:val="24"/>
              </w:rPr>
            </w:pPr>
          </w:p>
        </w:tc>
        <w:tc>
          <w:tcPr>
            <w:tcW w:w="1152" w:type="dxa"/>
            <w:tcBorders>
              <w:top w:val="single" w:sz="4" w:space="0" w:color="auto"/>
            </w:tcBorders>
            <w:vAlign w:val="bottom"/>
          </w:tcPr>
          <w:p w14:paraId="47BA0814"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51.82</w:t>
            </w:r>
          </w:p>
        </w:tc>
        <w:tc>
          <w:tcPr>
            <w:tcW w:w="234" w:type="dxa"/>
            <w:tcBorders>
              <w:top w:val="single" w:sz="4" w:space="0" w:color="auto"/>
            </w:tcBorders>
          </w:tcPr>
          <w:p w14:paraId="46D4C3E0" w14:textId="77777777" w:rsidR="0012470D" w:rsidRPr="00492510" w:rsidRDefault="0012470D" w:rsidP="0012470D">
            <w:pPr>
              <w:pStyle w:val="NoSpacing"/>
              <w:jc w:val="center"/>
              <w:rPr>
                <w:rFonts w:ascii="Times New Roman" w:hAnsi="Times New Roman" w:cs="Times New Roman"/>
                <w:sz w:val="24"/>
                <w:szCs w:val="24"/>
              </w:rPr>
            </w:pPr>
          </w:p>
        </w:tc>
        <w:tc>
          <w:tcPr>
            <w:tcW w:w="1152" w:type="dxa"/>
            <w:tcBorders>
              <w:top w:val="single" w:sz="4" w:space="0" w:color="auto"/>
            </w:tcBorders>
            <w:vAlign w:val="bottom"/>
          </w:tcPr>
          <w:p w14:paraId="6B6B55B1"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5.99</w:t>
            </w:r>
          </w:p>
        </w:tc>
        <w:tc>
          <w:tcPr>
            <w:tcW w:w="236" w:type="dxa"/>
            <w:tcBorders>
              <w:top w:val="single" w:sz="4" w:space="0" w:color="auto"/>
            </w:tcBorders>
          </w:tcPr>
          <w:p w14:paraId="0FC36808" w14:textId="77777777" w:rsidR="0012470D" w:rsidRPr="00492510" w:rsidRDefault="0012470D" w:rsidP="0012470D">
            <w:pPr>
              <w:pStyle w:val="NoSpacing"/>
              <w:jc w:val="center"/>
              <w:rPr>
                <w:rFonts w:ascii="Times New Roman" w:hAnsi="Times New Roman" w:cs="Times New Roman"/>
                <w:sz w:val="24"/>
                <w:szCs w:val="24"/>
              </w:rPr>
            </w:pPr>
          </w:p>
        </w:tc>
        <w:tc>
          <w:tcPr>
            <w:tcW w:w="1152" w:type="dxa"/>
            <w:tcBorders>
              <w:top w:val="single" w:sz="4" w:space="0" w:color="auto"/>
            </w:tcBorders>
            <w:vAlign w:val="bottom"/>
          </w:tcPr>
          <w:p w14:paraId="567AB0C7"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4.81</w:t>
            </w:r>
          </w:p>
        </w:tc>
        <w:tc>
          <w:tcPr>
            <w:tcW w:w="234" w:type="dxa"/>
            <w:tcBorders>
              <w:top w:val="single" w:sz="4" w:space="0" w:color="auto"/>
            </w:tcBorders>
          </w:tcPr>
          <w:p w14:paraId="3BDCB323" w14:textId="77777777" w:rsidR="0012470D" w:rsidRPr="00492510" w:rsidRDefault="0012470D" w:rsidP="0012470D">
            <w:pPr>
              <w:pStyle w:val="NoSpacing"/>
              <w:jc w:val="center"/>
              <w:rPr>
                <w:rFonts w:ascii="Times New Roman" w:hAnsi="Times New Roman" w:cs="Times New Roman"/>
                <w:sz w:val="24"/>
                <w:szCs w:val="24"/>
              </w:rPr>
            </w:pPr>
          </w:p>
        </w:tc>
        <w:tc>
          <w:tcPr>
            <w:tcW w:w="1152" w:type="dxa"/>
            <w:tcBorders>
              <w:top w:val="single" w:sz="4" w:space="0" w:color="auto"/>
            </w:tcBorders>
            <w:vAlign w:val="bottom"/>
          </w:tcPr>
          <w:p w14:paraId="1CD10E53"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3.74</w:t>
            </w:r>
          </w:p>
        </w:tc>
      </w:tr>
      <w:tr w:rsidR="0012470D" w:rsidRPr="00492510" w14:paraId="2DD33E0F" w14:textId="77777777" w:rsidTr="00F824EC">
        <w:trPr>
          <w:trHeight w:val="283"/>
        </w:trPr>
        <w:tc>
          <w:tcPr>
            <w:tcW w:w="1074" w:type="dxa"/>
          </w:tcPr>
          <w:p w14:paraId="18010684" w14:textId="77777777" w:rsidR="0012470D" w:rsidRPr="00492510" w:rsidRDefault="0012470D" w:rsidP="0012470D">
            <w:pPr>
              <w:pStyle w:val="NoSpacing"/>
              <w:rPr>
                <w:rFonts w:ascii="Times New Roman" w:hAnsi="Times New Roman" w:cs="Times New Roman"/>
                <w:sz w:val="24"/>
                <w:szCs w:val="24"/>
                <w:vertAlign w:val="subscript"/>
              </w:rPr>
            </w:pPr>
            <w:r w:rsidRPr="00492510">
              <w:rPr>
                <w:rFonts w:ascii="Times New Roman" w:hAnsi="Times New Roman" w:cs="Times New Roman"/>
                <w:sz w:val="24"/>
                <w:szCs w:val="24"/>
              </w:rPr>
              <w:t>TiO</w:t>
            </w:r>
            <w:r w:rsidRPr="00492510">
              <w:rPr>
                <w:rFonts w:ascii="Times New Roman" w:hAnsi="Times New Roman" w:cs="Times New Roman"/>
                <w:sz w:val="24"/>
                <w:szCs w:val="24"/>
                <w:vertAlign w:val="subscript"/>
              </w:rPr>
              <w:t>2</w:t>
            </w:r>
          </w:p>
        </w:tc>
        <w:tc>
          <w:tcPr>
            <w:tcW w:w="236" w:type="dxa"/>
          </w:tcPr>
          <w:p w14:paraId="7A63BABC"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EFFB4C2"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5</w:t>
            </w:r>
          </w:p>
        </w:tc>
        <w:tc>
          <w:tcPr>
            <w:tcW w:w="234" w:type="dxa"/>
          </w:tcPr>
          <w:p w14:paraId="12C65710"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E06B975"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7</w:t>
            </w:r>
          </w:p>
        </w:tc>
        <w:tc>
          <w:tcPr>
            <w:tcW w:w="236" w:type="dxa"/>
          </w:tcPr>
          <w:p w14:paraId="4305A3A2"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4A63476E"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5</w:t>
            </w:r>
          </w:p>
        </w:tc>
        <w:tc>
          <w:tcPr>
            <w:tcW w:w="234" w:type="dxa"/>
          </w:tcPr>
          <w:p w14:paraId="5DB82F09"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7DF15192"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1</w:t>
            </w:r>
          </w:p>
        </w:tc>
      </w:tr>
      <w:tr w:rsidR="0012470D" w:rsidRPr="00492510" w14:paraId="12EBEF7E" w14:textId="77777777" w:rsidTr="00F824EC">
        <w:trPr>
          <w:trHeight w:val="272"/>
        </w:trPr>
        <w:tc>
          <w:tcPr>
            <w:tcW w:w="1074" w:type="dxa"/>
          </w:tcPr>
          <w:p w14:paraId="1C008E35"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Al</w:t>
            </w:r>
            <w:r w:rsidRPr="00492510">
              <w:rPr>
                <w:rFonts w:ascii="Times New Roman" w:hAnsi="Times New Roman" w:cs="Times New Roman"/>
                <w:sz w:val="24"/>
                <w:szCs w:val="24"/>
                <w:vertAlign w:val="subscript"/>
              </w:rPr>
              <w:t>2</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3</w:t>
            </w:r>
          </w:p>
        </w:tc>
        <w:tc>
          <w:tcPr>
            <w:tcW w:w="236" w:type="dxa"/>
          </w:tcPr>
          <w:p w14:paraId="5C5C490A"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B6AF0E7"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9.4</w:t>
            </w:r>
          </w:p>
        </w:tc>
        <w:tc>
          <w:tcPr>
            <w:tcW w:w="234" w:type="dxa"/>
          </w:tcPr>
          <w:p w14:paraId="30A8B9D1"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3ED4FFB"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8.49</w:t>
            </w:r>
          </w:p>
        </w:tc>
        <w:tc>
          <w:tcPr>
            <w:tcW w:w="236" w:type="dxa"/>
          </w:tcPr>
          <w:p w14:paraId="52222DD8"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04459343"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8.48</w:t>
            </w:r>
          </w:p>
        </w:tc>
        <w:tc>
          <w:tcPr>
            <w:tcW w:w="234" w:type="dxa"/>
          </w:tcPr>
          <w:p w14:paraId="7C2F1201"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34D2B80F"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8.30</w:t>
            </w:r>
          </w:p>
        </w:tc>
      </w:tr>
      <w:tr w:rsidR="0012470D" w:rsidRPr="00492510" w14:paraId="16868D8E" w14:textId="77777777" w:rsidTr="00F824EC">
        <w:trPr>
          <w:trHeight w:val="272"/>
        </w:trPr>
        <w:tc>
          <w:tcPr>
            <w:tcW w:w="1074" w:type="dxa"/>
          </w:tcPr>
          <w:p w14:paraId="004F78AA"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Cr</w:t>
            </w:r>
            <w:r w:rsidRPr="00492510">
              <w:rPr>
                <w:rFonts w:ascii="Times New Roman" w:hAnsi="Times New Roman" w:cs="Times New Roman"/>
                <w:sz w:val="24"/>
                <w:szCs w:val="24"/>
                <w:vertAlign w:val="subscript"/>
              </w:rPr>
              <w:t>2</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3</w:t>
            </w:r>
          </w:p>
        </w:tc>
        <w:tc>
          <w:tcPr>
            <w:tcW w:w="236" w:type="dxa"/>
          </w:tcPr>
          <w:p w14:paraId="03D4B49A"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2213D2F" w14:textId="77777777" w:rsidR="0012470D" w:rsidRPr="00492510" w:rsidRDefault="0012470D" w:rsidP="0012470D">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0.32</w:t>
            </w:r>
          </w:p>
        </w:tc>
        <w:tc>
          <w:tcPr>
            <w:tcW w:w="234" w:type="dxa"/>
          </w:tcPr>
          <w:p w14:paraId="2034EFA1"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29D9C5F3" w14:textId="77777777" w:rsidR="0012470D" w:rsidRPr="00492510" w:rsidRDefault="0012470D" w:rsidP="0012470D">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0.33</w:t>
            </w:r>
          </w:p>
        </w:tc>
        <w:tc>
          <w:tcPr>
            <w:tcW w:w="236" w:type="dxa"/>
          </w:tcPr>
          <w:p w14:paraId="228BBDEE"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66020998"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29</w:t>
            </w:r>
          </w:p>
        </w:tc>
        <w:tc>
          <w:tcPr>
            <w:tcW w:w="234" w:type="dxa"/>
          </w:tcPr>
          <w:p w14:paraId="77370244"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45EDE65"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35</w:t>
            </w:r>
          </w:p>
        </w:tc>
      </w:tr>
      <w:tr w:rsidR="0012470D" w:rsidRPr="00492510" w14:paraId="3EB9B2E6" w14:textId="77777777" w:rsidTr="00F824EC">
        <w:trPr>
          <w:trHeight w:val="283"/>
        </w:trPr>
        <w:tc>
          <w:tcPr>
            <w:tcW w:w="1074" w:type="dxa"/>
          </w:tcPr>
          <w:p w14:paraId="42F1314A" w14:textId="77777777" w:rsidR="0012470D" w:rsidRPr="00492510" w:rsidRDefault="0012470D" w:rsidP="0012470D">
            <w:pPr>
              <w:pStyle w:val="NoSpacing"/>
              <w:rPr>
                <w:rFonts w:ascii="Times New Roman" w:hAnsi="Times New Roman" w:cs="Times New Roman"/>
                <w:sz w:val="24"/>
                <w:szCs w:val="24"/>
              </w:rPr>
            </w:pPr>
            <w:proofErr w:type="spellStart"/>
            <w:r w:rsidRPr="00492510">
              <w:rPr>
                <w:rFonts w:ascii="Times New Roman" w:hAnsi="Times New Roman" w:cs="Times New Roman"/>
                <w:sz w:val="24"/>
                <w:szCs w:val="24"/>
              </w:rPr>
              <w:t>FeO</w:t>
            </w:r>
            <w:r w:rsidRPr="00492510">
              <w:rPr>
                <w:rFonts w:ascii="Times New Roman" w:hAnsi="Times New Roman" w:cs="Times New Roman"/>
                <w:sz w:val="24"/>
                <w:szCs w:val="24"/>
                <w:vertAlign w:val="subscript"/>
              </w:rPr>
              <w:t>T</w:t>
            </w:r>
            <w:proofErr w:type="spellEnd"/>
          </w:p>
        </w:tc>
        <w:tc>
          <w:tcPr>
            <w:tcW w:w="236" w:type="dxa"/>
          </w:tcPr>
          <w:p w14:paraId="39FCC045"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3068EF7C"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8.74</w:t>
            </w:r>
          </w:p>
        </w:tc>
        <w:tc>
          <w:tcPr>
            <w:tcW w:w="234" w:type="dxa"/>
          </w:tcPr>
          <w:p w14:paraId="44B82869"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67F31F1B"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22.53</w:t>
            </w:r>
          </w:p>
        </w:tc>
        <w:tc>
          <w:tcPr>
            <w:tcW w:w="236" w:type="dxa"/>
          </w:tcPr>
          <w:p w14:paraId="74FD3C47"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31FE5818"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8.93</w:t>
            </w:r>
          </w:p>
        </w:tc>
        <w:tc>
          <w:tcPr>
            <w:tcW w:w="234" w:type="dxa"/>
          </w:tcPr>
          <w:p w14:paraId="05866491"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0FCCCBF8"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8.59</w:t>
            </w:r>
          </w:p>
        </w:tc>
      </w:tr>
      <w:tr w:rsidR="0012470D" w:rsidRPr="00492510" w14:paraId="07E8617A" w14:textId="77777777" w:rsidTr="00F824EC">
        <w:trPr>
          <w:trHeight w:val="283"/>
        </w:trPr>
        <w:tc>
          <w:tcPr>
            <w:tcW w:w="1074" w:type="dxa"/>
          </w:tcPr>
          <w:p w14:paraId="7510F82B" w14:textId="77777777" w:rsidR="0012470D" w:rsidRPr="00492510" w:rsidRDefault="0012470D" w:rsidP="0012470D">
            <w:pPr>
              <w:pStyle w:val="NoSpacing"/>
              <w:rPr>
                <w:rFonts w:ascii="Times New Roman" w:hAnsi="Times New Roman" w:cs="Times New Roman"/>
                <w:sz w:val="24"/>
                <w:szCs w:val="24"/>
              </w:rPr>
            </w:pPr>
            <w:proofErr w:type="spellStart"/>
            <w:r w:rsidRPr="00492510">
              <w:rPr>
                <w:rFonts w:ascii="Times New Roman" w:hAnsi="Times New Roman" w:cs="Times New Roman"/>
                <w:sz w:val="24"/>
                <w:szCs w:val="24"/>
              </w:rPr>
              <w:t>MnO</w:t>
            </w:r>
            <w:proofErr w:type="spellEnd"/>
          </w:p>
        </w:tc>
        <w:tc>
          <w:tcPr>
            <w:tcW w:w="236" w:type="dxa"/>
          </w:tcPr>
          <w:p w14:paraId="270D88ED"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4D4AB6F3"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22</w:t>
            </w:r>
          </w:p>
        </w:tc>
        <w:tc>
          <w:tcPr>
            <w:tcW w:w="234" w:type="dxa"/>
          </w:tcPr>
          <w:p w14:paraId="465973B9"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70B96C2D"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09</w:t>
            </w:r>
          </w:p>
        </w:tc>
        <w:tc>
          <w:tcPr>
            <w:tcW w:w="236" w:type="dxa"/>
          </w:tcPr>
          <w:p w14:paraId="1477F0BD"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85B35D6"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22</w:t>
            </w:r>
          </w:p>
        </w:tc>
        <w:tc>
          <w:tcPr>
            <w:tcW w:w="234" w:type="dxa"/>
          </w:tcPr>
          <w:p w14:paraId="3E2D2EE8"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666D3DCA"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19</w:t>
            </w:r>
          </w:p>
        </w:tc>
      </w:tr>
      <w:tr w:rsidR="0012470D" w:rsidRPr="00492510" w14:paraId="627391DD" w14:textId="77777777" w:rsidTr="00F824EC">
        <w:trPr>
          <w:trHeight w:val="272"/>
        </w:trPr>
        <w:tc>
          <w:tcPr>
            <w:tcW w:w="1074" w:type="dxa"/>
          </w:tcPr>
          <w:p w14:paraId="78F038CB"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MgO</w:t>
            </w:r>
          </w:p>
        </w:tc>
        <w:tc>
          <w:tcPr>
            <w:tcW w:w="236" w:type="dxa"/>
          </w:tcPr>
          <w:p w14:paraId="32BFBBC8"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0093C133"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9</w:t>
            </w:r>
          </w:p>
        </w:tc>
        <w:tc>
          <w:tcPr>
            <w:tcW w:w="234" w:type="dxa"/>
          </w:tcPr>
          <w:p w14:paraId="3F677754"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7F599506"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58</w:t>
            </w:r>
          </w:p>
        </w:tc>
        <w:tc>
          <w:tcPr>
            <w:tcW w:w="236" w:type="dxa"/>
          </w:tcPr>
          <w:p w14:paraId="2AB705BC"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4A63CF31"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1</w:t>
            </w:r>
          </w:p>
        </w:tc>
        <w:tc>
          <w:tcPr>
            <w:tcW w:w="234" w:type="dxa"/>
          </w:tcPr>
          <w:p w14:paraId="72107918"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7D0275F1"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76</w:t>
            </w:r>
          </w:p>
        </w:tc>
      </w:tr>
      <w:tr w:rsidR="0012470D" w:rsidRPr="00492510" w14:paraId="04B49A6B" w14:textId="77777777" w:rsidTr="00F824EC">
        <w:trPr>
          <w:trHeight w:val="283"/>
        </w:trPr>
        <w:tc>
          <w:tcPr>
            <w:tcW w:w="1074" w:type="dxa"/>
          </w:tcPr>
          <w:p w14:paraId="06AFBA1C" w14:textId="77777777" w:rsidR="0012470D" w:rsidRPr="00492510" w:rsidRDefault="0012470D" w:rsidP="0012470D">
            <w:pPr>
              <w:pStyle w:val="NoSpacing"/>
              <w:rPr>
                <w:rFonts w:ascii="Times New Roman" w:hAnsi="Times New Roman" w:cs="Times New Roman"/>
                <w:sz w:val="24"/>
                <w:szCs w:val="24"/>
              </w:rPr>
            </w:pPr>
            <w:proofErr w:type="spellStart"/>
            <w:r w:rsidRPr="00492510">
              <w:rPr>
                <w:rFonts w:ascii="Times New Roman" w:hAnsi="Times New Roman" w:cs="Times New Roman"/>
                <w:sz w:val="24"/>
                <w:szCs w:val="24"/>
              </w:rPr>
              <w:t>CaO</w:t>
            </w:r>
            <w:proofErr w:type="spellEnd"/>
          </w:p>
        </w:tc>
        <w:tc>
          <w:tcPr>
            <w:tcW w:w="236" w:type="dxa"/>
          </w:tcPr>
          <w:p w14:paraId="1E836A17"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3289A463"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4.55</w:t>
            </w:r>
          </w:p>
        </w:tc>
        <w:tc>
          <w:tcPr>
            <w:tcW w:w="234" w:type="dxa"/>
          </w:tcPr>
          <w:p w14:paraId="65742DFF"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35158D25"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5.27</w:t>
            </w:r>
          </w:p>
        </w:tc>
        <w:tc>
          <w:tcPr>
            <w:tcW w:w="236" w:type="dxa"/>
          </w:tcPr>
          <w:p w14:paraId="16D48170"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7176539E"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7.48</w:t>
            </w:r>
          </w:p>
        </w:tc>
        <w:tc>
          <w:tcPr>
            <w:tcW w:w="234" w:type="dxa"/>
          </w:tcPr>
          <w:p w14:paraId="6372BB7F"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438FF4F1"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7.54</w:t>
            </w:r>
          </w:p>
        </w:tc>
      </w:tr>
      <w:tr w:rsidR="0012470D" w:rsidRPr="00492510" w14:paraId="7BFB6DC5" w14:textId="77777777" w:rsidTr="00F824EC">
        <w:trPr>
          <w:trHeight w:val="272"/>
        </w:trPr>
        <w:tc>
          <w:tcPr>
            <w:tcW w:w="1074" w:type="dxa"/>
          </w:tcPr>
          <w:p w14:paraId="1F94BEAF"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Na</w:t>
            </w:r>
            <w:r w:rsidRPr="00492510">
              <w:rPr>
                <w:rFonts w:ascii="Times New Roman" w:hAnsi="Times New Roman" w:cs="Times New Roman"/>
                <w:sz w:val="24"/>
                <w:szCs w:val="24"/>
                <w:vertAlign w:val="subscript"/>
              </w:rPr>
              <w:t>2</w:t>
            </w:r>
            <w:r w:rsidRPr="00492510">
              <w:rPr>
                <w:rFonts w:ascii="Times New Roman" w:hAnsi="Times New Roman" w:cs="Times New Roman"/>
                <w:sz w:val="24"/>
                <w:szCs w:val="24"/>
              </w:rPr>
              <w:t>O</w:t>
            </w:r>
          </w:p>
        </w:tc>
        <w:tc>
          <w:tcPr>
            <w:tcW w:w="236" w:type="dxa"/>
          </w:tcPr>
          <w:p w14:paraId="286401D0"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FA651EB"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2.59</w:t>
            </w:r>
          </w:p>
        </w:tc>
        <w:tc>
          <w:tcPr>
            <w:tcW w:w="234" w:type="dxa"/>
          </w:tcPr>
          <w:p w14:paraId="4AA1778B"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2F73DACD"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2.11</w:t>
            </w:r>
          </w:p>
        </w:tc>
        <w:tc>
          <w:tcPr>
            <w:tcW w:w="236" w:type="dxa"/>
          </w:tcPr>
          <w:p w14:paraId="0A9DB302"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EE9009B"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2.19</w:t>
            </w:r>
          </w:p>
        </w:tc>
        <w:tc>
          <w:tcPr>
            <w:tcW w:w="234" w:type="dxa"/>
          </w:tcPr>
          <w:p w14:paraId="2BC932F2"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60B43252"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2.26</w:t>
            </w:r>
          </w:p>
        </w:tc>
      </w:tr>
      <w:tr w:rsidR="0012470D" w:rsidRPr="00492510" w14:paraId="0476AF3B" w14:textId="77777777" w:rsidTr="00F824EC">
        <w:trPr>
          <w:trHeight w:val="283"/>
        </w:trPr>
        <w:tc>
          <w:tcPr>
            <w:tcW w:w="1074" w:type="dxa"/>
          </w:tcPr>
          <w:p w14:paraId="77AF13AD"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K</w:t>
            </w:r>
            <w:r w:rsidRPr="00492510">
              <w:rPr>
                <w:rFonts w:ascii="Times New Roman" w:hAnsi="Times New Roman" w:cs="Times New Roman"/>
                <w:sz w:val="24"/>
                <w:szCs w:val="24"/>
                <w:vertAlign w:val="subscript"/>
              </w:rPr>
              <w:t>2</w:t>
            </w:r>
            <w:r w:rsidRPr="00492510">
              <w:rPr>
                <w:rFonts w:ascii="Times New Roman" w:hAnsi="Times New Roman" w:cs="Times New Roman"/>
                <w:sz w:val="24"/>
                <w:szCs w:val="24"/>
              </w:rPr>
              <w:t>O</w:t>
            </w:r>
          </w:p>
        </w:tc>
        <w:tc>
          <w:tcPr>
            <w:tcW w:w="236" w:type="dxa"/>
          </w:tcPr>
          <w:p w14:paraId="1292D075"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2553CEAE"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87</w:t>
            </w:r>
          </w:p>
        </w:tc>
        <w:tc>
          <w:tcPr>
            <w:tcW w:w="234" w:type="dxa"/>
          </w:tcPr>
          <w:p w14:paraId="1B2CA934"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B63E804"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83</w:t>
            </w:r>
          </w:p>
        </w:tc>
        <w:tc>
          <w:tcPr>
            <w:tcW w:w="236" w:type="dxa"/>
          </w:tcPr>
          <w:p w14:paraId="62C896CD"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444E1CE6"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77</w:t>
            </w:r>
          </w:p>
        </w:tc>
        <w:tc>
          <w:tcPr>
            <w:tcW w:w="234" w:type="dxa"/>
          </w:tcPr>
          <w:p w14:paraId="03B78903"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330FE952"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72</w:t>
            </w:r>
          </w:p>
        </w:tc>
      </w:tr>
      <w:tr w:rsidR="0012470D" w:rsidRPr="00492510" w14:paraId="3F658ADD" w14:textId="77777777" w:rsidTr="00F824EC">
        <w:trPr>
          <w:trHeight w:val="272"/>
        </w:trPr>
        <w:tc>
          <w:tcPr>
            <w:tcW w:w="1074" w:type="dxa"/>
          </w:tcPr>
          <w:p w14:paraId="582D2600"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P</w:t>
            </w:r>
            <w:r w:rsidRPr="00492510">
              <w:rPr>
                <w:rFonts w:ascii="Times New Roman" w:hAnsi="Times New Roman" w:cs="Times New Roman"/>
                <w:sz w:val="24"/>
                <w:szCs w:val="24"/>
                <w:vertAlign w:val="subscript"/>
              </w:rPr>
              <w:t>2</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5</w:t>
            </w:r>
          </w:p>
        </w:tc>
        <w:tc>
          <w:tcPr>
            <w:tcW w:w="236" w:type="dxa"/>
          </w:tcPr>
          <w:p w14:paraId="5717B759"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43E1BA02"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52</w:t>
            </w:r>
          </w:p>
        </w:tc>
        <w:tc>
          <w:tcPr>
            <w:tcW w:w="234" w:type="dxa"/>
          </w:tcPr>
          <w:p w14:paraId="45A9AF0D"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9AD54C6"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5</w:t>
            </w:r>
          </w:p>
        </w:tc>
        <w:tc>
          <w:tcPr>
            <w:tcW w:w="236" w:type="dxa"/>
          </w:tcPr>
          <w:p w14:paraId="2999FB9C"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35654AF"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1</w:t>
            </w:r>
          </w:p>
        </w:tc>
        <w:tc>
          <w:tcPr>
            <w:tcW w:w="234" w:type="dxa"/>
          </w:tcPr>
          <w:p w14:paraId="71FB7C36"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7D91E20"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67</w:t>
            </w:r>
          </w:p>
        </w:tc>
      </w:tr>
      <w:tr w:rsidR="0012470D" w:rsidRPr="00492510" w14:paraId="395AE7E0" w14:textId="77777777" w:rsidTr="00F824EC">
        <w:trPr>
          <w:trHeight w:val="272"/>
        </w:trPr>
        <w:tc>
          <w:tcPr>
            <w:tcW w:w="1074" w:type="dxa"/>
          </w:tcPr>
          <w:p w14:paraId="358D26F0"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SO</w:t>
            </w:r>
            <w:r w:rsidRPr="00492510">
              <w:rPr>
                <w:rFonts w:ascii="Times New Roman" w:hAnsi="Times New Roman" w:cs="Times New Roman"/>
                <w:sz w:val="24"/>
                <w:szCs w:val="24"/>
                <w:vertAlign w:val="subscript"/>
              </w:rPr>
              <w:t>3</w:t>
            </w:r>
          </w:p>
        </w:tc>
        <w:tc>
          <w:tcPr>
            <w:tcW w:w="236" w:type="dxa"/>
          </w:tcPr>
          <w:p w14:paraId="031B9930"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4D06B4D" w14:textId="77777777" w:rsidR="0012470D" w:rsidRPr="00492510" w:rsidRDefault="0012470D" w:rsidP="0012470D">
            <w:pPr>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4.36</w:t>
            </w:r>
          </w:p>
        </w:tc>
        <w:tc>
          <w:tcPr>
            <w:tcW w:w="234" w:type="dxa"/>
          </w:tcPr>
          <w:p w14:paraId="5AB150E6"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F7975EC"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6.78</w:t>
            </w:r>
          </w:p>
        </w:tc>
        <w:tc>
          <w:tcPr>
            <w:tcW w:w="236" w:type="dxa"/>
          </w:tcPr>
          <w:p w14:paraId="51ADCDED"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3C1EC38"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9.3</w:t>
            </w:r>
          </w:p>
        </w:tc>
        <w:tc>
          <w:tcPr>
            <w:tcW w:w="234" w:type="dxa"/>
          </w:tcPr>
          <w:p w14:paraId="118FE222"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57E2F842"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58</w:t>
            </w:r>
          </w:p>
        </w:tc>
      </w:tr>
      <w:tr w:rsidR="0012470D" w:rsidRPr="00492510" w14:paraId="7B095C40" w14:textId="77777777" w:rsidTr="00F824EC">
        <w:trPr>
          <w:trHeight w:val="272"/>
        </w:trPr>
        <w:tc>
          <w:tcPr>
            <w:tcW w:w="1074" w:type="dxa"/>
          </w:tcPr>
          <w:p w14:paraId="6F7E456D" w14:textId="77777777" w:rsidR="0012470D" w:rsidRPr="00492510" w:rsidRDefault="0012470D" w:rsidP="0012470D">
            <w:pPr>
              <w:pStyle w:val="NoSpacing"/>
              <w:rPr>
                <w:rFonts w:ascii="Times New Roman" w:hAnsi="Times New Roman" w:cs="Times New Roman"/>
                <w:sz w:val="24"/>
                <w:szCs w:val="24"/>
              </w:rPr>
            </w:pPr>
            <w:r w:rsidRPr="00492510">
              <w:rPr>
                <w:rFonts w:ascii="Times New Roman" w:hAnsi="Times New Roman" w:cs="Times New Roman"/>
                <w:sz w:val="24"/>
                <w:szCs w:val="24"/>
              </w:rPr>
              <w:t>Cl</w:t>
            </w:r>
          </w:p>
        </w:tc>
        <w:tc>
          <w:tcPr>
            <w:tcW w:w="236" w:type="dxa"/>
          </w:tcPr>
          <w:p w14:paraId="5A3A6A9F"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0E1931B4"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35</w:t>
            </w:r>
          </w:p>
        </w:tc>
        <w:tc>
          <w:tcPr>
            <w:tcW w:w="234" w:type="dxa"/>
          </w:tcPr>
          <w:p w14:paraId="779474FE"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155933BB"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0.48</w:t>
            </w:r>
          </w:p>
        </w:tc>
        <w:tc>
          <w:tcPr>
            <w:tcW w:w="236" w:type="dxa"/>
          </w:tcPr>
          <w:p w14:paraId="1A223F5D"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2EE58FA1"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1</w:t>
            </w:r>
          </w:p>
        </w:tc>
        <w:tc>
          <w:tcPr>
            <w:tcW w:w="234" w:type="dxa"/>
          </w:tcPr>
          <w:p w14:paraId="37C3D9D9" w14:textId="77777777" w:rsidR="0012470D" w:rsidRPr="00492510" w:rsidRDefault="0012470D" w:rsidP="0012470D">
            <w:pPr>
              <w:pStyle w:val="NoSpacing"/>
              <w:jc w:val="center"/>
              <w:rPr>
                <w:rFonts w:ascii="Times New Roman" w:hAnsi="Times New Roman" w:cs="Times New Roman"/>
                <w:sz w:val="24"/>
                <w:szCs w:val="24"/>
              </w:rPr>
            </w:pPr>
          </w:p>
        </w:tc>
        <w:tc>
          <w:tcPr>
            <w:tcW w:w="1152" w:type="dxa"/>
            <w:vAlign w:val="bottom"/>
          </w:tcPr>
          <w:p w14:paraId="6F8922CF" w14:textId="77777777" w:rsidR="0012470D" w:rsidRPr="00492510" w:rsidRDefault="0012470D" w:rsidP="0012470D">
            <w:pPr>
              <w:pStyle w:val="NoSpacing"/>
              <w:jc w:val="center"/>
              <w:rPr>
                <w:rFonts w:ascii="Times New Roman" w:hAnsi="Times New Roman" w:cs="Times New Roman"/>
                <w:sz w:val="24"/>
                <w:szCs w:val="24"/>
              </w:rPr>
            </w:pPr>
            <w:r w:rsidRPr="00492510">
              <w:rPr>
                <w:rFonts w:ascii="Times New Roman" w:hAnsi="Times New Roman" w:cs="Times New Roman"/>
                <w:color w:val="000000"/>
                <w:sz w:val="24"/>
                <w:szCs w:val="24"/>
              </w:rPr>
              <w:t>1.05</w:t>
            </w:r>
          </w:p>
        </w:tc>
      </w:tr>
      <w:tr w:rsidR="00071B88" w:rsidRPr="00492510" w14:paraId="5A42D7C8" w14:textId="77777777" w:rsidTr="00F824EC">
        <w:trPr>
          <w:trHeight w:val="272"/>
        </w:trPr>
        <w:tc>
          <w:tcPr>
            <w:tcW w:w="1074" w:type="dxa"/>
            <w:tcBorders>
              <w:top w:val="single" w:sz="4" w:space="0" w:color="auto"/>
              <w:bottom w:val="single" w:sz="4" w:space="0" w:color="auto"/>
            </w:tcBorders>
          </w:tcPr>
          <w:p w14:paraId="31250999" w14:textId="77777777" w:rsidR="00071B88" w:rsidRPr="00492510" w:rsidRDefault="00071B88" w:rsidP="008E4557">
            <w:pPr>
              <w:pStyle w:val="NoSpacing"/>
              <w:rPr>
                <w:rFonts w:ascii="Times New Roman" w:hAnsi="Times New Roman" w:cs="Times New Roman"/>
                <w:sz w:val="24"/>
                <w:szCs w:val="24"/>
                <w:vertAlign w:val="superscript"/>
              </w:rPr>
            </w:pPr>
            <w:r w:rsidRPr="00492510">
              <w:rPr>
                <w:rFonts w:ascii="Times New Roman" w:hAnsi="Times New Roman" w:cs="Times New Roman"/>
                <w:sz w:val="24"/>
                <w:szCs w:val="24"/>
              </w:rPr>
              <w:t>Total</w:t>
            </w:r>
          </w:p>
        </w:tc>
        <w:tc>
          <w:tcPr>
            <w:tcW w:w="236" w:type="dxa"/>
            <w:tcBorders>
              <w:top w:val="single" w:sz="4" w:space="0" w:color="auto"/>
              <w:bottom w:val="single" w:sz="4" w:space="0" w:color="auto"/>
            </w:tcBorders>
          </w:tcPr>
          <w:p w14:paraId="74EE0048"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bottom w:val="single" w:sz="4" w:space="0" w:color="auto"/>
            </w:tcBorders>
          </w:tcPr>
          <w:p w14:paraId="698DB1DB" w14:textId="77777777" w:rsidR="00071B88" w:rsidRPr="00492510" w:rsidRDefault="00071B88"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99.69</w:t>
            </w:r>
          </w:p>
        </w:tc>
        <w:tc>
          <w:tcPr>
            <w:tcW w:w="234" w:type="dxa"/>
            <w:tcBorders>
              <w:top w:val="single" w:sz="4" w:space="0" w:color="auto"/>
              <w:bottom w:val="single" w:sz="4" w:space="0" w:color="auto"/>
            </w:tcBorders>
          </w:tcPr>
          <w:p w14:paraId="7BED0761"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bottom w:val="single" w:sz="4" w:space="0" w:color="auto"/>
            </w:tcBorders>
            <w:vAlign w:val="bottom"/>
          </w:tcPr>
          <w:p w14:paraId="4F4118DC" w14:textId="77777777" w:rsidR="00071B88" w:rsidRPr="00492510" w:rsidRDefault="0012470D"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99.60</w:t>
            </w:r>
          </w:p>
        </w:tc>
        <w:tc>
          <w:tcPr>
            <w:tcW w:w="236" w:type="dxa"/>
            <w:tcBorders>
              <w:top w:val="single" w:sz="4" w:space="0" w:color="auto"/>
              <w:bottom w:val="single" w:sz="4" w:space="0" w:color="auto"/>
            </w:tcBorders>
          </w:tcPr>
          <w:p w14:paraId="0F639D3F"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bottom w:val="single" w:sz="4" w:space="0" w:color="auto"/>
            </w:tcBorders>
            <w:vAlign w:val="bottom"/>
          </w:tcPr>
          <w:p w14:paraId="7B942DE2" w14:textId="77777777" w:rsidR="00071B88" w:rsidRPr="00492510" w:rsidRDefault="0012470D"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99.73</w:t>
            </w:r>
          </w:p>
        </w:tc>
        <w:tc>
          <w:tcPr>
            <w:tcW w:w="234" w:type="dxa"/>
            <w:tcBorders>
              <w:top w:val="single" w:sz="4" w:space="0" w:color="auto"/>
              <w:bottom w:val="single" w:sz="4" w:space="0" w:color="auto"/>
            </w:tcBorders>
          </w:tcPr>
          <w:p w14:paraId="7EB1398C" w14:textId="77777777" w:rsidR="00071B88" w:rsidRPr="00492510" w:rsidRDefault="00071B88" w:rsidP="008E4557">
            <w:pPr>
              <w:pStyle w:val="NoSpacing"/>
              <w:jc w:val="center"/>
              <w:rPr>
                <w:rFonts w:ascii="Times New Roman" w:hAnsi="Times New Roman" w:cs="Times New Roman"/>
                <w:sz w:val="24"/>
                <w:szCs w:val="24"/>
              </w:rPr>
            </w:pPr>
          </w:p>
        </w:tc>
        <w:tc>
          <w:tcPr>
            <w:tcW w:w="1152" w:type="dxa"/>
            <w:tcBorders>
              <w:top w:val="single" w:sz="4" w:space="0" w:color="auto"/>
              <w:bottom w:val="single" w:sz="4" w:space="0" w:color="auto"/>
            </w:tcBorders>
            <w:vAlign w:val="bottom"/>
          </w:tcPr>
          <w:p w14:paraId="6FF9B933" w14:textId="77777777" w:rsidR="00071B88" w:rsidRPr="00492510" w:rsidRDefault="00071B88" w:rsidP="008E455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99.76</w:t>
            </w:r>
          </w:p>
        </w:tc>
      </w:tr>
    </w:tbl>
    <w:bookmarkEnd w:id="6"/>
    <w:p w14:paraId="515CF00B" w14:textId="77777777" w:rsidR="00071B88" w:rsidRPr="00492510" w:rsidRDefault="00071B88" w:rsidP="00071B88">
      <w:pPr>
        <w:pStyle w:val="NoSpacing"/>
        <w:rPr>
          <w:rFonts w:ascii="Times New Roman" w:hAnsi="Times New Roman" w:cs="Times New Roman"/>
          <w:sz w:val="24"/>
          <w:szCs w:val="24"/>
        </w:rPr>
      </w:pPr>
      <w:proofErr w:type="spellStart"/>
      <w:r w:rsidRPr="00492510">
        <w:rPr>
          <w:rFonts w:ascii="Times New Roman" w:hAnsi="Times New Roman" w:cs="Times New Roman"/>
          <w:sz w:val="24"/>
          <w:szCs w:val="24"/>
          <w:vertAlign w:val="superscript"/>
        </w:rPr>
        <w:t>a</w:t>
      </w:r>
      <w:r w:rsidRPr="00492510">
        <w:rPr>
          <w:rFonts w:ascii="Times New Roman" w:hAnsi="Times New Roman" w:cs="Times New Roman"/>
          <w:sz w:val="24"/>
          <w:szCs w:val="24"/>
        </w:rPr>
        <w:t>Oxides</w:t>
      </w:r>
      <w:proofErr w:type="spellEnd"/>
      <w:r w:rsidRPr="00492510">
        <w:rPr>
          <w:rFonts w:ascii="Times New Roman" w:hAnsi="Times New Roman" w:cs="Times New Roman"/>
          <w:sz w:val="24"/>
          <w:szCs w:val="24"/>
        </w:rPr>
        <w:t xml:space="preserve"> and Cl are reported in wt %</w:t>
      </w:r>
    </w:p>
    <w:p w14:paraId="405DD72D" w14:textId="26289F9A" w:rsidR="007857E7" w:rsidRDefault="007857E7" w:rsidP="00D35DFA">
      <w:pPr>
        <w:pStyle w:val="NoSpacing"/>
        <w:rPr>
          <w:rFonts w:ascii="Times New Roman" w:hAnsi="Times New Roman" w:cs="Times New Roman"/>
          <w:sz w:val="24"/>
          <w:szCs w:val="24"/>
        </w:rPr>
      </w:pPr>
    </w:p>
    <w:p w14:paraId="141F8AA1" w14:textId="2F8AA031" w:rsidR="007857E7" w:rsidRPr="00492510" w:rsidRDefault="005351F7" w:rsidP="00D35DFA">
      <w:pPr>
        <w:pStyle w:val="NoSpacing"/>
        <w:rPr>
          <w:rFonts w:ascii="Times New Roman" w:hAnsi="Times New Roman" w:cs="Times New Roman"/>
          <w:sz w:val="24"/>
          <w:szCs w:val="24"/>
        </w:rPr>
      </w:pPr>
      <w:r w:rsidRPr="00492510">
        <w:rPr>
          <w:rFonts w:ascii="Times New Roman" w:hAnsi="Times New Roman" w:cs="Times New Roman"/>
          <w:b/>
          <w:sz w:val="24"/>
          <w:szCs w:val="24"/>
        </w:rPr>
        <w:t>Table S1.</w:t>
      </w:r>
      <w:r w:rsidRPr="00492510">
        <w:rPr>
          <w:rFonts w:ascii="Times New Roman" w:hAnsi="Times New Roman" w:cs="Times New Roman"/>
          <w:sz w:val="24"/>
          <w:szCs w:val="24"/>
        </w:rPr>
        <w:t xml:space="preserve"> APXS chemical compositions of drill </w:t>
      </w:r>
      <w:proofErr w:type="spellStart"/>
      <w:r w:rsidRPr="00492510">
        <w:rPr>
          <w:rFonts w:ascii="Times New Roman" w:hAnsi="Times New Roman" w:cs="Times New Roman"/>
          <w:sz w:val="24"/>
          <w:szCs w:val="24"/>
        </w:rPr>
        <w:t>samples</w:t>
      </w:r>
      <w:r w:rsidRPr="00492510">
        <w:rPr>
          <w:rFonts w:ascii="Times New Roman" w:hAnsi="Times New Roman" w:cs="Times New Roman"/>
          <w:sz w:val="24"/>
          <w:szCs w:val="24"/>
          <w:vertAlign w:val="superscript"/>
        </w:rPr>
        <w:t>a</w:t>
      </w:r>
      <w:proofErr w:type="spellEnd"/>
    </w:p>
    <w:p w14:paraId="253CD8E0" w14:textId="77777777" w:rsidR="00071B88" w:rsidRPr="00492510" w:rsidRDefault="00071B88" w:rsidP="00D35DFA">
      <w:pPr>
        <w:pStyle w:val="NoSpacing"/>
        <w:rPr>
          <w:rFonts w:ascii="Times New Roman" w:hAnsi="Times New Roman" w:cs="Times New Roman"/>
          <w:sz w:val="24"/>
          <w:szCs w:val="24"/>
        </w:rPr>
      </w:pPr>
    </w:p>
    <w:p w14:paraId="4986680D" w14:textId="5F5295B6" w:rsidR="001E11A3" w:rsidRPr="00831863" w:rsidRDefault="001E11A3" w:rsidP="00657B7A">
      <w:pPr>
        <w:pStyle w:val="NoSpacing"/>
        <w:ind w:left="-720"/>
        <w:outlineLvl w:val="0"/>
        <w:rPr>
          <w:rFonts w:ascii="Times New Roman" w:hAnsi="Times New Roman" w:cs="Times New Roman"/>
          <w:sz w:val="24"/>
          <w:szCs w:val="24"/>
        </w:rPr>
      </w:pPr>
    </w:p>
    <w:tbl>
      <w:tblPr>
        <w:tblStyle w:val="TableGrid"/>
        <w:tblW w:w="11238"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075"/>
        <w:gridCol w:w="144"/>
        <w:gridCol w:w="1204"/>
        <w:gridCol w:w="19"/>
        <w:gridCol w:w="1059"/>
        <w:gridCol w:w="164"/>
        <w:gridCol w:w="914"/>
        <w:gridCol w:w="309"/>
        <w:gridCol w:w="914"/>
        <w:gridCol w:w="309"/>
        <w:gridCol w:w="782"/>
        <w:gridCol w:w="441"/>
        <w:gridCol w:w="2651"/>
        <w:gridCol w:w="88"/>
      </w:tblGrid>
      <w:tr w:rsidR="00145E60" w:rsidRPr="00492510" w14:paraId="1AD54F10" w14:textId="77777777" w:rsidTr="00657B7A">
        <w:trPr>
          <w:gridAfter w:val="1"/>
          <w:wAfter w:w="85" w:type="dxa"/>
          <w:trHeight w:val="359"/>
        </w:trPr>
        <w:tc>
          <w:tcPr>
            <w:tcW w:w="1166" w:type="dxa"/>
            <w:tcBorders>
              <w:top w:val="single" w:sz="4" w:space="0" w:color="auto"/>
            </w:tcBorders>
            <w:vAlign w:val="center"/>
          </w:tcPr>
          <w:p w14:paraId="227D80D6" w14:textId="77777777" w:rsidR="00145E60" w:rsidRPr="00492510" w:rsidRDefault="00145E60" w:rsidP="00427D20">
            <w:pPr>
              <w:jc w:val="center"/>
              <w:rPr>
                <w:rFonts w:ascii="Times New Roman" w:hAnsi="Times New Roman" w:cs="Times New Roman"/>
                <w:sz w:val="24"/>
                <w:szCs w:val="24"/>
              </w:rPr>
            </w:pPr>
          </w:p>
        </w:tc>
        <w:tc>
          <w:tcPr>
            <w:tcW w:w="6894" w:type="dxa"/>
            <w:gridSpan w:val="11"/>
            <w:tcBorders>
              <w:top w:val="single" w:sz="4" w:space="0" w:color="auto"/>
            </w:tcBorders>
            <w:vAlign w:val="center"/>
          </w:tcPr>
          <w:p w14:paraId="3A4E6E70" w14:textId="273A86A4" w:rsidR="00145E60" w:rsidRPr="00145E60" w:rsidRDefault="00145E60" w:rsidP="00427D20">
            <w:pPr>
              <w:jc w:val="center"/>
              <w:rPr>
                <w:rFonts w:ascii="Times New Roman" w:hAnsi="Times New Roman" w:cs="Times New Roman"/>
                <w:i/>
                <w:iCs/>
                <w:sz w:val="24"/>
                <w:szCs w:val="24"/>
              </w:rPr>
            </w:pPr>
            <w:r>
              <w:rPr>
                <w:rFonts w:ascii="Times New Roman" w:hAnsi="Times New Roman" w:cs="Times New Roman"/>
                <w:i/>
                <w:iCs/>
                <w:sz w:val="24"/>
                <w:szCs w:val="24"/>
              </w:rPr>
              <w:t>Plagioclase</w:t>
            </w:r>
          </w:p>
        </w:tc>
        <w:tc>
          <w:tcPr>
            <w:tcW w:w="3093" w:type="dxa"/>
            <w:gridSpan w:val="2"/>
            <w:tcBorders>
              <w:top w:val="single" w:sz="4" w:space="0" w:color="auto"/>
            </w:tcBorders>
            <w:vAlign w:val="center"/>
          </w:tcPr>
          <w:p w14:paraId="6DEF9288" w14:textId="77777777" w:rsidR="00145E60" w:rsidRPr="00492510" w:rsidRDefault="00145E60" w:rsidP="00831863">
            <w:pPr>
              <w:jc w:val="center"/>
              <w:rPr>
                <w:rFonts w:ascii="Times New Roman" w:hAnsi="Times New Roman" w:cs="Times New Roman"/>
                <w:sz w:val="24"/>
                <w:szCs w:val="24"/>
              </w:rPr>
            </w:pPr>
          </w:p>
        </w:tc>
      </w:tr>
      <w:tr w:rsidR="00F25E16" w:rsidRPr="00492510" w14:paraId="4EFC9C5E" w14:textId="77777777" w:rsidTr="00657B7A">
        <w:trPr>
          <w:gridAfter w:val="1"/>
          <w:wAfter w:w="88" w:type="dxa"/>
          <w:trHeight w:val="281"/>
        </w:trPr>
        <w:tc>
          <w:tcPr>
            <w:tcW w:w="1166" w:type="dxa"/>
            <w:tcBorders>
              <w:bottom w:val="single" w:sz="4" w:space="0" w:color="auto"/>
            </w:tcBorders>
            <w:vAlign w:val="center"/>
          </w:tcPr>
          <w:p w14:paraId="541901C4" w14:textId="3567C918" w:rsidR="00F25E16" w:rsidRPr="00492510" w:rsidRDefault="00F25E16" w:rsidP="00F25E16">
            <w:pPr>
              <w:rPr>
                <w:rFonts w:ascii="Times New Roman" w:hAnsi="Times New Roman" w:cs="Times New Roman"/>
                <w:sz w:val="24"/>
                <w:szCs w:val="24"/>
              </w:rPr>
            </w:pPr>
          </w:p>
        </w:tc>
        <w:tc>
          <w:tcPr>
            <w:tcW w:w="1076" w:type="dxa"/>
            <w:tcBorders>
              <w:bottom w:val="single" w:sz="4" w:space="0" w:color="auto"/>
            </w:tcBorders>
            <w:vAlign w:val="center"/>
          </w:tcPr>
          <w:p w14:paraId="5E658C9A" w14:textId="3CE65736"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i/>
                <w:sz w:val="24"/>
                <w:szCs w:val="24"/>
              </w:rPr>
              <w:t xml:space="preserve">a </w:t>
            </w:r>
            <w:r w:rsidRPr="00492510">
              <w:rPr>
                <w:rFonts w:ascii="Times New Roman" w:hAnsi="Times New Roman" w:cs="Times New Roman"/>
                <w:sz w:val="24"/>
                <w:szCs w:val="24"/>
              </w:rPr>
              <w:t>(Å)</w:t>
            </w:r>
          </w:p>
        </w:tc>
        <w:tc>
          <w:tcPr>
            <w:tcW w:w="1348" w:type="dxa"/>
            <w:gridSpan w:val="2"/>
            <w:tcBorders>
              <w:bottom w:val="single" w:sz="4" w:space="0" w:color="auto"/>
            </w:tcBorders>
            <w:vAlign w:val="center"/>
          </w:tcPr>
          <w:p w14:paraId="78CFC5F6" w14:textId="6BAC8556"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i/>
                <w:sz w:val="24"/>
                <w:szCs w:val="24"/>
              </w:rPr>
              <w:t xml:space="preserve">b </w:t>
            </w:r>
            <w:r w:rsidRPr="00492510">
              <w:rPr>
                <w:rFonts w:ascii="Times New Roman" w:hAnsi="Times New Roman" w:cs="Times New Roman"/>
                <w:sz w:val="24"/>
                <w:szCs w:val="24"/>
              </w:rPr>
              <w:t>(Å)</w:t>
            </w:r>
          </w:p>
        </w:tc>
        <w:tc>
          <w:tcPr>
            <w:tcW w:w="1078" w:type="dxa"/>
            <w:gridSpan w:val="2"/>
            <w:tcBorders>
              <w:bottom w:val="single" w:sz="4" w:space="0" w:color="auto"/>
            </w:tcBorders>
            <w:vAlign w:val="center"/>
          </w:tcPr>
          <w:p w14:paraId="55EA5C49" w14:textId="54842276"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i/>
                <w:sz w:val="24"/>
                <w:szCs w:val="24"/>
              </w:rPr>
              <w:t xml:space="preserve">c </w:t>
            </w:r>
            <w:r w:rsidRPr="00492510">
              <w:rPr>
                <w:rFonts w:ascii="Times New Roman" w:hAnsi="Times New Roman" w:cs="Times New Roman"/>
                <w:sz w:val="24"/>
                <w:szCs w:val="24"/>
              </w:rPr>
              <w:t>(Å)</w:t>
            </w:r>
          </w:p>
        </w:tc>
        <w:tc>
          <w:tcPr>
            <w:tcW w:w="1078" w:type="dxa"/>
            <w:gridSpan w:val="2"/>
            <w:tcBorders>
              <w:bottom w:val="single" w:sz="4" w:space="0" w:color="auto"/>
            </w:tcBorders>
            <w:vAlign w:val="center"/>
          </w:tcPr>
          <w:p w14:paraId="1AE34858" w14:textId="6C2AEA32"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sym w:font="Symbol" w:char="F061"/>
            </w:r>
            <w:r w:rsidRPr="00492510">
              <w:rPr>
                <w:rFonts w:ascii="Times New Roman" w:hAnsi="Times New Roman" w:cs="Times New Roman"/>
                <w:sz w:val="24"/>
                <w:szCs w:val="24"/>
              </w:rPr>
              <w:t xml:space="preserve"> (°)</w:t>
            </w:r>
          </w:p>
        </w:tc>
        <w:tc>
          <w:tcPr>
            <w:tcW w:w="1223" w:type="dxa"/>
            <w:gridSpan w:val="2"/>
            <w:tcBorders>
              <w:bottom w:val="single" w:sz="4" w:space="0" w:color="auto"/>
            </w:tcBorders>
            <w:vAlign w:val="center"/>
          </w:tcPr>
          <w:p w14:paraId="1C5B1A0F" w14:textId="45677E7E"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β (°)</w:t>
            </w:r>
          </w:p>
        </w:tc>
        <w:tc>
          <w:tcPr>
            <w:tcW w:w="1088" w:type="dxa"/>
            <w:gridSpan w:val="2"/>
            <w:tcBorders>
              <w:bottom w:val="single" w:sz="4" w:space="0" w:color="auto"/>
            </w:tcBorders>
            <w:vAlign w:val="center"/>
          </w:tcPr>
          <w:p w14:paraId="6E036CDD" w14:textId="2E6C8B34"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γ (°)</w:t>
            </w:r>
          </w:p>
        </w:tc>
        <w:tc>
          <w:tcPr>
            <w:tcW w:w="3093" w:type="dxa"/>
            <w:gridSpan w:val="2"/>
            <w:tcBorders>
              <w:bottom w:val="single" w:sz="4" w:space="0" w:color="auto"/>
            </w:tcBorders>
            <w:vAlign w:val="center"/>
          </w:tcPr>
          <w:p w14:paraId="14745C10" w14:textId="15252528" w:rsidR="00F25E16" w:rsidRPr="00492510" w:rsidRDefault="00F25E16" w:rsidP="00F25E16">
            <w:pPr>
              <w:jc w:val="center"/>
              <w:rPr>
                <w:rFonts w:ascii="Times New Roman" w:hAnsi="Times New Roman" w:cs="Times New Roman"/>
                <w:color w:val="000000" w:themeColor="text1"/>
                <w:sz w:val="24"/>
                <w:szCs w:val="24"/>
              </w:rPr>
            </w:pPr>
            <w:r w:rsidRPr="00492510">
              <w:rPr>
                <w:rFonts w:ascii="Times New Roman" w:hAnsi="Times New Roman" w:cs="Times New Roman"/>
                <w:sz w:val="24"/>
                <w:szCs w:val="24"/>
              </w:rPr>
              <w:t>chemical formula</w:t>
            </w:r>
          </w:p>
        </w:tc>
      </w:tr>
      <w:tr w:rsidR="00F25E16" w:rsidRPr="00492510" w14:paraId="133B6389" w14:textId="77777777" w:rsidTr="00657B7A">
        <w:trPr>
          <w:gridAfter w:val="1"/>
          <w:wAfter w:w="88" w:type="dxa"/>
          <w:trHeight w:val="281"/>
        </w:trPr>
        <w:tc>
          <w:tcPr>
            <w:tcW w:w="1166" w:type="dxa"/>
            <w:tcBorders>
              <w:top w:val="single" w:sz="4" w:space="0" w:color="auto"/>
            </w:tcBorders>
            <w:vAlign w:val="center"/>
          </w:tcPr>
          <w:p w14:paraId="557A89D9" w14:textId="4FF88D39" w:rsidR="00F25E16" w:rsidRPr="00492510" w:rsidRDefault="00F25E16" w:rsidP="00F25E16">
            <w:pPr>
              <w:rPr>
                <w:rFonts w:ascii="Times New Roman" w:hAnsi="Times New Roman" w:cs="Times New Roman"/>
                <w:sz w:val="24"/>
                <w:szCs w:val="24"/>
              </w:rPr>
            </w:pPr>
            <w:r w:rsidRPr="00492510">
              <w:rPr>
                <w:rFonts w:ascii="Times New Roman" w:hAnsi="Times New Roman" w:cs="Times New Roman"/>
                <w:sz w:val="24"/>
                <w:szCs w:val="24"/>
              </w:rPr>
              <w:t>Oudam</w:t>
            </w:r>
          </w:p>
        </w:tc>
        <w:tc>
          <w:tcPr>
            <w:tcW w:w="1076" w:type="dxa"/>
            <w:tcBorders>
              <w:top w:val="single" w:sz="4" w:space="0" w:color="auto"/>
            </w:tcBorders>
            <w:vAlign w:val="center"/>
          </w:tcPr>
          <w:p w14:paraId="590723E5" w14:textId="0D4E9648"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8.163(5)</w:t>
            </w:r>
          </w:p>
        </w:tc>
        <w:tc>
          <w:tcPr>
            <w:tcW w:w="1348" w:type="dxa"/>
            <w:gridSpan w:val="2"/>
            <w:tcBorders>
              <w:top w:val="single" w:sz="4" w:space="0" w:color="auto"/>
            </w:tcBorders>
            <w:vAlign w:val="center"/>
          </w:tcPr>
          <w:p w14:paraId="01F8EEC6" w14:textId="1AE80214"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2.852(7)</w:t>
            </w:r>
          </w:p>
        </w:tc>
        <w:tc>
          <w:tcPr>
            <w:tcW w:w="1078" w:type="dxa"/>
            <w:gridSpan w:val="2"/>
            <w:tcBorders>
              <w:top w:val="single" w:sz="4" w:space="0" w:color="auto"/>
            </w:tcBorders>
            <w:vAlign w:val="center"/>
          </w:tcPr>
          <w:p w14:paraId="45ECC898" w14:textId="51A47C6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7.110(4)</w:t>
            </w:r>
          </w:p>
        </w:tc>
        <w:tc>
          <w:tcPr>
            <w:tcW w:w="1078" w:type="dxa"/>
            <w:gridSpan w:val="2"/>
            <w:tcBorders>
              <w:top w:val="single" w:sz="4" w:space="0" w:color="auto"/>
            </w:tcBorders>
            <w:vAlign w:val="center"/>
          </w:tcPr>
          <w:p w14:paraId="27D83E92" w14:textId="2E454BAB"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3.52(4)</w:t>
            </w:r>
          </w:p>
        </w:tc>
        <w:tc>
          <w:tcPr>
            <w:tcW w:w="1223" w:type="dxa"/>
            <w:gridSpan w:val="2"/>
            <w:tcBorders>
              <w:top w:val="single" w:sz="4" w:space="0" w:color="auto"/>
            </w:tcBorders>
            <w:vAlign w:val="center"/>
          </w:tcPr>
          <w:p w14:paraId="2DE53F3B" w14:textId="3374A734"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16.31(4)</w:t>
            </w:r>
          </w:p>
        </w:tc>
        <w:tc>
          <w:tcPr>
            <w:tcW w:w="1088" w:type="dxa"/>
            <w:gridSpan w:val="2"/>
            <w:tcBorders>
              <w:top w:val="single" w:sz="4" w:space="0" w:color="auto"/>
            </w:tcBorders>
            <w:vAlign w:val="center"/>
          </w:tcPr>
          <w:p w14:paraId="4EB78C41" w14:textId="1D3F45B1"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0.05(5)</w:t>
            </w:r>
          </w:p>
        </w:tc>
        <w:tc>
          <w:tcPr>
            <w:tcW w:w="3093" w:type="dxa"/>
            <w:gridSpan w:val="2"/>
            <w:tcBorders>
              <w:top w:val="single" w:sz="4" w:space="0" w:color="auto"/>
            </w:tcBorders>
            <w:vAlign w:val="bottom"/>
          </w:tcPr>
          <w:p w14:paraId="728C80F0" w14:textId="1F615BF0"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Ca</w:t>
            </w:r>
            <w:r w:rsidRPr="00492510">
              <w:rPr>
                <w:rFonts w:ascii="Times New Roman" w:hAnsi="Times New Roman" w:cs="Times New Roman"/>
                <w:sz w:val="24"/>
                <w:szCs w:val="24"/>
                <w:vertAlign w:val="subscript"/>
              </w:rPr>
              <w:t>0.40(</w:t>
            </w:r>
            <w:proofErr w:type="gramStart"/>
            <w:r w:rsidRPr="00492510">
              <w:rPr>
                <w:rFonts w:ascii="Times New Roman" w:hAnsi="Times New Roman" w:cs="Times New Roman"/>
                <w:sz w:val="24"/>
                <w:szCs w:val="24"/>
                <w:vertAlign w:val="subscript"/>
              </w:rPr>
              <w:t>7)</w:t>
            </w:r>
            <w:r w:rsidRPr="00492510">
              <w:rPr>
                <w:rFonts w:ascii="Times New Roman" w:hAnsi="Times New Roman" w:cs="Times New Roman"/>
                <w:sz w:val="24"/>
                <w:szCs w:val="24"/>
              </w:rPr>
              <w:t>Na</w:t>
            </w:r>
            <w:proofErr w:type="gramEnd"/>
            <w:r w:rsidRPr="00492510">
              <w:rPr>
                <w:rFonts w:ascii="Times New Roman" w:hAnsi="Times New Roman" w:cs="Times New Roman"/>
                <w:sz w:val="24"/>
                <w:szCs w:val="24"/>
                <w:vertAlign w:val="subscript"/>
              </w:rPr>
              <w:t>0.60</w:t>
            </w:r>
            <w:r w:rsidRPr="00492510">
              <w:rPr>
                <w:rFonts w:ascii="Times New Roman" w:hAnsi="Times New Roman" w:cs="Times New Roman"/>
                <w:sz w:val="24"/>
                <w:szCs w:val="24"/>
              </w:rPr>
              <w:t>)(Al</w:t>
            </w:r>
            <w:r w:rsidRPr="00492510">
              <w:rPr>
                <w:rFonts w:ascii="Times New Roman" w:hAnsi="Times New Roman" w:cs="Times New Roman"/>
                <w:sz w:val="24"/>
                <w:szCs w:val="24"/>
                <w:vertAlign w:val="subscript"/>
              </w:rPr>
              <w:t>1.40</w:t>
            </w:r>
            <w:r w:rsidRPr="00492510">
              <w:rPr>
                <w:rFonts w:ascii="Times New Roman" w:hAnsi="Times New Roman" w:cs="Times New Roman"/>
                <w:sz w:val="24"/>
                <w:szCs w:val="24"/>
              </w:rPr>
              <w:t>Si</w:t>
            </w:r>
            <w:r w:rsidRPr="00492510">
              <w:rPr>
                <w:rFonts w:ascii="Times New Roman" w:hAnsi="Times New Roman" w:cs="Times New Roman"/>
                <w:sz w:val="24"/>
                <w:szCs w:val="24"/>
                <w:vertAlign w:val="subscript"/>
              </w:rPr>
              <w:t>2.60</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8</w:t>
            </w:r>
          </w:p>
        </w:tc>
      </w:tr>
      <w:tr w:rsidR="00F25E16" w:rsidRPr="00492510" w14:paraId="76E2EDD8" w14:textId="77777777" w:rsidTr="00657B7A">
        <w:trPr>
          <w:gridAfter w:val="1"/>
          <w:wAfter w:w="88" w:type="dxa"/>
          <w:trHeight w:val="281"/>
        </w:trPr>
        <w:tc>
          <w:tcPr>
            <w:tcW w:w="1166" w:type="dxa"/>
            <w:vAlign w:val="center"/>
          </w:tcPr>
          <w:p w14:paraId="4C0791B9" w14:textId="77777777" w:rsidR="00F25E16" w:rsidRPr="00492510" w:rsidRDefault="00F25E16" w:rsidP="00F25E16">
            <w:pPr>
              <w:rPr>
                <w:rFonts w:ascii="Times New Roman" w:hAnsi="Times New Roman" w:cs="Times New Roman"/>
                <w:sz w:val="24"/>
                <w:szCs w:val="24"/>
              </w:rPr>
            </w:pPr>
            <w:r w:rsidRPr="00492510">
              <w:rPr>
                <w:rFonts w:ascii="Times New Roman" w:hAnsi="Times New Roman" w:cs="Times New Roman"/>
                <w:sz w:val="24"/>
                <w:szCs w:val="24"/>
              </w:rPr>
              <w:t>Marimba</w:t>
            </w:r>
          </w:p>
        </w:tc>
        <w:tc>
          <w:tcPr>
            <w:tcW w:w="1076" w:type="dxa"/>
            <w:vAlign w:val="center"/>
          </w:tcPr>
          <w:p w14:paraId="596E3C4C"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8.161(8)</w:t>
            </w:r>
          </w:p>
        </w:tc>
        <w:tc>
          <w:tcPr>
            <w:tcW w:w="1348" w:type="dxa"/>
            <w:gridSpan w:val="2"/>
            <w:vAlign w:val="center"/>
          </w:tcPr>
          <w:p w14:paraId="750C247F"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2.849(7)</w:t>
            </w:r>
          </w:p>
        </w:tc>
        <w:tc>
          <w:tcPr>
            <w:tcW w:w="1078" w:type="dxa"/>
            <w:gridSpan w:val="2"/>
            <w:vAlign w:val="center"/>
          </w:tcPr>
          <w:p w14:paraId="6DE103C3"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7.111(6)</w:t>
            </w:r>
          </w:p>
        </w:tc>
        <w:tc>
          <w:tcPr>
            <w:tcW w:w="1078" w:type="dxa"/>
            <w:gridSpan w:val="2"/>
            <w:vAlign w:val="center"/>
          </w:tcPr>
          <w:p w14:paraId="6C5A31C5"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3.41(6)</w:t>
            </w:r>
          </w:p>
        </w:tc>
        <w:tc>
          <w:tcPr>
            <w:tcW w:w="1223" w:type="dxa"/>
            <w:gridSpan w:val="2"/>
            <w:vAlign w:val="center"/>
          </w:tcPr>
          <w:p w14:paraId="5B343BFD"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16.30(4)</w:t>
            </w:r>
          </w:p>
        </w:tc>
        <w:tc>
          <w:tcPr>
            <w:tcW w:w="1088" w:type="dxa"/>
            <w:gridSpan w:val="2"/>
            <w:vAlign w:val="center"/>
          </w:tcPr>
          <w:p w14:paraId="7DEE48A0"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0.09(3)</w:t>
            </w:r>
          </w:p>
        </w:tc>
        <w:tc>
          <w:tcPr>
            <w:tcW w:w="3093" w:type="dxa"/>
            <w:gridSpan w:val="2"/>
            <w:vAlign w:val="bottom"/>
          </w:tcPr>
          <w:p w14:paraId="39651BA9"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Ca</w:t>
            </w:r>
            <w:r w:rsidRPr="00492510">
              <w:rPr>
                <w:rFonts w:ascii="Times New Roman" w:hAnsi="Times New Roman" w:cs="Times New Roman"/>
                <w:sz w:val="24"/>
                <w:szCs w:val="24"/>
                <w:vertAlign w:val="subscript"/>
              </w:rPr>
              <w:t>0.39(</w:t>
            </w:r>
            <w:proofErr w:type="gramStart"/>
            <w:r w:rsidRPr="00492510">
              <w:rPr>
                <w:rFonts w:ascii="Times New Roman" w:hAnsi="Times New Roman" w:cs="Times New Roman"/>
                <w:sz w:val="24"/>
                <w:szCs w:val="24"/>
                <w:vertAlign w:val="subscript"/>
              </w:rPr>
              <w:t>5)</w:t>
            </w:r>
            <w:r w:rsidRPr="00492510">
              <w:rPr>
                <w:rFonts w:ascii="Times New Roman" w:hAnsi="Times New Roman" w:cs="Times New Roman"/>
                <w:sz w:val="24"/>
                <w:szCs w:val="24"/>
              </w:rPr>
              <w:t>Na</w:t>
            </w:r>
            <w:proofErr w:type="gramEnd"/>
            <w:r w:rsidRPr="00492510">
              <w:rPr>
                <w:rFonts w:ascii="Times New Roman" w:hAnsi="Times New Roman" w:cs="Times New Roman"/>
                <w:sz w:val="24"/>
                <w:szCs w:val="24"/>
                <w:vertAlign w:val="subscript"/>
              </w:rPr>
              <w:t>0.61</w:t>
            </w:r>
            <w:r w:rsidRPr="00492510">
              <w:rPr>
                <w:rFonts w:ascii="Times New Roman" w:hAnsi="Times New Roman" w:cs="Times New Roman"/>
                <w:sz w:val="24"/>
                <w:szCs w:val="24"/>
              </w:rPr>
              <w:t>)(Al</w:t>
            </w:r>
            <w:r w:rsidRPr="00492510">
              <w:rPr>
                <w:rFonts w:ascii="Times New Roman" w:hAnsi="Times New Roman" w:cs="Times New Roman"/>
                <w:sz w:val="24"/>
                <w:szCs w:val="24"/>
                <w:vertAlign w:val="subscript"/>
              </w:rPr>
              <w:t>1.39</w:t>
            </w:r>
            <w:r w:rsidRPr="00492510">
              <w:rPr>
                <w:rFonts w:ascii="Times New Roman" w:hAnsi="Times New Roman" w:cs="Times New Roman"/>
                <w:sz w:val="24"/>
                <w:szCs w:val="24"/>
              </w:rPr>
              <w:t>Si</w:t>
            </w:r>
            <w:r w:rsidRPr="00492510">
              <w:rPr>
                <w:rFonts w:ascii="Times New Roman" w:hAnsi="Times New Roman" w:cs="Times New Roman"/>
                <w:sz w:val="24"/>
                <w:szCs w:val="24"/>
                <w:vertAlign w:val="subscript"/>
              </w:rPr>
              <w:t>2.61</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8</w:t>
            </w:r>
          </w:p>
        </w:tc>
      </w:tr>
      <w:tr w:rsidR="00F25E16" w:rsidRPr="00492510" w14:paraId="0CA5DCB3" w14:textId="77777777" w:rsidTr="00657B7A">
        <w:trPr>
          <w:gridAfter w:val="1"/>
          <w:wAfter w:w="88" w:type="dxa"/>
          <w:trHeight w:val="281"/>
        </w:trPr>
        <w:tc>
          <w:tcPr>
            <w:tcW w:w="1166" w:type="dxa"/>
            <w:vAlign w:val="center"/>
          </w:tcPr>
          <w:p w14:paraId="7ACB744C" w14:textId="77777777" w:rsidR="00F25E16" w:rsidRPr="00492510" w:rsidRDefault="00F25E16" w:rsidP="00F25E16">
            <w:pPr>
              <w:rPr>
                <w:rFonts w:ascii="Times New Roman" w:hAnsi="Times New Roman" w:cs="Times New Roman"/>
                <w:sz w:val="24"/>
                <w:szCs w:val="24"/>
              </w:rPr>
            </w:pPr>
            <w:r w:rsidRPr="00492510">
              <w:rPr>
                <w:rFonts w:ascii="Times New Roman" w:hAnsi="Times New Roman" w:cs="Times New Roman"/>
                <w:sz w:val="24"/>
                <w:szCs w:val="24"/>
              </w:rPr>
              <w:t>Quela</w:t>
            </w:r>
          </w:p>
        </w:tc>
        <w:tc>
          <w:tcPr>
            <w:tcW w:w="1076" w:type="dxa"/>
            <w:vAlign w:val="center"/>
          </w:tcPr>
          <w:p w14:paraId="6A397920"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8.175(7)</w:t>
            </w:r>
          </w:p>
        </w:tc>
        <w:tc>
          <w:tcPr>
            <w:tcW w:w="1348" w:type="dxa"/>
            <w:gridSpan w:val="2"/>
            <w:vAlign w:val="center"/>
          </w:tcPr>
          <w:p w14:paraId="39E8A1A8"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2.845(8)</w:t>
            </w:r>
          </w:p>
        </w:tc>
        <w:tc>
          <w:tcPr>
            <w:tcW w:w="1078" w:type="dxa"/>
            <w:gridSpan w:val="2"/>
            <w:vAlign w:val="center"/>
          </w:tcPr>
          <w:p w14:paraId="2C8E8C7D"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7.118(7)</w:t>
            </w:r>
          </w:p>
        </w:tc>
        <w:tc>
          <w:tcPr>
            <w:tcW w:w="1078" w:type="dxa"/>
            <w:gridSpan w:val="2"/>
            <w:vAlign w:val="center"/>
          </w:tcPr>
          <w:p w14:paraId="73B064CF"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3.43(5)</w:t>
            </w:r>
          </w:p>
        </w:tc>
        <w:tc>
          <w:tcPr>
            <w:tcW w:w="1223" w:type="dxa"/>
            <w:gridSpan w:val="2"/>
            <w:vAlign w:val="center"/>
          </w:tcPr>
          <w:p w14:paraId="51184B64"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16.39(6)</w:t>
            </w:r>
          </w:p>
        </w:tc>
        <w:tc>
          <w:tcPr>
            <w:tcW w:w="1088" w:type="dxa"/>
            <w:gridSpan w:val="2"/>
            <w:vAlign w:val="center"/>
          </w:tcPr>
          <w:p w14:paraId="2C110E46"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0.06(4)</w:t>
            </w:r>
          </w:p>
        </w:tc>
        <w:tc>
          <w:tcPr>
            <w:tcW w:w="3093" w:type="dxa"/>
            <w:gridSpan w:val="2"/>
            <w:vAlign w:val="bottom"/>
          </w:tcPr>
          <w:p w14:paraId="255D7031"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Ca</w:t>
            </w:r>
            <w:r w:rsidRPr="00492510">
              <w:rPr>
                <w:rFonts w:ascii="Times New Roman" w:hAnsi="Times New Roman" w:cs="Times New Roman"/>
                <w:sz w:val="24"/>
                <w:szCs w:val="24"/>
                <w:vertAlign w:val="subscript"/>
              </w:rPr>
              <w:t>0.39(</w:t>
            </w:r>
            <w:proofErr w:type="gramStart"/>
            <w:r w:rsidRPr="00492510">
              <w:rPr>
                <w:rFonts w:ascii="Times New Roman" w:hAnsi="Times New Roman" w:cs="Times New Roman"/>
                <w:sz w:val="24"/>
                <w:szCs w:val="24"/>
                <w:vertAlign w:val="subscript"/>
              </w:rPr>
              <w:t>6)</w:t>
            </w:r>
            <w:r w:rsidRPr="00492510">
              <w:rPr>
                <w:rFonts w:ascii="Times New Roman" w:hAnsi="Times New Roman" w:cs="Times New Roman"/>
                <w:sz w:val="24"/>
                <w:szCs w:val="24"/>
              </w:rPr>
              <w:t>Na</w:t>
            </w:r>
            <w:proofErr w:type="gramEnd"/>
            <w:r w:rsidRPr="00492510">
              <w:rPr>
                <w:rFonts w:ascii="Times New Roman" w:hAnsi="Times New Roman" w:cs="Times New Roman"/>
                <w:sz w:val="24"/>
                <w:szCs w:val="24"/>
                <w:vertAlign w:val="subscript"/>
              </w:rPr>
              <w:t>0.61</w:t>
            </w:r>
            <w:r w:rsidRPr="00492510">
              <w:rPr>
                <w:rFonts w:ascii="Times New Roman" w:hAnsi="Times New Roman" w:cs="Times New Roman"/>
                <w:sz w:val="24"/>
                <w:szCs w:val="24"/>
              </w:rPr>
              <w:t>)(Al</w:t>
            </w:r>
            <w:r w:rsidRPr="00492510">
              <w:rPr>
                <w:rFonts w:ascii="Times New Roman" w:hAnsi="Times New Roman" w:cs="Times New Roman"/>
                <w:sz w:val="24"/>
                <w:szCs w:val="24"/>
                <w:vertAlign w:val="subscript"/>
              </w:rPr>
              <w:t>1.39</w:t>
            </w:r>
            <w:r w:rsidRPr="00492510">
              <w:rPr>
                <w:rFonts w:ascii="Times New Roman" w:hAnsi="Times New Roman" w:cs="Times New Roman"/>
                <w:sz w:val="24"/>
                <w:szCs w:val="24"/>
              </w:rPr>
              <w:t>Si</w:t>
            </w:r>
            <w:r w:rsidRPr="00492510">
              <w:rPr>
                <w:rFonts w:ascii="Times New Roman" w:hAnsi="Times New Roman" w:cs="Times New Roman"/>
                <w:sz w:val="24"/>
                <w:szCs w:val="24"/>
                <w:vertAlign w:val="subscript"/>
              </w:rPr>
              <w:t>2.61</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8</w:t>
            </w:r>
          </w:p>
        </w:tc>
      </w:tr>
      <w:tr w:rsidR="00F25E16" w:rsidRPr="00492510" w14:paraId="121901C0" w14:textId="77777777" w:rsidTr="00657B7A">
        <w:trPr>
          <w:gridAfter w:val="1"/>
          <w:wAfter w:w="88" w:type="dxa"/>
          <w:trHeight w:val="281"/>
        </w:trPr>
        <w:tc>
          <w:tcPr>
            <w:tcW w:w="1166" w:type="dxa"/>
            <w:vAlign w:val="center"/>
          </w:tcPr>
          <w:p w14:paraId="52106AC9" w14:textId="77777777" w:rsidR="00F25E16" w:rsidRPr="00492510" w:rsidRDefault="00F25E16" w:rsidP="00F25E16">
            <w:pPr>
              <w:rPr>
                <w:rFonts w:ascii="Times New Roman" w:hAnsi="Times New Roman" w:cs="Times New Roman"/>
                <w:sz w:val="24"/>
                <w:szCs w:val="24"/>
              </w:rPr>
            </w:pPr>
            <w:r w:rsidRPr="00492510">
              <w:rPr>
                <w:rFonts w:ascii="Times New Roman" w:hAnsi="Times New Roman" w:cs="Times New Roman"/>
                <w:sz w:val="24"/>
                <w:szCs w:val="24"/>
              </w:rPr>
              <w:t>Sebina</w:t>
            </w:r>
          </w:p>
        </w:tc>
        <w:tc>
          <w:tcPr>
            <w:tcW w:w="1076" w:type="dxa"/>
            <w:vAlign w:val="center"/>
          </w:tcPr>
          <w:p w14:paraId="5ADD7DDB"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8.174(7)</w:t>
            </w:r>
          </w:p>
        </w:tc>
        <w:tc>
          <w:tcPr>
            <w:tcW w:w="1348" w:type="dxa"/>
            <w:gridSpan w:val="2"/>
            <w:vAlign w:val="center"/>
          </w:tcPr>
          <w:p w14:paraId="7E32166B"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2.857(14)</w:t>
            </w:r>
          </w:p>
        </w:tc>
        <w:tc>
          <w:tcPr>
            <w:tcW w:w="1078" w:type="dxa"/>
            <w:gridSpan w:val="2"/>
            <w:vAlign w:val="center"/>
          </w:tcPr>
          <w:p w14:paraId="6292FB3C"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7.116(7)</w:t>
            </w:r>
          </w:p>
        </w:tc>
        <w:tc>
          <w:tcPr>
            <w:tcW w:w="1078" w:type="dxa"/>
            <w:gridSpan w:val="2"/>
            <w:vAlign w:val="center"/>
          </w:tcPr>
          <w:p w14:paraId="3BBD0A15"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3.44(5)</w:t>
            </w:r>
          </w:p>
        </w:tc>
        <w:tc>
          <w:tcPr>
            <w:tcW w:w="1223" w:type="dxa"/>
            <w:gridSpan w:val="2"/>
            <w:vAlign w:val="center"/>
          </w:tcPr>
          <w:p w14:paraId="5E38A6F0"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116.28(7)</w:t>
            </w:r>
          </w:p>
        </w:tc>
        <w:tc>
          <w:tcPr>
            <w:tcW w:w="1088" w:type="dxa"/>
            <w:gridSpan w:val="2"/>
            <w:vAlign w:val="center"/>
          </w:tcPr>
          <w:p w14:paraId="3E6920D3"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90.10(8)</w:t>
            </w:r>
          </w:p>
        </w:tc>
        <w:tc>
          <w:tcPr>
            <w:tcW w:w="3093" w:type="dxa"/>
            <w:gridSpan w:val="2"/>
            <w:vAlign w:val="bottom"/>
          </w:tcPr>
          <w:p w14:paraId="621D1E1C" w14:textId="77777777" w:rsidR="00F25E16" w:rsidRPr="00492510" w:rsidRDefault="00F25E16" w:rsidP="00F25E16">
            <w:pPr>
              <w:jc w:val="center"/>
              <w:rPr>
                <w:rFonts w:ascii="Times New Roman" w:hAnsi="Times New Roman" w:cs="Times New Roman"/>
                <w:sz w:val="24"/>
                <w:szCs w:val="24"/>
              </w:rPr>
            </w:pPr>
            <w:r w:rsidRPr="00492510">
              <w:rPr>
                <w:rFonts w:ascii="Times New Roman" w:hAnsi="Times New Roman" w:cs="Times New Roman"/>
                <w:sz w:val="24"/>
                <w:szCs w:val="24"/>
              </w:rPr>
              <w:t>(Ca</w:t>
            </w:r>
            <w:r w:rsidRPr="00492510">
              <w:rPr>
                <w:rFonts w:ascii="Times New Roman" w:hAnsi="Times New Roman" w:cs="Times New Roman"/>
                <w:sz w:val="24"/>
                <w:szCs w:val="24"/>
                <w:vertAlign w:val="subscript"/>
              </w:rPr>
              <w:t>0.42(</w:t>
            </w:r>
            <w:proofErr w:type="gramStart"/>
            <w:r w:rsidRPr="00492510">
              <w:rPr>
                <w:rFonts w:ascii="Times New Roman" w:hAnsi="Times New Roman" w:cs="Times New Roman"/>
                <w:sz w:val="24"/>
                <w:szCs w:val="24"/>
                <w:vertAlign w:val="subscript"/>
              </w:rPr>
              <w:t>6)</w:t>
            </w:r>
            <w:r w:rsidRPr="00492510">
              <w:rPr>
                <w:rFonts w:ascii="Times New Roman" w:hAnsi="Times New Roman" w:cs="Times New Roman"/>
                <w:sz w:val="24"/>
                <w:szCs w:val="24"/>
              </w:rPr>
              <w:t>Na</w:t>
            </w:r>
            <w:proofErr w:type="gramEnd"/>
            <w:r w:rsidRPr="00492510">
              <w:rPr>
                <w:rFonts w:ascii="Times New Roman" w:hAnsi="Times New Roman" w:cs="Times New Roman"/>
                <w:sz w:val="24"/>
                <w:szCs w:val="24"/>
                <w:vertAlign w:val="subscript"/>
              </w:rPr>
              <w:t>0.58</w:t>
            </w:r>
            <w:r w:rsidRPr="00492510">
              <w:rPr>
                <w:rFonts w:ascii="Times New Roman" w:hAnsi="Times New Roman" w:cs="Times New Roman"/>
                <w:sz w:val="24"/>
                <w:szCs w:val="24"/>
              </w:rPr>
              <w:t>)(Al</w:t>
            </w:r>
            <w:r w:rsidRPr="00492510">
              <w:rPr>
                <w:rFonts w:ascii="Times New Roman" w:hAnsi="Times New Roman" w:cs="Times New Roman"/>
                <w:sz w:val="24"/>
                <w:szCs w:val="24"/>
                <w:vertAlign w:val="subscript"/>
              </w:rPr>
              <w:t>1.42</w:t>
            </w:r>
            <w:r w:rsidRPr="00492510">
              <w:rPr>
                <w:rFonts w:ascii="Times New Roman" w:hAnsi="Times New Roman" w:cs="Times New Roman"/>
                <w:sz w:val="24"/>
                <w:szCs w:val="24"/>
              </w:rPr>
              <w:t>Si</w:t>
            </w:r>
            <w:r w:rsidRPr="00492510">
              <w:rPr>
                <w:rFonts w:ascii="Times New Roman" w:hAnsi="Times New Roman" w:cs="Times New Roman"/>
                <w:sz w:val="24"/>
                <w:szCs w:val="24"/>
                <w:vertAlign w:val="subscript"/>
              </w:rPr>
              <w:t>2.58</w:t>
            </w:r>
            <w:r w:rsidRPr="00492510">
              <w:rPr>
                <w:rFonts w:ascii="Times New Roman" w:hAnsi="Times New Roman" w:cs="Times New Roman"/>
                <w:sz w:val="24"/>
                <w:szCs w:val="24"/>
              </w:rPr>
              <w:t>)O</w:t>
            </w:r>
            <w:r w:rsidRPr="00492510">
              <w:rPr>
                <w:rFonts w:ascii="Times New Roman" w:hAnsi="Times New Roman" w:cs="Times New Roman"/>
                <w:sz w:val="24"/>
                <w:szCs w:val="24"/>
                <w:vertAlign w:val="subscript"/>
              </w:rPr>
              <w:t>8</w:t>
            </w:r>
          </w:p>
        </w:tc>
      </w:tr>
      <w:tr w:rsidR="00F25E16" w:rsidRPr="00492510" w14:paraId="5A84A637" w14:textId="77777777" w:rsidTr="00657B7A">
        <w:trPr>
          <w:gridAfter w:val="1"/>
          <w:wAfter w:w="88" w:type="dxa"/>
          <w:trHeight w:val="15"/>
        </w:trPr>
        <w:tc>
          <w:tcPr>
            <w:tcW w:w="1166" w:type="dxa"/>
            <w:vAlign w:val="center"/>
          </w:tcPr>
          <w:p w14:paraId="595A021E" w14:textId="77777777" w:rsidR="00F25E16" w:rsidRPr="00831863" w:rsidRDefault="00F25E16" w:rsidP="00F25E16">
            <w:pPr>
              <w:rPr>
                <w:rFonts w:ascii="Times New Roman" w:hAnsi="Times New Roman" w:cs="Times New Roman"/>
                <w:sz w:val="10"/>
                <w:szCs w:val="10"/>
              </w:rPr>
            </w:pPr>
          </w:p>
        </w:tc>
        <w:tc>
          <w:tcPr>
            <w:tcW w:w="1076" w:type="dxa"/>
            <w:vAlign w:val="center"/>
          </w:tcPr>
          <w:p w14:paraId="6D100C97" w14:textId="77777777" w:rsidR="00F25E16" w:rsidRPr="00831863" w:rsidRDefault="00F25E16" w:rsidP="00F25E16">
            <w:pPr>
              <w:jc w:val="center"/>
              <w:rPr>
                <w:rFonts w:ascii="Times New Roman" w:hAnsi="Times New Roman" w:cs="Times New Roman"/>
                <w:sz w:val="10"/>
                <w:szCs w:val="10"/>
              </w:rPr>
            </w:pPr>
          </w:p>
        </w:tc>
        <w:tc>
          <w:tcPr>
            <w:tcW w:w="1348" w:type="dxa"/>
            <w:gridSpan w:val="2"/>
            <w:vAlign w:val="center"/>
          </w:tcPr>
          <w:p w14:paraId="1BBFF8F0" w14:textId="77777777" w:rsidR="00F25E16" w:rsidRPr="00831863" w:rsidRDefault="00F25E16" w:rsidP="00F25E16">
            <w:pPr>
              <w:jc w:val="center"/>
              <w:rPr>
                <w:rFonts w:ascii="Times New Roman" w:hAnsi="Times New Roman" w:cs="Times New Roman"/>
                <w:sz w:val="10"/>
                <w:szCs w:val="10"/>
              </w:rPr>
            </w:pPr>
          </w:p>
        </w:tc>
        <w:tc>
          <w:tcPr>
            <w:tcW w:w="1078" w:type="dxa"/>
            <w:gridSpan w:val="2"/>
            <w:vAlign w:val="center"/>
          </w:tcPr>
          <w:p w14:paraId="2EBDE13C" w14:textId="77777777" w:rsidR="00F25E16" w:rsidRPr="00831863" w:rsidRDefault="00F25E16" w:rsidP="00F25E16">
            <w:pPr>
              <w:jc w:val="center"/>
              <w:rPr>
                <w:rFonts w:ascii="Times New Roman" w:hAnsi="Times New Roman" w:cs="Times New Roman"/>
                <w:sz w:val="10"/>
                <w:szCs w:val="10"/>
              </w:rPr>
            </w:pPr>
          </w:p>
        </w:tc>
        <w:tc>
          <w:tcPr>
            <w:tcW w:w="1078" w:type="dxa"/>
            <w:gridSpan w:val="2"/>
            <w:vAlign w:val="center"/>
          </w:tcPr>
          <w:p w14:paraId="457690AA" w14:textId="77777777" w:rsidR="00F25E16" w:rsidRPr="00831863" w:rsidRDefault="00F25E16" w:rsidP="00F25E16">
            <w:pPr>
              <w:jc w:val="center"/>
              <w:rPr>
                <w:rFonts w:ascii="Times New Roman" w:hAnsi="Times New Roman" w:cs="Times New Roman"/>
                <w:sz w:val="10"/>
                <w:szCs w:val="10"/>
              </w:rPr>
            </w:pPr>
          </w:p>
        </w:tc>
        <w:tc>
          <w:tcPr>
            <w:tcW w:w="1223" w:type="dxa"/>
            <w:gridSpan w:val="2"/>
            <w:vAlign w:val="center"/>
          </w:tcPr>
          <w:p w14:paraId="7098A9BD" w14:textId="77777777" w:rsidR="00F25E16" w:rsidRPr="00831863" w:rsidRDefault="00F25E16" w:rsidP="00F25E16">
            <w:pPr>
              <w:jc w:val="center"/>
              <w:rPr>
                <w:rFonts w:ascii="Times New Roman" w:hAnsi="Times New Roman" w:cs="Times New Roman"/>
                <w:sz w:val="10"/>
                <w:szCs w:val="10"/>
              </w:rPr>
            </w:pPr>
          </w:p>
        </w:tc>
        <w:tc>
          <w:tcPr>
            <w:tcW w:w="1088" w:type="dxa"/>
            <w:gridSpan w:val="2"/>
            <w:vAlign w:val="center"/>
          </w:tcPr>
          <w:p w14:paraId="2BB4ABA7" w14:textId="77777777" w:rsidR="00F25E16" w:rsidRPr="00831863" w:rsidRDefault="00F25E16" w:rsidP="00F25E16">
            <w:pPr>
              <w:jc w:val="center"/>
              <w:rPr>
                <w:rFonts w:ascii="Times New Roman" w:hAnsi="Times New Roman" w:cs="Times New Roman"/>
                <w:sz w:val="10"/>
                <w:szCs w:val="10"/>
              </w:rPr>
            </w:pPr>
          </w:p>
        </w:tc>
        <w:tc>
          <w:tcPr>
            <w:tcW w:w="3093" w:type="dxa"/>
            <w:gridSpan w:val="2"/>
            <w:vAlign w:val="bottom"/>
          </w:tcPr>
          <w:p w14:paraId="4D29E009" w14:textId="77777777" w:rsidR="00F25E16" w:rsidRPr="00831863" w:rsidRDefault="00F25E16" w:rsidP="00F25E16">
            <w:pPr>
              <w:jc w:val="center"/>
              <w:rPr>
                <w:rFonts w:ascii="Times New Roman" w:hAnsi="Times New Roman" w:cs="Times New Roman"/>
                <w:sz w:val="10"/>
                <w:szCs w:val="10"/>
              </w:rPr>
            </w:pPr>
          </w:p>
        </w:tc>
      </w:tr>
      <w:tr w:rsidR="00F25E16" w:rsidRPr="00492510" w14:paraId="1388CE16" w14:textId="77777777" w:rsidTr="00657B7A">
        <w:trPr>
          <w:gridAfter w:val="1"/>
          <w:wAfter w:w="85" w:type="dxa"/>
          <w:trHeight w:val="359"/>
        </w:trPr>
        <w:tc>
          <w:tcPr>
            <w:tcW w:w="1166" w:type="dxa"/>
            <w:vAlign w:val="center"/>
          </w:tcPr>
          <w:p w14:paraId="3B99389A" w14:textId="77777777" w:rsidR="00F25E16" w:rsidRPr="00492510" w:rsidRDefault="00F25E16" w:rsidP="00F25E16">
            <w:pPr>
              <w:rPr>
                <w:rFonts w:ascii="Times New Roman" w:hAnsi="Times New Roman" w:cs="Times New Roman"/>
                <w:sz w:val="24"/>
                <w:szCs w:val="24"/>
              </w:rPr>
            </w:pPr>
          </w:p>
        </w:tc>
        <w:tc>
          <w:tcPr>
            <w:tcW w:w="6894" w:type="dxa"/>
            <w:gridSpan w:val="11"/>
            <w:vAlign w:val="center"/>
          </w:tcPr>
          <w:p w14:paraId="10AE4944" w14:textId="1399BADE" w:rsidR="00F25E16" w:rsidRPr="00492510" w:rsidRDefault="00F25E16" w:rsidP="00F25E16">
            <w:pPr>
              <w:jc w:val="center"/>
              <w:rPr>
                <w:rFonts w:ascii="Times New Roman" w:hAnsi="Times New Roman" w:cs="Times New Roman"/>
                <w:sz w:val="24"/>
                <w:szCs w:val="24"/>
              </w:rPr>
            </w:pPr>
            <w:r>
              <w:rPr>
                <w:rFonts w:ascii="Times New Roman" w:hAnsi="Times New Roman" w:cs="Times New Roman"/>
                <w:i/>
                <w:iCs/>
                <w:sz w:val="24"/>
                <w:szCs w:val="24"/>
              </w:rPr>
              <w:t>Hematite</w:t>
            </w:r>
          </w:p>
        </w:tc>
        <w:tc>
          <w:tcPr>
            <w:tcW w:w="3093" w:type="dxa"/>
            <w:gridSpan w:val="2"/>
            <w:vAlign w:val="center"/>
          </w:tcPr>
          <w:p w14:paraId="093D6643" w14:textId="77777777" w:rsidR="00F25E16" w:rsidRPr="00492510" w:rsidRDefault="00F25E16" w:rsidP="00831863">
            <w:pPr>
              <w:jc w:val="center"/>
              <w:rPr>
                <w:rFonts w:ascii="Times New Roman" w:hAnsi="Times New Roman" w:cs="Times New Roman"/>
                <w:sz w:val="24"/>
                <w:szCs w:val="24"/>
              </w:rPr>
            </w:pPr>
          </w:p>
        </w:tc>
      </w:tr>
      <w:tr w:rsidR="00831863" w:rsidRPr="00492510" w14:paraId="68702D10" w14:textId="77777777" w:rsidTr="00657B7A">
        <w:trPr>
          <w:trHeight w:val="281"/>
        </w:trPr>
        <w:tc>
          <w:tcPr>
            <w:tcW w:w="1166" w:type="dxa"/>
            <w:tcBorders>
              <w:bottom w:val="single" w:sz="4" w:space="0" w:color="auto"/>
            </w:tcBorders>
            <w:vAlign w:val="center"/>
          </w:tcPr>
          <w:p w14:paraId="282A6536" w14:textId="36DE1C60" w:rsidR="00831863" w:rsidRPr="00492510" w:rsidRDefault="00831863" w:rsidP="00831863">
            <w:pPr>
              <w:rPr>
                <w:rFonts w:ascii="Times New Roman" w:hAnsi="Times New Roman" w:cs="Times New Roman"/>
                <w:sz w:val="24"/>
                <w:szCs w:val="24"/>
              </w:rPr>
            </w:pPr>
          </w:p>
        </w:tc>
        <w:tc>
          <w:tcPr>
            <w:tcW w:w="1220" w:type="dxa"/>
            <w:gridSpan w:val="2"/>
            <w:tcBorders>
              <w:bottom w:val="single" w:sz="4" w:space="0" w:color="auto"/>
            </w:tcBorders>
            <w:vAlign w:val="center"/>
          </w:tcPr>
          <w:p w14:paraId="7D799F61" w14:textId="690BA278" w:rsidR="00831863" w:rsidRPr="00492510" w:rsidRDefault="00831863" w:rsidP="00831863">
            <w:pPr>
              <w:jc w:val="center"/>
              <w:rPr>
                <w:rFonts w:ascii="Times New Roman" w:hAnsi="Times New Roman" w:cs="Times New Roman"/>
                <w:sz w:val="24"/>
                <w:szCs w:val="24"/>
              </w:rPr>
            </w:pPr>
            <w:r w:rsidRPr="00492510">
              <w:rPr>
                <w:rFonts w:ascii="Times New Roman" w:hAnsi="Times New Roman" w:cs="Times New Roman"/>
                <w:i/>
                <w:sz w:val="24"/>
                <w:szCs w:val="24"/>
              </w:rPr>
              <w:t xml:space="preserve">a </w:t>
            </w:r>
            <w:r w:rsidRPr="00492510">
              <w:rPr>
                <w:rFonts w:ascii="Times New Roman" w:hAnsi="Times New Roman" w:cs="Times New Roman"/>
                <w:sz w:val="24"/>
                <w:szCs w:val="24"/>
              </w:rPr>
              <w:t>(Å)</w:t>
            </w:r>
          </w:p>
        </w:tc>
        <w:tc>
          <w:tcPr>
            <w:tcW w:w="1223" w:type="dxa"/>
            <w:gridSpan w:val="2"/>
            <w:tcBorders>
              <w:bottom w:val="single" w:sz="4" w:space="0" w:color="auto"/>
            </w:tcBorders>
            <w:vAlign w:val="center"/>
          </w:tcPr>
          <w:p w14:paraId="3DE4597B" w14:textId="7E64CAB4" w:rsidR="00831863" w:rsidRPr="00492510" w:rsidRDefault="00831863" w:rsidP="00831863">
            <w:pPr>
              <w:jc w:val="center"/>
              <w:rPr>
                <w:rFonts w:ascii="Times New Roman" w:hAnsi="Times New Roman" w:cs="Times New Roman"/>
                <w:sz w:val="24"/>
                <w:szCs w:val="24"/>
              </w:rPr>
            </w:pPr>
            <w:r w:rsidRPr="00492510">
              <w:rPr>
                <w:rFonts w:ascii="Times New Roman" w:hAnsi="Times New Roman" w:cs="Times New Roman"/>
                <w:i/>
                <w:sz w:val="24"/>
                <w:szCs w:val="24"/>
              </w:rPr>
              <w:t xml:space="preserve">b </w:t>
            </w:r>
            <w:r w:rsidRPr="00492510">
              <w:rPr>
                <w:rFonts w:ascii="Times New Roman" w:hAnsi="Times New Roman" w:cs="Times New Roman"/>
                <w:sz w:val="24"/>
                <w:szCs w:val="24"/>
              </w:rPr>
              <w:t>(Å)</w:t>
            </w:r>
          </w:p>
        </w:tc>
        <w:tc>
          <w:tcPr>
            <w:tcW w:w="1223" w:type="dxa"/>
            <w:gridSpan w:val="2"/>
            <w:tcBorders>
              <w:bottom w:val="single" w:sz="4" w:space="0" w:color="auto"/>
            </w:tcBorders>
            <w:vAlign w:val="center"/>
          </w:tcPr>
          <w:p w14:paraId="7C49864B" w14:textId="7BC157EB" w:rsidR="00831863" w:rsidRPr="00492510" w:rsidRDefault="00831863" w:rsidP="00831863">
            <w:pPr>
              <w:jc w:val="center"/>
              <w:rPr>
                <w:rFonts w:ascii="Times New Roman" w:hAnsi="Times New Roman" w:cs="Times New Roman"/>
                <w:sz w:val="24"/>
                <w:szCs w:val="24"/>
              </w:rPr>
            </w:pPr>
            <w:r w:rsidRPr="00492510">
              <w:rPr>
                <w:rFonts w:ascii="Times New Roman" w:hAnsi="Times New Roman" w:cs="Times New Roman"/>
                <w:i/>
                <w:sz w:val="24"/>
                <w:szCs w:val="24"/>
              </w:rPr>
              <w:t xml:space="preserve">c </w:t>
            </w:r>
            <w:r w:rsidRPr="00492510">
              <w:rPr>
                <w:rFonts w:ascii="Times New Roman" w:hAnsi="Times New Roman" w:cs="Times New Roman"/>
                <w:sz w:val="24"/>
                <w:szCs w:val="24"/>
              </w:rPr>
              <w:t>(Å)</w:t>
            </w:r>
          </w:p>
        </w:tc>
        <w:tc>
          <w:tcPr>
            <w:tcW w:w="1223" w:type="dxa"/>
            <w:gridSpan w:val="2"/>
            <w:tcBorders>
              <w:bottom w:val="single" w:sz="4" w:space="0" w:color="auto"/>
            </w:tcBorders>
            <w:vAlign w:val="center"/>
          </w:tcPr>
          <w:p w14:paraId="2BB1D772" w14:textId="4356CE61" w:rsidR="00831863" w:rsidRPr="00492510" w:rsidRDefault="00831863" w:rsidP="00831863">
            <w:pPr>
              <w:jc w:val="center"/>
              <w:rPr>
                <w:rFonts w:ascii="Times New Roman" w:hAnsi="Times New Roman" w:cs="Times New Roman"/>
                <w:sz w:val="24"/>
                <w:szCs w:val="24"/>
              </w:rPr>
            </w:pPr>
            <w:r w:rsidRPr="00492510">
              <w:rPr>
                <w:rFonts w:ascii="Times New Roman" w:hAnsi="Times New Roman" w:cs="Times New Roman"/>
                <w:sz w:val="24"/>
                <w:szCs w:val="24"/>
              </w:rPr>
              <w:sym w:font="Symbol" w:char="F061"/>
            </w:r>
            <w:r w:rsidRPr="00492510">
              <w:rPr>
                <w:rFonts w:ascii="Times New Roman" w:hAnsi="Times New Roman" w:cs="Times New Roman"/>
                <w:sz w:val="24"/>
                <w:szCs w:val="24"/>
              </w:rPr>
              <w:t xml:space="preserve"> (°)</w:t>
            </w:r>
          </w:p>
        </w:tc>
        <w:tc>
          <w:tcPr>
            <w:tcW w:w="1223" w:type="dxa"/>
            <w:gridSpan w:val="2"/>
            <w:tcBorders>
              <w:bottom w:val="single" w:sz="4" w:space="0" w:color="auto"/>
            </w:tcBorders>
            <w:vAlign w:val="center"/>
          </w:tcPr>
          <w:p w14:paraId="60A2EEFA" w14:textId="74382A63" w:rsidR="00831863" w:rsidRPr="00492510" w:rsidRDefault="00831863" w:rsidP="00831863">
            <w:pPr>
              <w:jc w:val="center"/>
              <w:rPr>
                <w:rFonts w:ascii="Times New Roman" w:hAnsi="Times New Roman" w:cs="Times New Roman"/>
                <w:sz w:val="24"/>
                <w:szCs w:val="24"/>
              </w:rPr>
            </w:pPr>
            <w:r w:rsidRPr="00492510">
              <w:rPr>
                <w:rFonts w:ascii="Times New Roman" w:hAnsi="Times New Roman" w:cs="Times New Roman"/>
                <w:sz w:val="24"/>
                <w:szCs w:val="24"/>
              </w:rPr>
              <w:t>β (°)</w:t>
            </w:r>
          </w:p>
        </w:tc>
        <w:tc>
          <w:tcPr>
            <w:tcW w:w="1223" w:type="dxa"/>
            <w:gridSpan w:val="2"/>
            <w:tcBorders>
              <w:bottom w:val="single" w:sz="4" w:space="0" w:color="auto"/>
            </w:tcBorders>
            <w:vAlign w:val="center"/>
          </w:tcPr>
          <w:p w14:paraId="65B6E05C" w14:textId="29BF1F49" w:rsidR="00831863" w:rsidRPr="00492510" w:rsidRDefault="00831863" w:rsidP="00831863">
            <w:pPr>
              <w:jc w:val="center"/>
              <w:rPr>
                <w:rFonts w:ascii="Times New Roman" w:hAnsi="Times New Roman" w:cs="Times New Roman"/>
                <w:sz w:val="24"/>
                <w:szCs w:val="24"/>
              </w:rPr>
            </w:pPr>
            <w:r w:rsidRPr="00492510">
              <w:rPr>
                <w:rFonts w:ascii="Times New Roman" w:hAnsi="Times New Roman" w:cs="Times New Roman"/>
                <w:sz w:val="24"/>
                <w:szCs w:val="24"/>
              </w:rPr>
              <w:t>γ (°)</w:t>
            </w:r>
          </w:p>
        </w:tc>
        <w:tc>
          <w:tcPr>
            <w:tcW w:w="2737" w:type="dxa"/>
            <w:gridSpan w:val="2"/>
            <w:tcBorders>
              <w:bottom w:val="single" w:sz="4" w:space="0" w:color="auto"/>
            </w:tcBorders>
            <w:vAlign w:val="center"/>
          </w:tcPr>
          <w:p w14:paraId="33CA06B5" w14:textId="40498147" w:rsidR="00831863" w:rsidRPr="00492510" w:rsidRDefault="00831863" w:rsidP="00831863">
            <w:pPr>
              <w:rPr>
                <w:rFonts w:ascii="Times New Roman" w:hAnsi="Times New Roman" w:cs="Times New Roman"/>
                <w:sz w:val="24"/>
                <w:szCs w:val="24"/>
              </w:rPr>
            </w:pPr>
          </w:p>
        </w:tc>
      </w:tr>
      <w:tr w:rsidR="00831863" w:rsidRPr="00492510" w14:paraId="709CD81D" w14:textId="77777777" w:rsidTr="00657B7A">
        <w:trPr>
          <w:trHeight w:val="281"/>
        </w:trPr>
        <w:tc>
          <w:tcPr>
            <w:tcW w:w="1166" w:type="dxa"/>
            <w:tcBorders>
              <w:top w:val="single" w:sz="4" w:space="0" w:color="auto"/>
            </w:tcBorders>
            <w:vAlign w:val="center"/>
          </w:tcPr>
          <w:p w14:paraId="32D5885C" w14:textId="60DB91EE" w:rsidR="00831863" w:rsidRPr="00492510" w:rsidRDefault="00831863" w:rsidP="00831863">
            <w:pPr>
              <w:rPr>
                <w:rFonts w:ascii="Times New Roman" w:hAnsi="Times New Roman" w:cs="Times New Roman"/>
                <w:sz w:val="24"/>
                <w:szCs w:val="24"/>
              </w:rPr>
            </w:pPr>
            <w:r w:rsidRPr="00492510">
              <w:rPr>
                <w:rFonts w:ascii="Times New Roman" w:hAnsi="Times New Roman" w:cs="Times New Roman"/>
                <w:sz w:val="24"/>
                <w:szCs w:val="24"/>
              </w:rPr>
              <w:t>Oudam</w:t>
            </w:r>
          </w:p>
        </w:tc>
        <w:tc>
          <w:tcPr>
            <w:tcW w:w="1220" w:type="dxa"/>
            <w:gridSpan w:val="2"/>
            <w:tcBorders>
              <w:top w:val="single" w:sz="4" w:space="0" w:color="auto"/>
            </w:tcBorders>
            <w:vAlign w:val="center"/>
          </w:tcPr>
          <w:p w14:paraId="44DD0784" w14:textId="627A3B6A" w:rsidR="00831863"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29(1)</w:t>
            </w:r>
          </w:p>
        </w:tc>
        <w:tc>
          <w:tcPr>
            <w:tcW w:w="1223" w:type="dxa"/>
            <w:gridSpan w:val="2"/>
            <w:tcBorders>
              <w:top w:val="single" w:sz="4" w:space="0" w:color="auto"/>
            </w:tcBorders>
            <w:vAlign w:val="center"/>
          </w:tcPr>
          <w:p w14:paraId="6E76217A" w14:textId="6CAF8BF5"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29(1)</w:t>
            </w:r>
          </w:p>
        </w:tc>
        <w:tc>
          <w:tcPr>
            <w:tcW w:w="1223" w:type="dxa"/>
            <w:gridSpan w:val="2"/>
            <w:tcBorders>
              <w:top w:val="single" w:sz="4" w:space="0" w:color="auto"/>
            </w:tcBorders>
            <w:vAlign w:val="center"/>
          </w:tcPr>
          <w:p w14:paraId="44EF2CF2" w14:textId="06463730" w:rsidR="00831863" w:rsidRDefault="00831863" w:rsidP="00831863">
            <w:pPr>
              <w:jc w:val="center"/>
              <w:rPr>
                <w:rFonts w:ascii="Times New Roman" w:hAnsi="Times New Roman" w:cs="Times New Roman"/>
                <w:sz w:val="24"/>
                <w:szCs w:val="24"/>
              </w:rPr>
            </w:pPr>
            <w:r>
              <w:rPr>
                <w:rFonts w:ascii="Times New Roman" w:hAnsi="Times New Roman" w:cs="Times New Roman"/>
                <w:sz w:val="24"/>
                <w:szCs w:val="24"/>
              </w:rPr>
              <w:t>13.738(3)</w:t>
            </w:r>
          </w:p>
        </w:tc>
        <w:tc>
          <w:tcPr>
            <w:tcW w:w="1223" w:type="dxa"/>
            <w:gridSpan w:val="2"/>
            <w:tcBorders>
              <w:top w:val="single" w:sz="4" w:space="0" w:color="auto"/>
            </w:tcBorders>
            <w:vAlign w:val="center"/>
          </w:tcPr>
          <w:p w14:paraId="269C21D9" w14:textId="587AE138"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tcBorders>
              <w:top w:val="single" w:sz="4" w:space="0" w:color="auto"/>
            </w:tcBorders>
            <w:vAlign w:val="center"/>
          </w:tcPr>
          <w:p w14:paraId="4ECB44D1" w14:textId="2A8E151E"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tcBorders>
              <w:top w:val="single" w:sz="4" w:space="0" w:color="auto"/>
            </w:tcBorders>
            <w:vAlign w:val="center"/>
          </w:tcPr>
          <w:p w14:paraId="671BEE99" w14:textId="1948EC89"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20</w:t>
            </w:r>
          </w:p>
        </w:tc>
        <w:tc>
          <w:tcPr>
            <w:tcW w:w="2737" w:type="dxa"/>
            <w:gridSpan w:val="2"/>
            <w:tcBorders>
              <w:top w:val="single" w:sz="4" w:space="0" w:color="auto"/>
            </w:tcBorders>
            <w:vAlign w:val="bottom"/>
          </w:tcPr>
          <w:p w14:paraId="359D5A45" w14:textId="77777777" w:rsidR="00831863" w:rsidRPr="00492510" w:rsidRDefault="00831863" w:rsidP="00831863">
            <w:pPr>
              <w:jc w:val="center"/>
              <w:rPr>
                <w:rFonts w:ascii="Times New Roman" w:hAnsi="Times New Roman" w:cs="Times New Roman"/>
                <w:sz w:val="24"/>
                <w:szCs w:val="24"/>
              </w:rPr>
            </w:pPr>
          </w:p>
        </w:tc>
      </w:tr>
      <w:tr w:rsidR="00831863" w:rsidRPr="00492510" w14:paraId="2A1A94D4" w14:textId="77777777" w:rsidTr="00657B7A">
        <w:trPr>
          <w:trHeight w:val="281"/>
        </w:trPr>
        <w:tc>
          <w:tcPr>
            <w:tcW w:w="1166" w:type="dxa"/>
            <w:vAlign w:val="center"/>
          </w:tcPr>
          <w:p w14:paraId="0539AA41" w14:textId="5E608E9E" w:rsidR="00831863" w:rsidRPr="00492510" w:rsidRDefault="00831863" w:rsidP="00831863">
            <w:pPr>
              <w:rPr>
                <w:rFonts w:ascii="Times New Roman" w:hAnsi="Times New Roman" w:cs="Times New Roman"/>
                <w:sz w:val="24"/>
                <w:szCs w:val="24"/>
              </w:rPr>
            </w:pPr>
            <w:r w:rsidRPr="00492510">
              <w:rPr>
                <w:rFonts w:ascii="Times New Roman" w:hAnsi="Times New Roman" w:cs="Times New Roman"/>
                <w:sz w:val="24"/>
                <w:szCs w:val="24"/>
              </w:rPr>
              <w:t>Marimba</w:t>
            </w:r>
          </w:p>
        </w:tc>
        <w:tc>
          <w:tcPr>
            <w:tcW w:w="1220" w:type="dxa"/>
            <w:gridSpan w:val="2"/>
            <w:vAlign w:val="center"/>
          </w:tcPr>
          <w:p w14:paraId="104525E8" w14:textId="113609B9"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29(1)</w:t>
            </w:r>
          </w:p>
        </w:tc>
        <w:tc>
          <w:tcPr>
            <w:tcW w:w="1223" w:type="dxa"/>
            <w:gridSpan w:val="2"/>
            <w:vAlign w:val="center"/>
          </w:tcPr>
          <w:p w14:paraId="47CBE1CA" w14:textId="611FAEE9"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29(1)</w:t>
            </w:r>
          </w:p>
        </w:tc>
        <w:tc>
          <w:tcPr>
            <w:tcW w:w="1223" w:type="dxa"/>
            <w:gridSpan w:val="2"/>
            <w:vAlign w:val="center"/>
          </w:tcPr>
          <w:p w14:paraId="73A1D82C" w14:textId="4720B49E"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3.742(4)</w:t>
            </w:r>
          </w:p>
        </w:tc>
        <w:tc>
          <w:tcPr>
            <w:tcW w:w="1223" w:type="dxa"/>
            <w:gridSpan w:val="2"/>
            <w:vAlign w:val="center"/>
          </w:tcPr>
          <w:p w14:paraId="22EF0F5D" w14:textId="0A48F453"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vAlign w:val="center"/>
          </w:tcPr>
          <w:p w14:paraId="482D3488" w14:textId="2BD1D484"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vAlign w:val="center"/>
          </w:tcPr>
          <w:p w14:paraId="094525C5" w14:textId="2BD2A6EB"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20</w:t>
            </w:r>
          </w:p>
        </w:tc>
        <w:tc>
          <w:tcPr>
            <w:tcW w:w="2737" w:type="dxa"/>
            <w:gridSpan w:val="2"/>
            <w:vAlign w:val="bottom"/>
          </w:tcPr>
          <w:p w14:paraId="3CC69A4F" w14:textId="5E24770B" w:rsidR="00831863" w:rsidRPr="00492510" w:rsidRDefault="00831863" w:rsidP="00831863">
            <w:pPr>
              <w:jc w:val="center"/>
              <w:rPr>
                <w:rFonts w:ascii="Times New Roman" w:hAnsi="Times New Roman" w:cs="Times New Roman"/>
                <w:sz w:val="24"/>
                <w:szCs w:val="24"/>
              </w:rPr>
            </w:pPr>
          </w:p>
        </w:tc>
      </w:tr>
      <w:tr w:rsidR="00831863" w:rsidRPr="00492510" w14:paraId="130FFF66" w14:textId="77777777" w:rsidTr="00657B7A">
        <w:trPr>
          <w:trHeight w:val="281"/>
        </w:trPr>
        <w:tc>
          <w:tcPr>
            <w:tcW w:w="1166" w:type="dxa"/>
            <w:vAlign w:val="center"/>
          </w:tcPr>
          <w:p w14:paraId="584DDB58" w14:textId="23C1474B" w:rsidR="00831863" w:rsidRPr="00492510" w:rsidRDefault="00831863" w:rsidP="00831863">
            <w:pPr>
              <w:rPr>
                <w:rFonts w:ascii="Times New Roman" w:hAnsi="Times New Roman" w:cs="Times New Roman"/>
                <w:sz w:val="24"/>
                <w:szCs w:val="24"/>
              </w:rPr>
            </w:pPr>
            <w:r w:rsidRPr="00492510">
              <w:rPr>
                <w:rFonts w:ascii="Times New Roman" w:hAnsi="Times New Roman" w:cs="Times New Roman"/>
                <w:sz w:val="24"/>
                <w:szCs w:val="24"/>
              </w:rPr>
              <w:t>Quela</w:t>
            </w:r>
          </w:p>
        </w:tc>
        <w:tc>
          <w:tcPr>
            <w:tcW w:w="1220" w:type="dxa"/>
            <w:gridSpan w:val="2"/>
            <w:vAlign w:val="center"/>
          </w:tcPr>
          <w:p w14:paraId="3DE4AD43" w14:textId="0E07123C"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31(2)</w:t>
            </w:r>
          </w:p>
        </w:tc>
        <w:tc>
          <w:tcPr>
            <w:tcW w:w="1223" w:type="dxa"/>
            <w:gridSpan w:val="2"/>
            <w:vAlign w:val="center"/>
          </w:tcPr>
          <w:p w14:paraId="08D7CB92" w14:textId="13B5DACC"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31(2)</w:t>
            </w:r>
          </w:p>
        </w:tc>
        <w:tc>
          <w:tcPr>
            <w:tcW w:w="1223" w:type="dxa"/>
            <w:gridSpan w:val="2"/>
            <w:vAlign w:val="center"/>
          </w:tcPr>
          <w:p w14:paraId="59A9468D" w14:textId="4F39401B"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3.755(7)</w:t>
            </w:r>
          </w:p>
        </w:tc>
        <w:tc>
          <w:tcPr>
            <w:tcW w:w="1223" w:type="dxa"/>
            <w:gridSpan w:val="2"/>
            <w:vAlign w:val="center"/>
          </w:tcPr>
          <w:p w14:paraId="4E0476FF" w14:textId="7331E8AF"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vAlign w:val="center"/>
          </w:tcPr>
          <w:p w14:paraId="1C56046F" w14:textId="5CB871F7"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vAlign w:val="center"/>
          </w:tcPr>
          <w:p w14:paraId="2AF4CA1A" w14:textId="2AF8FC41"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20</w:t>
            </w:r>
          </w:p>
        </w:tc>
        <w:tc>
          <w:tcPr>
            <w:tcW w:w="2737" w:type="dxa"/>
            <w:gridSpan w:val="2"/>
            <w:vAlign w:val="bottom"/>
          </w:tcPr>
          <w:p w14:paraId="0BFA0EA1" w14:textId="37F7D49C" w:rsidR="00831863" w:rsidRPr="00492510" w:rsidRDefault="00831863" w:rsidP="00831863">
            <w:pPr>
              <w:jc w:val="center"/>
              <w:rPr>
                <w:rFonts w:ascii="Times New Roman" w:hAnsi="Times New Roman" w:cs="Times New Roman"/>
                <w:sz w:val="24"/>
                <w:szCs w:val="24"/>
              </w:rPr>
            </w:pPr>
          </w:p>
        </w:tc>
      </w:tr>
      <w:tr w:rsidR="00831863" w:rsidRPr="00492510" w14:paraId="43FDE6DD" w14:textId="77777777" w:rsidTr="00657B7A">
        <w:trPr>
          <w:trHeight w:val="281"/>
        </w:trPr>
        <w:tc>
          <w:tcPr>
            <w:tcW w:w="1166" w:type="dxa"/>
            <w:tcBorders>
              <w:bottom w:val="single" w:sz="4" w:space="0" w:color="auto"/>
            </w:tcBorders>
            <w:vAlign w:val="center"/>
          </w:tcPr>
          <w:p w14:paraId="5294CAA2" w14:textId="6B3561EA" w:rsidR="00831863" w:rsidRPr="00492510" w:rsidRDefault="00831863" w:rsidP="00831863">
            <w:pPr>
              <w:rPr>
                <w:rFonts w:ascii="Times New Roman" w:hAnsi="Times New Roman" w:cs="Times New Roman"/>
                <w:sz w:val="24"/>
                <w:szCs w:val="24"/>
              </w:rPr>
            </w:pPr>
            <w:r w:rsidRPr="00492510">
              <w:rPr>
                <w:rFonts w:ascii="Times New Roman" w:hAnsi="Times New Roman" w:cs="Times New Roman"/>
                <w:sz w:val="24"/>
                <w:szCs w:val="24"/>
              </w:rPr>
              <w:t>Sebina</w:t>
            </w:r>
          </w:p>
        </w:tc>
        <w:tc>
          <w:tcPr>
            <w:tcW w:w="1220" w:type="dxa"/>
            <w:gridSpan w:val="2"/>
            <w:tcBorders>
              <w:bottom w:val="single" w:sz="4" w:space="0" w:color="auto"/>
            </w:tcBorders>
            <w:vAlign w:val="center"/>
          </w:tcPr>
          <w:p w14:paraId="312E876A" w14:textId="51CCBA67"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30(2)</w:t>
            </w:r>
          </w:p>
        </w:tc>
        <w:tc>
          <w:tcPr>
            <w:tcW w:w="1223" w:type="dxa"/>
            <w:gridSpan w:val="2"/>
            <w:tcBorders>
              <w:bottom w:val="single" w:sz="4" w:space="0" w:color="auto"/>
            </w:tcBorders>
            <w:vAlign w:val="center"/>
          </w:tcPr>
          <w:p w14:paraId="610DA9D3" w14:textId="6B9B8E5D"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5.030(2)</w:t>
            </w:r>
          </w:p>
        </w:tc>
        <w:tc>
          <w:tcPr>
            <w:tcW w:w="1223" w:type="dxa"/>
            <w:gridSpan w:val="2"/>
            <w:tcBorders>
              <w:bottom w:val="single" w:sz="4" w:space="0" w:color="auto"/>
            </w:tcBorders>
            <w:vAlign w:val="center"/>
          </w:tcPr>
          <w:p w14:paraId="6438E5F5" w14:textId="63020FD5"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3.748(6)</w:t>
            </w:r>
          </w:p>
        </w:tc>
        <w:tc>
          <w:tcPr>
            <w:tcW w:w="1223" w:type="dxa"/>
            <w:gridSpan w:val="2"/>
            <w:tcBorders>
              <w:bottom w:val="single" w:sz="4" w:space="0" w:color="auto"/>
            </w:tcBorders>
            <w:vAlign w:val="center"/>
          </w:tcPr>
          <w:p w14:paraId="75DACDD4" w14:textId="2AE75289"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tcBorders>
              <w:bottom w:val="single" w:sz="4" w:space="0" w:color="auto"/>
            </w:tcBorders>
            <w:vAlign w:val="center"/>
          </w:tcPr>
          <w:p w14:paraId="66173872" w14:textId="07560E2A"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90</w:t>
            </w:r>
          </w:p>
        </w:tc>
        <w:tc>
          <w:tcPr>
            <w:tcW w:w="1223" w:type="dxa"/>
            <w:gridSpan w:val="2"/>
            <w:tcBorders>
              <w:bottom w:val="single" w:sz="4" w:space="0" w:color="auto"/>
            </w:tcBorders>
            <w:vAlign w:val="center"/>
          </w:tcPr>
          <w:p w14:paraId="23DD6620" w14:textId="0B6A242C" w:rsidR="00831863" w:rsidRPr="00492510" w:rsidRDefault="00831863" w:rsidP="00831863">
            <w:pPr>
              <w:jc w:val="center"/>
              <w:rPr>
                <w:rFonts w:ascii="Times New Roman" w:hAnsi="Times New Roman" w:cs="Times New Roman"/>
                <w:sz w:val="24"/>
                <w:szCs w:val="24"/>
              </w:rPr>
            </w:pPr>
            <w:r>
              <w:rPr>
                <w:rFonts w:ascii="Times New Roman" w:hAnsi="Times New Roman" w:cs="Times New Roman"/>
                <w:sz w:val="24"/>
                <w:szCs w:val="24"/>
              </w:rPr>
              <w:t>120</w:t>
            </w:r>
          </w:p>
        </w:tc>
        <w:tc>
          <w:tcPr>
            <w:tcW w:w="2737" w:type="dxa"/>
            <w:gridSpan w:val="2"/>
            <w:tcBorders>
              <w:bottom w:val="single" w:sz="4" w:space="0" w:color="auto"/>
            </w:tcBorders>
            <w:vAlign w:val="bottom"/>
          </w:tcPr>
          <w:p w14:paraId="7FA3A500" w14:textId="39A448ED" w:rsidR="00831863" w:rsidRPr="00492510" w:rsidRDefault="00831863" w:rsidP="00831863">
            <w:pPr>
              <w:jc w:val="center"/>
              <w:rPr>
                <w:rFonts w:ascii="Times New Roman" w:hAnsi="Times New Roman" w:cs="Times New Roman"/>
                <w:sz w:val="24"/>
                <w:szCs w:val="24"/>
              </w:rPr>
            </w:pPr>
          </w:p>
        </w:tc>
      </w:tr>
    </w:tbl>
    <w:p w14:paraId="445290D1" w14:textId="21356758" w:rsidR="00F007EB" w:rsidRDefault="00F007EB" w:rsidP="00D35DFA">
      <w:pPr>
        <w:pStyle w:val="NoSpacing"/>
        <w:rPr>
          <w:rFonts w:ascii="Times New Roman" w:hAnsi="Times New Roman" w:cs="Times New Roman"/>
          <w:sz w:val="24"/>
          <w:szCs w:val="24"/>
        </w:rPr>
      </w:pPr>
    </w:p>
    <w:p w14:paraId="25B72B80" w14:textId="41C4341A" w:rsidR="00901ED1" w:rsidRDefault="00901ED1" w:rsidP="00901ED1">
      <w:pPr>
        <w:pStyle w:val="NoSpacing"/>
        <w:rPr>
          <w:rFonts w:ascii="Times New Roman" w:hAnsi="Times New Roman" w:cs="Times New Roman"/>
          <w:sz w:val="24"/>
          <w:szCs w:val="24"/>
        </w:rPr>
      </w:pPr>
    </w:p>
    <w:p w14:paraId="1F0F968D" w14:textId="66293A1B" w:rsidR="00901ED1" w:rsidRDefault="005351F7" w:rsidP="00901ED1">
      <w:pPr>
        <w:pStyle w:val="NoSpacing"/>
        <w:rPr>
          <w:rFonts w:ascii="Times New Roman" w:hAnsi="Times New Roman" w:cs="Times New Roman"/>
          <w:sz w:val="24"/>
          <w:szCs w:val="24"/>
        </w:rPr>
      </w:pPr>
      <w:r w:rsidRPr="00492510">
        <w:rPr>
          <w:rFonts w:ascii="Times New Roman" w:hAnsi="Times New Roman" w:cs="Times New Roman"/>
          <w:b/>
          <w:sz w:val="24"/>
          <w:szCs w:val="24"/>
        </w:rPr>
        <w:t>Table S2.</w:t>
      </w:r>
      <w:r w:rsidRPr="00492510">
        <w:rPr>
          <w:rFonts w:ascii="Times New Roman" w:hAnsi="Times New Roman" w:cs="Times New Roman"/>
          <w:sz w:val="24"/>
          <w:szCs w:val="24"/>
        </w:rPr>
        <w:t xml:space="preserve"> Unit-cell parameters and calculated chemical formula for plagioclase feldspar</w:t>
      </w:r>
      <w:r>
        <w:rPr>
          <w:rFonts w:ascii="Times New Roman" w:hAnsi="Times New Roman" w:cs="Times New Roman"/>
          <w:sz w:val="24"/>
          <w:szCs w:val="24"/>
        </w:rPr>
        <w:t xml:space="preserve"> and hematite</w:t>
      </w:r>
    </w:p>
    <w:p w14:paraId="4DCFCD13" w14:textId="5B73C104" w:rsidR="00901ED1" w:rsidRDefault="00901ED1" w:rsidP="00901ED1">
      <w:pPr>
        <w:pStyle w:val="NoSpacing"/>
        <w:rPr>
          <w:rFonts w:ascii="Times New Roman" w:hAnsi="Times New Roman" w:cs="Times New Roman"/>
          <w:sz w:val="24"/>
          <w:szCs w:val="24"/>
        </w:rPr>
      </w:pPr>
    </w:p>
    <w:p w14:paraId="57D87461" w14:textId="77777777" w:rsidR="00901ED1" w:rsidRDefault="00901ED1" w:rsidP="00901ED1">
      <w:pPr>
        <w:pStyle w:val="NoSpacing"/>
        <w:rPr>
          <w:rFonts w:ascii="Times New Roman" w:hAnsi="Times New Roman" w:cs="Times New Roman"/>
          <w:sz w:val="24"/>
          <w:szCs w:val="24"/>
        </w:rPr>
      </w:pPr>
    </w:p>
    <w:p w14:paraId="3A2025D1" w14:textId="7E5793C5" w:rsidR="00901ED1" w:rsidRDefault="00901ED1" w:rsidP="00901ED1">
      <w:pPr>
        <w:pStyle w:val="NoSpacing"/>
        <w:rPr>
          <w:rFonts w:ascii="Times New Roman" w:hAnsi="Times New Roman" w:cs="Times New Roman"/>
          <w:sz w:val="24"/>
          <w:szCs w:val="24"/>
        </w:rPr>
      </w:pPr>
    </w:p>
    <w:p w14:paraId="00CCEC66" w14:textId="5095B409" w:rsidR="00901ED1" w:rsidRDefault="00901ED1" w:rsidP="00901ED1">
      <w:pPr>
        <w:pStyle w:val="NoSpacing"/>
        <w:rPr>
          <w:rFonts w:ascii="Times New Roman" w:hAnsi="Times New Roman" w:cs="Times New Roman"/>
          <w:sz w:val="24"/>
          <w:szCs w:val="24"/>
        </w:rPr>
      </w:pPr>
    </w:p>
    <w:p w14:paraId="3196D29B" w14:textId="684E8617" w:rsidR="00901ED1" w:rsidRPr="00757AAE" w:rsidRDefault="00901ED1" w:rsidP="00901ED1">
      <w:pPr>
        <w:pStyle w:val="Caption"/>
        <w:keepNext/>
        <w:ind w:left="720" w:hanging="720"/>
        <w:outlineLvl w:val="0"/>
        <w:rPr>
          <w:rFonts w:ascii="Times New Roman" w:hAnsi="Times New Roman" w:cs="Times New Roman"/>
          <w:i w:val="0"/>
          <w:color w:val="auto"/>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440"/>
        <w:gridCol w:w="1440"/>
        <w:gridCol w:w="1440"/>
        <w:gridCol w:w="1440"/>
        <w:gridCol w:w="1440"/>
      </w:tblGrid>
      <w:tr w:rsidR="00DA66B7" w:rsidRPr="00492510" w14:paraId="436EE62D" w14:textId="22C2BC14" w:rsidTr="00DA66B7">
        <w:trPr>
          <w:trHeight w:val="432"/>
        </w:trPr>
        <w:tc>
          <w:tcPr>
            <w:tcW w:w="1980" w:type="dxa"/>
            <w:tcBorders>
              <w:top w:val="single" w:sz="4" w:space="0" w:color="auto"/>
            </w:tcBorders>
            <w:vAlign w:val="center"/>
          </w:tcPr>
          <w:p w14:paraId="021A50D1" w14:textId="77777777" w:rsidR="00DA66B7" w:rsidRPr="00492510" w:rsidRDefault="00DA66B7" w:rsidP="00A64314">
            <w:pPr>
              <w:pStyle w:val="NoSpacing"/>
              <w:jc w:val="center"/>
              <w:rPr>
                <w:rFonts w:ascii="Times New Roman" w:hAnsi="Times New Roman" w:cs="Times New Roman"/>
                <w:color w:val="000000"/>
                <w:sz w:val="24"/>
                <w:szCs w:val="24"/>
              </w:rPr>
            </w:pPr>
          </w:p>
        </w:tc>
        <w:tc>
          <w:tcPr>
            <w:tcW w:w="5760" w:type="dxa"/>
            <w:gridSpan w:val="4"/>
            <w:tcBorders>
              <w:top w:val="single" w:sz="4" w:space="0" w:color="auto"/>
            </w:tcBorders>
            <w:vAlign w:val="center"/>
          </w:tcPr>
          <w:p w14:paraId="469B007F" w14:textId="77777777" w:rsidR="00DA66B7" w:rsidRPr="00492510" w:rsidRDefault="00DA66B7" w:rsidP="00A64314">
            <w:pPr>
              <w:pStyle w:val="NoSpacing"/>
              <w:jc w:val="center"/>
              <w:rPr>
                <w:rFonts w:ascii="Times New Roman" w:hAnsi="Times New Roman" w:cs="Times New Roman"/>
                <w:i/>
                <w:color w:val="000000"/>
                <w:sz w:val="24"/>
                <w:szCs w:val="24"/>
              </w:rPr>
            </w:pPr>
            <w:r w:rsidRPr="00492510">
              <w:rPr>
                <w:rFonts w:ascii="Times New Roman" w:hAnsi="Times New Roman" w:cs="Times New Roman"/>
                <w:i/>
                <w:color w:val="000000"/>
                <w:sz w:val="24"/>
                <w:szCs w:val="24"/>
              </w:rPr>
              <w:t>Bulk Phase Distributions</w:t>
            </w:r>
          </w:p>
        </w:tc>
        <w:tc>
          <w:tcPr>
            <w:tcW w:w="1440" w:type="dxa"/>
            <w:tcBorders>
              <w:top w:val="single" w:sz="4" w:space="0" w:color="auto"/>
            </w:tcBorders>
          </w:tcPr>
          <w:p w14:paraId="23B60842" w14:textId="77777777" w:rsidR="00DA66B7" w:rsidRPr="00492510" w:rsidRDefault="00DA66B7" w:rsidP="00A64314">
            <w:pPr>
              <w:pStyle w:val="NoSpacing"/>
              <w:jc w:val="center"/>
              <w:rPr>
                <w:rFonts w:ascii="Times New Roman" w:hAnsi="Times New Roman" w:cs="Times New Roman"/>
                <w:i/>
                <w:color w:val="000000"/>
                <w:sz w:val="24"/>
                <w:szCs w:val="24"/>
              </w:rPr>
            </w:pPr>
          </w:p>
        </w:tc>
      </w:tr>
      <w:tr w:rsidR="00DA66B7" w:rsidRPr="00492510" w14:paraId="37507E96" w14:textId="1967A046" w:rsidTr="00DA66B7">
        <w:trPr>
          <w:trHeight w:val="250"/>
        </w:trPr>
        <w:tc>
          <w:tcPr>
            <w:tcW w:w="1980" w:type="dxa"/>
            <w:vAlign w:val="center"/>
          </w:tcPr>
          <w:p w14:paraId="10811542" w14:textId="77777777" w:rsidR="00DA66B7" w:rsidRPr="00492510" w:rsidRDefault="00DA66B7" w:rsidP="00DA66B7">
            <w:pPr>
              <w:pStyle w:val="NoSpacing"/>
              <w:rPr>
                <w:rFonts w:ascii="Times New Roman" w:hAnsi="Times New Roman" w:cs="Times New Roman"/>
                <w:color w:val="000000"/>
                <w:sz w:val="24"/>
                <w:szCs w:val="24"/>
              </w:rPr>
            </w:pPr>
          </w:p>
        </w:tc>
        <w:tc>
          <w:tcPr>
            <w:tcW w:w="1440" w:type="dxa"/>
            <w:tcBorders>
              <w:bottom w:val="single" w:sz="4" w:space="0" w:color="auto"/>
            </w:tcBorders>
            <w:vAlign w:val="bottom"/>
          </w:tcPr>
          <w:p w14:paraId="43192E56" w14:textId="3DB35A1A" w:rsidR="00DA66B7" w:rsidRPr="00757AAE" w:rsidRDefault="00DA66B7" w:rsidP="00DA66B7">
            <w:pPr>
              <w:pStyle w:val="NoSpacing"/>
              <w:jc w:val="center"/>
              <w:rPr>
                <w:rFonts w:ascii="Times New Roman" w:hAnsi="Times New Roman" w:cs="Times New Roman"/>
                <w:color w:val="000000"/>
                <w:sz w:val="24"/>
                <w:szCs w:val="24"/>
                <w:vertAlign w:val="superscript"/>
              </w:rPr>
            </w:pPr>
            <w:proofErr w:type="spellStart"/>
            <w:r w:rsidRPr="00492510">
              <w:rPr>
                <w:rFonts w:ascii="Times New Roman" w:hAnsi="Times New Roman" w:cs="Times New Roman"/>
                <w:color w:val="000000"/>
                <w:sz w:val="24"/>
                <w:szCs w:val="24"/>
              </w:rPr>
              <w:t>Oudam</w:t>
            </w:r>
            <w:r>
              <w:rPr>
                <w:rFonts w:ascii="Times New Roman" w:hAnsi="Times New Roman" w:cs="Times New Roman"/>
                <w:color w:val="000000"/>
                <w:sz w:val="24"/>
                <w:szCs w:val="24"/>
                <w:vertAlign w:val="superscript"/>
              </w:rPr>
              <w:t>b</w:t>
            </w:r>
            <w:proofErr w:type="spellEnd"/>
          </w:p>
        </w:tc>
        <w:tc>
          <w:tcPr>
            <w:tcW w:w="1440" w:type="dxa"/>
            <w:tcBorders>
              <w:bottom w:val="single" w:sz="4" w:space="0" w:color="auto"/>
            </w:tcBorders>
            <w:vAlign w:val="center"/>
          </w:tcPr>
          <w:p w14:paraId="38137D46" w14:textId="3F45A0DF" w:rsidR="00DA66B7" w:rsidRPr="00DA66B7" w:rsidRDefault="00DA66B7" w:rsidP="00DA66B7">
            <w:pPr>
              <w:pStyle w:val="NoSpacing"/>
              <w:jc w:val="center"/>
              <w:rPr>
                <w:rFonts w:ascii="Times New Roman" w:hAnsi="Times New Roman" w:cs="Times New Roman"/>
                <w:color w:val="000000"/>
                <w:sz w:val="24"/>
                <w:szCs w:val="24"/>
                <w:vertAlign w:val="superscript"/>
              </w:rPr>
            </w:pPr>
            <w:proofErr w:type="spellStart"/>
            <w:r>
              <w:rPr>
                <w:rFonts w:ascii="Times New Roman" w:hAnsi="Times New Roman" w:cs="Times New Roman"/>
                <w:color w:val="000000"/>
                <w:sz w:val="24"/>
                <w:szCs w:val="24"/>
              </w:rPr>
              <w:t>Oudam</w:t>
            </w:r>
            <w:r>
              <w:rPr>
                <w:rFonts w:ascii="Times New Roman" w:hAnsi="Times New Roman" w:cs="Times New Roman"/>
                <w:color w:val="000000"/>
                <w:sz w:val="24"/>
                <w:szCs w:val="24"/>
                <w:vertAlign w:val="superscript"/>
              </w:rPr>
              <w:t>c</w:t>
            </w:r>
            <w:proofErr w:type="spellEnd"/>
          </w:p>
        </w:tc>
        <w:tc>
          <w:tcPr>
            <w:tcW w:w="1440" w:type="dxa"/>
            <w:tcBorders>
              <w:bottom w:val="single" w:sz="4" w:space="0" w:color="auto"/>
            </w:tcBorders>
            <w:vAlign w:val="center"/>
          </w:tcPr>
          <w:p w14:paraId="5EB9ACB6" w14:textId="7AD1D33F"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Marimba</w:t>
            </w:r>
          </w:p>
        </w:tc>
        <w:tc>
          <w:tcPr>
            <w:tcW w:w="1440" w:type="dxa"/>
            <w:tcBorders>
              <w:bottom w:val="single" w:sz="4" w:space="0" w:color="auto"/>
            </w:tcBorders>
            <w:vAlign w:val="bottom"/>
          </w:tcPr>
          <w:p w14:paraId="1423AA7F" w14:textId="09B710CC"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Quela</w:t>
            </w:r>
          </w:p>
        </w:tc>
        <w:tc>
          <w:tcPr>
            <w:tcW w:w="1440" w:type="dxa"/>
            <w:tcBorders>
              <w:bottom w:val="single" w:sz="4" w:space="0" w:color="auto"/>
            </w:tcBorders>
            <w:vAlign w:val="bottom"/>
          </w:tcPr>
          <w:p w14:paraId="377C5E2B" w14:textId="4F0C234C"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Sebina</w:t>
            </w:r>
          </w:p>
        </w:tc>
      </w:tr>
      <w:tr w:rsidR="00DA66B7" w:rsidRPr="00492510" w14:paraId="175D9E97" w14:textId="39356F10" w:rsidTr="00DA66B7">
        <w:trPr>
          <w:trHeight w:val="250"/>
        </w:trPr>
        <w:tc>
          <w:tcPr>
            <w:tcW w:w="1980" w:type="dxa"/>
            <w:vAlign w:val="bottom"/>
          </w:tcPr>
          <w:p w14:paraId="26152007" w14:textId="77777777" w:rsidR="00DA66B7" w:rsidRPr="00492510" w:rsidRDefault="00DA66B7" w:rsidP="00DA66B7">
            <w:pPr>
              <w:pStyle w:val="NoSpacing"/>
              <w:rPr>
                <w:rFonts w:ascii="Times New Roman" w:hAnsi="Times New Roman" w:cs="Times New Roman"/>
                <w:color w:val="000000"/>
                <w:sz w:val="24"/>
                <w:szCs w:val="24"/>
              </w:rPr>
            </w:pPr>
            <w:r w:rsidRPr="00492510">
              <w:rPr>
                <w:rFonts w:ascii="Times New Roman" w:hAnsi="Times New Roman" w:cs="Times New Roman"/>
                <w:color w:val="000000"/>
                <w:sz w:val="24"/>
                <w:szCs w:val="24"/>
              </w:rPr>
              <w:t>Crystalline</w:t>
            </w:r>
          </w:p>
        </w:tc>
        <w:tc>
          <w:tcPr>
            <w:tcW w:w="1440" w:type="dxa"/>
            <w:tcBorders>
              <w:top w:val="single" w:sz="4" w:space="0" w:color="auto"/>
            </w:tcBorders>
            <w:vAlign w:val="bottom"/>
          </w:tcPr>
          <w:p w14:paraId="137A76BA" w14:textId="77777777"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54</w:t>
            </w:r>
          </w:p>
        </w:tc>
        <w:tc>
          <w:tcPr>
            <w:tcW w:w="1440" w:type="dxa"/>
            <w:tcBorders>
              <w:top w:val="single" w:sz="4" w:space="0" w:color="auto"/>
            </w:tcBorders>
            <w:vAlign w:val="bottom"/>
          </w:tcPr>
          <w:p w14:paraId="5C296A4D" w14:textId="1879A790"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48</w:t>
            </w:r>
          </w:p>
        </w:tc>
        <w:tc>
          <w:tcPr>
            <w:tcW w:w="1440" w:type="dxa"/>
            <w:tcBorders>
              <w:top w:val="single" w:sz="4" w:space="0" w:color="auto"/>
            </w:tcBorders>
            <w:vAlign w:val="bottom"/>
          </w:tcPr>
          <w:p w14:paraId="3BDFF6AC" w14:textId="57D4B6E1"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2</w:t>
            </w:r>
            <w:r w:rsidR="007072A7">
              <w:rPr>
                <w:rFonts w:ascii="Times New Roman" w:hAnsi="Times New Roman" w:cs="Times New Roman"/>
                <w:sz w:val="24"/>
                <w:szCs w:val="24"/>
              </w:rPr>
              <w:t>5</w:t>
            </w:r>
          </w:p>
        </w:tc>
        <w:tc>
          <w:tcPr>
            <w:tcW w:w="1440" w:type="dxa"/>
            <w:tcBorders>
              <w:top w:val="single" w:sz="4" w:space="0" w:color="auto"/>
            </w:tcBorders>
            <w:vAlign w:val="bottom"/>
          </w:tcPr>
          <w:p w14:paraId="1A06F123" w14:textId="509B3CAF"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40</w:t>
            </w:r>
          </w:p>
        </w:tc>
        <w:tc>
          <w:tcPr>
            <w:tcW w:w="1440" w:type="dxa"/>
            <w:tcBorders>
              <w:top w:val="single" w:sz="4" w:space="0" w:color="auto"/>
            </w:tcBorders>
            <w:vAlign w:val="bottom"/>
          </w:tcPr>
          <w:p w14:paraId="51F291AD" w14:textId="6E73ECC0" w:rsidR="00DA66B7"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41</w:t>
            </w:r>
          </w:p>
        </w:tc>
      </w:tr>
      <w:tr w:rsidR="00DA66B7" w:rsidRPr="00492510" w14:paraId="7EB7C4BF" w14:textId="61CB8405" w:rsidTr="00DA66B7">
        <w:trPr>
          <w:trHeight w:val="250"/>
        </w:trPr>
        <w:tc>
          <w:tcPr>
            <w:tcW w:w="1980" w:type="dxa"/>
            <w:vAlign w:val="bottom"/>
          </w:tcPr>
          <w:p w14:paraId="7D99B648" w14:textId="77777777" w:rsidR="00DA66B7" w:rsidRPr="00492510" w:rsidRDefault="00DA66B7" w:rsidP="00DA66B7">
            <w:pPr>
              <w:pStyle w:val="NoSpacing"/>
              <w:rPr>
                <w:rFonts w:ascii="Times New Roman" w:hAnsi="Times New Roman" w:cs="Times New Roman"/>
                <w:color w:val="000000"/>
                <w:sz w:val="24"/>
                <w:szCs w:val="24"/>
              </w:rPr>
            </w:pPr>
            <w:r w:rsidRPr="00492510">
              <w:rPr>
                <w:rFonts w:ascii="Times New Roman" w:hAnsi="Times New Roman" w:cs="Times New Roman"/>
                <w:color w:val="000000"/>
                <w:sz w:val="24"/>
                <w:szCs w:val="24"/>
              </w:rPr>
              <w:t>Clay Minerals</w:t>
            </w:r>
          </w:p>
        </w:tc>
        <w:tc>
          <w:tcPr>
            <w:tcW w:w="1440" w:type="dxa"/>
            <w:vAlign w:val="bottom"/>
          </w:tcPr>
          <w:p w14:paraId="0CF2E78A" w14:textId="77777777" w:rsidR="00DA66B7" w:rsidRPr="00492510" w:rsidRDefault="00DA66B7" w:rsidP="00DA66B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3</w:t>
            </w:r>
          </w:p>
        </w:tc>
        <w:tc>
          <w:tcPr>
            <w:tcW w:w="1440" w:type="dxa"/>
            <w:vAlign w:val="bottom"/>
          </w:tcPr>
          <w:p w14:paraId="5DA94484" w14:textId="4E0A1F34"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3</w:t>
            </w:r>
          </w:p>
        </w:tc>
        <w:tc>
          <w:tcPr>
            <w:tcW w:w="1440" w:type="dxa"/>
            <w:vAlign w:val="bottom"/>
          </w:tcPr>
          <w:p w14:paraId="41B65C50" w14:textId="2665D6F6" w:rsidR="00DA66B7" w:rsidRPr="00492510" w:rsidRDefault="00DA66B7" w:rsidP="00DA66B7">
            <w:pPr>
              <w:pStyle w:val="NoSpacing"/>
              <w:jc w:val="center"/>
              <w:rPr>
                <w:rFonts w:ascii="Times New Roman" w:hAnsi="Times New Roman" w:cs="Times New Roman"/>
                <w:sz w:val="24"/>
                <w:szCs w:val="24"/>
              </w:rPr>
            </w:pPr>
            <w:r w:rsidRPr="00492510">
              <w:rPr>
                <w:rFonts w:ascii="Times New Roman" w:hAnsi="Times New Roman" w:cs="Times New Roman"/>
                <w:sz w:val="24"/>
                <w:szCs w:val="24"/>
              </w:rPr>
              <w:t>2</w:t>
            </w:r>
            <w:r w:rsidR="007072A7">
              <w:rPr>
                <w:rFonts w:ascii="Times New Roman" w:hAnsi="Times New Roman" w:cs="Times New Roman"/>
                <w:sz w:val="24"/>
                <w:szCs w:val="24"/>
              </w:rPr>
              <w:t>2</w:t>
            </w:r>
          </w:p>
        </w:tc>
        <w:tc>
          <w:tcPr>
            <w:tcW w:w="1440" w:type="dxa"/>
            <w:vAlign w:val="bottom"/>
          </w:tcPr>
          <w:p w14:paraId="0C00332C" w14:textId="00CC52B5"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21</w:t>
            </w:r>
          </w:p>
        </w:tc>
        <w:tc>
          <w:tcPr>
            <w:tcW w:w="1440" w:type="dxa"/>
            <w:vAlign w:val="bottom"/>
          </w:tcPr>
          <w:p w14:paraId="57949C6A" w14:textId="398D9909" w:rsidR="00DA66B7"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25</w:t>
            </w:r>
          </w:p>
        </w:tc>
      </w:tr>
      <w:tr w:rsidR="00DA66B7" w:rsidRPr="00492510" w14:paraId="542C4113" w14:textId="7B417E39" w:rsidTr="00DA66B7">
        <w:trPr>
          <w:trHeight w:val="250"/>
        </w:trPr>
        <w:tc>
          <w:tcPr>
            <w:tcW w:w="1980" w:type="dxa"/>
            <w:vAlign w:val="bottom"/>
          </w:tcPr>
          <w:p w14:paraId="6B03C234" w14:textId="77777777" w:rsidR="00DA66B7" w:rsidRPr="00492510" w:rsidRDefault="00DA66B7" w:rsidP="00DA66B7">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Opal-CT</w:t>
            </w:r>
          </w:p>
        </w:tc>
        <w:tc>
          <w:tcPr>
            <w:tcW w:w="1440" w:type="dxa"/>
            <w:vAlign w:val="bottom"/>
          </w:tcPr>
          <w:p w14:paraId="0A3E379C" w14:textId="77777777"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7</w:t>
            </w:r>
          </w:p>
        </w:tc>
        <w:tc>
          <w:tcPr>
            <w:tcW w:w="1440" w:type="dxa"/>
            <w:vAlign w:val="bottom"/>
          </w:tcPr>
          <w:p w14:paraId="0FE812BF" w14:textId="43F73C8C"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w:t>
            </w:r>
          </w:p>
        </w:tc>
        <w:tc>
          <w:tcPr>
            <w:tcW w:w="1440" w:type="dxa"/>
            <w:vAlign w:val="bottom"/>
          </w:tcPr>
          <w:p w14:paraId="5523F045" w14:textId="69B770C8"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vAlign w:val="bottom"/>
          </w:tcPr>
          <w:p w14:paraId="5EC55A76" w14:textId="58FA9579"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0</w:t>
            </w:r>
          </w:p>
        </w:tc>
        <w:tc>
          <w:tcPr>
            <w:tcW w:w="1440" w:type="dxa"/>
            <w:vAlign w:val="bottom"/>
          </w:tcPr>
          <w:p w14:paraId="1A944A3E" w14:textId="204524E4" w:rsidR="00DA66B7"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0</w:t>
            </w:r>
          </w:p>
        </w:tc>
      </w:tr>
      <w:tr w:rsidR="00DA66B7" w:rsidRPr="00492510" w14:paraId="6DC4AC8C" w14:textId="45F0F7FA" w:rsidTr="00DA66B7">
        <w:trPr>
          <w:trHeight w:val="250"/>
        </w:trPr>
        <w:tc>
          <w:tcPr>
            <w:tcW w:w="1980" w:type="dxa"/>
            <w:vAlign w:val="bottom"/>
          </w:tcPr>
          <w:p w14:paraId="40C9586F" w14:textId="77777777" w:rsidR="00DA66B7" w:rsidRPr="00492510" w:rsidRDefault="00DA66B7" w:rsidP="00DA66B7">
            <w:pPr>
              <w:pStyle w:val="No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Min. </w:t>
            </w:r>
            <w:r w:rsidRPr="00492510">
              <w:rPr>
                <w:rFonts w:ascii="Times New Roman" w:hAnsi="Times New Roman" w:cs="Times New Roman"/>
                <w:color w:val="000000"/>
                <w:sz w:val="24"/>
                <w:szCs w:val="24"/>
              </w:rPr>
              <w:t>Amorphous</w:t>
            </w:r>
          </w:p>
        </w:tc>
        <w:tc>
          <w:tcPr>
            <w:tcW w:w="1440" w:type="dxa"/>
            <w:tcBorders>
              <w:bottom w:val="single" w:sz="4" w:space="0" w:color="auto"/>
            </w:tcBorders>
            <w:vAlign w:val="center"/>
          </w:tcPr>
          <w:p w14:paraId="07526EB2" w14:textId="77777777" w:rsidR="00DA66B7" w:rsidRPr="00492510" w:rsidRDefault="00DA66B7" w:rsidP="00DA66B7">
            <w:pPr>
              <w:pStyle w:val="NoSpacing"/>
              <w:jc w:val="center"/>
              <w:rPr>
                <w:rFonts w:ascii="Times New Roman" w:hAnsi="Times New Roman" w:cs="Times New Roman"/>
                <w:sz w:val="24"/>
                <w:szCs w:val="24"/>
                <w:vertAlign w:val="superscript"/>
              </w:rPr>
            </w:pPr>
            <w:r>
              <w:rPr>
                <w:rFonts w:ascii="Times New Roman" w:hAnsi="Times New Roman" w:cs="Times New Roman"/>
                <w:sz w:val="24"/>
                <w:szCs w:val="24"/>
              </w:rPr>
              <w:t>36</w:t>
            </w:r>
          </w:p>
        </w:tc>
        <w:tc>
          <w:tcPr>
            <w:tcW w:w="1440" w:type="dxa"/>
            <w:tcBorders>
              <w:bottom w:val="single" w:sz="4" w:space="0" w:color="auto"/>
            </w:tcBorders>
            <w:vAlign w:val="center"/>
          </w:tcPr>
          <w:p w14:paraId="006D6A60" w14:textId="3454FABD" w:rsidR="00DA66B7" w:rsidRPr="00492510"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49</w:t>
            </w:r>
          </w:p>
        </w:tc>
        <w:tc>
          <w:tcPr>
            <w:tcW w:w="1440" w:type="dxa"/>
            <w:tcBorders>
              <w:bottom w:val="single" w:sz="4" w:space="0" w:color="auto"/>
            </w:tcBorders>
            <w:vAlign w:val="center"/>
          </w:tcPr>
          <w:p w14:paraId="009691D6" w14:textId="60433B03" w:rsidR="00DA66B7" w:rsidRPr="00492510" w:rsidRDefault="00DA66B7" w:rsidP="00DA66B7">
            <w:pPr>
              <w:pStyle w:val="NoSpacing"/>
              <w:jc w:val="center"/>
              <w:rPr>
                <w:rFonts w:ascii="Times New Roman" w:hAnsi="Times New Roman" w:cs="Times New Roman"/>
                <w:sz w:val="24"/>
                <w:szCs w:val="24"/>
                <w:vertAlign w:val="superscript"/>
              </w:rPr>
            </w:pPr>
            <w:r>
              <w:rPr>
                <w:rFonts w:ascii="Times New Roman" w:hAnsi="Times New Roman" w:cs="Times New Roman"/>
                <w:sz w:val="24"/>
                <w:szCs w:val="24"/>
              </w:rPr>
              <w:t>5</w:t>
            </w:r>
            <w:r w:rsidR="007072A7">
              <w:rPr>
                <w:rFonts w:ascii="Times New Roman" w:hAnsi="Times New Roman" w:cs="Times New Roman"/>
                <w:sz w:val="24"/>
                <w:szCs w:val="24"/>
              </w:rPr>
              <w:t>3</w:t>
            </w:r>
          </w:p>
        </w:tc>
        <w:tc>
          <w:tcPr>
            <w:tcW w:w="1440" w:type="dxa"/>
            <w:tcBorders>
              <w:bottom w:val="single" w:sz="4" w:space="0" w:color="auto"/>
            </w:tcBorders>
            <w:vAlign w:val="center"/>
          </w:tcPr>
          <w:p w14:paraId="2B65719F" w14:textId="32B1C119" w:rsidR="00DA66B7" w:rsidRPr="00492510" w:rsidRDefault="00DA66B7" w:rsidP="00DA66B7">
            <w:pPr>
              <w:pStyle w:val="NoSpacing"/>
              <w:jc w:val="center"/>
              <w:rPr>
                <w:rFonts w:ascii="Times New Roman" w:hAnsi="Times New Roman" w:cs="Times New Roman"/>
                <w:sz w:val="24"/>
                <w:szCs w:val="24"/>
                <w:vertAlign w:val="superscript"/>
              </w:rPr>
            </w:pPr>
            <w:r>
              <w:rPr>
                <w:rFonts w:ascii="Times New Roman" w:hAnsi="Times New Roman" w:cs="Times New Roman"/>
                <w:sz w:val="24"/>
                <w:szCs w:val="24"/>
              </w:rPr>
              <w:t>39</w:t>
            </w:r>
          </w:p>
        </w:tc>
        <w:tc>
          <w:tcPr>
            <w:tcW w:w="1440" w:type="dxa"/>
            <w:tcBorders>
              <w:bottom w:val="single" w:sz="4" w:space="0" w:color="auto"/>
            </w:tcBorders>
            <w:vAlign w:val="center"/>
          </w:tcPr>
          <w:p w14:paraId="4866084A" w14:textId="6849A7C2" w:rsidR="00DA66B7" w:rsidRDefault="00DA66B7" w:rsidP="00DA66B7">
            <w:pPr>
              <w:pStyle w:val="NoSpacing"/>
              <w:jc w:val="center"/>
              <w:rPr>
                <w:rFonts w:ascii="Times New Roman" w:hAnsi="Times New Roman" w:cs="Times New Roman"/>
                <w:sz w:val="24"/>
                <w:szCs w:val="24"/>
              </w:rPr>
            </w:pPr>
            <w:r>
              <w:rPr>
                <w:rFonts w:ascii="Times New Roman" w:hAnsi="Times New Roman" w:cs="Times New Roman"/>
                <w:sz w:val="24"/>
                <w:szCs w:val="24"/>
              </w:rPr>
              <w:t>34</w:t>
            </w:r>
          </w:p>
        </w:tc>
      </w:tr>
      <w:tr w:rsidR="00DA66B7" w:rsidRPr="00492510" w14:paraId="70A3D3BA" w14:textId="0D58C9E4" w:rsidTr="00DA66B7">
        <w:trPr>
          <w:trHeight w:val="432"/>
        </w:trPr>
        <w:tc>
          <w:tcPr>
            <w:tcW w:w="1980" w:type="dxa"/>
            <w:tcBorders>
              <w:bottom w:val="single" w:sz="4" w:space="0" w:color="auto"/>
            </w:tcBorders>
            <w:vAlign w:val="center"/>
          </w:tcPr>
          <w:p w14:paraId="2D1C68DD" w14:textId="77777777" w:rsidR="00DA66B7" w:rsidRPr="00492510" w:rsidRDefault="00DA66B7" w:rsidP="00DA66B7">
            <w:pPr>
              <w:pStyle w:val="NoSpacing"/>
              <w:rPr>
                <w:rFonts w:ascii="Times New Roman" w:hAnsi="Times New Roman" w:cs="Times New Roman"/>
                <w:color w:val="000000"/>
                <w:sz w:val="24"/>
                <w:szCs w:val="24"/>
              </w:rPr>
            </w:pPr>
            <w:r w:rsidRPr="00492510">
              <w:rPr>
                <w:rFonts w:ascii="Times New Roman" w:hAnsi="Times New Roman" w:cs="Times New Roman"/>
                <w:color w:val="000000"/>
                <w:sz w:val="24"/>
                <w:szCs w:val="24"/>
              </w:rPr>
              <w:t>Total</w:t>
            </w:r>
          </w:p>
        </w:tc>
        <w:tc>
          <w:tcPr>
            <w:tcW w:w="1440" w:type="dxa"/>
            <w:tcBorders>
              <w:top w:val="single" w:sz="4" w:space="0" w:color="auto"/>
              <w:bottom w:val="single" w:sz="4" w:space="0" w:color="auto"/>
            </w:tcBorders>
            <w:vAlign w:val="center"/>
          </w:tcPr>
          <w:p w14:paraId="35EFBB08" w14:textId="77777777"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100</w:t>
            </w:r>
          </w:p>
        </w:tc>
        <w:tc>
          <w:tcPr>
            <w:tcW w:w="1440" w:type="dxa"/>
            <w:tcBorders>
              <w:top w:val="single" w:sz="4" w:space="0" w:color="auto"/>
              <w:bottom w:val="single" w:sz="4" w:space="0" w:color="auto"/>
            </w:tcBorders>
            <w:vAlign w:val="center"/>
          </w:tcPr>
          <w:p w14:paraId="48E6E617" w14:textId="77777777"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100</w:t>
            </w:r>
          </w:p>
        </w:tc>
        <w:tc>
          <w:tcPr>
            <w:tcW w:w="1440" w:type="dxa"/>
            <w:tcBorders>
              <w:top w:val="single" w:sz="4" w:space="0" w:color="auto"/>
              <w:bottom w:val="single" w:sz="4" w:space="0" w:color="auto"/>
            </w:tcBorders>
            <w:vAlign w:val="center"/>
          </w:tcPr>
          <w:p w14:paraId="5D15E56F" w14:textId="101B71D7"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100</w:t>
            </w:r>
          </w:p>
        </w:tc>
        <w:tc>
          <w:tcPr>
            <w:tcW w:w="1440" w:type="dxa"/>
            <w:tcBorders>
              <w:top w:val="single" w:sz="4" w:space="0" w:color="auto"/>
              <w:bottom w:val="single" w:sz="4" w:space="0" w:color="auto"/>
            </w:tcBorders>
            <w:vAlign w:val="center"/>
          </w:tcPr>
          <w:p w14:paraId="2C0FAE70" w14:textId="5B74C7A1"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100</w:t>
            </w:r>
          </w:p>
        </w:tc>
        <w:tc>
          <w:tcPr>
            <w:tcW w:w="1440" w:type="dxa"/>
            <w:tcBorders>
              <w:top w:val="single" w:sz="4" w:space="0" w:color="auto"/>
              <w:bottom w:val="single" w:sz="4" w:space="0" w:color="auto"/>
            </w:tcBorders>
            <w:vAlign w:val="center"/>
          </w:tcPr>
          <w:p w14:paraId="2245DC7D" w14:textId="2A1B4B2C" w:rsidR="00DA66B7" w:rsidRPr="00492510" w:rsidRDefault="00DA66B7" w:rsidP="00DA66B7">
            <w:pPr>
              <w:pStyle w:val="NoSpacing"/>
              <w:jc w:val="center"/>
              <w:rPr>
                <w:rFonts w:ascii="Times New Roman" w:hAnsi="Times New Roman" w:cs="Times New Roman"/>
                <w:color w:val="000000"/>
                <w:sz w:val="24"/>
                <w:szCs w:val="24"/>
              </w:rPr>
            </w:pPr>
            <w:r w:rsidRPr="00492510">
              <w:rPr>
                <w:rFonts w:ascii="Times New Roman" w:hAnsi="Times New Roman" w:cs="Times New Roman"/>
                <w:color w:val="000000"/>
                <w:sz w:val="24"/>
                <w:szCs w:val="24"/>
              </w:rPr>
              <w:t>100</w:t>
            </w:r>
          </w:p>
        </w:tc>
      </w:tr>
    </w:tbl>
    <w:p w14:paraId="11E4B4DF" w14:textId="77777777" w:rsidR="00757AAE" w:rsidRPr="00492510" w:rsidRDefault="00757AAE" w:rsidP="00757AAE">
      <w:pPr>
        <w:pStyle w:val="NoSpacing"/>
        <w:rPr>
          <w:rFonts w:ascii="Times New Roman" w:hAnsi="Times New Roman" w:cs="Times New Roman"/>
          <w:sz w:val="24"/>
          <w:szCs w:val="24"/>
        </w:rPr>
      </w:pPr>
      <w:proofErr w:type="spellStart"/>
      <w:r w:rsidRPr="00492510">
        <w:rPr>
          <w:rFonts w:ascii="Times New Roman" w:hAnsi="Times New Roman" w:cs="Times New Roman"/>
          <w:sz w:val="24"/>
          <w:szCs w:val="24"/>
          <w:vertAlign w:val="superscript"/>
        </w:rPr>
        <w:t>a</w:t>
      </w:r>
      <w:r w:rsidRPr="00492510">
        <w:rPr>
          <w:rFonts w:ascii="Times New Roman" w:hAnsi="Times New Roman" w:cs="Times New Roman"/>
          <w:sz w:val="24"/>
          <w:szCs w:val="24"/>
        </w:rPr>
        <w:t>Oxides</w:t>
      </w:r>
      <w:proofErr w:type="spellEnd"/>
      <w:r w:rsidRPr="00492510">
        <w:rPr>
          <w:rFonts w:ascii="Times New Roman" w:hAnsi="Times New Roman" w:cs="Times New Roman"/>
          <w:sz w:val="24"/>
          <w:szCs w:val="24"/>
        </w:rPr>
        <w:t xml:space="preserve"> and Cl are reported in wt %</w:t>
      </w:r>
    </w:p>
    <w:p w14:paraId="57FE8CFE" w14:textId="320E51FB" w:rsidR="00901ED1" w:rsidRDefault="00757AAE" w:rsidP="00901ED1">
      <w:pPr>
        <w:pStyle w:val="No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sidR="00DA66B7">
        <w:rPr>
          <w:rFonts w:ascii="Times New Roman" w:hAnsi="Times New Roman" w:cs="Times New Roman"/>
          <w:sz w:val="24"/>
          <w:szCs w:val="24"/>
        </w:rPr>
        <w:t>O</w:t>
      </w:r>
      <w:r>
        <w:rPr>
          <w:rFonts w:ascii="Times New Roman" w:hAnsi="Times New Roman" w:cs="Times New Roman"/>
          <w:sz w:val="24"/>
          <w:szCs w:val="24"/>
        </w:rPr>
        <w:t>pal</w:t>
      </w:r>
      <w:proofErr w:type="spellEnd"/>
      <w:r>
        <w:rPr>
          <w:rFonts w:ascii="Times New Roman" w:hAnsi="Times New Roman" w:cs="Times New Roman"/>
          <w:sz w:val="24"/>
          <w:szCs w:val="24"/>
        </w:rPr>
        <w:t xml:space="preserve">-CT considered a crystalline phase in </w:t>
      </w:r>
      <w:r w:rsidR="00DA66B7">
        <w:rPr>
          <w:rFonts w:ascii="Times New Roman" w:hAnsi="Times New Roman" w:cs="Times New Roman"/>
          <w:sz w:val="24"/>
          <w:szCs w:val="24"/>
        </w:rPr>
        <w:t>amorphous composition calculations</w:t>
      </w:r>
    </w:p>
    <w:p w14:paraId="339B8771" w14:textId="359AB311" w:rsidR="00DA66B7" w:rsidRPr="00757AAE" w:rsidRDefault="00DA66B7" w:rsidP="00DA66B7">
      <w:pPr>
        <w:pStyle w:val="No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Opal</w:t>
      </w:r>
      <w:proofErr w:type="spellEnd"/>
      <w:r>
        <w:rPr>
          <w:rFonts w:ascii="Times New Roman" w:hAnsi="Times New Roman" w:cs="Times New Roman"/>
          <w:sz w:val="24"/>
          <w:szCs w:val="24"/>
        </w:rPr>
        <w:t>-CT considered an amorphous phase in amorphous composition calculations</w:t>
      </w:r>
    </w:p>
    <w:p w14:paraId="7A9B51BC" w14:textId="77777777" w:rsidR="00DA66B7" w:rsidRPr="00757AAE" w:rsidRDefault="00DA66B7" w:rsidP="00901ED1">
      <w:pPr>
        <w:pStyle w:val="NoSpacing"/>
        <w:rPr>
          <w:rFonts w:ascii="Times New Roman" w:hAnsi="Times New Roman" w:cs="Times New Roman"/>
          <w:sz w:val="24"/>
          <w:szCs w:val="24"/>
        </w:rPr>
      </w:pPr>
    </w:p>
    <w:p w14:paraId="10FAB98A" w14:textId="35A5D82F" w:rsidR="00B3146E" w:rsidRDefault="00B3146E" w:rsidP="00901ED1">
      <w:pPr>
        <w:pStyle w:val="NoSpacing"/>
        <w:rPr>
          <w:rFonts w:ascii="Times New Roman" w:hAnsi="Times New Roman" w:cs="Times New Roman"/>
          <w:sz w:val="24"/>
          <w:szCs w:val="24"/>
        </w:rPr>
      </w:pPr>
    </w:p>
    <w:p w14:paraId="36636169" w14:textId="241B217E" w:rsidR="00FA5204" w:rsidRDefault="005351F7" w:rsidP="00901ED1">
      <w:pPr>
        <w:pStyle w:val="NoSpacing"/>
        <w:rPr>
          <w:rFonts w:ascii="Times New Roman" w:hAnsi="Times New Roman" w:cs="Times New Roman"/>
          <w:sz w:val="24"/>
          <w:szCs w:val="24"/>
        </w:rPr>
      </w:pPr>
      <w:r w:rsidRPr="00492510">
        <w:rPr>
          <w:rFonts w:ascii="Times New Roman" w:hAnsi="Times New Roman" w:cs="Times New Roman"/>
          <w:b/>
          <w:sz w:val="24"/>
          <w:szCs w:val="24"/>
        </w:rPr>
        <w:t>Table S</w:t>
      </w:r>
      <w:r>
        <w:rPr>
          <w:rFonts w:ascii="Times New Roman" w:hAnsi="Times New Roman" w:cs="Times New Roman"/>
          <w:b/>
          <w:sz w:val="24"/>
          <w:szCs w:val="24"/>
        </w:rPr>
        <w:t>3</w:t>
      </w:r>
      <w:r w:rsidRPr="00492510">
        <w:rPr>
          <w:rFonts w:ascii="Times New Roman" w:hAnsi="Times New Roman" w:cs="Times New Roman"/>
          <w:b/>
          <w:sz w:val="24"/>
          <w:szCs w:val="24"/>
        </w:rPr>
        <w:t>.</w:t>
      </w:r>
      <w:r w:rsidRPr="00492510">
        <w:rPr>
          <w:rFonts w:ascii="Times New Roman" w:hAnsi="Times New Roman" w:cs="Times New Roman"/>
          <w:sz w:val="24"/>
          <w:szCs w:val="24"/>
        </w:rPr>
        <w:t xml:space="preserve"> </w:t>
      </w:r>
      <w:r>
        <w:rPr>
          <w:rFonts w:ascii="Times New Roman" w:hAnsi="Times New Roman" w:cs="Times New Roman"/>
          <w:sz w:val="24"/>
          <w:szCs w:val="24"/>
        </w:rPr>
        <w:t xml:space="preserve">Bulk phase distributions normalized to the minimum amorphous abundance as determined from mass balance </w:t>
      </w:r>
      <w:proofErr w:type="spellStart"/>
      <w:r>
        <w:rPr>
          <w:rFonts w:ascii="Times New Roman" w:hAnsi="Times New Roman" w:cs="Times New Roman"/>
          <w:sz w:val="24"/>
          <w:szCs w:val="24"/>
        </w:rPr>
        <w:t>calculations</w:t>
      </w:r>
      <w:r>
        <w:rPr>
          <w:rFonts w:ascii="Times New Roman" w:hAnsi="Times New Roman" w:cs="Times New Roman"/>
          <w:sz w:val="24"/>
          <w:szCs w:val="24"/>
          <w:vertAlign w:val="superscript"/>
        </w:rPr>
        <w:t>a</w:t>
      </w:r>
      <w:proofErr w:type="spellEnd"/>
    </w:p>
    <w:p w14:paraId="2288140B" w14:textId="5975A856" w:rsidR="00FA5204" w:rsidRDefault="00FA5204" w:rsidP="00901ED1">
      <w:pPr>
        <w:pStyle w:val="NoSpacing"/>
        <w:rPr>
          <w:rFonts w:ascii="Times New Roman" w:hAnsi="Times New Roman" w:cs="Times New Roman"/>
          <w:sz w:val="24"/>
          <w:szCs w:val="24"/>
        </w:rPr>
      </w:pPr>
    </w:p>
    <w:p w14:paraId="11C7C9E1" w14:textId="38988006" w:rsidR="00FA5204" w:rsidRDefault="00FA5204" w:rsidP="00901ED1">
      <w:pPr>
        <w:pStyle w:val="NoSpacing"/>
        <w:rPr>
          <w:rFonts w:ascii="Times New Roman" w:hAnsi="Times New Roman" w:cs="Times New Roman"/>
          <w:sz w:val="24"/>
          <w:szCs w:val="24"/>
        </w:rPr>
      </w:pPr>
    </w:p>
    <w:p w14:paraId="4D74445D" w14:textId="77777777" w:rsidR="00FA5204" w:rsidRDefault="00FA5204" w:rsidP="00901ED1">
      <w:pPr>
        <w:pStyle w:val="NoSpacing"/>
        <w:rPr>
          <w:rFonts w:ascii="Times New Roman" w:hAnsi="Times New Roman" w:cs="Times New Roman"/>
          <w:sz w:val="24"/>
          <w:szCs w:val="24"/>
        </w:rPr>
      </w:pPr>
    </w:p>
    <w:sectPr w:rsidR="00FA5204" w:rsidSect="00346FF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DDDEE" w14:textId="77777777" w:rsidR="00867688" w:rsidRDefault="00867688" w:rsidP="00E57E10">
      <w:pPr>
        <w:spacing w:after="0" w:line="240" w:lineRule="auto"/>
      </w:pPr>
      <w:r>
        <w:separator/>
      </w:r>
    </w:p>
  </w:endnote>
  <w:endnote w:type="continuationSeparator" w:id="0">
    <w:p w14:paraId="2C8CC300" w14:textId="77777777" w:rsidR="00867688" w:rsidRDefault="00867688" w:rsidP="00E57E10">
      <w:pPr>
        <w:spacing w:after="0" w:line="240" w:lineRule="auto"/>
      </w:pPr>
      <w:r>
        <w:continuationSeparator/>
      </w:r>
    </w:p>
  </w:endnote>
  <w:endnote w:type="continuationNotice" w:id="1">
    <w:p w14:paraId="3A089F99" w14:textId="77777777" w:rsidR="00867688" w:rsidRDefault="008676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yriad Pro">
    <w:altName w:val="Segoe UI"/>
    <w:panose1 w:val="00000000000000000000"/>
    <w:charset w:val="00"/>
    <w:family w:val="swiss"/>
    <w:notTrueType/>
    <w:pitch w:val="variable"/>
    <w:sig w:usb0="20000287" w:usb1="00000001"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1855052"/>
      <w:docPartObj>
        <w:docPartGallery w:val="Page Numbers (Bottom of Page)"/>
        <w:docPartUnique/>
      </w:docPartObj>
    </w:sdtPr>
    <w:sdtEndPr>
      <w:rPr>
        <w:noProof/>
      </w:rPr>
    </w:sdtEndPr>
    <w:sdtContent>
      <w:p w14:paraId="569327CE" w14:textId="77777777" w:rsidR="0017227C" w:rsidRDefault="0017227C">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666AE1BA" w14:textId="77777777" w:rsidR="0017227C" w:rsidRDefault="00172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20866A" w14:textId="77777777" w:rsidR="00867688" w:rsidRDefault="00867688" w:rsidP="00E57E10">
      <w:pPr>
        <w:spacing w:after="0" w:line="240" w:lineRule="auto"/>
      </w:pPr>
      <w:r>
        <w:separator/>
      </w:r>
    </w:p>
  </w:footnote>
  <w:footnote w:type="continuationSeparator" w:id="0">
    <w:p w14:paraId="149C9008" w14:textId="77777777" w:rsidR="00867688" w:rsidRDefault="00867688" w:rsidP="00E57E10">
      <w:pPr>
        <w:spacing w:after="0" w:line="240" w:lineRule="auto"/>
      </w:pPr>
      <w:r>
        <w:continuationSeparator/>
      </w:r>
    </w:p>
  </w:footnote>
  <w:footnote w:type="continuationNotice" w:id="1">
    <w:p w14:paraId="33C887F0" w14:textId="77777777" w:rsidR="00867688" w:rsidRDefault="0086768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04404"/>
    <w:multiLevelType w:val="hybridMultilevel"/>
    <w:tmpl w:val="FCCE023E"/>
    <w:lvl w:ilvl="0" w:tplc="9D3EF3F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F20D9A"/>
    <w:multiLevelType w:val="hybridMultilevel"/>
    <w:tmpl w:val="0AA481CA"/>
    <w:lvl w:ilvl="0" w:tplc="9D3EF3F6">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647C43"/>
    <w:multiLevelType w:val="hybridMultilevel"/>
    <w:tmpl w:val="C354D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A8284B"/>
    <w:multiLevelType w:val="hybridMultilevel"/>
    <w:tmpl w:val="EB363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2546D7"/>
    <w:multiLevelType w:val="hybridMultilevel"/>
    <w:tmpl w:val="301AB1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F86BFB"/>
    <w:multiLevelType w:val="hybridMultilevel"/>
    <w:tmpl w:val="7AC67F52"/>
    <w:lvl w:ilvl="0" w:tplc="9D3EF3F6">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420297"/>
    <w:multiLevelType w:val="hybridMultilevel"/>
    <w:tmpl w:val="33965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0449CA"/>
    <w:multiLevelType w:val="hybridMultilevel"/>
    <w:tmpl w:val="218E8ECE"/>
    <w:lvl w:ilvl="0" w:tplc="17A0960A">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FA0AD6"/>
    <w:multiLevelType w:val="hybridMultilevel"/>
    <w:tmpl w:val="1CAC542C"/>
    <w:lvl w:ilvl="0" w:tplc="17A0960A">
      <w:start w:val="1"/>
      <w:numFmt w:val="bullet"/>
      <w:lvlText w:val=""/>
      <w:lvlJc w:val="left"/>
      <w:pPr>
        <w:ind w:left="720" w:hanging="360"/>
      </w:pPr>
      <w:rPr>
        <w:rFonts w:ascii="Symbol" w:hAnsi="Symbol" w:hint="default"/>
        <w:sz w:val="16"/>
      </w:rPr>
    </w:lvl>
    <w:lvl w:ilvl="1" w:tplc="17A0960A">
      <w:start w:val="1"/>
      <w:numFmt w:val="bullet"/>
      <w:lvlText w:val=""/>
      <w:lvlJc w:val="left"/>
      <w:pPr>
        <w:ind w:left="1440" w:hanging="360"/>
      </w:pPr>
      <w:rPr>
        <w:rFonts w:ascii="Symbol" w:hAnsi="Symbol" w:hint="default"/>
        <w:sz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125873"/>
    <w:multiLevelType w:val="hybridMultilevel"/>
    <w:tmpl w:val="E9526E1A"/>
    <w:lvl w:ilvl="0" w:tplc="17A0960A">
      <w:start w:val="1"/>
      <w:numFmt w:val="bullet"/>
      <w:lvlText w:val=""/>
      <w:lvlJc w:val="left"/>
      <w:pPr>
        <w:ind w:left="720" w:hanging="360"/>
      </w:pPr>
      <w:rPr>
        <w:rFonts w:ascii="Symbol" w:hAnsi="Symbol" w:hint="default"/>
        <w:sz w:val="16"/>
      </w:rPr>
    </w:lvl>
    <w:lvl w:ilvl="1" w:tplc="17A0960A">
      <w:start w:val="1"/>
      <w:numFmt w:val="bullet"/>
      <w:lvlText w:val=""/>
      <w:lvlJc w:val="left"/>
      <w:pPr>
        <w:ind w:left="1440" w:hanging="360"/>
      </w:pPr>
      <w:rPr>
        <w:rFonts w:ascii="Symbol" w:hAnsi="Symbol" w:hint="default"/>
        <w:sz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EE2A56"/>
    <w:multiLevelType w:val="hybridMultilevel"/>
    <w:tmpl w:val="E1424D2C"/>
    <w:lvl w:ilvl="0" w:tplc="D84EE5D6">
      <w:start w:val="2"/>
      <w:numFmt w:val="bullet"/>
      <w:lvlText w:val="-"/>
      <w:lvlJc w:val="left"/>
      <w:pPr>
        <w:ind w:left="405" w:hanging="360"/>
      </w:pPr>
      <w:rPr>
        <w:rFonts w:ascii="Calibri" w:eastAsiaTheme="minorHAnsi"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1" w15:restartNumberingAfterBreak="0">
    <w:nsid w:val="258A5013"/>
    <w:multiLevelType w:val="hybridMultilevel"/>
    <w:tmpl w:val="432C5902"/>
    <w:lvl w:ilvl="0" w:tplc="04090005">
      <w:start w:val="1"/>
      <w:numFmt w:val="bullet"/>
      <w:lvlText w:val=""/>
      <w:lvlJc w:val="left"/>
      <w:pPr>
        <w:ind w:left="720" w:hanging="360"/>
      </w:pPr>
      <w:rPr>
        <w:rFonts w:ascii="Wingdings" w:hAnsi="Wingdings" w:hint="default"/>
        <w:sz w:val="16"/>
      </w:rPr>
    </w:lvl>
    <w:lvl w:ilvl="1" w:tplc="17A0960A">
      <w:start w:val="1"/>
      <w:numFmt w:val="bullet"/>
      <w:lvlText w:val=""/>
      <w:lvlJc w:val="left"/>
      <w:pPr>
        <w:ind w:left="1440" w:hanging="360"/>
      </w:pPr>
      <w:rPr>
        <w:rFonts w:ascii="Symbol" w:hAnsi="Symbol" w:hint="default"/>
        <w:sz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D67CBE"/>
    <w:multiLevelType w:val="hybridMultilevel"/>
    <w:tmpl w:val="BDCE3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9D217A"/>
    <w:multiLevelType w:val="multilevel"/>
    <w:tmpl w:val="EE84D49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9BB20DF"/>
    <w:multiLevelType w:val="hybridMultilevel"/>
    <w:tmpl w:val="8CA65DFC"/>
    <w:lvl w:ilvl="0" w:tplc="04090001">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F66418"/>
    <w:multiLevelType w:val="hybridMultilevel"/>
    <w:tmpl w:val="5CB4E2EC"/>
    <w:lvl w:ilvl="0" w:tplc="89AAA50C">
      <w:start w:val="4"/>
      <w:numFmt w:val="bullet"/>
      <w:lvlText w:val="-"/>
      <w:lvlJc w:val="left"/>
      <w:pPr>
        <w:ind w:left="450" w:hanging="360"/>
      </w:pPr>
      <w:rPr>
        <w:rFonts w:ascii="Calibri" w:eastAsiaTheme="minorHAnsi" w:hAnsi="Calibri" w:cs="Calibr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6" w15:restartNumberingAfterBreak="0">
    <w:nsid w:val="308B10D8"/>
    <w:multiLevelType w:val="hybridMultilevel"/>
    <w:tmpl w:val="E9C48FFE"/>
    <w:lvl w:ilvl="0" w:tplc="9D3EF3F6">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7B6CB1"/>
    <w:multiLevelType w:val="hybridMultilevel"/>
    <w:tmpl w:val="266E92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BD5BBD"/>
    <w:multiLevelType w:val="hybridMultilevel"/>
    <w:tmpl w:val="ABD20A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DE4EBB"/>
    <w:multiLevelType w:val="hybridMultilevel"/>
    <w:tmpl w:val="A36C01A6"/>
    <w:lvl w:ilvl="0" w:tplc="17A0960A">
      <w:start w:val="1"/>
      <w:numFmt w:val="bullet"/>
      <w:lvlText w:val=""/>
      <w:lvlJc w:val="left"/>
      <w:pPr>
        <w:ind w:left="720" w:hanging="360"/>
      </w:pPr>
      <w:rPr>
        <w:rFonts w:ascii="Symbol" w:hAnsi="Symbol" w:hint="default"/>
        <w:sz w:val="16"/>
      </w:rPr>
    </w:lvl>
    <w:lvl w:ilvl="1" w:tplc="89DC5D08">
      <w:start w:val="1"/>
      <w:numFmt w:val="bullet"/>
      <w:lvlText w:val="o"/>
      <w:lvlJc w:val="left"/>
      <w:pPr>
        <w:ind w:left="1440" w:hanging="360"/>
      </w:pPr>
      <w:rPr>
        <w:rFonts w:ascii="Courier New" w:hAnsi="Courier New" w:hint="default"/>
        <w:sz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8065DC"/>
    <w:multiLevelType w:val="hybridMultilevel"/>
    <w:tmpl w:val="438012C6"/>
    <w:lvl w:ilvl="0" w:tplc="2EA8679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A9E0191"/>
    <w:multiLevelType w:val="hybridMultilevel"/>
    <w:tmpl w:val="7E4214D6"/>
    <w:lvl w:ilvl="0" w:tplc="17A0960A">
      <w:start w:val="1"/>
      <w:numFmt w:val="bullet"/>
      <w:lvlText w:val=""/>
      <w:lvlJc w:val="left"/>
      <w:pPr>
        <w:ind w:left="720" w:hanging="360"/>
      </w:pPr>
      <w:rPr>
        <w:rFonts w:ascii="Symbol" w:hAnsi="Symbol" w:hint="default"/>
        <w:sz w:val="1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AB57456"/>
    <w:multiLevelType w:val="hybridMultilevel"/>
    <w:tmpl w:val="A4E697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06E7EF5"/>
    <w:multiLevelType w:val="hybridMultilevel"/>
    <w:tmpl w:val="05E69606"/>
    <w:lvl w:ilvl="0" w:tplc="24DEA052">
      <w:start w:val="2"/>
      <w:numFmt w:val="bullet"/>
      <w:lvlText w:val="-"/>
      <w:lvlJc w:val="left"/>
      <w:pPr>
        <w:ind w:left="405" w:hanging="360"/>
      </w:pPr>
      <w:rPr>
        <w:rFonts w:ascii="Calibri" w:eastAsiaTheme="minorHAnsi"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4" w15:restartNumberingAfterBreak="0">
    <w:nsid w:val="44437CA0"/>
    <w:multiLevelType w:val="hybridMultilevel"/>
    <w:tmpl w:val="9594EF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48858A6"/>
    <w:multiLevelType w:val="hybridMultilevel"/>
    <w:tmpl w:val="640ECBA4"/>
    <w:lvl w:ilvl="0" w:tplc="17A0960A">
      <w:start w:val="1"/>
      <w:numFmt w:val="bullet"/>
      <w:lvlText w:val=""/>
      <w:lvlJc w:val="left"/>
      <w:pPr>
        <w:ind w:left="1440" w:hanging="360"/>
      </w:pPr>
      <w:rPr>
        <w:rFonts w:ascii="Symbol" w:hAnsi="Symbol" w:hint="default"/>
        <w:sz w:val="16"/>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88A1293"/>
    <w:multiLevelType w:val="hybridMultilevel"/>
    <w:tmpl w:val="96408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A715B1"/>
    <w:multiLevelType w:val="hybridMultilevel"/>
    <w:tmpl w:val="99224A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2C0CA6"/>
    <w:multiLevelType w:val="hybridMultilevel"/>
    <w:tmpl w:val="D85827EA"/>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9" w15:restartNumberingAfterBreak="0">
    <w:nsid w:val="576D38A1"/>
    <w:multiLevelType w:val="hybridMultilevel"/>
    <w:tmpl w:val="2848D0B4"/>
    <w:lvl w:ilvl="0" w:tplc="2B2489F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8447239"/>
    <w:multiLevelType w:val="hybridMultilevel"/>
    <w:tmpl w:val="9140C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7F3571"/>
    <w:multiLevelType w:val="hybridMultilevel"/>
    <w:tmpl w:val="FBC2D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CD3496"/>
    <w:multiLevelType w:val="hybridMultilevel"/>
    <w:tmpl w:val="C04836CA"/>
    <w:lvl w:ilvl="0" w:tplc="165C1FF8">
      <w:start w:val="4"/>
      <w:numFmt w:val="bullet"/>
      <w:lvlText w:val="-"/>
      <w:lvlJc w:val="left"/>
      <w:pPr>
        <w:ind w:left="450" w:hanging="360"/>
      </w:pPr>
      <w:rPr>
        <w:rFonts w:ascii="Calibri" w:eastAsiaTheme="minorHAnsi" w:hAnsi="Calibri" w:cs="Calibr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3" w15:restartNumberingAfterBreak="0">
    <w:nsid w:val="5BA75755"/>
    <w:multiLevelType w:val="hybridMultilevel"/>
    <w:tmpl w:val="4BC42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CC67F1"/>
    <w:multiLevelType w:val="hybridMultilevel"/>
    <w:tmpl w:val="67769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0863805"/>
    <w:multiLevelType w:val="hybridMultilevel"/>
    <w:tmpl w:val="890CF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B4658E"/>
    <w:multiLevelType w:val="hybridMultilevel"/>
    <w:tmpl w:val="7EAC0140"/>
    <w:lvl w:ilvl="0" w:tplc="8B7EFD8C">
      <w:start w:val="4"/>
      <w:numFmt w:val="bullet"/>
      <w:lvlText w:val="-"/>
      <w:lvlJc w:val="left"/>
      <w:pPr>
        <w:ind w:left="450" w:hanging="360"/>
      </w:pPr>
      <w:rPr>
        <w:rFonts w:ascii="Calibri" w:eastAsiaTheme="minorHAnsi" w:hAnsi="Calibri" w:cs="Calibr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7" w15:restartNumberingAfterBreak="0">
    <w:nsid w:val="63A9215A"/>
    <w:multiLevelType w:val="hybridMultilevel"/>
    <w:tmpl w:val="33AEFC4C"/>
    <w:lvl w:ilvl="0" w:tplc="FB941998">
      <w:start w:val="6"/>
      <w:numFmt w:val="bullet"/>
      <w:lvlText w:val="-"/>
      <w:lvlJc w:val="left"/>
      <w:pPr>
        <w:ind w:left="450" w:hanging="360"/>
      </w:pPr>
      <w:rPr>
        <w:rFonts w:ascii="Calibri" w:eastAsiaTheme="minorHAnsi" w:hAnsi="Calibri" w:cstheme="minorBid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8" w15:restartNumberingAfterBreak="0">
    <w:nsid w:val="66192749"/>
    <w:multiLevelType w:val="hybridMultilevel"/>
    <w:tmpl w:val="1D9C2B8A"/>
    <w:lvl w:ilvl="0" w:tplc="91ACF96A">
      <w:start w:val="4"/>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9" w15:restartNumberingAfterBreak="0">
    <w:nsid w:val="669B1927"/>
    <w:multiLevelType w:val="hybridMultilevel"/>
    <w:tmpl w:val="23E8F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8A652B"/>
    <w:multiLevelType w:val="hybridMultilevel"/>
    <w:tmpl w:val="3470187C"/>
    <w:lvl w:ilvl="0" w:tplc="17A0960A">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40C3DD9"/>
    <w:multiLevelType w:val="hybridMultilevel"/>
    <w:tmpl w:val="CD108644"/>
    <w:lvl w:ilvl="0" w:tplc="04090003">
      <w:start w:val="1"/>
      <w:numFmt w:val="bullet"/>
      <w:lvlText w:val="o"/>
      <w:lvlJc w:val="left"/>
      <w:pPr>
        <w:ind w:left="720" w:hanging="360"/>
      </w:pPr>
      <w:rPr>
        <w:rFonts w:ascii="Courier New" w:hAnsi="Courier New" w:cs="Courier New"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7444F54"/>
    <w:multiLevelType w:val="hybridMultilevel"/>
    <w:tmpl w:val="026A1754"/>
    <w:lvl w:ilvl="0" w:tplc="17A0960A">
      <w:start w:val="1"/>
      <w:numFmt w:val="bullet"/>
      <w:lvlText w:val=""/>
      <w:lvlJc w:val="left"/>
      <w:pPr>
        <w:ind w:left="720" w:hanging="360"/>
      </w:pPr>
      <w:rPr>
        <w:rFonts w:ascii="Symbol" w:hAnsi="Symbol" w:hint="default"/>
        <w:sz w:val="16"/>
      </w:rPr>
    </w:lvl>
    <w:lvl w:ilvl="1" w:tplc="89DC5D08">
      <w:start w:val="1"/>
      <w:numFmt w:val="bullet"/>
      <w:lvlText w:val="o"/>
      <w:lvlJc w:val="left"/>
      <w:pPr>
        <w:ind w:left="1440" w:hanging="360"/>
      </w:pPr>
      <w:rPr>
        <w:rFonts w:ascii="Courier New" w:hAnsi="Courier New" w:hint="default"/>
        <w:sz w:val="16"/>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8AA76DB"/>
    <w:multiLevelType w:val="hybridMultilevel"/>
    <w:tmpl w:val="2230EF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C9D5668"/>
    <w:multiLevelType w:val="hybridMultilevel"/>
    <w:tmpl w:val="29C49188"/>
    <w:lvl w:ilvl="0" w:tplc="17A0960A">
      <w:start w:val="1"/>
      <w:numFmt w:val="bullet"/>
      <w:lvlText w:val=""/>
      <w:lvlJc w:val="left"/>
      <w:pPr>
        <w:ind w:left="1440" w:hanging="360"/>
      </w:pPr>
      <w:rPr>
        <w:rFonts w:ascii="Symbol" w:hAnsi="Symbol" w:hint="default"/>
        <w:sz w:val="16"/>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EE74979"/>
    <w:multiLevelType w:val="hybridMultilevel"/>
    <w:tmpl w:val="E004A3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3A317E"/>
    <w:multiLevelType w:val="hybridMultilevel"/>
    <w:tmpl w:val="CF28ABC2"/>
    <w:lvl w:ilvl="0" w:tplc="17A0960A">
      <w:start w:val="1"/>
      <w:numFmt w:val="bullet"/>
      <w:lvlText w:val=""/>
      <w:lvlJc w:val="left"/>
      <w:pPr>
        <w:ind w:left="720" w:hanging="360"/>
      </w:pPr>
      <w:rPr>
        <w:rFonts w:ascii="Symbol" w:hAnsi="Symbol" w:hint="default"/>
        <w:sz w:val="1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0"/>
  </w:num>
  <w:num w:numId="2">
    <w:abstractNumId w:val="7"/>
  </w:num>
  <w:num w:numId="3">
    <w:abstractNumId w:val="14"/>
  </w:num>
  <w:num w:numId="4">
    <w:abstractNumId w:val="2"/>
  </w:num>
  <w:num w:numId="5">
    <w:abstractNumId w:val="39"/>
  </w:num>
  <w:num w:numId="6">
    <w:abstractNumId w:val="41"/>
  </w:num>
  <w:num w:numId="7">
    <w:abstractNumId w:val="24"/>
  </w:num>
  <w:num w:numId="8">
    <w:abstractNumId w:val="33"/>
  </w:num>
  <w:num w:numId="9">
    <w:abstractNumId w:val="3"/>
  </w:num>
  <w:num w:numId="10">
    <w:abstractNumId w:val="6"/>
  </w:num>
  <w:num w:numId="11">
    <w:abstractNumId w:val="43"/>
  </w:num>
  <w:num w:numId="12">
    <w:abstractNumId w:val="45"/>
  </w:num>
  <w:num w:numId="13">
    <w:abstractNumId w:val="13"/>
  </w:num>
  <w:num w:numId="14">
    <w:abstractNumId w:val="42"/>
  </w:num>
  <w:num w:numId="15">
    <w:abstractNumId w:val="19"/>
  </w:num>
  <w:num w:numId="16">
    <w:abstractNumId w:val="26"/>
  </w:num>
  <w:num w:numId="17">
    <w:abstractNumId w:val="29"/>
  </w:num>
  <w:num w:numId="18">
    <w:abstractNumId w:val="18"/>
  </w:num>
  <w:num w:numId="19">
    <w:abstractNumId w:val="37"/>
  </w:num>
  <w:num w:numId="20">
    <w:abstractNumId w:val="10"/>
  </w:num>
  <w:num w:numId="21">
    <w:abstractNumId w:val="23"/>
  </w:num>
  <w:num w:numId="22">
    <w:abstractNumId w:val="22"/>
  </w:num>
  <w:num w:numId="23">
    <w:abstractNumId w:val="44"/>
  </w:num>
  <w:num w:numId="24">
    <w:abstractNumId w:val="46"/>
  </w:num>
  <w:num w:numId="25">
    <w:abstractNumId w:val="9"/>
  </w:num>
  <w:num w:numId="26">
    <w:abstractNumId w:val="21"/>
  </w:num>
  <w:num w:numId="27">
    <w:abstractNumId w:val="8"/>
  </w:num>
  <w:num w:numId="28">
    <w:abstractNumId w:val="25"/>
  </w:num>
  <w:num w:numId="29">
    <w:abstractNumId w:val="34"/>
  </w:num>
  <w:num w:numId="30">
    <w:abstractNumId w:val="32"/>
  </w:num>
  <w:num w:numId="31">
    <w:abstractNumId w:val="36"/>
  </w:num>
  <w:num w:numId="32">
    <w:abstractNumId w:val="16"/>
  </w:num>
  <w:num w:numId="33">
    <w:abstractNumId w:val="11"/>
  </w:num>
  <w:num w:numId="34">
    <w:abstractNumId w:val="15"/>
  </w:num>
  <w:num w:numId="35">
    <w:abstractNumId w:val="20"/>
  </w:num>
  <w:num w:numId="36">
    <w:abstractNumId w:val="38"/>
  </w:num>
  <w:num w:numId="37">
    <w:abstractNumId w:val="1"/>
  </w:num>
  <w:num w:numId="38">
    <w:abstractNumId w:val="0"/>
  </w:num>
  <w:num w:numId="39">
    <w:abstractNumId w:val="5"/>
  </w:num>
  <w:num w:numId="40">
    <w:abstractNumId w:val="30"/>
  </w:num>
  <w:num w:numId="41">
    <w:abstractNumId w:val="4"/>
  </w:num>
  <w:num w:numId="42">
    <w:abstractNumId w:val="28"/>
  </w:num>
  <w:num w:numId="43">
    <w:abstractNumId w:val="27"/>
  </w:num>
  <w:num w:numId="44">
    <w:abstractNumId w:val="12"/>
  </w:num>
  <w:num w:numId="45">
    <w:abstractNumId w:val="31"/>
  </w:num>
  <w:num w:numId="46">
    <w:abstractNumId w:val="35"/>
  </w:num>
  <w:num w:numId="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25C"/>
    <w:rsid w:val="000008D4"/>
    <w:rsid w:val="00000A39"/>
    <w:rsid w:val="000017FF"/>
    <w:rsid w:val="00001B6D"/>
    <w:rsid w:val="00002011"/>
    <w:rsid w:val="000029F6"/>
    <w:rsid w:val="00002BFB"/>
    <w:rsid w:val="0000320E"/>
    <w:rsid w:val="00003612"/>
    <w:rsid w:val="00003A24"/>
    <w:rsid w:val="00003DB3"/>
    <w:rsid w:val="000044E1"/>
    <w:rsid w:val="00004551"/>
    <w:rsid w:val="00004646"/>
    <w:rsid w:val="000052CA"/>
    <w:rsid w:val="0000536A"/>
    <w:rsid w:val="000055A5"/>
    <w:rsid w:val="00005702"/>
    <w:rsid w:val="00005A99"/>
    <w:rsid w:val="00005EBB"/>
    <w:rsid w:val="0000627F"/>
    <w:rsid w:val="000062EC"/>
    <w:rsid w:val="000065BC"/>
    <w:rsid w:val="0000681D"/>
    <w:rsid w:val="000071D7"/>
    <w:rsid w:val="0001093D"/>
    <w:rsid w:val="000110FF"/>
    <w:rsid w:val="00011113"/>
    <w:rsid w:val="000126AA"/>
    <w:rsid w:val="0001393F"/>
    <w:rsid w:val="00014177"/>
    <w:rsid w:val="00015C4B"/>
    <w:rsid w:val="00015DFE"/>
    <w:rsid w:val="00016B77"/>
    <w:rsid w:val="00016FF9"/>
    <w:rsid w:val="00017246"/>
    <w:rsid w:val="000200DA"/>
    <w:rsid w:val="000210F7"/>
    <w:rsid w:val="00021470"/>
    <w:rsid w:val="00021A1B"/>
    <w:rsid w:val="00021D81"/>
    <w:rsid w:val="00022885"/>
    <w:rsid w:val="00023AC4"/>
    <w:rsid w:val="00023FC4"/>
    <w:rsid w:val="00024316"/>
    <w:rsid w:val="00024399"/>
    <w:rsid w:val="000245FB"/>
    <w:rsid w:val="00024F08"/>
    <w:rsid w:val="0002501E"/>
    <w:rsid w:val="000253EA"/>
    <w:rsid w:val="0002564E"/>
    <w:rsid w:val="0002635C"/>
    <w:rsid w:val="00026C86"/>
    <w:rsid w:val="000270E5"/>
    <w:rsid w:val="00027150"/>
    <w:rsid w:val="0002735A"/>
    <w:rsid w:val="00027593"/>
    <w:rsid w:val="00027C74"/>
    <w:rsid w:val="00030180"/>
    <w:rsid w:val="00031C4E"/>
    <w:rsid w:val="0003265B"/>
    <w:rsid w:val="000329B9"/>
    <w:rsid w:val="00032AEB"/>
    <w:rsid w:val="00033E2B"/>
    <w:rsid w:val="00034C27"/>
    <w:rsid w:val="00036650"/>
    <w:rsid w:val="00036B95"/>
    <w:rsid w:val="000372C7"/>
    <w:rsid w:val="00040335"/>
    <w:rsid w:val="0004187E"/>
    <w:rsid w:val="00041914"/>
    <w:rsid w:val="00041B30"/>
    <w:rsid w:val="00041E27"/>
    <w:rsid w:val="0004232B"/>
    <w:rsid w:val="00042532"/>
    <w:rsid w:val="000436E4"/>
    <w:rsid w:val="00043762"/>
    <w:rsid w:val="00044A39"/>
    <w:rsid w:val="00045578"/>
    <w:rsid w:val="000458D2"/>
    <w:rsid w:val="00045B05"/>
    <w:rsid w:val="00046247"/>
    <w:rsid w:val="0004637F"/>
    <w:rsid w:val="00046570"/>
    <w:rsid w:val="00047201"/>
    <w:rsid w:val="00047C4C"/>
    <w:rsid w:val="00047E44"/>
    <w:rsid w:val="00047EDF"/>
    <w:rsid w:val="000505E7"/>
    <w:rsid w:val="00050D24"/>
    <w:rsid w:val="00050DDD"/>
    <w:rsid w:val="00051BE2"/>
    <w:rsid w:val="00052084"/>
    <w:rsid w:val="000522D8"/>
    <w:rsid w:val="00052965"/>
    <w:rsid w:val="00053B71"/>
    <w:rsid w:val="00053EBC"/>
    <w:rsid w:val="00053F9F"/>
    <w:rsid w:val="00054345"/>
    <w:rsid w:val="00054849"/>
    <w:rsid w:val="000549EC"/>
    <w:rsid w:val="00055784"/>
    <w:rsid w:val="00055D08"/>
    <w:rsid w:val="00056315"/>
    <w:rsid w:val="00056E7F"/>
    <w:rsid w:val="00057200"/>
    <w:rsid w:val="00057B61"/>
    <w:rsid w:val="00057F83"/>
    <w:rsid w:val="000604F0"/>
    <w:rsid w:val="0006081F"/>
    <w:rsid w:val="0006093B"/>
    <w:rsid w:val="00060C50"/>
    <w:rsid w:val="00061672"/>
    <w:rsid w:val="000616F4"/>
    <w:rsid w:val="000617E6"/>
    <w:rsid w:val="00061C6C"/>
    <w:rsid w:val="00061FD7"/>
    <w:rsid w:val="00062BE1"/>
    <w:rsid w:val="000642E7"/>
    <w:rsid w:val="000653EB"/>
    <w:rsid w:val="00065D2D"/>
    <w:rsid w:val="00066971"/>
    <w:rsid w:val="00066D9B"/>
    <w:rsid w:val="00066DD3"/>
    <w:rsid w:val="00067066"/>
    <w:rsid w:val="00067258"/>
    <w:rsid w:val="000672FC"/>
    <w:rsid w:val="000707A5"/>
    <w:rsid w:val="00070FFF"/>
    <w:rsid w:val="00071B88"/>
    <w:rsid w:val="00071CD1"/>
    <w:rsid w:val="00071CF6"/>
    <w:rsid w:val="00072523"/>
    <w:rsid w:val="000725FC"/>
    <w:rsid w:val="000728EE"/>
    <w:rsid w:val="00073D01"/>
    <w:rsid w:val="00073E41"/>
    <w:rsid w:val="00074590"/>
    <w:rsid w:val="0007491D"/>
    <w:rsid w:val="00075466"/>
    <w:rsid w:val="00075FB4"/>
    <w:rsid w:val="00076995"/>
    <w:rsid w:val="00076DE4"/>
    <w:rsid w:val="0007769E"/>
    <w:rsid w:val="00080497"/>
    <w:rsid w:val="000811EC"/>
    <w:rsid w:val="000815E0"/>
    <w:rsid w:val="00081E51"/>
    <w:rsid w:val="00081FB6"/>
    <w:rsid w:val="000820BA"/>
    <w:rsid w:val="00082995"/>
    <w:rsid w:val="00082C3E"/>
    <w:rsid w:val="000831B8"/>
    <w:rsid w:val="000834F7"/>
    <w:rsid w:val="0008448D"/>
    <w:rsid w:val="00084FAD"/>
    <w:rsid w:val="0008758B"/>
    <w:rsid w:val="00087AB1"/>
    <w:rsid w:val="00090022"/>
    <w:rsid w:val="000901FD"/>
    <w:rsid w:val="00090F72"/>
    <w:rsid w:val="00091BF7"/>
    <w:rsid w:val="000925AC"/>
    <w:rsid w:val="000937A7"/>
    <w:rsid w:val="0009390D"/>
    <w:rsid w:val="00093DF9"/>
    <w:rsid w:val="000943CA"/>
    <w:rsid w:val="00094EDF"/>
    <w:rsid w:val="00095835"/>
    <w:rsid w:val="00095BCF"/>
    <w:rsid w:val="00095DA8"/>
    <w:rsid w:val="00095EDA"/>
    <w:rsid w:val="00096711"/>
    <w:rsid w:val="000A04AA"/>
    <w:rsid w:val="000A182E"/>
    <w:rsid w:val="000A1B98"/>
    <w:rsid w:val="000A2431"/>
    <w:rsid w:val="000A2886"/>
    <w:rsid w:val="000A39B4"/>
    <w:rsid w:val="000A3A9E"/>
    <w:rsid w:val="000A427B"/>
    <w:rsid w:val="000A4822"/>
    <w:rsid w:val="000A4FA7"/>
    <w:rsid w:val="000A5206"/>
    <w:rsid w:val="000A579B"/>
    <w:rsid w:val="000A5D74"/>
    <w:rsid w:val="000A6A66"/>
    <w:rsid w:val="000A6AE1"/>
    <w:rsid w:val="000B21CA"/>
    <w:rsid w:val="000B21EF"/>
    <w:rsid w:val="000B3CA4"/>
    <w:rsid w:val="000B3F76"/>
    <w:rsid w:val="000B41AA"/>
    <w:rsid w:val="000B41BC"/>
    <w:rsid w:val="000B487B"/>
    <w:rsid w:val="000B4928"/>
    <w:rsid w:val="000B622A"/>
    <w:rsid w:val="000B64C0"/>
    <w:rsid w:val="000B758F"/>
    <w:rsid w:val="000B7EFF"/>
    <w:rsid w:val="000C01EE"/>
    <w:rsid w:val="000C0401"/>
    <w:rsid w:val="000C14B3"/>
    <w:rsid w:val="000C184A"/>
    <w:rsid w:val="000C1F47"/>
    <w:rsid w:val="000C232D"/>
    <w:rsid w:val="000C417A"/>
    <w:rsid w:val="000C4324"/>
    <w:rsid w:val="000C55FB"/>
    <w:rsid w:val="000C5BD7"/>
    <w:rsid w:val="000C5D5F"/>
    <w:rsid w:val="000C5D65"/>
    <w:rsid w:val="000C5ED5"/>
    <w:rsid w:val="000C6E12"/>
    <w:rsid w:val="000D018B"/>
    <w:rsid w:val="000D05F2"/>
    <w:rsid w:val="000D2061"/>
    <w:rsid w:val="000D2168"/>
    <w:rsid w:val="000D2B5D"/>
    <w:rsid w:val="000D50E7"/>
    <w:rsid w:val="000D5932"/>
    <w:rsid w:val="000D5CD7"/>
    <w:rsid w:val="000D7A3D"/>
    <w:rsid w:val="000E027C"/>
    <w:rsid w:val="000E0913"/>
    <w:rsid w:val="000E0B3D"/>
    <w:rsid w:val="000E1156"/>
    <w:rsid w:val="000E1536"/>
    <w:rsid w:val="000E1615"/>
    <w:rsid w:val="000E2201"/>
    <w:rsid w:val="000E2B08"/>
    <w:rsid w:val="000E2F8A"/>
    <w:rsid w:val="000E3519"/>
    <w:rsid w:val="000E3D58"/>
    <w:rsid w:val="000E4F59"/>
    <w:rsid w:val="000E557C"/>
    <w:rsid w:val="000E6032"/>
    <w:rsid w:val="000E6A89"/>
    <w:rsid w:val="000E7363"/>
    <w:rsid w:val="000F10C9"/>
    <w:rsid w:val="000F2EB7"/>
    <w:rsid w:val="000F39F6"/>
    <w:rsid w:val="000F4132"/>
    <w:rsid w:val="000F422F"/>
    <w:rsid w:val="000F49CC"/>
    <w:rsid w:val="000F49EC"/>
    <w:rsid w:val="000F5800"/>
    <w:rsid w:val="000F5BD0"/>
    <w:rsid w:val="000F5DE7"/>
    <w:rsid w:val="000F616B"/>
    <w:rsid w:val="000F618A"/>
    <w:rsid w:val="000F6306"/>
    <w:rsid w:val="000F6DBF"/>
    <w:rsid w:val="000F7064"/>
    <w:rsid w:val="000F75F8"/>
    <w:rsid w:val="00100521"/>
    <w:rsid w:val="0010157A"/>
    <w:rsid w:val="001017F6"/>
    <w:rsid w:val="00102E63"/>
    <w:rsid w:val="00103C97"/>
    <w:rsid w:val="00103F1B"/>
    <w:rsid w:val="0010434C"/>
    <w:rsid w:val="00104D66"/>
    <w:rsid w:val="00104DB7"/>
    <w:rsid w:val="0010618F"/>
    <w:rsid w:val="00106844"/>
    <w:rsid w:val="00106B81"/>
    <w:rsid w:val="00106D79"/>
    <w:rsid w:val="00107597"/>
    <w:rsid w:val="00111BE6"/>
    <w:rsid w:val="00112F57"/>
    <w:rsid w:val="0011560A"/>
    <w:rsid w:val="00115826"/>
    <w:rsid w:val="001162F3"/>
    <w:rsid w:val="00116814"/>
    <w:rsid w:val="00117F70"/>
    <w:rsid w:val="00120436"/>
    <w:rsid w:val="001213CD"/>
    <w:rsid w:val="001218DF"/>
    <w:rsid w:val="001226D0"/>
    <w:rsid w:val="00122926"/>
    <w:rsid w:val="001236EC"/>
    <w:rsid w:val="0012397D"/>
    <w:rsid w:val="00123DEA"/>
    <w:rsid w:val="0012470D"/>
    <w:rsid w:val="0012533A"/>
    <w:rsid w:val="001253B5"/>
    <w:rsid w:val="00126CFD"/>
    <w:rsid w:val="00127B44"/>
    <w:rsid w:val="00130231"/>
    <w:rsid w:val="00130AF0"/>
    <w:rsid w:val="001315C3"/>
    <w:rsid w:val="001320A0"/>
    <w:rsid w:val="00132BF7"/>
    <w:rsid w:val="001334B5"/>
    <w:rsid w:val="001335F9"/>
    <w:rsid w:val="0013397E"/>
    <w:rsid w:val="00134071"/>
    <w:rsid w:val="00134AAF"/>
    <w:rsid w:val="001354D2"/>
    <w:rsid w:val="00137118"/>
    <w:rsid w:val="00137422"/>
    <w:rsid w:val="0013783D"/>
    <w:rsid w:val="001378FC"/>
    <w:rsid w:val="00137B30"/>
    <w:rsid w:val="00137BF2"/>
    <w:rsid w:val="0014076D"/>
    <w:rsid w:val="00140E0F"/>
    <w:rsid w:val="00141350"/>
    <w:rsid w:val="00141E00"/>
    <w:rsid w:val="00142D9C"/>
    <w:rsid w:val="00143DBD"/>
    <w:rsid w:val="00144A2A"/>
    <w:rsid w:val="00144D8C"/>
    <w:rsid w:val="00145327"/>
    <w:rsid w:val="00145912"/>
    <w:rsid w:val="00145CDC"/>
    <w:rsid w:val="00145E60"/>
    <w:rsid w:val="0014623B"/>
    <w:rsid w:val="00147983"/>
    <w:rsid w:val="00147C2C"/>
    <w:rsid w:val="00147CE0"/>
    <w:rsid w:val="00151A8F"/>
    <w:rsid w:val="00151EB9"/>
    <w:rsid w:val="001522BD"/>
    <w:rsid w:val="001526BE"/>
    <w:rsid w:val="0015349F"/>
    <w:rsid w:val="00153BD3"/>
    <w:rsid w:val="00153D35"/>
    <w:rsid w:val="001550EB"/>
    <w:rsid w:val="0015543D"/>
    <w:rsid w:val="00155754"/>
    <w:rsid w:val="001560D8"/>
    <w:rsid w:val="00156645"/>
    <w:rsid w:val="00156D89"/>
    <w:rsid w:val="00157128"/>
    <w:rsid w:val="001575A6"/>
    <w:rsid w:val="001575BB"/>
    <w:rsid w:val="001575E0"/>
    <w:rsid w:val="00157B2C"/>
    <w:rsid w:val="0016158A"/>
    <w:rsid w:val="001617DD"/>
    <w:rsid w:val="00161C81"/>
    <w:rsid w:val="00162172"/>
    <w:rsid w:val="00162227"/>
    <w:rsid w:val="001632D6"/>
    <w:rsid w:val="001636A6"/>
    <w:rsid w:val="001646EE"/>
    <w:rsid w:val="00164814"/>
    <w:rsid w:val="00164DC5"/>
    <w:rsid w:val="00164E49"/>
    <w:rsid w:val="00165430"/>
    <w:rsid w:val="001662E8"/>
    <w:rsid w:val="00166968"/>
    <w:rsid w:val="001678D7"/>
    <w:rsid w:val="001678F0"/>
    <w:rsid w:val="00167BFC"/>
    <w:rsid w:val="00167C33"/>
    <w:rsid w:val="00170747"/>
    <w:rsid w:val="00170EF6"/>
    <w:rsid w:val="001713B2"/>
    <w:rsid w:val="001716E4"/>
    <w:rsid w:val="00171923"/>
    <w:rsid w:val="00171F1E"/>
    <w:rsid w:val="0017227C"/>
    <w:rsid w:val="0017316B"/>
    <w:rsid w:val="00173C8E"/>
    <w:rsid w:val="00173DBD"/>
    <w:rsid w:val="00174494"/>
    <w:rsid w:val="00174B9F"/>
    <w:rsid w:val="00174BE2"/>
    <w:rsid w:val="00175F4E"/>
    <w:rsid w:val="00175F58"/>
    <w:rsid w:val="00176027"/>
    <w:rsid w:val="001763C0"/>
    <w:rsid w:val="00176C9F"/>
    <w:rsid w:val="00176E0D"/>
    <w:rsid w:val="001805BA"/>
    <w:rsid w:val="00181082"/>
    <w:rsid w:val="001813BD"/>
    <w:rsid w:val="00181758"/>
    <w:rsid w:val="00183531"/>
    <w:rsid w:val="0018387A"/>
    <w:rsid w:val="0018405E"/>
    <w:rsid w:val="001848C5"/>
    <w:rsid w:val="00184963"/>
    <w:rsid w:val="0018496D"/>
    <w:rsid w:val="00184FAC"/>
    <w:rsid w:val="00185998"/>
    <w:rsid w:val="00185A3F"/>
    <w:rsid w:val="00185ACB"/>
    <w:rsid w:val="00190436"/>
    <w:rsid w:val="00191286"/>
    <w:rsid w:val="00193D23"/>
    <w:rsid w:val="00194922"/>
    <w:rsid w:val="00195152"/>
    <w:rsid w:val="001966CD"/>
    <w:rsid w:val="00196824"/>
    <w:rsid w:val="00196BD9"/>
    <w:rsid w:val="00196D23"/>
    <w:rsid w:val="00197199"/>
    <w:rsid w:val="001971D1"/>
    <w:rsid w:val="00197ABD"/>
    <w:rsid w:val="001A23D3"/>
    <w:rsid w:val="001A2689"/>
    <w:rsid w:val="001A2D08"/>
    <w:rsid w:val="001A2FF2"/>
    <w:rsid w:val="001A490F"/>
    <w:rsid w:val="001A4C32"/>
    <w:rsid w:val="001A4FB1"/>
    <w:rsid w:val="001A5CC1"/>
    <w:rsid w:val="001A5E38"/>
    <w:rsid w:val="001A7335"/>
    <w:rsid w:val="001B0426"/>
    <w:rsid w:val="001B05B5"/>
    <w:rsid w:val="001B0DE5"/>
    <w:rsid w:val="001B1C54"/>
    <w:rsid w:val="001B302C"/>
    <w:rsid w:val="001B3191"/>
    <w:rsid w:val="001B3550"/>
    <w:rsid w:val="001B45B3"/>
    <w:rsid w:val="001B45DF"/>
    <w:rsid w:val="001B52C7"/>
    <w:rsid w:val="001B5478"/>
    <w:rsid w:val="001B550D"/>
    <w:rsid w:val="001B5628"/>
    <w:rsid w:val="001B59F4"/>
    <w:rsid w:val="001B5B74"/>
    <w:rsid w:val="001B6647"/>
    <w:rsid w:val="001B69B5"/>
    <w:rsid w:val="001B7DDE"/>
    <w:rsid w:val="001B7F53"/>
    <w:rsid w:val="001C085F"/>
    <w:rsid w:val="001C1505"/>
    <w:rsid w:val="001C2CBA"/>
    <w:rsid w:val="001C3BC8"/>
    <w:rsid w:val="001C3CCB"/>
    <w:rsid w:val="001C4306"/>
    <w:rsid w:val="001C4988"/>
    <w:rsid w:val="001C4CFC"/>
    <w:rsid w:val="001C60DC"/>
    <w:rsid w:val="001C6320"/>
    <w:rsid w:val="001C7643"/>
    <w:rsid w:val="001C7681"/>
    <w:rsid w:val="001C77DC"/>
    <w:rsid w:val="001C7E7F"/>
    <w:rsid w:val="001D00A2"/>
    <w:rsid w:val="001D00EB"/>
    <w:rsid w:val="001D0296"/>
    <w:rsid w:val="001D029C"/>
    <w:rsid w:val="001D0339"/>
    <w:rsid w:val="001D03F7"/>
    <w:rsid w:val="001D0AA2"/>
    <w:rsid w:val="001D1A9F"/>
    <w:rsid w:val="001D1B8F"/>
    <w:rsid w:val="001D204C"/>
    <w:rsid w:val="001D236C"/>
    <w:rsid w:val="001D27ED"/>
    <w:rsid w:val="001D3C1E"/>
    <w:rsid w:val="001D3CC0"/>
    <w:rsid w:val="001D5249"/>
    <w:rsid w:val="001D59C2"/>
    <w:rsid w:val="001D6787"/>
    <w:rsid w:val="001D6A73"/>
    <w:rsid w:val="001D6BC8"/>
    <w:rsid w:val="001D6C3E"/>
    <w:rsid w:val="001D6CFA"/>
    <w:rsid w:val="001D6D09"/>
    <w:rsid w:val="001D6DC9"/>
    <w:rsid w:val="001D6E9D"/>
    <w:rsid w:val="001D7637"/>
    <w:rsid w:val="001E04F9"/>
    <w:rsid w:val="001E069D"/>
    <w:rsid w:val="001E0DF2"/>
    <w:rsid w:val="001E11A3"/>
    <w:rsid w:val="001E1444"/>
    <w:rsid w:val="001E159E"/>
    <w:rsid w:val="001E397B"/>
    <w:rsid w:val="001E4B00"/>
    <w:rsid w:val="001E5D0F"/>
    <w:rsid w:val="001E6CB9"/>
    <w:rsid w:val="001E6D2A"/>
    <w:rsid w:val="001E7479"/>
    <w:rsid w:val="001F0563"/>
    <w:rsid w:val="001F05F0"/>
    <w:rsid w:val="001F0620"/>
    <w:rsid w:val="001F0755"/>
    <w:rsid w:val="001F09C8"/>
    <w:rsid w:val="001F1050"/>
    <w:rsid w:val="001F2BDA"/>
    <w:rsid w:val="001F34E8"/>
    <w:rsid w:val="001F3593"/>
    <w:rsid w:val="001F39E3"/>
    <w:rsid w:val="001F3D48"/>
    <w:rsid w:val="001F4285"/>
    <w:rsid w:val="001F4FC9"/>
    <w:rsid w:val="001F613A"/>
    <w:rsid w:val="001F65E1"/>
    <w:rsid w:val="001F6C2E"/>
    <w:rsid w:val="001F7F8D"/>
    <w:rsid w:val="002005E2"/>
    <w:rsid w:val="002011AC"/>
    <w:rsid w:val="002012A1"/>
    <w:rsid w:val="002018D2"/>
    <w:rsid w:val="00201E94"/>
    <w:rsid w:val="002020DE"/>
    <w:rsid w:val="0020256F"/>
    <w:rsid w:val="00202964"/>
    <w:rsid w:val="00203C0F"/>
    <w:rsid w:val="0020424D"/>
    <w:rsid w:val="0020435D"/>
    <w:rsid w:val="00204C72"/>
    <w:rsid w:val="002057ED"/>
    <w:rsid w:val="00205A67"/>
    <w:rsid w:val="0020697F"/>
    <w:rsid w:val="00206EFD"/>
    <w:rsid w:val="00207946"/>
    <w:rsid w:val="00207CAC"/>
    <w:rsid w:val="00210D38"/>
    <w:rsid w:val="002113FF"/>
    <w:rsid w:val="00211615"/>
    <w:rsid w:val="00212B26"/>
    <w:rsid w:val="0021343B"/>
    <w:rsid w:val="00213B05"/>
    <w:rsid w:val="00213D91"/>
    <w:rsid w:val="002146F9"/>
    <w:rsid w:val="0021489F"/>
    <w:rsid w:val="00214E3A"/>
    <w:rsid w:val="00214E44"/>
    <w:rsid w:val="00214E64"/>
    <w:rsid w:val="0021546A"/>
    <w:rsid w:val="00215A39"/>
    <w:rsid w:val="00215DB3"/>
    <w:rsid w:val="0021600F"/>
    <w:rsid w:val="00216021"/>
    <w:rsid w:val="0021672D"/>
    <w:rsid w:val="00216979"/>
    <w:rsid w:val="00216C55"/>
    <w:rsid w:val="00217A51"/>
    <w:rsid w:val="00217DA5"/>
    <w:rsid w:val="0022175F"/>
    <w:rsid w:val="002221E8"/>
    <w:rsid w:val="00222D6C"/>
    <w:rsid w:val="002230C5"/>
    <w:rsid w:val="0022346B"/>
    <w:rsid w:val="002238BC"/>
    <w:rsid w:val="002243A4"/>
    <w:rsid w:val="0022494F"/>
    <w:rsid w:val="00225B53"/>
    <w:rsid w:val="00227812"/>
    <w:rsid w:val="00230111"/>
    <w:rsid w:val="002302FC"/>
    <w:rsid w:val="00230387"/>
    <w:rsid w:val="002312FA"/>
    <w:rsid w:val="00231C9B"/>
    <w:rsid w:val="002331A7"/>
    <w:rsid w:val="00233A8E"/>
    <w:rsid w:val="00233C2A"/>
    <w:rsid w:val="0023425F"/>
    <w:rsid w:val="002342A2"/>
    <w:rsid w:val="00234AE8"/>
    <w:rsid w:val="00234B69"/>
    <w:rsid w:val="00234D30"/>
    <w:rsid w:val="00235D50"/>
    <w:rsid w:val="00237E97"/>
    <w:rsid w:val="00237F20"/>
    <w:rsid w:val="002400DF"/>
    <w:rsid w:val="00240F36"/>
    <w:rsid w:val="00241219"/>
    <w:rsid w:val="00241A48"/>
    <w:rsid w:val="00242203"/>
    <w:rsid w:val="002428FD"/>
    <w:rsid w:val="00243106"/>
    <w:rsid w:val="0024382C"/>
    <w:rsid w:val="00243ED2"/>
    <w:rsid w:val="00244636"/>
    <w:rsid w:val="00244B63"/>
    <w:rsid w:val="0024515C"/>
    <w:rsid w:val="00245D03"/>
    <w:rsid w:val="00245E72"/>
    <w:rsid w:val="00247D89"/>
    <w:rsid w:val="00247EFE"/>
    <w:rsid w:val="00251327"/>
    <w:rsid w:val="0025188F"/>
    <w:rsid w:val="00251F3A"/>
    <w:rsid w:val="00252599"/>
    <w:rsid w:val="00253315"/>
    <w:rsid w:val="00253542"/>
    <w:rsid w:val="0025369E"/>
    <w:rsid w:val="00254174"/>
    <w:rsid w:val="00255175"/>
    <w:rsid w:val="0025529B"/>
    <w:rsid w:val="00255AF6"/>
    <w:rsid w:val="00255BD2"/>
    <w:rsid w:val="00255BE4"/>
    <w:rsid w:val="00255F55"/>
    <w:rsid w:val="00256C25"/>
    <w:rsid w:val="0025774C"/>
    <w:rsid w:val="00257F67"/>
    <w:rsid w:val="00263DF3"/>
    <w:rsid w:val="00264D01"/>
    <w:rsid w:val="00264DEC"/>
    <w:rsid w:val="0026534D"/>
    <w:rsid w:val="002664B1"/>
    <w:rsid w:val="00267072"/>
    <w:rsid w:val="0026782B"/>
    <w:rsid w:val="00270DA0"/>
    <w:rsid w:val="002714BE"/>
    <w:rsid w:val="002717A8"/>
    <w:rsid w:val="002727CF"/>
    <w:rsid w:val="002739F9"/>
    <w:rsid w:val="002745A4"/>
    <w:rsid w:val="00275B1E"/>
    <w:rsid w:val="002778EF"/>
    <w:rsid w:val="00277978"/>
    <w:rsid w:val="00277C56"/>
    <w:rsid w:val="00280385"/>
    <w:rsid w:val="00280B6E"/>
    <w:rsid w:val="00280B81"/>
    <w:rsid w:val="00280E43"/>
    <w:rsid w:val="002832CC"/>
    <w:rsid w:val="00283F9A"/>
    <w:rsid w:val="00284340"/>
    <w:rsid w:val="0028434F"/>
    <w:rsid w:val="0028435D"/>
    <w:rsid w:val="00285981"/>
    <w:rsid w:val="00285DF5"/>
    <w:rsid w:val="0028679F"/>
    <w:rsid w:val="00286F88"/>
    <w:rsid w:val="002871E7"/>
    <w:rsid w:val="002906DD"/>
    <w:rsid w:val="002910BA"/>
    <w:rsid w:val="00291254"/>
    <w:rsid w:val="0029153B"/>
    <w:rsid w:val="00291795"/>
    <w:rsid w:val="002924C9"/>
    <w:rsid w:val="00292D61"/>
    <w:rsid w:val="00293CEC"/>
    <w:rsid w:val="00294038"/>
    <w:rsid w:val="0029499A"/>
    <w:rsid w:val="0029501E"/>
    <w:rsid w:val="00295692"/>
    <w:rsid w:val="00296F45"/>
    <w:rsid w:val="0029716D"/>
    <w:rsid w:val="0029775C"/>
    <w:rsid w:val="00297B83"/>
    <w:rsid w:val="002A059B"/>
    <w:rsid w:val="002A05F5"/>
    <w:rsid w:val="002A1B51"/>
    <w:rsid w:val="002A26DD"/>
    <w:rsid w:val="002A36CE"/>
    <w:rsid w:val="002A3BDF"/>
    <w:rsid w:val="002A3DC0"/>
    <w:rsid w:val="002A422D"/>
    <w:rsid w:val="002A4702"/>
    <w:rsid w:val="002A60BF"/>
    <w:rsid w:val="002A61A8"/>
    <w:rsid w:val="002A74ED"/>
    <w:rsid w:val="002B01E6"/>
    <w:rsid w:val="002B03E9"/>
    <w:rsid w:val="002B14B3"/>
    <w:rsid w:val="002B15B2"/>
    <w:rsid w:val="002B29CE"/>
    <w:rsid w:val="002B328C"/>
    <w:rsid w:val="002B547C"/>
    <w:rsid w:val="002B6AB7"/>
    <w:rsid w:val="002B71DF"/>
    <w:rsid w:val="002B7741"/>
    <w:rsid w:val="002B7F7E"/>
    <w:rsid w:val="002C00EB"/>
    <w:rsid w:val="002C11A4"/>
    <w:rsid w:val="002C152B"/>
    <w:rsid w:val="002C1E21"/>
    <w:rsid w:val="002C2234"/>
    <w:rsid w:val="002C3018"/>
    <w:rsid w:val="002C3060"/>
    <w:rsid w:val="002C3E91"/>
    <w:rsid w:val="002C52F2"/>
    <w:rsid w:val="002C55A6"/>
    <w:rsid w:val="002D1C9C"/>
    <w:rsid w:val="002D255E"/>
    <w:rsid w:val="002D32A2"/>
    <w:rsid w:val="002D4030"/>
    <w:rsid w:val="002D45C1"/>
    <w:rsid w:val="002D4B26"/>
    <w:rsid w:val="002D50B8"/>
    <w:rsid w:val="002D52C5"/>
    <w:rsid w:val="002D6B78"/>
    <w:rsid w:val="002D73C6"/>
    <w:rsid w:val="002E0886"/>
    <w:rsid w:val="002E08C2"/>
    <w:rsid w:val="002E0D8B"/>
    <w:rsid w:val="002E0FF1"/>
    <w:rsid w:val="002E181C"/>
    <w:rsid w:val="002E25B7"/>
    <w:rsid w:val="002E26A6"/>
    <w:rsid w:val="002E2FE3"/>
    <w:rsid w:val="002E3687"/>
    <w:rsid w:val="002E3897"/>
    <w:rsid w:val="002E4723"/>
    <w:rsid w:val="002E542B"/>
    <w:rsid w:val="002E64DA"/>
    <w:rsid w:val="002E6630"/>
    <w:rsid w:val="002E7A59"/>
    <w:rsid w:val="002F024B"/>
    <w:rsid w:val="002F0736"/>
    <w:rsid w:val="002F0E93"/>
    <w:rsid w:val="002F10A3"/>
    <w:rsid w:val="002F11AE"/>
    <w:rsid w:val="002F1653"/>
    <w:rsid w:val="002F3297"/>
    <w:rsid w:val="002F32B1"/>
    <w:rsid w:val="002F369B"/>
    <w:rsid w:val="002F387E"/>
    <w:rsid w:val="002F3A0A"/>
    <w:rsid w:val="002F3AED"/>
    <w:rsid w:val="002F3B98"/>
    <w:rsid w:val="002F43E7"/>
    <w:rsid w:val="002F4B9F"/>
    <w:rsid w:val="002F4D4F"/>
    <w:rsid w:val="002F5734"/>
    <w:rsid w:val="002F583E"/>
    <w:rsid w:val="002F5EAC"/>
    <w:rsid w:val="002F6296"/>
    <w:rsid w:val="002F75E3"/>
    <w:rsid w:val="002F7825"/>
    <w:rsid w:val="00300618"/>
    <w:rsid w:val="00300B47"/>
    <w:rsid w:val="00301575"/>
    <w:rsid w:val="00301CFD"/>
    <w:rsid w:val="00301F30"/>
    <w:rsid w:val="00302938"/>
    <w:rsid w:val="00302DD7"/>
    <w:rsid w:val="003030C8"/>
    <w:rsid w:val="003034CE"/>
    <w:rsid w:val="00304590"/>
    <w:rsid w:val="00304877"/>
    <w:rsid w:val="00305F8F"/>
    <w:rsid w:val="00307C08"/>
    <w:rsid w:val="003112C4"/>
    <w:rsid w:val="00311633"/>
    <w:rsid w:val="00311AEA"/>
    <w:rsid w:val="00311FD8"/>
    <w:rsid w:val="00312745"/>
    <w:rsid w:val="003139AB"/>
    <w:rsid w:val="003145A6"/>
    <w:rsid w:val="00314662"/>
    <w:rsid w:val="0031470B"/>
    <w:rsid w:val="00314821"/>
    <w:rsid w:val="003153C6"/>
    <w:rsid w:val="00315A31"/>
    <w:rsid w:val="00315AB1"/>
    <w:rsid w:val="00315AC3"/>
    <w:rsid w:val="00315FE0"/>
    <w:rsid w:val="00316F88"/>
    <w:rsid w:val="00316FC6"/>
    <w:rsid w:val="003213DA"/>
    <w:rsid w:val="003228F6"/>
    <w:rsid w:val="00322CE7"/>
    <w:rsid w:val="00322FD0"/>
    <w:rsid w:val="003234D5"/>
    <w:rsid w:val="00323746"/>
    <w:rsid w:val="00324214"/>
    <w:rsid w:val="00325576"/>
    <w:rsid w:val="00325DFA"/>
    <w:rsid w:val="00326250"/>
    <w:rsid w:val="0032697F"/>
    <w:rsid w:val="003271DF"/>
    <w:rsid w:val="0032757A"/>
    <w:rsid w:val="00327587"/>
    <w:rsid w:val="003275E2"/>
    <w:rsid w:val="00327677"/>
    <w:rsid w:val="00327782"/>
    <w:rsid w:val="00327843"/>
    <w:rsid w:val="00327A40"/>
    <w:rsid w:val="00327C7A"/>
    <w:rsid w:val="003316BD"/>
    <w:rsid w:val="003323F8"/>
    <w:rsid w:val="0033356F"/>
    <w:rsid w:val="00333A2B"/>
    <w:rsid w:val="003353CD"/>
    <w:rsid w:val="003354A0"/>
    <w:rsid w:val="0033656F"/>
    <w:rsid w:val="0033697E"/>
    <w:rsid w:val="00337293"/>
    <w:rsid w:val="0034006C"/>
    <w:rsid w:val="0034016C"/>
    <w:rsid w:val="00340590"/>
    <w:rsid w:val="003417C7"/>
    <w:rsid w:val="0034193A"/>
    <w:rsid w:val="00341BAC"/>
    <w:rsid w:val="003433EA"/>
    <w:rsid w:val="003438AA"/>
    <w:rsid w:val="003438F2"/>
    <w:rsid w:val="00344765"/>
    <w:rsid w:val="003447D5"/>
    <w:rsid w:val="00344CA6"/>
    <w:rsid w:val="00345632"/>
    <w:rsid w:val="00346838"/>
    <w:rsid w:val="00346B38"/>
    <w:rsid w:val="00346FF6"/>
    <w:rsid w:val="003504E8"/>
    <w:rsid w:val="00351172"/>
    <w:rsid w:val="00351328"/>
    <w:rsid w:val="00351D5E"/>
    <w:rsid w:val="00351F44"/>
    <w:rsid w:val="003522D1"/>
    <w:rsid w:val="00352ADE"/>
    <w:rsid w:val="00353EA4"/>
    <w:rsid w:val="00354221"/>
    <w:rsid w:val="00354D83"/>
    <w:rsid w:val="0035501F"/>
    <w:rsid w:val="00355D76"/>
    <w:rsid w:val="00355DD0"/>
    <w:rsid w:val="00356974"/>
    <w:rsid w:val="00357590"/>
    <w:rsid w:val="003608C6"/>
    <w:rsid w:val="00360A91"/>
    <w:rsid w:val="00363E41"/>
    <w:rsid w:val="00364082"/>
    <w:rsid w:val="00364CB1"/>
    <w:rsid w:val="003656FC"/>
    <w:rsid w:val="00366267"/>
    <w:rsid w:val="003666D8"/>
    <w:rsid w:val="003667E5"/>
    <w:rsid w:val="00367AAF"/>
    <w:rsid w:val="00367F47"/>
    <w:rsid w:val="003702D6"/>
    <w:rsid w:val="0037083C"/>
    <w:rsid w:val="00370EE9"/>
    <w:rsid w:val="00371643"/>
    <w:rsid w:val="003726AF"/>
    <w:rsid w:val="00372AC0"/>
    <w:rsid w:val="003754E6"/>
    <w:rsid w:val="0037561D"/>
    <w:rsid w:val="00375966"/>
    <w:rsid w:val="00375D4D"/>
    <w:rsid w:val="00375E27"/>
    <w:rsid w:val="0037627A"/>
    <w:rsid w:val="00376FDB"/>
    <w:rsid w:val="003800CE"/>
    <w:rsid w:val="00380A35"/>
    <w:rsid w:val="00380FE1"/>
    <w:rsid w:val="00382558"/>
    <w:rsid w:val="0038267C"/>
    <w:rsid w:val="00383680"/>
    <w:rsid w:val="00384023"/>
    <w:rsid w:val="003843B7"/>
    <w:rsid w:val="00384493"/>
    <w:rsid w:val="00384588"/>
    <w:rsid w:val="00384CF3"/>
    <w:rsid w:val="003860D1"/>
    <w:rsid w:val="00386842"/>
    <w:rsid w:val="00386BF5"/>
    <w:rsid w:val="0039098C"/>
    <w:rsid w:val="00390C9F"/>
    <w:rsid w:val="00391170"/>
    <w:rsid w:val="003915EC"/>
    <w:rsid w:val="00391ABC"/>
    <w:rsid w:val="00393560"/>
    <w:rsid w:val="0039356B"/>
    <w:rsid w:val="00393DE2"/>
    <w:rsid w:val="00394AC9"/>
    <w:rsid w:val="00394EA2"/>
    <w:rsid w:val="0039531B"/>
    <w:rsid w:val="003954B7"/>
    <w:rsid w:val="003966B8"/>
    <w:rsid w:val="00396A99"/>
    <w:rsid w:val="00397D08"/>
    <w:rsid w:val="00397D21"/>
    <w:rsid w:val="003A0130"/>
    <w:rsid w:val="003A1C0E"/>
    <w:rsid w:val="003A3DC5"/>
    <w:rsid w:val="003A440A"/>
    <w:rsid w:val="003A5B6C"/>
    <w:rsid w:val="003A761E"/>
    <w:rsid w:val="003A7C7B"/>
    <w:rsid w:val="003B0B47"/>
    <w:rsid w:val="003B1119"/>
    <w:rsid w:val="003B180C"/>
    <w:rsid w:val="003B25FD"/>
    <w:rsid w:val="003B31BB"/>
    <w:rsid w:val="003B3BD3"/>
    <w:rsid w:val="003B496E"/>
    <w:rsid w:val="003B5E2D"/>
    <w:rsid w:val="003B6381"/>
    <w:rsid w:val="003B6C98"/>
    <w:rsid w:val="003B7B57"/>
    <w:rsid w:val="003C027A"/>
    <w:rsid w:val="003C0770"/>
    <w:rsid w:val="003C1525"/>
    <w:rsid w:val="003C1636"/>
    <w:rsid w:val="003C16F5"/>
    <w:rsid w:val="003C1771"/>
    <w:rsid w:val="003C20E1"/>
    <w:rsid w:val="003C2A96"/>
    <w:rsid w:val="003C2E14"/>
    <w:rsid w:val="003C339A"/>
    <w:rsid w:val="003C3E53"/>
    <w:rsid w:val="003C4078"/>
    <w:rsid w:val="003C454A"/>
    <w:rsid w:val="003C4CE5"/>
    <w:rsid w:val="003C571B"/>
    <w:rsid w:val="003C577D"/>
    <w:rsid w:val="003C6604"/>
    <w:rsid w:val="003C6D22"/>
    <w:rsid w:val="003C6DF4"/>
    <w:rsid w:val="003C705E"/>
    <w:rsid w:val="003C70C2"/>
    <w:rsid w:val="003D076C"/>
    <w:rsid w:val="003D0A57"/>
    <w:rsid w:val="003D120C"/>
    <w:rsid w:val="003D2BDE"/>
    <w:rsid w:val="003D2C0F"/>
    <w:rsid w:val="003D4E31"/>
    <w:rsid w:val="003D5999"/>
    <w:rsid w:val="003D5B65"/>
    <w:rsid w:val="003D6187"/>
    <w:rsid w:val="003D6908"/>
    <w:rsid w:val="003D69CC"/>
    <w:rsid w:val="003D6F46"/>
    <w:rsid w:val="003D79F4"/>
    <w:rsid w:val="003E0126"/>
    <w:rsid w:val="003E112A"/>
    <w:rsid w:val="003E126B"/>
    <w:rsid w:val="003E22DE"/>
    <w:rsid w:val="003E30F3"/>
    <w:rsid w:val="003E3DB2"/>
    <w:rsid w:val="003E4941"/>
    <w:rsid w:val="003E4EBA"/>
    <w:rsid w:val="003E57C9"/>
    <w:rsid w:val="003E5FD6"/>
    <w:rsid w:val="003E629D"/>
    <w:rsid w:val="003E6A23"/>
    <w:rsid w:val="003E709E"/>
    <w:rsid w:val="003E7B00"/>
    <w:rsid w:val="003F0309"/>
    <w:rsid w:val="003F0338"/>
    <w:rsid w:val="003F0930"/>
    <w:rsid w:val="003F16E8"/>
    <w:rsid w:val="003F31A2"/>
    <w:rsid w:val="003F32F9"/>
    <w:rsid w:val="003F5A7D"/>
    <w:rsid w:val="003F5FBF"/>
    <w:rsid w:val="003F62C1"/>
    <w:rsid w:val="004001BC"/>
    <w:rsid w:val="004009F6"/>
    <w:rsid w:val="00400C13"/>
    <w:rsid w:val="00401907"/>
    <w:rsid w:val="00401EDF"/>
    <w:rsid w:val="00402AF9"/>
    <w:rsid w:val="00402F3C"/>
    <w:rsid w:val="00403355"/>
    <w:rsid w:val="00403452"/>
    <w:rsid w:val="00404763"/>
    <w:rsid w:val="00404C31"/>
    <w:rsid w:val="00404ED7"/>
    <w:rsid w:val="004059AE"/>
    <w:rsid w:val="00406603"/>
    <w:rsid w:val="004067AF"/>
    <w:rsid w:val="00406961"/>
    <w:rsid w:val="00406EFC"/>
    <w:rsid w:val="004070A3"/>
    <w:rsid w:val="004078EA"/>
    <w:rsid w:val="00410EBC"/>
    <w:rsid w:val="00410FCF"/>
    <w:rsid w:val="0041217F"/>
    <w:rsid w:val="00412238"/>
    <w:rsid w:val="00412AB9"/>
    <w:rsid w:val="00412D78"/>
    <w:rsid w:val="00413CBC"/>
    <w:rsid w:val="004149FC"/>
    <w:rsid w:val="00414A62"/>
    <w:rsid w:val="00414CE5"/>
    <w:rsid w:val="004152C7"/>
    <w:rsid w:val="00415C4B"/>
    <w:rsid w:val="00415CEA"/>
    <w:rsid w:val="00416B4D"/>
    <w:rsid w:val="00416C05"/>
    <w:rsid w:val="00417F7C"/>
    <w:rsid w:val="00421B84"/>
    <w:rsid w:val="00423825"/>
    <w:rsid w:val="00423DDA"/>
    <w:rsid w:val="0042452A"/>
    <w:rsid w:val="00424E53"/>
    <w:rsid w:val="00425594"/>
    <w:rsid w:val="00425756"/>
    <w:rsid w:val="00425B80"/>
    <w:rsid w:val="00425D54"/>
    <w:rsid w:val="00425FF4"/>
    <w:rsid w:val="00426DE5"/>
    <w:rsid w:val="0042741A"/>
    <w:rsid w:val="00427D20"/>
    <w:rsid w:val="00427E76"/>
    <w:rsid w:val="00430683"/>
    <w:rsid w:val="00431DDE"/>
    <w:rsid w:val="0043300B"/>
    <w:rsid w:val="004344F4"/>
    <w:rsid w:val="004345D8"/>
    <w:rsid w:val="0043473B"/>
    <w:rsid w:val="004352DB"/>
    <w:rsid w:val="004359F0"/>
    <w:rsid w:val="00435B04"/>
    <w:rsid w:val="00435C08"/>
    <w:rsid w:val="00435E72"/>
    <w:rsid w:val="00436732"/>
    <w:rsid w:val="004369AC"/>
    <w:rsid w:val="00436A3A"/>
    <w:rsid w:val="00436D33"/>
    <w:rsid w:val="004405E5"/>
    <w:rsid w:val="00443F66"/>
    <w:rsid w:val="004442CD"/>
    <w:rsid w:val="00444451"/>
    <w:rsid w:val="00444D71"/>
    <w:rsid w:val="0044521F"/>
    <w:rsid w:val="0044598A"/>
    <w:rsid w:val="00446FD3"/>
    <w:rsid w:val="00447193"/>
    <w:rsid w:val="004472D8"/>
    <w:rsid w:val="00447F71"/>
    <w:rsid w:val="00450860"/>
    <w:rsid w:val="00451CBD"/>
    <w:rsid w:val="00451DDE"/>
    <w:rsid w:val="004526F3"/>
    <w:rsid w:val="00453296"/>
    <w:rsid w:val="0045463D"/>
    <w:rsid w:val="00455025"/>
    <w:rsid w:val="004551AD"/>
    <w:rsid w:val="00456A7E"/>
    <w:rsid w:val="00456AD9"/>
    <w:rsid w:val="00456CE5"/>
    <w:rsid w:val="004574C2"/>
    <w:rsid w:val="00460A3D"/>
    <w:rsid w:val="0046159C"/>
    <w:rsid w:val="0046213C"/>
    <w:rsid w:val="004625DC"/>
    <w:rsid w:val="00462A4E"/>
    <w:rsid w:val="004630D3"/>
    <w:rsid w:val="0046311E"/>
    <w:rsid w:val="004632E5"/>
    <w:rsid w:val="00463367"/>
    <w:rsid w:val="00463A76"/>
    <w:rsid w:val="00463C27"/>
    <w:rsid w:val="004645B2"/>
    <w:rsid w:val="00464B82"/>
    <w:rsid w:val="0046749A"/>
    <w:rsid w:val="004674ED"/>
    <w:rsid w:val="00467603"/>
    <w:rsid w:val="00467EC9"/>
    <w:rsid w:val="00470329"/>
    <w:rsid w:val="004706C2"/>
    <w:rsid w:val="00471352"/>
    <w:rsid w:val="00471704"/>
    <w:rsid w:val="00472154"/>
    <w:rsid w:val="004721FD"/>
    <w:rsid w:val="004725C3"/>
    <w:rsid w:val="004726A5"/>
    <w:rsid w:val="004728EC"/>
    <w:rsid w:val="00473765"/>
    <w:rsid w:val="00474ACD"/>
    <w:rsid w:val="00474E9B"/>
    <w:rsid w:val="00475467"/>
    <w:rsid w:val="00475688"/>
    <w:rsid w:val="00475F5B"/>
    <w:rsid w:val="004762CA"/>
    <w:rsid w:val="00476888"/>
    <w:rsid w:val="00477053"/>
    <w:rsid w:val="00477B4E"/>
    <w:rsid w:val="00480122"/>
    <w:rsid w:val="004808D7"/>
    <w:rsid w:val="004813B2"/>
    <w:rsid w:val="0048196C"/>
    <w:rsid w:val="00482AE1"/>
    <w:rsid w:val="004839DC"/>
    <w:rsid w:val="00483CBE"/>
    <w:rsid w:val="004840D7"/>
    <w:rsid w:val="00485276"/>
    <w:rsid w:val="00485297"/>
    <w:rsid w:val="004854C1"/>
    <w:rsid w:val="00485DF0"/>
    <w:rsid w:val="00487FAD"/>
    <w:rsid w:val="00490377"/>
    <w:rsid w:val="00490463"/>
    <w:rsid w:val="0049087F"/>
    <w:rsid w:val="0049195B"/>
    <w:rsid w:val="00491B31"/>
    <w:rsid w:val="00491BAE"/>
    <w:rsid w:val="00491F3B"/>
    <w:rsid w:val="0049221C"/>
    <w:rsid w:val="00492510"/>
    <w:rsid w:val="004928CA"/>
    <w:rsid w:val="004938E9"/>
    <w:rsid w:val="00493B52"/>
    <w:rsid w:val="0049519F"/>
    <w:rsid w:val="004958D8"/>
    <w:rsid w:val="00495940"/>
    <w:rsid w:val="00495B93"/>
    <w:rsid w:val="00495D05"/>
    <w:rsid w:val="00497372"/>
    <w:rsid w:val="00497880"/>
    <w:rsid w:val="004A0808"/>
    <w:rsid w:val="004A18F1"/>
    <w:rsid w:val="004A2FFD"/>
    <w:rsid w:val="004A3B8A"/>
    <w:rsid w:val="004A3DFF"/>
    <w:rsid w:val="004A401D"/>
    <w:rsid w:val="004A4DEA"/>
    <w:rsid w:val="004A4F54"/>
    <w:rsid w:val="004A54DB"/>
    <w:rsid w:val="004A5541"/>
    <w:rsid w:val="004A5B2B"/>
    <w:rsid w:val="004A5F45"/>
    <w:rsid w:val="004A6917"/>
    <w:rsid w:val="004A7E62"/>
    <w:rsid w:val="004B06D6"/>
    <w:rsid w:val="004B09B3"/>
    <w:rsid w:val="004B0A65"/>
    <w:rsid w:val="004B1061"/>
    <w:rsid w:val="004B12AC"/>
    <w:rsid w:val="004B1313"/>
    <w:rsid w:val="004B2FFE"/>
    <w:rsid w:val="004B30CB"/>
    <w:rsid w:val="004B3BC0"/>
    <w:rsid w:val="004B47E7"/>
    <w:rsid w:val="004B5479"/>
    <w:rsid w:val="004B6F0C"/>
    <w:rsid w:val="004B7046"/>
    <w:rsid w:val="004C0AE9"/>
    <w:rsid w:val="004C0FCD"/>
    <w:rsid w:val="004C0FE4"/>
    <w:rsid w:val="004C1F4D"/>
    <w:rsid w:val="004C2055"/>
    <w:rsid w:val="004C25F0"/>
    <w:rsid w:val="004C337E"/>
    <w:rsid w:val="004C35FE"/>
    <w:rsid w:val="004C3659"/>
    <w:rsid w:val="004C3C53"/>
    <w:rsid w:val="004C4F38"/>
    <w:rsid w:val="004C74B4"/>
    <w:rsid w:val="004D03F9"/>
    <w:rsid w:val="004D238C"/>
    <w:rsid w:val="004D2B47"/>
    <w:rsid w:val="004D3253"/>
    <w:rsid w:val="004D37D7"/>
    <w:rsid w:val="004D3F38"/>
    <w:rsid w:val="004D4635"/>
    <w:rsid w:val="004D4E67"/>
    <w:rsid w:val="004D4E71"/>
    <w:rsid w:val="004D560C"/>
    <w:rsid w:val="004D66EC"/>
    <w:rsid w:val="004D729C"/>
    <w:rsid w:val="004D767F"/>
    <w:rsid w:val="004D78D6"/>
    <w:rsid w:val="004D7C05"/>
    <w:rsid w:val="004E072F"/>
    <w:rsid w:val="004E08CD"/>
    <w:rsid w:val="004E0E61"/>
    <w:rsid w:val="004E0EF1"/>
    <w:rsid w:val="004E1460"/>
    <w:rsid w:val="004E171E"/>
    <w:rsid w:val="004E1BA5"/>
    <w:rsid w:val="004E31BD"/>
    <w:rsid w:val="004E3726"/>
    <w:rsid w:val="004E3846"/>
    <w:rsid w:val="004E3F25"/>
    <w:rsid w:val="004E3F33"/>
    <w:rsid w:val="004E4F41"/>
    <w:rsid w:val="004E5F27"/>
    <w:rsid w:val="004E612C"/>
    <w:rsid w:val="004E74C0"/>
    <w:rsid w:val="004E776F"/>
    <w:rsid w:val="004E77EA"/>
    <w:rsid w:val="004E7821"/>
    <w:rsid w:val="004E7CAD"/>
    <w:rsid w:val="004F0F42"/>
    <w:rsid w:val="004F2950"/>
    <w:rsid w:val="004F4177"/>
    <w:rsid w:val="004F45B4"/>
    <w:rsid w:val="004F478C"/>
    <w:rsid w:val="004F4832"/>
    <w:rsid w:val="004F497E"/>
    <w:rsid w:val="004F527E"/>
    <w:rsid w:val="004F528B"/>
    <w:rsid w:val="004F573F"/>
    <w:rsid w:val="004F5A6F"/>
    <w:rsid w:val="004F665D"/>
    <w:rsid w:val="00500102"/>
    <w:rsid w:val="00500A0A"/>
    <w:rsid w:val="00500A5D"/>
    <w:rsid w:val="005013C4"/>
    <w:rsid w:val="0050153B"/>
    <w:rsid w:val="00503814"/>
    <w:rsid w:val="00503D91"/>
    <w:rsid w:val="00503F89"/>
    <w:rsid w:val="00504B34"/>
    <w:rsid w:val="00505933"/>
    <w:rsid w:val="00505D32"/>
    <w:rsid w:val="00506CA5"/>
    <w:rsid w:val="00507A2A"/>
    <w:rsid w:val="00510D62"/>
    <w:rsid w:val="005119C0"/>
    <w:rsid w:val="00511F6B"/>
    <w:rsid w:val="005123F9"/>
    <w:rsid w:val="00512928"/>
    <w:rsid w:val="00512D84"/>
    <w:rsid w:val="00512E2B"/>
    <w:rsid w:val="005135B2"/>
    <w:rsid w:val="00514D74"/>
    <w:rsid w:val="00516789"/>
    <w:rsid w:val="00520297"/>
    <w:rsid w:val="00521CDF"/>
    <w:rsid w:val="00523C56"/>
    <w:rsid w:val="00523F3F"/>
    <w:rsid w:val="005245F3"/>
    <w:rsid w:val="005245FC"/>
    <w:rsid w:val="005262BB"/>
    <w:rsid w:val="00526FE9"/>
    <w:rsid w:val="005272DF"/>
    <w:rsid w:val="00527F39"/>
    <w:rsid w:val="0053021C"/>
    <w:rsid w:val="0053070D"/>
    <w:rsid w:val="005308C9"/>
    <w:rsid w:val="0053175E"/>
    <w:rsid w:val="00531DDF"/>
    <w:rsid w:val="00533A60"/>
    <w:rsid w:val="00533B70"/>
    <w:rsid w:val="00533D9D"/>
    <w:rsid w:val="00534538"/>
    <w:rsid w:val="0053457F"/>
    <w:rsid w:val="00534996"/>
    <w:rsid w:val="005351F7"/>
    <w:rsid w:val="0053568F"/>
    <w:rsid w:val="0053580A"/>
    <w:rsid w:val="005366C8"/>
    <w:rsid w:val="00536D65"/>
    <w:rsid w:val="00537BAD"/>
    <w:rsid w:val="005403C9"/>
    <w:rsid w:val="00540E48"/>
    <w:rsid w:val="00541837"/>
    <w:rsid w:val="00541935"/>
    <w:rsid w:val="00541E52"/>
    <w:rsid w:val="00541F92"/>
    <w:rsid w:val="005423ED"/>
    <w:rsid w:val="0054262A"/>
    <w:rsid w:val="005433B3"/>
    <w:rsid w:val="00543592"/>
    <w:rsid w:val="005443D1"/>
    <w:rsid w:val="00545FCD"/>
    <w:rsid w:val="005478DF"/>
    <w:rsid w:val="0055214F"/>
    <w:rsid w:val="005549C2"/>
    <w:rsid w:val="00554B3E"/>
    <w:rsid w:val="005558DC"/>
    <w:rsid w:val="0055698E"/>
    <w:rsid w:val="00556ABE"/>
    <w:rsid w:val="00556FCF"/>
    <w:rsid w:val="00557A4C"/>
    <w:rsid w:val="00557C6B"/>
    <w:rsid w:val="00557F54"/>
    <w:rsid w:val="00560EFD"/>
    <w:rsid w:val="0056114F"/>
    <w:rsid w:val="00561CDE"/>
    <w:rsid w:val="00561D1E"/>
    <w:rsid w:val="005629ED"/>
    <w:rsid w:val="00563257"/>
    <w:rsid w:val="00563862"/>
    <w:rsid w:val="005649D4"/>
    <w:rsid w:val="00564A6F"/>
    <w:rsid w:val="00565685"/>
    <w:rsid w:val="00565E9C"/>
    <w:rsid w:val="005664CB"/>
    <w:rsid w:val="00567595"/>
    <w:rsid w:val="00567E6C"/>
    <w:rsid w:val="00570388"/>
    <w:rsid w:val="0057242A"/>
    <w:rsid w:val="00573028"/>
    <w:rsid w:val="00573CA5"/>
    <w:rsid w:val="0057467F"/>
    <w:rsid w:val="005756EE"/>
    <w:rsid w:val="00575FFF"/>
    <w:rsid w:val="00576F0F"/>
    <w:rsid w:val="005774A7"/>
    <w:rsid w:val="0057760D"/>
    <w:rsid w:val="00577F8C"/>
    <w:rsid w:val="00580230"/>
    <w:rsid w:val="00580BA2"/>
    <w:rsid w:val="00580BF7"/>
    <w:rsid w:val="00580D2C"/>
    <w:rsid w:val="00580F4E"/>
    <w:rsid w:val="00580FD5"/>
    <w:rsid w:val="005813A0"/>
    <w:rsid w:val="00581F79"/>
    <w:rsid w:val="00582E75"/>
    <w:rsid w:val="0058349A"/>
    <w:rsid w:val="00583BA2"/>
    <w:rsid w:val="005847ED"/>
    <w:rsid w:val="0058498A"/>
    <w:rsid w:val="005857A6"/>
    <w:rsid w:val="00585C2F"/>
    <w:rsid w:val="0058665B"/>
    <w:rsid w:val="0059003B"/>
    <w:rsid w:val="005910EA"/>
    <w:rsid w:val="00593053"/>
    <w:rsid w:val="00593622"/>
    <w:rsid w:val="00593F26"/>
    <w:rsid w:val="00595EBE"/>
    <w:rsid w:val="0059638C"/>
    <w:rsid w:val="0059684A"/>
    <w:rsid w:val="0059685B"/>
    <w:rsid w:val="005972A1"/>
    <w:rsid w:val="00597420"/>
    <w:rsid w:val="00597582"/>
    <w:rsid w:val="00597AEF"/>
    <w:rsid w:val="00597B27"/>
    <w:rsid w:val="00597F08"/>
    <w:rsid w:val="005A0B22"/>
    <w:rsid w:val="005A0F2B"/>
    <w:rsid w:val="005A13B1"/>
    <w:rsid w:val="005A17F9"/>
    <w:rsid w:val="005A203B"/>
    <w:rsid w:val="005A2556"/>
    <w:rsid w:val="005A2B3A"/>
    <w:rsid w:val="005A3C24"/>
    <w:rsid w:val="005A4292"/>
    <w:rsid w:val="005A4A4D"/>
    <w:rsid w:val="005A5F96"/>
    <w:rsid w:val="005A660B"/>
    <w:rsid w:val="005A6B4B"/>
    <w:rsid w:val="005B036D"/>
    <w:rsid w:val="005B0456"/>
    <w:rsid w:val="005B0871"/>
    <w:rsid w:val="005B0A88"/>
    <w:rsid w:val="005B1B2F"/>
    <w:rsid w:val="005B1D6A"/>
    <w:rsid w:val="005B337A"/>
    <w:rsid w:val="005B4A0A"/>
    <w:rsid w:val="005B4FC6"/>
    <w:rsid w:val="005B58F2"/>
    <w:rsid w:val="005B5ED1"/>
    <w:rsid w:val="005B62B8"/>
    <w:rsid w:val="005B67B5"/>
    <w:rsid w:val="005B730F"/>
    <w:rsid w:val="005B78F9"/>
    <w:rsid w:val="005B7BBC"/>
    <w:rsid w:val="005C0607"/>
    <w:rsid w:val="005C1AD4"/>
    <w:rsid w:val="005C1C87"/>
    <w:rsid w:val="005C3803"/>
    <w:rsid w:val="005C430D"/>
    <w:rsid w:val="005C467D"/>
    <w:rsid w:val="005C610D"/>
    <w:rsid w:val="005C62FC"/>
    <w:rsid w:val="005C70B2"/>
    <w:rsid w:val="005C7851"/>
    <w:rsid w:val="005C7ABD"/>
    <w:rsid w:val="005C7CD3"/>
    <w:rsid w:val="005D0083"/>
    <w:rsid w:val="005D058D"/>
    <w:rsid w:val="005D09E4"/>
    <w:rsid w:val="005D0CAF"/>
    <w:rsid w:val="005D1740"/>
    <w:rsid w:val="005D2299"/>
    <w:rsid w:val="005D4B3E"/>
    <w:rsid w:val="005D4C02"/>
    <w:rsid w:val="005D526D"/>
    <w:rsid w:val="005D72A3"/>
    <w:rsid w:val="005E0389"/>
    <w:rsid w:val="005E0D8D"/>
    <w:rsid w:val="005E0E5B"/>
    <w:rsid w:val="005E128D"/>
    <w:rsid w:val="005E2229"/>
    <w:rsid w:val="005E2BB9"/>
    <w:rsid w:val="005E2BD4"/>
    <w:rsid w:val="005E3993"/>
    <w:rsid w:val="005E3BC6"/>
    <w:rsid w:val="005E4653"/>
    <w:rsid w:val="005E6203"/>
    <w:rsid w:val="005E633D"/>
    <w:rsid w:val="005E6620"/>
    <w:rsid w:val="005E6AE2"/>
    <w:rsid w:val="005E772B"/>
    <w:rsid w:val="005E77C6"/>
    <w:rsid w:val="005E7E6F"/>
    <w:rsid w:val="005F0EF0"/>
    <w:rsid w:val="005F12A0"/>
    <w:rsid w:val="005F1555"/>
    <w:rsid w:val="005F1A61"/>
    <w:rsid w:val="005F1DFD"/>
    <w:rsid w:val="005F290E"/>
    <w:rsid w:val="005F292B"/>
    <w:rsid w:val="005F30E2"/>
    <w:rsid w:val="005F3554"/>
    <w:rsid w:val="005F3CC1"/>
    <w:rsid w:val="005F469A"/>
    <w:rsid w:val="005F47E4"/>
    <w:rsid w:val="005F4ED2"/>
    <w:rsid w:val="005F53CE"/>
    <w:rsid w:val="005F54EA"/>
    <w:rsid w:val="005F5B9F"/>
    <w:rsid w:val="005F6382"/>
    <w:rsid w:val="005F6432"/>
    <w:rsid w:val="005F670E"/>
    <w:rsid w:val="005F7590"/>
    <w:rsid w:val="005F76AB"/>
    <w:rsid w:val="0060076D"/>
    <w:rsid w:val="00600A30"/>
    <w:rsid w:val="0060161C"/>
    <w:rsid w:val="0060235E"/>
    <w:rsid w:val="00602644"/>
    <w:rsid w:val="00603E2B"/>
    <w:rsid w:val="00604ADF"/>
    <w:rsid w:val="00604B8B"/>
    <w:rsid w:val="006053C3"/>
    <w:rsid w:val="00605855"/>
    <w:rsid w:val="00605FBE"/>
    <w:rsid w:val="0060638E"/>
    <w:rsid w:val="00606645"/>
    <w:rsid w:val="00606770"/>
    <w:rsid w:val="0060680B"/>
    <w:rsid w:val="00607052"/>
    <w:rsid w:val="006077BA"/>
    <w:rsid w:val="00607DAC"/>
    <w:rsid w:val="00607E03"/>
    <w:rsid w:val="00610DA0"/>
    <w:rsid w:val="006110E4"/>
    <w:rsid w:val="006118CC"/>
    <w:rsid w:val="00611AA3"/>
    <w:rsid w:val="0061237A"/>
    <w:rsid w:val="0061271F"/>
    <w:rsid w:val="00612C58"/>
    <w:rsid w:val="00612D5F"/>
    <w:rsid w:val="0061497B"/>
    <w:rsid w:val="00614A9D"/>
    <w:rsid w:val="00614CFA"/>
    <w:rsid w:val="00615065"/>
    <w:rsid w:val="006152A2"/>
    <w:rsid w:val="00616318"/>
    <w:rsid w:val="00616AA7"/>
    <w:rsid w:val="0062034F"/>
    <w:rsid w:val="006205F4"/>
    <w:rsid w:val="0062080E"/>
    <w:rsid w:val="00620CE1"/>
    <w:rsid w:val="0062105F"/>
    <w:rsid w:val="00621379"/>
    <w:rsid w:val="006213DF"/>
    <w:rsid w:val="00622342"/>
    <w:rsid w:val="0062320E"/>
    <w:rsid w:val="006243F0"/>
    <w:rsid w:val="00624EE7"/>
    <w:rsid w:val="0062591A"/>
    <w:rsid w:val="00626066"/>
    <w:rsid w:val="00626A94"/>
    <w:rsid w:val="006271B5"/>
    <w:rsid w:val="00627310"/>
    <w:rsid w:val="00627A33"/>
    <w:rsid w:val="0063081D"/>
    <w:rsid w:val="0063190B"/>
    <w:rsid w:val="006322A5"/>
    <w:rsid w:val="006326A9"/>
    <w:rsid w:val="00632C9F"/>
    <w:rsid w:val="00633F8C"/>
    <w:rsid w:val="006351C2"/>
    <w:rsid w:val="00635AD5"/>
    <w:rsid w:val="006360C4"/>
    <w:rsid w:val="0063622E"/>
    <w:rsid w:val="006362C4"/>
    <w:rsid w:val="00636789"/>
    <w:rsid w:val="006369BE"/>
    <w:rsid w:val="00636D87"/>
    <w:rsid w:val="00637AA5"/>
    <w:rsid w:val="006406A4"/>
    <w:rsid w:val="006409E1"/>
    <w:rsid w:val="00640C89"/>
    <w:rsid w:val="0064124F"/>
    <w:rsid w:val="00641890"/>
    <w:rsid w:val="00641FDA"/>
    <w:rsid w:val="006433FA"/>
    <w:rsid w:val="00643807"/>
    <w:rsid w:val="00643B1D"/>
    <w:rsid w:val="006441A7"/>
    <w:rsid w:val="0064434D"/>
    <w:rsid w:val="006449B3"/>
    <w:rsid w:val="00645375"/>
    <w:rsid w:val="00645CA9"/>
    <w:rsid w:val="00646547"/>
    <w:rsid w:val="00646777"/>
    <w:rsid w:val="006501F6"/>
    <w:rsid w:val="00651C86"/>
    <w:rsid w:val="00651FB2"/>
    <w:rsid w:val="006526C7"/>
    <w:rsid w:val="00652C2E"/>
    <w:rsid w:val="00652C3F"/>
    <w:rsid w:val="00652C91"/>
    <w:rsid w:val="00653093"/>
    <w:rsid w:val="006539E4"/>
    <w:rsid w:val="006541BA"/>
    <w:rsid w:val="0065487C"/>
    <w:rsid w:val="006550B1"/>
    <w:rsid w:val="00655DF7"/>
    <w:rsid w:val="00655E62"/>
    <w:rsid w:val="0065671D"/>
    <w:rsid w:val="006567E0"/>
    <w:rsid w:val="00657119"/>
    <w:rsid w:val="006576F0"/>
    <w:rsid w:val="00657A57"/>
    <w:rsid w:val="00657B7A"/>
    <w:rsid w:val="00657B8D"/>
    <w:rsid w:val="00660179"/>
    <w:rsid w:val="00660351"/>
    <w:rsid w:val="006613FE"/>
    <w:rsid w:val="00661591"/>
    <w:rsid w:val="006615C3"/>
    <w:rsid w:val="00661D94"/>
    <w:rsid w:val="00661E30"/>
    <w:rsid w:val="00661EB8"/>
    <w:rsid w:val="00662D22"/>
    <w:rsid w:val="00662FE7"/>
    <w:rsid w:val="00663082"/>
    <w:rsid w:val="00663192"/>
    <w:rsid w:val="00663A5B"/>
    <w:rsid w:val="00663B8C"/>
    <w:rsid w:val="006640DA"/>
    <w:rsid w:val="006645F1"/>
    <w:rsid w:val="00664D5A"/>
    <w:rsid w:val="0066552D"/>
    <w:rsid w:val="00666D01"/>
    <w:rsid w:val="00666D2F"/>
    <w:rsid w:val="00667D7C"/>
    <w:rsid w:val="006705B6"/>
    <w:rsid w:val="00670DBC"/>
    <w:rsid w:val="0067117B"/>
    <w:rsid w:val="00671726"/>
    <w:rsid w:val="00672279"/>
    <w:rsid w:val="006725EB"/>
    <w:rsid w:val="00672D84"/>
    <w:rsid w:val="00672F2B"/>
    <w:rsid w:val="00673B83"/>
    <w:rsid w:val="00673EE9"/>
    <w:rsid w:val="006741D9"/>
    <w:rsid w:val="006759D8"/>
    <w:rsid w:val="00676039"/>
    <w:rsid w:val="00676532"/>
    <w:rsid w:val="006805B0"/>
    <w:rsid w:val="00681125"/>
    <w:rsid w:val="0068123A"/>
    <w:rsid w:val="006812CA"/>
    <w:rsid w:val="0068157E"/>
    <w:rsid w:val="00682496"/>
    <w:rsid w:val="00682637"/>
    <w:rsid w:val="00682B55"/>
    <w:rsid w:val="00682E27"/>
    <w:rsid w:val="00683568"/>
    <w:rsid w:val="006840BC"/>
    <w:rsid w:val="006846A3"/>
    <w:rsid w:val="0068539D"/>
    <w:rsid w:val="0068546C"/>
    <w:rsid w:val="00686BED"/>
    <w:rsid w:val="00687706"/>
    <w:rsid w:val="006910AE"/>
    <w:rsid w:val="00691DB5"/>
    <w:rsid w:val="00691DCD"/>
    <w:rsid w:val="00694328"/>
    <w:rsid w:val="00695289"/>
    <w:rsid w:val="00696C5D"/>
    <w:rsid w:val="006972E3"/>
    <w:rsid w:val="00697968"/>
    <w:rsid w:val="006A000A"/>
    <w:rsid w:val="006A1097"/>
    <w:rsid w:val="006A1521"/>
    <w:rsid w:val="006A4B24"/>
    <w:rsid w:val="006A6231"/>
    <w:rsid w:val="006A66C7"/>
    <w:rsid w:val="006A6CD0"/>
    <w:rsid w:val="006A6EFB"/>
    <w:rsid w:val="006A70BD"/>
    <w:rsid w:val="006B0D0B"/>
    <w:rsid w:val="006B2D95"/>
    <w:rsid w:val="006B3722"/>
    <w:rsid w:val="006B3956"/>
    <w:rsid w:val="006B4418"/>
    <w:rsid w:val="006B4FFC"/>
    <w:rsid w:val="006B51F1"/>
    <w:rsid w:val="006B536A"/>
    <w:rsid w:val="006B571F"/>
    <w:rsid w:val="006B5B8A"/>
    <w:rsid w:val="006B5F93"/>
    <w:rsid w:val="006B7819"/>
    <w:rsid w:val="006B78C9"/>
    <w:rsid w:val="006B7C05"/>
    <w:rsid w:val="006C0E74"/>
    <w:rsid w:val="006C122A"/>
    <w:rsid w:val="006C153D"/>
    <w:rsid w:val="006C1EAC"/>
    <w:rsid w:val="006C1FAE"/>
    <w:rsid w:val="006C2423"/>
    <w:rsid w:val="006C2ED9"/>
    <w:rsid w:val="006C3427"/>
    <w:rsid w:val="006C3BEE"/>
    <w:rsid w:val="006C4C78"/>
    <w:rsid w:val="006C59C2"/>
    <w:rsid w:val="006C68B7"/>
    <w:rsid w:val="006C6F29"/>
    <w:rsid w:val="006C7CCA"/>
    <w:rsid w:val="006C7CDE"/>
    <w:rsid w:val="006C7E92"/>
    <w:rsid w:val="006C7F15"/>
    <w:rsid w:val="006D0999"/>
    <w:rsid w:val="006D0EE8"/>
    <w:rsid w:val="006D0FC3"/>
    <w:rsid w:val="006D2C69"/>
    <w:rsid w:val="006D350F"/>
    <w:rsid w:val="006D53F7"/>
    <w:rsid w:val="006D5C83"/>
    <w:rsid w:val="006D6507"/>
    <w:rsid w:val="006D6D33"/>
    <w:rsid w:val="006D6EEC"/>
    <w:rsid w:val="006D701F"/>
    <w:rsid w:val="006D7731"/>
    <w:rsid w:val="006E011F"/>
    <w:rsid w:val="006E1073"/>
    <w:rsid w:val="006E13BB"/>
    <w:rsid w:val="006E2372"/>
    <w:rsid w:val="006E25CD"/>
    <w:rsid w:val="006E5364"/>
    <w:rsid w:val="006E54CF"/>
    <w:rsid w:val="006E54FD"/>
    <w:rsid w:val="006E55EF"/>
    <w:rsid w:val="006E58C0"/>
    <w:rsid w:val="006E5D65"/>
    <w:rsid w:val="006E6132"/>
    <w:rsid w:val="006E7BE9"/>
    <w:rsid w:val="006F0471"/>
    <w:rsid w:val="006F0D26"/>
    <w:rsid w:val="006F2D60"/>
    <w:rsid w:val="006F5A0B"/>
    <w:rsid w:val="006F5C2E"/>
    <w:rsid w:val="006F5E21"/>
    <w:rsid w:val="006F7CA9"/>
    <w:rsid w:val="006F7D4E"/>
    <w:rsid w:val="00700125"/>
    <w:rsid w:val="00700AF4"/>
    <w:rsid w:val="00700FE2"/>
    <w:rsid w:val="00701190"/>
    <w:rsid w:val="0070134A"/>
    <w:rsid w:val="007014E3"/>
    <w:rsid w:val="00702E63"/>
    <w:rsid w:val="007032F7"/>
    <w:rsid w:val="00703634"/>
    <w:rsid w:val="00703757"/>
    <w:rsid w:val="00703A05"/>
    <w:rsid w:val="00704705"/>
    <w:rsid w:val="00705561"/>
    <w:rsid w:val="0070606C"/>
    <w:rsid w:val="00706260"/>
    <w:rsid w:val="007070DA"/>
    <w:rsid w:val="007071DF"/>
    <w:rsid w:val="007072A7"/>
    <w:rsid w:val="00707430"/>
    <w:rsid w:val="0070771E"/>
    <w:rsid w:val="00707981"/>
    <w:rsid w:val="00707D13"/>
    <w:rsid w:val="00710BCF"/>
    <w:rsid w:val="00710C92"/>
    <w:rsid w:val="00711543"/>
    <w:rsid w:val="00711791"/>
    <w:rsid w:val="00712A02"/>
    <w:rsid w:val="00712C50"/>
    <w:rsid w:val="00714186"/>
    <w:rsid w:val="00715D9B"/>
    <w:rsid w:val="0071683D"/>
    <w:rsid w:val="00717139"/>
    <w:rsid w:val="00717577"/>
    <w:rsid w:val="007200AB"/>
    <w:rsid w:val="007202D5"/>
    <w:rsid w:val="00721B86"/>
    <w:rsid w:val="007228D9"/>
    <w:rsid w:val="00722E49"/>
    <w:rsid w:val="00723328"/>
    <w:rsid w:val="00723D6E"/>
    <w:rsid w:val="00725DD0"/>
    <w:rsid w:val="007262D7"/>
    <w:rsid w:val="0072643D"/>
    <w:rsid w:val="00726441"/>
    <w:rsid w:val="00726F48"/>
    <w:rsid w:val="007274CB"/>
    <w:rsid w:val="00727C6F"/>
    <w:rsid w:val="00731032"/>
    <w:rsid w:val="007314E3"/>
    <w:rsid w:val="00731A5A"/>
    <w:rsid w:val="00731E84"/>
    <w:rsid w:val="0073216A"/>
    <w:rsid w:val="00732D7C"/>
    <w:rsid w:val="00733C79"/>
    <w:rsid w:val="00734327"/>
    <w:rsid w:val="007348BE"/>
    <w:rsid w:val="00734FC3"/>
    <w:rsid w:val="0073505C"/>
    <w:rsid w:val="0073521A"/>
    <w:rsid w:val="00735DC6"/>
    <w:rsid w:val="00736542"/>
    <w:rsid w:val="007372F0"/>
    <w:rsid w:val="00737E03"/>
    <w:rsid w:val="00741212"/>
    <w:rsid w:val="00741F94"/>
    <w:rsid w:val="00742301"/>
    <w:rsid w:val="00743586"/>
    <w:rsid w:val="007435FA"/>
    <w:rsid w:val="00743D59"/>
    <w:rsid w:val="00744FCA"/>
    <w:rsid w:val="00745A60"/>
    <w:rsid w:val="00745A8D"/>
    <w:rsid w:val="00746A2F"/>
    <w:rsid w:val="00747671"/>
    <w:rsid w:val="0074775F"/>
    <w:rsid w:val="007503A6"/>
    <w:rsid w:val="00750DB5"/>
    <w:rsid w:val="00751893"/>
    <w:rsid w:val="00751BC2"/>
    <w:rsid w:val="00753699"/>
    <w:rsid w:val="00753963"/>
    <w:rsid w:val="00753CBB"/>
    <w:rsid w:val="00753F0D"/>
    <w:rsid w:val="00754D70"/>
    <w:rsid w:val="0075528F"/>
    <w:rsid w:val="0075711E"/>
    <w:rsid w:val="007571A4"/>
    <w:rsid w:val="007571E8"/>
    <w:rsid w:val="00757AAE"/>
    <w:rsid w:val="007609DC"/>
    <w:rsid w:val="00760C38"/>
    <w:rsid w:val="00760C46"/>
    <w:rsid w:val="00760D43"/>
    <w:rsid w:val="007635ED"/>
    <w:rsid w:val="0076399A"/>
    <w:rsid w:val="00763DB3"/>
    <w:rsid w:val="0076444B"/>
    <w:rsid w:val="00766E56"/>
    <w:rsid w:val="0076796B"/>
    <w:rsid w:val="00770459"/>
    <w:rsid w:val="00770E17"/>
    <w:rsid w:val="00771298"/>
    <w:rsid w:val="0077134E"/>
    <w:rsid w:val="00772A20"/>
    <w:rsid w:val="00772F99"/>
    <w:rsid w:val="00773566"/>
    <w:rsid w:val="00773637"/>
    <w:rsid w:val="007741F2"/>
    <w:rsid w:val="00774ADA"/>
    <w:rsid w:val="0077520E"/>
    <w:rsid w:val="00775633"/>
    <w:rsid w:val="00775816"/>
    <w:rsid w:val="007765A9"/>
    <w:rsid w:val="0077692D"/>
    <w:rsid w:val="0077695E"/>
    <w:rsid w:val="00776CEB"/>
    <w:rsid w:val="0077749B"/>
    <w:rsid w:val="00777B6A"/>
    <w:rsid w:val="007804C9"/>
    <w:rsid w:val="0078067A"/>
    <w:rsid w:val="007816FD"/>
    <w:rsid w:val="007819C3"/>
    <w:rsid w:val="00782496"/>
    <w:rsid w:val="00782F1E"/>
    <w:rsid w:val="0078356B"/>
    <w:rsid w:val="007835D7"/>
    <w:rsid w:val="00783B7E"/>
    <w:rsid w:val="007841CB"/>
    <w:rsid w:val="00784952"/>
    <w:rsid w:val="00784C1D"/>
    <w:rsid w:val="007853BC"/>
    <w:rsid w:val="007857E7"/>
    <w:rsid w:val="00786156"/>
    <w:rsid w:val="007905DE"/>
    <w:rsid w:val="007908CA"/>
    <w:rsid w:val="00790A00"/>
    <w:rsid w:val="00791918"/>
    <w:rsid w:val="00791D86"/>
    <w:rsid w:val="007933E0"/>
    <w:rsid w:val="00793ECF"/>
    <w:rsid w:val="007943E4"/>
    <w:rsid w:val="00794580"/>
    <w:rsid w:val="00794838"/>
    <w:rsid w:val="00794D34"/>
    <w:rsid w:val="00794EC9"/>
    <w:rsid w:val="007950D7"/>
    <w:rsid w:val="00795164"/>
    <w:rsid w:val="00795451"/>
    <w:rsid w:val="00795876"/>
    <w:rsid w:val="00796B05"/>
    <w:rsid w:val="0079737F"/>
    <w:rsid w:val="0079757A"/>
    <w:rsid w:val="007A032F"/>
    <w:rsid w:val="007A0570"/>
    <w:rsid w:val="007A0EA3"/>
    <w:rsid w:val="007A145A"/>
    <w:rsid w:val="007A20E0"/>
    <w:rsid w:val="007A22EC"/>
    <w:rsid w:val="007A24F4"/>
    <w:rsid w:val="007A34F9"/>
    <w:rsid w:val="007A39D1"/>
    <w:rsid w:val="007A49DD"/>
    <w:rsid w:val="007A4BCF"/>
    <w:rsid w:val="007A4F47"/>
    <w:rsid w:val="007A55C2"/>
    <w:rsid w:val="007A5804"/>
    <w:rsid w:val="007A599E"/>
    <w:rsid w:val="007A6190"/>
    <w:rsid w:val="007A6802"/>
    <w:rsid w:val="007A6F16"/>
    <w:rsid w:val="007A75AC"/>
    <w:rsid w:val="007A77D3"/>
    <w:rsid w:val="007A7F40"/>
    <w:rsid w:val="007B0520"/>
    <w:rsid w:val="007B05EE"/>
    <w:rsid w:val="007B0657"/>
    <w:rsid w:val="007B08D7"/>
    <w:rsid w:val="007B096F"/>
    <w:rsid w:val="007B1728"/>
    <w:rsid w:val="007B1B0A"/>
    <w:rsid w:val="007B2766"/>
    <w:rsid w:val="007B2829"/>
    <w:rsid w:val="007B2DCC"/>
    <w:rsid w:val="007B3052"/>
    <w:rsid w:val="007B3A6D"/>
    <w:rsid w:val="007B611D"/>
    <w:rsid w:val="007B6207"/>
    <w:rsid w:val="007B682F"/>
    <w:rsid w:val="007B6E01"/>
    <w:rsid w:val="007B76C3"/>
    <w:rsid w:val="007B7F19"/>
    <w:rsid w:val="007C1AC3"/>
    <w:rsid w:val="007C2281"/>
    <w:rsid w:val="007C23AD"/>
    <w:rsid w:val="007C294A"/>
    <w:rsid w:val="007C2D3E"/>
    <w:rsid w:val="007C49F7"/>
    <w:rsid w:val="007C4AEA"/>
    <w:rsid w:val="007C518A"/>
    <w:rsid w:val="007C5B33"/>
    <w:rsid w:val="007C5FAC"/>
    <w:rsid w:val="007C663A"/>
    <w:rsid w:val="007C6817"/>
    <w:rsid w:val="007C79E4"/>
    <w:rsid w:val="007C7DA0"/>
    <w:rsid w:val="007D12CD"/>
    <w:rsid w:val="007D162C"/>
    <w:rsid w:val="007D1A15"/>
    <w:rsid w:val="007D277D"/>
    <w:rsid w:val="007D3504"/>
    <w:rsid w:val="007D46A3"/>
    <w:rsid w:val="007D4A6C"/>
    <w:rsid w:val="007D4B82"/>
    <w:rsid w:val="007D50BB"/>
    <w:rsid w:val="007D5730"/>
    <w:rsid w:val="007D5BF1"/>
    <w:rsid w:val="007D5C7D"/>
    <w:rsid w:val="007D68F8"/>
    <w:rsid w:val="007D6CDE"/>
    <w:rsid w:val="007D76F8"/>
    <w:rsid w:val="007D7AF2"/>
    <w:rsid w:val="007D7EC0"/>
    <w:rsid w:val="007E0799"/>
    <w:rsid w:val="007E0B9C"/>
    <w:rsid w:val="007E1C08"/>
    <w:rsid w:val="007E3FDB"/>
    <w:rsid w:val="007E51B9"/>
    <w:rsid w:val="007E526F"/>
    <w:rsid w:val="007E533B"/>
    <w:rsid w:val="007E5828"/>
    <w:rsid w:val="007E5870"/>
    <w:rsid w:val="007E5B15"/>
    <w:rsid w:val="007E6536"/>
    <w:rsid w:val="007E69CB"/>
    <w:rsid w:val="007E7FD1"/>
    <w:rsid w:val="007F0167"/>
    <w:rsid w:val="007F0404"/>
    <w:rsid w:val="007F07AD"/>
    <w:rsid w:val="007F0871"/>
    <w:rsid w:val="007F2B24"/>
    <w:rsid w:val="007F35AD"/>
    <w:rsid w:val="007F4145"/>
    <w:rsid w:val="007F4F99"/>
    <w:rsid w:val="007F5776"/>
    <w:rsid w:val="007F58EA"/>
    <w:rsid w:val="007F58FA"/>
    <w:rsid w:val="007F629F"/>
    <w:rsid w:val="007F6D95"/>
    <w:rsid w:val="007F6F4B"/>
    <w:rsid w:val="007F7653"/>
    <w:rsid w:val="008001F5"/>
    <w:rsid w:val="00800302"/>
    <w:rsid w:val="0080073A"/>
    <w:rsid w:val="008018F0"/>
    <w:rsid w:val="00801A92"/>
    <w:rsid w:val="00802C63"/>
    <w:rsid w:val="008034F3"/>
    <w:rsid w:val="00803F53"/>
    <w:rsid w:val="00804287"/>
    <w:rsid w:val="00804927"/>
    <w:rsid w:val="00804DF2"/>
    <w:rsid w:val="00805687"/>
    <w:rsid w:val="00805A67"/>
    <w:rsid w:val="00805E27"/>
    <w:rsid w:val="00806451"/>
    <w:rsid w:val="00806504"/>
    <w:rsid w:val="0080686A"/>
    <w:rsid w:val="00806C83"/>
    <w:rsid w:val="00807627"/>
    <w:rsid w:val="00807A51"/>
    <w:rsid w:val="00807D8B"/>
    <w:rsid w:val="0081232E"/>
    <w:rsid w:val="00813C24"/>
    <w:rsid w:val="00813C53"/>
    <w:rsid w:val="00813D3E"/>
    <w:rsid w:val="008144DA"/>
    <w:rsid w:val="00814597"/>
    <w:rsid w:val="0081470F"/>
    <w:rsid w:val="0081521F"/>
    <w:rsid w:val="00815A71"/>
    <w:rsid w:val="00815CEA"/>
    <w:rsid w:val="00816859"/>
    <w:rsid w:val="00816BCB"/>
    <w:rsid w:val="00817580"/>
    <w:rsid w:val="008179A8"/>
    <w:rsid w:val="00820622"/>
    <w:rsid w:val="00820E3D"/>
    <w:rsid w:val="0082189D"/>
    <w:rsid w:val="008219C0"/>
    <w:rsid w:val="008221A7"/>
    <w:rsid w:val="00822816"/>
    <w:rsid w:val="00823176"/>
    <w:rsid w:val="0082363C"/>
    <w:rsid w:val="00824AC5"/>
    <w:rsid w:val="00824DE9"/>
    <w:rsid w:val="00826447"/>
    <w:rsid w:val="00826461"/>
    <w:rsid w:val="0082651A"/>
    <w:rsid w:val="008275CA"/>
    <w:rsid w:val="00830C0A"/>
    <w:rsid w:val="00830D2F"/>
    <w:rsid w:val="00831078"/>
    <w:rsid w:val="00831863"/>
    <w:rsid w:val="00831F25"/>
    <w:rsid w:val="0083203C"/>
    <w:rsid w:val="0083207B"/>
    <w:rsid w:val="008322D5"/>
    <w:rsid w:val="00832C33"/>
    <w:rsid w:val="008333BE"/>
    <w:rsid w:val="00834B40"/>
    <w:rsid w:val="00834ECE"/>
    <w:rsid w:val="0083509D"/>
    <w:rsid w:val="00835596"/>
    <w:rsid w:val="00837470"/>
    <w:rsid w:val="00840364"/>
    <w:rsid w:val="008408C2"/>
    <w:rsid w:val="00840E5B"/>
    <w:rsid w:val="0084110B"/>
    <w:rsid w:val="00841874"/>
    <w:rsid w:val="00841F63"/>
    <w:rsid w:val="008422F8"/>
    <w:rsid w:val="00842626"/>
    <w:rsid w:val="00843F50"/>
    <w:rsid w:val="008450EF"/>
    <w:rsid w:val="00845A23"/>
    <w:rsid w:val="00845ACD"/>
    <w:rsid w:val="00845B13"/>
    <w:rsid w:val="00847B32"/>
    <w:rsid w:val="00847C02"/>
    <w:rsid w:val="0085048E"/>
    <w:rsid w:val="00851084"/>
    <w:rsid w:val="008516AA"/>
    <w:rsid w:val="00851E5F"/>
    <w:rsid w:val="008521A6"/>
    <w:rsid w:val="00852625"/>
    <w:rsid w:val="00852AB1"/>
    <w:rsid w:val="00853431"/>
    <w:rsid w:val="00853C46"/>
    <w:rsid w:val="008541D5"/>
    <w:rsid w:val="00855001"/>
    <w:rsid w:val="00855808"/>
    <w:rsid w:val="008569EB"/>
    <w:rsid w:val="00856D7C"/>
    <w:rsid w:val="00856FF3"/>
    <w:rsid w:val="008572F1"/>
    <w:rsid w:val="00857406"/>
    <w:rsid w:val="008578B8"/>
    <w:rsid w:val="00860127"/>
    <w:rsid w:val="00860820"/>
    <w:rsid w:val="00860BC1"/>
    <w:rsid w:val="00860E93"/>
    <w:rsid w:val="00861000"/>
    <w:rsid w:val="0086198C"/>
    <w:rsid w:val="0086260E"/>
    <w:rsid w:val="00862DE3"/>
    <w:rsid w:val="00863ABC"/>
    <w:rsid w:val="0086429E"/>
    <w:rsid w:val="00864BF8"/>
    <w:rsid w:val="00867688"/>
    <w:rsid w:val="00867773"/>
    <w:rsid w:val="0086785D"/>
    <w:rsid w:val="00867B48"/>
    <w:rsid w:val="00871259"/>
    <w:rsid w:val="0087214E"/>
    <w:rsid w:val="00872CCD"/>
    <w:rsid w:val="00873097"/>
    <w:rsid w:val="00873723"/>
    <w:rsid w:val="008738CD"/>
    <w:rsid w:val="0087464F"/>
    <w:rsid w:val="00874DAB"/>
    <w:rsid w:val="008752FB"/>
    <w:rsid w:val="00876A67"/>
    <w:rsid w:val="00877145"/>
    <w:rsid w:val="008773E2"/>
    <w:rsid w:val="00877452"/>
    <w:rsid w:val="008776E1"/>
    <w:rsid w:val="0088059D"/>
    <w:rsid w:val="0088068F"/>
    <w:rsid w:val="008809DB"/>
    <w:rsid w:val="00881759"/>
    <w:rsid w:val="00882007"/>
    <w:rsid w:val="008830D0"/>
    <w:rsid w:val="00883604"/>
    <w:rsid w:val="008845C1"/>
    <w:rsid w:val="00884E44"/>
    <w:rsid w:val="00884ECE"/>
    <w:rsid w:val="00884ED9"/>
    <w:rsid w:val="00887328"/>
    <w:rsid w:val="0088797B"/>
    <w:rsid w:val="008901F5"/>
    <w:rsid w:val="008906BA"/>
    <w:rsid w:val="00890C5B"/>
    <w:rsid w:val="00891E78"/>
    <w:rsid w:val="00891EC5"/>
    <w:rsid w:val="00891ED4"/>
    <w:rsid w:val="00892874"/>
    <w:rsid w:val="00892953"/>
    <w:rsid w:val="008929B9"/>
    <w:rsid w:val="00893D13"/>
    <w:rsid w:val="00893E0B"/>
    <w:rsid w:val="00895342"/>
    <w:rsid w:val="008955DC"/>
    <w:rsid w:val="00895CB8"/>
    <w:rsid w:val="00895EC0"/>
    <w:rsid w:val="00895F26"/>
    <w:rsid w:val="00895F5A"/>
    <w:rsid w:val="008973EB"/>
    <w:rsid w:val="008A00F1"/>
    <w:rsid w:val="008A15C2"/>
    <w:rsid w:val="008A2136"/>
    <w:rsid w:val="008A28B6"/>
    <w:rsid w:val="008A37E5"/>
    <w:rsid w:val="008A419D"/>
    <w:rsid w:val="008A512C"/>
    <w:rsid w:val="008A57E4"/>
    <w:rsid w:val="008A58C5"/>
    <w:rsid w:val="008A6B46"/>
    <w:rsid w:val="008A6CFF"/>
    <w:rsid w:val="008A6E6F"/>
    <w:rsid w:val="008A71CE"/>
    <w:rsid w:val="008A797D"/>
    <w:rsid w:val="008B1101"/>
    <w:rsid w:val="008B13C6"/>
    <w:rsid w:val="008B3EB3"/>
    <w:rsid w:val="008B46F1"/>
    <w:rsid w:val="008B58C9"/>
    <w:rsid w:val="008B6063"/>
    <w:rsid w:val="008B626E"/>
    <w:rsid w:val="008B68A3"/>
    <w:rsid w:val="008B6A6E"/>
    <w:rsid w:val="008B6D1C"/>
    <w:rsid w:val="008B73F8"/>
    <w:rsid w:val="008C0B96"/>
    <w:rsid w:val="008C0C7C"/>
    <w:rsid w:val="008C0DD7"/>
    <w:rsid w:val="008C2469"/>
    <w:rsid w:val="008C2CCB"/>
    <w:rsid w:val="008C2EBB"/>
    <w:rsid w:val="008C2FC2"/>
    <w:rsid w:val="008C39D7"/>
    <w:rsid w:val="008C3FF6"/>
    <w:rsid w:val="008C4721"/>
    <w:rsid w:val="008C473E"/>
    <w:rsid w:val="008C5038"/>
    <w:rsid w:val="008C538B"/>
    <w:rsid w:val="008C56C1"/>
    <w:rsid w:val="008C56CF"/>
    <w:rsid w:val="008C5872"/>
    <w:rsid w:val="008C6269"/>
    <w:rsid w:val="008D028D"/>
    <w:rsid w:val="008D1888"/>
    <w:rsid w:val="008D1B12"/>
    <w:rsid w:val="008D2473"/>
    <w:rsid w:val="008D3145"/>
    <w:rsid w:val="008D42C7"/>
    <w:rsid w:val="008D458A"/>
    <w:rsid w:val="008D5F7D"/>
    <w:rsid w:val="008D6ED9"/>
    <w:rsid w:val="008E1CCF"/>
    <w:rsid w:val="008E1FF1"/>
    <w:rsid w:val="008E27BC"/>
    <w:rsid w:val="008E3128"/>
    <w:rsid w:val="008E42BD"/>
    <w:rsid w:val="008E4557"/>
    <w:rsid w:val="008E5405"/>
    <w:rsid w:val="008E551C"/>
    <w:rsid w:val="008E6F49"/>
    <w:rsid w:val="008E70AD"/>
    <w:rsid w:val="008E7151"/>
    <w:rsid w:val="008E77BC"/>
    <w:rsid w:val="008E7C91"/>
    <w:rsid w:val="008F0364"/>
    <w:rsid w:val="008F1435"/>
    <w:rsid w:val="008F1495"/>
    <w:rsid w:val="008F1A5E"/>
    <w:rsid w:val="008F1AD5"/>
    <w:rsid w:val="008F1C44"/>
    <w:rsid w:val="008F1C73"/>
    <w:rsid w:val="008F2426"/>
    <w:rsid w:val="008F2C1E"/>
    <w:rsid w:val="008F34F4"/>
    <w:rsid w:val="008F3D3E"/>
    <w:rsid w:val="008F4C11"/>
    <w:rsid w:val="008F6279"/>
    <w:rsid w:val="008F62B2"/>
    <w:rsid w:val="008F674A"/>
    <w:rsid w:val="008F6EDB"/>
    <w:rsid w:val="008F7483"/>
    <w:rsid w:val="008F7C9D"/>
    <w:rsid w:val="00901499"/>
    <w:rsid w:val="00901ED1"/>
    <w:rsid w:val="00902340"/>
    <w:rsid w:val="009025F7"/>
    <w:rsid w:val="0090280D"/>
    <w:rsid w:val="009035E7"/>
    <w:rsid w:val="00903768"/>
    <w:rsid w:val="00903C28"/>
    <w:rsid w:val="00904271"/>
    <w:rsid w:val="00904744"/>
    <w:rsid w:val="009048AD"/>
    <w:rsid w:val="0090512F"/>
    <w:rsid w:val="00905DBD"/>
    <w:rsid w:val="00906A46"/>
    <w:rsid w:val="00906B19"/>
    <w:rsid w:val="00906E86"/>
    <w:rsid w:val="00907BBC"/>
    <w:rsid w:val="00910091"/>
    <w:rsid w:val="009103F5"/>
    <w:rsid w:val="00910DA1"/>
    <w:rsid w:val="009113F9"/>
    <w:rsid w:val="009116F3"/>
    <w:rsid w:val="00911856"/>
    <w:rsid w:val="00911FA4"/>
    <w:rsid w:val="00912BDB"/>
    <w:rsid w:val="00912F6C"/>
    <w:rsid w:val="0091308C"/>
    <w:rsid w:val="00913774"/>
    <w:rsid w:val="009140CD"/>
    <w:rsid w:val="009146EB"/>
    <w:rsid w:val="00914B86"/>
    <w:rsid w:val="00914BE5"/>
    <w:rsid w:val="009150A0"/>
    <w:rsid w:val="009165A9"/>
    <w:rsid w:val="0091667D"/>
    <w:rsid w:val="00916822"/>
    <w:rsid w:val="00916CCC"/>
    <w:rsid w:val="00916FF8"/>
    <w:rsid w:val="009173E7"/>
    <w:rsid w:val="009175A9"/>
    <w:rsid w:val="00917EF4"/>
    <w:rsid w:val="009211A0"/>
    <w:rsid w:val="009212CF"/>
    <w:rsid w:val="00922949"/>
    <w:rsid w:val="0092294F"/>
    <w:rsid w:val="00922A13"/>
    <w:rsid w:val="009231D7"/>
    <w:rsid w:val="009232E6"/>
    <w:rsid w:val="00923645"/>
    <w:rsid w:val="0092375A"/>
    <w:rsid w:val="00924201"/>
    <w:rsid w:val="0092425D"/>
    <w:rsid w:val="009249BA"/>
    <w:rsid w:val="00925D8E"/>
    <w:rsid w:val="00926502"/>
    <w:rsid w:val="00927BBE"/>
    <w:rsid w:val="00930447"/>
    <w:rsid w:val="00930559"/>
    <w:rsid w:val="00932259"/>
    <w:rsid w:val="00932389"/>
    <w:rsid w:val="00932ED1"/>
    <w:rsid w:val="0093300E"/>
    <w:rsid w:val="00933149"/>
    <w:rsid w:val="00934579"/>
    <w:rsid w:val="0093473B"/>
    <w:rsid w:val="00934D9F"/>
    <w:rsid w:val="00935752"/>
    <w:rsid w:val="009358E0"/>
    <w:rsid w:val="00935A83"/>
    <w:rsid w:val="00935F2D"/>
    <w:rsid w:val="00935F64"/>
    <w:rsid w:val="0093656C"/>
    <w:rsid w:val="00936903"/>
    <w:rsid w:val="00937F3F"/>
    <w:rsid w:val="00941420"/>
    <w:rsid w:val="009415D8"/>
    <w:rsid w:val="00941E01"/>
    <w:rsid w:val="00941E5D"/>
    <w:rsid w:val="009421D9"/>
    <w:rsid w:val="00942D25"/>
    <w:rsid w:val="00943168"/>
    <w:rsid w:val="009444D6"/>
    <w:rsid w:val="009446FB"/>
    <w:rsid w:val="009453A8"/>
    <w:rsid w:val="009455AF"/>
    <w:rsid w:val="009460C4"/>
    <w:rsid w:val="009465BD"/>
    <w:rsid w:val="00946859"/>
    <w:rsid w:val="00946864"/>
    <w:rsid w:val="00947C43"/>
    <w:rsid w:val="00950334"/>
    <w:rsid w:val="009506DF"/>
    <w:rsid w:val="00950BFB"/>
    <w:rsid w:val="00951553"/>
    <w:rsid w:val="009519DC"/>
    <w:rsid w:val="00951B2C"/>
    <w:rsid w:val="00952343"/>
    <w:rsid w:val="0095260D"/>
    <w:rsid w:val="009527E7"/>
    <w:rsid w:val="00952A75"/>
    <w:rsid w:val="00953197"/>
    <w:rsid w:val="00953404"/>
    <w:rsid w:val="00953B09"/>
    <w:rsid w:val="00954364"/>
    <w:rsid w:val="009545F8"/>
    <w:rsid w:val="009549E9"/>
    <w:rsid w:val="00955F65"/>
    <w:rsid w:val="00956B7B"/>
    <w:rsid w:val="00957F1C"/>
    <w:rsid w:val="00960EB4"/>
    <w:rsid w:val="00960EB5"/>
    <w:rsid w:val="00961319"/>
    <w:rsid w:val="0096150A"/>
    <w:rsid w:val="00961AD1"/>
    <w:rsid w:val="009639D3"/>
    <w:rsid w:val="00963D21"/>
    <w:rsid w:val="00963FA1"/>
    <w:rsid w:val="00964109"/>
    <w:rsid w:val="009642FF"/>
    <w:rsid w:val="00964825"/>
    <w:rsid w:val="00964A3C"/>
    <w:rsid w:val="00964B8B"/>
    <w:rsid w:val="009654F4"/>
    <w:rsid w:val="0096554A"/>
    <w:rsid w:val="00965850"/>
    <w:rsid w:val="00966A51"/>
    <w:rsid w:val="00967FF6"/>
    <w:rsid w:val="00970F21"/>
    <w:rsid w:val="0097105E"/>
    <w:rsid w:val="009713AA"/>
    <w:rsid w:val="0097253A"/>
    <w:rsid w:val="00972CDE"/>
    <w:rsid w:val="0097312C"/>
    <w:rsid w:val="009732FB"/>
    <w:rsid w:val="009739FE"/>
    <w:rsid w:val="00975015"/>
    <w:rsid w:val="00975A9B"/>
    <w:rsid w:val="00975D0B"/>
    <w:rsid w:val="009764CA"/>
    <w:rsid w:val="00976982"/>
    <w:rsid w:val="00976C8A"/>
    <w:rsid w:val="0098040A"/>
    <w:rsid w:val="00981C76"/>
    <w:rsid w:val="00982290"/>
    <w:rsid w:val="00982A17"/>
    <w:rsid w:val="00982CD2"/>
    <w:rsid w:val="00983A8E"/>
    <w:rsid w:val="00984DC3"/>
    <w:rsid w:val="009854E0"/>
    <w:rsid w:val="00986717"/>
    <w:rsid w:val="00986B9F"/>
    <w:rsid w:val="00987794"/>
    <w:rsid w:val="0099006B"/>
    <w:rsid w:val="00990367"/>
    <w:rsid w:val="009903D4"/>
    <w:rsid w:val="00990FAD"/>
    <w:rsid w:val="00990FF9"/>
    <w:rsid w:val="0099223C"/>
    <w:rsid w:val="00993539"/>
    <w:rsid w:val="00993614"/>
    <w:rsid w:val="00994886"/>
    <w:rsid w:val="00994BA2"/>
    <w:rsid w:val="00995381"/>
    <w:rsid w:val="00995824"/>
    <w:rsid w:val="009964BE"/>
    <w:rsid w:val="00996D4C"/>
    <w:rsid w:val="009A0172"/>
    <w:rsid w:val="009A11BF"/>
    <w:rsid w:val="009A3235"/>
    <w:rsid w:val="009A44B7"/>
    <w:rsid w:val="009A4B87"/>
    <w:rsid w:val="009A5627"/>
    <w:rsid w:val="009A5AC8"/>
    <w:rsid w:val="009A5E50"/>
    <w:rsid w:val="009A65C6"/>
    <w:rsid w:val="009A684B"/>
    <w:rsid w:val="009A6853"/>
    <w:rsid w:val="009A737A"/>
    <w:rsid w:val="009A7E0E"/>
    <w:rsid w:val="009B1905"/>
    <w:rsid w:val="009B225D"/>
    <w:rsid w:val="009B2BFB"/>
    <w:rsid w:val="009B2EE5"/>
    <w:rsid w:val="009B33F6"/>
    <w:rsid w:val="009B37C3"/>
    <w:rsid w:val="009B48BD"/>
    <w:rsid w:val="009B511F"/>
    <w:rsid w:val="009B5392"/>
    <w:rsid w:val="009B6E91"/>
    <w:rsid w:val="009B7371"/>
    <w:rsid w:val="009B7856"/>
    <w:rsid w:val="009B786A"/>
    <w:rsid w:val="009B7A06"/>
    <w:rsid w:val="009C0167"/>
    <w:rsid w:val="009C020A"/>
    <w:rsid w:val="009C026F"/>
    <w:rsid w:val="009C0285"/>
    <w:rsid w:val="009C07F0"/>
    <w:rsid w:val="009C19E2"/>
    <w:rsid w:val="009C1A2C"/>
    <w:rsid w:val="009C1FAE"/>
    <w:rsid w:val="009C208C"/>
    <w:rsid w:val="009C231D"/>
    <w:rsid w:val="009C2DD3"/>
    <w:rsid w:val="009C393B"/>
    <w:rsid w:val="009C4B2A"/>
    <w:rsid w:val="009C53AE"/>
    <w:rsid w:val="009C5B9A"/>
    <w:rsid w:val="009C5CD5"/>
    <w:rsid w:val="009C62A9"/>
    <w:rsid w:val="009C7662"/>
    <w:rsid w:val="009C7BD9"/>
    <w:rsid w:val="009D02B1"/>
    <w:rsid w:val="009D1448"/>
    <w:rsid w:val="009D18C6"/>
    <w:rsid w:val="009D21C2"/>
    <w:rsid w:val="009D2C07"/>
    <w:rsid w:val="009D3323"/>
    <w:rsid w:val="009D34D9"/>
    <w:rsid w:val="009D3693"/>
    <w:rsid w:val="009D453D"/>
    <w:rsid w:val="009D6391"/>
    <w:rsid w:val="009D6F6C"/>
    <w:rsid w:val="009D71B5"/>
    <w:rsid w:val="009D753D"/>
    <w:rsid w:val="009D7A53"/>
    <w:rsid w:val="009E27DE"/>
    <w:rsid w:val="009E27F0"/>
    <w:rsid w:val="009E2A23"/>
    <w:rsid w:val="009E2A29"/>
    <w:rsid w:val="009E2B03"/>
    <w:rsid w:val="009E2E5F"/>
    <w:rsid w:val="009E2EC4"/>
    <w:rsid w:val="009E2F71"/>
    <w:rsid w:val="009E35A5"/>
    <w:rsid w:val="009E3EF8"/>
    <w:rsid w:val="009E408B"/>
    <w:rsid w:val="009E70F3"/>
    <w:rsid w:val="009F2BA4"/>
    <w:rsid w:val="009F2DD4"/>
    <w:rsid w:val="009F4072"/>
    <w:rsid w:val="009F42A2"/>
    <w:rsid w:val="009F48EA"/>
    <w:rsid w:val="009F4BD2"/>
    <w:rsid w:val="009F703F"/>
    <w:rsid w:val="00A00099"/>
    <w:rsid w:val="00A001DA"/>
    <w:rsid w:val="00A00302"/>
    <w:rsid w:val="00A00C5B"/>
    <w:rsid w:val="00A00DA9"/>
    <w:rsid w:val="00A010C3"/>
    <w:rsid w:val="00A01EFA"/>
    <w:rsid w:val="00A01F02"/>
    <w:rsid w:val="00A02351"/>
    <w:rsid w:val="00A02A23"/>
    <w:rsid w:val="00A0300C"/>
    <w:rsid w:val="00A03476"/>
    <w:rsid w:val="00A035AB"/>
    <w:rsid w:val="00A03965"/>
    <w:rsid w:val="00A04229"/>
    <w:rsid w:val="00A05AD1"/>
    <w:rsid w:val="00A05DD5"/>
    <w:rsid w:val="00A062D5"/>
    <w:rsid w:val="00A06336"/>
    <w:rsid w:val="00A07817"/>
    <w:rsid w:val="00A079A5"/>
    <w:rsid w:val="00A07A1F"/>
    <w:rsid w:val="00A105A4"/>
    <w:rsid w:val="00A11478"/>
    <w:rsid w:val="00A1279F"/>
    <w:rsid w:val="00A12E23"/>
    <w:rsid w:val="00A137D8"/>
    <w:rsid w:val="00A139A5"/>
    <w:rsid w:val="00A14C18"/>
    <w:rsid w:val="00A155A1"/>
    <w:rsid w:val="00A15A28"/>
    <w:rsid w:val="00A165FC"/>
    <w:rsid w:val="00A16777"/>
    <w:rsid w:val="00A16D64"/>
    <w:rsid w:val="00A171F8"/>
    <w:rsid w:val="00A17399"/>
    <w:rsid w:val="00A1789E"/>
    <w:rsid w:val="00A179EF"/>
    <w:rsid w:val="00A231D5"/>
    <w:rsid w:val="00A240D4"/>
    <w:rsid w:val="00A24416"/>
    <w:rsid w:val="00A244F3"/>
    <w:rsid w:val="00A24929"/>
    <w:rsid w:val="00A259A3"/>
    <w:rsid w:val="00A25C4D"/>
    <w:rsid w:val="00A30355"/>
    <w:rsid w:val="00A3048C"/>
    <w:rsid w:val="00A30DE0"/>
    <w:rsid w:val="00A31923"/>
    <w:rsid w:val="00A32465"/>
    <w:rsid w:val="00A32511"/>
    <w:rsid w:val="00A32546"/>
    <w:rsid w:val="00A325A5"/>
    <w:rsid w:val="00A32F93"/>
    <w:rsid w:val="00A33349"/>
    <w:rsid w:val="00A3370B"/>
    <w:rsid w:val="00A33C1A"/>
    <w:rsid w:val="00A352FD"/>
    <w:rsid w:val="00A35D50"/>
    <w:rsid w:val="00A370C8"/>
    <w:rsid w:val="00A3751F"/>
    <w:rsid w:val="00A37D55"/>
    <w:rsid w:val="00A37E88"/>
    <w:rsid w:val="00A4005B"/>
    <w:rsid w:val="00A400B7"/>
    <w:rsid w:val="00A4018D"/>
    <w:rsid w:val="00A4069D"/>
    <w:rsid w:val="00A40834"/>
    <w:rsid w:val="00A40A4C"/>
    <w:rsid w:val="00A412A4"/>
    <w:rsid w:val="00A41EA7"/>
    <w:rsid w:val="00A42BF3"/>
    <w:rsid w:val="00A42C8B"/>
    <w:rsid w:val="00A42F22"/>
    <w:rsid w:val="00A42FA1"/>
    <w:rsid w:val="00A43676"/>
    <w:rsid w:val="00A43D39"/>
    <w:rsid w:val="00A4500E"/>
    <w:rsid w:val="00A45028"/>
    <w:rsid w:val="00A46056"/>
    <w:rsid w:val="00A466C0"/>
    <w:rsid w:val="00A4798A"/>
    <w:rsid w:val="00A47D87"/>
    <w:rsid w:val="00A50D17"/>
    <w:rsid w:val="00A511FB"/>
    <w:rsid w:val="00A51243"/>
    <w:rsid w:val="00A51D36"/>
    <w:rsid w:val="00A526CE"/>
    <w:rsid w:val="00A52C80"/>
    <w:rsid w:val="00A52D97"/>
    <w:rsid w:val="00A54C83"/>
    <w:rsid w:val="00A552FB"/>
    <w:rsid w:val="00A5532E"/>
    <w:rsid w:val="00A5546C"/>
    <w:rsid w:val="00A5574E"/>
    <w:rsid w:val="00A55B80"/>
    <w:rsid w:val="00A55CD6"/>
    <w:rsid w:val="00A56CAE"/>
    <w:rsid w:val="00A57332"/>
    <w:rsid w:val="00A573F7"/>
    <w:rsid w:val="00A578D9"/>
    <w:rsid w:val="00A60320"/>
    <w:rsid w:val="00A62C10"/>
    <w:rsid w:val="00A62D07"/>
    <w:rsid w:val="00A637CA"/>
    <w:rsid w:val="00A6401B"/>
    <w:rsid w:val="00A64314"/>
    <w:rsid w:val="00A6461B"/>
    <w:rsid w:val="00A6474E"/>
    <w:rsid w:val="00A6483C"/>
    <w:rsid w:val="00A64CE1"/>
    <w:rsid w:val="00A6544C"/>
    <w:rsid w:val="00A6584A"/>
    <w:rsid w:val="00A65991"/>
    <w:rsid w:val="00A66228"/>
    <w:rsid w:val="00A66749"/>
    <w:rsid w:val="00A66BE8"/>
    <w:rsid w:val="00A66D69"/>
    <w:rsid w:val="00A7026B"/>
    <w:rsid w:val="00A7080A"/>
    <w:rsid w:val="00A7167B"/>
    <w:rsid w:val="00A73D6F"/>
    <w:rsid w:val="00A77C24"/>
    <w:rsid w:val="00A80BDD"/>
    <w:rsid w:val="00A82879"/>
    <w:rsid w:val="00A83364"/>
    <w:rsid w:val="00A843DA"/>
    <w:rsid w:val="00A844BA"/>
    <w:rsid w:val="00A845FC"/>
    <w:rsid w:val="00A84BE5"/>
    <w:rsid w:val="00A861B9"/>
    <w:rsid w:val="00A86BA5"/>
    <w:rsid w:val="00A873B6"/>
    <w:rsid w:val="00A87436"/>
    <w:rsid w:val="00A87860"/>
    <w:rsid w:val="00A9071A"/>
    <w:rsid w:val="00A91FD7"/>
    <w:rsid w:val="00A921A8"/>
    <w:rsid w:val="00A9254C"/>
    <w:rsid w:val="00A92CDA"/>
    <w:rsid w:val="00A95BB1"/>
    <w:rsid w:val="00A96262"/>
    <w:rsid w:val="00A96F40"/>
    <w:rsid w:val="00A97425"/>
    <w:rsid w:val="00A974B7"/>
    <w:rsid w:val="00AA0597"/>
    <w:rsid w:val="00AA0761"/>
    <w:rsid w:val="00AA14BB"/>
    <w:rsid w:val="00AA2BE6"/>
    <w:rsid w:val="00AA373E"/>
    <w:rsid w:val="00AA3D93"/>
    <w:rsid w:val="00AA4164"/>
    <w:rsid w:val="00AA41C8"/>
    <w:rsid w:val="00AA493B"/>
    <w:rsid w:val="00AA5B7F"/>
    <w:rsid w:val="00AA733F"/>
    <w:rsid w:val="00AA7660"/>
    <w:rsid w:val="00AA77E3"/>
    <w:rsid w:val="00AA79C3"/>
    <w:rsid w:val="00AB0597"/>
    <w:rsid w:val="00AB0D04"/>
    <w:rsid w:val="00AB10DD"/>
    <w:rsid w:val="00AB1617"/>
    <w:rsid w:val="00AB1F32"/>
    <w:rsid w:val="00AB2438"/>
    <w:rsid w:val="00AB297A"/>
    <w:rsid w:val="00AB2BEF"/>
    <w:rsid w:val="00AB3167"/>
    <w:rsid w:val="00AB33B2"/>
    <w:rsid w:val="00AB3948"/>
    <w:rsid w:val="00AB3CC3"/>
    <w:rsid w:val="00AB4060"/>
    <w:rsid w:val="00AB4F22"/>
    <w:rsid w:val="00AB587A"/>
    <w:rsid w:val="00AB6053"/>
    <w:rsid w:val="00AB64F7"/>
    <w:rsid w:val="00AB683C"/>
    <w:rsid w:val="00AB75DA"/>
    <w:rsid w:val="00AC00CA"/>
    <w:rsid w:val="00AC0180"/>
    <w:rsid w:val="00AC06E7"/>
    <w:rsid w:val="00AC07AC"/>
    <w:rsid w:val="00AC16A2"/>
    <w:rsid w:val="00AC1B73"/>
    <w:rsid w:val="00AC1BAB"/>
    <w:rsid w:val="00AC2CA8"/>
    <w:rsid w:val="00AC2FD5"/>
    <w:rsid w:val="00AC56A2"/>
    <w:rsid w:val="00AC650E"/>
    <w:rsid w:val="00AC6F51"/>
    <w:rsid w:val="00AC7106"/>
    <w:rsid w:val="00AD0681"/>
    <w:rsid w:val="00AD1727"/>
    <w:rsid w:val="00AD1D03"/>
    <w:rsid w:val="00AD3133"/>
    <w:rsid w:val="00AD4AA0"/>
    <w:rsid w:val="00AD5211"/>
    <w:rsid w:val="00AD5368"/>
    <w:rsid w:val="00AD5FC1"/>
    <w:rsid w:val="00AD7E1F"/>
    <w:rsid w:val="00AE12DF"/>
    <w:rsid w:val="00AE21B0"/>
    <w:rsid w:val="00AE2610"/>
    <w:rsid w:val="00AE2A14"/>
    <w:rsid w:val="00AE38F0"/>
    <w:rsid w:val="00AE439B"/>
    <w:rsid w:val="00AE4F54"/>
    <w:rsid w:val="00AE5325"/>
    <w:rsid w:val="00AE53E8"/>
    <w:rsid w:val="00AE579F"/>
    <w:rsid w:val="00AE5A20"/>
    <w:rsid w:val="00AE639B"/>
    <w:rsid w:val="00AE66F4"/>
    <w:rsid w:val="00AE691E"/>
    <w:rsid w:val="00AE6D87"/>
    <w:rsid w:val="00AE6E01"/>
    <w:rsid w:val="00AE7546"/>
    <w:rsid w:val="00AE7719"/>
    <w:rsid w:val="00AE7766"/>
    <w:rsid w:val="00AE7A8B"/>
    <w:rsid w:val="00AF012E"/>
    <w:rsid w:val="00AF01FE"/>
    <w:rsid w:val="00AF0572"/>
    <w:rsid w:val="00AF0DC6"/>
    <w:rsid w:val="00AF0F21"/>
    <w:rsid w:val="00AF111D"/>
    <w:rsid w:val="00AF13FD"/>
    <w:rsid w:val="00AF1B88"/>
    <w:rsid w:val="00AF1D94"/>
    <w:rsid w:val="00AF1FE8"/>
    <w:rsid w:val="00AF2215"/>
    <w:rsid w:val="00AF23D5"/>
    <w:rsid w:val="00AF2CE1"/>
    <w:rsid w:val="00AF2FDE"/>
    <w:rsid w:val="00AF3746"/>
    <w:rsid w:val="00AF3EAB"/>
    <w:rsid w:val="00AF58DC"/>
    <w:rsid w:val="00AF593C"/>
    <w:rsid w:val="00AF6142"/>
    <w:rsid w:val="00AF6471"/>
    <w:rsid w:val="00AF6789"/>
    <w:rsid w:val="00AF6F84"/>
    <w:rsid w:val="00AF7EB3"/>
    <w:rsid w:val="00B00368"/>
    <w:rsid w:val="00B0074A"/>
    <w:rsid w:val="00B01A22"/>
    <w:rsid w:val="00B01E65"/>
    <w:rsid w:val="00B01ED9"/>
    <w:rsid w:val="00B02213"/>
    <w:rsid w:val="00B024F7"/>
    <w:rsid w:val="00B02592"/>
    <w:rsid w:val="00B043FF"/>
    <w:rsid w:val="00B04858"/>
    <w:rsid w:val="00B05028"/>
    <w:rsid w:val="00B05B61"/>
    <w:rsid w:val="00B060B2"/>
    <w:rsid w:val="00B10AB0"/>
    <w:rsid w:val="00B11093"/>
    <w:rsid w:val="00B11E57"/>
    <w:rsid w:val="00B12CDD"/>
    <w:rsid w:val="00B142E1"/>
    <w:rsid w:val="00B160C7"/>
    <w:rsid w:val="00B16A66"/>
    <w:rsid w:val="00B16DF4"/>
    <w:rsid w:val="00B16E41"/>
    <w:rsid w:val="00B17DBC"/>
    <w:rsid w:val="00B17E35"/>
    <w:rsid w:val="00B17E71"/>
    <w:rsid w:val="00B202EA"/>
    <w:rsid w:val="00B20570"/>
    <w:rsid w:val="00B20D95"/>
    <w:rsid w:val="00B22701"/>
    <w:rsid w:val="00B2394C"/>
    <w:rsid w:val="00B24673"/>
    <w:rsid w:val="00B257AF"/>
    <w:rsid w:val="00B25A95"/>
    <w:rsid w:val="00B26272"/>
    <w:rsid w:val="00B265D3"/>
    <w:rsid w:val="00B265EE"/>
    <w:rsid w:val="00B27B57"/>
    <w:rsid w:val="00B3010B"/>
    <w:rsid w:val="00B30622"/>
    <w:rsid w:val="00B3146E"/>
    <w:rsid w:val="00B321A4"/>
    <w:rsid w:val="00B3284F"/>
    <w:rsid w:val="00B32F61"/>
    <w:rsid w:val="00B33929"/>
    <w:rsid w:val="00B33A41"/>
    <w:rsid w:val="00B34131"/>
    <w:rsid w:val="00B34844"/>
    <w:rsid w:val="00B34A20"/>
    <w:rsid w:val="00B35926"/>
    <w:rsid w:val="00B36487"/>
    <w:rsid w:val="00B36670"/>
    <w:rsid w:val="00B36798"/>
    <w:rsid w:val="00B36D83"/>
    <w:rsid w:val="00B378EF"/>
    <w:rsid w:val="00B37F3F"/>
    <w:rsid w:val="00B4085F"/>
    <w:rsid w:val="00B408D7"/>
    <w:rsid w:val="00B40AC0"/>
    <w:rsid w:val="00B40DAA"/>
    <w:rsid w:val="00B41C2C"/>
    <w:rsid w:val="00B42687"/>
    <w:rsid w:val="00B42BCF"/>
    <w:rsid w:val="00B4420B"/>
    <w:rsid w:val="00B447A8"/>
    <w:rsid w:val="00B44868"/>
    <w:rsid w:val="00B46D0E"/>
    <w:rsid w:val="00B4758A"/>
    <w:rsid w:val="00B476EC"/>
    <w:rsid w:val="00B47C0D"/>
    <w:rsid w:val="00B50120"/>
    <w:rsid w:val="00B501F8"/>
    <w:rsid w:val="00B5130A"/>
    <w:rsid w:val="00B525C8"/>
    <w:rsid w:val="00B535A4"/>
    <w:rsid w:val="00B5418A"/>
    <w:rsid w:val="00B54CC1"/>
    <w:rsid w:val="00B558B0"/>
    <w:rsid w:val="00B55F34"/>
    <w:rsid w:val="00B56548"/>
    <w:rsid w:val="00B56B6C"/>
    <w:rsid w:val="00B56EC6"/>
    <w:rsid w:val="00B57C39"/>
    <w:rsid w:val="00B57D9E"/>
    <w:rsid w:val="00B60EB4"/>
    <w:rsid w:val="00B61005"/>
    <w:rsid w:val="00B61127"/>
    <w:rsid w:val="00B61829"/>
    <w:rsid w:val="00B6188D"/>
    <w:rsid w:val="00B61B4F"/>
    <w:rsid w:val="00B61BB2"/>
    <w:rsid w:val="00B61BC4"/>
    <w:rsid w:val="00B62168"/>
    <w:rsid w:val="00B621B8"/>
    <w:rsid w:val="00B62B1F"/>
    <w:rsid w:val="00B62D57"/>
    <w:rsid w:val="00B63539"/>
    <w:rsid w:val="00B639BD"/>
    <w:rsid w:val="00B65E7E"/>
    <w:rsid w:val="00B66890"/>
    <w:rsid w:val="00B7022A"/>
    <w:rsid w:val="00B70491"/>
    <w:rsid w:val="00B70CA2"/>
    <w:rsid w:val="00B70F21"/>
    <w:rsid w:val="00B7106D"/>
    <w:rsid w:val="00B719C2"/>
    <w:rsid w:val="00B720BC"/>
    <w:rsid w:val="00B72A04"/>
    <w:rsid w:val="00B72F65"/>
    <w:rsid w:val="00B7305B"/>
    <w:rsid w:val="00B7329B"/>
    <w:rsid w:val="00B73857"/>
    <w:rsid w:val="00B7387A"/>
    <w:rsid w:val="00B739FB"/>
    <w:rsid w:val="00B74012"/>
    <w:rsid w:val="00B74745"/>
    <w:rsid w:val="00B74C93"/>
    <w:rsid w:val="00B75961"/>
    <w:rsid w:val="00B75CCE"/>
    <w:rsid w:val="00B76669"/>
    <w:rsid w:val="00B76F48"/>
    <w:rsid w:val="00B7765F"/>
    <w:rsid w:val="00B779F7"/>
    <w:rsid w:val="00B812DB"/>
    <w:rsid w:val="00B81598"/>
    <w:rsid w:val="00B81766"/>
    <w:rsid w:val="00B81850"/>
    <w:rsid w:val="00B82BAA"/>
    <w:rsid w:val="00B82DC7"/>
    <w:rsid w:val="00B85281"/>
    <w:rsid w:val="00B86B89"/>
    <w:rsid w:val="00B87119"/>
    <w:rsid w:val="00B87979"/>
    <w:rsid w:val="00B87C37"/>
    <w:rsid w:val="00B87D24"/>
    <w:rsid w:val="00B87E4F"/>
    <w:rsid w:val="00B90142"/>
    <w:rsid w:val="00B9016C"/>
    <w:rsid w:val="00B901B9"/>
    <w:rsid w:val="00B90D45"/>
    <w:rsid w:val="00B92AD1"/>
    <w:rsid w:val="00B93504"/>
    <w:rsid w:val="00B93B28"/>
    <w:rsid w:val="00B9465C"/>
    <w:rsid w:val="00B951F9"/>
    <w:rsid w:val="00B95F5C"/>
    <w:rsid w:val="00B96423"/>
    <w:rsid w:val="00B96FB6"/>
    <w:rsid w:val="00B9713B"/>
    <w:rsid w:val="00B97A44"/>
    <w:rsid w:val="00BA01E7"/>
    <w:rsid w:val="00BA0D74"/>
    <w:rsid w:val="00BA10CF"/>
    <w:rsid w:val="00BA1969"/>
    <w:rsid w:val="00BA1EBD"/>
    <w:rsid w:val="00BA21D2"/>
    <w:rsid w:val="00BA21D7"/>
    <w:rsid w:val="00BA308A"/>
    <w:rsid w:val="00BA49EA"/>
    <w:rsid w:val="00BA5EEA"/>
    <w:rsid w:val="00BA60AA"/>
    <w:rsid w:val="00BA6B8A"/>
    <w:rsid w:val="00BB163B"/>
    <w:rsid w:val="00BB20EE"/>
    <w:rsid w:val="00BB2785"/>
    <w:rsid w:val="00BB2A07"/>
    <w:rsid w:val="00BB31AF"/>
    <w:rsid w:val="00BB3BBB"/>
    <w:rsid w:val="00BB5098"/>
    <w:rsid w:val="00BB539D"/>
    <w:rsid w:val="00BB5430"/>
    <w:rsid w:val="00BB5F6C"/>
    <w:rsid w:val="00BB5F83"/>
    <w:rsid w:val="00BB6551"/>
    <w:rsid w:val="00BB6F69"/>
    <w:rsid w:val="00BB745C"/>
    <w:rsid w:val="00BC05E9"/>
    <w:rsid w:val="00BC1667"/>
    <w:rsid w:val="00BC1A5F"/>
    <w:rsid w:val="00BC1ABD"/>
    <w:rsid w:val="00BC3C55"/>
    <w:rsid w:val="00BC4620"/>
    <w:rsid w:val="00BC4D3E"/>
    <w:rsid w:val="00BC4D4E"/>
    <w:rsid w:val="00BC511E"/>
    <w:rsid w:val="00BC520F"/>
    <w:rsid w:val="00BC6208"/>
    <w:rsid w:val="00BC6553"/>
    <w:rsid w:val="00BC7A47"/>
    <w:rsid w:val="00BC7D06"/>
    <w:rsid w:val="00BC7E18"/>
    <w:rsid w:val="00BD0708"/>
    <w:rsid w:val="00BD1126"/>
    <w:rsid w:val="00BD20E9"/>
    <w:rsid w:val="00BD2628"/>
    <w:rsid w:val="00BD3672"/>
    <w:rsid w:val="00BD3765"/>
    <w:rsid w:val="00BD3B26"/>
    <w:rsid w:val="00BD435E"/>
    <w:rsid w:val="00BD4C87"/>
    <w:rsid w:val="00BD515D"/>
    <w:rsid w:val="00BD5507"/>
    <w:rsid w:val="00BD581D"/>
    <w:rsid w:val="00BD59C5"/>
    <w:rsid w:val="00BD6049"/>
    <w:rsid w:val="00BD69C1"/>
    <w:rsid w:val="00BD78DD"/>
    <w:rsid w:val="00BD7905"/>
    <w:rsid w:val="00BD7CD8"/>
    <w:rsid w:val="00BE0F7F"/>
    <w:rsid w:val="00BE11F8"/>
    <w:rsid w:val="00BE19A6"/>
    <w:rsid w:val="00BE3810"/>
    <w:rsid w:val="00BE44C1"/>
    <w:rsid w:val="00BE5537"/>
    <w:rsid w:val="00BE5621"/>
    <w:rsid w:val="00BE5B6F"/>
    <w:rsid w:val="00BE709C"/>
    <w:rsid w:val="00BE7D3A"/>
    <w:rsid w:val="00BF076D"/>
    <w:rsid w:val="00BF0BD4"/>
    <w:rsid w:val="00BF17D1"/>
    <w:rsid w:val="00BF2A35"/>
    <w:rsid w:val="00BF31AC"/>
    <w:rsid w:val="00BF3685"/>
    <w:rsid w:val="00BF3AF5"/>
    <w:rsid w:val="00BF3AFD"/>
    <w:rsid w:val="00BF4576"/>
    <w:rsid w:val="00BF4C3B"/>
    <w:rsid w:val="00BF5697"/>
    <w:rsid w:val="00BF580E"/>
    <w:rsid w:val="00BF6029"/>
    <w:rsid w:val="00BF664A"/>
    <w:rsid w:val="00BF67FE"/>
    <w:rsid w:val="00C00BAA"/>
    <w:rsid w:val="00C014A8"/>
    <w:rsid w:val="00C01961"/>
    <w:rsid w:val="00C01DB6"/>
    <w:rsid w:val="00C02668"/>
    <w:rsid w:val="00C02C34"/>
    <w:rsid w:val="00C031BE"/>
    <w:rsid w:val="00C0367A"/>
    <w:rsid w:val="00C0386F"/>
    <w:rsid w:val="00C04719"/>
    <w:rsid w:val="00C047D6"/>
    <w:rsid w:val="00C04832"/>
    <w:rsid w:val="00C04904"/>
    <w:rsid w:val="00C04E89"/>
    <w:rsid w:val="00C0505D"/>
    <w:rsid w:val="00C050DA"/>
    <w:rsid w:val="00C0574F"/>
    <w:rsid w:val="00C05E4C"/>
    <w:rsid w:val="00C0607D"/>
    <w:rsid w:val="00C0696D"/>
    <w:rsid w:val="00C07C11"/>
    <w:rsid w:val="00C1019E"/>
    <w:rsid w:val="00C10993"/>
    <w:rsid w:val="00C11124"/>
    <w:rsid w:val="00C12C00"/>
    <w:rsid w:val="00C131AE"/>
    <w:rsid w:val="00C14435"/>
    <w:rsid w:val="00C15C64"/>
    <w:rsid w:val="00C16E97"/>
    <w:rsid w:val="00C17B18"/>
    <w:rsid w:val="00C2020A"/>
    <w:rsid w:val="00C2034F"/>
    <w:rsid w:val="00C20A68"/>
    <w:rsid w:val="00C217BA"/>
    <w:rsid w:val="00C21843"/>
    <w:rsid w:val="00C21D2A"/>
    <w:rsid w:val="00C22289"/>
    <w:rsid w:val="00C22F95"/>
    <w:rsid w:val="00C23DEC"/>
    <w:rsid w:val="00C2681A"/>
    <w:rsid w:val="00C26ECE"/>
    <w:rsid w:val="00C27207"/>
    <w:rsid w:val="00C306C5"/>
    <w:rsid w:val="00C30A3F"/>
    <w:rsid w:val="00C30E7B"/>
    <w:rsid w:val="00C3183A"/>
    <w:rsid w:val="00C31B87"/>
    <w:rsid w:val="00C322AE"/>
    <w:rsid w:val="00C32D41"/>
    <w:rsid w:val="00C34009"/>
    <w:rsid w:val="00C3469D"/>
    <w:rsid w:val="00C34FE8"/>
    <w:rsid w:val="00C35511"/>
    <w:rsid w:val="00C37F7F"/>
    <w:rsid w:val="00C40706"/>
    <w:rsid w:val="00C40DDE"/>
    <w:rsid w:val="00C422B5"/>
    <w:rsid w:val="00C42DB6"/>
    <w:rsid w:val="00C43F4C"/>
    <w:rsid w:val="00C441C9"/>
    <w:rsid w:val="00C44CD5"/>
    <w:rsid w:val="00C450E0"/>
    <w:rsid w:val="00C45F28"/>
    <w:rsid w:val="00C46D97"/>
    <w:rsid w:val="00C47F5A"/>
    <w:rsid w:val="00C50F65"/>
    <w:rsid w:val="00C510E1"/>
    <w:rsid w:val="00C51A09"/>
    <w:rsid w:val="00C5288A"/>
    <w:rsid w:val="00C52FA2"/>
    <w:rsid w:val="00C5335B"/>
    <w:rsid w:val="00C536A3"/>
    <w:rsid w:val="00C541C2"/>
    <w:rsid w:val="00C54D17"/>
    <w:rsid w:val="00C560C6"/>
    <w:rsid w:val="00C5689E"/>
    <w:rsid w:val="00C56BA4"/>
    <w:rsid w:val="00C56CBE"/>
    <w:rsid w:val="00C60697"/>
    <w:rsid w:val="00C60E17"/>
    <w:rsid w:val="00C6236B"/>
    <w:rsid w:val="00C62729"/>
    <w:rsid w:val="00C62A4A"/>
    <w:rsid w:val="00C62ACC"/>
    <w:rsid w:val="00C6427A"/>
    <w:rsid w:val="00C6432B"/>
    <w:rsid w:val="00C6442D"/>
    <w:rsid w:val="00C644BE"/>
    <w:rsid w:val="00C653FD"/>
    <w:rsid w:val="00C65B44"/>
    <w:rsid w:val="00C66244"/>
    <w:rsid w:val="00C678C0"/>
    <w:rsid w:val="00C70315"/>
    <w:rsid w:val="00C70F78"/>
    <w:rsid w:val="00C7199B"/>
    <w:rsid w:val="00C71A80"/>
    <w:rsid w:val="00C72A0E"/>
    <w:rsid w:val="00C73954"/>
    <w:rsid w:val="00C73ADA"/>
    <w:rsid w:val="00C73B1C"/>
    <w:rsid w:val="00C73DD7"/>
    <w:rsid w:val="00C7438F"/>
    <w:rsid w:val="00C74D52"/>
    <w:rsid w:val="00C759EE"/>
    <w:rsid w:val="00C75A30"/>
    <w:rsid w:val="00C75F5C"/>
    <w:rsid w:val="00C76343"/>
    <w:rsid w:val="00C76660"/>
    <w:rsid w:val="00C766BF"/>
    <w:rsid w:val="00C76D96"/>
    <w:rsid w:val="00C7761E"/>
    <w:rsid w:val="00C779E7"/>
    <w:rsid w:val="00C77C4C"/>
    <w:rsid w:val="00C77E66"/>
    <w:rsid w:val="00C80475"/>
    <w:rsid w:val="00C80544"/>
    <w:rsid w:val="00C80BCE"/>
    <w:rsid w:val="00C81B82"/>
    <w:rsid w:val="00C82480"/>
    <w:rsid w:val="00C83937"/>
    <w:rsid w:val="00C84E8D"/>
    <w:rsid w:val="00C858D0"/>
    <w:rsid w:val="00C8590C"/>
    <w:rsid w:val="00C8607F"/>
    <w:rsid w:val="00C87424"/>
    <w:rsid w:val="00C87742"/>
    <w:rsid w:val="00C903BA"/>
    <w:rsid w:val="00C91A68"/>
    <w:rsid w:val="00C91FA4"/>
    <w:rsid w:val="00C92926"/>
    <w:rsid w:val="00C92940"/>
    <w:rsid w:val="00C93161"/>
    <w:rsid w:val="00C93B63"/>
    <w:rsid w:val="00C93C2F"/>
    <w:rsid w:val="00C93DED"/>
    <w:rsid w:val="00C948BA"/>
    <w:rsid w:val="00C94B75"/>
    <w:rsid w:val="00C94EFE"/>
    <w:rsid w:val="00C955B5"/>
    <w:rsid w:val="00C9563F"/>
    <w:rsid w:val="00C95A6E"/>
    <w:rsid w:val="00C965F5"/>
    <w:rsid w:val="00C96C04"/>
    <w:rsid w:val="00C97A77"/>
    <w:rsid w:val="00CA17C3"/>
    <w:rsid w:val="00CA17E6"/>
    <w:rsid w:val="00CA1F77"/>
    <w:rsid w:val="00CA2B2F"/>
    <w:rsid w:val="00CA2B5F"/>
    <w:rsid w:val="00CA2B80"/>
    <w:rsid w:val="00CA34B4"/>
    <w:rsid w:val="00CA3979"/>
    <w:rsid w:val="00CA3CD3"/>
    <w:rsid w:val="00CA4541"/>
    <w:rsid w:val="00CA4687"/>
    <w:rsid w:val="00CA49BE"/>
    <w:rsid w:val="00CA5062"/>
    <w:rsid w:val="00CA6239"/>
    <w:rsid w:val="00CA63FC"/>
    <w:rsid w:val="00CA7C43"/>
    <w:rsid w:val="00CB007B"/>
    <w:rsid w:val="00CB0350"/>
    <w:rsid w:val="00CB074A"/>
    <w:rsid w:val="00CB0B8A"/>
    <w:rsid w:val="00CB0D64"/>
    <w:rsid w:val="00CB0F00"/>
    <w:rsid w:val="00CB2267"/>
    <w:rsid w:val="00CB24B4"/>
    <w:rsid w:val="00CB46E5"/>
    <w:rsid w:val="00CB50B0"/>
    <w:rsid w:val="00CB52C5"/>
    <w:rsid w:val="00CB58CB"/>
    <w:rsid w:val="00CB6341"/>
    <w:rsid w:val="00CB663D"/>
    <w:rsid w:val="00CB67FE"/>
    <w:rsid w:val="00CB7BAC"/>
    <w:rsid w:val="00CB7F30"/>
    <w:rsid w:val="00CC01C8"/>
    <w:rsid w:val="00CC0373"/>
    <w:rsid w:val="00CC0AC3"/>
    <w:rsid w:val="00CC1DA0"/>
    <w:rsid w:val="00CC25EC"/>
    <w:rsid w:val="00CC2838"/>
    <w:rsid w:val="00CC3296"/>
    <w:rsid w:val="00CC3549"/>
    <w:rsid w:val="00CC360F"/>
    <w:rsid w:val="00CC3648"/>
    <w:rsid w:val="00CC3C03"/>
    <w:rsid w:val="00CC44E5"/>
    <w:rsid w:val="00CC4BB2"/>
    <w:rsid w:val="00CC4CDA"/>
    <w:rsid w:val="00CC561F"/>
    <w:rsid w:val="00CC5C41"/>
    <w:rsid w:val="00CC61D1"/>
    <w:rsid w:val="00CC6C5B"/>
    <w:rsid w:val="00CC6C6A"/>
    <w:rsid w:val="00CC71D3"/>
    <w:rsid w:val="00CC7268"/>
    <w:rsid w:val="00CC73D5"/>
    <w:rsid w:val="00CC7722"/>
    <w:rsid w:val="00CD02EC"/>
    <w:rsid w:val="00CD05E0"/>
    <w:rsid w:val="00CD2429"/>
    <w:rsid w:val="00CD310E"/>
    <w:rsid w:val="00CD333B"/>
    <w:rsid w:val="00CD33B9"/>
    <w:rsid w:val="00CD36CC"/>
    <w:rsid w:val="00CD3C20"/>
    <w:rsid w:val="00CD466E"/>
    <w:rsid w:val="00CD4A20"/>
    <w:rsid w:val="00CD4A6D"/>
    <w:rsid w:val="00CD53AB"/>
    <w:rsid w:val="00CD5DD3"/>
    <w:rsid w:val="00CD5E7B"/>
    <w:rsid w:val="00CD606F"/>
    <w:rsid w:val="00CD67B8"/>
    <w:rsid w:val="00CE0019"/>
    <w:rsid w:val="00CE18E4"/>
    <w:rsid w:val="00CE1A92"/>
    <w:rsid w:val="00CE26EC"/>
    <w:rsid w:val="00CE29EE"/>
    <w:rsid w:val="00CE2B43"/>
    <w:rsid w:val="00CE3117"/>
    <w:rsid w:val="00CE40CE"/>
    <w:rsid w:val="00CE4146"/>
    <w:rsid w:val="00CE4889"/>
    <w:rsid w:val="00CE67F2"/>
    <w:rsid w:val="00CE7330"/>
    <w:rsid w:val="00CE7782"/>
    <w:rsid w:val="00CE7DF0"/>
    <w:rsid w:val="00CF06CF"/>
    <w:rsid w:val="00CF085C"/>
    <w:rsid w:val="00CF0879"/>
    <w:rsid w:val="00CF0C51"/>
    <w:rsid w:val="00CF116A"/>
    <w:rsid w:val="00CF14F4"/>
    <w:rsid w:val="00CF355B"/>
    <w:rsid w:val="00CF38A6"/>
    <w:rsid w:val="00CF3EE0"/>
    <w:rsid w:val="00CF53C2"/>
    <w:rsid w:val="00CF5A7A"/>
    <w:rsid w:val="00CF7509"/>
    <w:rsid w:val="00CF771C"/>
    <w:rsid w:val="00D00682"/>
    <w:rsid w:val="00D009CA"/>
    <w:rsid w:val="00D00E44"/>
    <w:rsid w:val="00D0113B"/>
    <w:rsid w:val="00D0166C"/>
    <w:rsid w:val="00D01CA7"/>
    <w:rsid w:val="00D01F67"/>
    <w:rsid w:val="00D02475"/>
    <w:rsid w:val="00D029CC"/>
    <w:rsid w:val="00D032C0"/>
    <w:rsid w:val="00D033C6"/>
    <w:rsid w:val="00D04147"/>
    <w:rsid w:val="00D04D5E"/>
    <w:rsid w:val="00D04E38"/>
    <w:rsid w:val="00D054D2"/>
    <w:rsid w:val="00D05FAE"/>
    <w:rsid w:val="00D065E9"/>
    <w:rsid w:val="00D06B36"/>
    <w:rsid w:val="00D070F2"/>
    <w:rsid w:val="00D0724E"/>
    <w:rsid w:val="00D07562"/>
    <w:rsid w:val="00D075FB"/>
    <w:rsid w:val="00D103EB"/>
    <w:rsid w:val="00D106C8"/>
    <w:rsid w:val="00D10A39"/>
    <w:rsid w:val="00D11881"/>
    <w:rsid w:val="00D11E4F"/>
    <w:rsid w:val="00D12A76"/>
    <w:rsid w:val="00D12C86"/>
    <w:rsid w:val="00D1352F"/>
    <w:rsid w:val="00D142BA"/>
    <w:rsid w:val="00D14AAC"/>
    <w:rsid w:val="00D152FB"/>
    <w:rsid w:val="00D15C78"/>
    <w:rsid w:val="00D16619"/>
    <w:rsid w:val="00D16885"/>
    <w:rsid w:val="00D17A1A"/>
    <w:rsid w:val="00D17A8A"/>
    <w:rsid w:val="00D17B21"/>
    <w:rsid w:val="00D20799"/>
    <w:rsid w:val="00D20AF6"/>
    <w:rsid w:val="00D20E22"/>
    <w:rsid w:val="00D227EB"/>
    <w:rsid w:val="00D22808"/>
    <w:rsid w:val="00D2280C"/>
    <w:rsid w:val="00D23CBD"/>
    <w:rsid w:val="00D240B0"/>
    <w:rsid w:val="00D24464"/>
    <w:rsid w:val="00D24524"/>
    <w:rsid w:val="00D2490E"/>
    <w:rsid w:val="00D24AD3"/>
    <w:rsid w:val="00D26DD5"/>
    <w:rsid w:val="00D271C1"/>
    <w:rsid w:val="00D272E4"/>
    <w:rsid w:val="00D2757B"/>
    <w:rsid w:val="00D301AD"/>
    <w:rsid w:val="00D31B33"/>
    <w:rsid w:val="00D32104"/>
    <w:rsid w:val="00D321B3"/>
    <w:rsid w:val="00D325A6"/>
    <w:rsid w:val="00D3262F"/>
    <w:rsid w:val="00D32F92"/>
    <w:rsid w:val="00D32FDA"/>
    <w:rsid w:val="00D343D4"/>
    <w:rsid w:val="00D34C5B"/>
    <w:rsid w:val="00D35DFA"/>
    <w:rsid w:val="00D36091"/>
    <w:rsid w:val="00D366DF"/>
    <w:rsid w:val="00D366F6"/>
    <w:rsid w:val="00D37936"/>
    <w:rsid w:val="00D37DFC"/>
    <w:rsid w:val="00D41939"/>
    <w:rsid w:val="00D41BBE"/>
    <w:rsid w:val="00D4408B"/>
    <w:rsid w:val="00D442FB"/>
    <w:rsid w:val="00D44419"/>
    <w:rsid w:val="00D4488F"/>
    <w:rsid w:val="00D45023"/>
    <w:rsid w:val="00D451BD"/>
    <w:rsid w:val="00D45918"/>
    <w:rsid w:val="00D46B51"/>
    <w:rsid w:val="00D46E7E"/>
    <w:rsid w:val="00D46F03"/>
    <w:rsid w:val="00D4706C"/>
    <w:rsid w:val="00D477AD"/>
    <w:rsid w:val="00D477E6"/>
    <w:rsid w:val="00D500B5"/>
    <w:rsid w:val="00D50321"/>
    <w:rsid w:val="00D5114D"/>
    <w:rsid w:val="00D51AE1"/>
    <w:rsid w:val="00D52A50"/>
    <w:rsid w:val="00D54B06"/>
    <w:rsid w:val="00D54D45"/>
    <w:rsid w:val="00D55B41"/>
    <w:rsid w:val="00D565DD"/>
    <w:rsid w:val="00D575CE"/>
    <w:rsid w:val="00D5793B"/>
    <w:rsid w:val="00D579CD"/>
    <w:rsid w:val="00D60A15"/>
    <w:rsid w:val="00D61115"/>
    <w:rsid w:val="00D6202A"/>
    <w:rsid w:val="00D6277D"/>
    <w:rsid w:val="00D62832"/>
    <w:rsid w:val="00D63D4B"/>
    <w:rsid w:val="00D644FA"/>
    <w:rsid w:val="00D6458A"/>
    <w:rsid w:val="00D64D13"/>
    <w:rsid w:val="00D64E46"/>
    <w:rsid w:val="00D6533C"/>
    <w:rsid w:val="00D65AAE"/>
    <w:rsid w:val="00D65BAA"/>
    <w:rsid w:val="00D65E3A"/>
    <w:rsid w:val="00D661B8"/>
    <w:rsid w:val="00D666DD"/>
    <w:rsid w:val="00D66905"/>
    <w:rsid w:val="00D66E49"/>
    <w:rsid w:val="00D6713E"/>
    <w:rsid w:val="00D6777F"/>
    <w:rsid w:val="00D708B5"/>
    <w:rsid w:val="00D70CC7"/>
    <w:rsid w:val="00D70FBC"/>
    <w:rsid w:val="00D711B0"/>
    <w:rsid w:val="00D71F0E"/>
    <w:rsid w:val="00D734CB"/>
    <w:rsid w:val="00D73852"/>
    <w:rsid w:val="00D74C6E"/>
    <w:rsid w:val="00D74CA4"/>
    <w:rsid w:val="00D751C4"/>
    <w:rsid w:val="00D755BA"/>
    <w:rsid w:val="00D75B68"/>
    <w:rsid w:val="00D75BCA"/>
    <w:rsid w:val="00D75BDB"/>
    <w:rsid w:val="00D77048"/>
    <w:rsid w:val="00D77CAB"/>
    <w:rsid w:val="00D80060"/>
    <w:rsid w:val="00D804B2"/>
    <w:rsid w:val="00D80889"/>
    <w:rsid w:val="00D80E5E"/>
    <w:rsid w:val="00D81499"/>
    <w:rsid w:val="00D814B2"/>
    <w:rsid w:val="00D81A7B"/>
    <w:rsid w:val="00D82AAF"/>
    <w:rsid w:val="00D82B17"/>
    <w:rsid w:val="00D82F71"/>
    <w:rsid w:val="00D833D6"/>
    <w:rsid w:val="00D85052"/>
    <w:rsid w:val="00D85222"/>
    <w:rsid w:val="00D871E1"/>
    <w:rsid w:val="00D87239"/>
    <w:rsid w:val="00D87B01"/>
    <w:rsid w:val="00D90636"/>
    <w:rsid w:val="00D9117D"/>
    <w:rsid w:val="00D91C6C"/>
    <w:rsid w:val="00D92C3A"/>
    <w:rsid w:val="00D93069"/>
    <w:rsid w:val="00D93497"/>
    <w:rsid w:val="00D93509"/>
    <w:rsid w:val="00D940A0"/>
    <w:rsid w:val="00D95141"/>
    <w:rsid w:val="00D965DE"/>
    <w:rsid w:val="00D968D5"/>
    <w:rsid w:val="00D96C72"/>
    <w:rsid w:val="00D971F1"/>
    <w:rsid w:val="00D97571"/>
    <w:rsid w:val="00D97745"/>
    <w:rsid w:val="00DA03DF"/>
    <w:rsid w:val="00DA0894"/>
    <w:rsid w:val="00DA191F"/>
    <w:rsid w:val="00DA2249"/>
    <w:rsid w:val="00DA2F8E"/>
    <w:rsid w:val="00DA3C55"/>
    <w:rsid w:val="00DA3F11"/>
    <w:rsid w:val="00DA405E"/>
    <w:rsid w:val="00DA4101"/>
    <w:rsid w:val="00DA450A"/>
    <w:rsid w:val="00DA4B9D"/>
    <w:rsid w:val="00DA569E"/>
    <w:rsid w:val="00DA62DF"/>
    <w:rsid w:val="00DA66B7"/>
    <w:rsid w:val="00DA776D"/>
    <w:rsid w:val="00DB0C41"/>
    <w:rsid w:val="00DB0D88"/>
    <w:rsid w:val="00DB1BD1"/>
    <w:rsid w:val="00DB2057"/>
    <w:rsid w:val="00DB2BBE"/>
    <w:rsid w:val="00DB3B1E"/>
    <w:rsid w:val="00DB4A67"/>
    <w:rsid w:val="00DB59EC"/>
    <w:rsid w:val="00DB5CCA"/>
    <w:rsid w:val="00DB6234"/>
    <w:rsid w:val="00DB6F85"/>
    <w:rsid w:val="00DB7858"/>
    <w:rsid w:val="00DC0DCB"/>
    <w:rsid w:val="00DC26E5"/>
    <w:rsid w:val="00DC2999"/>
    <w:rsid w:val="00DC2B65"/>
    <w:rsid w:val="00DC2B8F"/>
    <w:rsid w:val="00DC34DF"/>
    <w:rsid w:val="00DC4351"/>
    <w:rsid w:val="00DC4CE9"/>
    <w:rsid w:val="00DC4FD6"/>
    <w:rsid w:val="00DC5005"/>
    <w:rsid w:val="00DC6A3D"/>
    <w:rsid w:val="00DC6B2A"/>
    <w:rsid w:val="00DD0DFA"/>
    <w:rsid w:val="00DD140E"/>
    <w:rsid w:val="00DD215A"/>
    <w:rsid w:val="00DD264A"/>
    <w:rsid w:val="00DD276A"/>
    <w:rsid w:val="00DD3951"/>
    <w:rsid w:val="00DD3DD0"/>
    <w:rsid w:val="00DD6B59"/>
    <w:rsid w:val="00DE0BDE"/>
    <w:rsid w:val="00DE296F"/>
    <w:rsid w:val="00DE2AFA"/>
    <w:rsid w:val="00DE378C"/>
    <w:rsid w:val="00DE3AD9"/>
    <w:rsid w:val="00DE4471"/>
    <w:rsid w:val="00DE45C6"/>
    <w:rsid w:val="00DE4C00"/>
    <w:rsid w:val="00DE4F50"/>
    <w:rsid w:val="00DE511F"/>
    <w:rsid w:val="00DE5485"/>
    <w:rsid w:val="00DE55F2"/>
    <w:rsid w:val="00DE5C68"/>
    <w:rsid w:val="00DE6AE4"/>
    <w:rsid w:val="00DE6B08"/>
    <w:rsid w:val="00DE6CEA"/>
    <w:rsid w:val="00DE781A"/>
    <w:rsid w:val="00DF0650"/>
    <w:rsid w:val="00DF0BCB"/>
    <w:rsid w:val="00DF173A"/>
    <w:rsid w:val="00DF21B2"/>
    <w:rsid w:val="00DF225C"/>
    <w:rsid w:val="00DF2559"/>
    <w:rsid w:val="00DF3B1B"/>
    <w:rsid w:val="00DF4056"/>
    <w:rsid w:val="00DF74F3"/>
    <w:rsid w:val="00DF7BE3"/>
    <w:rsid w:val="00DF7CE1"/>
    <w:rsid w:val="00DF7F37"/>
    <w:rsid w:val="00E00396"/>
    <w:rsid w:val="00E01471"/>
    <w:rsid w:val="00E016A0"/>
    <w:rsid w:val="00E01E1F"/>
    <w:rsid w:val="00E02BF8"/>
    <w:rsid w:val="00E038F7"/>
    <w:rsid w:val="00E04A54"/>
    <w:rsid w:val="00E05676"/>
    <w:rsid w:val="00E06660"/>
    <w:rsid w:val="00E0672A"/>
    <w:rsid w:val="00E07288"/>
    <w:rsid w:val="00E07D95"/>
    <w:rsid w:val="00E10613"/>
    <w:rsid w:val="00E10718"/>
    <w:rsid w:val="00E10CD7"/>
    <w:rsid w:val="00E111D7"/>
    <w:rsid w:val="00E11713"/>
    <w:rsid w:val="00E120FA"/>
    <w:rsid w:val="00E1255A"/>
    <w:rsid w:val="00E12E89"/>
    <w:rsid w:val="00E13233"/>
    <w:rsid w:val="00E1356C"/>
    <w:rsid w:val="00E1388B"/>
    <w:rsid w:val="00E1416D"/>
    <w:rsid w:val="00E150F8"/>
    <w:rsid w:val="00E1653B"/>
    <w:rsid w:val="00E169D4"/>
    <w:rsid w:val="00E16FCF"/>
    <w:rsid w:val="00E172DC"/>
    <w:rsid w:val="00E205BF"/>
    <w:rsid w:val="00E20EBE"/>
    <w:rsid w:val="00E2139C"/>
    <w:rsid w:val="00E214CD"/>
    <w:rsid w:val="00E218B5"/>
    <w:rsid w:val="00E22CBC"/>
    <w:rsid w:val="00E2311F"/>
    <w:rsid w:val="00E2316A"/>
    <w:rsid w:val="00E2350E"/>
    <w:rsid w:val="00E23A45"/>
    <w:rsid w:val="00E23F60"/>
    <w:rsid w:val="00E26447"/>
    <w:rsid w:val="00E274D4"/>
    <w:rsid w:val="00E31222"/>
    <w:rsid w:val="00E317CA"/>
    <w:rsid w:val="00E31D85"/>
    <w:rsid w:val="00E31DF2"/>
    <w:rsid w:val="00E32156"/>
    <w:rsid w:val="00E32176"/>
    <w:rsid w:val="00E32488"/>
    <w:rsid w:val="00E327EF"/>
    <w:rsid w:val="00E33DA7"/>
    <w:rsid w:val="00E33E89"/>
    <w:rsid w:val="00E355AF"/>
    <w:rsid w:val="00E366AF"/>
    <w:rsid w:val="00E3672F"/>
    <w:rsid w:val="00E36881"/>
    <w:rsid w:val="00E36E09"/>
    <w:rsid w:val="00E37454"/>
    <w:rsid w:val="00E40D2F"/>
    <w:rsid w:val="00E41179"/>
    <w:rsid w:val="00E41A1A"/>
    <w:rsid w:val="00E41C75"/>
    <w:rsid w:val="00E42116"/>
    <w:rsid w:val="00E42A4C"/>
    <w:rsid w:val="00E43376"/>
    <w:rsid w:val="00E43BE0"/>
    <w:rsid w:val="00E4445E"/>
    <w:rsid w:val="00E44FE8"/>
    <w:rsid w:val="00E450BC"/>
    <w:rsid w:val="00E45129"/>
    <w:rsid w:val="00E451B6"/>
    <w:rsid w:val="00E45247"/>
    <w:rsid w:val="00E453E3"/>
    <w:rsid w:val="00E458A1"/>
    <w:rsid w:val="00E45ADC"/>
    <w:rsid w:val="00E46C42"/>
    <w:rsid w:val="00E4729B"/>
    <w:rsid w:val="00E47942"/>
    <w:rsid w:val="00E50107"/>
    <w:rsid w:val="00E50230"/>
    <w:rsid w:val="00E50473"/>
    <w:rsid w:val="00E50907"/>
    <w:rsid w:val="00E50EDF"/>
    <w:rsid w:val="00E50FF6"/>
    <w:rsid w:val="00E516CD"/>
    <w:rsid w:val="00E51ED0"/>
    <w:rsid w:val="00E54544"/>
    <w:rsid w:val="00E55086"/>
    <w:rsid w:val="00E563C3"/>
    <w:rsid w:val="00E563F3"/>
    <w:rsid w:val="00E56668"/>
    <w:rsid w:val="00E56B83"/>
    <w:rsid w:val="00E56E01"/>
    <w:rsid w:val="00E575A3"/>
    <w:rsid w:val="00E57E10"/>
    <w:rsid w:val="00E6055D"/>
    <w:rsid w:val="00E62798"/>
    <w:rsid w:val="00E630D7"/>
    <w:rsid w:val="00E63728"/>
    <w:rsid w:val="00E64123"/>
    <w:rsid w:val="00E64E45"/>
    <w:rsid w:val="00E64ED6"/>
    <w:rsid w:val="00E656B2"/>
    <w:rsid w:val="00E65B0D"/>
    <w:rsid w:val="00E676D9"/>
    <w:rsid w:val="00E67C1C"/>
    <w:rsid w:val="00E67F2F"/>
    <w:rsid w:val="00E708E5"/>
    <w:rsid w:val="00E722D3"/>
    <w:rsid w:val="00E72F7B"/>
    <w:rsid w:val="00E7324E"/>
    <w:rsid w:val="00E73898"/>
    <w:rsid w:val="00E74036"/>
    <w:rsid w:val="00E745E3"/>
    <w:rsid w:val="00E7482E"/>
    <w:rsid w:val="00E763B4"/>
    <w:rsid w:val="00E77B55"/>
    <w:rsid w:val="00E80330"/>
    <w:rsid w:val="00E82047"/>
    <w:rsid w:val="00E8368D"/>
    <w:rsid w:val="00E8420D"/>
    <w:rsid w:val="00E850FC"/>
    <w:rsid w:val="00E85984"/>
    <w:rsid w:val="00E860D0"/>
    <w:rsid w:val="00E86FED"/>
    <w:rsid w:val="00E87302"/>
    <w:rsid w:val="00E8785A"/>
    <w:rsid w:val="00E87BB2"/>
    <w:rsid w:val="00E87C1F"/>
    <w:rsid w:val="00E9006F"/>
    <w:rsid w:val="00E90554"/>
    <w:rsid w:val="00E90A6A"/>
    <w:rsid w:val="00E90C3C"/>
    <w:rsid w:val="00E91B9F"/>
    <w:rsid w:val="00E93236"/>
    <w:rsid w:val="00E94607"/>
    <w:rsid w:val="00E9468B"/>
    <w:rsid w:val="00E94E3E"/>
    <w:rsid w:val="00E96CCE"/>
    <w:rsid w:val="00E9756A"/>
    <w:rsid w:val="00E9778E"/>
    <w:rsid w:val="00E97E9B"/>
    <w:rsid w:val="00EA1096"/>
    <w:rsid w:val="00EA1135"/>
    <w:rsid w:val="00EA150C"/>
    <w:rsid w:val="00EA21B9"/>
    <w:rsid w:val="00EA256F"/>
    <w:rsid w:val="00EA2627"/>
    <w:rsid w:val="00EA3488"/>
    <w:rsid w:val="00EA357A"/>
    <w:rsid w:val="00EA3A86"/>
    <w:rsid w:val="00EA4271"/>
    <w:rsid w:val="00EA46A7"/>
    <w:rsid w:val="00EA479B"/>
    <w:rsid w:val="00EA4953"/>
    <w:rsid w:val="00EA61F0"/>
    <w:rsid w:val="00EA70FF"/>
    <w:rsid w:val="00EB089E"/>
    <w:rsid w:val="00EB1B56"/>
    <w:rsid w:val="00EB1C39"/>
    <w:rsid w:val="00EB1DAD"/>
    <w:rsid w:val="00EB1E81"/>
    <w:rsid w:val="00EB28A7"/>
    <w:rsid w:val="00EB3F60"/>
    <w:rsid w:val="00EB4019"/>
    <w:rsid w:val="00EB56B8"/>
    <w:rsid w:val="00EB631F"/>
    <w:rsid w:val="00EC051E"/>
    <w:rsid w:val="00EC0BCA"/>
    <w:rsid w:val="00EC1F06"/>
    <w:rsid w:val="00EC22CF"/>
    <w:rsid w:val="00EC22E8"/>
    <w:rsid w:val="00EC25C5"/>
    <w:rsid w:val="00EC4FC0"/>
    <w:rsid w:val="00EC5073"/>
    <w:rsid w:val="00EC52E2"/>
    <w:rsid w:val="00EC5A0D"/>
    <w:rsid w:val="00EC5F00"/>
    <w:rsid w:val="00EC6110"/>
    <w:rsid w:val="00EC6A8E"/>
    <w:rsid w:val="00EC6C65"/>
    <w:rsid w:val="00EC75DE"/>
    <w:rsid w:val="00EC7AAE"/>
    <w:rsid w:val="00ED031D"/>
    <w:rsid w:val="00ED0984"/>
    <w:rsid w:val="00ED1463"/>
    <w:rsid w:val="00ED2955"/>
    <w:rsid w:val="00ED2B26"/>
    <w:rsid w:val="00ED2B9E"/>
    <w:rsid w:val="00ED31AF"/>
    <w:rsid w:val="00ED3D25"/>
    <w:rsid w:val="00ED3EE7"/>
    <w:rsid w:val="00ED4CEC"/>
    <w:rsid w:val="00ED5DB0"/>
    <w:rsid w:val="00ED68C8"/>
    <w:rsid w:val="00ED7E25"/>
    <w:rsid w:val="00EE015B"/>
    <w:rsid w:val="00EE0246"/>
    <w:rsid w:val="00EE0BF7"/>
    <w:rsid w:val="00EE0F95"/>
    <w:rsid w:val="00EE115D"/>
    <w:rsid w:val="00EE1469"/>
    <w:rsid w:val="00EE146D"/>
    <w:rsid w:val="00EE21A6"/>
    <w:rsid w:val="00EE24ED"/>
    <w:rsid w:val="00EE3663"/>
    <w:rsid w:val="00EE3DF5"/>
    <w:rsid w:val="00EE4A15"/>
    <w:rsid w:val="00EE5320"/>
    <w:rsid w:val="00EE552F"/>
    <w:rsid w:val="00EE58CF"/>
    <w:rsid w:val="00EE67F4"/>
    <w:rsid w:val="00EE6A58"/>
    <w:rsid w:val="00EE78ED"/>
    <w:rsid w:val="00EE7BB9"/>
    <w:rsid w:val="00EF0197"/>
    <w:rsid w:val="00EF0787"/>
    <w:rsid w:val="00EF0F84"/>
    <w:rsid w:val="00EF1120"/>
    <w:rsid w:val="00EF19BC"/>
    <w:rsid w:val="00EF285C"/>
    <w:rsid w:val="00EF2C24"/>
    <w:rsid w:val="00EF3035"/>
    <w:rsid w:val="00EF3FEF"/>
    <w:rsid w:val="00EF465F"/>
    <w:rsid w:val="00EF46FD"/>
    <w:rsid w:val="00EF55E4"/>
    <w:rsid w:val="00EF63D6"/>
    <w:rsid w:val="00EF673A"/>
    <w:rsid w:val="00EF7152"/>
    <w:rsid w:val="00F007EB"/>
    <w:rsid w:val="00F00BA6"/>
    <w:rsid w:val="00F0156D"/>
    <w:rsid w:val="00F01D55"/>
    <w:rsid w:val="00F0204D"/>
    <w:rsid w:val="00F02A4A"/>
    <w:rsid w:val="00F05372"/>
    <w:rsid w:val="00F06713"/>
    <w:rsid w:val="00F12F9B"/>
    <w:rsid w:val="00F14388"/>
    <w:rsid w:val="00F15366"/>
    <w:rsid w:val="00F15681"/>
    <w:rsid w:val="00F162C8"/>
    <w:rsid w:val="00F169C3"/>
    <w:rsid w:val="00F16BB8"/>
    <w:rsid w:val="00F16C94"/>
    <w:rsid w:val="00F16CBD"/>
    <w:rsid w:val="00F16E48"/>
    <w:rsid w:val="00F20091"/>
    <w:rsid w:val="00F21012"/>
    <w:rsid w:val="00F21157"/>
    <w:rsid w:val="00F21BC3"/>
    <w:rsid w:val="00F21D3B"/>
    <w:rsid w:val="00F21EE4"/>
    <w:rsid w:val="00F227D2"/>
    <w:rsid w:val="00F2382A"/>
    <w:rsid w:val="00F23927"/>
    <w:rsid w:val="00F23C3F"/>
    <w:rsid w:val="00F23C84"/>
    <w:rsid w:val="00F23F3C"/>
    <w:rsid w:val="00F24236"/>
    <w:rsid w:val="00F2505E"/>
    <w:rsid w:val="00F25E16"/>
    <w:rsid w:val="00F25FE0"/>
    <w:rsid w:val="00F26656"/>
    <w:rsid w:val="00F26BFB"/>
    <w:rsid w:val="00F26E69"/>
    <w:rsid w:val="00F27A61"/>
    <w:rsid w:val="00F27B49"/>
    <w:rsid w:val="00F27C60"/>
    <w:rsid w:val="00F27F0B"/>
    <w:rsid w:val="00F3012F"/>
    <w:rsid w:val="00F30B72"/>
    <w:rsid w:val="00F30F24"/>
    <w:rsid w:val="00F313CD"/>
    <w:rsid w:val="00F31EAD"/>
    <w:rsid w:val="00F339DF"/>
    <w:rsid w:val="00F33F8F"/>
    <w:rsid w:val="00F35A77"/>
    <w:rsid w:val="00F35F94"/>
    <w:rsid w:val="00F36028"/>
    <w:rsid w:val="00F36EFD"/>
    <w:rsid w:val="00F37272"/>
    <w:rsid w:val="00F37394"/>
    <w:rsid w:val="00F37F36"/>
    <w:rsid w:val="00F4002D"/>
    <w:rsid w:val="00F40ACC"/>
    <w:rsid w:val="00F41428"/>
    <w:rsid w:val="00F41A85"/>
    <w:rsid w:val="00F41CEE"/>
    <w:rsid w:val="00F42511"/>
    <w:rsid w:val="00F42BD3"/>
    <w:rsid w:val="00F42F65"/>
    <w:rsid w:val="00F4323B"/>
    <w:rsid w:val="00F442E1"/>
    <w:rsid w:val="00F47731"/>
    <w:rsid w:val="00F50F4F"/>
    <w:rsid w:val="00F52104"/>
    <w:rsid w:val="00F528B0"/>
    <w:rsid w:val="00F52D18"/>
    <w:rsid w:val="00F5361E"/>
    <w:rsid w:val="00F54EE1"/>
    <w:rsid w:val="00F55637"/>
    <w:rsid w:val="00F55AD5"/>
    <w:rsid w:val="00F55AFE"/>
    <w:rsid w:val="00F55F8F"/>
    <w:rsid w:val="00F56C60"/>
    <w:rsid w:val="00F57109"/>
    <w:rsid w:val="00F57245"/>
    <w:rsid w:val="00F57258"/>
    <w:rsid w:val="00F57315"/>
    <w:rsid w:val="00F5740A"/>
    <w:rsid w:val="00F57709"/>
    <w:rsid w:val="00F57B3D"/>
    <w:rsid w:val="00F60B49"/>
    <w:rsid w:val="00F624DC"/>
    <w:rsid w:val="00F63959"/>
    <w:rsid w:val="00F63F89"/>
    <w:rsid w:val="00F64E6A"/>
    <w:rsid w:val="00F65CAE"/>
    <w:rsid w:val="00F65CF4"/>
    <w:rsid w:val="00F6670F"/>
    <w:rsid w:val="00F6738C"/>
    <w:rsid w:val="00F67A9A"/>
    <w:rsid w:val="00F7065E"/>
    <w:rsid w:val="00F72CCD"/>
    <w:rsid w:val="00F72F3B"/>
    <w:rsid w:val="00F73288"/>
    <w:rsid w:val="00F73932"/>
    <w:rsid w:val="00F73C71"/>
    <w:rsid w:val="00F73E72"/>
    <w:rsid w:val="00F748A3"/>
    <w:rsid w:val="00F74A92"/>
    <w:rsid w:val="00F752BB"/>
    <w:rsid w:val="00F7547B"/>
    <w:rsid w:val="00F75DBC"/>
    <w:rsid w:val="00F75FBC"/>
    <w:rsid w:val="00F769C7"/>
    <w:rsid w:val="00F806A6"/>
    <w:rsid w:val="00F80852"/>
    <w:rsid w:val="00F80B40"/>
    <w:rsid w:val="00F8131F"/>
    <w:rsid w:val="00F8209E"/>
    <w:rsid w:val="00F824EC"/>
    <w:rsid w:val="00F8264D"/>
    <w:rsid w:val="00F830FF"/>
    <w:rsid w:val="00F8384D"/>
    <w:rsid w:val="00F83C97"/>
    <w:rsid w:val="00F840A3"/>
    <w:rsid w:val="00F84647"/>
    <w:rsid w:val="00F855A3"/>
    <w:rsid w:val="00F86ED1"/>
    <w:rsid w:val="00F87202"/>
    <w:rsid w:val="00F907C2"/>
    <w:rsid w:val="00F9096D"/>
    <w:rsid w:val="00F91124"/>
    <w:rsid w:val="00F9142D"/>
    <w:rsid w:val="00F91E2F"/>
    <w:rsid w:val="00F92935"/>
    <w:rsid w:val="00F941DD"/>
    <w:rsid w:val="00F9434E"/>
    <w:rsid w:val="00F948A5"/>
    <w:rsid w:val="00F960A9"/>
    <w:rsid w:val="00FA25C8"/>
    <w:rsid w:val="00FA283D"/>
    <w:rsid w:val="00FA2F0C"/>
    <w:rsid w:val="00FA3023"/>
    <w:rsid w:val="00FA4237"/>
    <w:rsid w:val="00FA4560"/>
    <w:rsid w:val="00FA4593"/>
    <w:rsid w:val="00FA4FFE"/>
    <w:rsid w:val="00FA5204"/>
    <w:rsid w:val="00FA5265"/>
    <w:rsid w:val="00FA5495"/>
    <w:rsid w:val="00FA65E9"/>
    <w:rsid w:val="00FA7482"/>
    <w:rsid w:val="00FA7484"/>
    <w:rsid w:val="00FA7795"/>
    <w:rsid w:val="00FA789B"/>
    <w:rsid w:val="00FA7B08"/>
    <w:rsid w:val="00FA7FF2"/>
    <w:rsid w:val="00FB09F1"/>
    <w:rsid w:val="00FB1592"/>
    <w:rsid w:val="00FB17F9"/>
    <w:rsid w:val="00FB1C91"/>
    <w:rsid w:val="00FB314C"/>
    <w:rsid w:val="00FB394E"/>
    <w:rsid w:val="00FB39A6"/>
    <w:rsid w:val="00FB3D02"/>
    <w:rsid w:val="00FB3D5D"/>
    <w:rsid w:val="00FB4B54"/>
    <w:rsid w:val="00FB5B6E"/>
    <w:rsid w:val="00FB5E10"/>
    <w:rsid w:val="00FB643E"/>
    <w:rsid w:val="00FB6BEF"/>
    <w:rsid w:val="00FB760F"/>
    <w:rsid w:val="00FB777F"/>
    <w:rsid w:val="00FB79EC"/>
    <w:rsid w:val="00FC022B"/>
    <w:rsid w:val="00FC0905"/>
    <w:rsid w:val="00FC0CD7"/>
    <w:rsid w:val="00FC177F"/>
    <w:rsid w:val="00FC190B"/>
    <w:rsid w:val="00FC3277"/>
    <w:rsid w:val="00FC34BE"/>
    <w:rsid w:val="00FC3586"/>
    <w:rsid w:val="00FC4E63"/>
    <w:rsid w:val="00FC4FAE"/>
    <w:rsid w:val="00FC5B4B"/>
    <w:rsid w:val="00FC5BAC"/>
    <w:rsid w:val="00FC5F68"/>
    <w:rsid w:val="00FC623A"/>
    <w:rsid w:val="00FC6A8E"/>
    <w:rsid w:val="00FD0981"/>
    <w:rsid w:val="00FD0D34"/>
    <w:rsid w:val="00FD1D6A"/>
    <w:rsid w:val="00FD1FD1"/>
    <w:rsid w:val="00FD1FF1"/>
    <w:rsid w:val="00FD22B0"/>
    <w:rsid w:val="00FD2434"/>
    <w:rsid w:val="00FD28A2"/>
    <w:rsid w:val="00FD5AEE"/>
    <w:rsid w:val="00FD5ECC"/>
    <w:rsid w:val="00FD6CDB"/>
    <w:rsid w:val="00FD738C"/>
    <w:rsid w:val="00FD7DCB"/>
    <w:rsid w:val="00FE05F8"/>
    <w:rsid w:val="00FE064D"/>
    <w:rsid w:val="00FE19C7"/>
    <w:rsid w:val="00FE1A07"/>
    <w:rsid w:val="00FE2090"/>
    <w:rsid w:val="00FE23CE"/>
    <w:rsid w:val="00FE306E"/>
    <w:rsid w:val="00FE30D9"/>
    <w:rsid w:val="00FE32D9"/>
    <w:rsid w:val="00FE429F"/>
    <w:rsid w:val="00FE438D"/>
    <w:rsid w:val="00FE4A42"/>
    <w:rsid w:val="00FE4B24"/>
    <w:rsid w:val="00FE645B"/>
    <w:rsid w:val="00FE755F"/>
    <w:rsid w:val="00FE7B4F"/>
    <w:rsid w:val="00FE7D64"/>
    <w:rsid w:val="00FE7E76"/>
    <w:rsid w:val="00FF04E3"/>
    <w:rsid w:val="00FF07CB"/>
    <w:rsid w:val="00FF0C97"/>
    <w:rsid w:val="00FF1053"/>
    <w:rsid w:val="00FF1186"/>
    <w:rsid w:val="00FF22EE"/>
    <w:rsid w:val="00FF2488"/>
    <w:rsid w:val="00FF2903"/>
    <w:rsid w:val="00FF3365"/>
    <w:rsid w:val="00FF3643"/>
    <w:rsid w:val="00FF36BA"/>
    <w:rsid w:val="00FF4B97"/>
    <w:rsid w:val="00FF4CB3"/>
    <w:rsid w:val="00FF522C"/>
    <w:rsid w:val="00FF5962"/>
    <w:rsid w:val="00FF660B"/>
    <w:rsid w:val="00FF6E0E"/>
    <w:rsid w:val="00FF71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906E1"/>
  <w15:chartTrackingRefBased/>
  <w15:docId w15:val="{670B6884-59E7-43DF-929B-42A2166F3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4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F225C"/>
    <w:pPr>
      <w:spacing w:after="0" w:line="240" w:lineRule="auto"/>
    </w:pPr>
  </w:style>
  <w:style w:type="character" w:styleId="CommentReference">
    <w:name w:val="annotation reference"/>
    <w:basedOn w:val="DefaultParagraphFont"/>
    <w:uiPriority w:val="99"/>
    <w:semiHidden/>
    <w:unhideWhenUsed/>
    <w:rsid w:val="0090280D"/>
    <w:rPr>
      <w:sz w:val="16"/>
      <w:szCs w:val="16"/>
    </w:rPr>
  </w:style>
  <w:style w:type="paragraph" w:styleId="CommentText">
    <w:name w:val="annotation text"/>
    <w:basedOn w:val="Normal"/>
    <w:link w:val="CommentTextChar"/>
    <w:uiPriority w:val="99"/>
    <w:unhideWhenUsed/>
    <w:rsid w:val="0090280D"/>
    <w:pPr>
      <w:spacing w:line="240" w:lineRule="auto"/>
    </w:pPr>
    <w:rPr>
      <w:sz w:val="20"/>
      <w:szCs w:val="20"/>
    </w:rPr>
  </w:style>
  <w:style w:type="character" w:customStyle="1" w:styleId="CommentTextChar">
    <w:name w:val="Comment Text Char"/>
    <w:basedOn w:val="DefaultParagraphFont"/>
    <w:link w:val="CommentText"/>
    <w:uiPriority w:val="99"/>
    <w:rsid w:val="0090280D"/>
    <w:rPr>
      <w:sz w:val="20"/>
      <w:szCs w:val="20"/>
    </w:rPr>
  </w:style>
  <w:style w:type="paragraph" w:styleId="CommentSubject">
    <w:name w:val="annotation subject"/>
    <w:basedOn w:val="CommentText"/>
    <w:next w:val="CommentText"/>
    <w:link w:val="CommentSubjectChar"/>
    <w:uiPriority w:val="99"/>
    <w:semiHidden/>
    <w:unhideWhenUsed/>
    <w:rsid w:val="0090280D"/>
    <w:rPr>
      <w:b/>
      <w:bCs/>
    </w:rPr>
  </w:style>
  <w:style w:type="character" w:customStyle="1" w:styleId="CommentSubjectChar">
    <w:name w:val="Comment Subject Char"/>
    <w:basedOn w:val="CommentTextChar"/>
    <w:link w:val="CommentSubject"/>
    <w:uiPriority w:val="99"/>
    <w:semiHidden/>
    <w:rsid w:val="0090280D"/>
    <w:rPr>
      <w:b/>
      <w:bCs/>
      <w:sz w:val="20"/>
      <w:szCs w:val="20"/>
    </w:rPr>
  </w:style>
  <w:style w:type="paragraph" w:styleId="BalloonText">
    <w:name w:val="Balloon Text"/>
    <w:basedOn w:val="Normal"/>
    <w:link w:val="BalloonTextChar"/>
    <w:uiPriority w:val="99"/>
    <w:semiHidden/>
    <w:unhideWhenUsed/>
    <w:rsid w:val="00902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80D"/>
    <w:rPr>
      <w:rFonts w:ascii="Segoe UI" w:hAnsi="Segoe UI" w:cs="Segoe UI"/>
      <w:sz w:val="18"/>
      <w:szCs w:val="18"/>
    </w:rPr>
  </w:style>
  <w:style w:type="table" w:styleId="TableGrid">
    <w:name w:val="Table Grid"/>
    <w:basedOn w:val="TableNormal"/>
    <w:uiPriority w:val="39"/>
    <w:rsid w:val="00120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D32A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57E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E10"/>
  </w:style>
  <w:style w:type="paragraph" w:styleId="Footer">
    <w:name w:val="footer"/>
    <w:basedOn w:val="Normal"/>
    <w:link w:val="FooterChar"/>
    <w:uiPriority w:val="99"/>
    <w:unhideWhenUsed/>
    <w:rsid w:val="00E57E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7E10"/>
  </w:style>
  <w:style w:type="paragraph" w:customStyle="1" w:styleId="Paragraph">
    <w:name w:val="Paragraph"/>
    <w:basedOn w:val="Normal"/>
    <w:rsid w:val="00961AD1"/>
    <w:pPr>
      <w:spacing w:before="120" w:after="0" w:line="240" w:lineRule="auto"/>
      <w:ind w:firstLine="720"/>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961AD1"/>
  </w:style>
  <w:style w:type="character" w:customStyle="1" w:styleId="named-content">
    <w:name w:val="named-content"/>
    <w:basedOn w:val="DefaultParagraphFont"/>
    <w:rsid w:val="00961AD1"/>
  </w:style>
  <w:style w:type="character" w:customStyle="1" w:styleId="cit-source">
    <w:name w:val="cit-source"/>
    <w:basedOn w:val="DefaultParagraphFont"/>
    <w:rsid w:val="00961AD1"/>
  </w:style>
  <w:style w:type="character" w:customStyle="1" w:styleId="cit-pub-date">
    <w:name w:val="cit-pub-date"/>
    <w:basedOn w:val="DefaultParagraphFont"/>
    <w:rsid w:val="00961AD1"/>
  </w:style>
  <w:style w:type="character" w:customStyle="1" w:styleId="cit-fpage">
    <w:name w:val="cit-fpage"/>
    <w:basedOn w:val="DefaultParagraphFont"/>
    <w:rsid w:val="00961AD1"/>
  </w:style>
  <w:style w:type="paragraph" w:customStyle="1" w:styleId="p1">
    <w:name w:val="p1"/>
    <w:basedOn w:val="Normal"/>
    <w:rsid w:val="00961AD1"/>
    <w:pPr>
      <w:spacing w:after="0" w:line="240" w:lineRule="auto"/>
    </w:pPr>
    <w:rPr>
      <w:rFonts w:ascii="Times" w:eastAsiaTheme="minorEastAsia" w:hAnsi="Times" w:cs="Times New Roman"/>
      <w:sz w:val="18"/>
      <w:szCs w:val="18"/>
      <w:lang w:eastAsia="zh-CN"/>
    </w:rPr>
  </w:style>
  <w:style w:type="paragraph" w:styleId="ListParagraph">
    <w:name w:val="List Paragraph"/>
    <w:basedOn w:val="Normal"/>
    <w:uiPriority w:val="34"/>
    <w:qFormat/>
    <w:rsid w:val="00961AD1"/>
    <w:pPr>
      <w:ind w:left="720"/>
      <w:contextualSpacing/>
    </w:pPr>
  </w:style>
  <w:style w:type="character" w:styleId="PlaceholderText">
    <w:name w:val="Placeholder Text"/>
    <w:basedOn w:val="DefaultParagraphFont"/>
    <w:uiPriority w:val="99"/>
    <w:semiHidden/>
    <w:rsid w:val="003C1525"/>
    <w:rPr>
      <w:color w:val="808080"/>
    </w:rPr>
  </w:style>
  <w:style w:type="character" w:customStyle="1" w:styleId="csl-entry">
    <w:name w:val="csl-entry"/>
    <w:basedOn w:val="DefaultParagraphFont"/>
    <w:rsid w:val="007B08D7"/>
  </w:style>
  <w:style w:type="character" w:customStyle="1" w:styleId="csl-left-margin">
    <w:name w:val="csl-left-margin"/>
    <w:basedOn w:val="DefaultParagraphFont"/>
    <w:rsid w:val="00D26DD5"/>
  </w:style>
  <w:style w:type="character" w:customStyle="1" w:styleId="csl-right-inline">
    <w:name w:val="csl-right-inline"/>
    <w:basedOn w:val="DefaultParagraphFont"/>
    <w:rsid w:val="00D26DD5"/>
  </w:style>
  <w:style w:type="paragraph" w:styleId="Revision">
    <w:name w:val="Revision"/>
    <w:hidden/>
    <w:uiPriority w:val="99"/>
    <w:semiHidden/>
    <w:rsid w:val="002E2FE3"/>
    <w:pPr>
      <w:spacing w:after="0" w:line="240" w:lineRule="auto"/>
    </w:pPr>
  </w:style>
  <w:style w:type="character" w:styleId="LineNumber">
    <w:name w:val="line number"/>
    <w:basedOn w:val="DefaultParagraphFont"/>
    <w:uiPriority w:val="99"/>
    <w:semiHidden/>
    <w:unhideWhenUsed/>
    <w:rsid w:val="00561CDE"/>
  </w:style>
  <w:style w:type="paragraph" w:customStyle="1" w:styleId="Default">
    <w:name w:val="Default"/>
    <w:rsid w:val="00337293"/>
    <w:pPr>
      <w:autoSpaceDE w:val="0"/>
      <w:autoSpaceDN w:val="0"/>
      <w:adjustRightInd w:val="0"/>
      <w:spacing w:after="0" w:line="240" w:lineRule="auto"/>
    </w:pPr>
    <w:rPr>
      <w:rFonts w:ascii="Arial" w:hAnsi="Arial" w:cs="Arial"/>
      <w:color w:val="000000"/>
      <w:sz w:val="24"/>
      <w:szCs w:val="24"/>
    </w:rPr>
  </w:style>
  <w:style w:type="character" w:customStyle="1" w:styleId="size">
    <w:name w:val="size"/>
    <w:basedOn w:val="DefaultParagraphFont"/>
    <w:rsid w:val="00E563F3"/>
  </w:style>
  <w:style w:type="character" w:customStyle="1" w:styleId="colour">
    <w:name w:val="colour"/>
    <w:basedOn w:val="DefaultParagraphFont"/>
    <w:rsid w:val="00E563F3"/>
  </w:style>
  <w:style w:type="character" w:styleId="Hyperlink">
    <w:name w:val="Hyperlink"/>
    <w:basedOn w:val="DefaultParagraphFont"/>
    <w:uiPriority w:val="99"/>
    <w:unhideWhenUsed/>
    <w:rsid w:val="00B47C0D"/>
    <w:rPr>
      <w:color w:val="0563C1" w:themeColor="hyperlink"/>
      <w:u w:val="single"/>
    </w:rPr>
  </w:style>
  <w:style w:type="character" w:styleId="UnresolvedMention">
    <w:name w:val="Unresolved Mention"/>
    <w:basedOn w:val="DefaultParagraphFont"/>
    <w:uiPriority w:val="99"/>
    <w:semiHidden/>
    <w:unhideWhenUsed/>
    <w:rsid w:val="00A352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484653">
      <w:bodyDiv w:val="1"/>
      <w:marLeft w:val="0"/>
      <w:marRight w:val="0"/>
      <w:marTop w:val="0"/>
      <w:marBottom w:val="0"/>
      <w:divBdr>
        <w:top w:val="none" w:sz="0" w:space="0" w:color="auto"/>
        <w:left w:val="none" w:sz="0" w:space="0" w:color="auto"/>
        <w:bottom w:val="none" w:sz="0" w:space="0" w:color="auto"/>
        <w:right w:val="none" w:sz="0" w:space="0" w:color="auto"/>
      </w:divBdr>
    </w:div>
    <w:div w:id="12809649">
      <w:bodyDiv w:val="1"/>
      <w:marLeft w:val="0"/>
      <w:marRight w:val="0"/>
      <w:marTop w:val="0"/>
      <w:marBottom w:val="0"/>
      <w:divBdr>
        <w:top w:val="none" w:sz="0" w:space="0" w:color="auto"/>
        <w:left w:val="none" w:sz="0" w:space="0" w:color="auto"/>
        <w:bottom w:val="none" w:sz="0" w:space="0" w:color="auto"/>
        <w:right w:val="none" w:sz="0" w:space="0" w:color="auto"/>
      </w:divBdr>
    </w:div>
    <w:div w:id="13045768">
      <w:bodyDiv w:val="1"/>
      <w:marLeft w:val="0"/>
      <w:marRight w:val="0"/>
      <w:marTop w:val="0"/>
      <w:marBottom w:val="0"/>
      <w:divBdr>
        <w:top w:val="none" w:sz="0" w:space="0" w:color="auto"/>
        <w:left w:val="none" w:sz="0" w:space="0" w:color="auto"/>
        <w:bottom w:val="none" w:sz="0" w:space="0" w:color="auto"/>
        <w:right w:val="none" w:sz="0" w:space="0" w:color="auto"/>
      </w:divBdr>
    </w:div>
    <w:div w:id="14305541">
      <w:bodyDiv w:val="1"/>
      <w:marLeft w:val="0"/>
      <w:marRight w:val="0"/>
      <w:marTop w:val="0"/>
      <w:marBottom w:val="0"/>
      <w:divBdr>
        <w:top w:val="none" w:sz="0" w:space="0" w:color="auto"/>
        <w:left w:val="none" w:sz="0" w:space="0" w:color="auto"/>
        <w:bottom w:val="none" w:sz="0" w:space="0" w:color="auto"/>
        <w:right w:val="none" w:sz="0" w:space="0" w:color="auto"/>
      </w:divBdr>
    </w:div>
    <w:div w:id="21636075">
      <w:bodyDiv w:val="1"/>
      <w:marLeft w:val="0"/>
      <w:marRight w:val="0"/>
      <w:marTop w:val="0"/>
      <w:marBottom w:val="0"/>
      <w:divBdr>
        <w:top w:val="none" w:sz="0" w:space="0" w:color="auto"/>
        <w:left w:val="none" w:sz="0" w:space="0" w:color="auto"/>
        <w:bottom w:val="none" w:sz="0" w:space="0" w:color="auto"/>
        <w:right w:val="none" w:sz="0" w:space="0" w:color="auto"/>
      </w:divBdr>
    </w:div>
    <w:div w:id="21981210">
      <w:bodyDiv w:val="1"/>
      <w:marLeft w:val="0"/>
      <w:marRight w:val="0"/>
      <w:marTop w:val="0"/>
      <w:marBottom w:val="0"/>
      <w:divBdr>
        <w:top w:val="none" w:sz="0" w:space="0" w:color="auto"/>
        <w:left w:val="none" w:sz="0" w:space="0" w:color="auto"/>
        <w:bottom w:val="none" w:sz="0" w:space="0" w:color="auto"/>
        <w:right w:val="none" w:sz="0" w:space="0" w:color="auto"/>
      </w:divBdr>
    </w:div>
    <w:div w:id="24139016">
      <w:bodyDiv w:val="1"/>
      <w:marLeft w:val="0"/>
      <w:marRight w:val="0"/>
      <w:marTop w:val="0"/>
      <w:marBottom w:val="0"/>
      <w:divBdr>
        <w:top w:val="none" w:sz="0" w:space="0" w:color="auto"/>
        <w:left w:val="none" w:sz="0" w:space="0" w:color="auto"/>
        <w:bottom w:val="none" w:sz="0" w:space="0" w:color="auto"/>
        <w:right w:val="none" w:sz="0" w:space="0" w:color="auto"/>
      </w:divBdr>
    </w:div>
    <w:div w:id="35205937">
      <w:bodyDiv w:val="1"/>
      <w:marLeft w:val="0"/>
      <w:marRight w:val="0"/>
      <w:marTop w:val="0"/>
      <w:marBottom w:val="0"/>
      <w:divBdr>
        <w:top w:val="none" w:sz="0" w:space="0" w:color="auto"/>
        <w:left w:val="none" w:sz="0" w:space="0" w:color="auto"/>
        <w:bottom w:val="none" w:sz="0" w:space="0" w:color="auto"/>
        <w:right w:val="none" w:sz="0" w:space="0" w:color="auto"/>
      </w:divBdr>
    </w:div>
    <w:div w:id="40636155">
      <w:bodyDiv w:val="1"/>
      <w:marLeft w:val="0"/>
      <w:marRight w:val="0"/>
      <w:marTop w:val="0"/>
      <w:marBottom w:val="0"/>
      <w:divBdr>
        <w:top w:val="none" w:sz="0" w:space="0" w:color="auto"/>
        <w:left w:val="none" w:sz="0" w:space="0" w:color="auto"/>
        <w:bottom w:val="none" w:sz="0" w:space="0" w:color="auto"/>
        <w:right w:val="none" w:sz="0" w:space="0" w:color="auto"/>
      </w:divBdr>
    </w:div>
    <w:div w:id="41878221">
      <w:bodyDiv w:val="1"/>
      <w:marLeft w:val="0"/>
      <w:marRight w:val="0"/>
      <w:marTop w:val="0"/>
      <w:marBottom w:val="0"/>
      <w:divBdr>
        <w:top w:val="none" w:sz="0" w:space="0" w:color="auto"/>
        <w:left w:val="none" w:sz="0" w:space="0" w:color="auto"/>
        <w:bottom w:val="none" w:sz="0" w:space="0" w:color="auto"/>
        <w:right w:val="none" w:sz="0" w:space="0" w:color="auto"/>
      </w:divBdr>
    </w:div>
    <w:div w:id="62413097">
      <w:bodyDiv w:val="1"/>
      <w:marLeft w:val="0"/>
      <w:marRight w:val="0"/>
      <w:marTop w:val="0"/>
      <w:marBottom w:val="0"/>
      <w:divBdr>
        <w:top w:val="none" w:sz="0" w:space="0" w:color="auto"/>
        <w:left w:val="none" w:sz="0" w:space="0" w:color="auto"/>
        <w:bottom w:val="none" w:sz="0" w:space="0" w:color="auto"/>
        <w:right w:val="none" w:sz="0" w:space="0" w:color="auto"/>
      </w:divBdr>
    </w:div>
    <w:div w:id="63375090">
      <w:bodyDiv w:val="1"/>
      <w:marLeft w:val="0"/>
      <w:marRight w:val="0"/>
      <w:marTop w:val="0"/>
      <w:marBottom w:val="0"/>
      <w:divBdr>
        <w:top w:val="none" w:sz="0" w:space="0" w:color="auto"/>
        <w:left w:val="none" w:sz="0" w:space="0" w:color="auto"/>
        <w:bottom w:val="none" w:sz="0" w:space="0" w:color="auto"/>
        <w:right w:val="none" w:sz="0" w:space="0" w:color="auto"/>
      </w:divBdr>
    </w:div>
    <w:div w:id="73014624">
      <w:bodyDiv w:val="1"/>
      <w:marLeft w:val="0"/>
      <w:marRight w:val="0"/>
      <w:marTop w:val="0"/>
      <w:marBottom w:val="0"/>
      <w:divBdr>
        <w:top w:val="none" w:sz="0" w:space="0" w:color="auto"/>
        <w:left w:val="none" w:sz="0" w:space="0" w:color="auto"/>
        <w:bottom w:val="none" w:sz="0" w:space="0" w:color="auto"/>
        <w:right w:val="none" w:sz="0" w:space="0" w:color="auto"/>
      </w:divBdr>
    </w:div>
    <w:div w:id="76096348">
      <w:bodyDiv w:val="1"/>
      <w:marLeft w:val="0"/>
      <w:marRight w:val="0"/>
      <w:marTop w:val="0"/>
      <w:marBottom w:val="0"/>
      <w:divBdr>
        <w:top w:val="none" w:sz="0" w:space="0" w:color="auto"/>
        <w:left w:val="none" w:sz="0" w:space="0" w:color="auto"/>
        <w:bottom w:val="none" w:sz="0" w:space="0" w:color="auto"/>
        <w:right w:val="none" w:sz="0" w:space="0" w:color="auto"/>
      </w:divBdr>
    </w:div>
    <w:div w:id="78020475">
      <w:bodyDiv w:val="1"/>
      <w:marLeft w:val="0"/>
      <w:marRight w:val="0"/>
      <w:marTop w:val="0"/>
      <w:marBottom w:val="0"/>
      <w:divBdr>
        <w:top w:val="none" w:sz="0" w:space="0" w:color="auto"/>
        <w:left w:val="none" w:sz="0" w:space="0" w:color="auto"/>
        <w:bottom w:val="none" w:sz="0" w:space="0" w:color="auto"/>
        <w:right w:val="none" w:sz="0" w:space="0" w:color="auto"/>
      </w:divBdr>
    </w:div>
    <w:div w:id="80372665">
      <w:bodyDiv w:val="1"/>
      <w:marLeft w:val="0"/>
      <w:marRight w:val="0"/>
      <w:marTop w:val="0"/>
      <w:marBottom w:val="0"/>
      <w:divBdr>
        <w:top w:val="none" w:sz="0" w:space="0" w:color="auto"/>
        <w:left w:val="none" w:sz="0" w:space="0" w:color="auto"/>
        <w:bottom w:val="none" w:sz="0" w:space="0" w:color="auto"/>
        <w:right w:val="none" w:sz="0" w:space="0" w:color="auto"/>
      </w:divBdr>
    </w:div>
    <w:div w:id="91782268">
      <w:bodyDiv w:val="1"/>
      <w:marLeft w:val="0"/>
      <w:marRight w:val="0"/>
      <w:marTop w:val="0"/>
      <w:marBottom w:val="0"/>
      <w:divBdr>
        <w:top w:val="none" w:sz="0" w:space="0" w:color="auto"/>
        <w:left w:val="none" w:sz="0" w:space="0" w:color="auto"/>
        <w:bottom w:val="none" w:sz="0" w:space="0" w:color="auto"/>
        <w:right w:val="none" w:sz="0" w:space="0" w:color="auto"/>
      </w:divBdr>
    </w:div>
    <w:div w:id="95365856">
      <w:bodyDiv w:val="1"/>
      <w:marLeft w:val="0"/>
      <w:marRight w:val="0"/>
      <w:marTop w:val="0"/>
      <w:marBottom w:val="0"/>
      <w:divBdr>
        <w:top w:val="none" w:sz="0" w:space="0" w:color="auto"/>
        <w:left w:val="none" w:sz="0" w:space="0" w:color="auto"/>
        <w:bottom w:val="none" w:sz="0" w:space="0" w:color="auto"/>
        <w:right w:val="none" w:sz="0" w:space="0" w:color="auto"/>
      </w:divBdr>
    </w:div>
    <w:div w:id="96216384">
      <w:bodyDiv w:val="1"/>
      <w:marLeft w:val="0"/>
      <w:marRight w:val="0"/>
      <w:marTop w:val="0"/>
      <w:marBottom w:val="0"/>
      <w:divBdr>
        <w:top w:val="none" w:sz="0" w:space="0" w:color="auto"/>
        <w:left w:val="none" w:sz="0" w:space="0" w:color="auto"/>
        <w:bottom w:val="none" w:sz="0" w:space="0" w:color="auto"/>
        <w:right w:val="none" w:sz="0" w:space="0" w:color="auto"/>
      </w:divBdr>
    </w:div>
    <w:div w:id="104464733">
      <w:bodyDiv w:val="1"/>
      <w:marLeft w:val="0"/>
      <w:marRight w:val="0"/>
      <w:marTop w:val="0"/>
      <w:marBottom w:val="0"/>
      <w:divBdr>
        <w:top w:val="none" w:sz="0" w:space="0" w:color="auto"/>
        <w:left w:val="none" w:sz="0" w:space="0" w:color="auto"/>
        <w:bottom w:val="none" w:sz="0" w:space="0" w:color="auto"/>
        <w:right w:val="none" w:sz="0" w:space="0" w:color="auto"/>
      </w:divBdr>
    </w:div>
    <w:div w:id="104665475">
      <w:bodyDiv w:val="1"/>
      <w:marLeft w:val="0"/>
      <w:marRight w:val="0"/>
      <w:marTop w:val="0"/>
      <w:marBottom w:val="0"/>
      <w:divBdr>
        <w:top w:val="none" w:sz="0" w:space="0" w:color="auto"/>
        <w:left w:val="none" w:sz="0" w:space="0" w:color="auto"/>
        <w:bottom w:val="none" w:sz="0" w:space="0" w:color="auto"/>
        <w:right w:val="none" w:sz="0" w:space="0" w:color="auto"/>
      </w:divBdr>
    </w:div>
    <w:div w:id="110321525">
      <w:bodyDiv w:val="1"/>
      <w:marLeft w:val="0"/>
      <w:marRight w:val="0"/>
      <w:marTop w:val="0"/>
      <w:marBottom w:val="0"/>
      <w:divBdr>
        <w:top w:val="none" w:sz="0" w:space="0" w:color="auto"/>
        <w:left w:val="none" w:sz="0" w:space="0" w:color="auto"/>
        <w:bottom w:val="none" w:sz="0" w:space="0" w:color="auto"/>
        <w:right w:val="none" w:sz="0" w:space="0" w:color="auto"/>
      </w:divBdr>
    </w:div>
    <w:div w:id="111634720">
      <w:bodyDiv w:val="1"/>
      <w:marLeft w:val="0"/>
      <w:marRight w:val="0"/>
      <w:marTop w:val="0"/>
      <w:marBottom w:val="0"/>
      <w:divBdr>
        <w:top w:val="none" w:sz="0" w:space="0" w:color="auto"/>
        <w:left w:val="none" w:sz="0" w:space="0" w:color="auto"/>
        <w:bottom w:val="none" w:sz="0" w:space="0" w:color="auto"/>
        <w:right w:val="none" w:sz="0" w:space="0" w:color="auto"/>
      </w:divBdr>
    </w:div>
    <w:div w:id="119493194">
      <w:bodyDiv w:val="1"/>
      <w:marLeft w:val="0"/>
      <w:marRight w:val="0"/>
      <w:marTop w:val="0"/>
      <w:marBottom w:val="0"/>
      <w:divBdr>
        <w:top w:val="none" w:sz="0" w:space="0" w:color="auto"/>
        <w:left w:val="none" w:sz="0" w:space="0" w:color="auto"/>
        <w:bottom w:val="none" w:sz="0" w:space="0" w:color="auto"/>
        <w:right w:val="none" w:sz="0" w:space="0" w:color="auto"/>
      </w:divBdr>
    </w:div>
    <w:div w:id="135143987">
      <w:bodyDiv w:val="1"/>
      <w:marLeft w:val="0"/>
      <w:marRight w:val="0"/>
      <w:marTop w:val="0"/>
      <w:marBottom w:val="0"/>
      <w:divBdr>
        <w:top w:val="none" w:sz="0" w:space="0" w:color="auto"/>
        <w:left w:val="none" w:sz="0" w:space="0" w:color="auto"/>
        <w:bottom w:val="none" w:sz="0" w:space="0" w:color="auto"/>
        <w:right w:val="none" w:sz="0" w:space="0" w:color="auto"/>
      </w:divBdr>
    </w:div>
    <w:div w:id="144705776">
      <w:bodyDiv w:val="1"/>
      <w:marLeft w:val="0"/>
      <w:marRight w:val="0"/>
      <w:marTop w:val="0"/>
      <w:marBottom w:val="0"/>
      <w:divBdr>
        <w:top w:val="none" w:sz="0" w:space="0" w:color="auto"/>
        <w:left w:val="none" w:sz="0" w:space="0" w:color="auto"/>
        <w:bottom w:val="none" w:sz="0" w:space="0" w:color="auto"/>
        <w:right w:val="none" w:sz="0" w:space="0" w:color="auto"/>
      </w:divBdr>
    </w:div>
    <w:div w:id="145634877">
      <w:bodyDiv w:val="1"/>
      <w:marLeft w:val="0"/>
      <w:marRight w:val="0"/>
      <w:marTop w:val="0"/>
      <w:marBottom w:val="0"/>
      <w:divBdr>
        <w:top w:val="none" w:sz="0" w:space="0" w:color="auto"/>
        <w:left w:val="none" w:sz="0" w:space="0" w:color="auto"/>
        <w:bottom w:val="none" w:sz="0" w:space="0" w:color="auto"/>
        <w:right w:val="none" w:sz="0" w:space="0" w:color="auto"/>
      </w:divBdr>
    </w:div>
    <w:div w:id="146212465">
      <w:bodyDiv w:val="1"/>
      <w:marLeft w:val="0"/>
      <w:marRight w:val="0"/>
      <w:marTop w:val="0"/>
      <w:marBottom w:val="0"/>
      <w:divBdr>
        <w:top w:val="none" w:sz="0" w:space="0" w:color="auto"/>
        <w:left w:val="none" w:sz="0" w:space="0" w:color="auto"/>
        <w:bottom w:val="none" w:sz="0" w:space="0" w:color="auto"/>
        <w:right w:val="none" w:sz="0" w:space="0" w:color="auto"/>
      </w:divBdr>
    </w:div>
    <w:div w:id="150372055">
      <w:bodyDiv w:val="1"/>
      <w:marLeft w:val="0"/>
      <w:marRight w:val="0"/>
      <w:marTop w:val="0"/>
      <w:marBottom w:val="0"/>
      <w:divBdr>
        <w:top w:val="none" w:sz="0" w:space="0" w:color="auto"/>
        <w:left w:val="none" w:sz="0" w:space="0" w:color="auto"/>
        <w:bottom w:val="none" w:sz="0" w:space="0" w:color="auto"/>
        <w:right w:val="none" w:sz="0" w:space="0" w:color="auto"/>
      </w:divBdr>
    </w:div>
    <w:div w:id="155732972">
      <w:bodyDiv w:val="1"/>
      <w:marLeft w:val="0"/>
      <w:marRight w:val="0"/>
      <w:marTop w:val="0"/>
      <w:marBottom w:val="0"/>
      <w:divBdr>
        <w:top w:val="none" w:sz="0" w:space="0" w:color="auto"/>
        <w:left w:val="none" w:sz="0" w:space="0" w:color="auto"/>
        <w:bottom w:val="none" w:sz="0" w:space="0" w:color="auto"/>
        <w:right w:val="none" w:sz="0" w:space="0" w:color="auto"/>
      </w:divBdr>
    </w:div>
    <w:div w:id="157429771">
      <w:bodyDiv w:val="1"/>
      <w:marLeft w:val="0"/>
      <w:marRight w:val="0"/>
      <w:marTop w:val="0"/>
      <w:marBottom w:val="0"/>
      <w:divBdr>
        <w:top w:val="none" w:sz="0" w:space="0" w:color="auto"/>
        <w:left w:val="none" w:sz="0" w:space="0" w:color="auto"/>
        <w:bottom w:val="none" w:sz="0" w:space="0" w:color="auto"/>
        <w:right w:val="none" w:sz="0" w:space="0" w:color="auto"/>
      </w:divBdr>
    </w:div>
    <w:div w:id="157769888">
      <w:bodyDiv w:val="1"/>
      <w:marLeft w:val="0"/>
      <w:marRight w:val="0"/>
      <w:marTop w:val="0"/>
      <w:marBottom w:val="0"/>
      <w:divBdr>
        <w:top w:val="none" w:sz="0" w:space="0" w:color="auto"/>
        <w:left w:val="none" w:sz="0" w:space="0" w:color="auto"/>
        <w:bottom w:val="none" w:sz="0" w:space="0" w:color="auto"/>
        <w:right w:val="none" w:sz="0" w:space="0" w:color="auto"/>
      </w:divBdr>
    </w:div>
    <w:div w:id="168062621">
      <w:bodyDiv w:val="1"/>
      <w:marLeft w:val="0"/>
      <w:marRight w:val="0"/>
      <w:marTop w:val="0"/>
      <w:marBottom w:val="0"/>
      <w:divBdr>
        <w:top w:val="none" w:sz="0" w:space="0" w:color="auto"/>
        <w:left w:val="none" w:sz="0" w:space="0" w:color="auto"/>
        <w:bottom w:val="none" w:sz="0" w:space="0" w:color="auto"/>
        <w:right w:val="none" w:sz="0" w:space="0" w:color="auto"/>
      </w:divBdr>
    </w:div>
    <w:div w:id="170949884">
      <w:bodyDiv w:val="1"/>
      <w:marLeft w:val="0"/>
      <w:marRight w:val="0"/>
      <w:marTop w:val="0"/>
      <w:marBottom w:val="0"/>
      <w:divBdr>
        <w:top w:val="none" w:sz="0" w:space="0" w:color="auto"/>
        <w:left w:val="none" w:sz="0" w:space="0" w:color="auto"/>
        <w:bottom w:val="none" w:sz="0" w:space="0" w:color="auto"/>
        <w:right w:val="none" w:sz="0" w:space="0" w:color="auto"/>
      </w:divBdr>
    </w:div>
    <w:div w:id="182087314">
      <w:bodyDiv w:val="1"/>
      <w:marLeft w:val="0"/>
      <w:marRight w:val="0"/>
      <w:marTop w:val="0"/>
      <w:marBottom w:val="0"/>
      <w:divBdr>
        <w:top w:val="none" w:sz="0" w:space="0" w:color="auto"/>
        <w:left w:val="none" w:sz="0" w:space="0" w:color="auto"/>
        <w:bottom w:val="none" w:sz="0" w:space="0" w:color="auto"/>
        <w:right w:val="none" w:sz="0" w:space="0" w:color="auto"/>
      </w:divBdr>
    </w:div>
    <w:div w:id="183635470">
      <w:bodyDiv w:val="1"/>
      <w:marLeft w:val="0"/>
      <w:marRight w:val="0"/>
      <w:marTop w:val="0"/>
      <w:marBottom w:val="0"/>
      <w:divBdr>
        <w:top w:val="none" w:sz="0" w:space="0" w:color="auto"/>
        <w:left w:val="none" w:sz="0" w:space="0" w:color="auto"/>
        <w:bottom w:val="none" w:sz="0" w:space="0" w:color="auto"/>
        <w:right w:val="none" w:sz="0" w:space="0" w:color="auto"/>
      </w:divBdr>
    </w:div>
    <w:div w:id="194465800">
      <w:bodyDiv w:val="1"/>
      <w:marLeft w:val="0"/>
      <w:marRight w:val="0"/>
      <w:marTop w:val="0"/>
      <w:marBottom w:val="0"/>
      <w:divBdr>
        <w:top w:val="none" w:sz="0" w:space="0" w:color="auto"/>
        <w:left w:val="none" w:sz="0" w:space="0" w:color="auto"/>
        <w:bottom w:val="none" w:sz="0" w:space="0" w:color="auto"/>
        <w:right w:val="none" w:sz="0" w:space="0" w:color="auto"/>
      </w:divBdr>
    </w:div>
    <w:div w:id="194781560">
      <w:bodyDiv w:val="1"/>
      <w:marLeft w:val="0"/>
      <w:marRight w:val="0"/>
      <w:marTop w:val="0"/>
      <w:marBottom w:val="0"/>
      <w:divBdr>
        <w:top w:val="none" w:sz="0" w:space="0" w:color="auto"/>
        <w:left w:val="none" w:sz="0" w:space="0" w:color="auto"/>
        <w:bottom w:val="none" w:sz="0" w:space="0" w:color="auto"/>
        <w:right w:val="none" w:sz="0" w:space="0" w:color="auto"/>
      </w:divBdr>
    </w:div>
    <w:div w:id="197550956">
      <w:bodyDiv w:val="1"/>
      <w:marLeft w:val="0"/>
      <w:marRight w:val="0"/>
      <w:marTop w:val="0"/>
      <w:marBottom w:val="0"/>
      <w:divBdr>
        <w:top w:val="none" w:sz="0" w:space="0" w:color="auto"/>
        <w:left w:val="none" w:sz="0" w:space="0" w:color="auto"/>
        <w:bottom w:val="none" w:sz="0" w:space="0" w:color="auto"/>
        <w:right w:val="none" w:sz="0" w:space="0" w:color="auto"/>
      </w:divBdr>
    </w:div>
    <w:div w:id="208230425">
      <w:bodyDiv w:val="1"/>
      <w:marLeft w:val="0"/>
      <w:marRight w:val="0"/>
      <w:marTop w:val="0"/>
      <w:marBottom w:val="0"/>
      <w:divBdr>
        <w:top w:val="none" w:sz="0" w:space="0" w:color="auto"/>
        <w:left w:val="none" w:sz="0" w:space="0" w:color="auto"/>
        <w:bottom w:val="none" w:sz="0" w:space="0" w:color="auto"/>
        <w:right w:val="none" w:sz="0" w:space="0" w:color="auto"/>
      </w:divBdr>
    </w:div>
    <w:div w:id="212741100">
      <w:bodyDiv w:val="1"/>
      <w:marLeft w:val="0"/>
      <w:marRight w:val="0"/>
      <w:marTop w:val="0"/>
      <w:marBottom w:val="0"/>
      <w:divBdr>
        <w:top w:val="none" w:sz="0" w:space="0" w:color="auto"/>
        <w:left w:val="none" w:sz="0" w:space="0" w:color="auto"/>
        <w:bottom w:val="none" w:sz="0" w:space="0" w:color="auto"/>
        <w:right w:val="none" w:sz="0" w:space="0" w:color="auto"/>
      </w:divBdr>
    </w:div>
    <w:div w:id="219096844">
      <w:bodyDiv w:val="1"/>
      <w:marLeft w:val="0"/>
      <w:marRight w:val="0"/>
      <w:marTop w:val="0"/>
      <w:marBottom w:val="0"/>
      <w:divBdr>
        <w:top w:val="none" w:sz="0" w:space="0" w:color="auto"/>
        <w:left w:val="none" w:sz="0" w:space="0" w:color="auto"/>
        <w:bottom w:val="none" w:sz="0" w:space="0" w:color="auto"/>
        <w:right w:val="none" w:sz="0" w:space="0" w:color="auto"/>
      </w:divBdr>
    </w:div>
    <w:div w:id="220406074">
      <w:bodyDiv w:val="1"/>
      <w:marLeft w:val="0"/>
      <w:marRight w:val="0"/>
      <w:marTop w:val="0"/>
      <w:marBottom w:val="0"/>
      <w:divBdr>
        <w:top w:val="none" w:sz="0" w:space="0" w:color="auto"/>
        <w:left w:val="none" w:sz="0" w:space="0" w:color="auto"/>
        <w:bottom w:val="none" w:sz="0" w:space="0" w:color="auto"/>
        <w:right w:val="none" w:sz="0" w:space="0" w:color="auto"/>
      </w:divBdr>
    </w:div>
    <w:div w:id="228812005">
      <w:bodyDiv w:val="1"/>
      <w:marLeft w:val="0"/>
      <w:marRight w:val="0"/>
      <w:marTop w:val="0"/>
      <w:marBottom w:val="0"/>
      <w:divBdr>
        <w:top w:val="none" w:sz="0" w:space="0" w:color="auto"/>
        <w:left w:val="none" w:sz="0" w:space="0" w:color="auto"/>
        <w:bottom w:val="none" w:sz="0" w:space="0" w:color="auto"/>
        <w:right w:val="none" w:sz="0" w:space="0" w:color="auto"/>
      </w:divBdr>
    </w:div>
    <w:div w:id="229966361">
      <w:bodyDiv w:val="1"/>
      <w:marLeft w:val="0"/>
      <w:marRight w:val="0"/>
      <w:marTop w:val="0"/>
      <w:marBottom w:val="0"/>
      <w:divBdr>
        <w:top w:val="none" w:sz="0" w:space="0" w:color="auto"/>
        <w:left w:val="none" w:sz="0" w:space="0" w:color="auto"/>
        <w:bottom w:val="none" w:sz="0" w:space="0" w:color="auto"/>
        <w:right w:val="none" w:sz="0" w:space="0" w:color="auto"/>
      </w:divBdr>
    </w:div>
    <w:div w:id="230194598">
      <w:bodyDiv w:val="1"/>
      <w:marLeft w:val="0"/>
      <w:marRight w:val="0"/>
      <w:marTop w:val="0"/>
      <w:marBottom w:val="0"/>
      <w:divBdr>
        <w:top w:val="none" w:sz="0" w:space="0" w:color="auto"/>
        <w:left w:val="none" w:sz="0" w:space="0" w:color="auto"/>
        <w:bottom w:val="none" w:sz="0" w:space="0" w:color="auto"/>
        <w:right w:val="none" w:sz="0" w:space="0" w:color="auto"/>
      </w:divBdr>
    </w:div>
    <w:div w:id="232274290">
      <w:bodyDiv w:val="1"/>
      <w:marLeft w:val="0"/>
      <w:marRight w:val="0"/>
      <w:marTop w:val="0"/>
      <w:marBottom w:val="0"/>
      <w:divBdr>
        <w:top w:val="none" w:sz="0" w:space="0" w:color="auto"/>
        <w:left w:val="none" w:sz="0" w:space="0" w:color="auto"/>
        <w:bottom w:val="none" w:sz="0" w:space="0" w:color="auto"/>
        <w:right w:val="none" w:sz="0" w:space="0" w:color="auto"/>
      </w:divBdr>
    </w:div>
    <w:div w:id="239365466">
      <w:bodyDiv w:val="1"/>
      <w:marLeft w:val="0"/>
      <w:marRight w:val="0"/>
      <w:marTop w:val="0"/>
      <w:marBottom w:val="0"/>
      <w:divBdr>
        <w:top w:val="none" w:sz="0" w:space="0" w:color="auto"/>
        <w:left w:val="none" w:sz="0" w:space="0" w:color="auto"/>
        <w:bottom w:val="none" w:sz="0" w:space="0" w:color="auto"/>
        <w:right w:val="none" w:sz="0" w:space="0" w:color="auto"/>
      </w:divBdr>
    </w:div>
    <w:div w:id="255097492">
      <w:bodyDiv w:val="1"/>
      <w:marLeft w:val="0"/>
      <w:marRight w:val="0"/>
      <w:marTop w:val="0"/>
      <w:marBottom w:val="0"/>
      <w:divBdr>
        <w:top w:val="none" w:sz="0" w:space="0" w:color="auto"/>
        <w:left w:val="none" w:sz="0" w:space="0" w:color="auto"/>
        <w:bottom w:val="none" w:sz="0" w:space="0" w:color="auto"/>
        <w:right w:val="none" w:sz="0" w:space="0" w:color="auto"/>
      </w:divBdr>
    </w:div>
    <w:div w:id="256990005">
      <w:bodyDiv w:val="1"/>
      <w:marLeft w:val="0"/>
      <w:marRight w:val="0"/>
      <w:marTop w:val="0"/>
      <w:marBottom w:val="0"/>
      <w:divBdr>
        <w:top w:val="none" w:sz="0" w:space="0" w:color="auto"/>
        <w:left w:val="none" w:sz="0" w:space="0" w:color="auto"/>
        <w:bottom w:val="none" w:sz="0" w:space="0" w:color="auto"/>
        <w:right w:val="none" w:sz="0" w:space="0" w:color="auto"/>
      </w:divBdr>
    </w:div>
    <w:div w:id="261840582">
      <w:bodyDiv w:val="1"/>
      <w:marLeft w:val="0"/>
      <w:marRight w:val="0"/>
      <w:marTop w:val="0"/>
      <w:marBottom w:val="0"/>
      <w:divBdr>
        <w:top w:val="none" w:sz="0" w:space="0" w:color="auto"/>
        <w:left w:val="none" w:sz="0" w:space="0" w:color="auto"/>
        <w:bottom w:val="none" w:sz="0" w:space="0" w:color="auto"/>
        <w:right w:val="none" w:sz="0" w:space="0" w:color="auto"/>
      </w:divBdr>
    </w:div>
    <w:div w:id="269551684">
      <w:bodyDiv w:val="1"/>
      <w:marLeft w:val="0"/>
      <w:marRight w:val="0"/>
      <w:marTop w:val="0"/>
      <w:marBottom w:val="0"/>
      <w:divBdr>
        <w:top w:val="none" w:sz="0" w:space="0" w:color="auto"/>
        <w:left w:val="none" w:sz="0" w:space="0" w:color="auto"/>
        <w:bottom w:val="none" w:sz="0" w:space="0" w:color="auto"/>
        <w:right w:val="none" w:sz="0" w:space="0" w:color="auto"/>
      </w:divBdr>
    </w:div>
    <w:div w:id="272788038">
      <w:bodyDiv w:val="1"/>
      <w:marLeft w:val="0"/>
      <w:marRight w:val="0"/>
      <w:marTop w:val="0"/>
      <w:marBottom w:val="0"/>
      <w:divBdr>
        <w:top w:val="none" w:sz="0" w:space="0" w:color="auto"/>
        <w:left w:val="none" w:sz="0" w:space="0" w:color="auto"/>
        <w:bottom w:val="none" w:sz="0" w:space="0" w:color="auto"/>
        <w:right w:val="none" w:sz="0" w:space="0" w:color="auto"/>
      </w:divBdr>
    </w:div>
    <w:div w:id="276639366">
      <w:bodyDiv w:val="1"/>
      <w:marLeft w:val="0"/>
      <w:marRight w:val="0"/>
      <w:marTop w:val="0"/>
      <w:marBottom w:val="0"/>
      <w:divBdr>
        <w:top w:val="none" w:sz="0" w:space="0" w:color="auto"/>
        <w:left w:val="none" w:sz="0" w:space="0" w:color="auto"/>
        <w:bottom w:val="none" w:sz="0" w:space="0" w:color="auto"/>
        <w:right w:val="none" w:sz="0" w:space="0" w:color="auto"/>
      </w:divBdr>
    </w:div>
    <w:div w:id="276984793">
      <w:bodyDiv w:val="1"/>
      <w:marLeft w:val="0"/>
      <w:marRight w:val="0"/>
      <w:marTop w:val="0"/>
      <w:marBottom w:val="0"/>
      <w:divBdr>
        <w:top w:val="none" w:sz="0" w:space="0" w:color="auto"/>
        <w:left w:val="none" w:sz="0" w:space="0" w:color="auto"/>
        <w:bottom w:val="none" w:sz="0" w:space="0" w:color="auto"/>
        <w:right w:val="none" w:sz="0" w:space="0" w:color="auto"/>
      </w:divBdr>
    </w:div>
    <w:div w:id="284389996">
      <w:bodyDiv w:val="1"/>
      <w:marLeft w:val="0"/>
      <w:marRight w:val="0"/>
      <w:marTop w:val="0"/>
      <w:marBottom w:val="0"/>
      <w:divBdr>
        <w:top w:val="none" w:sz="0" w:space="0" w:color="auto"/>
        <w:left w:val="none" w:sz="0" w:space="0" w:color="auto"/>
        <w:bottom w:val="none" w:sz="0" w:space="0" w:color="auto"/>
        <w:right w:val="none" w:sz="0" w:space="0" w:color="auto"/>
      </w:divBdr>
    </w:div>
    <w:div w:id="285628842">
      <w:bodyDiv w:val="1"/>
      <w:marLeft w:val="0"/>
      <w:marRight w:val="0"/>
      <w:marTop w:val="0"/>
      <w:marBottom w:val="0"/>
      <w:divBdr>
        <w:top w:val="none" w:sz="0" w:space="0" w:color="auto"/>
        <w:left w:val="none" w:sz="0" w:space="0" w:color="auto"/>
        <w:bottom w:val="none" w:sz="0" w:space="0" w:color="auto"/>
        <w:right w:val="none" w:sz="0" w:space="0" w:color="auto"/>
      </w:divBdr>
      <w:divsChild>
        <w:div w:id="345524133">
          <w:marLeft w:val="0"/>
          <w:marRight w:val="0"/>
          <w:marTop w:val="0"/>
          <w:marBottom w:val="240"/>
          <w:divBdr>
            <w:top w:val="none" w:sz="0" w:space="0" w:color="auto"/>
            <w:left w:val="none" w:sz="0" w:space="0" w:color="auto"/>
            <w:bottom w:val="none" w:sz="0" w:space="0" w:color="auto"/>
            <w:right w:val="none" w:sz="0" w:space="0" w:color="auto"/>
          </w:divBdr>
        </w:div>
      </w:divsChild>
    </w:div>
    <w:div w:id="290327670">
      <w:bodyDiv w:val="1"/>
      <w:marLeft w:val="0"/>
      <w:marRight w:val="0"/>
      <w:marTop w:val="0"/>
      <w:marBottom w:val="0"/>
      <w:divBdr>
        <w:top w:val="none" w:sz="0" w:space="0" w:color="auto"/>
        <w:left w:val="none" w:sz="0" w:space="0" w:color="auto"/>
        <w:bottom w:val="none" w:sz="0" w:space="0" w:color="auto"/>
        <w:right w:val="none" w:sz="0" w:space="0" w:color="auto"/>
      </w:divBdr>
    </w:div>
    <w:div w:id="292178611">
      <w:bodyDiv w:val="1"/>
      <w:marLeft w:val="0"/>
      <w:marRight w:val="0"/>
      <w:marTop w:val="0"/>
      <w:marBottom w:val="0"/>
      <w:divBdr>
        <w:top w:val="none" w:sz="0" w:space="0" w:color="auto"/>
        <w:left w:val="none" w:sz="0" w:space="0" w:color="auto"/>
        <w:bottom w:val="none" w:sz="0" w:space="0" w:color="auto"/>
        <w:right w:val="none" w:sz="0" w:space="0" w:color="auto"/>
      </w:divBdr>
    </w:div>
    <w:div w:id="292710968">
      <w:bodyDiv w:val="1"/>
      <w:marLeft w:val="0"/>
      <w:marRight w:val="0"/>
      <w:marTop w:val="0"/>
      <w:marBottom w:val="0"/>
      <w:divBdr>
        <w:top w:val="none" w:sz="0" w:space="0" w:color="auto"/>
        <w:left w:val="none" w:sz="0" w:space="0" w:color="auto"/>
        <w:bottom w:val="none" w:sz="0" w:space="0" w:color="auto"/>
        <w:right w:val="none" w:sz="0" w:space="0" w:color="auto"/>
      </w:divBdr>
    </w:div>
    <w:div w:id="299573452">
      <w:bodyDiv w:val="1"/>
      <w:marLeft w:val="0"/>
      <w:marRight w:val="0"/>
      <w:marTop w:val="0"/>
      <w:marBottom w:val="0"/>
      <w:divBdr>
        <w:top w:val="none" w:sz="0" w:space="0" w:color="auto"/>
        <w:left w:val="none" w:sz="0" w:space="0" w:color="auto"/>
        <w:bottom w:val="none" w:sz="0" w:space="0" w:color="auto"/>
        <w:right w:val="none" w:sz="0" w:space="0" w:color="auto"/>
      </w:divBdr>
    </w:div>
    <w:div w:id="314340410">
      <w:bodyDiv w:val="1"/>
      <w:marLeft w:val="0"/>
      <w:marRight w:val="0"/>
      <w:marTop w:val="0"/>
      <w:marBottom w:val="0"/>
      <w:divBdr>
        <w:top w:val="none" w:sz="0" w:space="0" w:color="auto"/>
        <w:left w:val="none" w:sz="0" w:space="0" w:color="auto"/>
        <w:bottom w:val="none" w:sz="0" w:space="0" w:color="auto"/>
        <w:right w:val="none" w:sz="0" w:space="0" w:color="auto"/>
      </w:divBdr>
    </w:div>
    <w:div w:id="329020687">
      <w:bodyDiv w:val="1"/>
      <w:marLeft w:val="0"/>
      <w:marRight w:val="0"/>
      <w:marTop w:val="0"/>
      <w:marBottom w:val="0"/>
      <w:divBdr>
        <w:top w:val="none" w:sz="0" w:space="0" w:color="auto"/>
        <w:left w:val="none" w:sz="0" w:space="0" w:color="auto"/>
        <w:bottom w:val="none" w:sz="0" w:space="0" w:color="auto"/>
        <w:right w:val="none" w:sz="0" w:space="0" w:color="auto"/>
      </w:divBdr>
    </w:div>
    <w:div w:id="331958247">
      <w:bodyDiv w:val="1"/>
      <w:marLeft w:val="0"/>
      <w:marRight w:val="0"/>
      <w:marTop w:val="0"/>
      <w:marBottom w:val="0"/>
      <w:divBdr>
        <w:top w:val="none" w:sz="0" w:space="0" w:color="auto"/>
        <w:left w:val="none" w:sz="0" w:space="0" w:color="auto"/>
        <w:bottom w:val="none" w:sz="0" w:space="0" w:color="auto"/>
        <w:right w:val="none" w:sz="0" w:space="0" w:color="auto"/>
      </w:divBdr>
    </w:div>
    <w:div w:id="338192316">
      <w:bodyDiv w:val="1"/>
      <w:marLeft w:val="0"/>
      <w:marRight w:val="0"/>
      <w:marTop w:val="0"/>
      <w:marBottom w:val="0"/>
      <w:divBdr>
        <w:top w:val="none" w:sz="0" w:space="0" w:color="auto"/>
        <w:left w:val="none" w:sz="0" w:space="0" w:color="auto"/>
        <w:bottom w:val="none" w:sz="0" w:space="0" w:color="auto"/>
        <w:right w:val="none" w:sz="0" w:space="0" w:color="auto"/>
      </w:divBdr>
    </w:div>
    <w:div w:id="358359158">
      <w:bodyDiv w:val="1"/>
      <w:marLeft w:val="0"/>
      <w:marRight w:val="0"/>
      <w:marTop w:val="0"/>
      <w:marBottom w:val="0"/>
      <w:divBdr>
        <w:top w:val="none" w:sz="0" w:space="0" w:color="auto"/>
        <w:left w:val="none" w:sz="0" w:space="0" w:color="auto"/>
        <w:bottom w:val="none" w:sz="0" w:space="0" w:color="auto"/>
        <w:right w:val="none" w:sz="0" w:space="0" w:color="auto"/>
      </w:divBdr>
    </w:div>
    <w:div w:id="362169414">
      <w:bodyDiv w:val="1"/>
      <w:marLeft w:val="0"/>
      <w:marRight w:val="0"/>
      <w:marTop w:val="0"/>
      <w:marBottom w:val="0"/>
      <w:divBdr>
        <w:top w:val="none" w:sz="0" w:space="0" w:color="auto"/>
        <w:left w:val="none" w:sz="0" w:space="0" w:color="auto"/>
        <w:bottom w:val="none" w:sz="0" w:space="0" w:color="auto"/>
        <w:right w:val="none" w:sz="0" w:space="0" w:color="auto"/>
      </w:divBdr>
    </w:div>
    <w:div w:id="362483221">
      <w:bodyDiv w:val="1"/>
      <w:marLeft w:val="0"/>
      <w:marRight w:val="0"/>
      <w:marTop w:val="0"/>
      <w:marBottom w:val="0"/>
      <w:divBdr>
        <w:top w:val="none" w:sz="0" w:space="0" w:color="auto"/>
        <w:left w:val="none" w:sz="0" w:space="0" w:color="auto"/>
        <w:bottom w:val="none" w:sz="0" w:space="0" w:color="auto"/>
        <w:right w:val="none" w:sz="0" w:space="0" w:color="auto"/>
      </w:divBdr>
    </w:div>
    <w:div w:id="362757266">
      <w:bodyDiv w:val="1"/>
      <w:marLeft w:val="0"/>
      <w:marRight w:val="0"/>
      <w:marTop w:val="0"/>
      <w:marBottom w:val="0"/>
      <w:divBdr>
        <w:top w:val="none" w:sz="0" w:space="0" w:color="auto"/>
        <w:left w:val="none" w:sz="0" w:space="0" w:color="auto"/>
        <w:bottom w:val="none" w:sz="0" w:space="0" w:color="auto"/>
        <w:right w:val="none" w:sz="0" w:space="0" w:color="auto"/>
      </w:divBdr>
    </w:div>
    <w:div w:id="363211444">
      <w:bodyDiv w:val="1"/>
      <w:marLeft w:val="0"/>
      <w:marRight w:val="0"/>
      <w:marTop w:val="0"/>
      <w:marBottom w:val="0"/>
      <w:divBdr>
        <w:top w:val="none" w:sz="0" w:space="0" w:color="auto"/>
        <w:left w:val="none" w:sz="0" w:space="0" w:color="auto"/>
        <w:bottom w:val="none" w:sz="0" w:space="0" w:color="auto"/>
        <w:right w:val="none" w:sz="0" w:space="0" w:color="auto"/>
      </w:divBdr>
    </w:div>
    <w:div w:id="363678265">
      <w:bodyDiv w:val="1"/>
      <w:marLeft w:val="0"/>
      <w:marRight w:val="0"/>
      <w:marTop w:val="0"/>
      <w:marBottom w:val="0"/>
      <w:divBdr>
        <w:top w:val="none" w:sz="0" w:space="0" w:color="auto"/>
        <w:left w:val="none" w:sz="0" w:space="0" w:color="auto"/>
        <w:bottom w:val="none" w:sz="0" w:space="0" w:color="auto"/>
        <w:right w:val="none" w:sz="0" w:space="0" w:color="auto"/>
      </w:divBdr>
    </w:div>
    <w:div w:id="368341765">
      <w:bodyDiv w:val="1"/>
      <w:marLeft w:val="0"/>
      <w:marRight w:val="0"/>
      <w:marTop w:val="0"/>
      <w:marBottom w:val="0"/>
      <w:divBdr>
        <w:top w:val="none" w:sz="0" w:space="0" w:color="auto"/>
        <w:left w:val="none" w:sz="0" w:space="0" w:color="auto"/>
        <w:bottom w:val="none" w:sz="0" w:space="0" w:color="auto"/>
        <w:right w:val="none" w:sz="0" w:space="0" w:color="auto"/>
      </w:divBdr>
    </w:div>
    <w:div w:id="376466714">
      <w:bodyDiv w:val="1"/>
      <w:marLeft w:val="0"/>
      <w:marRight w:val="0"/>
      <w:marTop w:val="0"/>
      <w:marBottom w:val="0"/>
      <w:divBdr>
        <w:top w:val="none" w:sz="0" w:space="0" w:color="auto"/>
        <w:left w:val="none" w:sz="0" w:space="0" w:color="auto"/>
        <w:bottom w:val="none" w:sz="0" w:space="0" w:color="auto"/>
        <w:right w:val="none" w:sz="0" w:space="0" w:color="auto"/>
      </w:divBdr>
    </w:div>
    <w:div w:id="378476849">
      <w:bodyDiv w:val="1"/>
      <w:marLeft w:val="0"/>
      <w:marRight w:val="0"/>
      <w:marTop w:val="0"/>
      <w:marBottom w:val="0"/>
      <w:divBdr>
        <w:top w:val="none" w:sz="0" w:space="0" w:color="auto"/>
        <w:left w:val="none" w:sz="0" w:space="0" w:color="auto"/>
        <w:bottom w:val="none" w:sz="0" w:space="0" w:color="auto"/>
        <w:right w:val="none" w:sz="0" w:space="0" w:color="auto"/>
      </w:divBdr>
    </w:div>
    <w:div w:id="392121661">
      <w:bodyDiv w:val="1"/>
      <w:marLeft w:val="0"/>
      <w:marRight w:val="0"/>
      <w:marTop w:val="0"/>
      <w:marBottom w:val="0"/>
      <w:divBdr>
        <w:top w:val="none" w:sz="0" w:space="0" w:color="auto"/>
        <w:left w:val="none" w:sz="0" w:space="0" w:color="auto"/>
        <w:bottom w:val="none" w:sz="0" w:space="0" w:color="auto"/>
        <w:right w:val="none" w:sz="0" w:space="0" w:color="auto"/>
      </w:divBdr>
    </w:div>
    <w:div w:id="396243256">
      <w:bodyDiv w:val="1"/>
      <w:marLeft w:val="0"/>
      <w:marRight w:val="0"/>
      <w:marTop w:val="0"/>
      <w:marBottom w:val="0"/>
      <w:divBdr>
        <w:top w:val="none" w:sz="0" w:space="0" w:color="auto"/>
        <w:left w:val="none" w:sz="0" w:space="0" w:color="auto"/>
        <w:bottom w:val="none" w:sz="0" w:space="0" w:color="auto"/>
        <w:right w:val="none" w:sz="0" w:space="0" w:color="auto"/>
      </w:divBdr>
    </w:div>
    <w:div w:id="411319467">
      <w:bodyDiv w:val="1"/>
      <w:marLeft w:val="0"/>
      <w:marRight w:val="0"/>
      <w:marTop w:val="0"/>
      <w:marBottom w:val="0"/>
      <w:divBdr>
        <w:top w:val="none" w:sz="0" w:space="0" w:color="auto"/>
        <w:left w:val="none" w:sz="0" w:space="0" w:color="auto"/>
        <w:bottom w:val="none" w:sz="0" w:space="0" w:color="auto"/>
        <w:right w:val="none" w:sz="0" w:space="0" w:color="auto"/>
      </w:divBdr>
    </w:div>
    <w:div w:id="417823909">
      <w:bodyDiv w:val="1"/>
      <w:marLeft w:val="0"/>
      <w:marRight w:val="0"/>
      <w:marTop w:val="0"/>
      <w:marBottom w:val="0"/>
      <w:divBdr>
        <w:top w:val="none" w:sz="0" w:space="0" w:color="auto"/>
        <w:left w:val="none" w:sz="0" w:space="0" w:color="auto"/>
        <w:bottom w:val="none" w:sz="0" w:space="0" w:color="auto"/>
        <w:right w:val="none" w:sz="0" w:space="0" w:color="auto"/>
      </w:divBdr>
    </w:div>
    <w:div w:id="419528270">
      <w:bodyDiv w:val="1"/>
      <w:marLeft w:val="0"/>
      <w:marRight w:val="0"/>
      <w:marTop w:val="0"/>
      <w:marBottom w:val="0"/>
      <w:divBdr>
        <w:top w:val="none" w:sz="0" w:space="0" w:color="auto"/>
        <w:left w:val="none" w:sz="0" w:space="0" w:color="auto"/>
        <w:bottom w:val="none" w:sz="0" w:space="0" w:color="auto"/>
        <w:right w:val="none" w:sz="0" w:space="0" w:color="auto"/>
      </w:divBdr>
    </w:div>
    <w:div w:id="425736177">
      <w:bodyDiv w:val="1"/>
      <w:marLeft w:val="0"/>
      <w:marRight w:val="0"/>
      <w:marTop w:val="0"/>
      <w:marBottom w:val="0"/>
      <w:divBdr>
        <w:top w:val="none" w:sz="0" w:space="0" w:color="auto"/>
        <w:left w:val="none" w:sz="0" w:space="0" w:color="auto"/>
        <w:bottom w:val="none" w:sz="0" w:space="0" w:color="auto"/>
        <w:right w:val="none" w:sz="0" w:space="0" w:color="auto"/>
      </w:divBdr>
    </w:div>
    <w:div w:id="427892182">
      <w:bodyDiv w:val="1"/>
      <w:marLeft w:val="0"/>
      <w:marRight w:val="0"/>
      <w:marTop w:val="0"/>
      <w:marBottom w:val="0"/>
      <w:divBdr>
        <w:top w:val="none" w:sz="0" w:space="0" w:color="auto"/>
        <w:left w:val="none" w:sz="0" w:space="0" w:color="auto"/>
        <w:bottom w:val="none" w:sz="0" w:space="0" w:color="auto"/>
        <w:right w:val="none" w:sz="0" w:space="0" w:color="auto"/>
      </w:divBdr>
    </w:div>
    <w:div w:id="442069545">
      <w:bodyDiv w:val="1"/>
      <w:marLeft w:val="0"/>
      <w:marRight w:val="0"/>
      <w:marTop w:val="0"/>
      <w:marBottom w:val="0"/>
      <w:divBdr>
        <w:top w:val="none" w:sz="0" w:space="0" w:color="auto"/>
        <w:left w:val="none" w:sz="0" w:space="0" w:color="auto"/>
        <w:bottom w:val="none" w:sz="0" w:space="0" w:color="auto"/>
        <w:right w:val="none" w:sz="0" w:space="0" w:color="auto"/>
      </w:divBdr>
    </w:div>
    <w:div w:id="443967345">
      <w:bodyDiv w:val="1"/>
      <w:marLeft w:val="0"/>
      <w:marRight w:val="0"/>
      <w:marTop w:val="0"/>
      <w:marBottom w:val="0"/>
      <w:divBdr>
        <w:top w:val="none" w:sz="0" w:space="0" w:color="auto"/>
        <w:left w:val="none" w:sz="0" w:space="0" w:color="auto"/>
        <w:bottom w:val="none" w:sz="0" w:space="0" w:color="auto"/>
        <w:right w:val="none" w:sz="0" w:space="0" w:color="auto"/>
      </w:divBdr>
      <w:divsChild>
        <w:div w:id="2002855345">
          <w:marLeft w:val="0"/>
          <w:marRight w:val="0"/>
          <w:marTop w:val="0"/>
          <w:marBottom w:val="240"/>
          <w:divBdr>
            <w:top w:val="none" w:sz="0" w:space="0" w:color="auto"/>
            <w:left w:val="none" w:sz="0" w:space="0" w:color="auto"/>
            <w:bottom w:val="none" w:sz="0" w:space="0" w:color="auto"/>
            <w:right w:val="none" w:sz="0" w:space="0" w:color="auto"/>
          </w:divBdr>
        </w:div>
      </w:divsChild>
    </w:div>
    <w:div w:id="447041981">
      <w:bodyDiv w:val="1"/>
      <w:marLeft w:val="0"/>
      <w:marRight w:val="0"/>
      <w:marTop w:val="0"/>
      <w:marBottom w:val="0"/>
      <w:divBdr>
        <w:top w:val="none" w:sz="0" w:space="0" w:color="auto"/>
        <w:left w:val="none" w:sz="0" w:space="0" w:color="auto"/>
        <w:bottom w:val="none" w:sz="0" w:space="0" w:color="auto"/>
        <w:right w:val="none" w:sz="0" w:space="0" w:color="auto"/>
      </w:divBdr>
    </w:div>
    <w:div w:id="450592035">
      <w:bodyDiv w:val="1"/>
      <w:marLeft w:val="0"/>
      <w:marRight w:val="0"/>
      <w:marTop w:val="0"/>
      <w:marBottom w:val="0"/>
      <w:divBdr>
        <w:top w:val="none" w:sz="0" w:space="0" w:color="auto"/>
        <w:left w:val="none" w:sz="0" w:space="0" w:color="auto"/>
        <w:bottom w:val="none" w:sz="0" w:space="0" w:color="auto"/>
        <w:right w:val="none" w:sz="0" w:space="0" w:color="auto"/>
      </w:divBdr>
    </w:div>
    <w:div w:id="451828292">
      <w:bodyDiv w:val="1"/>
      <w:marLeft w:val="0"/>
      <w:marRight w:val="0"/>
      <w:marTop w:val="0"/>
      <w:marBottom w:val="0"/>
      <w:divBdr>
        <w:top w:val="none" w:sz="0" w:space="0" w:color="auto"/>
        <w:left w:val="none" w:sz="0" w:space="0" w:color="auto"/>
        <w:bottom w:val="none" w:sz="0" w:space="0" w:color="auto"/>
        <w:right w:val="none" w:sz="0" w:space="0" w:color="auto"/>
      </w:divBdr>
    </w:div>
    <w:div w:id="466825726">
      <w:bodyDiv w:val="1"/>
      <w:marLeft w:val="0"/>
      <w:marRight w:val="0"/>
      <w:marTop w:val="0"/>
      <w:marBottom w:val="0"/>
      <w:divBdr>
        <w:top w:val="none" w:sz="0" w:space="0" w:color="auto"/>
        <w:left w:val="none" w:sz="0" w:space="0" w:color="auto"/>
        <w:bottom w:val="none" w:sz="0" w:space="0" w:color="auto"/>
        <w:right w:val="none" w:sz="0" w:space="0" w:color="auto"/>
      </w:divBdr>
    </w:div>
    <w:div w:id="466826962">
      <w:bodyDiv w:val="1"/>
      <w:marLeft w:val="0"/>
      <w:marRight w:val="0"/>
      <w:marTop w:val="0"/>
      <w:marBottom w:val="0"/>
      <w:divBdr>
        <w:top w:val="none" w:sz="0" w:space="0" w:color="auto"/>
        <w:left w:val="none" w:sz="0" w:space="0" w:color="auto"/>
        <w:bottom w:val="none" w:sz="0" w:space="0" w:color="auto"/>
        <w:right w:val="none" w:sz="0" w:space="0" w:color="auto"/>
      </w:divBdr>
    </w:div>
    <w:div w:id="467363762">
      <w:bodyDiv w:val="1"/>
      <w:marLeft w:val="0"/>
      <w:marRight w:val="0"/>
      <w:marTop w:val="0"/>
      <w:marBottom w:val="0"/>
      <w:divBdr>
        <w:top w:val="none" w:sz="0" w:space="0" w:color="auto"/>
        <w:left w:val="none" w:sz="0" w:space="0" w:color="auto"/>
        <w:bottom w:val="none" w:sz="0" w:space="0" w:color="auto"/>
        <w:right w:val="none" w:sz="0" w:space="0" w:color="auto"/>
      </w:divBdr>
    </w:div>
    <w:div w:id="467941500">
      <w:bodyDiv w:val="1"/>
      <w:marLeft w:val="0"/>
      <w:marRight w:val="0"/>
      <w:marTop w:val="0"/>
      <w:marBottom w:val="0"/>
      <w:divBdr>
        <w:top w:val="none" w:sz="0" w:space="0" w:color="auto"/>
        <w:left w:val="none" w:sz="0" w:space="0" w:color="auto"/>
        <w:bottom w:val="none" w:sz="0" w:space="0" w:color="auto"/>
        <w:right w:val="none" w:sz="0" w:space="0" w:color="auto"/>
      </w:divBdr>
    </w:div>
    <w:div w:id="468982095">
      <w:bodyDiv w:val="1"/>
      <w:marLeft w:val="0"/>
      <w:marRight w:val="0"/>
      <w:marTop w:val="0"/>
      <w:marBottom w:val="0"/>
      <w:divBdr>
        <w:top w:val="none" w:sz="0" w:space="0" w:color="auto"/>
        <w:left w:val="none" w:sz="0" w:space="0" w:color="auto"/>
        <w:bottom w:val="none" w:sz="0" w:space="0" w:color="auto"/>
        <w:right w:val="none" w:sz="0" w:space="0" w:color="auto"/>
      </w:divBdr>
    </w:div>
    <w:div w:id="476262234">
      <w:bodyDiv w:val="1"/>
      <w:marLeft w:val="0"/>
      <w:marRight w:val="0"/>
      <w:marTop w:val="0"/>
      <w:marBottom w:val="0"/>
      <w:divBdr>
        <w:top w:val="none" w:sz="0" w:space="0" w:color="auto"/>
        <w:left w:val="none" w:sz="0" w:space="0" w:color="auto"/>
        <w:bottom w:val="none" w:sz="0" w:space="0" w:color="auto"/>
        <w:right w:val="none" w:sz="0" w:space="0" w:color="auto"/>
      </w:divBdr>
    </w:div>
    <w:div w:id="478494667">
      <w:bodyDiv w:val="1"/>
      <w:marLeft w:val="0"/>
      <w:marRight w:val="0"/>
      <w:marTop w:val="0"/>
      <w:marBottom w:val="0"/>
      <w:divBdr>
        <w:top w:val="none" w:sz="0" w:space="0" w:color="auto"/>
        <w:left w:val="none" w:sz="0" w:space="0" w:color="auto"/>
        <w:bottom w:val="none" w:sz="0" w:space="0" w:color="auto"/>
        <w:right w:val="none" w:sz="0" w:space="0" w:color="auto"/>
      </w:divBdr>
    </w:div>
    <w:div w:id="481850989">
      <w:bodyDiv w:val="1"/>
      <w:marLeft w:val="0"/>
      <w:marRight w:val="0"/>
      <w:marTop w:val="0"/>
      <w:marBottom w:val="0"/>
      <w:divBdr>
        <w:top w:val="none" w:sz="0" w:space="0" w:color="auto"/>
        <w:left w:val="none" w:sz="0" w:space="0" w:color="auto"/>
        <w:bottom w:val="none" w:sz="0" w:space="0" w:color="auto"/>
        <w:right w:val="none" w:sz="0" w:space="0" w:color="auto"/>
      </w:divBdr>
    </w:div>
    <w:div w:id="485165442">
      <w:bodyDiv w:val="1"/>
      <w:marLeft w:val="0"/>
      <w:marRight w:val="0"/>
      <w:marTop w:val="0"/>
      <w:marBottom w:val="0"/>
      <w:divBdr>
        <w:top w:val="none" w:sz="0" w:space="0" w:color="auto"/>
        <w:left w:val="none" w:sz="0" w:space="0" w:color="auto"/>
        <w:bottom w:val="none" w:sz="0" w:space="0" w:color="auto"/>
        <w:right w:val="none" w:sz="0" w:space="0" w:color="auto"/>
      </w:divBdr>
    </w:div>
    <w:div w:id="486019942">
      <w:bodyDiv w:val="1"/>
      <w:marLeft w:val="0"/>
      <w:marRight w:val="0"/>
      <w:marTop w:val="0"/>
      <w:marBottom w:val="0"/>
      <w:divBdr>
        <w:top w:val="none" w:sz="0" w:space="0" w:color="auto"/>
        <w:left w:val="none" w:sz="0" w:space="0" w:color="auto"/>
        <w:bottom w:val="none" w:sz="0" w:space="0" w:color="auto"/>
        <w:right w:val="none" w:sz="0" w:space="0" w:color="auto"/>
      </w:divBdr>
    </w:div>
    <w:div w:id="493495507">
      <w:bodyDiv w:val="1"/>
      <w:marLeft w:val="0"/>
      <w:marRight w:val="0"/>
      <w:marTop w:val="0"/>
      <w:marBottom w:val="0"/>
      <w:divBdr>
        <w:top w:val="none" w:sz="0" w:space="0" w:color="auto"/>
        <w:left w:val="none" w:sz="0" w:space="0" w:color="auto"/>
        <w:bottom w:val="none" w:sz="0" w:space="0" w:color="auto"/>
        <w:right w:val="none" w:sz="0" w:space="0" w:color="auto"/>
      </w:divBdr>
    </w:div>
    <w:div w:id="496773405">
      <w:bodyDiv w:val="1"/>
      <w:marLeft w:val="0"/>
      <w:marRight w:val="0"/>
      <w:marTop w:val="0"/>
      <w:marBottom w:val="0"/>
      <w:divBdr>
        <w:top w:val="none" w:sz="0" w:space="0" w:color="auto"/>
        <w:left w:val="none" w:sz="0" w:space="0" w:color="auto"/>
        <w:bottom w:val="none" w:sz="0" w:space="0" w:color="auto"/>
        <w:right w:val="none" w:sz="0" w:space="0" w:color="auto"/>
      </w:divBdr>
    </w:div>
    <w:div w:id="504051780">
      <w:bodyDiv w:val="1"/>
      <w:marLeft w:val="0"/>
      <w:marRight w:val="0"/>
      <w:marTop w:val="0"/>
      <w:marBottom w:val="0"/>
      <w:divBdr>
        <w:top w:val="none" w:sz="0" w:space="0" w:color="auto"/>
        <w:left w:val="none" w:sz="0" w:space="0" w:color="auto"/>
        <w:bottom w:val="none" w:sz="0" w:space="0" w:color="auto"/>
        <w:right w:val="none" w:sz="0" w:space="0" w:color="auto"/>
      </w:divBdr>
    </w:div>
    <w:div w:id="509562601">
      <w:bodyDiv w:val="1"/>
      <w:marLeft w:val="0"/>
      <w:marRight w:val="0"/>
      <w:marTop w:val="0"/>
      <w:marBottom w:val="0"/>
      <w:divBdr>
        <w:top w:val="none" w:sz="0" w:space="0" w:color="auto"/>
        <w:left w:val="none" w:sz="0" w:space="0" w:color="auto"/>
        <w:bottom w:val="none" w:sz="0" w:space="0" w:color="auto"/>
        <w:right w:val="none" w:sz="0" w:space="0" w:color="auto"/>
      </w:divBdr>
    </w:div>
    <w:div w:id="523909902">
      <w:bodyDiv w:val="1"/>
      <w:marLeft w:val="0"/>
      <w:marRight w:val="0"/>
      <w:marTop w:val="0"/>
      <w:marBottom w:val="0"/>
      <w:divBdr>
        <w:top w:val="none" w:sz="0" w:space="0" w:color="auto"/>
        <w:left w:val="none" w:sz="0" w:space="0" w:color="auto"/>
        <w:bottom w:val="none" w:sz="0" w:space="0" w:color="auto"/>
        <w:right w:val="none" w:sz="0" w:space="0" w:color="auto"/>
      </w:divBdr>
    </w:div>
    <w:div w:id="527526587">
      <w:bodyDiv w:val="1"/>
      <w:marLeft w:val="0"/>
      <w:marRight w:val="0"/>
      <w:marTop w:val="0"/>
      <w:marBottom w:val="0"/>
      <w:divBdr>
        <w:top w:val="none" w:sz="0" w:space="0" w:color="auto"/>
        <w:left w:val="none" w:sz="0" w:space="0" w:color="auto"/>
        <w:bottom w:val="none" w:sz="0" w:space="0" w:color="auto"/>
        <w:right w:val="none" w:sz="0" w:space="0" w:color="auto"/>
      </w:divBdr>
    </w:div>
    <w:div w:id="530188750">
      <w:bodyDiv w:val="1"/>
      <w:marLeft w:val="0"/>
      <w:marRight w:val="0"/>
      <w:marTop w:val="0"/>
      <w:marBottom w:val="0"/>
      <w:divBdr>
        <w:top w:val="none" w:sz="0" w:space="0" w:color="auto"/>
        <w:left w:val="none" w:sz="0" w:space="0" w:color="auto"/>
        <w:bottom w:val="none" w:sz="0" w:space="0" w:color="auto"/>
        <w:right w:val="none" w:sz="0" w:space="0" w:color="auto"/>
      </w:divBdr>
    </w:div>
    <w:div w:id="535508633">
      <w:bodyDiv w:val="1"/>
      <w:marLeft w:val="0"/>
      <w:marRight w:val="0"/>
      <w:marTop w:val="0"/>
      <w:marBottom w:val="0"/>
      <w:divBdr>
        <w:top w:val="none" w:sz="0" w:space="0" w:color="auto"/>
        <w:left w:val="none" w:sz="0" w:space="0" w:color="auto"/>
        <w:bottom w:val="none" w:sz="0" w:space="0" w:color="auto"/>
        <w:right w:val="none" w:sz="0" w:space="0" w:color="auto"/>
      </w:divBdr>
      <w:divsChild>
        <w:div w:id="840438015">
          <w:marLeft w:val="0"/>
          <w:marRight w:val="0"/>
          <w:marTop w:val="0"/>
          <w:marBottom w:val="240"/>
          <w:divBdr>
            <w:top w:val="none" w:sz="0" w:space="0" w:color="auto"/>
            <w:left w:val="none" w:sz="0" w:space="0" w:color="auto"/>
            <w:bottom w:val="none" w:sz="0" w:space="0" w:color="auto"/>
            <w:right w:val="none" w:sz="0" w:space="0" w:color="auto"/>
          </w:divBdr>
        </w:div>
      </w:divsChild>
    </w:div>
    <w:div w:id="546717553">
      <w:bodyDiv w:val="1"/>
      <w:marLeft w:val="0"/>
      <w:marRight w:val="0"/>
      <w:marTop w:val="0"/>
      <w:marBottom w:val="0"/>
      <w:divBdr>
        <w:top w:val="none" w:sz="0" w:space="0" w:color="auto"/>
        <w:left w:val="none" w:sz="0" w:space="0" w:color="auto"/>
        <w:bottom w:val="none" w:sz="0" w:space="0" w:color="auto"/>
        <w:right w:val="none" w:sz="0" w:space="0" w:color="auto"/>
      </w:divBdr>
    </w:div>
    <w:div w:id="550120321">
      <w:bodyDiv w:val="1"/>
      <w:marLeft w:val="0"/>
      <w:marRight w:val="0"/>
      <w:marTop w:val="0"/>
      <w:marBottom w:val="0"/>
      <w:divBdr>
        <w:top w:val="none" w:sz="0" w:space="0" w:color="auto"/>
        <w:left w:val="none" w:sz="0" w:space="0" w:color="auto"/>
        <w:bottom w:val="none" w:sz="0" w:space="0" w:color="auto"/>
        <w:right w:val="none" w:sz="0" w:space="0" w:color="auto"/>
      </w:divBdr>
    </w:div>
    <w:div w:id="550531614">
      <w:bodyDiv w:val="1"/>
      <w:marLeft w:val="0"/>
      <w:marRight w:val="0"/>
      <w:marTop w:val="0"/>
      <w:marBottom w:val="0"/>
      <w:divBdr>
        <w:top w:val="none" w:sz="0" w:space="0" w:color="auto"/>
        <w:left w:val="none" w:sz="0" w:space="0" w:color="auto"/>
        <w:bottom w:val="none" w:sz="0" w:space="0" w:color="auto"/>
        <w:right w:val="none" w:sz="0" w:space="0" w:color="auto"/>
      </w:divBdr>
    </w:div>
    <w:div w:id="551429901">
      <w:bodyDiv w:val="1"/>
      <w:marLeft w:val="0"/>
      <w:marRight w:val="0"/>
      <w:marTop w:val="0"/>
      <w:marBottom w:val="0"/>
      <w:divBdr>
        <w:top w:val="none" w:sz="0" w:space="0" w:color="auto"/>
        <w:left w:val="none" w:sz="0" w:space="0" w:color="auto"/>
        <w:bottom w:val="none" w:sz="0" w:space="0" w:color="auto"/>
        <w:right w:val="none" w:sz="0" w:space="0" w:color="auto"/>
      </w:divBdr>
    </w:div>
    <w:div w:id="554269738">
      <w:bodyDiv w:val="1"/>
      <w:marLeft w:val="0"/>
      <w:marRight w:val="0"/>
      <w:marTop w:val="0"/>
      <w:marBottom w:val="0"/>
      <w:divBdr>
        <w:top w:val="none" w:sz="0" w:space="0" w:color="auto"/>
        <w:left w:val="none" w:sz="0" w:space="0" w:color="auto"/>
        <w:bottom w:val="none" w:sz="0" w:space="0" w:color="auto"/>
        <w:right w:val="none" w:sz="0" w:space="0" w:color="auto"/>
      </w:divBdr>
    </w:div>
    <w:div w:id="565920486">
      <w:bodyDiv w:val="1"/>
      <w:marLeft w:val="0"/>
      <w:marRight w:val="0"/>
      <w:marTop w:val="0"/>
      <w:marBottom w:val="0"/>
      <w:divBdr>
        <w:top w:val="none" w:sz="0" w:space="0" w:color="auto"/>
        <w:left w:val="none" w:sz="0" w:space="0" w:color="auto"/>
        <w:bottom w:val="none" w:sz="0" w:space="0" w:color="auto"/>
        <w:right w:val="none" w:sz="0" w:space="0" w:color="auto"/>
      </w:divBdr>
    </w:div>
    <w:div w:id="568227191">
      <w:bodyDiv w:val="1"/>
      <w:marLeft w:val="0"/>
      <w:marRight w:val="0"/>
      <w:marTop w:val="0"/>
      <w:marBottom w:val="0"/>
      <w:divBdr>
        <w:top w:val="none" w:sz="0" w:space="0" w:color="auto"/>
        <w:left w:val="none" w:sz="0" w:space="0" w:color="auto"/>
        <w:bottom w:val="none" w:sz="0" w:space="0" w:color="auto"/>
        <w:right w:val="none" w:sz="0" w:space="0" w:color="auto"/>
      </w:divBdr>
    </w:div>
    <w:div w:id="578370903">
      <w:bodyDiv w:val="1"/>
      <w:marLeft w:val="0"/>
      <w:marRight w:val="0"/>
      <w:marTop w:val="0"/>
      <w:marBottom w:val="0"/>
      <w:divBdr>
        <w:top w:val="none" w:sz="0" w:space="0" w:color="auto"/>
        <w:left w:val="none" w:sz="0" w:space="0" w:color="auto"/>
        <w:bottom w:val="none" w:sz="0" w:space="0" w:color="auto"/>
        <w:right w:val="none" w:sz="0" w:space="0" w:color="auto"/>
      </w:divBdr>
    </w:div>
    <w:div w:id="586112840">
      <w:bodyDiv w:val="1"/>
      <w:marLeft w:val="0"/>
      <w:marRight w:val="0"/>
      <w:marTop w:val="0"/>
      <w:marBottom w:val="0"/>
      <w:divBdr>
        <w:top w:val="none" w:sz="0" w:space="0" w:color="auto"/>
        <w:left w:val="none" w:sz="0" w:space="0" w:color="auto"/>
        <w:bottom w:val="none" w:sz="0" w:space="0" w:color="auto"/>
        <w:right w:val="none" w:sz="0" w:space="0" w:color="auto"/>
      </w:divBdr>
      <w:divsChild>
        <w:div w:id="657727704">
          <w:marLeft w:val="0"/>
          <w:marRight w:val="0"/>
          <w:marTop w:val="0"/>
          <w:marBottom w:val="240"/>
          <w:divBdr>
            <w:top w:val="none" w:sz="0" w:space="0" w:color="auto"/>
            <w:left w:val="none" w:sz="0" w:space="0" w:color="auto"/>
            <w:bottom w:val="none" w:sz="0" w:space="0" w:color="auto"/>
            <w:right w:val="none" w:sz="0" w:space="0" w:color="auto"/>
          </w:divBdr>
        </w:div>
      </w:divsChild>
    </w:div>
    <w:div w:id="588732757">
      <w:bodyDiv w:val="1"/>
      <w:marLeft w:val="0"/>
      <w:marRight w:val="0"/>
      <w:marTop w:val="0"/>
      <w:marBottom w:val="0"/>
      <w:divBdr>
        <w:top w:val="none" w:sz="0" w:space="0" w:color="auto"/>
        <w:left w:val="none" w:sz="0" w:space="0" w:color="auto"/>
        <w:bottom w:val="none" w:sz="0" w:space="0" w:color="auto"/>
        <w:right w:val="none" w:sz="0" w:space="0" w:color="auto"/>
      </w:divBdr>
    </w:div>
    <w:div w:id="598562324">
      <w:bodyDiv w:val="1"/>
      <w:marLeft w:val="0"/>
      <w:marRight w:val="0"/>
      <w:marTop w:val="0"/>
      <w:marBottom w:val="0"/>
      <w:divBdr>
        <w:top w:val="none" w:sz="0" w:space="0" w:color="auto"/>
        <w:left w:val="none" w:sz="0" w:space="0" w:color="auto"/>
        <w:bottom w:val="none" w:sz="0" w:space="0" w:color="auto"/>
        <w:right w:val="none" w:sz="0" w:space="0" w:color="auto"/>
      </w:divBdr>
    </w:div>
    <w:div w:id="599266380">
      <w:bodyDiv w:val="1"/>
      <w:marLeft w:val="0"/>
      <w:marRight w:val="0"/>
      <w:marTop w:val="0"/>
      <w:marBottom w:val="0"/>
      <w:divBdr>
        <w:top w:val="none" w:sz="0" w:space="0" w:color="auto"/>
        <w:left w:val="none" w:sz="0" w:space="0" w:color="auto"/>
        <w:bottom w:val="none" w:sz="0" w:space="0" w:color="auto"/>
        <w:right w:val="none" w:sz="0" w:space="0" w:color="auto"/>
      </w:divBdr>
    </w:div>
    <w:div w:id="602109960">
      <w:bodyDiv w:val="1"/>
      <w:marLeft w:val="0"/>
      <w:marRight w:val="0"/>
      <w:marTop w:val="0"/>
      <w:marBottom w:val="0"/>
      <w:divBdr>
        <w:top w:val="none" w:sz="0" w:space="0" w:color="auto"/>
        <w:left w:val="none" w:sz="0" w:space="0" w:color="auto"/>
        <w:bottom w:val="none" w:sz="0" w:space="0" w:color="auto"/>
        <w:right w:val="none" w:sz="0" w:space="0" w:color="auto"/>
      </w:divBdr>
    </w:div>
    <w:div w:id="606079429">
      <w:bodyDiv w:val="1"/>
      <w:marLeft w:val="0"/>
      <w:marRight w:val="0"/>
      <w:marTop w:val="0"/>
      <w:marBottom w:val="0"/>
      <w:divBdr>
        <w:top w:val="none" w:sz="0" w:space="0" w:color="auto"/>
        <w:left w:val="none" w:sz="0" w:space="0" w:color="auto"/>
        <w:bottom w:val="none" w:sz="0" w:space="0" w:color="auto"/>
        <w:right w:val="none" w:sz="0" w:space="0" w:color="auto"/>
      </w:divBdr>
    </w:div>
    <w:div w:id="610431032">
      <w:bodyDiv w:val="1"/>
      <w:marLeft w:val="0"/>
      <w:marRight w:val="0"/>
      <w:marTop w:val="0"/>
      <w:marBottom w:val="0"/>
      <w:divBdr>
        <w:top w:val="none" w:sz="0" w:space="0" w:color="auto"/>
        <w:left w:val="none" w:sz="0" w:space="0" w:color="auto"/>
        <w:bottom w:val="none" w:sz="0" w:space="0" w:color="auto"/>
        <w:right w:val="none" w:sz="0" w:space="0" w:color="auto"/>
      </w:divBdr>
    </w:div>
    <w:div w:id="610630325">
      <w:bodyDiv w:val="1"/>
      <w:marLeft w:val="0"/>
      <w:marRight w:val="0"/>
      <w:marTop w:val="0"/>
      <w:marBottom w:val="0"/>
      <w:divBdr>
        <w:top w:val="none" w:sz="0" w:space="0" w:color="auto"/>
        <w:left w:val="none" w:sz="0" w:space="0" w:color="auto"/>
        <w:bottom w:val="none" w:sz="0" w:space="0" w:color="auto"/>
        <w:right w:val="none" w:sz="0" w:space="0" w:color="auto"/>
      </w:divBdr>
    </w:div>
    <w:div w:id="612251574">
      <w:bodyDiv w:val="1"/>
      <w:marLeft w:val="0"/>
      <w:marRight w:val="0"/>
      <w:marTop w:val="0"/>
      <w:marBottom w:val="0"/>
      <w:divBdr>
        <w:top w:val="none" w:sz="0" w:space="0" w:color="auto"/>
        <w:left w:val="none" w:sz="0" w:space="0" w:color="auto"/>
        <w:bottom w:val="none" w:sz="0" w:space="0" w:color="auto"/>
        <w:right w:val="none" w:sz="0" w:space="0" w:color="auto"/>
      </w:divBdr>
    </w:div>
    <w:div w:id="612252744">
      <w:bodyDiv w:val="1"/>
      <w:marLeft w:val="0"/>
      <w:marRight w:val="0"/>
      <w:marTop w:val="0"/>
      <w:marBottom w:val="0"/>
      <w:divBdr>
        <w:top w:val="none" w:sz="0" w:space="0" w:color="auto"/>
        <w:left w:val="none" w:sz="0" w:space="0" w:color="auto"/>
        <w:bottom w:val="none" w:sz="0" w:space="0" w:color="auto"/>
        <w:right w:val="none" w:sz="0" w:space="0" w:color="auto"/>
      </w:divBdr>
    </w:div>
    <w:div w:id="614100165">
      <w:bodyDiv w:val="1"/>
      <w:marLeft w:val="0"/>
      <w:marRight w:val="0"/>
      <w:marTop w:val="0"/>
      <w:marBottom w:val="0"/>
      <w:divBdr>
        <w:top w:val="none" w:sz="0" w:space="0" w:color="auto"/>
        <w:left w:val="none" w:sz="0" w:space="0" w:color="auto"/>
        <w:bottom w:val="none" w:sz="0" w:space="0" w:color="auto"/>
        <w:right w:val="none" w:sz="0" w:space="0" w:color="auto"/>
      </w:divBdr>
    </w:div>
    <w:div w:id="614167971">
      <w:bodyDiv w:val="1"/>
      <w:marLeft w:val="0"/>
      <w:marRight w:val="0"/>
      <w:marTop w:val="0"/>
      <w:marBottom w:val="0"/>
      <w:divBdr>
        <w:top w:val="none" w:sz="0" w:space="0" w:color="auto"/>
        <w:left w:val="none" w:sz="0" w:space="0" w:color="auto"/>
        <w:bottom w:val="none" w:sz="0" w:space="0" w:color="auto"/>
        <w:right w:val="none" w:sz="0" w:space="0" w:color="auto"/>
      </w:divBdr>
    </w:div>
    <w:div w:id="627858197">
      <w:bodyDiv w:val="1"/>
      <w:marLeft w:val="0"/>
      <w:marRight w:val="0"/>
      <w:marTop w:val="0"/>
      <w:marBottom w:val="0"/>
      <w:divBdr>
        <w:top w:val="none" w:sz="0" w:space="0" w:color="auto"/>
        <w:left w:val="none" w:sz="0" w:space="0" w:color="auto"/>
        <w:bottom w:val="none" w:sz="0" w:space="0" w:color="auto"/>
        <w:right w:val="none" w:sz="0" w:space="0" w:color="auto"/>
      </w:divBdr>
    </w:div>
    <w:div w:id="636447081">
      <w:bodyDiv w:val="1"/>
      <w:marLeft w:val="0"/>
      <w:marRight w:val="0"/>
      <w:marTop w:val="0"/>
      <w:marBottom w:val="0"/>
      <w:divBdr>
        <w:top w:val="none" w:sz="0" w:space="0" w:color="auto"/>
        <w:left w:val="none" w:sz="0" w:space="0" w:color="auto"/>
        <w:bottom w:val="none" w:sz="0" w:space="0" w:color="auto"/>
        <w:right w:val="none" w:sz="0" w:space="0" w:color="auto"/>
      </w:divBdr>
    </w:div>
    <w:div w:id="638801687">
      <w:bodyDiv w:val="1"/>
      <w:marLeft w:val="0"/>
      <w:marRight w:val="0"/>
      <w:marTop w:val="0"/>
      <w:marBottom w:val="0"/>
      <w:divBdr>
        <w:top w:val="none" w:sz="0" w:space="0" w:color="auto"/>
        <w:left w:val="none" w:sz="0" w:space="0" w:color="auto"/>
        <w:bottom w:val="none" w:sz="0" w:space="0" w:color="auto"/>
        <w:right w:val="none" w:sz="0" w:space="0" w:color="auto"/>
      </w:divBdr>
    </w:div>
    <w:div w:id="647512923">
      <w:bodyDiv w:val="1"/>
      <w:marLeft w:val="0"/>
      <w:marRight w:val="0"/>
      <w:marTop w:val="0"/>
      <w:marBottom w:val="0"/>
      <w:divBdr>
        <w:top w:val="none" w:sz="0" w:space="0" w:color="auto"/>
        <w:left w:val="none" w:sz="0" w:space="0" w:color="auto"/>
        <w:bottom w:val="none" w:sz="0" w:space="0" w:color="auto"/>
        <w:right w:val="none" w:sz="0" w:space="0" w:color="auto"/>
      </w:divBdr>
    </w:div>
    <w:div w:id="670059099">
      <w:bodyDiv w:val="1"/>
      <w:marLeft w:val="0"/>
      <w:marRight w:val="0"/>
      <w:marTop w:val="0"/>
      <w:marBottom w:val="0"/>
      <w:divBdr>
        <w:top w:val="none" w:sz="0" w:space="0" w:color="auto"/>
        <w:left w:val="none" w:sz="0" w:space="0" w:color="auto"/>
        <w:bottom w:val="none" w:sz="0" w:space="0" w:color="auto"/>
        <w:right w:val="none" w:sz="0" w:space="0" w:color="auto"/>
      </w:divBdr>
    </w:div>
    <w:div w:id="672072000">
      <w:bodyDiv w:val="1"/>
      <w:marLeft w:val="0"/>
      <w:marRight w:val="0"/>
      <w:marTop w:val="0"/>
      <w:marBottom w:val="0"/>
      <w:divBdr>
        <w:top w:val="none" w:sz="0" w:space="0" w:color="auto"/>
        <w:left w:val="none" w:sz="0" w:space="0" w:color="auto"/>
        <w:bottom w:val="none" w:sz="0" w:space="0" w:color="auto"/>
        <w:right w:val="none" w:sz="0" w:space="0" w:color="auto"/>
      </w:divBdr>
    </w:div>
    <w:div w:id="673726189">
      <w:bodyDiv w:val="1"/>
      <w:marLeft w:val="0"/>
      <w:marRight w:val="0"/>
      <w:marTop w:val="0"/>
      <w:marBottom w:val="0"/>
      <w:divBdr>
        <w:top w:val="none" w:sz="0" w:space="0" w:color="auto"/>
        <w:left w:val="none" w:sz="0" w:space="0" w:color="auto"/>
        <w:bottom w:val="none" w:sz="0" w:space="0" w:color="auto"/>
        <w:right w:val="none" w:sz="0" w:space="0" w:color="auto"/>
      </w:divBdr>
    </w:div>
    <w:div w:id="674110477">
      <w:bodyDiv w:val="1"/>
      <w:marLeft w:val="0"/>
      <w:marRight w:val="0"/>
      <w:marTop w:val="0"/>
      <w:marBottom w:val="0"/>
      <w:divBdr>
        <w:top w:val="none" w:sz="0" w:space="0" w:color="auto"/>
        <w:left w:val="none" w:sz="0" w:space="0" w:color="auto"/>
        <w:bottom w:val="none" w:sz="0" w:space="0" w:color="auto"/>
        <w:right w:val="none" w:sz="0" w:space="0" w:color="auto"/>
      </w:divBdr>
    </w:div>
    <w:div w:id="678505686">
      <w:bodyDiv w:val="1"/>
      <w:marLeft w:val="0"/>
      <w:marRight w:val="0"/>
      <w:marTop w:val="0"/>
      <w:marBottom w:val="0"/>
      <w:divBdr>
        <w:top w:val="none" w:sz="0" w:space="0" w:color="auto"/>
        <w:left w:val="none" w:sz="0" w:space="0" w:color="auto"/>
        <w:bottom w:val="none" w:sz="0" w:space="0" w:color="auto"/>
        <w:right w:val="none" w:sz="0" w:space="0" w:color="auto"/>
      </w:divBdr>
    </w:div>
    <w:div w:id="681664637">
      <w:bodyDiv w:val="1"/>
      <w:marLeft w:val="0"/>
      <w:marRight w:val="0"/>
      <w:marTop w:val="0"/>
      <w:marBottom w:val="0"/>
      <w:divBdr>
        <w:top w:val="none" w:sz="0" w:space="0" w:color="auto"/>
        <w:left w:val="none" w:sz="0" w:space="0" w:color="auto"/>
        <w:bottom w:val="none" w:sz="0" w:space="0" w:color="auto"/>
        <w:right w:val="none" w:sz="0" w:space="0" w:color="auto"/>
      </w:divBdr>
    </w:div>
    <w:div w:id="682434785">
      <w:bodyDiv w:val="1"/>
      <w:marLeft w:val="0"/>
      <w:marRight w:val="0"/>
      <w:marTop w:val="0"/>
      <w:marBottom w:val="0"/>
      <w:divBdr>
        <w:top w:val="none" w:sz="0" w:space="0" w:color="auto"/>
        <w:left w:val="none" w:sz="0" w:space="0" w:color="auto"/>
        <w:bottom w:val="none" w:sz="0" w:space="0" w:color="auto"/>
        <w:right w:val="none" w:sz="0" w:space="0" w:color="auto"/>
      </w:divBdr>
    </w:div>
    <w:div w:id="687567219">
      <w:bodyDiv w:val="1"/>
      <w:marLeft w:val="0"/>
      <w:marRight w:val="0"/>
      <w:marTop w:val="0"/>
      <w:marBottom w:val="0"/>
      <w:divBdr>
        <w:top w:val="none" w:sz="0" w:space="0" w:color="auto"/>
        <w:left w:val="none" w:sz="0" w:space="0" w:color="auto"/>
        <w:bottom w:val="none" w:sz="0" w:space="0" w:color="auto"/>
        <w:right w:val="none" w:sz="0" w:space="0" w:color="auto"/>
      </w:divBdr>
    </w:div>
    <w:div w:id="688482551">
      <w:bodyDiv w:val="1"/>
      <w:marLeft w:val="0"/>
      <w:marRight w:val="0"/>
      <w:marTop w:val="0"/>
      <w:marBottom w:val="0"/>
      <w:divBdr>
        <w:top w:val="none" w:sz="0" w:space="0" w:color="auto"/>
        <w:left w:val="none" w:sz="0" w:space="0" w:color="auto"/>
        <w:bottom w:val="none" w:sz="0" w:space="0" w:color="auto"/>
        <w:right w:val="none" w:sz="0" w:space="0" w:color="auto"/>
      </w:divBdr>
    </w:div>
    <w:div w:id="697394488">
      <w:bodyDiv w:val="1"/>
      <w:marLeft w:val="0"/>
      <w:marRight w:val="0"/>
      <w:marTop w:val="0"/>
      <w:marBottom w:val="0"/>
      <w:divBdr>
        <w:top w:val="none" w:sz="0" w:space="0" w:color="auto"/>
        <w:left w:val="none" w:sz="0" w:space="0" w:color="auto"/>
        <w:bottom w:val="none" w:sz="0" w:space="0" w:color="auto"/>
        <w:right w:val="none" w:sz="0" w:space="0" w:color="auto"/>
      </w:divBdr>
    </w:div>
    <w:div w:id="704216639">
      <w:bodyDiv w:val="1"/>
      <w:marLeft w:val="0"/>
      <w:marRight w:val="0"/>
      <w:marTop w:val="0"/>
      <w:marBottom w:val="0"/>
      <w:divBdr>
        <w:top w:val="none" w:sz="0" w:space="0" w:color="auto"/>
        <w:left w:val="none" w:sz="0" w:space="0" w:color="auto"/>
        <w:bottom w:val="none" w:sz="0" w:space="0" w:color="auto"/>
        <w:right w:val="none" w:sz="0" w:space="0" w:color="auto"/>
      </w:divBdr>
    </w:div>
    <w:div w:id="716977328">
      <w:bodyDiv w:val="1"/>
      <w:marLeft w:val="0"/>
      <w:marRight w:val="0"/>
      <w:marTop w:val="0"/>
      <w:marBottom w:val="0"/>
      <w:divBdr>
        <w:top w:val="none" w:sz="0" w:space="0" w:color="auto"/>
        <w:left w:val="none" w:sz="0" w:space="0" w:color="auto"/>
        <w:bottom w:val="none" w:sz="0" w:space="0" w:color="auto"/>
        <w:right w:val="none" w:sz="0" w:space="0" w:color="auto"/>
      </w:divBdr>
    </w:div>
    <w:div w:id="719205975">
      <w:bodyDiv w:val="1"/>
      <w:marLeft w:val="0"/>
      <w:marRight w:val="0"/>
      <w:marTop w:val="0"/>
      <w:marBottom w:val="0"/>
      <w:divBdr>
        <w:top w:val="none" w:sz="0" w:space="0" w:color="auto"/>
        <w:left w:val="none" w:sz="0" w:space="0" w:color="auto"/>
        <w:bottom w:val="none" w:sz="0" w:space="0" w:color="auto"/>
        <w:right w:val="none" w:sz="0" w:space="0" w:color="auto"/>
      </w:divBdr>
    </w:div>
    <w:div w:id="719407015">
      <w:bodyDiv w:val="1"/>
      <w:marLeft w:val="0"/>
      <w:marRight w:val="0"/>
      <w:marTop w:val="0"/>
      <w:marBottom w:val="0"/>
      <w:divBdr>
        <w:top w:val="none" w:sz="0" w:space="0" w:color="auto"/>
        <w:left w:val="none" w:sz="0" w:space="0" w:color="auto"/>
        <w:bottom w:val="none" w:sz="0" w:space="0" w:color="auto"/>
        <w:right w:val="none" w:sz="0" w:space="0" w:color="auto"/>
      </w:divBdr>
    </w:div>
    <w:div w:id="719864752">
      <w:bodyDiv w:val="1"/>
      <w:marLeft w:val="0"/>
      <w:marRight w:val="0"/>
      <w:marTop w:val="0"/>
      <w:marBottom w:val="0"/>
      <w:divBdr>
        <w:top w:val="none" w:sz="0" w:space="0" w:color="auto"/>
        <w:left w:val="none" w:sz="0" w:space="0" w:color="auto"/>
        <w:bottom w:val="none" w:sz="0" w:space="0" w:color="auto"/>
        <w:right w:val="none" w:sz="0" w:space="0" w:color="auto"/>
      </w:divBdr>
    </w:div>
    <w:div w:id="720982035">
      <w:bodyDiv w:val="1"/>
      <w:marLeft w:val="0"/>
      <w:marRight w:val="0"/>
      <w:marTop w:val="0"/>
      <w:marBottom w:val="0"/>
      <w:divBdr>
        <w:top w:val="none" w:sz="0" w:space="0" w:color="auto"/>
        <w:left w:val="none" w:sz="0" w:space="0" w:color="auto"/>
        <w:bottom w:val="none" w:sz="0" w:space="0" w:color="auto"/>
        <w:right w:val="none" w:sz="0" w:space="0" w:color="auto"/>
      </w:divBdr>
    </w:div>
    <w:div w:id="728118132">
      <w:bodyDiv w:val="1"/>
      <w:marLeft w:val="0"/>
      <w:marRight w:val="0"/>
      <w:marTop w:val="0"/>
      <w:marBottom w:val="0"/>
      <w:divBdr>
        <w:top w:val="none" w:sz="0" w:space="0" w:color="auto"/>
        <w:left w:val="none" w:sz="0" w:space="0" w:color="auto"/>
        <w:bottom w:val="none" w:sz="0" w:space="0" w:color="auto"/>
        <w:right w:val="none" w:sz="0" w:space="0" w:color="auto"/>
      </w:divBdr>
    </w:div>
    <w:div w:id="737750115">
      <w:bodyDiv w:val="1"/>
      <w:marLeft w:val="0"/>
      <w:marRight w:val="0"/>
      <w:marTop w:val="0"/>
      <w:marBottom w:val="0"/>
      <w:divBdr>
        <w:top w:val="none" w:sz="0" w:space="0" w:color="auto"/>
        <w:left w:val="none" w:sz="0" w:space="0" w:color="auto"/>
        <w:bottom w:val="none" w:sz="0" w:space="0" w:color="auto"/>
        <w:right w:val="none" w:sz="0" w:space="0" w:color="auto"/>
      </w:divBdr>
    </w:div>
    <w:div w:id="739984634">
      <w:bodyDiv w:val="1"/>
      <w:marLeft w:val="0"/>
      <w:marRight w:val="0"/>
      <w:marTop w:val="0"/>
      <w:marBottom w:val="0"/>
      <w:divBdr>
        <w:top w:val="none" w:sz="0" w:space="0" w:color="auto"/>
        <w:left w:val="none" w:sz="0" w:space="0" w:color="auto"/>
        <w:bottom w:val="none" w:sz="0" w:space="0" w:color="auto"/>
        <w:right w:val="none" w:sz="0" w:space="0" w:color="auto"/>
      </w:divBdr>
    </w:div>
    <w:div w:id="754976538">
      <w:bodyDiv w:val="1"/>
      <w:marLeft w:val="0"/>
      <w:marRight w:val="0"/>
      <w:marTop w:val="0"/>
      <w:marBottom w:val="0"/>
      <w:divBdr>
        <w:top w:val="none" w:sz="0" w:space="0" w:color="auto"/>
        <w:left w:val="none" w:sz="0" w:space="0" w:color="auto"/>
        <w:bottom w:val="none" w:sz="0" w:space="0" w:color="auto"/>
        <w:right w:val="none" w:sz="0" w:space="0" w:color="auto"/>
      </w:divBdr>
    </w:div>
    <w:div w:id="758522958">
      <w:bodyDiv w:val="1"/>
      <w:marLeft w:val="0"/>
      <w:marRight w:val="0"/>
      <w:marTop w:val="0"/>
      <w:marBottom w:val="0"/>
      <w:divBdr>
        <w:top w:val="none" w:sz="0" w:space="0" w:color="auto"/>
        <w:left w:val="none" w:sz="0" w:space="0" w:color="auto"/>
        <w:bottom w:val="none" w:sz="0" w:space="0" w:color="auto"/>
        <w:right w:val="none" w:sz="0" w:space="0" w:color="auto"/>
      </w:divBdr>
    </w:div>
    <w:div w:id="760178530">
      <w:bodyDiv w:val="1"/>
      <w:marLeft w:val="0"/>
      <w:marRight w:val="0"/>
      <w:marTop w:val="0"/>
      <w:marBottom w:val="0"/>
      <w:divBdr>
        <w:top w:val="none" w:sz="0" w:space="0" w:color="auto"/>
        <w:left w:val="none" w:sz="0" w:space="0" w:color="auto"/>
        <w:bottom w:val="none" w:sz="0" w:space="0" w:color="auto"/>
        <w:right w:val="none" w:sz="0" w:space="0" w:color="auto"/>
      </w:divBdr>
    </w:div>
    <w:div w:id="761026454">
      <w:bodyDiv w:val="1"/>
      <w:marLeft w:val="0"/>
      <w:marRight w:val="0"/>
      <w:marTop w:val="0"/>
      <w:marBottom w:val="0"/>
      <w:divBdr>
        <w:top w:val="none" w:sz="0" w:space="0" w:color="auto"/>
        <w:left w:val="none" w:sz="0" w:space="0" w:color="auto"/>
        <w:bottom w:val="none" w:sz="0" w:space="0" w:color="auto"/>
        <w:right w:val="none" w:sz="0" w:space="0" w:color="auto"/>
      </w:divBdr>
    </w:div>
    <w:div w:id="771709690">
      <w:bodyDiv w:val="1"/>
      <w:marLeft w:val="0"/>
      <w:marRight w:val="0"/>
      <w:marTop w:val="0"/>
      <w:marBottom w:val="0"/>
      <w:divBdr>
        <w:top w:val="none" w:sz="0" w:space="0" w:color="auto"/>
        <w:left w:val="none" w:sz="0" w:space="0" w:color="auto"/>
        <w:bottom w:val="none" w:sz="0" w:space="0" w:color="auto"/>
        <w:right w:val="none" w:sz="0" w:space="0" w:color="auto"/>
      </w:divBdr>
      <w:divsChild>
        <w:div w:id="270475110">
          <w:marLeft w:val="0"/>
          <w:marRight w:val="0"/>
          <w:marTop w:val="0"/>
          <w:marBottom w:val="240"/>
          <w:divBdr>
            <w:top w:val="none" w:sz="0" w:space="0" w:color="auto"/>
            <w:left w:val="none" w:sz="0" w:space="0" w:color="auto"/>
            <w:bottom w:val="none" w:sz="0" w:space="0" w:color="auto"/>
            <w:right w:val="none" w:sz="0" w:space="0" w:color="auto"/>
          </w:divBdr>
        </w:div>
      </w:divsChild>
    </w:div>
    <w:div w:id="783961858">
      <w:bodyDiv w:val="1"/>
      <w:marLeft w:val="0"/>
      <w:marRight w:val="0"/>
      <w:marTop w:val="0"/>
      <w:marBottom w:val="0"/>
      <w:divBdr>
        <w:top w:val="none" w:sz="0" w:space="0" w:color="auto"/>
        <w:left w:val="none" w:sz="0" w:space="0" w:color="auto"/>
        <w:bottom w:val="none" w:sz="0" w:space="0" w:color="auto"/>
        <w:right w:val="none" w:sz="0" w:space="0" w:color="auto"/>
      </w:divBdr>
    </w:div>
    <w:div w:id="789515852">
      <w:bodyDiv w:val="1"/>
      <w:marLeft w:val="0"/>
      <w:marRight w:val="0"/>
      <w:marTop w:val="0"/>
      <w:marBottom w:val="0"/>
      <w:divBdr>
        <w:top w:val="none" w:sz="0" w:space="0" w:color="auto"/>
        <w:left w:val="none" w:sz="0" w:space="0" w:color="auto"/>
        <w:bottom w:val="none" w:sz="0" w:space="0" w:color="auto"/>
        <w:right w:val="none" w:sz="0" w:space="0" w:color="auto"/>
      </w:divBdr>
    </w:div>
    <w:div w:id="793520247">
      <w:bodyDiv w:val="1"/>
      <w:marLeft w:val="0"/>
      <w:marRight w:val="0"/>
      <w:marTop w:val="0"/>
      <w:marBottom w:val="0"/>
      <w:divBdr>
        <w:top w:val="none" w:sz="0" w:space="0" w:color="auto"/>
        <w:left w:val="none" w:sz="0" w:space="0" w:color="auto"/>
        <w:bottom w:val="none" w:sz="0" w:space="0" w:color="auto"/>
        <w:right w:val="none" w:sz="0" w:space="0" w:color="auto"/>
      </w:divBdr>
    </w:div>
    <w:div w:id="794565481">
      <w:bodyDiv w:val="1"/>
      <w:marLeft w:val="0"/>
      <w:marRight w:val="0"/>
      <w:marTop w:val="0"/>
      <w:marBottom w:val="0"/>
      <w:divBdr>
        <w:top w:val="none" w:sz="0" w:space="0" w:color="auto"/>
        <w:left w:val="none" w:sz="0" w:space="0" w:color="auto"/>
        <w:bottom w:val="none" w:sz="0" w:space="0" w:color="auto"/>
        <w:right w:val="none" w:sz="0" w:space="0" w:color="auto"/>
      </w:divBdr>
      <w:divsChild>
        <w:div w:id="294456906">
          <w:marLeft w:val="0"/>
          <w:marRight w:val="0"/>
          <w:marTop w:val="0"/>
          <w:marBottom w:val="240"/>
          <w:divBdr>
            <w:top w:val="none" w:sz="0" w:space="0" w:color="auto"/>
            <w:left w:val="none" w:sz="0" w:space="0" w:color="auto"/>
            <w:bottom w:val="none" w:sz="0" w:space="0" w:color="auto"/>
            <w:right w:val="none" w:sz="0" w:space="0" w:color="auto"/>
          </w:divBdr>
        </w:div>
      </w:divsChild>
    </w:div>
    <w:div w:id="797841148">
      <w:bodyDiv w:val="1"/>
      <w:marLeft w:val="0"/>
      <w:marRight w:val="0"/>
      <w:marTop w:val="0"/>
      <w:marBottom w:val="0"/>
      <w:divBdr>
        <w:top w:val="none" w:sz="0" w:space="0" w:color="auto"/>
        <w:left w:val="none" w:sz="0" w:space="0" w:color="auto"/>
        <w:bottom w:val="none" w:sz="0" w:space="0" w:color="auto"/>
        <w:right w:val="none" w:sz="0" w:space="0" w:color="auto"/>
      </w:divBdr>
    </w:div>
    <w:div w:id="803700698">
      <w:bodyDiv w:val="1"/>
      <w:marLeft w:val="0"/>
      <w:marRight w:val="0"/>
      <w:marTop w:val="0"/>
      <w:marBottom w:val="0"/>
      <w:divBdr>
        <w:top w:val="none" w:sz="0" w:space="0" w:color="auto"/>
        <w:left w:val="none" w:sz="0" w:space="0" w:color="auto"/>
        <w:bottom w:val="none" w:sz="0" w:space="0" w:color="auto"/>
        <w:right w:val="none" w:sz="0" w:space="0" w:color="auto"/>
      </w:divBdr>
    </w:div>
    <w:div w:id="804198815">
      <w:bodyDiv w:val="1"/>
      <w:marLeft w:val="0"/>
      <w:marRight w:val="0"/>
      <w:marTop w:val="0"/>
      <w:marBottom w:val="0"/>
      <w:divBdr>
        <w:top w:val="none" w:sz="0" w:space="0" w:color="auto"/>
        <w:left w:val="none" w:sz="0" w:space="0" w:color="auto"/>
        <w:bottom w:val="none" w:sz="0" w:space="0" w:color="auto"/>
        <w:right w:val="none" w:sz="0" w:space="0" w:color="auto"/>
      </w:divBdr>
      <w:divsChild>
        <w:div w:id="301466025">
          <w:marLeft w:val="0"/>
          <w:marRight w:val="0"/>
          <w:marTop w:val="0"/>
          <w:marBottom w:val="240"/>
          <w:divBdr>
            <w:top w:val="none" w:sz="0" w:space="0" w:color="auto"/>
            <w:left w:val="none" w:sz="0" w:space="0" w:color="auto"/>
            <w:bottom w:val="none" w:sz="0" w:space="0" w:color="auto"/>
            <w:right w:val="none" w:sz="0" w:space="0" w:color="auto"/>
          </w:divBdr>
        </w:div>
      </w:divsChild>
    </w:div>
    <w:div w:id="805515372">
      <w:bodyDiv w:val="1"/>
      <w:marLeft w:val="0"/>
      <w:marRight w:val="0"/>
      <w:marTop w:val="0"/>
      <w:marBottom w:val="0"/>
      <w:divBdr>
        <w:top w:val="none" w:sz="0" w:space="0" w:color="auto"/>
        <w:left w:val="none" w:sz="0" w:space="0" w:color="auto"/>
        <w:bottom w:val="none" w:sz="0" w:space="0" w:color="auto"/>
        <w:right w:val="none" w:sz="0" w:space="0" w:color="auto"/>
      </w:divBdr>
    </w:div>
    <w:div w:id="808791405">
      <w:bodyDiv w:val="1"/>
      <w:marLeft w:val="0"/>
      <w:marRight w:val="0"/>
      <w:marTop w:val="0"/>
      <w:marBottom w:val="0"/>
      <w:divBdr>
        <w:top w:val="none" w:sz="0" w:space="0" w:color="auto"/>
        <w:left w:val="none" w:sz="0" w:space="0" w:color="auto"/>
        <w:bottom w:val="none" w:sz="0" w:space="0" w:color="auto"/>
        <w:right w:val="none" w:sz="0" w:space="0" w:color="auto"/>
      </w:divBdr>
    </w:div>
    <w:div w:id="809131753">
      <w:bodyDiv w:val="1"/>
      <w:marLeft w:val="0"/>
      <w:marRight w:val="0"/>
      <w:marTop w:val="0"/>
      <w:marBottom w:val="0"/>
      <w:divBdr>
        <w:top w:val="none" w:sz="0" w:space="0" w:color="auto"/>
        <w:left w:val="none" w:sz="0" w:space="0" w:color="auto"/>
        <w:bottom w:val="none" w:sz="0" w:space="0" w:color="auto"/>
        <w:right w:val="none" w:sz="0" w:space="0" w:color="auto"/>
      </w:divBdr>
      <w:divsChild>
        <w:div w:id="1564606689">
          <w:marLeft w:val="0"/>
          <w:marRight w:val="0"/>
          <w:marTop w:val="0"/>
          <w:marBottom w:val="240"/>
          <w:divBdr>
            <w:top w:val="none" w:sz="0" w:space="0" w:color="auto"/>
            <w:left w:val="none" w:sz="0" w:space="0" w:color="auto"/>
            <w:bottom w:val="none" w:sz="0" w:space="0" w:color="auto"/>
            <w:right w:val="none" w:sz="0" w:space="0" w:color="auto"/>
          </w:divBdr>
        </w:div>
      </w:divsChild>
    </w:div>
    <w:div w:id="814755813">
      <w:bodyDiv w:val="1"/>
      <w:marLeft w:val="0"/>
      <w:marRight w:val="0"/>
      <w:marTop w:val="0"/>
      <w:marBottom w:val="0"/>
      <w:divBdr>
        <w:top w:val="none" w:sz="0" w:space="0" w:color="auto"/>
        <w:left w:val="none" w:sz="0" w:space="0" w:color="auto"/>
        <w:bottom w:val="none" w:sz="0" w:space="0" w:color="auto"/>
        <w:right w:val="none" w:sz="0" w:space="0" w:color="auto"/>
      </w:divBdr>
    </w:div>
    <w:div w:id="817577878">
      <w:bodyDiv w:val="1"/>
      <w:marLeft w:val="0"/>
      <w:marRight w:val="0"/>
      <w:marTop w:val="0"/>
      <w:marBottom w:val="0"/>
      <w:divBdr>
        <w:top w:val="none" w:sz="0" w:space="0" w:color="auto"/>
        <w:left w:val="none" w:sz="0" w:space="0" w:color="auto"/>
        <w:bottom w:val="none" w:sz="0" w:space="0" w:color="auto"/>
        <w:right w:val="none" w:sz="0" w:space="0" w:color="auto"/>
      </w:divBdr>
    </w:div>
    <w:div w:id="829637733">
      <w:bodyDiv w:val="1"/>
      <w:marLeft w:val="0"/>
      <w:marRight w:val="0"/>
      <w:marTop w:val="0"/>
      <w:marBottom w:val="0"/>
      <w:divBdr>
        <w:top w:val="none" w:sz="0" w:space="0" w:color="auto"/>
        <w:left w:val="none" w:sz="0" w:space="0" w:color="auto"/>
        <w:bottom w:val="none" w:sz="0" w:space="0" w:color="auto"/>
        <w:right w:val="none" w:sz="0" w:space="0" w:color="auto"/>
      </w:divBdr>
      <w:divsChild>
        <w:div w:id="1409418882">
          <w:marLeft w:val="0"/>
          <w:marRight w:val="0"/>
          <w:marTop w:val="0"/>
          <w:marBottom w:val="240"/>
          <w:divBdr>
            <w:top w:val="none" w:sz="0" w:space="0" w:color="auto"/>
            <w:left w:val="none" w:sz="0" w:space="0" w:color="auto"/>
            <w:bottom w:val="none" w:sz="0" w:space="0" w:color="auto"/>
            <w:right w:val="none" w:sz="0" w:space="0" w:color="auto"/>
          </w:divBdr>
        </w:div>
      </w:divsChild>
    </w:div>
    <w:div w:id="831483377">
      <w:bodyDiv w:val="1"/>
      <w:marLeft w:val="0"/>
      <w:marRight w:val="0"/>
      <w:marTop w:val="0"/>
      <w:marBottom w:val="0"/>
      <w:divBdr>
        <w:top w:val="none" w:sz="0" w:space="0" w:color="auto"/>
        <w:left w:val="none" w:sz="0" w:space="0" w:color="auto"/>
        <w:bottom w:val="none" w:sz="0" w:space="0" w:color="auto"/>
        <w:right w:val="none" w:sz="0" w:space="0" w:color="auto"/>
      </w:divBdr>
    </w:div>
    <w:div w:id="831986613">
      <w:bodyDiv w:val="1"/>
      <w:marLeft w:val="0"/>
      <w:marRight w:val="0"/>
      <w:marTop w:val="0"/>
      <w:marBottom w:val="0"/>
      <w:divBdr>
        <w:top w:val="none" w:sz="0" w:space="0" w:color="auto"/>
        <w:left w:val="none" w:sz="0" w:space="0" w:color="auto"/>
        <w:bottom w:val="none" w:sz="0" w:space="0" w:color="auto"/>
        <w:right w:val="none" w:sz="0" w:space="0" w:color="auto"/>
      </w:divBdr>
    </w:div>
    <w:div w:id="832717287">
      <w:bodyDiv w:val="1"/>
      <w:marLeft w:val="0"/>
      <w:marRight w:val="0"/>
      <w:marTop w:val="0"/>
      <w:marBottom w:val="0"/>
      <w:divBdr>
        <w:top w:val="none" w:sz="0" w:space="0" w:color="auto"/>
        <w:left w:val="none" w:sz="0" w:space="0" w:color="auto"/>
        <w:bottom w:val="none" w:sz="0" w:space="0" w:color="auto"/>
        <w:right w:val="none" w:sz="0" w:space="0" w:color="auto"/>
      </w:divBdr>
      <w:divsChild>
        <w:div w:id="1324433707">
          <w:marLeft w:val="0"/>
          <w:marRight w:val="0"/>
          <w:marTop w:val="0"/>
          <w:marBottom w:val="240"/>
          <w:divBdr>
            <w:top w:val="none" w:sz="0" w:space="0" w:color="auto"/>
            <w:left w:val="none" w:sz="0" w:space="0" w:color="auto"/>
            <w:bottom w:val="none" w:sz="0" w:space="0" w:color="auto"/>
            <w:right w:val="none" w:sz="0" w:space="0" w:color="auto"/>
          </w:divBdr>
        </w:div>
      </w:divsChild>
    </w:div>
    <w:div w:id="834540274">
      <w:bodyDiv w:val="1"/>
      <w:marLeft w:val="0"/>
      <w:marRight w:val="0"/>
      <w:marTop w:val="0"/>
      <w:marBottom w:val="0"/>
      <w:divBdr>
        <w:top w:val="none" w:sz="0" w:space="0" w:color="auto"/>
        <w:left w:val="none" w:sz="0" w:space="0" w:color="auto"/>
        <w:bottom w:val="none" w:sz="0" w:space="0" w:color="auto"/>
        <w:right w:val="none" w:sz="0" w:space="0" w:color="auto"/>
      </w:divBdr>
    </w:div>
    <w:div w:id="849832662">
      <w:bodyDiv w:val="1"/>
      <w:marLeft w:val="0"/>
      <w:marRight w:val="0"/>
      <w:marTop w:val="0"/>
      <w:marBottom w:val="0"/>
      <w:divBdr>
        <w:top w:val="none" w:sz="0" w:space="0" w:color="auto"/>
        <w:left w:val="none" w:sz="0" w:space="0" w:color="auto"/>
        <w:bottom w:val="none" w:sz="0" w:space="0" w:color="auto"/>
        <w:right w:val="none" w:sz="0" w:space="0" w:color="auto"/>
      </w:divBdr>
    </w:div>
    <w:div w:id="850997501">
      <w:bodyDiv w:val="1"/>
      <w:marLeft w:val="0"/>
      <w:marRight w:val="0"/>
      <w:marTop w:val="0"/>
      <w:marBottom w:val="0"/>
      <w:divBdr>
        <w:top w:val="none" w:sz="0" w:space="0" w:color="auto"/>
        <w:left w:val="none" w:sz="0" w:space="0" w:color="auto"/>
        <w:bottom w:val="none" w:sz="0" w:space="0" w:color="auto"/>
        <w:right w:val="none" w:sz="0" w:space="0" w:color="auto"/>
      </w:divBdr>
    </w:div>
    <w:div w:id="859128083">
      <w:bodyDiv w:val="1"/>
      <w:marLeft w:val="0"/>
      <w:marRight w:val="0"/>
      <w:marTop w:val="0"/>
      <w:marBottom w:val="0"/>
      <w:divBdr>
        <w:top w:val="none" w:sz="0" w:space="0" w:color="auto"/>
        <w:left w:val="none" w:sz="0" w:space="0" w:color="auto"/>
        <w:bottom w:val="none" w:sz="0" w:space="0" w:color="auto"/>
        <w:right w:val="none" w:sz="0" w:space="0" w:color="auto"/>
      </w:divBdr>
    </w:div>
    <w:div w:id="860895256">
      <w:bodyDiv w:val="1"/>
      <w:marLeft w:val="0"/>
      <w:marRight w:val="0"/>
      <w:marTop w:val="0"/>
      <w:marBottom w:val="0"/>
      <w:divBdr>
        <w:top w:val="none" w:sz="0" w:space="0" w:color="auto"/>
        <w:left w:val="none" w:sz="0" w:space="0" w:color="auto"/>
        <w:bottom w:val="none" w:sz="0" w:space="0" w:color="auto"/>
        <w:right w:val="none" w:sz="0" w:space="0" w:color="auto"/>
      </w:divBdr>
    </w:div>
    <w:div w:id="866525787">
      <w:bodyDiv w:val="1"/>
      <w:marLeft w:val="0"/>
      <w:marRight w:val="0"/>
      <w:marTop w:val="0"/>
      <w:marBottom w:val="0"/>
      <w:divBdr>
        <w:top w:val="none" w:sz="0" w:space="0" w:color="auto"/>
        <w:left w:val="none" w:sz="0" w:space="0" w:color="auto"/>
        <w:bottom w:val="none" w:sz="0" w:space="0" w:color="auto"/>
        <w:right w:val="none" w:sz="0" w:space="0" w:color="auto"/>
      </w:divBdr>
    </w:div>
    <w:div w:id="866673585">
      <w:bodyDiv w:val="1"/>
      <w:marLeft w:val="0"/>
      <w:marRight w:val="0"/>
      <w:marTop w:val="0"/>
      <w:marBottom w:val="0"/>
      <w:divBdr>
        <w:top w:val="none" w:sz="0" w:space="0" w:color="auto"/>
        <w:left w:val="none" w:sz="0" w:space="0" w:color="auto"/>
        <w:bottom w:val="none" w:sz="0" w:space="0" w:color="auto"/>
        <w:right w:val="none" w:sz="0" w:space="0" w:color="auto"/>
      </w:divBdr>
    </w:div>
    <w:div w:id="867137840">
      <w:bodyDiv w:val="1"/>
      <w:marLeft w:val="0"/>
      <w:marRight w:val="0"/>
      <w:marTop w:val="0"/>
      <w:marBottom w:val="0"/>
      <w:divBdr>
        <w:top w:val="none" w:sz="0" w:space="0" w:color="auto"/>
        <w:left w:val="none" w:sz="0" w:space="0" w:color="auto"/>
        <w:bottom w:val="none" w:sz="0" w:space="0" w:color="auto"/>
        <w:right w:val="none" w:sz="0" w:space="0" w:color="auto"/>
      </w:divBdr>
    </w:div>
    <w:div w:id="882137747">
      <w:bodyDiv w:val="1"/>
      <w:marLeft w:val="0"/>
      <w:marRight w:val="0"/>
      <w:marTop w:val="0"/>
      <w:marBottom w:val="0"/>
      <w:divBdr>
        <w:top w:val="none" w:sz="0" w:space="0" w:color="auto"/>
        <w:left w:val="none" w:sz="0" w:space="0" w:color="auto"/>
        <w:bottom w:val="none" w:sz="0" w:space="0" w:color="auto"/>
        <w:right w:val="none" w:sz="0" w:space="0" w:color="auto"/>
      </w:divBdr>
    </w:div>
    <w:div w:id="883563668">
      <w:bodyDiv w:val="1"/>
      <w:marLeft w:val="0"/>
      <w:marRight w:val="0"/>
      <w:marTop w:val="0"/>
      <w:marBottom w:val="0"/>
      <w:divBdr>
        <w:top w:val="none" w:sz="0" w:space="0" w:color="auto"/>
        <w:left w:val="none" w:sz="0" w:space="0" w:color="auto"/>
        <w:bottom w:val="none" w:sz="0" w:space="0" w:color="auto"/>
        <w:right w:val="none" w:sz="0" w:space="0" w:color="auto"/>
      </w:divBdr>
    </w:div>
    <w:div w:id="890843748">
      <w:bodyDiv w:val="1"/>
      <w:marLeft w:val="0"/>
      <w:marRight w:val="0"/>
      <w:marTop w:val="0"/>
      <w:marBottom w:val="0"/>
      <w:divBdr>
        <w:top w:val="none" w:sz="0" w:space="0" w:color="auto"/>
        <w:left w:val="none" w:sz="0" w:space="0" w:color="auto"/>
        <w:bottom w:val="none" w:sz="0" w:space="0" w:color="auto"/>
        <w:right w:val="none" w:sz="0" w:space="0" w:color="auto"/>
      </w:divBdr>
    </w:div>
    <w:div w:id="895241577">
      <w:bodyDiv w:val="1"/>
      <w:marLeft w:val="0"/>
      <w:marRight w:val="0"/>
      <w:marTop w:val="0"/>
      <w:marBottom w:val="0"/>
      <w:divBdr>
        <w:top w:val="none" w:sz="0" w:space="0" w:color="auto"/>
        <w:left w:val="none" w:sz="0" w:space="0" w:color="auto"/>
        <w:bottom w:val="none" w:sz="0" w:space="0" w:color="auto"/>
        <w:right w:val="none" w:sz="0" w:space="0" w:color="auto"/>
      </w:divBdr>
    </w:div>
    <w:div w:id="897060128">
      <w:bodyDiv w:val="1"/>
      <w:marLeft w:val="0"/>
      <w:marRight w:val="0"/>
      <w:marTop w:val="0"/>
      <w:marBottom w:val="0"/>
      <w:divBdr>
        <w:top w:val="none" w:sz="0" w:space="0" w:color="auto"/>
        <w:left w:val="none" w:sz="0" w:space="0" w:color="auto"/>
        <w:bottom w:val="none" w:sz="0" w:space="0" w:color="auto"/>
        <w:right w:val="none" w:sz="0" w:space="0" w:color="auto"/>
      </w:divBdr>
    </w:div>
    <w:div w:id="911547233">
      <w:bodyDiv w:val="1"/>
      <w:marLeft w:val="0"/>
      <w:marRight w:val="0"/>
      <w:marTop w:val="0"/>
      <w:marBottom w:val="0"/>
      <w:divBdr>
        <w:top w:val="none" w:sz="0" w:space="0" w:color="auto"/>
        <w:left w:val="none" w:sz="0" w:space="0" w:color="auto"/>
        <w:bottom w:val="none" w:sz="0" w:space="0" w:color="auto"/>
        <w:right w:val="none" w:sz="0" w:space="0" w:color="auto"/>
      </w:divBdr>
    </w:div>
    <w:div w:id="911550826">
      <w:bodyDiv w:val="1"/>
      <w:marLeft w:val="0"/>
      <w:marRight w:val="0"/>
      <w:marTop w:val="0"/>
      <w:marBottom w:val="0"/>
      <w:divBdr>
        <w:top w:val="none" w:sz="0" w:space="0" w:color="auto"/>
        <w:left w:val="none" w:sz="0" w:space="0" w:color="auto"/>
        <w:bottom w:val="none" w:sz="0" w:space="0" w:color="auto"/>
        <w:right w:val="none" w:sz="0" w:space="0" w:color="auto"/>
      </w:divBdr>
    </w:div>
    <w:div w:id="915433656">
      <w:bodyDiv w:val="1"/>
      <w:marLeft w:val="0"/>
      <w:marRight w:val="0"/>
      <w:marTop w:val="0"/>
      <w:marBottom w:val="0"/>
      <w:divBdr>
        <w:top w:val="none" w:sz="0" w:space="0" w:color="auto"/>
        <w:left w:val="none" w:sz="0" w:space="0" w:color="auto"/>
        <w:bottom w:val="none" w:sz="0" w:space="0" w:color="auto"/>
        <w:right w:val="none" w:sz="0" w:space="0" w:color="auto"/>
      </w:divBdr>
    </w:div>
    <w:div w:id="916674482">
      <w:bodyDiv w:val="1"/>
      <w:marLeft w:val="0"/>
      <w:marRight w:val="0"/>
      <w:marTop w:val="0"/>
      <w:marBottom w:val="0"/>
      <w:divBdr>
        <w:top w:val="none" w:sz="0" w:space="0" w:color="auto"/>
        <w:left w:val="none" w:sz="0" w:space="0" w:color="auto"/>
        <w:bottom w:val="none" w:sz="0" w:space="0" w:color="auto"/>
        <w:right w:val="none" w:sz="0" w:space="0" w:color="auto"/>
      </w:divBdr>
    </w:div>
    <w:div w:id="919871640">
      <w:bodyDiv w:val="1"/>
      <w:marLeft w:val="0"/>
      <w:marRight w:val="0"/>
      <w:marTop w:val="0"/>
      <w:marBottom w:val="0"/>
      <w:divBdr>
        <w:top w:val="none" w:sz="0" w:space="0" w:color="auto"/>
        <w:left w:val="none" w:sz="0" w:space="0" w:color="auto"/>
        <w:bottom w:val="none" w:sz="0" w:space="0" w:color="auto"/>
        <w:right w:val="none" w:sz="0" w:space="0" w:color="auto"/>
      </w:divBdr>
    </w:div>
    <w:div w:id="925845885">
      <w:bodyDiv w:val="1"/>
      <w:marLeft w:val="0"/>
      <w:marRight w:val="0"/>
      <w:marTop w:val="0"/>
      <w:marBottom w:val="0"/>
      <w:divBdr>
        <w:top w:val="none" w:sz="0" w:space="0" w:color="auto"/>
        <w:left w:val="none" w:sz="0" w:space="0" w:color="auto"/>
        <w:bottom w:val="none" w:sz="0" w:space="0" w:color="auto"/>
        <w:right w:val="none" w:sz="0" w:space="0" w:color="auto"/>
      </w:divBdr>
    </w:div>
    <w:div w:id="927427374">
      <w:bodyDiv w:val="1"/>
      <w:marLeft w:val="0"/>
      <w:marRight w:val="0"/>
      <w:marTop w:val="0"/>
      <w:marBottom w:val="0"/>
      <w:divBdr>
        <w:top w:val="none" w:sz="0" w:space="0" w:color="auto"/>
        <w:left w:val="none" w:sz="0" w:space="0" w:color="auto"/>
        <w:bottom w:val="none" w:sz="0" w:space="0" w:color="auto"/>
        <w:right w:val="none" w:sz="0" w:space="0" w:color="auto"/>
      </w:divBdr>
    </w:div>
    <w:div w:id="932132551">
      <w:bodyDiv w:val="1"/>
      <w:marLeft w:val="0"/>
      <w:marRight w:val="0"/>
      <w:marTop w:val="0"/>
      <w:marBottom w:val="0"/>
      <w:divBdr>
        <w:top w:val="none" w:sz="0" w:space="0" w:color="auto"/>
        <w:left w:val="none" w:sz="0" w:space="0" w:color="auto"/>
        <w:bottom w:val="none" w:sz="0" w:space="0" w:color="auto"/>
        <w:right w:val="none" w:sz="0" w:space="0" w:color="auto"/>
      </w:divBdr>
    </w:div>
    <w:div w:id="944272063">
      <w:bodyDiv w:val="1"/>
      <w:marLeft w:val="0"/>
      <w:marRight w:val="0"/>
      <w:marTop w:val="0"/>
      <w:marBottom w:val="0"/>
      <w:divBdr>
        <w:top w:val="none" w:sz="0" w:space="0" w:color="auto"/>
        <w:left w:val="none" w:sz="0" w:space="0" w:color="auto"/>
        <w:bottom w:val="none" w:sz="0" w:space="0" w:color="auto"/>
        <w:right w:val="none" w:sz="0" w:space="0" w:color="auto"/>
      </w:divBdr>
    </w:div>
    <w:div w:id="947393050">
      <w:bodyDiv w:val="1"/>
      <w:marLeft w:val="0"/>
      <w:marRight w:val="0"/>
      <w:marTop w:val="0"/>
      <w:marBottom w:val="0"/>
      <w:divBdr>
        <w:top w:val="none" w:sz="0" w:space="0" w:color="auto"/>
        <w:left w:val="none" w:sz="0" w:space="0" w:color="auto"/>
        <w:bottom w:val="none" w:sz="0" w:space="0" w:color="auto"/>
        <w:right w:val="none" w:sz="0" w:space="0" w:color="auto"/>
      </w:divBdr>
    </w:div>
    <w:div w:id="950235911">
      <w:bodyDiv w:val="1"/>
      <w:marLeft w:val="0"/>
      <w:marRight w:val="0"/>
      <w:marTop w:val="0"/>
      <w:marBottom w:val="0"/>
      <w:divBdr>
        <w:top w:val="none" w:sz="0" w:space="0" w:color="auto"/>
        <w:left w:val="none" w:sz="0" w:space="0" w:color="auto"/>
        <w:bottom w:val="none" w:sz="0" w:space="0" w:color="auto"/>
        <w:right w:val="none" w:sz="0" w:space="0" w:color="auto"/>
      </w:divBdr>
    </w:div>
    <w:div w:id="955527192">
      <w:bodyDiv w:val="1"/>
      <w:marLeft w:val="0"/>
      <w:marRight w:val="0"/>
      <w:marTop w:val="0"/>
      <w:marBottom w:val="0"/>
      <w:divBdr>
        <w:top w:val="none" w:sz="0" w:space="0" w:color="auto"/>
        <w:left w:val="none" w:sz="0" w:space="0" w:color="auto"/>
        <w:bottom w:val="none" w:sz="0" w:space="0" w:color="auto"/>
        <w:right w:val="none" w:sz="0" w:space="0" w:color="auto"/>
      </w:divBdr>
    </w:div>
    <w:div w:id="956788319">
      <w:bodyDiv w:val="1"/>
      <w:marLeft w:val="0"/>
      <w:marRight w:val="0"/>
      <w:marTop w:val="0"/>
      <w:marBottom w:val="0"/>
      <w:divBdr>
        <w:top w:val="none" w:sz="0" w:space="0" w:color="auto"/>
        <w:left w:val="none" w:sz="0" w:space="0" w:color="auto"/>
        <w:bottom w:val="none" w:sz="0" w:space="0" w:color="auto"/>
        <w:right w:val="none" w:sz="0" w:space="0" w:color="auto"/>
      </w:divBdr>
    </w:div>
    <w:div w:id="971516382">
      <w:bodyDiv w:val="1"/>
      <w:marLeft w:val="0"/>
      <w:marRight w:val="0"/>
      <w:marTop w:val="0"/>
      <w:marBottom w:val="0"/>
      <w:divBdr>
        <w:top w:val="none" w:sz="0" w:space="0" w:color="auto"/>
        <w:left w:val="none" w:sz="0" w:space="0" w:color="auto"/>
        <w:bottom w:val="none" w:sz="0" w:space="0" w:color="auto"/>
        <w:right w:val="none" w:sz="0" w:space="0" w:color="auto"/>
      </w:divBdr>
      <w:divsChild>
        <w:div w:id="132062532">
          <w:marLeft w:val="0"/>
          <w:marRight w:val="0"/>
          <w:marTop w:val="0"/>
          <w:marBottom w:val="240"/>
          <w:divBdr>
            <w:top w:val="none" w:sz="0" w:space="0" w:color="auto"/>
            <w:left w:val="none" w:sz="0" w:space="0" w:color="auto"/>
            <w:bottom w:val="none" w:sz="0" w:space="0" w:color="auto"/>
            <w:right w:val="none" w:sz="0" w:space="0" w:color="auto"/>
          </w:divBdr>
        </w:div>
      </w:divsChild>
    </w:div>
    <w:div w:id="978922113">
      <w:bodyDiv w:val="1"/>
      <w:marLeft w:val="0"/>
      <w:marRight w:val="0"/>
      <w:marTop w:val="0"/>
      <w:marBottom w:val="0"/>
      <w:divBdr>
        <w:top w:val="none" w:sz="0" w:space="0" w:color="auto"/>
        <w:left w:val="none" w:sz="0" w:space="0" w:color="auto"/>
        <w:bottom w:val="none" w:sz="0" w:space="0" w:color="auto"/>
        <w:right w:val="none" w:sz="0" w:space="0" w:color="auto"/>
      </w:divBdr>
    </w:div>
    <w:div w:id="987897789">
      <w:bodyDiv w:val="1"/>
      <w:marLeft w:val="0"/>
      <w:marRight w:val="0"/>
      <w:marTop w:val="0"/>
      <w:marBottom w:val="0"/>
      <w:divBdr>
        <w:top w:val="none" w:sz="0" w:space="0" w:color="auto"/>
        <w:left w:val="none" w:sz="0" w:space="0" w:color="auto"/>
        <w:bottom w:val="none" w:sz="0" w:space="0" w:color="auto"/>
        <w:right w:val="none" w:sz="0" w:space="0" w:color="auto"/>
      </w:divBdr>
    </w:div>
    <w:div w:id="988245358">
      <w:bodyDiv w:val="1"/>
      <w:marLeft w:val="0"/>
      <w:marRight w:val="0"/>
      <w:marTop w:val="0"/>
      <w:marBottom w:val="0"/>
      <w:divBdr>
        <w:top w:val="none" w:sz="0" w:space="0" w:color="auto"/>
        <w:left w:val="none" w:sz="0" w:space="0" w:color="auto"/>
        <w:bottom w:val="none" w:sz="0" w:space="0" w:color="auto"/>
        <w:right w:val="none" w:sz="0" w:space="0" w:color="auto"/>
      </w:divBdr>
    </w:div>
    <w:div w:id="988552588">
      <w:bodyDiv w:val="1"/>
      <w:marLeft w:val="0"/>
      <w:marRight w:val="0"/>
      <w:marTop w:val="0"/>
      <w:marBottom w:val="0"/>
      <w:divBdr>
        <w:top w:val="none" w:sz="0" w:space="0" w:color="auto"/>
        <w:left w:val="none" w:sz="0" w:space="0" w:color="auto"/>
        <w:bottom w:val="none" w:sz="0" w:space="0" w:color="auto"/>
        <w:right w:val="none" w:sz="0" w:space="0" w:color="auto"/>
      </w:divBdr>
    </w:div>
    <w:div w:id="997882539">
      <w:bodyDiv w:val="1"/>
      <w:marLeft w:val="0"/>
      <w:marRight w:val="0"/>
      <w:marTop w:val="0"/>
      <w:marBottom w:val="0"/>
      <w:divBdr>
        <w:top w:val="none" w:sz="0" w:space="0" w:color="auto"/>
        <w:left w:val="none" w:sz="0" w:space="0" w:color="auto"/>
        <w:bottom w:val="none" w:sz="0" w:space="0" w:color="auto"/>
        <w:right w:val="none" w:sz="0" w:space="0" w:color="auto"/>
      </w:divBdr>
    </w:div>
    <w:div w:id="998271674">
      <w:bodyDiv w:val="1"/>
      <w:marLeft w:val="0"/>
      <w:marRight w:val="0"/>
      <w:marTop w:val="0"/>
      <w:marBottom w:val="0"/>
      <w:divBdr>
        <w:top w:val="none" w:sz="0" w:space="0" w:color="auto"/>
        <w:left w:val="none" w:sz="0" w:space="0" w:color="auto"/>
        <w:bottom w:val="none" w:sz="0" w:space="0" w:color="auto"/>
        <w:right w:val="none" w:sz="0" w:space="0" w:color="auto"/>
      </w:divBdr>
    </w:div>
    <w:div w:id="999120167">
      <w:bodyDiv w:val="1"/>
      <w:marLeft w:val="0"/>
      <w:marRight w:val="0"/>
      <w:marTop w:val="0"/>
      <w:marBottom w:val="0"/>
      <w:divBdr>
        <w:top w:val="none" w:sz="0" w:space="0" w:color="auto"/>
        <w:left w:val="none" w:sz="0" w:space="0" w:color="auto"/>
        <w:bottom w:val="none" w:sz="0" w:space="0" w:color="auto"/>
        <w:right w:val="none" w:sz="0" w:space="0" w:color="auto"/>
      </w:divBdr>
    </w:div>
    <w:div w:id="1001545641">
      <w:bodyDiv w:val="1"/>
      <w:marLeft w:val="0"/>
      <w:marRight w:val="0"/>
      <w:marTop w:val="0"/>
      <w:marBottom w:val="0"/>
      <w:divBdr>
        <w:top w:val="none" w:sz="0" w:space="0" w:color="auto"/>
        <w:left w:val="none" w:sz="0" w:space="0" w:color="auto"/>
        <w:bottom w:val="none" w:sz="0" w:space="0" w:color="auto"/>
        <w:right w:val="none" w:sz="0" w:space="0" w:color="auto"/>
      </w:divBdr>
    </w:div>
    <w:div w:id="1004044119">
      <w:bodyDiv w:val="1"/>
      <w:marLeft w:val="0"/>
      <w:marRight w:val="0"/>
      <w:marTop w:val="0"/>
      <w:marBottom w:val="0"/>
      <w:divBdr>
        <w:top w:val="none" w:sz="0" w:space="0" w:color="auto"/>
        <w:left w:val="none" w:sz="0" w:space="0" w:color="auto"/>
        <w:bottom w:val="none" w:sz="0" w:space="0" w:color="auto"/>
        <w:right w:val="none" w:sz="0" w:space="0" w:color="auto"/>
      </w:divBdr>
    </w:div>
    <w:div w:id="1022240121">
      <w:bodyDiv w:val="1"/>
      <w:marLeft w:val="0"/>
      <w:marRight w:val="0"/>
      <w:marTop w:val="0"/>
      <w:marBottom w:val="0"/>
      <w:divBdr>
        <w:top w:val="none" w:sz="0" w:space="0" w:color="auto"/>
        <w:left w:val="none" w:sz="0" w:space="0" w:color="auto"/>
        <w:bottom w:val="none" w:sz="0" w:space="0" w:color="auto"/>
        <w:right w:val="none" w:sz="0" w:space="0" w:color="auto"/>
      </w:divBdr>
    </w:div>
    <w:div w:id="1028487934">
      <w:bodyDiv w:val="1"/>
      <w:marLeft w:val="0"/>
      <w:marRight w:val="0"/>
      <w:marTop w:val="0"/>
      <w:marBottom w:val="0"/>
      <w:divBdr>
        <w:top w:val="none" w:sz="0" w:space="0" w:color="auto"/>
        <w:left w:val="none" w:sz="0" w:space="0" w:color="auto"/>
        <w:bottom w:val="none" w:sz="0" w:space="0" w:color="auto"/>
        <w:right w:val="none" w:sz="0" w:space="0" w:color="auto"/>
      </w:divBdr>
    </w:div>
    <w:div w:id="1029180196">
      <w:bodyDiv w:val="1"/>
      <w:marLeft w:val="0"/>
      <w:marRight w:val="0"/>
      <w:marTop w:val="0"/>
      <w:marBottom w:val="0"/>
      <w:divBdr>
        <w:top w:val="none" w:sz="0" w:space="0" w:color="auto"/>
        <w:left w:val="none" w:sz="0" w:space="0" w:color="auto"/>
        <w:bottom w:val="none" w:sz="0" w:space="0" w:color="auto"/>
        <w:right w:val="none" w:sz="0" w:space="0" w:color="auto"/>
      </w:divBdr>
    </w:div>
    <w:div w:id="1036809506">
      <w:bodyDiv w:val="1"/>
      <w:marLeft w:val="0"/>
      <w:marRight w:val="0"/>
      <w:marTop w:val="0"/>
      <w:marBottom w:val="0"/>
      <w:divBdr>
        <w:top w:val="none" w:sz="0" w:space="0" w:color="auto"/>
        <w:left w:val="none" w:sz="0" w:space="0" w:color="auto"/>
        <w:bottom w:val="none" w:sz="0" w:space="0" w:color="auto"/>
        <w:right w:val="none" w:sz="0" w:space="0" w:color="auto"/>
      </w:divBdr>
    </w:div>
    <w:div w:id="1036926332">
      <w:bodyDiv w:val="1"/>
      <w:marLeft w:val="0"/>
      <w:marRight w:val="0"/>
      <w:marTop w:val="0"/>
      <w:marBottom w:val="0"/>
      <w:divBdr>
        <w:top w:val="none" w:sz="0" w:space="0" w:color="auto"/>
        <w:left w:val="none" w:sz="0" w:space="0" w:color="auto"/>
        <w:bottom w:val="none" w:sz="0" w:space="0" w:color="auto"/>
        <w:right w:val="none" w:sz="0" w:space="0" w:color="auto"/>
      </w:divBdr>
    </w:div>
    <w:div w:id="1042555618">
      <w:bodyDiv w:val="1"/>
      <w:marLeft w:val="0"/>
      <w:marRight w:val="0"/>
      <w:marTop w:val="0"/>
      <w:marBottom w:val="0"/>
      <w:divBdr>
        <w:top w:val="none" w:sz="0" w:space="0" w:color="auto"/>
        <w:left w:val="none" w:sz="0" w:space="0" w:color="auto"/>
        <w:bottom w:val="none" w:sz="0" w:space="0" w:color="auto"/>
        <w:right w:val="none" w:sz="0" w:space="0" w:color="auto"/>
      </w:divBdr>
    </w:div>
    <w:div w:id="1052195645">
      <w:bodyDiv w:val="1"/>
      <w:marLeft w:val="0"/>
      <w:marRight w:val="0"/>
      <w:marTop w:val="0"/>
      <w:marBottom w:val="0"/>
      <w:divBdr>
        <w:top w:val="none" w:sz="0" w:space="0" w:color="auto"/>
        <w:left w:val="none" w:sz="0" w:space="0" w:color="auto"/>
        <w:bottom w:val="none" w:sz="0" w:space="0" w:color="auto"/>
        <w:right w:val="none" w:sz="0" w:space="0" w:color="auto"/>
      </w:divBdr>
    </w:div>
    <w:div w:id="1066102611">
      <w:bodyDiv w:val="1"/>
      <w:marLeft w:val="0"/>
      <w:marRight w:val="0"/>
      <w:marTop w:val="0"/>
      <w:marBottom w:val="0"/>
      <w:divBdr>
        <w:top w:val="none" w:sz="0" w:space="0" w:color="auto"/>
        <w:left w:val="none" w:sz="0" w:space="0" w:color="auto"/>
        <w:bottom w:val="none" w:sz="0" w:space="0" w:color="auto"/>
        <w:right w:val="none" w:sz="0" w:space="0" w:color="auto"/>
      </w:divBdr>
    </w:div>
    <w:div w:id="1069427913">
      <w:bodyDiv w:val="1"/>
      <w:marLeft w:val="0"/>
      <w:marRight w:val="0"/>
      <w:marTop w:val="0"/>
      <w:marBottom w:val="0"/>
      <w:divBdr>
        <w:top w:val="none" w:sz="0" w:space="0" w:color="auto"/>
        <w:left w:val="none" w:sz="0" w:space="0" w:color="auto"/>
        <w:bottom w:val="none" w:sz="0" w:space="0" w:color="auto"/>
        <w:right w:val="none" w:sz="0" w:space="0" w:color="auto"/>
      </w:divBdr>
    </w:div>
    <w:div w:id="1070692479">
      <w:bodyDiv w:val="1"/>
      <w:marLeft w:val="0"/>
      <w:marRight w:val="0"/>
      <w:marTop w:val="0"/>
      <w:marBottom w:val="0"/>
      <w:divBdr>
        <w:top w:val="none" w:sz="0" w:space="0" w:color="auto"/>
        <w:left w:val="none" w:sz="0" w:space="0" w:color="auto"/>
        <w:bottom w:val="none" w:sz="0" w:space="0" w:color="auto"/>
        <w:right w:val="none" w:sz="0" w:space="0" w:color="auto"/>
      </w:divBdr>
    </w:div>
    <w:div w:id="1077551501">
      <w:bodyDiv w:val="1"/>
      <w:marLeft w:val="0"/>
      <w:marRight w:val="0"/>
      <w:marTop w:val="0"/>
      <w:marBottom w:val="0"/>
      <w:divBdr>
        <w:top w:val="none" w:sz="0" w:space="0" w:color="auto"/>
        <w:left w:val="none" w:sz="0" w:space="0" w:color="auto"/>
        <w:bottom w:val="none" w:sz="0" w:space="0" w:color="auto"/>
        <w:right w:val="none" w:sz="0" w:space="0" w:color="auto"/>
      </w:divBdr>
    </w:div>
    <w:div w:id="1078481940">
      <w:bodyDiv w:val="1"/>
      <w:marLeft w:val="0"/>
      <w:marRight w:val="0"/>
      <w:marTop w:val="0"/>
      <w:marBottom w:val="0"/>
      <w:divBdr>
        <w:top w:val="none" w:sz="0" w:space="0" w:color="auto"/>
        <w:left w:val="none" w:sz="0" w:space="0" w:color="auto"/>
        <w:bottom w:val="none" w:sz="0" w:space="0" w:color="auto"/>
        <w:right w:val="none" w:sz="0" w:space="0" w:color="auto"/>
      </w:divBdr>
    </w:div>
    <w:div w:id="1082796977">
      <w:bodyDiv w:val="1"/>
      <w:marLeft w:val="0"/>
      <w:marRight w:val="0"/>
      <w:marTop w:val="0"/>
      <w:marBottom w:val="0"/>
      <w:divBdr>
        <w:top w:val="none" w:sz="0" w:space="0" w:color="auto"/>
        <w:left w:val="none" w:sz="0" w:space="0" w:color="auto"/>
        <w:bottom w:val="none" w:sz="0" w:space="0" w:color="auto"/>
        <w:right w:val="none" w:sz="0" w:space="0" w:color="auto"/>
      </w:divBdr>
    </w:div>
    <w:div w:id="1089619290">
      <w:bodyDiv w:val="1"/>
      <w:marLeft w:val="0"/>
      <w:marRight w:val="0"/>
      <w:marTop w:val="0"/>
      <w:marBottom w:val="0"/>
      <w:divBdr>
        <w:top w:val="none" w:sz="0" w:space="0" w:color="auto"/>
        <w:left w:val="none" w:sz="0" w:space="0" w:color="auto"/>
        <w:bottom w:val="none" w:sz="0" w:space="0" w:color="auto"/>
        <w:right w:val="none" w:sz="0" w:space="0" w:color="auto"/>
      </w:divBdr>
    </w:div>
    <w:div w:id="1090542041">
      <w:bodyDiv w:val="1"/>
      <w:marLeft w:val="0"/>
      <w:marRight w:val="0"/>
      <w:marTop w:val="0"/>
      <w:marBottom w:val="0"/>
      <w:divBdr>
        <w:top w:val="none" w:sz="0" w:space="0" w:color="auto"/>
        <w:left w:val="none" w:sz="0" w:space="0" w:color="auto"/>
        <w:bottom w:val="none" w:sz="0" w:space="0" w:color="auto"/>
        <w:right w:val="none" w:sz="0" w:space="0" w:color="auto"/>
      </w:divBdr>
    </w:div>
    <w:div w:id="1094475232">
      <w:bodyDiv w:val="1"/>
      <w:marLeft w:val="0"/>
      <w:marRight w:val="0"/>
      <w:marTop w:val="0"/>
      <w:marBottom w:val="0"/>
      <w:divBdr>
        <w:top w:val="none" w:sz="0" w:space="0" w:color="auto"/>
        <w:left w:val="none" w:sz="0" w:space="0" w:color="auto"/>
        <w:bottom w:val="none" w:sz="0" w:space="0" w:color="auto"/>
        <w:right w:val="none" w:sz="0" w:space="0" w:color="auto"/>
      </w:divBdr>
    </w:div>
    <w:div w:id="1097138191">
      <w:bodyDiv w:val="1"/>
      <w:marLeft w:val="0"/>
      <w:marRight w:val="0"/>
      <w:marTop w:val="0"/>
      <w:marBottom w:val="0"/>
      <w:divBdr>
        <w:top w:val="none" w:sz="0" w:space="0" w:color="auto"/>
        <w:left w:val="none" w:sz="0" w:space="0" w:color="auto"/>
        <w:bottom w:val="none" w:sz="0" w:space="0" w:color="auto"/>
        <w:right w:val="none" w:sz="0" w:space="0" w:color="auto"/>
      </w:divBdr>
    </w:div>
    <w:div w:id="1099259879">
      <w:bodyDiv w:val="1"/>
      <w:marLeft w:val="0"/>
      <w:marRight w:val="0"/>
      <w:marTop w:val="0"/>
      <w:marBottom w:val="0"/>
      <w:divBdr>
        <w:top w:val="none" w:sz="0" w:space="0" w:color="auto"/>
        <w:left w:val="none" w:sz="0" w:space="0" w:color="auto"/>
        <w:bottom w:val="none" w:sz="0" w:space="0" w:color="auto"/>
        <w:right w:val="none" w:sz="0" w:space="0" w:color="auto"/>
      </w:divBdr>
    </w:div>
    <w:div w:id="1100567506">
      <w:bodyDiv w:val="1"/>
      <w:marLeft w:val="0"/>
      <w:marRight w:val="0"/>
      <w:marTop w:val="0"/>
      <w:marBottom w:val="0"/>
      <w:divBdr>
        <w:top w:val="none" w:sz="0" w:space="0" w:color="auto"/>
        <w:left w:val="none" w:sz="0" w:space="0" w:color="auto"/>
        <w:bottom w:val="none" w:sz="0" w:space="0" w:color="auto"/>
        <w:right w:val="none" w:sz="0" w:space="0" w:color="auto"/>
      </w:divBdr>
    </w:div>
    <w:div w:id="1109281681">
      <w:bodyDiv w:val="1"/>
      <w:marLeft w:val="0"/>
      <w:marRight w:val="0"/>
      <w:marTop w:val="0"/>
      <w:marBottom w:val="0"/>
      <w:divBdr>
        <w:top w:val="none" w:sz="0" w:space="0" w:color="auto"/>
        <w:left w:val="none" w:sz="0" w:space="0" w:color="auto"/>
        <w:bottom w:val="none" w:sz="0" w:space="0" w:color="auto"/>
        <w:right w:val="none" w:sz="0" w:space="0" w:color="auto"/>
      </w:divBdr>
    </w:div>
    <w:div w:id="1112748692">
      <w:bodyDiv w:val="1"/>
      <w:marLeft w:val="0"/>
      <w:marRight w:val="0"/>
      <w:marTop w:val="0"/>
      <w:marBottom w:val="0"/>
      <w:divBdr>
        <w:top w:val="none" w:sz="0" w:space="0" w:color="auto"/>
        <w:left w:val="none" w:sz="0" w:space="0" w:color="auto"/>
        <w:bottom w:val="none" w:sz="0" w:space="0" w:color="auto"/>
        <w:right w:val="none" w:sz="0" w:space="0" w:color="auto"/>
      </w:divBdr>
    </w:div>
    <w:div w:id="1123230183">
      <w:bodyDiv w:val="1"/>
      <w:marLeft w:val="0"/>
      <w:marRight w:val="0"/>
      <w:marTop w:val="0"/>
      <w:marBottom w:val="0"/>
      <w:divBdr>
        <w:top w:val="none" w:sz="0" w:space="0" w:color="auto"/>
        <w:left w:val="none" w:sz="0" w:space="0" w:color="auto"/>
        <w:bottom w:val="none" w:sz="0" w:space="0" w:color="auto"/>
        <w:right w:val="none" w:sz="0" w:space="0" w:color="auto"/>
      </w:divBdr>
    </w:div>
    <w:div w:id="1127505533">
      <w:bodyDiv w:val="1"/>
      <w:marLeft w:val="0"/>
      <w:marRight w:val="0"/>
      <w:marTop w:val="0"/>
      <w:marBottom w:val="0"/>
      <w:divBdr>
        <w:top w:val="none" w:sz="0" w:space="0" w:color="auto"/>
        <w:left w:val="none" w:sz="0" w:space="0" w:color="auto"/>
        <w:bottom w:val="none" w:sz="0" w:space="0" w:color="auto"/>
        <w:right w:val="none" w:sz="0" w:space="0" w:color="auto"/>
      </w:divBdr>
    </w:div>
    <w:div w:id="1143815713">
      <w:bodyDiv w:val="1"/>
      <w:marLeft w:val="0"/>
      <w:marRight w:val="0"/>
      <w:marTop w:val="0"/>
      <w:marBottom w:val="0"/>
      <w:divBdr>
        <w:top w:val="none" w:sz="0" w:space="0" w:color="auto"/>
        <w:left w:val="none" w:sz="0" w:space="0" w:color="auto"/>
        <w:bottom w:val="none" w:sz="0" w:space="0" w:color="auto"/>
        <w:right w:val="none" w:sz="0" w:space="0" w:color="auto"/>
      </w:divBdr>
    </w:div>
    <w:div w:id="1148090664">
      <w:bodyDiv w:val="1"/>
      <w:marLeft w:val="0"/>
      <w:marRight w:val="0"/>
      <w:marTop w:val="0"/>
      <w:marBottom w:val="0"/>
      <w:divBdr>
        <w:top w:val="none" w:sz="0" w:space="0" w:color="auto"/>
        <w:left w:val="none" w:sz="0" w:space="0" w:color="auto"/>
        <w:bottom w:val="none" w:sz="0" w:space="0" w:color="auto"/>
        <w:right w:val="none" w:sz="0" w:space="0" w:color="auto"/>
      </w:divBdr>
    </w:div>
    <w:div w:id="1148978402">
      <w:bodyDiv w:val="1"/>
      <w:marLeft w:val="0"/>
      <w:marRight w:val="0"/>
      <w:marTop w:val="0"/>
      <w:marBottom w:val="0"/>
      <w:divBdr>
        <w:top w:val="none" w:sz="0" w:space="0" w:color="auto"/>
        <w:left w:val="none" w:sz="0" w:space="0" w:color="auto"/>
        <w:bottom w:val="none" w:sz="0" w:space="0" w:color="auto"/>
        <w:right w:val="none" w:sz="0" w:space="0" w:color="auto"/>
      </w:divBdr>
    </w:div>
    <w:div w:id="1149246362">
      <w:bodyDiv w:val="1"/>
      <w:marLeft w:val="0"/>
      <w:marRight w:val="0"/>
      <w:marTop w:val="0"/>
      <w:marBottom w:val="0"/>
      <w:divBdr>
        <w:top w:val="none" w:sz="0" w:space="0" w:color="auto"/>
        <w:left w:val="none" w:sz="0" w:space="0" w:color="auto"/>
        <w:bottom w:val="none" w:sz="0" w:space="0" w:color="auto"/>
        <w:right w:val="none" w:sz="0" w:space="0" w:color="auto"/>
      </w:divBdr>
    </w:div>
    <w:div w:id="1151751862">
      <w:bodyDiv w:val="1"/>
      <w:marLeft w:val="0"/>
      <w:marRight w:val="0"/>
      <w:marTop w:val="0"/>
      <w:marBottom w:val="0"/>
      <w:divBdr>
        <w:top w:val="none" w:sz="0" w:space="0" w:color="auto"/>
        <w:left w:val="none" w:sz="0" w:space="0" w:color="auto"/>
        <w:bottom w:val="none" w:sz="0" w:space="0" w:color="auto"/>
        <w:right w:val="none" w:sz="0" w:space="0" w:color="auto"/>
      </w:divBdr>
    </w:div>
    <w:div w:id="1153061049">
      <w:bodyDiv w:val="1"/>
      <w:marLeft w:val="0"/>
      <w:marRight w:val="0"/>
      <w:marTop w:val="0"/>
      <w:marBottom w:val="0"/>
      <w:divBdr>
        <w:top w:val="none" w:sz="0" w:space="0" w:color="auto"/>
        <w:left w:val="none" w:sz="0" w:space="0" w:color="auto"/>
        <w:bottom w:val="none" w:sz="0" w:space="0" w:color="auto"/>
        <w:right w:val="none" w:sz="0" w:space="0" w:color="auto"/>
      </w:divBdr>
    </w:div>
    <w:div w:id="1153523869">
      <w:bodyDiv w:val="1"/>
      <w:marLeft w:val="0"/>
      <w:marRight w:val="0"/>
      <w:marTop w:val="0"/>
      <w:marBottom w:val="0"/>
      <w:divBdr>
        <w:top w:val="none" w:sz="0" w:space="0" w:color="auto"/>
        <w:left w:val="none" w:sz="0" w:space="0" w:color="auto"/>
        <w:bottom w:val="none" w:sz="0" w:space="0" w:color="auto"/>
        <w:right w:val="none" w:sz="0" w:space="0" w:color="auto"/>
      </w:divBdr>
    </w:div>
    <w:div w:id="1162238932">
      <w:bodyDiv w:val="1"/>
      <w:marLeft w:val="0"/>
      <w:marRight w:val="0"/>
      <w:marTop w:val="0"/>
      <w:marBottom w:val="0"/>
      <w:divBdr>
        <w:top w:val="none" w:sz="0" w:space="0" w:color="auto"/>
        <w:left w:val="none" w:sz="0" w:space="0" w:color="auto"/>
        <w:bottom w:val="none" w:sz="0" w:space="0" w:color="auto"/>
        <w:right w:val="none" w:sz="0" w:space="0" w:color="auto"/>
      </w:divBdr>
    </w:div>
    <w:div w:id="1168448146">
      <w:bodyDiv w:val="1"/>
      <w:marLeft w:val="0"/>
      <w:marRight w:val="0"/>
      <w:marTop w:val="0"/>
      <w:marBottom w:val="0"/>
      <w:divBdr>
        <w:top w:val="none" w:sz="0" w:space="0" w:color="auto"/>
        <w:left w:val="none" w:sz="0" w:space="0" w:color="auto"/>
        <w:bottom w:val="none" w:sz="0" w:space="0" w:color="auto"/>
        <w:right w:val="none" w:sz="0" w:space="0" w:color="auto"/>
      </w:divBdr>
    </w:div>
    <w:div w:id="1169831323">
      <w:bodyDiv w:val="1"/>
      <w:marLeft w:val="0"/>
      <w:marRight w:val="0"/>
      <w:marTop w:val="0"/>
      <w:marBottom w:val="0"/>
      <w:divBdr>
        <w:top w:val="none" w:sz="0" w:space="0" w:color="auto"/>
        <w:left w:val="none" w:sz="0" w:space="0" w:color="auto"/>
        <w:bottom w:val="none" w:sz="0" w:space="0" w:color="auto"/>
        <w:right w:val="none" w:sz="0" w:space="0" w:color="auto"/>
      </w:divBdr>
    </w:div>
    <w:div w:id="1171331250">
      <w:bodyDiv w:val="1"/>
      <w:marLeft w:val="0"/>
      <w:marRight w:val="0"/>
      <w:marTop w:val="0"/>
      <w:marBottom w:val="0"/>
      <w:divBdr>
        <w:top w:val="none" w:sz="0" w:space="0" w:color="auto"/>
        <w:left w:val="none" w:sz="0" w:space="0" w:color="auto"/>
        <w:bottom w:val="none" w:sz="0" w:space="0" w:color="auto"/>
        <w:right w:val="none" w:sz="0" w:space="0" w:color="auto"/>
      </w:divBdr>
    </w:div>
    <w:div w:id="1172574188">
      <w:bodyDiv w:val="1"/>
      <w:marLeft w:val="0"/>
      <w:marRight w:val="0"/>
      <w:marTop w:val="0"/>
      <w:marBottom w:val="0"/>
      <w:divBdr>
        <w:top w:val="none" w:sz="0" w:space="0" w:color="auto"/>
        <w:left w:val="none" w:sz="0" w:space="0" w:color="auto"/>
        <w:bottom w:val="none" w:sz="0" w:space="0" w:color="auto"/>
        <w:right w:val="none" w:sz="0" w:space="0" w:color="auto"/>
      </w:divBdr>
    </w:div>
    <w:div w:id="1174805439">
      <w:bodyDiv w:val="1"/>
      <w:marLeft w:val="0"/>
      <w:marRight w:val="0"/>
      <w:marTop w:val="0"/>
      <w:marBottom w:val="0"/>
      <w:divBdr>
        <w:top w:val="none" w:sz="0" w:space="0" w:color="auto"/>
        <w:left w:val="none" w:sz="0" w:space="0" w:color="auto"/>
        <w:bottom w:val="none" w:sz="0" w:space="0" w:color="auto"/>
        <w:right w:val="none" w:sz="0" w:space="0" w:color="auto"/>
      </w:divBdr>
    </w:div>
    <w:div w:id="1188525108">
      <w:bodyDiv w:val="1"/>
      <w:marLeft w:val="0"/>
      <w:marRight w:val="0"/>
      <w:marTop w:val="0"/>
      <w:marBottom w:val="0"/>
      <w:divBdr>
        <w:top w:val="none" w:sz="0" w:space="0" w:color="auto"/>
        <w:left w:val="none" w:sz="0" w:space="0" w:color="auto"/>
        <w:bottom w:val="none" w:sz="0" w:space="0" w:color="auto"/>
        <w:right w:val="none" w:sz="0" w:space="0" w:color="auto"/>
      </w:divBdr>
    </w:div>
    <w:div w:id="1188913619">
      <w:bodyDiv w:val="1"/>
      <w:marLeft w:val="0"/>
      <w:marRight w:val="0"/>
      <w:marTop w:val="0"/>
      <w:marBottom w:val="0"/>
      <w:divBdr>
        <w:top w:val="none" w:sz="0" w:space="0" w:color="auto"/>
        <w:left w:val="none" w:sz="0" w:space="0" w:color="auto"/>
        <w:bottom w:val="none" w:sz="0" w:space="0" w:color="auto"/>
        <w:right w:val="none" w:sz="0" w:space="0" w:color="auto"/>
      </w:divBdr>
    </w:div>
    <w:div w:id="1189216888">
      <w:bodyDiv w:val="1"/>
      <w:marLeft w:val="0"/>
      <w:marRight w:val="0"/>
      <w:marTop w:val="0"/>
      <w:marBottom w:val="0"/>
      <w:divBdr>
        <w:top w:val="none" w:sz="0" w:space="0" w:color="auto"/>
        <w:left w:val="none" w:sz="0" w:space="0" w:color="auto"/>
        <w:bottom w:val="none" w:sz="0" w:space="0" w:color="auto"/>
        <w:right w:val="none" w:sz="0" w:space="0" w:color="auto"/>
      </w:divBdr>
    </w:div>
    <w:div w:id="1203052742">
      <w:bodyDiv w:val="1"/>
      <w:marLeft w:val="0"/>
      <w:marRight w:val="0"/>
      <w:marTop w:val="0"/>
      <w:marBottom w:val="0"/>
      <w:divBdr>
        <w:top w:val="none" w:sz="0" w:space="0" w:color="auto"/>
        <w:left w:val="none" w:sz="0" w:space="0" w:color="auto"/>
        <w:bottom w:val="none" w:sz="0" w:space="0" w:color="auto"/>
        <w:right w:val="none" w:sz="0" w:space="0" w:color="auto"/>
      </w:divBdr>
    </w:div>
    <w:div w:id="1203635735">
      <w:bodyDiv w:val="1"/>
      <w:marLeft w:val="0"/>
      <w:marRight w:val="0"/>
      <w:marTop w:val="0"/>
      <w:marBottom w:val="0"/>
      <w:divBdr>
        <w:top w:val="none" w:sz="0" w:space="0" w:color="auto"/>
        <w:left w:val="none" w:sz="0" w:space="0" w:color="auto"/>
        <w:bottom w:val="none" w:sz="0" w:space="0" w:color="auto"/>
        <w:right w:val="none" w:sz="0" w:space="0" w:color="auto"/>
      </w:divBdr>
    </w:div>
    <w:div w:id="1206217608">
      <w:bodyDiv w:val="1"/>
      <w:marLeft w:val="0"/>
      <w:marRight w:val="0"/>
      <w:marTop w:val="0"/>
      <w:marBottom w:val="0"/>
      <w:divBdr>
        <w:top w:val="none" w:sz="0" w:space="0" w:color="auto"/>
        <w:left w:val="none" w:sz="0" w:space="0" w:color="auto"/>
        <w:bottom w:val="none" w:sz="0" w:space="0" w:color="auto"/>
        <w:right w:val="none" w:sz="0" w:space="0" w:color="auto"/>
      </w:divBdr>
    </w:div>
    <w:div w:id="1214074051">
      <w:bodyDiv w:val="1"/>
      <w:marLeft w:val="0"/>
      <w:marRight w:val="0"/>
      <w:marTop w:val="0"/>
      <w:marBottom w:val="0"/>
      <w:divBdr>
        <w:top w:val="none" w:sz="0" w:space="0" w:color="auto"/>
        <w:left w:val="none" w:sz="0" w:space="0" w:color="auto"/>
        <w:bottom w:val="none" w:sz="0" w:space="0" w:color="auto"/>
        <w:right w:val="none" w:sz="0" w:space="0" w:color="auto"/>
      </w:divBdr>
    </w:div>
    <w:div w:id="1224411936">
      <w:bodyDiv w:val="1"/>
      <w:marLeft w:val="0"/>
      <w:marRight w:val="0"/>
      <w:marTop w:val="0"/>
      <w:marBottom w:val="0"/>
      <w:divBdr>
        <w:top w:val="none" w:sz="0" w:space="0" w:color="auto"/>
        <w:left w:val="none" w:sz="0" w:space="0" w:color="auto"/>
        <w:bottom w:val="none" w:sz="0" w:space="0" w:color="auto"/>
        <w:right w:val="none" w:sz="0" w:space="0" w:color="auto"/>
      </w:divBdr>
    </w:div>
    <w:div w:id="1230188255">
      <w:bodyDiv w:val="1"/>
      <w:marLeft w:val="0"/>
      <w:marRight w:val="0"/>
      <w:marTop w:val="0"/>
      <w:marBottom w:val="0"/>
      <w:divBdr>
        <w:top w:val="none" w:sz="0" w:space="0" w:color="auto"/>
        <w:left w:val="none" w:sz="0" w:space="0" w:color="auto"/>
        <w:bottom w:val="none" w:sz="0" w:space="0" w:color="auto"/>
        <w:right w:val="none" w:sz="0" w:space="0" w:color="auto"/>
      </w:divBdr>
    </w:div>
    <w:div w:id="1233999999">
      <w:bodyDiv w:val="1"/>
      <w:marLeft w:val="0"/>
      <w:marRight w:val="0"/>
      <w:marTop w:val="0"/>
      <w:marBottom w:val="0"/>
      <w:divBdr>
        <w:top w:val="none" w:sz="0" w:space="0" w:color="auto"/>
        <w:left w:val="none" w:sz="0" w:space="0" w:color="auto"/>
        <w:bottom w:val="none" w:sz="0" w:space="0" w:color="auto"/>
        <w:right w:val="none" w:sz="0" w:space="0" w:color="auto"/>
      </w:divBdr>
    </w:div>
    <w:div w:id="1246260070">
      <w:bodyDiv w:val="1"/>
      <w:marLeft w:val="0"/>
      <w:marRight w:val="0"/>
      <w:marTop w:val="0"/>
      <w:marBottom w:val="0"/>
      <w:divBdr>
        <w:top w:val="none" w:sz="0" w:space="0" w:color="auto"/>
        <w:left w:val="none" w:sz="0" w:space="0" w:color="auto"/>
        <w:bottom w:val="none" w:sz="0" w:space="0" w:color="auto"/>
        <w:right w:val="none" w:sz="0" w:space="0" w:color="auto"/>
      </w:divBdr>
    </w:div>
    <w:div w:id="1254048729">
      <w:bodyDiv w:val="1"/>
      <w:marLeft w:val="0"/>
      <w:marRight w:val="0"/>
      <w:marTop w:val="0"/>
      <w:marBottom w:val="0"/>
      <w:divBdr>
        <w:top w:val="none" w:sz="0" w:space="0" w:color="auto"/>
        <w:left w:val="none" w:sz="0" w:space="0" w:color="auto"/>
        <w:bottom w:val="none" w:sz="0" w:space="0" w:color="auto"/>
        <w:right w:val="none" w:sz="0" w:space="0" w:color="auto"/>
      </w:divBdr>
    </w:div>
    <w:div w:id="1258750718">
      <w:bodyDiv w:val="1"/>
      <w:marLeft w:val="0"/>
      <w:marRight w:val="0"/>
      <w:marTop w:val="0"/>
      <w:marBottom w:val="0"/>
      <w:divBdr>
        <w:top w:val="none" w:sz="0" w:space="0" w:color="auto"/>
        <w:left w:val="none" w:sz="0" w:space="0" w:color="auto"/>
        <w:bottom w:val="none" w:sz="0" w:space="0" w:color="auto"/>
        <w:right w:val="none" w:sz="0" w:space="0" w:color="auto"/>
      </w:divBdr>
    </w:div>
    <w:div w:id="1262837350">
      <w:bodyDiv w:val="1"/>
      <w:marLeft w:val="0"/>
      <w:marRight w:val="0"/>
      <w:marTop w:val="0"/>
      <w:marBottom w:val="0"/>
      <w:divBdr>
        <w:top w:val="none" w:sz="0" w:space="0" w:color="auto"/>
        <w:left w:val="none" w:sz="0" w:space="0" w:color="auto"/>
        <w:bottom w:val="none" w:sz="0" w:space="0" w:color="auto"/>
        <w:right w:val="none" w:sz="0" w:space="0" w:color="auto"/>
      </w:divBdr>
    </w:div>
    <w:div w:id="1279722761">
      <w:bodyDiv w:val="1"/>
      <w:marLeft w:val="0"/>
      <w:marRight w:val="0"/>
      <w:marTop w:val="0"/>
      <w:marBottom w:val="0"/>
      <w:divBdr>
        <w:top w:val="none" w:sz="0" w:space="0" w:color="auto"/>
        <w:left w:val="none" w:sz="0" w:space="0" w:color="auto"/>
        <w:bottom w:val="none" w:sz="0" w:space="0" w:color="auto"/>
        <w:right w:val="none" w:sz="0" w:space="0" w:color="auto"/>
      </w:divBdr>
    </w:div>
    <w:div w:id="1286304104">
      <w:bodyDiv w:val="1"/>
      <w:marLeft w:val="0"/>
      <w:marRight w:val="0"/>
      <w:marTop w:val="0"/>
      <w:marBottom w:val="0"/>
      <w:divBdr>
        <w:top w:val="none" w:sz="0" w:space="0" w:color="auto"/>
        <w:left w:val="none" w:sz="0" w:space="0" w:color="auto"/>
        <w:bottom w:val="none" w:sz="0" w:space="0" w:color="auto"/>
        <w:right w:val="none" w:sz="0" w:space="0" w:color="auto"/>
      </w:divBdr>
    </w:div>
    <w:div w:id="1290696899">
      <w:bodyDiv w:val="1"/>
      <w:marLeft w:val="0"/>
      <w:marRight w:val="0"/>
      <w:marTop w:val="0"/>
      <w:marBottom w:val="0"/>
      <w:divBdr>
        <w:top w:val="none" w:sz="0" w:space="0" w:color="auto"/>
        <w:left w:val="none" w:sz="0" w:space="0" w:color="auto"/>
        <w:bottom w:val="none" w:sz="0" w:space="0" w:color="auto"/>
        <w:right w:val="none" w:sz="0" w:space="0" w:color="auto"/>
      </w:divBdr>
    </w:div>
    <w:div w:id="1293444464">
      <w:bodyDiv w:val="1"/>
      <w:marLeft w:val="0"/>
      <w:marRight w:val="0"/>
      <w:marTop w:val="0"/>
      <w:marBottom w:val="0"/>
      <w:divBdr>
        <w:top w:val="none" w:sz="0" w:space="0" w:color="auto"/>
        <w:left w:val="none" w:sz="0" w:space="0" w:color="auto"/>
        <w:bottom w:val="none" w:sz="0" w:space="0" w:color="auto"/>
        <w:right w:val="none" w:sz="0" w:space="0" w:color="auto"/>
      </w:divBdr>
    </w:div>
    <w:div w:id="1293830327">
      <w:bodyDiv w:val="1"/>
      <w:marLeft w:val="0"/>
      <w:marRight w:val="0"/>
      <w:marTop w:val="0"/>
      <w:marBottom w:val="0"/>
      <w:divBdr>
        <w:top w:val="none" w:sz="0" w:space="0" w:color="auto"/>
        <w:left w:val="none" w:sz="0" w:space="0" w:color="auto"/>
        <w:bottom w:val="none" w:sz="0" w:space="0" w:color="auto"/>
        <w:right w:val="none" w:sz="0" w:space="0" w:color="auto"/>
      </w:divBdr>
    </w:div>
    <w:div w:id="1301496228">
      <w:bodyDiv w:val="1"/>
      <w:marLeft w:val="0"/>
      <w:marRight w:val="0"/>
      <w:marTop w:val="0"/>
      <w:marBottom w:val="0"/>
      <w:divBdr>
        <w:top w:val="none" w:sz="0" w:space="0" w:color="auto"/>
        <w:left w:val="none" w:sz="0" w:space="0" w:color="auto"/>
        <w:bottom w:val="none" w:sz="0" w:space="0" w:color="auto"/>
        <w:right w:val="none" w:sz="0" w:space="0" w:color="auto"/>
      </w:divBdr>
    </w:div>
    <w:div w:id="1301615170">
      <w:bodyDiv w:val="1"/>
      <w:marLeft w:val="0"/>
      <w:marRight w:val="0"/>
      <w:marTop w:val="0"/>
      <w:marBottom w:val="0"/>
      <w:divBdr>
        <w:top w:val="none" w:sz="0" w:space="0" w:color="auto"/>
        <w:left w:val="none" w:sz="0" w:space="0" w:color="auto"/>
        <w:bottom w:val="none" w:sz="0" w:space="0" w:color="auto"/>
        <w:right w:val="none" w:sz="0" w:space="0" w:color="auto"/>
      </w:divBdr>
    </w:div>
    <w:div w:id="1308242597">
      <w:bodyDiv w:val="1"/>
      <w:marLeft w:val="0"/>
      <w:marRight w:val="0"/>
      <w:marTop w:val="0"/>
      <w:marBottom w:val="0"/>
      <w:divBdr>
        <w:top w:val="none" w:sz="0" w:space="0" w:color="auto"/>
        <w:left w:val="none" w:sz="0" w:space="0" w:color="auto"/>
        <w:bottom w:val="none" w:sz="0" w:space="0" w:color="auto"/>
        <w:right w:val="none" w:sz="0" w:space="0" w:color="auto"/>
      </w:divBdr>
    </w:div>
    <w:div w:id="1320575585">
      <w:bodyDiv w:val="1"/>
      <w:marLeft w:val="0"/>
      <w:marRight w:val="0"/>
      <w:marTop w:val="0"/>
      <w:marBottom w:val="0"/>
      <w:divBdr>
        <w:top w:val="none" w:sz="0" w:space="0" w:color="auto"/>
        <w:left w:val="none" w:sz="0" w:space="0" w:color="auto"/>
        <w:bottom w:val="none" w:sz="0" w:space="0" w:color="auto"/>
        <w:right w:val="none" w:sz="0" w:space="0" w:color="auto"/>
      </w:divBdr>
    </w:div>
    <w:div w:id="1329362270">
      <w:bodyDiv w:val="1"/>
      <w:marLeft w:val="0"/>
      <w:marRight w:val="0"/>
      <w:marTop w:val="0"/>
      <w:marBottom w:val="0"/>
      <w:divBdr>
        <w:top w:val="none" w:sz="0" w:space="0" w:color="auto"/>
        <w:left w:val="none" w:sz="0" w:space="0" w:color="auto"/>
        <w:bottom w:val="none" w:sz="0" w:space="0" w:color="auto"/>
        <w:right w:val="none" w:sz="0" w:space="0" w:color="auto"/>
      </w:divBdr>
    </w:div>
    <w:div w:id="1331831092">
      <w:bodyDiv w:val="1"/>
      <w:marLeft w:val="0"/>
      <w:marRight w:val="0"/>
      <w:marTop w:val="0"/>
      <w:marBottom w:val="0"/>
      <w:divBdr>
        <w:top w:val="none" w:sz="0" w:space="0" w:color="auto"/>
        <w:left w:val="none" w:sz="0" w:space="0" w:color="auto"/>
        <w:bottom w:val="none" w:sz="0" w:space="0" w:color="auto"/>
        <w:right w:val="none" w:sz="0" w:space="0" w:color="auto"/>
      </w:divBdr>
    </w:div>
    <w:div w:id="1335955228">
      <w:bodyDiv w:val="1"/>
      <w:marLeft w:val="0"/>
      <w:marRight w:val="0"/>
      <w:marTop w:val="0"/>
      <w:marBottom w:val="0"/>
      <w:divBdr>
        <w:top w:val="none" w:sz="0" w:space="0" w:color="auto"/>
        <w:left w:val="none" w:sz="0" w:space="0" w:color="auto"/>
        <w:bottom w:val="none" w:sz="0" w:space="0" w:color="auto"/>
        <w:right w:val="none" w:sz="0" w:space="0" w:color="auto"/>
      </w:divBdr>
      <w:divsChild>
        <w:div w:id="295648252">
          <w:marLeft w:val="0"/>
          <w:marRight w:val="0"/>
          <w:marTop w:val="0"/>
          <w:marBottom w:val="240"/>
          <w:divBdr>
            <w:top w:val="none" w:sz="0" w:space="0" w:color="auto"/>
            <w:left w:val="none" w:sz="0" w:space="0" w:color="auto"/>
            <w:bottom w:val="none" w:sz="0" w:space="0" w:color="auto"/>
            <w:right w:val="none" w:sz="0" w:space="0" w:color="auto"/>
          </w:divBdr>
        </w:div>
      </w:divsChild>
    </w:div>
    <w:div w:id="1339697234">
      <w:bodyDiv w:val="1"/>
      <w:marLeft w:val="0"/>
      <w:marRight w:val="0"/>
      <w:marTop w:val="0"/>
      <w:marBottom w:val="0"/>
      <w:divBdr>
        <w:top w:val="none" w:sz="0" w:space="0" w:color="auto"/>
        <w:left w:val="none" w:sz="0" w:space="0" w:color="auto"/>
        <w:bottom w:val="none" w:sz="0" w:space="0" w:color="auto"/>
        <w:right w:val="none" w:sz="0" w:space="0" w:color="auto"/>
      </w:divBdr>
    </w:div>
    <w:div w:id="1359239008">
      <w:bodyDiv w:val="1"/>
      <w:marLeft w:val="0"/>
      <w:marRight w:val="0"/>
      <w:marTop w:val="0"/>
      <w:marBottom w:val="0"/>
      <w:divBdr>
        <w:top w:val="none" w:sz="0" w:space="0" w:color="auto"/>
        <w:left w:val="none" w:sz="0" w:space="0" w:color="auto"/>
        <w:bottom w:val="none" w:sz="0" w:space="0" w:color="auto"/>
        <w:right w:val="none" w:sz="0" w:space="0" w:color="auto"/>
      </w:divBdr>
    </w:div>
    <w:div w:id="1360886969">
      <w:bodyDiv w:val="1"/>
      <w:marLeft w:val="0"/>
      <w:marRight w:val="0"/>
      <w:marTop w:val="0"/>
      <w:marBottom w:val="0"/>
      <w:divBdr>
        <w:top w:val="none" w:sz="0" w:space="0" w:color="auto"/>
        <w:left w:val="none" w:sz="0" w:space="0" w:color="auto"/>
        <w:bottom w:val="none" w:sz="0" w:space="0" w:color="auto"/>
        <w:right w:val="none" w:sz="0" w:space="0" w:color="auto"/>
      </w:divBdr>
    </w:div>
    <w:div w:id="1374114324">
      <w:bodyDiv w:val="1"/>
      <w:marLeft w:val="0"/>
      <w:marRight w:val="0"/>
      <w:marTop w:val="0"/>
      <w:marBottom w:val="0"/>
      <w:divBdr>
        <w:top w:val="none" w:sz="0" w:space="0" w:color="auto"/>
        <w:left w:val="none" w:sz="0" w:space="0" w:color="auto"/>
        <w:bottom w:val="none" w:sz="0" w:space="0" w:color="auto"/>
        <w:right w:val="none" w:sz="0" w:space="0" w:color="auto"/>
      </w:divBdr>
    </w:div>
    <w:div w:id="1377657509">
      <w:bodyDiv w:val="1"/>
      <w:marLeft w:val="0"/>
      <w:marRight w:val="0"/>
      <w:marTop w:val="0"/>
      <w:marBottom w:val="0"/>
      <w:divBdr>
        <w:top w:val="none" w:sz="0" w:space="0" w:color="auto"/>
        <w:left w:val="none" w:sz="0" w:space="0" w:color="auto"/>
        <w:bottom w:val="none" w:sz="0" w:space="0" w:color="auto"/>
        <w:right w:val="none" w:sz="0" w:space="0" w:color="auto"/>
      </w:divBdr>
    </w:div>
    <w:div w:id="1378358082">
      <w:bodyDiv w:val="1"/>
      <w:marLeft w:val="0"/>
      <w:marRight w:val="0"/>
      <w:marTop w:val="0"/>
      <w:marBottom w:val="0"/>
      <w:divBdr>
        <w:top w:val="none" w:sz="0" w:space="0" w:color="auto"/>
        <w:left w:val="none" w:sz="0" w:space="0" w:color="auto"/>
        <w:bottom w:val="none" w:sz="0" w:space="0" w:color="auto"/>
        <w:right w:val="none" w:sz="0" w:space="0" w:color="auto"/>
      </w:divBdr>
    </w:div>
    <w:div w:id="1381973654">
      <w:bodyDiv w:val="1"/>
      <w:marLeft w:val="0"/>
      <w:marRight w:val="0"/>
      <w:marTop w:val="0"/>
      <w:marBottom w:val="0"/>
      <w:divBdr>
        <w:top w:val="none" w:sz="0" w:space="0" w:color="auto"/>
        <w:left w:val="none" w:sz="0" w:space="0" w:color="auto"/>
        <w:bottom w:val="none" w:sz="0" w:space="0" w:color="auto"/>
        <w:right w:val="none" w:sz="0" w:space="0" w:color="auto"/>
      </w:divBdr>
    </w:div>
    <w:div w:id="1384719088">
      <w:bodyDiv w:val="1"/>
      <w:marLeft w:val="0"/>
      <w:marRight w:val="0"/>
      <w:marTop w:val="0"/>
      <w:marBottom w:val="0"/>
      <w:divBdr>
        <w:top w:val="none" w:sz="0" w:space="0" w:color="auto"/>
        <w:left w:val="none" w:sz="0" w:space="0" w:color="auto"/>
        <w:bottom w:val="none" w:sz="0" w:space="0" w:color="auto"/>
        <w:right w:val="none" w:sz="0" w:space="0" w:color="auto"/>
      </w:divBdr>
    </w:div>
    <w:div w:id="1390954309">
      <w:bodyDiv w:val="1"/>
      <w:marLeft w:val="0"/>
      <w:marRight w:val="0"/>
      <w:marTop w:val="0"/>
      <w:marBottom w:val="0"/>
      <w:divBdr>
        <w:top w:val="none" w:sz="0" w:space="0" w:color="auto"/>
        <w:left w:val="none" w:sz="0" w:space="0" w:color="auto"/>
        <w:bottom w:val="none" w:sz="0" w:space="0" w:color="auto"/>
        <w:right w:val="none" w:sz="0" w:space="0" w:color="auto"/>
      </w:divBdr>
    </w:div>
    <w:div w:id="1409229040">
      <w:bodyDiv w:val="1"/>
      <w:marLeft w:val="0"/>
      <w:marRight w:val="0"/>
      <w:marTop w:val="0"/>
      <w:marBottom w:val="0"/>
      <w:divBdr>
        <w:top w:val="none" w:sz="0" w:space="0" w:color="auto"/>
        <w:left w:val="none" w:sz="0" w:space="0" w:color="auto"/>
        <w:bottom w:val="none" w:sz="0" w:space="0" w:color="auto"/>
        <w:right w:val="none" w:sz="0" w:space="0" w:color="auto"/>
      </w:divBdr>
    </w:div>
    <w:div w:id="1410612825">
      <w:bodyDiv w:val="1"/>
      <w:marLeft w:val="0"/>
      <w:marRight w:val="0"/>
      <w:marTop w:val="0"/>
      <w:marBottom w:val="0"/>
      <w:divBdr>
        <w:top w:val="none" w:sz="0" w:space="0" w:color="auto"/>
        <w:left w:val="none" w:sz="0" w:space="0" w:color="auto"/>
        <w:bottom w:val="none" w:sz="0" w:space="0" w:color="auto"/>
        <w:right w:val="none" w:sz="0" w:space="0" w:color="auto"/>
      </w:divBdr>
    </w:div>
    <w:div w:id="1414277968">
      <w:bodyDiv w:val="1"/>
      <w:marLeft w:val="0"/>
      <w:marRight w:val="0"/>
      <w:marTop w:val="0"/>
      <w:marBottom w:val="0"/>
      <w:divBdr>
        <w:top w:val="none" w:sz="0" w:space="0" w:color="auto"/>
        <w:left w:val="none" w:sz="0" w:space="0" w:color="auto"/>
        <w:bottom w:val="none" w:sz="0" w:space="0" w:color="auto"/>
        <w:right w:val="none" w:sz="0" w:space="0" w:color="auto"/>
      </w:divBdr>
    </w:div>
    <w:div w:id="1425876118">
      <w:bodyDiv w:val="1"/>
      <w:marLeft w:val="0"/>
      <w:marRight w:val="0"/>
      <w:marTop w:val="0"/>
      <w:marBottom w:val="0"/>
      <w:divBdr>
        <w:top w:val="none" w:sz="0" w:space="0" w:color="auto"/>
        <w:left w:val="none" w:sz="0" w:space="0" w:color="auto"/>
        <w:bottom w:val="none" w:sz="0" w:space="0" w:color="auto"/>
        <w:right w:val="none" w:sz="0" w:space="0" w:color="auto"/>
      </w:divBdr>
    </w:div>
    <w:div w:id="1430083835">
      <w:bodyDiv w:val="1"/>
      <w:marLeft w:val="0"/>
      <w:marRight w:val="0"/>
      <w:marTop w:val="0"/>
      <w:marBottom w:val="0"/>
      <w:divBdr>
        <w:top w:val="none" w:sz="0" w:space="0" w:color="auto"/>
        <w:left w:val="none" w:sz="0" w:space="0" w:color="auto"/>
        <w:bottom w:val="none" w:sz="0" w:space="0" w:color="auto"/>
        <w:right w:val="none" w:sz="0" w:space="0" w:color="auto"/>
      </w:divBdr>
    </w:div>
    <w:div w:id="1438058128">
      <w:bodyDiv w:val="1"/>
      <w:marLeft w:val="0"/>
      <w:marRight w:val="0"/>
      <w:marTop w:val="0"/>
      <w:marBottom w:val="0"/>
      <w:divBdr>
        <w:top w:val="none" w:sz="0" w:space="0" w:color="auto"/>
        <w:left w:val="none" w:sz="0" w:space="0" w:color="auto"/>
        <w:bottom w:val="none" w:sz="0" w:space="0" w:color="auto"/>
        <w:right w:val="none" w:sz="0" w:space="0" w:color="auto"/>
      </w:divBdr>
    </w:div>
    <w:div w:id="1447655096">
      <w:bodyDiv w:val="1"/>
      <w:marLeft w:val="0"/>
      <w:marRight w:val="0"/>
      <w:marTop w:val="0"/>
      <w:marBottom w:val="0"/>
      <w:divBdr>
        <w:top w:val="none" w:sz="0" w:space="0" w:color="auto"/>
        <w:left w:val="none" w:sz="0" w:space="0" w:color="auto"/>
        <w:bottom w:val="none" w:sz="0" w:space="0" w:color="auto"/>
        <w:right w:val="none" w:sz="0" w:space="0" w:color="auto"/>
      </w:divBdr>
    </w:div>
    <w:div w:id="1449394350">
      <w:bodyDiv w:val="1"/>
      <w:marLeft w:val="0"/>
      <w:marRight w:val="0"/>
      <w:marTop w:val="0"/>
      <w:marBottom w:val="0"/>
      <w:divBdr>
        <w:top w:val="none" w:sz="0" w:space="0" w:color="auto"/>
        <w:left w:val="none" w:sz="0" w:space="0" w:color="auto"/>
        <w:bottom w:val="none" w:sz="0" w:space="0" w:color="auto"/>
        <w:right w:val="none" w:sz="0" w:space="0" w:color="auto"/>
      </w:divBdr>
    </w:div>
    <w:div w:id="1470854087">
      <w:bodyDiv w:val="1"/>
      <w:marLeft w:val="0"/>
      <w:marRight w:val="0"/>
      <w:marTop w:val="0"/>
      <w:marBottom w:val="0"/>
      <w:divBdr>
        <w:top w:val="none" w:sz="0" w:space="0" w:color="auto"/>
        <w:left w:val="none" w:sz="0" w:space="0" w:color="auto"/>
        <w:bottom w:val="none" w:sz="0" w:space="0" w:color="auto"/>
        <w:right w:val="none" w:sz="0" w:space="0" w:color="auto"/>
      </w:divBdr>
    </w:div>
    <w:div w:id="1474907543">
      <w:bodyDiv w:val="1"/>
      <w:marLeft w:val="0"/>
      <w:marRight w:val="0"/>
      <w:marTop w:val="0"/>
      <w:marBottom w:val="0"/>
      <w:divBdr>
        <w:top w:val="none" w:sz="0" w:space="0" w:color="auto"/>
        <w:left w:val="none" w:sz="0" w:space="0" w:color="auto"/>
        <w:bottom w:val="none" w:sz="0" w:space="0" w:color="auto"/>
        <w:right w:val="none" w:sz="0" w:space="0" w:color="auto"/>
      </w:divBdr>
    </w:div>
    <w:div w:id="1476331306">
      <w:bodyDiv w:val="1"/>
      <w:marLeft w:val="0"/>
      <w:marRight w:val="0"/>
      <w:marTop w:val="0"/>
      <w:marBottom w:val="0"/>
      <w:divBdr>
        <w:top w:val="none" w:sz="0" w:space="0" w:color="auto"/>
        <w:left w:val="none" w:sz="0" w:space="0" w:color="auto"/>
        <w:bottom w:val="none" w:sz="0" w:space="0" w:color="auto"/>
        <w:right w:val="none" w:sz="0" w:space="0" w:color="auto"/>
      </w:divBdr>
      <w:divsChild>
        <w:div w:id="1652515355">
          <w:marLeft w:val="0"/>
          <w:marRight w:val="0"/>
          <w:marTop w:val="0"/>
          <w:marBottom w:val="240"/>
          <w:divBdr>
            <w:top w:val="none" w:sz="0" w:space="0" w:color="auto"/>
            <w:left w:val="none" w:sz="0" w:space="0" w:color="auto"/>
            <w:bottom w:val="none" w:sz="0" w:space="0" w:color="auto"/>
            <w:right w:val="none" w:sz="0" w:space="0" w:color="auto"/>
          </w:divBdr>
        </w:div>
      </w:divsChild>
    </w:div>
    <w:div w:id="1476876206">
      <w:bodyDiv w:val="1"/>
      <w:marLeft w:val="0"/>
      <w:marRight w:val="0"/>
      <w:marTop w:val="0"/>
      <w:marBottom w:val="0"/>
      <w:divBdr>
        <w:top w:val="none" w:sz="0" w:space="0" w:color="auto"/>
        <w:left w:val="none" w:sz="0" w:space="0" w:color="auto"/>
        <w:bottom w:val="none" w:sz="0" w:space="0" w:color="auto"/>
        <w:right w:val="none" w:sz="0" w:space="0" w:color="auto"/>
      </w:divBdr>
    </w:div>
    <w:div w:id="1477528726">
      <w:bodyDiv w:val="1"/>
      <w:marLeft w:val="0"/>
      <w:marRight w:val="0"/>
      <w:marTop w:val="0"/>
      <w:marBottom w:val="0"/>
      <w:divBdr>
        <w:top w:val="none" w:sz="0" w:space="0" w:color="auto"/>
        <w:left w:val="none" w:sz="0" w:space="0" w:color="auto"/>
        <w:bottom w:val="none" w:sz="0" w:space="0" w:color="auto"/>
        <w:right w:val="none" w:sz="0" w:space="0" w:color="auto"/>
      </w:divBdr>
    </w:div>
    <w:div w:id="1490097722">
      <w:bodyDiv w:val="1"/>
      <w:marLeft w:val="0"/>
      <w:marRight w:val="0"/>
      <w:marTop w:val="0"/>
      <w:marBottom w:val="0"/>
      <w:divBdr>
        <w:top w:val="none" w:sz="0" w:space="0" w:color="auto"/>
        <w:left w:val="none" w:sz="0" w:space="0" w:color="auto"/>
        <w:bottom w:val="none" w:sz="0" w:space="0" w:color="auto"/>
        <w:right w:val="none" w:sz="0" w:space="0" w:color="auto"/>
      </w:divBdr>
    </w:div>
    <w:div w:id="1490514424">
      <w:bodyDiv w:val="1"/>
      <w:marLeft w:val="0"/>
      <w:marRight w:val="0"/>
      <w:marTop w:val="0"/>
      <w:marBottom w:val="0"/>
      <w:divBdr>
        <w:top w:val="none" w:sz="0" w:space="0" w:color="auto"/>
        <w:left w:val="none" w:sz="0" w:space="0" w:color="auto"/>
        <w:bottom w:val="none" w:sz="0" w:space="0" w:color="auto"/>
        <w:right w:val="none" w:sz="0" w:space="0" w:color="auto"/>
      </w:divBdr>
    </w:div>
    <w:div w:id="1497191333">
      <w:bodyDiv w:val="1"/>
      <w:marLeft w:val="0"/>
      <w:marRight w:val="0"/>
      <w:marTop w:val="0"/>
      <w:marBottom w:val="0"/>
      <w:divBdr>
        <w:top w:val="none" w:sz="0" w:space="0" w:color="auto"/>
        <w:left w:val="none" w:sz="0" w:space="0" w:color="auto"/>
        <w:bottom w:val="none" w:sz="0" w:space="0" w:color="auto"/>
        <w:right w:val="none" w:sz="0" w:space="0" w:color="auto"/>
      </w:divBdr>
    </w:div>
    <w:div w:id="1507983869">
      <w:bodyDiv w:val="1"/>
      <w:marLeft w:val="0"/>
      <w:marRight w:val="0"/>
      <w:marTop w:val="0"/>
      <w:marBottom w:val="0"/>
      <w:divBdr>
        <w:top w:val="none" w:sz="0" w:space="0" w:color="auto"/>
        <w:left w:val="none" w:sz="0" w:space="0" w:color="auto"/>
        <w:bottom w:val="none" w:sz="0" w:space="0" w:color="auto"/>
        <w:right w:val="none" w:sz="0" w:space="0" w:color="auto"/>
      </w:divBdr>
    </w:div>
    <w:div w:id="1518542733">
      <w:bodyDiv w:val="1"/>
      <w:marLeft w:val="0"/>
      <w:marRight w:val="0"/>
      <w:marTop w:val="0"/>
      <w:marBottom w:val="0"/>
      <w:divBdr>
        <w:top w:val="none" w:sz="0" w:space="0" w:color="auto"/>
        <w:left w:val="none" w:sz="0" w:space="0" w:color="auto"/>
        <w:bottom w:val="none" w:sz="0" w:space="0" w:color="auto"/>
        <w:right w:val="none" w:sz="0" w:space="0" w:color="auto"/>
      </w:divBdr>
      <w:divsChild>
        <w:div w:id="1307735327">
          <w:marLeft w:val="0"/>
          <w:marRight w:val="0"/>
          <w:marTop w:val="0"/>
          <w:marBottom w:val="240"/>
          <w:divBdr>
            <w:top w:val="none" w:sz="0" w:space="0" w:color="auto"/>
            <w:left w:val="none" w:sz="0" w:space="0" w:color="auto"/>
            <w:bottom w:val="none" w:sz="0" w:space="0" w:color="auto"/>
            <w:right w:val="none" w:sz="0" w:space="0" w:color="auto"/>
          </w:divBdr>
        </w:div>
      </w:divsChild>
    </w:div>
    <w:div w:id="1529567315">
      <w:bodyDiv w:val="1"/>
      <w:marLeft w:val="0"/>
      <w:marRight w:val="0"/>
      <w:marTop w:val="0"/>
      <w:marBottom w:val="0"/>
      <w:divBdr>
        <w:top w:val="none" w:sz="0" w:space="0" w:color="auto"/>
        <w:left w:val="none" w:sz="0" w:space="0" w:color="auto"/>
        <w:bottom w:val="none" w:sz="0" w:space="0" w:color="auto"/>
        <w:right w:val="none" w:sz="0" w:space="0" w:color="auto"/>
      </w:divBdr>
      <w:divsChild>
        <w:div w:id="1543901718">
          <w:marLeft w:val="0"/>
          <w:marRight w:val="0"/>
          <w:marTop w:val="0"/>
          <w:marBottom w:val="240"/>
          <w:divBdr>
            <w:top w:val="none" w:sz="0" w:space="0" w:color="auto"/>
            <w:left w:val="none" w:sz="0" w:space="0" w:color="auto"/>
            <w:bottom w:val="none" w:sz="0" w:space="0" w:color="auto"/>
            <w:right w:val="none" w:sz="0" w:space="0" w:color="auto"/>
          </w:divBdr>
        </w:div>
      </w:divsChild>
    </w:div>
    <w:div w:id="1531794806">
      <w:bodyDiv w:val="1"/>
      <w:marLeft w:val="0"/>
      <w:marRight w:val="0"/>
      <w:marTop w:val="0"/>
      <w:marBottom w:val="0"/>
      <w:divBdr>
        <w:top w:val="none" w:sz="0" w:space="0" w:color="auto"/>
        <w:left w:val="none" w:sz="0" w:space="0" w:color="auto"/>
        <w:bottom w:val="none" w:sz="0" w:space="0" w:color="auto"/>
        <w:right w:val="none" w:sz="0" w:space="0" w:color="auto"/>
      </w:divBdr>
    </w:div>
    <w:div w:id="1534803478">
      <w:bodyDiv w:val="1"/>
      <w:marLeft w:val="0"/>
      <w:marRight w:val="0"/>
      <w:marTop w:val="0"/>
      <w:marBottom w:val="0"/>
      <w:divBdr>
        <w:top w:val="none" w:sz="0" w:space="0" w:color="auto"/>
        <w:left w:val="none" w:sz="0" w:space="0" w:color="auto"/>
        <w:bottom w:val="none" w:sz="0" w:space="0" w:color="auto"/>
        <w:right w:val="none" w:sz="0" w:space="0" w:color="auto"/>
      </w:divBdr>
    </w:div>
    <w:div w:id="1534884415">
      <w:bodyDiv w:val="1"/>
      <w:marLeft w:val="0"/>
      <w:marRight w:val="0"/>
      <w:marTop w:val="0"/>
      <w:marBottom w:val="0"/>
      <w:divBdr>
        <w:top w:val="none" w:sz="0" w:space="0" w:color="auto"/>
        <w:left w:val="none" w:sz="0" w:space="0" w:color="auto"/>
        <w:bottom w:val="none" w:sz="0" w:space="0" w:color="auto"/>
        <w:right w:val="none" w:sz="0" w:space="0" w:color="auto"/>
      </w:divBdr>
    </w:div>
    <w:div w:id="1536192007">
      <w:bodyDiv w:val="1"/>
      <w:marLeft w:val="0"/>
      <w:marRight w:val="0"/>
      <w:marTop w:val="0"/>
      <w:marBottom w:val="0"/>
      <w:divBdr>
        <w:top w:val="none" w:sz="0" w:space="0" w:color="auto"/>
        <w:left w:val="none" w:sz="0" w:space="0" w:color="auto"/>
        <w:bottom w:val="none" w:sz="0" w:space="0" w:color="auto"/>
        <w:right w:val="none" w:sz="0" w:space="0" w:color="auto"/>
      </w:divBdr>
    </w:div>
    <w:div w:id="1546287775">
      <w:bodyDiv w:val="1"/>
      <w:marLeft w:val="0"/>
      <w:marRight w:val="0"/>
      <w:marTop w:val="0"/>
      <w:marBottom w:val="0"/>
      <w:divBdr>
        <w:top w:val="none" w:sz="0" w:space="0" w:color="auto"/>
        <w:left w:val="none" w:sz="0" w:space="0" w:color="auto"/>
        <w:bottom w:val="none" w:sz="0" w:space="0" w:color="auto"/>
        <w:right w:val="none" w:sz="0" w:space="0" w:color="auto"/>
      </w:divBdr>
    </w:div>
    <w:div w:id="1549074496">
      <w:bodyDiv w:val="1"/>
      <w:marLeft w:val="0"/>
      <w:marRight w:val="0"/>
      <w:marTop w:val="0"/>
      <w:marBottom w:val="0"/>
      <w:divBdr>
        <w:top w:val="none" w:sz="0" w:space="0" w:color="auto"/>
        <w:left w:val="none" w:sz="0" w:space="0" w:color="auto"/>
        <w:bottom w:val="none" w:sz="0" w:space="0" w:color="auto"/>
        <w:right w:val="none" w:sz="0" w:space="0" w:color="auto"/>
      </w:divBdr>
    </w:div>
    <w:div w:id="1559516368">
      <w:bodyDiv w:val="1"/>
      <w:marLeft w:val="0"/>
      <w:marRight w:val="0"/>
      <w:marTop w:val="0"/>
      <w:marBottom w:val="0"/>
      <w:divBdr>
        <w:top w:val="none" w:sz="0" w:space="0" w:color="auto"/>
        <w:left w:val="none" w:sz="0" w:space="0" w:color="auto"/>
        <w:bottom w:val="none" w:sz="0" w:space="0" w:color="auto"/>
        <w:right w:val="none" w:sz="0" w:space="0" w:color="auto"/>
      </w:divBdr>
    </w:div>
    <w:div w:id="1562402462">
      <w:bodyDiv w:val="1"/>
      <w:marLeft w:val="0"/>
      <w:marRight w:val="0"/>
      <w:marTop w:val="0"/>
      <w:marBottom w:val="0"/>
      <w:divBdr>
        <w:top w:val="none" w:sz="0" w:space="0" w:color="auto"/>
        <w:left w:val="none" w:sz="0" w:space="0" w:color="auto"/>
        <w:bottom w:val="none" w:sz="0" w:space="0" w:color="auto"/>
        <w:right w:val="none" w:sz="0" w:space="0" w:color="auto"/>
      </w:divBdr>
    </w:div>
    <w:div w:id="1565528651">
      <w:bodyDiv w:val="1"/>
      <w:marLeft w:val="0"/>
      <w:marRight w:val="0"/>
      <w:marTop w:val="0"/>
      <w:marBottom w:val="0"/>
      <w:divBdr>
        <w:top w:val="none" w:sz="0" w:space="0" w:color="auto"/>
        <w:left w:val="none" w:sz="0" w:space="0" w:color="auto"/>
        <w:bottom w:val="none" w:sz="0" w:space="0" w:color="auto"/>
        <w:right w:val="none" w:sz="0" w:space="0" w:color="auto"/>
      </w:divBdr>
    </w:div>
    <w:div w:id="1572542810">
      <w:bodyDiv w:val="1"/>
      <w:marLeft w:val="0"/>
      <w:marRight w:val="0"/>
      <w:marTop w:val="0"/>
      <w:marBottom w:val="0"/>
      <w:divBdr>
        <w:top w:val="none" w:sz="0" w:space="0" w:color="auto"/>
        <w:left w:val="none" w:sz="0" w:space="0" w:color="auto"/>
        <w:bottom w:val="none" w:sz="0" w:space="0" w:color="auto"/>
        <w:right w:val="none" w:sz="0" w:space="0" w:color="auto"/>
      </w:divBdr>
    </w:div>
    <w:div w:id="1576010293">
      <w:bodyDiv w:val="1"/>
      <w:marLeft w:val="0"/>
      <w:marRight w:val="0"/>
      <w:marTop w:val="0"/>
      <w:marBottom w:val="0"/>
      <w:divBdr>
        <w:top w:val="none" w:sz="0" w:space="0" w:color="auto"/>
        <w:left w:val="none" w:sz="0" w:space="0" w:color="auto"/>
        <w:bottom w:val="none" w:sz="0" w:space="0" w:color="auto"/>
        <w:right w:val="none" w:sz="0" w:space="0" w:color="auto"/>
      </w:divBdr>
    </w:div>
    <w:div w:id="1579560016">
      <w:bodyDiv w:val="1"/>
      <w:marLeft w:val="0"/>
      <w:marRight w:val="0"/>
      <w:marTop w:val="0"/>
      <w:marBottom w:val="0"/>
      <w:divBdr>
        <w:top w:val="none" w:sz="0" w:space="0" w:color="auto"/>
        <w:left w:val="none" w:sz="0" w:space="0" w:color="auto"/>
        <w:bottom w:val="none" w:sz="0" w:space="0" w:color="auto"/>
        <w:right w:val="none" w:sz="0" w:space="0" w:color="auto"/>
      </w:divBdr>
    </w:div>
    <w:div w:id="1583222406">
      <w:bodyDiv w:val="1"/>
      <w:marLeft w:val="0"/>
      <w:marRight w:val="0"/>
      <w:marTop w:val="0"/>
      <w:marBottom w:val="0"/>
      <w:divBdr>
        <w:top w:val="none" w:sz="0" w:space="0" w:color="auto"/>
        <w:left w:val="none" w:sz="0" w:space="0" w:color="auto"/>
        <w:bottom w:val="none" w:sz="0" w:space="0" w:color="auto"/>
        <w:right w:val="none" w:sz="0" w:space="0" w:color="auto"/>
      </w:divBdr>
    </w:div>
    <w:div w:id="1587377836">
      <w:bodyDiv w:val="1"/>
      <w:marLeft w:val="0"/>
      <w:marRight w:val="0"/>
      <w:marTop w:val="0"/>
      <w:marBottom w:val="0"/>
      <w:divBdr>
        <w:top w:val="none" w:sz="0" w:space="0" w:color="auto"/>
        <w:left w:val="none" w:sz="0" w:space="0" w:color="auto"/>
        <w:bottom w:val="none" w:sz="0" w:space="0" w:color="auto"/>
        <w:right w:val="none" w:sz="0" w:space="0" w:color="auto"/>
      </w:divBdr>
    </w:div>
    <w:div w:id="1588926694">
      <w:bodyDiv w:val="1"/>
      <w:marLeft w:val="0"/>
      <w:marRight w:val="0"/>
      <w:marTop w:val="0"/>
      <w:marBottom w:val="0"/>
      <w:divBdr>
        <w:top w:val="none" w:sz="0" w:space="0" w:color="auto"/>
        <w:left w:val="none" w:sz="0" w:space="0" w:color="auto"/>
        <w:bottom w:val="none" w:sz="0" w:space="0" w:color="auto"/>
        <w:right w:val="none" w:sz="0" w:space="0" w:color="auto"/>
      </w:divBdr>
    </w:div>
    <w:div w:id="1593202641">
      <w:bodyDiv w:val="1"/>
      <w:marLeft w:val="0"/>
      <w:marRight w:val="0"/>
      <w:marTop w:val="0"/>
      <w:marBottom w:val="0"/>
      <w:divBdr>
        <w:top w:val="none" w:sz="0" w:space="0" w:color="auto"/>
        <w:left w:val="none" w:sz="0" w:space="0" w:color="auto"/>
        <w:bottom w:val="none" w:sz="0" w:space="0" w:color="auto"/>
        <w:right w:val="none" w:sz="0" w:space="0" w:color="auto"/>
      </w:divBdr>
    </w:div>
    <w:div w:id="1596861496">
      <w:bodyDiv w:val="1"/>
      <w:marLeft w:val="0"/>
      <w:marRight w:val="0"/>
      <w:marTop w:val="0"/>
      <w:marBottom w:val="0"/>
      <w:divBdr>
        <w:top w:val="none" w:sz="0" w:space="0" w:color="auto"/>
        <w:left w:val="none" w:sz="0" w:space="0" w:color="auto"/>
        <w:bottom w:val="none" w:sz="0" w:space="0" w:color="auto"/>
        <w:right w:val="none" w:sz="0" w:space="0" w:color="auto"/>
      </w:divBdr>
    </w:div>
    <w:div w:id="1615091298">
      <w:bodyDiv w:val="1"/>
      <w:marLeft w:val="0"/>
      <w:marRight w:val="0"/>
      <w:marTop w:val="0"/>
      <w:marBottom w:val="0"/>
      <w:divBdr>
        <w:top w:val="none" w:sz="0" w:space="0" w:color="auto"/>
        <w:left w:val="none" w:sz="0" w:space="0" w:color="auto"/>
        <w:bottom w:val="none" w:sz="0" w:space="0" w:color="auto"/>
        <w:right w:val="none" w:sz="0" w:space="0" w:color="auto"/>
      </w:divBdr>
    </w:div>
    <w:div w:id="1617709495">
      <w:bodyDiv w:val="1"/>
      <w:marLeft w:val="0"/>
      <w:marRight w:val="0"/>
      <w:marTop w:val="0"/>
      <w:marBottom w:val="0"/>
      <w:divBdr>
        <w:top w:val="none" w:sz="0" w:space="0" w:color="auto"/>
        <w:left w:val="none" w:sz="0" w:space="0" w:color="auto"/>
        <w:bottom w:val="none" w:sz="0" w:space="0" w:color="auto"/>
        <w:right w:val="none" w:sz="0" w:space="0" w:color="auto"/>
      </w:divBdr>
    </w:div>
    <w:div w:id="1620187332">
      <w:bodyDiv w:val="1"/>
      <w:marLeft w:val="0"/>
      <w:marRight w:val="0"/>
      <w:marTop w:val="0"/>
      <w:marBottom w:val="0"/>
      <w:divBdr>
        <w:top w:val="none" w:sz="0" w:space="0" w:color="auto"/>
        <w:left w:val="none" w:sz="0" w:space="0" w:color="auto"/>
        <w:bottom w:val="none" w:sz="0" w:space="0" w:color="auto"/>
        <w:right w:val="none" w:sz="0" w:space="0" w:color="auto"/>
      </w:divBdr>
    </w:div>
    <w:div w:id="1638028973">
      <w:bodyDiv w:val="1"/>
      <w:marLeft w:val="0"/>
      <w:marRight w:val="0"/>
      <w:marTop w:val="0"/>
      <w:marBottom w:val="0"/>
      <w:divBdr>
        <w:top w:val="none" w:sz="0" w:space="0" w:color="auto"/>
        <w:left w:val="none" w:sz="0" w:space="0" w:color="auto"/>
        <w:bottom w:val="none" w:sz="0" w:space="0" w:color="auto"/>
        <w:right w:val="none" w:sz="0" w:space="0" w:color="auto"/>
      </w:divBdr>
    </w:div>
    <w:div w:id="1639335767">
      <w:bodyDiv w:val="1"/>
      <w:marLeft w:val="0"/>
      <w:marRight w:val="0"/>
      <w:marTop w:val="0"/>
      <w:marBottom w:val="0"/>
      <w:divBdr>
        <w:top w:val="none" w:sz="0" w:space="0" w:color="auto"/>
        <w:left w:val="none" w:sz="0" w:space="0" w:color="auto"/>
        <w:bottom w:val="none" w:sz="0" w:space="0" w:color="auto"/>
        <w:right w:val="none" w:sz="0" w:space="0" w:color="auto"/>
      </w:divBdr>
    </w:div>
    <w:div w:id="1643267083">
      <w:bodyDiv w:val="1"/>
      <w:marLeft w:val="0"/>
      <w:marRight w:val="0"/>
      <w:marTop w:val="0"/>
      <w:marBottom w:val="0"/>
      <w:divBdr>
        <w:top w:val="none" w:sz="0" w:space="0" w:color="auto"/>
        <w:left w:val="none" w:sz="0" w:space="0" w:color="auto"/>
        <w:bottom w:val="none" w:sz="0" w:space="0" w:color="auto"/>
        <w:right w:val="none" w:sz="0" w:space="0" w:color="auto"/>
      </w:divBdr>
    </w:div>
    <w:div w:id="1646280010">
      <w:bodyDiv w:val="1"/>
      <w:marLeft w:val="0"/>
      <w:marRight w:val="0"/>
      <w:marTop w:val="0"/>
      <w:marBottom w:val="0"/>
      <w:divBdr>
        <w:top w:val="none" w:sz="0" w:space="0" w:color="auto"/>
        <w:left w:val="none" w:sz="0" w:space="0" w:color="auto"/>
        <w:bottom w:val="none" w:sz="0" w:space="0" w:color="auto"/>
        <w:right w:val="none" w:sz="0" w:space="0" w:color="auto"/>
      </w:divBdr>
    </w:div>
    <w:div w:id="1648823418">
      <w:bodyDiv w:val="1"/>
      <w:marLeft w:val="0"/>
      <w:marRight w:val="0"/>
      <w:marTop w:val="0"/>
      <w:marBottom w:val="0"/>
      <w:divBdr>
        <w:top w:val="none" w:sz="0" w:space="0" w:color="auto"/>
        <w:left w:val="none" w:sz="0" w:space="0" w:color="auto"/>
        <w:bottom w:val="none" w:sz="0" w:space="0" w:color="auto"/>
        <w:right w:val="none" w:sz="0" w:space="0" w:color="auto"/>
      </w:divBdr>
    </w:div>
    <w:div w:id="1651444592">
      <w:bodyDiv w:val="1"/>
      <w:marLeft w:val="0"/>
      <w:marRight w:val="0"/>
      <w:marTop w:val="0"/>
      <w:marBottom w:val="0"/>
      <w:divBdr>
        <w:top w:val="none" w:sz="0" w:space="0" w:color="auto"/>
        <w:left w:val="none" w:sz="0" w:space="0" w:color="auto"/>
        <w:bottom w:val="none" w:sz="0" w:space="0" w:color="auto"/>
        <w:right w:val="none" w:sz="0" w:space="0" w:color="auto"/>
      </w:divBdr>
    </w:div>
    <w:div w:id="1653489235">
      <w:bodyDiv w:val="1"/>
      <w:marLeft w:val="0"/>
      <w:marRight w:val="0"/>
      <w:marTop w:val="0"/>
      <w:marBottom w:val="0"/>
      <w:divBdr>
        <w:top w:val="none" w:sz="0" w:space="0" w:color="auto"/>
        <w:left w:val="none" w:sz="0" w:space="0" w:color="auto"/>
        <w:bottom w:val="none" w:sz="0" w:space="0" w:color="auto"/>
        <w:right w:val="none" w:sz="0" w:space="0" w:color="auto"/>
      </w:divBdr>
    </w:div>
    <w:div w:id="1660571627">
      <w:bodyDiv w:val="1"/>
      <w:marLeft w:val="0"/>
      <w:marRight w:val="0"/>
      <w:marTop w:val="0"/>
      <w:marBottom w:val="0"/>
      <w:divBdr>
        <w:top w:val="none" w:sz="0" w:space="0" w:color="auto"/>
        <w:left w:val="none" w:sz="0" w:space="0" w:color="auto"/>
        <w:bottom w:val="none" w:sz="0" w:space="0" w:color="auto"/>
        <w:right w:val="none" w:sz="0" w:space="0" w:color="auto"/>
      </w:divBdr>
    </w:div>
    <w:div w:id="1670210659">
      <w:bodyDiv w:val="1"/>
      <w:marLeft w:val="0"/>
      <w:marRight w:val="0"/>
      <w:marTop w:val="0"/>
      <w:marBottom w:val="0"/>
      <w:divBdr>
        <w:top w:val="none" w:sz="0" w:space="0" w:color="auto"/>
        <w:left w:val="none" w:sz="0" w:space="0" w:color="auto"/>
        <w:bottom w:val="none" w:sz="0" w:space="0" w:color="auto"/>
        <w:right w:val="none" w:sz="0" w:space="0" w:color="auto"/>
      </w:divBdr>
    </w:div>
    <w:div w:id="1675302389">
      <w:bodyDiv w:val="1"/>
      <w:marLeft w:val="0"/>
      <w:marRight w:val="0"/>
      <w:marTop w:val="0"/>
      <w:marBottom w:val="0"/>
      <w:divBdr>
        <w:top w:val="none" w:sz="0" w:space="0" w:color="auto"/>
        <w:left w:val="none" w:sz="0" w:space="0" w:color="auto"/>
        <w:bottom w:val="none" w:sz="0" w:space="0" w:color="auto"/>
        <w:right w:val="none" w:sz="0" w:space="0" w:color="auto"/>
      </w:divBdr>
    </w:div>
    <w:div w:id="1676376503">
      <w:bodyDiv w:val="1"/>
      <w:marLeft w:val="0"/>
      <w:marRight w:val="0"/>
      <w:marTop w:val="0"/>
      <w:marBottom w:val="0"/>
      <w:divBdr>
        <w:top w:val="none" w:sz="0" w:space="0" w:color="auto"/>
        <w:left w:val="none" w:sz="0" w:space="0" w:color="auto"/>
        <w:bottom w:val="none" w:sz="0" w:space="0" w:color="auto"/>
        <w:right w:val="none" w:sz="0" w:space="0" w:color="auto"/>
      </w:divBdr>
    </w:div>
    <w:div w:id="1676954276">
      <w:bodyDiv w:val="1"/>
      <w:marLeft w:val="0"/>
      <w:marRight w:val="0"/>
      <w:marTop w:val="0"/>
      <w:marBottom w:val="0"/>
      <w:divBdr>
        <w:top w:val="none" w:sz="0" w:space="0" w:color="auto"/>
        <w:left w:val="none" w:sz="0" w:space="0" w:color="auto"/>
        <w:bottom w:val="none" w:sz="0" w:space="0" w:color="auto"/>
        <w:right w:val="none" w:sz="0" w:space="0" w:color="auto"/>
      </w:divBdr>
    </w:div>
    <w:div w:id="1678578051">
      <w:bodyDiv w:val="1"/>
      <w:marLeft w:val="0"/>
      <w:marRight w:val="0"/>
      <w:marTop w:val="0"/>
      <w:marBottom w:val="0"/>
      <w:divBdr>
        <w:top w:val="none" w:sz="0" w:space="0" w:color="auto"/>
        <w:left w:val="none" w:sz="0" w:space="0" w:color="auto"/>
        <w:bottom w:val="none" w:sz="0" w:space="0" w:color="auto"/>
        <w:right w:val="none" w:sz="0" w:space="0" w:color="auto"/>
      </w:divBdr>
    </w:div>
    <w:div w:id="1682468976">
      <w:bodyDiv w:val="1"/>
      <w:marLeft w:val="0"/>
      <w:marRight w:val="0"/>
      <w:marTop w:val="0"/>
      <w:marBottom w:val="0"/>
      <w:divBdr>
        <w:top w:val="none" w:sz="0" w:space="0" w:color="auto"/>
        <w:left w:val="none" w:sz="0" w:space="0" w:color="auto"/>
        <w:bottom w:val="none" w:sz="0" w:space="0" w:color="auto"/>
        <w:right w:val="none" w:sz="0" w:space="0" w:color="auto"/>
      </w:divBdr>
    </w:div>
    <w:div w:id="1692341709">
      <w:bodyDiv w:val="1"/>
      <w:marLeft w:val="0"/>
      <w:marRight w:val="0"/>
      <w:marTop w:val="0"/>
      <w:marBottom w:val="0"/>
      <w:divBdr>
        <w:top w:val="none" w:sz="0" w:space="0" w:color="auto"/>
        <w:left w:val="none" w:sz="0" w:space="0" w:color="auto"/>
        <w:bottom w:val="none" w:sz="0" w:space="0" w:color="auto"/>
        <w:right w:val="none" w:sz="0" w:space="0" w:color="auto"/>
      </w:divBdr>
    </w:div>
    <w:div w:id="1694764747">
      <w:bodyDiv w:val="1"/>
      <w:marLeft w:val="0"/>
      <w:marRight w:val="0"/>
      <w:marTop w:val="0"/>
      <w:marBottom w:val="0"/>
      <w:divBdr>
        <w:top w:val="none" w:sz="0" w:space="0" w:color="auto"/>
        <w:left w:val="none" w:sz="0" w:space="0" w:color="auto"/>
        <w:bottom w:val="none" w:sz="0" w:space="0" w:color="auto"/>
        <w:right w:val="none" w:sz="0" w:space="0" w:color="auto"/>
      </w:divBdr>
    </w:div>
    <w:div w:id="1701474129">
      <w:bodyDiv w:val="1"/>
      <w:marLeft w:val="0"/>
      <w:marRight w:val="0"/>
      <w:marTop w:val="0"/>
      <w:marBottom w:val="0"/>
      <w:divBdr>
        <w:top w:val="none" w:sz="0" w:space="0" w:color="auto"/>
        <w:left w:val="none" w:sz="0" w:space="0" w:color="auto"/>
        <w:bottom w:val="none" w:sz="0" w:space="0" w:color="auto"/>
        <w:right w:val="none" w:sz="0" w:space="0" w:color="auto"/>
      </w:divBdr>
    </w:div>
    <w:div w:id="1702590684">
      <w:bodyDiv w:val="1"/>
      <w:marLeft w:val="0"/>
      <w:marRight w:val="0"/>
      <w:marTop w:val="0"/>
      <w:marBottom w:val="0"/>
      <w:divBdr>
        <w:top w:val="none" w:sz="0" w:space="0" w:color="auto"/>
        <w:left w:val="none" w:sz="0" w:space="0" w:color="auto"/>
        <w:bottom w:val="none" w:sz="0" w:space="0" w:color="auto"/>
        <w:right w:val="none" w:sz="0" w:space="0" w:color="auto"/>
      </w:divBdr>
    </w:div>
    <w:div w:id="1706716468">
      <w:bodyDiv w:val="1"/>
      <w:marLeft w:val="0"/>
      <w:marRight w:val="0"/>
      <w:marTop w:val="0"/>
      <w:marBottom w:val="0"/>
      <w:divBdr>
        <w:top w:val="none" w:sz="0" w:space="0" w:color="auto"/>
        <w:left w:val="none" w:sz="0" w:space="0" w:color="auto"/>
        <w:bottom w:val="none" w:sz="0" w:space="0" w:color="auto"/>
        <w:right w:val="none" w:sz="0" w:space="0" w:color="auto"/>
      </w:divBdr>
    </w:div>
    <w:div w:id="1719547942">
      <w:bodyDiv w:val="1"/>
      <w:marLeft w:val="0"/>
      <w:marRight w:val="0"/>
      <w:marTop w:val="0"/>
      <w:marBottom w:val="0"/>
      <w:divBdr>
        <w:top w:val="none" w:sz="0" w:space="0" w:color="auto"/>
        <w:left w:val="none" w:sz="0" w:space="0" w:color="auto"/>
        <w:bottom w:val="none" w:sz="0" w:space="0" w:color="auto"/>
        <w:right w:val="none" w:sz="0" w:space="0" w:color="auto"/>
      </w:divBdr>
    </w:div>
    <w:div w:id="1729761754">
      <w:bodyDiv w:val="1"/>
      <w:marLeft w:val="0"/>
      <w:marRight w:val="0"/>
      <w:marTop w:val="0"/>
      <w:marBottom w:val="0"/>
      <w:divBdr>
        <w:top w:val="none" w:sz="0" w:space="0" w:color="auto"/>
        <w:left w:val="none" w:sz="0" w:space="0" w:color="auto"/>
        <w:bottom w:val="none" w:sz="0" w:space="0" w:color="auto"/>
        <w:right w:val="none" w:sz="0" w:space="0" w:color="auto"/>
      </w:divBdr>
    </w:div>
    <w:div w:id="1733888080">
      <w:bodyDiv w:val="1"/>
      <w:marLeft w:val="0"/>
      <w:marRight w:val="0"/>
      <w:marTop w:val="0"/>
      <w:marBottom w:val="0"/>
      <w:divBdr>
        <w:top w:val="none" w:sz="0" w:space="0" w:color="auto"/>
        <w:left w:val="none" w:sz="0" w:space="0" w:color="auto"/>
        <w:bottom w:val="none" w:sz="0" w:space="0" w:color="auto"/>
        <w:right w:val="none" w:sz="0" w:space="0" w:color="auto"/>
      </w:divBdr>
      <w:divsChild>
        <w:div w:id="1003312550">
          <w:marLeft w:val="0"/>
          <w:marRight w:val="0"/>
          <w:marTop w:val="0"/>
          <w:marBottom w:val="240"/>
          <w:divBdr>
            <w:top w:val="none" w:sz="0" w:space="0" w:color="auto"/>
            <w:left w:val="none" w:sz="0" w:space="0" w:color="auto"/>
            <w:bottom w:val="none" w:sz="0" w:space="0" w:color="auto"/>
            <w:right w:val="none" w:sz="0" w:space="0" w:color="auto"/>
          </w:divBdr>
        </w:div>
      </w:divsChild>
    </w:div>
    <w:div w:id="1736736444">
      <w:bodyDiv w:val="1"/>
      <w:marLeft w:val="0"/>
      <w:marRight w:val="0"/>
      <w:marTop w:val="0"/>
      <w:marBottom w:val="0"/>
      <w:divBdr>
        <w:top w:val="none" w:sz="0" w:space="0" w:color="auto"/>
        <w:left w:val="none" w:sz="0" w:space="0" w:color="auto"/>
        <w:bottom w:val="none" w:sz="0" w:space="0" w:color="auto"/>
        <w:right w:val="none" w:sz="0" w:space="0" w:color="auto"/>
      </w:divBdr>
    </w:div>
    <w:div w:id="1741751936">
      <w:bodyDiv w:val="1"/>
      <w:marLeft w:val="0"/>
      <w:marRight w:val="0"/>
      <w:marTop w:val="0"/>
      <w:marBottom w:val="0"/>
      <w:divBdr>
        <w:top w:val="none" w:sz="0" w:space="0" w:color="auto"/>
        <w:left w:val="none" w:sz="0" w:space="0" w:color="auto"/>
        <w:bottom w:val="none" w:sz="0" w:space="0" w:color="auto"/>
        <w:right w:val="none" w:sz="0" w:space="0" w:color="auto"/>
      </w:divBdr>
    </w:div>
    <w:div w:id="1742948908">
      <w:bodyDiv w:val="1"/>
      <w:marLeft w:val="0"/>
      <w:marRight w:val="0"/>
      <w:marTop w:val="0"/>
      <w:marBottom w:val="0"/>
      <w:divBdr>
        <w:top w:val="none" w:sz="0" w:space="0" w:color="auto"/>
        <w:left w:val="none" w:sz="0" w:space="0" w:color="auto"/>
        <w:bottom w:val="none" w:sz="0" w:space="0" w:color="auto"/>
        <w:right w:val="none" w:sz="0" w:space="0" w:color="auto"/>
      </w:divBdr>
    </w:div>
    <w:div w:id="1753887301">
      <w:bodyDiv w:val="1"/>
      <w:marLeft w:val="0"/>
      <w:marRight w:val="0"/>
      <w:marTop w:val="0"/>
      <w:marBottom w:val="0"/>
      <w:divBdr>
        <w:top w:val="none" w:sz="0" w:space="0" w:color="auto"/>
        <w:left w:val="none" w:sz="0" w:space="0" w:color="auto"/>
        <w:bottom w:val="none" w:sz="0" w:space="0" w:color="auto"/>
        <w:right w:val="none" w:sz="0" w:space="0" w:color="auto"/>
      </w:divBdr>
    </w:div>
    <w:div w:id="1754468587">
      <w:bodyDiv w:val="1"/>
      <w:marLeft w:val="0"/>
      <w:marRight w:val="0"/>
      <w:marTop w:val="0"/>
      <w:marBottom w:val="0"/>
      <w:divBdr>
        <w:top w:val="none" w:sz="0" w:space="0" w:color="auto"/>
        <w:left w:val="none" w:sz="0" w:space="0" w:color="auto"/>
        <w:bottom w:val="none" w:sz="0" w:space="0" w:color="auto"/>
        <w:right w:val="none" w:sz="0" w:space="0" w:color="auto"/>
      </w:divBdr>
    </w:div>
    <w:div w:id="1755780881">
      <w:bodyDiv w:val="1"/>
      <w:marLeft w:val="0"/>
      <w:marRight w:val="0"/>
      <w:marTop w:val="0"/>
      <w:marBottom w:val="0"/>
      <w:divBdr>
        <w:top w:val="none" w:sz="0" w:space="0" w:color="auto"/>
        <w:left w:val="none" w:sz="0" w:space="0" w:color="auto"/>
        <w:bottom w:val="none" w:sz="0" w:space="0" w:color="auto"/>
        <w:right w:val="none" w:sz="0" w:space="0" w:color="auto"/>
      </w:divBdr>
    </w:div>
    <w:div w:id="1756897462">
      <w:bodyDiv w:val="1"/>
      <w:marLeft w:val="0"/>
      <w:marRight w:val="0"/>
      <w:marTop w:val="0"/>
      <w:marBottom w:val="0"/>
      <w:divBdr>
        <w:top w:val="none" w:sz="0" w:space="0" w:color="auto"/>
        <w:left w:val="none" w:sz="0" w:space="0" w:color="auto"/>
        <w:bottom w:val="none" w:sz="0" w:space="0" w:color="auto"/>
        <w:right w:val="none" w:sz="0" w:space="0" w:color="auto"/>
      </w:divBdr>
    </w:div>
    <w:div w:id="1757170373">
      <w:bodyDiv w:val="1"/>
      <w:marLeft w:val="0"/>
      <w:marRight w:val="0"/>
      <w:marTop w:val="0"/>
      <w:marBottom w:val="0"/>
      <w:divBdr>
        <w:top w:val="none" w:sz="0" w:space="0" w:color="auto"/>
        <w:left w:val="none" w:sz="0" w:space="0" w:color="auto"/>
        <w:bottom w:val="none" w:sz="0" w:space="0" w:color="auto"/>
        <w:right w:val="none" w:sz="0" w:space="0" w:color="auto"/>
      </w:divBdr>
    </w:div>
    <w:div w:id="1759449249">
      <w:bodyDiv w:val="1"/>
      <w:marLeft w:val="0"/>
      <w:marRight w:val="0"/>
      <w:marTop w:val="0"/>
      <w:marBottom w:val="0"/>
      <w:divBdr>
        <w:top w:val="none" w:sz="0" w:space="0" w:color="auto"/>
        <w:left w:val="none" w:sz="0" w:space="0" w:color="auto"/>
        <w:bottom w:val="none" w:sz="0" w:space="0" w:color="auto"/>
        <w:right w:val="none" w:sz="0" w:space="0" w:color="auto"/>
      </w:divBdr>
    </w:div>
    <w:div w:id="1771923604">
      <w:bodyDiv w:val="1"/>
      <w:marLeft w:val="0"/>
      <w:marRight w:val="0"/>
      <w:marTop w:val="0"/>
      <w:marBottom w:val="0"/>
      <w:divBdr>
        <w:top w:val="none" w:sz="0" w:space="0" w:color="auto"/>
        <w:left w:val="none" w:sz="0" w:space="0" w:color="auto"/>
        <w:bottom w:val="none" w:sz="0" w:space="0" w:color="auto"/>
        <w:right w:val="none" w:sz="0" w:space="0" w:color="auto"/>
      </w:divBdr>
    </w:div>
    <w:div w:id="1781601743">
      <w:bodyDiv w:val="1"/>
      <w:marLeft w:val="0"/>
      <w:marRight w:val="0"/>
      <w:marTop w:val="0"/>
      <w:marBottom w:val="0"/>
      <w:divBdr>
        <w:top w:val="none" w:sz="0" w:space="0" w:color="auto"/>
        <w:left w:val="none" w:sz="0" w:space="0" w:color="auto"/>
        <w:bottom w:val="none" w:sz="0" w:space="0" w:color="auto"/>
        <w:right w:val="none" w:sz="0" w:space="0" w:color="auto"/>
      </w:divBdr>
    </w:div>
    <w:div w:id="1783912585">
      <w:bodyDiv w:val="1"/>
      <w:marLeft w:val="0"/>
      <w:marRight w:val="0"/>
      <w:marTop w:val="0"/>
      <w:marBottom w:val="0"/>
      <w:divBdr>
        <w:top w:val="none" w:sz="0" w:space="0" w:color="auto"/>
        <w:left w:val="none" w:sz="0" w:space="0" w:color="auto"/>
        <w:bottom w:val="none" w:sz="0" w:space="0" w:color="auto"/>
        <w:right w:val="none" w:sz="0" w:space="0" w:color="auto"/>
      </w:divBdr>
    </w:div>
    <w:div w:id="1784618515">
      <w:bodyDiv w:val="1"/>
      <w:marLeft w:val="0"/>
      <w:marRight w:val="0"/>
      <w:marTop w:val="0"/>
      <w:marBottom w:val="0"/>
      <w:divBdr>
        <w:top w:val="none" w:sz="0" w:space="0" w:color="auto"/>
        <w:left w:val="none" w:sz="0" w:space="0" w:color="auto"/>
        <w:bottom w:val="none" w:sz="0" w:space="0" w:color="auto"/>
        <w:right w:val="none" w:sz="0" w:space="0" w:color="auto"/>
      </w:divBdr>
    </w:div>
    <w:div w:id="1786265081">
      <w:bodyDiv w:val="1"/>
      <w:marLeft w:val="0"/>
      <w:marRight w:val="0"/>
      <w:marTop w:val="0"/>
      <w:marBottom w:val="0"/>
      <w:divBdr>
        <w:top w:val="none" w:sz="0" w:space="0" w:color="auto"/>
        <w:left w:val="none" w:sz="0" w:space="0" w:color="auto"/>
        <w:bottom w:val="none" w:sz="0" w:space="0" w:color="auto"/>
        <w:right w:val="none" w:sz="0" w:space="0" w:color="auto"/>
      </w:divBdr>
    </w:div>
    <w:div w:id="1787121416">
      <w:bodyDiv w:val="1"/>
      <w:marLeft w:val="0"/>
      <w:marRight w:val="0"/>
      <w:marTop w:val="0"/>
      <w:marBottom w:val="0"/>
      <w:divBdr>
        <w:top w:val="none" w:sz="0" w:space="0" w:color="auto"/>
        <w:left w:val="none" w:sz="0" w:space="0" w:color="auto"/>
        <w:bottom w:val="none" w:sz="0" w:space="0" w:color="auto"/>
        <w:right w:val="none" w:sz="0" w:space="0" w:color="auto"/>
      </w:divBdr>
    </w:div>
    <w:div w:id="1791124797">
      <w:bodyDiv w:val="1"/>
      <w:marLeft w:val="0"/>
      <w:marRight w:val="0"/>
      <w:marTop w:val="0"/>
      <w:marBottom w:val="0"/>
      <w:divBdr>
        <w:top w:val="none" w:sz="0" w:space="0" w:color="auto"/>
        <w:left w:val="none" w:sz="0" w:space="0" w:color="auto"/>
        <w:bottom w:val="none" w:sz="0" w:space="0" w:color="auto"/>
        <w:right w:val="none" w:sz="0" w:space="0" w:color="auto"/>
      </w:divBdr>
    </w:div>
    <w:div w:id="1792505169">
      <w:bodyDiv w:val="1"/>
      <w:marLeft w:val="0"/>
      <w:marRight w:val="0"/>
      <w:marTop w:val="0"/>
      <w:marBottom w:val="0"/>
      <w:divBdr>
        <w:top w:val="none" w:sz="0" w:space="0" w:color="auto"/>
        <w:left w:val="none" w:sz="0" w:space="0" w:color="auto"/>
        <w:bottom w:val="none" w:sz="0" w:space="0" w:color="auto"/>
        <w:right w:val="none" w:sz="0" w:space="0" w:color="auto"/>
      </w:divBdr>
    </w:div>
    <w:div w:id="1804273603">
      <w:bodyDiv w:val="1"/>
      <w:marLeft w:val="0"/>
      <w:marRight w:val="0"/>
      <w:marTop w:val="0"/>
      <w:marBottom w:val="0"/>
      <w:divBdr>
        <w:top w:val="none" w:sz="0" w:space="0" w:color="auto"/>
        <w:left w:val="none" w:sz="0" w:space="0" w:color="auto"/>
        <w:bottom w:val="none" w:sz="0" w:space="0" w:color="auto"/>
        <w:right w:val="none" w:sz="0" w:space="0" w:color="auto"/>
      </w:divBdr>
    </w:div>
    <w:div w:id="1823278832">
      <w:bodyDiv w:val="1"/>
      <w:marLeft w:val="0"/>
      <w:marRight w:val="0"/>
      <w:marTop w:val="0"/>
      <w:marBottom w:val="0"/>
      <w:divBdr>
        <w:top w:val="none" w:sz="0" w:space="0" w:color="auto"/>
        <w:left w:val="none" w:sz="0" w:space="0" w:color="auto"/>
        <w:bottom w:val="none" w:sz="0" w:space="0" w:color="auto"/>
        <w:right w:val="none" w:sz="0" w:space="0" w:color="auto"/>
      </w:divBdr>
      <w:divsChild>
        <w:div w:id="1784105128">
          <w:marLeft w:val="0"/>
          <w:marRight w:val="0"/>
          <w:marTop w:val="0"/>
          <w:marBottom w:val="240"/>
          <w:divBdr>
            <w:top w:val="none" w:sz="0" w:space="0" w:color="auto"/>
            <w:left w:val="none" w:sz="0" w:space="0" w:color="auto"/>
            <w:bottom w:val="none" w:sz="0" w:space="0" w:color="auto"/>
            <w:right w:val="none" w:sz="0" w:space="0" w:color="auto"/>
          </w:divBdr>
        </w:div>
      </w:divsChild>
    </w:div>
    <w:div w:id="1825395538">
      <w:bodyDiv w:val="1"/>
      <w:marLeft w:val="0"/>
      <w:marRight w:val="0"/>
      <w:marTop w:val="0"/>
      <w:marBottom w:val="0"/>
      <w:divBdr>
        <w:top w:val="none" w:sz="0" w:space="0" w:color="auto"/>
        <w:left w:val="none" w:sz="0" w:space="0" w:color="auto"/>
        <w:bottom w:val="none" w:sz="0" w:space="0" w:color="auto"/>
        <w:right w:val="none" w:sz="0" w:space="0" w:color="auto"/>
      </w:divBdr>
    </w:div>
    <w:div w:id="1827547520">
      <w:bodyDiv w:val="1"/>
      <w:marLeft w:val="0"/>
      <w:marRight w:val="0"/>
      <w:marTop w:val="0"/>
      <w:marBottom w:val="0"/>
      <w:divBdr>
        <w:top w:val="none" w:sz="0" w:space="0" w:color="auto"/>
        <w:left w:val="none" w:sz="0" w:space="0" w:color="auto"/>
        <w:bottom w:val="none" w:sz="0" w:space="0" w:color="auto"/>
        <w:right w:val="none" w:sz="0" w:space="0" w:color="auto"/>
      </w:divBdr>
    </w:div>
    <w:div w:id="1830292018">
      <w:bodyDiv w:val="1"/>
      <w:marLeft w:val="0"/>
      <w:marRight w:val="0"/>
      <w:marTop w:val="0"/>
      <w:marBottom w:val="0"/>
      <w:divBdr>
        <w:top w:val="none" w:sz="0" w:space="0" w:color="auto"/>
        <w:left w:val="none" w:sz="0" w:space="0" w:color="auto"/>
        <w:bottom w:val="none" w:sz="0" w:space="0" w:color="auto"/>
        <w:right w:val="none" w:sz="0" w:space="0" w:color="auto"/>
      </w:divBdr>
    </w:div>
    <w:div w:id="1838494772">
      <w:bodyDiv w:val="1"/>
      <w:marLeft w:val="0"/>
      <w:marRight w:val="0"/>
      <w:marTop w:val="0"/>
      <w:marBottom w:val="0"/>
      <w:divBdr>
        <w:top w:val="none" w:sz="0" w:space="0" w:color="auto"/>
        <w:left w:val="none" w:sz="0" w:space="0" w:color="auto"/>
        <w:bottom w:val="none" w:sz="0" w:space="0" w:color="auto"/>
        <w:right w:val="none" w:sz="0" w:space="0" w:color="auto"/>
      </w:divBdr>
    </w:div>
    <w:div w:id="1839272924">
      <w:bodyDiv w:val="1"/>
      <w:marLeft w:val="0"/>
      <w:marRight w:val="0"/>
      <w:marTop w:val="0"/>
      <w:marBottom w:val="0"/>
      <w:divBdr>
        <w:top w:val="none" w:sz="0" w:space="0" w:color="auto"/>
        <w:left w:val="none" w:sz="0" w:space="0" w:color="auto"/>
        <w:bottom w:val="none" w:sz="0" w:space="0" w:color="auto"/>
        <w:right w:val="none" w:sz="0" w:space="0" w:color="auto"/>
      </w:divBdr>
    </w:div>
    <w:div w:id="1842085899">
      <w:bodyDiv w:val="1"/>
      <w:marLeft w:val="0"/>
      <w:marRight w:val="0"/>
      <w:marTop w:val="0"/>
      <w:marBottom w:val="0"/>
      <w:divBdr>
        <w:top w:val="none" w:sz="0" w:space="0" w:color="auto"/>
        <w:left w:val="none" w:sz="0" w:space="0" w:color="auto"/>
        <w:bottom w:val="none" w:sz="0" w:space="0" w:color="auto"/>
        <w:right w:val="none" w:sz="0" w:space="0" w:color="auto"/>
      </w:divBdr>
    </w:div>
    <w:div w:id="1850177138">
      <w:bodyDiv w:val="1"/>
      <w:marLeft w:val="0"/>
      <w:marRight w:val="0"/>
      <w:marTop w:val="0"/>
      <w:marBottom w:val="0"/>
      <w:divBdr>
        <w:top w:val="none" w:sz="0" w:space="0" w:color="auto"/>
        <w:left w:val="none" w:sz="0" w:space="0" w:color="auto"/>
        <w:bottom w:val="none" w:sz="0" w:space="0" w:color="auto"/>
        <w:right w:val="none" w:sz="0" w:space="0" w:color="auto"/>
      </w:divBdr>
    </w:div>
    <w:div w:id="1855067700">
      <w:bodyDiv w:val="1"/>
      <w:marLeft w:val="0"/>
      <w:marRight w:val="0"/>
      <w:marTop w:val="0"/>
      <w:marBottom w:val="0"/>
      <w:divBdr>
        <w:top w:val="none" w:sz="0" w:space="0" w:color="auto"/>
        <w:left w:val="none" w:sz="0" w:space="0" w:color="auto"/>
        <w:bottom w:val="none" w:sz="0" w:space="0" w:color="auto"/>
        <w:right w:val="none" w:sz="0" w:space="0" w:color="auto"/>
      </w:divBdr>
      <w:divsChild>
        <w:div w:id="934827477">
          <w:marLeft w:val="0"/>
          <w:marRight w:val="0"/>
          <w:marTop w:val="0"/>
          <w:marBottom w:val="240"/>
          <w:divBdr>
            <w:top w:val="none" w:sz="0" w:space="0" w:color="auto"/>
            <w:left w:val="none" w:sz="0" w:space="0" w:color="auto"/>
            <w:bottom w:val="none" w:sz="0" w:space="0" w:color="auto"/>
            <w:right w:val="none" w:sz="0" w:space="0" w:color="auto"/>
          </w:divBdr>
        </w:div>
      </w:divsChild>
    </w:div>
    <w:div w:id="1860387239">
      <w:bodyDiv w:val="1"/>
      <w:marLeft w:val="0"/>
      <w:marRight w:val="0"/>
      <w:marTop w:val="0"/>
      <w:marBottom w:val="0"/>
      <w:divBdr>
        <w:top w:val="none" w:sz="0" w:space="0" w:color="auto"/>
        <w:left w:val="none" w:sz="0" w:space="0" w:color="auto"/>
        <w:bottom w:val="none" w:sz="0" w:space="0" w:color="auto"/>
        <w:right w:val="none" w:sz="0" w:space="0" w:color="auto"/>
      </w:divBdr>
    </w:div>
    <w:div w:id="1864128925">
      <w:bodyDiv w:val="1"/>
      <w:marLeft w:val="0"/>
      <w:marRight w:val="0"/>
      <w:marTop w:val="0"/>
      <w:marBottom w:val="0"/>
      <w:divBdr>
        <w:top w:val="none" w:sz="0" w:space="0" w:color="auto"/>
        <w:left w:val="none" w:sz="0" w:space="0" w:color="auto"/>
        <w:bottom w:val="none" w:sz="0" w:space="0" w:color="auto"/>
        <w:right w:val="none" w:sz="0" w:space="0" w:color="auto"/>
      </w:divBdr>
    </w:div>
    <w:div w:id="1870215085">
      <w:bodyDiv w:val="1"/>
      <w:marLeft w:val="0"/>
      <w:marRight w:val="0"/>
      <w:marTop w:val="0"/>
      <w:marBottom w:val="0"/>
      <w:divBdr>
        <w:top w:val="none" w:sz="0" w:space="0" w:color="auto"/>
        <w:left w:val="none" w:sz="0" w:space="0" w:color="auto"/>
        <w:bottom w:val="none" w:sz="0" w:space="0" w:color="auto"/>
        <w:right w:val="none" w:sz="0" w:space="0" w:color="auto"/>
      </w:divBdr>
    </w:div>
    <w:div w:id="1870220735">
      <w:bodyDiv w:val="1"/>
      <w:marLeft w:val="0"/>
      <w:marRight w:val="0"/>
      <w:marTop w:val="0"/>
      <w:marBottom w:val="0"/>
      <w:divBdr>
        <w:top w:val="none" w:sz="0" w:space="0" w:color="auto"/>
        <w:left w:val="none" w:sz="0" w:space="0" w:color="auto"/>
        <w:bottom w:val="none" w:sz="0" w:space="0" w:color="auto"/>
        <w:right w:val="none" w:sz="0" w:space="0" w:color="auto"/>
      </w:divBdr>
    </w:div>
    <w:div w:id="1870488139">
      <w:bodyDiv w:val="1"/>
      <w:marLeft w:val="0"/>
      <w:marRight w:val="0"/>
      <w:marTop w:val="0"/>
      <w:marBottom w:val="0"/>
      <w:divBdr>
        <w:top w:val="none" w:sz="0" w:space="0" w:color="auto"/>
        <w:left w:val="none" w:sz="0" w:space="0" w:color="auto"/>
        <w:bottom w:val="none" w:sz="0" w:space="0" w:color="auto"/>
        <w:right w:val="none" w:sz="0" w:space="0" w:color="auto"/>
      </w:divBdr>
    </w:div>
    <w:div w:id="1873766901">
      <w:bodyDiv w:val="1"/>
      <w:marLeft w:val="0"/>
      <w:marRight w:val="0"/>
      <w:marTop w:val="0"/>
      <w:marBottom w:val="0"/>
      <w:divBdr>
        <w:top w:val="none" w:sz="0" w:space="0" w:color="auto"/>
        <w:left w:val="none" w:sz="0" w:space="0" w:color="auto"/>
        <w:bottom w:val="none" w:sz="0" w:space="0" w:color="auto"/>
        <w:right w:val="none" w:sz="0" w:space="0" w:color="auto"/>
      </w:divBdr>
      <w:divsChild>
        <w:div w:id="1515454677">
          <w:marLeft w:val="0"/>
          <w:marRight w:val="0"/>
          <w:marTop w:val="0"/>
          <w:marBottom w:val="240"/>
          <w:divBdr>
            <w:top w:val="none" w:sz="0" w:space="0" w:color="auto"/>
            <w:left w:val="none" w:sz="0" w:space="0" w:color="auto"/>
            <w:bottom w:val="none" w:sz="0" w:space="0" w:color="auto"/>
            <w:right w:val="none" w:sz="0" w:space="0" w:color="auto"/>
          </w:divBdr>
        </w:div>
      </w:divsChild>
    </w:div>
    <w:div w:id="1875606993">
      <w:bodyDiv w:val="1"/>
      <w:marLeft w:val="0"/>
      <w:marRight w:val="0"/>
      <w:marTop w:val="0"/>
      <w:marBottom w:val="0"/>
      <w:divBdr>
        <w:top w:val="none" w:sz="0" w:space="0" w:color="auto"/>
        <w:left w:val="none" w:sz="0" w:space="0" w:color="auto"/>
        <w:bottom w:val="none" w:sz="0" w:space="0" w:color="auto"/>
        <w:right w:val="none" w:sz="0" w:space="0" w:color="auto"/>
      </w:divBdr>
    </w:div>
    <w:div w:id="1878004129">
      <w:bodyDiv w:val="1"/>
      <w:marLeft w:val="0"/>
      <w:marRight w:val="0"/>
      <w:marTop w:val="0"/>
      <w:marBottom w:val="0"/>
      <w:divBdr>
        <w:top w:val="none" w:sz="0" w:space="0" w:color="auto"/>
        <w:left w:val="none" w:sz="0" w:space="0" w:color="auto"/>
        <w:bottom w:val="none" w:sz="0" w:space="0" w:color="auto"/>
        <w:right w:val="none" w:sz="0" w:space="0" w:color="auto"/>
      </w:divBdr>
    </w:div>
    <w:div w:id="1884830397">
      <w:bodyDiv w:val="1"/>
      <w:marLeft w:val="0"/>
      <w:marRight w:val="0"/>
      <w:marTop w:val="0"/>
      <w:marBottom w:val="0"/>
      <w:divBdr>
        <w:top w:val="none" w:sz="0" w:space="0" w:color="auto"/>
        <w:left w:val="none" w:sz="0" w:space="0" w:color="auto"/>
        <w:bottom w:val="none" w:sz="0" w:space="0" w:color="auto"/>
        <w:right w:val="none" w:sz="0" w:space="0" w:color="auto"/>
      </w:divBdr>
    </w:div>
    <w:div w:id="1885018781">
      <w:bodyDiv w:val="1"/>
      <w:marLeft w:val="0"/>
      <w:marRight w:val="0"/>
      <w:marTop w:val="0"/>
      <w:marBottom w:val="0"/>
      <w:divBdr>
        <w:top w:val="none" w:sz="0" w:space="0" w:color="auto"/>
        <w:left w:val="none" w:sz="0" w:space="0" w:color="auto"/>
        <w:bottom w:val="none" w:sz="0" w:space="0" w:color="auto"/>
        <w:right w:val="none" w:sz="0" w:space="0" w:color="auto"/>
      </w:divBdr>
    </w:div>
    <w:div w:id="1889876267">
      <w:bodyDiv w:val="1"/>
      <w:marLeft w:val="0"/>
      <w:marRight w:val="0"/>
      <w:marTop w:val="0"/>
      <w:marBottom w:val="0"/>
      <w:divBdr>
        <w:top w:val="none" w:sz="0" w:space="0" w:color="auto"/>
        <w:left w:val="none" w:sz="0" w:space="0" w:color="auto"/>
        <w:bottom w:val="none" w:sz="0" w:space="0" w:color="auto"/>
        <w:right w:val="none" w:sz="0" w:space="0" w:color="auto"/>
      </w:divBdr>
    </w:div>
    <w:div w:id="1893150748">
      <w:bodyDiv w:val="1"/>
      <w:marLeft w:val="0"/>
      <w:marRight w:val="0"/>
      <w:marTop w:val="0"/>
      <w:marBottom w:val="0"/>
      <w:divBdr>
        <w:top w:val="none" w:sz="0" w:space="0" w:color="auto"/>
        <w:left w:val="none" w:sz="0" w:space="0" w:color="auto"/>
        <w:bottom w:val="none" w:sz="0" w:space="0" w:color="auto"/>
        <w:right w:val="none" w:sz="0" w:space="0" w:color="auto"/>
      </w:divBdr>
    </w:div>
    <w:div w:id="1895235988">
      <w:bodyDiv w:val="1"/>
      <w:marLeft w:val="0"/>
      <w:marRight w:val="0"/>
      <w:marTop w:val="0"/>
      <w:marBottom w:val="0"/>
      <w:divBdr>
        <w:top w:val="none" w:sz="0" w:space="0" w:color="auto"/>
        <w:left w:val="none" w:sz="0" w:space="0" w:color="auto"/>
        <w:bottom w:val="none" w:sz="0" w:space="0" w:color="auto"/>
        <w:right w:val="none" w:sz="0" w:space="0" w:color="auto"/>
      </w:divBdr>
      <w:divsChild>
        <w:div w:id="546986230">
          <w:marLeft w:val="0"/>
          <w:marRight w:val="0"/>
          <w:marTop w:val="0"/>
          <w:marBottom w:val="240"/>
          <w:divBdr>
            <w:top w:val="none" w:sz="0" w:space="0" w:color="auto"/>
            <w:left w:val="none" w:sz="0" w:space="0" w:color="auto"/>
            <w:bottom w:val="none" w:sz="0" w:space="0" w:color="auto"/>
            <w:right w:val="none" w:sz="0" w:space="0" w:color="auto"/>
          </w:divBdr>
        </w:div>
      </w:divsChild>
    </w:div>
    <w:div w:id="1899777976">
      <w:bodyDiv w:val="1"/>
      <w:marLeft w:val="0"/>
      <w:marRight w:val="0"/>
      <w:marTop w:val="0"/>
      <w:marBottom w:val="0"/>
      <w:divBdr>
        <w:top w:val="none" w:sz="0" w:space="0" w:color="auto"/>
        <w:left w:val="none" w:sz="0" w:space="0" w:color="auto"/>
        <w:bottom w:val="none" w:sz="0" w:space="0" w:color="auto"/>
        <w:right w:val="none" w:sz="0" w:space="0" w:color="auto"/>
      </w:divBdr>
    </w:div>
    <w:div w:id="1905066956">
      <w:bodyDiv w:val="1"/>
      <w:marLeft w:val="0"/>
      <w:marRight w:val="0"/>
      <w:marTop w:val="0"/>
      <w:marBottom w:val="0"/>
      <w:divBdr>
        <w:top w:val="none" w:sz="0" w:space="0" w:color="auto"/>
        <w:left w:val="none" w:sz="0" w:space="0" w:color="auto"/>
        <w:bottom w:val="none" w:sz="0" w:space="0" w:color="auto"/>
        <w:right w:val="none" w:sz="0" w:space="0" w:color="auto"/>
      </w:divBdr>
    </w:div>
    <w:div w:id="1914124114">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9056355">
      <w:bodyDiv w:val="1"/>
      <w:marLeft w:val="0"/>
      <w:marRight w:val="0"/>
      <w:marTop w:val="0"/>
      <w:marBottom w:val="0"/>
      <w:divBdr>
        <w:top w:val="none" w:sz="0" w:space="0" w:color="auto"/>
        <w:left w:val="none" w:sz="0" w:space="0" w:color="auto"/>
        <w:bottom w:val="none" w:sz="0" w:space="0" w:color="auto"/>
        <w:right w:val="none" w:sz="0" w:space="0" w:color="auto"/>
      </w:divBdr>
    </w:div>
    <w:div w:id="1928609483">
      <w:bodyDiv w:val="1"/>
      <w:marLeft w:val="0"/>
      <w:marRight w:val="0"/>
      <w:marTop w:val="0"/>
      <w:marBottom w:val="0"/>
      <w:divBdr>
        <w:top w:val="none" w:sz="0" w:space="0" w:color="auto"/>
        <w:left w:val="none" w:sz="0" w:space="0" w:color="auto"/>
        <w:bottom w:val="none" w:sz="0" w:space="0" w:color="auto"/>
        <w:right w:val="none" w:sz="0" w:space="0" w:color="auto"/>
      </w:divBdr>
    </w:div>
    <w:div w:id="1942031326">
      <w:bodyDiv w:val="1"/>
      <w:marLeft w:val="0"/>
      <w:marRight w:val="0"/>
      <w:marTop w:val="0"/>
      <w:marBottom w:val="0"/>
      <w:divBdr>
        <w:top w:val="none" w:sz="0" w:space="0" w:color="auto"/>
        <w:left w:val="none" w:sz="0" w:space="0" w:color="auto"/>
        <w:bottom w:val="none" w:sz="0" w:space="0" w:color="auto"/>
        <w:right w:val="none" w:sz="0" w:space="0" w:color="auto"/>
      </w:divBdr>
    </w:div>
    <w:div w:id="1946420895">
      <w:bodyDiv w:val="1"/>
      <w:marLeft w:val="0"/>
      <w:marRight w:val="0"/>
      <w:marTop w:val="0"/>
      <w:marBottom w:val="0"/>
      <w:divBdr>
        <w:top w:val="none" w:sz="0" w:space="0" w:color="auto"/>
        <w:left w:val="none" w:sz="0" w:space="0" w:color="auto"/>
        <w:bottom w:val="none" w:sz="0" w:space="0" w:color="auto"/>
        <w:right w:val="none" w:sz="0" w:space="0" w:color="auto"/>
      </w:divBdr>
    </w:div>
    <w:div w:id="1950231852">
      <w:bodyDiv w:val="1"/>
      <w:marLeft w:val="0"/>
      <w:marRight w:val="0"/>
      <w:marTop w:val="0"/>
      <w:marBottom w:val="0"/>
      <w:divBdr>
        <w:top w:val="none" w:sz="0" w:space="0" w:color="auto"/>
        <w:left w:val="none" w:sz="0" w:space="0" w:color="auto"/>
        <w:bottom w:val="none" w:sz="0" w:space="0" w:color="auto"/>
        <w:right w:val="none" w:sz="0" w:space="0" w:color="auto"/>
      </w:divBdr>
    </w:div>
    <w:div w:id="1955208216">
      <w:bodyDiv w:val="1"/>
      <w:marLeft w:val="0"/>
      <w:marRight w:val="0"/>
      <w:marTop w:val="0"/>
      <w:marBottom w:val="0"/>
      <w:divBdr>
        <w:top w:val="none" w:sz="0" w:space="0" w:color="auto"/>
        <w:left w:val="none" w:sz="0" w:space="0" w:color="auto"/>
        <w:bottom w:val="none" w:sz="0" w:space="0" w:color="auto"/>
        <w:right w:val="none" w:sz="0" w:space="0" w:color="auto"/>
      </w:divBdr>
    </w:div>
    <w:div w:id="1961376417">
      <w:bodyDiv w:val="1"/>
      <w:marLeft w:val="0"/>
      <w:marRight w:val="0"/>
      <w:marTop w:val="0"/>
      <w:marBottom w:val="0"/>
      <w:divBdr>
        <w:top w:val="none" w:sz="0" w:space="0" w:color="auto"/>
        <w:left w:val="none" w:sz="0" w:space="0" w:color="auto"/>
        <w:bottom w:val="none" w:sz="0" w:space="0" w:color="auto"/>
        <w:right w:val="none" w:sz="0" w:space="0" w:color="auto"/>
      </w:divBdr>
    </w:div>
    <w:div w:id="1973516944">
      <w:bodyDiv w:val="1"/>
      <w:marLeft w:val="0"/>
      <w:marRight w:val="0"/>
      <w:marTop w:val="0"/>
      <w:marBottom w:val="0"/>
      <w:divBdr>
        <w:top w:val="none" w:sz="0" w:space="0" w:color="auto"/>
        <w:left w:val="none" w:sz="0" w:space="0" w:color="auto"/>
        <w:bottom w:val="none" w:sz="0" w:space="0" w:color="auto"/>
        <w:right w:val="none" w:sz="0" w:space="0" w:color="auto"/>
      </w:divBdr>
    </w:div>
    <w:div w:id="1978299963">
      <w:bodyDiv w:val="1"/>
      <w:marLeft w:val="0"/>
      <w:marRight w:val="0"/>
      <w:marTop w:val="0"/>
      <w:marBottom w:val="0"/>
      <w:divBdr>
        <w:top w:val="none" w:sz="0" w:space="0" w:color="auto"/>
        <w:left w:val="none" w:sz="0" w:space="0" w:color="auto"/>
        <w:bottom w:val="none" w:sz="0" w:space="0" w:color="auto"/>
        <w:right w:val="none" w:sz="0" w:space="0" w:color="auto"/>
      </w:divBdr>
    </w:div>
    <w:div w:id="1987393447">
      <w:bodyDiv w:val="1"/>
      <w:marLeft w:val="0"/>
      <w:marRight w:val="0"/>
      <w:marTop w:val="0"/>
      <w:marBottom w:val="0"/>
      <w:divBdr>
        <w:top w:val="none" w:sz="0" w:space="0" w:color="auto"/>
        <w:left w:val="none" w:sz="0" w:space="0" w:color="auto"/>
        <w:bottom w:val="none" w:sz="0" w:space="0" w:color="auto"/>
        <w:right w:val="none" w:sz="0" w:space="0" w:color="auto"/>
      </w:divBdr>
      <w:divsChild>
        <w:div w:id="520168155">
          <w:marLeft w:val="0"/>
          <w:marRight w:val="0"/>
          <w:marTop w:val="0"/>
          <w:marBottom w:val="0"/>
          <w:divBdr>
            <w:top w:val="none" w:sz="0" w:space="0" w:color="auto"/>
            <w:left w:val="none" w:sz="0" w:space="0" w:color="auto"/>
            <w:bottom w:val="none" w:sz="0" w:space="0" w:color="auto"/>
            <w:right w:val="none" w:sz="0" w:space="0" w:color="auto"/>
          </w:divBdr>
        </w:div>
        <w:div w:id="659431727">
          <w:marLeft w:val="0"/>
          <w:marRight w:val="0"/>
          <w:marTop w:val="0"/>
          <w:marBottom w:val="0"/>
          <w:divBdr>
            <w:top w:val="none" w:sz="0" w:space="0" w:color="auto"/>
            <w:left w:val="none" w:sz="0" w:space="0" w:color="auto"/>
            <w:bottom w:val="none" w:sz="0" w:space="0" w:color="auto"/>
            <w:right w:val="none" w:sz="0" w:space="0" w:color="auto"/>
          </w:divBdr>
        </w:div>
        <w:div w:id="728260141">
          <w:marLeft w:val="0"/>
          <w:marRight w:val="0"/>
          <w:marTop w:val="0"/>
          <w:marBottom w:val="0"/>
          <w:divBdr>
            <w:top w:val="none" w:sz="0" w:space="0" w:color="auto"/>
            <w:left w:val="none" w:sz="0" w:space="0" w:color="auto"/>
            <w:bottom w:val="none" w:sz="0" w:space="0" w:color="auto"/>
            <w:right w:val="none" w:sz="0" w:space="0" w:color="auto"/>
          </w:divBdr>
        </w:div>
        <w:div w:id="1051614229">
          <w:marLeft w:val="0"/>
          <w:marRight w:val="0"/>
          <w:marTop w:val="0"/>
          <w:marBottom w:val="0"/>
          <w:divBdr>
            <w:top w:val="none" w:sz="0" w:space="0" w:color="auto"/>
            <w:left w:val="none" w:sz="0" w:space="0" w:color="auto"/>
            <w:bottom w:val="none" w:sz="0" w:space="0" w:color="auto"/>
            <w:right w:val="none" w:sz="0" w:space="0" w:color="auto"/>
          </w:divBdr>
        </w:div>
        <w:div w:id="2114546993">
          <w:marLeft w:val="0"/>
          <w:marRight w:val="0"/>
          <w:marTop w:val="0"/>
          <w:marBottom w:val="0"/>
          <w:divBdr>
            <w:top w:val="none" w:sz="0" w:space="0" w:color="auto"/>
            <w:left w:val="none" w:sz="0" w:space="0" w:color="auto"/>
            <w:bottom w:val="none" w:sz="0" w:space="0" w:color="auto"/>
            <w:right w:val="none" w:sz="0" w:space="0" w:color="auto"/>
          </w:divBdr>
        </w:div>
      </w:divsChild>
    </w:div>
    <w:div w:id="1996491548">
      <w:bodyDiv w:val="1"/>
      <w:marLeft w:val="0"/>
      <w:marRight w:val="0"/>
      <w:marTop w:val="0"/>
      <w:marBottom w:val="0"/>
      <w:divBdr>
        <w:top w:val="none" w:sz="0" w:space="0" w:color="auto"/>
        <w:left w:val="none" w:sz="0" w:space="0" w:color="auto"/>
        <w:bottom w:val="none" w:sz="0" w:space="0" w:color="auto"/>
        <w:right w:val="none" w:sz="0" w:space="0" w:color="auto"/>
      </w:divBdr>
    </w:div>
    <w:div w:id="2000307089">
      <w:bodyDiv w:val="1"/>
      <w:marLeft w:val="0"/>
      <w:marRight w:val="0"/>
      <w:marTop w:val="0"/>
      <w:marBottom w:val="0"/>
      <w:divBdr>
        <w:top w:val="none" w:sz="0" w:space="0" w:color="auto"/>
        <w:left w:val="none" w:sz="0" w:space="0" w:color="auto"/>
        <w:bottom w:val="none" w:sz="0" w:space="0" w:color="auto"/>
        <w:right w:val="none" w:sz="0" w:space="0" w:color="auto"/>
      </w:divBdr>
    </w:div>
    <w:div w:id="2004968176">
      <w:bodyDiv w:val="1"/>
      <w:marLeft w:val="0"/>
      <w:marRight w:val="0"/>
      <w:marTop w:val="0"/>
      <w:marBottom w:val="0"/>
      <w:divBdr>
        <w:top w:val="none" w:sz="0" w:space="0" w:color="auto"/>
        <w:left w:val="none" w:sz="0" w:space="0" w:color="auto"/>
        <w:bottom w:val="none" w:sz="0" w:space="0" w:color="auto"/>
        <w:right w:val="none" w:sz="0" w:space="0" w:color="auto"/>
      </w:divBdr>
    </w:div>
    <w:div w:id="2005544221">
      <w:bodyDiv w:val="1"/>
      <w:marLeft w:val="0"/>
      <w:marRight w:val="0"/>
      <w:marTop w:val="0"/>
      <w:marBottom w:val="0"/>
      <w:divBdr>
        <w:top w:val="none" w:sz="0" w:space="0" w:color="auto"/>
        <w:left w:val="none" w:sz="0" w:space="0" w:color="auto"/>
        <w:bottom w:val="none" w:sz="0" w:space="0" w:color="auto"/>
        <w:right w:val="none" w:sz="0" w:space="0" w:color="auto"/>
      </w:divBdr>
    </w:div>
    <w:div w:id="2005547306">
      <w:bodyDiv w:val="1"/>
      <w:marLeft w:val="0"/>
      <w:marRight w:val="0"/>
      <w:marTop w:val="0"/>
      <w:marBottom w:val="0"/>
      <w:divBdr>
        <w:top w:val="none" w:sz="0" w:space="0" w:color="auto"/>
        <w:left w:val="none" w:sz="0" w:space="0" w:color="auto"/>
        <w:bottom w:val="none" w:sz="0" w:space="0" w:color="auto"/>
        <w:right w:val="none" w:sz="0" w:space="0" w:color="auto"/>
      </w:divBdr>
    </w:div>
    <w:div w:id="2012760672">
      <w:bodyDiv w:val="1"/>
      <w:marLeft w:val="0"/>
      <w:marRight w:val="0"/>
      <w:marTop w:val="0"/>
      <w:marBottom w:val="0"/>
      <w:divBdr>
        <w:top w:val="none" w:sz="0" w:space="0" w:color="auto"/>
        <w:left w:val="none" w:sz="0" w:space="0" w:color="auto"/>
        <w:bottom w:val="none" w:sz="0" w:space="0" w:color="auto"/>
        <w:right w:val="none" w:sz="0" w:space="0" w:color="auto"/>
      </w:divBdr>
    </w:div>
    <w:div w:id="2013952883">
      <w:bodyDiv w:val="1"/>
      <w:marLeft w:val="0"/>
      <w:marRight w:val="0"/>
      <w:marTop w:val="0"/>
      <w:marBottom w:val="0"/>
      <w:divBdr>
        <w:top w:val="none" w:sz="0" w:space="0" w:color="auto"/>
        <w:left w:val="none" w:sz="0" w:space="0" w:color="auto"/>
        <w:bottom w:val="none" w:sz="0" w:space="0" w:color="auto"/>
        <w:right w:val="none" w:sz="0" w:space="0" w:color="auto"/>
      </w:divBdr>
    </w:div>
    <w:div w:id="2020884007">
      <w:bodyDiv w:val="1"/>
      <w:marLeft w:val="0"/>
      <w:marRight w:val="0"/>
      <w:marTop w:val="0"/>
      <w:marBottom w:val="0"/>
      <w:divBdr>
        <w:top w:val="none" w:sz="0" w:space="0" w:color="auto"/>
        <w:left w:val="none" w:sz="0" w:space="0" w:color="auto"/>
        <w:bottom w:val="none" w:sz="0" w:space="0" w:color="auto"/>
        <w:right w:val="none" w:sz="0" w:space="0" w:color="auto"/>
      </w:divBdr>
    </w:div>
    <w:div w:id="2023625931">
      <w:bodyDiv w:val="1"/>
      <w:marLeft w:val="0"/>
      <w:marRight w:val="0"/>
      <w:marTop w:val="0"/>
      <w:marBottom w:val="0"/>
      <w:divBdr>
        <w:top w:val="none" w:sz="0" w:space="0" w:color="auto"/>
        <w:left w:val="none" w:sz="0" w:space="0" w:color="auto"/>
        <w:bottom w:val="none" w:sz="0" w:space="0" w:color="auto"/>
        <w:right w:val="none" w:sz="0" w:space="0" w:color="auto"/>
      </w:divBdr>
    </w:div>
    <w:div w:id="2027779860">
      <w:bodyDiv w:val="1"/>
      <w:marLeft w:val="0"/>
      <w:marRight w:val="0"/>
      <w:marTop w:val="0"/>
      <w:marBottom w:val="0"/>
      <w:divBdr>
        <w:top w:val="none" w:sz="0" w:space="0" w:color="auto"/>
        <w:left w:val="none" w:sz="0" w:space="0" w:color="auto"/>
        <w:bottom w:val="none" w:sz="0" w:space="0" w:color="auto"/>
        <w:right w:val="none" w:sz="0" w:space="0" w:color="auto"/>
      </w:divBdr>
    </w:div>
    <w:div w:id="2027822882">
      <w:bodyDiv w:val="1"/>
      <w:marLeft w:val="0"/>
      <w:marRight w:val="0"/>
      <w:marTop w:val="0"/>
      <w:marBottom w:val="0"/>
      <w:divBdr>
        <w:top w:val="none" w:sz="0" w:space="0" w:color="auto"/>
        <w:left w:val="none" w:sz="0" w:space="0" w:color="auto"/>
        <w:bottom w:val="none" w:sz="0" w:space="0" w:color="auto"/>
        <w:right w:val="none" w:sz="0" w:space="0" w:color="auto"/>
      </w:divBdr>
      <w:divsChild>
        <w:div w:id="818423480">
          <w:marLeft w:val="0"/>
          <w:marRight w:val="0"/>
          <w:marTop w:val="0"/>
          <w:marBottom w:val="240"/>
          <w:divBdr>
            <w:top w:val="none" w:sz="0" w:space="0" w:color="auto"/>
            <w:left w:val="none" w:sz="0" w:space="0" w:color="auto"/>
            <w:bottom w:val="none" w:sz="0" w:space="0" w:color="auto"/>
            <w:right w:val="none" w:sz="0" w:space="0" w:color="auto"/>
          </w:divBdr>
        </w:div>
      </w:divsChild>
    </w:div>
    <w:div w:id="2029477283">
      <w:bodyDiv w:val="1"/>
      <w:marLeft w:val="0"/>
      <w:marRight w:val="0"/>
      <w:marTop w:val="0"/>
      <w:marBottom w:val="0"/>
      <w:divBdr>
        <w:top w:val="none" w:sz="0" w:space="0" w:color="auto"/>
        <w:left w:val="none" w:sz="0" w:space="0" w:color="auto"/>
        <w:bottom w:val="none" w:sz="0" w:space="0" w:color="auto"/>
        <w:right w:val="none" w:sz="0" w:space="0" w:color="auto"/>
      </w:divBdr>
    </w:div>
    <w:div w:id="2041977714">
      <w:bodyDiv w:val="1"/>
      <w:marLeft w:val="0"/>
      <w:marRight w:val="0"/>
      <w:marTop w:val="0"/>
      <w:marBottom w:val="0"/>
      <w:divBdr>
        <w:top w:val="none" w:sz="0" w:space="0" w:color="auto"/>
        <w:left w:val="none" w:sz="0" w:space="0" w:color="auto"/>
        <w:bottom w:val="none" w:sz="0" w:space="0" w:color="auto"/>
        <w:right w:val="none" w:sz="0" w:space="0" w:color="auto"/>
      </w:divBdr>
    </w:div>
    <w:div w:id="2045860651">
      <w:bodyDiv w:val="1"/>
      <w:marLeft w:val="0"/>
      <w:marRight w:val="0"/>
      <w:marTop w:val="0"/>
      <w:marBottom w:val="0"/>
      <w:divBdr>
        <w:top w:val="none" w:sz="0" w:space="0" w:color="auto"/>
        <w:left w:val="none" w:sz="0" w:space="0" w:color="auto"/>
        <w:bottom w:val="none" w:sz="0" w:space="0" w:color="auto"/>
        <w:right w:val="none" w:sz="0" w:space="0" w:color="auto"/>
      </w:divBdr>
    </w:div>
    <w:div w:id="2047900888">
      <w:bodyDiv w:val="1"/>
      <w:marLeft w:val="0"/>
      <w:marRight w:val="0"/>
      <w:marTop w:val="0"/>
      <w:marBottom w:val="0"/>
      <w:divBdr>
        <w:top w:val="none" w:sz="0" w:space="0" w:color="auto"/>
        <w:left w:val="none" w:sz="0" w:space="0" w:color="auto"/>
        <w:bottom w:val="none" w:sz="0" w:space="0" w:color="auto"/>
        <w:right w:val="none" w:sz="0" w:space="0" w:color="auto"/>
      </w:divBdr>
    </w:div>
    <w:div w:id="2053532865">
      <w:bodyDiv w:val="1"/>
      <w:marLeft w:val="0"/>
      <w:marRight w:val="0"/>
      <w:marTop w:val="0"/>
      <w:marBottom w:val="0"/>
      <w:divBdr>
        <w:top w:val="none" w:sz="0" w:space="0" w:color="auto"/>
        <w:left w:val="none" w:sz="0" w:space="0" w:color="auto"/>
        <w:bottom w:val="none" w:sz="0" w:space="0" w:color="auto"/>
        <w:right w:val="none" w:sz="0" w:space="0" w:color="auto"/>
      </w:divBdr>
    </w:div>
    <w:div w:id="2057730938">
      <w:bodyDiv w:val="1"/>
      <w:marLeft w:val="0"/>
      <w:marRight w:val="0"/>
      <w:marTop w:val="0"/>
      <w:marBottom w:val="0"/>
      <w:divBdr>
        <w:top w:val="none" w:sz="0" w:space="0" w:color="auto"/>
        <w:left w:val="none" w:sz="0" w:space="0" w:color="auto"/>
        <w:bottom w:val="none" w:sz="0" w:space="0" w:color="auto"/>
        <w:right w:val="none" w:sz="0" w:space="0" w:color="auto"/>
      </w:divBdr>
      <w:divsChild>
        <w:div w:id="1933929659">
          <w:marLeft w:val="0"/>
          <w:marRight w:val="0"/>
          <w:marTop w:val="0"/>
          <w:marBottom w:val="240"/>
          <w:divBdr>
            <w:top w:val="none" w:sz="0" w:space="0" w:color="auto"/>
            <w:left w:val="none" w:sz="0" w:space="0" w:color="auto"/>
            <w:bottom w:val="none" w:sz="0" w:space="0" w:color="auto"/>
            <w:right w:val="none" w:sz="0" w:space="0" w:color="auto"/>
          </w:divBdr>
        </w:div>
      </w:divsChild>
    </w:div>
    <w:div w:id="2058553063">
      <w:bodyDiv w:val="1"/>
      <w:marLeft w:val="0"/>
      <w:marRight w:val="0"/>
      <w:marTop w:val="0"/>
      <w:marBottom w:val="0"/>
      <w:divBdr>
        <w:top w:val="none" w:sz="0" w:space="0" w:color="auto"/>
        <w:left w:val="none" w:sz="0" w:space="0" w:color="auto"/>
        <w:bottom w:val="none" w:sz="0" w:space="0" w:color="auto"/>
        <w:right w:val="none" w:sz="0" w:space="0" w:color="auto"/>
      </w:divBdr>
    </w:div>
    <w:div w:id="2062095069">
      <w:bodyDiv w:val="1"/>
      <w:marLeft w:val="0"/>
      <w:marRight w:val="0"/>
      <w:marTop w:val="0"/>
      <w:marBottom w:val="0"/>
      <w:divBdr>
        <w:top w:val="none" w:sz="0" w:space="0" w:color="auto"/>
        <w:left w:val="none" w:sz="0" w:space="0" w:color="auto"/>
        <w:bottom w:val="none" w:sz="0" w:space="0" w:color="auto"/>
        <w:right w:val="none" w:sz="0" w:space="0" w:color="auto"/>
      </w:divBdr>
    </w:div>
    <w:div w:id="2062827661">
      <w:bodyDiv w:val="1"/>
      <w:marLeft w:val="0"/>
      <w:marRight w:val="0"/>
      <w:marTop w:val="0"/>
      <w:marBottom w:val="0"/>
      <w:divBdr>
        <w:top w:val="none" w:sz="0" w:space="0" w:color="auto"/>
        <w:left w:val="none" w:sz="0" w:space="0" w:color="auto"/>
        <w:bottom w:val="none" w:sz="0" w:space="0" w:color="auto"/>
        <w:right w:val="none" w:sz="0" w:space="0" w:color="auto"/>
      </w:divBdr>
    </w:div>
    <w:div w:id="2069186099">
      <w:bodyDiv w:val="1"/>
      <w:marLeft w:val="0"/>
      <w:marRight w:val="0"/>
      <w:marTop w:val="0"/>
      <w:marBottom w:val="0"/>
      <w:divBdr>
        <w:top w:val="none" w:sz="0" w:space="0" w:color="auto"/>
        <w:left w:val="none" w:sz="0" w:space="0" w:color="auto"/>
        <w:bottom w:val="none" w:sz="0" w:space="0" w:color="auto"/>
        <w:right w:val="none" w:sz="0" w:space="0" w:color="auto"/>
      </w:divBdr>
    </w:div>
    <w:div w:id="2072003477">
      <w:bodyDiv w:val="1"/>
      <w:marLeft w:val="0"/>
      <w:marRight w:val="0"/>
      <w:marTop w:val="0"/>
      <w:marBottom w:val="0"/>
      <w:divBdr>
        <w:top w:val="none" w:sz="0" w:space="0" w:color="auto"/>
        <w:left w:val="none" w:sz="0" w:space="0" w:color="auto"/>
        <w:bottom w:val="none" w:sz="0" w:space="0" w:color="auto"/>
        <w:right w:val="none" w:sz="0" w:space="0" w:color="auto"/>
      </w:divBdr>
    </w:div>
    <w:div w:id="2073967924">
      <w:bodyDiv w:val="1"/>
      <w:marLeft w:val="0"/>
      <w:marRight w:val="0"/>
      <w:marTop w:val="0"/>
      <w:marBottom w:val="0"/>
      <w:divBdr>
        <w:top w:val="none" w:sz="0" w:space="0" w:color="auto"/>
        <w:left w:val="none" w:sz="0" w:space="0" w:color="auto"/>
        <w:bottom w:val="none" w:sz="0" w:space="0" w:color="auto"/>
        <w:right w:val="none" w:sz="0" w:space="0" w:color="auto"/>
      </w:divBdr>
    </w:div>
    <w:div w:id="2084912976">
      <w:bodyDiv w:val="1"/>
      <w:marLeft w:val="0"/>
      <w:marRight w:val="0"/>
      <w:marTop w:val="0"/>
      <w:marBottom w:val="0"/>
      <w:divBdr>
        <w:top w:val="none" w:sz="0" w:space="0" w:color="auto"/>
        <w:left w:val="none" w:sz="0" w:space="0" w:color="auto"/>
        <w:bottom w:val="none" w:sz="0" w:space="0" w:color="auto"/>
        <w:right w:val="none" w:sz="0" w:space="0" w:color="auto"/>
      </w:divBdr>
    </w:div>
    <w:div w:id="2091076696">
      <w:bodyDiv w:val="1"/>
      <w:marLeft w:val="0"/>
      <w:marRight w:val="0"/>
      <w:marTop w:val="0"/>
      <w:marBottom w:val="0"/>
      <w:divBdr>
        <w:top w:val="none" w:sz="0" w:space="0" w:color="auto"/>
        <w:left w:val="none" w:sz="0" w:space="0" w:color="auto"/>
        <w:bottom w:val="none" w:sz="0" w:space="0" w:color="auto"/>
        <w:right w:val="none" w:sz="0" w:space="0" w:color="auto"/>
      </w:divBdr>
    </w:div>
    <w:div w:id="2091152524">
      <w:bodyDiv w:val="1"/>
      <w:marLeft w:val="0"/>
      <w:marRight w:val="0"/>
      <w:marTop w:val="0"/>
      <w:marBottom w:val="0"/>
      <w:divBdr>
        <w:top w:val="none" w:sz="0" w:space="0" w:color="auto"/>
        <w:left w:val="none" w:sz="0" w:space="0" w:color="auto"/>
        <w:bottom w:val="none" w:sz="0" w:space="0" w:color="auto"/>
        <w:right w:val="none" w:sz="0" w:space="0" w:color="auto"/>
      </w:divBdr>
    </w:div>
    <w:div w:id="2094692405">
      <w:bodyDiv w:val="1"/>
      <w:marLeft w:val="0"/>
      <w:marRight w:val="0"/>
      <w:marTop w:val="0"/>
      <w:marBottom w:val="0"/>
      <w:divBdr>
        <w:top w:val="none" w:sz="0" w:space="0" w:color="auto"/>
        <w:left w:val="none" w:sz="0" w:space="0" w:color="auto"/>
        <w:bottom w:val="none" w:sz="0" w:space="0" w:color="auto"/>
        <w:right w:val="none" w:sz="0" w:space="0" w:color="auto"/>
      </w:divBdr>
    </w:div>
    <w:div w:id="2103064541">
      <w:bodyDiv w:val="1"/>
      <w:marLeft w:val="0"/>
      <w:marRight w:val="0"/>
      <w:marTop w:val="0"/>
      <w:marBottom w:val="0"/>
      <w:divBdr>
        <w:top w:val="none" w:sz="0" w:space="0" w:color="auto"/>
        <w:left w:val="none" w:sz="0" w:space="0" w:color="auto"/>
        <w:bottom w:val="none" w:sz="0" w:space="0" w:color="auto"/>
        <w:right w:val="none" w:sz="0" w:space="0" w:color="auto"/>
      </w:divBdr>
    </w:div>
    <w:div w:id="2112433354">
      <w:bodyDiv w:val="1"/>
      <w:marLeft w:val="0"/>
      <w:marRight w:val="0"/>
      <w:marTop w:val="0"/>
      <w:marBottom w:val="0"/>
      <w:divBdr>
        <w:top w:val="none" w:sz="0" w:space="0" w:color="auto"/>
        <w:left w:val="none" w:sz="0" w:space="0" w:color="auto"/>
        <w:bottom w:val="none" w:sz="0" w:space="0" w:color="auto"/>
        <w:right w:val="none" w:sz="0" w:space="0" w:color="auto"/>
      </w:divBdr>
    </w:div>
    <w:div w:id="2113547912">
      <w:bodyDiv w:val="1"/>
      <w:marLeft w:val="0"/>
      <w:marRight w:val="0"/>
      <w:marTop w:val="0"/>
      <w:marBottom w:val="0"/>
      <w:divBdr>
        <w:top w:val="none" w:sz="0" w:space="0" w:color="auto"/>
        <w:left w:val="none" w:sz="0" w:space="0" w:color="auto"/>
        <w:bottom w:val="none" w:sz="0" w:space="0" w:color="auto"/>
        <w:right w:val="none" w:sz="0" w:space="0" w:color="auto"/>
      </w:divBdr>
    </w:div>
    <w:div w:id="2115049734">
      <w:bodyDiv w:val="1"/>
      <w:marLeft w:val="0"/>
      <w:marRight w:val="0"/>
      <w:marTop w:val="0"/>
      <w:marBottom w:val="0"/>
      <w:divBdr>
        <w:top w:val="none" w:sz="0" w:space="0" w:color="auto"/>
        <w:left w:val="none" w:sz="0" w:space="0" w:color="auto"/>
        <w:bottom w:val="none" w:sz="0" w:space="0" w:color="auto"/>
        <w:right w:val="none" w:sz="0" w:space="0" w:color="auto"/>
      </w:divBdr>
    </w:div>
    <w:div w:id="2116628650">
      <w:bodyDiv w:val="1"/>
      <w:marLeft w:val="0"/>
      <w:marRight w:val="0"/>
      <w:marTop w:val="0"/>
      <w:marBottom w:val="0"/>
      <w:divBdr>
        <w:top w:val="none" w:sz="0" w:space="0" w:color="auto"/>
        <w:left w:val="none" w:sz="0" w:space="0" w:color="auto"/>
        <w:bottom w:val="none" w:sz="0" w:space="0" w:color="auto"/>
        <w:right w:val="none" w:sz="0" w:space="0" w:color="auto"/>
      </w:divBdr>
    </w:div>
    <w:div w:id="2118215046">
      <w:bodyDiv w:val="1"/>
      <w:marLeft w:val="0"/>
      <w:marRight w:val="0"/>
      <w:marTop w:val="0"/>
      <w:marBottom w:val="0"/>
      <w:divBdr>
        <w:top w:val="none" w:sz="0" w:space="0" w:color="auto"/>
        <w:left w:val="none" w:sz="0" w:space="0" w:color="auto"/>
        <w:bottom w:val="none" w:sz="0" w:space="0" w:color="auto"/>
        <w:right w:val="none" w:sz="0" w:space="0" w:color="auto"/>
      </w:divBdr>
    </w:div>
    <w:div w:id="2119793800">
      <w:bodyDiv w:val="1"/>
      <w:marLeft w:val="0"/>
      <w:marRight w:val="0"/>
      <w:marTop w:val="0"/>
      <w:marBottom w:val="0"/>
      <w:divBdr>
        <w:top w:val="none" w:sz="0" w:space="0" w:color="auto"/>
        <w:left w:val="none" w:sz="0" w:space="0" w:color="auto"/>
        <w:bottom w:val="none" w:sz="0" w:space="0" w:color="auto"/>
        <w:right w:val="none" w:sz="0" w:space="0" w:color="auto"/>
      </w:divBdr>
    </w:div>
    <w:div w:id="2127236313">
      <w:bodyDiv w:val="1"/>
      <w:marLeft w:val="0"/>
      <w:marRight w:val="0"/>
      <w:marTop w:val="0"/>
      <w:marBottom w:val="0"/>
      <w:divBdr>
        <w:top w:val="none" w:sz="0" w:space="0" w:color="auto"/>
        <w:left w:val="none" w:sz="0" w:space="0" w:color="auto"/>
        <w:bottom w:val="none" w:sz="0" w:space="0" w:color="auto"/>
        <w:right w:val="none" w:sz="0" w:space="0" w:color="auto"/>
      </w:divBdr>
    </w:div>
    <w:div w:id="2129158965">
      <w:bodyDiv w:val="1"/>
      <w:marLeft w:val="0"/>
      <w:marRight w:val="0"/>
      <w:marTop w:val="0"/>
      <w:marBottom w:val="0"/>
      <w:divBdr>
        <w:top w:val="none" w:sz="0" w:space="0" w:color="auto"/>
        <w:left w:val="none" w:sz="0" w:space="0" w:color="auto"/>
        <w:bottom w:val="none" w:sz="0" w:space="0" w:color="auto"/>
        <w:right w:val="none" w:sz="0" w:space="0" w:color="auto"/>
      </w:divBdr>
    </w:div>
    <w:div w:id="214423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3">
    <wetp:webextensionref xmlns:r="http://schemas.openxmlformats.org/officeDocument/2006/relationships" r:id="rId1"/>
  </wetp:taskpane>
  <wetp:taskpane dockstate="right" visibility="0" width="350"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6E3512F-2BC9-4710-B257-A753DDA6A9DB}">
  <we:reference id="wa102925879" version="1.2.0.0"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FF48112-8FDE-4743-A36A-BC09A3BD621D}">
  <we:reference id="wa104380917" version="1.0.0.0" store="en-US" storeType="OMEX"/>
  <we:alternateReferences/>
  <we:properties>
    <we:property name="41030833" value="[{&quot;user_data&quot;:{&quot;last_read&quot;:&quot;2014-03-05T00:44:19Z&quot;,&quot;modified&quot;:&quot;2016-07-09T22:40:09Z&quot;,&quot;notes&quot;:null,&quot;view_count&quot;:1,&quot;print_count&quot;:0,&quot;source&quot;:null,&quot;active_read_time&quot;:&quot;0&quot;,&quot;added&quot;:null,&quot;sourced_from&quot;:2,&quot;unread&quot;:true,&quot;star&quot;:false,&quot;modifiedby&quot;:&quot;desktop-Windows8-2.20.13532&quot;,&quot;createdby&quot;:null,&quot;created&quot;:null,&quot;tags&quot;:null,&quot;has_annotations&quot;:false,&quot;voted_down_count&quot;:0,&quot;voted_up_count&quot;:0,&quot;shared&quot;:false,&quot;sponsored&quot;:false},&quot;item_type&quot;:&quot;article&quot;,&quot;ext_ids&quot;:{&quot;doi&quot;:&quot;10.1029/2009GL041870&quot;},&quot;article&quot;:{&quot;chapter&quot;:null,&quot;issn&quot;:&quot;1944-8007&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pagination&quot;:&quot;n/a-n/a&quot;,&quot;issue&quot;:&quot;4&quot;,&quot;volume&quot;:&quot;37&quot;,&quot;isbn&quot;:null,&quot;eissn&quot;:null,&quot;year&quot;:2010,&quot;authors&quot;:[&quot;Milliken RE&quot;,&quot;Grotzinger JP&quot;,&quot;Thomson BJ&quot;],&quot;journal&quot;:&quot;Geophysical Research Letters&quot;,&quot;eisbn&quot;:null,&quot;title&quot;:&quot;Paleoclimate of Mars as captured by the stratigraphic record in Gale Crater&quot;},&quot;seq&quot;:2272,&quot;deleted&quot;:false,&quot;collection_id&quot;:&quot;d17e4cba-e71b-413b-bb4b-bfdcc751bcb7&quot;,&quot;data_version&quot;:1,&quot;id&quot;:&quot;0df44fc4-d4ec-6f5f-15a6-b7eb10ee6915&quot;,&quot;files&quot;:[{&quot;access_method&quot;:&quot;personal_library&quot;,&quot;size&quot;:535650,&quot;type&quot;:&quot;article&quot;,&quot;customHeight&quot;:{&quot;0&quot;:&quot;792&quot;},&quot;name&quot;:&quot;Milliken_2010_Paleoclimate of Mars as Captured by the Stratigraphic Record of Gale Crater.pdf&quot;,&quot;manually_matched&quot;:false,&quot;sha256&quot;:&quot;9b7bd51e773854976c6a401a823436ab3f2886cd014c4bb879c6b49b7217873a&quot;,&quot;file_type&quot;:&quot;pdf&quot;,&quot;source_url&quot;:null,&quot;height&quot;:&quot;792&quot;,&quot;customWidth&quot;:{&quot;0&quot;:&quot;612&quot;},&quot;expires&quot;:null,&quot;sha1&quot;:&quot;7ce4f69b8dc8b6b09273cbdbe10fe8f160a897e6&quot;,&quot;width&quot;:&quot;612&quot;,&quot;pages&quot;:6,&quot;created&quot;:&quot;2016-01-14T00:22:58Z&quot;},{&quot;access_method&quot;:&quot;personal_library&quot;,&quot;size&quot;:2092551,&quot;type&quot;:&quot;supplement&quot;,&quot;customHeight&quot;:null,&quot;name&quot;:&quot;Geophysical Research Letters 2010 R E Milliken - supplement.pdf&quot;,&quot;manually_matched&quot;:false,&quot;sha256&quot;:&quot;cd981f985401e7ea7be3cfc8725516c5ef79802c6658a7459924320d938d0839&quot;,&quot;file_type&quot;:&quot;pdf&quot;,&quot;source_url&quot;:null,&quot;height&quot;:null,&quot;customWidth&quot;:null,&quot;expires&quot;:null,&quot;sha1&quot;:&quot;cb4d0b1520ba2d5c5020b2534a2388a7136d3309&quot;,&quot;width&quot;:null,&quot;pages&quot;:7,&quot;created&quot;:&quot;2014-03-05T00:44:20Z&quot;}],&quot;pdf_hash&quot;:&quot;9b7bd51e773854976c6a401a823436ab3f2886cd014c4bb879c6b49b7217873a&quot;,&quot;item&quot;:{&quot;id&quot;:&quot;0df44fc4-d4ec-6f5f-15a6-b7eb10ee6915&quot;,&quot;type&quot;:&quot;article-journal&quot;,&quot;DOI&quot;:&quot;10.1029/2009GL041870&quot;,&quot;container-title&quot;:&quot;Geophysical Research Letters&quot;,&quot;title&quot;:&quot;Paleoclimate of Mars as captured by the stratigraphic record in Gale Crater&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ISSN&quot;:&quot;1944-8007&quot;,&quot;volume&quot;:&quot;37&quot;,&quot;issue&quot;:&quot;4&quot;,&quot;page&quot;:&quot;n/a-n/a&quot;,&quot;original-date&quot;:{},&quot;issued&quot;:{&quot;year&quot;:2010},&quot;author&quot;:[{&quot;family&quot;:&quot;Milliken&quot;,&quot;given&quot;:&quot;&quot;},{&quot;family&quot;:&quot;Grotzinger&quot;,&quot;given&quot;:&quot;&quot;},{&quot;family&quot;:&quot;Thomson&quot;,&quot;given&quot;:&quot;&quot;}],&quot;page-first&quot;:&quot;n/a&quot;}}]"/>
    <we:property name="49197748" value="[{&quot;collection_id&quot;:&quot;d17e4cba-e71b-413b-bb4b-bfdcc751bcb7&quot;,&quot;deleted&quot;:false,&quot;item_type&quot;:&quot;conference_paper&quot;,&quot;data_version&quot;:1,&quot;custom_metadata&quot;:{&quot;type&quot;:&quot;conference_paper&quot;,&quot;date&quot;:&quot;2018&quot;,&quot;event&quot;:&quot;Lunar and Planetary Science Conference XLIX&quot;},&quot;article&quot;:{&quot;title&quot;:&quot;Sedimentology and Stratigraphy of the Murray Formation, Gale Crater, Mars&quot;,&quot;authors&quot;:[&quot;C. M. Fedo&quot;,&quot;J. P. Grotzinger&quot;,&quot;S. Gupta&quot;,&quot;A. Fraeman&quot;,&quot;L. Edgar&quot;,&quot;K. Edgett&quot;,&quot;N. Stein&quot;,&quot;F. Rivera-Hernandez&quot;,&quot;K. Lewis&quot;,&quot;K. M. Stack&quot;,&quot;C. House&quot;,&quot;D. Rubin&quot;,&quot;A. R. Vasavada&quot;],&quot;volume&quot;:&quot;2048&quot;,&quot;year&quot;:2018},&quot;ext_ids&quot;:{},&quot;user_data&quot;:{&quot;created&quot;:&quot;2019-10-22T22:18:07Z&quot;,&quot;createdby&quot;:&quot;webapp 4.1.3&quot;,&quot;modified&quot;:&quot;2019-10-22T22:21:54Z&quot;,&quot;modifiedby&quot;:&quot;webapp 4.1.3&quot;,&quot;has_annotations&quot;:false,&quot;unread&quot;:true,&quot;last_read&quot;:null,&quot;shared&quot;:false},&quot;import_data&quot;:{},&quot;seq&quot;:4439,&quot;id&quot;:&quot;be2c2cad-f1f2-4846-8efc-8a95e8c594cf&quot;,&quot;type&quot;:&quot;item&quot;,&quot;files&quot;:[],&quot;pdf_hash&quot;:null,&quot;collection_group_id&quot;:null,&quot;citeproc&quot;:{},&quot;atIndex&quot;:50},{&quot;collection_id&quot;:&quot;d17e4cba-e71b-413b-bb4b-bfdcc751bcb7&quot;,&quot;deleted&quot;:false,&quot;item_type&quot;:&quot;conference_paper&quot;,&quot;data_version&quot;:1,&quot;custom_metadata&quot;:{&quot;type&quot;:&quot;conference_paper&quot;,&quot;date&quot;:&quot;2018&quot;,&quot;event&quot;:&quot;Lunar and Planetary Science Conference XLIX&quot;},&quot;article&quot;:{&quot;title&quot;:&quot;Depositional History of the Hartmann's Valley Member, Murray Formation, Gale Crater, Mars&quot;,&quot;authors&quot;:[&quot;S. Gwizd&quot;,&quot;C. Fedo&quot;,&quot;J. Grotzinger&quot;,&quot;K. Edgett&quot;,&quot;F. Rivera-Hernandez&quot;,&quot;N. Stein&quot;],&quot;year&quot;:2018},&quot;ext_ids&quot;:{},&quot;user_data&quot;:{&quot;created&quot;:&quot;2019-10-22T22:40:52Z&quot;,&quot;createdby&quot;:&quot;webapp 4.1.3&quot;,&quot;modified&quot;:&quot;2019-10-22T22:42:35Z&quot;,&quot;modifiedby&quot;:&quot;webapp 4.1.3&quot;,&quot;has_annotations&quot;:false,&quot;unread&quot;:true,&quot;last_read&quot;:null,&quot;shared&quot;:false},&quot;import_data&quot;:{},&quot;seq&quot;:4444,&quot;id&quot;:&quot;c71c6c81-faca-442d-97fa-4ad018af42a7&quot;,&quot;type&quot;:&quot;item&quot;,&quot;files&quot;:[],&quot;pdf_hash&quot;:null,&quot;collection_group_id&quot;:null,&quot;citeproc&quot;:{}},{&quot;seq&quot;:4298,&quot;item_type&quot;:&quot;conference_paper&quot;,&quot;article&quot;:{&quot;pagination&quot;:null,&quot;abstract&quot;:&quot;&quot;,&quot;eissn&quot;:null,&quot;authors&quot;:[&quot;C Fedo&quot;,&quot;J Grotzinger&quot;,&quot;S Gupta&quot;,&quot;N T Stein&quot;,&quot;J Watkins&quot;,&quot;S Banham&quot;,&quot;K S Edgett&quot;,&quot;M Minitti&quot;,&quot;J Schieber&quot;,&quot;K Siebach&quot;,&quot;K Stack-Morgan&quot;,&quot;H Newsom&quot;,&quot;K W Lewis&quot;,&quot;C House&quot;,&quot;A R Vasavada&quot;],&quot;journal&quot;:null,&quot;issn&quot;:null,&quot;volume&quot;:null,&quot;eisbn&quot;:null,&quot;chapter&quot;:null,&quot;citeproc&quot;:&quot;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&quot;,&quot;issue&quot;:null,&quot;year&quot;:2017,&quot;isbn&quot;:null,&quot;title&quot;:&quot;Facies Analysis and Basin Architecture of the Upper Part of the Murray Formation, Gale Crater, Mars&quot;},&quot;user_data&quot;:{&quot;sourced_from&quot;:0,&quot;notes&quot;:&quot;&quot;,&quot;added&quot;:null,&quot;source&quot;:null,&quot;modified&quot;:&quot;2019-10-22T16:16:26Z&quot;,&quot;modifiedby&quot;:&quot;webapp 4.1.3&quot;,&quot;created&quot;:&quot;2018-01-07T01:44:50Z&quot;,&quot;active_read_time&quot;:null,&quot;star&quot;:false,&quot;unread&quot;:true,&quot;createdby&quot;:&quot;desktop-Windows8-2.33.14315&quot;,&quot;print_count&quot;:0,&quot;last_read&quot;:null,&quot;view_count&quot;:0,&quot;tags&quot;:[],&quot;has_annotations&quot;:false,&quot;shared&quot;:false},&quot;deleted&quot;:false,&quot;ext_ids&quot;:{},&quot;collection_id&quot;:&quot;d17e4cba-e71b-413b-bb4b-bfdcc751bcb7&quot;,&quot;data_version&quot;:1,&quot;custom_metadata&quot;:{&quot;date&quot;:&quot;2017&quot;,&quot;event&quot;:&quot;Lunar and Planetary Science Conference XLVIII &quot;,&quot;type&quot;:&quot;conference_paper&quot;},&quot;import_data&quot;:{},&quot;id&quot;:&quot;91504CDB-9E97-0A87-4320-CE4AB2D99982&quot;,&quot;type&quot;:&quot;item&quot;,&quot;files&quot;:[],&quot;pdf_hash&quot;:null,&quot;collection_group_id&quot;:null,&quot;citeproc&quot;:{&quot;ProgramTitle&quot;:&quot;LPSC XLVIII&quot;,&quot;Authors&quot;:[{&quot;type&quot;:&quot;author&quot;,&quot;last&quot;:&quot;Fedo&quot;,&quot;first&quot;:&quot;C&quot;},{&quot;type&quot;:&quot;author&quot;,&quot;last&quot;:&quot;Grotzinger&quot;,&quot;first&quot;:&quot;J&quot;},{&quot;type&quot;:&quot;author&quot;,&quot;last&quot;:&quot;Gupta&quot;,&quot;first&quot;:&quot;S&quot;},{&quot;last&quot;:&quot;Stein&quot;,&quot;type&quot;:&quot;author&quot;,&quot;first&quot;:&quot;N&quot;,&quot;initial&quot;:&quot;T&quot;},{&quot;type&quot;:&quot;author&quot;,&quot;last&quot;:&quot;Watkins&quot;,&quot;first&quot;:&quot;J&quot;},{&quot;type&quot;:&quot;author&quot;,&quot;last&quot;:&quot;Banham&quot;,&quot;first&quot;:&quot;S&quot;},{&quot;last&quot;:&quot;Edgett&quot;,&quot;type&quot;:&quot;author&quot;,&quot;first&quot;:&quot;K&quot;,&quot;initial&quot;:&quot;S&quot;},{&quot;type&quot;:&quot;author&quot;,&quot;last&quot;:&quot;Minitti&quot;,&quot;first&quot;:&quot;M&quot;},{&quot;type&quot;:&quot;author&quot;,&quot;last&quot;:&quot;Schieber&quot;,&quot;first&quot;:&quot;J&quot;},{&quot;type&quot;:&quot;author&quot;,&quot;last&quot;:&quot;Siebach&quot;,&quot;first&quot;:&quot;K&quot;},{&quot;type&quot;:&quot;author&quot;,&quot;last&quot;:&quot;Stack-Morgan&quot;,&quot;first&quot;:&quot;K&quot;},{&quot;type&quot;:&quot;author&quot;,&quot;last&quot;:&quot;Newsom&quot;,&quot;first&quot;:&quot;H&quot;},{&quot;last&quot;:&quot;Lewis&quot;,&quot;type&quot;:&quot;author&quot;,&quot;first&quot;:&quot;K&quot;,&quot;initial&quot;:&quot;W&quot;},{&quot;type&quot;:&quot;author&quot;,&quot;last&quot;:&quot;House&quot;,&quot;first&quot;:&quot;C&quot;},{&quot;last&quot;:&quot;Vasavada&quot;,&quot;type&quot;:&quot;author&quot;,&quot;first&quot;:&quot;A&quot;,&quot;initial&quot;:&quot;R&quot;}],&quot;Title&quot;:&quot;Facies Analysis and Basin Architecture of the Upper Part of the Murray Formation, Gale Crater, Mars&quot;,&quot;Issued&quot;:2017,&quot;Type&quot;:&quot;paper-conference&quot;,&quot;Page&quot;:&quot;#1689&quot;}}]"/>
    <we:property name="91599227" value="[{&quot;user_data&quot;:{&quot;modified&quot;:&quot;2019-10-11T14:47:08Z&quot;,&quot;added&quot;:null,&quot;created&quot;:&quot;2019-10-11T14:47:08Z&quot;,&quot;active_read_time&quot;:&quot;5&quot;,&quot;source&quot;:null,&quot;star&quot;:false,&quot;modifiedby&quot;:&quot;webapp 4.1.2&quot;,&quot;unread&quot;:true,&quot;createdby&quot;:&quot;desktop-Windows8-2.26.13884&quot;,&quot;sourced_from&quot;:1,&quot;last_read&quot;:null,&quot;view_count&quot;:1,&quot;print_count&quot;:0,&quot;notes&quot;:&quot;&quot;,&quot;tags&quot;:[],&quot;has_annotations&quot;:false,&quot;shared&quot;:false},&quot;deleted&quot;:false,&quot;ext_ids&quot;:{&quot;doi&quot;:&quot;10.1126/science.1243480&quot;,&quot;pmid&quot;:&quot;24324271&quot;},&quot;seq&quot;:4138,&quot;item_type&quot;:&quot;article&quot;,&quot;article&quot;:{&quot;eissn&quot;:null,&quot;authors&quot;:[&quot;DT Vaniman&quot;,&quot;DL Bish&quot;,&quot;DW Ming&quot;,&quot;TF Bristow&quot;,&quot;RV Morris&quot;,&quot;DF Blake&quot;,&quot;SJ Chipera&quot;,&quot;SM Morrison&quot;,&quot;AH Treiman&quot;,&quot;EB Rampe&quot;,&quot;M Rice&quot;,&quot;CN Achilles&quot;,&quot;JP Grotzinger&quot;,&quot;SM McLennan&quot;,&quot;J Williams&quot;,&quot;JF Bell&quot;,&quot;HE Newsom&quot;,&quot;RT Downs&quot;,&quot;S Maurice&quot;,&quot;P Sarrazin&quot;,&quot;AS Yen&quot;,&quot;JM Morookian&quot;,&quot;JD Farmer&quot;,&quot;K Stack&quot;,&quot;RE Milliken&quot;,&quot;BL Ehlmann&quot;,&quot;DY Sumner&quot;,&quot;G Berger&quot;,&quot;JA Crisp&quot;,&quot;JA Hurowitz&quot;,&quot;R Anderson&quot;,&quot;Des DJ Marais&quot;,&quot;EM Stolper&quot;,&quot;KS Edgett&quot;,&quot;S Gupta&quot;,&quot;N Spanovich&quot;,&quot;MSL Science Team&quot;],&quot;journal&quot;:&quot;Science&quot;,&quot;issn&quot;:&quot;0036-8075&quot;,&quot;issue&quot;:&quot;6169&quot;,&quot;eisbn&quot;:null,&quot;isbn&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volume&quot;:&quot;343&quot;,&quot;chapter&quot;:null,&quot;pagination&quot;:null,&quot;citeproc&quot;:&quot;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&quot;,&quot;year&quot;:2014,&quot;title&quot;:&quot;Mineralogy of a Mudstone at Yellowknife Bay, Gale Crater, Mars&quot;},&quot;collection_id&quot;:&quot;d17e4cba-e71b-413b-bb4b-bfdcc751bcb7&quot;,&quot;data_version&quot;:1,&quot;drm&quot;:null,&quot;purchased&quot;:null,&quot;id&quot;:&quot;7A60DED9-9F70-F930-A006-84102B2BBD8C&quot;,&quot;type&quot;:&quot;item&quot;,&quot;files&quot;:[{&quot;file_type&quot;:&quot;pdf&quot;,&quot;name&quot;:&quot;Vaniman-SM.pdf&quot;,&quot;pages&quot;:44,&quot;size&quot;:650242,&quot;sha256&quot;:&quot;8d172d614d6b752dd665a7f265f75a530b82b36c533a3abcacbdd90576515d11&quot;,&quot;access_method&quot;:&quot;personal_library&quot;,&quot;type&quot;:&quot;article&quot;,&quot;created&quot;:&quot;2019-10-11T14:47:08Z&quot;},{&quot;pages&quot;:44,&quot;customHeight&quot;:{&quot;0&quot;:&quot;792&quot;,&quot;30-43&quot;:&quot;792&quot;,&quot;1-29&quot;:&quot;842&quot;},&quot;size&quot;:650242,&quot;manually_matched&quot;:false,&quot;type&quot;:&quot;supplement&quot;,&quot;source_url&quot;:null,&quot;customWidth&quot;:{&quot;0&quot;:&quot;612&quot;,&quot;30-43&quot;:&quot;612&quot;,&quot;1-29&quot;:&quot;595.22&quot;},&quot;width&quot;:&quot;595.22&quot;,&quot;created&quot;:&quot;2016-01-14T00:23:03Z&quot;,&quot;height&quot;:&quot;842&quot;,&quot;name&quot;:&quot;Vaniman-SM.pdf&quot;,&quot;file_type&quot;:&quot;pdf&quot;,&quot;sha1&quot;:&quot;038c014654df31d3c72898e35abe5ea37d6d435d&quot;,&quot;expires&quot;:null,&quot;sha256&quot;:&quot;8d172d614d6b752dd665a7f265f75a530b82b36c533a3abcacbdd90576515d11&quot;,&quot;access_method&quot;:&quot;personal_library&quot;}],&quot;pdf_hash&quot;:&quot;8d172d614d6b752dd665a7f265f75a530b82b36c533a3abcacbdd90576515d11&quot;,&quot;collection_group_id&quot;:null,&quot;custom_metadata&quot;:{},&quot;citeproc&quot;:{&quot;Issued&quot;:2014,&quot;Type&quot;:&quot;article-journal&quot;,&quot;DOI&quot;:&quot;10.1126/science.1243480&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e&quot;:&quot;1243480&quot;,&quot;Issue&quot;:&quot;6169&quot;,&quot;Publication&quot;:&quot;Science&quot;,&quot;Authors&quot;:[{&quot;last&quot;:&quot;Vaniman&quot;,&quot;type&quot;:&quot;author&quot;,&quot;first&quot;:&quot;DT&quot;},{&quot;last&quot;:&quot;Bish&quot;,&quot;type&quot;:&quot;author&quot;,&quot;first&quot;:&quot;DL&quot;},{&quot;last&quot;:&quot;Ming&quot;,&quot;type&quot;:&quot;author&quot;,&quot;first&quot;:&quot;DW&quot;},{&quot;last&quot;:&quot;Bristow&quot;,&quot;type&quot;:&quot;author&quot;,&quot;first&quot;:&quot;TF&quot;},{&quot;last&quot;:&quot;Morris&quot;,&quot;type&quot;:&quot;author&quot;,&quot;first&quot;:&quot;RV&quot;},{&quot;last&quot;:&quot;Blake&quot;,&quot;type&quot;:&quot;author&quot;,&quot;first&quot;:&quot;DF&quot;},{&quot;last&quot;:&quot;Chipera&quot;,&quot;type&quot;:&quot;author&quot;,&quot;first&quot;:&quot;SJ&quot;},{&quot;last&quot;:&quot;Morrison&quot;,&quot;type&quot;:&quot;author&quot;,&quot;first&quot;:&quot;SM&quot;},{&quot;last&quot;:&quot;Treiman&quot;,&quot;type&quot;:&quot;author&quot;,&quot;first&quot;:&quot;AH&quot;},{&quot;last&quot;:&quot;Rampe&quot;,&quot;type&quot;:&quot;author&quot;,&quot;first&quot;:&quot;EB&quot;},{&quot;last&quot;:&quot;Rice&quot;,&quot;type&quot;:&quot;author&quot;,&quot;first&quot;:&quot;M&quot;},{&quot;last&quot;:&quot;Achilles&quot;,&quot;type&quot;:&quot;author&quot;,&quot;first&quot;:&quot;CN&quot;},{&quot;last&quot;:&quot;Grotzinger&quot;,&quot;type&quot;:&quot;author&quot;,&quot;first&quot;:&quot;JP&quot;},{&quot;last&quot;:&quot;McLennan&quot;,&quot;type&quot;:&quot;author&quot;,&quot;first&quot;:&quot;SM&quot;},{&quot;last&quot;:&quot;Williams&quot;,&quot;type&quot;:&quot;author&quot;,&quot;first&quot;:&quot;J&quot;},{&quot;last&quot;:&quot;Bell&quot;,&quot;type&quot;:&quot;author&quot;,&quot;first&quot;:&quot;JF&quot;},{&quot;last&quot;:&quot;Newsom&quot;,&quot;type&quot;:&quot;author&quot;,&quot;first&quot;:&quot;HE&quot;},{&quot;last&quot;:&quot;Downs&quot;,&quot;type&quot;:&quot;author&quot;,&quot;first&quot;:&quot;RT&quot;},{&quot;last&quot;:&quot;Maurice&quot;,&quot;type&quot;:&quot;author&quot;,&quot;first&quot;:&quot;S&quot;},{&quot;last&quot;:&quot;Sarrazin&quot;,&quot;type&quot;:&quot;author&quot;,&quot;first&quot;:&quot;P&quot;},{&quot;last&quot;:&quot;Yen&quot;,&quot;type&quot;:&quot;author&quot;,&quot;first&quot;:&quot;AS&quot;},{&quot;last&quot;:&quot;Morookian&quot;,&quot;type&quot;:&quot;author&quot;,&quot;first&quot;:&quot;JM&quot;},{&quot;last&quot;:&quot;Farmer&quot;,&quot;type&quot;:&quot;author&quot;,&quot;first&quot;:&quot;JD&quot;},{&quot;last&quot;:&quot;Stack&quot;,&quot;type&quot;:&quot;author&quot;,&quot;first&quot;:&quot;K&quot;},{&quot;last&quot;:&quot;Milliken&quot;,&quot;type&quot;:&quot;author&quot;,&quot;first&quot;:&quot;RE&quot;},{&quot;last&quot;:&quot;Ehlmann&quot;,&quot;type&quot;:&quot;author&quot;,&quot;first&quot;:&quot;BL&quot;},{&quot;last&quot;:&quot;Sumner&quot;,&quot;type&quot;:&quot;author&quot;,&quot;first&quot;:&quot;DY&quot;},{&quot;last&quot;:&quot;Berger&quot;,&quot;type&quot;:&quot;author&quot;,&quot;first&quot;:&quot;G&quot;},{&quot;last&quot;:&quot;Crisp&quot;,&quot;type&quot;:&quot;author&quot;,&quot;first&quot;:&quot;JA&quot;},{&quot;last&quot;:&quot;Hurowitz&quot;,&quot;type&quot;:&quot;author&quot;,&quot;first&quot;:&quot;JA&quot;},{&quot;last&quot;:&quot;Anderson&quot;,&quot;type&quot;:&quot;author&quot;,&quot;first&quot;:&quot;R&quot;},{&quot;type&quot;:&quot;author&quot;,&quot;last&quot;:&quot;Marais&quot;,&quot;first&quot;:&quot;Des&quot;,&quot;initial&quot;:&quot;DJ&quot;},{&quot;last&quot;:&quot;Stolper&quot;,&quot;type&quot;:&quot;author&quot;,&quot;first&quot;:&quot;EM&quot;},{&quot;last&quot;:&quot;Edgett&quot;,&quot;type&quot;:&quot;author&quot;,&quot;first&quot;:&quot;KS&quot;},{&quot;last&quot;:&quot;Gupta&quot;,&quot;type&quot;:&quot;author&quot;,&quot;first&quot;:&quot;S&quot;},{&quot;last&quot;:&quot;Spanovich&quot;,&quot;type&quot;:&quot;author&quot;,&quot;first&quot;:&quot;N&quot;},{&quot;type&quot;:&quot;author&quot;,&quot;last&quot;:&quot;MSL Science Team&quot;}],&quot;Volume&quot;:&quot;343&quot;,&quot;Title&quot;:&quot;Mineralogy of a Mudstone at Yellowknife Bay, Gale Crater, Mars&quot;},&quot;atIndex&quot;:69},{&quot;collection_id&quot;:&quot;d17e4cba-e71b-413b-bb4b-bfdcc751bcb7&quot;,&quot;deleted&quot;:false,&quot;item_type&quot;:&quot;article&quot;,&quot;data_version&quot;:1,&quot;ext_ids&quot;:{&quot;doi&quot;:&quot;10.2138/am-2015-5077ccbyncnd&quot;,&quot;pmid&quot;:&quot;28798492&quot;},&quot;article&quot;:{&quot;title&quot;:&quot;The origin and implications of clay minerals from Yellowknife Bay, Gale crater, Mars&quot;,&quot;abstract&quot;:&quot;The Mars Science Laboratory (MSL) rover Curiosity has documented a section of fluvio-lacustrine strata at Yellowknife Bay (YKB), an embayment on the floor of Gale crater, approximately 500 m east of the Bradbury landing site. X-ray diffraction (XRD) data and evolved gas analysis (EGA) data from the CheMin and SAM instruments show that two powdered mudstone samples (named John Klein and Cumberland) drilled from the Sheepbed member of this succession contain up to ~20 wt% clay minerals. A trioctahedral smectite, likely a ferrian saponite, is the only clay mineral phase detected in these samples. Smectites of the two samples exhibit different 001 spacing under the low partial pressures of H2O inside the CheMin instrument (relative humidity &lt;1%). Smectite interlayers in John Klein collapsed sometime between clay mineral formation and the time of analysis to a basal spacing of 10 Å, but largely remain open in the Cumberland sample with a basal spacing of ~13.2 Å. Partial intercalation of Cumberland smectites by metal-hydroxyl groups, a common process in certain pedogenic and lacustrine settings on Earth, is our favored explanation for these differences. The relatively low abundances of olivine and enriched levels of magnetite in the Sheepbed mudstone, when compared with regional basalt compositions derived from orbital data, suggest that clay minerals formed with magnetite in situ via aqueous alteration of olivine. Mass-balance calculations are permissive of such a reaction. Moreover, the Sheepbed mudstone mineral assemblage is consistent with minimal inputs of detrital clay minerals from the crater walls and rim. Early diagenetic fabrics suggest clay mineral formation prior to lithification. Thermodynamic modeling indicates that the production of authigenic magnetite and saponite at surficial temperatures requires a moderate supply of oxidants, allowing circum-neutral pH. The kinetics of olivine alteration suggest the presence of fluids for thousands to hundreds of thousands of years. Mineralogical evidence of the persistence of benign aqueous conditions at YKB for extended periods indicates a potentially habitable environment where life could establish itself. Mediated oxidation of Fe2+ in olivine to Fe3+ in magnetite, and perhaps in smectites provided a potential energy source for organisms.&quot;,&quot;authors&quot;:[&quot;Thomas F. Bristow&quot;,&quot;David L. Bish&quot;,&quot;David T. Vaniman&quot;,&quot;Richard V. Morris&quot;,&quot;David F. Blake&quot;,&quot;John P. Grotzinger&quot;,&quot;Elizabeth B. Rampe&quot;,&quot;Joy A. Crisp&quot;,&quot;Cherie N. Achilles&quot;,&quot;Doug W. Ming&quot;,&quot;Bethany L. Ehlmann&quot;,&quot;Penelope L. King&quot;,&quot;John C. Bridges&quot;,&quot;Jennifer L. Eigenbrode&quot;,&quot;Dawn Y. Sumner&quot;,&quot;Steve J. Chipera&quot;,&quot;John Michael Moorokian&quot;,&quot;Allan H. Treiman&quot;,&quot;Shaunna M. Morrison&quot;,&quot;Robert T. Downs&quot;,&quot;Jack D. Farmer&quot;,&quot;David Des Marais&quot;,&quot;Philippe Sarrazin&quot;,&quot;Melissa M. Floyd&quot;,&quot;Michael A. Mischna&quot;,&quot;Amy C. McAdam&quot;],&quot;eissn&quot;:&quot;1945-3027&quot;,&quot;issn&quot;:&quot;0003-004X&quot;,&quot;issue&quot;:&quot;4&quot;,&quot;journal&quot;:&quot;American Mineralogist&quot;,&quot;journal_abbrev&quot;:&quot;Am Mineral&quot;,&quot;pagination&quot;:&quot;824-836&quot;,&quot;volume&quot;:&quot;100&quot;,&quot;year&quot;:2015},&quot;user_data&quot;:{&quot;created&quot;:&quot;2019-10-23T04:32:08Z&quot;,&quot;createdby&quot;:&quot;browser_extension_aa chrome-v2.36&quot;,&quot;modified&quot;:&quot;2019-10-23T04:32:08Z&quot;,&quot;modifiedby&quot;:&quot;browser_extension_aa chrome-v2.36&quot;,&quot;has_annotations&quot;:false,&quot;unread&quot;:true,&quot;last_read&quot;:null,&quot;shared&quot;:false},&quot;import_data&quot;:{},&quot;drm&quot;:null,&quot;purchased&quot;:null,&quot;seq&quot;:4449,&quot;id&quot;:&quot;7b3731d0-ece6-4870-8dff-40df82760ff4&quot;,&quot;type&quot;:&quot;item&quot;,&quot;files&quot;:[{&quot;file_type&quot;:&quot;pdf&quot;,&quot;name&quot;:&quot;watermark.silverchair.com 10/23/2019, 12:32:07 AM.pdf&quot;,&quot;pages&quot;:13,&quot;size&quot;:936305,&quot;sha256&quot;:&quot;da61711f8b155f318f6378a0eddd0e9e5f8c0ac5bacbb6d301388b4fce4c9549&quot;,&quot;access_method&quot;:&quot;personal_library&quot;,&quot;source_url&quot;:&quot;watermark.silverchair.com%2010%2F23%2F2019%2C%2012%3A32%3A07%20AM.pdf&quot;,&quot;type&quot;:&quot;article&quot;,&quot;created&quot;:&quot;2019-10-23T04:32:08Z&quot;}],&quot;pdf_hash&quot;:&quot;da61711f8b155f318f6378a0eddd0e9e5f8c0ac5bacbb6d301388b4fce4c9549&quot;,&quot;collection_group_id&quot;:null,&quot;custom_metadata&quot;:{},&quot;citeproc&quot;:{}},{&quot;item_type&quot;:&quot;article&quot;,&quot;article&quot;:{&quot;issn&quot;:&quot;0012-821X&quot;,&quot;eisbn&quot;:null,&quot;paginatio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volume&quot;:&quot;471&quot;,&quot;isbn&quot;:null,&quot;journal&quot;:&quot;Earth and Planetary Science Letters&quot;,&quot;eissn&quot;:null,&quot;issue&quot;:null,&quot;year&quot;:2017,&quot;authors&quot;:[&quot;E. Rampe&quot;,&quot;D.W. Ming&quot;,&quot;D.F. Blake&quot;,&quot;T.F. Bristow&quot;,&quot;S.J. Chipera&quot;,&quot;J.P. Grotzinger&quot;,&quot;R.V. Morris&quot;,&quot;S.M. Morrison&quot;,&quot;D.T. Vaniman&quot;,&quot;A.S. Yen&quot;,&quot;C.N. Achilles&quot;,&quot;P.I. Craig&quot;,&quot;D.J. Marais&quot;,&quot;R.T. Downs&quot;,&quot;J.D. Farmer&quot;,&quot;K.V. Fendrich&quot;,&quot;R. Gellert&quot;,&quot;R.M. Hazen&quot;,&quot;L.C. Kah&quot;,&quot;J.M. Morookian&quot;,&quot;T.S. Peretyazhko&quot;,&quot;P. Sarrazin&quot;,&quot;A.H. Treiman&quot;,&quot;J.A. Berger&quot;,&quot;J. Eigenbrode&quot;,&quot;A.G. Fairén&quot;,&quot;O. Forni&quot;,&quot;S. Gupta&quot;,&quot;J.A. Hurowitz&quot;,&quot;N.L. Lanza&quot;,&quot;M.E. Schmidt&quot;,&quot;K. Siebach&quot;,&quot;B. Sutter&quot;,&quot;L.M. Thompson&quot;],&quot;citeproc&quot;:&quot;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&quot;,&quot;title&quot;:&quot;Mineralogy of an ancient lacustrine mudstone succession from the Murray formation, Gale crater, Mars&quot;,&quot;chapter&quot;:null},&quot;user_data&quot;:{&quot;star&quot;:false,&quot;unread&quot;:true,&quot;active_read_time&quot;:&quot;24&quot;,&quot;sourced_from&quot;:1,&quot;last_read&quot;:null,&quot;source&quot;:null,&quot;view_count&quot;:2,&quot;print_count&quot;:0,&quot;notes&quot;:&quot;&quot;,&quot;added&quot;:null,&quot;modified&quot;:&quot;2019-10-11T14:32:54Z&quot;,&quot;created&quot;:&quot;2019-10-11T14:32:54Z&quot;,&quot;modifiedby&quot;:&quot;webapp 4.1.2&quot;,&quot;createdby&quot;:&quot;desktop-Windows8-2.33.14326&quot;,&quot;tags&quot;:[],&quot;has_annotations&quot;:false,&quot;shared&quot;:false},&quot;deleted&quot;:false,&quot;ext_ids&quot;:{&quot;doi&quot;:&quot;10.1016/j.epsl.2017.04.021&quot;},&quot;seq&quot;:3655,&quot;collection_id&quot;:&quot;d17e4cba-e71b-413b-bb4b-bfdcc751bcb7&quot;,&quot;data_version&quot;:1,&quot;drm&quot;:null,&quot;purchased&quot;:null,&quot;id&quot;:&quot;225707B1-4959-671B-7FD7-1F74F76D4311&quot;,&quot;type&quot;:&quot;item&quot;,&quot;files&quot;:[{&quot;file_type&quot;:&quot;pdf&quot;,&quot;name&quot;:&quot;Rampe et al-2017-Earth Planet Sc Lett.pdf&quot;,&quot;pages&quot;:14,&quot;size&quot;:3275326,&quot;sha256&quot;:&quot;c904afed2db330970778a21508213c0684b41a3732e982d5374c6d314d35e259&quot;,&quot;access_method&quot;:&quot;personal_library&quot;,&quot;type&quot;:&quot;article&quot;,&quot;created&quot;:&quot;2019-10-11T14:32:54Z&quot;}],&quot;pdf_hash&quot;:&quot;c904afed2db330970778a21508213c0684b41a3732e982d5374c6d314d35e259&quot;,&quot;collection_group_id&quot;:null,&quot;custom_metadata&quot;:{},&quot;citeproc&quot;:{&quot;DOI&quot;:&quot;10.1016/j.epsl.2017.04.021&quot;,&quot;JournalAbbr&quot;:&quot;Earth Planet Sc Lett&quot;,&quot;Publication&quot;:&quot;Earth and Planetary Science Letters&quot;,&quot;ISSN&quot;:&quot;0012-821X&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Title&quot;:&quot;Mineralogy of an ancient lacustrine mudstone succession from the Murray formation, Gale crater, Mars&quot;,&quot;Issued&quot;:2017,&quot;Type&quot;:&quot;article-journal&quot;,&quot;URL&quot;:&quot;http://www.sciencedirect.com/science/article/pii/S0012821X17302005&quot;,&quot;Volume&quot;:&quot;471&quot;,&quot;Page&quot;:&quot;172-185&quot;}}]"/>
    <we:property name="95065235" value="[{&quot;ext_ids&quot;:{&quot;doi&quot;:&quot;10.1126/science.aac7575&quot;,&quot;pmid&quot;:&quot;26450214&quot;},&quot;user_data&quot;:{&quot;modified&quot;:&quot;2019-10-22T21:51:15Z&quot;,&quot;added&quot;:null,&quot;print_count&quot;:0,&quot;active_read_time&quot;:null,&quot;star&quot;:false,&quot;modifiedby&quot;:&quot;webapp 4.1.3&quot;,&quot;unread&quot;:true,&quot;createdby&quot;:&quot;extension-chrome-v1.29&quot;,&quot;sourced_from&quot;:0,&quot;last_read&quot;:null,&quot;view_count&quot;:0,&quot;notes&quot;:&quot;&quot;,&quot;source&quot;:null,&quot;created&quot;:&quot;2019-10-11T14:30:44Z&quot;,&quot;tags&quot;:[],&quot;has_annotations&quot;:false,&quot;sha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J. P. Grotzinger&quot;,&quot;S. Gupta&quot;,&quot;M. C. Malin&quot;,&quot;D. M. Rubin&quot;,&quot;J. Schieber&quot;,&quot;K. Siebach&quot;,&quot;D. Y. Sumner&quot;,&quot;K. M. Stack&quot;,&quot;A. R. Vasavada&quot;,&quot;R. E. Arvidson&quot;,&quot;F. Calef&quot;,&quot;L. Edgar&quot;,&quot;W. F. Fischer&quot;,&quot;J. A. Grant&quot;,&quot;J. Griffes&quot;,&quot;L. C. Kah&quot;,&quot;M. P. Lamb&quot;,&quot;K. W. Lewis&quot;,&quot;N. Mangold&quot;,&quot;M. E. Minitti&quot;,&quot;M. Palucis&quot;,&quot;M. Rice&quot;,&quot;R. M. E. Williams&quot;,&quot;R. A. Yingst&quot;,&quot;D. Blake&quot;,&quot;D. Blaney&quot;,&quot;P. Conrad&quot;,&quot;J. Crisp&quot;,&quot;W. E. Dietrich&quot;,&quot;G. Dromart&quot;,&quot;K. S. Edgett&quot;,&quot;R. C. Ewing&quot;,&quot;R. Gellert&quot;,&quot;J. A. Hurowitz&quot;,&quot;G. Kocurek&quot;,&quot;P. Mahaffy&quot;,&quot;M. J. McBride&quot;,&quot;S. M. McLennan&quot;,&quot;M. Mischna&quot;,&quot;D. Ming&quot;,&quot;R. Milliken&quot;,&quot;H. Newsom&quot;,&quot;D. Oehler&quot;,&quot;T. J. Parker&quot;,&quot;D. Vaniman&quot;,&quot;R. C. Wiens&quot;,&quot;S. A. Wilson&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journal_abbrev&quot;:&quot;Science&quot;},&quot;seq&quot;:4430,&quot;collection_id&quot;:&quot;d17e4cba-e71b-413b-bb4b-bfdcc751bcb7&quot;,&quot;data_version&quot;:1,&quot;drm&quot;:null,&quot;purchased&quot;:null,&quot;import_data&quot;:{},&quot;id&quot;:&quot;5ae9ef09-a3f4-442e-85f4-51d700e00754&quot;,&quot;type&quot;:&quot;item&quot;,&quot;files&quot;:[{&quot;file_type&quot;:&quot;pdf&quot;,&quot;name&quot;:&quot;Grotzinger_2015_Deposition exhumation and paleoclimate of an ancient lake deposit.pdf&quot;,&quot;pages&quot;:14,&quot;size&quot;:11740070,&quot;sha256&quot;:&quot;1a8937385567bd387b8fc73d54d19dd2e1b3b59ac66838bc18f3feb048e57147&quot;,&quot;type&quot;:&quot;article&quot;,&quot;created&quot;:&quot;2019-10-11T14:30:44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file_type&quot;:&quot;pdf&quot;,&quot;name&quot;:&quot;Supplement 1.pdf&quot;,&quot;pages&quot;:22,&quot;size&quot;:15286469,&quot;sha256&quot;:&quot;ff57fdd97bfc051074356dd41bb748bd46e765f660b0c039a4b74aaffe89dc19&quot;,&quot;access_method&quot;:&quot;official_supplement&quot;,&quot;type&quot;:&quot;supplement&quot;,&quot;created&quot;:&quot;2019-10-11T14:30:44Z&quot;}],&quot;pdf_hash&quot;:&quot;1a8937385567bd387b8fc73d54d19dd2e1b3b59ac66838bc18f3feb048e57147&quot;,&quot;collection_group_id&quot;:null,&quot;custom_metadata&quot;:{},&quot;citeproc&quot;:{},&quot;atIndex&quot;:32}]"/>
    <we:property name="179237199" value="[{&quot;seq&quot;:3593,&quot;item_type&quot;:&quot;article&quot;,&quot;article&quot;:{&quot;pagination&quot;:&quot;1103-1106&quot;,&quot;abstract&quot;:&quot;Oversampled Compact Reconnaissance Imaging Spectrometer for Mars (CRISM) visible and near-infrared hyperspectral data over Mount Sharp in Gale Crater, Mars, were used to generate spatially sharpened maps of the location of red crystalline hematite within the uppermost stratum of an ∼6.5-km-long ridge on the mound’s northern flank. Finely layered strata underlie the ridge to the north and have dips consistent with the nearby Mount Sharp sedimentary sequence. Fe-Mg smectites are exposed in a valley to the south of the ridge. Emplacement of the hematite is hypothesized to result either from exposure of anoxic Fe2+-rich groundwater to an oxidizing environment, leading to precipitation of hematite or its precursors, or from in-place weathering of precursor silicate materials under oxidizing conditions. These hypotheses and implications for habitability will be testable with in situ measurements by the Mars rover Curiosity when it reaches Mount Sharp.&quot;,&quot;eissn&quot;:&quot;1943-2682&quot;,&quot;authors&quot;:[&quot;A.A. Fraeman&quot;,&quot;R.E. Arvidson&quot;,&quot;J.G. Catalano&quot;,&quot;J.P. Grotzinger&quot;,&quot;R.V. Morris&quot;,&quot;S.L. Murchie&quot;,&quot;K.M. Stack&quot;,&quot;D.C. Humm&quot;,&quot;J.A. McGovern&quot;,&quot;F.P. Seelos&quot;,&quot;K.D. Seelos&quot;,&quot;C.E. Viviano&quot;],&quot;journal&quot;:&quot;Geology&quot;,&quot;issn&quot;:&quot;0091-7613&quot;,&quot;volume&quot;:&quot;41&quot;,&quot;eisbn&quot;:null,&quot;chapter&quot;:null,&quot;issue&quot;:&quot;10&quot;,&quot;year&quot;:2013,&quot;isbn&quot;:null,&quot;title&quot;:&quot;A hematite-bearing layer in Gale Crater, Mars: Mapping and implications for past aqueous conditions&quot;},&quot;user_data&quot;:{&quot;sourced_from&quot;:1,&quot;notes&quot;:&quot;&quot;,&quot;added&quot;:null,&quot;source&quot;:null,&quot;modified&quot;:&quot;2019-10-11T14:30:17Z&quot;,&quot;modifiedby&quot;:&quot;webapp 4.1.2&quot;,&quot;created&quot;:&quot;2019-10-11T14:30:17Z&quot;,&quot;active_read_time&quot;:null,&quot;star&quot;:false,&quot;unread&quot;:true,&quot;createdby&quot;:&quot;desktop-Windows8-2.33.14315&quot;,&quot;print_count&quot;:0,&quot;last_read&quot;:null,&quot;view_count&quot;:0,&quot;tags&quot;:[],&quot;has_annotations&quot;:false,&quot;shared&quot;:false},&quot;deleted&quot;:false,&quot;ext_ids&quot;:{&quot;doi&quot;:&quot;10.1130/G34613.1&quot;},&quot;collection_id&quot;:&quot;d17e4cba-e71b-413b-bb4b-bfdcc751bcb7&quot;,&quot;data_version&quot;:1,&quot;drm&quot;:null,&quot;purchased&quot;:null,&quot;id&quot;:&quot;FE0EEFA7-EE40-D9B5-C0CD-CE1BD205E0F9&quot;,&quot;type&quot;:&quot;item&quot;,&quot;files&quot;:[{&quot;file_type&quot;:&quot;pdf&quot;,&quot;name&quot;:&quot;Fraeman_2013_A hematite-bearing layer in Gale Crater Mars Mapping and implications for past aqueous conditions.pdf&quot;,&quot;pages&quot;:4,&quot;size&quot;:867770,&quot;sha256&quot;:&quot;b8182e6190ab593fe6a6ec9f38468e20df4c94a3a4fa93863716aba6ac4417e8&quot;,&quot;access_method&quot;:&quot;personal_library&quot;,&quot;type&quot;:&quot;article&quot;,&quot;created&quot;:&quot;2019-10-11T14:30:17Z&quot;}],&quot;pdf_hash&quot;:&quot;b8182e6190ab593fe6a6ec9f38468e20df4c94a3a4fa93863716aba6ac4417e8&quot;,&quot;collection_group_id&quot;:null,&quot;custom_metadata&quot;:{},&quot;citeproc&quot;:{},&quot;atIndex&quot;:44}]"/>
    <we:property name="200910199" value="[{&quot;collection_id&quot;:&quot;d17e4cba-e71b-413b-bb4b-bfdcc751bcb7&quot;,&quot;deleted&quot;:false,&quot;item_type&quot;:&quot;article&quot;,&quot;data_version&quot;:1,&quot;ext_ids&quot;:{&quot;doi&quot;:&quot;10.1126/sciadv.aar3330&quot;,&quot;pmid&quot;:&quot;29881776&quot;},&quot;article&quot;:{&quot;title&quot;:&quot;Clay mineral diversity and abundance in sedimentary rocks of Gale crater, Mars&quot;,&quot;abstract&quot;:&quot;Clay minerals provide indicators of the evolution of aqueous conditions and possible habitats for life on ancient Mars. Analyses by the Mars Science Laboratory rover Curiosity show that ~3.5–billion year (Ga) fluvio-lacustrine mudstones in Gale crater contain up to ~28 weight % (wt %) clay minerals. We demonstrate that the species of clay minerals deduced from x-ray diffraction and evolved gas analysis show a strong paleoenvironmental dependency. While perennial lake mudstones are characterized by Fe-saponite, we find that stratigraphic intervals associated with episodic lake drying contain Al-rich, Fe3+-bearing dioctahedral smectite, with minor (3 wt %) quantities of ferripyrophyllite, interpreted as wind-blown detritus, found in candidate aeolian deposits. Our results suggest that dioctahedral smectite formed via near-surface chemical weathering driven by fluctuations in lake level and atmospheric infiltration, a process leading to the redistribution of nutrients and potentially influencing the cycling of gases that help regulate climate.&quot;,&quot;authors&quot;:[&quot;Thomas F. Bristow&quot;,&quot;Elizabeth B. Rampe&quot;,&quot;Cherie N. Achilles&quot;,&quot;David F. Blake&quot;,&quot;Steve J. Chipera&quot;,&quot;Patricia Craig&quot;,&quot;Joy A. Crisp&quot;,&quot;David J. Des Marais&quot;,&quot;Robert T. Downs&quot;,&quot;Ralf Gellert&quot;,&quot;John P. Grotzinger&quot;,&quot;Sanjeev Gupta&quot;,&quot;Robert M. Hazen&quot;,&quot;Briony Horgan&quot;,&quot;Joanna V. Hogancamp&quot;,&quot;Nicolas Mangold&quot;,&quot;Paul R. Mahaffy&quot;,&quot;Amy C. McAdam&quot;,&quot;Doug W. Ming&quot;,&quot;John Michael Morookian&quot;,&quot;Richard V. Morris&quot;,&quot;Shaunna M. Morrison&quot;,&quot;Allan H. Treiman&quot;,&quot;David T. Vaniman&quot;,&quot;Ashwin R. Vasavada&quot;,&quot;Albert S. Yen&quot;],&quot;eissn&quot;:&quot;2375-2548&quot;,&quot;issn&quot;:&quot;2375-2548&quot;,&quot;issue&quot;:&quot;6&quot;,&quot;journal&quot;:&quot;Science Advances&quot;,&quot;journal_abbrev&quot;:&quot;Sci Adv&quot;,&quot;pagination&quot;:&quot;eaar3330&quot;,&quot;volume&quot;:&quot;4&quot;,&quot;year&quot;:2018},&quot;user_data&quot;:{&quot;created&quot;:&quot;2019-10-11T14:24:38Z&quot;,&quot;createdby&quot;:&quot;webapp 4.1.2&quot;,&quot;modified&quot;:&quot;2019-10-22T16:06:35Z&quot;,&quot;modifiedby&quot;:&quot;webapp 4.1.3&quot;,&quot;has_annotations&quot;:false,&quot;unread&quot;:true,&quot;last_read&quot;:null,&quot;shared&quot;:false},&quot;import_data&quot;:{},&quot;drm&quot;:null,&quot;purchased&quot;:null,&quot;seq&quot;:4251,&quot;id&quot;:&quot;02ee67b2-9939-4d28-8c57-5657a5956a78&quot;,&quot;type&quot;:&quot;item&quot;,&quot;files&quot;:[{&quot;file_type&quot;:&quot;pdf&quot;,&quot;name&quot;:&quot;Clay mineral diversity and abundance in sedimentary rocks of Gale crater, Mars.pdf&quot;,&quot;pages&quot;:9,&quot;size&quot;:518348,&quot;sha256&quot;:&quot;acf638e7330268a100140b331f3775edb759dc2dd581beebfeaee040296d5e1f&quot;,&quot;access_method&quot;:&quot;open_access&quot;,&quot;type&quot;:&quot;article&quot;,&quot;created&quot;:&quot;2019-10-22T16:06:35Z&quot;},{&quot;file_type&quot;:&quot;pdf&quot;,&quot;name&quot;:&quot;Bristow_2018_Clay mineral diversity and abundance in sedimentary rocks of gale crater.pdf&quot;,&quot;pages&quot;:9,&quot;size&quot;:518407,&quot;sha256&quot;:&quot;e5cb41e5d710ec4985bb96530d503327a683291bd2d0f59ee5923d8c1d669deb&quot;,&quot;type&quot;:&quot;supplement&quot;,&quot;created&quot;:&quot;2019-10-11T14:24:38Z&quot;},{&quot;file_type&quot;:&quot;pdf&quot;,&quot;name&quot;:&quot;Supplement 1.pdf&quot;,&quot;pages&quot;:3,&quot;size&quot;:545910,&quot;sha256&quot;:&quot;dcf1a89547a02adafea2e0154d7f383091056ed0455342da46fa0ec2fda06091&quot;,&quot;access_method&quot;:&quot;official_supplement&quot;,&quot;type&quot;:&quot;supplement&quot;,&quot;created&quot;:&quot;2019-10-22T16:06:35Z&quot;}],&quot;pdf_hash&quot;:&quot;acf638e7330268a100140b331f3775edb759dc2dd581beebfeaee040296d5e1f&quot;,&quot;collection_group_id&quot;:null,&quot;custom_metadata&quot;:{},&quot;citeproc&quot;:{},&quot;atIndex&quot;:68}]"/>
    <we:property name="227357066" value="[{&quot;collection_id&quot;:&quot;d17e4cba-e71b-413b-bb4b-bfdcc751bcb7&quot;,&quot;deleted&quot;:false,&quot;item_type&quot;:&quot;article&quot;,&quot;data_version&quot;:1,&quot;ext_ids&quot;:{&quot;doi&quot;:&quot;10.1016/j.icarus.2018.12.030&quot;},&quot;article&quot;:{&quot;title&quot;:&quot;Late-Stage Diagenetic Concretions in the Murray Formation, Gale Crater, Mars&quot;,&quot;abstract&quot;:&quot; Concretions are prevalent features in the generally lacustrine deposits of the Murray formation in Gale crater. In this work, we document the morphologic, textural, and chemical properties of these concretions throughout 300 meters of Murray formation stratigraphy from Mars Science Laboratory observations between Sols 750-1900. We interpret these observations to constrain the timing and composition of post-depositional fluid events at Gale crater. We determine that the overall diversity of concretion morphology, size, texture, and chemistry throughout the Murray formation indicates that concretions formed in multiple, likely late diagenetic, episodes with varying fluid chemistries. Four major concretion assemblages are observed at distinct stratigraphic intervals and approximately correlate with major distinct chemical enrichments in Mg-S-Ni-Cl, Mn-P, and Ca-S, among other local enrichments. Different concretion size populations and complex relationships between concretions and veins also suggest multiple precipitation events at Gale crater. Many concretions likely formed during late diagenesis after sediment compaction and lithification, based on observations of concretions preserving primary host rock laminations without differential compaction. An upsection decrease in overall concretion size corresponds to an inferred upsection decrease in porosity and permeability, thus constraining concretion formation as postdating fluid events that produced initial cementation and porosity loss. The combined observations of late diagenetic concretions and distinct chemical enrichments related to concretions allow constraints to be placed on the chemistry of late stage fluids at Gale crater. Collectively, concretion observations from this work and previous studies of other diagenetic features (veins, alteration halos) suggest at least six post-depositional events that occurred at Gale crater after the deposition of the Murray formation.&quot;,&quot;authors&quot;:[&quot;Vivian Z. Sun&quot;,&quot;Kathryn M. Stack&quot;,&quot;Linda C. Kah&quot;,&quot;Lucy Thompson&quot;,&quot;Woodward Fischer&quot;,&quot;Amy J. Williams&quot;,&quot;Sarah S. Johnson&quot;,&quot;Roger C. Wiens&quot;,&quot;Rachel E. Kronyak&quot;,&quot;Marion Nachon&quot;,&quot;Christopher H. House&quot;,&quot;Scott VanBommel&quot;],&quot;issn&quot;:&quot;0019-1035&quot;,&quot;issue&quot;:&quot;PALAIOS 9 6 1994&quot;,&quot;journal&quot;:&quot;Icarus&quot;,&quot;journal_abbrev&quot;:&quot;Icarus&quot;,&quot;pagination&quot;:&quot;866-890&quot;,&quot;volume&quot;:&quot;321&quot;,&quot;year&quot;:2018},&quot;user_data&quot;:{&quot;created&quot;:&quot;2019-10-22T19:34:29Z&quot;,&quot;createdby&quot;:&quot;webapp 4.1.3&quot;,&quot;modified&quot;:&quot;2019-10-22T19:34:29Z&quot;,&quot;modifiedby&quot;:&quot;webapp 4.1.3&quot;,&quot;has_annotations&quot;:false,&quot;unread&quot;:true,&quot;last_read&quot;:null,&quot;shared&quot;:false},&quot;import_data&quot;:{},&quot;drm&quot;:null,&quot;purchased&quot;:null,&quot;seq&quot;:4411,&quot;id&quot;:&quot;429c9118-ef4a-4ff2-9e1c-782798b2c0fc&quot;,&quot;type&quot;:&quot;item&quot;,&quot;files&quot;:[{&quot;file_type&quot;:&quot;pdf&quot;,&quot;name&quot;:&quot;Sun_2018.pdf&quot;,&quot;pages&quot;:25,&quot;size&quot;:13951305,&quot;sha256&quot;:&quot;1b90a7d330e9ad4b36add68d421e09328daae28f2d543dbf16c5f4eb15fcba1c&quot;,&quot;type&quot;:&quot;article&quot;,&quot;created&quot;:&quot;2019-10-22T19:34:29Z&quot;}],&quot;pdf_hash&quot;:&quot;1b90a7d330e9ad4b36add68d421e09328daae28f2d543dbf16c5f4eb15fcba1c&quot;,&quot;collection_group_id&quot;:null,&quot;custom_metadata&quot;:{},&quot;citeproc&quot;:{},&quot;atIndex&quot;:46}]"/>
    <we:property name="302981680" value="[{&quot;ext_ids&quot;:{&quot;doi&quot;:&quot;10.1126/science.aac7575&quot;,&quot;pmid&quot;:&quot;26450214&quot;},&quot;user_data&quot;:{&quot;modified&quot;:&quot;2018-01-08T00:50:20Z&quot;,&quot;added&quot;:null,&quot;print_count&quot;:0,&quot;active_read_time&quot;:null,&quot;star&quot;:false,&quot;modifiedby&quot;:&quot;desktop-Windows8-2.33.14315&quot;,&quot;unread&quot;:true,&quot;createdby&quot;:&quot;extension-chrome-v1.29&quot;,&quot;sourced_from&quot;:0,&quot;last_read&quot;:null,&quot;view_count&quot;:0,&quot;notes&quot;:&quot;&quot;,&quot;source&quot;:null,&quot;created&quot;:&quot;2017-05-27T19:27:47Z&quot;,&quot;tags&quot;:[],&quot;has_annotations&quot;:false,&quot;voted_down_count&quot;:0,&quot;voted_up_count&quot;:0,&quot;shared&quot;:false,&quot;sponso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seq&quot;:3299,&quot;collection_id&quot;:&quot;d17e4cba-e71b-413b-bb4b-bfdcc751bcb7&quot;,&quot;data_version&quot;:1,&quot;id&quot;:&quot;5ae9ef09-a3f4-442e-85f4-51d700e00754&quot;,&quot;files&quot;:[{&quot;file_type&quot;:&quot;pdf&quot;,&quot;customHeight&quot;:null,&quot;size&quot;:11728330,&quot;pages&quot;:14,&quot;type&quot;:&quot;article&quot;,&quot;name&quot;:&quot;aac7575.full.pdf&quot;,&quot;source_url&quot;:null,&quot;expires&quot;:null,&quot;customWidth&quot;:null,&quot;manually_matched&quot;:false,&quot;height&quot;:null,&quot;sha1&quot;:null,&quot;width&quot;:null,&quot;sha256&quot;:&quot;a20806fbb350531f9783921685033342c35bacc3dd990e10cc5b85f5624c4448&quot;,&quot;access_method&quot;:&quot;personal_library&quot;,&quot;created&quot;:&quot;2017-05-27T19:27:47Z&quot;},{&quot;file_type&quot;:&quot;pdf&quot;,&quot;customHeight&quot;:null,&quot;size&quot;:15286469,&quot;pages&quot;:22,&quot;type&quot;:&quot;supplement&quot;,&quot;name&quot;:null,&quot;source_url&quot;:null,&quot;expires&quot;:null,&quot;customWidth&quot;:null,&quot;manually_matched&quot;:false,&quot;height&quot;:null,&quot;sha1&quot;:&quot;bf27f1e37de52243ef8ca0a24154949d7cd5af76&quot;,&quot;width&quot;:null,&quot;sha256&quot;:&quot;ff57fdd97bfc051074356dd41bb748bd46e765f660b0c039a4b74aaffe89dc19&quot;,&quot;access_method&quot;:&quot;official_supplement&quot;,&quot;created&quot;:&quot;2017-05-27T19:27:47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305588560" value="[{&quot;deleted&quot;:false,&quot;seq&quot;:3693,&quot;item_type&quot;:&quot;article&quot;,&quot;article&quot;:{&quot;journal&quot;:&quot;Journal of Geophysical Research: Planets&quot;,&quot;eisbn&quot;:null,&quot;chapter&quot;:null,&quot;title&quot;:&quot;Sulfur‐bearing phases detected by evolved gas analysis of the Rocknest aeolian deposit, Gale Crater, Mars&quot;,&quot;authors&quot;:[&quot;Amy C McAdam&quot;,&quot;Heather B Franz&quot;,&quot;Brad Sutter&quot;,&quot;Paul D Archer&quot;,&quot;Caroline Freissinet&quot;,&quot;Jennifer L Eigenbrode&quot;,&quot;Douglas W Ming&quot;,&quot;Sushil K Atreya&quot;,&quot;David L Bish&quot;,&quot;David F Blake&quot;,&quot;Hannah E Bower&quot;,&quot;Anna Brunner&quot;,&quot;Arnaud Buch&quot;,&quot;Daniel P Glavin&quot;,&quot;John P Grotzinger&quot;,&quot;Paul R Mahaffy&quot;,&quot;Scott M McLennan&quot;,&quot;Richard V Morris&quot;,&quot;Rafael Navarro‐González&quot;,&quot;Elizabeth B Rampe&quot;,&quot;Steven W Squyres&quot;,&quot;Andrew Steele&quot;,&quot;Jennifer C Stern&quot;,&quot;Dawn Y Sumner&quot;,&quot;James J Wray&quot;],&quot;volume&quot;:&quot;119&quot;,&quot;pagination&quot;:&quot;373-393&quot;,&quot;issue&quot;:&quot;2&quot;,&quot;isbn&quot;:null,&quot;year&quot;:2014,&quot;eissn&quot;:null,&quot;abstract&quot;:&quot;The Sample Analysis at Mars (SAM) instrument suite detected SO2, H2S, OCS, and CS2 from ~450 to 800°C during evolved gas analysis (EGA) of materials from the Rocknest aeolian deposit in Gale Crater, Mars. This was the first detection of evolved sulfur species from a Martian surface sample during in situ EGA. SO2 (~3–22 µmol) is consistent with the thermal decomposition of Fe sulfates or Ca sulfites, or evolution/desorption from sulfur-bearing amorphous phases. Reactions between reduced sulfur phases such as sulfides and evolved O2 or H2O in the SAM oven are another candidate SO2 source. H2S (~41–109 nmol) is consistent with interactions of H2O, H2 and/or HCl with reduced sulfur phases and/or SO2 in the SAM oven. OCS (~1–5 nmol) and CS2 (~0.2–1 nmol) are likely derived from reactions between carbon-bearing compounds and reduced sulfur. Sulfates and sulfites indicate some aqueous interactions, although not necessarily at the Rocknest site; Fe sulfates imply interaction with acid solutions whereas Ca sulfites can form from acidic to near-neutral solutions. Sulfides in the Rocknest materials suggest input from materials originally deposited in a reducing environment or from detrital sulfides from an igneous source. The presence of sulfides also suggests that the materials have not been extensively altered by oxidative aqueous weathering. The possibility of both reduced and oxidized sulfur compounds in the deposit indicates a nonequilibrium assemblage. Understanding the sulfur mineralogy in Rocknest materials, which exhibit chemical similarities to basaltic fines analyzed elsewhere on Mars, can provide insight in to the origin and alteration history of Martian surface materials.&quot;,&quot;issn&quot;:&quot;2169-9100&quot;},&quot;user_data&quot;:{&quot;last_read&quot;:null,&quot;modified&quot;:&quot;2019-10-11T14:33:55Z&quot;,&quot;view_count&quot;:0,&quot;added&quot;:null,&quot;print_count&quot;:0,&quot;source&quot;:null,&quot;created&quot;:&quot;2019-10-11T14:33:55Z&quot;,&quot;star&quot;:false,&quot;unread&quot;:true,&quot;active_read_time&quot;:&quot;0&quot;,&quot;sourced_from&quot;:1,&quot;notes&quot;:&quot;&quot;,&quot;modifiedby&quot;:&quot;webapp 4.1.2&quot;,&quot;createdby&quot;:&quot;desktop-Windows8-2.28.13964&quot;,&quot;tags&quot;:[],&quot;has_annotations&quot;:false,&quot;shared&quot;:false},&quot;ext_ids&quot;:{&quot;gsid&quot;:&quot;sAD5h1upfxUJ:1549143007427100848&quot;,&quot;doi&quot;:&quot;10.1002/2013JE004518&quot;},&quot;collection_id&quot;:&quot;d17e4cba-e71b-413b-bb4b-bfdcc751bcb7&quot;,&quot;data_version&quot;:1,&quot;drm&quot;:null,&quot;purchased&quot;:null,&quot;id&quot;:&quot;8686B751-F91C-76C4-B2F0-F7030ED0185E&quot;,&quot;type&quot;:&quot;item&quot;,&quot;files&quot;:[{&quot;file_type&quot;:&quot;pdf&quot;,&quot;name&quot;:&quot;McAdam_2014_Sulfur-bearing phases detected by evolved gas analysis of the Rocknest aeolian deposit.pdf&quot;,&quot;pages&quot;:21,&quot;size&quot;:2379309,&quot;sha256&quot;:&quot;64f1b53db29bc8f79505c1ec2651da1ee57a1e1c1305183f6f6317957b2b4bb9&quot;,&quot;access_method&quot;:&quot;personal_library&quot;,&quot;type&quot;:&quot;article&quot;,&quot;created&quot;:&quot;2019-10-11T14:33:55Z&quot;}],&quot;pdf_hash&quot;:&quot;64f1b53db29bc8f79505c1ec2651da1ee57a1e1c1305183f6f6317957b2b4bb9&quot;,&quot;collection_group_id&quot;:null,&quot;custom_metadata&quot;:{},&quot;citeproc&quot;:{},&quot;atIndex&quot;:65},{&quot;seq&quot;:4389,&quot;item_type&quot;:&quot;article&quot;,&quot;article&quot;:{&quot;pagination&quot;:&quot;2574-2609&quot;,&quot;abstract&quot;:&quot;The sample analysis at Mars instrument evolved gas analyzer (SAM-EGA) has detected evolved water, H2, SO2, H2S, NO, CO2, CO, O2, and HCl from two eolian sediments and nine sedimentary rocks from Gale Crater, Mars. These evolved gas detections indicate nitrates, organics, oxychlorine phase, and sulfates are widespread with phyllosilicates and carbonates occurring in select Gale Crater materials. Coevolved CO2 (160 ± 248–2373 ± 820 μgC(CO2)/g) and CO (11 ± 3–320 ± 130 μgC(CO)/g) suggest that organic C is present in Gale Crater materials. Five samples evolved CO2 at temperatures consistent with carbonate (0.32 ± 0.05–0.70 ± 0.1 wt % CO3). Evolved NO amounts to 0.002 ± 0.007–0.06 ± 0.03 wt % NO3. Evolution of O2 suggests that oxychlorine phases (chlorate/perchlorate) (0.05 ± 0.025–1.05 ± 0.44 wt % ClO4) are present, while SO2 evolution indicates the presence of crystalline and/or poorly crystalline Fe and Mg sulfate and possibly sulfide. Evolved H2O (0.9 ± 0.3–2.5 ± 1.6 wt % H2O) is consistent with the presence of adsorbed water, hydrated salts, interlayer/structural water from phyllosilicates, and possible inclusion water in mineral/amorphous phases. Evolved H2 and H2S suggest that reduced phases occur despite the presence of oxidized phases (nitrate, oxychlorine, sulfate, and carbonate). SAM results coupled with CheMin mineralogical and Alpha-Particle X-ray Spectrometer elemental analyses indicate that Gale Crater sedimentary rocks have experienced a complex authigenetic/diagenetic history involving fluids with varying pH, redox, and salt composition. The inferred geochemical conditions were favorable for microbial habitability and if life ever existed, there was likely sufficient organic C to support a small microbial population.&quot;,&quot;eissn&quot;:null,&quot;authors&quot;:[&quot;B. Sutter&quot;,&quot;A. C. McAdam&quot;,&quot;P. R. Mahaffy&quot;,&quot;D. W. Ming&quot;,&quot;K. S. Edgett&quot;,&quot;E. B. Rampe&quot;,&quot;J. L. Eigenbrode&quot;,&quot;H. B. Franz&quot;,&quot;C. Freissinet&quot;,&quot;J. P. Grotzinger&quot;,&quot;A. Steele&quot;,&quot;C. H. House&quot;,&quot;P. D. Archer&quot;,&quot;C. A. Malespin&quot;,&quot;R. Navarro‐González&quot;,&quot;J. C. Stern&quot;,&quot;J. F. Bell&quot;,&quot;F. J. Calef&quot;,&quot;R. Gellert&quot;,&quot;D. P. Glavin&quot;,&quot;L. M. Thompson&quot;,&quot;A. S. Yen&quot;],&quot;journal&quot;:&quot;Journal of Geophysical Research: Planets&quot;,&quot;issn&quot;:&quot;2169-9100&quot;,&quot;volume&quot;:&quot;122&quot;,&quot;eisbn&quot;:null,&quot;chapter&quot;:null,&quot;issue&quot;:&quot;12&quot;,&quot;year&quot;:2017,&quot;isbn&quot;:null,&quot;title&quot;:&quot;Evolved gas analyses of sedimentary rocks and eolian sediment in Gale Crater, Mars: Results of the Curiosity rover&amp;apos;s sample analysis at Mars instrument from Yellowknife Bay to the Namib Dune&quot;,&quot;journal_abbrev&quot;:&quot;J Geophys Res Planets&quot;},&quot;user_data&quot;:{&quot;sourced_from&quot;:1,&quot;notes&quot;:&quot;&quot;,&quot;added&quot;:null,&quot;source&quot;:null,&quot;modified&quot;:&quot;2019-10-22T17:00:18Z&quot;,&quot;modifiedby&quot;:&quot;webapp 4.1.3&quot;,&quot;created&quot;:&quot;2019-10-11T14:30:13Z&quot;,&quot;active_read_time&quot;:null,&quot;star&quot;:false,&quot;unread&quot;:true,&quot;createdby&quot;:&quot;desktop-Windows8-2.33.14315&quot;,&quot;print_count&quot;:0,&quot;last_read&quot;:null,&quot;view_count&quot;:0,&quot;tags&quot;:[],&quot;has_annotations&quot;:false,&quot;shared&quot;:false},&quot;deleted&quot;:false,&quot;ext_ids&quot;:{&quot;doi&quot;:&quot;10.1002/2016je005225&quot;},&quot;collection_id&quot;:&quot;d17e4cba-e71b-413b-bb4b-bfdcc751bcb7&quot;,&quot;data_version&quot;:1,&quot;drm&quot;:null,&quot;purchased&quot;:null,&quot;import_data&quot;:{},&quot;id&quot;:&quot;84B684EB-D607-3BE7-0AE1-CE1CEC108BC2&quot;,&quot;type&quot;:&quot;item&quot;,&quot;files&quot;:[{&quot;file_type&quot;:&quot;pdf&quot;,&quot;name&quot;:&quot;Evolved gas analyses of sedimentary rocks and eolian sediment in Gale Crater, Mars: Results of the Curiosity rover&amp;apos;s sample analysis at Mars instrument from Yellowknife Bay to the Namib Dune.pdf&quot;,&quot;pages&quot;:36,&quot;size&quot;:5874612,&quot;sha256&quot;:&quot;49ad5ce8f081da8628582ff44fa23dd558e62739b0f092065cbd513f43c39c18&quot;,&quot;access_method&quot;:&quot;open_access&quot;,&quot;type&quot;:&quot;article&quot;,&quot;created&quot;:&quot;2019-10-22T17:00:18Z&quot;},{&quot;file_type&quot;:&quot;pdf&quot;,&quot;name&quot;:&quot;Sutter_et_al-2017-SAM-EGA-overview-RN to GB JGR.pdf&quot;,&quot;pages&quot;:36,&quot;size&quot;:5874472,&quot;sha256&quot;:&quot;5e7c5e1b4b41af2fb47f148683bdff362864bc979bd3edfb8be480e55d922baf&quot;,&quot;access_method&quot;:&quot;personal_library&quot;,&quot;type&quot;:&quot;supplement&quot;,&quot;created&quot;:&quot;2019-10-11T14:30:13Z&quot;}],&quot;pdf_hash&quot;:&quot;49ad5ce8f081da8628582ff44fa23dd558e62739b0f092065cbd513f43c39c18&quot;,&quot;collection_group_id&quot;:null,&quot;custom_metadata&quot;:{},&quot;citeproc&quot;:{}}]"/>
    <we:property name="361641185" value="[{&quot;item_type&quot;:&quot;article&quot;,&quot;ext_ids&quot;:{&quot;doi&quot;:&quot;10.1007/s11214-012-9879-z&quot;,&quot;gsid&quot;:&quot;FapE1FcU8a8J:12677936793480636949&quot;},&quot;deleted&quot;:false,&quot;seq&quot;:4429,&quot;user_data&quot;:{&quot;print_count&quot;:0,&quot;active_read_time&quot;:&quot;0&quot;,&quot;added&quot;:null,&quot;star&quot;:false,&quot;modifiedby&quot;:&quot;webapp 4.1.3&quot;,&quot;unread&quot;:true,&quot;createdby&quot;:&quot;desktop-Windows8-2.26.13884&quot;,&quot;sourced_from&quot;:1,&quot;notes&quot;:&quot;&quot;,&quot;last_read&quot;:null,&quot;view_count&quot;:0,&quot;created&quot;:&quot;2019-10-11T14:34:02Z&quot;,&quot;source&quot;:null,&quot;modified&quot;:&quot;2019-10-22T21:47:56Z&quot;,&quot;tags&quot;:[],&quot;has_annotations&quot;:false,&quot;shared&quot;:false},&quot;article&quot;:{&quot;eisbn&quot;:null,&quot;chapter&quot;:null,&quot;authors&quot;:[&quot;Paul R. Mahaffy&quot;,&quot;Christopher R. Webster&quot;,&quot;Michel Cabane&quot;,&quot;Pamela G. Conrad&quot;,&quot;Patrice Coll&quot;,&quot;Sushil K. Atreya&quot;,&quot;Robert Arvey&quot;,&quot;Michael Barciniak&quot;,&quot;Mehdi Benna&quot;,&quot;Lora Bleacher&quot;,&quot;William B. Brinckerhoff&quot;,&quot;Jennifer L. Eigenbrode&quot;,&quot;Daniel Carignan&quot;,&quot;Mark Cascia&quot;,&quot;Robert A. Chalmers&quot;,&quot;Jason P. Dworkin&quot;,&quot;Therese Errigo&quot;,&quot;Paula Everson&quot;,&quot;Heather Franz&quot;,&quot;Rodger Farley&quot;,&quot;Steven Feng&quot;,&quot;Gregory Frazier&quot;,&quot;Caroline Freissinet&quot;,&quot;Daniel P. Glavin&quot;,&quot;Daniel N. Harpold&quot;,&quot;Douglas Hawk&quot;,&quot;Vincent Holmes&quot;,&quot;Christopher S. Johnson&quot;,&quot;Andrea Jones&quot;,&quot;Patrick Jordan&quot;,&quot;James Kellogg&quot;,&quot;Jesse Lewis&quot;,&quot;Eric Lyness&quot;,&quot;Charles A. Malespin&quot;,&quot;David K. Martin&quot;,&quot;John Maurer&quot;,&quot;Amy C. McAdam&quot;,&quot;Douglas McLennan&quot;,&quot;Thomas J. Nolan&quot;,&quot;Marvin Noriega&quot;,&quot;Alexander A. Pavlov&quot;,&quot;Benito Prats&quot;,&quot;Eric Raaen&quot;,&quot;Oren Sheinman&quot;,&quot;David Sheppard&quot;,&quot;James Smith&quot;,&quot;Jennifer C. Stern&quot;,&quot;Florence Tan&quot;,&quot;Melissa Trainer&quot;,&quot;Douglas W. Ming&quot;,&quot;Richard V. Morris&quot;,&quot;John Jones&quot;,&quot;Cindy Gundersen&quot;,&quot;Andrew Steele&quot;,&quot;James Wray&quot;,&quot;Oliver Botta&quot;,&quot;Laurie A. Leshin&quot;,&quot;Tobias Owen&quot;,&quot;Steve Battel&quot;,&quot;Bruce M. Jakosky&quot;,&quot;Heidi Manning&quot;,&quot;Steven Squyres&quot;,&quot;Rafael Navarro-González&quot;,&quot;Christopher P. McKay&quot;,&quot;Francois Raulin&quot;,&quot;Robert Sternberg&quot;,&quot;Arnaud Buch&quot;,&quot;Paul Sorensen&quot;,&quot;Robert Kline-Schoder&quot;,&quot;David Coscia&quot;,&quot;Cyril Szopa&quot;,&quot;Samuel Teinturier&quot;,&quot;Curt Baffes&quot;,&quot;Jason Feldman&quot;,&quot;Greg Flesch&quot;,&quot;Siamak Forouhar&quot;,&quot;Ray Garcia&quot;,&quot;Didier Keymeulen&quot;,&quot;Steve Woodward&quot;,&quot;Bruce P. Block&quot;,&quot;Ken Arnett&quot;,&quot;Ryan Miller&quot;,&quot;Charles Edmonson&quot;,&quot;Stephen Gorevan&quot;,&quot;Erik Mumm&quot;],&quot;citeproc&quot;:&quot;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&quot;,&quot;pagination&quot;:&quot;401-478&quot;,&quot;volume&quot;:&quot;170&quot;,&quot;isbn&quot;:null,&quot;journal&quot;:&quot;Space Science Reviews&quot;,&quot;issue&quot;:&quot;1-4&quot;,&quot;year&quot;:2012,&quot;eissn&quot;:&quot;1572-9672&quot;,&quot;abstract&quot;:&quot;The Sample Analysis at Mars (SAM) investigation of the Mars Science Laboratory (MSL) addresses the chemical and isotopic composition of the atmosphere and volatiles extracted from solid samples. The SAM investigation is designed to contribute substantially to the mission goal of quantitatively assessing the habitability of Mars as an essential step in the search for past or present life on Mars. SAM is a 40 kg instrument suite located in the interior of MSL’s Curiosity rover. The SAM instruments are a quadrupole mass spectrometer, a tunable laser spectrometer, and a 6-column gas chromatograph all coupled through solid and gas processing systems to provide complementary information on the same samples. The SAM suite is able to measure a suite of light isotopes and to analyze volatiles directly from the atmosphere or thermally released from solid samples. In addition to measurements of simple inorganic compounds and noble gases SAM will conduct a sensitive search for organic compounds with either thermal or chemical extraction from sieved samples delivered by the sample processing system on the Curiosity rover’s robotic arm.&quot;,&quot;issn&quot;:&quot;0038-6308&quot;,&quot;title&quot;:&quot;The Sample Analysis at Mars Investigation and Instrument Suite&quot;,&quot;journal_abbrev&quot;:&quot;Space Sci Rev&quot;},&quot;collection_id&quot;:&quot;d17e4cba-e71b-413b-bb4b-bfdcc751bcb7&quot;,&quot;data_version&quot;:1,&quot;drm&quot;:null,&quot;purchased&quot;:null,&quot;import_data&quot;:{},&quot;id&quot;:&quot;3FD29194-3552-9A82-24F4-5C9C369ABAF3&quot;,&quot;type&quot;:&quot;item&quot;,&quot;files&quot;:[{&quot;file_type&quot;:&quot;pdf&quot;,&quot;name&quot;:&quot;The Sample Analysis at Mars Investigation and Instrument Suite.pdf&quot;,&quot;pages&quot;:78,&quot;size&quot;:5352791,&quot;sha256&quot;:&quot;c96a13886d05a0f2028c4867a94d4e74b3c204a20a6365aeb77a54a3ff0ddc09&quot;,&quot;access_method&quot;:&quot;open_access&quot;,&quot;type&quot;:&quot;article&quot;,&quot;created&quot;:&quot;2019-10-22T21:47:56Z&quot;}],&quot;pdf_hash&quot;:&quot;c96a13886d05a0f2028c4867a94d4e74b3c204a20a6365aeb77a54a3ff0ddc09&quot;,&quot;collection_group_id&quot;:null,&quot;custom_metadata&quot;:{},&quot;citeproc&quot;:{&quot;Publication&quot;:&quot;Space Science Reviews&quot;,&quot;JournalAbbr&quot;:&quot;Space Science Reviews&quot;,&quot;Issued&quot;:2012,&quot;Issue&quot;:&quot;1-4&quot;,&quot;Volume&quot;:&quot;170&quot;,&quot;Authors&quot;:[{&quot;first&quot;:&quot;PR&quot;,&quot;type&quot;:&quot;author&quot;,&quot;last&quot;:&quot;Mahaffy&quot;},{&quot;first&quot;:&quot;CR&quot;,&quot;type&quot;:&quot;author&quot;,&quot;last&quot;:&quot;Webster&quot;},{&quot;first&quot;:&quot;M&quot;,&quot;type&quot;:&quot;author&quot;,&quot;last&quot;:&quot;Cabane&quot;},{&quot;first&quot;:&quot;PG&quot;,&quot;type&quot;:&quot;author&quot;,&quot;last&quot;:&quot;Conrad&quot;}],&quot;Abstract&quot;:&quot;Abstract The Sample Analysis at Mars (SAM) investigation of the Mars Science Laboratory (MSL) addresses the chemical and isotopic composition of the atmosphere and volatiles extracted from solid samples. The SAM investigation is designed to contribute substantially &quot;,&quot;Title&quot;:&quot;The sample analysis at Mars investigation and instrument suite&quot;,&quot;Type&quot;:&quot;article-journal&quot;},&quot;atIndex&quot;:27}]"/>
    <we:property name="372424686" value="[{&quot;seq&quot;:3282,&quot;item_type&quot;:&quot;article&quot;,&quot;article&quot;:{&quot;pagination&quot;:null,&quot;abstract&quot;:&quot;&quot;,&quot;eissn&quot;:null,&quot;authors&quot;:[&quot;Fedo C&quot;,&quot;Grotzinger J&quot;,&quot;Gupta S&quot;,&quot;Stein NT&quot;,&quot;Watkins J&quot;,&quot;Banham S&quot;,&quot;Edgett KS&quot;,&quot;Minitti M&quot;,&quot;Schieber J&quot;,&quot;Siebach K&quot;,&quot;Stack-Morgan K&quot;,&quot;Newsom H&quot;,&quot;Lewis KW&quot;,&quot;House C&quot;,&quot;Vasavada AR&quot;],&quot;journal&quot;:null,&quot;issn&quot;:null,&quot;volume&quot;:null,&quot;eisbn&quot;:null,&quot;chapter&quot;:null,&quot;citeproc&quot;:&quot;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&quot;,&quot;issue&quot;:null,&quot;year&quot;:2017,&quot;isbn&quot;:null,&quot;title&quot;:&quot;Facies Analysis and Basin Architecture of the Upper Part of the Murray Formation, Gale Crater, Mars&quot;},&quot;user_data&quot;:{&quot;sourced_from&quot;:0,&quot;notes&quot;:&quot;&quot;,&quot;added&quot;:null,&quot;source&quot;:null,&quot;modified&quot;:&quot;2018-01-07T01:49:07Z&quot;,&quot;modifiedby&quot;:&quot;desktop-Windows8-2.33.14315&quot;,&quot;created&quot;:&quot;2018-01-07T01:44:50Z&quot;,&quot;active_read_time&quot;:null,&quot;star&quot;:false,&quot;unread&quot;:true,&quot;createdby&quot;:&quot;desktop-Windows8-2.33.14315&quot;,&quot;print_count&quot;:0,&quot;last_read&quot;:null,&quot;view_count&quot;:0,&quot;tags&quot;:[],&quot;has_annotations&quot;:false,&quot;voted_down_count&quot;:0,&quot;voted_up_count&quot;:0,&quot;shared&quot;:false,&quot;sponsored&quot;:false},&quot;deleted&quot;:false,&quot;ext_ids&quot;:{},&quot;collection_id&quot;:&quot;d17e4cba-e71b-413b-bb4b-bfdcc751bcb7&quot;,&quot;data_version&quot;:1,&quot;id&quot;:&quot;91504CDB-9E97-0A87-4320-CE4AB2D99982&quot;,&quot;files&quot;:[],&quot;item&quot;:{&quot;Authors&quot;:[{&quot;type&quot;:&quot;author&quot;,&quot;last&quot;:&quot;Fedo&quot;,&quot;first&quot;:&quot;C&quot;},{&quot;type&quot;:&quot;author&quot;,&quot;last&quot;:&quot;Grotzinger&quot;,&quot;first&quot;:&quot;J&quot;},{&quot;type&quot;:&quot;author&quot;,&quot;last&quot;:&quot;Gupta&quot;,&quot;first&quot;:&quot;S&quot;},{&quot;last&quot;:&quot;Stein&quot;,&quot;type&quot;:&quot;author&quot;,&quot;first&quot;:&quot;N&quot;,&quot;initial&quot;:&quot;T&quot;},{&quot;type&quot;:&quot;author&quot;,&quot;last&quot;:&quot;Watkins&quot;,&quot;first&quot;:&quot;J&quot;},{&quot;type&quot;:&quot;author&quot;,&quot;last&quot;:&quot;Banham&quot;,&quot;first&quot;:&quot;S&quot;},{&quot;last&quot;:&quot;Edgett&quot;,&quot;type&quot;:&quot;author&quot;,&quot;first&quot;:&quot;K&quot;,&quot;initial&quot;:&quot;S&quot;},{&quot;type&quot;:&quot;author&quot;,&quot;last&quot;:&quot;Minitti&quot;,&quot;first&quot;:&quot;M&quot;},{&quot;type&quot;:&quot;author&quot;,&quot;last&quot;:&quot;Schieber&quot;,&quot;first&quot;:&quot;J&quot;},{&quot;type&quot;:&quot;author&quot;,&quot;last&quot;:&quot;Siebach&quot;,&quot;first&quot;:&quot;K&quot;},{&quot;type&quot;:&quot;author&quot;,&quot;last&quot;:&quot;Stack-Morgan&quot;,&quot;first&quot;:&quot;K&quot;},{&quot;type&quot;:&quot;author&quot;,&quot;last&quot;:&quot;Newsom&quot;,&quot;first&quot;:&quot;H&quot;},{&quot;last&quot;:&quot;Lewis&quot;,&quot;type&quot;:&quot;author&quot;,&quot;first&quot;:&quot;K&quot;,&quot;initial&quot;:&quot;W&quot;},{&quot;type&quot;:&quot;author&quot;,&quot;last&quot;:&quot;House&quot;,&quot;first&quot;:&quot;C&quot;},{&quot;last&quot;:&quot;Vasavada&quot;,&quot;type&quot;:&quot;author&quot;,&quot;first&quot;:&quot;A&quot;,&quot;initial&quot;:&quot;R&quot;}],&quot;Title&quot;:&quot;Facies Analysis and Basin Architecture of the Upper Part of the Murray Formation, Gale Crater, Mars&quot;,&quot;type&quot;:&quot;paper-conference&quot;,&quot;page&quot;:&quot;#1689&quot;,&quot;container-title&quot;:&quot;LPSC XLVIII&quot;,&quot;id&quot;:&quot;91504CDB-9E97-0A87-4320-CE4AB2D99982&quot;,&quot;title&quot;:&quot;Facies Analysis and Basin Architecture of the Upper Part of the Murray Formation, Gale Crater, Mars&quot;,&quot;original-date&quot;:{},&quot;issued&quot;:{&quot;year&quot;:2017},&quot;author&quot;:[{&quot;family&quot;:&quot;Fedo&quot;,&quot;given&quot;:&quot;C&quot;},{&quot;family&quot;:&quot;Grotzinger&quot;,&quot;given&quot;:&quot;J&quot;},{&quot;family&quot;:&quot;Gupta&quot;,&quot;given&quot;:&quot;S&quot;},{&quot;family&quot;:&quot;Stein&quot;,&quot;given&quot;:&quot;N&quot;},{&quot;family&quot;:&quot;Watkins&quot;,&quot;given&quot;:&quot;J&quot;},{&quot;family&quot;:&quot;Banham&quot;,&quot;given&quot;:&quot;S&quot;},{&quot;family&quot;:&quot;Edgett&quot;,&quot;given&quot;:&quot;K&quot;},{&quot;family&quot;:&quot;Minitti&quot;,&quot;given&quot;:&quot;M&quot;},{&quot;family&quot;:&quot;Schieber&quot;,&quot;given&quot;:&quot;J&quot;},{&quot;family&quot;:&quot;Siebach&quot;,&quot;given&quot;:&quot;K&quot;},{&quot;family&quot;:&quot;Stack-Morgan&quot;,&quot;given&quot;:&quot;K&quot;},{&quot;family&quot;:&quot;Newsom&quot;,&quot;given&quot;:&quot;H&quot;},{&quot;family&quot;:&quot;Lewis&quot;,&quot;given&quot;:&quot;K&quot;},{&quot;family&quot;:&quot;House&quot;,&quot;given&quot;:&quot;C&quot;},{&quot;family&quot;:&quot;Vasavada&quot;,&quot;given&quot;:&quot;A&quot;}],&quot;page-first&quot;:&quot;#1689&quot;}},{&quot;item_type&quot;:&quot;article&quot;,&quot;ext_ids&quot;:{&quot;doi&quot;:&quot;10.1126/science.aac7575&quot;,&quot;pmid&quot;:&quot;26450214&quot;},&quot;deleted&quot;:false,&quot;seq&quot;:2603,&quot;user_data&quot;:{&quot;print_count&quot;:0,&quot;active_read_time&quot;:null,&quot;added&quot;:null,&quot;star&quot;:false,&quot;modifiedby&quot;:&quot;desktop-Windows8-2.30.14034&quot;,&quot;unread&quot;:true,&quot;createdby&quot;:&quot;extension-chrome-v1.29&quot;,&quot;sourced_from&quot;:0,&quot;notes&quot;:&quot;&quot;,&quot;last_read&quot;:null,&quot;view_count&quot;:0,&quot;created&quot;:&quot;2017-05-27T19:27:47Z&quot;,&quot;source&quot;:null,&quot;modified&quot;:&quot;2017-05-27T19:28:12Z&quot;,&quot;tags&quot;:[],&quot;has_annotations&quot;:false,&quot;voted_down_count&quot;:0,&quot;voted_up_count&quot;:0,&quot;shared&quot;:false,&quot;sponsored&quot;:false},&quot;article&quot;:{&quot;eisbn&quot;:null,&quot;chapter&quot;:null,&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volume&quot;:&quot;350&quot;,&quot;isbn&quot;:null,&quot;journal&quot;:&quot;Science&quot;,&quot;issue&quot;:&quot;6257&quot;,&quot;year&quot;:2015,&quot;eissn&quot;:&quot;1095-9203&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title&quot;:&quot;Deposition, exhumation, and paleoclimate of an ancient lake deposit, Gale crater, Mars&quot;},&quot;collection_id&quot;:&quot;d17e4cba-e71b-413b-bb4b-bfdcc751bcb7&quot;,&quot;data_version&quot;:1,&quot;id&quot;:&quot;5ae9ef09-a3f4-442e-85f4-51d700e00754&quot;,&quot;files&quot;:[{&quot;customHeight&quot;:null,&quot;manually_matched&quot;:false,&quot;source_url&quot;:null,&quot;size&quot;:11728330,&quot;expires&quot;:null,&quot;type&quot;:&quot;article&quot;,&quot;name&quot;:&quot;aac7575.full.pdf&quot;,&quot;sha1&quot;:null,&quot;width&quot;:null,&quot;customWidth&quot;:null,&quot;height&quot;:null,&quot;created&quot;:&quot;2017-05-27T19:27:47Z&quot;,&quot;access_method&quot;:&quot;personal_library&quot;,&quot;sha256&quot;:&quot;a20806fbb350531f9783921685033342c35bacc3dd990e10cc5b85f5624c4448&quot;,&quot;pages&quot;:14,&quot;file_type&quot;:&quot;pdf&quot;},{&quot;customHeight&quot;:null,&quot;manually_matched&quot;:false,&quot;source_url&quot;:null,&quot;size&quot;:15286469,&quot;expires&quot;:null,&quot;type&quot;:&quot;supplement&quot;,&quot;name&quot;:null,&quot;sha1&quot;:&quot;bf27f1e37de52243ef8ca0a24154949d7cd5af76&quot;,&quot;width&quot;:null,&quot;customWidth&quot;:null,&quot;height&quot;:null,&quot;created&quot;:&quot;2017-05-27T19:27:47Z&quot;,&quot;access_method&quot;:&quot;official_supplement&quot;,&quot;sha256&quot;:&quot;ff57fdd97bfc051074356dd41bb748bd46e765f660b0c039a4b74aaffe89dc19&quot;,&quot;pages&quot;:22,&quot;file_type&quot;:&quot;pdf&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414367318" value="[{&quot;collection_id&quot;:&quot;d17e4cba-e71b-413b-bb4b-bfdcc751bcb7&quot;,&quot;deleted&quot;:false,&quot;item_type&quot;:&quot;article&quot;,&quot;data_version&quot;:1,&quot;ext_ids&quot;:{&quot;doi&quot;:&quot;10.1016/j.icarus.2018.12.030&quot;},&quot;article&quot;:{&quot;title&quot;:&quot;Late-Stage Diagenetic Concretions in the Murray Formation, Gale Crater, Mars&quot;,&quot;abstract&quot;:&quot; Concretions are prevalent features in the generally lacustrine deposits of the Murray formation in Gale crater. In this work, we document the morphologic, textural, and chemical properties of these concretions throughout 300 meters of Murray formation stratigraphy from Mars Science Laboratory observations between Sols 750-1900. We interpret these observations to constrain the timing and composition of post-depositional fluid events at Gale crater. We determine that the overall diversity of concretion morphology, size, texture, and chemistry throughout the Murray formation indicates that concretions formed in multiple, likely late diagenetic, episodes with varying fluid chemistries. Four major concretion assemblages are observed at distinct stratigraphic intervals and approximately correlate with major distinct chemical enrichments in Mg-S-Ni-Cl, Mn-P, and Ca-S, among other local enrichments. Different concretion size populations and complex relationships between concretions and veins also suggest multiple precipitation events at Gale crater. Many concretions likely formed during late diagenesis after sediment compaction and lithification, based on observations of concretions preserving primary host rock laminations without differential compaction. An upsection decrease in overall concretion size corresponds to an inferred upsection decrease in porosity and permeability, thus constraining concretion formation as postdating fluid events that produced initial cementation and porosity loss. The combined observations of late diagenetic concretions and distinct chemical enrichments related to concretions allow constraints to be placed on the chemistry of late stage fluids at Gale crater. Collectively, concretion observations from this work and previous studies of other diagenetic features (veins, alteration halos) suggest at least six post-depositional events that occurred at Gale crater after the deposition of the Murray formation.&quot;,&quot;authors&quot;:[&quot;Vivian Z. Sun&quot;,&quot;Kathryn M. Stack&quot;,&quot;Linda C. Kah&quot;,&quot;Lucy Thompson&quot;,&quot;Woodward Fischer&quot;,&quot;Amy J. Williams&quot;,&quot;Sarah S. Johnson&quot;,&quot;Roger C. Wiens&quot;,&quot;Rachel E. Kronyak&quot;,&quot;Marion Nachon&quot;,&quot;Christopher H. House&quot;,&quot;Scott VanBommel&quot;],&quot;issn&quot;:&quot;0019-1035&quot;,&quot;issue&quot;:&quot;PALAIOS 9 6 1994&quot;,&quot;journal&quot;:&quot;Icarus&quot;,&quot;journal_abbrev&quot;:&quot;Icarus&quot;,&quot;pagination&quot;:&quot;866-890&quot;,&quot;volume&quot;:&quot;321&quot;,&quot;year&quot;:2018},&quot;user_data&quot;:{&quot;created&quot;:&quot;2019-10-22T19:34:29Z&quot;,&quot;createdby&quot;:&quot;webapp 4.1.3&quot;,&quot;modified&quot;:&quot;2019-10-22T19:34:29Z&quot;,&quot;modifiedby&quot;:&quot;webapp 4.1.3&quot;,&quot;has_annotations&quot;:false,&quot;unread&quot;:true,&quot;last_read&quot;:null,&quot;shared&quot;:false},&quot;import_data&quot;:{},&quot;drm&quot;:null,&quot;purchased&quot;:null,&quot;seq&quot;:4411,&quot;id&quot;:&quot;429c9118-ef4a-4ff2-9e1c-782798b2c0fc&quot;,&quot;type&quot;:&quot;item&quot;,&quot;files&quot;:[{&quot;file_type&quot;:&quot;pdf&quot;,&quot;name&quot;:&quot;Sun_2018.pdf&quot;,&quot;pages&quot;:25,&quot;size&quot;:13951305,&quot;sha256&quot;:&quot;1b90a7d330e9ad4b36add68d421e09328daae28f2d543dbf16c5f4eb15fcba1c&quot;,&quot;type&quot;:&quot;article&quot;,&quot;created&quot;:&quot;2019-10-22T19:34:29Z&quot;}],&quot;pdf_hash&quot;:&quot;1b90a7d330e9ad4b36add68d421e09328daae28f2d543dbf16c5f4eb15fcba1c&quot;,&quot;collection_group_id&quot;:null,&quot;custom_metadata&quot;:{},&quot;citeproc&quot;:{},&quot;atIndex&quot;:11,&quot;item&quot;:{&quot;id&quot;:&quot;429c9118-ef4a-4ff2-9e1c-782798b2c0fc&quot;,&quot;type&quot;:&quot;article-journal&quot;,&quot;DOI&quot;:&quot;10.1016/j.icarus.2018.12.030&quot;,&quot;container-title&quot;:&quot;Icarus&quot;,&quot;container-title-short&quot;:&quot;Icarus&quot;,&quot;journalAbbreviation&quot;:&quot;Icarus&quot;,&quot;title&quot;:&quot;Late-Stage Diagenetic Concretions in the Murray Formation, Gale Crater, Mars&quot;,&quot;abstract&quot;:&quot; Concretions are prevalent features in the generally lacustrine deposits of the Murray formation in Gale crater. In this work, we document the morphologic, textural, and chemical properties of these concretions throughout 300 meters of Murray formation stratigraphy from Mars Science Laboratory observations between Sols 750-1900. We interpret these observations to constrain the timing and composition of post-depositional fluid events at Gale crater. We determine that the overall diversity of concretion morphology, size, texture, and chemistry throughout the Murray formation indicates that concretions formed in multiple, likely late diagenetic, episodes with varying fluid chemistries. Four major concretion assemblages are observed at distinct stratigraphic intervals and approximately correlate with major distinct chemical enrichments in Mg-S-Ni-Cl, Mn-P, and Ca-S, among other local enrichments. Different concretion size populations and complex relationships between concretions and veins also suggest multiple precipitation events at Gale crater. Many concretions likely formed during late diagenesis after sediment compaction and lithification, based on observations of concretions preserving primary host rock laminations without differential compaction. An upsection decrease in overall concretion size corresponds to an inferred upsection decrease in porosity and permeability, thus constraining concretion formation as postdating fluid events that produced initial cementation and porosity loss. The combined observations of late diagenetic concretions and distinct chemical enrichments related to concretions allow constraints to be placed on the chemistry of late stage fluids at Gale crater. Collectively, concretion observations from this work and previous studies of other diagenetic features (veins, alteration halos) suggest at least six post-depositional events that occurred at Gale crater after the deposition of the Murray formation.&quot;,&quot;ISSN&quot;:&quot;0019-1035&quot;,&quot;volume&quot;:&quot;321&quot;,&quot;issue&quot;:&quot;PALAIOS 9 6 1994&quot;,&quot;page&quot;:&quot;866-890&quot;,&quot;original-date&quot;:{},&quot;issued&quot;:{&quot;year&quot;:2018},&quot;author&quot;:[{&quot;family&quot;:&quot;Sun&quot;,&quot;given&quot;:&quot;Vivian Z&quot;},{&quot;family&quot;:&quot;Stack&quot;,&quot;given&quot;:&quot;Kathryn M&quot;},{&quot;family&quot;:&quot;Kah&quot;,&quot;given&quot;:&quot;Linda C&quot;},{&quot;family&quot;:&quot;Thompson&quot;,&quot;given&quot;:&quot;Lucy&quot;},{&quot;family&quot;:&quot;Fischer&quot;,&quot;given&quot;:&quot;Woodward&quot;},{&quot;family&quot;:&quot;Williams&quot;,&quot;given&quot;:&quot;Amy J&quot;},{&quot;family&quot;:&quot;Johnson&quot;,&quot;given&quot;:&quot;Sarah S&quot;},{&quot;family&quot;:&quot;Wiens&quot;,&quot;given&quot;:&quot;Roger C&quot;},{&quot;family&quot;:&quot;Kronyak&quot;,&quot;given&quot;:&quot;Rachel E&quot;},{&quot;family&quot;:&quot;Nachon&quot;,&quot;given&quot;:&quot;Marion&quot;},{&quot;family&quot;:&quot;House&quot;,&quot;given&quot;:&quot;Christopher H&quot;},{&quot;family&quot;:&quot;VanBommel&quot;,&quot;given&quot;:&quot;Scott&quot;}],&quot;page-first&quot;:&quot;866&quot;}},{&quot;collection_id&quot;:&quot;d17e4cba-e71b-413b-bb4b-bfdcc751bcb7&quot;,&quot;deleted&quot;:false,&quot;item_type&quot;:&quot;article&quot;,&quot;data_version&quot;:1,&quot;ext_ids&quot;:{&quot;doi&quot;:&quot;10.1016/j.icarus.2019.03.005&quot;},&quot;article&quot;:{&quot;title&quot;:&quot;Distribution of primary and secondary features in the Pahrump Hills outcrop (Gale crater, Mars) as seen in a Mars Descent Imager (MARDI) “sidewalk” mosaic&quot;,&quot;abstract&quot;:&quot; The Mars Science Laboratory Curiosity rover conducted a reconnaissance traverse across the Pahrump Hills outcrop within Gale crater from Sols 780–797. During the traverse, the Mars Descent Imager (MARDI) acquired a continuous imaging record of primary and secondary sedimentary features throughout the outcrop. The characteristics of the features (laminae, resistant features, fractures, gray clasts) and their spatial distribution provide insight into the processes that contributed to the formation of Pahrump Hills. Thin, regular laminae (mm-scale) are ubiquitous in the bedrock, implying that depositional processes at that scale did not change appreciably during deposition of the mudstone succession at Pahrump Hills. Higher bedrock slopes correlate with undulatory bedrock surfaces, bedrock with elevated Mg contents, and fractures exhibiting wide, raised edges. These collective features are consistent with increased erosional resistance caused by greater quantities of erosionally-resistant, Mg-bearing cement within the bedrock permitted by coarser grain sizes. Resistant features exhibit a range of morphologies, elevated Mg contents, and do not deflect laminae within the bedrock. Their characteristics implicate the involvement of Mg-enriched fluids in a late diagenetic overprint affecting the bedrock. The variations of fracture fill and edge morphologies and chemistries further suggest repeated fracturing and fluid interaction events within the strata exposed at Pahrump Hills. Gray clasts strongly resemble fragments eroded from sandstone horizons interspersed throughout the Pahrump Hills outcrop.&quot;,&quot;authors&quot;:[&quot;Michelle E. Minitti&quot;,&quot;Michael C. Malin&quot;,&quot;Jason K. Van Beek&quot;,&quot;Michael Caplinger&quot;,&quot;Justin N. Maki&quot;,&quot;Michael Ravine&quot;,&quot;Fred J. Calef&quot;,&quot;Lauren A. Edgar&quot;,&quot;David Harker&quot;,&quot;Kenneth E. Herkenhoff&quot;,&quot;Linda C. Kah&quot;,&quot;Megan R. Kennedy&quot;,&quot;Gillian M. Krezoski&quot;,&quot;Rachel E. Kronyak&quot;,&quot;Leslie Lipkaman&quot;,&quot;Brian Nixon&quot;,&quot;Scott K. Rowland&quot;,&quot;Juergen Schieber&quot;,&quot;Jeffrey F. Schroeder&quot;,&quot;Kathryn M. Stack&quot;,&quot;Rebecca M.E. Williams&quot;,&quot;R. Aileen Yingst&quot;],&quot;issn&quot;:&quot;0019-1035&quot;,&quot;issue&quot;:&quot;Mars 5 2010&quot;,&quot;journal&quot;:&quot;Icarus&quot;,&quot;journal_abbrev&quot;:&quot;Icarus&quot;,&quot;pagination&quot;:&quot;194-209&quot;,&quot;volume&quot;:&quot;328&quot;,&quot;year&quot;:2019},&quot;user_data&quot;:{&quot;created&quot;:&quot;2019-10-22T19:34:43Z&quot;,&quot;createdby&quot;:&quot;webapp 4.1.3&quot;,&quot;modified&quot;:&quot;2019-10-22T19:42:28Z&quot;,&quot;modifiedby&quot;:&quot;webapp 4.1.3&quot;,&quot;has_annotations&quot;:false,&quot;unread&quot;:true,&quot;last_read&quot;:null,&quot;shared&quot;:false},&quot;import_data&quot;:{},&quot;drm&quot;:null,&quot;purchased&quot;:null,&quot;seq&quot;:4415,&quot;id&quot;:&quot;052e6217-d2ea-4a95-8414-39a9e307220b&quot;,&quot;type&quot;:&quot;item&quot;,&quot;files&quot;:[{&quot;file_type&quot;:&quot;pdf&quot;,&quot;name&quot;:&quot;Distribution of primary and secondary features in the Pahrump Hills outcrop (Gale crater, Mars) as seen in a Mars Descent Imager (MARDI) “sidewalk” mosaic.pdf&quot;,&quot;pages&quot;:37,&quot;size&quot;:2235886,&quot;sha256&quot;:&quot;47df477e8547db19b649f6caae3b0ec4ecf1621a262b7c56fd09c66e88418672&quot;,&quot;access_method&quot;:&quot;open_access&quot;,&quot;type&quot;:&quot;article&quot;,&quot;created&quot;:&quot;2019-10-22T19:42:28Z&quot;},{&quot;file_type&quot;:&quot;pdf&quot;,&quot;name&quot;:&quot;Minitti_2019.pdf&quot;,&quot;pages&quot;:16,&quot;size&quot;:17772430,&quot;sha256&quot;:&quot;b19a4505bb81576fba1e8197d679a32944df76bd7c798ec96122ef433ff218d2&quot;,&quot;type&quot;:&quot;supplement&quot;,&quot;created&quot;:&quot;2019-10-22T19:34:43Z&quot;}],&quot;pdf_hash&quot;:&quot;47df477e8547db19b649f6caae3b0ec4ecf1621a262b7c56fd09c66e88418672&quot;,&quot;collection_group_id&quot;:null,&quot;custom_metadata&quot;:{},&quot;citeproc&quot;:{}},{&quot;collection_id&quot;:&quot;d17e4cba-e71b-413b-bb4b-bfdcc751bcb7&quot;,&quot;deleted&quot;:false,&quot;item_type&quot;:&quot;article&quot;,&quot;data_version&quot;:1,&quot;ext_ids&quot;:{&quot;doi&quot;:&quot;10.1002/2013je004435&quot;},&quot;article&quot;:{&quot;title&quot;:&quot;Characteristics of pebble‐ and cobble‐sized clasts along the Curiosity rover traverse from Bradbury Landing to Rocknest&quot;,&quot;abstract&quot;:&quot;We have assessed the characteristics of clasts along Curiosity's traverse to shed light on the processes important in the genesis, modification, and transportation of surface materials. Pebble- to cobble-sized clasts at Bradbury Landing, and subsequently along Curiosity's traverse to Yellowknife Bay, reflect a mixing of two end-member transport mechanisms. The general clast population likely represents material deposited via impact processes, including meteorite fragments, ejecta from distant craters, and impactites consisting of shocked and shock-melted materials from within Gale Crater, which resulted predominantly in larger, angular clasts. A subset of rounded pebble-sized clasts has likely been modified by intermittent alluvial or fluvial processes. The morphology of this rounded clast population indicates that water was a more important transporting agent here than at other Mars sites that have been studied in situ. Finally, we identified populations of basalt clasts and porphyritic clasts of undetermined composition by their morphologic and textural characteristics; basalts are confirmed by geochemical data provided by ChemCam.&quot;,&quot;authors&quot;:[&quot;R. A. Yingst&quot;,&quot;L. C. Kah&quot;,&quot;M. Palucis&quot;,&quot;R. M. E. Williams&quot;,&quot;J. Garvin&quot;,&quot;J. C. Bridges&quot;,&quot;N. Bridges&quot;,&quot;R. G. Deen&quot;,&quot;J. Farmer&quot;,&quot;O. Gasnault&quot;,&quot;W. Goetz&quot;,&quot;V. E. Hamilton&quot;,&quot;V. Hipkin&quot;,&quot;J. K. Jensen&quot;,&quot;P. L. King&quot;,&quot;A. Koefoed&quot;,&quot;S. P. Le Mouélic&quot;,&quot;M. B Madsen&quot;,&quot;N. Mangold&quot;,&quot;J. Martinez‐Frias&quot;,&quot;S. Maurice&quot;,&quot;E. M. McCartney&quot;,&quot;H. Newsom&quot;,&quot;O. Pariser&quot;,&quot;V. H. Sautter&quot;,&quot;R. C. Wiens&quot;],&quot;issn&quot;:&quot;2169-9100&quot;,&quot;issue&quot;:&quot;11&quot;,&quot;journal&quot;:&quot;Journal of Geophysical Research: Planets&quot;,&quot;journal_abbrev&quot;:&quot;J Geophys Res Planets&quot;,&quot;pagination&quot;:&quot;2361-2380&quot;,&quot;volume&quot;:&quot;118&quot;,&quot;year&quot;:2013},&quot;user_data&quot;:{&quot;created&quot;:&quot;2019-10-22T19:34:46Z&quot;,&quot;createdby&quot;:&quot;webapp 4.1.3&quot;,&quot;modified&quot;:&quot;2019-10-22T19:34:46Z&quot;,&quot;modifiedby&quot;:&quot;webapp 4.1.3&quot;,&quot;has_annotations&quot;:false,&quot;unread&quot;:true,&quot;last_read&quot;:null,&quot;shared&quot;:false},&quot;import_data&quot;:{},&quot;drm&quot;:null,&quot;purchased&quot;:null,&quot;seq&quot;:4414,&quot;id&quot;:&quot;3bbb4f96-0220-4bf0-a130-4864f65eba33&quot;,&quot;type&quot;:&quot;item&quot;,&quot;files&quot;:[{&quot;file_type&quot;:&quot;pdf&quot;,&quot;name&quot;:&quot;Yingst_2013.pdf&quot;,&quot;pages&quot;:20,&quot;size&quot;:9173654,&quot;sha256&quot;:&quot;efc0e47b26b201199c3a9ca85fc5a6b23e2cc0aa8a9b4c9956d5fd26652b472e&quot;,&quot;type&quot;:&quot;article&quot;,&quot;created&quot;:&quot;2019-10-22T19:34:46Z&quot;}],&quot;pdf_hash&quot;:&quot;efc0e47b26b201199c3a9ca85fc5a6b23e2cc0aa8a9b4c9956d5fd26652b472e&quot;,&quot;collection_group_id&quot;:null,&quot;custom_metadata&quot;:{},&quot;citeproc&quot;:{}}]"/>
    <we:property name="435258907" value="[{&quot;item_type&quot;:&quot;article&quot;,&quot;ext_ids&quot;:{&quot;doi&quot;:&quot;10.1002/2015je004932&quot;,&quot;gsid&quot;:&quot;p8ttJBoeU9UJ:15371663050774793127&quot;,&quot;pmid&quot;:&quot;27134806&quot;},&quot;deleted&quot;:false,&quot;seq&quot;:4329,&quot;user_data&quot;:{&quot;print_count&quot;:0,&quot;active_read_time&quot;:null,&quot;added&quot;:null,&quot;star&quot;:false,&quot;notes&quot;:&quot;&quot;,&quot;modifiedby&quot;:&quot;webapp 4.1.3&quot;,&quot;unread&quot;:true,&quot;createdby&quot;:&quot;desktop-Windows8-2.30.14034&quot;,&quot;created&quot;:&quot;2019-10-11T14:33:06Z&quot;,&quot;last_read&quot;:null,&quot;view_count&quot;:0,&quot;sourced_from&quot;:1,&quot;source&quot;:null,&quot;modified&quot;:&quot;2019-10-22T16:26:06Z&quot;,&quot;tags&quot;:[],&quot;has_annotations&quot;:false,&quot;shared&quot;:false},&quot;article&quot;:{&quot;eisbn&quot;:null,&quot;year&quot;:2016,&quot;chapter&quot;:null,&quot;abstract&quot;:&quot;The Windjana drill sample, a sandstone of the Dillinger member (Kimberley formation, Gale Crater, Mars), was analyzed by CheMin X-ray diffraction (XRD) in the MSL Curiosity rover. From Rietveld refinements of its XRD pattern, Windjana contains the following: sanidine (21% weight, ~Or95); augite (20%); magnetite (12%); pigeonite; olivine; plagioclase; amorphous and smectitic material (~25%); and percent levels of others including ilmenite, fluorapatite, and bassanite. From mass balance on the Alpha Proton X-ray Spectrometer (APXS) chemical analysis, the amorphous material is Fe rich with nearly no other cations—like ferrihydrite. The Windjana sample shows little alteration and was likely cemented by its magnetite and ferrihydrite. From ChemCam Laser-Induced Breakdown Spectrometer (LIBS) chemical analyses, Windjana is representative of the Dillinger and Mount Remarkable members of the Kimberley formation. LIBS data suggest that the Kimberley sediments include at least three chemical components. The most K-rich targets have 5.6% K2O, ~1.8 times that of Windjana, implying a sediment component with &gt;40% sanidine, e.g., a trachyte. A second component is rich in mafic minerals, with little feldspar (like a shergottite). A third component is richer in plagioclase and in Na2O, and is likely to be basaltic. The K-rich sediment component is consistent with APXS and ChemCam observations of K-rich rocks elsewhere in Gale Crater. The source of this sediment component was likely volcanic. The presence of sediment from many igneous sources, in concert with Curiosity's identifications of other igneous materials (e.g., mugearite), implies that the northern rim of Gale Crater exposes a diverse igneous complex, at least as diverse as that found in similar-age terranes on Earth.&quot;,&quot;pagination&quot;:&quot;75-106&quot;,&quot;volume&quot;:&quot;121&quot;,&quot;issue&quot;:&quot;1&quot;,&quot;journal&quot;:&quot;Journal of Geophysical Research: Planets&quot;,&quot;isbn&quot;:null,&quot;authors&quot;:[&quot;Allan H. Treiman&quot;,&quot;David L. Bish&quot;,&quot;David T. Vaniman&quot;,&quot;Steve J. Chipera&quot;,&quot;David F. Blake&quot;,&quot;Doug W. Ming&quot;,&quot;Richard V. Morris&quot;,&quot;Thomas F. Bristow&quot;,&quot;Shaunna M. Morrison&quot;,&quot;Michael B. Baker&quot;,&quot;Elizabeth B. Rampe&quot;,&quot;Robert T. Downs&quot;,&quot;Justin Filiberto&quot;,&quot;Allen F. Glazner&quot;,&quot;Ralf Gellert&quot;,&quot;Lucy M. Thompson&quot;,&quot;Mariek E. Schmidt&quot;,&quot;Laetitia Le Deit&quot;,&quot;Roger C. Wiens&quot;,&quot;Amy C. McAdam&quot;,&quot;Cherie N. Achilles&quot;,&quot;Kenneth S. Edgett&quot;,&quot;Jack D. Farmer&quot;,&quot;Kim V. Fendrich&quot;,&quot;John P. Grotzinger&quot;,&quot;Sanjeev Gupta&quot;,&quot;John Michael Morookian&quot;,&quot;Megan E. Newcombe&quot;,&quot;Melissa S. Rice&quot;,&quot;John G. Spray&quot;,&quot;Edward M. Stolper&quot;,&quot;Dawn Y. Sumner&quot;,&quot;Ashwin R. Vasavada&quot;,&quot;Albert S. Yen&quot;],&quot;eissn&quot;:null,&quot;issn&quot;:&quot;2169-9100&quot;,&quot;title&quot;:&quot;Mineralogy, provenance, and diagenesis of a potassic basaltic sandstone on Mars: CheMin X‐ray diffraction of the Windjana sample (Kimberley area, Gale Crater)&quot;,&quot;journal_abbrev&quot;:&quot;J Geophys Res Planets&quot;},&quot;collection_id&quot;:&quot;d17e4cba-e71b-413b-bb4b-bfdcc751bcb7&quot;,&quot;data_version&quot;:1,&quot;drm&quot;:null,&quot;purchased&quot;:null,&quot;import_data&quot;:{},&quot;id&quot;:&quot;224E90B0-1CD0-6D77-6669-EA380BCFB605&quot;,&quot;type&quot;:&quot;item&quot;,&quot;files&quot;:[{&quot;file_type&quot;:&quot;pdf&quot;,&quot;name&quot;:&quot;Treiman_2016_Windjana.pdf&quot;,&quot;pages&quot;:32,&quot;size&quot;:3241890,&quot;sha256&quot;:&quot;8e1f0c84d0769c6eb235e912147ebe3ca626f13730d1b7a9580249fa6311f6c5&quot;,&quot;access_method&quot;:&quot;personal_library&quot;,&quot;type&quot;:&quot;article&quot;,&quot;created&quot;:&quot;2019-10-11T14:33:06Z&quot;}],&quot;pdf_hash&quot;:&quot;8e1f0c84d0769c6eb235e912147ebe3ca626f13730d1b7a9580249fa6311f6c5&quot;,&quot;collection_group_id&quot;:null,&quot;custom_metadata&quot;:{},&quot;citeproc&quot;:{},&quot;atIndex&quot;:34}]"/>
    <we:property name="459693284" value="[{&quot;deleted&quot;:false,&quot;seq&quot;:2450,&quot;article&quot;:{&quot;citeproc&quot;:&quot;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&quot;,&quot;authors&quot;:[&quot;Rampe EB&quot;,&quot;Ming DW&quot;,&quot;Blake DF&quot;,&quot;Bristo TF&quot;,&quot;Chipera SJ&quot;,&quot;Grotzinger JP&quot;,&quot;Morris RV&quot;,&quot;Morrison SM&quot;,&quot;Vaniman DT&quot;,&quot;Yen AS&quot;,&quot;Achilles CN&quot;,&quot;Craig PI&quot;,&quot;Crisp JA&quot;,&quot;Marias DJD&quot;,&quot;Downs RT&quot;,&quot;Farmer JD&quot;,&quot;Fendrich KV&quot;,&quot;Gellert R&quot;,&quot;Morookian JM&quot;,&quot;Peretyazhko T&quot;,&quot;Sarrazin P&quot;,&quot;Treiman AH&quot;,&quot;Berger JA&quot;,&quot;Eigenbrode J&quot;,&quot;Fairen AG&quot;,&quot;Forni O&quot;,&quot;Gupta S&quot;,&quot;Hurowitz JA&quot;,&quot;Kah LC&quot;,&quot;Lanza NL&quot;,&quot;Schmidt ME&quot;,&quot;Seibach K&quot;,&quot;Sutter B&quot;,&quot;Thompson LM&quot;],&quot;abstract&quot;:&quot;&quot;,&quot;eissn&quot;:null,&quot;volume&quot;:&quot;submitted&quot;,&quot;title&quot;:&quot;Mineralogy of an ancient lacustrine mudstone succession from the Murray formation, Gale crater, Mars&quot;,&quot;issn&quot;:null,&quot;eisbn&quot;:null,&quot;journal&quot;:&quot;Earth and Planetary Science Letters&quot;,&quot;chapter&quot;:null,&quot;year&quot;:2017,&quot;isbn&quot;:null,&quot;issue&quot;:null,&quot;pagination&quot;:null},&quot;user_data&quot;:{&quot;sourced_from&quot;:0,&quot;added&quot;:null,&quot;modifiedby&quot;:&quot;desktop-Windows8-2.26.13884&quot;,&quot;source&quot;:null,&quot;createdby&quot;:&quot;desktop-Windows8-2.25.13797&quot;,&quot;last_read&quot;:null,&quot;created&quot;:&quot;2016-10-28T23:50:48Z&quot;,&quot;view_count&quot;:0,&quot;modified&quot;:&quot;2017-01-02T19:15:39Z&quot;,&quot;print_count&quot;:0,&quot;active_read_time&quot;:null,&quot;notes&quot;:&quot;&quot;,&quot;star&quot;:false,&quot;unread&quot;:true,&quot;tags&quot;:[],&quot;has_annotations&quot;:false,&quot;voted_down_count&quot;:0,&quot;voted_up_count&quot;:0,&quot;shared&quot;:false,&quot;sponsored&quot;:false},&quot;item_type&quot;:&quot;article&quot;,&quot;ext_ids&quot;:{},&quot;collection_id&quot;:&quot;d17e4cba-e71b-413b-bb4b-bfdcc751bcb7&quot;,&quot;data_version&quot;:1,&quot;id&quot;:&quot;DC03F3E9-1C1F-2D6D-5835-0DB3FAD7A65F&quot;,&quot;files&quot;:[],&quot;item&quot;:{&quot;Authors&quot;:[{&quot;type&quot;:&quot;author&quot;,&quot;initial&quot;:&quot;B&quot;,&quot;first&quot;:&quot;E&quot;,&quot;last&quot;:&quot;Rampe&quot;},{&quot;type&quot;:&quot;author&quot;,&quot;initial&quot;:&quot;W&quot;,&quot;first&quot;:&quot;D&quot;,&quot;last&quot;:&quot;Ming&quot;},{&quot;type&quot;:&quot;author&quot;,&quot;initial&quot;:&quot;F&quot;,&quot;first&quot;:&quot;D&quot;,&quot;last&quot;:&quot;Blake&quot;},{&quot;type&quot;:&quot;author&quot;,&quot;initial&quot;:&quot;F&quot;,&quot;first&quot;:&quot;T&quot;,&quot;last&quot;:&quot;Bristo&quot;},{&quot;type&quot;:&quot;author&quot;,&quot;initial&quot;:&quot;J&quot;,&quot;first&quot;:&quot;S&quot;,&quot;last&quot;:&quot;Chipera&quot;},{&quot;type&quot;:&quot;author&quot;,&quot;initial&quot;:&quot;P&quot;,&quot;first&quot;:&quot;J&quot;,&quot;last&quot;:&quot;Grotzinger&quot;},{&quot;type&quot;:&quot;author&quot;,&quot;initial&quot;:&quot;V&quot;,&quot;first&quot;:&quot;R&quot;,&quot;last&quot;:&quot;Morris&quot;},{&quot;type&quot;:&quot;author&quot;,&quot;initial&quot;:&quot;M&quot;,&quot;first&quot;:&quot;S&quot;,&quot;last&quot;:&quot;Morrison&quot;},{&quot;type&quot;:&quot;author&quot;,&quot;initial&quot;:&quot;T&quot;,&quot;first&quot;:&quot;D&quot;,&quot;last&quot;:&quot;Vaniman&quot;},{&quot;type&quot;:&quot;author&quot;,&quot;initial&quot;:&quot;S&quot;,&quot;first&quot;:&quot;A&quot;,&quot;last&quot;:&quot;Yen&quot;},{&quot;type&quot;:&quot;author&quot;,&quot;initial&quot;:&quot;N&quot;,&quot;first&quot;:&quot;C&quot;,&quot;last&quot;:&quot;Achilles&quot;},{&quot;type&quot;:&quot;author&quot;,&quot;initial&quot;:&quot;I&quot;,&quot;first&quot;:&quot;P&quot;,&quot;last&quot;:&quot;Craig&quot;},{&quot;type&quot;:&quot;author&quot;,&quot;initial&quot;:&quot;A&quot;,&quot;first&quot;:&quot;J&quot;,&quot;last&quot;:&quot;Crisp&quot;},{&quot;type&quot;:&quot;author&quot;,&quot;initial&quot;:&quot;J&quot;,&quot;first&quot;:&quot;D&quot;,&quot;last&quot;:&quot;Des Marias&quot;},{&quot;type&quot;:&quot;author&quot;,&quot;initial&quot;:&quot;T&quot;,&quot;first&quot;:&quot;R&quot;,&quot;last&quot;:&quot;Downs&quot;},{&quot;type&quot;:&quot;author&quot;,&quot;initial&quot;:&quot;D&quot;,&quot;first&quot;:&quot;J&quot;,&quot;last&quot;:&quot;Farmer&quot;},{&quot;type&quot;:&quot;author&quot;,&quot;initial&quot;:&quot;V&quot;,&quot;first&quot;:&quot;K&quot;,&quot;last&quot;:&quot;Fendrich&quot;},{&quot;type&quot;:&quot;author&quot;,&quot;first&quot;:&quot;R&quot;,&quot;last&quot;:&quot;Gellert&quot;},{&quot;type&quot;:&quot;author&quot;,&quot;initial&quot;:&quot;M&quot;,&quot;first&quot;:&quot;J&quot;,&quot;last&quot;:&quot;Morookian&quot;},{&quot;type&quot;:&quot;author&quot;,&quot;first&quot;:&quot;T&quot;,&quot;last&quot;:&quot;Peretyazhko&quot;},{&quot;type&quot;:&quot;author&quot;,&quot;first&quot;:&quot;P&quot;,&quot;last&quot;:&quot;Sarrazin&quot;},{&quot;type&quot;:&quot;author&quot;,&quot;initial&quot;:&quot;H&quot;,&quot;first&quot;:&quot;A&quot;,&quot;last&quot;:&quot;Treiman&quot;},{&quot;type&quot;:&quot;author&quot;,&quot;initial&quot;:&quot;A&quot;,&quot;first&quot;:&quot;J&quot;,&quot;last&quot;:&quot;Berger&quot;},{&quot;type&quot;:&quot;author&quot;,&quot;first&quot;:&quot;J&quot;,&quot;last&quot;:&quot;Eigenbrode&quot;},{&quot;type&quot;:&quot;author&quot;,&quot;initial&quot;:&quot;G&quot;,&quot;first&quot;:&quot;A&quot;,&quot;last&quot;:&quot;Fairen&quot;},{&quot;type&quot;:&quot;author&quot;,&quot;first&quot;:&quot;O&quot;,&quot;last&quot;:&quot;Forni&quot;},{&quot;type&quot;:&quot;author&quot;,&quot;first&quot;:&quot;S&quot;,&quot;last&quot;:&quot;Gupta&quot;},{&quot;type&quot;:&quot;author&quot;,&quot;initial&quot;:&quot;A&quot;,&quot;first&quot;:&quot;J&quot;,&quot;last&quot;:&quot;Hurowitz&quot;},{&quot;type&quot;:&quot;author&quot;,&quot;initial&quot;:&quot;C&quot;,&quot;first&quot;:&quot;L&quot;,&quot;last&quot;:&quot;Kah&quot;},{&quot;type&quot;:&quot;author&quot;,&quot;initial&quot;:&quot;L&quot;,&quot;first&quot;:&quot;N&quot;,&quot;last&quot;:&quot;Lanza&quot;},{&quot;type&quot;:&quot;author&quot;,&quot;initial&quot;:&quot;E&quot;,&quot;first&quot;:&quot;M&quot;,&quot;last&quot;:&quot;Schmidt&quot;},{&quot;type&quot;:&quot;author&quot;,&quot;first&quot;:&quot;K&quot;,&quot;last&quot;:&quot;Seibach&quot;},{&quot;type&quot;:&quot;author&quot;,&quot;first&quot;:&quot;B&quot;,&quot;last&quot;:&quot;Sutter&quot;},{&quot;type&quot;:&quot;author&quot;,&quot;initial&quot;:&quot;M&quot;,&quot;first&quot;:&quot;L&quot;,&quot;last&quot;:&quot;Thompson&quot;}],&quot;Title&quot;:&quot;Mineralogy of an ancient lacustrine mudstone succession from the Murray formation, Gale crater, Mars&quot;,&quot;type&quot;:&quot;article-journal&quot;,&quot;volume&quot;:&quot;submitted&quot;,&quot;container-title&quot;:&quot;Earth and Planetary Science Letters&quot;,&quot;id&quot;:&quot;DC03F3E9-1C1F-2D6D-5835-0DB3FAD7A65F&quot;,&quot;title&quot;:&quot;Mineralogy of an ancient lacustrine mudstone succession from the Murray formation, Gale crater, Mars&quot;,&quot;original-date&quot;:{},&quot;issued&quot;:{&quot;year&quot;:2017},&quot;author&quot;:[{&quot;family&quot;:&quot;Rampe&quot;,&quot;given&quot;:&quot;E&quot;},{&quot;family&quot;:&quot;Ming&quot;,&quot;given&quot;:&quot;D&quot;},{&quot;family&quot;:&quot;Blake&quot;,&quot;given&quot;:&quot;D&quot;},{&quot;family&quot;:&quot;Bristo&quot;,&quot;given&quot;:&quot;T&quot;},{&quot;family&quot;:&quot;Chipera&quot;,&quot;given&quot;:&quot;S&quot;},{&quot;family&quot;:&quot;Grotzinger&quot;,&quot;given&quot;:&quot;J&quot;},{&quot;family&quot;:&quot;Morris&quot;,&quot;given&quot;:&quot;R&quot;},{&quot;family&quot;:&quot;Morrison&quot;,&quot;given&quot;:&quot;S&quot;},{&quot;family&quot;:&quot;Vaniman&quot;,&quot;given&quot;:&quot;D&quot;},{&quot;family&quot;:&quot;Yen&quot;,&quot;given&quot;:&quot;A&quot;},{&quot;family&quot;:&quot;Achilles&quot;,&quot;given&quot;:&quot;C&quot;},{&quot;family&quot;:&quot;Craig&quot;,&quot;given&quot;:&quot;P&quot;},{&quot;family&quot;:&quot;Crisp&quot;,&quot;given&quot;:&quot;J&quot;},{&quot;family&quot;:&quot;Des Marias&quot;,&quot;given&quot;:&quot;D&quot;},{&quot;family&quot;:&quot;Downs&quot;,&quot;given&quot;:&quot;R&quot;},{&quot;family&quot;:&quot;Farmer&quot;,&quot;given&quot;:&quot;J&quot;},{&quot;family&quot;:&quot;Fendrich&quot;,&quot;given&quot;:&quot;K&quot;},{&quot;family&quot;:&quot;Gellert&quot;,&quot;given&quot;:&quot;R&quot;},{&quot;family&quot;:&quot;Morookian&quot;,&quot;given&quot;:&quot;J&quot;},{&quot;family&quot;:&quot;Peretyazhko&quot;,&quot;given&quot;:&quot;T&quot;},{&quot;family&quot;:&quot;Sarrazin&quot;,&quot;given&quot;:&quot;P&quot;},{&quot;family&quot;:&quot;Treiman&quot;,&quot;given&quot;:&quot;A&quot;},{&quot;family&quot;:&quot;Berger&quot;,&quot;given&quot;:&quot;J&quot;},{&quot;family&quot;:&quot;Eigenbrode&quot;,&quot;given&quot;:&quot;J&quot;},{&quot;family&quot;:&quot;Fairen&quot;,&quot;given&quot;:&quot;A&quot;},{&quot;family&quot;:&quot;Forni&quot;,&quot;given&quot;:&quot;O&quot;},{&quot;family&quot;:&quot;Gupta&quot;,&quot;given&quot;:&quot;S&quot;},{&quot;family&quot;:&quot;Hurowitz&quot;,&quot;given&quot;:&quot;J&quot;},{&quot;family&quot;:&quot;Kah&quot;,&quot;given&quot;:&quot;L&quot;},{&quot;family&quot;:&quot;Lanza&quot;,&quot;given&quot;:&quot;N&quot;},{&quot;family&quot;:&quot;Schmidt&quot;,&quot;given&quot;:&quot;M&quot;},{&quot;family&quot;:&quot;Seibach&quot;,&quot;given&quot;:&quot;K&quot;},{&quot;family&quot;:&quot;Sutter&quot;,&quot;given&quot;:&quot;B&quot;},{&quot;family&quot;:&quot;Thompson&quot;,&quot;given&quot;:&quot;L&quot;}]}},{&quot;item_type&quot;:&quot;article&quot;,&quot;ext_ids&quot;:{&quot;pmid&quot;:&quot;24324271&quot;,&quot;doi&quot;:&quot;10.1126/science.1243480&quot;},&quot;deleted&quot;:false,&quot;seq&quot;:2643,&quot;user_data&quot;:{&quot;print_count&quot;:0,&quot;active_read_time&quot;:null,&quot;added&quot;:null,&quot;star&quot;:false,&quot;notes&quot;:&quot;&quot;,&quot;modifiedby&quot;:&quot;desktop-Windows8-2.30.14034&quot;,&quot;unread&quot;:true,&quot;createdby&quot;:&quot;desktop-Windows8-2.26.13884&quot;,&quot;created&quot;:&quot;2017-01-09T16:29:29Z&quot;,&quot;last_read&quot;:null,&quot;view_count&quot;:0,&quot;sourced_from&quot;:1,&quot;source&quot;:null,&quot;modified&quot;:&quot;2017-06-27T15:58:55Z&quot;,&quot;tags&quot;:[],&quot;has_annotations&quot;:false,&quot;voted_down_count&quot;:0,&quot;voted_up_count&quot;:0,&quot;shared&quot;:false,&quot;sponsored&quot;:false},&quot;article&quot;:{&quot;eisbn&quot;:null,&quot;year&quot;:2014,&quot;chapter&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ination&quot;:&quot;1243480&quot;,&quot;volume&quot;:&quot;343&quot;,&quot;issue&quot;:&quot;6169&quot;,&quot;journal&quot;:&quot;Science&quot;,&quot;isbn&quot;:null,&quot;authors&quot;:[&quot;Vaniman D&quot;,&quot;Bish D&quot;,&quot;Ming D&quot;,&quot;Bristow T&quot;,&quot;Morris R&quot;,&quot;Blake D&quot;,&quot;Chipera S&quot;,&quot;Morrison S&quot;,&quot;Treiman A&quot;,&quot;Rampe E&quot;,&quot;Rice M&quot;,&quot;Achilles C&quot;,&quot;Grotzinger J&quot;,&quot;McLennan S&quot;,&quot;Williams J&quot;,&quot;Bell J&quot;,&quot;Newsom H&quot;,&quot;Downs R&quot;,&quot;Maurice S&quot;,&quot;Sarrazin P&quot;,&quot;Yen A&quot;,&quot;Morookian J&quot;,&quot;Farmer J&quot;,&quot;Stack K&quot;,&quot;Milliken R&quot;,&quot;Ehlmann B&quot;,&quot;Sumner D&quot;,&quot;Berger G&quot;,&quot;Crisp J&quot;,&quot;Hurowitz J&quot;,&quot;Anderson R&quot;,&quot;Marais DD&quot;,&quot;Stolper E&quot;,&quot;Edgett K&quot;,&quot;Gupta S&quot;,&quot;Spanovich N&quot;,&quot;Team SL&quot;,&quot;Agard C&quot;,&quot;Verdasca AJ&quot;,&quot;Anderson R&quot;,&quot;Archer D&quot;,&quot;Armiens-Aparicio C&quot;,&quot;Arvidson R&quot;,&quot;Atlaskin E&quot;,&quot;Atreya S&quot;,&quot;Aubrey A&quot;,&quot;Baker B&quot;,&quot;Baker M&quot;,&quot;Balic-Zunic T&quot;,&quot;Baratoux D&quot;,&quot;Baroukh J&quot;,&quot;Barraclough B&quot;,&quot;Bean K&quot;,&quot;Beegle L&quot;,&quot;Behar A&quot;,&quot;Bender S&quot;,&quot;Benna M&quot;,&quot;Bentz J&quot;,&quot;Berger J&quot;,&quot;Berman D&quot;,&quot;Avalos BJ&quot;,&quot;Blaney D&quot;,&quot;Blank J&quot;,&quot;Blau H&quot;,&quot;Bleacher L&quot;,&quot;Boehm E&quot;,&quot;Botta O&quot;,&quot;Bottcher S&quot;,&quot;Boucher T&quot;,&quot;Bower H&quot;,&quot;Boyd N&quot;,&quot;Boynton B&quot;,&quot;Breves E&quot;,&quot;Bridges J&quot;,&quot;Bridges N&quot;,&quot;Brinckerhoff W&quot;,&quot;Brinza D&quot;,&quot;Brunet C&quot;,&quot;Brunner A&quot;,&quot;Brunner W&quot;,&quot;Buch A&quot;,&quot;Bullock M&quot;,&quot;Burmeister S&quot;,&quot;Cabane M&quot;,&quot;Calef F&quot;,&quot;Cameron J&quot;,&quot;Campbell J&quot;,&quot;Cantor B&quot;,&quot;Caplinger M&quot;,&quot;Rodriguez CJ&quot;,&quot;Carmosino M&quot;,&quot;Blazquez CI&quot;,&quot;Charpentier A&quot;,&quot;Choi D&quot;,&quot;Clark B&quot;,&quot;Clegg S&quot;,&quot;Cleghorn T&quot;,&quot;Cloutis E&quot;,&quot;Cody G&quot;,&quot;Coll P&quot;,&quot;Conrad P&quot;,&quot;Coscia D&quot;,&quot;Cousin A&quot;,&quot;Cremers D&quot;,&quot;Cros A&quot;,&quot;Cucinotta F&quot;,&quot;d'Uston C&quot;,&quot;Davis S&quot;,&quot;Day M&quot;,&quot;Juarez TMDL&quot;,&quot;DeFlores L&quot;,&quot;DeLapp D&quot;,&quot;DeMarines J&quot;,&quot;Dietrich W&quot;,&quot;Dingler R&quot;,&quot;Donny C&quot;,&quot;Drake D&quot;,&quot;Dromart G&quot;,&quot;Dupont A&quot;,&quot;Duston B&quot;,&quot;Dworkin J&quot;,&quot;Dyar M&quot;,&quot;Edgar L&quot;,&quot;Edwards C&quot;,&quot;Edwards L&quot;,&quot;Ehresmann B&quot;,&quot;Eigenbrode J&quot;,&quot;Elliott B&quot;,&quot;Elliott H&quot;,&quot;Ewing R&quot;,&quot;Fabre C&quot;,&quot;Fairen A&quot;,&quot;Farley K&quot;,&quot;Fassett C&quot;,&quot;Favot L&quot;,&quot;Fay D&quot;,&quot;Fedosov F&quot;,&quot;Feldman J&quot;,&quot;Feldman S&quot;,&quot;Fisk M&quot;,&quot;Fitzgibbon M&quot;,&quot;Flesch G&quot;,&quot;Floyd M&quot;,&quot;Fluckiger L&quot;,&quot;Forni O&quot;,&quot;Fraeman A&quot;,&quot;Francis R&quot;,&quot;Francois P&quot;,&quot;Franz H&quot;,&quot;Freissinet C&quot;,&quot;French K&quot;,&quot;Frydenvang J&quot;,&quot;Gaboriaud A&quot;,&quot;Gailhanou M&quot;,&quot;Garvin J&quot;,&quot;Gasnault O&quot;,&quot;Geffroy C&quot;,&quot;Gellert R&quot;,&quot;Genzer M&quot;,&quot;Glavin D&quot;,&quot;Godber A&quot;,&quot;Goesmann F&quot;,&quot;Goetz W&quot;,&quot;Golovin D&quot;,&quot;Gomez GF&quot;,&quot;Gomez-Elvira J&quot;,&quot;Gondet B&quot;,&quot;Gordon S&quot;,&quot;Gorevan S&quot;,&quot;Grant J&quot;,&quot;Griffes J&quot;,&quot;Grinspoon D&quot;,&quot;Guillemot P&quot;,&quot;Guo J&quot;,&quot;Guzewich S&quot;,&quot;Haberle R&quot;,&quot;Halleaux D&quot;,&quot;Hallet B&quot;,&quot;Hamilton V&quot;,&quot;Hardgrove C&quot;,&quot;Harker D&quot;,&quot;Harpold D&quot;,&quot;Harri -A&quot;,&quot;Harshman K&quot;,&quot;Hassler D&quot;,&quot;Haukka H&quot;,&quot;Hayes A&quot;,&quot;Herkenhoff K&quot;,&quot;Herrera P&quot;,&quot;Hettrich S&quot;,&quot;Heydari E&quot;,&quot;Hipkin V&quot;,&quot;Hoehler T&quot;,&quot;Hollingsworth J&quot;,&quot;Hudgins J&quot;,&quot;Huntress W&quot;,&quot;Hviid S&quot;,&quot;Iagnemma K&quot;,&quot;Indyk S&quot;,&quot;Israel G&quot;,&quot;Jackson R&quot;,&quot;Jacob S&quot;,&quot;Jakosky B&quot;,&quot;Jensen E&quot;,&quot;Jensen J&quot;,&quot;Johnson J&quot;,&quot;Johnson M&quot;,&quot;Johnstone S&quot;,&quot;Jones A&quot;,&quot;Jones J&quot;,&quot;Joseph J&quot;,&quot;Jun I&quot;,&quot;Kah L&quot;,&quot;Kahanpaa H&quot;,&quot;Kahre M&quot;,&quot;Karpushkina N&quot;,&quot;Kasprzak W&quot;,&quot;Kauhanen J&quot;,&quot;Keely L&quot;,&quot;Kemppinen O&quot;,&quot;Keymeulen D&quot;,&quot;Kim -M&quot;,&quot;Kinch K&quot;,&quot;King P&quot;,&quot;Kirkland L&quot;,&quot;Kocurek G&quot;,&quot;Koefoed A&quot;,&quot;Kohler J&quot;,&quot;Kortmann O&quot;,&quot;Kozyrev A&quot;,&quot;Krezoski J&quot;,&quot;Krysak D&quot;,&quot;Kuzmin R&quot;,&quot;Lacour J&quot;,&quot;Lafaille V&quot;,&quot;Langevin Y&quot;,&quot;Lanza N&quot;,&quot;Lasue J&quot;,&quot;Mouelic LS&quot;,&quot;Lee E&quot;,&quot;Lee -Q&quot;,&quot;Lees D&quot;,&quot;Lefavor M&quot;,&quot;Lemmon M&quot;,&quot;Malvitte A&quot;,&quot;Leshin L&quot;,&quot;Leveille R&quot;,&quot;Lewin-Carpintier E&quot;,&quot;Lewis K&quot;,&quot;Li S&quot;,&quot;Lipkaman L&quot;,&quot;Little C&quot;,&quot;Litvak M&quot;,&quot;Lorigny E&quot;,&quot;Lugmair G&quot;,&quot;Lundberg A&quot;,&quot;Lyness E&quot;,&quot;Madsen M&quot;,&quot;Mahaffy P&quot;,&quot;Maki J&quot;,&quot;Malakhov A&quot;,&quot;Malespin C&quot;,&quot;Malin M&quot;,&quot;Mangold N&quot;,&quot;Manhes G&quot;,&quot;Manning H&quot;,&quot;Marchand G&quot;,&quot;Jimenez MM&quot;,&quot;Garcia MC&quot;,&quot;Martin D&quot;,&quot;Martin M&quot;,&quot;Martinez-Frias J&quot;,&quot;Martin-Soler J&quot;,&quot;Martin-Torres F&quot;,&quot;Mauchien P&quot;,&quot;McAdam A&quot;,&quot;McCartney E&quot;,&quot;McConnochie T&quot;,&quot;McCullough E&quot;,&quot;McEwan I&quot;,&quot;McKay C&quot;,&quot;McNair S&quot;,&quot;Melikechi N&quot;,&quot;Meslin -P&quot;,&quot;Meyer M&quot;,&quot;Mezzacappa A&quot;,&quot;Miller H&quot;,&quot;Miller K&quot;,&quot;Minitti M&quot;,&quot;Mischna M&quot;,&quot;Mitrofanov I&quot;,&quot;Moersch J&quot;,&quot;Mokrousov M&quot;,&quot;Jurado MA&quot;,&quot;Moores J&quot;,&quot;Mora-Sotomayor L&quot;,&quot;Mueller-Mellin R&quot;,&quot;Muller -J&quot;,&quot;Caro MG&quot;,&quot;Nachon M&quot;,&quot;Lopez NS&quot;,&quot;Navarro-Gonzalez R&quot;,&quot;Nealson K&quot;,&quot;Nefian A&quot;,&quot;Nelson T&quot;,&quot;Newcombe M&quot;,&quot;Newman C&quot;,&quot;Nikiforov S&quot;,&quot;Niles P&quot;,&quot;Nixon B&quot;,&quot;Dobrea NE&quot;,&quot;Nolan T&quot;,&quot;Oehler D&quot;,&quot;Ollila A&quot;,&quot;Olson T&quot;,&quot;Owen T&quot;,&quot;Hernandez PMD&quot;,&quot;Paillet A&quot;,&quot;Pallier E&quot;,&quot;Palucis M&quot;,&quot;Parker T&quot;,&quot;Parot Y&quot;,&quot;Patel K&quot;,&quot;Paton M&quot;,&quot;Paulsen G&quot;,&quot;Pavlov A&quot;,&quot;Pavri B&quot;,&quot;Peinado-Gonzalez V&quot;,&quot;Pepin R&quot;,&quot;Peret L&quot;,&quot;Perez R&quot;,&quot;Perrett G&quot;,&quot;Peterson J&quot;,&quot;Pilorget C&quot;,&quot;Pinet P&quot;,&quot;Pla-Garcia J&quot;,&quot;Plante I&quot;,&quot;Poitrasson F&quot;,&quot;Polkko J&quot;,&quot;Popa R&quot;,&quot;Posiolova L&quot;,&quot;Posner A&quot;,&quot;Pradler I&quot;,&quot;Prats B&quot;,&quot;Prokhorov V&quot;,&quot;Purdy S&quot;,&quot;Raaen E&quot;,&quot;Radziemski L&quot;,&quot;Rafkin S&quot;,&quot;Ramos M&quot;,&quot;Raulin F&quot;,&quot;Ravine M&quot;,&quot;Reitz G&quot;,&quot;Renno N&quot;,&quot;Richardson M&quot;,&quot;Robert F&quot;,&quot;Robertson K&quot;,&quot;Manfredi RJ&quot;,&quot;Romeral-Planello J&quot;,&quot;Rowland S&quot;,&quot;Rubin D&quot;,&quot;Saccoccio M&quot;,&quot;Salamon A&quot;,&quot;Sandoval J&quot;,&quot;Sanin A&quot;,&quot;Fuentes SS&quot;,&quot;Saper L&quot;,&quot;Sautter V&quot;,&quot;Savijarvi H&quot;,&quot;Schieber J&quot;,&quot;Schmidt M&quot;,&quot;Schmidt W&quot;,&quot;Scholes D&quot;,&quot;Schoppers M&quot;,&quot;Schroder S&quot;,&quot;Schwenzer S&quot;,&quot;Martinez SE&quot;,&quot;Sengstacken A&quot;,&quot;Shterts R&quot;,&quot;Siebach K&quot;,&quot;Siili T&quot;,&quot;Simmonds J&quot;,&quot;Sirven -J&quot;,&quot;Slavney S&quot;,&quot;Sletten R&quot;,&quot;Smith M&quot;,&quot;Sanchez SP&quot;,&quot;Spray J&quot;,&quot;Squyres S&quot;,&quot;Stalport F&quot;,&quot;Steele A&quot;,&quot;Stein T&quot;,&quot;Stern J&quot;,&quot;Stewart N&quot;,&quot;Stipp S&quot;,&quot;Stoiber K&quot;,&quot;Sucharski B&quot;,&quot;Sullivan R&quot;,&quot;Summons R&quot;,&quot;Sun V&quot;,&quot;Supulver K&quot;,&quot;Sutter B&quot;,&quot;Szopa C&quot;,&quot;Tan F&quot;,&quot;Tate C&quot;,&quot;Teinturier S&quot;,&quot;Kate IT&quot;,&quot;Thomas P&quot;,&quot;Thompson L&quot;,&quot;Tokar R&quot;,&quot;Toplis M&quot;,&quot;Redondo TJ&quot;,&quot;Trainer M&quot;,&quot;Tretyakov V&quot;,&quot;Urqui-O'Callaghan R&quot;,&quot;Beek VJ&quot;,&quot;Beek VT&quot;,&quot;VanBommel S&quot;,&quot;Varenikov A&quot;,&quot;Vasavada A&quot;,&quot;Vasconcelos P&quot;,&quot;Vicenzi E&quot;,&quot;Vostrukhin A&quot;,&quot;Voytek M&quot;,&quot;Wadhwa M&quot;,&quot;Ward J&quot;,&quot;Webster C&quot;,&quot;Weigle E&quot;,&quot;Wellington D&quot;,&quot;Westall F&quot;,&quot;Wiens R&quot;,&quot;Wilhelm M&quot;,&quot;Williams A&quot;,&quot;Williams R&quot;,&quot;Williams R&quot;,&quot;Wilson M&quot;,&quot;Wimmer-Schweingruber R&quot;,&quot;Wolff M&quot;,&quot;Wong M&quot;,&quot;Wray J&quot;,&quot;Wu M&quot;,&quot;Yana C&quot;,&quot;Yingst A&quot;,&quot;Zeitlin C&quot;,&quot;Zimdar R&quot;,&quot;Mier -M&quot;],&quot;eissn&quot;:&quot;1095-9203&quot;,&quot;issn&quot;:&quot;0036-8075&quot;,&quot;title&quot;:&quot;Mineralogy of a Mudstone at Yellowknife Bay, Gale Crater, Mars&quot;},&quot;collection_id&quot;:&quot;d17e4cba-e71b-413b-bb4b-bfdcc751bcb7&quot;,&quot;data_version&quot;:1,&quot;id&quot;:&quot;7A60DED9-9F70-F930-A006-84102B2BBD8C&quot;,&quot;files&quot;:[{&quot;customHeight&quot;:{&quot;0&quot;:&quot;792&quot;,&quot;1-8&quot;:&quot;756&quot;},&quot;manually_matched&quot;:false,&quot;source_url&quot;:null,&quot;size&quot;:836524,&quot;expires&quot;:null,&quot;type&quot;:&quot;article&quot;,&quot;name&quot;:&quot;Science-2014-Vaniman-.pdf&quot;,&quot;created&quot;:&quot;2016-01-14T00:23:02Z&quot;,&quot;sha1&quot;:&quot;0b3c0a088843c515438a51d79f043787c4ef7247&quot;,&quot;width&quot;:&quot;594&quot;,&quot;customWidth&quot;:{&quot;0&quot;:&quot;612&quot;,&quot;1-8&quot;:&quot;594&quot;},&quot;height&quot;:&quot;756&quot;,&quot;access_method&quot;:&quot;personal_library&quot;,&quot;sha256&quot;:&quot;b123d480b59d1038ae34a242a108879c7ed1bbd816a61e9276edd544d81b2ff4&quot;,&quot;pages&quot;:9,&quot;file_type&quot;:&quot;pdf&quot;},{&quot;customHeight&quot;:{&quot;0&quot;:&quot;792&quot;,&quot;1-29&quot;:&quot;842&quot;,&quot;30-43&quot;:&quot;792&quot;},&quot;manually_matched&quot;:false,&quot;source_url&quot;:null,&quot;size&quot;:650242,&quot;expires&quot;:null,&quot;type&quot;:&quot;supplement&quot;,&quot;name&quot;:&quot;Vaniman-SM.pdf&quot;,&quot;created&quot;:&quot;2016-01-14T00:23:03Z&quot;,&quot;sha1&quot;:&quot;038c014654df31d3c72898e35abe5ea37d6d435d&quot;,&quot;width&quot;:&quot;595.22&quot;,&quot;customWidth&quot;:{&quot;0&quot;:&quot;612&quot;,&quot;1-29&quot;:&quot;595.22&quot;,&quot;30-43&quot;:&quot;612&quot;},&quot;height&quot;:&quot;842&quot;,&quot;access_method&quot;:&quot;personal_library&quot;,&quot;sha256&quot;:&quot;8d172d614d6b752dd665a7f265f75a530b82b36c533a3abcacbdd90576515d11&quot;,&quot;pages&quot;:44,&quot;file_type&quot;:&quot;pdf&quot;}],&quot;pdf_hash&quot;:&quot;b123d480b59d1038ae34a242a108879c7ed1bbd816a61e9276edd544d81b2ff4&quot;,&quot;item&quot;:{&quot;Authors&quot;:[{&quot;type&quot;:&quot;author&quot;,&quot;first&quot;:&quot;DT&quot;,&quot;last&quot;:&quot;Vaniman&quot;},{&quot;type&quot;:&quot;author&quot;,&quot;first&quot;:&quot;DL&quot;,&quot;last&quot;:&quot;Bish&quot;},{&quot;type&quot;:&quot;author&quot;,&quot;first&quot;:&quot;DW&quot;,&quot;last&quot;:&quot;Ming&quot;},{&quot;type&quot;:&quot;author&quot;,&quot;first&quot;:&quot;TF&quot;,&quot;last&quot;:&quot;Bristow&quot;},{&quot;type&quot;:&quot;author&quot;,&quot;first&quot;:&quot;RV&quot;,&quot;last&quot;:&quot;Morris&quot;},{&quot;type&quot;:&quot;author&quot;,&quot;first&quot;:&quot;DF&quot;,&quot;last&quot;:&quot;Blake&quot;},{&quot;type&quot;:&quot;author&quot;,&quot;first&quot;:&quot;SJ&quot;,&quot;last&quot;:&quot;Chipera&quot;},{&quot;type&quot;:&quot;author&quot;,&quot;first&quot;:&quot;SM&quot;,&quot;last&quot;:&quot;Morrison&quot;},{&quot;type&quot;:&quot;author&quot;,&quot;first&quot;:&quot;AH&quot;,&quot;last&quot;:&quot;Treiman&quot;},{&quot;type&quot;:&quot;author&quot;,&quot;first&quot;:&quot;EB&quot;,&quot;last&quot;:&quot;Rampe&quot;},{&quot;type&quot;:&quot;author&quot;,&quot;first&quot;:&quot;M&quot;,&quot;last&quot;:&quot;Rice&quot;},{&quot;type&quot;:&quot;author&quot;,&quot;first&quot;:&quot;CN&quot;,&quot;last&quot;:&quot;Achilles&quot;},{&quot;type&quot;:&quot;author&quot;,&quot;first&quot;:&quot;JP&quot;,&quot;last&quot;:&quot;Grotzinger&quot;},{&quot;type&quot;:&quot;author&quot;,&quot;first&quot;:&quot;SM&quot;,&quot;last&quot;:&quot;McLennan&quot;},{&quot;type&quot;:&quot;author&quot;,&quot;first&quot;:&quot;J&quot;,&quot;last&quot;:&quot;Williams&quot;},{&quot;type&quot;:&quot;author&quot;,&quot;first&quot;:&quot;JF&quot;,&quot;last&quot;:&quot;Bell&quot;},{&quot;type&quot;:&quot;author&quot;,&quot;first&quot;:&quot;HE&quot;,&quot;last&quot;:&quot;Newsom&quot;},{&quot;type&quot;:&quot;author&quot;,&quot;first&quot;:&quot;RT&quot;,&quot;last&quot;:&quot;Downs&quot;},{&quot;type&quot;:&quot;author&quot;,&quot;first&quot;:&quot;S&quot;,&quot;last&quot;:&quot;Maurice&quot;},{&quot;type&quot;:&quot;author&quot;,&quot;first&quot;:&quot;P&quot;,&quot;last&quot;:&quot;Sarrazin&quot;},{&quot;type&quot;:&quot;author&quot;,&quot;first&quot;:&quot;AS&quot;,&quot;last&quot;:&quot;Yen&quot;},{&quot;type&quot;:&quot;author&quot;,&quot;first&quot;:&quot;JM&quot;,&quot;last&quot;:&quot;Morookian&quot;},{&quot;type&quot;:&quot;author&quot;,&quot;first&quot;:&quot;JD&quot;,&quot;last&quot;:&quot;Farmer&quot;},{&quot;type&quot;:&quot;author&quot;,&quot;first&quot;:&quot;K&quot;,&quot;last&quot;:&quot;Stack&quot;},{&quot;type&quot;:&quot;author&quot;,&quot;first&quot;:&quot;RE&quot;,&quot;last&quot;:&quot;Milliken&quot;},{&quot;type&quot;:&quot;author&quot;,&quot;first&quot;:&quot;BL&quot;,&quot;last&quot;:&quot;Ehlmann&quot;},{&quot;type&quot;:&quot;author&quot;,&quot;first&quot;:&quot;DY&quot;,&quot;last&quot;:&quot;Sumner&quot;},{&quot;type&quot;:&quot;author&quot;,&quot;first&quot;:&quot;G&quot;,&quot;last&quot;:&quot;Berger&quot;},{&quot;type&quot;:&quot;author&quot;,&quot;first&quot;:&quot;JA&quot;,&quot;last&quot;:&quot;Crisp&quot;},{&quot;type&quot;:&quot;author&quot;,&quot;first&quot;:&quot;JA&quot;,&quot;last&quot;:&quot;Hurowitz&quot;},{&quot;type&quot;:&quot;author&quot;,&quot;first&quot;:&quot;R&quot;,&quot;last&quot;:&quot;Anderson&quot;},{&quot;type&quot;:&quot;author&quot;,&quot;first&quot;:&quot;Des&quot;,&quot;initial&quot;:&quot;DJ&quot;,&quot;last&quot;:&quot;Marais&quot;},{&quot;type&quot;:&quot;author&quot;,&quot;first&quot;:&quot;EM&quot;,&quot;last&quot;:&quot;Stolper&quot;},{&quot;type&quot;:&quot;author&quot;,&quot;first&quot;:&quot;KS&quot;,&quot;last&quot;:&quot;Edgett&quot;},{&quot;type&quot;:&quot;author&quot;,&quot;first&quot;:&quot;S&quot;,&quot;last&quot;:&quot;Gupta&quot;},{&quot;type&quot;:&quot;author&quot;,&quot;first&quot;:&quot;N&quot;,&quot;last&quot;:&quot;Spanovich&quot;},{&quot;type&quot;:&quot;author&quot;,&quot;last&quot;:&quot;MSL Science Team&quot;}],&quot;Title&quot;:&quot;Mineralogy of a Mudstone at Yellowknife Bay, Gale Crater, Mars&quot;,&quot;type&quot;:&quot;article-journal&quot;,&quot;DOI&quot;:&quot;10.1126/science.1243480&quot;,&quot;ISSN&quot;:&quot;0036-8075&quot;,&quot;issue&quot;:&quot;6169&quot;,&quot;page&quot;:&quot;1243480&quot;,&quot;PMID&quot;:&quot;24324271&quot;,&quot;volume&quot;:&quot;343&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container-title&quot;:&quot;Science&quot;,&quot;id&quot;:&quot;7A60DED9-9F70-F930-A006-84102B2BBD8C&quot;,&quot;title&quot;:&quot;Mineralogy of a Mudstone at Yellowknife Bay, Gale Crater, Mars&quot;,&quot;original-date&quot;:{},&quot;issued&quot;:{&quot;year&quot;:2014},&quot;author&quot;:[{&quot;family&quot;:&quot;Vaniman&quot;,&quot;given&quot;:&quot;DT&quot;},{&quot;family&quot;:&quot;Bish&quot;,&quot;given&quot;:&quot;DL&quot;},{&quot;family&quot;:&quot;Ming&quot;,&quot;given&quot;:&quot;DW&quot;},{&quot;family&quot;:&quot;Bristow&quot;,&quot;given&quot;:&quot;TF&quot;},{&quot;family&quot;:&quot;Morris&quot;,&quot;given&quot;:&quot;RV&quot;},{&quot;family&quot;:&quot;Blake&quot;,&quot;given&quot;:&quot;DF&quot;},{&quot;family&quot;:&quot;Chipera&quot;,&quot;given&quot;:&quot;SJ&quot;},{&quot;family&quot;:&quot;Morrison&quot;,&quot;given&quot;:&quot;SM&quot;},{&quot;family&quot;:&quot;Treiman&quot;,&quot;given&quot;:&quot;AH&quot;},{&quot;family&quot;:&quot;Rampe&quot;,&quot;given&quot;:&quot;EB&quot;},{&quot;family&quot;:&quot;Rice&quot;,&quot;given&quot;:&quot;M&quot;},{&quot;family&quot;:&quot;Achilles&quot;,&quot;given&quot;:&quot;CN&quot;},{&quot;family&quot;:&quot;Grotzinger&quot;,&quot;given&quot;:&quot;JP&quot;},{&quot;family&quot;:&quot;McLennan&quot;,&quot;given&quot;:&quot;SM&quot;},{&quot;family&quot;:&quot;Williams&quot;,&quot;given&quot;:&quot;J&quot;},{&quot;family&quot;:&quot;Bell&quot;,&quot;given&quot;:&quot;JF&quot;},{&quot;family&quot;:&quot;Newsom&quot;,&quot;given&quot;:&quot;HE&quot;},{&quot;family&quot;:&quot;Downs&quot;,&quot;given&quot;:&quot;RT&quot;},{&quot;family&quot;:&quot;Maurice&quot;,&quot;given&quot;:&quot;S&quot;},{&quot;family&quot;:&quot;Sarrazin&quot;,&quot;given&quot;:&quot;P&quot;},{&quot;family&quot;:&quot;Yen&quot;,&quot;given&quot;:&quot;AS&quot;},{&quot;family&quot;:&quot;Morookian&quot;,&quot;given&quot;:&quot;JM&quot;},{&quot;family&quot;:&quot;Farmer&quot;,&quot;given&quot;:&quot;JD&quot;},{&quot;family&quot;:&quot;Stack&quot;,&quot;given&quot;:&quot;K&quot;},{&quot;family&quot;:&quot;Milliken&quot;,&quot;given&quot;:&quot;RE&quot;},{&quot;family&quot;:&quot;Ehlmann&quot;,&quot;given&quot;:&quot;BL&quot;},{&quot;family&quot;:&quot;Sumner&quot;,&quot;given&quot;:&quot;DY&quot;},{&quot;family&quot;:&quot;Berger&quot;,&quot;given&quot;:&quot;G&quot;},{&quot;family&quot;:&quot;Crisp&quot;,&quot;given&quot;:&quot;JA&quot;},{&quot;family&quot;:&quot;Hurowitz&quot;,&quot;given&quot;:&quot;JA&quot;},{&quot;family&quot;:&quot;Anderson&quot;,&quot;given&quot;:&quot;R&quot;},{&quot;family&quot;:&quot;Marais&quot;,&quot;given&quot;:&quot;Des&quot;},{&quot;family&quot;:&quot;Stolper&quot;,&quot;given&quot;:&quot;EM&quot;},{&quot;family&quot;:&quot;Edgett&quot;,&quot;given&quot;:&quot;KS&quot;},{&quot;family&quot;:&quot;Gupta&quot;,&quot;given&quot;:&quot;S&quot;},{&quot;family&quot;:&quot;Spanovich&quot;,&quot;given&quot;:&quot;N&quot;},{&quot;family&quot;:&quot;MSL Science Team&quot;,&quot;given&quot;:&quot;&quot;}],&quot;page-first&quot;:&quot;1243480&quot;}}]"/>
    <we:property name="518893826" value="[{&quot;user_data&quot;:{&quot;modifiedby&quot;:&quot;desktop-Windows8-2.29.13972&quot;,&quot;createdby&quot;:&quot;desktop-Windows8-2.29.13972&quot;,&quot;last_read&quot;:null,&quot;source&quot;:null,&quot;modified&quot;:&quot;2017-03-01T13:11:41Z&quot;,&quot;sourced_from&quot;:1,&quot;added&quot;:null,&quot;print_count&quot;:0,&quot;active_read_time&quot;:null,&quot;view_count&quot;:0,&quot;star&quot;:false,&quot;unread&quot;:true,&quot;notes&quot;:&quot;&quot;,&quot;created&quot;:&quot;2017-03-01T13:11:15Z&quot;,&quot;tags&quot;:[],&quot;has_annotations&quot;:false,&quot;voted_down_count&quot;:0,&quot;voted_up_count&quot;:0,&quot;shared&quot;:false,&quot;sponsored&quot;:false},&quot;item_type&quot;:&quot;article&quot;,&quot;deleted&quot;:false,&quot;seq&quot;:2564,&quot;article&quot;:{&quot;issn&quot;:null,&quot;eisbn&quot;:null,&quot;authors&quot;:[&quot;Blake D&quot;,&quot;Vaniman D&quot;,&quot;Achilles C&quot;,&quot;Anderson R&quot;],&quot;chapter&quot;:null,&quot;volume&quot;:null,&quot;journal&quot;:null,&quot;pagination&quot;:null,&quot;isbn&quot;:null,&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year&quot;:2012,&quot;title&quot;:&quot;Characterization and calibration of the CheMin mineralogical instrument on Mars Science Laboratory&quot;,&quot;eissn&quot;:null,&quot;issue&quot;:null},&quot;ext_ids&quot;:{&quot;doi&quot;:&quot;10.1007/s11214-012-9905-1&quot;,&quot;gsid&quot;:&quot;_Ddx9AlolSsJ:3140530707125843964&quot;},&quot;collection_id&quot;:&quot;d17e4cba-e71b-413b-bb4b-bfdcc751bcb7&quot;,&quot;data_version&quot;:1,&quot;id&quot;:&quot;409D2D03-6B00-E32A-E52D-89FF02C97C77&quot;,&quot;files&quot;:[{&quot;file_type&quot;:&quot;pdf&quot;,&quot;sha1&quot;:&quot;1ffa21748a1392c003066231709bfa4c065b688d&quot;,&quot;customHeight&quot;:{&quot;0&quot;:&quot;666.142&quot;},&quot;size&quot;:4476867,&quot;type&quot;:&quot;article&quot;,&quot;name&quot;:&quot;Blake_2012_Characterization and Calibration of CheMin.pdf&quot;,&quot;expires&quot;:null,&quot;manually_matched&quot;:true,&quot;width&quot;:&quot;439.37&quot;,&quot;height&quot;:&quot;666.142&quot;,&quot;customWidth&quot;:{&quot;0&quot;:&quot;439.37&quot;},&quot;access_method&quot;:&quot;personal_library&quot;,&quot;sha256&quot;:&quot;a9082250a0e05d16d739f9372aeb61d9df8ff7c3b9a323d648c1f2afcd8b9734&quot;,&quot;source_url&quot;:null,&quot;pages&quot;:59,&quot;created&quot;:&quot;2016-01-14T00:23:00Z&quot;}],&quot;pdf_hash&quot;:&quot;a9082250a0e05d16d739f9372aeb61d9df8ff7c3b9a323d648c1f2afcd8b9734&quot;,&quot;item&quot;:{&quot;id&quot;:&quot;409D2D03-6B00-E32A-E52D-89FF02C97C77&quot;,&quot;type&quot;:&quot;article-journal&quot;,&quot;DOI&quot;:&quot;10.1007/s11214-012-9905-1&quot;,&quot;title&quot;:&quot;Characterization and calibration of the CheMin mineralogical instrument on Mars Science Laboratory&quot;,&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original-date&quot;:{},&quot;issued&quot;:{&quot;year&quot;:2012},&quot;author&quot;:[{&quot;family&quot;:&quot;Blake&quot;,&quot;given&quot;:&quot;&quot;},{&quot;family&quot;:&quot;Vaniman&quot;,&quot;given&quot;:&quot;&quot;},{&quot;family&quot;:&quot;Achilles&quot;,&quot;given&quot;:&quot;&quot;},{&quot;family&quot;:&quot;Anderson&quot;,&quot;given&quot;:&quot;&quot;}]}}]"/>
    <we:property name="587283451" value="[{&quot;ext_ids&quot;:{&quot;gsid&quot;:&quot;_Ddx9AlolSsJ:3140530707125843964&quot;,&quot;doi&quot;:&quot;10.1007/s11214-012-9905-1&quot;},&quot;seq&quot;:4241,&quot;item_type&quot;:&quot;article&quot;,&quot;article&quot;:{&quot;isbn&quot;:null,&quot;journal&quot;:&quot;Space Science Reviews&quot;,&quot;issn&quot;:&quot;0038-6308&quot;,&quot;issue&quot;:&quot;1-4&quot;,&quot;eisbn&quot;:null,&quot;chapter&quot;:null,&quot;citeproc&quot;:&quot;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&quot;,&quot;volume&quot;:&quot;170&quot;,&quot;pagination&quot;:&quot;341-399&quot;,&quot;abstract&quot;:&quot;A principal goal of the Mars Science Laboratory (MSL) rover Curiosity is to identify and characterize past habitable environments on Mars. Determination of the mineralogical and chemical composition of Martian rocks and soils constrains their formation and alteration pathways, providing information on climate and habitability through time. The CheMin X-ray diffraction (XRD) and X-ray fluorescence (XRF) instrument on MSL will return accurate mineralogical identifications and quantitative phase abundances for scooped soil samples and drilled rock powders collected at Gale Crater during Curiosity’s 1-Mars-year nominal mission. The instrument has a Co X-ray source and a cooled charge-coupled device (CCD) detector arranged in transmission geometry with the sample. CheMin’s angular range of 5∘ to 50∘ 2θ with &lt;0.35∘ 2θ resolution is sufficient to identify and quantify virtually all minerals. CheMin’s XRF requirement was descoped for technical and budgetary reasons. However, X-ray energy discrimination is still required to separate Co Kα from Co Kβ and Fe Kα photons. The X-ray energy-dispersive histograms (EDH) returned along with XRD for instrument evaluation should be useful in identifying elements Z&gt;13 that are contained in the sample. The CheMin XRD is equipped with internal chemical and mineralogical standards and 27 reusable sample cells with either Mylar® or Kapton® windows to accommodate acidic-to-basic environmental conditions. The CheMin flight model (FM) instrument will be calibrated utilizing analyses of common samples against a demonstration-model (DM) instrument and CheMin-like laboratory instruments. The samples include phyllosilicate and sulfate minerals that are expected at Gale crater on the basis of remote sensing observations.&quot;,&quot;year&quot;:2012,&quot;authors&quot;:[&quot;David Blake&quot;,&quot;David Vaniman&quot;,&quot;Cherie Achilles&quot;,&quot;Robert Anderson&quot;,&quot;David Bish&quot;,&quot;Tom Bristow&quot;,&quot;Curtis Chen&quot;,&quot;Steve Chipera&quot;,&quot;Joy Crisp&quot;,&quot;David Des Marais&quot;,&quot;Robert T. Downs&quot;,&quot;Jack Farmer&quot;,&quot;Sabrina Feldman&quot;,&quot;Mark Fonda&quot;,&quot;Marc Gailhanou&quot;,&quot;Hongwei Ma&quot;,&quot;Doug W. Ming&quot;,&quot;Richard V. Morris&quot;,&quot;Philippe Sarrazin&quot;,&quot;Ed Stolper&quot;,&quot;Allan Treiman&quot;,&quot;Albert Yen&quot;],&quot;title&quot;:&quot;Characterization and Calibration of the CheMin Mineralogical Instrument on Mars Science Laboratory&quot;,&quot;eissn&quot;:&quot;1572-9672&quot;,&quot;journal_abbrev&quot;:&quot;Space Sci Rev&quot;},&quot;user_data&quot;:{&quot;modified&quot;:&quot;2019-10-22T16:06:32Z&quot;,&quot;created&quot;:&quot;2019-10-11T14:48:17Z&quot;,&quot;active_read_time&quot;:&quot;90&quot;,&quot;star&quot;:false,&quot;source&quot;:null,&quot;modifiedby&quot;:&quot;webapp 4.1.3&quot;,&quot;unread&quot;:true,&quot;createdby&quot;:&quot;desktop-Windows8-2.29.13972&quot;,&quot;sourced_from&quot;:1,&quot;last_read&quot;:null,&quot;view_count&quot;:1,&quot;print_count&quot;:0,&quot;added&quot;:null,&quot;notes&quot;:&quot;&quot;,&quot;tags&quot;:[],&quot;has_annotations&quot;:false,&quot;shared&quot;:false},&quot;deleted&quot;:false,&quot;collection_id&quot;:&quot;d17e4cba-e71b-413b-bb4b-bfdcc751bcb7&quot;,&quot;data_version&quot;:1,&quot;drm&quot;:null,&quot;purchased&quot;:null,&quot;import_data&quot;:{},&quot;id&quot;:&quot;409D2D03-6B00-E32A-E52D-89FF02C97C77&quot;,&quot;type&quot;:&quot;item&quot;,&quot;files&quot;:[{&quot;file_type&quot;:&quot;pdf&quot;,&quot;name&quot;:&quot;Characterization and Calibration of the CheMin Mineralogical Instrument on Mars Science Laboratory.pdf&quot;,&quot;pages&quot;:59,&quot;size&quot;:4459071,&quot;sha256&quot;:&quot;ecdd225dbf93ac01f8a85ab9f00639c4c32656e947d40cc2e9c7b547a2d8713e&quot;,&quot;access_method&quot;:&quot;open_access&quot;,&quot;type&quot;:&quot;article&quot;,&quot;created&quot;:&quot;2019-10-22T16:06:32Z&quot;},{&quot;file_type&quot;:&quot;pdf&quot;,&quot;name&quot;:&quot;Blake_2012_Characterization and Calibration of CheMin.pdf&quot;,&quot;pages&quot;:59,&quot;size&quot;:4476867,&quot;sha256&quot;:&quot;a9082250a0e05d16d739f9372aeb61d9df8ff7c3b9a323d648c1f2afcd8b9734&quot;,&quot;access_method&quot;:&quot;personal_library&quot;,&quot;type&quot;:&quot;supplement&quot;,&quot;created&quot;:&quot;2019-10-11T14:48:17Z&quot;}],&quot;pdf_hash&quot;:&quot;ecdd225dbf93ac01f8a85ab9f00639c4c32656e947d40cc2e9c7b547a2d8713e&quot;,&quot;collection_group_id&quot;:null,&quot;custom_metadata&quot;:{},&quot;citeproc&quot;:{&quot;DOI&quot;:&quot;10.1007/s11214-012-9905-1&quot;,&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Page&quot;:&quot;341-399&quot;,&quot;Issue&quot;:&quot;1-4&quot;,&quot;Publication&quot;:&quot;Space Science Reviews&quot;,&quot;Authors&quot;:[{&quot;type&quot;:&quot;author&quot;,&quot;first&quot;:&quot;D&quot;,&quot;last&quot;:&quot;Blake&quot;},{&quot;type&quot;:&quot;author&quot;,&quot;first&quot;:&quot;D&quot;,&quot;last&quot;:&quot;Vaniman&quot;},{&quot;type&quot;:&quot;author&quot;,&quot;first&quot;:&quot;C&quot;,&quot;last&quot;:&quot;Achilles&quot;},{&quot;type&quot;:&quot;author&quot;,&quot;first&quot;:&quot;R&quot;},{&quot;type&quot;:&quot;author&quot;,&quot;first&quot;:&quot;D&quot;,&quot;last&quot;:&quot;Bish&quot;},{&quot;type&quot;:&quot;author&quot;,&quot;first&quot;:&quot;T&quot;,&quot;last&quot;:&quot;Bristow&quot;},{&quot;type&quot;:&quot;author&quot;,&quot;first&quot;:&quot;C&quot;,&quot;last&quot;:&quot;Chen&quot;},{&quot;type&quot;:&quot;author&quot;,&quot;first&quot;:&quot;J&quot;,&quot;last&quot;:&quot;Crisp&quot;},{&quot;type&quot;:&quot;author&quot;,&quot;first&quot;:&quot;D&quot;,&quot;last&quot;:&quot;Des Marais&quot;},{&quot;type&quot;:&quot;author&quot;,&quot;first&quot;:&quot;R&quot;,&quot;initial&quot;:&quot;T&quot;,&quot;last&quot;:&quot;Downs&quot;},{&quot;type&quot;:&quot;author&quot;,&quot;first&quot;:&quot;J&quot;,&quot;last&quot;:&quot;Farmer&quot;},{&quot;type&quot;:&quot;author&quot;,&quot;first&quot;:&quot;S&quot;,&quot;last&quot;:&quot;Feldman&quot;},{&quot;type&quot;:&quot;author&quot;,&quot;first&quot;:&quot;M&quot;,&quot;last&quot;:&quot;Fonda&quot;},{&quot;type&quot;:&quot;author&quot;,&quot;first&quot;:&quot;M&quot;,&quot;last&quot;:&quot;Gailhanou&quot;},{&quot;type&quot;:&quot;author&quot;,&quot;first&quot;:&quot;H&quot;,&quot;last&quot;:&quot;Ma&quot;},{&quot;type&quot;:&quot;author&quot;,&quot;first&quot;:&quot;D&quot;,&quot;initial&quot;:&quot;W&quot;,&quot;last&quot;:&quot;Ming&quot;},{&quot;type&quot;:&quot;author&quot;,&quot;first&quot;:&quot;R&quot;,&quot;initial&quot;:&quot;V&quot;,&quot;last&quot;:&quot;Morris&quot;},{&quot;type&quot;:&quot;author&quot;,&quot;first&quot;:&quot;P&quot;,&quot;last&quot;:&quot;Sarrazin&quot;},{&quot;type&quot;:&quot;author&quot;,&quot;first&quot;:&quot;E&quot;,&quot;last&quot;:&quot;Stolper&quot;},{&quot;type&quot;:&quot;author&quot;,&quot;first&quot;:&quot;A&quot;,&quot;last&quot;:&quot;Treiman&quot;},{&quot;type&quot;:&quot;author&quot;,&quot;first&quot;:&quot;A&quot;,&quot;last&quot;:&quot;Yen&quot;}],&quot;Volume&quot;:&quot;170&quot;,&quot;JournalAbbr&quot;:&quot;Space Sci Rev&quot;,&quot;Title&quot;:&quot;Characterization and calibration of the CheMin mineralogical instrument on Mars Science Laboratory&quot;,&quot;Issued&quot;:2012,&quot;Type&quot;:&quot;article-journal&quot;},&quot;atIndex&quot;:59}]"/>
    <we:property name="631913491" value="[{&quot;user_data&quot;:{&quot;modified&quot;:&quot;2019-10-11T14:47:08Z&quot;,&quot;added&quot;:null,&quot;created&quot;:&quot;2019-10-11T14:47:08Z&quot;,&quot;active_read_time&quot;:&quot;5&quot;,&quot;source&quot;:null,&quot;star&quot;:false,&quot;modifiedby&quot;:&quot;webapp 4.1.2&quot;,&quot;unread&quot;:true,&quot;createdby&quot;:&quot;desktop-Windows8-2.26.13884&quot;,&quot;sourced_from&quot;:1,&quot;last_read&quot;:null,&quot;view_count&quot;:1,&quot;print_count&quot;:0,&quot;notes&quot;:&quot;&quot;,&quot;tags&quot;:[],&quot;has_annotations&quot;:false,&quot;shared&quot;:false},&quot;deleted&quot;:false,&quot;ext_ids&quot;:{&quot;doi&quot;:&quot;10.1126/science.1243480&quot;,&quot;pmid&quot;:&quot;24324271&quot;},&quot;seq&quot;:4138,&quot;item_type&quot;:&quot;article&quot;,&quot;article&quot;:{&quot;eissn&quot;:null,&quot;authors&quot;:[&quot;DT Vaniman&quot;,&quot;DL Bish&quot;,&quot;DW Ming&quot;,&quot;TF Bristow&quot;,&quot;RV Morris&quot;,&quot;DF Blake&quot;,&quot;SJ Chipera&quot;,&quot;SM Morrison&quot;,&quot;AH Treiman&quot;,&quot;EB Rampe&quot;,&quot;M Rice&quot;,&quot;CN Achilles&quot;,&quot;JP Grotzinger&quot;,&quot;SM McLennan&quot;,&quot;J Williams&quot;,&quot;JF Bell&quot;,&quot;HE Newsom&quot;,&quot;RT Downs&quot;,&quot;S Maurice&quot;,&quot;P Sarrazin&quot;,&quot;AS Yen&quot;,&quot;JM Morookian&quot;,&quot;JD Farmer&quot;,&quot;K Stack&quot;,&quot;RE Milliken&quot;,&quot;BL Ehlmann&quot;,&quot;DY Sumner&quot;,&quot;G Berger&quot;,&quot;JA Crisp&quot;,&quot;JA Hurowitz&quot;,&quot;R Anderson&quot;,&quot;Des DJ Marais&quot;,&quot;EM Stolper&quot;,&quot;KS Edgett&quot;,&quot;S Gupta&quot;,&quot;N Spanovich&quot;,&quot;MSL Science Team&quot;],&quot;journal&quot;:&quot;Science&quot;,&quot;issn&quot;:&quot;0036-8075&quot;,&quot;issue&quot;:&quot;6169&quot;,&quot;eisbn&quot;:null,&quot;isbn&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volume&quot;:&quot;343&quot;,&quot;chapter&quot;:null,&quot;pagination&quot;:null,&quot;citeproc&quot;:&quot;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&quot;,&quot;year&quot;:2014,&quot;title&quot;:&quot;Mineralogy of a Mudstone at Yellowknife Bay, Gale Crater, Mars&quot;},&quot;collection_id&quot;:&quot;d17e4cba-e71b-413b-bb4b-bfdcc751bcb7&quot;,&quot;data_version&quot;:1,&quot;drm&quot;:null,&quot;purchased&quot;:null,&quot;id&quot;:&quot;7A60DED9-9F70-F930-A006-84102B2BBD8C&quot;,&quot;type&quot;:&quot;item&quot;,&quot;files&quot;:[{&quot;file_type&quot;:&quot;pdf&quot;,&quot;name&quot;:&quot;Vaniman-SM.pdf&quot;,&quot;pages&quot;:44,&quot;size&quot;:650242,&quot;sha256&quot;:&quot;8d172d614d6b752dd665a7f265f75a530b82b36c533a3abcacbdd90576515d11&quot;,&quot;access_method&quot;:&quot;personal_library&quot;,&quot;type&quot;:&quot;article&quot;,&quot;created&quot;:&quot;2019-10-11T14:47:08Z&quot;},{&quot;pages&quot;:44,&quot;customHeight&quot;:{&quot;0&quot;:&quot;792&quot;,&quot;30-43&quot;:&quot;792&quot;,&quot;1-29&quot;:&quot;842&quot;},&quot;size&quot;:650242,&quot;manually_matched&quot;:false,&quot;type&quot;:&quot;supplement&quot;,&quot;source_url&quot;:null,&quot;customWidth&quot;:{&quot;0&quot;:&quot;612&quot;,&quot;30-43&quot;:&quot;612&quot;,&quot;1-29&quot;:&quot;595.22&quot;},&quot;width&quot;:&quot;595.22&quot;,&quot;created&quot;:&quot;2016-01-14T00:23:03Z&quot;,&quot;height&quot;:&quot;842&quot;,&quot;name&quot;:&quot;Vaniman-SM.pdf&quot;,&quot;file_type&quot;:&quot;pdf&quot;,&quot;sha1&quot;:&quot;038c014654df31d3c72898e35abe5ea37d6d435d&quot;,&quot;expires&quot;:null,&quot;sha256&quot;:&quot;8d172d614d6b752dd665a7f265f75a530b82b36c533a3abcacbdd90576515d11&quot;,&quot;access_method&quot;:&quot;personal_library&quot;}],&quot;pdf_hash&quot;:&quot;8d172d614d6b752dd665a7f265f75a530b82b36c533a3abcacbdd90576515d11&quot;,&quot;collection_group_id&quot;:null,&quot;custom_metadata&quot;:{},&quot;citeproc&quot;:{&quot;Issued&quot;:2014,&quot;Type&quot;:&quot;article-journal&quot;,&quot;DOI&quot;:&quot;10.1126/science.1243480&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e&quot;:&quot;1243480&quot;,&quot;Issue&quot;:&quot;6169&quot;,&quot;Publication&quot;:&quot;Science&quot;,&quot;Authors&quot;:[{&quot;last&quot;:&quot;Vaniman&quot;,&quot;type&quot;:&quot;author&quot;,&quot;first&quot;:&quot;DT&quot;},{&quot;last&quot;:&quot;Bish&quot;,&quot;type&quot;:&quot;author&quot;,&quot;first&quot;:&quot;DL&quot;},{&quot;last&quot;:&quot;Ming&quot;,&quot;type&quot;:&quot;author&quot;,&quot;first&quot;:&quot;DW&quot;},{&quot;last&quot;:&quot;Bristow&quot;,&quot;type&quot;:&quot;author&quot;,&quot;first&quot;:&quot;TF&quot;},{&quot;last&quot;:&quot;Morris&quot;,&quot;type&quot;:&quot;author&quot;,&quot;first&quot;:&quot;RV&quot;},{&quot;last&quot;:&quot;Blake&quot;,&quot;type&quot;:&quot;author&quot;,&quot;first&quot;:&quot;DF&quot;},{&quot;last&quot;:&quot;Chipera&quot;,&quot;type&quot;:&quot;author&quot;,&quot;first&quot;:&quot;SJ&quot;},{&quot;last&quot;:&quot;Morrison&quot;,&quot;type&quot;:&quot;author&quot;,&quot;first&quot;:&quot;SM&quot;},{&quot;last&quot;:&quot;Treiman&quot;,&quot;type&quot;:&quot;author&quot;,&quot;first&quot;:&quot;AH&quot;},{&quot;last&quot;:&quot;Rampe&quot;,&quot;type&quot;:&quot;author&quot;,&quot;first&quot;:&quot;EB&quot;},{&quot;last&quot;:&quot;Rice&quot;,&quot;type&quot;:&quot;author&quot;,&quot;first&quot;:&quot;M&quot;},{&quot;last&quot;:&quot;Achilles&quot;,&quot;type&quot;:&quot;author&quot;,&quot;first&quot;:&quot;CN&quot;},{&quot;last&quot;:&quot;Grotzinger&quot;,&quot;type&quot;:&quot;author&quot;,&quot;first&quot;:&quot;JP&quot;},{&quot;last&quot;:&quot;McLennan&quot;,&quot;type&quot;:&quot;author&quot;,&quot;first&quot;:&quot;SM&quot;},{&quot;last&quot;:&quot;Williams&quot;,&quot;type&quot;:&quot;author&quot;,&quot;first&quot;:&quot;J&quot;},{&quot;last&quot;:&quot;Bell&quot;,&quot;type&quot;:&quot;author&quot;,&quot;first&quot;:&quot;JF&quot;},{&quot;last&quot;:&quot;Newsom&quot;,&quot;type&quot;:&quot;author&quot;,&quot;first&quot;:&quot;HE&quot;},{&quot;last&quot;:&quot;Downs&quot;,&quot;type&quot;:&quot;author&quot;,&quot;first&quot;:&quot;RT&quot;},{&quot;last&quot;:&quot;Maurice&quot;,&quot;type&quot;:&quot;author&quot;,&quot;first&quot;:&quot;S&quot;},{&quot;last&quot;:&quot;Sarrazin&quot;,&quot;type&quot;:&quot;author&quot;,&quot;first&quot;:&quot;P&quot;},{&quot;last&quot;:&quot;Yen&quot;,&quot;type&quot;:&quot;author&quot;,&quot;first&quot;:&quot;AS&quot;},{&quot;last&quot;:&quot;Morookian&quot;,&quot;type&quot;:&quot;author&quot;,&quot;first&quot;:&quot;JM&quot;},{&quot;last&quot;:&quot;Farmer&quot;,&quot;type&quot;:&quot;author&quot;,&quot;first&quot;:&quot;JD&quot;},{&quot;last&quot;:&quot;Stack&quot;,&quot;type&quot;:&quot;author&quot;,&quot;first&quot;:&quot;K&quot;},{&quot;last&quot;:&quot;Milliken&quot;,&quot;type&quot;:&quot;author&quot;,&quot;first&quot;:&quot;RE&quot;},{&quot;last&quot;:&quot;Ehlmann&quot;,&quot;type&quot;:&quot;author&quot;,&quot;first&quot;:&quot;BL&quot;},{&quot;last&quot;:&quot;Sumner&quot;,&quot;type&quot;:&quot;author&quot;,&quot;first&quot;:&quot;DY&quot;},{&quot;last&quot;:&quot;Berger&quot;,&quot;type&quot;:&quot;author&quot;,&quot;first&quot;:&quot;G&quot;},{&quot;last&quot;:&quot;Crisp&quot;,&quot;type&quot;:&quot;author&quot;,&quot;first&quot;:&quot;JA&quot;},{&quot;last&quot;:&quot;Hurowitz&quot;,&quot;type&quot;:&quot;author&quot;,&quot;first&quot;:&quot;JA&quot;},{&quot;last&quot;:&quot;Anderson&quot;,&quot;type&quot;:&quot;author&quot;,&quot;first&quot;:&quot;R&quot;},{&quot;type&quot;:&quot;author&quot;,&quot;last&quot;:&quot;Marais&quot;,&quot;first&quot;:&quot;Des&quot;,&quot;initial&quot;:&quot;DJ&quot;},{&quot;last&quot;:&quot;Stolper&quot;,&quot;type&quot;:&quot;author&quot;,&quot;first&quot;:&quot;EM&quot;},{&quot;last&quot;:&quot;Edgett&quot;,&quot;type&quot;:&quot;author&quot;,&quot;first&quot;:&quot;KS&quot;},{&quot;last&quot;:&quot;Gupta&quot;,&quot;type&quot;:&quot;author&quot;,&quot;first&quot;:&quot;S&quot;},{&quot;last&quot;:&quot;Spanovich&quot;,&quot;type&quot;:&quot;author&quot;,&quot;first&quot;:&quot;N&quot;},{&quot;type&quot;:&quot;author&quot;,&quot;last&quot;:&quot;MSL Science Team&quot;}],&quot;Volume&quot;:&quot;343&quot;,&quot;Title&quot;:&quot;Mineralogy of a Mudstone at Yellowknife Bay, Gale Crater, Mars&quot;},&quot;atIndex&quot;:73},{&quot;collection_id&quot;:&quot;d17e4cba-e71b-413b-bb4b-bfdcc751bcb7&quot;,&quot;deleted&quot;:false,&quot;item_type&quot;:&quot;article&quot;,&quot;data_version&quot;:1,&quot;ext_ids&quot;:{&quot;doi&quot;:&quot;10.1126/sciadv.aar3330&quot;,&quot;pmid&quot;:&quot;29881776&quot;},&quot;article&quot;:{&quot;title&quot;:&quot;Clay mineral diversity and abundance in sedimentary rocks of Gale crater, Mars&quot;,&quot;abstract&quot;:&quot;Clay minerals provide indicators of the evolution of aqueous conditions and possible habitats for life on ancient Mars. Analyses by the Mars Science Laboratory rover Curiosity show that ~3.5–billion year (Ga) fluvio-lacustrine mudstones in Gale crater contain up to ~28 weight % (wt %) clay minerals. We demonstrate that the species of clay minerals deduced from x-ray diffraction and evolved gas analysis show a strong paleoenvironmental dependency. While perennial lake mudstones are characterized by Fe-saponite, we find that stratigraphic intervals associated with episodic lake drying contain Al-rich, Fe3+-bearing dioctahedral smectite, with minor (3 wt %) quantities of ferripyrophyllite, interpreted as wind-blown detritus, found in candidate aeolian deposits. Our results suggest that dioctahedral smectite formed via near-surface chemical weathering driven by fluctuations in lake level and atmospheric infiltration, a process leading to the redistribution of nutrients and potentially influencing the cycling of gases that help regulate climate.&quot;,&quot;authors&quot;:[&quot;Thomas F. Bristow&quot;,&quot;Elizabeth B. Rampe&quot;,&quot;Cherie N. Achilles&quot;,&quot;David F. Blake&quot;,&quot;Steve J. Chipera&quot;,&quot;Patricia Craig&quot;,&quot;Joy A. Crisp&quot;,&quot;David J. Des Marais&quot;,&quot;Robert T. Downs&quot;,&quot;Ralf Gellert&quot;,&quot;John P. Grotzinger&quot;,&quot;Sanjeev Gupta&quot;,&quot;Robert M. Hazen&quot;,&quot;Briony Horgan&quot;,&quot;Joanna V. Hogancamp&quot;,&quot;Nicolas Mangold&quot;,&quot;Paul R. Mahaffy&quot;,&quot;Amy C. McAdam&quot;,&quot;Doug W. Ming&quot;,&quot;John Michael Morookian&quot;,&quot;Richard V. Morris&quot;,&quot;Shaunna M. Morrison&quot;,&quot;Allan H. Treiman&quot;,&quot;David T. Vaniman&quot;,&quot;Ashwin R. Vasavada&quot;,&quot;Albert S. Yen&quot;],&quot;eissn&quot;:&quot;2375-2548&quot;,&quot;issn&quot;:&quot;2375-2548&quot;,&quot;issue&quot;:&quot;6&quot;,&quot;journal&quot;:&quot;Science Advances&quot;,&quot;journal_abbrev&quot;:&quot;Sci Adv&quot;,&quot;pagination&quot;:&quot;eaar3330&quot;,&quot;volume&quot;:&quot;4&quot;,&quot;year&quot;:2018},&quot;user_data&quot;:{&quot;created&quot;:&quot;2019-10-11T14:24:38Z&quot;,&quot;createdby&quot;:&quot;webapp 4.1.2&quot;,&quot;modified&quot;:&quot;2019-10-22T16:06:35Z&quot;,&quot;modifiedby&quot;:&quot;webapp 4.1.3&quot;,&quot;has_annotations&quot;:false,&quot;unread&quot;:true,&quot;last_read&quot;:null,&quot;shared&quot;:false},&quot;import_data&quot;:{},&quot;drm&quot;:null,&quot;purchased&quot;:null,&quot;seq&quot;:4251,&quot;id&quot;:&quot;02ee67b2-9939-4d28-8c57-5657a5956a78&quot;,&quot;type&quot;:&quot;item&quot;,&quot;files&quot;:[{&quot;file_type&quot;:&quot;pdf&quot;,&quot;name&quot;:&quot;Clay mineral diversity and abundance in sedimentary rocks of Gale crater, Mars.pdf&quot;,&quot;pages&quot;:9,&quot;size&quot;:518348,&quot;sha256&quot;:&quot;acf638e7330268a100140b331f3775edb759dc2dd581beebfeaee040296d5e1f&quot;,&quot;access_method&quot;:&quot;open_access&quot;,&quot;type&quot;:&quot;article&quot;,&quot;created&quot;:&quot;2019-10-22T16:06:35Z&quot;},{&quot;file_type&quot;:&quot;pdf&quot;,&quot;name&quot;:&quot;Bristow_2018_Clay mineral diversity and abundance in sedimentary rocks of gale crater.pdf&quot;,&quot;pages&quot;:9,&quot;size&quot;:518407,&quot;sha256&quot;:&quot;e5cb41e5d710ec4985bb96530d503327a683291bd2d0f59ee5923d8c1d669deb&quot;,&quot;type&quot;:&quot;supplement&quot;,&quot;created&quot;:&quot;2019-10-11T14:24:38Z&quot;},{&quot;file_type&quot;:&quot;pdf&quot;,&quot;name&quot;:&quot;Supplement 1.pdf&quot;,&quot;pages&quot;:3,&quot;size&quot;:545910,&quot;sha256&quot;:&quot;dcf1a89547a02adafea2e0154d7f383091056ed0455342da46fa0ec2fda06091&quot;,&quot;access_method&quot;:&quot;official_supplement&quot;,&quot;type&quot;:&quot;supplement&quot;,&quot;created&quot;:&quot;2019-10-22T16:06:35Z&quot;}],&quot;pdf_hash&quot;:&quot;acf638e7330268a100140b331f3775edb759dc2dd581beebfeaee040296d5e1f&quot;,&quot;collection_group_id&quot;:null,&quot;custom_metadata&quot;:{},&quot;citeproc&quot;:{}},{&quot;item_type&quot;:&quot;article&quot;,&quot;article&quot;:{&quot;issn&quot;:&quot;0012-821X&quot;,&quot;eisbn&quot;:null,&quot;paginatio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volume&quot;:&quot;471&quot;,&quot;isbn&quot;:null,&quot;journal&quot;:&quot;Earth and Planetary Science Letters&quot;,&quot;eissn&quot;:null,&quot;issue&quot;:null,&quot;year&quot;:2017,&quot;authors&quot;:[&quot;E. Rampe&quot;,&quot;D.W. Ming&quot;,&quot;D.F. Blake&quot;,&quot;T.F. Bristow&quot;,&quot;S.J. Chipera&quot;,&quot;J.P. Grotzinger&quot;,&quot;R.V. Morris&quot;,&quot;S.M. Morrison&quot;,&quot;D.T. Vaniman&quot;,&quot;A.S. Yen&quot;,&quot;C.N. Achilles&quot;,&quot;P.I. Craig&quot;,&quot;D.J. Marais&quot;,&quot;R.T. Downs&quot;,&quot;J.D. Farmer&quot;,&quot;K.V. Fendrich&quot;,&quot;R. Gellert&quot;,&quot;R.M. Hazen&quot;,&quot;L.C. Kah&quot;,&quot;J.M. Morookian&quot;,&quot;T.S. Peretyazhko&quot;,&quot;P. Sarrazin&quot;,&quot;A.H. Treiman&quot;,&quot;J.A. Berger&quot;,&quot;J. Eigenbrode&quot;,&quot;A.G. Fairén&quot;,&quot;O. Forni&quot;,&quot;S. Gupta&quot;,&quot;J.A. Hurowitz&quot;,&quot;N.L. Lanza&quot;,&quot;M.E. Schmidt&quot;,&quot;K. Siebach&quot;,&quot;B. Sutter&quot;,&quot;L.M. Thompson&quot;],&quot;citeproc&quot;:&quot;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&quot;,&quot;title&quot;:&quot;Mineralogy of an ancient lacustrine mudstone succession from the Murray formation, Gale crater, Mars&quot;,&quot;chapter&quot;:null},&quot;user_data&quot;:{&quot;star&quot;:false,&quot;unread&quot;:true,&quot;active_read_time&quot;:&quot;24&quot;,&quot;sourced_from&quot;:1,&quot;last_read&quot;:null,&quot;source&quot;:null,&quot;view_count&quot;:2,&quot;print_count&quot;:0,&quot;notes&quot;:&quot;&quot;,&quot;added&quot;:null,&quot;modified&quot;:&quot;2019-10-11T14:32:54Z&quot;,&quot;created&quot;:&quot;2019-10-11T14:32:54Z&quot;,&quot;modifiedby&quot;:&quot;webapp 4.1.2&quot;,&quot;createdby&quot;:&quot;desktop-Windows8-2.33.14326&quot;,&quot;tags&quot;:[],&quot;has_annotations&quot;:false,&quot;shared&quot;:false},&quot;deleted&quot;:false,&quot;ext_ids&quot;:{&quot;doi&quot;:&quot;10.1016/j.epsl.2017.04.021&quot;},&quot;seq&quot;:3655,&quot;collection_id&quot;:&quot;d17e4cba-e71b-413b-bb4b-bfdcc751bcb7&quot;,&quot;data_version&quot;:1,&quot;drm&quot;:null,&quot;purchased&quot;:null,&quot;id&quot;:&quot;225707B1-4959-671B-7FD7-1F74F76D4311&quot;,&quot;type&quot;:&quot;item&quot;,&quot;files&quot;:[{&quot;file_type&quot;:&quot;pdf&quot;,&quot;name&quot;:&quot;Rampe et al-2017-Earth Planet Sc Lett.pdf&quot;,&quot;pages&quot;:14,&quot;size&quot;:3275326,&quot;sha256&quot;:&quot;c904afed2db330970778a21508213c0684b41a3732e982d5374c6d314d35e259&quot;,&quot;access_method&quot;:&quot;personal_library&quot;,&quot;type&quot;:&quot;article&quot;,&quot;created&quot;:&quot;2019-10-11T14:32:54Z&quot;}],&quot;pdf_hash&quot;:&quot;c904afed2db330970778a21508213c0684b41a3732e982d5374c6d314d35e259&quot;,&quot;collection_group_id&quot;:null,&quot;custom_metadata&quot;:{},&quot;citeproc&quot;:{&quot;DOI&quot;:&quot;10.1016/j.epsl.2017.04.021&quot;,&quot;JournalAbbr&quot;:&quot;Earth Planet Sc Lett&quot;,&quot;Publication&quot;:&quot;Earth and Planetary Science Letters&quot;,&quot;ISSN&quot;:&quot;0012-821X&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Title&quot;:&quot;Mineralogy of an ancient lacustrine mudstone succession from the Murray formation, Gale crater, Mars&quot;,&quot;Issued&quot;:2017,&quot;Type&quot;:&quot;article-journal&quot;,&quot;URL&quot;:&quot;http://www.sciencedirect.com/science/article/pii/S0012821X17302005&quot;,&quot;Volume&quot;:&quot;471&quot;,&quot;Page&quot;:&quot;172-185&quot;}}]"/>
    <we:property name="696818039" value="[{&quot;deleted&quot;:false,&quot;seq&quot;:2450,&quot;article&quot;:{&quot;citeproc&quot;:&quot;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&quot;,&quot;authors&quot;:[&quot;Rampe EB&quot;,&quot;Ming DW&quot;,&quot;Blake DF&quot;,&quot;Bristo TF&quot;,&quot;Chipera SJ&quot;,&quot;Grotzinger JP&quot;,&quot;Morris RV&quot;,&quot;Morrison SM&quot;,&quot;Vaniman DT&quot;,&quot;Yen AS&quot;,&quot;Achilles CN&quot;,&quot;Craig PI&quot;,&quot;Crisp JA&quot;,&quot;Marias DJD&quot;,&quot;Downs RT&quot;,&quot;Farmer JD&quot;,&quot;Fendrich KV&quot;,&quot;Gellert R&quot;,&quot;Morookian JM&quot;,&quot;Peretyazhko T&quot;,&quot;Sarrazin P&quot;,&quot;Treiman AH&quot;,&quot;Berger JA&quot;,&quot;Eigenbrode J&quot;,&quot;Fairen AG&quot;,&quot;Forni O&quot;,&quot;Gupta S&quot;,&quot;Hurowitz JA&quot;,&quot;Kah LC&quot;,&quot;Lanza NL&quot;,&quot;Schmidt ME&quot;,&quot;Seibach K&quot;,&quot;Sutter B&quot;,&quot;Thompson LM&quot;],&quot;abstract&quot;:&quot;&quot;,&quot;eissn&quot;:null,&quot;volume&quot;:&quot;submitted&quot;,&quot;title&quot;:&quot;Mineralogy of an ancient lacustrine mudstone succession from the Murray formation, Gale crater, Mars&quot;,&quot;issn&quot;:null,&quot;eisbn&quot;:null,&quot;journal&quot;:&quot;Earth and Planetary Science Letters&quot;,&quot;chapter&quot;:null,&quot;year&quot;:2017,&quot;isbn&quot;:null,&quot;issue&quot;:null,&quot;pagination&quot;:null},&quot;user_data&quot;:{&quot;sourced_from&quot;:0,&quot;added&quot;:null,&quot;modifiedby&quot;:&quot;desktop-Windows8-2.26.13884&quot;,&quot;source&quot;:null,&quot;createdby&quot;:&quot;desktop-Windows8-2.25.13797&quot;,&quot;last_read&quot;:null,&quot;created&quot;:&quot;2016-10-28T23:50:48Z&quot;,&quot;view_count&quot;:0,&quot;modified&quot;:&quot;2017-01-02T19:15:39Z&quot;,&quot;print_count&quot;:0,&quot;active_read_time&quot;:null,&quot;notes&quot;:&quot;&quot;,&quot;star&quot;:false,&quot;unread&quot;:true,&quot;tags&quot;:[],&quot;has_annotations&quot;:false,&quot;voted_down_count&quot;:0,&quot;voted_up_count&quot;:0,&quot;shared&quot;:false,&quot;sponsored&quot;:false},&quot;item_type&quot;:&quot;article&quot;,&quot;ext_ids&quot;:{},&quot;collection_id&quot;:&quot;d17e4cba-e71b-413b-bb4b-bfdcc751bcb7&quot;,&quot;data_version&quot;:1,&quot;id&quot;:&quot;DC03F3E9-1C1F-2D6D-5835-0DB3FAD7A65F&quot;,&quot;files&quot;:[],&quot;pdf_hash&quot;:null,&quot;item&quot;:{&quot;Authors&quot;:[{&quot;type&quot;:&quot;author&quot;,&quot;initial&quot;:&quot;B&quot;,&quot;first&quot;:&quot;E&quot;,&quot;last&quot;:&quot;Rampe&quot;},{&quot;type&quot;:&quot;author&quot;,&quot;initial&quot;:&quot;W&quot;,&quot;first&quot;:&quot;D&quot;,&quot;last&quot;:&quot;Ming&quot;},{&quot;type&quot;:&quot;author&quot;,&quot;initial&quot;:&quot;F&quot;,&quot;first&quot;:&quot;D&quot;,&quot;last&quot;:&quot;Blake&quot;},{&quot;type&quot;:&quot;author&quot;,&quot;initial&quot;:&quot;F&quot;,&quot;first&quot;:&quot;T&quot;,&quot;last&quot;:&quot;Bristo&quot;},{&quot;type&quot;:&quot;author&quot;,&quot;initial&quot;:&quot;J&quot;,&quot;first&quot;:&quot;S&quot;,&quot;last&quot;:&quot;Chipera&quot;},{&quot;type&quot;:&quot;author&quot;,&quot;initial&quot;:&quot;P&quot;,&quot;first&quot;:&quot;J&quot;,&quot;last&quot;:&quot;Grotzinger&quot;},{&quot;type&quot;:&quot;author&quot;,&quot;initial&quot;:&quot;V&quot;,&quot;first&quot;:&quot;R&quot;,&quot;last&quot;:&quot;Morris&quot;},{&quot;type&quot;:&quot;author&quot;,&quot;initial&quot;:&quot;M&quot;,&quot;first&quot;:&quot;S&quot;,&quot;last&quot;:&quot;Morrison&quot;},{&quot;type&quot;:&quot;author&quot;,&quot;initial&quot;:&quot;T&quot;,&quot;first&quot;:&quot;D&quot;,&quot;last&quot;:&quot;Vaniman&quot;},{&quot;type&quot;:&quot;author&quot;,&quot;initial&quot;:&quot;S&quot;,&quot;first&quot;:&quot;A&quot;,&quot;last&quot;:&quot;Yen&quot;},{&quot;type&quot;:&quot;author&quot;,&quot;initial&quot;:&quot;N&quot;,&quot;first&quot;:&quot;C&quot;,&quot;last&quot;:&quot;Achilles&quot;},{&quot;type&quot;:&quot;author&quot;,&quot;initial&quot;:&quot;I&quot;,&quot;first&quot;:&quot;P&quot;,&quot;last&quot;:&quot;Craig&quot;},{&quot;type&quot;:&quot;author&quot;,&quot;initial&quot;:&quot;A&quot;,&quot;first&quot;:&quot;J&quot;,&quot;last&quot;:&quot;Crisp&quot;},{&quot;type&quot;:&quot;author&quot;,&quot;initial&quot;:&quot;J&quot;,&quot;first&quot;:&quot;D&quot;,&quot;last&quot;:&quot;Des Marias&quot;},{&quot;type&quot;:&quot;author&quot;,&quot;initial&quot;:&quot;T&quot;,&quot;first&quot;:&quot;R&quot;,&quot;last&quot;:&quot;Downs&quot;},{&quot;type&quot;:&quot;author&quot;,&quot;initial&quot;:&quot;D&quot;,&quot;first&quot;:&quot;J&quot;,&quot;last&quot;:&quot;Farmer&quot;},{&quot;type&quot;:&quot;author&quot;,&quot;initial&quot;:&quot;V&quot;,&quot;first&quot;:&quot;K&quot;,&quot;last&quot;:&quot;Fendrich&quot;},{&quot;type&quot;:&quot;author&quot;,&quot;first&quot;:&quot;R&quot;,&quot;last&quot;:&quot;Gellert&quot;},{&quot;type&quot;:&quot;author&quot;,&quot;initial&quot;:&quot;M&quot;,&quot;first&quot;:&quot;J&quot;,&quot;last&quot;:&quot;Morookian&quot;},{&quot;type&quot;:&quot;author&quot;,&quot;first&quot;:&quot;T&quot;,&quot;last&quot;:&quot;Peretyazhko&quot;},{&quot;type&quot;:&quot;author&quot;,&quot;first&quot;:&quot;P&quot;,&quot;last&quot;:&quot;Sarrazin&quot;},{&quot;type&quot;:&quot;author&quot;,&quot;initial&quot;:&quot;H&quot;,&quot;first&quot;:&quot;A&quot;,&quot;last&quot;:&quot;Treiman&quot;},{&quot;type&quot;:&quot;author&quot;,&quot;initial&quot;:&quot;A&quot;,&quot;first&quot;:&quot;J&quot;,&quot;last&quot;:&quot;Berger&quot;},{&quot;type&quot;:&quot;author&quot;,&quot;first&quot;:&quot;J&quot;,&quot;last&quot;:&quot;Eigenbrode&quot;},{&quot;type&quot;:&quot;author&quot;,&quot;initial&quot;:&quot;G&quot;,&quot;first&quot;:&quot;A&quot;,&quot;last&quot;:&quot;Fairen&quot;},{&quot;type&quot;:&quot;author&quot;,&quot;first&quot;:&quot;O&quot;,&quot;last&quot;:&quot;Forni&quot;},{&quot;type&quot;:&quot;author&quot;,&quot;first&quot;:&quot;S&quot;,&quot;last&quot;:&quot;Gupta&quot;},{&quot;type&quot;:&quot;author&quot;,&quot;initial&quot;:&quot;A&quot;,&quot;first&quot;:&quot;J&quot;,&quot;last&quot;:&quot;Hurowitz&quot;},{&quot;type&quot;:&quot;author&quot;,&quot;initial&quot;:&quot;C&quot;,&quot;first&quot;:&quot;L&quot;,&quot;last&quot;:&quot;Kah&quot;},{&quot;type&quot;:&quot;author&quot;,&quot;initial&quot;:&quot;L&quot;,&quot;first&quot;:&quot;N&quot;,&quot;last&quot;:&quot;Lanza&quot;},{&quot;type&quot;:&quot;author&quot;,&quot;initial&quot;:&quot;E&quot;,&quot;first&quot;:&quot;M&quot;,&quot;last&quot;:&quot;Schmidt&quot;},{&quot;type&quot;:&quot;author&quot;,&quot;first&quot;:&quot;K&quot;,&quot;last&quot;:&quot;Seibach&quot;},{&quot;type&quot;:&quot;author&quot;,&quot;first&quot;:&quot;B&quot;,&quot;last&quot;:&quot;Sutter&quot;},{&quot;type&quot;:&quot;author&quot;,&quot;initial&quot;:&quot;M&quot;,&quot;first&quot;:&quot;L&quot;,&quot;last&quot;:&quot;Thompson&quot;}],&quot;Title&quot;:&quot;Mineralogy of an ancient lacustrine mudstone succession from the Murray formation, Gale crater, Mars&quot;,&quot;type&quot;:&quot;article-journal&quot;,&quot;volume&quot;:&quot;submitted&quot;,&quot;container-title&quot;:&quot;Earth and Planetary Science Letters&quot;,&quot;id&quot;:&quot;DC03F3E9-1C1F-2D6D-5835-0DB3FAD7A65F&quot;,&quot;title&quot;:&quot;Mineralogy of an ancient lacustrine mudstone succession from the Murray formation, Gale crater, Mars&quot;,&quot;original-date&quot;:{},&quot;issued&quot;:{&quot;year&quot;:2017},&quot;author&quot;:[{&quot;family&quot;:&quot;Rampe&quot;,&quot;given&quot;:&quot;E&quot;},{&quot;family&quot;:&quot;Ming&quot;,&quot;given&quot;:&quot;D&quot;},{&quot;family&quot;:&quot;Blake&quot;,&quot;given&quot;:&quot;D&quot;},{&quot;family&quot;:&quot;Bristo&quot;,&quot;given&quot;:&quot;T&quot;},{&quot;family&quot;:&quot;Chipera&quot;,&quot;given&quot;:&quot;S&quot;},{&quot;family&quot;:&quot;Grotzinger&quot;,&quot;given&quot;:&quot;J&quot;},{&quot;family&quot;:&quot;Morris&quot;,&quot;given&quot;:&quot;R&quot;},{&quot;family&quot;:&quot;Morrison&quot;,&quot;given&quot;:&quot;S&quot;},{&quot;family&quot;:&quot;Vaniman&quot;,&quot;given&quot;:&quot;D&quot;},{&quot;family&quot;:&quot;Yen&quot;,&quot;given&quot;:&quot;A&quot;},{&quot;family&quot;:&quot;Achilles&quot;,&quot;given&quot;:&quot;C&quot;},{&quot;family&quot;:&quot;Craig&quot;,&quot;given&quot;:&quot;P&quot;},{&quot;family&quot;:&quot;Crisp&quot;,&quot;given&quot;:&quot;J&quot;},{&quot;family&quot;:&quot;Des Marias&quot;,&quot;given&quot;:&quot;D&quot;},{&quot;family&quot;:&quot;Downs&quot;,&quot;given&quot;:&quot;R&quot;},{&quot;family&quot;:&quot;Farmer&quot;,&quot;given&quot;:&quot;J&quot;},{&quot;family&quot;:&quot;Fendrich&quot;,&quot;given&quot;:&quot;K&quot;},{&quot;family&quot;:&quot;Gellert&quot;,&quot;given&quot;:&quot;R&quot;},{&quot;family&quot;:&quot;Morookian&quot;,&quot;given&quot;:&quot;J&quot;},{&quot;family&quot;:&quot;Peretyazhko&quot;,&quot;given&quot;:&quot;T&quot;},{&quot;family&quot;:&quot;Sarrazin&quot;,&quot;given&quot;:&quot;P&quot;},{&quot;family&quot;:&quot;Treiman&quot;,&quot;given&quot;:&quot;A&quot;},{&quot;family&quot;:&quot;Berger&quot;,&quot;given&quot;:&quot;J&quot;},{&quot;family&quot;:&quot;Eigenbrode&quot;,&quot;given&quot;:&quot;J&quot;},{&quot;family&quot;:&quot;Fairen&quot;,&quot;given&quot;:&quot;A&quot;},{&quot;family&quot;:&quot;Forni&quot;,&quot;given&quot;:&quot;O&quot;},{&quot;family&quot;:&quot;Gupta&quot;,&quot;given&quot;:&quot;S&quot;},{&quot;family&quot;:&quot;Hurowitz&quot;,&quot;given&quot;:&quot;J&quot;},{&quot;family&quot;:&quot;Kah&quot;,&quot;given&quot;:&quot;L&quot;},{&quot;family&quot;:&quot;Lanza&quot;,&quot;given&quot;:&quot;N&quot;},{&quot;family&quot;:&quot;Schmidt&quot;,&quot;given&quot;:&quot;M&quot;},{&quot;family&quot;:&quot;Seibach&quot;,&quot;given&quot;:&quot;K&quot;},{&quot;family&quot;:&quot;Sutter&quot;,&quot;given&quot;:&quot;B&quot;},{&quot;family&quot;:&quot;Thompson&quot;,&quot;given&quot;:&quot;L&quot;}]}},{&quot;seq&quot;:3233,&quot;item_type&quot;:&quot;article&quot;,&quot;article&quot;:{&quot;pagination&quot;:&quot;eaah6849&quot;,&quot;abstract&quot;:&quot;&quot;,&quot;eissn&quot;:&quot;1095-9203&quot;,&quot;authors&quot;:[&quot;Hurowitz J&quot;,&quot;Grotzinger J&quot;,&quot;Fischer W&quot;,&quot;McLennan S&quot;,&quot;Milliken R&quot;,&quot;Stein N&quot;,&quot;Vasavada A&quot;,&quot;Blake D&quot;,&quot;Dehouck E&quot;,&quot;Eigenbrode J&quot;,&quot;Fairén A&quot;,&quot;Frydenvang J&quot;,&quot;Gellert R&quot;,&quot;Grant J&quot;,&quot;Gupta S&quot;,&quot;Herkenhoff K&quot;,&quot;Ming D&quot;,&quot;Rampe E&quot;,&quot;Schmidt M&quot;,&quot;Siebach K&quot;,&quot;Stack-Morgan K&quot;,&quot;Sumner D&quot;,&quot;Wiens R&quot;],&quot;journal&quot;:&quot;Science&quot;,&quot;issn&quot;:&quot;0036-8075&quot;,&quot;volume&quot;:&quot;356&quot;,&quot;eisbn&quot;:null,&quot;chapter&quot;:null,&quot;issue&quot;:&quot;6341&quot;,&quot;year&quot;:2017,&quot;isbn&quot;:null,&quot;title&quot;:&quot;Redox stratification of an ancient lake in Gale crater, Mars&quot;},&quot;user_data&quot;:{&quot;sourced_from&quot;:1,&quot;notes&quot;:&quot;&quot;,&quot;added&quot;:null,&quot;source&quot;:null,&quot;modified&quot;:&quot;2018-01-07T00:56:18Z&quot;,&quot;modifiedby&quot;:&quot;desktop-Windows8-2.33.14315&quot;,&quot;created&quot;:&quot;2018-01-07T00:53:53Z&quot;,&quot;active_read_time&quot;:null,&quot;star&quot;:false,&quot;unread&quot;:true,&quot;createdby&quot;:&quot;desktop-Windows8-2.33.14315&quot;,&quot;print_count&quot;:0,&quot;last_read&quot;:null,&quot;view_count&quot;:0,&quot;tags&quot;:[],&quot;has_annotations&quot;:false,&quot;voted_down_count&quot;:0,&quot;voted_up_count&quot;:0,&quot;shared&quot;:false,&quot;sponsored&quot;:false},&quot;deleted&quot;:false,&quot;ext_ids&quot;:{&quot;doi&quot;:&quot;10.1126/science.aah6849&quot;,&quot;pmid&quot;:&quot;28572336&quot;},&quot;collection_id&quot;:&quot;d17e4cba-e71b-413b-bb4b-bfdcc751bcb7&quot;,&quot;data_version&quot;:1,&quot;id&quot;:&quot;5CACCA85-0435-77C6-B7F1-CE1C0E99DAC6&quot;,&quot;files&quot;:[{&quot;manually_matched&quot;:false,&quot;sha256&quot;:&quot;2ebefd3bb4dc511e4cc2f11363e144796c5b5272c2f073fff26287ccf78186d0&quot;,&quot;access_method&quot;:&quot;personal_library&quot;,&quot;size&quot;:1103926,&quot;type&quot;:&quot;article&quot;,&quot;name&quot;:&quot;Hurowitz_2017.pdf&quot;,&quot;pages&quot;:12,&quot;customHeight&quot;:{&quot;0&quot;:&quot;756&quot;},&quot;width&quot;:&quot;593.972&quot;,&quot;expires&quot;:null,&quot;height&quot;:&quot;756&quot;,&quot;source_url&quot;:null,&quot;customWidth&quot;:{&quot;11&quot;:&quot;593&quot;,&quot;0-10&quot;:&quot;593.972&quot;},&quot;created&quot;:&quot;2017-08-04T18:57:28Z&quot;,&quot;file_type&quot;:&quot;pdf&quot;,&quot;sha1&quot;:&quot;ac41f18fb11bc7edaf5aaf65995fb5dc993e84b5&quot;},{&quot;manually_matched&quot;:false,&quot;sha256&quot;:&quot;7636e9448596a1870c59358b8e2f3b2e73124cec1de65a9a0c575106db7044e8&quot;,&quot;access_method&quot;:&quot;personal_library&quot;,&quot;size&quot;:1849555,&quot;type&quot;:&quot;supplement&quot;,&quot;name&quot;:&quot;Hurowitz_2017_SM.pdf&quot;,&quot;pages&quot;:26,&quot;customHeight&quot;:{&quot;15-25&quot;:&quot;792&quot;,&quot;0-12&quot;:&quot;792&quot;,&quot;13-14&quot;:&quot;612&quot;},&quot;width&quot;:&quot;612&quot;,&quot;expires&quot;:null,&quot;height&quot;:&quot;792&quot;,&quot;source_url&quot;:null,&quot;customWidth&quot;:{&quot;15-25&quot;:&quot;612&quot;,&quot;0-12&quot;:&quot;612&quot;,&quot;13-14&quot;:&quot;792&quot;},&quot;created&quot;:&quot;2017-10-19T16:54:52Z&quot;,&quot;file_type&quot;:&quot;pdf&quot;,&quot;sha1&quot;:&quot;5a5f6dcdeb9abe8506561e3a1f438de39911f024&quot;}],&quot;pdf_hash&quot;:&quot;2ebefd3bb4dc511e4cc2f11363e144796c5b5272c2f073fff26287ccf78186d0&quot;,&quot;item&quot;:{&quot;id&quot;:&quot;5CACCA85-0435-77C6-B7F1-CE1C0E99DAC6&quot;,&quot;type&quot;:&quot;article-journal&quot;,&quot;DOI&quot;:&quot;10.1126/science.aah6849&quot;,&quot;container-title&quot;:&quot;Science&quot;,&quot;title&quot;:&quot;Redox stratification of an ancient lake in Gale crater, Mars&quot;,&quot;ISSN&quot;:&quot;0036-8075&quot;,&quot;volume&quot;:&quot;356&quot;,&quot;issue&quot;:&quot;6341&quot;,&quot;page&quot;:&quot;eaah6849&quot;,&quot;original-date&quot;:{},&quot;issued&quot;:{&quot;year&quot;:2017},&quot;author&quot;:[{&quot;family&quot;:&quot;Hurowitz&quot;,&quot;given&quot;:&quot;&quot;},{&quot;family&quot;:&quot;Grotzinger&quot;,&quot;given&quot;:&quot;&quot;},{&quot;family&quot;:&quot;Fischer&quot;,&quot;given&quot;:&quot;&quot;},{&quot;family&quot;:&quot;McLennan&quot;,&quot;given&quot;:&quot;&quot;},{&quot;family&quot;:&quot;Milliken&quot;,&quot;given&quot;:&quot;&quot;},{&quot;family&quot;:&quot;Stein&quot;,&quot;given&quot;:&quot;&quot;},{&quot;family&quot;:&quot;Vasavada&quot;,&quot;given&quot;:&quot;&quot;},{&quot;family&quot;:&quot;Blake&quot;,&quot;given&quot;:&quot;&quot;},{&quot;family&quot;:&quot;Dehouck&quot;,&quot;given&quot;:&quot;&quot;},{&quot;family&quot;:&quot;Eigenbrode&quot;,&quot;given&quot;:&quot;&quot;},{&quot;family&quot;:&quot;Fairén&quot;,&quot;given&quot;:&quot;&quot;},{&quot;family&quot;:&quot;Frydenvang&quot;,&quot;given&quot;:&quot;&quot;},{&quot;family&quot;:&quot;Gellert&quot;,&quot;given&quot;:&quot;&quot;},{&quot;family&quot;:&quot;Grant&quot;,&quot;given&quot;:&quot;&quot;},{&quot;family&quot;:&quot;Gupta&quot;,&quot;given&quot;:&quot;&quot;},{&quot;family&quot;:&quot;Herkenhoff&quot;,&quot;given&quot;:&quot;&quot;},{&quot;family&quot;:&quot;Ming&quot;,&quot;given&quot;:&quot;&quot;},{&quot;family&quot;:&quot;Rampe&quot;,&quot;given&quot;:&quot;&quot;},{&quot;family&quot;:&quot;Schmidt&quot;,&quot;given&quot;:&quot;&quot;},{&quot;family&quot;:&quot;Siebach&quot;,&quot;given&quot;:&quot;&quot;},{&quot;family&quot;:&quot;Stack-Morgan&quot;,&quot;given&quot;:&quot;&quot;},{&quot;family&quot;:&quot;Sumner&quot;,&quot;given&quot;:&quot;&quot;},{&quot;family&quot;:&quot;Wiens&quot;,&quot;given&quot;:&quot;&quot;}],&quot;page-first&quot;:&quot;eaah6849&quot;}}]"/>
    <we:property name="746306704" value="[{&quot;ext_ids&quot;:{&quot;doi&quot;:&quot;10.1126/science.aac7575&quot;,&quot;pmid&quot;:&quot;26450214&quot;},&quot;user_data&quot;:{&quot;modified&quot;:&quot;2018-01-08T00:50:20Z&quot;,&quot;added&quot;:null,&quot;print_count&quot;:0,&quot;active_read_time&quot;:null,&quot;star&quot;:false,&quot;modifiedby&quot;:&quot;desktop-Windows8-2.33.14315&quot;,&quot;unread&quot;:true,&quot;createdby&quot;:&quot;extension-chrome-v1.29&quot;,&quot;sourced_from&quot;:0,&quot;last_read&quot;:null,&quot;view_count&quot;:0,&quot;notes&quot;:&quot;&quot;,&quot;source&quot;:null,&quot;created&quot;:&quot;2017-05-27T19:27:47Z&quot;,&quot;tags&quot;:[],&quot;has_annotations&quot;:false,&quot;voted_down_count&quot;:0,&quot;voted_up_count&quot;:0,&quot;shared&quot;:false,&quot;sponso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seq&quot;:3299,&quot;collection_id&quot;:&quot;d17e4cba-e71b-413b-bb4b-bfdcc751bcb7&quot;,&quot;data_version&quot;:1,&quot;id&quot;:&quot;5ae9ef09-a3f4-442e-85f4-51d700e00754&quot;,&quot;files&quot;:[{&quot;file_type&quot;:&quot;pdf&quot;,&quot;customHeight&quot;:null,&quot;size&quot;:11728330,&quot;pages&quot;:14,&quot;type&quot;:&quot;article&quot;,&quot;name&quot;:&quot;aac7575.full.pdf&quot;,&quot;source_url&quot;:null,&quot;expires&quot;:null,&quot;customWidth&quot;:null,&quot;manually_matched&quot;:false,&quot;height&quot;:null,&quot;sha1&quot;:null,&quot;width&quot;:null,&quot;sha256&quot;:&quot;a20806fbb350531f9783921685033342c35bacc3dd990e10cc5b85f5624c4448&quot;,&quot;access_method&quot;:&quot;personal_library&quot;,&quot;created&quot;:&quot;2017-05-27T19:27:47Z&quot;},{&quot;file_type&quot;:&quot;pdf&quot;,&quot;customHeight&quot;:null,&quot;size&quot;:15286469,&quot;pages&quot;:22,&quot;type&quot;:&quot;supplement&quot;,&quot;name&quot;:null,&quot;source_url&quot;:null,&quot;expires&quot;:null,&quot;customWidth&quot;:null,&quot;manually_matched&quot;:false,&quot;height&quot;:null,&quot;sha1&quot;:&quot;bf27f1e37de52243ef8ca0a24154949d7cd5af76&quot;,&quot;width&quot;:null,&quot;sha256&quot;:&quot;ff57fdd97bfc051074356dd41bb748bd46e765f660b0c039a4b74aaffe89dc19&quot;,&quot;access_method&quot;:&quot;official_supplement&quot;,&quot;created&quot;:&quot;2017-05-27T19:27:47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quot;seq&quot;:3269,&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null,&quot;authors&quot;:[&quot;Grotzinger JP&quot;,&quot;Sumner DY&quot;,&quot;Kah LC&quot;,&quot;Stack K&quot;,&quot;Gupta S&quot;,&quot;Edgar L&quot;,&quot;Rubin D&quot;,&quot;Lewis K&quot;,&quot;Schieber J&quot;,&quot;Mangold N&quot;,&quot;Milliken R&quot;,&quot;Conrad PG&quot;,&quot;DesMarais D&quot;,&quot;Farmer J&quot;,&quot;Siebach K&quot;,&quot;Calef F&quot;,&quot;Hurowitz J&quot;,&quot;McLennan SM&quot;,&quot;Ming D&quot;,&quot;Vaniman D&quot;,&quot;Crisp J&quot;,&quot;Vasavada A&quot;,&quot;Edgett KS&quot;,&quot;Malin M&quot;,&quot;Blake D&quot;,&quot;Gellert R&quot;,&quot;Mahaffy P&quot;,&quot;Wiens RC&quot;,&quot;Maurice S&quot;,&quot;Grant JA&quot;,&quot;Wilson S&quot;,&quot;Anderson RC&quot;,&quot;Beegle L&quot;,&quot;Arvidson R&quot;,&quot;Hallet B&quot;,&quot;Sletten RS&quot;,&quot;Rice M&quot;,&quot;Bell J&quot;,&quot;Griffes J&quot;,&quot;Ehlmann B&quot;,&quot;Anderson RB&quot;,&quot;Bristow TF&quot;,&quot;Dietrich WE&quot;,&quot;Dromart G&quot;,&quot;Eigenbrode J&quot;,&quot;Fraeman A&quot;,&quot;Hardgrove C&quot;,&quot;Herkenhoff K&quot;,&quot;Jandura L&quot;,&quot;Kocurek G&quot;,&quot;Lee S&quot;,&quot;Leshin LA&quot;,&quot;Leveille R&quot;,&quot;Limonadi D&quot;,&quot;Maki J&quot;,&quot;McCloskey S&quot;,&quot;Meyer M&quot;,&quot;Minitti M&quot;,&quot;Newsom H&quot;,&quot;Oehler D&quot;,&quot;Okon A&quot;,&quot;Palucis M&quot;,&quot;Parker T&quot;,&quot;Rowland S&quot;,&quot;Schmidt M&quot;,&quot;Squyres S&quot;,&quot;Steele A&quot;,&quot;Stolper E&quot;,&quot;Summons R&quot;,&quot;Treiman A&quot;,&quot;Williams R&quot;,&quot;Yingst A&quot;,&quot;Team MS&quot;],&quot;journal&quot;:&quot;Science (New York, N.Y.)&quot;,&quot;issn&quot;:&quot;0036-8075&quot;,&quot;volume&quot;:&quot;343&quot;,&quot;eisbn&quot;:null,&quot;chapter&quot;:null,&quot;issue&quot;:&quot;6169&quot;,&quot;year&quot;:2014,&quot;isbn&quot;:null,&quot;title&quot;:&quot;A habitable fluvio-lacustrine environment at Yellowknife Bay, Gale crater, Mars.&quot;},&quot;user_data&quot;:{&quot;sourced_from&quot;:1,&quot;notes&quot;:&quot;&quot;,&quot;added&quot;:null,&quot;source&quot;:null,&quot;modified&quot;:&quot;2018-01-07T01:30:55Z&quot;,&quot;modifiedby&quot;:&quot;desktop-Windows8-2.33.14315&quot;,&quot;created&quot;:&quot;2017-06-27T15:41:26Z&quot;,&quot;active_read_time&quot;:null,&quot;star&quot;:false,&quot;unread&quot;:true,&quot;createdby&quot;:&quot;desktop-Windows8-2.30.14034&quot;,&quot;print_count&quot;:0,&quot;last_read&quot;:null,&quot;view_count&quot;:0,&quot;tags&quot;:[],&quot;has_annotations&quot;:false,&quot;voted_down_count&quot;:0,&quot;voted_up_count&quot;:0,&quot;shared&quot;:false,&quot;sponsored&quot;:false},&quot;deleted&quot;:false,&quot;ext_ids&quot;:{&quot;doi&quot;:&quot;10.1126/science.1242777&quot;,&quot;pmid&quot;:24324272,&quot;gsid&quot;:&quot;mCBY-cwNLtwJ:15865633711280627864&quot;},&quot;collection_id&quot;:&quot;d17e4cba-e71b-413b-bb4b-bfdcc751bcb7&quot;,&quot;data_version&quot;:1,&quot;id&quot;:&quot;CD5C9581-2B34-B19D-FD0A-EA36EABC90E0&quot;,&quot;files&quot;:[{&quot;manually_matched&quot;:false,&quot;sha256&quot;:&quot;8524af7f834a755a40bc6f98c13c3d69ad01300df31e78172c72df4e4f87ddfb&quot;,&quot;access_method&quot;:&quot;personal_library&quot;,&quot;size&quot;:3754424,&quot;type&quot;:&quot;article&quot;,&quot;name&quot;:&quot;Grotzinger-SM.pdf&quot;,&quot;pages&quot;:34,&quot;customHeight&quot;:{&quot;0&quot;:&quot;792&quot;},&quot;width&quot;:&quot;612&quot;,&quot;expires&quot;:null,&quot;height&quot;:&quot;792&quot;,&quot;source_url&quot;:null,&quot;customWidth&quot;:{&quot;0&quot;:&quot;612&quot;},&quot;created&quot;:&quot;2016-01-14T00:22:57Z&quot;,&quot;file_type&quot;:&quot;pdf&quot;,&quot;sha1&quot;:&quot;0e1a4d21936c14e0b1663ef84d60c6768df14a0f&quot;},{&quot;manually_matched&quot;:true,&quot;sha256&quot;:&quot;1ec45f63f58660e9a651f964843920205ef7d631daae2370b995a324ba533cb4&quot;,&quot;access_method&quot;:&quot;personal_library&quot;,&quot;size&quot;:3006584,&quot;type&quot;:&quot;supplement&quot;,&quot;name&quot;:&quot;Science-2014-Grotzinger-.pdf&quot;,&quot;pages&quot;:15,&quot;customHeight&quot;:{&quot;0&quot;:&quot;792&quot;,&quot;1-14&quot;:&quot;756&quot;},&quot;width&quot;:&quot;594&quot;,&quot;expires&quot;:null,&quot;height&quot;:&quot;756&quot;,&quot;source_url&quot;:null,&quot;customWidth&quot;:{&quot;0&quot;:&quot;612&quot;,&quot;1-14&quot;:&quot;594&quot;},&quot;created&quot;:&quot;2016-01-14T00:23:02Z&quot;,&quot;file_type&quot;:&quot;pdf&quot;,&quot;sha1&quot;:&quot;2358b6bcab879e8d970b744e9bdd390dc4c048bc&quot;},{&quot;manually_matched&quot;:true,&quot;sha256&quot;:&quot;f1a1ca2639d43a1d559262238cd8f22e6e5c2539448214579fcd33a050b33f46&quot;,&quot;access_method&quot;:&quot;personal_library&quot;,&quot;size&quot;:2950964,&quot;type&quot;:&quot;supplement&quot;,&quot;name&quot;:&quot;Grotzinger_2014_YKB.pdf&quot;,&quot;pages&quot;:15,&quot;customHeight&quot;:{&quot;0&quot;:&quot;756&quot;},&quot;width&quot;:&quot;594&quot;,&quot;expires&quot;:null,&quot;height&quot;:&quot;756&quot;,&quot;source_url&quot;:null,&quot;customWidth&quot;:{&quot;0&quot;:&quot;594&quot;},&quot;created&quot;:&quot;2018-01-07T01:29:48Z&quot;,&quot;file_type&quot;:&quot;pdf&quot;,&quot;sha1&quot;:&quot;7d8423ec18096f400ddf27fb9d303a777d784597&quot;}],&quot;pdf_hash&quot;:&quot;8524af7f834a755a40bc6f98c13c3d69ad01300df31e78172c72df4e4f87ddfb&quot;,&quot;item&quot;:{&quot;id&quot;:&quot;CD5C9581-2B34-B19D-FD0A-EA36EABC90E0&quot;,&quot;type&quot;:&quot;article-journal&quot;,&quot;DOI&quot;:&quot;10.1126/science.1242777&quot;,&quot;container-title&quot;:&quot;Science (New York, N.Y.)&quot;,&quot;title&quot;:&quot;A habitable fluvio-lacustrine environment at Yellowknife Bay, Gale crater, Mars.&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ISSN&quot;:&quot;0036-8075&quot;,&quot;volume&quot;:&quot;343&quot;,&quot;issue&quot;:&quot;6169&quot;,&quot;page&quot;:&quot;1242777&quot;,&quot;original-date&quot;:{},&quot;issued&quot;:{&quot;year&quot;:2014},&quot;author&quot;:[{&quot;family&quot;:&quot;Grotzinger&quot;,&quot;given&quot;:&quot;&quot;},{&quot;family&quot;:&quot;Sumner&quot;,&quot;given&quot;:&quot;&quot;},{&quot;family&quot;:&quot;Kah&quot;,&quot;given&quot;:&quot;&quot;},{&quot;family&quot;:&quot;Stack&quot;,&quot;given&quot;:&quot;&quot;},{&quot;family&quot;:&quot;Gupta&quot;,&quot;given&quot;:&quot;&quot;},{&quot;family&quot;:&quot;Edgar&quot;,&quot;given&quot;:&quot;&quot;},{&quot;family&quot;:&quot;Rubin&quot;,&quot;given&quot;:&quot;&quot;},{&quot;family&quot;:&quot;Lewis&quot;,&quot;given&quot;:&quot;&quot;},{&quot;family&quot;:&quot;Schieber&quot;,&quot;given&quot;:&quot;&quot;},{&quot;family&quot;:&quot;Mangold&quot;,&quot;given&quot;:&quot;&quot;},{&quot;family&quot;:&quot;Milliken&quot;,&quot;given&quot;:&quot;&quot;},{&quot;family&quot;:&quot;Conrad&quot;,&quot;given&quot;:&quot;&quot;},{&quot;family&quot;:&quot;DesMarais&quot;,&quot;given&quot;:&quot;&quot;},{&quot;family&quot;:&quot;Farmer&quot;,&quot;given&quot;:&quot;&quot;},{&quot;family&quot;:&quot;Siebach&quot;,&quot;given&quot;:&quot;&quot;},{&quot;family&quot;:&quot;Calef&quot;,&quot;given&quot;:&quot;&quot;},{&quot;family&quot;:&quot;Hurowitz&quot;,&quot;given&quot;:&quot;&quot;},{&quot;family&quot;:&quot;&quot;,&quot;given&quot;:&quot;McLennan&quot;},{&quot;family&quot;:&quot;Ming&quot;,&quot;given&quot;:&quot;&quot;},{&quot;family&quot;:&quot;Vaniman&quot;,&quot;given&quot;:&quot;&quot;},{&quot;family&quot;:&quot;Crisp&quot;,&quot;given&quot;:&quot;&quot;},{&quot;family&quot;:&quot;Vasavada&quot;,&quot;given&quot;:&quot;&quot;},{&quot;family&quot;:&quot;Edgett&quot;,&quot;given&quot;:&quot;&quot;},{&quot;family&quot;:&quot;Malin&quot;,&quot;given&quot;:&quot;&quot;},{&quot;family&quot;:&quot;Blake&quot;,&quot;given&quot;:&quot;&quot;},{&quot;family&quot;:&quot;Gellert&quot;,&quot;given&quot;:&quot;&quot;},{&quot;family&quot;:&quot;Mahaffy&quot;,&quot;given&quot;:&quot;&quot;},{&quot;family&quot;:&quot;Wiens&quot;,&quot;given&quot;:&quot;&quot;},{&quot;family&quot;:&quot;Maurice&quot;,&quot;given&quot;:&quot;&quot;},{&quot;family&quot;:&quot;Grant&quot;,&quot;given&quot;:&quot;&quot;},{&quot;family&quot;:&quot;Wilson&quot;,&quot;given&quot;:&quot;&quot;},{&quot;family&quot;:&quot;Anderson&quot;,&quot;given&quot;:&quot;&quot;},{&quot;family&quot;:&quot;Beegle&quot;,&quot;given&quot;:&quot;&quot;},{&quot;family&quot;:&quot;Arvidson&quot;,&quot;given&quot;:&quot;&quot;},{&quot;family&quot;:&quot;Hallet&quot;,&quot;given&quot;:&quot;&quot;},{&quot;family&quot;:&quot;Sletten&quot;,&quot;given&quot;:&quot;&quot;},{&quot;family&quot;:&quot;Rice&quot;,&quot;given&quot;:&quot;&quot;},{&quot;family&quot;:&quot;Bell&quot;,&quot;given&quot;:&quot;&quot;},{&quot;family&quot;:&quot;Griffes&quot;,&quot;given&quot;:&quot;&quot;},{&quot;family&quot;:&quot;Ehlmann&quot;,&quot;given&quot;:&quot;&quot;},{&quot;family&quot;:&quot;Anderson&quot;,&quot;given&quot;:&quot;&quot;},{&quot;family&quot;:&quot;Bristow&quot;,&quot;given&quot;:&quot;&quot;},{&quot;family&quot;:&quot;Dietrich&quot;,&quot;given&quot;:&quot;&quot;},{&quot;family&quot;:&quot;Dromart&quot;,&quot;given&quot;:&quot;&quot;},{&quot;family&quot;:&quot;Eigenbrode&quot;,&quot;given&quot;:&quot;&quot;},{&quot;family&quot;:&quot;Fraeman&quot;,&quot;given&quot;:&quot;&quot;},{&quot;family&quot;:&quot;Hardgrove&quot;,&quot;given&quot;:&quot;&quot;},{&quot;family&quot;:&quot;Herkenhoff&quot;,&quot;given&quot;:&quot;&quot;},{&quot;family&quot;:&quot;Jandura&quot;,&quot;given&quot;:&quot;&quot;},{&quot;family&quot;:&quot;Kocurek&quot;,&quot;given&quot;:&quot;&quot;},{&quot;family&quot;:&quot;Lee&quot;,&quot;given&quot;:&quot;&quot;},{&quot;family&quot;:&quot;Leshin&quot;,&quot;given&quot;:&quot;&quot;},{&quot;family&quot;:&quot;Leveille&quot;,&quot;given&quot;:&quot;&quot;},{&quot;family&quot;:&quot;Limonadi&quot;,&quot;given&quot;:&quot;&quot;},{&quot;family&quot;:&quot;Maki&quot;,&quot;given&quot;:&quot;&quot;},{&quot;family&quot;:&quot;McCloskey&quot;,&quot;given&quot;:&quot;&quot;},{&quot;family&quot;:&quot;Meyer&quot;,&quot;given&quot;:&quot;&quot;},{&quot;family&quot;:&quot;Minitti&quot;,&quot;given&quot;:&quot;&quot;},{&quot;family&quot;:&quot;Newsom&quot;,&quot;given&quot;:&quot;&quot;},{&quot;family&quot;:&quot;Oehler&quot;,&quot;given&quot;:&quot;&quot;},{&quot;family&quot;:&quot;Okon&quot;,&quot;given&quot;:&quot;&quot;},{&quot;family&quot;:&quot;Palucis&quot;,&quot;given&quot;:&quot;&quot;},{&quot;family&quot;:&quot;Parker&quot;,&quot;given&quot;:&quot;&quot;},{&quot;family&quot;:&quot;Rowland&quot;,&quot;given&quot;:&quot;&quot;},{&quot;family&quot;:&quot;Schmidt&quot;,&quot;given&quot;:&quot;&quot;},{&quot;family&quot;:&quot;Squyres&quot;,&quot;given&quot;:&quot;&quot;},{&quot;family&quot;:&quot;Steele&quot;,&quot;given&quot;:&quot;&quot;},{&quot;family&quot;:&quot;Stolper&quot;,&quot;given&quot;:&quot;&quot;},{&quot;family&quot;:&quot;Summons&quot;,&quot;given&quot;:&quot;&quot;},{&quot;family&quot;:&quot;Treiman&quot;,&quot;given&quot;:&quot;&quot;},{&quot;family&quot;:&quot;Williams&quot;,&quot;given&quot;:&quot;&quot;},{&quot;family&quot;:&quot;Yingst&quot;,&quot;given&quot;:&quot;&quot;},{&quot;family&quot;:&quot;&quot;,&quot;given&quot;:&quot;Team&quot;}],&quot;page-first&quot;:&quot;1242777&quot;}},{&quot;item_type&quot;:&quot;article&quot;,&quot;ext_ids&quot;:{&quot;pmid&quot;:&quot;24324271&quot;,&quot;doi&quot;:&quot;10.1126/science.1243480&quot;},&quot;deleted&quot;:false,&quot;seq&quot;:2643,&quot;user_data&quot;:{&quot;print_count&quot;:0,&quot;active_read_time&quot;:null,&quot;added&quot;:null,&quot;star&quot;:false,&quot;notes&quot;:&quot;&quot;,&quot;modifiedby&quot;:&quot;desktop-Windows8-2.30.14034&quot;,&quot;unread&quot;:true,&quot;createdby&quot;:&quot;desktop-Windows8-2.26.13884&quot;,&quot;created&quot;:&quot;2017-01-09T16:29:29Z&quot;,&quot;last_read&quot;:null,&quot;view_count&quot;:0,&quot;sourced_from&quot;:1,&quot;source&quot;:null,&quot;modified&quot;:&quot;2017-06-27T15:58:55Z&quot;,&quot;tags&quot;:[],&quot;has_annotations&quot;:false,&quot;voted_down_count&quot;:0,&quot;voted_up_count&quot;:0,&quot;shared&quot;:false,&quot;sponsored&quot;:false},&quot;article&quot;:{&quot;eisbn&quot;:null,&quot;year&quot;:2014,&quot;chapter&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ination&quot;:&quot;1243480&quot;,&quot;volume&quot;:&quot;343&quot;,&quot;issue&quot;:&quot;6169&quot;,&quot;journal&quot;:&quot;Science&quot;,&quot;isbn&quot;:null,&quot;authors&quot;:[&quot;Vaniman D&quot;,&quot;Bish D&quot;,&quot;Ming D&quot;,&quot;Bristow T&quot;,&quot;Morris R&quot;,&quot;Blake D&quot;,&quot;Chipera S&quot;,&quot;Morrison S&quot;,&quot;Treiman A&quot;,&quot;Rampe E&quot;,&quot;Rice M&quot;,&quot;Achilles C&quot;,&quot;Grotzinger J&quot;,&quot;McLennan S&quot;,&quot;Williams J&quot;,&quot;Bell J&quot;,&quot;Newsom H&quot;,&quot;Downs R&quot;,&quot;Maurice S&quot;,&quot;Sarrazin P&quot;,&quot;Yen A&quot;,&quot;Morookian J&quot;,&quot;Farmer J&quot;,&quot;Stack K&quot;,&quot;Milliken R&quot;,&quot;Ehlmann B&quot;,&quot;Sumner D&quot;,&quot;Berger G&quot;,&quot;Crisp J&quot;,&quot;Hurowitz J&quot;,&quot;Anderson R&quot;,&quot;Marais DD&quot;,&quot;Stolper E&quot;,&quot;Edgett K&quot;,&quot;Gupta S&quot;,&quot;Spanovich N&quot;,&quot;Team SL&quot;,&quot;Agard C&quot;,&quot;Verdasca AJ&quot;,&quot;Anderson R&quot;,&quot;Archer D&quot;,&quot;Armiens-Aparicio C&quot;,&quot;Arvidson R&quot;,&quot;Atlaskin E&quot;,&quot;Atreya S&quot;,&quot;Aubrey A&quot;,&quot;Baker B&quot;,&quot;Baker M&quot;,&quot;Balic-Zunic T&quot;,&quot;Baratoux D&quot;,&quot;Baroukh J&quot;,&quot;Barraclough B&quot;,&quot;Bean K&quot;,&quot;Beegle L&quot;,&quot;Behar A&quot;,&quot;Bender S&quot;,&quot;Benna M&quot;,&quot;Bentz J&quot;,&quot;Berger J&quot;,&quot;Berman D&quot;,&quot;Avalos BJ&quot;,&quot;Blaney D&quot;,&quot;Blank J&quot;,&quot;Blau H&quot;,&quot;Bleacher L&quot;,&quot;Boehm E&quot;,&quot;Botta O&quot;,&quot;Bottcher S&quot;,&quot;Boucher T&quot;,&quot;Bower H&quot;,&quot;Boyd N&quot;,&quot;Boynton B&quot;,&quot;Breves E&quot;,&quot;Bridges J&quot;,&quot;Bridges N&quot;,&quot;Brinckerhoff W&quot;,&quot;Brinza D&quot;,&quot;Brunet C&quot;,&quot;Brunner A&quot;,&quot;Brunner W&quot;,&quot;Buch A&quot;,&quot;Bullock M&quot;,&quot;Burmeister S&quot;,&quot;Cabane M&quot;,&quot;Calef F&quot;,&quot;Cameron J&quot;,&quot;Campbell J&quot;,&quot;Cantor B&quot;,&quot;Caplinger M&quot;,&quot;Rodriguez CJ&quot;,&quot;Carmosino M&quot;,&quot;Blazquez CI&quot;,&quot;Charpentier A&quot;,&quot;Choi D&quot;,&quot;Clark B&quot;,&quot;Clegg S&quot;,&quot;Cleghorn T&quot;,&quot;Cloutis E&quot;,&quot;Cody G&quot;,&quot;Coll P&quot;,&quot;Conrad P&quot;,&quot;Coscia D&quot;,&quot;Cousin A&quot;,&quot;Cremers D&quot;,&quot;Cros A&quot;,&quot;Cucinotta F&quot;,&quot;d'Uston C&quot;,&quot;Davis S&quot;,&quot;Day M&quot;,&quot;Juarez TMDL&quot;,&quot;DeFlores L&quot;,&quot;DeLapp D&quot;,&quot;DeMarines J&quot;,&quot;Dietrich W&quot;,&quot;Dingler R&quot;,&quot;Donny C&quot;,&quot;Drake D&quot;,&quot;Dromart G&quot;,&quot;Dupont A&quot;,&quot;Duston B&quot;,&quot;Dworkin J&quot;,&quot;Dyar M&quot;,&quot;Edgar L&quot;,&quot;Edwards C&quot;,&quot;Edwards L&quot;,&quot;Ehresmann B&quot;,&quot;Eigenbrode J&quot;,&quot;Elliott B&quot;,&quot;Elliott H&quot;,&quot;Ewing R&quot;,&quot;Fabre C&quot;,&quot;Fairen A&quot;,&quot;Farley K&quot;,&quot;Fassett C&quot;,&quot;Favot L&quot;,&quot;Fay D&quot;,&quot;Fedosov F&quot;,&quot;Feldman J&quot;,&quot;Feldman S&quot;,&quot;Fisk M&quot;,&quot;Fitzgibbon M&quot;,&quot;Flesch G&quot;,&quot;Floyd M&quot;,&quot;Fluckiger L&quot;,&quot;Forni O&quot;,&quot;Fraeman A&quot;,&quot;Francis R&quot;,&quot;Francois P&quot;,&quot;Franz H&quot;,&quot;Freissinet C&quot;,&quot;French K&quot;,&quot;Frydenvang J&quot;,&quot;Gaboriaud A&quot;,&quot;Gailhanou M&quot;,&quot;Garvin J&quot;,&quot;Gasnault O&quot;,&quot;Geffroy C&quot;,&quot;Gellert R&quot;,&quot;Genzer M&quot;,&quot;Glavin D&quot;,&quot;Godber A&quot;,&quot;Goesmann F&quot;,&quot;Goetz W&quot;,&quot;Golovin D&quot;,&quot;Gomez GF&quot;,&quot;Gomez-Elvira J&quot;,&quot;Gondet B&quot;,&quot;Gordon S&quot;,&quot;Gorevan S&quot;,&quot;Grant J&quot;,&quot;Griffes J&quot;,&quot;Grinspoon D&quot;,&quot;Guillemot P&quot;,&quot;Guo J&quot;,&quot;Guzewich S&quot;,&quot;Haberle R&quot;,&quot;Halleaux D&quot;,&quot;Hallet B&quot;,&quot;Hamilton V&quot;,&quot;Hardgrove C&quot;,&quot;Harker D&quot;,&quot;Harpold D&quot;,&quot;Harri -A&quot;,&quot;Harshman K&quot;,&quot;Hassler D&quot;,&quot;Haukka H&quot;,&quot;Hayes A&quot;,&quot;Herkenhoff K&quot;,&quot;Herrera P&quot;,&quot;Hettrich S&quot;,&quot;Heydari E&quot;,&quot;Hipkin V&quot;,&quot;Hoehler T&quot;,&quot;Hollingsworth J&quot;,&quot;Hudgins J&quot;,&quot;Huntress W&quot;,&quot;Hviid S&quot;,&quot;Iagnemma K&quot;,&quot;Indyk S&quot;,&quot;Israel G&quot;,&quot;Jackson R&quot;,&quot;Jacob S&quot;,&quot;Jakosky B&quot;,&quot;Jensen E&quot;,&quot;Jensen J&quot;,&quot;Johnson J&quot;,&quot;Johnson M&quot;,&quot;Johnstone S&quot;,&quot;Jones A&quot;,&quot;Jones J&quot;,&quot;Joseph J&quot;,&quot;Jun I&quot;,&quot;Kah L&quot;,&quot;Kahanpaa H&quot;,&quot;Kahre M&quot;,&quot;Karpushkina N&quot;,&quot;Kasprzak W&quot;,&quot;Kauhanen J&quot;,&quot;Keely L&quot;,&quot;Kemppinen O&quot;,&quot;Keymeulen D&quot;,&quot;Kim -M&quot;,&quot;Kinch K&quot;,&quot;King P&quot;,&quot;Kirkland L&quot;,&quot;Kocurek G&quot;,&quot;Koefoed A&quot;,&quot;Kohler J&quot;,&quot;Kortmann O&quot;,&quot;Kozyrev A&quot;,&quot;Krezoski J&quot;,&quot;Krysak D&quot;,&quot;Kuzmin R&quot;,&quot;Lacour J&quot;,&quot;Lafaille V&quot;,&quot;Langevin Y&quot;,&quot;Lanza N&quot;,&quot;Lasue J&quot;,&quot;Mouelic LS&quot;,&quot;Lee E&quot;,&quot;Lee -Q&quot;,&quot;Lees D&quot;,&quot;Lefavor M&quot;,&quot;Lemmon M&quot;,&quot;Malvitte A&quot;,&quot;Leshin L&quot;,&quot;Leveille R&quot;,&quot;Lewin-Carpintier E&quot;,&quot;Lewis K&quot;,&quot;Li S&quot;,&quot;Lipkaman L&quot;,&quot;Little C&quot;,&quot;Litvak M&quot;,&quot;Lorigny E&quot;,&quot;Lugmair G&quot;,&quot;Lundberg A&quot;,&quot;Lyness E&quot;,&quot;Madsen M&quot;,&quot;Mahaffy P&quot;,&quot;Maki J&quot;,&quot;Malakhov A&quot;,&quot;Malespin C&quot;,&quot;Malin M&quot;,&quot;Mangold N&quot;,&quot;Manhes G&quot;,&quot;Manning H&quot;,&quot;Marchand G&quot;,&quot;Jimenez MM&quot;,&quot;Garcia MC&quot;,&quot;Martin D&quot;,&quot;Martin M&quot;,&quot;Martinez-Frias J&quot;,&quot;Martin-Soler J&quot;,&quot;Martin-Torres F&quot;,&quot;Mauchien P&quot;,&quot;McAdam A&quot;,&quot;McCartney E&quot;,&quot;McConnochie T&quot;,&quot;McCullough E&quot;,&quot;McEwan I&quot;,&quot;McKay C&quot;,&quot;McNair S&quot;,&quot;Melikechi N&quot;,&quot;Meslin -P&quot;,&quot;Meyer M&quot;,&quot;Mezzacappa A&quot;,&quot;Miller H&quot;,&quot;Miller K&quot;,&quot;Minitti M&quot;,&quot;Mischna M&quot;,&quot;Mitrofanov I&quot;,&quot;Moersch J&quot;,&quot;Mokrousov M&quot;,&quot;Jurado MA&quot;,&quot;Moores J&quot;,&quot;Mora-Sotomayor L&quot;,&quot;Mueller-Mellin R&quot;,&quot;Muller -J&quot;,&quot;Caro MG&quot;,&quot;Nachon M&quot;,&quot;Lopez NS&quot;,&quot;Navarro-Gonzalez R&quot;,&quot;Nealson K&quot;,&quot;Nefian A&quot;,&quot;Nelson T&quot;,&quot;Newcombe M&quot;,&quot;Newman C&quot;,&quot;Nikiforov S&quot;,&quot;Niles P&quot;,&quot;Nixon B&quot;,&quot;Dobrea NE&quot;,&quot;Nolan T&quot;,&quot;Oehler D&quot;,&quot;Ollila A&quot;,&quot;Olson T&quot;,&quot;Owen T&quot;,&quot;Hernandez PMD&quot;,&quot;Paillet A&quot;,&quot;Pallier E&quot;,&quot;Palucis M&quot;,&quot;Parker T&quot;,&quot;Parot Y&quot;,&quot;Patel K&quot;,&quot;Paton M&quot;,&quot;Paulsen G&quot;,&quot;Pavlov A&quot;,&quot;Pavri B&quot;,&quot;Peinado-Gonzalez V&quot;,&quot;Pepin R&quot;,&quot;Peret L&quot;,&quot;Perez R&quot;,&quot;Perrett G&quot;,&quot;Peterson J&quot;,&quot;Pilorget C&quot;,&quot;Pinet P&quot;,&quot;Pla-Garcia J&quot;,&quot;Plante I&quot;,&quot;Poitrasson F&quot;,&quot;Polkko J&quot;,&quot;Popa R&quot;,&quot;Posiolova L&quot;,&quot;Posner A&quot;,&quot;Pradler I&quot;,&quot;Prats B&quot;,&quot;Prokhorov V&quot;,&quot;Purdy S&quot;,&quot;Raaen E&quot;,&quot;Radziemski L&quot;,&quot;Rafkin S&quot;,&quot;Ramos M&quot;,&quot;Raulin F&quot;,&quot;Ravine M&quot;,&quot;Reitz G&quot;,&quot;Renno N&quot;,&quot;Richardson M&quot;,&quot;Robert F&quot;,&quot;Robertson K&quot;,&quot;Manfredi RJ&quot;,&quot;Romeral-Planello J&quot;,&quot;Rowland S&quot;,&quot;Rubin D&quot;,&quot;Saccoccio M&quot;,&quot;Salamon A&quot;,&quot;Sandoval J&quot;,&quot;Sanin A&quot;,&quot;Fuentes SS&quot;,&quot;Saper L&quot;,&quot;Sautter V&quot;,&quot;Savijarvi H&quot;,&quot;Schieber J&quot;,&quot;Schmidt M&quot;,&quot;Schmidt W&quot;,&quot;Scholes D&quot;,&quot;Schoppers M&quot;,&quot;Schroder S&quot;,&quot;Schwenzer S&quot;,&quot;Martinez SE&quot;,&quot;Sengstacken A&quot;,&quot;Shterts R&quot;,&quot;Siebach K&quot;,&quot;Siili T&quot;,&quot;Simmonds J&quot;,&quot;Sirven -J&quot;,&quot;Slavney S&quot;,&quot;Sletten R&quot;,&quot;Smith M&quot;,&quot;Sanchez SP&quot;,&quot;Spray J&quot;,&quot;Squyres S&quot;,&quot;Stalport F&quot;,&quot;Steele A&quot;,&quot;Stein T&quot;,&quot;Stern J&quot;,&quot;Stewart N&quot;,&quot;Stipp S&quot;,&quot;Stoiber K&quot;,&quot;Sucharski B&quot;,&quot;Sullivan R&quot;,&quot;Summons R&quot;,&quot;Sun V&quot;,&quot;Supulver K&quot;,&quot;Sutter B&quot;,&quot;Szopa C&quot;,&quot;Tan F&quot;,&quot;Tate C&quot;,&quot;Teinturier S&quot;,&quot;Kate IT&quot;,&quot;Thomas P&quot;,&quot;Thompson L&quot;,&quot;Tokar R&quot;,&quot;Toplis M&quot;,&quot;Redondo TJ&quot;,&quot;Trainer M&quot;,&quot;Tretyakov V&quot;,&quot;Urqui-O'Callaghan R&quot;,&quot;Beek VJ&quot;,&quot;Beek VT&quot;,&quot;VanBommel S&quot;,&quot;Varenikov A&quot;,&quot;Vasavada A&quot;,&quot;Vasconcelos P&quot;,&quot;Vicenzi E&quot;,&quot;Vostrukhin A&quot;,&quot;Voytek M&quot;,&quot;Wadhwa M&quot;,&quot;Ward J&quot;,&quot;Webster C&quot;,&quot;Weigle E&quot;,&quot;Wellington D&quot;,&quot;Westall F&quot;,&quot;Wiens R&quot;,&quot;Wilhelm M&quot;,&quot;Williams A&quot;,&quot;Williams R&quot;,&quot;Williams R&quot;,&quot;Wilson M&quot;,&quot;Wimmer-Schweingruber R&quot;,&quot;Wolff M&quot;,&quot;Wong M&quot;,&quot;Wray J&quot;,&quot;Wu M&quot;,&quot;Yana C&quot;,&quot;Yingst A&quot;,&quot;Zeitlin C&quot;,&quot;Zimdar R&quot;,&quot;Mier -M&quot;],&quot;eissn&quot;:&quot;1095-9203&quot;,&quot;issn&quot;:&quot;0036-8075&quot;,&quot;title&quot;:&quot;Mineralogy of a Mudstone at Yellowknife Bay, Gale Crater, Mars&quot;},&quot;collection_id&quot;:&quot;d17e4cba-e71b-413b-bb4b-bfdcc751bcb7&quot;,&quot;data_version&quot;:1,&quot;id&quot;:&quot;7A60DED9-9F70-F930-A006-84102B2BBD8C&quot;,&quot;files&quot;:[{&quot;customHeight&quot;:{&quot;0&quot;:&quot;792&quot;,&quot;1-8&quot;:&quot;756&quot;},&quot;manually_matched&quot;:false,&quot;source_url&quot;:null,&quot;size&quot;:836524,&quot;expires&quot;:null,&quot;type&quot;:&quot;article&quot;,&quot;name&quot;:&quot;Science-2014-Vaniman-.pdf&quot;,&quot;created&quot;:&quot;2016-01-14T00:23:02Z&quot;,&quot;sha1&quot;:&quot;0b3c0a088843c515438a51d79f043787c4ef7247&quot;,&quot;width&quot;:&quot;594&quot;,&quot;customWidth&quot;:{&quot;0&quot;:&quot;612&quot;,&quot;1-8&quot;:&quot;594&quot;},&quot;height&quot;:&quot;756&quot;,&quot;access_method&quot;:&quot;personal_library&quot;,&quot;sha256&quot;:&quot;b123d480b59d1038ae34a242a108879c7ed1bbd816a61e9276edd544d81b2ff4&quot;,&quot;pages&quot;:9,&quot;file_type&quot;:&quot;pdf&quot;},{&quot;customHeight&quot;:{&quot;0&quot;:&quot;792&quot;,&quot;1-29&quot;:&quot;842&quot;,&quot;30-43&quot;:&quot;792&quot;},&quot;manually_matched&quot;:false,&quot;source_url&quot;:null,&quot;size&quot;:650242,&quot;expires&quot;:null,&quot;type&quot;:&quot;supplement&quot;,&quot;name&quot;:&quot;Vaniman-SM.pdf&quot;,&quot;created&quot;:&quot;2016-01-14T00:23:03Z&quot;,&quot;sha1&quot;:&quot;038c014654df31d3c72898e35abe5ea37d6d435d&quot;,&quot;width&quot;:&quot;595.22&quot;,&quot;customWidth&quot;:{&quot;0&quot;:&quot;612&quot;,&quot;1-29&quot;:&quot;595.22&quot;,&quot;30-43&quot;:&quot;612&quot;},&quot;height&quot;:&quot;842&quot;,&quot;access_method&quot;:&quot;personal_library&quot;,&quot;sha256&quot;:&quot;8d172d614d6b752dd665a7f265f75a530b82b36c533a3abcacbdd90576515d11&quot;,&quot;pages&quot;:44,&quot;file_type&quot;:&quot;pdf&quot;}],&quot;pdf_hash&quot;:&quot;b123d480b59d1038ae34a242a108879c7ed1bbd816a61e9276edd544d81b2ff4&quot;,&quot;item&quot;:{&quot;Authors&quot;:[{&quot;type&quot;:&quot;author&quot;,&quot;first&quot;:&quot;DT&quot;,&quot;last&quot;:&quot;Vaniman&quot;},{&quot;type&quot;:&quot;author&quot;,&quot;first&quot;:&quot;DL&quot;,&quot;last&quot;:&quot;Bish&quot;},{&quot;type&quot;:&quot;author&quot;,&quot;first&quot;:&quot;DW&quot;,&quot;last&quot;:&quot;Ming&quot;},{&quot;type&quot;:&quot;author&quot;,&quot;first&quot;:&quot;TF&quot;,&quot;last&quot;:&quot;Bristow&quot;},{&quot;type&quot;:&quot;author&quot;,&quot;first&quot;:&quot;RV&quot;,&quot;last&quot;:&quot;Morris&quot;},{&quot;type&quot;:&quot;author&quot;,&quot;first&quot;:&quot;DF&quot;,&quot;last&quot;:&quot;Blake&quot;},{&quot;type&quot;:&quot;author&quot;,&quot;first&quot;:&quot;SJ&quot;,&quot;last&quot;:&quot;Chipera&quot;},{&quot;type&quot;:&quot;author&quot;,&quot;first&quot;:&quot;SM&quot;,&quot;last&quot;:&quot;Morrison&quot;},{&quot;type&quot;:&quot;author&quot;,&quot;first&quot;:&quot;AH&quot;,&quot;last&quot;:&quot;Treiman&quot;},{&quot;type&quot;:&quot;author&quot;,&quot;first&quot;:&quot;EB&quot;,&quot;last&quot;:&quot;Rampe&quot;},{&quot;type&quot;:&quot;author&quot;,&quot;first&quot;:&quot;M&quot;,&quot;last&quot;:&quot;Rice&quot;},{&quot;type&quot;:&quot;author&quot;,&quot;first&quot;:&quot;CN&quot;,&quot;last&quot;:&quot;Achilles&quot;},{&quot;type&quot;:&quot;author&quot;,&quot;first&quot;:&quot;JP&quot;,&quot;last&quot;:&quot;Grotzinger&quot;},{&quot;type&quot;:&quot;author&quot;,&quot;first&quot;:&quot;SM&quot;,&quot;last&quot;:&quot;McLennan&quot;},{&quot;type&quot;:&quot;author&quot;,&quot;first&quot;:&quot;J&quot;,&quot;last&quot;:&quot;Williams&quot;},{&quot;type&quot;:&quot;author&quot;,&quot;first&quot;:&quot;JF&quot;,&quot;last&quot;:&quot;Bell&quot;},{&quot;type&quot;:&quot;author&quot;,&quot;first&quot;:&quot;HE&quot;,&quot;last&quot;:&quot;Newsom&quot;},{&quot;type&quot;:&quot;author&quot;,&quot;first&quot;:&quot;RT&quot;,&quot;last&quot;:&quot;Downs&quot;},{&quot;type&quot;:&quot;author&quot;,&quot;first&quot;:&quot;S&quot;,&quot;last&quot;:&quot;Maurice&quot;},{&quot;type&quot;:&quot;author&quot;,&quot;first&quot;:&quot;P&quot;,&quot;last&quot;:&quot;Sarrazin&quot;},{&quot;type&quot;:&quot;author&quot;,&quot;first&quot;:&quot;AS&quot;,&quot;last&quot;:&quot;Yen&quot;},{&quot;type&quot;:&quot;author&quot;,&quot;first&quot;:&quot;JM&quot;,&quot;last&quot;:&quot;Morookian&quot;},{&quot;type&quot;:&quot;author&quot;,&quot;first&quot;:&quot;JD&quot;,&quot;last&quot;:&quot;Farmer&quot;},{&quot;type&quot;:&quot;author&quot;,&quot;first&quot;:&quot;K&quot;,&quot;last&quot;:&quot;Stack&quot;},{&quot;type&quot;:&quot;author&quot;,&quot;first&quot;:&quot;RE&quot;,&quot;last&quot;:&quot;Milliken&quot;},{&quot;type&quot;:&quot;author&quot;,&quot;first&quot;:&quot;BL&quot;,&quot;last&quot;:&quot;Ehlmann&quot;},{&quot;type&quot;:&quot;author&quot;,&quot;first&quot;:&quot;DY&quot;,&quot;last&quot;:&quot;Sumner&quot;},{&quot;type&quot;:&quot;author&quot;,&quot;first&quot;:&quot;G&quot;,&quot;last&quot;:&quot;Berger&quot;},{&quot;type&quot;:&quot;author&quot;,&quot;first&quot;:&quot;JA&quot;,&quot;last&quot;:&quot;Crisp&quot;},{&quot;type&quot;:&quot;author&quot;,&quot;first&quot;:&quot;JA&quot;,&quot;last&quot;:&quot;Hurowitz&quot;},{&quot;type&quot;:&quot;author&quot;,&quot;first&quot;:&quot;R&quot;,&quot;last&quot;:&quot;Anderson&quot;},{&quot;type&quot;:&quot;author&quot;,&quot;first&quot;:&quot;Des&quot;,&quot;initial&quot;:&quot;DJ&quot;,&quot;last&quot;:&quot;Marais&quot;},{&quot;type&quot;:&quot;author&quot;,&quot;first&quot;:&quot;EM&quot;,&quot;last&quot;:&quot;Stolper&quot;},{&quot;type&quot;:&quot;author&quot;,&quot;first&quot;:&quot;KS&quot;,&quot;last&quot;:&quot;Edgett&quot;},{&quot;type&quot;:&quot;author&quot;,&quot;first&quot;:&quot;S&quot;,&quot;last&quot;:&quot;Gupta&quot;},{&quot;type&quot;:&quot;author&quot;,&quot;first&quot;:&quot;N&quot;,&quot;last&quot;:&quot;Spanovich&quot;},{&quot;type&quot;:&quot;author&quot;,&quot;last&quot;:&quot;MSL Science Team&quot;}],&quot;Title&quot;:&quot;Mineralogy of a Mudstone at Yellowknife Bay, Gale Crater, Mars&quot;,&quot;type&quot;:&quot;article-journal&quot;,&quot;DOI&quot;:&quot;10.1126/science.1243480&quot;,&quot;ISSN&quot;:&quot;0036-8075&quot;,&quot;issue&quot;:&quot;6169&quot;,&quot;page&quot;:&quot;1243480&quot;,&quot;PMID&quot;:&quot;24324271&quot;,&quot;volume&quot;:&quot;343&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container-title&quot;:&quot;Science&quot;,&quot;id&quot;:&quot;7A60DED9-9F70-F930-A006-84102B2BBD8C&quot;,&quot;title&quot;:&quot;Mineralogy of a Mudstone at Yellowknife Bay, Gale Crater, Mars&quot;,&quot;original-date&quot;:{},&quot;issued&quot;:{&quot;year&quot;:2014},&quot;author&quot;:[{&quot;family&quot;:&quot;Vaniman&quot;,&quot;given&quot;:&quot;DT&quot;},{&quot;family&quot;:&quot;Bish&quot;,&quot;given&quot;:&quot;DL&quot;},{&quot;family&quot;:&quot;Ming&quot;,&quot;given&quot;:&quot;DW&quot;},{&quot;family&quot;:&quot;Bristow&quot;,&quot;given&quot;:&quot;TF&quot;},{&quot;family&quot;:&quot;Morris&quot;,&quot;given&quot;:&quot;RV&quot;},{&quot;family&quot;:&quot;Blake&quot;,&quot;given&quot;:&quot;DF&quot;},{&quot;family&quot;:&quot;Chipera&quot;,&quot;given&quot;:&quot;SJ&quot;},{&quot;family&quot;:&quot;Morrison&quot;,&quot;given&quot;:&quot;SM&quot;},{&quot;family&quot;:&quot;Treiman&quot;,&quot;given&quot;:&quot;AH&quot;},{&quot;family&quot;:&quot;Rampe&quot;,&quot;given&quot;:&quot;EB&quot;},{&quot;family&quot;:&quot;Rice&quot;,&quot;given&quot;:&quot;M&quot;},{&quot;family&quot;:&quot;Achilles&quot;,&quot;given&quot;:&quot;CN&quot;},{&quot;family&quot;:&quot;Grotzinger&quot;,&quot;given&quot;:&quot;JP&quot;},{&quot;family&quot;:&quot;McLennan&quot;,&quot;given&quot;:&quot;SM&quot;},{&quot;family&quot;:&quot;Williams&quot;,&quot;given&quot;:&quot;J&quot;},{&quot;family&quot;:&quot;Bell&quot;,&quot;given&quot;:&quot;JF&quot;},{&quot;family&quot;:&quot;Newsom&quot;,&quot;given&quot;:&quot;HE&quot;},{&quot;family&quot;:&quot;Downs&quot;,&quot;given&quot;:&quot;RT&quot;},{&quot;family&quot;:&quot;Maurice&quot;,&quot;given&quot;:&quot;S&quot;},{&quot;family&quot;:&quot;Sarrazin&quot;,&quot;given&quot;:&quot;P&quot;},{&quot;family&quot;:&quot;Yen&quot;,&quot;given&quot;:&quot;AS&quot;},{&quot;family&quot;:&quot;Morookian&quot;,&quot;given&quot;:&quot;JM&quot;},{&quot;family&quot;:&quot;Farmer&quot;,&quot;given&quot;:&quot;JD&quot;},{&quot;family&quot;:&quot;Stack&quot;,&quot;given&quot;:&quot;K&quot;},{&quot;family&quot;:&quot;Milliken&quot;,&quot;given&quot;:&quot;RE&quot;},{&quot;family&quot;:&quot;Ehlmann&quot;,&quot;given&quot;:&quot;BL&quot;},{&quot;family&quot;:&quot;Sumner&quot;,&quot;given&quot;:&quot;DY&quot;},{&quot;family&quot;:&quot;Berger&quot;,&quot;given&quot;:&quot;G&quot;},{&quot;family&quot;:&quot;Crisp&quot;,&quot;given&quot;:&quot;JA&quot;},{&quot;family&quot;:&quot;Hurowitz&quot;,&quot;given&quot;:&quot;JA&quot;},{&quot;family&quot;:&quot;Anderson&quot;,&quot;given&quot;:&quot;R&quot;},{&quot;family&quot;:&quot;Marais&quot;,&quot;given&quot;:&quot;Des&quot;},{&quot;family&quot;:&quot;Stolper&quot;,&quot;given&quot;:&quot;EM&quot;},{&quot;family&quot;:&quot;Edgett&quot;,&quot;given&quot;:&quot;KS&quot;},{&quot;family&quot;:&quot;Gupta&quot;,&quot;given&quot;:&quot;S&quot;},{&quot;family&quot;:&quot;Spanovich&quot;,&quot;given&quot;:&quot;N&quot;},{&quot;family&quot;:&quot;MSL Science Team&quot;,&quot;given&quot;:&quot;&quot;}],&quot;page-first&quot;:&quot;1243480&quot;}}]"/>
    <we:property name="862329854" value="[{&quot;seq&quot;:3294,&quot;item_type&quot;:&quot;article&quot;,&quot;article&quot;:{&quot;pagination&quot;:null,&quot;abstract&quot;:&quot;&quot;,&quot;eissn&quot;:null,&quot;authors&quot;:[&quot;N Stein&quot;,&quot;J P Grotzinger&quot;,&quot;J Schieber&quot;,&quot;N Mangold&quot;,&quot;H Newsom&quot;,&quot;M Minitti&quot;,&quot;D Sumner&quot;,&quot;K S Edgett&quot;,&quot;K Stack&quot;,&quot;C Fedo&quot;,&quot;S Gupta&quot;,&quot;B Hallet&quot;,&quot;A Vasavada&quot;,&quot;D Fey&quot;],&quot;journal&quot;:null,&quot;issn&quot;:null,&quot;volume&quot;:null,&quot;eisbn&quot;:null,&quot;chapter&quot;:null,&quot;citeproc&quot;:&quot;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&quot;,&quot;issue&quot;:null,&quot;year&quot;:2017,&quot;isbn&quot;:null,&quot;title&quot;:&quot;Candidate Desiccation Cracks in the Upper Murray Formation, Gale Crater, Mars&quot;},&quot;user_data&quot;:{&quot;sourced_from&quot;:0,&quot;notes&quot;:&quot;&quot;,&quot;added&quot;:null,&quot;source&quot;:null,&quot;modified&quot;:&quot;2018-01-07T02:04:31Z&quot;,&quot;modifiedby&quot;:&quot;desktop-Windows8-2.33.14315&quot;,&quot;created&quot;:&quot;2018-01-07T02:00:46Z&quot;,&quot;active_read_time&quot;:null,&quot;star&quot;:false,&quot;unread&quot;:true,&quot;createdby&quot;:&quot;desktop-Windows8-2.33.14315&quot;,&quot;print_count&quot;:0,&quot;last_read&quot;:null,&quot;view_count&quot;:0,&quot;tags&quot;:[],&quot;has_annotations&quot;:false,&quot;shared&quot;:false},&quot;deleted&quot;:false,&quot;ext_ids&quot;:{},&quot;collection_id&quot;:&quot;d17e4cba-e71b-413b-bb4b-bfdcc751bcb7&quot;,&quot;data_version&quot;:1,&quot;id&quot;:&quot;6A64FF20-A08C-7AA8-3569-CE594A2A5444&quot;,&quot;type&quot;:&quot;item&quot;,&quot;files&quot;:[],&quot;pdf_hash&quot;:null,&quot;collection_group_id&quot;:null,&quot;custom_metadata&quot;:{},&quot;citeproc&quot;:{&quot;ProgramTitle&quot;:&quot;LPSC XLVIII&quot;,&quot;Authors&quot;:[{&quot;type&quot;:&quot;author&quot;,&quot;last&quot;:&quot;Stein&quot;,&quot;first&quot;:&quot;N&quot;},{&quot;last&quot;:&quot;Grotzinger&quot;,&quot;type&quot;:&quot;author&quot;,&quot;first&quot;:&quot;J&quot;,&quot;initial&quot;:&quot;P&quot;},{&quot;type&quot;:&quot;author&quot;,&quot;last&quot;:&quot;Schieber&quot;,&quot;first&quot;:&quot;J&quot;},{&quot;type&quot;:&quot;author&quot;,&quot;last&quot;:&quot;Mangold&quot;,&quot;first&quot;:&quot;N&quot;},{&quot;type&quot;:&quot;author&quot;,&quot;last&quot;:&quot;Newsom&quot;,&quot;first&quot;:&quot;H&quot;},{&quot;type&quot;:&quot;author&quot;,&quot;last&quot;:&quot;Minitti&quot;,&quot;first&quot;:&quot;M&quot;},{&quot;type&quot;:&quot;author&quot;,&quot;last&quot;:&quot;Sumner&quot;,&quot;first&quot;:&quot;D&quot;},{&quot;last&quot;:&quot;Edgett&quot;,&quot;type&quot;:&quot;author&quot;,&quot;first&quot;:&quot;K&quot;,&quot;initial&quot;:&quot;S&quot;},{&quot;type&quot;:&quot;author&quot;,&quot;last&quot;:&quot;Stack&quot;,&quot;first&quot;:&quot;K&quot;},{&quot;type&quot;:&quot;author&quot;,&quot;last&quot;:&quot;Fedo&quot;,&quot;first&quot;:&quot;C&quot;},{&quot;type&quot;:&quot;author&quot;,&quot;last&quot;:&quot;Gupta&quot;,&quot;first&quot;:&quot;S&quot;},{&quot;type&quot;:&quot;author&quot;,&quot;last&quot;:&quot;Hallet&quot;,&quot;first&quot;:&quot;B&quot;},{&quot;type&quot;:&quot;author&quot;,&quot;last&quot;:&quot;Vasavada&quot;,&quot;first&quot;:&quot;A&quot;},{&quot;type&quot;:&quot;author&quot;,&quot;last&quot;:&quot;Fey&quot;,&quot;first&quot;:&quot;D&quot;}],&quot;Title&quot;:&quot;Candidate Desiccation Cracks in the Upper Murray Formation, Gale Crater, Mars&quot;,&quot;Issued&quot;:2017,&quot;Type&quot;:&quot;paper-conference&quot;,&quot;Page&quot;:&quot;#2387&quot;},&quot;atIndex&quot;:45}]"/>
    <we:property name="887230722" value="[{&quot;ext_ids&quot;:{},&quot;user_data&quot;:{&quot;modified&quot;:&quot;2018-01-08T01:02:13Z&quot;,&quot;added&quot;:null,&quot;print_count&quot;:0,&quot;active_read_time&quot;:null,&quot;star&quot;:false,&quot;modifiedby&quot;:&quot;desktop-Windows8-2.33.14315&quot;,&quot;unread&quot;:true,&quot;createdby&quot;:&quot;desktop-Windows8-2.33.14315&quot;,&quot;sourced_from&quot;:0,&quot;last_read&quot;:null,&quot;view_count&quot;:0,&quot;notes&quot;:&quot;&quot;,&quot;source&quot;:null,&quot;created&quot;:&quot;2018-01-08T01:02:09Z&quot;,&quot;tags&quot;:[],&quot;has_annotations&quot;:false,&quot;voted_down_count&quot;:0,&quot;voted_up_count&quot;:0,&quot;shared&quot;:false,&quot;sponsored&quot;:false},&quot;deleted&quot;:false,&quot;item_type&quot;:&quot;article&quot;,&quot;article&quot;:{&quot;isbn&quot;:null,&quot;journal&quot;:&quot;Journal of Geophysical Research - Planets&quot;,&quot;issue&quot;:null,&quot;eisbn&quot;:null,&quot;eissn&quot;:null,&quot;chapter&quot;:null,&quot;issn&quot;:null,&quot;volume&quot;:null,&quot;authors&quot;:[&quot;McAdam AC&quot;,&quot;Sutter B&quot;,&quot;Franz HB&quot;,&quot;Hogancamp JV&quot;,&quot;Knudson CA&quot;,&quot;S&quot;,&quot;Archer PD&quot;,&quot;Ming DW&quot;,&quot;Morris RV&quot;,&quot;Rampe EB&quot;,&quot;Bristow TF&quot;,&quot;Eigenbrode JL&quot;,&quot;Mahaffy PR&quot;,&quot;Navarro-Gonzalez R&quot;],&quot;pagination&quot;:null,&quot;abstract&quot;:&quot;&quot;,&quot;year&quot;:2018,&quot;citeproc&quot;:&quot;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&quot;,&quot;title&quot;:&quot;Constraints on the Mineralogy of Gale Crater’s Sedimentary Rocks from H2O detected during Evolved Gas Analyses&quot;},&quot;seq&quot;:3311,&quot;collection_id&quot;:&quot;d17e4cba-e71b-413b-bb4b-bfdcc751bcb7&quot;,&quot;data_version&quot;:1,&quot;id&quot;:&quot;7F186288-2199-F0B6-6773-D349FCB61A4F&quot;,&quot;files&quot;:[],&quot;item&quot;:{&quot;Authors&quot;:[{&quot;last&quot;:&quot;McAdam&quot;,&quot;type&quot;:&quot;author&quot;,&quot;first&quot;:&quot;A&quot;,&quot;initial&quot;:&quot;C&quot;},{&quot;last&quot;:&quot;Sutter&quot;,&quot;type&quot;:&quot;author&quot;,&quot;first&quot;:&quot;B&quot;},{&quot;last&quot;:&quot;Franz&quot;,&quot;type&quot;:&quot;author&quot;,&quot;first&quot;:&quot;H&quot;,&quot;initial&quot;:&quot;B&quot;},{&quot;last&quot;:&quot;Hogancamp&quot;,&quot;type&quot;:&quot;author&quot;,&quot;first&quot;:&quot;J&quot;,&quot;initial&quot;:&quot;V&quot;},{&quot;last&quot;:&quot;Knudson&quot;,&quot;type&quot;:&quot;author&quot;,&quot;first&quot;:&quot;C&quot;,&quot;initial&quot;:&quot;A&quot;},{&quot;first&quot;:&quot;S&quot;,&quot;type&quot;:&quot;author&quot;},{&quot;last&quot;:&quot;Archer&quot;,&quot;type&quot;:&quot;author&quot;,&quot;first&quot;:&quot;P&quot;,&quot;initial&quot;:&quot;D&quot;},{&quot;last&quot;:&quot;Ming&quot;,&quot;type&quot;:&quot;author&quot;,&quot;first&quot;:&quot;D&quot;,&quot;initial&quot;:&quot;W&quot;},{&quot;last&quot;:&quot;Morris&quot;,&quot;type&quot;:&quot;author&quot;,&quot;first&quot;:&quot;R&quot;,&quot;initial&quot;:&quot;V&quot;},{&quot;last&quot;:&quot;Rampe&quot;,&quot;type&quot;:&quot;author&quot;,&quot;first&quot;:&quot;E&quot;,&quot;initial&quot;:&quot;B&quot;},{&quot;last&quot;:&quot;Bristow&quot;,&quot;type&quot;:&quot;author&quot;,&quot;first&quot;:&quot;T&quot;,&quot;initial&quot;:&quot;F&quot;},{&quot;last&quot;:&quot;Eigenbrode&quot;,&quot;type&quot;:&quot;author&quot;,&quot;first&quot;:&quot;J&quot;,&quot;initial&quot;:&quot;L&quot;},{&quot;last&quot;:&quot;Mahaffy&quot;,&quot;type&quot;:&quot;author&quot;,&quot;first&quot;:&quot;P&quot;,&quot;initial&quot;:&quot;R&quot;},{&quot;last&quot;:&quot;Navarro-Gonzalez&quot;,&quot;type&quot;:&quot;author&quot;,&quot;first&quot;:&quot;R&quot;}],&quot;Title&quot;:&quot;Constraints on the Mineralogy of Gale Crater’s Sedimentary Rocks from H2O detected during Evolved Gas Analyses&quot;,&quot;type&quot;:&quot;article-journal&quot;,&quot;container-title&quot;:&quot;Journal of Geophysical Research - Planets&quot;,&quot;id&quot;:&quot;7F186288-2199-F0B6-6773-D349FCB61A4F&quot;,&quot;title&quot;:&quot;Constraints on the Mineralogy of Gale Crater’s Sedimentary Rocks from H2O detected during Evolved Gas Analyses&quot;,&quot;original-date&quot;:{},&quot;issued&quot;:{&quot;year&quot;:2018},&quot;author&quot;:[{&quot;family&quot;:&quot;McAdam&quot;,&quot;given&quot;:&quot;A&quot;},{&quot;family&quot;:&quot;Sutter&quot;,&quot;given&quot;:&quot;B&quot;},{&quot;family&quot;:&quot;Franz&quot;,&quot;given&quot;:&quot;H&quot;},{&quot;family&quot;:&quot;Hogancamp&quot;,&quot;given&quot;:&quot;J&quot;},{&quot;family&quot;:&quot;Knudson&quot;,&quot;given&quot;:&quot;C&quot;},{&quot;given&quot;:&quot;S&quot;,&quot;family&quot;:&quot;&quot;},{&quot;family&quot;:&quot;Archer&quot;,&quot;given&quot;:&quot;P&quot;},{&quot;family&quot;:&quot;Ming&quot;,&quot;given&quot;:&quot;D&quot;},{&quot;family&quot;:&quot;Morris&quot;,&quot;given&quot;:&quot;R&quot;},{&quot;family&quot;:&quot;Rampe&quot;,&quot;given&quot;:&quot;E&quot;},{&quot;family&quot;:&quot;Bristow&quot;,&quot;given&quot;:&quot;T&quot;},{&quot;family&quot;:&quot;Eigenbrode&quot;,&quot;given&quot;:&quot;J&quot;},{&quot;family&quot;:&quot;Mahaffy&quot;,&quot;given&quot;:&quot;P&quot;},{&quot;family&quot;:&quot;Navarro-Gonzalez&quot;,&quot;given&quot;:&quot;R&quot;}]}}]"/>
    <we:property name="924382007" value="[{&quot;item_type&quot;:&quot;article&quot;,&quot;ext_ids&quot;:{&quot;doi&quot;:&quot;10.1107/s0021889802017405&quot;},&quot;deleted&quot;:false,&quot;seq&quot;:4269,&quot;user_data&quot;:{&quot;print_count&quot;:0,&quot;active_read_time&quot;:null,&quot;added&quot;:null,&quot;star&quot;:false,&quot;notes&quot;:&quot;&quot;,&quot;modifiedby&quot;:&quot;webapp 4.1.3&quot;,&quot;unread&quot;:true,&quot;createdby&quot;:&quot;desktop-Windows8-2.30.14034&quot;,&quot;created&quot;:&quot;2019-10-11T14:35:40Z&quot;,&quot;last_read&quot;:null,&quot;view_count&quot;:0,&quot;sourced_from&quot;:1,&quot;source&quot;:null,&quot;modified&quot;:&quot;2019-10-22T16:06:37Z&quot;,&quot;tags&quot;:[],&quot;has_annotations&quot;:false,&quot;shared&quot;:false},&quot;article&quot;:{&quot;eisbn&quot;:null,&quot;year&quot;:2002,&quot;chapter&quot;:null,&quot;abstract&quot;:&quot;FULLPAT is a quantitative X-ray diffraction methodology that merges the advantages of existing full-pattern fitting methods with the traditional reference intensity ratio (RIR) method. Like the Rietveld quantitative analysis method, it uses complete diffraction patterns, including the background. However, FULLPAT can explicitly analyze all phases in a sample, including partially ordered or amorphous phases such as glasses, clay minerals, or polymers. Addition of an internal standard to both library standards and unknown samples eliminates instrumental and matrix effects and allows unconstrained analyses to be conducted by direct fitting of library standard patterns to each phase in the sample. Standard patterns may include data for any solid material including glasses, and calculated patterns may also be used. A combination of standard patterns is fitted to observed patterns using least-squares minimization, thereby reducing user intervention and bias. FULLPAT has been coded into Microsoft EXCEL using standard spreadsheet functions.&quot;,&quot;pagination&quot;:&quot;744-749&quot;,&quot;volume&quot;:&quot;35&quot;,&quot;issue&quot;:&quot;6&quot;,&quot;journal&quot;:&quot;Journal of Applied Crystallography&quot;,&quot;isbn&quot;:null,&quot;authors&quot;:[&quot;S.J. Chipera&quot;,&quot;D.L. Bish&quot;],&quot;eissn&quot;:&quot;1600-5767&quot;,&quot;issn&quot;:&quot;0021-8898&quot;,&quot;title&quot;:&quot;FULLPAT: a full-pattern quantitative analysis program for X-ray powder diffraction using measured and calculated patterns&quot;,&quot;journal_abbrev&quot;:&quot;J Appl Crystallogr&quot;},&quot;collection_id&quot;:&quot;d17e4cba-e71b-413b-bb4b-bfdcc751bcb7&quot;,&quot;data_version&quot;:1,&quot;drm&quot;:null,&quot;purchased&quot;:null,&quot;import_data&quot;:{},&quot;id&quot;:&quot;5B2DA33A-95DE-5D12-3D1A-EA38B9AB1593&quot;,&quot;type&quot;:&quot;item&quot;,&quot;files&quot;:[{&quot;file_type&quot;:&quot;pdf&quot;,&quot;name&quot;:&quot;Chipera_Bish_2002_FULLPAT.pdf&quot;,&quot;pages&quot;:6,&quot;size&quot;:389928,&quot;sha256&quot;:&quot;cf2f4c4b11af76117fad8cb0787638d60190a456ee18ad753bf44a1cb2a77440&quot;,&quot;access_method&quot;:&quot;personal_library&quot;,&quot;type&quot;:&quot;article&quot;,&quot;created&quot;:&quot;2019-10-11T14:35:40Z&quot;}],&quot;pdf_hash&quot;:&quot;cf2f4c4b11af76117fad8cb0787638d60190a456ee18ad753bf44a1cb2a77440&quot;,&quot;collection_group_id&quot;:null,&quot;custom_metadata&quot;:{},&quot;citeproc&quot;:{},&quot;atIndex&quot;:55},{&quot;user_data&quot;:{&quot;modifiedby&quot;:&quot;webapp 4.1.3&quot;,&quot;createdby&quot;:&quot;desktop-Windows8-2.26.13848&quot;,&quot;created&quot;:&quot;2019-10-11T14:34:17Z&quot;,&quot;last_read&quot;:null,&quot;view_count&quot;:0,&quot;notes&quot;:&quot;&quot;,&quot;modified&quot;:&quot;2019-10-22T16:06:37Z&quot;,&quot;print_count&quot;:0,&quot;added&quot;:null,&quot;active_read_time&quot;:null,&quot;star&quot;:false,&quot;unread&quot;:true,&quot;sourced_from&quot;:1,&quot;source&quot;:null,&quot;tags&quot;:[],&quot;has_annotations&quot;:false,&quot;shared&quot;:false},&quot;item_type&quot;:&quot;article&quot;,&quot;article&quot;:{&quot;eissn&quot;:&quot;2162-5328&quot;,&quot;issn&quot;:&quot;2162-531X&quot;,&quot;eisbn&quot;:null,&quot;authors&quot;:[&quot;Steve J. Chipera&quot;,&quot;David L. Bish&quot;],&quot;journal&quot;:&quot;Advances in Materials Physics and Chemistry&quot;,&quot;volume&quot;:&quot;2013&quot;,&quot;abstract&quot;:&quot;Fitting of full X-ray diffraction patterns is an effective method for quantifying abundances during X-ray diffraction (XRD) analyses. The method is based on the principal that the observed diffraction pattern is the sum of the individual phases that compose the sample. By adding an internal standard (usually corundum) to both the observed patterns and to those for individual pure phases (standards), all patterns can all be normalized to an equivalent intensity based on the internal standard intensity. Using least-squares refinement, the individual phase proportions are varied until an optimal match is reached. As the fitting of full patterns uses the entire pattern, including background, disordered and amorphous phases are explicitly considered as individual phases, with their individual intensity profiles or “amorphous humps” included in the refinement. The method can be applied not only to samples that contain well-ordered materials, but it is particularly well suited for samples containing amorphous and/or disordered materials. In cases with extremely disordered materials where no crystal structure is available for Rietveld refinement or there is no unique intensity area that can be measured for a traditional RIR analysis, full-pattern fitting may be the best or only way to readily obtain quantitative results. This approach is also applicable in cases where there are several coexisting highly disordered phases. As all phases are considered as discrete individual components, abundances are not constrained to sum to 100%.&quot;,&quot;isbn&quot;:null,&quot;chapter&quot;:null,&quot;pagination&quot;:&quot;47-53&quot;,&quot;issue&quot;:&quot;01&quot;,&quot;year&quot;:2013,&quot;title&quot;:&quot;Fitting Full X-Ray Diffraction Patterns for Quantitative Analysis: A Method for Readily Quantifying Crystalline and Disordered Phases&quot;,&quot;journal_abbrev&quot;:&quot;Adv Mater Phys Chem&quot;},&quot;deleted&quot;:false,&quot;seq&quot;:4268,&quot;ext_ids&quot;:{&quot;doi&quot;:&quot;10.4236/ampc.2013.31a007&quot;},&quot;collection_id&quot;:&quot;d17e4cba-e71b-413b-bb4b-bfdcc751bcb7&quot;,&quot;data_version&quot;:1,&quot;drm&quot;:null,&quot;purchased&quot;:null,&quot;import_data&quot;:{},&quot;id&quot;:&quot;AE464A6A-19F1-61DF-A378-D53F79904F6B&quot;,&quot;type&quot;:&quot;item&quot;,&quot;files&quot;:[{&quot;file_type&quot;:&quot;pdf&quot;,&quot;name&quot;:&quot;Fitting Full X-Ray Diffraction Patterns for Quantitative Analysis: A Method for Readily Quantifying Crystalline and Disordered Phases.pdf&quot;,&quot;pages&quot;:7,&quot;size&quot;:652818,&quot;sha256&quot;:&quot;cd7d89a88eae75ce115bbf8598087869901527cd6555c8c6ab1935c48096a42c&quot;,&quot;access_method&quot;:&quot;open_access&quot;,&quot;type&quot;:&quot;article&quot;,&quot;created&quot;:&quot;2019-10-22T16:06:37Z&quot;}],&quot;pdf_hash&quot;:&quot;cd7d89a88eae75ce115bbf8598087869901527cd6555c8c6ab1935c48096a42c&quot;,&quot;collection_group_id&quot;:null,&quot;custom_metadata&quot;:{},&quot;citeproc&quot;:{}}]"/>
    <we:property name="954602715" value="[{&quot;item_type&quot;:&quot;article&quot;,&quot;ext_ids&quot;:{&quot;doi&quot;:&quot;10.1007/s11214-012-9879-z&quot;,&quot;gsid&quot;:&quot;FapE1FcU8a8J:12677936793480636949&quot;},&quot;deleted&quot;:false,&quot;seq&quot;:2622,&quot;user_data&quot;:{&quot;print_count&quot;:0,&quot;active_read_time&quot;:&quot;0&quot;,&quot;added&quot;:null,&quot;star&quot;:false,&quot;modifiedby&quot;:&quot;desktop-Windows8-2.30.14034&quot;,&quot;unread&quot;:true,&quot;createdby&quot;:&quot;desktop-Windows8-2.26.13884&quot;,&quot;sourced_from&quot;:1,&quot;notes&quot;:&quot;&quot;,&quot;last_read&quot;:null,&quot;view_count&quot;:0,&quot;created&quot;:&quot;2017-01-02T00:37:38Z&quot;,&quot;source&quot;:null,&quot;modified&quot;:&quot;2017-05-27T20:09:52Z&quot;,&quot;tags&quot;:[],&quot;has_annotations&quot;:false,&quot;voted_down_count&quot;:0,&quot;voted_up_count&quot;:0,&quot;shared&quot;:false,&quot;sponsored&quot;:false},&quot;article&quot;:{&quot;eisbn&quot;:null,&quot;chapter&quot;:null,&quot;authors&quot;:[&quot;Mahaffy P&quot;,&quot;Webster C&quot;,&quot;Cabane M&quot;,&quot;Conrad P&quot;],&quot;citeproc&quot;:&quot;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&quot;,&quot;pagination&quot;:null,&quot;volume&quot;:&quot;170&quot;,&quot;isbn&quot;:null,&quot;journal&quot;:&quot;Space Science Reviews&quot;,&quot;issue&quot;:&quot;1-4&quot;,&quot;year&quot;:2012,&quot;eissn&quot;:null,&quot;abstract&quot;:&quot;Abstract The Sample Analysis at Mars (SAM) investigation of the Mars Science Laboratory (MSL) addresses the chemical and isotopic composition of the atmosphere and volatiles extracted from solid samples. The SAM investigation is designed to contribute substantially &quot;,&quot;issn&quot;:&quot;0038-6308&quot;,&quot;title&quot;:&quot;The sample analysis at Mars investigation and instrument suite&quot;},&quot;collection_id&quot;:&quot;d17e4cba-e71b-413b-bb4b-bfdcc751bcb7&quot;,&quot;data_version&quot;:1,&quot;id&quot;:&quot;3FD29194-3552-9A82-24F4-5C9C369ABAF3&quot;,&quot;files&quot;:[{&quot;customHeight&quot;:{&quot;0&quot;:&quot;666.142&quot;},&quot;manually_matched&quot;:true,&quot;source_url&quot;:null,&quot;size&quot;:5352791,&quot;expires&quot;:null,&quot;type&quot;:&quot;article&quot;,&quot;name&quot;:&quot;Mahaffy_2012_SAM.pdf&quot;,&quot;sha1&quot;:&quot;cc036ab43e99b85757325e6de71254a714a3ce3c&quot;,&quot;width&quot;:&quot;439.37&quot;,&quot;customWidth&quot;:{&quot;0&quot;:&quot;439.37&quot;},&quot;height&quot;:&quot;666.142&quot;,&quot;created&quot;:&quot;2017-01-02T00:37:15Z&quot;,&quot;access_method&quot;:&quot;personal_library&quot;,&quot;sha256&quot;:&quot;c96a13886d05a0f2028c4867a94d4e74b3c204a20a6365aeb77a54a3ff0ddc09&quot;,&quot;pages&quot;:78,&quot;file_type&quot;:&quot;pdf&quot;}],&quot;pdf_hash&quot;:&quot;c96a13886d05a0f2028c4867a94d4e74b3c204a20a6365aeb77a54a3ff0ddc09&quot;,&quot;item&quot;:{&quot;Authors&quot;:[{&quot;first&quot;:&quot;PR&quot;,&quot;type&quot;:&quot;author&quot;,&quot;last&quot;:&quot;Mahaffy&quot;},{&quot;first&quot;:&quot;CR&quot;,&quot;type&quot;:&quot;author&quot;,&quot;last&quot;:&quot;Webster&quot;},{&quot;first&quot;:&quot;M&quot;,&quot;type&quot;:&quot;author&quot;,&quot;last&quot;:&quot;Cabane&quot;},{&quot;first&quot;:&quot;PG&quot;,&quot;type&quot;:&quot;author&quot;,&quot;last&quot;:&quot;Conrad&quot;}],&quot;Title&quot;:&quot;The sample analysis at Mars investigation and instrument suite&quot;,&quot;type&quot;:&quot;article-journal&quot;,&quot;issue&quot;:&quot;1-4&quot;,&quot;volume&quot;:&quot;170&quot;,&quot;abstract&quot;:&quot;Abstract The Sample Analysis at Mars (SAM) investigation of the Mars Science Laboratory (MSL) addresses the chemical and isotopic composition of the atmosphere and volatiles extracted from solid samples. The SAM investigation is designed to contribute substantially &quot;,&quot;container-title&quot;:&quot;Space Science Reviews&quot;,&quot;container-title-short&quot;:&quot;Space Science Reviews&quot;,&quot;id&quot;:&quot;3FD29194-3552-9A82-24F4-5C9C369ABAF3&quot;,&quot;DOI&quot;:&quot;10.1007/s11214-012-9879-z&quot;,&quot;title&quot;:&quot;The sample analysis at Mars investigation and instrument suite&quot;,&quot;ISSN&quot;:&quot;0038-6308&quot;,&quot;original-date&quot;:{},&quot;issued&quot;:{&quot;year&quot;:2012},&quot;author&quot;:[{&quot;family&quot;:&quot;Mahaffy&quot;,&quot;given&quot;:&quot;PR&quot;},{&quot;family&quot;:&quot;Webster&quot;,&quot;given&quot;:&quot;CR&quot;},{&quot;family&quot;:&quot;Cabane&quot;,&quot;given&quot;:&quot;M&quot;},{&quot;family&quot;:&quot;Conrad&quot;,&quot;given&quot;:&quot;PG&quot;}]}}]"/>
    <we:property name="1099683703" value="[{&quot;collection_id&quot;:&quot;d17e4cba-e71b-413b-bb4b-bfdcc751bcb7&quot;,&quot;deleted&quot;:false,&quot;item_type&quot;:&quot;article&quot;,&quot;data_version&quot;:1,&quot;ext_ids&quot;:{&quot;doi&quot;:&quot;10.2138/am-2018-6346&quot;},&quot;article&quot;:{&quot;title&quot;:&quot;Gypsum, bassanite, and anhydrite at Gale crater, Mars&quot;,&quot;abstract&quot;:&quot;Analyses by the CheMin X-ray diffraction instrument on Mars Science Laboratory show that gypsum, bassanite, and anhydrite are common minerals at Gale crater. Warm conditions (~6 to 30 °C) within CheMin drive gypsum dehydration to bassanite; measured surface temperatures and modeled temperature depth profiles indicate that near-equatorial warm-season surface heating can also cause gypsum dehydration to bassanite. By accounting for instrumental dehydration effects we are able to quantify the in situ abundances of Ca-sulfate phases in sedimentary rocks and in eolian sands at Gale crater. All three Ca-sulfate minerals occur together in some sedimentary rocks and their abundances and associations vary stratigraphically. Several Ca-sulfate diagenetic events are indicated. Salinity-driven anhydrite precipitation at temperatures below ~50 °C may be supported by co-occurrence of more soluble salts. An alternative pathway to anhydrite via dehydration might be possible, but if so would likely be limited to warmer near-equatorial dark eolian sands that presently contain only anhydrite. The polyphase Ca-sulfate associations at Gale crater reflect limited opportunities for equilibration, and they presage mixed salt associations anticipated in higher strata that are more sulfate-rich and may mark local or global environmental change. Mineral transformations within CheMin also provide a better understanding of changes that might occur in samples returned from Mars.&quot;,&quot;authors&quot;:[&quot;David T. Vaniman&quot;,&quot;Germán M. Martínez&quot;,&quot;Elizabeth B. Rampe&quot;,&quot;Thomas F. Bristow&quot;,&quot;David F. Blake&quot;,&quot;Albert S. Yen&quot;,&quot;Douglas W. Ming&quot;,&quot;William Rapin&quot;,&quot;Pierre-Yves Meslin&quot;,&quot;John Michael Morookian&quot;,&quot;Robert T. Downs&quot;,&quot;Steve J. Chipera&quot;,&quot;Richard V. Morris&quot;,&quot;Shaunna M. Morrison&quot;,&quot;Allan H. Treiman&quot;,&quot;Cherie N. Achilles&quot;,&quot;Kevin Robertson&quot;,&quot;John P. Grotzinger&quot;,&quot;Robert M. Hazen&quot;,&quot;Roger C. Wiens&quot;,&quot;Dawn Y. Sumner&quot;],&quot;eissn&quot;:&quot;1945-3027&quot;,&quot;issn&quot;:&quot;0003-004X&quot;,&quot;issue&quot;:&quot;7&quot;,&quot;journal&quot;:&quot;American Mineralogist&quot;,&quot;journal_abbrev&quot;:&quot;Am Mineral&quot;,&quot;pagination&quot;:&quot;1011-1020&quot;,&quot;volume&quot;:&quot;103&quot;,&quot;year&quot;:2018},&quot;user_data&quot;:{&quot;created&quot;:&quot;2019-10-23T04:26:38Z&quot;,&quot;createdby&quot;:&quot;browser_extension_aa chrome-v2.36&quot;,&quot;modified&quot;:&quot;2019-10-23T04:26:38Z&quot;,&quot;modifiedby&quot;:&quot;browser_extension_aa chrome-v2.36&quot;,&quot;has_annotations&quot;:false,&quot;unread&quot;:true,&quot;last_read&quot;:null,&quot;shared&quot;:false},&quot;import_data&quot;:{},&quot;drm&quot;:null,&quot;purchased&quot;:null,&quot;seq&quot;:4448,&quot;id&quot;:&quot;d2390dfe-7a2f-4e7f-812d-4011381bd0fe&quot;,&quot;type&quot;:&quot;item&quot;,&quot;files&quot;:[{&quot;file_type&quot;:&quot;pdf&quot;,&quot;name&quot;:&quot;watermark.silverchair.com 10/23/2019, 12:26:37 AM.pdf&quot;,&quot;pages&quot;:10,&quot;size&quot;:2530120,&quot;sha256&quot;:&quot;c083a3e1dfb4a71366a918a052ad11fe6f84fc80f45834c8306889a6a23bce32&quot;,&quot;access_method&quot;:&quot;personal_library&quot;,&quot;source_url&quot;:&quot;watermark.silverchair.com%2010%2F23%2F2019%2C%2012%3A26%3A37%20AM.pdf&quot;,&quot;type&quot;:&quot;article&quot;,&quot;created&quot;:&quot;2019-10-23T04:26:38Z&quot;}],&quot;pdf_hash&quot;:&quot;c083a3e1dfb4a71366a918a052ad11fe6f84fc80f45834c8306889a6a23bce32&quot;,&quot;collection_group_id&quot;:null,&quot;custom_metadata&quot;:{},&quot;citeproc&quot;:{},&quot;atIndex&quot;:67}]"/>
    <we:property name="1168990836" value="[{&quot;collection_id&quot;:&quot;d17e4cba-e71b-413b-bb4b-bfdcc751bcb7&quot;,&quot;deleted&quot;:false,&quot;item_type&quot;:&quot;article&quot;,&quot;data_version&quot;:1,&quot;ext_ids&quot;:{&quot;doi&quot;:&quot;10.1111/sed.12558&quot;},&quot;article&quot;:{&quot;title&quot;:&quot;Evidence for plunging river plume deposits in the Pahrump Hills member of the Murray formation, Gale crater, Mars&quot;,&quot;abstract&quot;:&quot;Recent robotic missions to Mars have offered new insights into the extent, diversity and habitability of the Martian sedimentary rock record. Since the Curiosity rover landed in Gale crater in August 2012, the Mars Science Laboratory Science Team has explored the origins and habitability of ancient fluvial, deltaic, lacustrine and aeolian deposits preserved within the crater. This study describes the sedimentology of a ca 13 m thick succession named the Pahrump Hills member of the Murray formation, the first thick fine‐grained deposit discovered in situ on Mars. This work evaluates the depositional processes responsible for its formation and reconstructs its palaeoenvironmental setting. The Pahrump Hills succession can be sub‐divided into four distinct sedimentary facies: (i) thinly laminated mudstone; (ii) low‐angle cross‐stratified mudstone; (iii) cross‐stratified sandstone; and (iv) thickly laminated mudstone–sandstone. The very fine grain size of the mudstone facies and abundant millimetre‐scale and sub‐millimetre‐scale laminations exhibiting quasi‐uniform thickness throughout the Pahrump Hills succession are most consistent with lacustrine deposition. Low‐angle geometric discordances in the mudstone facies are interpreted as ‘scour and drape’ structures and suggest the action of currents, such as those associated with hyperpycnal river‐generated plumes plunging into a lake. Observation of an overall upward coarsening in grain size and thickening of laminae throughout the Pahrump Hills succession is consistent with deposition from basinward progradation of a fluvial‐deltaic system derived from the northern crater rim into the Gale crater lake. Palaeohydraulic modelling constrains the salinity of the ancient lake in Gale crater: assuming river sediment concentrations typical of floods on Earth, plunging river plumes and sedimentary structures like those observed at Pahrump Hills would have required lake densities near freshwater to form. The depositional model for the Pahrump Hills member presented here implies the presence of an ancient sustained, habitable freshwater lake in Gale crater for at least ca 103 to 107 Earth years.&quot;,&quot;authors&quot;:[&quot;Kathryn M. Stack&quot;,&quot;John P. Grotzinger&quot;,&quot;Michael P. Lamb&quot;,&quot;Sanjeev Gupta&quot;,&quot;David M. Rubin&quot;,&quot;Linda C. Kah&quot;,&quot;Lauren A. Edgar&quot;,&quot;Deirdra M. Fey&quot;,&quot;Joel A. Hurowitz&quot;,&quot;Marie McBride&quot;,&quot;Frances Rivera‐Hernández&quot;,&quot;Dawn Y. Sumner&quot;,&quot;Jason K. Van Beek&quot;,&quot;Rebecca M. E. Williams&quot;,&quot;Robin Aileen Yingst&quot;],&quot;eissn&quot;:&quot;1365-3091&quot;,&quot;issn&quot;:&quot;0037-0746&quot;,&quot;issue&quot;:&quot;5&quot;,&quot;journal&quot;:&quot;Sedimentology&quot;,&quot;journal_abbrev&quot;:&quot;Sedimentology&quot;,&quot;pagination&quot;:&quot;1768-1802&quot;,&quot;volume&quot;:&quot;66&quot;,&quot;year&quot;:2019},&quot;user_data&quot;:{&quot;created&quot;:&quot;2019-10-22T22:03:00Z&quot;,&quot;createdby&quot;:&quot;browser_extension_aa chrome-v2.36&quot;,&quot;modified&quot;:&quot;2019-10-22T22:03:00Z&quot;,&quot;modifiedby&quot;:&quot;webapp 4.1.3&quot;,&quot;has_annotations&quot;:false,&quot;unread&quot;:true,&quot;last_read&quot;:null,&quot;shared&quot;:false},&quot;import_data&quot;:{},&quot;seq&quot;:4433,&quot;drm&quot;:null,&quot;purchased&quot;:null,&quot;id&quot;:&quot;ac3a60bc-f338-4e87-a7fb-3bc57b6964d2&quot;,&quot;type&quot;:&quot;item&quot;,&quot;files&quot;:[{&quot;file_type&quot;:&quot;pdf&quot;,&quot;name&quot;:&quot;Stack_2019.pdf&quot;,&quot;pages&quot;:35,&quot;size&quot;:22649951,&quot;sha256&quot;:&quot;ec71ba652fdecc1d6edc774f4b4823e334cd1fd64b82234e24c3a0a755dd491f&quot;,&quot;type&quot;:&quot;article&quot;,&quot;created&quot;:&quot;2019-10-22T22:03:00Z&quot;}],&quot;pdf_hash&quot;:&quot;ec71ba652fdecc1d6edc774f4b4823e334cd1fd64b82234e24c3a0a755dd491f&quot;,&quot;collection_group_id&quot;:null,&quot;custom_metadata&quot;:{},&quot;citeproc&quot;:{},&quot;atIndex&quot;:41}]"/>
    <we:property name="1176846534" value="[{&quot;ext_ids&quot;:{&quot;doi&quot;:&quot;10.1126/science.aac7575&quot;,&quot;pmid&quot;:&quot;26450214&quot;},&quot;user_data&quot;:{&quot;modified&quot;:&quot;2018-01-08T00:50:20Z&quot;,&quot;added&quot;:null,&quot;print_count&quot;:0,&quot;active_read_time&quot;:null,&quot;star&quot;:false,&quot;modifiedby&quot;:&quot;desktop-Windows8-2.33.14315&quot;,&quot;unread&quot;:true,&quot;createdby&quot;:&quot;extension-chrome-v1.29&quot;,&quot;sourced_from&quot;:0,&quot;last_read&quot;:null,&quot;view_count&quot;:0,&quot;notes&quot;:&quot;&quot;,&quot;source&quot;:null,&quot;created&quot;:&quot;2017-05-27T19:27:47Z&quot;,&quot;tags&quot;:[],&quot;has_annotations&quot;:false,&quot;voted_down_count&quot;:0,&quot;voted_up_count&quot;:0,&quot;shared&quot;:false,&quot;sponso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seq&quot;:3299,&quot;collection_id&quot;:&quot;d17e4cba-e71b-413b-bb4b-bfdcc751bcb7&quot;,&quot;data_version&quot;:1,&quot;id&quot;:&quot;5ae9ef09-a3f4-442e-85f4-51d700e00754&quot;,&quot;files&quot;:[{&quot;file_type&quot;:&quot;pdf&quot;,&quot;customHeight&quot;:null,&quot;size&quot;:11728330,&quot;pages&quot;:14,&quot;type&quot;:&quot;article&quot;,&quot;name&quot;:&quot;aac7575.full.pdf&quot;,&quot;source_url&quot;:null,&quot;expires&quot;:null,&quot;customWidth&quot;:null,&quot;manually_matched&quot;:false,&quot;height&quot;:null,&quot;sha1&quot;:null,&quot;width&quot;:null,&quot;sha256&quot;:&quot;a20806fbb350531f9783921685033342c35bacc3dd990e10cc5b85f5624c4448&quot;,&quot;access_method&quot;:&quot;personal_library&quot;,&quot;created&quot;:&quot;2017-05-27T19:27:47Z&quot;},{&quot;file_type&quot;:&quot;pdf&quot;,&quot;customHeight&quot;:null,&quot;size&quot;:15286469,&quot;pages&quot;:22,&quot;type&quot;:&quot;supplement&quot;,&quot;name&quot;:null,&quot;source_url&quot;:null,&quot;expires&quot;:null,&quot;customWidth&quot;:null,&quot;manually_matched&quot;:false,&quot;height&quot;:null,&quot;sha1&quot;:&quot;bf27f1e37de52243ef8ca0a24154949d7cd5af76&quot;,&quot;width&quot;:null,&quot;sha256&quot;:&quot;ff57fdd97bfc051074356dd41bb748bd46e765f660b0c039a4b74aaffe89dc19&quot;,&quot;access_method&quot;:&quot;official_supplement&quot;,&quot;created&quot;:&quot;2017-05-27T19:27:47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1183091978" value="[{&quot;collection_id&quot;:&quot;d17e4cba-e71b-413b-bb4b-bfdcc751bcb7&quot;,&quot;deleted&quot;:false,&quot;item_type&quot;:&quot;article&quot;,&quot;data_version&quot;:1,&quot;ext_ids&quot;:{&quot;doi&quot;:&quot;10.1007/s11214-012-9910-4&quot;},&quot;article&quot;:{&quot;title&quot;:&quot;Curiosity’s Mars Hand Lens Imager (MAHLI) Investigation&quot;,&quot;abstract&quot;:&quot;The Mars Science Laboratory (MSL) Mars Hand Lens Imager (MAHLI) investigation will use a 2-megapixel color camera with a focusable macro lens aboard the rover, Curiosity, to investigate the stratigraphy and grain-scale texture, structure, mineralogy, and morphology of geologic materials in northwestern Gale crater. Of particular interest is the stratigraphic record of a ∼5 km thick layered rock sequence exposed on the slopes of Aeolis Mons (also known as Mount Sharp). The instrument consists of three parts, a camera head mounted on the turret at the end of a robotic arm, an electronics and data storage assembly located inside the rover body, and a calibration target mounted on the robotic arm shoulder azimuth actuator housing. MAHLI can acquire in-focus images at working distances from ∼2.1 cm to infinity. At the minimum working distance, image pixel scale is ∼14 μm per pixel and very coarse silt grains can be resolved. At the working distance of the Mars Exploration Rover Microscopic Imager cameras aboard Spirit and Opportunity, MAHLI’s resolution is comparable at ∼30 μm per pixel. Onboard capabilities include autofocus, auto-exposure, sub-framing, video imaging, Bayer pattern color interpolation, lossy and lossless compression, focus merging of up to 8 focus stack images, white light and longwave ultraviolet (365 nm) illumination of nearby subjects, and 8 gigabytes of non-volatile memory data storage.&quot;,&quot;authors&quot;:[&quot;Kenneth S. Edgett&quot;,&quot;R. Aileen Yingst&quot;,&quot;Michael A. Ravine&quot;,&quot;Michael A. Caplinger&quot;,&quot;Justin N. Maki&quot;,&quot;F. Tony Ghaemi&quot;,&quot;Jacob A. Schaffner&quot;,&quot;James F. Bell&quot;,&quot;Laurence J. Edwards&quot;,&quot;Kenneth E. Herkenhoff&quot;,&quot;Ezat Heydari&quot;,&quot;Linda C. Kah&quot;,&quot;Mark T. Lemmon&quot;,&quot;Michelle E. Minitti&quot;,&quot;Timothy S. Olson&quot;,&quot;Timothy J. Parker&quot;,&quot;Scott K. Rowland&quot;,&quot;Juergen Schieber&quot;,&quot;Robert J. Sullivan&quot;,&quot;Dawn Y. Sumner&quot;,&quot;Peter C. Thomas&quot;,&quot;Elsa H. Jensen&quot;,&quot;John J. Simmonds&quot;,&quot;Aaron J. Sengstacken&quot;,&quot;Reg G. Willson&quot;,&quot;Walter Goetz&quot;],&quot;eissn&quot;:&quot;1572-9672&quot;,&quot;issn&quot;:&quot;0038-6308&quot;,&quot;issue&quot;:&quot;1-4&quot;,&quot;journal&quot;:&quot;Space Science Reviews&quot;,&quot;journal_abbrev&quot;:&quot;Space Sci Rev&quot;,&quot;pagination&quot;:&quot;259-317&quot;,&quot;volume&quot;:&quot;170&quot;,&quot;year&quot;:2012},&quot;user_data&quot;:{&quot;created&quot;:&quot;2019-10-22T19:25:32Z&quot;,&quot;createdby&quot;:&quot;browser_extension_aa chrome-v2.36&quot;,&quot;modified&quot;:&quot;2019-10-22T19:25:32Z&quot;,&quot;modifiedby&quot;:&quot;browser_extension_aa chrome-v2.36&quot;,&quot;has_annotations&quot;:false,&quot;unread&quot;:true,&quot;last_read&quot;:null,&quot;shared&quot;:false},&quot;import_data&quot;:{},&quot;drm&quot;:null,&quot;purchased&quot;:null,&quot;seq&quot;:4407,&quot;id&quot;:&quot;8282867c-b88a-40f2-bfb8-b10df99ea7bc&quot;,&quot;type&quot;:&quot;item&quot;,&quot;files&quot;:[{&quot;file_type&quot;:&quot;pdf&quot;,&quot;name&quot;:&quot;link.springer.com 10/22/2019, 3:25:32 PM.pdf&quot;,&quot;pages&quot;:59,&quot;size&quot;:7602189,&quot;sha256&quot;:&quot;30222c771accb2156e1d0321aade0c2bca645e05f96d9b3e6956e8de5f98bf37&quot;,&quot;access_method&quot;:&quot;personal_library&quot;,&quot;source_url&quot;:&quot;link.springer.com%2010%2F22%2F2019%2C%203%3A25%3A32%20PM.pdf&quot;,&quot;type&quot;:&quot;article&quot;,&quot;created&quot;:&quot;2019-10-22T19:25:32Z&quot;}],&quot;pdf_hash&quot;:&quot;30222c771accb2156e1d0321aade0c2bca645e05f96d9b3e6956e8de5f98bf37&quot;,&quot;collection_group_id&quot;:null,&quot;custom_metadata&quot;:{},&quot;citeproc&quot;:{},&quot;atIndex&quot;:9},{&quot;collection_id&quot;:&quot;d17e4cba-e71b-413b-bb4b-bfdcc751bcb7&quot;,&quot;deleted&quot;:false,&quot;item_type&quot;:&quot;article&quot;,&quot;data_version&quot;:1,&quot;ext_ids&quot;:{&quot;doi&quot;:&quot;10.1002/2016ea000252&quot;,&quot;pmid&quot;:&quot;29098171&quot;},&quot;article&quot;:{&quot;title&quot;:&quot;The Mars Science Laboratory (MSL) Mast cameras and Descent imager: Investigation and instrument descriptions&quot;,&quot;abstract&quot;:&quot;The Mars Science Laboratory Mast camera and Descent Imager investigations were designed, built, and operated by Malin Space Science Systems of San Diego, CA. They share common electronics and focal plane designs but have different optics. There are two Mastcams of dissimilar focal length. The Mastcam-34 has an f/8, 34 mm focal length lens, and the M-100 an f/10, 100 mm focal length lens. The M-34 field of view is about 20° × 15° with an instantaneous field of view (IFOV) of 218 μrad; the M-100 field of view (FOV) is 6.8° × 5.1° with an IFOV of 74 μrad. The M-34 can focus from 0.5 m to infinity, and the M-100 from ~1.6 m to infinity. All three cameras can acquire color images through a Bayer color filter array, and the Mastcams can also acquire images through seven science filters. Images are ≤1600 pixels wide by 1200 pixels tall. The Mastcams, mounted on the ~2 m tall Remote Sensing Mast, have a 360° azimuth and ~180° elevation field of regard. Mars Descent Imager is fixed-mounted to the bottom left front side of the rover at ~66 cm above the surface. Its fixed focus lens is in focus from ~2 m to infinity, but out of focus at 66 cm. The f/3 lens has a FOV of ~70° by 52° across and along the direction of motion, with an IFOV of 0.76 mrad. All cameras can acquire video at 4 frames/second for full frames or 720p HD at 6 fps. Images can be processed using lossy Joint Photographic Experts Group and predictive lossless compression.&quot;,&quot;authors&quot;:[&quot;Michal C. Malin&quot;,&quot;Michael A. Ravine&quot;,&quot;Michael A. Caplinger&quot;,&quot;F. Tony Ghaemi&quot;,&quot;Jacob A. Schaffner&quot;,&quot;Justin N. Maki&quot;,&quot;James F. Bell&quot;,&quot;James F. Cameron&quot;,&quot;William E. Dietrich&quot;,&quot;Kenneth S. Edgett&quot;,&quot;Laurence J. Edwards&quot;,&quot;James B. Garvin&quot;,&quot;Bernard Hallet&quot;,&quot;Kenneth E. Herkenhoff&quot;,&quot;Ezat Heydari&quot;,&quot;Linda C. Kah&quot;,&quot;Mark T. Lemmon&quot;,&quot;Michelle E. Minitti&quot;,&quot;Timothy S. Olson&quot;,&quot;Timothy J. Parker&quot;,&quot;Scott K. Rowland&quot;,&quot;Juergen Schieber&quot;,&quot;Ron Sletten&quot;,&quot;Robert J. Sullivan&quot;,&quot;Dawn Y. Sumner&quot;,&quot;R. Aileen Yingst&quot;,&quot;Brian M. Duston&quot;,&quot;Sean McNair&quot;,&quot;Elsa H. Jensen&quot;],&quot;issn&quot;:&quot;2333-5084&quot;,&quot;issue&quot;:&quot;8&quot;,&quot;journal&quot;:&quot;Earth and Space Science&quot;,&quot;journal_abbrev&quot;:&quot;Earth Space Sci&quot;,&quot;pagination&quot;:&quot;506-539&quot;,&quot;volume&quot;:&quot;4&quot;,&quot;year&quot;:2017},&quot;user_data&quot;:{&quot;created&quot;:&quot;2019-10-22T19:34:32Z&quot;,&quot;createdby&quot;:&quot;webapp 4.1.3&quot;,&quot;modified&quot;:&quot;2019-10-22T19:34:32Z&quot;,&quot;modifiedby&quot;:&quot;webapp 4.1.3&quot;,&quot;has_annotations&quot;:false,&quot;unread&quot;:true,&quot;last_read&quot;:null,&quot;shared&quot;:false},&quot;import_data&quot;:{},&quot;drm&quot;:null,&quot;purchased&quot;:null,&quot;seq&quot;:4412,&quot;id&quot;:&quot;a966ea8b-5a07-4796-a3f2-79a86c8d3de6&quot;,&quot;type&quot;:&quot;item&quot;,&quot;files&quot;:[{&quot;file_type&quot;:&quot;pdf&quot;,&quot;name&quot;:&quot;Malin_2017.pdf&quot;,&quot;pages&quot;:34,&quot;size&quot;:14345401,&quot;sha256&quot;:&quot;544d10c9361c09cb3f3ef75e343152ca2b7197bbe8bae50bd6589c8f0c22732b&quot;,&quot;access_method&quot;:&quot;personal_library&quot;,&quot;type&quot;:&quot;article&quot;,&quot;created&quot;:&quot;2019-10-22T19:34:32Z&quot;}],&quot;pdf_hash&quot;:&quot;544d10c9361c09cb3f3ef75e343152ca2b7197bbe8bae50bd6589c8f0c22732b&quot;,&quot;collection_group_id&quot;:null,&quot;custom_metadata&quot;:{},&quot;citeproc&quot;:{}}]"/>
    <we:property name="1320769588" value="[{&quot;ext_ids&quot;:{&quot;doi&quot;:&quot;10.1126/science.aac7575&quot;,&quot;pmid&quot;:&quot;26450214&quot;},&quot;user_data&quot;:{&quot;modified&quot;:&quot;2018-01-08T00:50:20Z&quot;,&quot;added&quot;:null,&quot;print_count&quot;:0,&quot;active_read_time&quot;:null,&quot;star&quot;:false,&quot;modifiedby&quot;:&quot;desktop-Windows8-2.33.14315&quot;,&quot;unread&quot;:true,&quot;createdby&quot;:&quot;extension-chrome-v1.29&quot;,&quot;sourced_from&quot;:0,&quot;last_read&quot;:null,&quot;view_count&quot;:0,&quot;notes&quot;:&quot;&quot;,&quot;source&quot;:null,&quot;created&quot;:&quot;2017-05-27T19:27:47Z&quot;,&quot;tags&quot;:[],&quot;has_annotations&quot;:false,&quot;voted_down_count&quot;:0,&quot;voted_up_count&quot;:0,&quot;shared&quot;:false,&quot;sponso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seq&quot;:3299,&quot;collection_id&quot;:&quot;d17e4cba-e71b-413b-bb4b-bfdcc751bcb7&quot;,&quot;data_version&quot;:1,&quot;id&quot;:&quot;5ae9ef09-a3f4-442e-85f4-51d700e00754&quot;,&quot;files&quot;:[{&quot;file_type&quot;:&quot;pdf&quot;,&quot;customHeight&quot;:null,&quot;size&quot;:11728330,&quot;pages&quot;:14,&quot;type&quot;:&quot;article&quot;,&quot;name&quot;:&quot;aac7575.full.pdf&quot;,&quot;source_url&quot;:null,&quot;expires&quot;:null,&quot;customWidth&quot;:null,&quot;manually_matched&quot;:false,&quot;height&quot;:null,&quot;sha1&quot;:null,&quot;width&quot;:null,&quot;sha256&quot;:&quot;a20806fbb350531f9783921685033342c35bacc3dd990e10cc5b85f5624c4448&quot;,&quot;access_method&quot;:&quot;personal_library&quot;,&quot;created&quot;:&quot;2017-05-27T19:27:47Z&quot;},{&quot;file_type&quot;:&quot;pdf&quot;,&quot;customHeight&quot;:null,&quot;size&quot;:15286469,&quot;pages&quot;:22,&quot;type&quot;:&quot;supplement&quot;,&quot;name&quot;:null,&quot;source_url&quot;:null,&quot;expires&quot;:null,&quot;customWidth&quot;:null,&quot;manually_matched&quot;:false,&quot;height&quot;:null,&quot;sha1&quot;:&quot;bf27f1e37de52243ef8ca0a24154949d7cd5af76&quot;,&quot;width&quot;:null,&quot;sha256&quot;:&quot;ff57fdd97bfc051074356dd41bb748bd46e765f660b0c039a4b74aaffe89dc19&quot;,&quot;access_method&quot;:&quot;official_supplement&quot;,&quot;created&quot;:&quot;2017-05-27T19:27:47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1351676007" value="[{&quot;item_type&quot;:&quot;article&quot;,&quot;ext_ids&quot;:{&quot;doi&quot;:&quot;10.1007/s11214-012-9879-z&quot;,&quot;gsid&quot;:&quot;FapE1FcU8a8J:12677936793480636949&quot;},&quot;deleted&quot;:false,&quot;seq&quot;:2622,&quot;user_data&quot;:{&quot;print_count&quot;:0,&quot;active_read_time&quot;:&quot;0&quot;,&quot;added&quot;:null,&quot;star&quot;:false,&quot;modifiedby&quot;:&quot;desktop-Windows8-2.30.14034&quot;,&quot;unread&quot;:true,&quot;createdby&quot;:&quot;desktop-Windows8-2.26.13884&quot;,&quot;sourced_from&quot;:1,&quot;notes&quot;:&quot;&quot;,&quot;last_read&quot;:null,&quot;view_count&quot;:0,&quot;created&quot;:&quot;2017-01-02T00:37:38Z&quot;,&quot;source&quot;:null,&quot;modified&quot;:&quot;2017-05-27T20:09:52Z&quot;,&quot;tags&quot;:[],&quot;has_annotations&quot;:false,&quot;voted_down_count&quot;:0,&quot;voted_up_count&quot;:0,&quot;shared&quot;:false,&quot;sponsored&quot;:false},&quot;article&quot;:{&quot;eisbn&quot;:null,&quot;chapter&quot;:null,&quot;authors&quot;:[&quot;Mahaffy P&quot;,&quot;Webster C&quot;,&quot;Cabane M&quot;,&quot;Conrad P&quot;],&quot;citeproc&quot;:&quot;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&quot;,&quot;pagination&quot;:null,&quot;volume&quot;:&quot;170&quot;,&quot;isbn&quot;:null,&quot;journal&quot;:&quot;Space Science Reviews&quot;,&quot;issue&quot;:&quot;1-4&quot;,&quot;year&quot;:2012,&quot;eissn&quot;:null,&quot;abstract&quot;:&quot;Abstract The Sample Analysis at Mars (SAM) investigation of the Mars Science Laboratory (MSL) addresses the chemical and isotopic composition of the atmosphere and volatiles extracted from solid samples. The SAM investigation is designed to contribute substantially &quot;,&quot;issn&quot;:&quot;0038-6308&quot;,&quot;title&quot;:&quot;The sample analysis at Mars investigation and instrument suite&quot;},&quot;collection_id&quot;:&quot;d17e4cba-e71b-413b-bb4b-bfdcc751bcb7&quot;,&quot;data_version&quot;:1,&quot;id&quot;:&quot;3FD29194-3552-9A82-24F4-5C9C369ABAF3&quot;,&quot;files&quot;:[{&quot;customHeight&quot;:{&quot;0&quot;:&quot;666.142&quot;},&quot;manually_matched&quot;:true,&quot;source_url&quot;:null,&quot;size&quot;:5352791,&quot;expires&quot;:null,&quot;type&quot;:&quot;article&quot;,&quot;name&quot;:&quot;Mahaffy_2012_SAM.pdf&quot;,&quot;sha1&quot;:&quot;cc036ab43e99b85757325e6de71254a714a3ce3c&quot;,&quot;width&quot;:&quot;439.37&quot;,&quot;customWidth&quot;:{&quot;0&quot;:&quot;439.37&quot;},&quot;height&quot;:&quot;666.142&quot;,&quot;created&quot;:&quot;2017-01-02T00:37:15Z&quot;,&quot;access_method&quot;:&quot;personal_library&quot;,&quot;sha256&quot;:&quot;c96a13886d05a0f2028c4867a94d4e74b3c204a20a6365aeb77a54a3ff0ddc09&quot;,&quot;pages&quot;:78,&quot;file_type&quot;:&quot;pdf&quot;}],&quot;pdf_hash&quot;:&quot;c96a13886d05a0f2028c4867a94d4e74b3c204a20a6365aeb77a54a3ff0ddc09&quot;,&quot;item&quot;:{&quot;Authors&quot;:[{&quot;first&quot;:&quot;PR&quot;,&quot;type&quot;:&quot;author&quot;,&quot;last&quot;:&quot;Mahaffy&quot;},{&quot;first&quot;:&quot;CR&quot;,&quot;type&quot;:&quot;author&quot;,&quot;last&quot;:&quot;Webster&quot;},{&quot;first&quot;:&quot;M&quot;,&quot;type&quot;:&quot;author&quot;,&quot;last&quot;:&quot;Cabane&quot;},{&quot;first&quot;:&quot;PG&quot;,&quot;type&quot;:&quot;author&quot;,&quot;last&quot;:&quot;Conrad&quot;}],&quot;Title&quot;:&quot;The sample analysis at Mars investigation and instrument suite&quot;,&quot;type&quot;:&quot;article-journal&quot;,&quot;issue&quot;:&quot;1-4&quot;,&quot;volume&quot;:&quot;170&quot;,&quot;abstract&quot;:&quot;Abstract The Sample Analysis at Mars (SAM) investigation of the Mars Science Laboratory (MSL) addresses the chemical and isotopic composition of the atmosphere and volatiles extracted from solid samples. The SAM investigation is designed to contribute substantially &quot;,&quot;container-title&quot;:&quot;Space Science Reviews&quot;,&quot;container-title-short&quot;:&quot;Space Science Reviews&quot;,&quot;id&quot;:&quot;3FD29194-3552-9A82-24F4-5C9C369ABAF3&quot;,&quot;DOI&quot;:&quot;10.1007/s11214-012-9879-z&quot;,&quot;title&quot;:&quot;The sample analysis at Mars investigation and instrument suite&quot;,&quot;ISSN&quot;:&quot;0038-6308&quot;,&quot;original-date&quot;:{},&quot;issued&quot;:{&quot;year&quot;:2012},&quot;author&quot;:[{&quot;family&quot;:&quot;Mahaffy&quot;,&quot;given&quot;:&quot;PR&quot;},{&quot;family&quot;:&quot;Webster&quot;,&quot;given&quot;:&quot;CR&quot;},{&quot;family&quot;:&quot;Cabane&quot;,&quot;given&quot;:&quot;M&quot;},{&quot;family&quot;:&quot;Conrad&quot;,&quot;given&quot;:&quot;PG&quot;}]}}]"/>
    <we:property name="1369804284" value="[{&quot;collection_id&quot;:&quot;d17e4cba-e71b-413b-bb4b-bfdcc751bcb7&quot;,&quot;deleted&quot;:false,&quot;item_type&quot;:&quot;article&quot;,&quot;data_version&quot;:1,&quot;ext_ids&quot;:{&quot;doi&quot;:&quot;10.1007/s11214-012-9873-5&quot;},&quot;article&quot;:{&quot;title&quot;:&quot;Calibration of the Mars Science Laboratory Alpha Particle X-ray Spectrometer&quot;,&quot;abstract&quot;:&quot;The alpha-particle X-ray spectrometer (APXS) for the Mars Science Laboratory (MSL) mission was calibrated for routine analysis of: Na, Mg, Al, Si, P, S, Cl, K, Ca, Ti, Cr, Mn, Fe, Ni, Zn, Br, Rb, Sr, and Y. The following elements were also calibrated, but may be too low to be measured (10s–100s ppm) for their usual abundance on Mars: V, Cu, Ga, As, Se and W. An extensive suite of geological reference materials, supplemented by pure chemical elements and compounds was used. Special attention was paid to include phyllosilicates, sulfates and a broad selection of basalts as these are predicted minerals and rocks at the Gale Crater landing site. The calibration approach is from first principles, using fundamental physics parameters and an assumed homogeneous sample matrix to calculate expected elemental signals for a given instrument setup and sample composition. Resulting concentrations for most elements accord with expected values. Deviations in elements of lower atomic number (Na, Mg, Al) indicate significant influences of mineral phases, especially in basalts, ultramafic rocks and trachytes. The systematics of these deviations help us to derive empirical, iterative corrections for different rock groups, based on a preliminary APXS analysis which assumes a homogeneous sample. These corrections have the potential to significantly improve the accuracy of APXS analyses, especially when other MSL instrument results, such as the X-ray diffraction data from CheMin, are included in the overall analysis process.&quot;,&quot;authors&quot;:[&quot;John L. Campbell&quot;,&quot;Glynis M. Perrett&quot;,&quot;Ralf Gellert&quot;,&quot;Stefan M. Andrushenko&quot;,&quot;Nicholas I. Boyd&quot;,&quot;John A. Maxwell&quot;,&quot;Penelope L. King&quot;,&quot;Céleste D. M. Schofield&quot;],&quot;eissn&quot;:&quot;1572-9672&quot;,&quot;issn&quot;:&quot;0038-6308&quot;,&quot;issue&quot;:&quot;1-4&quot;,&quot;journal&quot;:&quot;Space Science Reviews&quot;,&quot;journal_abbrev&quot;:&quot;Space Sci Rev&quot;,&quot;pagination&quot;:&quot;319-340&quot;,&quot;volume&quot;:&quot;170&quot;,&quot;year&quot;:2012},&quot;user_data&quot;:{&quot;created&quot;:&quot;2019-10-22T19:48:18Z&quot;,&quot;createdby&quot;:&quot;browser_extension_aa chrome-v2.36&quot;,&quot;modified&quot;:&quot;2019-10-22T19:48:18Z&quot;,&quot;modifiedby&quot;:&quot;browser_extension_aa chrome-v2.36&quot;,&quot;has_annotations&quot;:false,&quot;unread&quot;:true,&quot;last_read&quot;:null,&quot;shared&quot;:false},&quot;import_data&quot;:{},&quot;drm&quot;:null,&quot;purchased&quot;:null,&quot;seq&quot;:4416,&quot;id&quot;:&quot;590afefb-22cf-47c1-8158-20e41efe7c45&quot;,&quot;type&quot;:&quot;item&quot;,&quot;files&quot;:[{&quot;file_type&quot;:&quot;pdf&quot;,&quot;name&quot;:&quot;link.springer.com 10/22/2019, 3:48:18 PM.pdf&quot;,&quot;pages&quot;:22,&quot;size&quot;:911585,&quot;sha256&quot;:&quot;ee16d35317c71c34d8a65fb92c80225630a05e5d12447235a8e0f4332352f5d7&quot;,&quot;access_method&quot;:&quot;personal_library&quot;,&quot;source_url&quot;:&quot;link.springer.com%2010%2F22%2F2019%2C%203%3A48%3A18%20PM.pdf&quot;,&quot;type&quot;:&quot;article&quot;,&quot;created&quot;:&quot;2019-10-22T19:48:18Z&quot;}],&quot;pdf_hash&quot;:&quot;ee16d35317c71c34d8a65fb92c80225630a05e5d12447235a8e0f4332352f5d7&quot;,&quot;collection_group_id&quot;:null,&quot;custom_metadata&quot;:{},&quot;citeproc&quot;:{},&quot;atIndex&quot;:15},{&quot;article&quot;:{&quot;issn&quot;:&quot;1811-5209&quot;,&quot;eisbn&quot;:null,&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hapter&quot;:null,&quot;authors&quot;:[&quot;Ralf Gellert&quot;,&quot;Benton Clark&quot;,&quot;MSL Team&quot;],&quot;journal&quot;:&quot;Elements&quot;,&quot;volume&quot;:&quot;11&quot;,&quot;title&quot;:&quot;In Situ Compositional Measurements of Rocks and Soils with the Alpha Particle X-ray Spectrometer on NASA's Mars Rovers&quot;,&quot;pagination&quot;:null,&quot;isbn&quot;:null,&quot;issue&quot;:&quot;1&quot;,&quot;citeproc&quot;:&quot;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&quot;,&quot;year&quot;:2015,&quot;eissn&quot;:null},&quot;deleted&quot;:false,&quot;seq&quot;:4417,&quot;ext_ids&quot;:{&quot;doi&quot;:&quot;10.2113/gselements.11.1.39&quot;},&quot;user_data&quot;:{&quot;last_read&quot;:null,&quot;created&quot;:&quot;2019-10-22T21:01:40Z&quot;,&quot;view_count&quot;:0,&quot;modified&quot;:&quot;2019-10-22T21:01:40Z&quot;,&quot;print_count&quot;:0,&quot;notes&quot;:&quot;&quot;,&quot;active_read_time&quot;:null,&quot;source&quot;:null,&quot;star&quot;:false,&quot;added&quot;:null,&quot;unread&quot;:true,&quot;sourced_from&quot;:1,&quot;modifiedby&quot;:&quot;webapp 4.1.3&quot;,&quot;createdby&quot;:&quot;desktop-Windows8-2.26.13848&quot;,&quot;tags&quot;:[],&quot;has_annotations&quot;:false,&quot;shared&quot;:false},&quot;item_type&quot;:&quot;article&quot;,&quot;collection_id&quot;:&quot;d17e4cba-e71b-413b-bb4b-bfdcc751bcb7&quot;,&quot;data_version&quot;:1,&quot;drm&quot;:null,&quot;purchased&quot;:null,&quot;id&quot;:&quot;86380E24-4D36-4B82-83E1-CD3FFF977E2F&quot;,&quot;type&quot;:&quot;item&quot;,&quot;files&quot;:[{&quot;file_type&quot;:&quot;pdf&quot;,&quot;name&quot;:&quot;GellertClark_2015.pdf&quot;,&quot;pages&quot;:6,&quot;size&quot;:685294,&quot;sha256&quot;:&quot;a46ce393d62259fc75eb36bd04b180ff5337cb3d8b58a214caef446684d0e046&quot;,&quot;type&quot;:&quot;article&quot;,&quot;created&quot;:&quot;2019-10-22T21:01:40Z&quot;},{&quot;file_type&quot;:&quot;pdf&quot;,&quot;name&quot;:&quot;Gellert_2015.pdf&quot;,&quot;pages&quot;:6,&quot;size&quot;:653422,&quot;sha256&quot;:&quot;ed28016c22063ba079c4c579bf8ecdfbecb94a6127db2ada9e30bc3258130f53&quot;,&quot;access_method&quot;:&quot;personal_library&quot;,&quot;type&quot;:&quot;supplement&quot;,&quot;created&quot;:&quot;2019-10-11T14:34:28Z&quot;}],&quot;pdf_hash&quot;:&quot;a46ce393d62259fc75eb36bd04b180ff5337cb3d8b58a214caef446684d0e046&quot;,&quot;collection_group_id&quot;:null,&quot;custom_metadata&quot;:{},&quot;citeproc&quot;:{&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Title&quot;:&quot;In Situ Compositional Measurements of Rocks and Soils with the Alpha Particle X-ray Spectrometer on NASA's Mars Rovers&quot;,&quot;Type&quot;:&quot;article-journal&quot;,&quot;Issued&quot;:2015,&quot;Issue&quot;:&quot;1&quot;,&quot;Publication&quot;:&quot;Elements&quot;,&quot;DOI&quot;:&quot;10.2113/gselements.11.1.39&quot;,&quot;JournalAbbr&quot;:&quot;Elements&quot;,&quot;ISSN&quot;:&quot;1811-5209&quot;,&quot;Page&quot;:&quot;39-44&quot;,&quot;Volume&quot;:&quot;11&quot;,&quot;Authors&quot;:[{&quot;first&quot;:&quot;Ralf&quot;,&quot;type&quot;:&quot;author&quot;,&quot;last&quot;:&quot;Gellert&quot;},{&quot;first&quot;:&quot;Benton&quot;,&quot;type&quot;:&quot;author&quot;,&quot;last&quot;:&quot;Clark&quot;},{&quot;type&quot;:&quot;author&quot;,&quot;last&quot;:&quot;MSL Team&quot;}]}},{&quot;item_type&quot;:&quot;article&quot;,&quot;user_data&quot;:{&quot;modified&quot;:&quot;2019-10-11T14:34:37Z&quot;,&quot;print_count&quot;:0,&quot;created&quot;:&quot;2019-10-11T14:34:37Z&quot;,&quot;active_read_time&quot;:null,&quot;added&quot;:null,&quot;star&quot;:false,&quot;source&quot;:null,&quot;sourced_from&quot;:1,&quot;unread&quot;:true,&quot;modifiedby&quot;:&quot;webapp 4.1.2&quot;,&quot;createdby&quot;:&quot;desktop-Windows8-2.25.13797&quot;,&quot;last_read&quot;:null,&quot;view_count&quot;:0,&quot;notes&quot;:&quot;&quot;,&quot;tags&quot;:null,&quot;has_annotations&quot;:false,&quot;shared&quot;:false},&quot;article&quot;:{&quot;isbn&quot;:null,&quot;chapter&quot;:null,&quot;issue&quot;:null,&quot;authors&quot;:[&quot;LM Thompson&quot;,&quot;ME Schmidt&quot;,&quot;JG Spray&quot;,&quot;JA Berger&quot;,&quot;AG Fairén&quot;,&quot;JL Campbell&quot;,&quot;GM Perrett&quot;,&quot;N Boyd&quot;,&quot;R Gellert&quot;,&quot;I Pradler&quot;,&quot;SJ VanBommel&quot;],&quot;journal&quot;:&quot;Journal of Geophysical Research: Planets&quot;,&quot;year&quot;:2016,&quot;pagination&quot;:null,&quot;volume&quot;:null,&quot;abstract&quot;:&quot;&quot;,&quot;eissn&quot;:null,&quot;issn&quot;:&quot;21699097&quot;,&quot;title&quot;:&quot;Potassium-rich sandstones within the Gale impact crater, Mars: The APXS perspective&quot;,&quot;eisbn&quot;:null},&quot;ext_ids&quot;:{&quot;doi&quot;:&quot;10.1002/2016JE005055&quot;},&quot;deleted&quot;:false,&quot;seq&quot;:3721,&quot;collection_id&quot;:&quot;d17e4cba-e71b-413b-bb4b-bfdcc751bcb7&quot;,&quot;data_version&quot;:1,&quot;drm&quot;:null,&quot;purchased&quot;:null,&quot;id&quot;:&quot;59DD2227-6247-8C47-003D-0847210597DC&quot;,&quot;type&quot;:&quot;item&quot;,&quot;files&quot;:[{&quot;file_type&quot;:&quot;pdf&quot;,&quot;name&quot;:&quot;Thompson_2016_Potassium-rich sandstones within the Gale impact crater - The APXS perspective.pdf&quot;,&quot;pages&quot;:23,&quot;size&quot;:5785727,&quot;sha256&quot;:&quot;763570fbcf514a6ed517833380fc2d16292423f55f95e54285b3fb17b1c47fff&quot;,&quot;access_method&quot;:&quot;personal_library&quot;,&quot;type&quot;:&quot;article&quot;,&quot;created&quot;:&quot;2019-10-11T14:34:37Z&quot;}],&quot;pdf_hash&quot;:&quot;763570fbcf514a6ed517833380fc2d16292423f55f95e54285b3fb17b1c47fff&quot;,&quot;collection_group_id&quot;:null,&quot;custom_metadata&quot;:{},&quot;citeproc&quot;:{}}]"/>
    <we:property name="1422144478" value="[{&quot;article&quot;:{&quot;eissn&quot;:null,&quot;issn&quot;:null,&quot;title&quot;:&quot;Mars Science Laboratory Mission and Science Investigation&quot;,&quot;eisbn&quot;:null,&quot;chapter&quot;:null,&quot;issue&quot;:null,&quot;pagination&quot;:null,&quot;abstract&quot;:null,&quot;year&quot;:2012,&quot;isbn&quot;:null,&quot;authors&quot;:[&quot;Grotzinger JP&quot;,&quot;Crisp J&quot;,&quot;Vasavada AR&quot;,&quot;Anderson RC&quot;,&quot;Baker CJ&quot;,&quot;Barry R&quot;,&quot;Blake DF&quot;,&quot;Conrad P&quot;,&quot;Edgett KS&quot;,&quot;Ferdowski B&quot;,&quot;Gellert R&quot;,&quot;Gilbert JB&quot;,&quot;Golombek M&quot;,&quot;Gómez-Elvira J&quot;,&quot;Hassler DM&quot;,&quot;Jandura L&quot;,&quot;Litvak M&quot;,&quot;Mahaffy P&quot;,&quot;Maki J&quot;,&quot;Meyer M&quot;,&quot;Malin MC&quot;,&quot;Mitrofanov I&quot;,&quot;Simmonds JJ&quot;,&quot;Vaniman D&quot;,&quot;Welch RV&quot;,&quot;Wiens RC&quot;],&quot;journal&quot;:&quot;Space Science Reviews&quot;,&quot;volume&quot;:&quot;170&quot;},&quot;user_data&quot;:{&quot;modifiedby&quot;:&quot;desktop-Windows8-2.17.13207&quot;,&quot;unread&quot;:true,&quot;sourced_from&quot;:1,&quot;view_count&quot;:1,&quot;added&quot;:null,&quot;print_count&quot;:0,&quot;source&quot;:null,&quot;active_read_time&quot;:&quot;0&quot;,&quot;createdby&quot;:null,&quot;star&quot;:false,&quot;last_read&quot;:&quot;2014-03-05T01:05:15Z&quot;,&quot;notes&quot;:null,&quot;created&quot;:null,&quot;modified&quot;:&quot;2016-02-12T00:51:01Z&quot;,&quot;has_annotations&quot;:false,&quot;voted_down_count&quot;:0,&quot;voted_up_count&quot;:0,&quot;shared&quot;:false,&quot;sponsored&quot;:false},&quot;item_type&quot;:&quot;article&quot;,&quot;deleted&quot;:false,&quot;seq&quot;:1082,&quot;ext_ids&quot;:{&quot;doi&quot;:&quot;10.1007/s11214-012-9892-2&quot;},&quot;collection_id&quot;:&quot;d17e4cba-e71b-413b-bb4b-bfdcc751bcb7&quot;,&quot;data_version&quot;:1,&quot;id&quot;:&quot;0092f6df-1ae3-1e2a-03eb-ba7c18f6d021&quot;,&quot;files&quot;:[{&quot;sha256&quot;:&quot;d9ed83e8f2f1af01af797d5451082824cc75008f7db864bc87d48f2a4684aa0e&quot;,&quot;file_type&quot;:&quot;pdf&quot;,&quot;pages&quot;:52,&quot;size&quot;:6088806,&quot;type&quot;:&quot;article&quot;,&quot;customHeight&quot;:null,&quot;name&quot;:&quot;Grotzinger_MSL Mission and Science Investigation.pdf&quot;,&quot;manually_matched&quot;:false,&quot;width&quot;:null,&quot;source_url&quot;:null,&quot;height&quot;:null,&quot;customWidth&quot;:null,&quot;sha1&quot;:&quot;9f381950c952c54641a25f65f103a1b2aeb9c5b8&quot;,&quot;created&quot;:&quot;2013-11-03T16:45:24Z&quot;}],&quot;pdf_hash&quot;:&quot;d9ed83e8f2f1af01af797d5451082824cc75008f7db864bc87d48f2a4684aa0e&quot;}]"/>
    <we:property name="1428383118" value="[{&quot;ext_ids&quot;:{&quot;gsid&quot;:&quot;_Ddx9AlolSsJ:3140530707125843964&quot;,&quot;doi&quot;:&quot;10.1007/s11214-012-9905-1&quot;},&quot;seq&quot;:3366,&quot;item_type&quot;:&quot;article&quot;,&quot;article&quot;:{&quot;isbn&quot;:null,&quot;journal&quot;:&quot;Space Science Reviews&quot;,&quot;issn&quot;:&quot;0038-6308&quot;,&quot;issue&quot;:&quot;1-4&quot;,&quot;eisbn&quot;:null,&quot;chapter&quot;:null,&quot;citeproc&quot;:&quot;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&quot;,&quot;volume&quot;:&quot;170&quot;,&quot;pagination&quot;:null,&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year&quot;:2012,&quot;authors&quot;:[&quot;Blake D&quot;,&quot;Vaniman D&quot;,&quot;Achilles C&quot;,&quot;R&quot;,&quot;Bish D&quot;,&quot;Bristow T&quot;,&quot;Chen C&quot;,&quot;Crisp J&quot;,&quot;Marais DD&quot;,&quot;Downs RT&quot;,&quot;Farmer J&quot;,&quot;Feldman S&quot;,&quot;Fonda M&quot;,&quot;Gailhanou M&quot;,&quot;Ma H&quot;,&quot;Ming DW&quot;,&quot;Morris RV&quot;,&quot;Sarrazin P&quot;,&quot;Stolper E&quot;,&quot;Treiman A&quot;,&quot;Yen A&quot;],&quot;title&quot;:&quot;Characterization and calibration of the CheMin mineralogical instrument on Mars Science Laboratory&quot;,&quot;eissn&quot;:null},&quot;user_data&quot;:{&quot;modified&quot;:&quot;2018-01-22T20:41:23Z&quot;,&quot;created&quot;:&quot;2017-03-01T13:11:15Z&quot;,&quot;active_read_time&quot;:&quot;90&quot;,&quot;star&quot;:false,&quot;source&quot;:null,&quot;modifiedby&quot;:&quot;desktop-Windows8-2.33.14326&quot;,&quot;unread&quot;:true,&quot;createdby&quot;:&quot;desktop-Windows8-2.29.13972&quot;,&quot;sourced_from&quot;:1,&quot;last_read&quot;:&quot;2018-01-22T20:35:31Z&quot;,&quot;view_count&quot;:1,&quot;print_count&quot;:0,&quot;added&quot;:null,&quot;notes&quot;:&quot;&quot;,&quot;tags&quot;:[],&quot;has_annotations&quot;:false,&quot;voted_down_count&quot;:0,&quot;voted_up_count&quot;:0,&quot;shared&quot;:false,&quot;sponsored&quot;:false},&quot;deleted&quot;:false,&quot;collection_id&quot;:&quot;d17e4cba-e71b-413b-bb4b-bfdcc751bcb7&quot;,&quot;data_version&quot;:1,&quot;id&quot;:&quot;409D2D03-6B00-E32A-E52D-89FF02C97C77&quot;,&quot;files&quot;:[{&quot;pages&quot;:59,&quot;customHeight&quot;:{&quot;0&quot;:&quot;666.142&quot;},&quot;expires&quot;:null,&quot;sha1&quot;:&quot;1ffa21748a1392c003066231709bfa4c065b688d&quot;,&quot;size&quot;:4476867,&quot;source_url&quot;:null,&quot;type&quot;:&quot;article&quot;,&quot;access_method&quot;:&quot;personal_library&quot;,&quot;created&quot;:&quot;2016-01-14T00:23:00Z&quot;,&quot;width&quot;:&quot;439.37&quot;,&quot;file_type&quot;:&quot;pdf&quot;,&quot;name&quot;:&quot;Blake_2012_Characterization and Calibration of CheMin.pdf&quot;,&quot;manually_matched&quot;:true,&quot;sha256&quot;:&quot;a9082250a0e05d16d739f9372aeb61d9df8ff7c3b9a323d648c1f2afcd8b9734&quot;,&quot;height&quot;:&quot;666.142&quot;,&quot;customWidth&quot;:{&quot;0&quot;:&quot;439.37&quot;}}],&quot;pdf_hash&quot;:&quot;a9082250a0e05d16d739f9372aeb61d9df8ff7c3b9a323d648c1f2afcd8b9734&quot;,&quot;item&quot;:{&quot;Authors&quot;:[{&quot;type&quot;:&quot;author&quot;,&quot;first&quot;:&quot;D&quot;,&quot;last&quot;:&quot;Blake&quot;},{&quot;type&quot;:&quot;author&quot;,&quot;first&quot;:&quot;D&quot;,&quot;last&quot;:&quot;Vaniman&quot;},{&quot;type&quot;:&quot;author&quot;,&quot;first&quot;:&quot;C&quot;,&quot;last&quot;:&quot;Achilles&quot;},{&quot;type&quot;:&quot;author&quot;,&quot;first&quot;:&quot;R&quot;},{&quot;type&quot;:&quot;author&quot;,&quot;first&quot;:&quot;D&quot;,&quot;last&quot;:&quot;Bish&quot;},{&quot;type&quot;:&quot;author&quot;,&quot;first&quot;:&quot;T&quot;,&quot;last&quot;:&quot;Bristow&quot;},{&quot;type&quot;:&quot;author&quot;,&quot;first&quot;:&quot;C&quot;,&quot;last&quot;:&quot;Chen&quot;},{&quot;type&quot;:&quot;author&quot;,&quot;first&quot;:&quot;J&quot;,&quot;last&quot;:&quot;Crisp&quot;},{&quot;type&quot;:&quot;author&quot;,&quot;first&quot;:&quot;D&quot;,&quot;last&quot;:&quot;Des Marais&quot;},{&quot;type&quot;:&quot;author&quot;,&quot;first&quot;:&quot;R&quot;,&quot;initial&quot;:&quot;T&quot;,&quot;last&quot;:&quot;Downs&quot;},{&quot;type&quot;:&quot;author&quot;,&quot;first&quot;:&quot;J&quot;,&quot;last&quot;:&quot;Farmer&quot;},{&quot;type&quot;:&quot;author&quot;,&quot;first&quot;:&quot;S&quot;,&quot;last&quot;:&quot;Feldman&quot;},{&quot;type&quot;:&quot;author&quot;,&quot;first&quot;:&quot;M&quot;,&quot;last&quot;:&quot;Fonda&quot;},{&quot;type&quot;:&quot;author&quot;,&quot;first&quot;:&quot;M&quot;,&quot;last&quot;:&quot;Gailhanou&quot;},{&quot;type&quot;:&quot;author&quot;,&quot;first&quot;:&quot;H&quot;,&quot;last&quot;:&quot;Ma&quot;},{&quot;type&quot;:&quot;author&quot;,&quot;first&quot;:&quot;D&quot;,&quot;initial&quot;:&quot;W&quot;,&quot;last&quot;:&quot;Ming&quot;},{&quot;type&quot;:&quot;author&quot;,&quot;first&quot;:&quot;R&quot;,&quot;initial&quot;:&quot;V&quot;,&quot;last&quot;:&quot;Morris&quot;},{&quot;type&quot;:&quot;author&quot;,&quot;first&quot;:&quot;P&quot;,&quot;last&quot;:&quot;Sarrazin&quot;},{&quot;type&quot;:&quot;author&quot;,&quot;first&quot;:&quot;E&quot;,&quot;last&quot;:&quot;Stolper&quot;},{&quot;type&quot;:&quot;author&quot;,&quot;first&quot;:&quot;A&quot;,&quot;last&quot;:&quot;Treiman&quot;},{&quot;type&quot;:&quot;author&quot;,&quot;first&quot;:&quot;A&quot;,&quot;last&quot;:&quot;Yen&quot;}],&quot;Title&quot;:&quot;Characterization and calibration of the CheMin mineralogical instrument on Mars Science Laboratory&quot;,&quot;type&quot;:&quot;article-journal&quot;,&quot;DOI&quot;:&quot;10.1007/s11214-012-9905-1&quot;,&quot;issue&quot;:&quot;1-4&quot;,&quot;page&quot;:&quot;341-399&quot;,&quot;volume&quot;:&quot;170&quot;,&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container-title&quot;:&quot;Space Science Reviews&quot;,&quot;container-title-short&quot;:&quot;Space Sci Rev&quot;,&quot;id&quot;:&quot;409D2D03-6B00-E32A-E52D-89FF02C97C77&quot;,&quot;title&quot;:&quot;Characterization and calibration of the CheMin mineralogical instrument on Mars Science Laboratory&quot;,&quot;ISSN&quot;:&quot;0038-6308&quot;,&quot;original-date&quot;:{},&quot;issued&quot;:{&quot;year&quot;:2012},&quot;author&quot;:[{&quot;family&quot;:&quot;Blake&quot;,&quot;given&quot;:&quot;D&quot;},{&quot;family&quot;:&quot;Vaniman&quot;,&quot;given&quot;:&quot;D&quot;},{&quot;family&quot;:&quot;Achilles&quot;,&quot;given&quot;:&quot;C&quot;},{&quot;given&quot;:&quot;R&quot;,&quot;family&quot;:&quot;&quot;},{&quot;family&quot;:&quot;Bish&quot;,&quot;given&quot;:&quot;D&quot;},{&quot;family&quot;:&quot;Bristow&quot;,&quot;given&quot;:&quot;T&quot;},{&quot;family&quot;:&quot;Chen&quot;,&quot;given&quot;:&quot;C&quot;},{&quot;family&quot;:&quot;Crisp&quot;,&quot;given&quot;:&quot;J&quot;},{&quot;family&quot;:&quot;Des Marais&quot;,&quot;given&quot;:&quot;D&quot;},{&quot;family&quot;:&quot;Downs&quot;,&quot;given&quot;:&quot;R&quot;},{&quot;family&quot;:&quot;Farmer&quot;,&quot;given&quot;:&quot;J&quot;},{&quot;family&quot;:&quot;Feldman&quot;,&quot;given&quot;:&quot;S&quot;},{&quot;family&quot;:&quot;Fonda&quot;,&quot;given&quot;:&quot;M&quot;},{&quot;family&quot;:&quot;Gailhanou&quot;,&quot;given&quot;:&quot;M&quot;},{&quot;family&quot;:&quot;Ma&quot;,&quot;given&quot;:&quot;H&quot;},{&quot;family&quot;:&quot;Ming&quot;,&quot;given&quot;:&quot;D&quot;},{&quot;family&quot;:&quot;Morris&quot;,&quot;given&quot;:&quot;R&quot;},{&quot;family&quot;:&quot;Sarrazin&quot;,&quot;given&quot;:&quot;P&quot;},{&quot;family&quot;:&quot;Stolper&quot;,&quot;given&quot;:&quot;E&quot;},{&quot;family&quot;:&quot;Treiman&quot;,&quot;given&quot;:&quot;A&quot;},{&quot;family&quot;:&quot;Yen&quot;,&quot;given&quot;:&quot;A&quot;}],&quot;page-first&quot;:&quot;341&quot;}}]"/>
    <we:property name="1469475923" value="[{&quot;seq&quot;:4431,&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quot;1095-9203&quot;,&quot;authors&quot;:[&quot;J P Grotzinger&quot;,&quot;D Y Sumner&quot;,&quot;L C Kah&quot;,&quot;K Stack&quot;,&quot;S Gupta&quot;,&quot;L Edgar&quot;,&quot;D Rubin&quot;,&quot;K Lewis&quot;,&quot;J Schieber&quot;,&quot;N Mangold&quot;,&quot;R Milliken&quot;,&quot;P G Conrad&quot;,&quot;D DesMarais&quot;,&quot;J Farmer&quot;,&quot;K Siebach&quot;,&quot;F Calef&quot;,&quot;J Hurowitz&quot;,&quot;S M McLennan&quot;,&quot;D Ming&quot;,&quot;D Vaniman&quot;,&quot;J Crisp&quot;,&quot;A Vasavada&quot;,&quot;K S Edgett&quot;,&quot;M Malin&quot;,&quot;D Blake&quot;,&quot;R Gellert&quot;,&quot;P Mahaffy&quot;,&quot;R C Wiens&quot;,&quot;S Maurice&quot;,&quot;J A Grant&quot;,&quot;S Wilson&quot;,&quot;R C Anderson&quot;,&quot;L Beegle&quot;,&quot;R Arvidson&quot;,&quot;B Hallet&quot;,&quot;R S Sletten&quot;,&quot;M Rice&quot;,&quot;J Bell&quot;,&quot;J Griffes&quot;,&quot;B Ehlmann&quot;,&quot;R B Anderson&quot;,&quot;T F Bristow&quot;,&quot;W E Dietrich&quot;,&quot;G Dromart&quot;,&quot;J Eigenbrode&quot;,&quot;A Fraeman&quot;,&quot;C Hardgrove&quot;,&quot;K Herkenhoff&quot;,&quot;L Jandura&quot;,&quot;G Kocurek&quot;,&quot;S Lee&quot;,&quot;L A Leshin&quot;,&quot;R Leveille&quot;,&quot;D Limonadi&quot;,&quot;J Maki&quot;,&quot;S McCloskey&quot;,&quot;M Meyer&quot;,&quot;M Minitti&quot;,&quot;H Newsom&quot;,&quot;D Oehler&quot;,&quot;A Okon&quot;,&quot;M Palucis&quot;,&quot;T Parker&quot;,&quot;S Rowland&quot;,&quot;M Schmidt&quot;,&quot;S Squyres&quot;,&quot;A Steele&quot;,&quot;E Stolper&quot;,&quot;R Summons&quot;,&quot;A Treiman&quot;,&quot;R Williams&quot;,&quot;A Yingst&quot;,&quot;M S Team&quot;,&quot;O Kemppinen&quot;,&quot;N Bridges&quot;,&quot;J R Johnson&quot;,&quot;D Cremers&quot;,&quot;A Godber&quot;,&quot;M Wadhwa&quot;,&quot;D Wellington&quot;,&quot;I McEwan&quot;,&quot;C Newman&quot;,&quot;M Richardson&quot;,&quot;A Charpentier&quot;,&quot;L Peret&quot;,&quot;P King&quot;,&quot;J Blank&quot;,&quot;G Weigle&quot;,&quot;S Li&quot;,&quot;K Robertson&quot;,&quot;V Sun&quot;,&quot;M Baker&quot;,&quot;C Edwards&quot;,&quot;K Farley&quot;,&quot;H Miller&quot;,&quot;M Newcombe&quot;,&quot;C Pilorget&quot;,&quot;C Brunet&quot;,&quot;V Hipkin&quot;,&quot;G Marchand&quot;,&quot;P S Sanchez&quot;,&quot;L Favot&quot;,&quot;G Cody&quot;,&quot;L Fluckiger&quot;,&quot;D Lees&quot;,&quot;A Nefian&quot;,&quot;M Martin&quot;,&quot;M Gailhanou&quot;,&quot;F Westall&quot;,&quot;G Israel&quot;,&quot;C Agard&quot;,&quot;J Baroukh&quot;,&quot;C Donny&quot;,&quot;A Gaboriaud&quot;,&quot;P Guillemot&quot;,&quot;V Lafaille&quot;,&quot;E Lorigny&quot;,&quot;A Paillet&quot;,&quot;R Perez&quot;,&quot;M Saccoccio&quot;,&quot;C Yana&quot;,&quot;C Armiens-Aparicio&quot;,&quot;J C Rodriguez&quot;,&quot;I C Blazquez&quot;,&quot;F G Gomez&quot;,&quot;J Gomez-Elvira&quot;,&quot;S Hettrich&quot;,&quot;A L Malvitte&quot;,&quot;M M Jimenez&quot;,&quot;J Martinez-Frias&quot;,&quot;J Martin-Soler&quot;,&quot;F J Martin-Torres&quot;,&quot;A M Jurado&quot;,&quot;L Mora-Sotomayor&quot;,&quot;G M Caro&quot;,&quot;S N Lopez&quot;,&quot;V Peinado-Gonzalez&quot;,&quot;J Pla-Garcia&quot;,&quot;J A R Manfredi&quot;,&quot;J J Romeral-Planello&quot;,&quot;S A S Fuentes&quot;,&quot;E S Martinez&quot;,&quot;J T Redondo&quot;,&quot;R Urqui-O'Callaghan&quot;,&quot;M -P Z Mier&quot;,&quot;S Chipera&quot;,&quot;J -L Lacour&quot;,&quot;P Mauchien&quot;,&quot;J -B Sirven&quot;,&quot;H Manning&quot;,&quot;A Fairen&quot;,&quot;A Hayes&quot;,&quot;J Joseph&quot;,&quot;R Sullivan&quot;,&quot;P Thomas&quot;,&quot;A Dupont&quot;,&quot;A Lundberg&quot;,&quot;N Melikechi&quot;,&quot;A Mezzacappa&quot;,&quot;J DeMarines&quot;,&quot;D Grinspoon&quot;,&quot;G Reitz&quot;,&quot;B Prats&quot;,&quot;E Atlaskin&quot;,&quot;M Genzer&quot;,&quot;A -M Harri&quot;,&quot;H Haukka&quot;,&quot;H Kahanpaa&quot;,&quot;J Kauhanen&quot;,&quot;M Paton&quot;,&quot;J Polkko&quot;,&quot;W Schmidt&quot;,&quot;T Siili&quot;,&quot;C Fabre&quot;,&quot;J Wray&quot;,&quot;M B Wilhelm&quot;,&quot;F Poitrasson&quot;,&quot;K Patel&quot;,&quot;S Gorevan&quot;,&quot;S Indyk&quot;,&quot;G Paulsen&quot;,&quot;D Bish&quot;,&quot;B Gondet&quot;,&quot;Y Langevin&quot;,&quot;C Geffroy&quot;,&quot;D Baratoux&quot;,&quot;G Berger&quot;,&quot;A Cros&quot;,&quot;C d'Uston&quot;,&quot;O Forni&quot;,&quot;O Gasnault&quot;,&quot;J Lasue&quot;,&quot;Q -M Lee&quot;,&quot;P -Y Meslin&quot;,&quot;E Pallier&quot;,&quot;Y Parot&quot;,&quot;P Pinet&quot;,&quot;S Schroder&quot;,&quot;M Toplis&quot;,&quot;E Lewin&quot;,&quot;W Brunner&quot;,&quot;E Heydari&quot;,&quot;C Achilles&quot;,&quot;B Sutter&quot;,&quot;M Cabane&quot;,&quot;D Coscia&quot;,&quot;C Szopa&quot;,&quot;F Robert&quot;,&quot;V Sautter&quot;,&quot;S Le Mouelic&quot;,&quot;M Nachon&quot;,&quot;A Buch&quot;,&quot;F Stalport&quot;,&quot;P Coll&quot;,&quot;P Francois&quot;,&quot;F Raulin&quot;,&quot;S Teinturier&quot;,&quot;J Cameron&quot;,&quot;S Clegg&quot;,&quot;A Cousin&quot;,&quot;D DeLapp&quot;,&quot;R Dingler&quot;,&quot;R S Jackson&quot;,&quot;S Johnstone&quot;,&quot;N Lanza&quot;,&quot;C Little&quot;,&quot;T Nelson&quot;,&quot;R B Williams&quot;,&quot;A Jones&quot;,&quot;L Kirkland&quot;,&quot;B Baker&quot;,&quot;B Cantor&quot;,&quot;M Caplinger&quot;,&quot;S Davis&quot;,&quot;B Duston&quot;,&quot;D Fay&quot;,&quot;D Harker&quot;,&quot;P Herrera&quot;,&quot;E Jensen&quot;,&quot;M R Kennedy&quot;,&quot;G Krezoski&quot;,&quot;D Krysak&quot;,&quot;L Lipkaman&quot;,&quot;E McCartney&quot;,&quot;S McNair&quot;,&quot;B Nixon&quot;,&quot;L Posiolova&quot;,&quot;M Ravine&quot;,&quot;A Salamon&quot;,&quot;L Saper&quot;,&quot;K Stoiber&quot;,&quot;K Supulver&quot;,&quot;J Van Beek&quot;,&quot;T Van Beek&quot;,&quot;R Zimdar&quot;,&quot;K L French&quot;,&quot;K Iagnemma&quot;,&quot;K Miller&quot;,&quot;F Goesmann&quot;,&quot;W Goetz&quot;,&quot;S Hviid&quot;,&quot;M Johnson&quot;,&quot;M Lefavor&quot;,&quot;E Lyness&quot;,&quot;E Breves&quot;,&quot;M D Dyar&quot;,&quot;C Fassett&quot;,&quot;L Edwards&quot;,&quot;R Haberle&quot;,&quot;T Hoehler&quot;,&quot;J Hollingsworth&quot;,&quot;M Kahre&quot;,&quot;L Keely&quot;,&quot;C McKay&quot;,&quot;L Bleacher&quot;,&quot;W Brinckerhoff&quot;,&quot;D Choi&quot;,&quot;J P Dworkin&quot;,&quot;M Floyd&quot;,&quot;C Freissinet&quot;,&quot;J Garvin&quot;,&quot;D Glavin&quot;,&quot;D Harpold&quot;,&quot;D K Martin&quot;,&quot;A McAdam&quot;,&quot;A Pavlov&quot;,&quot;E Raaen&quot;,&quot;M D Smith&quot;,&quot;J Stern&quot;,&quot;F Tan&quot;,&quot;M Trainer&quot;,&quot;A Posner&quot;,&quot;M Voytek&quot;,&quot;A Aubrey&quot;,&quot;A Behar&quot;,&quot;D Blaney&quot;,&quot;D Brinza&quot;,&quot;L Christensen&quot;,&quot;L DeFlores&quot;,&quot;J Feldman&quot;,&quot;S Feldman&quot;,&quot;G Flesch&quot;,&quot;I Jun&quot;,&quot;D Keymeulen&quot;,&quot;M Mischna&quot;,&quot;J M Morookian&quot;,&quot;B Pavri&quot;,&quot;M Schoppers&quot;,&quot;A Sengstacken&quot;,&quot;J J Simmonds&quot;,&quot;N Spanovich&quot;,&quot;M d l T Juarez&quot;,&quot;C R Webster&quot;,&quot;A Yen&quot;,&quot;P D Archer&quot;,&quot;F Cucinotta&quot;,&quot;J H Jones&quot;,&quot;R V Morris&quot;,&quot;P Niles&quot;,&quot;E Rampe&quot;,&quot;T Nolan&quot;,&quot;M Fisk&quot;,&quot;L Radziemski&quot;,&quot;B Barraclough&quot;,&quot;S Bender&quot;,&quot;D Berman&quot;,&quot;E N Dobrea&quot;,&quot;R Tokar&quot;,&quot;T Cleghorn&quot;,&quot;W Huntress&quot;,&quot;G Manhes&quot;,&quot;J Hudgins&quot;,&quot;T Olson&quot;,&quot;N Stewart&quot;,&quot;P Sarrazin&quot;,&quot;E Vicenzi&quot;,&quot;M Bullock&quot;,&quot;B Ehresmann&quot;,&quot;V Hamilton&quot;,&quot;D Hassler&quot;,&quot;J Peterson&quot;,&quot;S Rafkin&quot;,&quot;C Zeitlin&quot;,&quot;F Fedosov&quot;,&quot;D Golovin&quot;,&quot;N Karpushkina&quot;,&quot;A Kozyrev&quot;,&quot;M Litvak&quot;,&quot;A Malakhov&quot;,&quot;I Mitrofanov&quot;,&quot;M Mokrousov&quot;,&quot;S Nikiforov&quot;,&quot;V Prokhorov&quot;,&quot;A Sanin&quot;,&quot;V Tretyakov&quot;,&quot;A Varenikov&quot;,&quot;A Vostrukhin&quot;,&quot;R Kuzmin&quot;,&quot;B Clark&quot;,&quot;M Wolff&quot;,&quot;O Botta&quot;,&quot;D Drake&quot;,&quot;K Bean&quot;,&quot;M Lemmon&quot;,&quot;S P Schwenzer&quot;,&quot;E M Lee&quot;,&quot;R Sucharski&quot;,&quot;M A d P Hernandez&quot;,&quot;J J B Avalos&quot;,&quot;M Ramos&quot;,&quot;M -H Kim&quot;,&quot;C Malespin&quot;,&quot;I Plante&quot;,&quot;J -P Muller&quot;,&quot;R Navarro-Gonzalez&quot;,&quot;R Ewing&quot;,&quot;W Boynton&quot;,&quot;R Downs&quot;,&quot;M Fitzgibbon&quot;,&quot;K Harshman&quot;,&quot;S Morrison&quot;,&quot;O Kortmann&quot;,&quot;A Williams&quot;,&quot;G Lugmair&quot;,&quot;M A Wilson&quot;,&quot;B Jakosky&quot;,&quot;T Balic-Zunic&quot;,&quot;J Frydenvang&quot;,&quot;J K Jensen&quot;,&quot;K Kinch&quot;,&quot;A Koefoed&quot;,&quot;M B Madsen&quot;,&quot;S L S Stipp&quot;,&quot;N Boyd&quot;,&quot;J L Campbell&quot;,&quot;G Perrett&quot;,&quot;I Pradler&quot;,&quot;S VanBommel&quot;,&quot;S Jacob&quot;,&quot;T Owen&quot;,&quot;H Savijarvi&quot;,&quot;E Boehm&quot;,&quot;S Bottcher&quot;,&quot;S Burmeister&quot;,&quot;J Guo&quot;,&quot;J Kohler&quot;,&quot;C M Garcia&quot;,&quot;R Mueller-Mellin&quot;,&quot;R Wimmer-Schweingruber&quot;,&quot;J C Bridges&quot;,&quot;T McConnochie&quot;,&quot;M Benna&quot;,&quot;H Franz&quot;,&quot;H Bower&quot;,&quot;A Brunner&quot;,&quot;H Blau&quot;,&quot;T Boucher&quot;,&quot;M Carmosino&quot;,&quot;S Atreya&quot;,&quot;H Elliott&quot;,&quot;D Halleaux&quot;,&quot;N Renno&quot;,&quot;M Wong&quot;,&quot;R Pepin&quot;,&quot;B Elliott&quot;,&quot;J Spray&quot;,&quot;L Thompson&quot;,&quot;S Gordon&quot;,&quot;A Ollila&quot;,&quot;J Williams&quot;,&quot;P Vasconcelos&quot;,&quot;J Bentz&quot;,&quot;K Nealson&quot;,&quot;R Popa&quot;,&quot;J Moersch&quot;,&quot;C Tate&quot;,&quot;M Day&quot;,&quot;R Francis&quot;,&quot;E McCullough&quot;,&quot;E Cloutis&quot;,&quot;I L ten Kate&quot;,&quot;D Scholes&quot;,&quot;S Slavney&quot;,&quot;T Stein&quot;,&quot;J Ward&quot;,&quot;J Berger&quot;,&quot;J E Moores&quot;],&quot;journal&quot;:&quot;Science&quot;,&quot;issn&quot;:&quot;0036-8075&quot;,&quot;volume&quot;:&quot;343&quot;,&quot;eisbn&quot;:null,&quot;chapter&quot;:null,&quot;issue&quot;:&quot;6169&quot;,&quot;year&quot;:2014,&quot;isbn&quot;:null,&quot;title&quot;:&quot;A Habitable Fluvio-Lacustrine Environment at Yellowknife Bay, Gale Crater, Mars&quot;,&quot;journal_abbrev&quot;:&quot;Science&quot;},&quot;user_data&quot;:{&quot;sourced_from&quot;:1,&quot;notes&quot;:&quot;&quot;,&quot;added&quot;:null,&quot;source&quot;:null,&quot;modified&quot;:&quot;2019-10-22T21:54:03Z&quot;,&quot;modifiedby&quot;:&quot;webapp 4.1.3&quot;,&quot;created&quot;:&quot;2019-10-11T14:47:07Z&quot;,&quot;active_read_time&quot;:null,&quot;star&quot;:false,&quot;unread&quot;:true,&quot;createdby&quot;:&quot;desktop-Windows8-2.30.14034&quot;,&quot;print_count&quot;:0,&quot;last_read&quot;:null,&quot;view_count&quot;:0,&quot;tags&quot;:[],&quot;has_annotations&quot;:false,&quot;shared&quot;:false},&quot;deleted&quot;:false,&quot;ext_ids&quot;:{&quot;doi&quot;:&quot;10.1126/science.1242777&quot;,&quot;pmid&quot;:&quot;24324272&quot;,&quot;gsid&quot;:&quot;mCBY-cwNLtwJ:15865633711280627864&quot;},&quot;collection_id&quot;:&quot;d17e4cba-e71b-413b-bb4b-bfdcc751bcb7&quot;,&quot;data_version&quot;:1,&quot;drm&quot;:null,&quot;purchased&quot;:null,&quot;import_data&quot;:{},&quot;id&quot;:&quot;CD5C9581-2B34-B19D-FD0A-EA36EABC90E0&quot;,&quot;type&quot;:&quot;item&quot;,&quot;files&quot;:[{&quot;file_type&quot;:&quot;pdf&quot;,&quot;name&quot;:&quot;Grotzinger-SM.pdf&quot;,&quot;pages&quot;:34,&quot;size&quot;:3754424,&quot;sha256&quot;:&quot;8524af7f834a755a40bc6f98c13c3d69ad01300df31e78172c72df4e4f87ddfb&quot;,&quot;access_method&quot;:&quot;personal_library&quot;,&quot;type&quot;:&quot;article&quot;,&quot;created&quot;:&quot;2019-10-11T14:47:07Z&quot;},{&quot;manually_matched&quot;:true,&quot;sha256&quot;:&quot;1ec45f63f58660e9a651f964843920205ef7d631daae2370b995a324ba533cb4&quot;,&quot;access_method&quot;:&quot;personal_library&quot;,&quot;size&quot;:3006584,&quot;type&quot;:&quot;supplement&quot;,&quot;name&quot;:&quot;Science-2014-Grotzinger-.pdf&quot;,&quot;pages&quot;:15,&quot;customHeight&quot;:{&quot;0&quot;:&quot;792&quot;,&quot;1-14&quot;:&quot;756&quot;},&quot;width&quot;:&quot;594&quot;,&quot;expires&quot;:null,&quot;height&quot;:&quot;756&quot;,&quot;source_url&quot;:null,&quot;customWidth&quot;:{&quot;0&quot;:&quot;612&quot;,&quot;1-14&quot;:&quot;594&quot;},&quot;created&quot;:&quot;2016-01-14T00:23:02Z&quot;,&quot;file_type&quot;:&quot;pdf&quot;,&quot;sha1&quot;:&quot;2358b6bcab879e8d970b744e9bdd390dc4c048bc&quot;},{&quot;manually_matched&quot;:true,&quot;sha256&quot;:&quot;f1a1ca2639d43a1d559262238cd8f22e6e5c2539448214579fcd33a050b33f46&quot;,&quot;access_method&quot;:&quot;personal_library&quot;,&quot;size&quot;:2950964,&quot;type&quot;:&quot;supplement&quot;,&quot;name&quot;:&quot;Grotzinger_2014_YKB.pdf&quot;,&quot;pages&quot;:15,&quot;customHeight&quot;:{&quot;0&quot;:&quot;756&quot;},&quot;width&quot;:&quot;594&quot;,&quot;expires&quot;:null,&quot;height&quot;:&quot;756&quot;,&quot;source_url&quot;:null,&quot;customWidth&quot;:{&quot;0&quot;:&quot;594&quot;},&quot;created&quot;:&quot;2018-01-07T01:29:48Z&quot;,&quot;file_type&quot;:&quot;pdf&quot;,&quot;sha1&quot;:&quot;7d8423ec18096f400ddf27fb9d303a777d784597&quot;},{&quot;file_type&quot;:&quot;pdf&quot;,&quot;name&quot;:&quot;Supplement 1.pdf&quot;,&quot;pages&quot;:34,&quot;size&quot;:3769515,&quot;sha256&quot;:&quot;ba6f2c0f759f45feb6c14837e18082e8ce0f6ce0a257c27923c252ef69bf2a90&quot;,&quot;access_method&quot;:&quot;official_supplement&quot;,&quot;type&quot;:&quot;supplement&quot;,&quot;created&quot;:&quot;2019-10-11T14:47:07Z&quot;}],&quot;pdf_hash&quot;:&quot;8524af7f834a755a40bc6f98c13c3d69ad01300df31e78172c72df4e4f87ddfb&quot;,&quot;collection_group_id&quot;:null,&quot;custom_metadata&quot;:{},&quot;citeproc&quot;:{},&quot;item&quot;:{&quot;id&quot;:&quot;CD5C9581-2B34-B19D-FD0A-EA36EABC90E0&quot;,&quot;type&quot;:&quot;article-journal&quot;,&quot;DOI&quot;:&quot;10.1126/science.1242777&quot;,&quot;container-title&quot;:&quot;Science&quot;,&quot;container-title-short&quot;:&quot;Science&quot;,&quot;journalAbbreviation&quot;:&quot;Science&quot;,&quot;title&quot;:&quot;A Habitable Fluvio-Lacustrine Environment at Yellowknife Bay, Gale Crater, Mars&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ISSN&quot;:&quot;0036-8075&quot;,&quot;volume&quot;:&quot;343&quot;,&quot;issue&quot;:&quot;6169&quot;,&quot;page&quot;:&quot;1242777&quot;,&quot;original-date&quot;:{},&quot;issued&quot;:{&quot;year&quot;:2014},&quot;author&quot;:[{&quot;family&quot;:&quot;Grotzinger&quot;,&quot;given&quot;:&quot;JP&quot;},{&quot;family&quot;:&quot;Sumner&quot;,&quot;given&quot;:&quot;DY&quot;},{&quot;family&quot;:&quot;Kah&quot;,&quot;given&quot;:&quot;LC&quot;},{&quot;family&quot;:&quot;Stack&quot;,&quot;given&quot;:&quot;K&quot;},{&quot;family&quot;:&quot;Gupta&quot;,&quot;given&quot;:&quot;S&quot;},{&quot;family&quot;:&quot;Edgar&quot;,&quot;given&quot;:&quot;L&quot;},{&quot;family&quot;:&quot;Rubin&quot;,&quot;given&quot;:&quot;D&quot;},{&quot;family&quot;:&quot;Lewis&quot;,&quot;given&quot;:&quot;K&quot;},{&quot;family&quot;:&quot;Schieber&quot;,&quot;given&quot;:&quot;J&quot;},{&quot;family&quot;:&quot;Mangold&quot;,&quot;given&quot;:&quot;N&quot;},{&quot;family&quot;:&quot;Milliken&quot;,&quot;given&quot;:&quot;R&quot;},{&quot;family&quot;:&quot;Conrad&quot;,&quot;given&quot;:&quot;PG&quot;},{&quot;family&quot;:&quot;DesMarais&quot;,&quot;given&quot;:&quot;D&quot;},{&quot;family&quot;:&quot;Farmer&quot;,&quot;given&quot;:&quot;J&quot;},{&quot;family&quot;:&quot;Siebach&quot;,&quot;given&quot;:&quot;K&quot;},{&quot;family&quot;:&quot;Calef&quot;,&quot;given&quot;:&quot;F&quot;},{&quot;family&quot;:&quot;Hurowitz&quot;,&quot;given&quot;:&quot;J&quot;},{&quot;family&quot;:&quot;McLennan&quot;,&quot;given&quot;:&quot;SM&quot;},{&quot;family&quot;:&quot;Ming&quot;,&quot;given&quot;:&quot;D&quot;},{&quot;family&quot;:&quot;Vaniman&quot;,&quot;given&quot;:&quot;D&quot;},{&quot;family&quot;:&quot;Crisp&quot;,&quot;given&quot;:&quot;J&quot;},{&quot;family&quot;:&quot;Vasavada&quot;,&quot;given&quot;:&quot;A&quot;},{&quot;family&quot;:&quot;Edgett&quot;,&quot;given&quot;:&quot;KS&quot;},{&quot;family&quot;:&quot;Malin&quot;,&quot;given&quot;:&quot;M&quot;},{&quot;family&quot;:&quot;Blake&quot;,&quot;given&quot;:&quot;D&quot;},{&quot;family&quot;:&quot;Gellert&quot;,&quot;given&quot;:&quot;R&quot;},{&quot;family&quot;:&quot;Mahaffy&quot;,&quot;given&quot;:&quot;P&quot;},{&quot;family&quot;:&quot;Wiens&quot;,&quot;given&quot;:&quot;RC&quot;},{&quot;family&quot;:&quot;Maurice&quot;,&quot;given&quot;:&quot;S&quot;},{&quot;family&quot;:&quot;Grant&quot;,&quot;given&quot;:&quot;JA&quot;},{&quot;family&quot;:&quot;Wilson&quot;,&quot;given&quot;:&quot;S&quot;},{&quot;family&quot;:&quot;Anderson&quot;,&quot;given&quot;:&quot;RC&quot;},{&quot;family&quot;:&quot;Beegle&quot;,&quot;given&quot;:&quot;L&quot;},{&quot;family&quot;:&quot;Arvidson&quot;,&quot;given&quot;:&quot;R&quot;},{&quot;family&quot;:&quot;Hallet&quot;,&quot;given&quot;:&quot;B&quot;},{&quot;family&quot;:&quot;Sletten&quot;,&quot;given&quot;:&quot;RS&quot;},{&quot;family&quot;:&quot;Rice&quot;,&quot;given&quot;:&quot;M&quot;},{&quot;family&quot;:&quot;Bell&quot;,&quot;given&quot;:&quot;J&quot;},{&quot;family&quot;:&quot;Griffes&quot;,&quot;given&quot;:&quot;J&quot;},{&quot;family&quot;:&quot;Ehlmann&quot;,&quot;given&quot;:&quot;B&quot;},{&quot;family&quot;:&quot;derson&quot;,&quot;given&quot;:&quot;R&quot;},{&quot;family&quot;:&quot;Bristow&quot;,&quot;given&quot;:&quot;TF&quot;},{&quot;family&quot;:&quot;Dietrich&quot;,&quot;given&quot;:&quot;WE&quot;},{&quot;family&quot;:&quot;Dromart&quot;,&quot;given&quot;:&quot;G&quot;},{&quot;family&quot;:&quot;Eigenbrode&quot;,&quot;given&quot;:&quot;J&quot;},{&quot;family&quot;:&quot;Fraeman&quot;,&quot;given&quot;:&quot;A&quot;},{&quot;family&quot;:&quot;Hardgrove&quot;,&quot;given&quot;:&quot;C&quot;},{&quot;family&quot;:&quot;Herkenhoff&quot;,&quot;given&quot;:&quot;K&quot;},{&quot;family&quot;:&quot;Jandura&quot;,&quot;given&quot;:&quot;L&quot;},{&quot;family&quot;:&quot;Kocurek&quot;,&quot;given&quot;:&quot;G&quot;},{&quot;family&quot;:&quot;Lee&quot;,&quot;given&quot;:&quot;S&quot;},{&quot;family&quot;:&quot;Leshin&quot;,&quot;given&quot;:&quot;LA&quot;},{&quot;family&quot;:&quot;Leveille&quot;,&quot;given&quot;:&quot;R&quot;},{&quot;family&quot;:&quot;Limonadi&quot;,&quot;given&quot;:&quot;D&quot;},{&quot;family&quot;:&quot;Maki&quot;,&quot;given&quot;:&quot;J&quot;},{&quot;family&quot;:&quot;McCloskey&quot;,&quot;given&quot;:&quot;S&quot;},{&quot;family&quot;:&quot;Meyer&quot;,&quot;given&quot;:&quot;M&quot;},{&quot;family&quot;:&quot;Minitti&quot;,&quot;given&quot;:&quot;M&quot;},{&quot;family&quot;:&quot;Newsom&quot;,&quot;given&quot;:&quot;H&quot;},{&quot;family&quot;:&quot;Oehler&quot;,&quot;given&quot;:&quot;D&quot;},{&quot;family&quot;:&quot;Okon&quot;,&quot;given&quot;:&quot;A&quot;},{&quot;family&quot;:&quot;Palucis&quot;,&quot;given&quot;:&quot;M&quot;},{&quot;family&quot;:&quot;Parker&quot;,&quot;given&quot;:&quot;T&quot;},{&quot;family&quot;:&quot;Rowland&quot;,&quot;given&quot;:&quot;S&quot;},{&quot;family&quot;:&quot;hmidt&quot;,&quot;given&quot;:&quot;&quot;},{&quot;family&quot;:&quot;Squyres&quot;,&quot;given&quot;:&quot;S&quot;},{&quot;family&quot;:&quot;Steele&quot;,&quot;given&quot;:&quot;A&quot;},{&quot;family&quot;:&quot;Stolper&quot;,&quot;given&quot;:&quot;E&quot;},{&quot;family&quot;:&quot;Summons&quot;,&quot;given&quot;:&quot;R&quot;},{&quot;family&quot;:&quot;Treiman&quot;,&quot;given&quot;:&quot;A&quot;},{&quot;family&quot;:&quot;Williams&quot;,&quot;given&quot;:&quot;R&quot;},{&quot;family&quot;:&quot;Yingst&quot;,&quot;given&quot;:&quot;A&quot;},{&quot;family&quot;:&quot;Team&quot;,&quot;given&quot;:&quot;&quot;},{&quot;family&quot;:&quot;Kemppinen&quot;,&quot;given&quot;:&quot;O&quot;},{&quot;family&quot;:&quot;Bridges&quot;,&quot;given&quot;:&quot;N&quot;},{&quot;family&quot;:&quot;Johnson&quot;,&quot;given&quot;:&quot;JR&quot;},{&quot;family&quot;:&quot;Cremers&quot;,&quot;given&quot;:&quot;D&quot;},{&quot;family&quot;:&quot;Godber&quot;,&quot;given&quot;:&quot;A&quot;},{&quot;family&quot;:&quot;Wadhwa&quot;,&quot;given&quot;:&quot;M&quot;},{&quot;family&quot;:&quot;Wellington&quot;,&quot;given&quot;:&quot;D&quot;},{&quot;family&quot;:&quot;McEwan&quot;,&quot;given&quot;:&quot;I&quot;},{&quot;family&quot;:&quot;Newman&quot;,&quot;given&quot;:&quot;C&quot;},{&quot;family&quot;:&quot;Richardson&quot;,&quot;given&quot;:&quot;M&quot;},{&quot;family&quot;:&quot;Charpentier&quot;,&quot;given&quot;:&quot;A&quot;},{&quot;family&quot;:&quot;Peret&quot;,&quot;given&quot;:&quot;L&quot;},{&quot;family&quot;:&quot;King&quot;,&quot;given&quot;:&quot;P&quot;},{&quot;family&quot;:&quot;Blank&quot;,&quot;given&quot;:&quot;J&quot;},{&quot;family&quot;:&quot;Weigle&quot;,&quot;given&quot;:&quot;G&quot;},{&quot;family&quot;:&quot;Li&quot;,&quot;given&quot;:&quot;S&quot;},{&quot;family&quot;:&quot;Robertson&quot;,&quot;given&quot;:&quot;K&quot;},{&quot;family&quot;:&quot;Sun&quot;,&quot;given&quot;:&quot;V&quot;},{&quot;family&quot;:&quot;Baker&quot;,&quot;given&quot;:&quot;M&quot;},{&quot;family&quot;:&quot;Edwards&quot;,&quot;given&quot;:&quot;C&quot;},{&quot;family&quot;:&quot;Farley&quot;,&quot;given&quot;:&quot;K&quot;},{&quot;family&quot;:&quot;Miller&quot;,&quot;given&quot;:&quot;H&quot;},{&quot;family&quot;:&quot;Newcombe&quot;,&quot;given&quot;:&quot;M&quot;},{&quot;family&quot;:&quot;Pilorget&quot;,&quot;given&quot;:&quot;C&quot;},{&quot;family&quot;:&quot;Brunet&quot;,&quot;given&quot;:&quot;C&quot;},{&quot;family&quot;:&quot;Hipkin&quot;,&quot;given&quot;:&quot;V&quot;},{&quot;family&quot;:&quot;Marchand&quot;,&quot;given&quot;:&quot;G&quot;},{&quot;family&quot;:&quot;Sanchez&quot;,&quot;given&quot;:&quot;PS&quot;},{&quot;family&quot;:&quot;Favot&quot;,&quot;given&quot;:&quot;L&quot;},{&quot;family&quot;:&quot;Cody&quot;,&quot;given&quot;:&quot;G&quot;},{&quot;family&quot;:&quot;Fluckiger&quot;,&quot;given&quot;:&quot;L&quot;},{&quot;family&quot;:&quot;Lees&quot;,&quot;given&quot;:&quot;D&quot;},{&quot;family&quot;:&quot;Nefian&quot;,&quot;given&quot;:&quot;A&quot;},{&quot;family&quot;:&quot;Martin&quot;,&quot;given&quot;:&quot;M&quot;},{&quot;family&quot;:&quot;Gailhanou&quot;,&quot;given&quot;:&quot;M&quot;},{&quot;family&quot;:&quot;Westall&quot;,&quot;given&quot;:&quot;F&quot;},{&quot;family&quot;:&quot;Israel&quot;,&quot;given&quot;:&quot;G&quot;},{&quot;family&quot;:&quot;Agard&quot;,&quot;given&quot;:&quot;C&quot;},{&quot;family&quot;:&quot;Baroukh&quot;,&quot;given&quot;:&quot;J&quot;},{&quot;family&quot;:&quot;Donny&quot;,&quot;given&quot;:&quot;C&quot;},{&quot;family&quot;:&quot;Gaboriaud&quot;,&quot;given&quot;:&quot;A&quot;},{&quot;family&quot;:&quot;Guillemot&quot;,&quot;given&quot;:&quot;P&quot;},{&quot;family&quot;:&quot;Lafaille&quot;,&quot;given&quot;:&quot;V&quot;},{&quot;family&quot;:&quot;Lorigny&quot;,&quot;given&quot;:&quot;E&quot;},{&quot;family&quot;:&quot;Paillet&quot;,&quot;given&quot;:&quot;A&quot;},{&quot;family&quot;:&quot;Perez&quot;,&quot;given&quot;:&quot;R&quot;},{&quot;family&quot;:&quot;ccoccio&quot;,&quot;given&quot;:&quot;&quot;},{&quot;family&quot;:&quot;Yana&quot;,&quot;given&quot;:&quot;C&quot;},{&quot;family&quot;:&quot;Armiens-Aparicio&quot;,&quot;given&quot;:&quot;C&quot;},{&quot;family&quot;:&quot;Rodriguez&quot;,&quot;given&quot;:&quot;JC&quot;},{&quot;family&quot;:&quot;Blazquez&quot;,&quot;given&quot;:&quot;IC&quot;},{&quot;family&quot;:&quot;Gomez&quot;,&quot;given&quot;:&quot;FG&quot;},{&quot;family&quot;:&quot;Gomez-Elvira&quot;,&quot;given&quot;:&quot;J&quot;},{&quot;family&quot;:&quot;Hettrich&quot;,&quot;given&quot;:&quot;S&quot;},{&quot;family&quot;:&quot;Malvitte&quot;,&quot;given&quot;:&quot;AL&quot;},{&quot;family&quot;:&quot;Jimenez&quot;,&quot;given&quot;:&quot;MM&quot;},{&quot;family&quot;:&quot;Martinez-Frias&quot;,&quot;given&quot;:&quot;J&quot;},{&quot;family&quot;:&quot;Martin-Soler&quot;,&quot;given&quot;:&quot;J&quot;},{&quot;family&quot;:&quot;Martin-Torres&quot;,&quot;given&quot;:&quot;FJ&quot;},{&quot;family&quot;:&quot;Jurado&quot;,&quot;given&quot;:&quot;AM&quot;},{&quot;family&quot;:&quot;Mora-Sotomayor&quot;,&quot;given&quot;:&quot;L&quot;},{&quot;family&quot;:&quot;Caro&quot;,&quot;given&quot;:&quot;GM&quot;},{&quot;family&quot;:&quot;Lopez&quot;,&quot;given&quot;:&quot;SN&quot;},{&quot;family&quot;:&quot;Peinado-Gonzalez&quot;,&quot;given&quot;:&quot;V&quot;},{&quot;family&quot;:&quot;Pla-Garcia&quot;,&quot;given&quot;:&quot;J&quot;},{&quot;family&quot;:&quot;Manfredi&quot;,&quot;given&quot;:&quot;JAR&quot;},{&quot;family&quot;:&quot;Romeral-Planello&quot;,&quot;given&quot;:&quot;JJ&quot;},{&quot;family&quot;:&quot;Fuentes&quot;,&quot;given&quot;:&quot;SAS&quot;},{&quot;family&quot;:&quot;Martinez&quot;,&quot;given&quot;:&quot;ES&quot;},{&quot;family&quot;:&quot;Redondo&quot;,&quot;given&quot;:&quot;JT&quot;},{&quot;family&quot;:&quot;Urqui-O'Callaghan&quot;,&quot;given&quot;:&quot;R&quot;},{&quot;family&quot;:&quot;Mier&quot;,&quot;given&quot;:&quot;-P MZ&quot;},{&quot;family&quot;:&quot;Chipera&quot;,&quot;given&quot;:&quot;S&quot;},{&quot;family&quot;:&quot;Lacour&quot;,&quot;given&quot;:&quot;-L J&quot;},{&quot;family&quot;:&quot;Mauchien&quot;,&quot;given&quot;:&quot;P&quot;},{&quot;family&quot;:&quot;Sirven&quot;,&quot;given&quot;:&quot;-B J&quot;},{&quot;family&quot;:&quot;Manning&quot;,&quot;given&quot;:&quot;H&quot;},{&quot;family&quot;:&quot;Fairen&quot;,&quot;given&quot;:&quot;A&quot;},{&quot;family&quot;:&quot;Hayes&quot;,&quot;given&quot;:&quot;A&quot;},{&quot;family&quot;:&quot;Joseph&quot;,&quot;given&quot;:&quot;J&quot;},{&quot;family&quot;:&quot;Sullivan&quot;,&quot;given&quot;:&quot;R&quot;},{&quot;family&quot;:&quot;Thomas&quot;,&quot;given&quot;:&quot;P&quot;},{&quot;family&quot;:&quot;Dupont&quot;,&quot;given&quot;:&quot;A&quot;},{&quot;family&quot;:&quot;Lundberg&quot;,&quot;given&quot;:&quot;A&quot;},{&quot;family&quot;:&quot;Melikechi&quot;,&quot;given&quot;:&quot;N&quot;},{&quot;family&quot;:&quot;Mezzacappa&quot;,&quot;given&quot;:&quot;A&quot;},{&quot;family&quot;:&quot;DeMarines&quot;,&quot;given&quot;:&quot;J&quot;},{&quot;family&quot;:&quot;Grinspoon&quot;,&quot;given&quot;:&quot;D&quot;},{&quot;family&quot;:&quot;Reitz&quot;,&quot;given&quot;:&quot;G&quot;},{&quot;family&quot;:&quot;Prats&quot;,&quot;given&quot;:&quot;B&quot;},{&quot;family&quot;:&quot;Atlaskin&quot;,&quot;given&quot;:&quot;E&quot;},{&quot;family&quot;:&quot;Genzer&quot;,&quot;given&quot;:&quot;M&quot;},{&quot;family&quot;:&quot;Harri&quot;,&quot;given&quot;:&quot;-M A&quot;},{&quot;family&quot;:&quot;Haukka&quot;,&quot;given&quot;:&quot;H&quot;},{&quot;family&quot;:&quot;Kahanpaa&quot;,&quot;given&quot;:&quot;H&quot;},{&quot;family&quot;:&quot;Kauhanen&quot;,&quot;given&quot;:&quot;J&quot;},{&quot;family&quot;:&quot;Paton&quot;,&quot;given&quot;:&quot;M&quot;},{&quot;family&quot;:&quot;Polkko&quot;,&quot;given&quot;:&quot;J&quot;},{&quot;family&quot;:&quot;Schmidt&quot;,&quot;given&quot;:&quot;W&quot;},{&quot;family&quot;:&quot;Siili&quot;,&quot;given&quot;:&quot;T&quot;},{&quot;family&quot;:&quot;Fabre&quot;,&quot;given&quot;:&quot;C&quot;},{&quot;family&quot;:&quot;Wray&quot;,&quot;given&quot;:&quot;J&quot;},{&quot;family&quot;:&quot;Wilhelm&quot;,&quot;given&quot;:&quot;MB&quot;},{&quot;family&quot;:&quot;Poitrasson&quot;,&quot;given&quot;:&quot;F&quot;},{&quot;family&quot;:&quot;Patel&quot;,&quot;given&quot;:&quot;K&quot;},{&quot;family&quot;:&quot;Gorevan&quot;,&quot;given&quot;:&quot;S&quot;},{&quot;family&quot;:&quot;Indyk&quot;,&quot;given&quot;:&quot;S&quot;},{&quot;family&quot;:&quot;Paulsen&quot;,&quot;given&quot;:&quot;G&quot;},{&quot;family&quot;:&quot;Bish&quot;,&quot;given&quot;:&quot;D&quot;},{&quot;family&quot;:&quot;Gondet&quot;,&quot;given&quot;:&quot;B&quot;},{&quot;family&quot;:&quot;Langevin&quot;,&quot;given&quot;:&quot;Y&quot;},{&quot;family&quot;:&quot;Geffroy&quot;,&quot;given&quot;:&quot;C&quot;},{&quot;family&quot;:&quot;Baratoux&quot;,&quot;given&quot;:&quot;D&quot;},{&quot;family&quot;:&quot;Berger&quot;,&quot;given&quot;:&quot;G&quot;},{&quot;family&quot;:&quot;Cros&quot;,&quot;given&quot;:&quot;A&quot;},{&quot;family&quot;:&quot;d'Uston&quot;,&quot;given&quot;:&quot;C&quot;},{&quot;family&quot;:&quot;Forni&quot;,&quot;given&quot;:&quot;O&quot;},{&quot;family&quot;:&quot;Gasnault&quot;,&quot;given&quot;:&quot;O&quot;},{&quot;family&quot;:&quot;Lasue&quot;,&quot;given&quot;:&quot;J&quot;},{&quot;family&quot;:&quot;Lee&quot;,&quot;given&quot;:&quot;-M Q&quot;},{&quot;family&quot;:&quot;Meslin&quot;,&quot;given&quot;:&quot;-Y P&quot;},{&quot;family&quot;:&quot;Pallier&quot;,&quot;given&quot;:&quot;E&quot;},{&quot;family&quot;:&quot;Parot&quot;,&quot;given&quot;:&quot;Y&quot;},{&quot;family&quot;:&quot;Pinet&quot;,&quot;given&quot;:&quot;P&quot;},{&quot;family&quot;:&quot;Schroder&quot;,&quot;given&quot;:&quot;S&quot;},{&quot;family&quot;:&quot;Toplis&quot;,&quot;given&quot;:&quot;M&quot;},{&quot;family&quot;:&quot;Lewin&quot;,&quot;given&quot;:&quot;E&quot;},{&quot;family&quot;:&quot;Brunner&quot;,&quot;given&quot;:&quot;W&quot;},{&quot;family&quot;:&quot;Heydari&quot;,&quot;given&quot;:&quot;E&quot;},{&quot;family&quot;:&quot;Achilles&quot;,&quot;given&quot;:&quot;C&quot;},{&quot;family&quot;:&quot;Sutter&quot;,&quot;given&quot;:&quot;B&quot;},{&quot;family&quot;:&quot;Cabane&quot;,&quot;given&quot;:&quot;M&quot;},{&quot;family&quot;:&quot;Coscia&quot;,&quot;given&quot;:&quot;D&quot;},{&quot;family&quot;:&quot;Szopa&quot;,&quot;given&quot;:&quot;C&quot;},{&quot;family&quot;:&quot;Robert&quot;,&quot;given&quot;:&quot;F&quot;},{&quot;family&quot;:&quot;Sautter&quot;,&quot;given&quot;:&quot;V&quot;},{&quot;family&quot;:&quot;Mouelic&quot;,&quot;given&quot;:&quot;Le S&quot;},{&quot;family&quot;:&quot;Nachon&quot;,&quot;given&quot;:&quot;M&quot;},{&quot;family&quot;:&quot;Buch&quot;,&quot;given&quot;:&quot;A&quot;},{&quot;family&quot;:&quot;Stalport&quot;,&quot;given&quot;:&quot;F&quot;},{&quot;family&quot;:&quot;Coll&quot;,&quot;given&quot;:&quot;P&quot;},{&quot;family&quot;:&quot;Francois&quot;,&quot;given&quot;:&quot;P&quot;},{&quot;family&quot;:&quot;Raulin&quot;,&quot;given&quot;:&quot;F&quot;},{&quot;family&quot;:&quot;Teinturier&quot;,&quot;given&quot;:&quot;S&quot;},{&quot;family&quot;:&quot;Cameron&quot;,&quot;given&quot;:&quot;J&quot;},{&quot;family&quot;:&quot;Clegg&quot;,&quot;given&quot;:&quot;S&quot;},{&quot;family&quot;:&quot;Cousin&quot;,&quot;given&quot;:&quot;A&quot;},{&quot;family&quot;:&quot;DeLapp&quot;,&quot;given&quot;:&quot;D&quot;},{&quot;family&quot;:&quot;Dingler&quot;,&quot;given&quot;:&quot;R&quot;},{&quot;family&quot;:&quot;Jackson&quot;,&quot;given&quot;:&quot;RS&quot;},{&quot;family&quot;:&quot;Johnstone&quot;,&quot;given&quot;:&quot;S&quot;},{&quot;family&quot;:&quot;Lanza&quot;,&quot;given&quot;:&quot;N&quot;},{&quot;family&quot;:&quot;Little&quot;,&quot;given&quot;:&quot;C&quot;},{&quot;family&quot;:&quot;Nelson&quot;,&quot;given&quot;:&quot;T&quot;},{&quot;family&quot;:&quot;Williams&quot;,&quot;given&quot;:&quot;RB&quot;},{&quot;family&quot;:&quot;Jones&quot;,&quot;given&quot;:&quot;A&quot;},{&quot;family&quot;:&quot;Kirkland&quot;,&quot;given&quot;:&quot;L&quot;},{&quot;family&quot;:&quot;Baker&quot;,&quot;given&quot;:&quot;B&quot;},{&quot;family&quot;:&quot;Cantor&quot;,&quot;given&quot;:&quot;B&quot;},{&quot;family&quot;:&quot;Caplinger&quot;,&quot;given&quot;:&quot;M&quot;},{&quot;family&quot;:&quot;Davis&quot;,&quot;given&quot;:&quot;S&quot;},{&quot;family&quot;:&quot;Duston&quot;,&quot;given&quot;:&quot;B&quot;},{&quot;family&quot;:&quot;Fay&quot;,&quot;given&quot;:&quot;D&quot;},{&quot;family&quot;:&quot;Harker&quot;,&quot;given&quot;:&quot;D&quot;},{&quot;family&quot;:&quot;Herrera&quot;,&quot;given&quot;:&quot;P&quot;},{&quot;family&quot;:&quot;Jensen&quot;,&quot;given&quot;:&quot;E&quot;},{&quot;family&quot;:&quot;Kennedy&quot;,&quot;given&quot;:&quot;MR&quot;},{&quot;family&quot;:&quot;Krezoski&quot;,&quot;given&quot;:&quot;G&quot;},{&quot;family&quot;:&quot;Krysak&quot;,&quot;given&quot;:&quot;D&quot;},{&quot;family&quot;:&quot;Lipkaman&quot;,&quot;given&quot;:&quot;L&quot;},{&quot;family&quot;:&quot;McCartney&quot;,&quot;given&quot;:&quot;E&quot;},{&quot;family&quot;:&quot;McNair&quot;,&quot;given&quot;:&quot;S&quot;},{&quot;family&quot;:&quot;Nixon&quot;,&quot;given&quot;:&quot;B&quot;},{&quot;family&quot;:&quot;Posiolova&quot;,&quot;given&quot;:&quot;L&quot;},{&quot;family&quot;:&quot;Ravine&quot;,&quot;given&quot;:&quot;M&quot;},{&quot;family&quot;:&quot;Salamon&quot;,&quot;given&quot;:&quot;A&quot;},{&quot;family&quot;:&quot;Saper&quot;,&quot;given&quot;:&quot;L&quot;},{&quot;family&quot;:&quot;Stoiber&quot;,&quot;given&quot;:&quot;K&quot;},{&quot;family&quot;:&quot;Supulver&quot;,&quot;given&quot;:&quot;K&quot;},{&quot;family&quot;:&quot;Beek&quot;,&quot;given&quot;:&quot;Van J&quot;},{&quot;family&quot;:&quot;Beek&quot;,&quot;given&quot;:&quot;Van T&quot;},{&quot;family&quot;:&quot;Zimdar&quot;,&quot;given&quot;:&quot;R&quot;},{&quot;family&quot;:&quot;French&quot;,&quot;given&quot;:&quot;KL&quot;},{&quot;family&quot;:&quot;Iagnemma&quot;,&quot;given&quot;:&quot;K&quot;},{&quot;family&quot;:&quot;Miller&quot;,&quot;given&quot;:&quot;K&quot;},{&quot;family&quot;:&quot;Goesmann&quot;,&quot;given&quot;:&quot;F&quot;},{&quot;family&quot;:&quot;Goetz&quot;,&quot;given&quot;:&quot;W&quot;},{&quot;family&quot;:&quot;Hviid&quot;,&quot;given&quot;:&quot;S&quot;},{&quot;family&quot;:&quot;Johnson&quot;,&quot;given&quot;:&quot;M&quot;},{&quot;family&quot;:&quot;Lefavor&quot;,&quot;given&quot;:&quot;M&quot;},{&quot;family&quot;:&quot;Lyness&quot;,&quot;given&quot;:&quot;E&quot;},{&quot;family&quot;:&quot;Breves&quot;,&quot;given&quot;:&quot;E&quot;},{&quot;family&quot;:&quot;Dyar&quot;,&quot;given&quot;:&quot;&quot;},{&quot;family&quot;:&quot;Fassett&quot;,&quot;given&quot;:&quot;C&quot;},{&quot;family&quot;:&quot;Edwards&quot;,&quot;given&quot;:&quot;L&quot;},{&quot;family&quot;:&quot;Haberle&quot;,&quot;given&quot;:&quot;R&quot;},{&quot;family&quot;:&quot;Hoehler&quot;,&quot;given&quot;:&quot;T&quot;},{&quot;family&quot;:&quot;Hollingsworth&quot;,&quot;given&quot;:&quot;J&quot;},{&quot;family&quot;:&quot;Kahre&quot;,&quot;given&quot;:&quot;M&quot;},{&quot;family&quot;:&quot;Keely&quot;,&quot;given&quot;:&quot;L&quot;},{&quot;family&quot;:&quot;McKay&quot;,&quot;given&quot;:&quot;C&quot;},{&quot;family&quot;:&quot;Bleacher&quot;,&quot;given&quot;:&quot;L&quot;},{&quot;family&quot;:&quot;Brinckerhoff&quot;,&quot;given&quot;:&quot;W&quot;},{&quot;family&quot;:&quot;Choi&quot;,&quot;given&quot;:&quot;D&quot;},{&quot;family&quot;:&quot;Dworkin&quot;,&quot;given&quot;:&quot;JP&quot;},{&quot;family&quot;:&quot;Floyd&quot;,&quot;given&quot;:&quot;M&quot;},{&quot;family&quot;:&quot;Freissinet&quot;,&quot;given&quot;:&quot;C&quot;},{&quot;family&quot;:&quot;Garvin&quot;,&quot;given&quot;:&quot;J&quot;},{&quot;family&quot;:&quot;Glavin&quot;,&quot;given&quot;:&quot;D&quot;},{&quot;family&quot;:&quot;Harpold&quot;,&quot;given&quot;:&quot;D&quot;},{&quot;family&quot;:&quot;Martin&quot;,&quot;given&quot;:&quot;DK&quot;},{&quot;family&quot;:&quot;McAdam&quot;,&quot;given&quot;:&quot;A&quot;},{&quot;family&quot;:&quot;Pavlov&quot;,&quot;given&quot;:&quot;A&quot;},{&quot;family&quot;:&quot;Raaen&quot;,&quot;given&quot;:&quot;E&quot;},{&quot;family&quot;:&quot;Smith&quot;,&quot;given&quot;:&quot;&quot;},{&quot;family&quot;:&quot;Stern&quot;,&quot;given&quot;:&quot;J&quot;},{&quot;family&quot;:&quot;Tan&quot;,&quot;given&quot;:&quot;F&quot;},{&quot;family&quot;:&quot;Trainer&quot;,&quot;given&quot;:&quot;M&quot;},{&quot;family&quot;:&quot;Posner&quot;,&quot;given&quot;:&quot;A&quot;},{&quot;family&quot;:&quot;Voytek&quot;,&quot;given&quot;:&quot;M&quot;},{&quot;family&quot;:&quot;Aubrey&quot;,&quot;given&quot;:&quot;A&quot;},{&quot;family&quot;:&quot;Behar&quot;,&quot;given&quot;:&quot;A&quot;},{&quot;family&quot;:&quot;Blaney&quot;,&quot;given&quot;:&quot;D&quot;},{&quot;family&quot;:&quot;Brinza&quot;,&quot;given&quot;:&quot;D&quot;},{&quot;family&quot;:&quot;Christensen&quot;,&quot;given&quot;:&quot;L&quot;},{&quot;family&quot;:&quot;DeFlores&quot;,&quot;given&quot;:&quot;L&quot;},{&quot;family&quot;:&quot;Feldman&quot;,&quot;given&quot;:&quot;J&quot;},{&quot;family&quot;:&quot;Feldman&quot;,&quot;given&quot;:&quot;S&quot;},{&quot;family&quot;:&quot;Flesch&quot;,&quot;given&quot;:&quot;G&quot;},{&quot;family&quot;:&quot;Jun&quot;,&quot;given&quot;:&quot;I&quot;},{&quot;family&quot;:&quot;Keymeulen&quot;,&quot;given&quot;:&quot;D&quot;},{&quot;family&quot;:&quot;Mischna&quot;,&quot;given&quot;:&quot;M&quot;},{&quot;family&quot;:&quot;Morookian&quot;,&quot;given&quot;:&quot;JM&quot;},{&quot;family&quot;:&quot;Pavri&quot;,&quot;given&quot;:&quot;B&quot;},{&quot;family&quot;:&quot;hoppers&quot;,&quot;given&quot;:&quot;&quot;},{&quot;family&quot;:&quot;Sengstacken&quot;,&quot;given&quot;:&quot;A&quot;},{&quot;family&quot;:&quot;Simmonds&quot;,&quot;given&quot;:&quot;JJ&quot;},{&quot;family&quot;:&quot;Spanovich&quot;,&quot;given&quot;:&quot;N&quot;},{&quot;family&quot;:&quot;d l Juarez&quot;,&quot;given&quot;:&quot;MT&quot;},{&quot;family&quot;:&quot;Webster&quot;,&quot;given&quot;:&quot;CR&quot;},{&quot;family&quot;:&quot;Yen&quot;,&quot;given&quot;:&quot;A&quot;},{&quot;family&quot;:&quot;Archer&quot;,&quot;given&quot;:&quot;PD&quot;},{&quot;family&quot;:&quot;Cucinotta&quot;,&quot;given&quot;:&quot;F&quot;},{&quot;family&quot;:&quot;Jones&quot;,&quot;given&quot;:&quot;JH&quot;},{&quot;family&quot;:&quot;Morris&quot;,&quot;given&quot;:&quot;RV&quot;},{&quot;family&quot;:&quot;Niles&quot;,&quot;given&quot;:&quot;P&quot;},{&quot;family&quot;:&quot;Rampe&quot;,&quot;given&quot;:&quot;E&quot;},{&quot;family&quot;:&quot;Nolan&quot;,&quot;given&quot;:&quot;T&quot;},{&quot;family&quot;:&quot;Fisk&quot;,&quot;given&quot;:&quot;M&quot;},{&quot;family&quot;:&quot;Radziemski&quot;,&quot;given&quot;:&quot;L&quot;},{&quot;family&quot;:&quot;Barraclough&quot;,&quot;given&quot;:&quot;B&quot;},{&quot;family&quot;:&quot;Bender&quot;,&quot;given&quot;:&quot;S&quot;},{&quot;family&quot;:&quot;Berman&quot;,&quot;given&quot;:&quot;D&quot;},{&quot;family&quot;:&quot;Dobrea&quot;,&quot;given&quot;:&quot;EN&quot;},{&quot;family&quot;:&quot;Tokar&quot;,&quot;given&quot;:&quot;R&quot;},{&quot;family&quot;:&quot;Cleghorn&quot;,&quot;given&quot;:&quot;T&quot;},{&quot;family&quot;:&quot;Huntress&quot;,&quot;given&quot;:&quot;W&quot;},{&quot;family&quot;:&quot;Manhes&quot;,&quot;given&quot;:&quot;G&quot;},{&quot;family&quot;:&quot;Hudgins&quot;,&quot;given&quot;:&quot;J&quot;},{&quot;family&quot;:&quot;Olson&quot;,&quot;given&quot;:&quot;T&quot;},{&quot;family&quot;:&quot;Stewart&quot;,&quot;given&quot;:&quot;N&quot;},{&quot;family&quot;:&quot;Sarrazin&quot;,&quot;given&quot;:&quot;P&quot;},{&quot;family&quot;:&quot;Vicenzi&quot;,&quot;given&quot;:&quot;E&quot;},{&quot;family&quot;:&quot;Bullock&quot;,&quot;given&quot;:&quot;M&quot;},{&quot;family&quot;:&quot;Ehresmann&quot;,&quot;given&quot;:&quot;B&quot;},{&quot;family&quot;:&quot;Hamilton&quot;,&quot;given&quot;:&quot;V&quot;},{&quot;family&quot;:&quot;Hassler&quot;,&quot;given&quot;:&quot;D&quot;},{&quot;family&quot;:&quot;Peterson&quot;,&quot;given&quot;:&quot;J&quot;},{&quot;family&quot;:&quot;Rafkin&quot;,&quot;given&quot;:&quot;S&quot;},{&quot;family&quot;:&quot;Zeitlin&quot;,&quot;given&quot;:&quot;C&quot;},{&quot;family&quot;:&quot;Fedosov&quot;,&quot;given&quot;:&quot;F&quot;},{&quot;family&quot;:&quot;Golovin&quot;,&quot;given&quot;:&quot;D&quot;},{&quot;family&quot;:&quot;Karpushkina&quot;,&quot;given&quot;:&quot;N&quot;},{&quot;family&quot;:&quot;Kozyrev&quot;,&quot;given&quot;:&quot;A&quot;},{&quot;family&quot;:&quot;Litvak&quot;,&quot;given&quot;:&quot;M&quot;},{&quot;family&quot;:&quot;Malakhov&quot;,&quot;given&quot;:&quot;A&quot;},{&quot;family&quot;:&quot;Mitrofanov&quot;,&quot;given&quot;:&quot;I&quot;},{&quot;family&quot;:&quot;Mokrousov&quot;,&quot;given&quot;:&quot;M&quot;},{&quot;family&quot;:&quot;Nikiforov&quot;,&quot;given&quot;:&quot;S&quot;},{&quot;family&quot;:&quot;Prokhorov&quot;,&quot;given&quot;:&quot;V&quot;},{&quot;family&quot;:&quot;Sanin&quot;,&quot;given&quot;:&quot;A&quot;},{&quot;family&quot;:&quot;Tretyakov&quot;,&quot;given&quot;:&quot;V&quot;},{&quot;family&quot;:&quot;Varenikov&quot;,&quot;given&quot;:&quot;A&quot;},{&quot;family&quot;:&quot;Vostrukhin&quot;,&quot;given&quot;:&quot;A&quot;},{&quot;family&quot;:&quot;Kuzmin&quot;,&quot;given&quot;:&quot;R&quot;},{&quot;family&quot;:&quot;Clark&quot;,&quot;given&quot;:&quot;B&quot;},{&quot;family&quot;:&quot;Wolff&quot;,&quot;given&quot;:&quot;M&quot;},{&quot;family&quot;:&quot;Botta&quot;,&quot;given&quot;:&quot;O&quot;},{&quot;family&quot;:&quot;Drake&quot;,&quot;given&quot;:&quot;D&quot;},{&quot;family&quot;:&quot;Bean&quot;,&quot;given&quot;:&quot;K&quot;},{&quot;family&quot;:&quot;Lemmon&quot;,&quot;given&quot;:&quot;M&quot;},{&quot;family&quot;:&quot;Schwenzer&quot;,&quot;given&quot;:&quot;SP&quot;},{&quot;family&quot;:&quot;Lee&quot;,&quot;given&quot;:&quot;EM&quot;},{&quot;family&quot;:&quot;Sucharski&quot;,&quot;given&quot;:&quot;R&quot;},{&quot;family&quot;:&quot;d Hernandez&quot;,&quot;given&quot;:&quot;MAP&quot;},{&quot;family&quot;:&quot;alos&quot;,&quot;given&quot;:&quot;JJ&quot;},{&quot;family&quot;:&quot;Ramos&quot;,&quot;given&quot;:&quot;M&quot;},{&quot;family&quot;:&quot;Kim&quot;,&quot;given&quot;:&quot;-H M&quot;},{&quot;family&quot;:&quot;Malespin&quot;,&quot;given&quot;:&quot;C&quot;},{&quot;family&quot;:&quot;Plante&quot;,&quot;given&quot;:&quot;I&quot;},{&quot;family&quot;:&quot;Muller&quot;,&quot;given&quot;:&quot;-P J&quot;},{&quot;family&quot;:&quot;Navarro-Gonzalez&quot;,&quot;given&quot;:&quot;R&quot;},{&quot;family&quot;:&quot;Ewing&quot;,&quot;given&quot;:&quot;R&quot;},{&quot;family&quot;:&quot;Boynton&quot;,&quot;given&quot;:&quot;W&quot;},{&quot;family&quot;:&quot;Downs&quot;,&quot;given&quot;:&quot;R&quot;},{&quot;family&quot;:&quot;Fitzgibbon&quot;,&quot;given&quot;:&quot;M&quot;},{&quot;family&quot;:&quot;Harshman&quot;,&quot;given&quot;:&quot;K&quot;},{&quot;family&quot;:&quot;Morrison&quot;,&quot;given&quot;:&quot;S&quot;},{&quot;family&quot;:&quot;Kortmann&quot;,&quot;given&quot;:&quot;O&quot;},{&quot;family&quot;:&quot;Williams&quot;,&quot;given&quot;:&quot;A&quot;},{&quot;family&quot;:&quot;Lugmair&quot;,&quot;given&quot;:&quot;G&quot;},{&quot;family&quot;:&quot;Wilson&quot;,&quot;given&quot;:&quot;MA&quot;},{&quot;family&quot;:&quot;Jakosky&quot;,&quot;given&quot;:&quot;B&quot;},{&quot;family&quot;:&quot;Balic-Zunic&quot;,&quot;given&quot;:&quot;T&quot;},{&quot;family&quot;:&quot;Frydenvang&quot;,&quot;given&quot;:&quot;J&quot;},{&quot;family&quot;:&quot;Jensen&quot;,&quot;given&quot;:&quot;JK&quot;},{&quot;family&quot;:&quot;Kinch&quot;,&quot;given&quot;:&quot;K&quot;},{&quot;family&quot;:&quot;Koefoed&quot;,&quot;given&quot;:&quot;A&quot;},{&quot;family&quot;:&quot;Madsen&quot;,&quot;given&quot;:&quot;MB&quot;},{&quot;family&quot;:&quot;Stipp&quot;,&quot;given&quot;:&quot;SLS&quot;},{&quot;family&quot;:&quot;Boyd&quot;,&quot;given&quot;:&quot;N&quot;},{&quot;family&quot;:&quot;Campbell&quot;,&quot;given&quot;:&quot;JL&quot;},{&quot;family&quot;:&quot;Perrett&quot;,&quot;given&quot;:&quot;G&quot;},{&quot;family&quot;:&quot;Pradler&quot;,&quot;given&quot;:&quot;I&quot;},{&quot;family&quot;:&quot;VanBommel&quot;,&quot;given&quot;:&quot;S&quot;},{&quot;family&quot;:&quot;Jacob&quot;,&quot;given&quot;:&quot;S&quot;},{&quot;family&quot;:&quot;Owen&quot;,&quot;given&quot;:&quot;T&quot;},{&quot;family&quot;:&quot;Savijarvi&quot;,&quot;given&quot;:&quot;H&quot;},{&quot;family&quot;:&quot;Boehm&quot;,&quot;given&quot;:&quot;E&quot;},{&quot;family&quot;:&quot;Bottcher&quot;,&quot;given&quot;:&quot;S&quot;},{&quot;family&quot;:&quot;Burmeister&quot;,&quot;given&quot;:&quot;S&quot;},{&quot;family&quot;:&quot;Guo&quot;,&quot;given&quot;:&quot;J&quot;},{&quot;family&quot;:&quot;Kohler&quot;,&quot;given&quot;:&quot;J&quot;},{&quot;family&quot;:&quot;Garcia&quot;,&quot;given&quot;:&quot;CM&quot;},{&quot;family&quot;:&quot;Mueller-Mellin&quot;,&quot;given&quot;:&quot;R&quot;},{&quot;family&quot;:&quot;Wimmer-Schweingruber&quot;,&quot;given&quot;:&quot;R&quot;},{&quot;family&quot;:&quot;Bridges&quot;,&quot;given&quot;:&quot;JC&quot;},{&quot;family&quot;:&quot;McConnochie&quot;,&quot;given&quot;:&quot;T&quot;},{&quot;family&quot;:&quot;Benna&quot;,&quot;given&quot;:&quot;M&quot;},{&quot;family&quot;:&quot;Franz&quot;,&quot;given&quot;:&quot;H&quot;},{&quot;family&quot;:&quot;Bower&quot;,&quot;given&quot;:&quot;H&quot;},{&quot;family&quot;:&quot;Brunner&quot;,&quot;given&quot;:&quot;A&quot;},{&quot;family&quot;:&quot;Blau&quot;,&quot;given&quot;:&quot;H&quot;},{&quot;family&quot;:&quot;Boucher&quot;,&quot;given&quot;:&quot;T&quot;},{&quot;family&quot;:&quot;Carmosino&quot;,&quot;given&quot;:&quot;M&quot;},{&quot;family&quot;:&quot;Atreya&quot;,&quot;given&quot;:&quot;S&quot;},{&quot;family&quot;:&quot;Elliott&quot;,&quot;given&quot;:&quot;H&quot;},{&quot;family&quot;:&quot;Halleaux&quot;,&quot;given&quot;:&quot;D&quot;},{&quot;family&quot;:&quot;Renno&quot;,&quot;given&quot;:&quot;N&quot;},{&quot;family&quot;:&quot;Wong&quot;,&quot;given&quot;:&quot;M&quot;},{&quot;family&quot;:&quot;Pepin&quot;,&quot;given&quot;:&quot;R&quot;},{&quot;family&quot;:&quot;Elliott&quot;,&quot;given&quot;:&quot;B&quot;},{&quot;family&quot;:&quot;Spray&quot;,&quot;given&quot;:&quot;J&quot;},{&quot;family&quot;:&quot;Thompson&quot;,&quot;given&quot;:&quot;L&quot;},{&quot;family&quot;:&quot;Gordon&quot;,&quot;given&quot;:&quot;S&quot;},{&quot;family&quot;:&quot;Ollila&quot;,&quot;given&quot;:&quot;A&quot;},{&quot;family&quot;:&quot;Williams&quot;,&quot;given&quot;:&quot;J&quot;},{&quot;family&quot;:&quot;Vasconcelos&quot;,&quot;given&quot;:&quot;P&quot;},{&quot;family&quot;:&quot;Bentz&quot;,&quot;given&quot;:&quot;J&quot;},{&quot;family&quot;:&quot;Nealson&quot;,&quot;given&quot;:&quot;K&quot;},{&quot;family&quot;:&quot;Popa&quot;,&quot;given&quot;:&quot;R&quot;},{&quot;family&quot;:&quot;Moersch&quot;,&quot;given&quot;:&quot;J&quot;},{&quot;family&quot;:&quot;Tate&quot;,&quot;given&quot;:&quot;C&quot;},{&quot;family&quot;:&quot;y&quot;,&quot;given&quot;:&quot;&quot;},{&quot;family&quot;:&quot;Francis&quot;,&quot;given&quot;:&quot;R&quot;},{&quot;family&quot;:&quot;McCullough&quot;,&quot;given&quot;:&quot;E&quot;},{&quot;family&quot;:&quot;Cloutis&quot;,&quot;given&quot;:&quot;E&quot;},{&quot;family&quot;:&quot;ten Kate&quot;,&quot;given&quot;:&quot;IL&quot;},{&quot;family&quot;:&quot;Scholes&quot;,&quot;given&quot;:&quot;D&quot;},{&quot;family&quot;:&quot;Slavney&quot;,&quot;given&quot;:&quot;S&quot;},{&quot;family&quot;:&quot;Stein&quot;,&quot;given&quot;:&quot;T&quot;},{&quot;family&quot;:&quot;Ward&quot;,&quot;given&quot;:&quot;J&quot;},{&quot;family&quot;:&quot;Berger&quot;,&quot;given&quot;:&quot;J&quot;},{&quot;family&quot;:&quot;Moores&quot;,&quot;given&quot;:&quot;JE&quot;}],&quot;page-first&quot;:&quot;1242777&quot;}}]"/>
    <we:property name="1551805645" value="[{&quot;item_type&quot;:&quot;article&quot;,&quot;article&quot;:{&quot;issn&quot;:&quot;0012-821X&quot;,&quot;eisbn&quot;:null,&quot;paginatio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volume&quot;:&quot;471&quot;,&quot;isbn&quot;:null,&quot;journal&quot;:&quot;Earth and Planetary Science Letters&quot;,&quot;eissn&quot;:null,&quot;issue&quot;:null,&quot;year&quot;:2017,&quot;authors&quot;:[&quot;E. Rampe&quot;,&quot;D.W. Ming&quot;,&quot;D.F. Blake&quot;,&quot;T.F. Bristow&quot;,&quot;S.J. Chipera&quot;,&quot;J.P. Grotzinger&quot;,&quot;R.V. Morris&quot;,&quot;S.M. Morrison&quot;,&quot;D.T. Vaniman&quot;,&quot;A.S. Yen&quot;,&quot;C.N. Achilles&quot;,&quot;P.I. Craig&quot;,&quot;D.J. Marais&quot;,&quot;R.T. Downs&quot;,&quot;J.D. Farmer&quot;,&quot;K.V. Fendrich&quot;,&quot;R. Gellert&quot;,&quot;R.M. Hazen&quot;,&quot;L.C. Kah&quot;,&quot;J.M. Morookian&quot;,&quot;T.S. Peretyazhko&quot;,&quot;P. Sarrazin&quot;,&quot;A.H. Treiman&quot;,&quot;J.A. Berger&quot;,&quot;J. Eigenbrode&quot;,&quot;A.G. Fairén&quot;,&quot;O. Forni&quot;,&quot;S. Gupta&quot;,&quot;J.A. Hurowitz&quot;,&quot;N.L. Lanza&quot;,&quot;M.E. Schmidt&quot;,&quot;K. Siebach&quot;,&quot;B. Sutter&quot;,&quot;L.M. Thompson&quot;],&quot;citeproc&quot;:&quot;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&quot;,&quot;title&quot;:&quot;Mineralogy of an ancient lacustrine mudstone succession from the Murray formation, Gale crater, Mars&quot;,&quot;chapter&quot;:null},&quot;user_data&quot;:{&quot;star&quot;:false,&quot;unread&quot;:true,&quot;active_read_time&quot;:&quot;24&quot;,&quot;sourced_from&quot;:1,&quot;last_read&quot;:null,&quot;source&quot;:null,&quot;view_count&quot;:2,&quot;print_count&quot;:0,&quot;notes&quot;:&quot;&quot;,&quot;added&quot;:null,&quot;modified&quot;:&quot;2019-10-11T14:32:54Z&quot;,&quot;created&quot;:&quot;2019-10-11T14:32:54Z&quot;,&quot;modifiedby&quot;:&quot;webapp 4.1.2&quot;,&quot;createdby&quot;:&quot;desktop-Windows8-2.33.14326&quot;,&quot;tags&quot;:[],&quot;has_annotations&quot;:false,&quot;shared&quot;:false},&quot;deleted&quot;:false,&quot;ext_ids&quot;:{&quot;doi&quot;:&quot;10.1016/j.epsl.2017.04.021&quot;},&quot;seq&quot;:3655,&quot;collection_id&quot;:&quot;d17e4cba-e71b-413b-bb4b-bfdcc751bcb7&quot;,&quot;data_version&quot;:1,&quot;drm&quot;:null,&quot;purchased&quot;:null,&quot;id&quot;:&quot;225707B1-4959-671B-7FD7-1F74F76D4311&quot;,&quot;type&quot;:&quot;item&quot;,&quot;files&quot;:[{&quot;file_type&quot;:&quot;pdf&quot;,&quot;name&quot;:&quot;Rampe et al-2017-Earth Planet Sc Lett.pdf&quot;,&quot;pages&quot;:14,&quot;size&quot;:3275326,&quot;sha256&quot;:&quot;c904afed2db330970778a21508213c0684b41a3732e982d5374c6d314d35e259&quot;,&quot;access_method&quot;:&quot;personal_library&quot;,&quot;type&quot;:&quot;article&quot;,&quot;created&quot;:&quot;2019-10-11T14:32:54Z&quot;}],&quot;pdf_hash&quot;:&quot;c904afed2db330970778a21508213c0684b41a3732e982d5374c6d314d35e259&quot;,&quot;collection_group_id&quot;:null,&quot;custom_metadata&quot;:{},&quot;citeproc&quot;:{&quot;DOI&quot;:&quot;10.1016/j.epsl.2017.04.021&quot;,&quot;JournalAbbr&quot;:&quot;Earth Planet Sc Lett&quot;,&quot;Publication&quot;:&quot;Earth and Planetary Science Letters&quot;,&quot;ISSN&quot;:&quot;0012-821X&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Title&quot;:&quot;Mineralogy of an ancient lacustrine mudstone succession from the Murray formation, Gale crater, Mars&quot;,&quot;Issued&quot;:2017,&quot;Type&quot;:&quot;article-journal&quot;,&quot;URL&quot;:&quot;http://www.sciencedirect.com/science/article/pii/S0012821X17302005&quot;,&quot;Volume&quot;:&quot;471&quot;,&quot;Page&quot;:&quot;172-185&quot;},&quot;atIndex&quot;:39},{&quot;seq&quot;:3627,&quot;item_type&quot;:&quot;article&quot;,&quot;article&quot;:{&quot;pagination&quot;:&quot;eaah6849&quot;,&quot;abstract&quot;:&quot;&quot;,&quot;eissn&quot;:&quot;1095-9203&quot;,&quot;authors&quot;:[&quot;JA Hurowitz&quot;,&quot;JP Grotzinger&quot;,&quot;WW Fischer&quot;,&quot;SM McLennan&quot;,&quot;RE Milliken&quot;,&quot;N Stein&quot;,&quot;AR Vasavada&quot;,&quot;DF Blake&quot;,&quot;E Dehouck&quot;,&quot;JL Eigenbrode&quot;,&quot;AG Fairén&quot;,&quot;J Frydenvang&quot;,&quot;R Gellert&quot;,&quot;JA Grant&quot;,&quot;S Gupta&quot;,&quot;KE Herkenhoff&quot;,&quot;DW Ming&quot;,&quot;EB Rampe&quot;,&quot;ME Schmidt&quot;,&quot;KL Siebach&quot;,&quot;K Stack-Morgan&quot;,&quot;DY Sumner&quot;,&quot;RC Wiens&quot;],&quot;journal&quot;:&quot;Science&quot;,&quot;issn&quot;:&quot;0036-8075&quot;,&quot;volume&quot;:&quot;356&quot;,&quot;eisbn&quot;:null,&quot;chapter&quot;:null,&quot;issue&quot;:&quot;6341&quot;,&quot;year&quot;:2017,&quot;isbn&quot;:null,&quot;title&quot;:&quot;Redox stratification of an ancient lake in Gale crater, Mars&quot;},&quot;user_data&quot;:{&quot;sourced_from&quot;:1,&quot;notes&quot;:&quot;&quot;,&quot;added&quot;:null,&quot;source&quot;:null,&quot;modified&quot;:&quot;2019-10-11T14:31:22Z&quot;,&quot;modifiedby&quot;:&quot;webapp 4.1.2&quot;,&quot;created&quot;:&quot;2019-10-11T14:31:22Z&quot;,&quot;active_read_time&quot;:null,&quot;star&quot;:false,&quot;unread&quot;:true,&quot;createdby&quot;:&quot;desktop-Windows8-2.33.14315&quot;,&quot;print_count&quot;:0,&quot;last_read&quot;:null,&quot;view_count&quot;:0,&quot;tags&quot;:[],&quot;has_annotations&quot;:false,&quot;shared&quot;:false},&quot;deleted&quot;:false,&quot;ext_ids&quot;:{&quot;doi&quot;:&quot;10.1126/science.aah6849&quot;,&quot;pmid&quot;:&quot;28572336&quot;},&quot;collection_id&quot;:&quot;d17e4cba-e71b-413b-bb4b-bfdcc751bcb7&quot;,&quot;data_version&quot;:1,&quot;drm&quot;:null,&quot;purchased&quot;:null,&quot;id&quot;:&quot;5CACCA85-0435-77C6-B7F1-CE1C0E99DAC6&quot;,&quot;type&quot;:&quot;item&quot;,&quot;files&quot;:[{&quot;file_type&quot;:&quot;pdf&quot;,&quot;name&quot;:&quot;Hurowitz_2017.pdf&quot;,&quot;pages&quot;:12,&quot;size&quot;:1103926,&quot;sha256&quot;:&quot;2ebefd3bb4dc511e4cc2f11363e144796c5b5272c2f073fff26287ccf78186d0&quot;,&quot;access_method&quot;:&quot;personal_library&quot;,&quot;type&quot;:&quot;article&quot;,&quot;created&quot;:&quot;2019-10-11T14:31:22Z&quot;},{&quot;manually_matched&quot;:false,&quot;sha256&quot;:&quot;7636e9448596a1870c59358b8e2f3b2e73124cec1de65a9a0c575106db7044e8&quot;,&quot;access_method&quot;:&quot;personal_library&quot;,&quot;size&quot;:1849555,&quot;type&quot;:&quot;supplement&quot;,&quot;name&quot;:&quot;Hurowitz_2017_SM.pdf&quot;,&quot;pages&quot;:26,&quot;customHeight&quot;:{&quot;15-25&quot;:&quot;792&quot;,&quot;0-12&quot;:&quot;792&quot;,&quot;13-14&quot;:&quot;612&quot;},&quot;width&quot;:&quot;612&quot;,&quot;expires&quot;:null,&quot;height&quot;:&quot;792&quot;,&quot;source_url&quot;:null,&quot;customWidth&quot;:{&quot;15-25&quot;:&quot;612&quot;,&quot;0-12&quot;:&quot;612&quot;,&quot;13-14&quot;:&quot;792&quot;},&quot;created&quot;:&quot;2017-10-19T16:54:52Z&quot;,&quot;file_type&quot;:&quot;pdf&quot;,&quot;sha1&quot;:&quot;5a5f6dcdeb9abe8506561e3a1f438de39911f024&quot;}],&quot;pdf_hash&quot;:&quot;2ebefd3bb4dc511e4cc2f11363e144796c5b5272c2f073fff26287ccf78186d0&quot;,&quot;collection_group_id&quot;:null,&quot;custom_metadata&quot;:{},&quot;citeproc&quot;:{}}]"/>
    <we:property name="1567843896" value="[{&quot;user_data&quot;:{&quot;modified&quot;:&quot;2019-10-22T19:04:28Z&quot;,&quot;added&quot;:null,&quot;created&quot;:&quot;2019-10-11T14:46:46Z&quot;,&quot;active_read_time&quot;:&quot;0&quot;,&quot;source&quot;:null,&quot;star&quot;:false,&quot;modifiedby&quot;:&quot;webapp 4.1.3&quot;,&quot;unread&quot;:false,&quot;createdby&quot;:null,&quot;sourced_from&quot;:2,&quot;last_read&quot;:&quot;2019-10-22T19:04:17Z&quot;,&quot;view_count&quot;:3,&quot;print_count&quot;:0,&quot;notes&quot;:&quot;&quot;,&quot;tags&quot;:[],&quot;has_annotations&quot;:false,&quot;shared&quot;:false},&quot;deleted&quot;:false,&quot;ext_ids&quot;:{&quot;doi&quot;:&quot;10.1029/2009gl041870&quot;},&quot;seq&quot;:4401,&quot;item_type&quot;:&quot;article&quot;,&quot;article&quot;:{&quot;eissn&quot;:null,&quot;authors&quot;:[&quot;R. E. Milliken&quot;,&quot;J. P. Grotzinger&quot;,&quot;B. J. Thomson&quot;],&quot;journal&quot;:&quot;Geophysical Research Letters&quot;,&quot;issn&quot;:&quot;1944-8007&quot;,&quot;issue&quot;:&quot;4&quot;,&quot;eisbn&quot;:null,&quot;isbn&quot;:null,&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volume&quot;:&quot;37&quot;,&quot;chapter&quot;:null,&quot;pagination&quot;:null,&quot;citeproc&quot;:&quot;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&quot;,&quot;year&quot;:2010,&quot;title&quot;:&quot;Paleoclimate of Mars as captured by the stratigraphic record in Gale Crater&quot;,&quot;journal_abbrev&quot;:&quot;Geophys Res Lett&quot;},&quot;collection_id&quot;:&quot;d17e4cba-e71b-413b-bb4b-bfdcc751bcb7&quot;,&quot;data_version&quot;:1,&quot;drm&quot;:null,&quot;purchased&quot;:null,&quot;import_data&quot;:{},&quot;id&quot;:&quot;0df44fc4-d4ec-6f5f-15a6-b7eb10ee6915&quot;,&quot;type&quot;:&quot;item&quot;,&quot;files&quot;:[{&quot;file_type&quot;:&quot;pdf&quot;,&quot;name&quot;:&quot;Milliken_2010_Paleoclimate of Mars as Captured by the Stratigraphic Record of Gale Crater.pdf&quot;,&quot;pages&quot;:6,&quot;size&quot;:535650,&quot;sha256&quot;:&quot;9b7bd51e773854976c6a401a823436ab3f2886cd014c4bb879c6b49b7217873a&quot;,&quot;access_method&quot;:&quot;personal_library&quot;,&quot;type&quot;:&quot;article&quot;,&quot;created&quot;:&quot;2019-10-11T14:46:46Z&quot;},{&quot;file_type&quot;:&quot;pdf&quot;,&quot;name&quot;:&quot;Supplement 1.pdf&quot;,&quot;pages&quot;:7,&quot;size&quot;:2092551,&quot;sha256&quot;:&quot;cd981f985401e7ea7be3cfc8725516c5ef79802c6658a7459924320d938d0839&quot;,&quot;access_method&quot;:&quot;official_supplement&quot;,&quot;type&quot;:&quot;supplement&quot;,&quot;created&quot;:&quot;2019-10-11T14:46:46Z&quot;}],&quot;pdf_hash&quot;:&quot;9b7bd51e773854976c6a401a823436ab3f2886cd014c4bb879c6b49b7217873a&quot;,&quot;collection_group_id&quot;:null,&quot;custom_metadata&quot;:{},&quot;citeproc&quot;:{&quot;Issued&quot;:2010,&quot;Type&quot;:&quot;article-journal&quot;,&quot;DOI&quot;:&quot;10.1029/2009GL041870&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Page&quot;:&quot;n/a-n/a&quot;,&quot;Issue&quot;:&quot;4&quot;,&quot;Publication&quot;:&quot;Geophysical Research Letters&quot;,&quot;Authors&quot;:[{&quot;last&quot;:&quot;Milliken&quot;,&quot;type&quot;:&quot;author&quot;,&quot;first&quot;:&quot;R&quot;},{&quot;last&quot;:&quot;Grotzinger&quot;,&quot;type&quot;:&quot;author&quot;,&quot;first&quot;:&quot;J&quot;},{&quot;last&quot;:&quot;Thomson&quot;,&quot;type&quot;:&quot;author&quot;,&quot;first&quot;:&quot;B&quot;}],&quot;Volume&quot;:&quot;37&quot;,&quot;JournalAbbr&quot;:&quot;Geophys Res Lett&quot;,&quot;Title&quot;:&quot;Paleoclimate of Mars as captured by the stratigraphic record in Gale Crater&quot;},&quot;atIndex&quot;:2}]"/>
    <we:property name="1615560621" value="[{&quot;user_data&quot;:{&quot;last_read&quot;:&quot;2014-03-05T00:44:19Z&quot;,&quot;modified&quot;:&quot;2016-07-09T22:40:09Z&quot;,&quot;notes&quot;:null,&quot;view_count&quot;:1,&quot;print_count&quot;:0,&quot;source&quot;:null,&quot;active_read_time&quot;:&quot;0&quot;,&quot;added&quot;:null,&quot;sourced_from&quot;:2,&quot;unread&quot;:true,&quot;star&quot;:false,&quot;modifiedby&quot;:&quot;desktop-Windows8-2.20.13532&quot;,&quot;createdby&quot;:null,&quot;created&quot;:null,&quot;tags&quot;:null,&quot;has_annotations&quot;:false,&quot;voted_down_count&quot;:0,&quot;voted_up_count&quot;:0,&quot;shared&quot;:false,&quot;sponsored&quot;:false},&quot;item_type&quot;:&quot;article&quot;,&quot;ext_ids&quot;:{&quot;doi&quot;:&quot;10.1029/2009GL041870&quot;},&quot;article&quot;:{&quot;chapter&quot;:null,&quot;issn&quot;:&quot;1944-8007&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pagination&quot;:&quot;n/a-n/a&quot;,&quot;issue&quot;:&quot;4&quot;,&quot;volume&quot;:&quot;37&quot;,&quot;isbn&quot;:null,&quot;eissn&quot;:null,&quot;year&quot;:2010,&quot;authors&quot;:[&quot;Milliken RE&quot;,&quot;Grotzinger JP&quot;,&quot;Thomson BJ&quot;],&quot;journal&quot;:&quot;Geophysical Research Letters&quot;,&quot;eisbn&quot;:null,&quot;title&quot;:&quot;Paleoclimate of Mars as captured by the stratigraphic record in Gale Crater&quot;},&quot;seq&quot;:2272,&quot;deleted&quot;:false,&quot;collection_id&quot;:&quot;d17e4cba-e71b-413b-bb4b-bfdcc751bcb7&quot;,&quot;data_version&quot;:1,&quot;id&quot;:&quot;0df44fc4-d4ec-6f5f-15a6-b7eb10ee6915&quot;,&quot;files&quot;:[{&quot;access_method&quot;:&quot;personal_library&quot;,&quot;size&quot;:535650,&quot;type&quot;:&quot;article&quot;,&quot;customHeight&quot;:{&quot;0&quot;:&quot;792&quot;},&quot;name&quot;:&quot;Milliken_2010_Paleoclimate of Mars as Captured by the Stratigraphic Record of Gale Crater.pdf&quot;,&quot;manually_matched&quot;:false,&quot;sha256&quot;:&quot;9b7bd51e773854976c6a401a823436ab3f2886cd014c4bb879c6b49b7217873a&quot;,&quot;file_type&quot;:&quot;pdf&quot;,&quot;source_url&quot;:null,&quot;height&quot;:&quot;792&quot;,&quot;customWidth&quot;:{&quot;0&quot;:&quot;612&quot;},&quot;expires&quot;:null,&quot;sha1&quot;:&quot;7ce4f69b8dc8b6b09273cbdbe10fe8f160a897e6&quot;,&quot;width&quot;:&quot;612&quot;,&quot;pages&quot;:6,&quot;created&quot;:&quot;2016-01-14T00:22:58Z&quot;},{&quot;access_method&quot;:&quot;personal_library&quot;,&quot;size&quot;:2092551,&quot;type&quot;:&quot;supplement&quot;,&quot;customHeight&quot;:null,&quot;name&quot;:&quot;Geophysical Research Letters 2010 R E Milliken - supplement.pdf&quot;,&quot;manually_matched&quot;:false,&quot;sha256&quot;:&quot;cd981f985401e7ea7be3cfc8725516c5ef79802c6658a7459924320d938d0839&quot;,&quot;file_type&quot;:&quot;pdf&quot;,&quot;source_url&quot;:null,&quot;height&quot;:null,&quot;customWidth&quot;:null,&quot;expires&quot;:null,&quot;sha1&quot;:&quot;cb4d0b1520ba2d5c5020b2534a2388a7136d3309&quot;,&quot;width&quot;:null,&quot;pages&quot;:7,&quot;created&quot;:&quot;2014-03-05T00:44:20Z&quot;}],&quot;pdf_hash&quot;:&quot;9b7bd51e773854976c6a401a823436ab3f2886cd014c4bb879c6b49b7217873a&quot;,&quot;item&quot;:{&quot;id&quot;:&quot;0df44fc4-d4ec-6f5f-15a6-b7eb10ee6915&quot;,&quot;type&quot;:&quot;article-journal&quot;,&quot;DOI&quot;:&quot;10.1029/2009GL041870&quot;,&quot;container-title&quot;:&quot;Geophysical Research Letters&quot;,&quot;title&quot;:&quot;Paleoclimate of Mars as captured by the stratigraphic record in Gale Crater&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ISSN&quot;:&quot;1944-8007&quot;,&quot;volume&quot;:&quot;37&quot;,&quot;issue&quot;:&quot;4&quot;,&quot;page&quot;:&quot;n/a-n/a&quot;,&quot;original-date&quot;:{},&quot;issued&quot;:{&quot;year&quot;:2010},&quot;author&quot;:[{&quot;family&quot;:&quot;Milliken&quot;,&quot;given&quot;:&quot;&quot;},{&quot;family&quot;:&quot;Grotzinger&quot;,&quot;given&quot;:&quot;&quot;},{&quot;family&quot;:&quot;Thomson&quot;,&quot;given&quot;:&quot;&quot;}],&quot;page-first&quot;:&quot;n/a&quot;}}]"/>
    <we:property name="1649021015" value="[{&quot;user_data&quot;:{&quot;modified&quot;:&quot;2019-10-11T14:47:08Z&quot;,&quot;added&quot;:null,&quot;created&quot;:&quot;2019-10-11T14:47:08Z&quot;,&quot;active_read_time&quot;:&quot;5&quot;,&quot;source&quot;:null,&quot;star&quot;:false,&quot;modifiedby&quot;:&quot;webapp 4.1.2&quot;,&quot;unread&quot;:true,&quot;createdby&quot;:&quot;desktop-Windows8-2.26.13884&quot;,&quot;sourced_from&quot;:1,&quot;last_read&quot;:null,&quot;view_count&quot;:1,&quot;print_count&quot;:0,&quot;notes&quot;:&quot;&quot;,&quot;tags&quot;:[],&quot;has_annotations&quot;:false,&quot;shared&quot;:false},&quot;deleted&quot;:false,&quot;ext_ids&quot;:{&quot;doi&quot;:&quot;10.1126/science.1243480&quot;,&quot;pmid&quot;:&quot;24324271&quot;},&quot;seq&quot;:4138,&quot;item_type&quot;:&quot;article&quot;,&quot;article&quot;:{&quot;eissn&quot;:null,&quot;authors&quot;:[&quot;DT Vaniman&quot;,&quot;DL Bish&quot;,&quot;DW Ming&quot;,&quot;TF Bristow&quot;,&quot;RV Morris&quot;,&quot;DF Blake&quot;,&quot;SJ Chipera&quot;,&quot;SM Morrison&quot;,&quot;AH Treiman&quot;,&quot;EB Rampe&quot;,&quot;M Rice&quot;,&quot;CN Achilles&quot;,&quot;JP Grotzinger&quot;,&quot;SM McLennan&quot;,&quot;J Williams&quot;,&quot;JF Bell&quot;,&quot;HE Newsom&quot;,&quot;RT Downs&quot;,&quot;S Maurice&quot;,&quot;P Sarrazin&quot;,&quot;AS Yen&quot;,&quot;JM Morookian&quot;,&quot;JD Farmer&quot;,&quot;K Stack&quot;,&quot;RE Milliken&quot;,&quot;BL Ehlmann&quot;,&quot;DY Sumner&quot;,&quot;G Berger&quot;,&quot;JA Crisp&quot;,&quot;JA Hurowitz&quot;,&quot;R Anderson&quot;,&quot;Des DJ Marais&quot;,&quot;EM Stolper&quot;,&quot;KS Edgett&quot;,&quot;S Gupta&quot;,&quot;N Spanovich&quot;,&quot;MSL Science Team&quot;],&quot;journal&quot;:&quot;Science&quot;,&quot;issn&quot;:&quot;0036-8075&quot;,&quot;issue&quot;:&quot;6169&quot;,&quot;eisbn&quot;:null,&quot;isbn&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volume&quot;:&quot;343&quot;,&quot;chapter&quot;:null,&quot;pagination&quot;:null,&quot;citeproc&quot;:&quot;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&quot;,&quot;year&quot;:2014,&quot;title&quot;:&quot;Mineralogy of a Mudstone at Yellowknife Bay, Gale Crater, Mars&quot;},&quot;collection_id&quot;:&quot;d17e4cba-e71b-413b-bb4b-bfdcc751bcb7&quot;,&quot;data_version&quot;:1,&quot;drm&quot;:null,&quot;purchased&quot;:null,&quot;id&quot;:&quot;7A60DED9-9F70-F930-A006-84102B2BBD8C&quot;,&quot;type&quot;:&quot;item&quot;,&quot;files&quot;:[{&quot;file_type&quot;:&quot;pdf&quot;,&quot;name&quot;:&quot;Vaniman-SM.pdf&quot;,&quot;pages&quot;:44,&quot;size&quot;:650242,&quot;sha256&quot;:&quot;8d172d614d6b752dd665a7f265f75a530b82b36c533a3abcacbdd90576515d11&quot;,&quot;access_method&quot;:&quot;personal_library&quot;,&quot;type&quot;:&quot;article&quot;,&quot;created&quot;:&quot;2019-10-11T14:47:08Z&quot;},{&quot;pages&quot;:44,&quot;customHeight&quot;:{&quot;0&quot;:&quot;792&quot;,&quot;30-43&quot;:&quot;792&quot;,&quot;1-29&quot;:&quot;842&quot;},&quot;size&quot;:650242,&quot;manually_matched&quot;:false,&quot;type&quot;:&quot;supplement&quot;,&quot;source_url&quot;:null,&quot;customWidth&quot;:{&quot;0&quot;:&quot;612&quot;,&quot;30-43&quot;:&quot;612&quot;,&quot;1-29&quot;:&quot;595.22&quot;},&quot;width&quot;:&quot;595.22&quot;,&quot;created&quot;:&quot;2016-01-14T00:23:03Z&quot;,&quot;height&quot;:&quot;842&quot;,&quot;name&quot;:&quot;Vaniman-SM.pdf&quot;,&quot;file_type&quot;:&quot;pdf&quot;,&quot;sha1&quot;:&quot;038c014654df31d3c72898e35abe5ea37d6d435d&quot;,&quot;expires&quot;:null,&quot;sha256&quot;:&quot;8d172d614d6b752dd665a7f265f75a530b82b36c533a3abcacbdd90576515d11&quot;,&quot;access_method&quot;:&quot;personal_library&quot;}],&quot;pdf_hash&quot;:&quot;8d172d614d6b752dd665a7f265f75a530b82b36c533a3abcacbdd90576515d11&quot;,&quot;collection_group_id&quot;:null,&quot;custom_metadata&quot;:{},&quot;citeproc&quot;:{&quot;Issued&quot;:2014,&quot;Type&quot;:&quot;article-journal&quot;,&quot;DOI&quot;:&quot;10.1126/science.1243480&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e&quot;:&quot;1243480&quot;,&quot;Issue&quot;:&quot;6169&quot;,&quot;Publication&quot;:&quot;Science&quot;,&quot;Authors&quot;:[{&quot;last&quot;:&quot;Vaniman&quot;,&quot;type&quot;:&quot;author&quot;,&quot;first&quot;:&quot;DT&quot;},{&quot;last&quot;:&quot;Bish&quot;,&quot;type&quot;:&quot;author&quot;,&quot;first&quot;:&quot;DL&quot;},{&quot;last&quot;:&quot;Ming&quot;,&quot;type&quot;:&quot;author&quot;,&quot;first&quot;:&quot;DW&quot;},{&quot;last&quot;:&quot;Bristow&quot;,&quot;type&quot;:&quot;author&quot;,&quot;first&quot;:&quot;TF&quot;},{&quot;last&quot;:&quot;Morris&quot;,&quot;type&quot;:&quot;author&quot;,&quot;first&quot;:&quot;RV&quot;},{&quot;last&quot;:&quot;Blake&quot;,&quot;type&quot;:&quot;author&quot;,&quot;first&quot;:&quot;DF&quot;},{&quot;last&quot;:&quot;Chipera&quot;,&quot;type&quot;:&quot;author&quot;,&quot;first&quot;:&quot;SJ&quot;},{&quot;last&quot;:&quot;Morrison&quot;,&quot;type&quot;:&quot;author&quot;,&quot;first&quot;:&quot;SM&quot;},{&quot;last&quot;:&quot;Treiman&quot;,&quot;type&quot;:&quot;author&quot;,&quot;first&quot;:&quot;AH&quot;},{&quot;last&quot;:&quot;Rampe&quot;,&quot;type&quot;:&quot;author&quot;,&quot;first&quot;:&quot;EB&quot;},{&quot;last&quot;:&quot;Rice&quot;,&quot;type&quot;:&quot;author&quot;,&quot;first&quot;:&quot;M&quot;},{&quot;last&quot;:&quot;Achilles&quot;,&quot;type&quot;:&quot;author&quot;,&quot;first&quot;:&quot;CN&quot;},{&quot;last&quot;:&quot;Grotzinger&quot;,&quot;type&quot;:&quot;author&quot;,&quot;first&quot;:&quot;JP&quot;},{&quot;last&quot;:&quot;McLennan&quot;,&quot;type&quot;:&quot;author&quot;,&quot;first&quot;:&quot;SM&quot;},{&quot;last&quot;:&quot;Williams&quot;,&quot;type&quot;:&quot;author&quot;,&quot;first&quot;:&quot;J&quot;},{&quot;last&quot;:&quot;Bell&quot;,&quot;type&quot;:&quot;author&quot;,&quot;first&quot;:&quot;JF&quot;},{&quot;last&quot;:&quot;Newsom&quot;,&quot;type&quot;:&quot;author&quot;,&quot;first&quot;:&quot;HE&quot;},{&quot;last&quot;:&quot;Downs&quot;,&quot;type&quot;:&quot;author&quot;,&quot;first&quot;:&quot;RT&quot;},{&quot;last&quot;:&quot;Maurice&quot;,&quot;type&quot;:&quot;author&quot;,&quot;first&quot;:&quot;S&quot;},{&quot;last&quot;:&quot;Sarrazin&quot;,&quot;type&quot;:&quot;author&quot;,&quot;first&quot;:&quot;P&quot;},{&quot;last&quot;:&quot;Yen&quot;,&quot;type&quot;:&quot;author&quot;,&quot;first&quot;:&quot;AS&quot;},{&quot;last&quot;:&quot;Morookian&quot;,&quot;type&quot;:&quot;author&quot;,&quot;first&quot;:&quot;JM&quot;},{&quot;last&quot;:&quot;Farmer&quot;,&quot;type&quot;:&quot;author&quot;,&quot;first&quot;:&quot;JD&quot;},{&quot;last&quot;:&quot;Stack&quot;,&quot;type&quot;:&quot;author&quot;,&quot;first&quot;:&quot;K&quot;},{&quot;last&quot;:&quot;Milliken&quot;,&quot;type&quot;:&quot;author&quot;,&quot;first&quot;:&quot;RE&quot;},{&quot;last&quot;:&quot;Ehlmann&quot;,&quot;type&quot;:&quot;author&quot;,&quot;first&quot;:&quot;BL&quot;},{&quot;last&quot;:&quot;Sumner&quot;,&quot;type&quot;:&quot;author&quot;,&quot;first&quot;:&quot;DY&quot;},{&quot;last&quot;:&quot;Berger&quot;,&quot;type&quot;:&quot;author&quot;,&quot;first&quot;:&quot;G&quot;},{&quot;last&quot;:&quot;Crisp&quot;,&quot;type&quot;:&quot;author&quot;,&quot;first&quot;:&quot;JA&quot;},{&quot;last&quot;:&quot;Hurowitz&quot;,&quot;type&quot;:&quot;author&quot;,&quot;first&quot;:&quot;JA&quot;},{&quot;last&quot;:&quot;Anderson&quot;,&quot;type&quot;:&quot;author&quot;,&quot;first&quot;:&quot;R&quot;},{&quot;type&quot;:&quot;author&quot;,&quot;last&quot;:&quot;Marais&quot;,&quot;first&quot;:&quot;Des&quot;,&quot;initial&quot;:&quot;DJ&quot;},{&quot;last&quot;:&quot;Stolper&quot;,&quot;type&quot;:&quot;author&quot;,&quot;first&quot;:&quot;EM&quot;},{&quot;last&quot;:&quot;Edgett&quot;,&quot;type&quot;:&quot;author&quot;,&quot;first&quot;:&quot;KS&quot;},{&quot;last&quot;:&quot;Gupta&quot;,&quot;type&quot;:&quot;author&quot;,&quot;first&quot;:&quot;S&quot;},{&quot;last&quot;:&quot;Spanovich&quot;,&quot;type&quot;:&quot;author&quot;,&quot;first&quot;:&quot;N&quot;},{&quot;type&quot;:&quot;author&quot;,&quot;last&quot;:&quot;MSL Science Team&quot;}],&quot;Volume&quot;:&quot;343&quot;,&quot;Title&quot;:&quot;Mineralogy of a Mudstone at Yellowknife Bay, Gale Crater, Mars&quot;},&quot;atIndex&quot;:63}]"/>
    <we:property name="1681163936" value="[{&quot;ext_ids&quot;:{&quot;doi&quot;:&quot;10.1126/science.aac7575&quot;,&quot;pmid&quot;:&quot;26450214&quot;},&quot;user_data&quot;:{&quot;modified&quot;:&quot;2019-10-22T21:51:15Z&quot;,&quot;added&quot;:null,&quot;print_count&quot;:0,&quot;active_read_time&quot;:null,&quot;star&quot;:false,&quot;modifiedby&quot;:&quot;webapp 4.1.3&quot;,&quot;unread&quot;:true,&quot;createdby&quot;:&quot;extension-chrome-v1.29&quot;,&quot;sourced_from&quot;:0,&quot;last_read&quot;:null,&quot;view_count&quot;:0,&quot;notes&quot;:&quot;&quot;,&quot;source&quot;:null,&quot;created&quot;:&quot;2019-10-11T14:30:44Z&quot;,&quot;tags&quot;:[],&quot;has_annotations&quot;:false,&quot;sha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J. P. Grotzinger&quot;,&quot;S. Gupta&quot;,&quot;M. C. Malin&quot;,&quot;D. M. Rubin&quot;,&quot;J. Schieber&quot;,&quot;K. Siebach&quot;,&quot;D. Y. Sumner&quot;,&quot;K. M. Stack&quot;,&quot;A. R. Vasavada&quot;,&quot;R. E. Arvidson&quot;,&quot;F. Calef&quot;,&quot;L. Edgar&quot;,&quot;W. F. Fischer&quot;,&quot;J. A. Grant&quot;,&quot;J. Griffes&quot;,&quot;L. C. Kah&quot;,&quot;M. P. Lamb&quot;,&quot;K. W. Lewis&quot;,&quot;N. Mangold&quot;,&quot;M. E. Minitti&quot;,&quot;M. Palucis&quot;,&quot;M. Rice&quot;,&quot;R. M. E. Williams&quot;,&quot;R. A. Yingst&quot;,&quot;D. Blake&quot;,&quot;D. Blaney&quot;,&quot;P. Conrad&quot;,&quot;J. Crisp&quot;,&quot;W. E. Dietrich&quot;,&quot;G. Dromart&quot;,&quot;K. S. Edgett&quot;,&quot;R. C. Ewing&quot;,&quot;R. Gellert&quot;,&quot;J. A. Hurowitz&quot;,&quot;G. Kocurek&quot;,&quot;P. Mahaffy&quot;,&quot;M. J. McBride&quot;,&quot;S. M. McLennan&quot;,&quot;M. Mischna&quot;,&quot;D. Ming&quot;,&quot;R. Milliken&quot;,&quot;H. Newsom&quot;,&quot;D. Oehler&quot;,&quot;T. J. Parker&quot;,&quot;D. Vaniman&quot;,&quot;R. C. Wiens&quot;,&quot;S. A. Wilson&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journal_abbrev&quot;:&quot;Science&quot;},&quot;seq&quot;:4430,&quot;collection_id&quot;:&quot;d17e4cba-e71b-413b-bb4b-bfdcc751bcb7&quot;,&quot;data_version&quot;:1,&quot;drm&quot;:null,&quot;purchased&quot;:null,&quot;import_data&quot;:{},&quot;id&quot;:&quot;5ae9ef09-a3f4-442e-85f4-51d700e00754&quot;,&quot;type&quot;:&quot;item&quot;,&quot;files&quot;:[{&quot;file_type&quot;:&quot;pdf&quot;,&quot;name&quot;:&quot;Grotzinger_2015_Deposition exhumation and paleoclimate of an ancient lake deposit.pdf&quot;,&quot;pages&quot;:14,&quot;size&quot;:11740070,&quot;sha256&quot;:&quot;1a8937385567bd387b8fc73d54d19dd2e1b3b59ac66838bc18f3feb048e57147&quot;,&quot;type&quot;:&quot;article&quot;,&quot;created&quot;:&quot;2019-10-11T14:30:44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file_type&quot;:&quot;pdf&quot;,&quot;name&quot;:&quot;Supplement 1.pdf&quot;,&quot;pages&quot;:22,&quot;size&quot;:15286469,&quot;sha256&quot;:&quot;ff57fdd97bfc051074356dd41bb748bd46e765f660b0c039a4b74aaffe89dc19&quot;,&quot;access_method&quot;:&quot;official_supplement&quot;,&quot;type&quot;:&quot;supplement&quot;,&quot;created&quot;:&quot;2019-10-11T14:30:44Z&quot;}],&quot;pdf_hash&quot;:&quot;1a8937385567bd387b8fc73d54d19dd2e1b3b59ac66838bc18f3feb048e57147&quot;,&quot;collection_group_id&quot;:null,&quot;custom_metadata&quot;:{},&quot;citeproc&quot;:{},&quot;item&quot;:{&quot;id&quot;:&quot;5ae9ef09-a3f4-442e-85f4-51d700e00754&quot;,&quot;type&quot;:&quot;article-journal&quot;,&quot;DOI&quot;:&quot;10.1126/science.aac7575&quot;,&quot;container-title&quot;:&quot;Science&quot;,&quot;container-title-short&quot;:&quot;Science&quot;,&quot;journalAbbreviation&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JP&quot;},{&quot;family&quot;:&quot;Gupta&quot;,&quot;given&quot;:&quot;S&quot;},{&quot;family&quot;:&quot;Malin&quot;,&quot;given&quot;:&quot;MC&quot;},{&quot;family&quot;:&quot;Rubin&quot;,&quot;given&quot;:&quot;DM&quot;},{&quot;family&quot;:&quot;Schieber&quot;,&quot;given&quot;:&quot;J&quot;},{&quot;family&quot;:&quot;Siebach&quot;,&quot;given&quot;:&quot;K&quot;},{&quot;family&quot;:&quot;Sumner&quot;,&quot;given&quot;:&quot;DY&quot;},{&quot;family&quot;:&quot;Stack&quot;,&quot;given&quot;:&quot;KM&quot;},{&quot;family&quot;:&quot;Vasavada&quot;,&quot;given&quot;:&quot;AR&quot;},{&quot;family&quot;:&quot;Arvidson&quot;,&quot;given&quot;:&quot;RE&quot;},{&quot;family&quot;:&quot;Calef&quot;,&quot;given&quot;:&quot;F&quot;},{&quot;family&quot;:&quot;Edgar&quot;,&quot;given&quot;:&quot;L&quot;},{&quot;family&quot;:&quot;Fischer&quot;,&quot;given&quot;:&quot;WF&quot;},{&quot;family&quot;:&quot;Grant&quot;,&quot;given&quot;:&quot;JA&quot;},{&quot;family&quot;:&quot;Griffes&quot;,&quot;given&quot;:&quot;J&quot;},{&quot;family&quot;:&quot;Kah&quot;,&quot;given&quot;:&quot;LC&quot;},{&quot;family&quot;:&quot;Lamb&quot;,&quot;given&quot;:&quot;MP&quot;},{&quot;family&quot;:&quot;Lewis&quot;,&quot;given&quot;:&quot;KW&quot;},{&quot;family&quot;:&quot;Mangold&quot;,&quot;given&quot;:&quot;N&quot;},{&quot;family&quot;:&quot;Minitti&quot;,&quot;given&quot;:&quot;ME&quot;},{&quot;family&quot;:&quot;Palucis&quot;,&quot;given&quot;:&quot;M&quot;},{&quot;family&quot;:&quot;Rice&quot;,&quot;given&quot;:&quot;M&quot;},{&quot;family&quot;:&quot;Williams&quot;,&quot;given&quot;:&quot;RME&quot;},{&quot;family&quot;:&quot;Yingst&quot;,&quot;given&quot;:&quot;RA&quot;},{&quot;family&quot;:&quot;Blake&quot;,&quot;given&quot;:&quot;D&quot;},{&quot;family&quot;:&quot;Blaney&quot;,&quot;given&quot;:&quot;D&quot;},{&quot;family&quot;:&quot;Conrad&quot;,&quot;given&quot;:&quot;P&quot;},{&quot;family&quot;:&quot;Crisp&quot;,&quot;given&quot;:&quot;J&quot;},{&quot;family&quot;:&quot;Dietrich&quot;,&quot;given&quot;:&quot;WE&quot;},{&quot;family&quot;:&quot;Dromart&quot;,&quot;given&quot;:&quot;G&quot;},{&quot;family&quot;:&quot;Edgett&quot;,&quot;given&quot;:&quot;KS&quot;},{&quot;family&quot;:&quot;Ewing&quot;,&quot;given&quot;:&quot;RC&quot;},{&quot;family&quot;:&quot;Gellert&quot;,&quot;given&quot;:&quot;R&quot;},{&quot;family&quot;:&quot;Hurowitz&quot;,&quot;given&quot;:&quot;JA&quot;},{&quot;family&quot;:&quot;Kocurek&quot;,&quot;given&quot;:&quot;G&quot;},{&quot;family&quot;:&quot;Mahaffy&quot;,&quot;given&quot;:&quot;P&quot;},{&quot;family&quot;:&quot;McBride&quot;,&quot;given&quot;:&quot;MJ&quot;},{&quot;family&quot;:&quot;McLennan&quot;,&quot;given&quot;:&quot;SM&quot;},{&quot;family&quot;:&quot;Mischna&quot;,&quot;given&quot;:&quot;M&quot;},{&quot;family&quot;:&quot;Ming&quot;,&quot;given&quot;:&quot;D&quot;},{&quot;family&quot;:&quot;Milliken&quot;,&quot;given&quot;:&quot;R&quot;},{&quot;family&quot;:&quot;Newsom&quot;,&quot;given&quot;:&quot;H&quot;},{&quot;family&quot;:&quot;Oehler&quot;,&quot;given&quot;:&quot;D&quot;},{&quot;family&quot;:&quot;Parker&quot;,&quot;given&quot;:&quot;TJ&quot;},{&quot;family&quot;:&quot;Vaniman&quot;,&quot;given&quot;:&quot;D&quot;},{&quot;family&quot;:&quot;Wiens&quot;,&quot;given&quot;:&quot;RC&quot;},{&quot;family&quot;:&quot;Wilson&quot;,&quot;given&quot;:&quot;SA&quot;}],&quot;page-first&quot;:&quot;aac7575&quot;}},{&quot;user_data&quot;:{&quot;modified&quot;:&quot;2019-10-11T14:47:08Z&quot;,&quot;added&quot;:null,&quot;created&quot;:&quot;2019-10-11T14:47:08Z&quot;,&quot;active_read_time&quot;:&quot;5&quot;,&quot;source&quot;:null,&quot;star&quot;:false,&quot;modifiedby&quot;:&quot;webapp 4.1.2&quot;,&quot;unread&quot;:true,&quot;createdby&quot;:&quot;desktop-Windows8-2.26.13884&quot;,&quot;sourced_from&quot;:1,&quot;last_read&quot;:null,&quot;view_count&quot;:1,&quot;print_count&quot;:0,&quot;notes&quot;:&quot;&quot;,&quot;tags&quot;:[],&quot;has_annotations&quot;:false,&quot;shared&quot;:false},&quot;deleted&quot;:false,&quot;ext_ids&quot;:{&quot;doi&quot;:&quot;10.1126/science.1243480&quot;,&quot;pmid&quot;:&quot;24324271&quot;},&quot;seq&quot;:4138,&quot;item_type&quot;:&quot;article&quot;,&quot;article&quot;:{&quot;eissn&quot;:null,&quot;authors&quot;:[&quot;DT Vaniman&quot;,&quot;DL Bish&quot;,&quot;DW Ming&quot;,&quot;TF Bristow&quot;,&quot;RV Morris&quot;,&quot;DF Blake&quot;,&quot;SJ Chipera&quot;,&quot;SM Morrison&quot;,&quot;AH Treiman&quot;,&quot;EB Rampe&quot;,&quot;M Rice&quot;,&quot;CN Achilles&quot;,&quot;JP Grotzinger&quot;,&quot;SM McLennan&quot;,&quot;J Williams&quot;,&quot;JF Bell&quot;,&quot;HE Newsom&quot;,&quot;RT Downs&quot;,&quot;S Maurice&quot;,&quot;P Sarrazin&quot;,&quot;AS Yen&quot;,&quot;JM Morookian&quot;,&quot;JD Farmer&quot;,&quot;K Stack&quot;,&quot;RE Milliken&quot;,&quot;BL Ehlmann&quot;,&quot;DY Sumner&quot;,&quot;G Berger&quot;,&quot;JA Crisp&quot;,&quot;JA Hurowitz&quot;,&quot;R Anderson&quot;,&quot;Des DJ Marais&quot;,&quot;EM Stolper&quot;,&quot;KS Edgett&quot;,&quot;S Gupta&quot;,&quot;N Spanovich&quot;,&quot;MSL Science Team&quot;],&quot;journal&quot;:&quot;Science&quot;,&quot;issn&quot;:&quot;0036-8075&quot;,&quot;issue&quot;:&quot;6169&quot;,&quot;eisbn&quot;:null,&quot;isbn&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volume&quot;:&quot;343&quot;,&quot;chapter&quot;:null,&quot;pagination&quot;:null,&quot;citeproc&quot;:&quot;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&quot;,&quot;year&quot;:2014,&quot;title&quot;:&quot;Mineralogy of a Mudstone at Yellowknife Bay, Gale Crater, Mars&quot;},&quot;collection_id&quot;:&quot;d17e4cba-e71b-413b-bb4b-bfdcc751bcb7&quot;,&quot;data_version&quot;:1,&quot;drm&quot;:null,&quot;purchased&quot;:null,&quot;id&quot;:&quot;7A60DED9-9F70-F930-A006-84102B2BBD8C&quot;,&quot;type&quot;:&quot;item&quot;,&quot;files&quot;:[{&quot;file_type&quot;:&quot;pdf&quot;,&quot;name&quot;:&quot;Vaniman-SM.pdf&quot;,&quot;pages&quot;:44,&quot;size&quot;:650242,&quot;sha256&quot;:&quot;8d172d614d6b752dd665a7f265f75a530b82b36c533a3abcacbdd90576515d11&quot;,&quot;access_method&quot;:&quot;personal_library&quot;,&quot;type&quot;:&quot;article&quot;,&quot;created&quot;:&quot;2019-10-11T14:47:08Z&quot;},{&quot;pages&quot;:44,&quot;customHeight&quot;:{&quot;0&quot;:&quot;792&quot;,&quot;30-43&quot;:&quot;792&quot;,&quot;1-29&quot;:&quot;842&quot;},&quot;size&quot;:650242,&quot;manually_matched&quot;:false,&quot;type&quot;:&quot;supplement&quot;,&quot;source_url&quot;:null,&quot;customWidth&quot;:{&quot;0&quot;:&quot;612&quot;,&quot;30-43&quot;:&quot;612&quot;,&quot;1-29&quot;:&quot;595.22&quot;},&quot;width&quot;:&quot;595.22&quot;,&quot;created&quot;:&quot;2016-01-14T00:23:03Z&quot;,&quot;height&quot;:&quot;842&quot;,&quot;name&quot;:&quot;Vaniman-SM.pdf&quot;,&quot;file_type&quot;:&quot;pdf&quot;,&quot;sha1&quot;:&quot;038c014654df31d3c72898e35abe5ea37d6d435d&quot;,&quot;expires&quot;:null,&quot;sha256&quot;:&quot;8d172d614d6b752dd665a7f265f75a530b82b36c533a3abcacbdd90576515d11&quot;,&quot;access_method&quot;:&quot;personal_library&quot;}],&quot;pdf_hash&quot;:&quot;8d172d614d6b752dd665a7f265f75a530b82b36c533a3abcacbdd90576515d11&quot;,&quot;collection_group_id&quot;:null,&quot;custom_metadata&quot;:{},&quot;citeproc&quot;:{&quot;Issued&quot;:2014,&quot;Type&quot;:&quot;article-journal&quot;,&quot;DOI&quot;:&quot;10.1126/science.1243480&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e&quot;:&quot;1243480&quot;,&quot;Issue&quot;:&quot;6169&quot;,&quot;Publication&quot;:&quot;Science&quot;,&quot;Authors&quot;:[{&quot;last&quot;:&quot;Vaniman&quot;,&quot;type&quot;:&quot;author&quot;,&quot;first&quot;:&quot;DT&quot;},{&quot;last&quot;:&quot;Bish&quot;,&quot;type&quot;:&quot;author&quot;,&quot;first&quot;:&quot;DL&quot;},{&quot;last&quot;:&quot;Ming&quot;,&quot;type&quot;:&quot;author&quot;,&quot;first&quot;:&quot;DW&quot;},{&quot;last&quot;:&quot;Bristow&quot;,&quot;type&quot;:&quot;author&quot;,&quot;first&quot;:&quot;TF&quot;},{&quot;last&quot;:&quot;Morris&quot;,&quot;type&quot;:&quot;author&quot;,&quot;first&quot;:&quot;RV&quot;},{&quot;last&quot;:&quot;Blake&quot;,&quot;type&quot;:&quot;author&quot;,&quot;first&quot;:&quot;DF&quot;},{&quot;last&quot;:&quot;Chipera&quot;,&quot;type&quot;:&quot;author&quot;,&quot;first&quot;:&quot;SJ&quot;},{&quot;last&quot;:&quot;Morrison&quot;,&quot;type&quot;:&quot;author&quot;,&quot;first&quot;:&quot;SM&quot;},{&quot;last&quot;:&quot;Treiman&quot;,&quot;type&quot;:&quot;author&quot;,&quot;first&quot;:&quot;AH&quot;},{&quot;last&quot;:&quot;Rampe&quot;,&quot;type&quot;:&quot;author&quot;,&quot;first&quot;:&quot;EB&quot;},{&quot;last&quot;:&quot;Rice&quot;,&quot;type&quot;:&quot;author&quot;,&quot;first&quot;:&quot;M&quot;},{&quot;last&quot;:&quot;Achilles&quot;,&quot;type&quot;:&quot;author&quot;,&quot;first&quot;:&quot;CN&quot;},{&quot;last&quot;:&quot;Grotzinger&quot;,&quot;type&quot;:&quot;author&quot;,&quot;first&quot;:&quot;JP&quot;},{&quot;last&quot;:&quot;McLennan&quot;,&quot;type&quot;:&quot;author&quot;,&quot;first&quot;:&quot;SM&quot;},{&quot;last&quot;:&quot;Williams&quot;,&quot;type&quot;:&quot;author&quot;,&quot;first&quot;:&quot;J&quot;},{&quot;last&quot;:&quot;Bell&quot;,&quot;type&quot;:&quot;author&quot;,&quot;first&quot;:&quot;JF&quot;},{&quot;last&quot;:&quot;Newsom&quot;,&quot;type&quot;:&quot;author&quot;,&quot;first&quot;:&quot;HE&quot;},{&quot;last&quot;:&quot;Downs&quot;,&quot;type&quot;:&quot;author&quot;,&quot;first&quot;:&quot;RT&quot;},{&quot;last&quot;:&quot;Maurice&quot;,&quot;type&quot;:&quot;author&quot;,&quot;first&quot;:&quot;S&quot;},{&quot;last&quot;:&quot;Sarrazin&quot;,&quot;type&quot;:&quot;author&quot;,&quot;first&quot;:&quot;P&quot;},{&quot;last&quot;:&quot;Yen&quot;,&quot;type&quot;:&quot;author&quot;,&quot;first&quot;:&quot;AS&quot;},{&quot;last&quot;:&quot;Morookian&quot;,&quot;type&quot;:&quot;author&quot;,&quot;first&quot;:&quot;JM&quot;},{&quot;last&quot;:&quot;Farmer&quot;,&quot;type&quot;:&quot;author&quot;,&quot;first&quot;:&quot;JD&quot;},{&quot;last&quot;:&quot;Stack&quot;,&quot;type&quot;:&quot;author&quot;,&quot;first&quot;:&quot;K&quot;},{&quot;last&quot;:&quot;Milliken&quot;,&quot;type&quot;:&quot;author&quot;,&quot;first&quot;:&quot;RE&quot;},{&quot;last&quot;:&quot;Ehlmann&quot;,&quot;type&quot;:&quot;author&quot;,&quot;first&quot;:&quot;BL&quot;},{&quot;last&quot;:&quot;Sumner&quot;,&quot;type&quot;:&quot;author&quot;,&quot;first&quot;:&quot;DY&quot;},{&quot;last&quot;:&quot;Berger&quot;,&quot;type&quot;:&quot;author&quot;,&quot;first&quot;:&quot;G&quot;},{&quot;last&quot;:&quot;Crisp&quot;,&quot;type&quot;:&quot;author&quot;,&quot;first&quot;:&quot;JA&quot;},{&quot;last&quot;:&quot;Hurowitz&quot;,&quot;type&quot;:&quot;author&quot;,&quot;first&quot;:&quot;JA&quot;},{&quot;last&quot;:&quot;Anderson&quot;,&quot;type&quot;:&quot;author&quot;,&quot;first&quot;:&quot;R&quot;},{&quot;type&quot;:&quot;author&quot;,&quot;last&quot;:&quot;Marais&quot;,&quot;first&quot;:&quot;Des&quot;,&quot;initial&quot;:&quot;DJ&quot;},{&quot;last&quot;:&quot;Stolper&quot;,&quot;type&quot;:&quot;author&quot;,&quot;first&quot;:&quot;EM&quot;},{&quot;last&quot;:&quot;Edgett&quot;,&quot;type&quot;:&quot;author&quot;,&quot;first&quot;:&quot;KS&quot;},{&quot;last&quot;:&quot;Gupta&quot;,&quot;type&quot;:&quot;author&quot;,&quot;first&quot;:&quot;S&quot;},{&quot;last&quot;:&quot;Spanovich&quot;,&quot;type&quot;:&quot;author&quot;,&quot;first&quot;:&quot;N&quot;},{&quot;type&quot;:&quot;author&quot;,&quot;last&quot;:&quot;MSL Science Team&quot;}],&quot;Volume&quot;:&quot;343&quot;,&quot;Title&quot;:&quot;Mineralogy of a Mudstone at Yellowknife Bay, Gale Crater, Mars&quot;},&quot;item&quot;:{&quot;Authors&quot;:[{&quot;last&quot;:&quot;Vaniman&quot;,&quot;type&quot;:&quot;author&quot;,&quot;first&quot;:&quot;DT&quot;},{&quot;last&quot;:&quot;Bish&quot;,&quot;type&quot;:&quot;author&quot;,&quot;first&quot;:&quot;DL&quot;},{&quot;last&quot;:&quot;Ming&quot;,&quot;type&quot;:&quot;author&quot;,&quot;first&quot;:&quot;DW&quot;},{&quot;last&quot;:&quot;Bristow&quot;,&quot;type&quot;:&quot;author&quot;,&quot;first&quot;:&quot;TF&quot;},{&quot;last&quot;:&quot;Morris&quot;,&quot;type&quot;:&quot;author&quot;,&quot;first&quot;:&quot;RV&quot;},{&quot;last&quot;:&quot;Blake&quot;,&quot;type&quot;:&quot;author&quot;,&quot;first&quot;:&quot;DF&quot;},{&quot;last&quot;:&quot;Chipera&quot;,&quot;type&quot;:&quot;author&quot;,&quot;first&quot;:&quot;SJ&quot;},{&quot;last&quot;:&quot;Morrison&quot;,&quot;type&quot;:&quot;author&quot;,&quot;first&quot;:&quot;SM&quot;},{&quot;last&quot;:&quot;Treiman&quot;,&quot;type&quot;:&quot;author&quot;,&quot;first&quot;:&quot;AH&quot;},{&quot;last&quot;:&quot;Rampe&quot;,&quot;type&quot;:&quot;author&quot;,&quot;first&quot;:&quot;EB&quot;},{&quot;last&quot;:&quot;Rice&quot;,&quot;type&quot;:&quot;author&quot;,&quot;first&quot;:&quot;M&quot;},{&quot;last&quot;:&quot;Achilles&quot;,&quot;type&quot;:&quot;author&quot;,&quot;first&quot;:&quot;CN&quot;},{&quot;last&quot;:&quot;Grotzinger&quot;,&quot;type&quot;:&quot;author&quot;,&quot;first&quot;:&quot;JP&quot;},{&quot;last&quot;:&quot;McLennan&quot;,&quot;type&quot;:&quot;author&quot;,&quot;first&quot;:&quot;SM&quot;},{&quot;last&quot;:&quot;Williams&quot;,&quot;type&quot;:&quot;author&quot;,&quot;first&quot;:&quot;J&quot;},{&quot;last&quot;:&quot;Bell&quot;,&quot;type&quot;:&quot;author&quot;,&quot;first&quot;:&quot;JF&quot;},{&quot;last&quot;:&quot;Newsom&quot;,&quot;type&quot;:&quot;author&quot;,&quot;first&quot;:&quot;HE&quot;},{&quot;last&quot;:&quot;Downs&quot;,&quot;type&quot;:&quot;author&quot;,&quot;first&quot;:&quot;RT&quot;},{&quot;last&quot;:&quot;Maurice&quot;,&quot;type&quot;:&quot;author&quot;,&quot;first&quot;:&quot;S&quot;},{&quot;last&quot;:&quot;Sarrazin&quot;,&quot;type&quot;:&quot;author&quot;,&quot;first&quot;:&quot;P&quot;},{&quot;last&quot;:&quot;Yen&quot;,&quot;type&quot;:&quot;author&quot;,&quot;first&quot;:&quot;AS&quot;},{&quot;last&quot;:&quot;Morookian&quot;,&quot;type&quot;:&quot;author&quot;,&quot;first&quot;:&quot;JM&quot;},{&quot;last&quot;:&quot;Farmer&quot;,&quot;type&quot;:&quot;author&quot;,&quot;first&quot;:&quot;JD&quot;},{&quot;last&quot;:&quot;Stack&quot;,&quot;type&quot;:&quot;author&quot;,&quot;first&quot;:&quot;K&quot;},{&quot;last&quot;:&quot;Milliken&quot;,&quot;type&quot;:&quot;author&quot;,&quot;first&quot;:&quot;RE&quot;},{&quot;last&quot;:&quot;Ehlmann&quot;,&quot;type&quot;:&quot;author&quot;,&quot;first&quot;:&quot;BL&quot;},{&quot;last&quot;:&quot;Sumner&quot;,&quot;type&quot;:&quot;author&quot;,&quot;first&quot;:&quot;DY&quot;},{&quot;last&quot;:&quot;Berger&quot;,&quot;type&quot;:&quot;author&quot;,&quot;first&quot;:&quot;G&quot;},{&quot;last&quot;:&quot;Crisp&quot;,&quot;type&quot;:&quot;author&quot;,&quot;first&quot;:&quot;JA&quot;},{&quot;last&quot;:&quot;Hurowitz&quot;,&quot;type&quot;:&quot;author&quot;,&quot;first&quot;:&quot;JA&quot;},{&quot;last&quot;:&quot;Anderson&quot;,&quot;type&quot;:&quot;author&quot;,&quot;first&quot;:&quot;R&quot;},{&quot;type&quot;:&quot;author&quot;,&quot;last&quot;:&quot;Marais&quot;,&quot;first&quot;:&quot;Des&quot;,&quot;initial&quot;:&quot;DJ&quot;},{&quot;last&quot;:&quot;Stolper&quot;,&quot;type&quot;:&quot;author&quot;,&quot;first&quot;:&quot;EM&quot;},{&quot;last&quot;:&quot;Edgett&quot;,&quot;type&quot;:&quot;author&quot;,&quot;first&quot;:&quot;KS&quot;},{&quot;last&quot;:&quot;Gupta&quot;,&quot;type&quot;:&quot;author&quot;,&quot;first&quot;:&quot;S&quot;},{&quot;last&quot;:&quot;Spanovich&quot;,&quot;type&quot;:&quot;author&quot;,&quot;first&quot;:&quot;N&quot;},{&quot;type&quot;:&quot;author&quot;,&quot;last&quot;:&quot;MSL Science Team&quot;}],&quot;Title&quot;:&quot;Mineralogy of a Mudstone at Yellowknife Bay, Gale Crater, Mars&quot;,&quot;type&quot;:&quot;article-journal&quot;,&quot;DOI&quot;:&quot;10.1126/science.1243480&quot;,&quot;issue&quot;:&quot;6169&quot;,&quot;page&quot;:&quot;1243480&quot;,&quot;volume&quot;:&quot;343&quot;,&quot;issued&quot;:{&quot;year&quot;:2014},&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container-title&quot;:&quot;Science&quot;,&quot;id&quot;:&quot;7A60DED9-9F70-F930-A006-84102B2BBD8C&quot;,&quot;title&quot;:&quot;Mineralogy of a Mudstone at Yellowknife Bay, Gale Crater, Mars&quot;,&quot;ISSN&quot;:&quot;0036-8075&quot;,&quot;original-date&quot;:{},&quot;author&quot;:[{&quot;family&quot;:&quot;Vaniman&quot;,&quot;given&quot;:&quot;DT&quot;},{&quot;family&quot;:&quot;Bish&quot;,&quot;given&quot;:&quot;DL&quot;},{&quot;family&quot;:&quot;Ming&quot;,&quot;given&quot;:&quot;DW&quot;},{&quot;family&quot;:&quot;Bristow&quot;,&quot;given&quot;:&quot;TF&quot;},{&quot;family&quot;:&quot;Morris&quot;,&quot;given&quot;:&quot;RV&quot;},{&quot;family&quot;:&quot;Blake&quot;,&quot;given&quot;:&quot;DF&quot;},{&quot;family&quot;:&quot;Chipera&quot;,&quot;given&quot;:&quot;SJ&quot;},{&quot;family&quot;:&quot;Morrison&quot;,&quot;given&quot;:&quot;SM&quot;},{&quot;family&quot;:&quot;Treiman&quot;,&quot;given&quot;:&quot;AH&quot;},{&quot;family&quot;:&quot;Rampe&quot;,&quot;given&quot;:&quot;EB&quot;},{&quot;family&quot;:&quot;Rice&quot;,&quot;given&quot;:&quot;M&quot;},{&quot;family&quot;:&quot;Achilles&quot;,&quot;given&quot;:&quot;CN&quot;},{&quot;family&quot;:&quot;Grotzinger&quot;,&quot;given&quot;:&quot;JP&quot;},{&quot;family&quot;:&quot;McLennan&quot;,&quot;given&quot;:&quot;SM&quot;},{&quot;family&quot;:&quot;Williams&quot;,&quot;given&quot;:&quot;J&quot;},{&quot;family&quot;:&quot;Bell&quot;,&quot;given&quot;:&quot;JF&quot;},{&quot;family&quot;:&quot;Newsom&quot;,&quot;given&quot;:&quot;HE&quot;},{&quot;family&quot;:&quot;Downs&quot;,&quot;given&quot;:&quot;RT&quot;},{&quot;family&quot;:&quot;Maurice&quot;,&quot;given&quot;:&quot;S&quot;},{&quot;family&quot;:&quot;Sarrazin&quot;,&quot;given&quot;:&quot;P&quot;},{&quot;family&quot;:&quot;Yen&quot;,&quot;given&quot;:&quot;AS&quot;},{&quot;family&quot;:&quot;Morookian&quot;,&quot;given&quot;:&quot;JM&quot;},{&quot;family&quot;:&quot;Farmer&quot;,&quot;given&quot;:&quot;JD&quot;},{&quot;family&quot;:&quot;Stack&quot;,&quot;given&quot;:&quot;K&quot;},{&quot;family&quot;:&quot;Milliken&quot;,&quot;given&quot;:&quot;RE&quot;},{&quot;family&quot;:&quot;Ehlmann&quot;,&quot;given&quot;:&quot;BL&quot;},{&quot;family&quot;:&quot;Sumner&quot;,&quot;given&quot;:&quot;DY&quot;},{&quot;family&quot;:&quot;Berger&quot;,&quot;given&quot;:&quot;G&quot;},{&quot;family&quot;:&quot;Crisp&quot;,&quot;given&quot;:&quot;JA&quot;},{&quot;family&quot;:&quot;Hurowitz&quot;,&quot;given&quot;:&quot;JA&quot;},{&quot;family&quot;:&quot;Anderson&quot;,&quot;given&quot;:&quot;R&quot;},{&quot;family&quot;:&quot;Marais&quot;,&quot;given&quot;:&quot;Des DJ&quot;},{&quot;family&quot;:&quot;Stolper&quot;,&quot;given&quot;:&quot;EM&quot;},{&quot;family&quot;:&quot;Edgett&quot;,&quot;given&quot;:&quot;KS&quot;},{&quot;family&quot;:&quot;Gupta&quot;,&quot;given&quot;:&quot;S&quot;},{&quot;family&quot;:&quot;Spanovich&quot;,&quot;given&quot;:&quot;N&quot;},{&quot;family&quot;:&quot;MSL Science Team&quot;,&quot;given&quot;:&quot;&quot;}],&quot;page-first&quot;:&quot;1243480&quot;}}]"/>
    <we:property name="1687863073" value="[{&quot;article&quot;:{&quot;issn&quot;:&quot;1811-5209&quot;,&quot;eisbn&quot;:null,&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hapter&quot;:null,&quot;authors&quot;:[&quot;Gellert R&quot;,&quot;Clark B&quot;,&quot;Team M&quot;],&quot;journal&quot;:&quot;Elements&quot;,&quot;volume&quot;:&quot;11&quot;,&quot;title&quot;:&quot;In Situ Compositional Measurements of Rocks and Soils with the Alpha Particle X-ray Spectrometer on NASA's Mars Rovers&quot;,&quot;pagination&quot;:null,&quot;isbn&quot;:null,&quot;issue&quot;:&quot;1&quot;,&quot;citeproc&quot;:&quot;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&quot;,&quot;year&quot;:2015,&quot;eissn&quot;:null},&quot;deleted&quot;:false,&quot;seq&quot;:2414,&quot;ext_ids&quot;:{&quot;doi&quot;:&quot;10.2113/gselements.11.1.39&quot;},&quot;user_data&quot;:{&quot;last_read&quot;:null,&quot;created&quot;:&quot;2016-12-05T04:31:13Z&quot;,&quot;view_count&quot;:0,&quot;modified&quot;:&quot;2016-12-05T04:34:45Z&quot;,&quot;print_count&quot;:0,&quot;notes&quot;:&quot;&quot;,&quot;active_read_time&quot;:null,&quot;source&quot;:null,&quot;star&quot;:false,&quot;added&quot;:null,&quot;unread&quot;:true,&quot;sourced_from&quot;:1,&quot;modifiedby&quot;:&quot;desktop-Windows8-2.26.13848&quot;,&quot;createdby&quot;:&quot;desktop-Windows8-2.26.13848&quot;,&quot;tags&quot;:[],&quot;has_annotations&quot;:false,&quot;voted_down_count&quot;:0,&quot;voted_up_count&quot;:0,&quot;shared&quot;:false,&quot;sponsored&quot;:false},&quot;item_type&quot;:&quot;article&quot;,&quot;collection_id&quot;:&quot;d17e4cba-e71b-413b-bb4b-bfdcc751bcb7&quot;,&quot;data_version&quot;:1,&quot;id&quot;:&quot;86380E24-4D36-4B82-83E1-CD3FFF977E2F&quot;,&quot;files&quot;:[{&quot;source_url&quot;:null,&quot;created&quot;:&quot;2016-12-05T04:30:04Z&quot;,&quot;customWidth&quot;:{&quot;0&quot;:&quot;612&quot;},&quot;pages&quot;:6,&quot;access_method&quot;:&quot;personal_library&quot;,&quot;type&quot;:&quot;article&quot;,&quot;name&quot;:&quot;Gellert_2015.pdf&quot;,&quot;expires&quot;:null,&quot;size&quot;:653422,&quot;height&quot;:&quot;792&quot;,&quot;file_type&quot;:&quot;pdf&quot;,&quot;sha256&quot;:&quot;ed28016c22063ba079c4c579bf8ecdfbecb94a6127db2ada9e30bc3258130f53&quot;,&quot;width&quot;:&quot;612&quot;,&quot;customHeight&quot;:{&quot;0&quot;:&quot;792&quot;},&quot;manually_matched&quot;:false,&quot;sha1&quot;:&quot;aa044f14fa8e1d1942726af24407ea2bdfa0eaf5&quot;}],&quot;pdf_hash&quot;:&quot;ed28016c22063ba079c4c579bf8ecdfbecb94a6127db2ada9e30bc3258130f53&quot;,&quot;item&quot;:{&quot;Authors&quot;:[{&quot;first&quot;:&quot;Ralf&quot;,&quot;type&quot;:&quot;author&quot;,&quot;last&quot;:&quot;Gellert&quot;},{&quot;first&quot;:&quot;Benton&quot;,&quot;type&quot;:&quot;author&quot;,&quot;last&quot;:&quot;Clark&quot;},{&quot;type&quot;:&quot;author&quot;,&quot;last&quot;:&quot;MSL Team&quot;}],&quot;Title&quot;:&quot;In Situ Compositional Measurements of Rocks and Soils with the Alpha Particle X-ray Spectrometer on NASA's Mars Rovers&quot;,&quot;type&quot;:&quot;article-journal&quot;,&quot;DOI&quot;:&quot;10.2113/gselements.11.1.39&quot;,&quot;ISSN&quot;:&quot;1811-5209&quot;,&quot;issue&quot;:&quot;1&quot;,&quot;page&quot;:&quot;39-44&quot;,&quot;volume&quot;:&quot;11&quot;,&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ontainer-title&quot;:&quot;Elements&quot;,&quot;container-title-short&quot;:&quot;Elements&quot;,&quot;id&quot;:&quot;86380E24-4D36-4B82-83E1-CD3FFF977E2F&quot;,&quot;title&quot;:&quot;In Situ Compositional Measurements of Rocks and Soils with the Alpha Particle X-ray Spectrometer on NASA's Mars Rovers&quot;,&quot;original-date&quot;:{},&quot;issued&quot;:{&quot;year&quot;:2015},&quot;author&quot;:[{&quot;family&quot;:&quot;Gellert&quot;,&quot;given&quot;:&quot;Ralf&quot;},{&quot;family&quot;:&quot;Clark&quot;,&quot;given&quot;:&quot;Benton&quot;},{&quot;family&quot;:&quot;MSL Team&quot;,&quot;given&quot;:&quot;&quot;}],&quot;page-first&quot;:&quot;39&quot;}}]"/>
    <we:property name="1766106179" value="[{&quot;article&quot;:{&quot;eissn&quot;:null,&quot;issn&quot;:null,&quot;title&quot;:&quot;Mars Science Laboratory Mission and Science Investigation&quot;,&quot;eisbn&quot;:null,&quot;chapter&quot;:null,&quot;issue&quot;:null,&quot;pagination&quot;:null,&quot;abstract&quot;:null,&quot;year&quot;:2012,&quot;isbn&quot;:null,&quot;authors&quot;:[&quot;Grotzinger JP&quot;,&quot;Crisp J&quot;,&quot;Vasavada AR&quot;,&quot;Anderson RC&quot;,&quot;Baker CJ&quot;,&quot;Barry R&quot;,&quot;Blake DF&quot;,&quot;Conrad P&quot;,&quot;Edgett KS&quot;,&quot;Ferdowski B&quot;,&quot;Gellert R&quot;,&quot;Gilbert JB&quot;,&quot;Golombek M&quot;,&quot;Gómez-Elvira J&quot;,&quot;Hassler DM&quot;,&quot;Jandura L&quot;,&quot;Litvak M&quot;,&quot;Mahaffy P&quot;,&quot;Maki J&quot;,&quot;Meyer M&quot;,&quot;Malin MC&quot;,&quot;Mitrofanov I&quot;,&quot;Simmonds JJ&quot;,&quot;Vaniman D&quot;,&quot;Welch RV&quot;,&quot;Wiens RC&quot;],&quot;journal&quot;:&quot;Space Science Reviews&quot;,&quot;volume&quot;:&quot;170&quot;},&quot;user_data&quot;:{&quot;modifiedby&quot;:&quot;desktop-Windows8-2.17.13207&quot;,&quot;unread&quot;:true,&quot;sourced_from&quot;:1,&quot;view_count&quot;:1,&quot;added&quot;:null,&quot;print_count&quot;:0,&quot;source&quot;:null,&quot;active_read_time&quot;:&quot;0&quot;,&quot;createdby&quot;:null,&quot;star&quot;:false,&quot;last_read&quot;:&quot;2014-03-05T01:05:15Z&quot;,&quot;notes&quot;:null,&quot;created&quot;:null,&quot;modified&quot;:&quot;2016-02-12T00:51:01Z&quot;,&quot;has_annotations&quot;:false,&quot;voted_down_count&quot;:0,&quot;voted_up_count&quot;:0,&quot;shared&quot;:false,&quot;sponsored&quot;:false},&quot;item_type&quot;:&quot;article&quot;,&quot;deleted&quot;:false,&quot;seq&quot;:1082,&quot;ext_ids&quot;:{&quot;doi&quot;:&quot;10.1007/s11214-012-9892-2&quot;},&quot;collection_id&quot;:&quot;d17e4cba-e71b-413b-bb4b-bfdcc751bcb7&quot;,&quot;data_version&quot;:1,&quot;id&quot;:&quot;0092f6df-1ae3-1e2a-03eb-ba7c18f6d021&quot;,&quot;files&quot;:[{&quot;sha256&quot;:&quot;d9ed83e8f2f1af01af797d5451082824cc75008f7db864bc87d48f2a4684aa0e&quot;,&quot;file_type&quot;:&quot;pdf&quot;,&quot;pages&quot;:52,&quot;size&quot;:6088806,&quot;type&quot;:&quot;article&quot;,&quot;customHeight&quot;:null,&quot;name&quot;:&quot;Grotzinger_MSL Mission and Science Investigation.pdf&quot;,&quot;manually_matched&quot;:false,&quot;width&quot;:null,&quot;source_url&quot;:null,&quot;height&quot;:null,&quot;customWidth&quot;:null,&quot;sha1&quot;:&quot;9f381950c952c54641a25f65f103a1b2aeb9c5b8&quot;,&quot;created&quot;:&quot;2013-11-03T16:45:24Z&quot;}],&quot;pdf_hash&quot;:&quot;d9ed83e8f2f1af01af797d5451082824cc75008f7db864bc87d48f2a4684aa0e&quot;,&quot;item&quot;:{&quot;id&quot;:&quot;0092f6df-1ae3-1e2a-03eb-ba7c18f6d021&quot;,&quot;type&quot;:&quot;article-journal&quot;,&quot;DOI&quot;:&quot;10.1007/s11214-012-9892-2&quot;,&quot;container-title&quot;:&quot;Space Science Reviews&quot;,&quot;title&quot;:&quot;Mars Science Laboratory Mission and Science Investigation&quot;,&quot;volume&quot;:&quot;170&quot;,&quot;original-date&quot;:{},&quot;issued&quot;:{&quot;year&quot;:2012},&quot;author&quot;:[{&quot;family&quot;:&quot;Grotzinger&quot;,&quot;given&quot;:&quot;&quot;},{&quot;family&quot;:&quot;Crisp&quot;,&quot;given&quot;:&quot;&quot;},{&quot;family&quot;:&quot;Vasavada&quot;,&quot;given&quot;:&quot;&quot;},{&quot;family&quot;:&quot;Anderson&quot;,&quot;given&quot;:&quot;&quot;},{&quot;family&quot;:&quot;Baker&quot;,&quot;given&quot;:&quot;&quot;},{&quot;family&quot;:&quot;Barry&quot;,&quot;given&quot;:&quot;&quot;},{&quot;family&quot;:&quot;Blake&quot;,&quot;given&quot;:&quot;&quot;},{&quot;family&quot;:&quot;Conrad&quot;,&quot;given&quot;:&quot;&quot;},{&quot;family&quot;:&quot;Edgett&quot;,&quot;given&quot;:&quot;&quot;},{&quot;family&quot;:&quot;Ferdowski&quot;,&quot;given&quot;:&quot;&quot;},{&quot;family&quot;:&quot;Gellert&quot;,&quot;given&quot;:&quot;&quot;},{&quot;family&quot;:&quot;Gilbert&quot;,&quot;given&quot;:&quot;&quot;},{&quot;family&quot;:&quot;Golombek&quot;,&quot;given&quot;:&quot;&quot;},{&quot;family&quot;:&quot;Gómez-Elvira&quot;,&quot;given&quot;:&quot;&quot;},{&quot;family&quot;:&quot;Hassler&quot;,&quot;given&quot;:&quot;&quot;},{&quot;family&quot;:&quot;Jandura&quot;,&quot;given&quot;:&quot;&quot;},{&quot;family&quot;:&quot;Litvak&quot;,&quot;given&quot;:&quot;&quot;},{&quot;family&quot;:&quot;Mahaffy&quot;,&quot;given&quot;:&quot;&quot;},{&quot;family&quot;:&quot;Maki&quot;,&quot;given&quot;:&quot;&quot;},{&quot;family&quot;:&quot;Meyer&quot;,&quot;given&quot;:&quot;&quot;},{&quot;family&quot;:&quot;Malin&quot;,&quot;given&quot;:&quot;&quot;},{&quot;family&quot;:&quot;Mitrofanov&quot;,&quot;given&quot;:&quot;&quot;},{&quot;family&quot;:&quot;Simmonds&quot;,&quot;given&quot;:&quot;&quot;},{&quot;family&quot;:&quot;Vaniman&quot;,&quot;given&quot;:&quot;&quot;},{&quot;family&quot;:&quot;Welch&quot;,&quot;given&quot;:&quot;&quot;},{&quot;family&quot;:&quot;Wiens&quot;,&quot;given&quot;:&quot;&quot;}]}}]"/>
    <we:property name="1808353014" value="[{&quot;item_type&quot;:&quot;article&quot;,&quot;ext_ids&quot;:{&quot;doi&quot;:&quot;10.1007/s11214-012-9898-9&quot;},&quot;deleted&quot;:false,&quot;seq&quot;:4215,&quot;user_data&quot;:{&quot;print_count&quot;:0,&quot;active_read_time&quot;:null,&quot;added&quot;:null,&quot;star&quot;:false,&quot;notes&quot;:&quot;&quot;,&quot;modifiedby&quot;:&quot;webapp 4.1.3&quot;,&quot;unread&quot;:true,&quot;createdby&quot;:&quot;desktop-Windows8-2.30.14034&quot;,&quot;created&quot;:&quot;2019-10-11T14:45:31Z&quot;,&quot;last_read&quot;:null,&quot;view_count&quot;:0,&quot;sourced_from&quot;:1,&quot;source&quot;:null,&quot;modified&quot;:&quot;2019-10-22T16:06:29Z&quot;,&quot;tags&quot;:[],&quot;has_annotations&quot;:false,&quot;shared&quot;:false},&quot;article&quot;:{&quot;eisbn&quot;:null,&quot;year&quot;:2012,&quot;chapter&quot;:null,&quot;abstract&quot;:&quot;The Mars Science Laboratory Mission (MSL), scheduled to land on Mars in the summer of 2012, consists of a rover and a scientific payload designed to identify and assess the habitability, geological, and environmental histories of Gale crater. Unraveling the geologic history of the region and providing an assessment of present and past habitability requires an evaluation of the physical and chemical characteristics of the landing site; this includes providing an in-depth examination of the chemical and physical properties of Martian regolith and rocks. The MSL Sample Acquisition, Processing, and Handling (SA/SPaH) subsystem will be the first in-situ system designed to acquire interior rock and soil samples from Martian surface materials. These samples are processed and separated into fine particles and distributed to two onboard analytical science instruments SAM (Sample Analysis at Mars Instrument Suite) and CheMin (Chemistry and Mineralogy) or to a sample analysis tray for visual inspection. The SA/SPaH subsystem is also responsible for the placement of the two contact instruments, Alpha Particle X-Ray Spectrometer (APXS), and the Mars Hand Lens Imager (MAHLI), on rock and soil targets. Finally, there is a Dust Removal Tool (DRT) to remove dust particles from rock surfaces for subsequent analysis by the contact and or mast mounted instruments (e.g. Mast Cameras (MastCam) and the Chemistry and Micro-Imaging instruments (ChemCam)).&quot;,&quot;pagination&quot;:&quot;57-75&quot;,&quot;volume&quot;:&quot;170&quot;,&quot;issue&quot;:&quot;1-4&quot;,&quot;journal&quot;:&quot;Space Science Reviews&quot;,&quot;isbn&quot;:null,&quot;authors&quot;:[&quot;R. C. Anderson&quot;,&quot;L. Jandura&quot;,&quot;A. B. Okon&quot;,&quot;D. Sunshine&quot;,&quot;C. Roumeliotis&quot;,&quot;L. W. Beegle&quot;,&quot;J. Hurowitz&quot;,&quot;B. Kennedy&quot;,&quot;D. Limonadi&quot;,&quot;S. McCloskey&quot;,&quot;M. Robinson&quot;,&quot;C. Seybold&quot;,&quot;K. Brown&quot;],&quot;eissn&quot;:&quot;1572-9672&quot;,&quot;issn&quot;:&quot;0038-6308&quot;,&quot;title&quot;:&quot;Collecting Samples in Gale Crater, Mars; an Overview of the Mars Science Laboratory Sample Acquisition, Sample Processing and Handling System&quot;,&quot;journal_abbrev&quot;:&quot;Space Sci Rev&quot;},&quot;collection_id&quot;:&quot;d17e4cba-e71b-413b-bb4b-bfdcc751bcb7&quot;,&quot;data_version&quot;:1,&quot;drm&quot;:null,&quot;purchased&quot;:null,&quot;import_data&quot;:{},&quot;id&quot;:&quot;4CD1818F-93A6-02B6-ADEB-EA3792EC5703&quot;,&quot;type&quot;:&quot;item&quot;,&quot;files&quot;:[{&quot;file_type&quot;:&quot;pdf&quot;,&quot;name&quot;:&quot;Anderson_SASPAH.pdf&quot;,&quot;pages&quot;:19,&quot;size&quot;:2925199,&quot;sha256&quot;:&quot;38cb6b99b05bd774974b45a7d1d4b291623c2528e9eab4971180ed0bebbaf570&quot;,&quot;access_method&quot;:&quot;personal_library&quot;,&quot;type&quot;:&quot;article&quot;,&quot;created&quot;:&quot;2019-10-11T14:45:31Z&quot;}],&quot;pdf_hash&quot;:&quot;38cb6b99b05bd774974b45a7d1d4b291623c2528e9eab4971180ed0bebbaf570&quot;,&quot;collection_group_id&quot;:null,&quot;custom_metadata&quot;:{},&quot;citeproc&quot;:{},&quot;atIndex&quot;:48}]"/>
    <we:property name="1995677456" value="[{&quot;collection_id&quot;:&quot;d17e4cba-e71b-413b-bb4b-bfdcc751bcb7&quot;,&quot;deleted&quot;:false,&quot;item_type&quot;:&quot;article&quot;,&quot;data_version&quot;:1,&quot;ext_ids&quot;:{&quot;doi&quot;:&quot;10.2138/am-2018-6123&quot;},&quot;article&quot;:{&quot;title&quot;:&quot;Relationships between unit-cell parameters and composition for rock-forming minerals on Earth, Mars, and other extraterrestrial bodies&quot;,&quot;abstract&quot;:&quot;Mathematical relationships between unit-cell parameters and chemical composition were developed for selected mineral phases observed with the CheMin X-ray diffractometer onboard the Curiosity rover in Gale crater. This study presents algorithms for estimating the chemical composition of phases based solely on X-ray diffraction data. The mineral systems include plagioclase, alkali feldspar, Mg-Fe-Ca C2/c clinopyroxene, Mg-Fe-Ca P21/c clinopyroxene, Mg-Fe-Ca orthopyroxene, Mg-Fe olivine, magnetite, and other selected spinel oxides, and alunite-jarosite. These methods assume compositions of Na-Ca for plagioclase, K-Na for alkali feldspar, Mg-Fe-Ca for pyroxene, and Mg-Fe for olivine; however, some other minor elements may occur and their impact on measured unit-cell parameters is discussed. These crystal-chemical algorithms can be applied to material of any origin, whether that origin is Earth, Mars, an extraterrestrial body, or a laboratory.&quot;,&quot;authors&quot;:[&quot;Shaunna M. Morrison&quot;,&quot;Robert T. Downs&quot;,&quot;David F. Blake&quot;,&quot;Anirudh Prabhu&quot;,&quot;Ahmed Eleish&quot;,&quot;David T. Vaniman&quot;,&quot;Douglas W. Ming&quot;,&quot;Elizabeth B. Rampe&quot;,&quot;Robert M. Hazen&quot;,&quot;Cherie N. Achilles&quot;,&quot;Allan H. Treiman&quot;,&quot;Albert S. Yen&quot;,&quot;Richard V. Morris&quot;,&quot;Thomas F. Bristow&quot;,&quot;Steve J. Chipera&quot;,&quot;Philippe C. Sarrazin&quot;,&quot;Kim V. Fendrich&quot;,&quot;John Michael Morookian&quot;,&quot;Jack D. Farmer&quot;,&quot;David J. Des Marais&quot;,&quot;Patricia I. Craig&quot;],&quot;eissn&quot;:&quot;1945-3027&quot;,&quot;issn&quot;:&quot;0003-004X&quot;,&quot;issue&quot;:&quot;6&quot;,&quot;journal&quot;:&quot;American Mineralogist&quot;,&quot;journal_abbrev&quot;:&quot;Am Mineral&quot;,&quot;pagination&quot;:&quot;848-856&quot;,&quot;volume&quot;:&quot;103&quot;,&quot;year&quot;:2018},&quot;user_data&quot;:{&quot;created&quot;:&quot;2019-10-11T14:24:14Z&quot;,&quot;createdby&quot;:&quot;webapp 4.1.2&quot;,&quot;modified&quot;:&quot;2019-10-11T14:24:14Z&quot;,&quot;modifiedby&quot;:&quot;webapp 4.1.2&quot;,&quot;has_annotations&quot;:false,&quot;unread&quot;:true,&quot;last_read&quot;:null,&quot;shared&quot;:false},&quot;import_data&quot;:{},&quot;custom_metadata&quot;:{},&quot;drm&quot;:null,&quot;purchased&quot;:null,&quot;seq&quot;:3525,&quot;id&quot;:&quot;89b3d899-7962-492e-a19a-62213908e22f&quot;,&quot;type&quot;:&quot;item&quot;,&quot;files&quot;:[{&quot;file_type&quot;:&quot;pdf&quot;,&quot;name&quot;:&quot;Morrison_2018_Relationships between unit-cell parameters and composition for rock-forming minerals on Earth Mars and other extraterrestrial bodies.pdf&quot;,&quot;pages&quot;:9,&quot;size&quot;:1237258,&quot;sha256&quot;:&quot;a8dc59a4c6051174d9c7e0dea60e4f0f1632700ccc45051142e7f0e2ba0bdad1&quot;,&quot;access_method&quot;:&quot;personal_library&quot;,&quot;type&quot;:&quot;article&quot;,&quot;created&quot;:&quot;2019-10-11T14:24:14Z&quot;}],&quot;pdf_hash&quot;:&quot;a8dc59a4c6051174d9c7e0dea60e4f0f1632700ccc45051142e7f0e2ba0bdad1&quot;,&quot;collection_group_id&quot;:null,&quot;citeproc&quot;:{},&quot;atIndex&quot;:60}]"/>
    <we:property name="1996373728" value="[{&quot;user_data&quot;:{&quot;added&quot;:null,&quot;modified&quot;:&quot;2019-10-11T14:39:21Z&quot;,&quot;source&quot;:null,&quot;active_read_time&quot;:&quot;6&quot;,&quot;star&quot;:false,&quot;notes&quot;:&quot;&quot;,&quot;unread&quot;:true,&quot;createdby&quot;:null,&quot;sourced_from&quot;:1,&quot;last_read&quot;:null,&quot;modifiedby&quot;:&quot;webapp 4.1.2&quot;,&quot;view_count&quot;:2,&quot;created&quot;:&quot;2019-10-11T14:39:21Z&quot;,&quot;print_count&quot;:0,&quot;tags&quot;:[],&quot;has_annotations&quot;:false,&quot;shared&quot;:false},&quot;deleted&quot;:false,&quot;seq&quot;:3877,&quot;item_type&quot;:&quot;article&quot;,&quot;ext_ids&quot;:{&quot;doi&quot;:&quot;10.1007/s11214-012-9892-2&quot;},&quot;article&quot;:{&quot;eissn&quot;:null,&quot;title&quot;:&quot;Mars Science Laboratory Mission and Science Investigation&quot;,&quot;issn&quot;:&quot;0038-6308&quot;,&quot;eisbn&quot;:null,&quot;volume&quot;:&quot;170&quot;,&quot;chapter&quot;:null,&quot;isbn&quot;:null,&quot;citeproc&quot;:&quot;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&quot;,&quot;year&quot;:2012,&quot;issue&quot;:&quot;1-4&quot;,&quot;abstract&quot;:&quot;Scheduled to land in August of 2012, the Mars Science Laboratory (MSL) Mission was initiated to explore the habitability of Mars. This includes both modern environments as well as ancient environments recorded by the stratigraphic rock record preserved at the Gale crater landing site. The Curiosity rover has a designed lifetime of at least one Mars year (∼23 months), and drive capability of at least 20 km. Curiosity’s science payload was specifically assembled to assess habitability and includes a gas chromatograph-mass spectrometer and gas analyzer that will search for organic carbon in rocks, regolith fines, and the atmosphere (SAM instrument); an x-ray diffractometer that will determine mineralogical diversity (CheMin instrument); focusable cameras that can image landscapes and rock/regolith textures in natural color (MAHLI, MARDI, and Mastcam instruments); an alpha-particle x-ray spectrometer for in situ determination of rock and soil chemistry (APXS instrument); a laser-induced breakdown spectrometer to remotely sense the chemical composition of rocks and minerals (ChemCam instrument); an active neutron spectrometer designed to search for water in rocks/regolith (DAN instrument); a weather station to measure modern-day environmental variables (REMS instrument); and a sensor designed for continuous monitoring of background solar and cosmic radiation (RAD instrument). The various payload elements will work together to detect and study potential sampling targets with remote and in situ measurements; to acquire samples of rock, soil, and atmosphere and analyze them in onboard analytical instruments; and to observe the environment around the rover. The major subsystems of the MSL Project consist of a single rover (with science payload), a Multi-Mission Radioisotope Thermoelectric Generator, an Earth-Mars cruise stage, an entry, descent, and landing system, a launch vehicle, and the mission operations and ground data systems. The primary communication path for downlink is relay through the Mars Reconnaissance Orbiter. The primary path for uplink to the rover is Direct-from-Earth. The secondary paths for downlink are Direct-to-Earth and relay through the Mars Odyssey orbiter. Curiosity is a scaled version of the 6-wheel drive, 4-wheel steering, rocker bogie system from the Mars Exploration Rovers (MER) Spirit and Opportunity and the Mars Pathfinder Sojourner. Like Spirit and Opportunity, Curiosity offers three primary modes of navigation: blind-drive, visual odometry, and visual odometry with hazard avoidance. Creation of terrain maps based on HiRISE (High Resolution Imaging Science Experiment) and other remote sensing data were used to conduct simulated driving with Curiosity in these various modes, and allowed selection of the Gale crater landing site which requires climbing the base of a mountain to achieve its primary science goals. The Sample Acquisition, Processing, and Handling (SA/SPaH) subsystem is responsible for the acquisition of rock and soil samples from the Martian surface and the processing of these samples into fine particles that are then distributed to the analytical science instruments. The SA/SPaH subsystem is also responsible for the placement of the two contact instruments (APXS, MAHLI) on rock and soil targets. SA/SPaH consists of a robotic arm and turret-mounted devices on the end of the arm, which include a drill, brush, soil scoop, sample processing device, and the mechanical and electrical interfaces to the two contact science instruments. SA/SPaH also includes drill bit boxes, the organic check material, and an observation tray, which are all mounted on the front of the rover, and inlet cover mechanisms that are placed over the SAM and CheMin solid sample inlet tubes on the rover top deck.&quot;,&quot;authors&quot;:[&quot;J P Grotzinger&quot;,&quot;J Crisp&quot;,&quot;A R Vasavada&quot;,&quot;R C Anderson&quot;,&quot;C J Baker&quot;,&quot;R Barry&quot;,&quot;D F Blake&quot;,&quot;P Conrad&quot;,&quot;K S Edgett&quot;,&quot;B Ferdowski&quot;,&quot;R Gellert&quot;,&quot;J B Gilbert&quot;,&quot;M Golombek&quot;,&quot;J Gómez-Elvira&quot;,&quot;D M Hassler&quot;,&quot;L Jandura&quot;,&quot;M Litvak&quot;,&quot;P Mahaffy&quot;,&quot;J Maki&quot;,&quot;M Meyer&quot;,&quot;M C Malin&quot;,&quot;I Mitrofanov&quot;,&quot;J J Simmonds&quot;,&quot;D Vaniman&quot;,&quot;R V Welch&quot;,&quot;R C Wiens&quot;],&quot;journal&quot;:&quot;Space Science Reviews&quot;,&quot;pagination&quot;:null},&quot;collection_id&quot;:&quot;d17e4cba-e71b-413b-bb4b-bfdcc751bcb7&quot;,&quot;data_version&quot;:1,&quot;drm&quot;:null,&quot;purchased&quot;:null,&quot;id&quot;:&quot;0092f6df-1ae3-1e2a-03eb-ba7c18f6d021&quot;,&quot;type&quot;:&quot;item&quot;,&quot;files&quot;:[{&quot;file_type&quot;:&quot;pdf&quot;,&quot;name&quot;:&quot;Grotzinger_2012_MSL Mission and Science Investigation.pdf&quot;,&quot;pages&quot;:52,&quot;size&quot;:6088806,&quot;sha256&quot;:&quot;d9ed83e8f2f1af01af797d5451082824cc75008f7db864bc87d48f2a4684aa0e&quot;,&quot;access_method&quot;:&quot;personal_library&quot;,&quot;type&quot;:&quot;article&quot;,&quot;created&quot;:&quot;2019-10-11T14:39:21Z&quot;},{&quot;file_type&quot;:&quot;pdf&quot;,&quot;name&quot;:&quot;Supplement 1.pdf&quot;,&quot;pages&quot;:22,&quot;size&quot;:175745,&quot;sha256&quot;:&quot;1522aaa1f9d53c05a2dfd8b07dcbab53dba8a3500eed66a1af4c57ff31534738&quot;,&quot;access_method&quot;:&quot;official_supplement&quot;,&quot;type&quot;:&quot;supplement&quot;,&quot;created&quot;:&quot;2019-10-11T14:39:21Z&quot;}],&quot;pdf_hash&quot;:&quot;d9ed83e8f2f1af01af797d5451082824cc75008f7db864bc87d48f2a4684aa0e&quot;,&quot;collection_group_id&quot;:null,&quot;custom_metadata&quot;:{},&quot;citeproc&quot;:{&quot;URL&quot;:&quot;http://link.springer.com/10.1007/s11214-012-9892-2&quot;,&quot;Type&quot;:&quot;article-journal&quot;,&quot;JournalAbbr&quot;:&quot;Space Sci Rev&quot;,&quot;Page&quot;:&quot;5-56&quot;,&quot;Issue&quot;:&quot;1-4&quot;,&quot;Issued&quot;:2012,&quot;Volume&quot;:&quot;170&quot;,&quot;Publication&quot;:&quot;Space Science Reviews&quot;,&quot;Authors&quot;:[{&quot;type&quot;:&quot;author&quot;,&quot;initial&quot;:&quot;P&quot;,&quot;first&quot;:&quot;J&quot;,&quot;last&quot;:&quot;Grotzinger&quot;},{&quot;type&quot;:&quot;author&quot;,&quot;first&quot;:&quot;J&quot;,&quot;last&quot;:&quot;Crisp&quot;},{&quot;type&quot;:&quot;author&quot;,&quot;initial&quot;:&quot;R&quot;,&quot;first&quot;:&quot;A&quot;,&quot;last&quot;:&quot;Vasavada&quot;},{&quot;type&quot;:&quot;author&quot;,&quot;initial&quot;:&quot;C&quot;,&quot;first&quot;:&quot;R&quot;,&quot;last&quot;:&quot;Anderson&quot;},{&quot;type&quot;:&quot;author&quot;,&quot;initial&quot;:&quot;J&quot;,&quot;first&quot;:&quot;C&quot;,&quot;last&quot;:&quot;Baker&quot;},{&quot;type&quot;:&quot;author&quot;,&quot;first&quot;:&quot;R&quot;,&quot;last&quot;:&quot;Barry&quot;},{&quot;type&quot;:&quot;author&quot;,&quot;initial&quot;:&quot;F&quot;,&quot;first&quot;:&quot;D&quot;,&quot;last&quot;:&quot;Blake&quot;},{&quot;type&quot;:&quot;author&quot;,&quot;first&quot;:&quot;P&quot;,&quot;last&quot;:&quot;Conrad&quot;},{&quot;type&quot;:&quot;author&quot;,&quot;initial&quot;:&quot;S&quot;,&quot;first&quot;:&quot;K&quot;,&quot;last&quot;:&quot;Edgett&quot;},{&quot;type&quot;:&quot;author&quot;,&quot;first&quot;:&quot;B&quot;,&quot;last&quot;:&quot;Ferdowski&quot;},{&quot;type&quot;:&quot;author&quot;,&quot;first&quot;:&quot;R&quot;,&quot;last&quot;:&quot;Gellert&quot;},{&quot;type&quot;:&quot;author&quot;,&quot;initial&quot;:&quot;B&quot;,&quot;first&quot;:&quot;J&quot;,&quot;last&quot;:&quot;Gilbert&quot;},{&quot;type&quot;:&quot;author&quot;,&quot;first&quot;:&quot;M&quot;,&quot;last&quot;:&quot;Golombek&quot;},{&quot;type&quot;:&quot;author&quot;,&quot;first&quot;:&quot;J&quot;,&quot;last&quot;:&quot;Gómez-Elvira&quot;},{&quot;type&quot;:&quot;author&quot;,&quot;initial&quot;:&quot;M&quot;,&quot;first&quot;:&quot;D&quot;,&quot;last&quot;:&quot;Hassler&quot;},{&quot;type&quot;:&quot;author&quot;,&quot;first&quot;:&quot;L&quot;,&quot;last&quot;:&quot;Jandura&quot;},{&quot;type&quot;:&quot;author&quot;,&quot;first&quot;:&quot;M&quot;,&quot;last&quot;:&quot;Litvak&quot;},{&quot;type&quot;:&quot;author&quot;,&quot;first&quot;:&quot;P&quot;,&quot;last&quot;:&quot;Mahaffy&quot;},{&quot;type&quot;:&quot;author&quot;,&quot;first&quot;:&quot;J&quot;,&quot;last&quot;:&quot;Maki&quot;},{&quot;type&quot;:&quot;author&quot;,&quot;first&quot;:&quot;M&quot;,&quot;last&quot;:&quot;Meyer&quot;},{&quot;type&quot;:&quot;author&quot;,&quot;initial&quot;:&quot;C&quot;,&quot;first&quot;:&quot;M&quot;,&quot;last&quot;:&quot;Malin&quot;},{&quot;type&quot;:&quot;author&quot;,&quot;first&quot;:&quot;I&quot;,&quot;last&quot;:&quot;Mitrofanov&quot;},{&quot;type&quot;:&quot;author&quot;,&quot;initial&quot;:&quot;J&quot;,&quot;first&quot;:&quot;J&quot;,&quot;last&quot;:&quot;Simmonds&quot;},{&quot;type&quot;:&quot;author&quot;,&quot;first&quot;:&quot;D&quot;,&quot;last&quot;:&quot;Vaniman&quot;},{&quot;type&quot;:&quot;author&quot;,&quot;initial&quot;:&quot;V&quot;,&quot;first&quot;:&quot;R&quot;,&quot;last&quot;:&quot;Welch&quot;},{&quot;type&quot;:&quot;author&quot;,&quot;initial&quot;:&quot;C&quot;,&quot;first&quot;:&quot;R&quot;,&quot;last&quot;:&quot;Wiens&quot;}],&quot;Abstract&quot;:&quot;Scheduled to land in August of 2012, the Mars Science Laboratory (MSL) Mission was initiated to explore the habitability of Mars. This includes both modern environments as well as ancient environments recorded by the stratigraphic rock record preserved at the Gale crater landing site. The Curiosity rover has a designed lifetime of at least one Mars year (∼23 months), and drive capability of at least 20 km. Curiosity’s science payload was specifically assembled to assess habitability and includes a gas chromatograph-mass spectrometer and gas analyzer that will search for organic carbon in rocks, regolith fines, and the atmosphere (SAM instrument); an x-ray diffractometer that will determine mineralogical diversity (CheMin instrument); focusable cameras that can image landscapes and rock/regolith textures in natural color (MAHLI, MARDI, and Mastcam instruments); an alpha-particle x-ray spectrometer for in situ determination of rock and soil chemistry (APXS instrument); a laser-induced breakdown spectrometer to remotely sense the chemical composition of rocks and minerals (ChemCam instrument); an active neutron spectrometer designed to search for water in rocks/regolith (DAN instrument); a weather station to measure modern-day environmental variables (REMS instrument); and a sensor designed for continuous monitoring of background solar and cosmic radiation (RAD instrument). The various payload elements will work together to detect and study potential sampling targets with remote and in situ measurements; to acquire samples of rock, soil, and atmosphere and analyze them in onboard analytical instruments; and to observe the environment around the rover. The major subsystems of the MSL Project consist of a single rover (with science payload), a Multi-Mission Radioisotope Thermoelectric Generator, an Earth-Mars cruise stage, an entry, descent, and landing system, a launch vehicle, and the mission operations and ground data systems. The primary communication path for downlink is relay through the Mars Reconnaissance Orbiter. The primary path for uplink to the rover is Direct-from-Earth. The secondary paths for downlink are Direct-to-Earth and relay through the Mars Odyssey orbiter. Curiosity is a scaled version of the 6-wheel drive, 4-wheel steering, rocker bogie system from the Mars Exploration Rovers (MER) Spirit and Opportunity and the Mars Pathfinder Sojourner. Like Spirit and Opportunity, Curiosity offers three primary modes of navigation: blind-drive, visual odometry, and visual odometry with hazard avoidance. Creation of terrain maps based on HiRISE (High Resolution Imaging Science Experiment) and other remote sensing data were used to conduct simulated driving with Curiosity in these various modes, and allowed selection of the Gale crater landing site which requires climbing the base of a mountain to achieve its primary science goals. The Sample Acquisition, Processing, and Handling (SA/SPaH) subsystem is responsible for the acquisition of rock and soil samples from the Martian surface and the processing of these samples into fine particles that are then distributed to the analytical science instruments. The SA/SPaH subsystem is also responsible for the placement of the two contact instruments (APXS, MAHLI) on rock and soil targets. SA/SPaH consists of a robotic arm and turret-mounted devices on the end of the arm, which include a drill, brush, soil scoop, sample processing device, and the mechanical and electrical interfaces to the two contact science instruments. SA/SPaH also includes drill bit boxes, the organic check material, and an observation tray, which are all mounted on the front of the rover, and inlet cover mechanisms that are placed over the SAM and CheMin solid sample inlet tubes on the rover top deck.&quot;,&quot;Title&quot;:&quot;Mars Science Laboratory Mission and Science Investigation&quot;},&quot;atIndex&quot;:0}]"/>
    <we:property name="2018883172" value="[{&quot;user_data&quot;:{&quot;last_read&quot;:&quot;2014-03-05T00:44:19Z&quot;,&quot;modified&quot;:&quot;2016-07-09T22:40:09Z&quot;,&quot;notes&quot;:null,&quot;view_count&quot;:1,&quot;print_count&quot;:0,&quot;source&quot;:null,&quot;active_read_time&quot;:&quot;0&quot;,&quot;added&quot;:null,&quot;sourced_from&quot;:2,&quot;unread&quot;:true,&quot;star&quot;:false,&quot;modifiedby&quot;:&quot;desktop-Windows8-2.20.13532&quot;,&quot;createdby&quot;:null,&quot;created&quot;:null,&quot;tags&quot;:null,&quot;has_annotations&quot;:false,&quot;voted_down_count&quot;:0,&quot;voted_up_count&quot;:0,&quot;shared&quot;:false,&quot;sponsored&quot;:false},&quot;item_type&quot;:&quot;article&quot;,&quot;ext_ids&quot;:{&quot;doi&quot;:&quot;10.1029/2009GL041870&quot;},&quot;article&quot;:{&quot;chapter&quot;:null,&quot;issn&quot;:&quot;1944-8007&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pagination&quot;:&quot;n/a-n/a&quot;,&quot;issue&quot;:&quot;4&quot;,&quot;volume&quot;:&quot;37&quot;,&quot;isbn&quot;:null,&quot;eissn&quot;:null,&quot;year&quot;:2010,&quot;authors&quot;:[&quot;Milliken RE&quot;,&quot;Grotzinger JP&quot;,&quot;Thomson BJ&quot;],&quot;journal&quot;:&quot;Geophysical Research Letters&quot;,&quot;eisbn&quot;:null,&quot;title&quot;:&quot;Paleoclimate of Mars as captured by the stratigraphic record in Gale Crater&quot;},&quot;seq&quot;:2272,&quot;deleted&quot;:false,&quot;collection_id&quot;:&quot;d17e4cba-e71b-413b-bb4b-bfdcc751bcb7&quot;,&quot;data_version&quot;:1,&quot;id&quot;:&quot;0df44fc4-d4ec-6f5f-15a6-b7eb10ee6915&quot;,&quot;files&quot;:[{&quot;access_method&quot;:&quot;personal_library&quot;,&quot;size&quot;:535650,&quot;type&quot;:&quot;article&quot;,&quot;customHeight&quot;:{&quot;0&quot;:&quot;792&quot;},&quot;name&quot;:&quot;Milliken_2010_Paleoclimate of Mars as Captured by the Stratigraphic Record of Gale Crater.pdf&quot;,&quot;manually_matched&quot;:false,&quot;sha256&quot;:&quot;9b7bd51e773854976c6a401a823436ab3f2886cd014c4bb879c6b49b7217873a&quot;,&quot;file_type&quot;:&quot;pdf&quot;,&quot;source_url&quot;:null,&quot;height&quot;:&quot;792&quot;,&quot;customWidth&quot;:{&quot;0&quot;:&quot;612&quot;},&quot;expires&quot;:null,&quot;sha1&quot;:&quot;7ce4f69b8dc8b6b09273cbdbe10fe8f160a897e6&quot;,&quot;width&quot;:&quot;612&quot;,&quot;pages&quot;:6,&quot;created&quot;:&quot;2016-01-14T00:22:58Z&quot;},{&quot;access_method&quot;:&quot;personal_library&quot;,&quot;size&quot;:2092551,&quot;type&quot;:&quot;supplement&quot;,&quot;customHeight&quot;:null,&quot;name&quot;:&quot;Geophysical Research Letters 2010 R E Milliken - supplement.pdf&quot;,&quot;manually_matched&quot;:false,&quot;sha256&quot;:&quot;cd981f985401e7ea7be3cfc8725516c5ef79802c6658a7459924320d938d0839&quot;,&quot;file_type&quot;:&quot;pdf&quot;,&quot;source_url&quot;:null,&quot;height&quot;:null,&quot;customWidth&quot;:null,&quot;expires&quot;:null,&quot;sha1&quot;:&quot;cb4d0b1520ba2d5c5020b2534a2388a7136d3309&quot;,&quot;width&quot;:null,&quot;pages&quot;:7,&quot;created&quot;:&quot;2014-03-05T00:44:20Z&quot;}],&quot;pdf_hash&quot;:&quot;9b7bd51e773854976c6a401a823436ab3f2886cd014c4bb879c6b49b7217873a&quot;,&quot;item&quot;:{&quot;id&quot;:&quot;0df44fc4-d4ec-6f5f-15a6-b7eb10ee6915&quot;,&quot;type&quot;:&quot;article-journal&quot;,&quot;DOI&quot;:&quot;10.1029/2009GL041870&quot;,&quot;container-title&quot;:&quot;Geophysical Research Letters&quot;,&quot;title&quot;:&quot;Paleoclimate of Mars as captured by the stratigraphic record in Gale Crater&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ISSN&quot;:&quot;1944-8007&quot;,&quot;volume&quot;:&quot;37&quot;,&quot;issue&quot;:&quot;4&quot;,&quot;page&quot;:&quot;n/a-n/a&quot;,&quot;original-date&quot;:{},&quot;issued&quot;:{&quot;year&quot;:2010},&quot;author&quot;:[{&quot;family&quot;:&quot;Milliken&quot;,&quot;given&quot;:&quot;&quot;},{&quot;family&quot;:&quot;Grotzinger&quot;,&quot;given&quot;:&quot;&quot;},{&quot;family&quot;:&quot;Thomson&quot;,&quot;given&quot;:&quot;&quot;}],&quot;page-first&quot;:&quot;n/a&quot;}}]"/>
    <we:property name="2046398879" value="[{&quot;ext_ids&quot;:{},&quot;user_data&quot;:{&quot;modified&quot;:&quot;2018-01-08T01:02:13Z&quot;,&quot;added&quot;:null,&quot;print_count&quot;:0,&quot;active_read_time&quot;:null,&quot;star&quot;:false,&quot;modifiedby&quot;:&quot;desktop-Windows8-2.33.14315&quot;,&quot;unread&quot;:true,&quot;createdby&quot;:&quot;desktop-Windows8-2.33.14315&quot;,&quot;sourced_from&quot;:0,&quot;last_read&quot;:null,&quot;view_count&quot;:0,&quot;notes&quot;:&quot;&quot;,&quot;source&quot;:null,&quot;created&quot;:&quot;2018-01-08T01:02:09Z&quot;,&quot;tags&quot;:[],&quot;has_annotations&quot;:false,&quot;voted_down_count&quot;:0,&quot;voted_up_count&quot;:0,&quot;shared&quot;:false,&quot;sponsored&quot;:false},&quot;deleted&quot;:false,&quot;item_type&quot;:&quot;article&quot;,&quot;article&quot;:{&quot;isbn&quot;:null,&quot;journal&quot;:&quot;Journal of Geophysical Research - Planets&quot;,&quot;issue&quot;:null,&quot;eisbn&quot;:null,&quot;eissn&quot;:null,&quot;chapter&quot;:null,&quot;issn&quot;:null,&quot;volume&quot;:null,&quot;authors&quot;:[&quot;McAdam AC&quot;,&quot;Sutter B&quot;,&quot;Franz HB&quot;,&quot;Hogancamp JV&quot;,&quot;Knudson CA&quot;,&quot;S&quot;,&quot;Archer PD&quot;,&quot;Ming DW&quot;,&quot;Morris RV&quot;,&quot;Rampe EB&quot;,&quot;Bristow TF&quot;,&quot;Eigenbrode JL&quot;,&quot;Mahaffy PR&quot;,&quot;Navarro-Gonzalez R&quot;],&quot;pagination&quot;:null,&quot;abstract&quot;:&quot;&quot;,&quot;year&quot;:2018,&quot;citeproc&quot;:&quot;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&quot;,&quot;title&quot;:&quot;Constraints on the Mineralogy of Gale Crater’s Sedimentary Rocks from H2O detected during Evolved Gas Analyses&quot;},&quot;seq&quot;:3311,&quot;collection_id&quot;:&quot;d17e4cba-e71b-413b-bb4b-bfdcc751bcb7&quot;,&quot;data_version&quot;:1,&quot;id&quot;:&quot;7F186288-2199-F0B6-6773-D349FCB61A4F&quot;,&quot;files&quot;:[],&quot;item&quot;:{&quot;Authors&quot;:[{&quot;last&quot;:&quot;McAdam&quot;,&quot;type&quot;:&quot;author&quot;,&quot;first&quot;:&quot;A&quot;,&quot;initial&quot;:&quot;C&quot;},{&quot;last&quot;:&quot;Sutter&quot;,&quot;type&quot;:&quot;author&quot;,&quot;first&quot;:&quot;B&quot;},{&quot;last&quot;:&quot;Franz&quot;,&quot;type&quot;:&quot;author&quot;,&quot;first&quot;:&quot;H&quot;,&quot;initial&quot;:&quot;B&quot;},{&quot;last&quot;:&quot;Hogancamp&quot;,&quot;type&quot;:&quot;author&quot;,&quot;first&quot;:&quot;J&quot;,&quot;initial&quot;:&quot;V&quot;},{&quot;last&quot;:&quot;Knudson&quot;,&quot;type&quot;:&quot;author&quot;,&quot;first&quot;:&quot;C&quot;,&quot;initial&quot;:&quot;A&quot;},{&quot;first&quot;:&quot;S&quot;,&quot;type&quot;:&quot;author&quot;},{&quot;last&quot;:&quot;Archer&quot;,&quot;type&quot;:&quot;author&quot;,&quot;first&quot;:&quot;P&quot;,&quot;initial&quot;:&quot;D&quot;},{&quot;last&quot;:&quot;Ming&quot;,&quot;type&quot;:&quot;author&quot;,&quot;first&quot;:&quot;D&quot;,&quot;initial&quot;:&quot;W&quot;},{&quot;last&quot;:&quot;Morris&quot;,&quot;type&quot;:&quot;author&quot;,&quot;first&quot;:&quot;R&quot;,&quot;initial&quot;:&quot;V&quot;},{&quot;last&quot;:&quot;Rampe&quot;,&quot;type&quot;:&quot;author&quot;,&quot;first&quot;:&quot;E&quot;,&quot;initial&quot;:&quot;B&quot;},{&quot;last&quot;:&quot;Bristow&quot;,&quot;type&quot;:&quot;author&quot;,&quot;first&quot;:&quot;T&quot;,&quot;initial&quot;:&quot;F&quot;},{&quot;last&quot;:&quot;Eigenbrode&quot;,&quot;type&quot;:&quot;author&quot;,&quot;first&quot;:&quot;J&quot;,&quot;initial&quot;:&quot;L&quot;},{&quot;last&quot;:&quot;Mahaffy&quot;,&quot;type&quot;:&quot;author&quot;,&quot;first&quot;:&quot;P&quot;,&quot;initial&quot;:&quot;R&quot;},{&quot;last&quot;:&quot;Navarro-Gonzalez&quot;,&quot;type&quot;:&quot;author&quot;,&quot;first&quot;:&quot;R&quot;}],&quot;Title&quot;:&quot;Constraints on the Mineralogy of Gale Crater’s Sedimentary Rocks from H2O detected during Evolved Gas Analyses&quot;,&quot;type&quot;:&quot;article-journal&quot;,&quot;container-title&quot;:&quot;Journal of Geophysical Research - Planets&quot;,&quot;id&quot;:&quot;7F186288-2199-F0B6-6773-D349FCB61A4F&quot;,&quot;title&quot;:&quot;Constraints on the Mineralogy of Gale Crater’s Sedimentary Rocks from H2O detected during Evolved Gas Analyses&quot;,&quot;original-date&quot;:{},&quot;issued&quot;:{&quot;year&quot;:2018},&quot;author&quot;:[{&quot;family&quot;:&quot;McAdam&quot;,&quot;given&quot;:&quot;A&quot;},{&quot;family&quot;:&quot;Sutter&quot;,&quot;given&quot;:&quot;B&quot;},{&quot;family&quot;:&quot;Franz&quot;,&quot;given&quot;:&quot;H&quot;},{&quot;family&quot;:&quot;Hogancamp&quot;,&quot;given&quot;:&quot;J&quot;},{&quot;family&quot;:&quot;Knudson&quot;,&quot;given&quot;:&quot;C&quot;},{&quot;given&quot;:&quot;S&quot;,&quot;family&quot;:&quot;&quot;},{&quot;family&quot;:&quot;Archer&quot;,&quot;given&quot;:&quot;P&quot;},{&quot;family&quot;:&quot;Ming&quot;,&quot;given&quot;:&quot;D&quot;},{&quot;family&quot;:&quot;Morris&quot;,&quot;given&quot;:&quot;R&quot;},{&quot;family&quot;:&quot;Rampe&quot;,&quot;given&quot;:&quot;E&quot;},{&quot;family&quot;:&quot;Bristow&quot;,&quot;given&quot;:&quot;T&quot;},{&quot;family&quot;:&quot;Eigenbrode&quot;,&quot;given&quot;:&quot;J&quot;},{&quot;family&quot;:&quot;Mahaffy&quot;,&quot;given&quot;:&quot;P&quot;},{&quot;family&quot;:&quot;Navarro-Gonzalez&quot;,&quot;given&quot;:&quot;R&quot;}]}}]"/>
    <we:property name="2059356020" value="[{&quot;seq&quot;:3294,&quot;item_type&quot;:&quot;article&quot;,&quot;article&quot;:{&quot;pagination&quot;:null,&quot;abstract&quot;:&quot;&quot;,&quot;eissn&quot;:null,&quot;authors&quot;:[&quot;Stein N&quot;,&quot;Grotzinger JP&quot;,&quot;Schieber J&quot;,&quot;Mangold N&quot;,&quot;Newsom H&quot;,&quot;Minitti M&quot;,&quot;Sumner D&quot;,&quot;Edgett KS&quot;,&quot;Stack K&quot;,&quot;Fedo C&quot;,&quot;Gupta S&quot;,&quot;Hallet B&quot;,&quot;Vasavada A&quot;,&quot;Fey D&quot;],&quot;journal&quot;:null,&quot;issn&quot;:null,&quot;volume&quot;:null,&quot;eisbn&quot;:null,&quot;chapter&quot;:null,&quot;citeproc&quot;:&quot;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&quot;,&quot;issue&quot;:null,&quot;year&quot;:2017,&quot;isbn&quot;:null,&quot;title&quot;:&quot;Candidate Desiccation Cracks in the Upper Murray Formation, Gale Crater, Mars&quot;},&quot;user_data&quot;:{&quot;sourced_from&quot;:0,&quot;notes&quot;:&quot;&quot;,&quot;added&quot;:null,&quot;source&quot;:null,&quot;modified&quot;:&quot;2018-01-07T02:04:31Z&quot;,&quot;modifiedby&quot;:&quot;desktop-Windows8-2.33.14315&quot;,&quot;created&quot;:&quot;2018-01-07T02:00:46Z&quot;,&quot;active_read_time&quot;:null,&quot;star&quot;:false,&quot;unread&quot;:true,&quot;createdby&quot;:&quot;desktop-Windows8-2.33.14315&quot;,&quot;print_count&quot;:0,&quot;last_read&quot;:null,&quot;view_count&quot;:0,&quot;tags&quot;:[],&quot;has_annotations&quot;:false,&quot;voted_down_count&quot;:0,&quot;voted_up_count&quot;:0,&quot;shared&quot;:false,&quot;sponsored&quot;:false},&quot;deleted&quot;:false,&quot;ext_ids&quot;:{},&quot;collection_id&quot;:&quot;d17e4cba-e71b-413b-bb4b-bfdcc751bcb7&quot;,&quot;data_version&quot;:1,&quot;id&quot;:&quot;6A64FF20-A08C-7AA8-3569-CE594A2A5444&quot;,&quot;files&quot;:[],&quot;item&quot;:{&quot;Authors&quot;:[{&quot;type&quot;:&quot;author&quot;,&quot;last&quot;:&quot;Stein&quot;,&quot;first&quot;:&quot;N&quot;},{&quot;last&quot;:&quot;Grotzinger&quot;,&quot;type&quot;:&quot;author&quot;,&quot;first&quot;:&quot;J&quot;,&quot;initial&quot;:&quot;P&quot;},{&quot;type&quot;:&quot;author&quot;,&quot;last&quot;:&quot;Schieber&quot;,&quot;first&quot;:&quot;J&quot;},{&quot;type&quot;:&quot;author&quot;,&quot;last&quot;:&quot;Mangold&quot;,&quot;first&quot;:&quot;N&quot;},{&quot;type&quot;:&quot;author&quot;,&quot;last&quot;:&quot;Newsom&quot;,&quot;first&quot;:&quot;H&quot;},{&quot;type&quot;:&quot;author&quot;,&quot;last&quot;:&quot;Minitti&quot;,&quot;first&quot;:&quot;M&quot;},{&quot;type&quot;:&quot;author&quot;,&quot;last&quot;:&quot;Sumner&quot;,&quot;first&quot;:&quot;D&quot;},{&quot;last&quot;:&quot;Edgett&quot;,&quot;type&quot;:&quot;author&quot;,&quot;first&quot;:&quot;K&quot;,&quot;initial&quot;:&quot;S&quot;},{&quot;type&quot;:&quot;author&quot;,&quot;last&quot;:&quot;Stack&quot;,&quot;first&quot;:&quot;K&quot;},{&quot;type&quot;:&quot;author&quot;,&quot;last&quot;:&quot;Fedo&quot;,&quot;first&quot;:&quot;C&quot;},{&quot;type&quot;:&quot;author&quot;,&quot;last&quot;:&quot;Gupta&quot;,&quot;first&quot;:&quot;S&quot;},{&quot;type&quot;:&quot;author&quot;,&quot;last&quot;:&quot;Hallet&quot;,&quot;first&quot;:&quot;B&quot;},{&quot;type&quot;:&quot;author&quot;,&quot;last&quot;:&quot;Vasavada&quot;,&quot;first&quot;:&quot;A&quot;},{&quot;type&quot;:&quot;author&quot;,&quot;last&quot;:&quot;Fey&quot;,&quot;first&quot;:&quot;D&quot;}],&quot;Title&quot;:&quot;Candidate Desiccation Cracks in the Upper Murray Formation, Gale Crater, Mars&quot;,&quot;type&quot;:&quot;paper-conference&quot;,&quot;page&quot;:&quot;#2387&quot;,&quot;container-title&quot;:&quot;LPSC XLVIII&quot;,&quot;id&quot;:&quot;6A64FF20-A08C-7AA8-3569-CE594A2A5444&quot;,&quot;title&quot;:&quot;Candidate Desiccation Cracks in the Upper Murray Formation, Gale Crater, Mars&quot;,&quot;original-date&quot;:{},&quot;issued&quot;:{&quot;year&quot;:2017},&quot;author&quot;:[{&quot;family&quot;:&quot;Stein&quot;,&quot;given&quot;:&quot;N&quot;},{&quot;family&quot;:&quot;Grotzinger&quot;,&quot;given&quot;:&quot;J&quot;},{&quot;family&quot;:&quot;Schieber&quot;,&quot;given&quot;:&quot;J&quot;},{&quot;family&quot;:&quot;Mangold&quot;,&quot;given&quot;:&quot;N&quot;},{&quot;family&quot;:&quot;Newsom&quot;,&quot;given&quot;:&quot;H&quot;},{&quot;family&quot;:&quot;Minitti&quot;,&quot;given&quot;:&quot;M&quot;},{&quot;family&quot;:&quot;Sumner&quot;,&quot;given&quot;:&quot;D&quot;},{&quot;family&quot;:&quot;Edgett&quot;,&quot;given&quot;:&quot;K&quot;},{&quot;family&quot;:&quot;Stack&quot;,&quot;given&quot;:&quot;K&quot;},{&quot;family&quot;:&quot;Fedo&quot;,&quot;given&quot;:&quot;C&quot;},{&quot;family&quot;:&quot;Gupta&quot;,&quot;given&quot;:&quot;S&quot;},{&quot;family&quot;:&quot;Hallet&quot;,&quot;given&quot;:&quot;B&quot;},{&quot;family&quot;:&quot;Vasavada&quot;,&quot;given&quot;:&quot;A&quot;},{&quot;family&quot;:&quot;Fey&quot;,&quot;given&quot;:&quot;D&quot;}],&quot;page-first&quot;:&quot;#2387&quot;}}]"/>
    <we:property name="2095968277" value="[{&quot;seq&quot;:3269,&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null,&quot;authors&quot;:[&quot;Grotzinger JP&quot;,&quot;Sumner DY&quot;,&quot;Kah LC&quot;,&quot;Stack K&quot;,&quot;Gupta S&quot;,&quot;Edgar L&quot;,&quot;Rubin D&quot;,&quot;Lewis K&quot;,&quot;Schieber J&quot;,&quot;Mangold N&quot;,&quot;Milliken R&quot;,&quot;Conrad PG&quot;,&quot;DesMarais D&quot;,&quot;Farmer J&quot;,&quot;Siebach K&quot;,&quot;Calef F&quot;,&quot;Hurowitz J&quot;,&quot;McLennan SM&quot;,&quot;Ming D&quot;,&quot;Vaniman D&quot;,&quot;Crisp J&quot;,&quot;Vasavada A&quot;,&quot;Edgett KS&quot;,&quot;Malin M&quot;,&quot;Blake D&quot;,&quot;Gellert R&quot;,&quot;Mahaffy P&quot;,&quot;Wiens RC&quot;,&quot;Maurice S&quot;,&quot;Grant JA&quot;,&quot;Wilson S&quot;,&quot;Anderson RC&quot;,&quot;Beegle L&quot;,&quot;Arvidson R&quot;,&quot;Hallet B&quot;,&quot;Sletten RS&quot;,&quot;Rice M&quot;,&quot;Bell J&quot;,&quot;Griffes J&quot;,&quot;Ehlmann B&quot;,&quot;Anderson RB&quot;,&quot;Bristow TF&quot;,&quot;Dietrich WE&quot;,&quot;Dromart G&quot;,&quot;Eigenbrode J&quot;,&quot;Fraeman A&quot;,&quot;Hardgrove C&quot;,&quot;Herkenhoff K&quot;,&quot;Jandura L&quot;,&quot;Kocurek G&quot;,&quot;Lee S&quot;,&quot;Leshin LA&quot;,&quot;Leveille R&quot;,&quot;Limonadi D&quot;,&quot;Maki J&quot;,&quot;McCloskey S&quot;,&quot;Meyer M&quot;,&quot;Minitti M&quot;,&quot;Newsom H&quot;,&quot;Oehler D&quot;,&quot;Okon A&quot;,&quot;Palucis M&quot;,&quot;Parker T&quot;,&quot;Rowland S&quot;,&quot;Schmidt M&quot;,&quot;Squyres S&quot;,&quot;Steele A&quot;,&quot;Stolper E&quot;,&quot;Summons R&quot;,&quot;Treiman A&quot;,&quot;Williams R&quot;,&quot;Yingst A&quot;,&quot;Team MS&quot;],&quot;journal&quot;:&quot;Science (New York, N.Y.)&quot;,&quot;issn&quot;:&quot;0036-8075&quot;,&quot;volume&quot;:&quot;343&quot;,&quot;eisbn&quot;:null,&quot;chapter&quot;:null,&quot;issue&quot;:&quot;6169&quot;,&quot;year&quot;:2014,&quot;isbn&quot;:null,&quot;title&quot;:&quot;A habitable fluvio-lacustrine environment at Yellowknife Bay, Gale crater, Mars.&quot;},&quot;user_data&quot;:{&quot;sourced_from&quot;:1,&quot;notes&quot;:&quot;&quot;,&quot;added&quot;:null,&quot;source&quot;:null,&quot;modified&quot;:&quot;2018-01-07T01:30:55Z&quot;,&quot;modifiedby&quot;:&quot;desktop-Windows8-2.33.14315&quot;,&quot;created&quot;:&quot;2017-06-27T15:41:26Z&quot;,&quot;active_read_time&quot;:null,&quot;star&quot;:false,&quot;unread&quot;:true,&quot;createdby&quot;:&quot;desktop-Windows8-2.30.14034&quot;,&quot;print_count&quot;:0,&quot;last_read&quot;:null,&quot;view_count&quot;:0,&quot;tags&quot;:[],&quot;has_annotations&quot;:false,&quot;voted_down_count&quot;:0,&quot;voted_up_count&quot;:0,&quot;shared&quot;:false,&quot;sponsored&quot;:false},&quot;deleted&quot;:false,&quot;ext_ids&quot;:{&quot;doi&quot;:&quot;10.1126/science.1242777&quot;,&quot;pmid&quot;:24324272,&quot;gsid&quot;:&quot;mCBY-cwNLtwJ:15865633711280627864&quot;},&quot;collection_id&quot;:&quot;d17e4cba-e71b-413b-bb4b-bfdcc751bcb7&quot;,&quot;data_version&quot;:1,&quot;id&quot;:&quot;CD5C9581-2B34-B19D-FD0A-EA36EABC90E0&quot;,&quot;files&quot;:[{&quot;manually_matched&quot;:false,&quot;sha256&quot;:&quot;8524af7f834a755a40bc6f98c13c3d69ad01300df31e78172c72df4e4f87ddfb&quot;,&quot;access_method&quot;:&quot;personal_library&quot;,&quot;size&quot;:3754424,&quot;type&quot;:&quot;article&quot;,&quot;name&quot;:&quot;Grotzinger-SM.pdf&quot;,&quot;pages&quot;:34,&quot;customHeight&quot;:{&quot;0&quot;:&quot;792&quot;},&quot;width&quot;:&quot;612&quot;,&quot;expires&quot;:null,&quot;height&quot;:&quot;792&quot;,&quot;source_url&quot;:null,&quot;customWidth&quot;:{&quot;0&quot;:&quot;612&quot;},&quot;created&quot;:&quot;2016-01-14T00:22:57Z&quot;,&quot;file_type&quot;:&quot;pdf&quot;,&quot;sha1&quot;:&quot;0e1a4d21936c14e0b1663ef84d60c6768df14a0f&quot;},{&quot;manually_matched&quot;:true,&quot;sha256&quot;:&quot;1ec45f63f58660e9a651f964843920205ef7d631daae2370b995a324ba533cb4&quot;,&quot;access_method&quot;:&quot;personal_library&quot;,&quot;size&quot;:3006584,&quot;type&quot;:&quot;supplement&quot;,&quot;name&quot;:&quot;Science-2014-Grotzinger-.pdf&quot;,&quot;pages&quot;:15,&quot;customHeight&quot;:{&quot;0&quot;:&quot;792&quot;,&quot;1-14&quot;:&quot;756&quot;},&quot;width&quot;:&quot;594&quot;,&quot;expires&quot;:null,&quot;height&quot;:&quot;756&quot;,&quot;source_url&quot;:null,&quot;customWidth&quot;:{&quot;0&quot;:&quot;612&quot;,&quot;1-14&quot;:&quot;594&quot;},&quot;created&quot;:&quot;2016-01-14T00:23:02Z&quot;,&quot;file_type&quot;:&quot;pdf&quot;,&quot;sha1&quot;:&quot;2358b6bcab879e8d970b744e9bdd390dc4c048bc&quot;},{&quot;manually_matched&quot;:true,&quot;sha256&quot;:&quot;f1a1ca2639d43a1d559262238cd8f22e6e5c2539448214579fcd33a050b33f46&quot;,&quot;access_method&quot;:&quot;personal_library&quot;,&quot;size&quot;:2950964,&quot;type&quot;:&quot;supplement&quot;,&quot;name&quot;:&quot;Grotzinger_2014_YKB.pdf&quot;,&quot;pages&quot;:15,&quot;customHeight&quot;:{&quot;0&quot;:&quot;756&quot;},&quot;width&quot;:&quot;594&quot;,&quot;expires&quot;:null,&quot;height&quot;:&quot;756&quot;,&quot;source_url&quot;:null,&quot;customWidth&quot;:{&quot;0&quot;:&quot;594&quot;},&quot;created&quot;:&quot;2018-01-07T01:29:48Z&quot;,&quot;file_type&quot;:&quot;pdf&quot;,&quot;sha1&quot;:&quot;7d8423ec18096f400ddf27fb9d303a777d784597&quot;}],&quot;pdf_hash&quot;:&quot;8524af7f834a755a40bc6f98c13c3d69ad01300df31e78172c72df4e4f87ddfb&quot;,&quot;item&quot;:{&quot;id&quot;:&quot;CD5C9581-2B34-B19D-FD0A-EA36EABC90E0&quot;,&quot;type&quot;:&quot;article-journal&quot;,&quot;DOI&quot;:&quot;10.1126/science.1242777&quot;,&quot;container-title&quot;:&quot;Science (New York, N.Y.)&quot;,&quot;title&quot;:&quot;A habitable fluvio-lacustrine environment at Yellowknife Bay, Gale crater, Mars.&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ISSN&quot;:&quot;0036-8075&quot;,&quot;volume&quot;:&quot;343&quot;,&quot;issue&quot;:&quot;6169&quot;,&quot;page&quot;:&quot;1242777&quot;,&quot;original-date&quot;:{},&quot;issued&quot;:{&quot;year&quot;:2014},&quot;author&quot;:[{&quot;family&quot;:&quot;Grotzinger&quot;,&quot;given&quot;:&quot;&quot;},{&quot;family&quot;:&quot;Sumner&quot;,&quot;given&quot;:&quot;&quot;},{&quot;family&quot;:&quot;Kah&quot;,&quot;given&quot;:&quot;&quot;},{&quot;family&quot;:&quot;Stack&quot;,&quot;given&quot;:&quot;&quot;},{&quot;family&quot;:&quot;Gupta&quot;,&quot;given&quot;:&quot;&quot;},{&quot;family&quot;:&quot;Edgar&quot;,&quot;given&quot;:&quot;&quot;},{&quot;family&quot;:&quot;Rubin&quot;,&quot;given&quot;:&quot;&quot;},{&quot;family&quot;:&quot;Lewis&quot;,&quot;given&quot;:&quot;&quot;},{&quot;family&quot;:&quot;Schieber&quot;,&quot;given&quot;:&quot;&quot;},{&quot;family&quot;:&quot;Mangold&quot;,&quot;given&quot;:&quot;&quot;},{&quot;family&quot;:&quot;Milliken&quot;,&quot;given&quot;:&quot;&quot;},{&quot;family&quot;:&quot;Conrad&quot;,&quot;given&quot;:&quot;&quot;},{&quot;family&quot;:&quot;DesMarais&quot;,&quot;given&quot;:&quot;&quot;},{&quot;family&quot;:&quot;Farmer&quot;,&quot;given&quot;:&quot;&quot;},{&quot;family&quot;:&quot;Siebach&quot;,&quot;given&quot;:&quot;&quot;},{&quot;family&quot;:&quot;Calef&quot;,&quot;given&quot;:&quot;&quot;},{&quot;family&quot;:&quot;Hurowitz&quot;,&quot;given&quot;:&quot;&quot;},{&quot;family&quot;:&quot;&quot;,&quot;given&quot;:&quot;McLennan&quot;},{&quot;family&quot;:&quot;Ming&quot;,&quot;given&quot;:&quot;&quot;},{&quot;family&quot;:&quot;Vaniman&quot;,&quot;given&quot;:&quot;&quot;},{&quot;family&quot;:&quot;Crisp&quot;,&quot;given&quot;:&quot;&quot;},{&quot;family&quot;:&quot;Vasavada&quot;,&quot;given&quot;:&quot;&quot;},{&quot;family&quot;:&quot;Edgett&quot;,&quot;given&quot;:&quot;&quot;},{&quot;family&quot;:&quot;Malin&quot;,&quot;given&quot;:&quot;&quot;},{&quot;family&quot;:&quot;Blake&quot;,&quot;given&quot;:&quot;&quot;},{&quot;family&quot;:&quot;Gellert&quot;,&quot;given&quot;:&quot;&quot;},{&quot;family&quot;:&quot;Mahaffy&quot;,&quot;given&quot;:&quot;&quot;},{&quot;family&quot;:&quot;Wiens&quot;,&quot;given&quot;:&quot;&quot;},{&quot;family&quot;:&quot;Maurice&quot;,&quot;given&quot;:&quot;&quot;},{&quot;family&quot;:&quot;Grant&quot;,&quot;given&quot;:&quot;&quot;},{&quot;family&quot;:&quot;Wilson&quot;,&quot;given&quot;:&quot;&quot;},{&quot;family&quot;:&quot;Anderson&quot;,&quot;given&quot;:&quot;&quot;},{&quot;family&quot;:&quot;Beegle&quot;,&quot;given&quot;:&quot;&quot;},{&quot;family&quot;:&quot;Arvidson&quot;,&quot;given&quot;:&quot;&quot;},{&quot;family&quot;:&quot;Hallet&quot;,&quot;given&quot;:&quot;&quot;},{&quot;family&quot;:&quot;Sletten&quot;,&quot;given&quot;:&quot;&quot;},{&quot;family&quot;:&quot;Rice&quot;,&quot;given&quot;:&quot;&quot;},{&quot;family&quot;:&quot;Bell&quot;,&quot;given&quot;:&quot;&quot;},{&quot;family&quot;:&quot;Griffes&quot;,&quot;given&quot;:&quot;&quot;},{&quot;family&quot;:&quot;Ehlmann&quot;,&quot;given&quot;:&quot;&quot;},{&quot;family&quot;:&quot;Anderson&quot;,&quot;given&quot;:&quot;&quot;},{&quot;family&quot;:&quot;Bristow&quot;,&quot;given&quot;:&quot;&quot;},{&quot;family&quot;:&quot;Dietrich&quot;,&quot;given&quot;:&quot;&quot;},{&quot;family&quot;:&quot;Dromart&quot;,&quot;given&quot;:&quot;&quot;},{&quot;family&quot;:&quot;Eigenbrode&quot;,&quot;given&quot;:&quot;&quot;},{&quot;family&quot;:&quot;Fraeman&quot;,&quot;given&quot;:&quot;&quot;},{&quot;family&quot;:&quot;Hardgrove&quot;,&quot;given&quot;:&quot;&quot;},{&quot;family&quot;:&quot;Herkenhoff&quot;,&quot;given&quot;:&quot;&quot;},{&quot;family&quot;:&quot;Jandura&quot;,&quot;given&quot;:&quot;&quot;},{&quot;family&quot;:&quot;Kocurek&quot;,&quot;given&quot;:&quot;&quot;},{&quot;family&quot;:&quot;Lee&quot;,&quot;given&quot;:&quot;&quot;},{&quot;family&quot;:&quot;Leshin&quot;,&quot;given&quot;:&quot;&quot;},{&quot;family&quot;:&quot;Leveille&quot;,&quot;given&quot;:&quot;&quot;},{&quot;family&quot;:&quot;Limonadi&quot;,&quot;given&quot;:&quot;&quot;},{&quot;family&quot;:&quot;Maki&quot;,&quot;given&quot;:&quot;&quot;},{&quot;family&quot;:&quot;McCloskey&quot;,&quot;given&quot;:&quot;&quot;},{&quot;family&quot;:&quot;Meyer&quot;,&quot;given&quot;:&quot;&quot;},{&quot;family&quot;:&quot;Minitti&quot;,&quot;given&quot;:&quot;&quot;},{&quot;family&quot;:&quot;Newsom&quot;,&quot;given&quot;:&quot;&quot;},{&quot;family&quot;:&quot;Oehler&quot;,&quot;given&quot;:&quot;&quot;},{&quot;family&quot;:&quot;Okon&quot;,&quot;given&quot;:&quot;&quot;},{&quot;family&quot;:&quot;Palucis&quot;,&quot;given&quot;:&quot;&quot;},{&quot;family&quot;:&quot;Parker&quot;,&quot;given&quot;:&quot;&quot;},{&quot;family&quot;:&quot;Rowland&quot;,&quot;given&quot;:&quot;&quot;},{&quot;family&quot;:&quot;Schmidt&quot;,&quot;given&quot;:&quot;&quot;},{&quot;family&quot;:&quot;Squyres&quot;,&quot;given&quot;:&quot;&quot;},{&quot;family&quot;:&quot;Steele&quot;,&quot;given&quot;:&quot;&quot;},{&quot;family&quot;:&quot;Stolper&quot;,&quot;given&quot;:&quot;&quot;},{&quot;family&quot;:&quot;Summons&quot;,&quot;given&quot;:&quot;&quot;},{&quot;family&quot;:&quot;Treiman&quot;,&quot;given&quot;:&quot;&quot;},{&quot;family&quot;:&quot;Williams&quot;,&quot;given&quot;:&quot;&quot;},{&quot;family&quot;:&quot;Yingst&quot;,&quot;given&quot;:&quot;&quot;},{&quot;family&quot;:&quot;&quot;,&quot;given&quot;:&quot;Team&quot;}],&quot;page-first&quot;:&quot;1242777&quot;}}]"/>
    <we:property name="style" value="{&quot;title&quot;:&quot;Earth and Planetary Science Letters&quot;,&quot;url&quot;:&quot;https://smartcite.readcube.com/styles/earth-and-planetary-science-letters&quot;}"/>
    <we:property name="-979223417" value="[{&quot;item_type&quot;:&quot;article&quot;,&quot;article&quot;:{&quot;issn&quot;:&quot;0012-821X&quot;,&quot;eisbn&quot;:null,&quot;paginatio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volume&quot;:&quot;471&quot;,&quot;isbn&quot;:null,&quot;journal&quot;:&quot;Earth and Planetary Science Letters&quot;,&quot;eissn&quot;:null,&quot;issue&quot;:null,&quot;year&quot;:2017,&quot;authors&quot;:[&quot;E. Rampe&quot;,&quot;D.W. Ming&quot;,&quot;D.F. Blake&quot;,&quot;T.F. Bristow&quot;,&quot;S.J. Chipera&quot;,&quot;J.P. Grotzinger&quot;,&quot;R.V. Morris&quot;,&quot;S.M. Morrison&quot;,&quot;D.T. Vaniman&quot;,&quot;A.S. Yen&quot;,&quot;C.N. Achilles&quot;,&quot;P.I. Craig&quot;,&quot;D.J. Marais&quot;,&quot;R.T. Downs&quot;,&quot;J.D. Farmer&quot;,&quot;K.V. Fendrich&quot;,&quot;R. Gellert&quot;,&quot;R.M. Hazen&quot;,&quot;L.C. Kah&quot;,&quot;J.M. Morookian&quot;,&quot;T.S. Peretyazhko&quot;,&quot;P. Sarrazin&quot;,&quot;A.H. Treiman&quot;,&quot;J.A. Berger&quot;,&quot;J. Eigenbrode&quot;,&quot;A.G. Fairén&quot;,&quot;O. Forni&quot;,&quot;S. Gupta&quot;,&quot;J.A. Hurowitz&quot;,&quot;N.L. Lanza&quot;,&quot;M.E. Schmidt&quot;,&quot;K. Siebach&quot;,&quot;B. Sutter&quot;,&quot;L.M. Thompson&quot;],&quot;citeproc&quot;:&quot;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&quot;,&quot;title&quot;:&quot;Mineralogy of an ancient lacustrine mudstone succession from the Murray formation, Gale crater, Mars&quot;,&quot;chapter&quot;:null},&quot;user_data&quot;:{&quot;star&quot;:false,&quot;unread&quot;:true,&quot;active_read_time&quot;:&quot;24&quot;,&quot;sourced_from&quot;:1,&quot;last_read&quot;:null,&quot;source&quot;:null,&quot;view_count&quot;:2,&quot;print_count&quot;:0,&quot;notes&quot;:&quot;&quot;,&quot;added&quot;:null,&quot;modified&quot;:&quot;2019-10-11T14:32:54Z&quot;,&quot;created&quot;:&quot;2019-10-11T14:32:54Z&quot;,&quot;modifiedby&quot;:&quot;webapp 4.1.2&quot;,&quot;createdby&quot;:&quot;desktop-Windows8-2.33.14326&quot;,&quot;tags&quot;:[],&quot;has_annotations&quot;:false,&quot;shared&quot;:false},&quot;deleted&quot;:false,&quot;ext_ids&quot;:{&quot;doi&quot;:&quot;10.1016/j.epsl.2017.04.021&quot;},&quot;seq&quot;:3655,&quot;collection_id&quot;:&quot;d17e4cba-e71b-413b-bb4b-bfdcc751bcb7&quot;,&quot;data_version&quot;:1,&quot;drm&quot;:null,&quot;purchased&quot;:null,&quot;id&quot;:&quot;225707B1-4959-671B-7FD7-1F74F76D4311&quot;,&quot;type&quot;:&quot;item&quot;,&quot;files&quot;:[{&quot;file_type&quot;:&quot;pdf&quot;,&quot;name&quot;:&quot;Rampe et al-2017-Earth Planet Sc Lett.pdf&quot;,&quot;pages&quot;:14,&quot;size&quot;:3275326,&quot;sha256&quot;:&quot;c904afed2db330970778a21508213c0684b41a3732e982d5374c6d314d35e259&quot;,&quot;access_method&quot;:&quot;personal_library&quot;,&quot;type&quot;:&quot;article&quot;,&quot;created&quot;:&quot;2019-10-11T14:32:54Z&quot;}],&quot;pdf_hash&quot;:&quot;c904afed2db330970778a21508213c0684b41a3732e982d5374c6d314d35e259&quot;,&quot;collection_group_id&quot;:null,&quot;custom_metadata&quot;:{},&quot;citeproc&quot;:{&quot;DOI&quot;:&quot;10.1016/j.epsl.2017.04.021&quot;,&quot;JournalAbbr&quot;:&quot;Earth Planet Sc Lett&quot;,&quot;Publication&quot;:&quot;Earth and Planetary Science Letters&quot;,&quot;ISSN&quot;:&quot;0012-821X&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Title&quot;:&quot;Mineralogy of an ancient lacustrine mudstone succession from the Murray formation, Gale crater, Mars&quot;,&quot;Issued&quot;:2017,&quot;Type&quot;:&quot;article-journal&quot;,&quot;URL&quot;:&quot;http://www.sciencedirect.com/science/article/pii/S0012821X17302005&quot;,&quot;Volume&quot;:&quot;471&quot;,&quot;Page&quot;:&quot;172-185&quot;},&quot;atIndex&quot;:38}]"/>
    <we:property name="-963496794" value="[{&quot;item_type&quot;:&quot;article&quot;,&quot;article&quot;:{&quot;issn&quot;:&quot;0012-821X&quot;,&quot;eisbn&quot;:null,&quot;paginatio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volume&quot;:&quot;471&quot;,&quot;isbn&quot;:null,&quot;journal&quot;:&quot;Earth and Planetary Science Letters&quot;,&quot;eissn&quot;:null,&quot;issue&quot;:null,&quot;year&quot;:2017,&quot;authors&quot;:[&quot;E. Rampe&quot;,&quot;D.W. Ming&quot;,&quot;D.F. Blake&quot;,&quot;T.F. Bristow&quot;,&quot;S.J. Chipera&quot;,&quot;J.P. Grotzinger&quot;,&quot;R.V. Morris&quot;,&quot;S.M. Morrison&quot;,&quot;D.T. Vaniman&quot;,&quot;A.S. Yen&quot;,&quot;C.N. Achilles&quot;,&quot;P.I. Craig&quot;,&quot;D.J. Marais&quot;,&quot;R.T. Downs&quot;,&quot;J.D. Farmer&quot;,&quot;K.V. Fendrich&quot;,&quot;R. Gellert&quot;,&quot;R.M. Hazen&quot;,&quot;L.C. Kah&quot;,&quot;J.M. Morookian&quot;,&quot;T.S. Peretyazhko&quot;,&quot;P. Sarrazin&quot;,&quot;A.H. Treiman&quot;,&quot;J.A. Berger&quot;,&quot;J. Eigenbrode&quot;,&quot;A.G. Fairén&quot;,&quot;O. Forni&quot;,&quot;S. Gupta&quot;,&quot;J.A. Hurowitz&quot;,&quot;N.L. Lanza&quot;,&quot;M.E. Schmidt&quot;,&quot;K. Siebach&quot;,&quot;B. Sutter&quot;,&quot;L.M. Thompson&quot;],&quot;citeproc&quot;:&quot;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&quot;,&quot;title&quot;:&quot;Mineralogy of an ancient lacustrine mudstone succession from the Murray formation, Gale crater, Mars&quot;,&quot;chapter&quot;:null},&quot;user_data&quot;:{&quot;star&quot;:false,&quot;unread&quot;:true,&quot;active_read_time&quot;:&quot;24&quot;,&quot;sourced_from&quot;:1,&quot;last_read&quot;:null,&quot;source&quot;:null,&quot;view_count&quot;:2,&quot;print_count&quot;:0,&quot;notes&quot;:&quot;&quot;,&quot;added&quot;:null,&quot;modified&quot;:&quot;2019-10-11T14:32:54Z&quot;,&quot;created&quot;:&quot;2019-10-11T14:32:54Z&quot;,&quot;modifiedby&quot;:&quot;webapp 4.1.2&quot;,&quot;createdby&quot;:&quot;desktop-Windows8-2.33.14326&quot;,&quot;tags&quot;:[],&quot;has_annotations&quot;:false,&quot;shared&quot;:false},&quot;deleted&quot;:false,&quot;ext_ids&quot;:{&quot;doi&quot;:&quot;10.1016/j.epsl.2017.04.021&quot;},&quot;seq&quot;:3655,&quot;collection_id&quot;:&quot;d17e4cba-e71b-413b-bb4b-bfdcc751bcb7&quot;,&quot;data_version&quot;:1,&quot;drm&quot;:null,&quot;purchased&quot;:null,&quot;id&quot;:&quot;225707B1-4959-671B-7FD7-1F74F76D4311&quot;,&quot;type&quot;:&quot;item&quot;,&quot;files&quot;:[{&quot;file_type&quot;:&quot;pdf&quot;,&quot;name&quot;:&quot;Rampe et al-2017-Earth Planet Sc Lett.pdf&quot;,&quot;pages&quot;:14,&quot;size&quot;:3275326,&quot;sha256&quot;:&quot;c904afed2db330970778a21508213c0684b41a3732e982d5374c6d314d35e259&quot;,&quot;access_method&quot;:&quot;personal_library&quot;,&quot;type&quot;:&quot;article&quot;,&quot;created&quot;:&quot;2019-10-11T14:32:54Z&quot;}],&quot;pdf_hash&quot;:&quot;c904afed2db330970778a21508213c0684b41a3732e982d5374c6d314d35e259&quot;,&quot;collection_group_id&quot;:null,&quot;custom_metadata&quot;:{},&quot;citeproc&quot;:{&quot;DOI&quot;:&quot;10.1016/j.epsl.2017.04.021&quot;,&quot;JournalAbbr&quot;:&quot;Earth Planet Sc Lett&quot;,&quot;Publication&quot;:&quot;Earth and Planetary Science Letters&quot;,&quot;ISSN&quot;:&quot;0012-821X&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Title&quot;:&quot;Mineralogy of an ancient lacustrine mudstone succession from the Murray formation, Gale crater, Mars&quot;,&quot;Issued&quot;:2017,&quot;Type&quot;:&quot;article-journal&quot;,&quot;URL&quot;:&quot;http://www.sciencedirect.com/science/article/pii/S0012821X17302005&quot;,&quot;Volume&quot;:&quot;471&quot;,&quot;Page&quot;:&quot;172-185&quot;},&quot;atIndex&quot;:36,&quot;item&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Title&quot;:&quot;Mineralogy of an ancient lacustrine mudstone succession from the Murray formation, Gale crater, Mars&quot;,&quot;type&quot;:&quot;article-journal&quot;,&quot;DOI&quot;:&quot;10.1016/j.epsl.2017.04.021&quot;,&quot;ISSN&quot;:&quot;0012-821X&quot;,&quot;page&quot;:&quot;172-185&quot;,&quot;URL&quot;:&quot;http://www.sciencedirect.com/science/article/pii/S0012821X17302005&quot;,&quot;volume&quot;:&quot;471&quot;,&quot;issued&quot;:{&quot;year&quot;:2017},&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container-title&quot;:&quot;Earth and Planetary Science Letters&quot;,&quot;container-title-short&quot;:&quot;Earth Planet Sc Lett&quot;,&quot;journalAbbreviation&quot;:&quot;Earth Planet Sc Lett&quot;,&quot;id&quot;:&quot;225707B1-4959-671B-7FD7-1F74F76D4311&quot;,&quot;title&quot;:&quot;Mineralogy of an ancient lacustrine mudstone succession from the Murray formation, Gale crater, Mars&quot;,&quot;original-date&quot;:{},&quot;author&quot;:[{&quot;family&quot;:&quot;Rampe&quot;,&quot;given&quot;:&quot;E.&quot;},{&quot;family&quot;:&quot;Ming&quot;,&quot;given&quot;:&quot;D.W.&quot;},{&quot;family&quot;:&quot;Blake&quot;,&quot;given&quot;:&quot;D.F.&quot;},{&quot;family&quot;:&quot;Bristow&quot;,&quot;given&quot;:&quot;T.F.&quot;},{&quot;family&quot;:&quot;Chipera&quot;,&quot;given&quot;:&quot;S.J.&quot;},{&quot;family&quot;:&quot;Grotzinger&quot;,&quot;given&quot;:&quot;J.P.&quot;},{&quot;family&quot;:&quot;Morris&quot;,&quot;given&quot;:&quot;R.V.&quot;},{&quot;family&quot;:&quot;Morrison&quot;,&quot;given&quot;:&quot;S.M.&quot;},{&quot;family&quot;:&quot;Vaniman&quot;,&quot;given&quot;:&quot;D.T.&quot;},{&quot;family&quot;:&quot;Yen&quot;,&quot;given&quot;:&quot;A.S.&quot;},{&quot;family&quot;:&quot;Achilles&quot;,&quot;given&quot;:&quot;C.N.&quot;},{&quot;family&quot;:&quot;Craig&quot;,&quot;given&quot;:&quot;P.I.&quot;},{&quot;family&quot;:&quot;Marais&quot;,&quot;given&quot;:&quot;D.J.&quot;},{&quot;family&quot;:&quot;Downs&quot;,&quot;given&quot;:&quot;R.T.&quot;},{&quot;family&quot;:&quot;Farmer&quot;,&quot;given&quot;:&quot;J.D.&quot;},{&quot;family&quot;:&quot;Fendrich&quot;,&quot;given&quot;:&quot;K.V.&quot;},{&quot;family&quot;:&quot;Gellert&quot;,&quot;given&quot;:&quot;R.&quot;},{&quot;family&quot;:&quot;Hazen&quot;,&quot;given&quot;:&quot;R.M.&quot;},{&quot;family&quot;:&quot;Kah&quot;,&quot;given&quot;:&quot;L.C.&quot;},{&quot;family&quot;:&quot;Morookian&quot;,&quot;given&quot;:&quot;J.M.&quot;},{&quot;family&quot;:&quot;Peretyazhko&quot;,&quot;given&quot;:&quot;T.S.&quot;},{&quot;family&quot;:&quot;Sarrazin&quot;,&quot;given&quot;:&quot;P.&quot;},{&quot;family&quot;:&quot;Treiman&quot;,&quot;given&quot;:&quot;A.H.&quot;},{&quot;family&quot;:&quot;Berger&quot;,&quot;given&quot;:&quot;J.A.&quot;},{&quot;family&quot;:&quot;Eigenbrode&quot;,&quot;given&quot;:&quot;J.&quot;},{&quot;family&quot;:&quot;Fairén&quot;,&quot;given&quot;:&quot;A.G.&quot;},{&quot;family&quot;:&quot;Forni&quot;,&quot;given&quot;:&quot;O.&quot;},{&quot;family&quot;:&quot;Gupta&quot;,&quot;given&quot;:&quot;S.&quot;},{&quot;family&quot;:&quot;Hurowitz&quot;,&quot;given&quot;:&quot;J.A.&quot;},{&quot;family&quot;:&quot;Lanza&quot;,&quot;given&quot;:&quot;N.L.&quot;},{&quot;family&quot;:&quot;Schmidt&quot;,&quot;given&quot;:&quot;M.E.&quot;},{&quot;family&quot;:&quot;Siebach&quot;,&quot;given&quot;:&quot;K.&quot;},{&quot;family&quot;:&quot;Sutter&quot;,&quot;given&quot;:&quot;B.&quot;},{&quot;family&quot;:&quot;Thompson&quot;,&quot;given&quot;:&quot;L.M.&quot;}],&quot;page-first&quot;:&quot;172&quot;}},{&quot;ext_ids&quot;:{&quot;doi&quot;:&quot;10.1073/pnas.1607098113&quot;,&quot;pmid&quot;:&quot;27298370&quot;},&quot;user_data&quot;:{&quot;modified&quot;:&quot;2019-10-11T14:34:49Z&quot;,&quot;added&quot;:null,&quot;print_count&quot;:0,&quot;active_read_time&quot;:&quot;0&quot;,&quot;star&quot;:false,&quot;modifiedby&quot;:&quot;webapp 4.1.2&quot;,&quot;unread&quot;:true,&quot;createdby&quot;:&quot;desktop-Windows8-2.25.13797&quot;,&quot;sourced_from&quot;:1,&quot;last_read&quot;:null,&quot;view_count&quot;:0,&quot;notes&quot;:&quot;&quot;,&quot;source&quot;:null,&quot;created&quot;:&quot;2019-10-11T14:34:49Z&quot;,&quot;tags&quot;:[],&quot;has_annotations&quot;:false,&quot;shared&quot;:false},&quot;deleted&quot;:false,&quot;item_type&quot;:&quot;article&quot;,&quot;article&quot;:{&quot;isbn&quot;:null,&quot;journal&quot;:&quot;Proceedings of the National Academy of Sciences&quot;,&quot;issue&quot;:&quot;26&quot;,&quot;eisbn&quot;:null,&quot;eissn&quot;:&quot;1091-6490&quot;,&quot;chapter&quot;:null,&quot;issn&quot;:&quot;0027-8424&quot;,&quot;volume&quot;:&quot;113&quot;,&quot;authors&quot;:[&quot;Richard V Morris&quot;,&quot;David T Vaniman&quot;,&quot;David F Blake&quot;,&quot;Ralf Gellert&quot;,&quot;Steve J Chipera&quot;,&quot;Elizabeth B Rampe&quot;,&quot;Douglas W Ming&quot;,&quot;Shaunna M Morrison&quot;,&quot;Robert T Downs&quot;,&quot;Allan H Treiman&quot;,&quot;Albert S Yen&quot;,&quot;John P Grotzinger&quot;,&quot;Cherie N Achilles&quot;,&quot;Thomas F Bristow&quot;,&quot;Joy A Crisp&quot;,&quot;David J Marais&quot;,&quot;Jack D Farmer&quot;,&quot;Kim V Fendrich&quot;,&quot;Jens Frydenvang&quot;,&quot;Trevor G Graff&quot;,&quot;John-Michael Morookian&quot;,&quot;Edward M Stolper&quot;,&quot;Susanne P Schwenzer&quot;],&quot;pagination&quot;:&quot;7071-7076&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year&quot;:2016,&quot;title&quot;:&quot;Silicic volcanism on Mars evidenced by tridymite in high-SiO2 sedimentary rock at Gale crater&quot;},&quot;seq&quot;:3730,&quot;collection_id&quot;:&quot;d17e4cba-e71b-413b-bb4b-bfdcc751bcb7&quot;,&quot;data_version&quot;:1,&quot;drm&quot;:null,&quot;purchased&quot;:null,&quot;id&quot;:&quot;625131FA-D3B2-EB6D-F7D3-0DB558EC2497&quot;,&quot;type&quot;:&quot;item&quot;,&quot;files&quot;:[{&quot;file_type&quot;:&quot;pdf&quot;,&quot;name&quot;:&quot;Morris_2016_Silicic volcanism on Mars evidenced by tridymite.pdf&quot;,&quot;pages&quot;:6,&quot;size&quot;:1000899,&quot;sha256&quot;:&quot;529a2ac65eb8be406038881c29191caa9fcbaa170751d61c2c70dc0c5b537b4d&quot;,&quot;access_method&quot;:&quot;personal_library&quot;,&quot;type&quot;:&quot;article&quot;,&quot;created&quot;:&quot;2019-10-11T14:34:49Z&quot;},{&quot;file_type&quot;:&quot;pdf&quot;,&quot;customHeight&quot;:{&quot;0&quot;:&quot;782.986&quot;},&quot;size&quot;:1000914,&quot;pages&quot;:6,&quot;type&quot;:&quot;supplement&quot;,&quot;name&quot;:&quot;Morris_2016.pdf&quot;,&quot;source_url&quot;:null,&quot;expires&quot;:null,&quot;customWidth&quot;:{&quot;0&quot;:&quot;584.957&quot;},&quot;manually_matched&quot;:false,&quot;height&quot;:&quot;782.986&quot;,&quot;sha1&quot;:&quot;47dd7a0aae518e40b2f4719b1c5494304d6a626c&quot;,&quot;width&quot;:&quot;584.957&quot;,&quot;sha256&quot;:&quot;2072980ea1f6ce23e72a64ad7c0db4674b0f7b6c555aa7260d2b2ba330745ba6&quot;,&quot;access_method&quot;:&quot;personal_library&quot;,&quot;created&quot;:&quot;2017-11-17T16:04:26Z&quot;},{&quot;file_type&quot;:&quot;pdf&quot;,&quot;name&quot;:&quot;Supplement 1.pdf&quot;,&quot;pages&quot;:9,&quot;size&quot;:3965860,&quot;sha256&quot;:&quot;6a35978e024e65817979d203122640aa18ff7ea6e315303ba5635323604296ea&quot;,&quot;access_method&quot;:&quot;official_supplement&quot;,&quot;type&quot;:&quot;supplement&quot;,&quot;created&quot;:&quot;2019-10-11T14:34:49Z&quot;}],&quot;pdf_hash&quot;:&quot;529a2ac65eb8be406038881c29191caa9fcbaa170751d61c2c70dc0c5b537b4d&quot;,&quot;collection_group_id&quot;:null,&quot;custom_metadata&quot;:{},&quot;citeproc&quot;:{}}]"/>
    <we:property name="-959492450" value="[{&quot;user_data&quot;:{&quot;last_read&quot;:&quot;2014-03-05T00:44:19Z&quot;,&quot;modified&quot;:&quot;2016-07-09T22:40:09Z&quot;,&quot;notes&quot;:null,&quot;view_count&quot;:1,&quot;print_count&quot;:0,&quot;source&quot;:null,&quot;active_read_time&quot;:&quot;0&quot;,&quot;added&quot;:null,&quot;sourced_from&quot;:2,&quot;unread&quot;:true,&quot;star&quot;:false,&quot;modifiedby&quot;:&quot;desktop-Windows8-2.20.13532&quot;,&quot;createdby&quot;:null,&quot;created&quot;:null,&quot;tags&quot;:null,&quot;has_annotations&quot;:false,&quot;voted_down_count&quot;:0,&quot;voted_up_count&quot;:0,&quot;shared&quot;:false,&quot;sponsored&quot;:false},&quot;item_type&quot;:&quot;article&quot;,&quot;ext_ids&quot;:{&quot;doi&quot;:&quot;10.1029/2009GL041870&quot;},&quot;article&quot;:{&quot;chapter&quot;:null,&quot;issn&quot;:&quot;1944-8007&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pagination&quot;:&quot;n/a-n/a&quot;,&quot;issue&quot;:&quot;4&quot;,&quot;volume&quot;:&quot;37&quot;,&quot;isbn&quot;:null,&quot;eissn&quot;:null,&quot;year&quot;:2010,&quot;authors&quot;:[&quot;Milliken RE&quot;,&quot;Grotzinger JP&quot;,&quot;Thomson BJ&quot;],&quot;journal&quot;:&quot;Geophysical Research Letters&quot;,&quot;eisbn&quot;:null,&quot;title&quot;:&quot;Paleoclimate of Mars as captured by the stratigraphic record in Gale Crater&quot;},&quot;seq&quot;:2272,&quot;deleted&quot;:false,&quot;collection_id&quot;:&quot;d17e4cba-e71b-413b-bb4b-bfdcc751bcb7&quot;,&quot;data_version&quot;:1,&quot;id&quot;:&quot;0df44fc4-d4ec-6f5f-15a6-b7eb10ee6915&quot;,&quot;files&quot;:[{&quot;access_method&quot;:&quot;personal_library&quot;,&quot;size&quot;:535650,&quot;type&quot;:&quot;article&quot;,&quot;customHeight&quot;:{&quot;0&quot;:&quot;792&quot;},&quot;name&quot;:&quot;Milliken_2010_Paleoclimate of Mars as Captured by the Stratigraphic Record of Gale Crater.pdf&quot;,&quot;manually_matched&quot;:false,&quot;sha256&quot;:&quot;9b7bd51e773854976c6a401a823436ab3f2886cd014c4bb879c6b49b7217873a&quot;,&quot;file_type&quot;:&quot;pdf&quot;,&quot;source_url&quot;:null,&quot;height&quot;:&quot;792&quot;,&quot;customWidth&quot;:{&quot;0&quot;:&quot;612&quot;},&quot;expires&quot;:null,&quot;sha1&quot;:&quot;7ce4f69b8dc8b6b09273cbdbe10fe8f160a897e6&quot;,&quot;width&quot;:&quot;612&quot;,&quot;pages&quot;:6,&quot;created&quot;:&quot;2016-01-14T00:22:58Z&quot;},{&quot;access_method&quot;:&quot;personal_library&quot;,&quot;size&quot;:2092551,&quot;type&quot;:&quot;supplement&quot;,&quot;customHeight&quot;:null,&quot;name&quot;:&quot;Geophysical Research Letters 2010 R E Milliken - supplement.pdf&quot;,&quot;manually_matched&quot;:false,&quot;sha256&quot;:&quot;cd981f985401e7ea7be3cfc8725516c5ef79802c6658a7459924320d938d0839&quot;,&quot;file_type&quot;:&quot;pdf&quot;,&quot;source_url&quot;:null,&quot;height&quot;:null,&quot;customWidth&quot;:null,&quot;expires&quot;:null,&quot;sha1&quot;:&quot;cb4d0b1520ba2d5c5020b2534a2388a7136d3309&quot;,&quot;width&quot;:null,&quot;pages&quot;:7,&quot;created&quot;:&quot;2014-03-05T00:44:20Z&quot;}],&quot;pdf_hash&quot;:&quot;9b7bd51e773854976c6a401a823436ab3f2886cd014c4bb879c6b49b7217873a&quot;}]"/>
    <we:property name="-958412973" value="[{&quot;collection_id&quot;:&quot;d17e4cba-e71b-413b-bb4b-bfdcc751bcb7&quot;,&quot;deleted&quot;:false,&quot;item_type&quot;:&quot;article&quot;,&quot;data_version&quot;:1,&quot;ext_ids&quot;:{&quot;doi&quot;:&quot;10.1126/sciadv.aar3330&quot;,&quot;pmid&quot;:&quot;29881776&quot;},&quot;article&quot;:{&quot;title&quot;:&quot;Clay mineral diversity and abundance in sedimentary rocks of Gale crater, Mars&quot;,&quot;abstract&quot;:&quot;Clay minerals provide indicators of the evolution of aqueous conditions and possible habitats for life on ancient Mars. Analyses by the Mars Science Laboratory rover Curiosity show that ~3.5–billion year (Ga) fluvio-lacustrine mudstones in Gale crater contain up to ~28 weight % (wt %) clay minerals. We demonstrate that the species of clay minerals deduced from x-ray diffraction and evolved gas analysis show a strong paleoenvironmental dependency. While perennial lake mudstones are characterized by Fe-saponite, we find that stratigraphic intervals associated with episodic lake drying contain Al-rich, Fe3+-bearing dioctahedral smectite, with minor (3 wt %) quantities of ferripyrophyllite, interpreted as wind-blown detritus, found in candidate aeolian deposits. Our results suggest that dioctahedral smectite formed via near-surface chemical weathering driven by fluctuations in lake level and atmospheric infiltration, a process leading to the redistribution of nutrients and potentially influencing the cycling of gases that help regulate climate.&quot;,&quot;authors&quot;:[&quot;Thomas F. Bristow&quot;,&quot;Elizabeth B. Rampe&quot;,&quot;Cherie N. Achilles&quot;,&quot;David F. Blake&quot;,&quot;Steve J. Chipera&quot;,&quot;Patricia Craig&quot;,&quot;Joy A. Crisp&quot;,&quot;David J. Des Marais&quot;,&quot;Robert T. Downs&quot;,&quot;Ralf Gellert&quot;,&quot;John P. Grotzinger&quot;,&quot;Sanjeev Gupta&quot;,&quot;Robert M. Hazen&quot;,&quot;Briony Horgan&quot;,&quot;Joanna V. Hogancamp&quot;,&quot;Nicolas Mangold&quot;,&quot;Paul R. Mahaffy&quot;,&quot;Amy C. McAdam&quot;,&quot;Doug W. Ming&quot;,&quot;John Michael Morookian&quot;,&quot;Richard V. Morris&quot;,&quot;Shaunna M. Morrison&quot;,&quot;Allan H. Treiman&quot;,&quot;David T. Vaniman&quot;,&quot;Ashwin R. Vasavada&quot;,&quot;Albert S. Yen&quot;],&quot;eissn&quot;:&quot;2375-2548&quot;,&quot;issn&quot;:&quot;2375-2548&quot;,&quot;issue&quot;:&quot;6&quot;,&quot;journal&quot;:&quot;Science Advances&quot;,&quot;journal_abbrev&quot;:&quot;Sci Adv&quot;,&quot;pagination&quot;:&quot;eaar3330&quot;,&quot;volume&quot;:&quot;4&quot;,&quot;year&quot;:2018},&quot;user_data&quot;:{&quot;created&quot;:&quot;2019-10-11T14:24:38Z&quot;,&quot;createdby&quot;:&quot;webapp 4.1.2&quot;,&quot;modified&quot;:&quot;2019-10-22T16:06:35Z&quot;,&quot;modifiedby&quot;:&quot;webapp 4.1.3&quot;,&quot;has_annotations&quot;:false,&quot;unread&quot;:true,&quot;last_read&quot;:null,&quot;shared&quot;:false},&quot;import_data&quot;:{},&quot;drm&quot;:null,&quot;purchased&quot;:null,&quot;seq&quot;:4251,&quot;id&quot;:&quot;02ee67b2-9939-4d28-8c57-5657a5956a78&quot;,&quot;type&quot;:&quot;item&quot;,&quot;files&quot;:[{&quot;file_type&quot;:&quot;pdf&quot;,&quot;name&quot;:&quot;Clay mineral diversity and abundance in sedimentary rocks of Gale crater, Mars.pdf&quot;,&quot;pages&quot;:9,&quot;size&quot;:518348,&quot;sha256&quot;:&quot;acf638e7330268a100140b331f3775edb759dc2dd581beebfeaee040296d5e1f&quot;,&quot;access_method&quot;:&quot;open_access&quot;,&quot;type&quot;:&quot;article&quot;,&quot;created&quot;:&quot;2019-10-22T16:06:35Z&quot;},{&quot;file_type&quot;:&quot;pdf&quot;,&quot;name&quot;:&quot;Bristow_2018_Clay mineral diversity and abundance in sedimentary rocks of gale crater.pdf&quot;,&quot;pages&quot;:9,&quot;size&quot;:518407,&quot;sha256&quot;:&quot;e5cb41e5d710ec4985bb96530d503327a683291bd2d0f59ee5923d8c1d669deb&quot;,&quot;type&quot;:&quot;supplement&quot;,&quot;created&quot;:&quot;2019-10-11T14:24:38Z&quot;},{&quot;file_type&quot;:&quot;pdf&quot;,&quot;name&quot;:&quot;Supplement 1.pdf&quot;,&quot;pages&quot;:3,&quot;size&quot;:545910,&quot;sha256&quot;:&quot;dcf1a89547a02adafea2e0154d7f383091056ed0455342da46fa0ec2fda06091&quot;,&quot;access_method&quot;:&quot;official_supplement&quot;,&quot;type&quot;:&quot;supplement&quot;,&quot;created&quot;:&quot;2019-10-22T16:06:35Z&quot;}],&quot;pdf_hash&quot;:&quot;acf638e7330268a100140b331f3775edb759dc2dd581beebfeaee040296d5e1f&quot;,&quot;collection_group_id&quot;:null,&quot;custom_metadata&quot;:{},&quot;citeproc&quot;:{},&quot;atIndex&quot;:68}]"/>
    <we:property name="-928196873" value="[{&quot;collection_id&quot;:&quot;d17e4cba-e71b-413b-bb4b-bfdcc751bcb7&quot;,&quot;deleted&quot;:false,&quot;item_type&quot;:&quot;article&quot;,&quot;data_version&quot;:1,&quot;ext_ids&quot;:{&quot;doi&quot;:&quot;10.1007/s11214-012-9924-y&quot;},&quot;article&quot;:{&quot;title&quot;:&quot;Dynamic Albedo of Neutrons (DAN) Experiment Onboard NASA’s Mars Science Laboratory&quot;,&quot;abstract&quot;:&quot;The description of Dynamic Albedo of Neutrons (DAN) experiment is presented, as a part of the NASA’s Mars Science Laboratory mission onboard the mars rover Curiosity. The instrument DAN includes Pulsing Neutron Generator (PNG) producing pulses of 14.1 MeV neutrons for irradiation of subsurface material below the rover, and Detectors and Electronics (DE) unit, which operates the instrument itself and measures the die-away time profiles of epithermal and thermal neutrons following each neutron pulse. It is shown that the DAN investigation will measure a content of hydrogen along the path of the MSL rover, and it will also provide information about a depth distribution of hydrogen at 10–20 regions selected for the detailed studies and sampling analysis.&quot;,&quot;authors&quot;:[&quot;I. G. Mitrofanov&quot;,&quot;M. L. Litvak&quot;,&quot;A. B. Varenikov&quot;,&quot;Y. N. Barmakov&quot;,&quot;A. Behar&quot;,&quot;Y. I. Bobrovnitsky&quot;,&quot;E. P. Bogolubov&quot;,&quot;W. V. Boynton&quot;,&quot;K. Harshman&quot;,&quot;E. Kan&quot;,&quot;A. S. Kozyrev&quot;,&quot;R. O. Kuzmin&quot;,&quot;A. V. Malakhov&quot;,&quot;M. I. Mokrousov&quot;,&quot;S. N. Ponomareva&quot;,&quot;V. I. Ryzhkov&quot;,&quot;A. B. Sanin&quot;,&quot;G. A. Smirnov&quot;,&quot;V. N. Shvetsov&quot;,&quot;G. N. Timoshenko&quot;,&quot;T. M. Tomilina&quot;,&quot;V. I. Tret’yakov&quot;,&quot;A. A. Vostrukhin&quot;],&quot;eissn&quot;:&quot;1572-9672&quot;,&quot;issn&quot;:&quot;0038-6308&quot;,&quot;issue&quot;:&quot;1-4&quot;,&quot;journal&quot;:&quot;Space Science Reviews&quot;,&quot;journal_abbrev&quot;:&quot;Space Sci Rev&quot;,&quot;pagination&quot;:&quot;559-582&quot;,&quot;volume&quot;:&quot;170&quot;,&quot;year&quot;:2012},&quot;user_data&quot;:{&quot;created&quot;:&quot;2019-10-22T21:19:59Z&quot;,&quot;createdby&quot;:&quot;browser_extension_aa chrome-v2.36&quot;,&quot;modified&quot;:&quot;2019-10-22T21:19:59Z&quot;,&quot;modifiedby&quot;:&quot;browser_extension_aa chrome-v2.36&quot;,&quot;has_annotations&quot;:false,&quot;unread&quot;:true,&quot;last_read&quot;:null,&quot;shared&quot;:false},&quot;import_data&quot;:{},&quot;drm&quot;:null,&quot;purchased&quot;:null,&quot;seq&quot;:4422,&quot;id&quot;:&quot;a08425f7-7d36-47c1-a2be-702a98f0c558&quot;,&quot;type&quot;:&quot;item&quot;,&quot;files&quot;:[{&quot;file_type&quot;:&quot;pdf&quot;,&quot;name&quot;:&quot;link.springer.com 10/22/2019, 5:19:59 PM.pdf&quot;,&quot;pages&quot;:24,&quot;size&quot;:1170198,&quot;sha256&quot;:&quot;de11c089f33fb78844214b921f174cd97f83a3660a0537268e6f2233e30fb639&quot;,&quot;access_method&quot;:&quot;personal_library&quot;,&quot;source_url&quot;:&quot;link.springer.com%2010%2F22%2F2019%2C%205%3A19%3A59%20PM.pdf&quot;,&quot;type&quot;:&quot;article&quot;,&quot;created&quot;:&quot;2019-10-22T21:19:59Z&quot;}],&quot;pdf_hash&quot;:&quot;de11c089f33fb78844214b921f174cd97f83a3660a0537268e6f2233e30fb639&quot;,&quot;collection_group_id&quot;:null,&quot;custom_metadata&quot;:{},&quot;citeproc&quot;:{},&quot;atIndex&quot;:20}]"/>
    <we:property name="-902748498" value="[{&quot;item_type&quot;:&quot;article&quot;,&quot;ext_ids&quot;:{&quot;gsid&quot;:&quot;QGRDqx3jOXEJ:8158801916525241408&quot;,&quot;doi&quot;:&quot;10.1007/s11214-012-9912-2&quot;},&quot;deleted&quot;:false,&quot;seq&quot;:4319,&quot;user_data&quot;:{&quot;print_count&quot;:0,&quot;active_read_time&quot;:null,&quot;added&quot;:null,&quot;star&quot;:false,&quot;modifiedby&quot;:&quot;webapp 4.1.3&quot;,&quot;unread&quot;:true,&quot;createdby&quot;:&quot;desktop-Windows8-2.26.13848&quot;,&quot;sourced_from&quot;:1,&quot;notes&quot;:&quot;&quot;,&quot;last_read&quot;:null,&quot;view_count&quot;:0,&quot;created&quot;:&quot;2019-10-11T14:34:11Z&quot;,&quot;source&quot;:null,&quot;modified&quot;:&quot;2019-10-22T16:20:17Z&quot;,&quot;tags&quot;:[],&quot;has_annotations&quot;:false,&quot;shared&quot;:false},&quot;article&quot;:{&quot;eisbn&quot;:null,&quot;chapter&quot;:null,&quot;authors&quot;:[&quot;S. Maurice&quot;,&quot;R. C. Wiens&quot;,&quot;M. Saccoccio&quot;,&quot;B. Barraclough&quot;,&quot;O. Gasnault&quot;,&quot;O. Forni&quot;,&quot;N. Mangold&quot;,&quot;D. Baratoux&quot;,&quot;S. Bender&quot;,&quot;G. Berger&quot;,&quot;J. Bernardin&quot;,&quot;M. Berthé&quot;,&quot;N. Bridges&quot;,&quot;D. Blaney&quot;,&quot;M. Bouyé&quot;,&quot;P. Caïs&quot;,&quot;B. Clark&quot;,&quot;S. Clegg&quot;,&quot;A. Cousin&quot;,&quot;D. Cremers&quot;,&quot;A. Cros&quot;,&quot;L. DeFlores&quot;,&quot;C. Derycke&quot;,&quot;B. Dingler&quot;,&quot;G. Dromart&quot;,&quot;B. Dubois&quot;,&quot;M. Dupieux&quot;,&quot;E. Durand&quot;,&quot;L. d’Uston&quot;,&quot;C. Fabre&quot;,&quot;B. Faure&quot;,&quot;A. Gaboriaud&quot;,&quot;T. Gharsa&quot;,&quot;K. Herkenhoff&quot;,&quot;E. Kan&quot;,&quot;L. Kirkland&quot;,&quot;D. Kouach&quot;,&quot;J.-L. Lacour&quot;,&quot;Y. Langevin&quot;,&quot;J. Lasue&quot;,&quot;S. Le Mouélic&quot;,&quot;M. Lescure&quot;,&quot;E. Lewin&quot;,&quot;D. Limonadi&quot;,&quot;G. Manhès&quot;,&quot;P. Mauchien&quot;,&quot;C. McKay&quot;,&quot;P.-Y. Meslin&quot;,&quot;Y. Michel&quot;,&quot;E. Miller&quot;,&quot;H. E. Newsom&quot;,&quot;G. Orttner&quot;,&quot;A. Paillet&quot;,&quot;L. Parès&quot;,&quot;Y. Parot&quot;,&quot;R. Pérez&quot;,&quot;P. Pinet&quot;,&quot;F. Poitrasson&quot;,&quot;B. Quertier&quot;,&quot;B. Sallé&quot;,&quot;C. Sotin&quot;,&quot;V. Sautter&quot;,&quot;H. Séran&quot;,&quot;J. J. Simmonds&quot;,&quot;J.-B. Sirven&quot;,&quot;R. Stiglich&quot;,&quot;N. Striebig&quot;,&quot;J.-J. Thocaven&quot;,&quot;M. J. Toplis&quot;,&quot;D. Vaniman&quot;],&quot;citeproc&quot;:&quot;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&quot;,&quot;pagination&quot;:&quot;95-166&quot;,&quot;volume&quot;:&quot;170&quot;,&quot;isbn&quot;:null,&quot;journal&quot;:&quot;Space Science Reviews&quot;,&quot;issue&quot;:&quot;1-4&quot;,&quot;year&quot;:2012,&quot;eissn&quot;:&quot;1572-9672&quot;,&quot;abstract&quot;:&quot;ChemCam is a remote sensing instrument suite on board the “Curiosity” rover (NASA) that uses Laser-Induced Breakdown Spectroscopy (LIBS) to provide the elemental composition of soils and rocks at the surface of Mars from a distance of 1.3 to 7 m, and a telescopic imager to return high resolution context and micro-images at distances greater than 1.16 m. We describe five analytical capabilities: rock classification, quantitative composition, depth profiling, context imaging, and passive spectroscopy. They serve as a toolbox to address most of the science questions at Gale crater. ChemCam consists of a Mast-Unit (laser, telescope, camera, and electronics) and a Body-Unit (spectrometers, digital processing unit, and optical demultiplexer), which are connected by an optical fiber and an electrical interface. We then report on the development, integration, and testing of the Mast-Unit, and summarize some key characteristics of ChemCam. This confirmed that nominal or better than nominal performances were achieved for critical parameters, in particular power density (&gt;1 GW/cm2). The analysis spot diameter varies from 350 μm at 2 m to 550 μm at 7 m distance. For remote imaging, the camera field of view is 20 mrad for 1024×1024 pixels. Field tests demonstrated that the resolution (∼90 μrad) made it possible to identify laser shots on a wide variety of images. This is sufficient for visualizing laser shot pits and textures of rocks and soils. An auto-exposure capability optimizes the dynamical range of the images. Dedicated hardware and software focus the telescope, with precision that is appropriate for the LIBS and imaging depths-of-field. The light emitted by the plasma is collected and sent to the Body-Unit via a 6 m optical fiber. The companion to this paper (Wiens et al. this issue) reports on the development of the Body-Unit, on the analysis of the emitted light, and on the good match between instrument performance and science specifications.&quot;,&quot;issn&quot;:&quot;0038-6308&quot;,&quot;title&quot;:&quot;The ChemCam Instrument Suite on the Mars Science Laboratory (MSL) Rover: Science Objectives and Mast Unit Description&quot;,&quot;journal_abbrev&quot;:&quot;Space Sci Rev&quot;},&quot;collection_id&quot;:&quot;d17e4cba-e71b-413b-bb4b-bfdcc751bcb7&quot;,&quot;data_version&quot;:1,&quot;drm&quot;:null,&quot;purchased&quot;:null,&quot;import_data&quot;:{},&quot;id&quot;:&quot;282914CB-12F7-1E4E-CA9C-DC3247F7F75E&quot;,&quot;type&quot;:&quot;item&quot;,&quot;files&quot;:[{&quot;file_type&quot;:&quot;pdf&quot;,&quot;name&quot;:&quot;Maurice_2012_ChemCam_SSR.pdf&quot;,&quot;pages&quot;:72,&quot;size&quot;:7270519,&quot;sha256&quot;:&quot;930935a2683dfbe5b6e7aa6a3e556db108864e72b80c6bf0ed0d6e9179ebeeb1&quot;,&quot;access_method&quot;:&quot;personal_library&quot;,&quot;type&quot;:&quot;article&quot;,&quot;created&quot;:&quot;2019-10-11T14:34:11Z&quot;}],&quot;pdf_hash&quot;:&quot;930935a2683dfbe5b6e7aa6a3e556db108864e72b80c6bf0ed0d6e9179ebeeb1&quot;,&quot;collection_group_id&quot;:null,&quot;custom_metadata&quot;:{},&quot;citeproc&quot;:{&quot;JournalAbbr&quot;:&quot;Space Science Reviews&quot;,&quot;Issued&quot;:2012,&quot;Authors&quot;:[{&quot;first&quot;:&quot;S&quot;,&quot;type&quot;:&quot;author&quot;,&quot;last&quot;:&quot;Maurice&quot;},{&quot;first&quot;:&quot;RC&quot;,&quot;type&quot;:&quot;author&quot;,&quot;last&quot;:&quot;Wiens&quot;},{&quot;first&quot;:&quot;M&quot;,&quot;type&quot;:&quot;author&quot;,&quot;last&quot;:&quot;Saccoccio&quot;}],&quot;Abstract&quot;:&quot;Abstract ChemCam is a remote sensing instrument suite on board the “Curiosity” rover (NASA) that uses Laser-Induced Breakdown Spectroscopy (LIBS) to provide the elemental composition of soils and rocks at the surface of Mars from a distance of 1.3 to 7 m, and a telescopic imager to return high resolution context and micro-images at distances greater than 1.16 m. We describe five analytical capabilities: rock classification, quantitative  ...&quot;,&quot;Title&quot;:&quot;The ChemCam instrument suite on the Mars Science Laboratory (MSL) rover: Science objectives and mast unit description&quot;,&quot;Type&quot;:&quot;article-journal&quot;},&quot;atIndex&quot;:18,&quot;item&quot;:{&quot;Authors&quot;:[{&quot;first&quot;:&quot;S&quot;,&quot;type&quot;:&quot;author&quot;,&quot;last&quot;:&quot;Maurice&quot;},{&quot;first&quot;:&quot;RC&quot;,&quot;type&quot;:&quot;author&quot;,&quot;last&quot;:&quot;Wiens&quot;},{&quot;first&quot;:&quot;M&quot;,&quot;type&quot;:&quot;author&quot;,&quot;last&quot;:&quot;Saccoccio&quot;}],&quot;Title&quot;:&quot;The ChemCam instrument suite on the Mars Science Laboratory (MSL) rover: Science objectives and mast unit description&quot;,&quot;type&quot;:&quot;article-journal&quot;,&quot;issued&quot;:{&quot;year&quot;:2012},&quot;abstract&quot;:&quot;Abstract ChemCam is a remote sensing instrument suite on board the “Curiosity” rover (NASA) that uses Laser-Induced Breakdown Spectroscopy (LIBS) to provide the elemental composition of soils and rocks at the surface of Mars from a distance of 1.3 to 7 m, and a telescopic imager to return high resolution context and micro-images at distances greater than 1.16 m. We describe five analytical capabilities: rock classification, quantitative  ...&quot;,&quot;container-title-short&quot;:&quot;Space Science Reviews&quot;,&quot;journalAbbreviation&quot;:&quot;Space Science Reviews&quot;,&quot;id&quot;:&quot;282914CB-12F7-1E4E-CA9C-DC3247F7F75E&quot;,&quot;DOI&quot;:&quot;10.1007/s11214-012-9912-2&quot;,&quot;container-title&quot;:&quot;Space Science Reviews&quot;,&quot;title&quot;:&quot;The ChemCam Instrument Suite on the Mars Science Laboratory (MSL) Rover: Science Objectives and Mast Unit Description&quot;,&quot;ISSN&quot;:&quot;0038-6308&quot;,&quot;volume&quot;:&quot;170&quot;,&quot;issue&quot;:&quot;1-4&quot;,&quot;page&quot;:&quot;95-166&quot;,&quot;original-date&quot;:{},&quot;author&quot;:[{&quot;family&quot;:&quot;Maurice&quot;,&quot;given&quot;:&quot;S&quot;},{&quot;family&quot;:&quot;Wiens&quot;,&quot;given&quot;:&quot;RC&quot;},{&quot;family&quot;:&quot;Saccoccio&quot;,&quot;given&quot;:&quot;M&quot;}],&quot;page-first&quot;:&quot;95&quot;}},{&quot;collection_id&quot;:&quot;d17e4cba-e71b-413b-bb4b-bfdcc751bcb7&quot;,&quot;deleted&quot;:false,&quot;item_type&quot;:&quot;article&quot;,&quot;data_version&quot;:1,&quot;ext_ids&quot;:{&quot;doi&quot;:&quot;10.1007/s11214-012-9902-4&quot;},&quot;article&quot;:{&quot;title&quot;:&quot;The ChemCam Instrument Suite on the Mars Science Laboratory (MSL) Rover: Body Unit and Combined System Tests&quot;,&quot;abstract&quot;:&quot;The ChemCam instrument suite on the Mars Science Laboratory (MSL) rover Curiosity provides remote compositional information using the first laser-induced breakdown spectrometer (LIBS) on a planetary mission, and provides sample texture and morphology data using a remote micro-imager (RMI). Overall, ChemCam supports MSL with five capabilities: remote classification of rock and soil characteristics; quantitative elemental compositions including light elements like hydrogen and some elements to which LIBS is uniquely sensitive (e.g., Li, Be, Rb, Sr, Ba); remote removal of surface dust and depth profiling through surface coatings; context imaging; and passive spectroscopy over the 240–905 nm range. ChemCam is built in two sections: The mast unit, consisting of a laser, telescope, RMI, and associated electronics, resides on the rover’s mast, and is described in a companion paper. ChemCam’s body unit, which is mounted in the body of the rover, comprises an optical demultiplexer, three spectrometers, detectors, their coolers, and associated electronics and data handling logic. Additional instrument components include a 6 m optical fiber which transfers the LIBS light from the telescope to the body unit, and a set of onboard calibration targets. ChemCam was integrated and tested at Los Alamos National Laboratory where it also underwent LIBS calibration with 69 geological standards prior to integration with the rover. Post-integration testing used coordinated mast and instrument commands, including LIBS line scans on rock targets during system-level thermal-vacuum tests. In this paper we describe the body unit, optical fiber, and calibration targets, and the assembly, testing, and verification of the instrument prior to launch.&quot;,&quot;authors&quot;:[&quot;Roger C. Wiens&quot;,&quot;Sylvestre Maurice&quot;,&quot;Bruce Barraclough&quot;,&quot;Muriel Saccoccio&quot;,&quot;Walter C. Barkley&quot;,&quot;James F. Bell&quot;,&quot;Steve Bender&quot;,&quot;John Bernardin&quot;,&quot;Diana Blaney&quot;,&quot;Jennifer Blank&quot;,&quot;Marc Bouyé&quot;,&quot;Nathan Bridges&quot;,&quot;Nathan Bultman&quot;,&quot;Phillippe Caïs&quot;,&quot;Robert C. Clanton&quot;,&quot;Benton Clark&quot;,&quot;Samuel Clegg&quot;,&quot;Agnes Cousin&quot;,&quot;David Cremers&quot;,&quot;Alain Cros&quot;,&quot;Lauren DeFlores&quot;,&quot;Dorothea Delapp&quot;,&quot;Robert Dingler&quot;,&quot;Claude D’Uston&quot;,&quot;M. Darby Dyar&quot;,&quot;Tom Elliott&quot;,&quot;Don Enemark&quot;,&quot;Cecile Fabre&quot;,&quot;Mike Flores&quot;,&quot;Olivier Forni&quot;,&quot;Olivier Gasnault&quot;,&quot;Thomas Hale&quot;,&quot;Charles Hays&quot;,&quot;Ken Herkenhoff&quot;,&quot;Ed Kan&quot;,&quot;Laurel Kirkland&quot;,&quot;Driss Kouach&quot;,&quot;David Landis&quot;,&quot;Yves Langevin&quot;,&quot;Nina Lanza&quot;,&quot;Frank LaRocca&quot;,&quot;Jeremie Lasue&quot;,&quot;Joseph Latino&quot;,&quot;Daniel Limonadi&quot;,&quot;Chris Lindensmith&quot;,&quot;Cynthia Little&quot;,&quot;Nicolas Mangold&quot;,&quot;Gerard Manhes&quot;,&quot;Patrick Mauchien&quot;,&quot;Christopher McKay&quot;,&quot;Ed Miller&quot;,&quot;Joe Mooney&quot;,&quot;Richard V. Morris&quot;,&quot;Leland Morrison&quot;,&quot;Tony Nelson&quot;,&quot;Horton Newsom&quot;,&quot;Ann Ollila&quot;,&quot;Melanie Ott&quot;,&quot;Laurent Pares&quot;,&quot;René Perez&quot;,&quot;Franck Poitrasson&quot;,&quot;Cheryl Provost&quot;,&quot;Joseph W. Reiter&quot;,&quot;Tom Roberts&quot;,&quot;Frank Romero&quot;,&quot;Violaine Sautter&quot;,&quot;Steven Salazar&quot;,&quot;John J. Simmonds&quot;,&quot;Ralph Stiglich&quot;,&quot;Steven Storms&quot;,&quot;Nicolas Striebig&quot;,&quot;Jean-Jacques Thocaven&quot;,&quot;Tanner Trujillo&quot;,&quot;Mike Ulibarri&quot;,&quot;David Vaniman&quot;,&quot;Noah Warner&quot;,&quot;Rob Waterbury&quot;,&quot;Robert Whitaker&quot;,&quot;James Witt&quot;,&quot;Belinda Wong-Swanson&quot;],&quot;eissn&quot;:&quot;1572-9672&quot;,&quot;issn&quot;:&quot;0038-6308&quot;,&quot;issue&quot;:&quot;1-4&quot;,&quot;journal&quot;:&quot;Space Science Reviews&quot;,&quot;journal_abbrev&quot;:&quot;Space Sci Rev&quot;,&quot;pagination&quot;:&quot;167-227&quot;,&quot;volume&quot;:&quot;170&quot;,&quot;year&quot;:2012},&quot;user_data&quot;:{&quot;created&quot;:&quot;2019-10-22T21:30:58Z&quot;,&quot;createdby&quot;:&quot;webapp 4.1.3&quot;,&quot;modified&quot;:&quot;2019-10-22T21:30:58Z&quot;,&quot;modifiedby&quot;:&quot;webapp 4.1.3&quot;,&quot;has_annotations&quot;:false,&quot;unread&quot;:true,&quot;last_read&quot;:null,&quot;shared&quot;:false},&quot;import_data&quot;:{},&quot;drm&quot;:null,&quot;purchased&quot;:null,&quot;seq&quot;:4428,&quot;id&quot;:&quot;565481b9-8fe1-4500-b98c-64e2bd6c0682&quot;,&quot;type&quot;:&quot;item&quot;,&quot;files&quot;:[{&quot;file_type&quot;:&quot;pdf&quot;,&quot;name&quot;:&quot;The ChemCam Instrument Suite on the Mars Science Laboratory (MSL) Rover: Body Unit and Combined System Tests.pdf&quot;,&quot;pages&quot;:61,&quot;size&quot;:6625771,&quot;sha256&quot;:&quot;e83983f45b0cd33b3b3f5237405fd2ea8dae61c3c21171fb544747af44061e3d&quot;,&quot;access_method&quot;:&quot;open_access&quot;,&quot;type&quot;:&quot;article&quot;,&quot;created&quot;:&quot;2019-10-22T21:30:58Z&quot;}],&quot;pdf_hash&quot;:&quot;e83983f45b0cd33b3b3f5237405fd2ea8dae61c3c21171fb544747af44061e3d&quot;,&quot;collection_group_id&quot;:null,&quot;custom_metadata&quot;:{},&quot;citeproc&quot;:{}}]"/>
    <we:property name="-887567161" value="[{&quot;item_type&quot;:&quot;article&quot;,&quot;ext_ids&quot;:{&quot;doi&quot;:&quot;10.1007/s11214-012-9879-z&quot;,&quot;gsid&quot;:&quot;FapE1FcU8a8J:12677936793480636949&quot;},&quot;deleted&quot;:false,&quot;seq&quot;:4429,&quot;user_data&quot;:{&quot;print_count&quot;:0,&quot;active_read_time&quot;:&quot;0&quot;,&quot;added&quot;:null,&quot;star&quot;:false,&quot;modifiedby&quot;:&quot;webapp 4.1.3&quot;,&quot;unread&quot;:true,&quot;createdby&quot;:&quot;desktop-Windows8-2.26.13884&quot;,&quot;sourced_from&quot;:1,&quot;notes&quot;:&quot;&quot;,&quot;last_read&quot;:null,&quot;view_count&quot;:0,&quot;created&quot;:&quot;2019-10-11T14:34:02Z&quot;,&quot;source&quot;:null,&quot;modified&quot;:&quot;2019-10-22T21:47:56Z&quot;,&quot;tags&quot;:[],&quot;has_annotations&quot;:false,&quot;shared&quot;:false},&quot;article&quot;:{&quot;eisbn&quot;:null,&quot;chapter&quot;:null,&quot;authors&quot;:[&quot;Paul R. Mahaffy&quot;,&quot;Christopher R. Webster&quot;,&quot;Michel Cabane&quot;,&quot;Pamela G. Conrad&quot;,&quot;Patrice Coll&quot;,&quot;Sushil K. Atreya&quot;,&quot;Robert Arvey&quot;,&quot;Michael Barciniak&quot;,&quot;Mehdi Benna&quot;,&quot;Lora Bleacher&quot;,&quot;William B. Brinckerhoff&quot;,&quot;Jennifer L. Eigenbrode&quot;,&quot;Daniel Carignan&quot;,&quot;Mark Cascia&quot;,&quot;Robert A. Chalmers&quot;,&quot;Jason P. Dworkin&quot;,&quot;Therese Errigo&quot;,&quot;Paula Everson&quot;,&quot;Heather Franz&quot;,&quot;Rodger Farley&quot;,&quot;Steven Feng&quot;,&quot;Gregory Frazier&quot;,&quot;Caroline Freissinet&quot;,&quot;Daniel P. Glavin&quot;,&quot;Daniel N. Harpold&quot;,&quot;Douglas Hawk&quot;,&quot;Vincent Holmes&quot;,&quot;Christopher S. Johnson&quot;,&quot;Andrea Jones&quot;,&quot;Patrick Jordan&quot;,&quot;James Kellogg&quot;,&quot;Jesse Lewis&quot;,&quot;Eric Lyness&quot;,&quot;Charles A. Malespin&quot;,&quot;David K. Martin&quot;,&quot;John Maurer&quot;,&quot;Amy C. McAdam&quot;,&quot;Douglas McLennan&quot;,&quot;Thomas J. Nolan&quot;,&quot;Marvin Noriega&quot;,&quot;Alexander A. Pavlov&quot;,&quot;Benito Prats&quot;,&quot;Eric Raaen&quot;,&quot;Oren Sheinman&quot;,&quot;David Sheppard&quot;,&quot;James Smith&quot;,&quot;Jennifer C. Stern&quot;,&quot;Florence Tan&quot;,&quot;Melissa Trainer&quot;,&quot;Douglas W. Ming&quot;,&quot;Richard V. Morris&quot;,&quot;John Jones&quot;,&quot;Cindy Gundersen&quot;,&quot;Andrew Steele&quot;,&quot;James Wray&quot;,&quot;Oliver Botta&quot;,&quot;Laurie A. Leshin&quot;,&quot;Tobias Owen&quot;,&quot;Steve Battel&quot;,&quot;Bruce M. Jakosky&quot;,&quot;Heidi Manning&quot;,&quot;Steven Squyres&quot;,&quot;Rafael Navarro-González&quot;,&quot;Christopher P. McKay&quot;,&quot;Francois Raulin&quot;,&quot;Robert Sternberg&quot;,&quot;Arnaud Buch&quot;,&quot;Paul Sorensen&quot;,&quot;Robert Kline-Schoder&quot;,&quot;David Coscia&quot;,&quot;Cyril Szopa&quot;,&quot;Samuel Teinturier&quot;,&quot;Curt Baffes&quot;,&quot;Jason Feldman&quot;,&quot;Greg Flesch&quot;,&quot;Siamak Forouhar&quot;,&quot;Ray Garcia&quot;,&quot;Didier Keymeulen&quot;,&quot;Steve Woodward&quot;,&quot;Bruce P. Block&quot;,&quot;Ken Arnett&quot;,&quot;Ryan Miller&quot;,&quot;Charles Edmonson&quot;,&quot;Stephen Gorevan&quot;,&quot;Erik Mumm&quot;],&quot;citeproc&quot;:&quot;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&quot;,&quot;pagination&quot;:&quot;401-478&quot;,&quot;volume&quot;:&quot;170&quot;,&quot;isbn&quot;:null,&quot;journal&quot;:&quot;Space Science Reviews&quot;,&quot;issue&quot;:&quot;1-4&quot;,&quot;year&quot;:2012,&quot;eissn&quot;:&quot;1572-9672&quot;,&quot;abstract&quot;:&quot;The Sample Analysis at Mars (SAM) investigation of the Mars Science Laboratory (MSL) addresses the chemical and isotopic composition of the atmosphere and volatiles extracted from solid samples. The SAM investigation is designed to contribute substantially to the mission goal of quantitatively assessing the habitability of Mars as an essential step in the search for past or present life on Mars. SAM is a 40 kg instrument suite located in the interior of MSL’s Curiosity rover. The SAM instruments are a quadrupole mass spectrometer, a tunable laser spectrometer, and a 6-column gas chromatograph all coupled through solid and gas processing systems to provide complementary information on the same samples. The SAM suite is able to measure a suite of light isotopes and to analyze volatiles directly from the atmosphere or thermally released from solid samples. In addition to measurements of simple inorganic compounds and noble gases SAM will conduct a sensitive search for organic compounds with either thermal or chemical extraction from sieved samples delivered by the sample processing system on the Curiosity rover’s robotic arm.&quot;,&quot;issn&quot;:&quot;0038-6308&quot;,&quot;title&quot;:&quot;The Sample Analysis at Mars Investigation and Instrument Suite&quot;,&quot;journal_abbrev&quot;:&quot;Space Sci Rev&quot;},&quot;collection_id&quot;:&quot;d17e4cba-e71b-413b-bb4b-bfdcc751bcb7&quot;,&quot;data_version&quot;:1,&quot;drm&quot;:null,&quot;purchased&quot;:null,&quot;import_data&quot;:{},&quot;id&quot;:&quot;3FD29194-3552-9A82-24F4-5C9C369ABAF3&quot;,&quot;type&quot;:&quot;item&quot;,&quot;files&quot;:[{&quot;file_type&quot;:&quot;pdf&quot;,&quot;name&quot;:&quot;The Sample Analysis at Mars Investigation and Instrument Suite.pdf&quot;,&quot;pages&quot;:78,&quot;size&quot;:5352791,&quot;sha256&quot;:&quot;c96a13886d05a0f2028c4867a94d4e74b3c204a20a6365aeb77a54a3ff0ddc09&quot;,&quot;access_method&quot;:&quot;open_access&quot;,&quot;type&quot;:&quot;article&quot;,&quot;created&quot;:&quot;2019-10-22T21:47:56Z&quot;}],&quot;pdf_hash&quot;:&quot;c96a13886d05a0f2028c4867a94d4e74b3c204a20a6365aeb77a54a3ff0ddc09&quot;,&quot;collection_group_id&quot;:null,&quot;custom_metadata&quot;:{},&quot;citeproc&quot;:{&quot;Publication&quot;:&quot;Space Science Reviews&quot;,&quot;JournalAbbr&quot;:&quot;Space Science Reviews&quot;,&quot;Issued&quot;:2012,&quot;Issue&quot;:&quot;1-4&quot;,&quot;Volume&quot;:&quot;170&quot;,&quot;Authors&quot;:[{&quot;first&quot;:&quot;PR&quot;,&quot;type&quot;:&quot;author&quot;,&quot;last&quot;:&quot;Mahaffy&quot;},{&quot;first&quot;:&quot;CR&quot;,&quot;type&quot;:&quot;author&quot;,&quot;last&quot;:&quot;Webster&quot;},{&quot;first&quot;:&quot;M&quot;,&quot;type&quot;:&quot;author&quot;,&quot;last&quot;:&quot;Cabane&quot;},{&quot;first&quot;:&quot;PG&quot;,&quot;type&quot;:&quot;author&quot;,&quot;last&quot;:&quot;Conrad&quot;}],&quot;Abstract&quot;:&quot;Abstract The Sample Analysis at Mars (SAM) investigation of the Mars Science Laboratory (MSL) addresses the chemical and isotopic composition of the atmosphere and volatiles extracted from solid samples. The SAM investigation is designed to contribute substantially &quot;,&quot;Title&quot;:&quot;The sample analysis at Mars investigation and instrument suite&quot;,&quot;Type&quot;:&quot;article-journal&quot;},&quot;atIndex&quot;:64}]"/>
    <we:property name="-853569410" value="[{&quot;collection_id&quot;:&quot;d17e4cba-e71b-413b-bb4b-bfdcc751bcb7&quot;,&quot;deleted&quot;:false,&quot;item_type&quot;:&quot;article&quot;,&quot;data_version&quot;:1,&quot;ext_ids&quot;:{&quot;doi&quot;:&quot;10.1016/j.epsl.2016.04.031&quot;},&quot;article&quot;:{&quot;title&quot;:&quot;Evidence for a changing Martian climate from the mineralogy at Mawrth Vallis&quot;,&quot;abstract&quot;:&quot; Layered outcrops in the Mawrth Vallis region of Mars contain the greatest diversity of aqueous alteration products on the planet, and these materials are used to infer past aqueous environments. Orbital investigations indicate Al/Si-rich clay-bearing units overly an Fe/Mg-smectite-rich unit. Many different secondary minerals have been identified in the upper Al/Si-rich clay units, but the presence of poorly crystalline phases has not been previously investigated. Identification of ∼10–30% allophane and imogolite in the clay-bearing units resolves previous mineralogical discrepancies between TES and CRISM of clay-bearing units on Mars. We demonstrate here that the poorly crystalline aluminosilicates allophane and imogolite comprise a significant portion of the uppermost stratum of the Al/Si-clay-rich units. These phases are unique to immature soils derived from volcanic ash in well-drained, mildly acidic environments on Earth, and we hypothesize that the deposits discovered here originate from supervolcanic activity in nearby Arabia Terra. The transition through time from smectite-bearing units to the uppermost allophane/imogolite unit in Mawrth Vallis signifies a change in climate from a warm and wet environment to one where water was sporadic and likely depleted rapidly.&quot;,&quot;authors&quot;:[&quot;Janice L. Bishop&quot;,&quot;Elizabeth B. Rampe&quot;],&quot;issn&quot;:&quot;0012-821X&quot;,&quot;issue&quot;:&quot;Science 287 2000&quot;,&quot;journal&quot;:&quot;Earth and Planetary Science Letters&quot;,&quot;journal_abbrev&quot;:&quot;Earth Planet Sc Lett&quot;,&quot;pagination&quot;:&quot;42-48&quot;,&quot;volume&quot;:&quot;448&quot;,&quot;year&quot;:2016},&quot;user_data&quot;:{&quot;created&quot;:&quot;2019-10-22T19:20:44Z&quot;,&quot;createdby&quot;:&quot;webapp 4.1.3&quot;,&quot;modified&quot;:&quot;2019-10-22T19:20:44Z&quot;,&quot;modifiedby&quot;:&quot;webapp 4.1.3&quot;,&quot;has_annotations&quot;:false,&quot;unread&quot;:true,&quot;last_read&quot;:null,&quot;shared&quot;:false},&quot;import_data&quot;:{},&quot;drm&quot;:null,&quot;purchased&quot;:null,&quot;seq&quot;:4406,&quot;id&quot;:&quot;11318cd3-2df5-407b-9054-51a25adebf18&quot;,&quot;type&quot;:&quot;item&quot;,&quot;files&quot;:[{&quot;file_type&quot;:&quot;pdf&quot;,&quot;name&quot;:&quot;BishopRampe_2016.pdf&quot;,&quot;pages&quot;:7,&quot;size&quot;:2568330,&quot;sha256&quot;:&quot;fd6eecb55e430341007dd3fe09a568b5530456f9374e3c8a89d5f87d2c61863e&quot;,&quot;type&quot;:&quot;article&quot;,&quot;created&quot;:&quot;2019-10-22T19:20:44Z&quot;}],&quot;pdf_hash&quot;:&quot;fd6eecb55e430341007dd3fe09a568b5530456f9374e3c8a89d5f87d2c61863e&quot;,&quot;collection_group_id&quot;:null,&quot;custom_metadata&quot;:{},&quot;citeproc&quot;:{},&quot;atIndex&quot;:3},{&quot;collection_id&quot;:&quot;d17e4cba-e71b-413b-bb4b-bfdcc751bcb7&quot;,&quot;deleted&quot;:false,&quot;item_type&quot;:&quot;article&quot;,&quot;data_version&quot;:1,&quot;ext_ids&quot;:{&quot;doi&quot;:&quot;10.1126/science.1159699&quot;,&quot;pmid&quot;:&quot;18687963&quot;},&quot;article&quot;:{&quot;title&quot;:&quot;Phyllosilicate Diversity and Past Aqueous Activity Revealed at Mawrth Vallis, Mars&quot;,&quot;abstract&quot;:&quot;Observations by the Mars Reconnaissance Orbiter/Compact Reconnaissance Imaging Spectrometer for Mars in the Mawrth Vallis region show several phyllosilicate species, indicating a wide range of past aqueous activity. Iron/magnesium (Fe/Mg)–smectite is observed in light-toned outcrops that probably formed via aqueous alteration of basalt of the ancient cratered terrain. This unit is overlain by rocks rich in hydrated silica, montmorillonite, and kaolinite that may have formed via subsequent leaching of Fe and Mg through extended aqueous events or a change in aqueous chemistry. A spectral feature attributed to an Fe2+ phase is present in many locations in the Mawrth Vallis region at the transition from Fe/Mg-smectite to aluminum/silicon (Al/Si)–rich units. Fe2+-bearing materials in terrestrial sediments are typically associated with microorganisms or changes in pH or cations and could be explained here by hydrothermal activity. The stratigraphy of Fe/Mg-smectite overlain by a ferrous phase, hydrated silica, and then Al-phyllosilicates implies a complex aqueous history.&quot;,&quot;authors&quot;:[&quot;Janice L. Bishop&quot;,&quot;Eldar Z. Noe Dobrea&quot;,&quot;Nancy K. McKeown&quot;,&quot;Mario Parente&quot;,&quot;Bethany L. Ehlmann&quot;,&quot;Joseph R. Michalski&quot;,&quot;Ralph E. Milliken&quot;,&quot;Francois Poulet&quot;,&quot;Gregg A. Swayze&quot;,&quot;John F. Mustard&quot;,&quot;Scott L. Murchie&quot;,&quot;Jean-Pierre Bibring&quot;],&quot;eissn&quot;:&quot;1095-9203&quot;,&quot;issn&quot;:&quot;0036-8075&quot;,&quot;issue&quot;:&quot;5890&quot;,&quot;journal&quot;:&quot;Science&quot;,&quot;journal_abbrev&quot;:&quot;Science&quot;,&quot;pagination&quot;:&quot;830-833&quot;,&quot;volume&quot;:&quot;321&quot;,&quot;year&quot;:2008},&quot;user_data&quot;:{&quot;created&quot;:&quot;2019-10-22T19:07:46Z&quot;,&quot;createdby&quot;:&quot;browser_extension_aa chrome-v2.36&quot;,&quot;modified&quot;:&quot;2019-10-22T19:07:46Z&quot;,&quot;modifiedby&quot;:&quot;browser_extension_aa chrome-v2.36&quot;,&quot;has_annotations&quot;:false,&quot;unread&quot;:true,&quot;last_read&quot;:null,&quot;shared&quot;:false},&quot;import_data&quot;:{},&quot;drm&quot;:null,&quot;purchased&quot;:null,&quot;seq&quot;:4402,&quot;id&quot;:&quot;e412a59d-f402-426b-9d61-9cce2f657e53&quot;,&quot;type&quot;:&quot;item&quot;,&quot;files&quot;:[{&quot;file_type&quot;:&quot;pdf&quot;,&quot;name&quot;:&quot;science.sciencemag.org 10/22/2019, 3:07:46 PM.pdf&quot;,&quot;pages&quot;:5,&quot;size&quot;:618597,&quot;sha256&quot;:&quot;a84dacb6be0e91c47799acb3fd802f21586f1744cdcee724414a3336bd468758&quot;,&quot;access_method&quot;:&quot;personal_library&quot;,&quot;source_url&quot;:&quot;science.sciencemag.org%2010%2F22%2F2019%2C%203%3A07%3A46%20PM.pdf&quot;,&quot;type&quot;:&quot;article&quot;,&quot;created&quot;:&quot;2019-10-22T19:07:46Z&quot;},{&quot;file_type&quot;:&quot;pdf&quot;,&quot;name&quot;:&quot;Supplement 1.pdf&quot;,&quot;pages&quot;:5,&quot;size&quot;:38947,&quot;sha256&quot;:&quot;0593baafd4fe5a87dc4ca1e7304bbd2119476152068ae743e6de2811a84c094c&quot;,&quot;access_method&quot;:&quot;official_supplement&quot;,&quot;type&quot;:&quot;supplement&quot;,&quot;created&quot;:&quot;2019-10-22T19:07:46Z&quot;}],&quot;pdf_hash&quot;:&quot;a84dacb6be0e91c47799acb3fd802f21586f1744cdcee724414a3336bd468758&quot;,&quot;collection_group_id&quot;:null,&quot;custom_metadata&quot;:{},&quot;citeproc&quot;:{}},{&quot;collection_id&quot;:&quot;d17e4cba-e71b-413b-bb4b-bfdcc751bcb7&quot;,&quot;deleted&quot;:false,&quot;item_type&quot;:&quot;article&quot;,&quot;data_version&quot;:1,&quot;ext_ids&quot;:{&quot;doi&quot;:&quot;10.1029/2009je003354&quot;},&quot;article&quot;:{&quot;title&quot;:&quot;Spectral and stratigraphic mapping of hydrated sulfate and phyllosilicate‐bearing deposits in northern Sinus Meridiani, Mars&quot;,&quot;abstract&quot;:&quot;We present detailed stratigraphic and spectral analyses that focus on a region in northern Sinus Meridiani located between 1°N to 5°N latitude and 3°W to 1°E longitude. Several stratigraphically distinct units are defined and mapped using morphologic expression, spectral properties, and superposition relationships. Previously unreported exposures of hydrated sulfates and Fe/Mg smectites are identified using MRO CRISM and MEX OMEGA near-infrared (1.0 to 2.5 μm) spectral reflectance observations. Layered deposits with monohydrated and polyhydrated sulfate spectral signatures that occur in association with a northeast-southwest trending valley are reexamined using high-resolution CRISM, HiRISE, and CTX images. Layers that are spectrally dominated by monohydrated and polyhydrated sulfates are intercalated. The observed compositional layering implies that multiple wetting events, brine recharge, or fluctuations in evaporation rate occurred. We infer that these hydrated sulfate-bearing layers were unconformably deposited following the extensive erosion of preexisting layered sedimentary rocks and may postdate the formation of the sulfate- and hematite-bearing unit analyzed by the MER Opportunity rover. Therefore, at least two episodes of deposition separated by an unconformity occurred. Fe/Mg phyllosilicates are detected in units that predate the sulfate- and hematite-bearing unit. The presence of Fe/Mg smectite in older units indicates that the relatively low pH formation conditions inferred for the younger sulfate- and hematite-bearing unit are not representative of the aqueous geochemical environment that prevailed during the formation and alteration of earlier materials. Sedimentary deposits indicative of a complex aqueous history that evolved over time are preserved in Sinus Meridiani, Mars.&quot;,&quot;authors&quot;:[&quot;Sandra M. Wiseman&quot;,&quot;R. E. Arvidson&quot;,&quot;R. V. Morris&quot;,&quot;F. Poulet&quot;,&quot;J. C. Andrews‐Hanna&quot;,&quot;J. L. Bishop&quot;,&quot;S. L. Murchie&quot;,&quot;F. P. Seelos&quot;,&quot;D. Des Marais&quot;,&quot;J. L. Griffes&quot;],&quot;issn&quot;:&quot;2156-2202&quot;,&quot;issue&quot;:&quot;E7&quot;,&quot;journal&quot;:&quot;Journal of Geophysical Research: Planets (1991–2012)&quot;,&quot;journal_abbrev&quot;:&quot;J Geophys Res Planets 1991 2012&quot;,&quot;volume&quot;:&quot;115&quot;,&quot;year&quot;:2010},&quot;user_data&quot;:{&quot;created&quot;:&quot;2019-10-22T19:13:48Z&quot;,&quot;createdby&quot;:&quot;webapp 4.1.3&quot;,&quot;modified&quot;:&quot;2019-10-22T19:13:48Z&quot;,&quot;modifiedby&quot;:&quot;webapp 4.1.3&quot;,&quot;has_annotations&quot;:false,&quot;unread&quot;:true,&quot;last_read&quot;:null,&quot;shared&quot;:false},&quot;import_data&quot;:{},&quot;drm&quot;:null,&quot;purchased&quot;:null,&quot;seq&quot;:4403,&quot;id&quot;:&quot;3a8389a4-58bb-4f7b-adc2-25c1a960fa67&quot;,&quot;type&quot;:&quot;item&quot;,&quot;files&quot;:[{&quot;file_type&quot;:&quot;pdf&quot;,&quot;name&quot;:&quot;Wiseman_2010.pdf&quot;,&quot;pages&quot;:31,&quot;size&quot;:13385398,&quot;sha256&quot;:&quot;79caa0429f73fdba533776723ad25c5f5b1ebe8528397a914b04d60ac95a6694&quot;,&quot;type&quot;:&quot;article&quot;,&quot;created&quot;:&quot;2019-10-22T19:13:48Z&quot;}],&quot;pdf_hash&quot;:&quot;79caa0429f73fdba533776723ad25c5f5b1ebe8528397a914b04d60ac95a6694&quot;,&quot;collection_group_id&quot;:null,&quot;custom_metadata&quot;:{},&quot;citeproc&quot;:{}},{&quot;article&quot;:{&quot;eissn&quot;:null,&quot;issn&quot;:&quot;0028-0836&quot;,&quot;title&quot;:&quot;Subsurface water and clay mineral formation during the early history of Mars.&quot;,&quot;eisbn&quot;:null,&quot;chapter&quot;:null,&quot;issue&quot;:&quot;7371&quot;,&quot;pagination&quot;:&quot;53-60&quot;,&quot;abstract&quot;:&quot;Clay minerals, recently discovered to be widespread in Mars's Noachian terrains, indicate long-duration interaction between water and rock over 3.7 billion years ago. Analysis of how they formed should indicate what environmental conditions prevailed on early Mars. If clays formed near the surface by weathering, as is common on Earth, their presence would indicate past surface conditions warmer and wetter than at present. However, available data instead indicate substantial Martian clay formation by hydrothermal groundwater circulation and a Noachian rock record dominated by evidence of subsurface waters. Cold, arid conditions with only transient surface water may have characterized Mars's surface for over 4 billion years, since the early-Noachian period, and the longest-duration aqueous, potentially habitable environments may have been in the subsurface.&quot;,&quot;year&quot;:2011,&quot;isbn&quot;:null,&quot;authors&quot;:[&quot;Bethany L Ehlmann&quot;,&quot;John F Mustard&quot;,&quot;Scott L Murchie&quot;,&quot;Jean-Pierre P Bibring&quot;,&quot;Alain Meunier&quot;,&quot;Abigail A Fraeman&quot;,&quot;Yves Langevin&quot;],&quot;journal&quot;:&quot;Nature&quot;,&quot;volume&quot;:&quot;479&quot;},&quot;user_data&quot;:{&quot;modifiedby&quot;:&quot;webapp 4.1.2&quot;,&quot;unread&quot;:true,&quot;sourced_from&quot;:1,&quot;view_count&quot;:1,&quot;added&quot;:null,&quot;print_count&quot;:0,&quot;source&quot;:null,&quot;active_read_time&quot;:&quot;0&quot;,&quot;createdby&quot;:null,&quot;star&quot;:false,&quot;last_read&quot;:null,&quot;notes&quot;:null,&quot;created&quot;:&quot;2019-10-11T14:46:42Z&quot;,&quot;modified&quot;:&quot;2019-10-11T14:46:42Z&quot;,&quot;has_annotations&quot;:false,&quot;shared&quot;:false},&quot;item_type&quot;:&quot;article&quot;,&quot;deleted&quot;:false,&quot;seq&quot;:4118,&quot;ext_ids&quot;:{&quot;gsid&quot;:&quot;oA2Q3C9_4AMJ:279363020437589408&quot;,&quot;doi&quot;:&quot;10.1038/nature10582&quot;,&quot;pmid&quot;:22051674},&quot;collection_id&quot;:&quot;d17e4cba-e71b-413b-bb4b-bfdcc751bcb7&quot;,&quot;data_version&quot;:1,&quot;drm&quot;:null,&quot;purchased&quot;:null,&quot;id&quot;:&quot;c307b4e9-8820-ae48-b38f-b7eb10d66950&quot;,&quot;type&quot;:&quot;item&quot;,&quot;files&quot;:[{&quot;file_type&quot;:&quot;pdf&quot;,&quot;name&quot;:&quot;Ehlmann_2011_Subsurface water and clay mineral formation during the early history of Mars.pdf&quot;,&quot;pages&quot;:8,&quot;size&quot;:1903890,&quot;sha256&quot;:&quot;6c2507008425647241bbcf853eaf11b038ad4aaafa3f499773249d91a5a83da3&quot;,&quot;access_method&quot;:&quot;personal_library&quot;,&quot;type&quot;:&quot;article&quot;,&quot;created&quot;:&quot;2019-10-11T14:46:42Z&quot;}],&quot;pdf_hash&quot;:&quot;6c2507008425647241bbcf853eaf11b038ad4aaafa3f499773249d91a5a83da3&quot;,&quot;collection_group_id&quot;:null,&quot;custom_metadata&quot;:{},&quot;citeproc&quot;:{}},{&quot;collection_id&quot;:&quot;d17e4cba-e71b-413b-bb4b-bfdcc751bcb7&quot;,&quot;deleted&quot;:false,&quot;item_type&quot;:&quot;article&quot;,&quot;data_version&quot;:1,&quot;ext_ids&quot;:{&quot;doi&quot;:&quot;10.1029/2011je003983&quot;},&quot;article&quot;:{&quot;title&quot;:&quot;Extensive surface pedogenic alteration of the Martian Noachian crust suggested by plateau phyllosilicates around Valles Marineris&quot;,&quot;abstract&quot;:&quot;Thousands of phyllosilicate-rich outcrops, mainly iron or magnesium-rich are exposed on Noachian terrains in the Martian southern highlands. We analyzed 90 CRISM observations and more than a hundred HiRISE images located on the plateaus surrounding Valles Marineris. We mapped an extensive Al- and Fe/Mg-phyllosilicate-rich formation covering at least ∼197,000 km2, for which we introduce the name “Plateau Phyllosilicates.” Tens of meters in thickness, this light-toned formation crops out at various elevations on top of the Noachian units Npl1 and Npl2, as flat exposures on plateaus and along scarps such as valley walls, chasma walls, pit walls and impact crater rims. The Fe/Mg-phyllosilicate-rich lower member of the formation is composed of Fe/Mg-smectites (nontronite, saponite) and vermiculite. The Al-phyllosilicate-rich upper member of the formation contains Al-smectites (montmorillonite, beidellite) and locally kaolinite and/or halloysite. We suggest that the Plateau Phyllosilicates were mainly formed by pedogenesis related to the weathering of the Noachian bedrock by percolation of meteoric water or melted snow under a temperate and subarid climate during the Noachian Epoch in an alkaline to neutral environment. Kaolinite and/or halloysite may have formed in areas of more intense drainage at the surface under slightly acidic environments during the Noachian and Hesperian Epochs. Fluvial activity and deuteric alteration may have locally contributed to the genesis of phyllosilicates. This study suggests that the alteration of the Noachian basement of the plateaus surrounding Valles Marineris was widespread during the Noachian Epoch, and was still active during the Hesperian Epoch even though the water availability was limited.&quot;,&quot;authors&quot;:[&quot;Laetitia Le Deit&quot;,&quot;Jessica Flahaut&quot;,&quot;Cathy Quantin&quot;,&quot;Ernst Hauber&quot;,&quot;Daniel Mège&quot;,&quot;Olivier Bourgeois&quot;,&quot;Joanna Gurgurewicz&quot;,&quot;Marion Massé&quot;,&quot;R. Jaumann&quot;],&quot;issn&quot;:&quot;2156-2202&quot;,&quot;issue&quot;:&quot;E11&quot;,&quot;journal&quot;:&quot;Journal of Geophysical Research: Planets (1991–2012)&quot;,&quot;journal_abbrev&quot;:&quot;J Geophys Res Planets 1991 2012&quot;,&quot;pagination&quot;:&quot;n/a-n/a&quot;,&quot;volume&quot;:&quot;117&quot;,&quot;year&quot;:2012},&quot;user_data&quot;:{&quot;created&quot;:&quot;2019-10-22T19:17:19Z&quot;,&quot;createdby&quot;:&quot;webapp 4.1.3&quot;,&quot;modified&quot;:&quot;2019-10-22T19:17:19Z&quot;,&quot;modifiedby&quot;:&quot;webapp 4.1.3&quot;,&quot;has_annotations&quot;:false,&quot;unread&quot;:true,&quot;last_read&quot;:null,&quot;shared&quot;:false},&quot;import_data&quot;:{},&quot;drm&quot;:null,&quot;purchased&quot;:null,&quot;seq&quot;:4404,&quot;id&quot;:&quot;595a9f79-9a1b-46c8-bdb7-b24499313dda&quot;,&quot;type&quot;:&quot;item&quot;,&quot;files&quot;:[{&quot;file_type&quot;:&quot;pdf&quot;,&quot;name&quot;:&quot;LeDeit_2012.pdf&quot;,&quot;pages&quot;:25,&quot;size&quot;:10673854,&quot;sha256&quot;:&quot;1bb6391ffeb02a9dcabb7d219527cd3427b7ec29bac99f87857a8a45ba7b603c&quot;,&quot;type&quot;:&quot;article&quot;,&quot;created&quot;:&quot;2019-10-22T19:17:19Z&quot;}],&quot;pdf_hash&quot;:&quot;1bb6391ffeb02a9dcabb7d219527cd3427b7ec29bac99f87857a8a45ba7b603c&quot;,&quot;collection_group_id&quot;:null,&quot;custom_metadata&quot;:{},&quot;citeproc&quot;:{}},{&quot;collection_id&quot;:&quot;d17e4cba-e71b-413b-bb4b-bfdcc751bcb7&quot;,&quot;deleted&quot;:false,&quot;item_type&quot;:&quot;article&quot;,&quot;data_version&quot;:1,&quot;ext_ids&quot;:{&quot;doi&quot;:&quot;10.1016/j.icarus.2014.11.011&quot;},&quot;article&quot;:{&quot;title&quot;:&quot;Widespread surface weathering on early Mars: A case for a warmer and wetter climate&quot;,&quot;abstract&quot;:&quot;Early Mars (&gt;3Ga) underwent aqueous alteration as evidenced by fluvial/lacustrine morphologies and the recent discovery of widespread hydrous clays. Despite compelling evidence for diverse and localized aqueous environments, the possibility for sustained liquid water globally on the martian surface and over geological timescales is still highly debated. Instead, a durably cold and dry Mars scenario is often proposed. By studying specific Fe/Mg and Al-rich clay stratigraphies on Mars by means of a planetary scale orbital investigation, we present new evidence that Mars experienced an early era (&gt;3.7Ga) of widespread aqueous alteration consistent with surface weathering.&quot;,&quot;authors&quot;:[&quot;John Carter&quot;,&quot;Damien Loizeau&quot;,&quot;Nicolas Mangold&quot;,&quot;François Poulet&quot;,&quot;Jean-Pierre Bibring&quot;],&quot;issn&quot;:&quot;0019-1035&quot;,&quot;journal&quot;:&quot;Icarus&quot;,&quot;journal_abbrev&quot;:&quot;Icarus&quot;,&quot;pagination&quot;:&quot;373-382&quot;,&quot;volume&quot;:&quot;248&quot;,&quot;year&quot;:2015},&quot;user_data&quot;:{&quot;created&quot;:&quot;2019-10-22T19:19:14Z&quot;,&quot;createdby&quot;:&quot;webapp 4.1.3&quot;,&quot;modified&quot;:&quot;2019-10-22T19:19:14Z&quot;,&quot;modifiedby&quot;:&quot;webapp 4.1.3&quot;,&quot;has_annotations&quot;:false,&quot;unread&quot;:true,&quot;last_read&quot;:null,&quot;shared&quot;:false},&quot;import_data&quot;:{},&quot;drm&quot;:null,&quot;purchased&quot;:null,&quot;seq&quot;:4405,&quot;id&quot;:&quot;4cb57932-8cbd-455d-93de-e2d826f6c204&quot;,&quot;type&quot;:&quot;item&quot;,&quot;files&quot;:[{&quot;file_type&quot;:&quot;pdf&quot;,&quot;name&quot;:&quot;Carter_2015.pdf&quot;,&quot;pages&quot;:10,&quot;size&quot;:4495647,&quot;sha256&quot;:&quot;988f132703459ae8fa809a08874085a52e22ad244735c012780a07c689df5285&quot;,&quot;type&quot;:&quot;article&quot;,&quot;created&quot;:&quot;2019-10-22T19:19:14Z&quot;}],&quot;pdf_hash&quot;:&quot;988f132703459ae8fa809a08874085a52e22ad244735c012780a07c689df5285&quot;,&quot;collection_group_id&quot;:null,&quot;custom_metadata&quot;:{},&quot;citeproc&quot;:{}}]"/>
    <we:property name="-801388686" value="[{&quot;article&quot;:{&quot;issn&quot;:&quot;1811-5209&quot;,&quot;eisbn&quot;:null,&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hapter&quot;:null,&quot;authors&quot;:[&quot;Ralf Gellert&quot;,&quot;Benton Clark&quot;,&quot;MSL Team&quot;],&quot;journal&quot;:&quot;Elements&quot;,&quot;volume&quot;:&quot;11&quot;,&quot;title&quot;:&quot;In Situ Compositional Measurements of Rocks and Soils with the Alpha Particle X-ray Spectrometer on NASA's Mars Rovers&quot;,&quot;pagination&quot;:null,&quot;isbn&quot;:null,&quot;issue&quot;:&quot;1&quot;,&quot;citeproc&quot;:&quot;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&quot;,&quot;year&quot;:2015,&quot;eissn&quot;:null},&quot;deleted&quot;:false,&quot;seq&quot;:4417,&quot;ext_ids&quot;:{&quot;doi&quot;:&quot;10.2113/gselements.11.1.39&quot;},&quot;user_data&quot;:{&quot;last_read&quot;:null,&quot;created&quot;:&quot;2019-10-22T21:01:40Z&quot;,&quot;view_count&quot;:0,&quot;modified&quot;:&quot;2019-10-22T21:01:40Z&quot;,&quot;print_count&quot;:0,&quot;notes&quot;:&quot;&quot;,&quot;active_read_time&quot;:null,&quot;source&quot;:null,&quot;star&quot;:false,&quot;added&quot;:null,&quot;unread&quot;:true,&quot;sourced_from&quot;:1,&quot;modifiedby&quot;:&quot;webapp 4.1.3&quot;,&quot;createdby&quot;:&quot;desktop-Windows8-2.26.13848&quot;,&quot;tags&quot;:[],&quot;has_annotations&quot;:false,&quot;shared&quot;:false},&quot;item_type&quot;:&quot;article&quot;,&quot;collection_id&quot;:&quot;d17e4cba-e71b-413b-bb4b-bfdcc751bcb7&quot;,&quot;data_version&quot;:1,&quot;drm&quot;:null,&quot;purchased&quot;:null,&quot;id&quot;:&quot;86380E24-4D36-4B82-83E1-CD3FFF977E2F&quot;,&quot;type&quot;:&quot;item&quot;,&quot;files&quot;:[{&quot;file_type&quot;:&quot;pdf&quot;,&quot;name&quot;:&quot;GellertClark_2015.pdf&quot;,&quot;pages&quot;:6,&quot;size&quot;:685294,&quot;sha256&quot;:&quot;a46ce393d62259fc75eb36bd04b180ff5337cb3d8b58a214caef446684d0e046&quot;,&quot;type&quot;:&quot;article&quot;,&quot;created&quot;:&quot;2019-10-22T21:01:40Z&quot;},{&quot;file_type&quot;:&quot;pdf&quot;,&quot;name&quot;:&quot;Gellert_2015.pdf&quot;,&quot;pages&quot;:6,&quot;size&quot;:653422,&quot;sha256&quot;:&quot;ed28016c22063ba079c4c579bf8ecdfbecb94a6127db2ada9e30bc3258130f53&quot;,&quot;access_method&quot;:&quot;personal_library&quot;,&quot;type&quot;:&quot;supplement&quot;,&quot;created&quot;:&quot;2019-10-11T14:34:28Z&quot;}],&quot;pdf_hash&quot;:&quot;a46ce393d62259fc75eb36bd04b180ff5337cb3d8b58a214caef446684d0e046&quot;,&quot;collection_group_id&quot;:null,&quot;custom_metadata&quot;:{},&quot;citeproc&quot;:{&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Title&quot;:&quot;In Situ Compositional Measurements of Rocks and Soils with the Alpha Particle X-ray Spectrometer on NASA's Mars Rovers&quot;,&quot;Type&quot;:&quot;article-journal&quot;,&quot;Issued&quot;:2015,&quot;Issue&quot;:&quot;1&quot;,&quot;Publication&quot;:&quot;Elements&quot;,&quot;DOI&quot;:&quot;10.2113/gselements.11.1.39&quot;,&quot;JournalAbbr&quot;:&quot;Elements&quot;,&quot;ISSN&quot;:&quot;1811-5209&quot;,&quot;Page&quot;:&quot;39-44&quot;,&quot;Volume&quot;:&quot;11&quot;,&quot;Authors&quot;:[{&quot;first&quot;:&quot;Ralf&quot;,&quot;type&quot;:&quot;author&quot;,&quot;last&quot;:&quot;Gellert&quot;},{&quot;first&quot;:&quot;Benton&quot;,&quot;type&quot;:&quot;author&quot;,&quot;last&quot;:&quot;Clark&quot;},{&quot;type&quot;:&quot;author&quot;,&quot;last&quot;:&quot;MSL Team&quot;}]},&quot;atIndex&quot;:49}]"/>
    <we:property name="-766923806" value="[{&quot;seq&quot;:4298,&quot;item_type&quot;:&quot;conference_paper&quot;,&quot;article&quot;:{&quot;pagination&quot;:null,&quot;abstract&quot;:&quot;&quot;,&quot;eissn&quot;:null,&quot;authors&quot;:[&quot;C Fedo&quot;,&quot;J Grotzinger&quot;,&quot;S Gupta&quot;,&quot;N T Stein&quot;,&quot;J Watkins&quot;,&quot;S Banham&quot;,&quot;K S Edgett&quot;,&quot;M Minitti&quot;,&quot;J Schieber&quot;,&quot;K Siebach&quot;,&quot;K Stack-Morgan&quot;,&quot;H Newsom&quot;,&quot;K W Lewis&quot;,&quot;C House&quot;,&quot;A R Vasavada&quot;],&quot;journal&quot;:null,&quot;issn&quot;:null,&quot;volume&quot;:null,&quot;eisbn&quot;:null,&quot;chapter&quot;:null,&quot;citeproc&quot;:&quot;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&quot;,&quot;issue&quot;:null,&quot;year&quot;:2017,&quot;isbn&quot;:null,&quot;title&quot;:&quot;Facies Analysis and Basin Architecture of the Upper Part of the Murray Formation, Gale Crater, Mars&quot;},&quot;user_data&quot;:{&quot;sourced_from&quot;:0,&quot;notes&quot;:&quot;&quot;,&quot;added&quot;:null,&quot;source&quot;:null,&quot;modified&quot;:&quot;2019-10-22T16:16:26Z&quot;,&quot;modifiedby&quot;:&quot;webapp 4.1.3&quot;,&quot;created&quot;:&quot;2018-01-07T01:44:50Z&quot;,&quot;active_read_time&quot;:null,&quot;star&quot;:false,&quot;unread&quot;:true,&quot;createdby&quot;:&quot;desktop-Windows8-2.33.14315&quot;,&quot;print_count&quot;:0,&quot;last_read&quot;:null,&quot;view_count&quot;:0,&quot;tags&quot;:[],&quot;has_annotations&quot;:false,&quot;shared&quot;:false},&quot;deleted&quot;:false,&quot;ext_ids&quot;:{},&quot;collection_id&quot;:&quot;d17e4cba-e71b-413b-bb4b-bfdcc751bcb7&quot;,&quot;data_version&quot;:1,&quot;custom_metadata&quot;:{&quot;date&quot;:&quot;2017&quot;,&quot;event&quot;:&quot;Lunar and Planetary Science Conference XLVIII &quot;,&quot;type&quot;:&quot;conference_paper&quot;},&quot;import_data&quot;:{},&quot;id&quot;:&quot;91504CDB-9E97-0A87-4320-CE4AB2D99982&quot;,&quot;type&quot;:&quot;item&quot;,&quot;files&quot;:[],&quot;pdf_hash&quot;:null,&quot;collection_group_id&quot;:null,&quot;citeproc&quot;:{&quot;ProgramTitle&quot;:&quot;LPSC XLVIII&quot;,&quot;Authors&quot;:[{&quot;type&quot;:&quot;author&quot;,&quot;last&quot;:&quot;Fedo&quot;,&quot;first&quot;:&quot;C&quot;},{&quot;type&quot;:&quot;author&quot;,&quot;last&quot;:&quot;Grotzinger&quot;,&quot;first&quot;:&quot;J&quot;},{&quot;type&quot;:&quot;author&quot;,&quot;last&quot;:&quot;Gupta&quot;,&quot;first&quot;:&quot;S&quot;},{&quot;last&quot;:&quot;Stein&quot;,&quot;type&quot;:&quot;author&quot;,&quot;first&quot;:&quot;N&quot;,&quot;initial&quot;:&quot;T&quot;},{&quot;type&quot;:&quot;author&quot;,&quot;last&quot;:&quot;Watkins&quot;,&quot;first&quot;:&quot;J&quot;},{&quot;type&quot;:&quot;author&quot;,&quot;last&quot;:&quot;Banham&quot;,&quot;first&quot;:&quot;S&quot;},{&quot;last&quot;:&quot;Edgett&quot;,&quot;type&quot;:&quot;author&quot;,&quot;first&quot;:&quot;K&quot;,&quot;initial&quot;:&quot;S&quot;},{&quot;type&quot;:&quot;author&quot;,&quot;last&quot;:&quot;Minitti&quot;,&quot;first&quot;:&quot;M&quot;},{&quot;type&quot;:&quot;author&quot;,&quot;last&quot;:&quot;Schieber&quot;,&quot;first&quot;:&quot;J&quot;},{&quot;type&quot;:&quot;author&quot;,&quot;last&quot;:&quot;Siebach&quot;,&quot;first&quot;:&quot;K&quot;},{&quot;type&quot;:&quot;author&quot;,&quot;last&quot;:&quot;Stack-Morgan&quot;,&quot;first&quot;:&quot;K&quot;},{&quot;type&quot;:&quot;author&quot;,&quot;last&quot;:&quot;Newsom&quot;,&quot;first&quot;:&quot;H&quot;},{&quot;last&quot;:&quot;Lewis&quot;,&quot;type&quot;:&quot;author&quot;,&quot;first&quot;:&quot;K&quot;,&quot;initial&quot;:&quot;W&quot;},{&quot;type&quot;:&quot;author&quot;,&quot;last&quot;:&quot;House&quot;,&quot;first&quot;:&quot;C&quot;},{&quot;last&quot;:&quot;Vasavada&quot;,&quot;type&quot;:&quot;author&quot;,&quot;first&quot;:&quot;A&quot;,&quot;initial&quot;:&quot;R&quot;}],&quot;Title&quot;:&quot;Facies Analysis and Basin Architecture of the Upper Part of the Murray Formation, Gale Crater, Mars&quot;,&quot;Issued&quot;:2017,&quot;Type&quot;:&quot;paper-conference&quot;,&quot;Page&quot;:&quot;#1689&quot;},&quot;atIndex&quot;:47}]"/>
    <we:property name="-579136928" value="[{&quot;ext_ids&quot;:{&quot;doi&quot;:&quot;10.1073/pnas.1607098113&quot;,&quot;pmid&quot;:&quot;27298370&quot;},&quot;user_data&quot;:{&quot;modified&quot;:&quot;2018-01-08T00:50:20Z&quot;,&quot;added&quot;:null,&quot;print_count&quot;:0,&quot;active_read_time&quot;:&quot;0&quot;,&quot;star&quot;:false,&quot;modifiedby&quot;:&quot;desktop-Windows8-2.33.14315&quot;,&quot;unread&quot;:true,&quot;createdby&quot;:&quot;desktop-Windows8-2.25.13797&quot;,&quot;sourced_from&quot;:1,&quot;last_read&quot;:null,&quot;view_count&quot;:0,&quot;notes&quot;:&quot;&quot;,&quot;source&quot;:null,&quot;created&quot;:&quot;2016-10-28T23:52:18Z&quot;,&quot;tags&quot;:[],&quot;has_annotations&quot;:false,&quot;voted_down_count&quot;:0,&quot;voted_up_count&quot;:0,&quot;shared&quot;:false,&quot;sponsored&quot;:false},&quot;deleted&quot;:false,&quot;item_type&quot;:&quot;article&quot;,&quot;article&quot;:{&quot;isbn&quot;:null,&quot;journal&quot;:&quot;Proceedings of the National Academy of Sciences&quot;,&quot;issue&quot;:&quot;26&quot;,&quot;eisbn&quot;:null,&quot;eissn&quot;:&quot;1091-6490&quot;,&quot;chapter&quot;:null,&quot;issn&quot;:&quot;0027-8424&quot;,&quot;volume&quot;:&quot;113&quot;,&quot;authors&quot;:[&quot;Morris RV&quot;,&quot;Vaniman DT&quot;,&quot;Blake DF&quot;,&quot;Gellert R&quot;,&quot;Chipera SJ&quot;,&quot;Rampe EB&quot;,&quot;Ming DW&quot;,&quot;Morrison SM&quot;,&quot;Downs RT&quot;,&quot;Treiman AH&quot;,&quot;Yen AS&quot;,&quot;Grotzinger JP&quot;,&quot;Achilles CN&quot;,&quot;Bristow TF&quot;,&quot;Crisp JA&quot;,&quot;Marais DJ&quot;,&quot;Farmer JD&quot;,&quot;Fendrich KV&quot;,&quot;Frydenvang J&quot;,&quot;Graff TG&quot;,&quot;Morookian J&quot;,&quot;Stolper EM&quot;,&quot;Schwenzer SP&quot;],&quot;pagination&quot;:&quot;7071-7076&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year&quot;:2016,&quot;title&quot;:&quot;Silicic volcanism on Mars evidenced by tridymite in high-SiO2 sedimentary rock at Gale crater&quot;},&quot;seq&quot;:3300,&quot;collection_id&quot;:&quot;d17e4cba-e71b-413b-bb4b-bfdcc751bcb7&quot;,&quot;data_version&quot;:1,&quot;id&quot;:&quot;625131FA-D3B2-EB6D-F7D3-0DB558EC2497&quot;,&quot;files&quot;:[{&quot;file_type&quot;:&quot;pdf&quot;,&quot;customHeight&quot;:{&quot;0&quot;:&quot;782.986&quot;},&quot;size&quot;:1000899,&quot;pages&quot;:6,&quot;type&quot;:&quot;article&quot;,&quot;name&quot;:&quot;Morris_2016_Silicic volcanism on Mars evidenced by tridymite.pdf&quot;,&quot;source_url&quot;:null,&quot;expires&quot;:null,&quot;customWidth&quot;:{&quot;0&quot;:&quot;584.957&quot;},&quot;manually_matched&quot;:false,&quot;height&quot;:&quot;782.986&quot;,&quot;sha1&quot;:&quot;d48b8c651b260fe16ed88d1b0fff5a5618412be1&quot;,&quot;width&quot;:&quot;584.957&quot;,&quot;sha256&quot;:&quot;529a2ac65eb8be406038881c29191caa9fcbaa170751d61c2c70dc0c5b537b4d&quot;,&quot;access_method&quot;:&quot;personal_library&quot;,&quot;created&quot;:&quot;2016-09-18T16:05:44Z&quot;},{&quot;file_type&quot;:&quot;pdf&quot;,&quot;customHeight&quot;:{&quot;0&quot;:&quot;782.986&quot;},&quot;size&quot;:1000914,&quot;pages&quot;:6,&quot;type&quot;:&quot;supplement&quot;,&quot;name&quot;:&quot;Morris_2016.pdf&quot;,&quot;source_url&quot;:null,&quot;expires&quot;:null,&quot;customWidth&quot;:{&quot;0&quot;:&quot;584.957&quot;},&quot;manually_matched&quot;:false,&quot;height&quot;:&quot;782.986&quot;,&quot;sha1&quot;:&quot;47dd7a0aae518e40b2f4719b1c5494304d6a626c&quot;,&quot;width&quot;:&quot;584.957&quot;,&quot;sha256&quot;:&quot;2072980ea1f6ce23e72a64ad7c0db4674b0f7b6c555aa7260d2b2ba330745ba6&quot;,&quot;access_method&quot;:&quot;personal_library&quot;,&quot;created&quot;:&quot;2017-11-17T16:04:26Z&quot;}],&quot;pdf_hash&quot;:&quot;529a2ac65eb8be406038881c29191caa9fcbaa170751d61c2c70dc0c5b537b4d&quot;,&quot;item&quot;:{&quot;id&quot;:&quot;625131FA-D3B2-EB6D-F7D3-0DB558EC2497&quot;,&quot;type&quot;:&quot;article-journal&quot;,&quot;DOI&quot;:&quot;10.1073/pnas.1607098113&quot;,&quot;container-title&quot;:&quot;Proceedings of the National Academy of Sciences&quot;,&quot;title&quot;:&quot;Silicic volcanism on Mars evidenced by tridymite in high-SiO2 sedimentary rock at Gale crater&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ISSN&quot;:&quot;0027-8424&quot;,&quot;volume&quot;:&quot;113&quot;,&quot;issue&quot;:&quot;26&quot;,&quot;page&quot;:&quot;7071-7076&quot;,&quot;original-date&quot;:{},&quot;issued&quot;:{&quot;year&quot;:2016},&quot;author&quot;:[{&quot;family&quot;:&quot;Morris&quot;,&quot;given&quot;:&quot;&quot;},{&quot;family&quot;:&quot;Vaniman&quot;,&quot;given&quot;:&quot;&quot;},{&quot;family&quot;:&quot;Blake&quot;,&quot;given&quot;:&quot;&quot;},{&quot;family&quot;:&quot;Gellert&quot;,&quot;given&quot;:&quot;&quot;},{&quot;family&quot;:&quot;Chipera&quot;,&quot;given&quot;:&quot;&quot;},{&quot;family&quot;:&quot;Rampe&quot;,&quot;given&quot;:&quot;&quot;},{&quot;family&quot;:&quot;Ming&quot;,&quot;given&quot;:&quot;&quot;},{&quot;family&quot;:&quot;&quot;,&quot;given&quot;:&quot;Morrison&quot;},{&quot;family&quot;:&quot;Downs&quot;,&quot;given&quot;:&quot;&quot;},{&quot;family&quot;:&quot;Treiman&quot;,&quot;given&quot;:&quot;&quot;},{&quot;family&quot;:&quot;Yen&quot;,&quot;given&quot;:&quot;&quot;},{&quot;family&quot;:&quot;Grotzinger&quot;,&quot;given&quot;:&quot;&quot;},{&quot;family&quot;:&quot;Achilles&quot;,&quot;given&quot;:&quot;&quot;},{&quot;family&quot;:&quot;Bristow&quot;,&quot;given&quot;:&quot;&quot;},{&quot;family&quot;:&quot;Crisp&quot;,&quot;given&quot;:&quot;&quot;},{&quot;family&quot;:&quot;Marais&quot;,&quot;given&quot;:&quot;&quot;},{&quot;family&quot;:&quot;Farmer&quot;,&quot;given&quot;:&quot;&quot;},{&quot;family&quot;:&quot;Fendrich&quot;,&quot;given&quot;:&quot;&quot;},{&quot;family&quot;:&quot;Frydenvang&quot;,&quot;given&quot;:&quot;&quot;},{&quot;family&quot;:&quot;Graff&quot;,&quot;given&quot;:&quot;&quot;},{&quot;family&quot;:&quot;Morookian&quot;,&quot;given&quot;:&quot;&quot;},{&quot;family&quot;:&quot;Stolper&quot;,&quot;given&quot;:&quot;&quot;},{&quot;family&quot;:&quot;Schwenzer&quot;,&quot;given&quot;:&quot;&quot;}],&quot;page-first&quot;:&quot;7071&quot;}},{&quot;deleted&quot;:false,&quot;seq&quot;:2450,&quot;article&quot;:{&quot;citeproc&quot;:&quot;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&quot;,&quot;authors&quot;:[&quot;Rampe EB&quot;,&quot;Ming DW&quot;,&quot;Blake DF&quot;,&quot;Bristo TF&quot;,&quot;Chipera SJ&quot;,&quot;Grotzinger JP&quot;,&quot;Morris RV&quot;,&quot;Morrison SM&quot;,&quot;Vaniman DT&quot;,&quot;Yen AS&quot;,&quot;Achilles CN&quot;,&quot;Craig PI&quot;,&quot;Crisp JA&quot;,&quot;Marias DJD&quot;,&quot;Downs RT&quot;,&quot;Farmer JD&quot;,&quot;Fendrich KV&quot;,&quot;Gellert R&quot;,&quot;Morookian JM&quot;,&quot;Peretyazhko T&quot;,&quot;Sarrazin P&quot;,&quot;Treiman AH&quot;,&quot;Berger JA&quot;,&quot;Eigenbrode J&quot;,&quot;Fairen AG&quot;,&quot;Forni O&quot;,&quot;Gupta S&quot;,&quot;Hurowitz JA&quot;,&quot;Kah LC&quot;,&quot;Lanza NL&quot;,&quot;Schmidt ME&quot;,&quot;Seibach K&quot;,&quot;Sutter B&quot;,&quot;Thompson LM&quot;],&quot;abstract&quot;:&quot;&quot;,&quot;eissn&quot;:null,&quot;volume&quot;:&quot;submitted&quot;,&quot;title&quot;:&quot;Mineralogy of an ancient lacustrine mudstone succession from the Murray formation, Gale crater, Mars&quot;,&quot;issn&quot;:null,&quot;eisbn&quot;:null,&quot;journal&quot;:&quot;Earth and Planetary Science Letters&quot;,&quot;chapter&quot;:null,&quot;year&quot;:2017,&quot;isbn&quot;:null,&quot;issue&quot;:null,&quot;pagination&quot;:null},&quot;user_data&quot;:{&quot;sourced_from&quot;:0,&quot;added&quot;:null,&quot;modifiedby&quot;:&quot;desktop-Windows8-2.26.13884&quot;,&quot;source&quot;:null,&quot;createdby&quot;:&quot;desktop-Windows8-2.25.13797&quot;,&quot;last_read&quot;:null,&quot;created&quot;:&quot;2016-10-28T23:50:48Z&quot;,&quot;view_count&quot;:0,&quot;modified&quot;:&quot;2017-01-02T19:15:39Z&quot;,&quot;print_count&quot;:0,&quot;active_read_time&quot;:null,&quot;notes&quot;:&quot;&quot;,&quot;star&quot;:false,&quot;unread&quot;:true,&quot;tags&quot;:[],&quot;has_annotations&quot;:false,&quot;voted_down_count&quot;:0,&quot;voted_up_count&quot;:0,&quot;shared&quot;:false,&quot;sponsored&quot;:false},&quot;item_type&quot;:&quot;article&quot;,&quot;ext_ids&quot;:{},&quot;collection_id&quot;:&quot;d17e4cba-e71b-413b-bb4b-bfdcc751bcb7&quot;,&quot;data_version&quot;:1,&quot;id&quot;:&quot;DC03F3E9-1C1F-2D6D-5835-0DB3FAD7A65F&quot;,&quot;files&quot;:[],&quot;pdf_hash&quot;:null,&quot;item&quot;:{&quot;Authors&quot;:[{&quot;type&quot;:&quot;author&quot;,&quot;initial&quot;:&quot;B&quot;,&quot;first&quot;:&quot;E&quot;,&quot;last&quot;:&quot;Rampe&quot;},{&quot;type&quot;:&quot;author&quot;,&quot;initial&quot;:&quot;W&quot;,&quot;first&quot;:&quot;D&quot;,&quot;last&quot;:&quot;Ming&quot;},{&quot;type&quot;:&quot;author&quot;,&quot;initial&quot;:&quot;F&quot;,&quot;first&quot;:&quot;D&quot;,&quot;last&quot;:&quot;Blake&quot;},{&quot;type&quot;:&quot;author&quot;,&quot;initial&quot;:&quot;F&quot;,&quot;first&quot;:&quot;T&quot;,&quot;last&quot;:&quot;Bristo&quot;},{&quot;type&quot;:&quot;author&quot;,&quot;initial&quot;:&quot;J&quot;,&quot;first&quot;:&quot;S&quot;,&quot;last&quot;:&quot;Chipera&quot;},{&quot;type&quot;:&quot;author&quot;,&quot;initial&quot;:&quot;P&quot;,&quot;first&quot;:&quot;J&quot;,&quot;last&quot;:&quot;Grotzinger&quot;},{&quot;type&quot;:&quot;author&quot;,&quot;initial&quot;:&quot;V&quot;,&quot;first&quot;:&quot;R&quot;,&quot;last&quot;:&quot;Morris&quot;},{&quot;type&quot;:&quot;author&quot;,&quot;initial&quot;:&quot;M&quot;,&quot;first&quot;:&quot;S&quot;,&quot;last&quot;:&quot;Morrison&quot;},{&quot;type&quot;:&quot;author&quot;,&quot;initial&quot;:&quot;T&quot;,&quot;first&quot;:&quot;D&quot;,&quot;last&quot;:&quot;Vaniman&quot;},{&quot;type&quot;:&quot;author&quot;,&quot;initial&quot;:&quot;S&quot;,&quot;first&quot;:&quot;A&quot;,&quot;last&quot;:&quot;Yen&quot;},{&quot;type&quot;:&quot;author&quot;,&quot;initial&quot;:&quot;N&quot;,&quot;first&quot;:&quot;C&quot;,&quot;last&quot;:&quot;Achilles&quot;},{&quot;type&quot;:&quot;author&quot;,&quot;initial&quot;:&quot;I&quot;,&quot;first&quot;:&quot;P&quot;,&quot;last&quot;:&quot;Craig&quot;},{&quot;type&quot;:&quot;author&quot;,&quot;initial&quot;:&quot;A&quot;,&quot;first&quot;:&quot;J&quot;,&quot;last&quot;:&quot;Crisp&quot;},{&quot;type&quot;:&quot;author&quot;,&quot;initial&quot;:&quot;J&quot;,&quot;first&quot;:&quot;D&quot;,&quot;last&quot;:&quot;Des Marias&quot;},{&quot;type&quot;:&quot;author&quot;,&quot;initial&quot;:&quot;T&quot;,&quot;first&quot;:&quot;R&quot;,&quot;last&quot;:&quot;Downs&quot;},{&quot;type&quot;:&quot;author&quot;,&quot;initial&quot;:&quot;D&quot;,&quot;first&quot;:&quot;J&quot;,&quot;last&quot;:&quot;Farmer&quot;},{&quot;type&quot;:&quot;author&quot;,&quot;initial&quot;:&quot;V&quot;,&quot;first&quot;:&quot;K&quot;,&quot;last&quot;:&quot;Fendrich&quot;},{&quot;type&quot;:&quot;author&quot;,&quot;first&quot;:&quot;R&quot;,&quot;last&quot;:&quot;Gellert&quot;},{&quot;type&quot;:&quot;author&quot;,&quot;initial&quot;:&quot;M&quot;,&quot;first&quot;:&quot;J&quot;,&quot;last&quot;:&quot;Morookian&quot;},{&quot;type&quot;:&quot;author&quot;,&quot;first&quot;:&quot;T&quot;,&quot;last&quot;:&quot;Peretyazhko&quot;},{&quot;type&quot;:&quot;author&quot;,&quot;first&quot;:&quot;P&quot;,&quot;last&quot;:&quot;Sarrazin&quot;},{&quot;type&quot;:&quot;author&quot;,&quot;initial&quot;:&quot;H&quot;,&quot;first&quot;:&quot;A&quot;,&quot;last&quot;:&quot;Treiman&quot;},{&quot;type&quot;:&quot;author&quot;,&quot;initial&quot;:&quot;A&quot;,&quot;first&quot;:&quot;J&quot;,&quot;last&quot;:&quot;Berger&quot;},{&quot;type&quot;:&quot;author&quot;,&quot;first&quot;:&quot;J&quot;,&quot;last&quot;:&quot;Eigenbrode&quot;},{&quot;type&quot;:&quot;author&quot;,&quot;initial&quot;:&quot;G&quot;,&quot;first&quot;:&quot;A&quot;,&quot;last&quot;:&quot;Fairen&quot;},{&quot;type&quot;:&quot;author&quot;,&quot;first&quot;:&quot;O&quot;,&quot;last&quot;:&quot;Forni&quot;},{&quot;type&quot;:&quot;author&quot;,&quot;first&quot;:&quot;S&quot;,&quot;last&quot;:&quot;Gupta&quot;},{&quot;type&quot;:&quot;author&quot;,&quot;initial&quot;:&quot;A&quot;,&quot;first&quot;:&quot;J&quot;,&quot;last&quot;:&quot;Hurowitz&quot;},{&quot;type&quot;:&quot;author&quot;,&quot;initial&quot;:&quot;C&quot;,&quot;first&quot;:&quot;L&quot;,&quot;last&quot;:&quot;Kah&quot;},{&quot;type&quot;:&quot;author&quot;,&quot;initial&quot;:&quot;L&quot;,&quot;first&quot;:&quot;N&quot;,&quot;last&quot;:&quot;Lanza&quot;},{&quot;type&quot;:&quot;author&quot;,&quot;initial&quot;:&quot;E&quot;,&quot;first&quot;:&quot;M&quot;,&quot;last&quot;:&quot;Schmidt&quot;},{&quot;type&quot;:&quot;author&quot;,&quot;first&quot;:&quot;K&quot;,&quot;last&quot;:&quot;Seibach&quot;},{&quot;type&quot;:&quot;author&quot;,&quot;first&quot;:&quot;B&quot;,&quot;last&quot;:&quot;Sutter&quot;},{&quot;type&quot;:&quot;author&quot;,&quot;initial&quot;:&quot;M&quot;,&quot;first&quot;:&quot;L&quot;,&quot;last&quot;:&quot;Thompson&quot;}],&quot;Title&quot;:&quot;Mineralogy of an ancient lacustrine mudstone succession from the Murray formation, Gale crater, Mars&quot;,&quot;type&quot;:&quot;article-journal&quot;,&quot;volume&quot;:&quot;submitted&quot;,&quot;container-title&quot;:&quot;Earth and Planetary Science Letters&quot;,&quot;id&quot;:&quot;DC03F3E9-1C1F-2D6D-5835-0DB3FAD7A65F&quot;,&quot;title&quot;:&quot;Mineralogy of an ancient lacustrine mudstone succession from the Murray formation, Gale crater, Mars&quot;,&quot;original-date&quot;:{},&quot;issued&quot;:{&quot;year&quot;:2017},&quot;author&quot;:[{&quot;family&quot;:&quot;Rampe&quot;,&quot;given&quot;:&quot;E&quot;},{&quot;family&quot;:&quot;Ming&quot;,&quot;given&quot;:&quot;D&quot;},{&quot;family&quot;:&quot;Blake&quot;,&quot;given&quot;:&quot;D&quot;},{&quot;family&quot;:&quot;Bristo&quot;,&quot;given&quot;:&quot;T&quot;},{&quot;family&quot;:&quot;Chipera&quot;,&quot;given&quot;:&quot;S&quot;},{&quot;family&quot;:&quot;Grotzinger&quot;,&quot;given&quot;:&quot;J&quot;},{&quot;family&quot;:&quot;Morris&quot;,&quot;given&quot;:&quot;R&quot;},{&quot;family&quot;:&quot;Morrison&quot;,&quot;given&quot;:&quot;S&quot;},{&quot;family&quot;:&quot;Vaniman&quot;,&quot;given&quot;:&quot;D&quot;},{&quot;family&quot;:&quot;Yen&quot;,&quot;given&quot;:&quot;A&quot;},{&quot;family&quot;:&quot;Achilles&quot;,&quot;given&quot;:&quot;C&quot;},{&quot;family&quot;:&quot;Craig&quot;,&quot;given&quot;:&quot;P&quot;},{&quot;family&quot;:&quot;Crisp&quot;,&quot;given&quot;:&quot;J&quot;},{&quot;family&quot;:&quot;Des Marias&quot;,&quot;given&quot;:&quot;D&quot;},{&quot;family&quot;:&quot;Downs&quot;,&quot;given&quot;:&quot;R&quot;},{&quot;family&quot;:&quot;Farmer&quot;,&quot;given&quot;:&quot;J&quot;},{&quot;family&quot;:&quot;Fendrich&quot;,&quot;given&quot;:&quot;K&quot;},{&quot;family&quot;:&quot;Gellert&quot;,&quot;given&quot;:&quot;R&quot;},{&quot;family&quot;:&quot;Morookian&quot;,&quot;given&quot;:&quot;J&quot;},{&quot;family&quot;:&quot;Peretyazhko&quot;,&quot;given&quot;:&quot;T&quot;},{&quot;family&quot;:&quot;Sarrazin&quot;,&quot;given&quot;:&quot;P&quot;},{&quot;family&quot;:&quot;Treiman&quot;,&quot;given&quot;:&quot;A&quot;},{&quot;family&quot;:&quot;Berger&quot;,&quot;given&quot;:&quot;J&quot;},{&quot;family&quot;:&quot;Eigenbrode&quot;,&quot;given&quot;:&quot;J&quot;},{&quot;family&quot;:&quot;Fairen&quot;,&quot;given&quot;:&quot;A&quot;},{&quot;family&quot;:&quot;Forni&quot;,&quot;given&quot;:&quot;O&quot;},{&quot;family&quot;:&quot;Gupta&quot;,&quot;given&quot;:&quot;S&quot;},{&quot;family&quot;:&quot;Hurowitz&quot;,&quot;given&quot;:&quot;J&quot;},{&quot;family&quot;:&quot;Kah&quot;,&quot;given&quot;:&quot;L&quot;},{&quot;family&quot;:&quot;Lanza&quot;,&quot;given&quot;:&quot;N&quot;},{&quot;family&quot;:&quot;Schmidt&quot;,&quot;given&quot;:&quot;M&quot;},{&quot;family&quot;:&quot;Seibach&quot;,&quot;given&quot;:&quot;K&quot;},{&quot;family&quot;:&quot;Sutter&quot;,&quot;given&quot;:&quot;B&quot;},{&quot;family&quot;:&quot;Thompson&quot;,&quot;given&quot;:&quot;L&quot;}]}}]"/>
    <we:property name="-468593458" value="[{&quot;user_data&quot;:{&quot;modifiedby&quot;:&quot;desktop-Windows8-2.29.13972&quot;,&quot;createdby&quot;:&quot;desktop-Windows8-2.29.13972&quot;,&quot;last_read&quot;:null,&quot;source&quot;:null,&quot;modified&quot;:&quot;2017-03-01T13:11:41Z&quot;,&quot;sourced_from&quot;:1,&quot;added&quot;:null,&quot;print_count&quot;:0,&quot;active_read_time&quot;:null,&quot;view_count&quot;:0,&quot;star&quot;:false,&quot;unread&quot;:true,&quot;notes&quot;:&quot;&quot;,&quot;created&quot;:&quot;2017-03-01T13:11:15Z&quot;,&quot;tags&quot;:[],&quot;has_annotations&quot;:false,&quot;voted_down_count&quot;:0,&quot;voted_up_count&quot;:0,&quot;shared&quot;:false,&quot;sponsored&quot;:false},&quot;item_type&quot;:&quot;article&quot;,&quot;deleted&quot;:false,&quot;seq&quot;:2564,&quot;article&quot;:{&quot;issn&quot;:null,&quot;eisbn&quot;:null,&quot;authors&quot;:[&quot;Blake D&quot;,&quot;Vaniman D&quot;,&quot;Achilles C&quot;,&quot;Anderson R&quot;],&quot;chapter&quot;:null,&quot;volume&quot;:null,&quot;journal&quot;:null,&quot;pagination&quot;:null,&quot;isbn&quot;:null,&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year&quot;:2012,&quot;title&quot;:&quot;Characterization and calibration of the CheMin mineralogical instrument on Mars Science Laboratory&quot;,&quot;eissn&quot;:null,&quot;issue&quot;:null},&quot;ext_ids&quot;:{&quot;doi&quot;:&quot;10.1007/s11214-012-9905-1&quot;,&quot;gsid&quot;:&quot;_Ddx9AlolSsJ:3140530707125843964&quot;},&quot;collection_id&quot;:&quot;d17e4cba-e71b-413b-bb4b-bfdcc751bcb7&quot;,&quot;data_version&quot;:1,&quot;id&quot;:&quot;409D2D03-6B00-E32A-E52D-89FF02C97C77&quot;,&quot;files&quot;:[{&quot;file_type&quot;:&quot;pdf&quot;,&quot;sha1&quot;:&quot;1ffa21748a1392c003066231709bfa4c065b688d&quot;,&quot;customHeight&quot;:{&quot;0&quot;:&quot;666.142&quot;},&quot;size&quot;:4476867,&quot;type&quot;:&quot;article&quot;,&quot;name&quot;:&quot;Blake_2012_Characterization and Calibration of CheMin.pdf&quot;,&quot;expires&quot;:null,&quot;manually_matched&quot;:true,&quot;width&quot;:&quot;439.37&quot;,&quot;height&quot;:&quot;666.142&quot;,&quot;customWidth&quot;:{&quot;0&quot;:&quot;439.37&quot;},&quot;access_method&quot;:&quot;personal_library&quot;,&quot;sha256&quot;:&quot;a9082250a0e05d16d739f9372aeb61d9df8ff7c3b9a323d648c1f2afcd8b9734&quot;,&quot;source_url&quot;:null,&quot;pages&quot;:59,&quot;created&quot;:&quot;2016-01-14T00:23:00Z&quot;}],&quot;pdf_hash&quot;:&quot;a9082250a0e05d16d739f9372aeb61d9df8ff7c3b9a323d648c1f2afcd8b9734&quot;,&quot;item&quot;:{&quot;id&quot;:&quot;409D2D03-6B00-E32A-E52D-89FF02C97C77&quot;,&quot;type&quot;:&quot;article-journal&quot;,&quot;DOI&quot;:&quot;10.1007/s11214-012-9905-1&quot;,&quot;title&quot;:&quot;Characterization and calibration of the CheMin mineralogical instrument on Mars Science Laboratory&quot;,&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original-date&quot;:{},&quot;issued&quot;:{&quot;year&quot;:2012},&quot;author&quot;:[{&quot;family&quot;:&quot;Blake&quot;,&quot;given&quot;:&quot;&quot;},{&quot;family&quot;:&quot;Vaniman&quot;,&quot;given&quot;:&quot;&quot;},{&quot;family&quot;:&quot;Achilles&quot;,&quot;given&quot;:&quot;&quot;},{&quot;family&quot;:&quot;Anderson&quot;,&quot;given&quot;:&quot;&quot;}]}}]"/>
    <we:property name="-352810445" value="[{&quot;ext_ids&quot;:{&quot;doi&quot;:&quot;10.1126/science.aac7575&quot;,&quot;pmid&quot;:&quot;26450214&quot;},&quot;user_data&quot;:{&quot;modified&quot;:&quot;2018-01-08T00:50:20Z&quot;,&quot;added&quot;:null,&quot;print_count&quot;:0,&quot;active_read_time&quot;:null,&quot;star&quot;:false,&quot;modifiedby&quot;:&quot;desktop-Windows8-2.33.14315&quot;,&quot;unread&quot;:true,&quot;createdby&quot;:&quot;extension-chrome-v1.29&quot;,&quot;sourced_from&quot;:0,&quot;last_read&quot;:null,&quot;view_count&quot;:0,&quot;notes&quot;:&quot;&quot;,&quot;source&quot;:null,&quot;created&quot;:&quot;2017-05-27T19:27:47Z&quot;,&quot;tags&quot;:[],&quot;has_annotations&quot;:false,&quot;voted_down_count&quot;:0,&quot;voted_up_count&quot;:0,&quot;shared&quot;:false,&quot;sponso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seq&quot;:3299,&quot;collection_id&quot;:&quot;d17e4cba-e71b-413b-bb4b-bfdcc751bcb7&quot;,&quot;data_version&quot;:1,&quot;id&quot;:&quot;5ae9ef09-a3f4-442e-85f4-51d700e00754&quot;,&quot;files&quot;:[{&quot;file_type&quot;:&quot;pdf&quot;,&quot;customHeight&quot;:null,&quot;size&quot;:11728330,&quot;pages&quot;:14,&quot;type&quot;:&quot;article&quot;,&quot;name&quot;:&quot;aac7575.full.pdf&quot;,&quot;source_url&quot;:null,&quot;expires&quot;:null,&quot;customWidth&quot;:null,&quot;manually_matched&quot;:false,&quot;height&quot;:null,&quot;sha1&quot;:null,&quot;width&quot;:null,&quot;sha256&quot;:&quot;a20806fbb350531f9783921685033342c35bacc3dd990e10cc5b85f5624c4448&quot;,&quot;access_method&quot;:&quot;personal_library&quot;,&quot;created&quot;:&quot;2017-05-27T19:27:47Z&quot;},{&quot;file_type&quot;:&quot;pdf&quot;,&quot;customHeight&quot;:null,&quot;size&quot;:15286469,&quot;pages&quot;:22,&quot;type&quot;:&quot;supplement&quot;,&quot;name&quot;:null,&quot;source_url&quot;:null,&quot;expires&quot;:null,&quot;customWidth&quot;:null,&quot;manually_matched&quot;:false,&quot;height&quot;:null,&quot;sha1&quot;:&quot;bf27f1e37de52243ef8ca0a24154949d7cd5af76&quot;,&quot;width&quot;:null,&quot;sha256&quot;:&quot;ff57fdd97bfc051074356dd41bb748bd46e765f660b0c039a4b74aaffe89dc19&quot;,&quot;access_method&quot;:&quot;official_supplement&quot;,&quot;created&quot;:&quot;2017-05-27T19:27:47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344333741" value="[{&quot;ext_ids&quot;:{&quot;doi&quot;:&quot;10.1126/science.1243480&quot;,&quot;pmid&quot;:&quot;24324271&quot;},&quot;seq&quot;:3367,&quot;item_type&quot;:&quot;article&quot;,&quot;article&quot;:{&quot;isbn&quot;:null,&quot;journal&quot;:&quot;Science&quot;,&quot;issn&quot;:&quot;0036-8075&quot;,&quot;issue&quot;:&quot;6169&quot;,&quot;eisbn&quot;:null,&quot;chapter&quot;:null,&quot;citeproc&quot;:&quot;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&quot;,&quot;volume&quot;:&quot;343&quot;,&quot;pagination&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year&quot;:2014,&quot;authors&quot;:[&quot;Vaniman D&quot;,&quot;Bish D&quot;,&quot;Ming D&quot;,&quot;Bristow T&quot;,&quot;Morris R&quot;,&quot;Blake D&quot;,&quot;Chipera S&quot;,&quot;Morrison S&quot;,&quot;Treiman A&quot;,&quot;Rampe E&quot;,&quot;Rice M&quot;,&quot;Achilles C&quot;,&quot;Grotzinger J&quot;,&quot;McLennan S&quot;,&quot;Williams J&quot;,&quot;Bell J&quot;,&quot;Newsom H&quot;,&quot;Downs R&quot;,&quot;Maurice S&quot;,&quot;Sarrazin P&quot;,&quot;Yen A&quot;,&quot;Morookian J&quot;,&quot;Farmer J&quot;,&quot;Stack K&quot;,&quot;Milliken R&quot;,&quot;Ehlmann B&quot;,&quot;Sumner D&quot;,&quot;Berger G&quot;,&quot;Crisp J&quot;,&quot;Hurowitz J&quot;,&quot;Anderson R&quot;,&quot;Marais DD&quot;,&quot;Stolper E&quot;,&quot;Edgett K&quot;,&quot;Gupta S&quot;,&quot;Spanovich N&quot;,&quot;Team MS&quot;],&quot;title&quot;:&quot;Mineralogy of a Mudstone at Yellowknife Bay, Gale Crater, Mars&quot;,&quot;eissn&quot;:null},&quot;user_data&quot;:{&quot;modified&quot;:&quot;2018-01-22T20:41:23Z&quot;,&quot;created&quot;:&quot;2017-01-09T16:29:29Z&quot;,&quot;active_read_time&quot;:null,&quot;star&quot;:false,&quot;source&quot;:null,&quot;modifiedby&quot;:&quot;desktop-Windows8-2.33.14326&quot;,&quot;unread&quot;:true,&quot;createdby&quot;:&quot;desktop-Windows8-2.26.13884&quot;,&quot;sourced_from&quot;:1,&quot;last_read&quot;:null,&quot;view_count&quot;:0,&quot;print_count&quot;:0,&quot;added&quot;:null,&quot;notes&quot;:&quot;&quot;,&quot;tags&quot;:[],&quot;has_annotations&quot;:false,&quot;voted_down_count&quot;:0,&quot;voted_up_count&quot;:0,&quot;shared&quot;:false,&quot;sponsored&quot;:false},&quot;deleted&quot;:false,&quot;collection_id&quot;:&quot;d17e4cba-e71b-413b-bb4b-bfdcc751bcb7&quot;,&quot;data_version&quot;:1,&quot;id&quot;:&quot;7A60DED9-9F70-F930-A006-84102B2BBD8C&quot;,&quot;files&quot;:[{&quot;pages&quot;:9,&quot;customHeight&quot;:{&quot;0&quot;:&quot;792&quot;,&quot;1-8&quot;:&quot;756&quot;},&quot;expires&quot;:null,&quot;sha1&quot;:&quot;0b3c0a088843c515438a51d79f043787c4ef7247&quot;,&quot;size&quot;:836524,&quot;source_url&quot;:null,&quot;type&quot;:&quot;article&quot;,&quot;access_method&quot;:&quot;personal_library&quot;,&quot;created&quot;:&quot;2016-01-14T00:23:02Z&quot;,&quot;width&quot;:&quot;594&quot;,&quot;file_type&quot;:&quot;pdf&quot;,&quot;name&quot;:&quot;Science-2014-Vaniman-.pdf&quot;,&quot;manually_matched&quot;:false,&quot;sha256&quot;:&quot;b123d480b59d1038ae34a242a108879c7ed1bbd816a61e9276edd544d81b2ff4&quot;,&quot;height&quot;:&quot;756&quot;,&quot;customWidth&quot;:{&quot;0&quot;:&quot;612&quot;,&quot;1-8&quot;:&quot;594&quot;}},{&quot;pages&quot;:44,&quot;customHeight&quot;:{&quot;0&quot;:&quot;792&quot;,&quot;1-29&quot;:&quot;842&quot;,&quot;30-43&quot;:&quot;792&quot;},&quot;expires&quot;:null,&quot;sha1&quot;:&quot;038c014654df31d3c72898e35abe5ea37d6d435d&quot;,&quot;size&quot;:650242,&quot;source_url&quot;:null,&quot;type&quot;:&quot;supplement&quot;,&quot;access_method&quot;:&quot;personal_library&quot;,&quot;created&quot;:&quot;2016-01-14T00:23:03Z&quot;,&quot;width&quot;:&quot;595.22&quot;,&quot;file_type&quot;:&quot;pdf&quot;,&quot;name&quot;:&quot;Vaniman-SM.pdf&quot;,&quot;manually_matched&quot;:false,&quot;sha256&quot;:&quot;8d172d614d6b752dd665a7f265f75a530b82b36c533a3abcacbdd90576515d11&quot;,&quot;height&quot;:&quot;842&quot;,&quot;customWidth&quot;:{&quot;0&quot;:&quot;612&quot;,&quot;1-29&quot;:&quot;595.22&quot;,&quot;30-43&quot;:&quot;612&quot;}}],&quot;pdf_hash&quot;:&quot;b123d480b59d1038ae34a242a108879c7ed1bbd816a61e9276edd544d81b2ff4&quot;,&quot;item&quot;:{&quot;Authors&quot;:[{&quot;type&quot;:&quot;author&quot;,&quot;first&quot;:&quot;DT&quot;,&quot;last&quot;:&quot;Vaniman&quot;},{&quot;type&quot;:&quot;author&quot;,&quot;first&quot;:&quot;DL&quot;,&quot;last&quot;:&quot;Bish&quot;},{&quot;type&quot;:&quot;author&quot;,&quot;first&quot;:&quot;DW&quot;,&quot;last&quot;:&quot;Ming&quot;},{&quot;type&quot;:&quot;author&quot;,&quot;first&quot;:&quot;TF&quot;,&quot;last&quot;:&quot;Bristow&quot;},{&quot;type&quot;:&quot;author&quot;,&quot;first&quot;:&quot;RV&quot;,&quot;last&quot;:&quot;Morris&quot;},{&quot;type&quot;:&quot;author&quot;,&quot;first&quot;:&quot;DF&quot;,&quot;last&quot;:&quot;Blake&quot;},{&quot;type&quot;:&quot;author&quot;,&quot;first&quot;:&quot;SJ&quot;,&quot;last&quot;:&quot;Chipera&quot;},{&quot;type&quot;:&quot;author&quot;,&quot;first&quot;:&quot;SM&quot;,&quot;last&quot;:&quot;Morrison&quot;},{&quot;type&quot;:&quot;author&quot;,&quot;first&quot;:&quot;AH&quot;,&quot;last&quot;:&quot;Treiman&quot;},{&quot;type&quot;:&quot;author&quot;,&quot;first&quot;:&quot;EB&quot;,&quot;last&quot;:&quot;Rampe&quot;},{&quot;type&quot;:&quot;author&quot;,&quot;first&quot;:&quot;M&quot;,&quot;last&quot;:&quot;Rice&quot;},{&quot;type&quot;:&quot;author&quot;,&quot;first&quot;:&quot;CN&quot;,&quot;last&quot;:&quot;Achilles&quot;},{&quot;type&quot;:&quot;author&quot;,&quot;first&quot;:&quot;JP&quot;,&quot;last&quot;:&quot;Grotzinger&quot;},{&quot;type&quot;:&quot;author&quot;,&quot;first&quot;:&quot;SM&quot;,&quot;last&quot;:&quot;McLennan&quot;},{&quot;type&quot;:&quot;author&quot;,&quot;first&quot;:&quot;J&quot;,&quot;last&quot;:&quot;Williams&quot;},{&quot;type&quot;:&quot;author&quot;,&quot;first&quot;:&quot;JF&quot;,&quot;last&quot;:&quot;Bell&quot;},{&quot;type&quot;:&quot;author&quot;,&quot;first&quot;:&quot;HE&quot;,&quot;last&quot;:&quot;Newsom&quot;},{&quot;type&quot;:&quot;author&quot;,&quot;first&quot;:&quot;RT&quot;,&quot;last&quot;:&quot;Downs&quot;},{&quot;type&quot;:&quot;author&quot;,&quot;first&quot;:&quot;S&quot;,&quot;last&quot;:&quot;Maurice&quot;},{&quot;type&quot;:&quot;author&quot;,&quot;first&quot;:&quot;P&quot;,&quot;last&quot;:&quot;Sarrazin&quot;},{&quot;type&quot;:&quot;author&quot;,&quot;first&quot;:&quot;AS&quot;,&quot;last&quot;:&quot;Yen&quot;},{&quot;type&quot;:&quot;author&quot;,&quot;first&quot;:&quot;JM&quot;,&quot;last&quot;:&quot;Morookian&quot;},{&quot;type&quot;:&quot;author&quot;,&quot;first&quot;:&quot;JD&quot;,&quot;last&quot;:&quot;Farmer&quot;},{&quot;type&quot;:&quot;author&quot;,&quot;first&quot;:&quot;K&quot;,&quot;last&quot;:&quot;Stack&quot;},{&quot;type&quot;:&quot;author&quot;,&quot;first&quot;:&quot;RE&quot;,&quot;last&quot;:&quot;Milliken&quot;},{&quot;type&quot;:&quot;author&quot;,&quot;first&quot;:&quot;BL&quot;,&quot;last&quot;:&quot;Ehlmann&quot;},{&quot;type&quot;:&quot;author&quot;,&quot;first&quot;:&quot;DY&quot;,&quot;last&quot;:&quot;Sumner&quot;},{&quot;type&quot;:&quot;author&quot;,&quot;first&quot;:&quot;G&quot;,&quot;last&quot;:&quot;Berger&quot;},{&quot;type&quot;:&quot;author&quot;,&quot;first&quot;:&quot;JA&quot;,&quot;last&quot;:&quot;Crisp&quot;},{&quot;type&quot;:&quot;author&quot;,&quot;first&quot;:&quot;JA&quot;,&quot;last&quot;:&quot;Hurowitz&quot;},{&quot;type&quot;:&quot;author&quot;,&quot;first&quot;:&quot;R&quot;,&quot;last&quot;:&quot;Anderson&quot;},{&quot;type&quot;:&quot;author&quot;,&quot;first&quot;:&quot;Des&quot;,&quot;initial&quot;:&quot;DJ&quot;,&quot;last&quot;:&quot;Marais&quot;},{&quot;type&quot;:&quot;author&quot;,&quot;first&quot;:&quot;EM&quot;,&quot;last&quot;:&quot;Stolper&quot;},{&quot;type&quot;:&quot;author&quot;,&quot;first&quot;:&quot;KS&quot;,&quot;last&quot;:&quot;Edgett&quot;},{&quot;type&quot;:&quot;author&quot;,&quot;first&quot;:&quot;S&quot;,&quot;last&quot;:&quot;Gupta&quot;},{&quot;type&quot;:&quot;author&quot;,&quot;first&quot;:&quot;N&quot;,&quot;last&quot;:&quot;Spanovich&quot;},{&quot;type&quot;:&quot;author&quot;,&quot;last&quot;:&quot;MSL Science Team&quot;}],&quot;Title&quot;:&quot;Mineralogy of a Mudstone at Yellowknife Bay, Gale Crater, Mars&quot;,&quot;type&quot;:&quot;article-journal&quot;,&quot;DOI&quot;:&quot;10.1126/science.1243480&quot;,&quot;ISSN&quot;:&quot;0036-8075&quot;,&quot;issue&quot;:&quot;6169&quot;,&quot;page&quot;:&quot;1243480&quot;,&quot;PMID&quot;:&quot;24324271&quot;,&quot;volume&quot;:&quot;343&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container-title&quot;:&quot;Science&quot;,&quot;id&quot;:&quot;7A60DED9-9F70-F930-A006-84102B2BBD8C&quot;,&quot;title&quot;:&quot;Mineralogy of a Mudstone at Yellowknife Bay, Gale Crater, Mars&quot;,&quot;original-date&quot;:{},&quot;issued&quot;:{&quot;year&quot;:2014},&quot;author&quot;:[{&quot;family&quot;:&quot;Vaniman&quot;,&quot;given&quot;:&quot;DT&quot;},{&quot;family&quot;:&quot;Bish&quot;,&quot;given&quot;:&quot;DL&quot;},{&quot;family&quot;:&quot;Ming&quot;,&quot;given&quot;:&quot;DW&quot;},{&quot;family&quot;:&quot;Bristow&quot;,&quot;given&quot;:&quot;TF&quot;},{&quot;family&quot;:&quot;Morris&quot;,&quot;given&quot;:&quot;RV&quot;},{&quot;family&quot;:&quot;Blake&quot;,&quot;given&quot;:&quot;DF&quot;},{&quot;family&quot;:&quot;Chipera&quot;,&quot;given&quot;:&quot;SJ&quot;},{&quot;family&quot;:&quot;Morrison&quot;,&quot;given&quot;:&quot;SM&quot;},{&quot;family&quot;:&quot;Treiman&quot;,&quot;given&quot;:&quot;AH&quot;},{&quot;family&quot;:&quot;Rampe&quot;,&quot;given&quot;:&quot;EB&quot;},{&quot;family&quot;:&quot;Rice&quot;,&quot;given&quot;:&quot;M&quot;},{&quot;family&quot;:&quot;Achilles&quot;,&quot;given&quot;:&quot;CN&quot;},{&quot;family&quot;:&quot;Grotzinger&quot;,&quot;given&quot;:&quot;JP&quot;},{&quot;family&quot;:&quot;McLennan&quot;,&quot;given&quot;:&quot;SM&quot;},{&quot;family&quot;:&quot;Williams&quot;,&quot;given&quot;:&quot;J&quot;},{&quot;family&quot;:&quot;Bell&quot;,&quot;given&quot;:&quot;JF&quot;},{&quot;family&quot;:&quot;Newsom&quot;,&quot;given&quot;:&quot;HE&quot;},{&quot;family&quot;:&quot;Downs&quot;,&quot;given&quot;:&quot;RT&quot;},{&quot;family&quot;:&quot;Maurice&quot;,&quot;given&quot;:&quot;S&quot;},{&quot;family&quot;:&quot;Sarrazin&quot;,&quot;given&quot;:&quot;P&quot;},{&quot;family&quot;:&quot;Yen&quot;,&quot;given&quot;:&quot;AS&quot;},{&quot;family&quot;:&quot;Morookian&quot;,&quot;given&quot;:&quot;JM&quot;},{&quot;family&quot;:&quot;Farmer&quot;,&quot;given&quot;:&quot;JD&quot;},{&quot;family&quot;:&quot;Stack&quot;,&quot;given&quot;:&quot;K&quot;},{&quot;family&quot;:&quot;Milliken&quot;,&quot;given&quot;:&quot;RE&quot;},{&quot;family&quot;:&quot;Ehlmann&quot;,&quot;given&quot;:&quot;BL&quot;},{&quot;family&quot;:&quot;Sumner&quot;,&quot;given&quot;:&quot;DY&quot;},{&quot;family&quot;:&quot;Berger&quot;,&quot;given&quot;:&quot;G&quot;},{&quot;family&quot;:&quot;Crisp&quot;,&quot;given&quot;:&quot;JA&quot;},{&quot;family&quot;:&quot;Hurowitz&quot;,&quot;given&quot;:&quot;JA&quot;},{&quot;family&quot;:&quot;Anderson&quot;,&quot;given&quot;:&quot;R&quot;},{&quot;family&quot;:&quot;Marais&quot;,&quot;given&quot;:&quot;Des&quot;},{&quot;family&quot;:&quot;Stolper&quot;,&quot;given&quot;:&quot;EM&quot;},{&quot;family&quot;:&quot;Edgett&quot;,&quot;given&quot;:&quot;KS&quot;},{&quot;family&quot;:&quot;Gupta&quot;,&quot;given&quot;:&quot;S&quot;},{&quot;family&quot;:&quot;Spanovich&quot;,&quot;given&quot;:&quot;N&quot;},{&quot;family&quot;:&quot;MSL Science Team&quot;,&quot;given&quot;:&quot;&quot;}],&quot;page-first&quot;:&quot;1243480&quot;}}]"/>
    <we:property name="-322280309" value="[{&quot;seq&quot;:4364,&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quot;1095-9203&quot;,&quot;authors&quot;:[&quot;J P Grotzinger&quot;,&quot;D Y Sumner&quot;,&quot;L C Kah&quot;,&quot;K Stack&quot;,&quot;S Gupta&quot;,&quot;L Edgar&quot;,&quot;D Rubin&quot;,&quot;K Lewis&quot;,&quot;J Schieber&quot;,&quot;N Mangold&quot;,&quot;R Milliken&quot;,&quot;P G Conrad&quot;,&quot;D DesMarais&quot;,&quot;J Farmer&quot;,&quot;K Siebach&quot;,&quot;F Calef&quot;,&quot;J Hurowitz&quot;,&quot;S M McLennan&quot;,&quot;D Ming&quot;,&quot;D Vaniman&quot;,&quot;J Crisp&quot;,&quot;A Vasavada&quot;,&quot;K S Edgett&quot;,&quot;M Malin&quot;,&quot;D Blake&quot;,&quot;R Gellert&quot;,&quot;P Mahaffy&quot;,&quot;R C Wiens&quot;,&quot;S Maurice&quot;,&quot;J A Grant&quot;,&quot;S Wilson&quot;,&quot;R C Anderson&quot;,&quot;L Beegle&quot;,&quot;R Arvidson&quot;,&quot;B Hallet&quot;,&quot;R S Sletten&quot;,&quot;M Rice&quot;,&quot;J Bell&quot;,&quot;J Griffes&quot;,&quot;B Ehlmann&quot;,&quot;R B Anderson&quot;,&quot;T F Bristow&quot;,&quot;W E Dietrich&quot;,&quot;G Dromart&quot;,&quot;J Eigenbrode&quot;,&quot;A Fraeman&quot;,&quot;C Hardgrove&quot;,&quot;K Herkenhoff&quot;,&quot;L Jandura&quot;,&quot;G Kocurek&quot;,&quot;S Lee&quot;,&quot;L A Leshin&quot;,&quot;R Leveille&quot;,&quot;D Limonadi&quot;,&quot;J Maki&quot;,&quot;S McCloskey&quot;,&quot;M Meyer&quot;,&quot;M Minitti&quot;,&quot;H Newsom&quot;,&quot;D Oehler&quot;,&quot;A Okon&quot;,&quot;M Palucis&quot;,&quot;T Parker&quot;,&quot;S Rowland&quot;,&quot;M Schmidt&quot;,&quot;S Squyres&quot;,&quot;A Steele&quot;,&quot;E Stolper&quot;,&quot;R Summons&quot;,&quot;A Treiman&quot;,&quot;R Williams&quot;,&quot;A Yingst&quot;,&quot;M S Team&quot;,&quot;O Kemppinen&quot;,&quot;N Bridges&quot;,&quot;J R Johnson&quot;,&quot;D Cremers&quot;,&quot;A Godber&quot;,&quot;M Wadhwa&quot;,&quot;D Wellington&quot;,&quot;I McEwan&quot;,&quot;C Newman&quot;,&quot;M Richardson&quot;,&quot;A Charpentier&quot;,&quot;L Peret&quot;,&quot;P King&quot;,&quot;J Blank&quot;,&quot;G Weigle&quot;,&quot;S Li&quot;,&quot;K Robertson&quot;,&quot;V Sun&quot;,&quot;M Baker&quot;,&quot;C Edwards&quot;,&quot;K Farley&quot;,&quot;H Miller&quot;,&quot;M Newcombe&quot;,&quot;C Pilorget&quot;,&quot;C Brunet&quot;,&quot;V Hipkin&quot;,&quot;G Marchand&quot;,&quot;P S Sanchez&quot;,&quot;L Favot&quot;,&quot;G Cody&quot;,&quot;L Fluckiger&quot;,&quot;D Lees&quot;,&quot;A Nefian&quot;,&quot;M Martin&quot;,&quot;M Gailhanou&quot;,&quot;F Westall&quot;,&quot;G Israel&quot;,&quot;C Agard&quot;,&quot;J Baroukh&quot;,&quot;C Donny&quot;,&quot;A Gaboriaud&quot;,&quot;P Guillemot&quot;,&quot;V Lafaille&quot;,&quot;E Lorigny&quot;,&quot;A Paillet&quot;,&quot;R Perez&quot;,&quot;M Saccoccio&quot;,&quot;C Yana&quot;,&quot;C Armiens-Aparicio&quot;,&quot;J C Rodriguez&quot;,&quot;I C Blazquez&quot;,&quot;F G Gomez&quot;,&quot;J Gomez-Elvira&quot;,&quot;S Hettrich&quot;,&quot;A L Malvitte&quot;,&quot;M M Jimenez&quot;,&quot;J Martinez-Frias&quot;,&quot;J Martin-Soler&quot;,&quot;F J Martin-Torres&quot;,&quot;A M Jurado&quot;,&quot;L Mora-Sotomayor&quot;,&quot;G M Caro&quot;,&quot;S N Lopez&quot;,&quot;V Peinado-Gonzalez&quot;,&quot;J Pla-Garcia&quot;,&quot;J A R Manfredi&quot;,&quot;J J Romeral-Planello&quot;,&quot;S A S Fuentes&quot;,&quot;E S Martinez&quot;,&quot;J T Redondo&quot;,&quot;R Urqui-O'Callaghan&quot;,&quot;M -P Z Mier&quot;,&quot;S Chipera&quot;,&quot;J -L Lacour&quot;,&quot;P Mauchien&quot;,&quot;J -B Sirven&quot;,&quot;H Manning&quot;,&quot;A Fairen&quot;,&quot;A Hayes&quot;,&quot;J Joseph&quot;,&quot;R Sullivan&quot;,&quot;P Thomas&quot;,&quot;A Dupont&quot;,&quot;A Lundberg&quot;,&quot;N Melikechi&quot;,&quot;A Mezzacappa&quot;,&quot;J DeMarines&quot;,&quot;D Grinspoon&quot;,&quot;G Reitz&quot;,&quot;B Prats&quot;,&quot;E Atlaskin&quot;,&quot;M Genzer&quot;,&quot;A -M Harri&quot;,&quot;H Haukka&quot;,&quot;H Kahanpaa&quot;,&quot;J Kauhanen&quot;,&quot;M Paton&quot;,&quot;J Polkko&quot;,&quot;W Schmidt&quot;,&quot;T Siili&quot;,&quot;C Fabre&quot;,&quot;J Wray&quot;,&quot;M B Wilhelm&quot;,&quot;F Poitrasson&quot;,&quot;K Patel&quot;,&quot;S Gorevan&quot;,&quot;S Indyk&quot;,&quot;G Paulsen&quot;,&quot;D Bish&quot;,&quot;B Gondet&quot;,&quot;Y Langevin&quot;,&quot;C Geffroy&quot;,&quot;D Baratoux&quot;,&quot;G Berger&quot;,&quot;A Cros&quot;,&quot;C d'Uston&quot;,&quot;O Forni&quot;,&quot;O Gasnault&quot;,&quot;J Lasue&quot;,&quot;Q -M Lee&quot;,&quot;P -Y Meslin&quot;,&quot;E Pallier&quot;,&quot;Y Parot&quot;,&quot;P Pinet&quot;,&quot;S Schroder&quot;,&quot;M Toplis&quot;,&quot;E Lewin&quot;,&quot;W Brunner&quot;,&quot;E Heydari&quot;,&quot;C Achilles&quot;,&quot;B Sutter&quot;,&quot;M Cabane&quot;,&quot;D Coscia&quot;,&quot;C Szopa&quot;,&quot;F Robert&quot;,&quot;V Sautter&quot;,&quot;S Le Mouelic&quot;,&quot;M Nachon&quot;,&quot;A Buch&quot;,&quot;F Stalport&quot;,&quot;P Coll&quot;,&quot;P Francois&quot;,&quot;F Raulin&quot;,&quot;S Teinturier&quot;,&quot;J Cameron&quot;,&quot;S Clegg&quot;,&quot;A Cousin&quot;,&quot;D DeLapp&quot;,&quot;R Dingler&quot;,&quot;R S Jackson&quot;,&quot;S Johnstone&quot;,&quot;N Lanza&quot;,&quot;C Little&quot;,&quot;T Nelson&quot;,&quot;R B Williams&quot;,&quot;A Jones&quot;,&quot;L Kirkland&quot;,&quot;B Baker&quot;,&quot;B Cantor&quot;,&quot;M Caplinger&quot;,&quot;S Davis&quot;,&quot;B Duston&quot;,&quot;D Fay&quot;,&quot;D Harker&quot;,&quot;P Herrera&quot;,&quot;E Jensen&quot;,&quot;M R Kennedy&quot;,&quot;G Krezoski&quot;,&quot;D Krysak&quot;,&quot;L Lipkaman&quot;,&quot;E McCartney&quot;,&quot;S McNair&quot;,&quot;B Nixon&quot;,&quot;L Posiolova&quot;,&quot;M Ravine&quot;,&quot;A Salamon&quot;,&quot;L Saper&quot;,&quot;K Stoiber&quot;,&quot;K Supulver&quot;,&quot;J Van Beek&quot;,&quot;T Van Beek&quot;,&quot;R Zimdar&quot;,&quot;K L French&quot;,&quot;K Iagnemma&quot;,&quot;K Miller&quot;,&quot;F Goesmann&quot;,&quot;W Goetz&quot;,&quot;S Hviid&quot;,&quot;M Johnson&quot;,&quot;M Lefavor&quot;,&quot;E Lyness&quot;,&quot;E Breves&quot;,&quot;M D Dyar&quot;,&quot;C Fassett&quot;,&quot;L Edwards&quot;,&quot;R Haberle&quot;,&quot;T Hoehler&quot;,&quot;J Hollingsworth&quot;,&quot;M Kahre&quot;,&quot;L Keely&quot;,&quot;C McKay&quot;,&quot;L Bleacher&quot;,&quot;W Brinckerhoff&quot;,&quot;D Choi&quot;,&quot;J P Dworkin&quot;,&quot;M Floyd&quot;,&quot;C Freissinet&quot;,&quot;J Garvin&quot;,&quot;D Glavin&quot;,&quot;D Harpold&quot;,&quot;D K Martin&quot;,&quot;A McAdam&quot;,&quot;A Pavlov&quot;,&quot;E Raaen&quot;,&quot;M D Smith&quot;,&quot;J Stern&quot;,&quot;F Tan&quot;,&quot;M Trainer&quot;,&quot;A Posner&quot;,&quot;M Voytek&quot;,&quot;A Aubrey&quot;,&quot;A Behar&quot;,&quot;D Blaney&quot;,&quot;D Brinza&quot;,&quot;L Christensen&quot;,&quot;L DeFlores&quot;,&quot;J Feldman&quot;,&quot;S Feldman&quot;,&quot;G Flesch&quot;,&quot;I Jun&quot;,&quot;D Keymeulen&quot;,&quot;M Mischna&quot;,&quot;J M Morookian&quot;,&quot;B Pavri&quot;,&quot;M Schoppers&quot;,&quot;A Sengstacken&quot;,&quot;J J Simmonds&quot;,&quot;N Spanovich&quot;,&quot;M d l T Juarez&quot;,&quot;C R Webster&quot;,&quot;A Yen&quot;,&quot;P D Archer&quot;,&quot;F Cucinotta&quot;,&quot;J H Jones&quot;,&quot;R V Morris&quot;,&quot;P Niles&quot;,&quot;E Rampe&quot;,&quot;T Nolan&quot;,&quot;M Fisk&quot;,&quot;L Radziemski&quot;,&quot;B Barraclough&quot;,&quot;S Bender&quot;,&quot;D Berman&quot;,&quot;E N Dobrea&quot;,&quot;R Tokar&quot;,&quot;T Cleghorn&quot;,&quot;W Huntress&quot;,&quot;G Manhes&quot;,&quot;J Hudgins&quot;,&quot;T Olson&quot;,&quot;N Stewart&quot;,&quot;P Sarrazin&quot;,&quot;E Vicenzi&quot;,&quot;M Bullock&quot;,&quot;B Ehresmann&quot;,&quot;V Hamilton&quot;,&quot;D Hassler&quot;,&quot;J Peterson&quot;,&quot;S Rafkin&quot;,&quot;C Zeitlin&quot;,&quot;F Fedosov&quot;,&quot;D Golovin&quot;,&quot;N Karpushkina&quot;,&quot;A Kozyrev&quot;,&quot;M Litvak&quot;,&quot;A Malakhov&quot;,&quot;I Mitrofanov&quot;,&quot;M Mokrousov&quot;,&quot;S Nikiforov&quot;,&quot;V Prokhorov&quot;,&quot;A Sanin&quot;,&quot;V Tretyakov&quot;,&quot;A Varenikov&quot;,&quot;A Vostrukhin&quot;,&quot;R Kuzmin&quot;,&quot;B Clark&quot;,&quot;M Wolff&quot;,&quot;O Botta&quot;,&quot;D Drake&quot;,&quot;K Bean&quot;,&quot;M Lemmon&quot;,&quot;S P Schwenzer&quot;,&quot;E M Lee&quot;,&quot;R Sucharski&quot;,&quot;M A d P Hernandez&quot;,&quot;J J B Avalos&quot;,&quot;M Ramos&quot;,&quot;M -H Kim&quot;,&quot;C Malespin&quot;,&quot;I Plante&quot;,&quot;J -P Muller&quot;,&quot;R Navarro-Gonzalez&quot;,&quot;R Ewing&quot;,&quot;W Boynton&quot;,&quot;R Downs&quot;,&quot;M Fitzgibbon&quot;,&quot;K Harshman&quot;,&quot;S Morrison&quot;,&quot;O Kortmann&quot;,&quot;A Williams&quot;,&quot;G Lugmair&quot;,&quot;M A Wilson&quot;,&quot;B Jakosky&quot;,&quot;T Balic-Zunic&quot;,&quot;J Frydenvang&quot;,&quot;J K Jensen&quot;,&quot;K Kinch&quot;,&quot;A Koefoed&quot;,&quot;M B Madsen&quot;,&quot;S L S Stipp&quot;,&quot;N Boyd&quot;,&quot;J L Campbell&quot;,&quot;G Perrett&quot;,&quot;I Pradler&quot;,&quot;S VanBommel&quot;,&quot;S Jacob&quot;,&quot;T Owen&quot;,&quot;H Savijarvi&quot;,&quot;E Boehm&quot;,&quot;S Bottcher&quot;,&quot;S Burmeister&quot;,&quot;J Guo&quot;,&quot;J Kohler&quot;,&quot;C M Garcia&quot;,&quot;R Mueller-Mellin&quot;,&quot;R Wimmer-Schweingruber&quot;,&quot;J C Bridges&quot;,&quot;T McConnochie&quot;,&quot;M Benna&quot;,&quot;H Franz&quot;,&quot;H Bower&quot;,&quot;A Brunner&quot;,&quot;H Blau&quot;,&quot;T Boucher&quot;,&quot;M Carmosino&quot;,&quot;S Atreya&quot;,&quot;H Elliott&quot;,&quot;D Halleaux&quot;,&quot;N Renno&quot;,&quot;M Wong&quot;,&quot;R Pepin&quot;,&quot;B Elliott&quot;,&quot;J Spray&quot;,&quot;L Thompson&quot;,&quot;S Gordon&quot;,&quot;A Ollila&quot;,&quot;J Williams&quot;,&quot;P Vasconcelos&quot;,&quot;J Bentz&quot;,&quot;K Nealson&quot;,&quot;R Popa&quot;,&quot;J Moersch&quot;,&quot;C Tate&quot;,&quot;M Day&quot;,&quot;R Francis&quot;,&quot;E McCullough&quot;,&quot;E Cloutis&quot;,&quot;I L ten Kate&quot;,&quot;D Scholes&quot;,&quot;S Slavney&quot;,&quot;T Stein&quot;,&quot;J Ward&quot;,&quot;J Berger&quot;,&quot;J E Moores&quot;],&quot;journal&quot;:&quot;Science&quot;,&quot;issn&quot;:&quot;0036-8075&quot;,&quot;volume&quot;:&quot;343&quot;,&quot;eisbn&quot;:null,&quot;chapter&quot;:null,&quot;issue&quot;:&quot;6169&quot;,&quot;year&quot;:2014,&quot;isbn&quot;:null,&quot;title&quot;:&quot;A Habitable Fluvio-Lacustrine Environment at Yellowknife Bay, Gale Crater, Mars&quot;,&quot;journal_abbrev&quot;:&quot;Science&quot;},&quot;user_data&quot;:{&quot;sourced_from&quot;:1,&quot;notes&quot;:&quot;&quot;,&quot;added&quot;:null,&quot;source&quot;:null,&quot;modified&quot;:&quot;2019-10-22T16:45:52Z&quot;,&quot;modifiedby&quot;:&quot;webapp 4.1.3&quot;,&quot;created&quot;:&quot;2019-10-11T14:30:36Z&quot;,&quot;active_read_time&quot;:null,&quot;star&quot;:false,&quot;unread&quot;:true,&quot;createdby&quot;:&quot;desktop-Windows8-2.33.14315&quot;,&quot;print_count&quot;:0,&quot;last_read&quot;:null,&quot;view_count&quot;:0,&quot;tags&quot;:[],&quot;has_annotations&quot;:false,&quot;shared&quot;:false},&quot;deleted&quot;:false,&quot;ext_ids&quot;:{&quot;doi&quot;:&quot;10.1126/science.1242777&quot;,&quot;pmid&quot;:&quot;24324272&quot;},&quot;collection_id&quot;:&quot;d17e4cba-e71b-413b-bb4b-bfdcc751bcb7&quot;,&quot;data_version&quot;:1,&quot;drm&quot;:null,&quot;purchased&quot;:null,&quot;import_data&quot;:{},&quot;id&quot;:&quot;AE23E6A1-F17B-12AC-92CF-CE1BFA01EF48&quot;,&quot;type&quot;:&quot;item&quot;,&quot;files&quot;:[{&quot;file_type&quot;:&quot;pdf&quot;,&quot;name&quot;:&quot;Grotzinger_2014_A Habitable Fluvio-Lacustrine Environment at YKB.pdf&quot;,&quot;pages&quot;:15,&quot;size&quot;:2950967,&quot;sha256&quot;:&quot;d500de03293d6f58522da61509468503471013a9eda45381125fbac027da55c7&quot;,&quot;access_method&quot;:&quot;personal_library&quot;,&quot;type&quot;:&quot;article&quot;,&quot;created&quot;:&quot;2019-10-11T14:30:36Z&quot;}],&quot;pdf_hash&quot;:&quot;d500de03293d6f58522da61509468503471013a9eda45381125fbac027da55c7&quot;,&quot;collection_group_id&quot;:null,&quot;custom_metadata&quot;:{},&quot;citeproc&quot;:{},&quot;atIndex&quot;:42},{&quot;ext_ids&quot;:{&quot;doi&quot;:&quot;10.1126/science.aac7575&quot;,&quot;pmid&quot;:&quot;26450214&quot;},&quot;user_data&quot;:{&quot;modified&quot;:&quot;2019-10-22T21:51:15Z&quot;,&quot;added&quot;:null,&quot;print_count&quot;:0,&quot;active_read_time&quot;:null,&quot;star&quot;:false,&quot;modifiedby&quot;:&quot;webapp 4.1.3&quot;,&quot;unread&quot;:true,&quot;createdby&quot;:&quot;extension-chrome-v1.29&quot;,&quot;sourced_from&quot;:0,&quot;last_read&quot;:null,&quot;view_count&quot;:0,&quot;notes&quot;:&quot;&quot;,&quot;source&quot;:null,&quot;created&quot;:&quot;2019-10-11T14:30:44Z&quot;,&quot;tags&quot;:[],&quot;has_annotations&quot;:false,&quot;sha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J. P. Grotzinger&quot;,&quot;S. Gupta&quot;,&quot;M. C. Malin&quot;,&quot;D. M. Rubin&quot;,&quot;J. Schieber&quot;,&quot;K. Siebach&quot;,&quot;D. Y. Sumner&quot;,&quot;K. M. Stack&quot;,&quot;A. R. Vasavada&quot;,&quot;R. E. Arvidson&quot;,&quot;F. Calef&quot;,&quot;L. Edgar&quot;,&quot;W. F. Fischer&quot;,&quot;J. A. Grant&quot;,&quot;J. Griffes&quot;,&quot;L. C. Kah&quot;,&quot;M. P. Lamb&quot;,&quot;K. W. Lewis&quot;,&quot;N. Mangold&quot;,&quot;M. E. Minitti&quot;,&quot;M. Palucis&quot;,&quot;M. Rice&quot;,&quot;R. M. E. Williams&quot;,&quot;R. A. Yingst&quot;,&quot;D. Blake&quot;,&quot;D. Blaney&quot;,&quot;P. Conrad&quot;,&quot;J. Crisp&quot;,&quot;W. E. Dietrich&quot;,&quot;G. Dromart&quot;,&quot;K. S. Edgett&quot;,&quot;R. C. Ewing&quot;,&quot;R. Gellert&quot;,&quot;J. A. Hurowitz&quot;,&quot;G. Kocurek&quot;,&quot;P. Mahaffy&quot;,&quot;M. J. McBride&quot;,&quot;S. M. McLennan&quot;,&quot;M. Mischna&quot;,&quot;D. Ming&quot;,&quot;R. Milliken&quot;,&quot;H. Newsom&quot;,&quot;D. Oehler&quot;,&quot;T. J. Parker&quot;,&quot;D. Vaniman&quot;,&quot;R. C. Wiens&quot;,&quot;S. A. Wilson&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journal_abbrev&quot;:&quot;Science&quot;},&quot;seq&quot;:4430,&quot;collection_id&quot;:&quot;d17e4cba-e71b-413b-bb4b-bfdcc751bcb7&quot;,&quot;data_version&quot;:1,&quot;drm&quot;:null,&quot;purchased&quot;:null,&quot;import_data&quot;:{},&quot;id&quot;:&quot;5ae9ef09-a3f4-442e-85f4-51d700e00754&quot;,&quot;type&quot;:&quot;item&quot;,&quot;files&quot;:[{&quot;file_type&quot;:&quot;pdf&quot;,&quot;name&quot;:&quot;Grotzinger_2015_Deposition exhumation and paleoclimate of an ancient lake deposit.pdf&quot;,&quot;pages&quot;:14,&quot;size&quot;:11740070,&quot;sha256&quot;:&quot;1a8937385567bd387b8fc73d54d19dd2e1b3b59ac66838bc18f3feb048e57147&quot;,&quot;type&quot;:&quot;article&quot;,&quot;created&quot;:&quot;2019-10-11T14:30:44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file_type&quot;:&quot;pdf&quot;,&quot;name&quot;:&quot;Supplement 1.pdf&quot;,&quot;pages&quot;:22,&quot;size&quot;:15286469,&quot;sha256&quot;:&quot;ff57fdd97bfc051074356dd41bb748bd46e765f660b0c039a4b74aaffe89dc19&quot;,&quot;access_method&quot;:&quot;official_supplement&quot;,&quot;type&quot;:&quot;supplement&quot;,&quot;created&quot;:&quot;2019-10-11T14:30:44Z&quot;}],&quot;pdf_hash&quot;:&quot;1a8937385567bd387b8fc73d54d19dd2e1b3b59ac66838bc18f3feb048e57147&quot;,&quot;collection_group_id&quot;:null,&quot;custom_metadata&quot;:{},&quot;citeproc&quot;:{}},{&quot;seq&quot;:4298,&quot;item_type&quot;:&quot;conference_paper&quot;,&quot;article&quot;:{&quot;pagination&quot;:null,&quot;abstract&quot;:&quot;&quot;,&quot;eissn&quot;:null,&quot;authors&quot;:[&quot;C Fedo&quot;,&quot;J Grotzinger&quot;,&quot;S Gupta&quot;,&quot;N T Stein&quot;,&quot;J Watkins&quot;,&quot;S Banham&quot;,&quot;K S Edgett&quot;,&quot;M Minitti&quot;,&quot;J Schieber&quot;,&quot;K Siebach&quot;,&quot;K Stack-Morgan&quot;,&quot;H Newsom&quot;,&quot;K W Lewis&quot;,&quot;C House&quot;,&quot;A R Vasavada&quot;],&quot;journal&quot;:null,&quot;issn&quot;:null,&quot;volume&quot;:null,&quot;eisbn&quot;:null,&quot;chapter&quot;:null,&quot;citeproc&quot;:&quot;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&quot;,&quot;issue&quot;:null,&quot;year&quot;:2017,&quot;isbn&quot;:null,&quot;title&quot;:&quot;Facies Analysis and Basin Architecture of the Upper Part of the Murray Formation, Gale Crater, Mars&quot;},&quot;user_data&quot;:{&quot;sourced_from&quot;:0,&quot;notes&quot;:&quot;&quot;,&quot;added&quot;:null,&quot;source&quot;:null,&quot;modified&quot;:&quot;2019-10-22T16:16:26Z&quot;,&quot;modifiedby&quot;:&quot;webapp 4.1.3&quot;,&quot;created&quot;:&quot;2018-01-07T01:44:50Z&quot;,&quot;active_read_time&quot;:null,&quot;star&quot;:false,&quot;unread&quot;:true,&quot;createdby&quot;:&quot;desktop-Windows8-2.33.14315&quot;,&quot;print_count&quot;:0,&quot;last_read&quot;:null,&quot;view_count&quot;:0,&quot;tags&quot;:[],&quot;has_annotations&quot;:false,&quot;shared&quot;:false},&quot;deleted&quot;:false,&quot;ext_ids&quot;:{},&quot;collection_id&quot;:&quot;d17e4cba-e71b-413b-bb4b-bfdcc751bcb7&quot;,&quot;data_version&quot;:1,&quot;custom_metadata&quot;:{&quot;date&quot;:&quot;2017&quot;,&quot;event&quot;:&quot;Lunar and Planetary Science Conference XLVIII &quot;,&quot;type&quot;:&quot;conference_paper&quot;},&quot;import_data&quot;:{},&quot;id&quot;:&quot;91504CDB-9E97-0A87-4320-CE4AB2D99982&quot;,&quot;type&quot;:&quot;item&quot;,&quot;files&quot;:[],&quot;pdf_hash&quot;:null,&quot;collection_group_id&quot;:null,&quot;citeproc&quot;:{&quot;ProgramTitle&quot;:&quot;LPSC XLVIII&quot;,&quot;Authors&quot;:[{&quot;type&quot;:&quot;author&quot;,&quot;last&quot;:&quot;Fedo&quot;,&quot;first&quot;:&quot;C&quot;},{&quot;type&quot;:&quot;author&quot;,&quot;last&quot;:&quot;Grotzinger&quot;,&quot;first&quot;:&quot;J&quot;},{&quot;type&quot;:&quot;author&quot;,&quot;last&quot;:&quot;Gupta&quot;,&quot;first&quot;:&quot;S&quot;},{&quot;last&quot;:&quot;Stein&quot;,&quot;type&quot;:&quot;author&quot;,&quot;first&quot;:&quot;N&quot;,&quot;initial&quot;:&quot;T&quot;},{&quot;type&quot;:&quot;author&quot;,&quot;last&quot;:&quot;Watkins&quot;,&quot;first&quot;:&quot;J&quot;},{&quot;type&quot;:&quot;author&quot;,&quot;last&quot;:&quot;Banham&quot;,&quot;first&quot;:&quot;S&quot;},{&quot;last&quot;:&quot;Edgett&quot;,&quot;type&quot;:&quot;author&quot;,&quot;first&quot;:&quot;K&quot;,&quot;initial&quot;:&quot;S&quot;},{&quot;type&quot;:&quot;author&quot;,&quot;last&quot;:&quot;Minitti&quot;,&quot;first&quot;:&quot;M&quot;},{&quot;type&quot;:&quot;author&quot;,&quot;last&quot;:&quot;Schieber&quot;,&quot;first&quot;:&quot;J&quot;},{&quot;type&quot;:&quot;author&quot;,&quot;last&quot;:&quot;Siebach&quot;,&quot;first&quot;:&quot;K&quot;},{&quot;type&quot;:&quot;author&quot;,&quot;last&quot;:&quot;Stack-Morgan&quot;,&quot;first&quot;:&quot;K&quot;},{&quot;type&quot;:&quot;author&quot;,&quot;last&quot;:&quot;Newsom&quot;,&quot;first&quot;:&quot;H&quot;},{&quot;last&quot;:&quot;Lewis&quot;,&quot;type&quot;:&quot;author&quot;,&quot;first&quot;:&quot;K&quot;,&quot;initial&quot;:&quot;W&quot;},{&quot;type&quot;:&quot;author&quot;,&quot;last&quot;:&quot;House&quot;,&quot;first&quot;:&quot;C&quot;},{&quot;last&quot;:&quot;Vasavada&quot;,&quot;type&quot;:&quot;author&quot;,&quot;first&quot;:&quot;A&quot;,&quot;initial&quot;:&quot;R&quot;}],&quot;Title&quot;:&quot;Facies Analysis and Basin Architecture of the Upper Part of the Murray Formation, Gale Crater, Mars&quot;,&quot;Issued&quot;:2017,&quot;Type&quot;:&quot;paper-conference&quot;,&quot;Page&quot;:&quot;#1689&quot;}}]"/>
    <we:property name="-309100805" value="[{&quot;item_type&quot;:&quot;article&quot;,&quot;ext_ids&quot;:{&quot;doi&quot;:&quot;10.1080/08957959.2013.806504&quot;},&quot;deleted&quot;:false,&quot;seq&quot;:3748,&quot;user_data&quot;:{&quot;print_count&quot;:0,&quot;active_read_time&quot;:null,&quot;added&quot;:null,&quot;star&quot;:false,&quot;notes&quot;:&quot;&quot;,&quot;modifiedby&quot;:&quot;webapp 4.1.2&quot;,&quot;unread&quot;:true,&quot;createdby&quot;:&quot;desktop-Windows8-2.30.14034&quot;,&quot;created&quot;:&quot;2019-10-11T14:35:31Z&quot;,&quot;last_read&quot;:null,&quot;view_count&quot;:0,&quot;sourced_from&quot;:1,&quot;source&quot;:null,&quot;modified&quot;:&quot;2019-10-11T14:35:31Z&quot;,&quot;tags&quot;:[],&quot;has_annotations&quot;:false,&quot;shared&quot;:false},&quot;article&quot;:{&quot;eisbn&quot;:null,&quot;year&quot;:2013,&quot;chapter&quot;:null,&quot;abstract&quot;:&quot;GSE_ADA/RSV is a free software package for custom analysis of single-crystal micro X-ray diffraction (SCμXRD) data, developed with particular emphasis on data from samples enclosed in diamond anvil cells and subject to high pressure conditions. The package has been in extensive use at the high pressure beamlines of Advanced Photon Source (APS), Argonne National Laboratory and Advanced Light Source (ALS), Lawrence Berkeley National Laboratory. The software is optimized for processing of wide-rotation images and includes a variety of peak intensity corrections and peak filtering features, which are custom-designed to make processing of high pressure SCμXRD easier and more reliable.&quot;,&quot;pagination&quot;:&quot;466-484&quot;,&quot;volume&quot;:&quot;33&quot;,&quot;issue&quot;:&quot;3&quot;,&quot;journal&quot;:&quot;High Pressure Research&quot;,&quot;isbn&quot;:null,&quot;authors&quot;:[&quot;Przemyslaw Dera&quot;,&quot;Kirill Zhuravlev&quot;,&quot;Vitali Prakapenka&quot;,&quot;Mark L. Rivers&quot;,&quot;Gregory J. Finkelstein&quot;,&quot;Ognjen Grubor-Urosevic&quot;,&quot;Oliver Tschauner&quot;,&quot;Simon M. Clark&quot;,&quot;Robert T. Downs&quot;],&quot;eissn&quot;:&quot;1477-2299&quot;,&quot;issn&quot;:&quot;0895-7959&quot;,&quot;title&quot;:&quot;High pressure single-crystal micro X-ray diffraction analysis with GSE_ADA/RSV software&quot;},&quot;collection_id&quot;:&quot;d17e4cba-e71b-413b-bb4b-bfdcc751bcb7&quot;,&quot;data_version&quot;:1,&quot;drm&quot;:null,&quot;purchased&quot;:null,&quot;id&quot;:&quot;78A33ACF-0DAB-FA6F-1B61-EA38BDB33756&quot;,&quot;type&quot;:&quot;item&quot;,&quot;files&quot;:[{&quot;file_type&quot;:&quot;pdf&quot;,&quot;name&quot;:&quot;Dera_2013_GSE_ADA_Software.pdf&quot;,&quot;pages&quot;:19,&quot;size&quot;:646493,&quot;sha256&quot;:&quot;cf3ecdbf5d05e460a4a6c43276fd910993dab1173176aa89cfe6d227999979e5&quot;,&quot;access_method&quot;:&quot;personal_library&quot;,&quot;type&quot;:&quot;article&quot;,&quot;created&quot;:&quot;2019-10-11T14:35:31Z&quot;}],&quot;pdf_hash&quot;:&quot;cf3ecdbf5d05e460a4a6c43276fd910993dab1173176aa89cfe6d227999979e5&quot;,&quot;collection_group_id&quot;:null,&quot;custom_metadata&quot;:{},&quot;citeproc&quot;:{},&quot;atIndex&quot;:58}]"/>
    <we:property name="-244495040" value="[{&quot;collection_id&quot;:&quot;d17e4cba-e71b-413b-bb4b-bfdcc751bcb7&quot;,&quot;deleted&quot;:false,&quot;item_type&quot;:&quot;article&quot;,&quot;data_version&quot;:1,&quot;ext_ids&quot;:{&quot;doi&quot;:&quot;10.2138/am-2018-6124&quot;},&quot;article&quot;:{&quot;title&quot;:&quot;Crystal chemistry of martian minerals from Bradbury Landing through Naukluft Plateau, Gale crater, Mars&quot;,&quot;abstract&quot;:&quot;Crystal chemical algorithms were used to estimate the chemical composition of selected mineral phases observed with the CheMin X-ray diffractometer onboard the NASA Curiosity rover in Gale crater, Mars. The sampled materials include two wind-blown soils, Rocknest and Gobabeb, six mudstones in the Yellowknife Bay formation (John Klein and Cumberland) and the Murray formation (Confidence Hills, Mojave2, and Telegraph Peak), as well as five sandstones, Windjana and the samples of the unaltered Stimson formation (Big Sky and Okoruso) and the altered Stimson formation (Greenhorn and Lubango). The major mineral phases observed with the CheMin instrument in the Gale crater include plagioclase, sanidine, P21/c and C2/c clinopyroxene, orthopyroxene, olivine, spinel, and alunite-jarosite group minerals. The plagioclase analyzed with CheMin has an overall estimated average of An40(11) with a range of An30(8) to An63(6). The soil samples, Rocknest and Gobabeb, have an average of An56(8) while the Murray, Yellowknife Bay, unaltered Stimson, and altered Stimson formations have averages of An38(2), An37(5), An45(7), and An35(6), respectively. Alkali feldspar, specifically sanidine, average composition is Or74(17) with fully disordered Al/Si. Sanidine is most abundant in the Windjana sample (~26 wt% of the crystalline material) and is fully disordered with a composition of Or87(5). The P21/c clinopyroxene pigeonite observed in Gale crater has a broad compositional range {[Mg0.95(12)–1.54(17)Fe0.18(17)–1.03(9)Ca0.00–0.28(6)]Σ2Si2O6} with an overall average of Mg1.18(19)Fe0.72(7)Ca0.10(9)Si2O6. The soils have the lowest Mg and highest Fe compositions [Mg0.95(5)Fe1.02(7)Ca0.03(4)Si2O6] of all of the Gale samples. Of the remaining samples, those of the Stimson formation exhibit the highest Mg and lowest Fe [average = Mg1.45(7)Fe0.35(13)Ca0.19(6)Si2O6]. Augite, C2/c clinopyroxene, is detected in just three samples, the soil samples [average = Mg0.92(5)Ca0.72(2)Fe0.36(5)Si2O6] and Windjana (Mg1.03(7)Ca0.75(4)Fe0.21(9)Si2O6). Orthopyroxene was not detected in the soil samples and has an overall average composition of Mg0.79(6)Fe1.20(6)Ca0.01(2)Si2O6 and a range of [Mg0.69(7)–0.86(20)Fe1.14(20)–1.31(7)Ca0.00–0.04(4)]Σ2Si2O6, with Big Sky exhibiting the lowest Mg content [Mg0.69(7)Fe1.31(7)Si2O6] and Okoruso exhibiting the highest [Mg0.86(20)Fe1.14(20)Si2O6]. Appreciable olivine was observed in only three of the Gale crater samples, the soils and Windjana. Assuming no Mn or Ca, the olivine has an average composition of Mg1.19(12)Fe0.81(12)SiO4 with a range of 1.08(3) to 1.45(7) Mg apfu. The soil samples [average = Mg1.11(4)Fe0.89SiO4] are significantly less magnesian than Windjana [Mg1.35(7)Fe0.65(7)SiO4]. We assume magnetite (Fe3O4) is cation-deficient (Fe3–x□xO4) in Gale crater samples [average = Fe2.83(5)□0.14O4; range 2.75(5) to 2.90(5) Fe apfu], but we also report other plausible cation substitutions such as Al, Mg, and Cr that would yield equivalent unit-cell parameters. Assuming cation-deficient magnetite, the Murray formation [average = Fe2.77(2)□0.23O4] is noticeably more cation-deficient than the other Gale samples analyzed by CheMin. Note that despite the presence of Ti-rich magnetite in martian meteorites, the unit-cell parameters of Gale magnetite do not permit significant Ti substitution. Abundant jarosite is found in only one sample, Mojave2; its estimated composition is (K0.51(12)Na0.49) (Fe2.68(7)Al0.32)(SO4)2(OH)6. In addition to providing composition and abundances of the crystalline phases, we calculate the lower limit of the abundance of X-ray amorphous material and the composition thereof for each of the samples analyzed with CheMin. Each of the CheMin samples had a significant proportion of amorphous SiO2, except Windjana that has 3.6 wt% SiO2. Excluding Windjana, the amorphous materials have an SiO2 range of 24.1 to 75.9 wt% and an average of 47.6 wt%. Windjana has the highest FeOT (total Fe content calculated as FeO) at 43.1 wt%, but most of the CheMin samples also contain appreciable Fe, with an average of 16.8 wt%. With the exception of the altered Stimson formation samples, Greenhorn and Lubango, the majority of the observed SO3 is concentrated in the amorphous component (average = 11.6 wt%). Furthermore, we provide average amorphous-component compositions for the soils and the Mount Sharp group formations, as well as the limiting element for each CheMin sample.&quot;,&quot;authors&quot;:[&quot;Shaunna M. Morrison&quot;,&quot;Robert T. Downs&quot;,&quot;David F. Blake&quot;,&quot;David T. Vaniman&quot;,&quot;Douglas W. Ming&quot;,&quot;Robert M. Hazen&quot;,&quot;Allan H. Treiman&quot;,&quot;Cherie N. Achilles&quot;,&quot;Albert S. Yen&quot;,&quot;Richard V. Morris&quot;,&quot;Elizabeth B. Rampe&quot;,&quot;Thomas F. Bristow&quot;,&quot;Steve J. Chipera&quot;,&quot;Philippe C. Sarrazin&quot;,&quot;Ralf Gellert&quot;,&quot;Kim V. Fendrich&quot;,&quot;John Michael Morookian&quot;,&quot;Jack D. Farmer&quot;,&quot;David J. Des Marais&quot;,&quot;Patricia I. Craig&quot;],&quot;eissn&quot;:&quot;1945-3027&quot;,&quot;issn&quot;:&quot;0003-004X&quot;,&quot;issue&quot;:&quot;6&quot;,&quot;journal&quot;:&quot;American Mineralogist&quot;,&quot;journal_abbrev&quot;:&quot;Am Mineral&quot;,&quot;pagination&quot;:&quot;857-871&quot;,&quot;volume&quot;:&quot;103&quot;,&quot;year&quot;:2018},&quot;user_data&quot;:{&quot;created&quot;:&quot;2019-10-11T14:22:55Z&quot;,&quot;createdby&quot;:&quot;webapp 4.1.2&quot;,&quot;modified&quot;:&quot;2019-10-11T14:22:55Z&quot;,&quot;modifiedby&quot;:&quot;webapp 4.1.2&quot;,&quot;has_annotations&quot;:false,&quot;unread&quot;:true,&quot;last_read&quot;:null,&quot;shared&quot;:false},&quot;import_data&quot;:{},&quot;custom_metadata&quot;:{},&quot;drm&quot;:null,&quot;purchased&quot;:null,&quot;seq&quot;:3516,&quot;id&quot;:&quot;ad2107a3-24f7-4d5c-bc76-7cd5c3937331&quot;,&quot;type&quot;:&quot;item&quot;,&quot;files&quot;:[{&quot;file_type&quot;:&quot;pdf&quot;,&quot;name&quot;:&quot;Morrison_2018_Mars-mineralogy.pdf&quot;,&quot;pages&quot;:15,&quot;size&quot;:1829844,&quot;sha256&quot;:&quot;a3719894597e30979d7d98e6eff5d283031b79197fa2b0d0a13481c9dd1c1d46&quot;,&quot;type&quot;:&quot;article&quot;,&quot;created&quot;:&quot;2019-10-11T14:22:55Z&quot;}],&quot;pdf_hash&quot;:&quot;a3719894597e30979d7d98e6eff5d283031b79197fa2b0d0a13481c9dd1c1d46&quot;,&quot;collection_group_id&quot;:null,&quot;citeproc&quot;:{},&quot;atIndex&quot;:61},{&quot;ext_ids&quot;:{&quot;doi&quot;:&quot;10.1073/pnas.1607098113&quot;,&quot;pmid&quot;:&quot;27298370&quot;},&quot;user_data&quot;:{&quot;modified&quot;:&quot;2019-10-11T14:34:49Z&quot;,&quot;added&quot;:null,&quot;print_count&quot;:0,&quot;active_read_time&quot;:&quot;0&quot;,&quot;star&quot;:false,&quot;modifiedby&quot;:&quot;webapp 4.1.2&quot;,&quot;unread&quot;:true,&quot;createdby&quot;:&quot;desktop-Windows8-2.25.13797&quot;,&quot;sourced_from&quot;:1,&quot;last_read&quot;:null,&quot;view_count&quot;:0,&quot;notes&quot;:&quot;&quot;,&quot;source&quot;:null,&quot;created&quot;:&quot;2019-10-11T14:34:49Z&quot;,&quot;tags&quot;:[],&quot;has_annotations&quot;:false,&quot;shared&quot;:false},&quot;deleted&quot;:false,&quot;item_type&quot;:&quot;article&quot;,&quot;article&quot;:{&quot;isbn&quot;:null,&quot;journal&quot;:&quot;Proceedings of the National Academy of Sciences&quot;,&quot;issue&quot;:&quot;26&quot;,&quot;eisbn&quot;:null,&quot;eissn&quot;:&quot;1091-6490&quot;,&quot;chapter&quot;:null,&quot;issn&quot;:&quot;0027-8424&quot;,&quot;volume&quot;:&quot;113&quot;,&quot;authors&quot;:[&quot;Richard V Morris&quot;,&quot;David T Vaniman&quot;,&quot;David F Blake&quot;,&quot;Ralf Gellert&quot;,&quot;Steve J Chipera&quot;,&quot;Elizabeth B Rampe&quot;,&quot;Douglas W Ming&quot;,&quot;Shaunna M Morrison&quot;,&quot;Robert T Downs&quot;,&quot;Allan H Treiman&quot;,&quot;Albert S Yen&quot;,&quot;John P Grotzinger&quot;,&quot;Cherie N Achilles&quot;,&quot;Thomas F Bristow&quot;,&quot;Joy A Crisp&quot;,&quot;David J Marais&quot;,&quot;Jack D Farmer&quot;,&quot;Kim V Fendrich&quot;,&quot;Jens Frydenvang&quot;,&quot;Trevor G Graff&quot;,&quot;John-Michael Morookian&quot;,&quot;Edward M Stolper&quot;,&quot;Susanne P Schwenzer&quot;],&quot;pagination&quot;:&quot;7071-7076&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year&quot;:2016,&quot;title&quot;:&quot;Silicic volcanism on Mars evidenced by tridymite in high-SiO2 sedimentary rock at Gale crater&quot;},&quot;seq&quot;:3730,&quot;collection_id&quot;:&quot;d17e4cba-e71b-413b-bb4b-bfdcc751bcb7&quot;,&quot;data_version&quot;:1,&quot;drm&quot;:null,&quot;purchased&quot;:null,&quot;id&quot;:&quot;625131FA-D3B2-EB6D-F7D3-0DB558EC2497&quot;,&quot;type&quot;:&quot;item&quot;,&quot;files&quot;:[{&quot;file_type&quot;:&quot;pdf&quot;,&quot;name&quot;:&quot;Morris_2016_Silicic volcanism on Mars evidenced by tridymite.pdf&quot;,&quot;pages&quot;:6,&quot;size&quot;:1000899,&quot;sha256&quot;:&quot;529a2ac65eb8be406038881c29191caa9fcbaa170751d61c2c70dc0c5b537b4d&quot;,&quot;access_method&quot;:&quot;personal_library&quot;,&quot;type&quot;:&quot;article&quot;,&quot;created&quot;:&quot;2019-10-11T14:34:49Z&quot;},{&quot;file_type&quot;:&quot;pdf&quot;,&quot;customHeight&quot;:{&quot;0&quot;:&quot;782.986&quot;},&quot;size&quot;:1000914,&quot;pages&quot;:6,&quot;type&quot;:&quot;supplement&quot;,&quot;name&quot;:&quot;Morris_2016.pdf&quot;,&quot;source_url&quot;:null,&quot;expires&quot;:null,&quot;customWidth&quot;:{&quot;0&quot;:&quot;584.957&quot;},&quot;manually_matched&quot;:false,&quot;height&quot;:&quot;782.986&quot;,&quot;sha1&quot;:&quot;47dd7a0aae518e40b2f4719b1c5494304d6a626c&quot;,&quot;width&quot;:&quot;584.957&quot;,&quot;sha256&quot;:&quot;2072980ea1f6ce23e72a64ad7c0db4674b0f7b6c555aa7260d2b2ba330745ba6&quot;,&quot;access_method&quot;:&quot;personal_library&quot;,&quot;created&quot;:&quot;2017-11-17T16:04:26Z&quot;},{&quot;file_type&quot;:&quot;pdf&quot;,&quot;name&quot;:&quot;Supplement 1.pdf&quot;,&quot;pages&quot;:9,&quot;size&quot;:3965860,&quot;sha256&quot;:&quot;6a35978e024e65817979d203122640aa18ff7ea6e315303ba5635323604296ea&quot;,&quot;access_method&quot;:&quot;official_supplement&quot;,&quot;type&quot;:&quot;supplement&quot;,&quot;created&quot;:&quot;2019-10-11T14:34:49Z&quot;}],&quot;pdf_hash&quot;:&quot;529a2ac65eb8be406038881c29191caa9fcbaa170751d61c2c70dc0c5b537b4d&quot;,&quot;collection_group_id&quot;:null,&quot;custom_metadata&quot;:{},&quot;citeproc&quot;:{}}]"/>
    <we:property name="-1954942802" value="[{&quot;item_type&quot;:&quot;article&quot;,&quot;ext_ids&quot;:{&quot;doi&quot;:&quot;10.1126/science.aac7575&quot;,&quot;pmid&quot;:&quot;26450214&quot;},&quot;deleted&quot;:false,&quot;seq&quot;:2603,&quot;user_data&quot;:{&quot;print_count&quot;:0,&quot;active_read_time&quot;:null,&quot;added&quot;:null,&quot;star&quot;:false,&quot;modifiedby&quot;:&quot;desktop-Windows8-2.30.14034&quot;,&quot;unread&quot;:true,&quot;createdby&quot;:&quot;extension-chrome-v1.29&quot;,&quot;sourced_from&quot;:0,&quot;notes&quot;:&quot;&quot;,&quot;last_read&quot;:null,&quot;view_count&quot;:0,&quot;created&quot;:&quot;2017-05-27T19:27:47Z&quot;,&quot;source&quot;:null,&quot;modified&quot;:&quot;2017-05-27T19:28:12Z&quot;,&quot;tags&quot;:[],&quot;has_annotations&quot;:false,&quot;voted_down_count&quot;:0,&quot;voted_up_count&quot;:0,&quot;shared&quot;:false,&quot;sponsored&quot;:false},&quot;article&quot;:{&quot;eisbn&quot;:null,&quot;chapter&quot;:null,&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volume&quot;:&quot;350&quot;,&quot;isbn&quot;:null,&quot;journal&quot;:&quot;Science&quot;,&quot;issue&quot;:&quot;6257&quot;,&quot;year&quot;:2015,&quot;eissn&quot;:&quot;1095-9203&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title&quot;:&quot;Deposition, exhumation, and paleoclimate of an ancient lake deposit, Gale crater, Mars&quot;},&quot;collection_id&quot;:&quot;d17e4cba-e71b-413b-bb4b-bfdcc751bcb7&quot;,&quot;data_version&quot;:1,&quot;id&quot;:&quot;5ae9ef09-a3f4-442e-85f4-51d700e00754&quot;,&quot;files&quot;:[{&quot;customHeight&quot;:null,&quot;manually_matched&quot;:false,&quot;source_url&quot;:null,&quot;size&quot;:11728330,&quot;expires&quot;:null,&quot;type&quot;:&quot;article&quot;,&quot;name&quot;:&quot;aac7575.full.pdf&quot;,&quot;sha1&quot;:null,&quot;width&quot;:null,&quot;customWidth&quot;:null,&quot;height&quot;:null,&quot;created&quot;:&quot;2017-05-27T19:27:47Z&quot;,&quot;access_method&quot;:&quot;personal_library&quot;,&quot;sha256&quot;:&quot;a20806fbb350531f9783921685033342c35bacc3dd990e10cc5b85f5624c4448&quot;,&quot;pages&quot;:14,&quot;file_type&quot;:&quot;pdf&quot;},{&quot;customHeight&quot;:null,&quot;manually_matched&quot;:false,&quot;source_url&quot;:null,&quot;size&quot;:15286469,&quot;expires&quot;:null,&quot;type&quot;:&quot;supplement&quot;,&quot;name&quot;:null,&quot;sha1&quot;:&quot;bf27f1e37de52243ef8ca0a24154949d7cd5af76&quot;,&quot;width&quot;:null,&quot;customWidth&quot;:null,&quot;height&quot;:null,&quot;created&quot;:&quot;2017-05-27T19:27:47Z&quot;,&quot;access_method&quot;:&quot;official_supplement&quot;,&quot;sha256&quot;:&quot;ff57fdd97bfc051074356dd41bb748bd46e765f660b0c039a4b74aaffe89dc19&quot;,&quot;pages&quot;:22,&quot;file_type&quot;:&quot;pdf&quot;}],&quot;pdf_hash&quot;:&quot;a20806fbb350531f9783921685033342c35bacc3dd990e10cc5b85f5624c4448&quot;},{&quot;seq&quot;:3276,&quot;item_type&quot;:&quot;article&quot;,&quot;article&quot;:{&quot;pagination&quot;:null,&quot;abstract&quot;:&quot;&quot;,&quot;eissn&quot;:null,&quot;authors&quot;:[&quot;Fedo C&quot;,&quot;Grotzinger J&quot;,&quot;Gupta S&quot;,&quot;Stein NT&quot;,&quot;Watkins J&quot;,&quot;Banham S&quot;,&quot;Edgett KS&quot;,&quot;Minitti M&quot;,&quot;Schieber J&quot;,&quot;Siebach K&quot;,&quot;Stack-Morgan K&quot;,&quot;Newsom H&quot;,&quot;Lewis KW&quot;,&quot;House C&quot;,&quot;Vasavada AR&quot;],&quot;journal&quot;:null,&quot;issn&quot;:null,&quot;volume&quot;:null,&quot;eisbn&quot;:null,&quot;chapter&quot;:null,&quot;citeproc&quot;:&quot;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&quot;,&quot;issue&quot;:null,&quot;year&quot;:null,&quot;isbn&quot;:null,&quot;title&quot;:&quot;Facies Analysis and Basin Architecture of the Upper Part of the Murray Formation, Gale Crater, Mars&quot;},&quot;user_data&quot;:{&quot;sourced_from&quot;:0,&quot;notes&quot;:&quot;&quot;,&quot;added&quot;:null,&quot;source&quot;:null,&quot;modified&quot;:&quot;2018-01-07T01:44:51Z&quot;,&quot;modifiedby&quot;:&quot;desktop-Windows8-2.33.14315&quot;,&quot;created&quot;:&quot;2018-01-07T01:44:50Z&quot;,&quot;active_read_time&quot;:null,&quot;star&quot;:false,&quot;unread&quot;:true,&quot;createdby&quot;:&quot;desktop-Windows8-2.33.14315&quot;,&quot;print_count&quot;:0,&quot;last_read&quot;:null,&quot;view_count&quot;:0,&quot;tags&quot;:[],&quot;has_annotations&quot;:false,&quot;voted_down_count&quot;:0,&quot;voted_up_count&quot;:0,&quot;shared&quot;:false,&quot;sponsored&quot;:false},&quot;deleted&quot;:false,&quot;ext_ids&quot;:{},&quot;collection_id&quot;:&quot;d17e4cba-e71b-413b-bb4b-bfdcc751bcb7&quot;,&quot;data_version&quot;:1,&quot;id&quot;:&quot;91504CDB-9E97-0A87-4320-CE4AB2D99982&quot;,&quot;files&quot;:[]}]"/>
    <we:property name="-1823579028" value="[{&quot;seq&quot;:3269,&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null,&quot;authors&quot;:[&quot;Grotzinger JP&quot;,&quot;Sumner DY&quot;,&quot;Kah LC&quot;,&quot;Stack K&quot;,&quot;Gupta S&quot;,&quot;Edgar L&quot;,&quot;Rubin D&quot;,&quot;Lewis K&quot;,&quot;Schieber J&quot;,&quot;Mangold N&quot;,&quot;Milliken R&quot;,&quot;Conrad PG&quot;,&quot;DesMarais D&quot;,&quot;Farmer J&quot;,&quot;Siebach K&quot;,&quot;Calef F&quot;,&quot;Hurowitz J&quot;,&quot;McLennan SM&quot;,&quot;Ming D&quot;,&quot;Vaniman D&quot;,&quot;Crisp J&quot;,&quot;Vasavada A&quot;,&quot;Edgett KS&quot;,&quot;Malin M&quot;,&quot;Blake D&quot;,&quot;Gellert R&quot;,&quot;Mahaffy P&quot;,&quot;Wiens RC&quot;,&quot;Maurice S&quot;,&quot;Grant JA&quot;,&quot;Wilson S&quot;,&quot;Anderson RC&quot;,&quot;Beegle L&quot;,&quot;Arvidson R&quot;,&quot;Hallet B&quot;,&quot;Sletten RS&quot;,&quot;Rice M&quot;,&quot;Bell J&quot;,&quot;Griffes J&quot;,&quot;Ehlmann B&quot;,&quot;Anderson RB&quot;,&quot;Bristow TF&quot;,&quot;Dietrich WE&quot;,&quot;Dromart G&quot;,&quot;Eigenbrode J&quot;,&quot;Fraeman A&quot;,&quot;Hardgrove C&quot;,&quot;Herkenhoff K&quot;,&quot;Jandura L&quot;,&quot;Kocurek G&quot;,&quot;Lee S&quot;,&quot;Leshin LA&quot;,&quot;Leveille R&quot;,&quot;Limonadi D&quot;,&quot;Maki J&quot;,&quot;McCloskey S&quot;,&quot;Meyer M&quot;,&quot;Minitti M&quot;,&quot;Newsom H&quot;,&quot;Oehler D&quot;,&quot;Okon A&quot;,&quot;Palucis M&quot;,&quot;Parker T&quot;,&quot;Rowland S&quot;,&quot;Schmidt M&quot;,&quot;Squyres S&quot;,&quot;Steele A&quot;,&quot;Stolper E&quot;,&quot;Summons R&quot;,&quot;Treiman A&quot;,&quot;Williams R&quot;,&quot;Yingst A&quot;,&quot;Team MS&quot;],&quot;journal&quot;:&quot;Science (New York, N.Y.)&quot;,&quot;issn&quot;:&quot;0036-8075&quot;,&quot;volume&quot;:&quot;343&quot;,&quot;eisbn&quot;:null,&quot;chapter&quot;:null,&quot;issue&quot;:&quot;6169&quot;,&quot;year&quot;:2014,&quot;isbn&quot;:null,&quot;title&quot;:&quot;A habitable fluvio-lacustrine environment at Yellowknife Bay, Gale crater, Mars.&quot;},&quot;user_data&quot;:{&quot;sourced_from&quot;:1,&quot;notes&quot;:&quot;&quot;,&quot;added&quot;:null,&quot;source&quot;:null,&quot;modified&quot;:&quot;2018-01-07T01:30:55Z&quot;,&quot;modifiedby&quot;:&quot;desktop-Windows8-2.33.14315&quot;,&quot;created&quot;:&quot;2017-06-27T15:41:26Z&quot;,&quot;active_read_time&quot;:null,&quot;star&quot;:false,&quot;unread&quot;:true,&quot;createdby&quot;:&quot;desktop-Windows8-2.30.14034&quot;,&quot;print_count&quot;:0,&quot;last_read&quot;:null,&quot;view_count&quot;:0,&quot;tags&quot;:[],&quot;has_annotations&quot;:false,&quot;voted_down_count&quot;:0,&quot;voted_up_count&quot;:0,&quot;shared&quot;:false,&quot;sponsored&quot;:false},&quot;deleted&quot;:false,&quot;ext_ids&quot;:{&quot;doi&quot;:&quot;10.1126/science.1242777&quot;,&quot;pmid&quot;:24324272,&quot;gsid&quot;:&quot;mCBY-cwNLtwJ:15865633711280627864&quot;},&quot;collection_id&quot;:&quot;d17e4cba-e71b-413b-bb4b-bfdcc751bcb7&quot;,&quot;data_version&quot;:1,&quot;id&quot;:&quot;CD5C9581-2B34-B19D-FD0A-EA36EABC90E0&quot;,&quot;files&quot;:[{&quot;manually_matched&quot;:false,&quot;sha256&quot;:&quot;8524af7f834a755a40bc6f98c13c3d69ad01300df31e78172c72df4e4f87ddfb&quot;,&quot;access_method&quot;:&quot;personal_library&quot;,&quot;size&quot;:3754424,&quot;type&quot;:&quot;article&quot;,&quot;name&quot;:&quot;Grotzinger-SM.pdf&quot;,&quot;pages&quot;:34,&quot;customHeight&quot;:{&quot;0&quot;:&quot;792&quot;},&quot;width&quot;:&quot;612&quot;,&quot;expires&quot;:null,&quot;height&quot;:&quot;792&quot;,&quot;source_url&quot;:null,&quot;customWidth&quot;:{&quot;0&quot;:&quot;612&quot;},&quot;created&quot;:&quot;2016-01-14T00:22:57Z&quot;,&quot;file_type&quot;:&quot;pdf&quot;,&quot;sha1&quot;:&quot;0e1a4d21936c14e0b1663ef84d60c6768df14a0f&quot;},{&quot;manually_matched&quot;:true,&quot;sha256&quot;:&quot;1ec45f63f58660e9a651f964843920205ef7d631daae2370b995a324ba533cb4&quot;,&quot;access_method&quot;:&quot;personal_library&quot;,&quot;size&quot;:3006584,&quot;type&quot;:&quot;supplement&quot;,&quot;name&quot;:&quot;Science-2014-Grotzinger-.pdf&quot;,&quot;pages&quot;:15,&quot;customHeight&quot;:{&quot;0&quot;:&quot;792&quot;,&quot;1-14&quot;:&quot;756&quot;},&quot;width&quot;:&quot;594&quot;,&quot;expires&quot;:null,&quot;height&quot;:&quot;756&quot;,&quot;source_url&quot;:null,&quot;customWidth&quot;:{&quot;0&quot;:&quot;612&quot;,&quot;1-14&quot;:&quot;594&quot;},&quot;created&quot;:&quot;2016-01-14T00:23:02Z&quot;,&quot;file_type&quot;:&quot;pdf&quot;,&quot;sha1&quot;:&quot;2358b6bcab879e8d970b744e9bdd390dc4c048bc&quot;},{&quot;manually_matched&quot;:true,&quot;sha256&quot;:&quot;f1a1ca2639d43a1d559262238cd8f22e6e5c2539448214579fcd33a050b33f46&quot;,&quot;access_method&quot;:&quot;personal_library&quot;,&quot;size&quot;:2950964,&quot;type&quot;:&quot;supplement&quot;,&quot;name&quot;:&quot;Grotzinger_2014_YKB.pdf&quot;,&quot;pages&quot;:15,&quot;customHeight&quot;:{&quot;0&quot;:&quot;756&quot;},&quot;width&quot;:&quot;594&quot;,&quot;expires&quot;:null,&quot;height&quot;:&quot;756&quot;,&quot;source_url&quot;:null,&quot;customWidth&quot;:{&quot;0&quot;:&quot;594&quot;},&quot;created&quot;:&quot;2018-01-07T01:29:48Z&quot;,&quot;file_type&quot;:&quot;pdf&quot;,&quot;sha1&quot;:&quot;7d8423ec18096f400ddf27fb9d303a777d784597&quot;}],&quot;pdf_hash&quot;:&quot;8524af7f834a755a40bc6f98c13c3d69ad01300df31e78172c72df4e4f87ddfb&quot;,&quot;item&quot;:{&quot;id&quot;:&quot;CD5C9581-2B34-B19D-FD0A-EA36EABC90E0&quot;,&quot;type&quot;:&quot;article-journal&quot;,&quot;DOI&quot;:&quot;10.1126/science.1242777&quot;,&quot;container-title&quot;:&quot;Science (New York, N.Y.)&quot;,&quot;title&quot;:&quot;A habitable fluvio-lacustrine environment at Yellowknife Bay, Gale crater, Mars.&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ISSN&quot;:&quot;0036-8075&quot;,&quot;volume&quot;:&quot;343&quot;,&quot;issue&quot;:&quot;6169&quot;,&quot;page&quot;:&quot;1242777&quot;,&quot;original-date&quot;:{},&quot;issued&quot;:{&quot;year&quot;:2014},&quot;author&quot;:[{&quot;family&quot;:&quot;Grotzinger&quot;,&quot;given&quot;:&quot;&quot;},{&quot;family&quot;:&quot;Sumner&quot;,&quot;given&quot;:&quot;&quot;},{&quot;family&quot;:&quot;Kah&quot;,&quot;given&quot;:&quot;&quot;},{&quot;family&quot;:&quot;Stack&quot;,&quot;given&quot;:&quot;&quot;},{&quot;family&quot;:&quot;Gupta&quot;,&quot;given&quot;:&quot;&quot;},{&quot;family&quot;:&quot;Edgar&quot;,&quot;given&quot;:&quot;&quot;},{&quot;family&quot;:&quot;Rubin&quot;,&quot;given&quot;:&quot;&quot;},{&quot;family&quot;:&quot;Lewis&quot;,&quot;given&quot;:&quot;&quot;},{&quot;family&quot;:&quot;Schieber&quot;,&quot;given&quot;:&quot;&quot;},{&quot;family&quot;:&quot;Mangold&quot;,&quot;given&quot;:&quot;&quot;},{&quot;family&quot;:&quot;Milliken&quot;,&quot;given&quot;:&quot;&quot;},{&quot;family&quot;:&quot;Conrad&quot;,&quot;given&quot;:&quot;&quot;},{&quot;family&quot;:&quot;DesMarais&quot;,&quot;given&quot;:&quot;&quot;},{&quot;family&quot;:&quot;Farmer&quot;,&quot;given&quot;:&quot;&quot;},{&quot;family&quot;:&quot;Siebach&quot;,&quot;given&quot;:&quot;&quot;},{&quot;family&quot;:&quot;Calef&quot;,&quot;given&quot;:&quot;&quot;},{&quot;family&quot;:&quot;Hurowitz&quot;,&quot;given&quot;:&quot;&quot;},{&quot;family&quot;:&quot;&quot;,&quot;given&quot;:&quot;McLennan&quot;},{&quot;family&quot;:&quot;Ming&quot;,&quot;given&quot;:&quot;&quot;},{&quot;family&quot;:&quot;Vaniman&quot;,&quot;given&quot;:&quot;&quot;},{&quot;family&quot;:&quot;Crisp&quot;,&quot;given&quot;:&quot;&quot;},{&quot;family&quot;:&quot;Vasavada&quot;,&quot;given&quot;:&quot;&quot;},{&quot;family&quot;:&quot;Edgett&quot;,&quot;given&quot;:&quot;&quot;},{&quot;family&quot;:&quot;Malin&quot;,&quot;given&quot;:&quot;&quot;},{&quot;family&quot;:&quot;Blake&quot;,&quot;given&quot;:&quot;&quot;},{&quot;family&quot;:&quot;Gellert&quot;,&quot;given&quot;:&quot;&quot;},{&quot;family&quot;:&quot;Mahaffy&quot;,&quot;given&quot;:&quot;&quot;},{&quot;family&quot;:&quot;Wiens&quot;,&quot;given&quot;:&quot;&quot;},{&quot;family&quot;:&quot;Maurice&quot;,&quot;given&quot;:&quot;&quot;},{&quot;family&quot;:&quot;Grant&quot;,&quot;given&quot;:&quot;&quot;},{&quot;family&quot;:&quot;Wilson&quot;,&quot;given&quot;:&quot;&quot;},{&quot;family&quot;:&quot;Anderson&quot;,&quot;given&quot;:&quot;&quot;},{&quot;family&quot;:&quot;Beegle&quot;,&quot;given&quot;:&quot;&quot;},{&quot;family&quot;:&quot;Arvidson&quot;,&quot;given&quot;:&quot;&quot;},{&quot;family&quot;:&quot;Hallet&quot;,&quot;given&quot;:&quot;&quot;},{&quot;family&quot;:&quot;Sletten&quot;,&quot;given&quot;:&quot;&quot;},{&quot;family&quot;:&quot;Rice&quot;,&quot;given&quot;:&quot;&quot;},{&quot;family&quot;:&quot;Bell&quot;,&quot;given&quot;:&quot;&quot;},{&quot;family&quot;:&quot;Griffes&quot;,&quot;given&quot;:&quot;&quot;},{&quot;family&quot;:&quot;Ehlmann&quot;,&quot;given&quot;:&quot;&quot;},{&quot;family&quot;:&quot;Anderson&quot;,&quot;given&quot;:&quot;&quot;},{&quot;family&quot;:&quot;Bristow&quot;,&quot;given&quot;:&quot;&quot;},{&quot;family&quot;:&quot;Dietrich&quot;,&quot;given&quot;:&quot;&quot;},{&quot;family&quot;:&quot;Dromart&quot;,&quot;given&quot;:&quot;&quot;},{&quot;family&quot;:&quot;Eigenbrode&quot;,&quot;given&quot;:&quot;&quot;},{&quot;family&quot;:&quot;Fraeman&quot;,&quot;given&quot;:&quot;&quot;},{&quot;family&quot;:&quot;Hardgrove&quot;,&quot;given&quot;:&quot;&quot;},{&quot;family&quot;:&quot;Herkenhoff&quot;,&quot;given&quot;:&quot;&quot;},{&quot;family&quot;:&quot;Jandura&quot;,&quot;given&quot;:&quot;&quot;},{&quot;family&quot;:&quot;Kocurek&quot;,&quot;given&quot;:&quot;&quot;},{&quot;family&quot;:&quot;Lee&quot;,&quot;given&quot;:&quot;&quot;},{&quot;family&quot;:&quot;Leshin&quot;,&quot;given&quot;:&quot;&quot;},{&quot;family&quot;:&quot;Leveille&quot;,&quot;given&quot;:&quot;&quot;},{&quot;family&quot;:&quot;Limonadi&quot;,&quot;given&quot;:&quot;&quot;},{&quot;family&quot;:&quot;Maki&quot;,&quot;given&quot;:&quot;&quot;},{&quot;family&quot;:&quot;McCloskey&quot;,&quot;given&quot;:&quot;&quot;},{&quot;family&quot;:&quot;Meyer&quot;,&quot;given&quot;:&quot;&quot;},{&quot;family&quot;:&quot;Minitti&quot;,&quot;given&quot;:&quot;&quot;},{&quot;family&quot;:&quot;Newsom&quot;,&quot;given&quot;:&quot;&quot;},{&quot;family&quot;:&quot;Oehler&quot;,&quot;given&quot;:&quot;&quot;},{&quot;family&quot;:&quot;Okon&quot;,&quot;given&quot;:&quot;&quot;},{&quot;family&quot;:&quot;Palucis&quot;,&quot;given&quot;:&quot;&quot;},{&quot;family&quot;:&quot;Parker&quot;,&quot;given&quot;:&quot;&quot;},{&quot;family&quot;:&quot;Rowland&quot;,&quot;given&quot;:&quot;&quot;},{&quot;family&quot;:&quot;Schmidt&quot;,&quot;given&quot;:&quot;&quot;},{&quot;family&quot;:&quot;Squyres&quot;,&quot;given&quot;:&quot;&quot;},{&quot;family&quot;:&quot;Steele&quot;,&quot;given&quot;:&quot;&quot;},{&quot;family&quot;:&quot;Stolper&quot;,&quot;given&quot;:&quot;&quot;},{&quot;family&quot;:&quot;Summons&quot;,&quot;given&quot;:&quot;&quot;},{&quot;family&quot;:&quot;Treiman&quot;,&quot;given&quot;:&quot;&quot;},{&quot;family&quot;:&quot;Williams&quot;,&quot;given&quot;:&quot;&quot;},{&quot;family&quot;:&quot;Yingst&quot;,&quot;given&quot;:&quot;&quot;},{&quot;family&quot;:&quot;&quot;,&quot;given&quot;:&quot;Team&quot;}],&quot;page-first&quot;:&quot;1242777&quot;}}]"/>
    <we:property name="-1787342073" value="[{&quot;deleted&quot;:false,&quot;seq&quot;:3693,&quot;item_type&quot;:&quot;article&quot;,&quot;article&quot;:{&quot;journal&quot;:&quot;Journal of Geophysical Research: Planets&quot;,&quot;eisbn&quot;:null,&quot;chapter&quot;:null,&quot;title&quot;:&quot;Sulfur‐bearing phases detected by evolved gas analysis of the Rocknest aeolian deposit, Gale Crater, Mars&quot;,&quot;authors&quot;:[&quot;Amy C McAdam&quot;,&quot;Heather B Franz&quot;,&quot;Brad Sutter&quot;,&quot;Paul D Archer&quot;,&quot;Caroline Freissinet&quot;,&quot;Jennifer L Eigenbrode&quot;,&quot;Douglas W Ming&quot;,&quot;Sushil K Atreya&quot;,&quot;David L Bish&quot;,&quot;David F Blake&quot;,&quot;Hannah E Bower&quot;,&quot;Anna Brunner&quot;,&quot;Arnaud Buch&quot;,&quot;Daniel P Glavin&quot;,&quot;John P Grotzinger&quot;,&quot;Paul R Mahaffy&quot;,&quot;Scott M McLennan&quot;,&quot;Richard V Morris&quot;,&quot;Rafael Navarro‐González&quot;,&quot;Elizabeth B Rampe&quot;,&quot;Steven W Squyres&quot;,&quot;Andrew Steele&quot;,&quot;Jennifer C Stern&quot;,&quot;Dawn Y Sumner&quot;,&quot;James J Wray&quot;],&quot;volume&quot;:&quot;119&quot;,&quot;pagination&quot;:&quot;373-393&quot;,&quot;issue&quot;:&quot;2&quot;,&quot;isbn&quot;:null,&quot;year&quot;:2014,&quot;eissn&quot;:null,&quot;abstract&quot;:&quot;The Sample Analysis at Mars (SAM) instrument suite detected SO2, H2S, OCS, and CS2 from ~450 to 800°C during evolved gas analysis (EGA) of materials from the Rocknest aeolian deposit in Gale Crater, Mars. This was the first detection of evolved sulfur species from a Martian surface sample during in situ EGA. SO2 (~3–22 µmol) is consistent with the thermal decomposition of Fe sulfates or Ca sulfites, or evolution/desorption from sulfur-bearing amorphous phases. Reactions between reduced sulfur phases such as sulfides and evolved O2 or H2O in the SAM oven are another candidate SO2 source. H2S (~41–109 nmol) is consistent with interactions of H2O, H2 and/or HCl with reduced sulfur phases and/or SO2 in the SAM oven. OCS (~1–5 nmol) and CS2 (~0.2–1 nmol) are likely derived from reactions between carbon-bearing compounds and reduced sulfur. Sulfates and sulfites indicate some aqueous interactions, although not necessarily at the Rocknest site; Fe sulfates imply interaction with acid solutions whereas Ca sulfites can form from acidic to near-neutral solutions. Sulfides in the Rocknest materials suggest input from materials originally deposited in a reducing environment or from detrital sulfides from an igneous source. The presence of sulfides also suggests that the materials have not been extensively altered by oxidative aqueous weathering. The possibility of both reduced and oxidized sulfur compounds in the deposit indicates a nonequilibrium assemblage. Understanding the sulfur mineralogy in Rocknest materials, which exhibit chemical similarities to basaltic fines analyzed elsewhere on Mars, can provide insight in to the origin and alteration history of Martian surface materials.&quot;,&quot;issn&quot;:&quot;2169-9100&quot;},&quot;user_data&quot;:{&quot;last_read&quot;:null,&quot;modified&quot;:&quot;2019-10-11T14:33:55Z&quot;,&quot;view_count&quot;:0,&quot;added&quot;:null,&quot;print_count&quot;:0,&quot;source&quot;:null,&quot;created&quot;:&quot;2019-10-11T14:33:55Z&quot;,&quot;star&quot;:false,&quot;unread&quot;:true,&quot;active_read_time&quot;:&quot;0&quot;,&quot;sourced_from&quot;:1,&quot;notes&quot;:&quot;&quot;,&quot;modifiedby&quot;:&quot;webapp 4.1.2&quot;,&quot;createdby&quot;:&quot;desktop-Windows8-2.28.13964&quot;,&quot;tags&quot;:[],&quot;has_annotations&quot;:false,&quot;shared&quot;:false},&quot;ext_ids&quot;:{&quot;gsid&quot;:&quot;sAD5h1upfxUJ:1549143007427100848&quot;,&quot;doi&quot;:&quot;10.1002/2013JE004518&quot;},&quot;collection_id&quot;:&quot;d17e4cba-e71b-413b-bb4b-bfdcc751bcb7&quot;,&quot;data_version&quot;:1,&quot;drm&quot;:null,&quot;purchased&quot;:null,&quot;id&quot;:&quot;8686B751-F91C-76C4-B2F0-F7030ED0185E&quot;,&quot;type&quot;:&quot;item&quot;,&quot;files&quot;:[{&quot;file_type&quot;:&quot;pdf&quot;,&quot;name&quot;:&quot;McAdam_2014_Sulfur-bearing phases detected by evolved gas analysis of the Rocknest aeolian deposit.pdf&quot;,&quot;pages&quot;:21,&quot;size&quot;:2379309,&quot;sha256&quot;:&quot;64f1b53db29bc8f79505c1ec2651da1ee57a1e1c1305183f6f6317957b2b4bb9&quot;,&quot;access_method&quot;:&quot;personal_library&quot;,&quot;type&quot;:&quot;article&quot;,&quot;created&quot;:&quot;2019-10-11T14:33:55Z&quot;}],&quot;pdf_hash&quot;:&quot;64f1b53db29bc8f79505c1ec2651da1ee57a1e1c1305183f6f6317957b2b4bb9&quot;,&quot;collection_group_id&quot;:null,&quot;custom_metadata&quot;:{},&quot;citeproc&quot;:{},&quot;atIndex&quot;:65},{&quot;seq&quot;:4389,&quot;item_type&quot;:&quot;article&quot;,&quot;article&quot;:{&quot;pagination&quot;:&quot;2574-2609&quot;,&quot;abstract&quot;:&quot;The sample analysis at Mars instrument evolved gas analyzer (SAM-EGA) has detected evolved water, H2, SO2, H2S, NO, CO2, CO, O2, and HCl from two eolian sediments and nine sedimentary rocks from Gale Crater, Mars. These evolved gas detections indicate nitrates, organics, oxychlorine phase, and sulfates are widespread with phyllosilicates and carbonates occurring in select Gale Crater materials. Coevolved CO2 (160 ± 248–2373 ± 820 μgC(CO2)/g) and CO (11 ± 3–320 ± 130 μgC(CO)/g) suggest that organic C is present in Gale Crater materials. Five samples evolved CO2 at temperatures consistent with carbonate (0.32 ± 0.05–0.70 ± 0.1 wt % CO3). Evolved NO amounts to 0.002 ± 0.007–0.06 ± 0.03 wt % NO3. Evolution of O2 suggests that oxychlorine phases (chlorate/perchlorate) (0.05 ± 0.025–1.05 ± 0.44 wt % ClO4) are present, while SO2 evolution indicates the presence of crystalline and/or poorly crystalline Fe and Mg sulfate and possibly sulfide. Evolved H2O (0.9 ± 0.3–2.5 ± 1.6 wt % H2O) is consistent with the presence of adsorbed water, hydrated salts, interlayer/structural water from phyllosilicates, and possible inclusion water in mineral/amorphous phases. Evolved H2 and H2S suggest that reduced phases occur despite the presence of oxidized phases (nitrate, oxychlorine, sulfate, and carbonate). SAM results coupled with CheMin mineralogical and Alpha-Particle X-ray Spectrometer elemental analyses indicate that Gale Crater sedimentary rocks have experienced a complex authigenetic/diagenetic history involving fluids with varying pH, redox, and salt composition. The inferred geochemical conditions were favorable for microbial habitability and if life ever existed, there was likely sufficient organic C to support a small microbial population.&quot;,&quot;eissn&quot;:null,&quot;authors&quot;:[&quot;B. Sutter&quot;,&quot;A. C. McAdam&quot;,&quot;P. R. Mahaffy&quot;,&quot;D. W. Ming&quot;,&quot;K. S. Edgett&quot;,&quot;E. B. Rampe&quot;,&quot;J. L. Eigenbrode&quot;,&quot;H. B. Franz&quot;,&quot;C. Freissinet&quot;,&quot;J. P. Grotzinger&quot;,&quot;A. Steele&quot;,&quot;C. H. House&quot;,&quot;P. D. Archer&quot;,&quot;C. A. Malespin&quot;,&quot;R. Navarro‐González&quot;,&quot;J. C. Stern&quot;,&quot;J. F. Bell&quot;,&quot;F. J. Calef&quot;,&quot;R. Gellert&quot;,&quot;D. P. Glavin&quot;,&quot;L. M. Thompson&quot;,&quot;A. S. Yen&quot;],&quot;journal&quot;:&quot;Journal of Geophysical Research: Planets&quot;,&quot;issn&quot;:&quot;2169-9100&quot;,&quot;volume&quot;:&quot;122&quot;,&quot;eisbn&quot;:null,&quot;chapter&quot;:null,&quot;issue&quot;:&quot;12&quot;,&quot;year&quot;:2017,&quot;isbn&quot;:null,&quot;title&quot;:&quot;Evolved gas analyses of sedimentary rocks and eolian sediment in Gale Crater, Mars: Results of the Curiosity rover&amp;apos;s sample analysis at Mars instrument from Yellowknife Bay to the Namib Dune&quot;,&quot;journal_abbrev&quot;:&quot;J Geophys Res Planets&quot;},&quot;user_data&quot;:{&quot;sourced_from&quot;:1,&quot;notes&quot;:&quot;&quot;,&quot;added&quot;:null,&quot;source&quot;:null,&quot;modified&quot;:&quot;2019-10-22T17:00:18Z&quot;,&quot;modifiedby&quot;:&quot;webapp 4.1.3&quot;,&quot;created&quot;:&quot;2019-10-11T14:30:13Z&quot;,&quot;active_read_time&quot;:null,&quot;star&quot;:false,&quot;unread&quot;:true,&quot;createdby&quot;:&quot;desktop-Windows8-2.33.14315&quot;,&quot;print_count&quot;:0,&quot;last_read&quot;:null,&quot;view_count&quot;:0,&quot;tags&quot;:[],&quot;has_annotations&quot;:false,&quot;shared&quot;:false},&quot;deleted&quot;:false,&quot;ext_ids&quot;:{&quot;doi&quot;:&quot;10.1002/2016je005225&quot;},&quot;collection_id&quot;:&quot;d17e4cba-e71b-413b-bb4b-bfdcc751bcb7&quot;,&quot;data_version&quot;:1,&quot;drm&quot;:null,&quot;purchased&quot;:null,&quot;import_data&quot;:{},&quot;id&quot;:&quot;84B684EB-D607-3BE7-0AE1-CE1CEC108BC2&quot;,&quot;type&quot;:&quot;item&quot;,&quot;files&quot;:[{&quot;file_type&quot;:&quot;pdf&quot;,&quot;name&quot;:&quot;Evolved gas analyses of sedimentary rocks and eolian sediment in Gale Crater, Mars: Results of the Curiosity rover&amp;apos;s sample analysis at Mars instrument from Yellowknife Bay to the Namib Dune.pdf&quot;,&quot;pages&quot;:36,&quot;size&quot;:5874612,&quot;sha256&quot;:&quot;49ad5ce8f081da8628582ff44fa23dd558e62739b0f092065cbd513f43c39c18&quot;,&quot;access_method&quot;:&quot;open_access&quot;,&quot;type&quot;:&quot;article&quot;,&quot;created&quot;:&quot;2019-10-22T17:00:18Z&quot;},{&quot;file_type&quot;:&quot;pdf&quot;,&quot;name&quot;:&quot;Sutter_et_al-2017-SAM-EGA-overview-RN to GB JGR.pdf&quot;,&quot;pages&quot;:36,&quot;size&quot;:5874472,&quot;sha256&quot;:&quot;5e7c5e1b4b41af2fb47f148683bdff362864bc979bd3edfb8be480e55d922baf&quot;,&quot;access_method&quot;:&quot;personal_library&quot;,&quot;type&quot;:&quot;supplement&quot;,&quot;created&quot;:&quot;2019-10-11T14:30:13Z&quot;}],&quot;pdf_hash&quot;:&quot;49ad5ce8f081da8628582ff44fa23dd558e62739b0f092065cbd513f43c39c18&quot;,&quot;collection_group_id&quot;:null,&quot;custom_metadata&quot;:{},&quot;citeproc&quot;:{}}]"/>
    <we:property name="-1711641074" value="[{&quot;item_type&quot;:&quot;article&quot;,&quot;ext_ids&quot;:{&quot;pmid&quot;:&quot;24324271&quot;,&quot;doi&quot;:&quot;10.1126/science.1243480&quot;},&quot;deleted&quot;:false,&quot;seq&quot;:2643,&quot;user_data&quot;:{&quot;print_count&quot;:0,&quot;active_read_time&quot;:null,&quot;added&quot;:null,&quot;star&quot;:false,&quot;notes&quot;:&quot;&quot;,&quot;modifiedby&quot;:&quot;desktop-Windows8-2.30.14034&quot;,&quot;unread&quot;:true,&quot;createdby&quot;:&quot;desktop-Windows8-2.26.13884&quot;,&quot;created&quot;:&quot;2017-01-09T16:29:29Z&quot;,&quot;last_read&quot;:null,&quot;view_count&quot;:0,&quot;sourced_from&quot;:1,&quot;source&quot;:null,&quot;modified&quot;:&quot;2017-06-27T15:58:55Z&quot;,&quot;tags&quot;:[],&quot;has_annotations&quot;:false,&quot;voted_down_count&quot;:0,&quot;voted_up_count&quot;:0,&quot;shared&quot;:false,&quot;sponsored&quot;:false},&quot;article&quot;:{&quot;eisbn&quot;:null,&quot;year&quot;:2014,&quot;chapter&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ination&quot;:&quot;1243480&quot;,&quot;volume&quot;:&quot;343&quot;,&quot;issue&quot;:&quot;6169&quot;,&quot;journal&quot;:&quot;Science&quot;,&quot;isbn&quot;:null,&quot;authors&quot;:[&quot;Vaniman D&quot;,&quot;Bish D&quot;,&quot;Ming D&quot;,&quot;Bristow T&quot;,&quot;Morris R&quot;,&quot;Blake D&quot;,&quot;Chipera S&quot;,&quot;Morrison S&quot;,&quot;Treiman A&quot;,&quot;Rampe E&quot;,&quot;Rice M&quot;,&quot;Achilles C&quot;,&quot;Grotzinger J&quot;,&quot;McLennan S&quot;,&quot;Williams J&quot;,&quot;Bell J&quot;,&quot;Newsom H&quot;,&quot;Downs R&quot;,&quot;Maurice S&quot;,&quot;Sarrazin P&quot;,&quot;Yen A&quot;,&quot;Morookian J&quot;,&quot;Farmer J&quot;,&quot;Stack K&quot;,&quot;Milliken R&quot;,&quot;Ehlmann B&quot;,&quot;Sumner D&quot;,&quot;Berger G&quot;,&quot;Crisp J&quot;,&quot;Hurowitz J&quot;,&quot;Anderson R&quot;,&quot;Marais DD&quot;,&quot;Stolper E&quot;,&quot;Edgett K&quot;,&quot;Gupta S&quot;,&quot;Spanovich N&quot;,&quot;Team SL&quot;,&quot;Agard C&quot;,&quot;Verdasca AJ&quot;,&quot;Anderson R&quot;,&quot;Archer D&quot;,&quot;Armiens-Aparicio C&quot;,&quot;Arvidson R&quot;,&quot;Atlaskin E&quot;,&quot;Atreya S&quot;,&quot;Aubrey A&quot;,&quot;Baker B&quot;,&quot;Baker M&quot;,&quot;Balic-Zunic T&quot;,&quot;Baratoux D&quot;,&quot;Baroukh J&quot;,&quot;Barraclough B&quot;,&quot;Bean K&quot;,&quot;Beegle L&quot;,&quot;Behar A&quot;,&quot;Bender S&quot;,&quot;Benna M&quot;,&quot;Bentz J&quot;,&quot;Berger J&quot;,&quot;Berman D&quot;,&quot;Avalos BJ&quot;,&quot;Blaney D&quot;,&quot;Blank J&quot;,&quot;Blau H&quot;,&quot;Bleacher L&quot;,&quot;Boehm E&quot;,&quot;Botta O&quot;,&quot;Bottcher S&quot;,&quot;Boucher T&quot;,&quot;Bower H&quot;,&quot;Boyd N&quot;,&quot;Boynton B&quot;,&quot;Breves E&quot;,&quot;Bridges J&quot;,&quot;Bridges N&quot;,&quot;Brinckerhoff W&quot;,&quot;Brinza D&quot;,&quot;Brunet C&quot;,&quot;Brunner A&quot;,&quot;Brunner W&quot;,&quot;Buch A&quot;,&quot;Bullock M&quot;,&quot;Burmeister S&quot;,&quot;Cabane M&quot;,&quot;Calef F&quot;,&quot;Cameron J&quot;,&quot;Campbell J&quot;,&quot;Cantor B&quot;,&quot;Caplinger M&quot;,&quot;Rodriguez CJ&quot;,&quot;Carmosino M&quot;,&quot;Blazquez CI&quot;,&quot;Charpentier A&quot;,&quot;Choi D&quot;,&quot;Clark B&quot;,&quot;Clegg S&quot;,&quot;Cleghorn T&quot;,&quot;Cloutis E&quot;,&quot;Cody G&quot;,&quot;Coll P&quot;,&quot;Conrad P&quot;,&quot;Coscia D&quot;,&quot;Cousin A&quot;,&quot;Cremers D&quot;,&quot;Cros A&quot;,&quot;Cucinotta F&quot;,&quot;d'Uston C&quot;,&quot;Davis S&quot;,&quot;Day M&quot;,&quot;Juarez TMDL&quot;,&quot;DeFlores L&quot;,&quot;DeLapp D&quot;,&quot;DeMarines J&quot;,&quot;Dietrich W&quot;,&quot;Dingler R&quot;,&quot;Donny C&quot;,&quot;Drake D&quot;,&quot;Dromart G&quot;,&quot;Dupont A&quot;,&quot;Duston B&quot;,&quot;Dworkin J&quot;,&quot;Dyar M&quot;,&quot;Edgar L&quot;,&quot;Edwards C&quot;,&quot;Edwards L&quot;,&quot;Ehresmann B&quot;,&quot;Eigenbrode J&quot;,&quot;Elliott B&quot;,&quot;Elliott H&quot;,&quot;Ewing R&quot;,&quot;Fabre C&quot;,&quot;Fairen A&quot;,&quot;Farley K&quot;,&quot;Fassett C&quot;,&quot;Favot L&quot;,&quot;Fay D&quot;,&quot;Fedosov F&quot;,&quot;Feldman J&quot;,&quot;Feldman S&quot;,&quot;Fisk M&quot;,&quot;Fitzgibbon M&quot;,&quot;Flesch G&quot;,&quot;Floyd M&quot;,&quot;Fluckiger L&quot;,&quot;Forni O&quot;,&quot;Fraeman A&quot;,&quot;Francis R&quot;,&quot;Francois P&quot;,&quot;Franz H&quot;,&quot;Freissinet C&quot;,&quot;French K&quot;,&quot;Frydenvang J&quot;,&quot;Gaboriaud A&quot;,&quot;Gailhanou M&quot;,&quot;Garvin J&quot;,&quot;Gasnault O&quot;,&quot;Geffroy C&quot;,&quot;Gellert R&quot;,&quot;Genzer M&quot;,&quot;Glavin D&quot;,&quot;Godber A&quot;,&quot;Goesmann F&quot;,&quot;Goetz W&quot;,&quot;Golovin D&quot;,&quot;Gomez GF&quot;,&quot;Gomez-Elvira J&quot;,&quot;Gondet B&quot;,&quot;Gordon S&quot;,&quot;Gorevan S&quot;,&quot;Grant J&quot;,&quot;Griffes J&quot;,&quot;Grinspoon D&quot;,&quot;Guillemot P&quot;,&quot;Guo J&quot;,&quot;Guzewich S&quot;,&quot;Haberle R&quot;,&quot;Halleaux D&quot;,&quot;Hallet B&quot;,&quot;Hamilton V&quot;,&quot;Hardgrove C&quot;,&quot;Harker D&quot;,&quot;Harpold D&quot;,&quot;Harri -A&quot;,&quot;Harshman K&quot;,&quot;Hassler D&quot;,&quot;Haukka H&quot;,&quot;Hayes A&quot;,&quot;Herkenhoff K&quot;,&quot;Herrera P&quot;,&quot;Hettrich S&quot;,&quot;Heydari E&quot;,&quot;Hipkin V&quot;,&quot;Hoehler T&quot;,&quot;Hollingsworth J&quot;,&quot;Hudgins J&quot;,&quot;Huntress W&quot;,&quot;Hviid S&quot;,&quot;Iagnemma K&quot;,&quot;Indyk S&quot;,&quot;Israel G&quot;,&quot;Jackson R&quot;,&quot;Jacob S&quot;,&quot;Jakosky B&quot;,&quot;Jensen E&quot;,&quot;Jensen J&quot;,&quot;Johnson J&quot;,&quot;Johnson M&quot;,&quot;Johnstone S&quot;,&quot;Jones A&quot;,&quot;Jones J&quot;,&quot;Joseph J&quot;,&quot;Jun I&quot;,&quot;Kah L&quot;,&quot;Kahanpaa H&quot;,&quot;Kahre M&quot;,&quot;Karpushkina N&quot;,&quot;Kasprzak W&quot;,&quot;Kauhanen J&quot;,&quot;Keely L&quot;,&quot;Kemppinen O&quot;,&quot;Keymeulen D&quot;,&quot;Kim -M&quot;,&quot;Kinch K&quot;,&quot;King P&quot;,&quot;Kirkland L&quot;,&quot;Kocurek G&quot;,&quot;Koefoed A&quot;,&quot;Kohler J&quot;,&quot;Kortmann O&quot;,&quot;Kozyrev A&quot;,&quot;Krezoski J&quot;,&quot;Krysak D&quot;,&quot;Kuzmin R&quot;,&quot;Lacour J&quot;,&quot;Lafaille V&quot;,&quot;Langevin Y&quot;,&quot;Lanza N&quot;,&quot;Lasue J&quot;,&quot;Mouelic LS&quot;,&quot;Lee E&quot;,&quot;Lee -Q&quot;,&quot;Lees D&quot;,&quot;Lefavor M&quot;,&quot;Lemmon M&quot;,&quot;Malvitte A&quot;,&quot;Leshin L&quot;,&quot;Leveille R&quot;,&quot;Lewin-Carpintier E&quot;,&quot;Lewis K&quot;,&quot;Li S&quot;,&quot;Lipkaman L&quot;,&quot;Little C&quot;,&quot;Litvak M&quot;,&quot;Lorigny E&quot;,&quot;Lugmair G&quot;,&quot;Lundberg A&quot;,&quot;Lyness E&quot;,&quot;Madsen M&quot;,&quot;Mahaffy P&quot;,&quot;Maki J&quot;,&quot;Malakhov A&quot;,&quot;Malespin C&quot;,&quot;Malin M&quot;,&quot;Mangold N&quot;,&quot;Manhes G&quot;,&quot;Manning H&quot;,&quot;Marchand G&quot;,&quot;Jimenez MM&quot;,&quot;Garcia MC&quot;,&quot;Martin D&quot;,&quot;Martin M&quot;,&quot;Martinez-Frias J&quot;,&quot;Martin-Soler J&quot;,&quot;Martin-Torres F&quot;,&quot;Mauchien P&quot;,&quot;McAdam A&quot;,&quot;McCartney E&quot;,&quot;McConnochie T&quot;,&quot;McCullough E&quot;,&quot;McEwan I&quot;,&quot;McKay C&quot;,&quot;McNair S&quot;,&quot;Melikechi N&quot;,&quot;Meslin -P&quot;,&quot;Meyer M&quot;,&quot;Mezzacappa A&quot;,&quot;Miller H&quot;,&quot;Miller K&quot;,&quot;Minitti M&quot;,&quot;Mischna M&quot;,&quot;Mitrofanov I&quot;,&quot;Moersch J&quot;,&quot;Mokrousov M&quot;,&quot;Jurado MA&quot;,&quot;Moores J&quot;,&quot;Mora-Sotomayor L&quot;,&quot;Mueller-Mellin R&quot;,&quot;Muller -J&quot;,&quot;Caro MG&quot;,&quot;Nachon M&quot;,&quot;Lopez NS&quot;,&quot;Navarro-Gonzalez R&quot;,&quot;Nealson K&quot;,&quot;Nefian A&quot;,&quot;Nelson T&quot;,&quot;Newcombe M&quot;,&quot;Newman C&quot;,&quot;Nikiforov S&quot;,&quot;Niles P&quot;,&quot;Nixon B&quot;,&quot;Dobrea NE&quot;,&quot;Nolan T&quot;,&quot;Oehler D&quot;,&quot;Ollila A&quot;,&quot;Olson T&quot;,&quot;Owen T&quot;,&quot;Hernandez PMD&quot;,&quot;Paillet A&quot;,&quot;Pallier E&quot;,&quot;Palucis M&quot;,&quot;Parker T&quot;,&quot;Parot Y&quot;,&quot;Patel K&quot;,&quot;Paton M&quot;,&quot;Paulsen G&quot;,&quot;Pavlov A&quot;,&quot;Pavri B&quot;,&quot;Peinado-Gonzalez V&quot;,&quot;Pepin R&quot;,&quot;Peret L&quot;,&quot;Perez R&quot;,&quot;Perrett G&quot;,&quot;Peterson J&quot;,&quot;Pilorget C&quot;,&quot;Pinet P&quot;,&quot;Pla-Garcia J&quot;,&quot;Plante I&quot;,&quot;Poitrasson F&quot;,&quot;Polkko J&quot;,&quot;Popa R&quot;,&quot;Posiolova L&quot;,&quot;Posner A&quot;,&quot;Pradler I&quot;,&quot;Prats B&quot;,&quot;Prokhorov V&quot;,&quot;Purdy S&quot;,&quot;Raaen E&quot;,&quot;Radziemski L&quot;,&quot;Rafkin S&quot;,&quot;Ramos M&quot;,&quot;Raulin F&quot;,&quot;Ravine M&quot;,&quot;Reitz G&quot;,&quot;Renno N&quot;,&quot;Richardson M&quot;,&quot;Robert F&quot;,&quot;Robertson K&quot;,&quot;Manfredi RJ&quot;,&quot;Romeral-Planello J&quot;,&quot;Rowland S&quot;,&quot;Rubin D&quot;,&quot;Saccoccio M&quot;,&quot;Salamon A&quot;,&quot;Sandoval J&quot;,&quot;Sanin A&quot;,&quot;Fuentes SS&quot;,&quot;Saper L&quot;,&quot;Sautter V&quot;,&quot;Savijarvi H&quot;,&quot;Schieber J&quot;,&quot;Schmidt M&quot;,&quot;Schmidt W&quot;,&quot;Scholes D&quot;,&quot;Schoppers M&quot;,&quot;Schroder S&quot;,&quot;Schwenzer S&quot;,&quot;Martinez SE&quot;,&quot;Sengstacken A&quot;,&quot;Shterts R&quot;,&quot;Siebach K&quot;,&quot;Siili T&quot;,&quot;Simmonds J&quot;,&quot;Sirven -J&quot;,&quot;Slavney S&quot;,&quot;Sletten R&quot;,&quot;Smith M&quot;,&quot;Sanchez SP&quot;,&quot;Spray J&quot;,&quot;Squyres S&quot;,&quot;Stalport F&quot;,&quot;Steele A&quot;,&quot;Stein T&quot;,&quot;Stern J&quot;,&quot;Stewart N&quot;,&quot;Stipp S&quot;,&quot;Stoiber K&quot;,&quot;Sucharski B&quot;,&quot;Sullivan R&quot;,&quot;Summons R&quot;,&quot;Sun V&quot;,&quot;Supulver K&quot;,&quot;Sutter B&quot;,&quot;Szopa C&quot;,&quot;Tan F&quot;,&quot;Tate C&quot;,&quot;Teinturier S&quot;,&quot;Kate IT&quot;,&quot;Thomas P&quot;,&quot;Thompson L&quot;,&quot;Tokar R&quot;,&quot;Toplis M&quot;,&quot;Redondo TJ&quot;,&quot;Trainer M&quot;,&quot;Tretyakov V&quot;,&quot;Urqui-O'Callaghan R&quot;,&quot;Beek VJ&quot;,&quot;Beek VT&quot;,&quot;VanBommel S&quot;,&quot;Varenikov A&quot;,&quot;Vasavada A&quot;,&quot;Vasconcelos P&quot;,&quot;Vicenzi E&quot;,&quot;Vostrukhin A&quot;,&quot;Voytek M&quot;,&quot;Wadhwa M&quot;,&quot;Ward J&quot;,&quot;Webster C&quot;,&quot;Weigle E&quot;,&quot;Wellington D&quot;,&quot;Westall F&quot;,&quot;Wiens R&quot;,&quot;Wilhelm M&quot;,&quot;Williams A&quot;,&quot;Williams R&quot;,&quot;Williams R&quot;,&quot;Wilson M&quot;,&quot;Wimmer-Schweingruber R&quot;,&quot;Wolff M&quot;,&quot;Wong M&quot;,&quot;Wray J&quot;,&quot;Wu M&quot;,&quot;Yana C&quot;,&quot;Yingst A&quot;,&quot;Zeitlin C&quot;,&quot;Zimdar R&quot;,&quot;Mier -M&quot;],&quot;eissn&quot;:&quot;1095-9203&quot;,&quot;issn&quot;:&quot;0036-8075&quot;,&quot;title&quot;:&quot;Mineralogy of a Mudstone at Yellowknife Bay, Gale Crater, Mars&quot;},&quot;collection_id&quot;:&quot;d17e4cba-e71b-413b-bb4b-bfdcc751bcb7&quot;,&quot;data_version&quot;:1,&quot;id&quot;:&quot;7A60DED9-9F70-F930-A006-84102B2BBD8C&quot;,&quot;files&quot;:[{&quot;customHeight&quot;:{&quot;0&quot;:&quot;792&quot;,&quot;1-8&quot;:&quot;756&quot;},&quot;manually_matched&quot;:false,&quot;source_url&quot;:null,&quot;size&quot;:836524,&quot;expires&quot;:null,&quot;type&quot;:&quot;article&quot;,&quot;name&quot;:&quot;Science-2014-Vaniman-.pdf&quot;,&quot;created&quot;:&quot;2016-01-14T00:23:02Z&quot;,&quot;sha1&quot;:&quot;0b3c0a088843c515438a51d79f043787c4ef7247&quot;,&quot;width&quot;:&quot;594&quot;,&quot;customWidth&quot;:{&quot;0&quot;:&quot;612&quot;,&quot;1-8&quot;:&quot;594&quot;},&quot;height&quot;:&quot;756&quot;,&quot;access_method&quot;:&quot;personal_library&quot;,&quot;sha256&quot;:&quot;b123d480b59d1038ae34a242a108879c7ed1bbd816a61e9276edd544d81b2ff4&quot;,&quot;pages&quot;:9,&quot;file_type&quot;:&quot;pdf&quot;},{&quot;customHeight&quot;:{&quot;0&quot;:&quot;792&quot;,&quot;1-29&quot;:&quot;842&quot;,&quot;30-43&quot;:&quot;792&quot;},&quot;manually_matched&quot;:false,&quot;source_url&quot;:null,&quot;size&quot;:650242,&quot;expires&quot;:null,&quot;type&quot;:&quot;supplement&quot;,&quot;name&quot;:&quot;Vaniman-SM.pdf&quot;,&quot;created&quot;:&quot;2016-01-14T00:23:03Z&quot;,&quot;sha1&quot;:&quot;038c014654df31d3c72898e35abe5ea37d6d435d&quot;,&quot;width&quot;:&quot;595.22&quot;,&quot;customWidth&quot;:{&quot;0&quot;:&quot;612&quot;,&quot;1-29&quot;:&quot;595.22&quot;,&quot;30-43&quot;:&quot;612&quot;},&quot;height&quot;:&quot;842&quot;,&quot;access_method&quot;:&quot;personal_library&quot;,&quot;sha256&quot;:&quot;8d172d614d6b752dd665a7f265f75a530b82b36c533a3abcacbdd90576515d11&quot;,&quot;pages&quot;:44,&quot;file_type&quot;:&quot;pdf&quot;}],&quot;pdf_hash&quot;:&quot;b123d480b59d1038ae34a242a108879c7ed1bbd816a61e9276edd544d81b2ff4&quot;,&quot;item&quot;:{&quot;Authors&quot;:[{&quot;type&quot;:&quot;author&quot;,&quot;first&quot;:&quot;DT&quot;,&quot;last&quot;:&quot;Vaniman&quot;},{&quot;type&quot;:&quot;author&quot;,&quot;first&quot;:&quot;DL&quot;,&quot;last&quot;:&quot;Bish&quot;},{&quot;type&quot;:&quot;author&quot;,&quot;first&quot;:&quot;DW&quot;,&quot;last&quot;:&quot;Ming&quot;},{&quot;type&quot;:&quot;author&quot;,&quot;first&quot;:&quot;TF&quot;,&quot;last&quot;:&quot;Bristow&quot;},{&quot;type&quot;:&quot;author&quot;,&quot;first&quot;:&quot;RV&quot;,&quot;last&quot;:&quot;Morris&quot;},{&quot;type&quot;:&quot;author&quot;,&quot;first&quot;:&quot;DF&quot;,&quot;last&quot;:&quot;Blake&quot;},{&quot;type&quot;:&quot;author&quot;,&quot;first&quot;:&quot;SJ&quot;,&quot;last&quot;:&quot;Chipera&quot;},{&quot;type&quot;:&quot;author&quot;,&quot;first&quot;:&quot;SM&quot;,&quot;last&quot;:&quot;Morrison&quot;},{&quot;type&quot;:&quot;author&quot;,&quot;first&quot;:&quot;AH&quot;,&quot;last&quot;:&quot;Treiman&quot;},{&quot;type&quot;:&quot;author&quot;,&quot;first&quot;:&quot;EB&quot;,&quot;last&quot;:&quot;Rampe&quot;},{&quot;type&quot;:&quot;author&quot;,&quot;first&quot;:&quot;M&quot;,&quot;last&quot;:&quot;Rice&quot;},{&quot;type&quot;:&quot;author&quot;,&quot;first&quot;:&quot;CN&quot;,&quot;last&quot;:&quot;Achilles&quot;},{&quot;type&quot;:&quot;author&quot;,&quot;first&quot;:&quot;JP&quot;,&quot;last&quot;:&quot;Grotzinger&quot;},{&quot;type&quot;:&quot;author&quot;,&quot;first&quot;:&quot;SM&quot;,&quot;last&quot;:&quot;McLennan&quot;},{&quot;type&quot;:&quot;author&quot;,&quot;first&quot;:&quot;J&quot;,&quot;last&quot;:&quot;Williams&quot;},{&quot;type&quot;:&quot;author&quot;,&quot;first&quot;:&quot;JF&quot;,&quot;last&quot;:&quot;Bell&quot;},{&quot;type&quot;:&quot;author&quot;,&quot;first&quot;:&quot;HE&quot;,&quot;last&quot;:&quot;Newsom&quot;},{&quot;type&quot;:&quot;author&quot;,&quot;first&quot;:&quot;RT&quot;,&quot;last&quot;:&quot;Downs&quot;},{&quot;type&quot;:&quot;author&quot;,&quot;first&quot;:&quot;S&quot;,&quot;last&quot;:&quot;Maurice&quot;},{&quot;type&quot;:&quot;author&quot;,&quot;first&quot;:&quot;P&quot;,&quot;last&quot;:&quot;Sarrazin&quot;},{&quot;type&quot;:&quot;author&quot;,&quot;first&quot;:&quot;AS&quot;,&quot;last&quot;:&quot;Yen&quot;},{&quot;type&quot;:&quot;author&quot;,&quot;first&quot;:&quot;JM&quot;,&quot;last&quot;:&quot;Morookian&quot;},{&quot;type&quot;:&quot;author&quot;,&quot;first&quot;:&quot;JD&quot;,&quot;last&quot;:&quot;Farmer&quot;},{&quot;type&quot;:&quot;author&quot;,&quot;first&quot;:&quot;K&quot;,&quot;last&quot;:&quot;Stack&quot;},{&quot;type&quot;:&quot;author&quot;,&quot;first&quot;:&quot;RE&quot;,&quot;last&quot;:&quot;Milliken&quot;},{&quot;type&quot;:&quot;author&quot;,&quot;first&quot;:&quot;BL&quot;,&quot;last&quot;:&quot;Ehlmann&quot;},{&quot;type&quot;:&quot;author&quot;,&quot;first&quot;:&quot;DY&quot;,&quot;last&quot;:&quot;Sumner&quot;},{&quot;type&quot;:&quot;author&quot;,&quot;first&quot;:&quot;G&quot;,&quot;last&quot;:&quot;Berger&quot;},{&quot;type&quot;:&quot;author&quot;,&quot;first&quot;:&quot;JA&quot;,&quot;last&quot;:&quot;Crisp&quot;},{&quot;type&quot;:&quot;author&quot;,&quot;first&quot;:&quot;JA&quot;,&quot;last&quot;:&quot;Hurowitz&quot;},{&quot;type&quot;:&quot;author&quot;,&quot;first&quot;:&quot;R&quot;,&quot;last&quot;:&quot;Anderson&quot;},{&quot;type&quot;:&quot;author&quot;,&quot;first&quot;:&quot;Des&quot;,&quot;initial&quot;:&quot;DJ&quot;,&quot;last&quot;:&quot;Marais&quot;},{&quot;type&quot;:&quot;author&quot;,&quot;first&quot;:&quot;EM&quot;,&quot;last&quot;:&quot;Stolper&quot;},{&quot;type&quot;:&quot;author&quot;,&quot;first&quot;:&quot;KS&quot;,&quot;last&quot;:&quot;Edgett&quot;},{&quot;type&quot;:&quot;author&quot;,&quot;first&quot;:&quot;S&quot;,&quot;last&quot;:&quot;Gupta&quot;},{&quot;type&quot;:&quot;author&quot;,&quot;first&quot;:&quot;N&quot;,&quot;last&quot;:&quot;Spanovich&quot;},{&quot;type&quot;:&quot;author&quot;,&quot;last&quot;:&quot;MSL Science Team&quot;}],&quot;Title&quot;:&quot;Mineralogy of a Mudstone at Yellowknife Bay, Gale Crater, Mars&quot;,&quot;type&quot;:&quot;article-journal&quot;,&quot;DOI&quot;:&quot;10.1126/science.1243480&quot;,&quot;ISSN&quot;:&quot;0036-8075&quot;,&quot;issue&quot;:&quot;6169&quot;,&quot;page&quot;:&quot;1243480&quot;,&quot;PMID&quot;:&quot;24324271&quot;,&quot;volume&quot;:&quot;343&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container-title&quot;:&quot;Science&quot;,&quot;id&quot;:&quot;7A60DED9-9F70-F930-A006-84102B2BBD8C&quot;,&quot;title&quot;:&quot;Mineralogy of a Mudstone at Yellowknife Bay, Gale Crater, Mars&quot;,&quot;original-date&quot;:{},&quot;issued&quot;:{&quot;year&quot;:2014},&quot;author&quot;:[{&quot;family&quot;:&quot;Vaniman&quot;,&quot;given&quot;:&quot;DT&quot;},{&quot;family&quot;:&quot;Bish&quot;,&quot;given&quot;:&quot;DL&quot;},{&quot;family&quot;:&quot;Ming&quot;,&quot;given&quot;:&quot;DW&quot;},{&quot;family&quot;:&quot;Bristow&quot;,&quot;given&quot;:&quot;TF&quot;},{&quot;family&quot;:&quot;Morris&quot;,&quot;given&quot;:&quot;RV&quot;},{&quot;family&quot;:&quot;Blake&quot;,&quot;given&quot;:&quot;DF&quot;},{&quot;family&quot;:&quot;Chipera&quot;,&quot;given&quot;:&quot;SJ&quot;},{&quot;family&quot;:&quot;Morrison&quot;,&quot;given&quot;:&quot;SM&quot;},{&quot;family&quot;:&quot;Treiman&quot;,&quot;given&quot;:&quot;AH&quot;},{&quot;family&quot;:&quot;Rampe&quot;,&quot;given&quot;:&quot;EB&quot;},{&quot;family&quot;:&quot;Rice&quot;,&quot;given&quot;:&quot;M&quot;},{&quot;family&quot;:&quot;Achilles&quot;,&quot;given&quot;:&quot;CN&quot;},{&quot;family&quot;:&quot;Grotzinger&quot;,&quot;given&quot;:&quot;JP&quot;},{&quot;family&quot;:&quot;McLennan&quot;,&quot;given&quot;:&quot;SM&quot;},{&quot;family&quot;:&quot;Williams&quot;,&quot;given&quot;:&quot;J&quot;},{&quot;family&quot;:&quot;Bell&quot;,&quot;given&quot;:&quot;JF&quot;},{&quot;family&quot;:&quot;Newsom&quot;,&quot;given&quot;:&quot;HE&quot;},{&quot;family&quot;:&quot;Downs&quot;,&quot;given&quot;:&quot;RT&quot;},{&quot;family&quot;:&quot;Maurice&quot;,&quot;given&quot;:&quot;S&quot;},{&quot;family&quot;:&quot;Sarrazin&quot;,&quot;given&quot;:&quot;P&quot;},{&quot;family&quot;:&quot;Yen&quot;,&quot;given&quot;:&quot;AS&quot;},{&quot;family&quot;:&quot;Morookian&quot;,&quot;given&quot;:&quot;JM&quot;},{&quot;family&quot;:&quot;Farmer&quot;,&quot;given&quot;:&quot;JD&quot;},{&quot;family&quot;:&quot;Stack&quot;,&quot;given&quot;:&quot;K&quot;},{&quot;family&quot;:&quot;Milliken&quot;,&quot;given&quot;:&quot;RE&quot;},{&quot;family&quot;:&quot;Ehlmann&quot;,&quot;given&quot;:&quot;BL&quot;},{&quot;family&quot;:&quot;Sumner&quot;,&quot;given&quot;:&quot;DY&quot;},{&quot;family&quot;:&quot;Berger&quot;,&quot;given&quot;:&quot;G&quot;},{&quot;family&quot;:&quot;Crisp&quot;,&quot;given&quot;:&quot;JA&quot;},{&quot;family&quot;:&quot;Hurowitz&quot;,&quot;given&quot;:&quot;JA&quot;},{&quot;family&quot;:&quot;Anderson&quot;,&quot;given&quot;:&quot;R&quot;},{&quot;family&quot;:&quot;Marais&quot;,&quot;given&quot;:&quot;Des&quot;},{&quot;family&quot;:&quot;Stolper&quot;,&quot;given&quot;:&quot;EM&quot;},{&quot;family&quot;:&quot;Edgett&quot;,&quot;given&quot;:&quot;KS&quot;},{&quot;family&quot;:&quot;Gupta&quot;,&quot;given&quot;:&quot;S&quot;},{&quot;family&quot;:&quot;Spanovich&quot;,&quot;given&quot;:&quot;N&quot;},{&quot;family&quot;:&quot;MSL Science Team&quot;,&quot;given&quot;:&quot;&quot;}],&quot;page-first&quot;:&quot;1243480&quot;}},{&quot;deleted&quot;:false,&quot;seq&quot;:2450,&quot;article&quot;:{&quot;citeproc&quot;:&quot;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&quot;,&quot;authors&quot;:[&quot;Rampe EB&quot;,&quot;Ming DW&quot;,&quot;Blake DF&quot;,&quot;Bristo TF&quot;,&quot;Chipera SJ&quot;,&quot;Grotzinger JP&quot;,&quot;Morris RV&quot;,&quot;Morrison SM&quot;,&quot;Vaniman DT&quot;,&quot;Yen AS&quot;,&quot;Achilles CN&quot;,&quot;Craig PI&quot;,&quot;Crisp JA&quot;,&quot;Marias DJD&quot;,&quot;Downs RT&quot;,&quot;Farmer JD&quot;,&quot;Fendrich KV&quot;,&quot;Gellert R&quot;,&quot;Morookian JM&quot;,&quot;Peretyazhko T&quot;,&quot;Sarrazin P&quot;,&quot;Treiman AH&quot;,&quot;Berger JA&quot;,&quot;Eigenbrode J&quot;,&quot;Fairen AG&quot;,&quot;Forni O&quot;,&quot;Gupta S&quot;,&quot;Hurowitz JA&quot;,&quot;Kah LC&quot;,&quot;Lanza NL&quot;,&quot;Schmidt ME&quot;,&quot;Seibach K&quot;,&quot;Sutter B&quot;,&quot;Thompson LM&quot;],&quot;abstract&quot;:&quot;&quot;,&quot;eissn&quot;:null,&quot;volume&quot;:&quot;submitted&quot;,&quot;title&quot;:&quot;Mineralogy of an ancient lacustrine mudstone succession from the Murray formation, Gale crater, Mars&quot;,&quot;issn&quot;:null,&quot;eisbn&quot;:null,&quot;journal&quot;:&quot;Earth and Planetary Science Letters&quot;,&quot;chapter&quot;:null,&quot;year&quot;:2017,&quot;isbn&quot;:null,&quot;issue&quot;:null,&quot;pagination&quot;:null},&quot;user_data&quot;:{&quot;sourced_from&quot;:0,&quot;added&quot;:null,&quot;modifiedby&quot;:&quot;desktop-Windows8-2.26.13884&quot;,&quot;source&quot;:null,&quot;createdby&quot;:&quot;desktop-Windows8-2.25.13797&quot;,&quot;last_read&quot;:null,&quot;created&quot;:&quot;2016-10-28T23:50:48Z&quot;,&quot;view_count&quot;:0,&quot;modified&quot;:&quot;2017-01-02T19:15:39Z&quot;,&quot;print_count&quot;:0,&quot;active_read_time&quot;:null,&quot;notes&quot;:&quot;&quot;,&quot;star&quot;:false,&quot;unread&quot;:true,&quot;tags&quot;:[],&quot;has_annotations&quot;:false,&quot;voted_down_count&quot;:0,&quot;voted_up_count&quot;:0,&quot;shared&quot;:false,&quot;sponsored&quot;:false},&quot;item_type&quot;:&quot;article&quot;,&quot;ext_ids&quot;:{},&quot;collection_id&quot;:&quot;d17e4cba-e71b-413b-bb4b-bfdcc751bcb7&quot;,&quot;data_version&quot;:1,&quot;id&quot;:&quot;DC03F3E9-1C1F-2D6D-5835-0DB3FAD7A65F&quot;,&quot;files&quot;:[],&quot;item&quot;:{&quot;Authors&quot;:[{&quot;type&quot;:&quot;author&quot;,&quot;initial&quot;:&quot;B&quot;,&quot;first&quot;:&quot;E&quot;,&quot;last&quot;:&quot;Rampe&quot;},{&quot;type&quot;:&quot;author&quot;,&quot;initial&quot;:&quot;W&quot;,&quot;first&quot;:&quot;D&quot;,&quot;last&quot;:&quot;Ming&quot;},{&quot;type&quot;:&quot;author&quot;,&quot;initial&quot;:&quot;F&quot;,&quot;first&quot;:&quot;D&quot;,&quot;last&quot;:&quot;Blake&quot;},{&quot;type&quot;:&quot;author&quot;,&quot;initial&quot;:&quot;F&quot;,&quot;first&quot;:&quot;T&quot;,&quot;last&quot;:&quot;Bristo&quot;},{&quot;type&quot;:&quot;author&quot;,&quot;initial&quot;:&quot;J&quot;,&quot;first&quot;:&quot;S&quot;,&quot;last&quot;:&quot;Chipera&quot;},{&quot;type&quot;:&quot;author&quot;,&quot;initial&quot;:&quot;P&quot;,&quot;first&quot;:&quot;J&quot;,&quot;last&quot;:&quot;Grotzinger&quot;},{&quot;type&quot;:&quot;author&quot;,&quot;initial&quot;:&quot;V&quot;,&quot;first&quot;:&quot;R&quot;,&quot;last&quot;:&quot;Morris&quot;},{&quot;type&quot;:&quot;author&quot;,&quot;initial&quot;:&quot;M&quot;,&quot;first&quot;:&quot;S&quot;,&quot;last&quot;:&quot;Morrison&quot;},{&quot;type&quot;:&quot;author&quot;,&quot;initial&quot;:&quot;T&quot;,&quot;first&quot;:&quot;D&quot;,&quot;last&quot;:&quot;Vaniman&quot;},{&quot;type&quot;:&quot;author&quot;,&quot;initial&quot;:&quot;S&quot;,&quot;first&quot;:&quot;A&quot;,&quot;last&quot;:&quot;Yen&quot;},{&quot;type&quot;:&quot;author&quot;,&quot;initial&quot;:&quot;N&quot;,&quot;first&quot;:&quot;C&quot;,&quot;last&quot;:&quot;Achilles&quot;},{&quot;type&quot;:&quot;author&quot;,&quot;initial&quot;:&quot;I&quot;,&quot;first&quot;:&quot;P&quot;,&quot;last&quot;:&quot;Craig&quot;},{&quot;type&quot;:&quot;author&quot;,&quot;initial&quot;:&quot;A&quot;,&quot;first&quot;:&quot;J&quot;,&quot;last&quot;:&quot;Crisp&quot;},{&quot;type&quot;:&quot;author&quot;,&quot;initial&quot;:&quot;J&quot;,&quot;first&quot;:&quot;D&quot;,&quot;last&quot;:&quot;Des Marias&quot;},{&quot;type&quot;:&quot;author&quot;,&quot;initial&quot;:&quot;T&quot;,&quot;first&quot;:&quot;R&quot;,&quot;last&quot;:&quot;Downs&quot;},{&quot;type&quot;:&quot;author&quot;,&quot;initial&quot;:&quot;D&quot;,&quot;first&quot;:&quot;J&quot;,&quot;last&quot;:&quot;Farmer&quot;},{&quot;type&quot;:&quot;author&quot;,&quot;initial&quot;:&quot;V&quot;,&quot;first&quot;:&quot;K&quot;,&quot;last&quot;:&quot;Fendrich&quot;},{&quot;type&quot;:&quot;author&quot;,&quot;first&quot;:&quot;R&quot;,&quot;last&quot;:&quot;Gellert&quot;},{&quot;type&quot;:&quot;author&quot;,&quot;initial&quot;:&quot;M&quot;,&quot;first&quot;:&quot;J&quot;,&quot;last&quot;:&quot;Morookian&quot;},{&quot;type&quot;:&quot;author&quot;,&quot;first&quot;:&quot;T&quot;,&quot;last&quot;:&quot;Peretyazhko&quot;},{&quot;type&quot;:&quot;author&quot;,&quot;first&quot;:&quot;P&quot;,&quot;last&quot;:&quot;Sarrazin&quot;},{&quot;type&quot;:&quot;author&quot;,&quot;initial&quot;:&quot;H&quot;,&quot;first&quot;:&quot;A&quot;,&quot;last&quot;:&quot;Treiman&quot;},{&quot;type&quot;:&quot;author&quot;,&quot;initial&quot;:&quot;A&quot;,&quot;first&quot;:&quot;J&quot;,&quot;last&quot;:&quot;Berger&quot;},{&quot;type&quot;:&quot;author&quot;,&quot;first&quot;:&quot;J&quot;,&quot;last&quot;:&quot;Eigenbrode&quot;},{&quot;type&quot;:&quot;author&quot;,&quot;initial&quot;:&quot;G&quot;,&quot;first&quot;:&quot;A&quot;,&quot;last&quot;:&quot;Fairen&quot;},{&quot;type&quot;:&quot;author&quot;,&quot;first&quot;:&quot;O&quot;,&quot;last&quot;:&quot;Forni&quot;},{&quot;type&quot;:&quot;author&quot;,&quot;first&quot;:&quot;S&quot;,&quot;last&quot;:&quot;Gupta&quot;},{&quot;type&quot;:&quot;author&quot;,&quot;initial&quot;:&quot;A&quot;,&quot;first&quot;:&quot;J&quot;,&quot;last&quot;:&quot;Hurowitz&quot;},{&quot;type&quot;:&quot;author&quot;,&quot;initial&quot;:&quot;C&quot;,&quot;first&quot;:&quot;L&quot;,&quot;last&quot;:&quot;Kah&quot;},{&quot;type&quot;:&quot;author&quot;,&quot;initial&quot;:&quot;L&quot;,&quot;first&quot;:&quot;N&quot;,&quot;last&quot;:&quot;Lanza&quot;},{&quot;type&quot;:&quot;author&quot;,&quot;initial&quot;:&quot;E&quot;,&quot;first&quot;:&quot;M&quot;,&quot;last&quot;:&quot;Schmidt&quot;},{&quot;type&quot;:&quot;author&quot;,&quot;first&quot;:&quot;K&quot;,&quot;last&quot;:&quot;Seibach&quot;},{&quot;type&quot;:&quot;author&quot;,&quot;first&quot;:&quot;B&quot;,&quot;last&quot;:&quot;Sutter&quot;},{&quot;type&quot;:&quot;author&quot;,&quot;initial&quot;:&quot;M&quot;,&quot;first&quot;:&quot;L&quot;,&quot;last&quot;:&quot;Thompson&quot;}],&quot;Title&quot;:&quot;Mineralogy of an ancient lacustrine mudstone succession from the Murray formation, Gale crater, Mars&quot;,&quot;type&quot;:&quot;article-journal&quot;,&quot;volume&quot;:&quot;submitted&quot;,&quot;container-title&quot;:&quot;Earth and Planetary Science Letters&quot;,&quot;id&quot;:&quot;DC03F3E9-1C1F-2D6D-5835-0DB3FAD7A65F&quot;,&quot;title&quot;:&quot;Mineralogy of an ancient lacustrine mudstone succession from the Murray formation, Gale crater, Mars&quot;,&quot;original-date&quot;:{},&quot;issued&quot;:{&quot;year&quot;:2017},&quot;author&quot;:[{&quot;family&quot;:&quot;Rampe&quot;,&quot;given&quot;:&quot;E&quot;},{&quot;family&quot;:&quot;Ming&quot;,&quot;given&quot;:&quot;D&quot;},{&quot;family&quot;:&quot;Blake&quot;,&quot;given&quot;:&quot;D&quot;},{&quot;family&quot;:&quot;Bristo&quot;,&quot;given&quot;:&quot;T&quot;},{&quot;family&quot;:&quot;Chipera&quot;,&quot;given&quot;:&quot;S&quot;},{&quot;family&quot;:&quot;Grotzinger&quot;,&quot;given&quot;:&quot;J&quot;},{&quot;family&quot;:&quot;Morris&quot;,&quot;given&quot;:&quot;R&quot;},{&quot;family&quot;:&quot;Morrison&quot;,&quot;given&quot;:&quot;S&quot;},{&quot;family&quot;:&quot;Vaniman&quot;,&quot;given&quot;:&quot;D&quot;},{&quot;family&quot;:&quot;Yen&quot;,&quot;given&quot;:&quot;A&quot;},{&quot;family&quot;:&quot;Achilles&quot;,&quot;given&quot;:&quot;C&quot;},{&quot;family&quot;:&quot;Craig&quot;,&quot;given&quot;:&quot;P&quot;},{&quot;family&quot;:&quot;Crisp&quot;,&quot;given&quot;:&quot;J&quot;},{&quot;family&quot;:&quot;Des Marias&quot;,&quot;given&quot;:&quot;D&quot;},{&quot;family&quot;:&quot;Downs&quot;,&quot;given&quot;:&quot;R&quot;},{&quot;family&quot;:&quot;Farmer&quot;,&quot;given&quot;:&quot;J&quot;},{&quot;family&quot;:&quot;Fendrich&quot;,&quot;given&quot;:&quot;K&quot;},{&quot;family&quot;:&quot;Gellert&quot;,&quot;given&quot;:&quot;R&quot;},{&quot;family&quot;:&quot;Morookian&quot;,&quot;given&quot;:&quot;J&quot;},{&quot;family&quot;:&quot;Peretyazhko&quot;,&quot;given&quot;:&quot;T&quot;},{&quot;family&quot;:&quot;Sarrazin&quot;,&quot;given&quot;:&quot;P&quot;},{&quot;family&quot;:&quot;Treiman&quot;,&quot;given&quot;:&quot;A&quot;},{&quot;family&quot;:&quot;Berger&quot;,&quot;given&quot;:&quot;J&quot;},{&quot;family&quot;:&quot;Eigenbrode&quot;,&quot;given&quot;:&quot;J&quot;},{&quot;family&quot;:&quot;Fairen&quot;,&quot;given&quot;:&quot;A&quot;},{&quot;family&quot;:&quot;Forni&quot;,&quot;given&quot;:&quot;O&quot;},{&quot;family&quot;:&quot;Gupta&quot;,&quot;given&quot;:&quot;S&quot;},{&quot;family&quot;:&quot;Hurowitz&quot;,&quot;given&quot;:&quot;J&quot;},{&quot;family&quot;:&quot;Kah&quot;,&quot;given&quot;:&quot;L&quot;},{&quot;family&quot;:&quot;Lanza&quot;,&quot;given&quot;:&quot;N&quot;},{&quot;family&quot;:&quot;Schmidt&quot;,&quot;given&quot;:&quot;M&quot;},{&quot;family&quot;:&quot;Seibach&quot;,&quot;given&quot;:&quot;K&quot;},{&quot;family&quot;:&quot;Sutter&quot;,&quot;given&quot;:&quot;B&quot;},{&quot;family&quot;:&quot;Thompson&quot;,&quot;given&quot;:&quot;L&quot;}]}}]"/>
    <we:property name="-1707015601" value="[{&quot;ext_ids&quot;:{&quot;gsid&quot;:&quot;_Ddx9AlolSsJ:3140530707125843964&quot;,&quot;doi&quot;:&quot;10.1007/s11214-012-9905-1&quot;},&quot;seq&quot;:4241,&quot;item_type&quot;:&quot;article&quot;,&quot;article&quot;:{&quot;isbn&quot;:null,&quot;journal&quot;:&quot;Space Science Reviews&quot;,&quot;issn&quot;:&quot;0038-6308&quot;,&quot;issue&quot;:&quot;1-4&quot;,&quot;eisbn&quot;:null,&quot;chapter&quot;:null,&quot;citeproc&quot;:&quot;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&quot;,&quot;volume&quot;:&quot;170&quot;,&quot;pagination&quot;:&quot;341-399&quot;,&quot;abstract&quot;:&quot;A principal goal of the Mars Science Laboratory (MSL) rover Curiosity is to identify and characterize past habitable environments on Mars. Determination of the mineralogical and chemical composition of Martian rocks and soils constrains their formation and alteration pathways, providing information on climate and habitability through time. The CheMin X-ray diffraction (XRD) and X-ray fluorescence (XRF) instrument on MSL will return accurate mineralogical identifications and quantitative phase abundances for scooped soil samples and drilled rock powders collected at Gale Crater during Curiosity’s 1-Mars-year nominal mission. The instrument has a Co X-ray source and a cooled charge-coupled device (CCD) detector arranged in transmission geometry with the sample. CheMin’s angular range of 5∘ to 50∘ 2θ with &lt;0.35∘ 2θ resolution is sufficient to identify and quantify virtually all minerals. CheMin’s XRF requirement was descoped for technical and budgetary reasons. However, X-ray energy discrimination is still required to separate Co Kα from Co Kβ and Fe Kα photons. The X-ray energy-dispersive histograms (EDH) returned along with XRD for instrument evaluation should be useful in identifying elements Z&gt;13 that are contained in the sample. The CheMin XRD is equipped with internal chemical and mineralogical standards and 27 reusable sample cells with either Mylar® or Kapton® windows to accommodate acidic-to-basic environmental conditions. The CheMin flight model (FM) instrument will be calibrated utilizing analyses of common samples against a demonstration-model (DM) instrument and CheMin-like laboratory instruments. The samples include phyllosilicate and sulfate minerals that are expected at Gale crater on the basis of remote sensing observations.&quot;,&quot;year&quot;:2012,&quot;authors&quot;:[&quot;David Blake&quot;,&quot;David Vaniman&quot;,&quot;Cherie Achilles&quot;,&quot;Robert Anderson&quot;,&quot;David Bish&quot;,&quot;Tom Bristow&quot;,&quot;Curtis Chen&quot;,&quot;Steve Chipera&quot;,&quot;Joy Crisp&quot;,&quot;David Des Marais&quot;,&quot;Robert T. Downs&quot;,&quot;Jack Farmer&quot;,&quot;Sabrina Feldman&quot;,&quot;Mark Fonda&quot;,&quot;Marc Gailhanou&quot;,&quot;Hongwei Ma&quot;,&quot;Doug W. Ming&quot;,&quot;Richard V. Morris&quot;,&quot;Philippe Sarrazin&quot;,&quot;Ed Stolper&quot;,&quot;Allan Treiman&quot;,&quot;Albert Yen&quot;],&quot;title&quot;:&quot;Characterization and Calibration of the CheMin Mineralogical Instrument on Mars Science Laboratory&quot;,&quot;eissn&quot;:&quot;1572-9672&quot;,&quot;journal_abbrev&quot;:&quot;Space Sci Rev&quot;},&quot;user_data&quot;:{&quot;modified&quot;:&quot;2019-10-22T16:06:32Z&quot;,&quot;created&quot;:&quot;2019-10-11T14:48:17Z&quot;,&quot;active_read_time&quot;:&quot;90&quot;,&quot;star&quot;:false,&quot;source&quot;:null,&quot;modifiedby&quot;:&quot;webapp 4.1.3&quot;,&quot;unread&quot;:true,&quot;createdby&quot;:&quot;desktop-Windows8-2.29.13972&quot;,&quot;sourced_from&quot;:1,&quot;last_read&quot;:null,&quot;view_count&quot;:1,&quot;print_count&quot;:0,&quot;added&quot;:null,&quot;notes&quot;:&quot;&quot;,&quot;tags&quot;:[],&quot;has_annotations&quot;:false,&quot;shared&quot;:false},&quot;deleted&quot;:false,&quot;collection_id&quot;:&quot;d17e4cba-e71b-413b-bb4b-bfdcc751bcb7&quot;,&quot;data_version&quot;:1,&quot;drm&quot;:null,&quot;purchased&quot;:null,&quot;import_data&quot;:{},&quot;id&quot;:&quot;409D2D03-6B00-E32A-E52D-89FF02C97C77&quot;,&quot;type&quot;:&quot;item&quot;,&quot;files&quot;:[{&quot;file_type&quot;:&quot;pdf&quot;,&quot;name&quot;:&quot;Characterization and Calibration of the CheMin Mineralogical Instrument on Mars Science Laboratory.pdf&quot;,&quot;pages&quot;:59,&quot;size&quot;:4459071,&quot;sha256&quot;:&quot;ecdd225dbf93ac01f8a85ab9f00639c4c32656e947d40cc2e9c7b547a2d8713e&quot;,&quot;access_method&quot;:&quot;open_access&quot;,&quot;type&quot;:&quot;article&quot;,&quot;created&quot;:&quot;2019-10-22T16:06:32Z&quot;},{&quot;file_type&quot;:&quot;pdf&quot;,&quot;name&quot;:&quot;Blake_2012_Characterization and Calibration of CheMin.pdf&quot;,&quot;pages&quot;:59,&quot;size&quot;:4476867,&quot;sha256&quot;:&quot;a9082250a0e05d16d739f9372aeb61d9df8ff7c3b9a323d648c1f2afcd8b9734&quot;,&quot;access_method&quot;:&quot;personal_library&quot;,&quot;type&quot;:&quot;supplement&quot;,&quot;created&quot;:&quot;2019-10-11T14:48:17Z&quot;}],&quot;pdf_hash&quot;:&quot;ecdd225dbf93ac01f8a85ab9f00639c4c32656e947d40cc2e9c7b547a2d8713e&quot;,&quot;collection_group_id&quot;:null,&quot;custom_metadata&quot;:{},&quot;citeproc&quot;:{&quot;DOI&quot;:&quot;10.1007/s11214-012-9905-1&quot;,&quot;Abstract&quot;:&quot;Abstract A principal goal of the Mars Science Laboratory (MSL) rover Curiosity is to identify and characterize past habitable environments on Mars. Determination of the mineralogical and chemical composition of Martian rocks and soils constrains their formation and &quot;,&quot;Page&quot;:&quot;341-399&quot;,&quot;Issue&quot;:&quot;1-4&quot;,&quot;Publication&quot;:&quot;Space Science Reviews&quot;,&quot;Authors&quot;:[{&quot;type&quot;:&quot;author&quot;,&quot;first&quot;:&quot;D&quot;,&quot;last&quot;:&quot;Blake&quot;},{&quot;type&quot;:&quot;author&quot;,&quot;first&quot;:&quot;D&quot;,&quot;last&quot;:&quot;Vaniman&quot;},{&quot;type&quot;:&quot;author&quot;,&quot;first&quot;:&quot;C&quot;,&quot;last&quot;:&quot;Achilles&quot;},{&quot;type&quot;:&quot;author&quot;,&quot;first&quot;:&quot;R&quot;},{&quot;type&quot;:&quot;author&quot;,&quot;first&quot;:&quot;D&quot;,&quot;last&quot;:&quot;Bish&quot;},{&quot;type&quot;:&quot;author&quot;,&quot;first&quot;:&quot;T&quot;,&quot;last&quot;:&quot;Bristow&quot;},{&quot;type&quot;:&quot;author&quot;,&quot;first&quot;:&quot;C&quot;,&quot;last&quot;:&quot;Chen&quot;},{&quot;type&quot;:&quot;author&quot;,&quot;first&quot;:&quot;J&quot;,&quot;last&quot;:&quot;Crisp&quot;},{&quot;type&quot;:&quot;author&quot;,&quot;first&quot;:&quot;D&quot;,&quot;last&quot;:&quot;Des Marais&quot;},{&quot;type&quot;:&quot;author&quot;,&quot;first&quot;:&quot;R&quot;,&quot;initial&quot;:&quot;T&quot;,&quot;last&quot;:&quot;Downs&quot;},{&quot;type&quot;:&quot;author&quot;,&quot;first&quot;:&quot;J&quot;,&quot;last&quot;:&quot;Farmer&quot;},{&quot;type&quot;:&quot;author&quot;,&quot;first&quot;:&quot;S&quot;,&quot;last&quot;:&quot;Feldman&quot;},{&quot;type&quot;:&quot;author&quot;,&quot;first&quot;:&quot;M&quot;,&quot;last&quot;:&quot;Fonda&quot;},{&quot;type&quot;:&quot;author&quot;,&quot;first&quot;:&quot;M&quot;,&quot;last&quot;:&quot;Gailhanou&quot;},{&quot;type&quot;:&quot;author&quot;,&quot;first&quot;:&quot;H&quot;,&quot;last&quot;:&quot;Ma&quot;},{&quot;type&quot;:&quot;author&quot;,&quot;first&quot;:&quot;D&quot;,&quot;initial&quot;:&quot;W&quot;,&quot;last&quot;:&quot;Ming&quot;},{&quot;type&quot;:&quot;author&quot;,&quot;first&quot;:&quot;R&quot;,&quot;initial&quot;:&quot;V&quot;,&quot;last&quot;:&quot;Morris&quot;},{&quot;type&quot;:&quot;author&quot;,&quot;first&quot;:&quot;P&quot;,&quot;last&quot;:&quot;Sarrazin&quot;},{&quot;type&quot;:&quot;author&quot;,&quot;first&quot;:&quot;E&quot;,&quot;last&quot;:&quot;Stolper&quot;},{&quot;type&quot;:&quot;author&quot;,&quot;first&quot;:&quot;A&quot;,&quot;last&quot;:&quot;Treiman&quot;},{&quot;type&quot;:&quot;author&quot;,&quot;first&quot;:&quot;A&quot;,&quot;last&quot;:&quot;Yen&quot;}],&quot;Volume&quot;:&quot;170&quot;,&quot;JournalAbbr&quot;:&quot;Space Sci Rev&quot;,&quot;Title&quot;:&quot;Characterization and calibration of the CheMin mineralogical instrument on Mars Science Laboratory&quot;,&quot;Issued&quot;:2012,&quot;Type&quot;:&quot;article-journal&quot;},&quot;atIndex&quot;:14}]"/>
    <we:property name="-1705166777" value="[{&quot;item_type&quot;:&quot;article&quot;,&quot;ext_ids&quot;:{&quot;pmid&quot;:&quot;24324271&quot;,&quot;doi&quot;:&quot;10.1126/science.1243480&quot;},&quot;deleted&quot;:false,&quot;seq&quot;:2643,&quot;user_data&quot;:{&quot;print_count&quot;:0,&quot;active_read_time&quot;:null,&quot;added&quot;:null,&quot;star&quot;:false,&quot;notes&quot;:&quot;&quot;,&quot;modifiedby&quot;:&quot;desktop-Windows8-2.30.14034&quot;,&quot;unread&quot;:true,&quot;createdby&quot;:&quot;desktop-Windows8-2.26.13884&quot;,&quot;created&quot;:&quot;2017-01-09T16:29:29Z&quot;,&quot;last_read&quot;:null,&quot;view_count&quot;:0,&quot;sourced_from&quot;:1,&quot;source&quot;:null,&quot;modified&quot;:&quot;2017-06-27T15:58:55Z&quot;,&quot;tags&quot;:[],&quot;has_annotations&quot;:false,&quot;voted_down_count&quot;:0,&quot;voted_up_count&quot;:0,&quot;shared&quot;:false,&quot;sponsored&quot;:false},&quot;article&quot;:{&quot;eisbn&quot;:null,&quot;year&quot;:2014,&quot;chapter&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ination&quot;:&quot;1243480&quot;,&quot;volume&quot;:&quot;343&quot;,&quot;issue&quot;:&quot;6169&quot;,&quot;journal&quot;:&quot;Science&quot;,&quot;isbn&quot;:null,&quot;authors&quot;:[&quot;Vaniman D&quot;,&quot;Bish D&quot;,&quot;Ming D&quot;,&quot;Bristow T&quot;,&quot;Morris R&quot;,&quot;Blake D&quot;,&quot;Chipera S&quot;,&quot;Morrison S&quot;,&quot;Treiman A&quot;,&quot;Rampe E&quot;,&quot;Rice M&quot;,&quot;Achilles C&quot;,&quot;Grotzinger J&quot;,&quot;McLennan S&quot;,&quot;Williams J&quot;,&quot;Bell J&quot;,&quot;Newsom H&quot;,&quot;Downs R&quot;,&quot;Maurice S&quot;,&quot;Sarrazin P&quot;,&quot;Yen A&quot;,&quot;Morookian J&quot;,&quot;Farmer J&quot;,&quot;Stack K&quot;,&quot;Milliken R&quot;,&quot;Ehlmann B&quot;,&quot;Sumner D&quot;,&quot;Berger G&quot;,&quot;Crisp J&quot;,&quot;Hurowitz J&quot;,&quot;Anderson R&quot;,&quot;Marais DD&quot;,&quot;Stolper E&quot;,&quot;Edgett K&quot;,&quot;Gupta S&quot;,&quot;Spanovich N&quot;,&quot;Team SL&quot;,&quot;Agard C&quot;,&quot;Verdasca AJ&quot;,&quot;Anderson R&quot;,&quot;Archer D&quot;,&quot;Armiens-Aparicio C&quot;,&quot;Arvidson R&quot;,&quot;Atlaskin E&quot;,&quot;Atreya S&quot;,&quot;Aubrey A&quot;,&quot;Baker B&quot;,&quot;Baker M&quot;,&quot;Balic-Zunic T&quot;,&quot;Baratoux D&quot;,&quot;Baroukh J&quot;,&quot;Barraclough B&quot;,&quot;Bean K&quot;,&quot;Beegle L&quot;,&quot;Behar A&quot;,&quot;Bender S&quot;,&quot;Benna M&quot;,&quot;Bentz J&quot;,&quot;Berger J&quot;,&quot;Berman D&quot;,&quot;Avalos BJ&quot;,&quot;Blaney D&quot;,&quot;Blank J&quot;,&quot;Blau H&quot;,&quot;Bleacher L&quot;,&quot;Boehm E&quot;,&quot;Botta O&quot;,&quot;Bottcher S&quot;,&quot;Boucher T&quot;,&quot;Bower H&quot;,&quot;Boyd N&quot;,&quot;Boynton B&quot;,&quot;Breves E&quot;,&quot;Bridges J&quot;,&quot;Bridges N&quot;,&quot;Brinckerhoff W&quot;,&quot;Brinza D&quot;,&quot;Brunet C&quot;,&quot;Brunner A&quot;,&quot;Brunner W&quot;,&quot;Buch A&quot;,&quot;Bullock M&quot;,&quot;Burmeister S&quot;,&quot;Cabane M&quot;,&quot;Calef F&quot;,&quot;Cameron J&quot;,&quot;Campbell J&quot;,&quot;Cantor B&quot;,&quot;Caplinger M&quot;,&quot;Rodriguez CJ&quot;,&quot;Carmosino M&quot;,&quot;Blazquez CI&quot;,&quot;Charpentier A&quot;,&quot;Choi D&quot;,&quot;Clark B&quot;,&quot;Clegg S&quot;,&quot;Cleghorn T&quot;,&quot;Cloutis E&quot;,&quot;Cody G&quot;,&quot;Coll P&quot;,&quot;Conrad P&quot;,&quot;Coscia D&quot;,&quot;Cousin A&quot;,&quot;Cremers D&quot;,&quot;Cros A&quot;,&quot;Cucinotta F&quot;,&quot;d'Uston C&quot;,&quot;Davis S&quot;,&quot;Day M&quot;,&quot;Juarez TMDL&quot;,&quot;DeFlores L&quot;,&quot;DeLapp D&quot;,&quot;DeMarines J&quot;,&quot;Dietrich W&quot;,&quot;Dingler R&quot;,&quot;Donny C&quot;,&quot;Drake D&quot;,&quot;Dromart G&quot;,&quot;Dupont A&quot;,&quot;Duston B&quot;,&quot;Dworkin J&quot;,&quot;Dyar M&quot;,&quot;Edgar L&quot;,&quot;Edwards C&quot;,&quot;Edwards L&quot;,&quot;Ehresmann B&quot;,&quot;Eigenbrode J&quot;,&quot;Elliott B&quot;,&quot;Elliott H&quot;,&quot;Ewing R&quot;,&quot;Fabre C&quot;,&quot;Fairen A&quot;,&quot;Farley K&quot;,&quot;Fassett C&quot;,&quot;Favot L&quot;,&quot;Fay D&quot;,&quot;Fedosov F&quot;,&quot;Feldman J&quot;,&quot;Feldman S&quot;,&quot;Fisk M&quot;,&quot;Fitzgibbon M&quot;,&quot;Flesch G&quot;,&quot;Floyd M&quot;,&quot;Fluckiger L&quot;,&quot;Forni O&quot;,&quot;Fraeman A&quot;,&quot;Francis R&quot;,&quot;Francois P&quot;,&quot;Franz H&quot;,&quot;Freissinet C&quot;,&quot;French K&quot;,&quot;Frydenvang J&quot;,&quot;Gaboriaud A&quot;,&quot;Gailhanou M&quot;,&quot;Garvin J&quot;,&quot;Gasnault O&quot;,&quot;Geffroy C&quot;,&quot;Gellert R&quot;,&quot;Genzer M&quot;,&quot;Glavin D&quot;,&quot;Godber A&quot;,&quot;Goesmann F&quot;,&quot;Goetz W&quot;,&quot;Golovin D&quot;,&quot;Gomez GF&quot;,&quot;Gomez-Elvira J&quot;,&quot;Gondet B&quot;,&quot;Gordon S&quot;,&quot;Gorevan S&quot;,&quot;Grant J&quot;,&quot;Griffes J&quot;,&quot;Grinspoon D&quot;,&quot;Guillemot P&quot;,&quot;Guo J&quot;,&quot;Guzewich S&quot;,&quot;Haberle R&quot;,&quot;Halleaux D&quot;,&quot;Hallet B&quot;,&quot;Hamilton V&quot;,&quot;Hardgrove C&quot;,&quot;Harker D&quot;,&quot;Harpold D&quot;,&quot;Harri -A&quot;,&quot;Harshman K&quot;,&quot;Hassler D&quot;,&quot;Haukka H&quot;,&quot;Hayes A&quot;,&quot;Herkenhoff K&quot;,&quot;Herrera P&quot;,&quot;Hettrich S&quot;,&quot;Heydari E&quot;,&quot;Hipkin V&quot;,&quot;Hoehler T&quot;,&quot;Hollingsworth J&quot;,&quot;Hudgins J&quot;,&quot;Huntress W&quot;,&quot;Hviid S&quot;,&quot;Iagnemma K&quot;,&quot;Indyk S&quot;,&quot;Israel G&quot;,&quot;Jackson R&quot;,&quot;Jacob S&quot;,&quot;Jakosky B&quot;,&quot;Jensen E&quot;,&quot;Jensen J&quot;,&quot;Johnson J&quot;,&quot;Johnson M&quot;,&quot;Johnstone S&quot;,&quot;Jones A&quot;,&quot;Jones J&quot;,&quot;Joseph J&quot;,&quot;Jun I&quot;,&quot;Kah L&quot;,&quot;Kahanpaa H&quot;,&quot;Kahre M&quot;,&quot;Karpushkina N&quot;,&quot;Kasprzak W&quot;,&quot;Kauhanen J&quot;,&quot;Keely L&quot;,&quot;Kemppinen O&quot;,&quot;Keymeulen D&quot;,&quot;Kim -M&quot;,&quot;Kinch K&quot;,&quot;King P&quot;,&quot;Kirkland L&quot;,&quot;Kocurek G&quot;,&quot;Koefoed A&quot;,&quot;Kohler J&quot;,&quot;Kortmann O&quot;,&quot;Kozyrev A&quot;,&quot;Krezoski J&quot;,&quot;Krysak D&quot;,&quot;Kuzmin R&quot;,&quot;Lacour J&quot;,&quot;Lafaille V&quot;,&quot;Langevin Y&quot;,&quot;Lanza N&quot;,&quot;Lasue J&quot;,&quot;Mouelic LS&quot;,&quot;Lee E&quot;,&quot;Lee -Q&quot;,&quot;Lees D&quot;,&quot;Lefavor M&quot;,&quot;Lemmon M&quot;,&quot;Malvitte A&quot;,&quot;Leshin L&quot;,&quot;Leveille R&quot;,&quot;Lewin-Carpintier E&quot;,&quot;Lewis K&quot;,&quot;Li S&quot;,&quot;Lipkaman L&quot;,&quot;Little C&quot;,&quot;Litvak M&quot;,&quot;Lorigny E&quot;,&quot;Lugmair G&quot;,&quot;Lundberg A&quot;,&quot;Lyness E&quot;,&quot;Madsen M&quot;,&quot;Mahaffy P&quot;,&quot;Maki J&quot;,&quot;Malakhov A&quot;,&quot;Malespin C&quot;,&quot;Malin M&quot;,&quot;Mangold N&quot;,&quot;Manhes G&quot;,&quot;Manning H&quot;,&quot;Marchand G&quot;,&quot;Jimenez MM&quot;,&quot;Garcia MC&quot;,&quot;Martin D&quot;,&quot;Martin M&quot;,&quot;Martinez-Frias J&quot;,&quot;Martin-Soler J&quot;,&quot;Martin-Torres F&quot;,&quot;Mauchien P&quot;,&quot;McAdam A&quot;,&quot;McCartney E&quot;,&quot;McConnochie T&quot;,&quot;McCullough E&quot;,&quot;McEwan I&quot;,&quot;McKay C&quot;,&quot;McNair S&quot;,&quot;Melikechi N&quot;,&quot;Meslin -P&quot;,&quot;Meyer M&quot;,&quot;Mezzacappa A&quot;,&quot;Miller H&quot;,&quot;Miller K&quot;,&quot;Minitti M&quot;,&quot;Mischna M&quot;,&quot;Mitrofanov I&quot;,&quot;Moersch J&quot;,&quot;Mokrousov M&quot;,&quot;Jurado MA&quot;,&quot;Moores J&quot;,&quot;Mora-Sotomayor L&quot;,&quot;Mueller-Mellin R&quot;,&quot;Muller -J&quot;,&quot;Caro MG&quot;,&quot;Nachon M&quot;,&quot;Lopez NS&quot;,&quot;Navarro-Gonzalez R&quot;,&quot;Nealson K&quot;,&quot;Nefian A&quot;,&quot;Nelson T&quot;,&quot;Newcombe M&quot;,&quot;Newman C&quot;,&quot;Nikiforov S&quot;,&quot;Niles P&quot;,&quot;Nixon B&quot;,&quot;Dobrea NE&quot;,&quot;Nolan T&quot;,&quot;Oehler D&quot;,&quot;Ollila A&quot;,&quot;Olson T&quot;,&quot;Owen T&quot;,&quot;Hernandez PMD&quot;,&quot;Paillet A&quot;,&quot;Pallier E&quot;,&quot;Palucis M&quot;,&quot;Parker T&quot;,&quot;Parot Y&quot;,&quot;Patel K&quot;,&quot;Paton M&quot;,&quot;Paulsen G&quot;,&quot;Pavlov A&quot;,&quot;Pavri B&quot;,&quot;Peinado-Gonzalez V&quot;,&quot;Pepin R&quot;,&quot;Peret L&quot;,&quot;Perez R&quot;,&quot;Perrett G&quot;,&quot;Peterson J&quot;,&quot;Pilorget C&quot;,&quot;Pinet P&quot;,&quot;Pla-Garcia J&quot;,&quot;Plante I&quot;,&quot;Poitrasson F&quot;,&quot;Polkko J&quot;,&quot;Popa R&quot;,&quot;Posiolova L&quot;,&quot;Posner A&quot;,&quot;Pradler I&quot;,&quot;Prats B&quot;,&quot;Prokhorov V&quot;,&quot;Purdy S&quot;,&quot;Raaen E&quot;,&quot;Radziemski L&quot;,&quot;Rafkin S&quot;,&quot;Ramos M&quot;,&quot;Raulin F&quot;,&quot;Ravine M&quot;,&quot;Reitz G&quot;,&quot;Renno N&quot;,&quot;Richardson M&quot;,&quot;Robert F&quot;,&quot;Robertson K&quot;,&quot;Manfredi RJ&quot;,&quot;Romeral-Planello J&quot;,&quot;Rowland S&quot;,&quot;Rubin D&quot;,&quot;Saccoccio M&quot;,&quot;Salamon A&quot;,&quot;Sandoval J&quot;,&quot;Sanin A&quot;,&quot;Fuentes SS&quot;,&quot;Saper L&quot;,&quot;Sautter V&quot;,&quot;Savijarvi H&quot;,&quot;Schieber J&quot;,&quot;Schmidt M&quot;,&quot;Schmidt W&quot;,&quot;Scholes D&quot;,&quot;Schoppers M&quot;,&quot;Schroder S&quot;,&quot;Schwenzer S&quot;,&quot;Martinez SE&quot;,&quot;Sengstacken A&quot;,&quot;Shterts R&quot;,&quot;Siebach K&quot;,&quot;Siili T&quot;,&quot;Simmonds J&quot;,&quot;Sirven -J&quot;,&quot;Slavney S&quot;,&quot;Sletten R&quot;,&quot;Smith M&quot;,&quot;Sanchez SP&quot;,&quot;Spray J&quot;,&quot;Squyres S&quot;,&quot;Stalport F&quot;,&quot;Steele A&quot;,&quot;Stein T&quot;,&quot;Stern J&quot;,&quot;Stewart N&quot;,&quot;Stipp S&quot;,&quot;Stoiber K&quot;,&quot;Sucharski B&quot;,&quot;Sullivan R&quot;,&quot;Summons R&quot;,&quot;Sun V&quot;,&quot;Supulver K&quot;,&quot;Sutter B&quot;,&quot;Szopa C&quot;,&quot;Tan F&quot;,&quot;Tate C&quot;,&quot;Teinturier S&quot;,&quot;Kate IT&quot;,&quot;Thomas P&quot;,&quot;Thompson L&quot;,&quot;Tokar R&quot;,&quot;Toplis M&quot;,&quot;Redondo TJ&quot;,&quot;Trainer M&quot;,&quot;Tretyakov V&quot;,&quot;Urqui-O'Callaghan R&quot;,&quot;Beek VJ&quot;,&quot;Beek VT&quot;,&quot;VanBommel S&quot;,&quot;Varenikov A&quot;,&quot;Vasavada A&quot;,&quot;Vasconcelos P&quot;,&quot;Vicenzi E&quot;,&quot;Vostrukhin A&quot;,&quot;Voytek M&quot;,&quot;Wadhwa M&quot;,&quot;Ward J&quot;,&quot;Webster C&quot;,&quot;Weigle E&quot;,&quot;Wellington D&quot;,&quot;Westall F&quot;,&quot;Wiens R&quot;,&quot;Wilhelm M&quot;,&quot;Williams A&quot;,&quot;Williams R&quot;,&quot;Williams R&quot;,&quot;Wilson M&quot;,&quot;Wimmer-Schweingruber R&quot;,&quot;Wolff M&quot;,&quot;Wong M&quot;,&quot;Wray J&quot;,&quot;Wu M&quot;,&quot;Yana C&quot;,&quot;Yingst A&quot;,&quot;Zeitlin C&quot;,&quot;Zimdar R&quot;,&quot;Mier -M&quot;],&quot;eissn&quot;:&quot;1095-9203&quot;,&quot;issn&quot;:&quot;0036-8075&quot;,&quot;title&quot;:&quot;Mineralogy of a Mudstone at Yellowknife Bay, Gale Crater, Mars&quot;},&quot;collection_id&quot;:&quot;d17e4cba-e71b-413b-bb4b-bfdcc751bcb7&quot;,&quot;data_version&quot;:1,&quot;id&quot;:&quot;7A60DED9-9F70-F930-A006-84102B2BBD8C&quot;,&quot;files&quot;:[{&quot;customHeight&quot;:{&quot;0&quot;:&quot;792&quot;,&quot;1-8&quot;:&quot;756&quot;},&quot;manually_matched&quot;:false,&quot;source_url&quot;:null,&quot;size&quot;:836524,&quot;expires&quot;:null,&quot;type&quot;:&quot;article&quot;,&quot;name&quot;:&quot;Science-2014-Vaniman-.pdf&quot;,&quot;created&quot;:&quot;2016-01-14T00:23:02Z&quot;,&quot;sha1&quot;:&quot;0b3c0a088843c515438a51d79f043787c4ef7247&quot;,&quot;width&quot;:&quot;594&quot;,&quot;customWidth&quot;:{&quot;0&quot;:&quot;612&quot;,&quot;1-8&quot;:&quot;594&quot;},&quot;height&quot;:&quot;756&quot;,&quot;access_method&quot;:&quot;personal_library&quot;,&quot;sha256&quot;:&quot;b123d480b59d1038ae34a242a108879c7ed1bbd816a61e9276edd544d81b2ff4&quot;,&quot;pages&quot;:9,&quot;file_type&quot;:&quot;pdf&quot;},{&quot;customHeight&quot;:{&quot;0&quot;:&quot;792&quot;,&quot;1-29&quot;:&quot;842&quot;,&quot;30-43&quot;:&quot;792&quot;},&quot;manually_matched&quot;:false,&quot;source_url&quot;:null,&quot;size&quot;:650242,&quot;expires&quot;:null,&quot;type&quot;:&quot;supplement&quot;,&quot;name&quot;:&quot;Vaniman-SM.pdf&quot;,&quot;created&quot;:&quot;2016-01-14T00:23:03Z&quot;,&quot;sha1&quot;:&quot;038c014654df31d3c72898e35abe5ea37d6d435d&quot;,&quot;width&quot;:&quot;595.22&quot;,&quot;customWidth&quot;:{&quot;0&quot;:&quot;612&quot;,&quot;1-29&quot;:&quot;595.22&quot;,&quot;30-43&quot;:&quot;612&quot;},&quot;height&quot;:&quot;842&quot;,&quot;access_method&quot;:&quot;personal_library&quot;,&quot;sha256&quot;:&quot;8d172d614d6b752dd665a7f265f75a530b82b36c533a3abcacbdd90576515d11&quot;,&quot;pages&quot;:44,&quot;file_type&quot;:&quot;pdf&quot;}],&quot;pdf_hash&quot;:&quot;b123d480b59d1038ae34a242a108879c7ed1bbd816a61e9276edd544d81b2ff4&quot;,&quot;item&quot;:{&quot;id&quot;:&quot;7A60DED9-9F70-F930-A006-84102B2BBD8C&quot;,&quot;type&quot;:&quot;article-journal&quot;,&quot;DOI&quot;:&quot;10.1126/science.1243480&quot;,&quot;container-title&quot;:&quot;Science&quot;,&quot;title&quot;:&quot;Mineralogy of a Mudstone at Yellowknife Bay, Gale Crater, Mars&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ISSN&quot;:&quot;0036-8075&quot;,&quot;volume&quot;:&quot;343&quot;,&quot;issue&quot;:&quot;6169&quot;,&quot;page&quot;:&quot;1243480&quot;,&quot;original-date&quot;:{},&quot;issued&quot;:{&quot;year&quot;:2014},&quot;author&quot;:[{&quot;family&quot;:&quot;Vaniman&quot;,&quot;given&quot;:&quot;&quot;},{&quot;family&quot;:&quot;Bish&quot;,&quot;given&quot;:&quot;&quot;},{&quot;family&quot;:&quot;Ming&quot;,&quot;given&quot;:&quot;&quot;},{&quot;family&quot;:&quot;Bristow&quot;,&quot;given&quot;:&quot;&quot;},{&quot;family&quot;:&quot;Morris&quot;,&quot;given&quot;:&quot;&quot;},{&quot;family&quot;:&quot;Blake&quot;,&quot;given&quot;:&quot;&quot;},{&quot;family&quot;:&quot;Chipera&quot;,&quot;given&quot;:&quot;&quot;},{&quot;family&quot;:&quot;Morrison&quot;,&quot;given&quot;:&quot;&quot;},{&quot;family&quot;:&quot;Treiman&quot;,&quot;given&quot;:&quot;&quot;},{&quot;family&quot;:&quot;Rampe&quot;,&quot;given&quot;:&quot;&quot;},{&quot;family&quot;:&quot;Rice&quot;,&quot;given&quot;:&quot;&quot;},{&quot;family&quot;:&quot;Achilles&quot;,&quot;given&quot;:&quot;&quot;},{&quot;family&quot;:&quot;Grotzinger&quot;,&quot;given&quot;:&quot;&quot;},{&quot;family&quot;:&quot;McLennan&quot;,&quot;given&quot;:&quot;&quot;},{&quot;family&quot;:&quot;Williams&quot;,&quot;given&quot;:&quot;&quot;},{&quot;family&quot;:&quot;Bell&quot;,&quot;given&quot;:&quot;&quot;},{&quot;family&quot;:&quot;Newsom&quot;,&quot;given&quot;:&quot;&quot;},{&quot;family&quot;:&quot;Downs&quot;,&quot;given&quot;:&quot;&quot;},{&quot;family&quot;:&quot;Maurice&quot;,&quot;given&quot;:&quot;&quot;},{&quot;family&quot;:&quot;Sarrazin&quot;,&quot;given&quot;:&quot;&quot;},{&quot;family&quot;:&quot;Yen&quot;,&quot;given&quot;:&quot;&quot;},{&quot;family&quot;:&quot;Morookian&quot;,&quot;given&quot;:&quot;&quot;},{&quot;family&quot;:&quot;Farmer&quot;,&quot;given&quot;:&quot;&quot;},{&quot;family&quot;:&quot;Stack&quot;,&quot;given&quot;:&quot;&quot;},{&quot;family&quot;:&quot;Milliken&quot;,&quot;given&quot;:&quot;&quot;},{&quot;family&quot;:&quot;Ehlmann&quot;,&quot;given&quot;:&quot;&quot;},{&quot;family&quot;:&quot;Sumner&quot;,&quot;given&quot;:&quot;&quot;},{&quot;family&quot;:&quot;Berger&quot;,&quot;given&quot;:&quot;&quot;},{&quot;family&quot;:&quot;Crisp&quot;,&quot;given&quot;:&quot;&quot;},{&quot;family&quot;:&quot;Hurowitz&quot;,&quot;given&quot;:&quot;&quot;},{&quot;family&quot;:&quot;Anderson&quot;,&quot;given&quot;:&quot;&quot;},{&quot;family&quot;:&quot;Marais&quot;,&quot;given&quot;:&quot;&quot;},{&quot;family&quot;:&quot;Stolper&quot;,&quot;given&quot;:&quot;&quot;},{&quot;family&quot;:&quot;Edgett&quot;,&quot;given&quot;:&quot;&quot;},{&quot;family&quot;:&quot;Gupta&quot;,&quot;given&quot;:&quot;&quot;},{&quot;family&quot;:&quot;Spanovich&quot;,&quot;given&quot;:&quot;&quot;},{&quot;family&quot;:&quot;Team&quot;,&quot;given&quot;:&quot;&quot;},{&quot;family&quot;:&quot;Agard&quot;,&quot;given&quot;:&quot;&quot;},{&quot;family&quot;:&quot;Verdasca&quot;,&quot;given&quot;:&quot;&quot;},{&quot;family&quot;:&quot;Anderson&quot;,&quot;given&quot;:&quot;&quot;},{&quot;family&quot;:&quot;Archer&quot;,&quot;given&quot;:&quot;&quot;},{&quot;family&quot;:&quot;Armiens-Aparicio&quot;,&quot;given&quot;:&quot;&quot;},{&quot;family&quot;:&quot;Arvidson&quot;,&quot;given&quot;:&quot;&quot;},{&quot;family&quot;:&quot;Atlaskin&quot;,&quot;given&quot;:&quot;&quot;},{&quot;family&quot;:&quot;Atreya&quot;,&quot;given&quot;:&quot;&quot;},{&quot;family&quot;:&quot;Aubrey&quot;,&quot;given&quot;:&quot;&quot;},{&quot;family&quot;:&quot;Baker&quot;,&quot;given&quot;:&quot;&quot;},{&quot;family&quot;:&quot;Baker&quot;,&quot;given&quot;:&quot;&quot;},{&quot;family&quot;:&quot;Balic-Zunic&quot;,&quot;given&quot;:&quot;&quot;},{&quot;family&quot;:&quot;Baratoux&quot;,&quot;given&quot;:&quot;&quot;},{&quot;family&quot;:&quot;Baroukh&quot;,&quot;given&quot;:&quot;&quot;},{&quot;family&quot;:&quot;Barraclough&quot;,&quot;given&quot;:&quot;&quot;},{&quot;family&quot;:&quot;Bean&quot;,&quot;given&quot;:&quot;&quot;},{&quot;family&quot;:&quot;Beegle&quot;,&quot;given&quot;:&quot;&quot;},{&quot;family&quot;:&quot;Behar&quot;,&quot;given&quot;:&quot;&quot;},{&quot;family&quot;:&quot;Bender&quot;,&quot;given&quot;:&quot;&quot;},{&quot;family&quot;:&quot;Benna&quot;,&quot;given&quot;:&quot;&quot;},{&quot;family&quot;:&quot;Bentz&quot;,&quot;given&quot;:&quot;&quot;},{&quot;family&quot;:&quot;Berger&quot;,&quot;given&quot;:&quot;&quot;},{&quot;family&quot;:&quot;Berman&quot;,&quot;given&quot;:&quot;&quot;},{&quot;family&quot;:&quot;Avalos&quot;,&quot;given&quot;:&quot;&quot;},{&quot;family&quot;:&quot;Blaney&quot;,&quot;given&quot;:&quot;&quot;},{&quot;family&quot;:&quot;Blank&quot;,&quot;given&quot;:&quot;&quot;},{&quot;family&quot;:&quot;Blau&quot;,&quot;given&quot;:&quot;&quot;},{&quot;family&quot;:&quot;Bleacher&quot;,&quot;given&quot;:&quot;&quot;},{&quot;family&quot;:&quot;Boehm&quot;,&quot;given&quot;:&quot;&quot;},{&quot;family&quot;:&quot;Botta&quot;,&quot;given&quot;:&quot;&quot;},{&quot;family&quot;:&quot;Bottcher&quot;,&quot;given&quot;:&quot;&quot;},{&quot;family&quot;:&quot;Boucher&quot;,&quot;given&quot;:&quot;&quot;},{&quot;family&quot;:&quot;Bower&quot;,&quot;given&quot;:&quot;&quot;},{&quot;family&quot;:&quot;Boyd&quot;,&quot;given&quot;:&quot;&quot;},{&quot;family&quot;:&quot;Boynton&quot;,&quot;given&quot;:&quot;&quot;},{&quot;family&quot;:&quot;Breves&quot;,&quot;given&quot;:&quot;&quot;},{&quot;family&quot;:&quot;Bridges&quot;,&quot;given&quot;:&quot;&quot;},{&quot;family&quot;:&quot;Bridges&quot;,&quot;given&quot;:&quot;&quot;},{&quot;family&quot;:&quot;Brinckerhoff&quot;,&quot;given&quot;:&quot;&quot;},{&quot;family&quot;:&quot;Brinza&quot;,&quot;given&quot;:&quot;&quot;},{&quot;family&quot;:&quot;Brunet&quot;,&quot;given&quot;:&quot;&quot;},{&quot;family&quot;:&quot;Brunner&quot;,&quot;given&quot;:&quot;&quot;},{&quot;family&quot;:&quot;Brunner&quot;,&quot;given&quot;:&quot;&quot;},{&quot;family&quot;:&quot;Buch&quot;,&quot;given&quot;:&quot;&quot;},{&quot;family&quot;:&quot;Bullock&quot;,&quot;given&quot;:&quot;&quot;},{&quot;family&quot;:&quot;Burmeister&quot;,&quot;given&quot;:&quot;&quot;},{&quot;family&quot;:&quot;Cabane&quot;,&quot;given&quot;:&quot;&quot;},{&quot;family&quot;:&quot;Calef&quot;,&quot;given&quot;:&quot;&quot;},{&quot;family&quot;:&quot;Cameron&quot;,&quot;given&quot;:&quot;&quot;},{&quot;family&quot;:&quot;Campbell&quot;,&quot;given&quot;:&quot;&quot;},{&quot;family&quot;:&quot;Cantor&quot;,&quot;given&quot;:&quot;&quot;},{&quot;family&quot;:&quot;Caplinger&quot;,&quot;given&quot;:&quot;&quot;},{&quot;family&quot;:&quot;Rodriguez&quot;,&quot;given&quot;:&quot;&quot;},{&quot;family&quot;:&quot;Carmosino&quot;,&quot;given&quot;:&quot;&quot;},{&quot;family&quot;:&quot;Blazquez&quot;,&quot;given&quot;:&quot;&quot;},{&quot;family&quot;:&quot;Charpentier&quot;,&quot;given&quot;:&quot;&quot;},{&quot;family&quot;:&quot;Choi&quot;,&quot;given&quot;:&quot;&quot;},{&quot;family&quot;:&quot;Clark&quot;,&quot;given&quot;:&quot;&quot;},{&quot;family&quot;:&quot;Clegg&quot;,&quot;given&quot;:&quot;&quot;},{&quot;family&quot;:&quot;Cleghorn&quot;,&quot;given&quot;:&quot;&quot;},{&quot;family&quot;:&quot;Cloutis&quot;,&quot;given&quot;:&quot;&quot;},{&quot;family&quot;:&quot;Cody&quot;,&quot;given&quot;:&quot;&quot;},{&quot;family&quot;:&quot;Coll&quot;,&quot;given&quot;:&quot;&quot;},{&quot;family&quot;:&quot;Conrad&quot;,&quot;given&quot;:&quot;&quot;},{&quot;family&quot;:&quot;Coscia&quot;,&quot;given&quot;:&quot;&quot;},{&quot;family&quot;:&quot;Cousin&quot;,&quot;given&quot;:&quot;&quot;},{&quot;family&quot;:&quot;Cremers&quot;,&quot;given&quot;:&quot;&quot;},{&quot;family&quot;:&quot;Cros&quot;,&quot;given&quot;:&quot;&quot;},{&quot;family&quot;:&quot;Cucinotta&quot;,&quot;given&quot;:&quot;&quot;},{&quot;family&quot;:&quot;d'Uston&quot;,&quot;given&quot;:&quot;&quot;},{&quot;family&quot;:&quot;Davis&quot;,&quot;given&quot;:&quot;&quot;},{&quot;family&quot;:&quot;Day&quot;,&quot;given&quot;:&quot;&quot;},{&quot;family&quot;:&quot;Juarez&quot;,&quot;given&quot;:&quot;&quot;},{&quot;family&quot;:&quot;DeFlores&quot;,&quot;given&quot;:&quot;&quot;},{&quot;family&quot;:&quot;DeLapp&quot;,&quot;given&quot;:&quot;&quot;},{&quot;family&quot;:&quot;DeMarines&quot;,&quot;given&quot;:&quot;&quot;},{&quot;family&quot;:&quot;Dietrich&quot;,&quot;given&quot;:&quot;&quot;},{&quot;family&quot;:&quot;Dingler&quot;,&quot;given&quot;:&quot;&quot;},{&quot;family&quot;:&quot;Donny&quot;,&quot;given&quot;:&quot;&quot;},{&quot;family&quot;:&quot;Drake&quot;,&quot;given&quot;:&quot;&quot;},{&quot;family&quot;:&quot;Dromart&quot;,&quot;given&quot;:&quot;&quot;},{&quot;family&quot;:&quot;Dupont&quot;,&quot;given&quot;:&quot;&quot;},{&quot;family&quot;:&quot;Duston&quot;,&quot;given&quot;:&quot;&quot;},{&quot;family&quot;:&quot;Dworkin&quot;,&quot;given&quot;:&quot;&quot;},{&quot;family&quot;:&quot;Dyar&quot;,&quot;given&quot;:&quot;&quot;},{&quot;family&quot;:&quot;Edgar&quot;,&quot;given&quot;:&quot;&quot;},{&quot;family&quot;:&quot;Edwards&quot;,&quot;given&quot;:&quot;&quot;},{&quot;family&quot;:&quot;Edwards&quot;,&quot;given&quot;:&quot;&quot;},{&quot;family&quot;:&quot;Ehresmann&quot;,&quot;given&quot;:&quot;&quot;},{&quot;family&quot;:&quot;Eigenbrode&quot;,&quot;given&quot;:&quot;&quot;},{&quot;family&quot;:&quot;Elliott&quot;,&quot;given&quot;:&quot;&quot;},{&quot;family&quot;:&quot;Elliott&quot;,&quot;given&quot;:&quot;&quot;},{&quot;family&quot;:&quot;Ewing&quot;,&quot;given&quot;:&quot;&quot;},{&quot;family&quot;:&quot;Fabre&quot;,&quot;given&quot;:&quot;&quot;},{&quot;family&quot;:&quot;Fairen&quot;,&quot;given&quot;:&quot;&quot;},{&quot;family&quot;:&quot;Farley&quot;,&quot;given&quot;:&quot;&quot;},{&quot;family&quot;:&quot;Fassett&quot;,&quot;given&quot;:&quot;&quot;},{&quot;family&quot;:&quot;Favot&quot;,&quot;given&quot;:&quot;&quot;},{&quot;family&quot;:&quot;Fay&quot;,&quot;given&quot;:&quot;&quot;},{&quot;family&quot;:&quot;Fedosov&quot;,&quot;given&quot;:&quot;&quot;},{&quot;family&quot;:&quot;Feldman&quot;,&quot;given&quot;:&quot;&quot;},{&quot;family&quot;:&quot;Feldman&quot;,&quot;given&quot;:&quot;&quot;},{&quot;family&quot;:&quot;Fisk&quot;,&quot;given&quot;:&quot;&quot;},{&quot;family&quot;:&quot;Fitzgibbon&quot;,&quot;given&quot;:&quot;&quot;},{&quot;family&quot;:&quot;Flesch&quot;,&quot;given&quot;:&quot;&quot;},{&quot;family&quot;:&quot;Floyd&quot;,&quot;given&quot;:&quot;&quot;},{&quot;family&quot;:&quot;Fluckiger&quot;,&quot;given&quot;:&quot;&quot;},{&quot;family&quot;:&quot;Forni&quot;,&quot;given&quot;:&quot;&quot;},{&quot;family&quot;:&quot;Fraeman&quot;,&quot;given&quot;:&quot;&quot;},{&quot;family&quot;:&quot;Francis&quot;,&quot;given&quot;:&quot;&quot;},{&quot;family&quot;:&quot;Francois&quot;,&quot;given&quot;:&quot;&quot;},{&quot;family&quot;:&quot;Franz&quot;,&quot;given&quot;:&quot;&quot;},{&quot;family&quot;:&quot;Freissinet&quot;,&quot;given&quot;:&quot;&quot;},{&quot;family&quot;:&quot;French&quot;,&quot;given&quot;:&quot;&quot;},{&quot;family&quot;:&quot;Frydenvang&quot;,&quot;given&quot;:&quot;&quot;},{&quot;family&quot;:&quot;Gaboriaud&quot;,&quot;given&quot;:&quot;&quot;},{&quot;family&quot;:&quot;Gailhanou&quot;,&quot;given&quot;:&quot;&quot;},{&quot;family&quot;:&quot;Garvin&quot;,&quot;given&quot;:&quot;&quot;},{&quot;family&quot;:&quot;Gasnault&quot;,&quot;given&quot;:&quot;&quot;},{&quot;family&quot;:&quot;Geffroy&quot;,&quot;given&quot;:&quot;&quot;},{&quot;family&quot;:&quot;Gellert&quot;,&quot;given&quot;:&quot;&quot;},{&quot;family&quot;:&quot;Genzer&quot;,&quot;given&quot;:&quot;&quot;},{&quot;family&quot;:&quot;Glavin&quot;,&quot;given&quot;:&quot;&quot;},{&quot;family&quot;:&quot;Godber&quot;,&quot;given&quot;:&quot;&quot;},{&quot;family&quot;:&quot;Goesmann&quot;,&quot;given&quot;:&quot;&quot;},{&quot;family&quot;:&quot;Goetz&quot;,&quot;given&quot;:&quot;&quot;},{&quot;family&quot;:&quot;Golovin&quot;,&quot;given&quot;:&quot;&quot;},{&quot;family&quot;:&quot;Gomez&quot;,&quot;given&quot;:&quot;&quot;},{&quot;family&quot;:&quot;Gomez-Elvira&quot;,&quot;given&quot;:&quot;&quot;},{&quot;family&quot;:&quot;Gondet&quot;,&quot;given&quot;:&quot;&quot;},{&quot;family&quot;:&quot;Gordon&quot;,&quot;given&quot;:&quot;&quot;},{&quot;family&quot;:&quot;Gorevan&quot;,&quot;given&quot;:&quot;&quot;},{&quot;family&quot;:&quot;Grant&quot;,&quot;given&quot;:&quot;&quot;},{&quot;family&quot;:&quot;Griffes&quot;,&quot;given&quot;:&quot;&quot;},{&quot;family&quot;:&quot;Grinspoon&quot;,&quot;given&quot;:&quot;&quot;},{&quot;family&quot;:&quot;Guillemot&quot;,&quot;given&quot;:&quot;&quot;},{&quot;family&quot;:&quot;Guo&quot;,&quot;given&quot;:&quot;&quot;},{&quot;family&quot;:&quot;Guzewich&quot;,&quot;given&quot;:&quot;&quot;},{&quot;family&quot;:&quot;Haberle&quot;,&quot;given&quot;:&quot;&quot;},{&quot;family&quot;:&quot;Halleaux&quot;,&quot;given&quot;:&quot;&quot;},{&quot;family&quot;:&quot;Hallet&quot;,&quot;given&quot;:&quot;&quot;},{&quot;family&quot;:&quot;Hamilton&quot;,&quot;given&quot;:&quot;&quot;},{&quot;family&quot;:&quot;Hardgrove&quot;,&quot;given&quot;:&quot;&quot;},{&quot;family&quot;:&quot;Harker&quot;,&quot;given&quot;:&quot;&quot;},{&quot;family&quot;:&quot;Harpold&quot;,&quot;given&quot;:&quot;&quot;},{&quot;family&quot;:&quot;-A&quot;,&quot;given&quot;:&quot;Harri&quot;},{&quot;family&quot;:&quot;Harshman&quot;,&quot;given&quot;:&quot;&quot;},{&quot;family&quot;:&quot;Hassler&quot;,&quot;given&quot;:&quot;&quot;},{&quot;family&quot;:&quot;Haukka&quot;,&quot;given&quot;:&quot;&quot;},{&quot;family&quot;:&quot;Hayes&quot;,&quot;given&quot;:&quot;&quot;},{&quot;family&quot;:&quot;Herkenhoff&quot;,&quot;given&quot;:&quot;&quot;},{&quot;family&quot;:&quot;Herrera&quot;,&quot;given&quot;:&quot;&quot;},{&quot;family&quot;:&quot;Hettrich&quot;,&quot;given&quot;:&quot;&quot;},{&quot;family&quot;:&quot;Heydari&quot;,&quot;given&quot;:&quot;&quot;},{&quot;family&quot;:&quot;Hipkin&quot;,&quot;given&quot;:&quot;&quot;},{&quot;family&quot;:&quot;Hoehler&quot;,&quot;given&quot;:&quot;&quot;},{&quot;family&quot;:&quot;Hollingsworth&quot;,&quot;given&quot;:&quot;&quot;},{&quot;family&quot;:&quot;Hudgins&quot;,&quot;given&quot;:&quot;&quot;},{&quot;family&quot;:&quot;Huntress&quot;,&quot;given&quot;:&quot;&quot;},{&quot;family&quot;:&quot;Hviid&quot;,&quot;given&quot;:&quot;&quot;},{&quot;family&quot;:&quot;Iagnemma&quot;,&quot;given&quot;:&quot;&quot;},{&quot;family&quot;:&quot;Indyk&quot;,&quot;given&quot;:&quot;&quot;},{&quot;family&quot;:&quot;Israel&quot;,&quot;given&quot;:&quot;&quot;},{&quot;family&quot;:&quot;Jackson&quot;,&quot;given&quot;:&quot;&quot;},{&quot;family&quot;:&quot;Jacob&quot;,&quot;given&quot;:&quot;&quot;},{&quot;family&quot;:&quot;Jakosky&quot;,&quot;given&quot;:&quot;&quot;},{&quot;family&quot;:&quot;Jensen&quot;,&quot;given&quot;:&quot;&quot;},{&quot;family&quot;:&quot;Jensen&quot;,&quot;given&quot;:&quot;&quot;},{&quot;family&quot;:&quot;Johnson&quot;,&quot;given&quot;:&quot;&quot;},{&quot;family&quot;:&quot;Johnson&quot;,&quot;given&quot;:&quot;&quot;},{&quot;family&quot;:&quot;Johnstone&quot;,&quot;given&quot;:&quot;&quot;},{&quot;family&quot;:&quot;Jones&quot;,&quot;given&quot;:&quot;&quot;},{&quot;family&quot;:&quot;Jones&quot;,&quot;given&quot;:&quot;&quot;},{&quot;family&quot;:&quot;Joseph&quot;,&quot;given&quot;:&quot;&quot;},{&quot;family&quot;:&quot;Jun&quot;,&quot;given&quot;:&quot;&quot;},{&quot;family&quot;:&quot;Kah&quot;,&quot;given&quot;:&quot;&quot;},{&quot;family&quot;:&quot;Kahanpaa&quot;,&quot;given&quot;:&quot;&quot;},{&quot;family&quot;:&quot;Kahre&quot;,&quot;given&quot;:&quot;&quot;},{&quot;family&quot;:&quot;Karpushkina&quot;,&quot;given&quot;:&quot;&quot;},{&quot;family&quot;:&quot;Kasprzak&quot;,&quot;given&quot;:&quot;&quot;},{&quot;family&quot;:&quot;Kauhanen&quot;,&quot;given&quot;:&quot;&quot;},{&quot;family&quot;:&quot;Keely&quot;,&quot;given&quot;:&quot;&quot;},{&quot;family&quot;:&quot;Kemppinen&quot;,&quot;given&quot;:&quot;&quot;},{&quot;family&quot;:&quot;Keymeulen&quot;,&quot;given&quot;:&quot;&quot;},{&quot;family&quot;:&quot;-M&quot;,&quot;given&quot;:&quot;Kim&quot;},{&quot;family&quot;:&quot;Kinch&quot;,&quot;given&quot;:&quot;&quot;},{&quot;family&quot;:&quot;King&quot;,&quot;given&quot;:&quot;&quot;},{&quot;family&quot;:&quot;Kirkland&quot;,&quot;given&quot;:&quot;&quot;},{&quot;family&quot;:&quot;Kocurek&quot;,&quot;given&quot;:&quot;&quot;},{&quot;family&quot;:&quot;Koefoed&quot;,&quot;given&quot;:&quot;&quot;},{&quot;family&quot;:&quot;Kohler&quot;,&quot;given&quot;:&quot;&quot;},{&quot;family&quot;:&quot;Kortmann&quot;,&quot;given&quot;:&quot;&quot;},{&quot;family&quot;:&quot;Kozyrev&quot;,&quot;given&quot;:&quot;&quot;},{&quot;family&quot;:&quot;Krezoski&quot;,&quot;given&quot;:&quot;&quot;},{&quot;family&quot;:&quot;Krysak&quot;,&quot;given&quot;:&quot;&quot;},{&quot;family&quot;:&quot;Kuzmin&quot;,&quot;given&quot;:&quot;&quot;},{&quot;family&quot;:&quot;Lacour&quot;,&quot;given&quot;:&quot;&quot;},{&quot;family&quot;:&quot;Lafaille&quot;,&quot;given&quot;:&quot;&quot;},{&quot;family&quot;:&quot;Langevin&quot;,&quot;given&quot;:&quot;&quot;},{&quot;family&quot;:&quot;Lanza&quot;,&quot;given&quot;:&quot;&quot;},{&quot;family&quot;:&quot;Lasue&quot;,&quot;given&quot;:&quot;&quot;},{&quot;family&quot;:&quot;Mouelic&quot;,&quot;given&quot;:&quot;&quot;},{&quot;family&quot;:&quot;Lee&quot;,&quot;given&quot;:&quot;&quot;},{&quot;family&quot;:&quot;-Q&quot;,&quot;given&quot;:&quot;Lee&quot;},{&quot;family&quot;:&quot;Lees&quot;,&quot;given&quot;:&quot;&quot;},{&quot;family&quot;:&quot;Lefavor&quot;,&quot;given&quot;:&quot;&quot;},{&quot;family&quot;:&quot;Lemmon&quot;,&quot;given&quot;:&quot;&quot;},{&quot;family&quot;:&quot;Malvitte&quot;,&quot;given&quot;:&quot;&quot;},{&quot;family&quot;:&quot;Leshin&quot;,&quot;given&quot;:&quot;&quot;},{&quot;family&quot;:&quot;Leveille&quot;,&quot;given&quot;:&quot;&quot;},{&quot;family&quot;:&quot;Lewin-Carpintier&quot;,&quot;given&quot;:&quot;&quot;},{&quot;family&quot;:&quot;Lewis&quot;,&quot;given&quot;:&quot;&quot;},{&quot;family&quot;:&quot;Li&quot;,&quot;given&quot;:&quot;&quot;},{&quot;family&quot;:&quot;Lipkaman&quot;,&quot;given&quot;:&quot;&quot;},{&quot;family&quot;:&quot;Little&quot;,&quot;given&quot;:&quot;&quot;},{&quot;family&quot;:&quot;Litvak&quot;,&quot;given&quot;:&quot;&quot;},{&quot;family&quot;:&quot;Lorigny&quot;,&quot;given&quot;:&quot;&quot;},{&quot;family&quot;:&quot;Lugmair&quot;,&quot;given&quot;:&quot;&quot;},{&quot;family&quot;:&quot;Lundberg&quot;,&quot;given&quot;:&quot;&quot;},{&quot;family&quot;:&quot;Lyness&quot;,&quot;given&quot;:&quot;&quot;},{&quot;family&quot;:&quot;Madsen&quot;,&quot;given&quot;:&quot;&quot;},{&quot;family&quot;:&quot;Mahaffy&quot;,&quot;given&quot;:&quot;&quot;},{&quot;family&quot;:&quot;Maki&quot;,&quot;given&quot;:&quot;&quot;},{&quot;family&quot;:&quot;Malakhov&quot;,&quot;given&quot;:&quot;&quot;},{&quot;family&quot;:&quot;Malespin&quot;,&quot;given&quot;:&quot;&quot;},{&quot;family&quot;:&quot;Malin&quot;,&quot;given&quot;:&quot;&quot;},{&quot;family&quot;:&quot;Mangold&quot;,&quot;given&quot;:&quot;&quot;},{&quot;family&quot;:&quot;Manhes&quot;,&quot;given&quot;:&quot;&quot;},{&quot;family&quot;:&quot;Manning&quot;,&quot;given&quot;:&quot;&quot;},{&quot;family&quot;:&quot;Marchand&quot;,&quot;given&quot;:&quot;&quot;},{&quot;family&quot;:&quot;Jimenez&quot;,&quot;given&quot;:&quot;&quot;},{&quot;family&quot;:&quot;Garcia&quot;,&quot;given&quot;:&quot;&quot;},{&quot;family&quot;:&quot;Martin&quot;,&quot;given&quot;:&quot;&quot;},{&quot;family&quot;:&quot;Martin&quot;,&quot;given&quot;:&quot;&quot;},{&quot;family&quot;:&quot;Martinez-Frias&quot;,&quot;given&quot;:&quot;&quot;},{&quot;family&quot;:&quot;Martin-Soler&quot;,&quot;given&quot;:&quot;&quot;},{&quot;family&quot;:&quot;Martin-Torres&quot;,&quot;given&quot;:&quot;&quot;},{&quot;family&quot;:&quot;Mauchien&quot;,&quot;given&quot;:&quot;&quot;},{&quot;family&quot;:&quot;McAdam&quot;,&quot;given&quot;:&quot;&quot;},{&quot;family&quot;:&quot;McCartney&quot;,&quot;given&quot;:&quot;&quot;},{&quot;family&quot;:&quot;McConnochie&quot;,&quot;given&quot;:&quot;&quot;},{&quot;family&quot;:&quot;McCullough&quot;,&quot;given&quot;:&quot;&quot;},{&quot;family&quot;:&quot;McEwan&quot;,&quot;given&quot;:&quot;&quot;},{&quot;family&quot;:&quot;McKay&quot;,&quot;given&quot;:&quot;&quot;},{&quot;family&quot;:&quot;McNair&quot;,&quot;given&quot;:&quot;&quot;},{&quot;family&quot;:&quot;Melikechi&quot;,&quot;given&quot;:&quot;&quot;},{&quot;family&quot;:&quot;-P&quot;,&quot;given&quot;:&quot;Meslin&quot;},{&quot;family&quot;:&quot;Meyer&quot;,&quot;given&quot;:&quot;&quot;},{&quot;family&quot;:&quot;Mezzacappa&quot;,&quot;given&quot;:&quot;&quot;},{&quot;family&quot;:&quot;Miller&quot;,&quot;given&quot;:&quot;&quot;},{&quot;family&quot;:&quot;Miller&quot;,&quot;given&quot;:&quot;&quot;},{&quot;family&quot;:&quot;Minitti&quot;,&quot;given&quot;:&quot;&quot;},{&quot;family&quot;:&quot;Mischna&quot;,&quot;given&quot;:&quot;&quot;},{&quot;family&quot;:&quot;Mitrofanov&quot;,&quot;given&quot;:&quot;&quot;},{&quot;family&quot;:&quot;Moersch&quot;,&quot;given&quot;:&quot;&quot;},{&quot;family&quot;:&quot;Mokrousov&quot;,&quot;given&quot;:&quot;&quot;},{&quot;family&quot;:&quot;Jurado&quot;,&quot;given&quot;:&quot;&quot;},{&quot;family&quot;:&quot;Moores&quot;,&quot;given&quot;:&quot;&quot;},{&quot;family&quot;:&quot;Mora-Sotomayor&quot;,&quot;given&quot;:&quot;&quot;},{&quot;family&quot;:&quot;Mueller-Mellin&quot;,&quot;given&quot;:&quot;&quot;},{&quot;family&quot;:&quot;-J&quot;,&quot;given&quot;:&quot;Muller&quot;},{&quot;family&quot;:&quot;Caro&quot;,&quot;given&quot;:&quot;&quot;},{&quot;family&quot;:&quot;Nachon&quot;,&quot;given&quot;:&quot;&quot;},{&quot;family&quot;:&quot;Lopez&quot;,&quot;given&quot;:&quot;&quot;},{&quot;family&quot;:&quot;Navarro-Gonzalez&quot;,&quot;given&quot;:&quot;&quot;},{&quot;family&quot;:&quot;Nealson&quot;,&quot;given&quot;:&quot;&quot;},{&quot;family&quot;:&quot;Nefian&quot;,&quot;given&quot;:&quot;&quot;},{&quot;family&quot;:&quot;Nelson&quot;,&quot;given&quot;:&quot;&quot;},{&quot;family&quot;:&quot;Newcombe&quot;,&quot;given&quot;:&quot;&quot;},{&quot;family&quot;:&quot;Newman&quot;,&quot;given&quot;:&quot;&quot;},{&quot;family&quot;:&quot;Nikiforov&quot;,&quot;given&quot;:&quot;&quot;},{&quot;family&quot;:&quot;Niles&quot;,&quot;given&quot;:&quot;&quot;},{&quot;family&quot;:&quot;Nixon&quot;,&quot;given&quot;:&quot;&quot;},{&quot;family&quot;:&quot;Dobrea&quot;,&quot;given&quot;:&quot;&quot;},{&quot;family&quot;:&quot;Nolan&quot;,&quot;given&quot;:&quot;&quot;},{&quot;family&quot;:&quot;Oehler&quot;,&quot;given&quot;:&quot;&quot;},{&quot;family&quot;:&quot;Ollila&quot;,&quot;given&quot;:&quot;&quot;},{&quot;family&quot;:&quot;Olson&quot;,&quot;given&quot;:&quot;&quot;},{&quot;family&quot;:&quot;Owen&quot;,&quot;given&quot;:&quot;&quot;},{&quot;family&quot;:&quot;Hernandez&quot;,&quot;given&quot;:&quot;&quot;},{&quot;family&quot;:&quot;Paillet&quot;,&quot;given&quot;:&quot;&quot;},{&quot;family&quot;:&quot;Pallier&quot;,&quot;given&quot;:&quot;&quot;},{&quot;family&quot;:&quot;Palucis&quot;,&quot;given&quot;:&quot;&quot;},{&quot;family&quot;:&quot;Parker&quot;,&quot;given&quot;:&quot;&quot;},{&quot;family&quot;:&quot;Parot&quot;,&quot;given&quot;:&quot;&quot;},{&quot;family&quot;:&quot;Patel&quot;,&quot;given&quot;:&quot;&quot;},{&quot;family&quot;:&quot;Paton&quot;,&quot;given&quot;:&quot;&quot;},{&quot;family&quot;:&quot;Paulsen&quot;,&quot;given&quot;:&quot;&quot;},{&quot;family&quot;:&quot;Pavlov&quot;,&quot;given&quot;:&quot;&quot;},{&quot;family&quot;:&quot;Pavri&quot;,&quot;given&quot;:&quot;&quot;},{&quot;family&quot;:&quot;Peinado-Gonzalez&quot;,&quot;given&quot;:&quot;&quot;},{&quot;family&quot;:&quot;Pepin&quot;,&quot;given&quot;:&quot;&quot;},{&quot;family&quot;:&quot;Peret&quot;,&quot;given&quot;:&quot;&quot;},{&quot;family&quot;:&quot;Perez&quot;,&quot;given&quot;:&quot;&quot;},{&quot;family&quot;:&quot;Perrett&quot;,&quot;given&quot;:&quot;&quot;},{&quot;family&quot;:&quot;Peterson&quot;,&quot;given&quot;:&quot;&quot;},{&quot;family&quot;:&quot;Pilorget&quot;,&quot;given&quot;:&quot;&quot;},{&quot;family&quot;:&quot;Pinet&quot;,&quot;given&quot;:&quot;&quot;},{&quot;family&quot;:&quot;Pla-Garcia&quot;,&quot;given&quot;:&quot;&quot;},{&quot;family&quot;:&quot;Plante&quot;,&quot;given&quot;:&quot;&quot;},{&quot;family&quot;:&quot;Poitrasson&quot;,&quot;given&quot;:&quot;&quot;},{&quot;family&quot;:&quot;Polkko&quot;,&quot;given&quot;:&quot;&quot;},{&quot;family&quot;:&quot;Popa&quot;,&quot;given&quot;:&quot;&quot;},{&quot;family&quot;:&quot;Posiolova&quot;,&quot;given&quot;:&quot;&quot;},{&quot;family&quot;:&quot;Posner&quot;,&quot;given&quot;:&quot;&quot;},{&quot;family&quot;:&quot;Pradler&quot;,&quot;given&quot;:&quot;&quot;},{&quot;family&quot;:&quot;Prats&quot;,&quot;given&quot;:&quot;&quot;},{&quot;family&quot;:&quot;Prokhorov&quot;,&quot;given&quot;:&quot;&quot;},{&quot;family&quot;:&quot;Purdy&quot;,&quot;given&quot;:&quot;&quot;},{&quot;family&quot;:&quot;Raaen&quot;,&quot;given&quot;:&quot;&quot;},{&quot;family&quot;:&quot;Radziemski&quot;,&quot;given&quot;:&quot;&quot;},{&quot;family&quot;:&quot;Rafkin&quot;,&quot;given&quot;:&quot;&quot;},{&quot;family&quot;:&quot;Ramos&quot;,&quot;given&quot;:&quot;&quot;},{&quot;family&quot;:&quot;Raulin&quot;,&quot;given&quot;:&quot;&quot;},{&quot;family&quot;:&quot;Ravine&quot;,&quot;given&quot;:&quot;&quot;},{&quot;family&quot;:&quot;Reitz&quot;,&quot;given&quot;:&quot;&quot;},{&quot;family&quot;:&quot;Renno&quot;,&quot;given&quot;:&quot;&quot;},{&quot;family&quot;:&quot;Richardson&quot;,&quot;given&quot;:&quot;&quot;},{&quot;family&quot;:&quot;Robert&quot;,&quot;given&quot;:&quot;&quot;},{&quot;family&quot;:&quot;Robertson&quot;,&quot;given&quot;:&quot;&quot;},{&quot;family&quot;:&quot;Manfredi&quot;,&quot;given&quot;:&quot;&quot;},{&quot;family&quot;:&quot;Romeral-Planello&quot;,&quot;given&quot;:&quot;&quot;},{&quot;family&quot;:&quot;Rowland&quot;,&quot;given&quot;:&quot;&quot;},{&quot;family&quot;:&quot;Rubin&quot;,&quot;given&quot;:&quot;&quot;},{&quot;family&quot;:&quot;Saccoccio&quot;,&quot;given&quot;:&quot;&quot;},{&quot;family&quot;:&quot;Salamon&quot;,&quot;given&quot;:&quot;&quot;},{&quot;family&quot;:&quot;Sandoval&quot;,&quot;given&quot;:&quot;&quot;},{&quot;family&quot;:&quot;Sanin&quot;,&quot;given&quot;:&quot;&quot;},{&quot;family&quot;:&quot;Fuentes&quot;,&quot;given&quot;:&quot;&quot;},{&quot;family&quot;:&quot;Saper&quot;,&quot;given&quot;:&quot;&quot;},{&quot;family&quot;:&quot;Sautter&quot;,&quot;given&quot;:&quot;&quot;},{&quot;family&quot;:&quot;Savijarvi&quot;,&quot;given&quot;:&quot;&quot;},{&quot;family&quot;:&quot;Schieber&quot;,&quot;given&quot;:&quot;&quot;},{&quot;family&quot;:&quot;Schmidt&quot;,&quot;given&quot;:&quot;&quot;},{&quot;family&quot;:&quot;Schmidt&quot;,&quot;given&quot;:&quot;&quot;},{&quot;family&quot;:&quot;Scholes&quot;,&quot;given&quot;:&quot;&quot;},{&quot;family&quot;:&quot;Schoppers&quot;,&quot;given&quot;:&quot;&quot;},{&quot;family&quot;:&quot;Schroder&quot;,&quot;given&quot;:&quot;&quot;},{&quot;family&quot;:&quot;Schwenzer&quot;,&quot;given&quot;:&quot;&quot;},{&quot;family&quot;:&quot;Martinez&quot;,&quot;given&quot;:&quot;&quot;},{&quot;family&quot;:&quot;Sengstacken&quot;,&quot;given&quot;:&quot;&quot;},{&quot;family&quot;:&quot;Shterts&quot;,&quot;given&quot;:&quot;&quot;},{&quot;family&quot;:&quot;Siebach&quot;,&quot;given&quot;:&quot;&quot;},{&quot;family&quot;:&quot;Siili&quot;,&quot;given&quot;:&quot;&quot;},{&quot;family&quot;:&quot;Simmonds&quot;,&quot;given&quot;:&quot;&quot;},{&quot;family&quot;:&quot;-J&quot;,&quot;given&quot;:&quot;Sirven&quot;},{&quot;family&quot;:&quot;Slavney&quot;,&quot;given&quot;:&quot;&quot;},{&quot;family&quot;:&quot;Sletten&quot;,&quot;given&quot;:&quot;&quot;},{&quot;family&quot;:&quot;Smith&quot;,&quot;given&quot;:&quot;&quot;},{&quot;family&quot;:&quot;Sanchez&quot;,&quot;given&quot;:&quot;&quot;},{&quot;family&quot;:&quot;Spray&quot;,&quot;given&quot;:&quot;&quot;},{&quot;family&quot;:&quot;Squyres&quot;,&quot;given&quot;:&quot;&quot;},{&quot;family&quot;:&quot;Stalport&quot;,&quot;given&quot;:&quot;&quot;},{&quot;family&quot;:&quot;Steele&quot;,&quot;given&quot;:&quot;&quot;},{&quot;family&quot;:&quot;Stein&quot;,&quot;given&quot;:&quot;&quot;},{&quot;family&quot;:&quot;Stern&quot;,&quot;given&quot;:&quot;&quot;},{&quot;family&quot;:&quot;Stewart&quot;,&quot;given&quot;:&quot;&quot;},{&quot;family&quot;:&quot;Stipp&quot;,&quot;given&quot;:&quot;&quot;},{&quot;family&quot;:&quot;Stoiber&quot;,&quot;given&quot;:&quot;&quot;},{&quot;family&quot;:&quot;Sucharski&quot;,&quot;given&quot;:&quot;&quot;},{&quot;family&quot;:&quot;Sullivan&quot;,&quot;given&quot;:&quot;&quot;},{&quot;family&quot;:&quot;Summons&quot;,&quot;given&quot;:&quot;&quot;},{&quot;family&quot;:&quot;Sun&quot;,&quot;given&quot;:&quot;&quot;},{&quot;family&quot;:&quot;Supulver&quot;,&quot;given&quot;:&quot;&quot;},{&quot;family&quot;:&quot;Sutter&quot;,&quot;given&quot;:&quot;&quot;},{&quot;family&quot;:&quot;Szopa&quot;,&quot;given&quot;:&quot;&quot;},{&quot;family&quot;:&quot;Tan&quot;,&quot;given&quot;:&quot;&quot;},{&quot;family&quot;:&quot;Tate&quot;,&quot;given&quot;:&quot;&quot;},{&quot;family&quot;:&quot;Teinturier&quot;,&quot;given&quot;:&quot;&quot;},{&quot;family&quot;:&quot;Kate&quot;,&quot;given&quot;:&quot;&quot;},{&quot;family&quot;:&quot;Thomas&quot;,&quot;given&quot;:&quot;&quot;},{&quot;family&quot;:&quot;Thompson&quot;,&quot;given&quot;:&quot;&quot;},{&quot;family&quot;:&quot;Tokar&quot;,&quot;given&quot;:&quot;&quot;},{&quot;family&quot;:&quot;Toplis&quot;,&quot;given&quot;:&quot;&quot;},{&quot;family&quot;:&quot;Redondo&quot;,&quot;given&quot;:&quot;&quot;},{&quot;family&quot;:&quot;Trainer&quot;,&quot;given&quot;:&quot;&quot;},{&quot;family&quot;:&quot;Tretyakov&quot;,&quot;given&quot;:&quot;&quot;},{&quot;family&quot;:&quot;Urqui-O'Callaghan&quot;,&quot;given&quot;:&quot;&quot;},{&quot;family&quot;:&quot;Beek&quot;,&quot;given&quot;:&quot;&quot;},{&quot;family&quot;:&quot;Beek&quot;,&quot;given&quot;:&quot;&quot;},{&quot;family&quot;:&quot;VanBommel&quot;,&quot;given&quot;:&quot;&quot;},{&quot;family&quot;:&quot;Varenikov&quot;,&quot;given&quot;:&quot;&quot;},{&quot;family&quot;:&quot;Vasavada&quot;,&quot;given&quot;:&quot;&quot;},{&quot;family&quot;:&quot;Vasconcelos&quot;,&quot;given&quot;:&quot;&quot;},{&quot;family&quot;:&quot;Vicenzi&quot;,&quot;given&quot;:&quot;&quot;},{&quot;family&quot;:&quot;Vostrukhin&quot;,&quot;given&quot;:&quot;&quot;},{&quot;family&quot;:&quot;Voytek&quot;,&quot;given&quot;:&quot;&quot;},{&quot;family&quot;:&quot;Wadhwa&quot;,&quot;given&quot;:&quot;&quot;},{&quot;family&quot;:&quot;Ward&quot;,&quot;given&quot;:&quot;&quot;},{&quot;family&quot;:&quot;Webster&quot;,&quot;given&quot;:&quot;&quot;},{&quot;family&quot;:&quot;Weigle&quot;,&quot;given&quot;:&quot;&quot;},{&quot;family&quot;:&quot;Wellington&quot;,&quot;given&quot;:&quot;&quot;},{&quot;family&quot;:&quot;Westall&quot;,&quot;given&quot;:&quot;&quot;},{&quot;family&quot;:&quot;Wiens&quot;,&quot;given&quot;:&quot;&quot;},{&quot;family&quot;:&quot;Wilhelm&quot;,&quot;given&quot;:&quot;&quot;},{&quot;family&quot;:&quot;Williams&quot;,&quot;given&quot;:&quot;&quot;},{&quot;family&quot;:&quot;Williams&quot;,&quot;given&quot;:&quot;&quot;},{&quot;family&quot;:&quot;Williams&quot;,&quot;given&quot;:&quot;&quot;},{&quot;family&quot;:&quot;Wilson&quot;,&quot;given&quot;:&quot;&quot;},{&quot;family&quot;:&quot;Wimmer-Schweingruber&quot;,&quot;given&quot;:&quot;&quot;},{&quot;family&quot;:&quot;Wolff&quot;,&quot;given&quot;:&quot;&quot;},{&quot;family&quot;:&quot;Wong&quot;,&quot;given&quot;:&quot;&quot;},{&quot;family&quot;:&quot;Wray&quot;,&quot;given&quot;:&quot;&quot;},{&quot;family&quot;:&quot;Wu&quot;,&quot;given&quot;:&quot;&quot;},{&quot;family&quot;:&quot;Yana&quot;,&quot;given&quot;:&quot;&quot;},{&quot;family&quot;:&quot;Yingst&quot;,&quot;given&quot;:&quot;&quot;},{&quot;family&quot;:&quot;Zeitlin&quot;,&quot;given&quot;:&quot;&quot;},{&quot;family&quot;:&quot;Zimdar&quot;,&quot;given&quot;:&quot;&quot;},{&quot;family&quot;:&quot;-M&quot;,&quot;given&quot;:&quot;Mier&quot;}],&quot;page-first&quot;:&quot;1243480&quot;}}]"/>
    <we:property name="-1616056263" value="[{&quot;ext_ids&quot;:{&quot;doi&quot;:&quot;10.1073/pnas.1607098113&quot;,&quot;pmid&quot;:&quot;27298370&quot;},&quot;user_data&quot;:{&quot;modified&quot;:&quot;2018-01-08T00:50:20Z&quot;,&quot;added&quot;:null,&quot;print_count&quot;:0,&quot;active_read_time&quot;:&quot;0&quot;,&quot;star&quot;:false,&quot;modifiedby&quot;:&quot;desktop-Windows8-2.33.14315&quot;,&quot;unread&quot;:true,&quot;createdby&quot;:&quot;desktop-Windows8-2.25.13797&quot;,&quot;sourced_from&quot;:1,&quot;last_read&quot;:null,&quot;view_count&quot;:0,&quot;notes&quot;:&quot;&quot;,&quot;source&quot;:null,&quot;created&quot;:&quot;2016-10-28T23:52:18Z&quot;,&quot;tags&quot;:[],&quot;has_annotations&quot;:false,&quot;voted_down_count&quot;:0,&quot;voted_up_count&quot;:0,&quot;shared&quot;:false,&quot;sponsored&quot;:false},&quot;deleted&quot;:false,&quot;item_type&quot;:&quot;article&quot;,&quot;article&quot;:{&quot;isbn&quot;:null,&quot;journal&quot;:&quot;Proceedings of the National Academy of Sciences&quot;,&quot;issue&quot;:&quot;26&quot;,&quot;eisbn&quot;:null,&quot;eissn&quot;:&quot;1091-6490&quot;,&quot;chapter&quot;:null,&quot;issn&quot;:&quot;0027-8424&quot;,&quot;volume&quot;:&quot;113&quot;,&quot;authors&quot;:[&quot;Morris RV&quot;,&quot;Vaniman DT&quot;,&quot;Blake DF&quot;,&quot;Gellert R&quot;,&quot;Chipera SJ&quot;,&quot;Rampe EB&quot;,&quot;Ming DW&quot;,&quot;Morrison SM&quot;,&quot;Downs RT&quot;,&quot;Treiman AH&quot;,&quot;Yen AS&quot;,&quot;Grotzinger JP&quot;,&quot;Achilles CN&quot;,&quot;Bristow TF&quot;,&quot;Crisp JA&quot;,&quot;Marais DJ&quot;,&quot;Farmer JD&quot;,&quot;Fendrich KV&quot;,&quot;Frydenvang J&quot;,&quot;Graff TG&quot;,&quot;Morookian J&quot;,&quot;Stolper EM&quot;,&quot;Schwenzer SP&quot;],&quot;pagination&quot;:&quot;7071-7076&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year&quot;:2016,&quot;title&quot;:&quot;Silicic volcanism on Mars evidenced by tridymite in high-SiO2 sedimentary rock at Gale crater&quot;},&quot;seq&quot;:3300,&quot;collection_id&quot;:&quot;d17e4cba-e71b-413b-bb4b-bfdcc751bcb7&quot;,&quot;data_version&quot;:1,&quot;id&quot;:&quot;625131FA-D3B2-EB6D-F7D3-0DB558EC2497&quot;,&quot;files&quot;:[{&quot;file_type&quot;:&quot;pdf&quot;,&quot;customHeight&quot;:{&quot;0&quot;:&quot;782.986&quot;},&quot;size&quot;:1000899,&quot;pages&quot;:6,&quot;type&quot;:&quot;article&quot;,&quot;name&quot;:&quot;Morris_2016_Silicic volcanism on Mars evidenced by tridymite.pdf&quot;,&quot;source_url&quot;:null,&quot;expires&quot;:null,&quot;customWidth&quot;:{&quot;0&quot;:&quot;584.957&quot;},&quot;manually_matched&quot;:false,&quot;height&quot;:&quot;782.986&quot;,&quot;sha1&quot;:&quot;d48b8c651b260fe16ed88d1b0fff5a5618412be1&quot;,&quot;width&quot;:&quot;584.957&quot;,&quot;sha256&quot;:&quot;529a2ac65eb8be406038881c29191caa9fcbaa170751d61c2c70dc0c5b537b4d&quot;,&quot;access_method&quot;:&quot;personal_library&quot;,&quot;created&quot;:&quot;2016-09-18T16:05:44Z&quot;},{&quot;file_type&quot;:&quot;pdf&quot;,&quot;customHeight&quot;:{&quot;0&quot;:&quot;782.986&quot;},&quot;size&quot;:1000914,&quot;pages&quot;:6,&quot;type&quot;:&quot;supplement&quot;,&quot;name&quot;:&quot;Morris_2016.pdf&quot;,&quot;source_url&quot;:null,&quot;expires&quot;:null,&quot;customWidth&quot;:{&quot;0&quot;:&quot;584.957&quot;},&quot;manually_matched&quot;:false,&quot;height&quot;:&quot;782.986&quot;,&quot;sha1&quot;:&quot;47dd7a0aae518e40b2f4719b1c5494304d6a626c&quot;,&quot;width&quot;:&quot;584.957&quot;,&quot;sha256&quot;:&quot;2072980ea1f6ce23e72a64ad7c0db4674b0f7b6c555aa7260d2b2ba330745ba6&quot;,&quot;access_method&quot;:&quot;personal_library&quot;,&quot;created&quot;:&quot;2017-11-17T16:04:26Z&quot;}],&quot;pdf_hash&quot;:&quot;529a2ac65eb8be406038881c29191caa9fcbaa170751d61c2c70dc0c5b537b4d&quot;,&quot;item&quot;:{&quot;id&quot;:&quot;625131FA-D3B2-EB6D-F7D3-0DB558EC2497&quot;,&quot;type&quot;:&quot;article-journal&quot;,&quot;DOI&quot;:&quot;10.1073/pnas.1607098113&quot;,&quot;container-title&quot;:&quot;Proceedings of the National Academy of Sciences&quot;,&quot;title&quot;:&quot;Silicic volcanism on Mars evidenced by tridymite in high-SiO2 sedimentary rock at Gale crater&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ISSN&quot;:&quot;0027-8424&quot;,&quot;volume&quot;:&quot;113&quot;,&quot;issue&quot;:&quot;26&quot;,&quot;page&quot;:&quot;7071-7076&quot;,&quot;original-date&quot;:{},&quot;issued&quot;:{&quot;year&quot;:2016},&quot;author&quot;:[{&quot;family&quot;:&quot;Morris&quot;,&quot;given&quot;:&quot;&quot;},{&quot;family&quot;:&quot;Vaniman&quot;,&quot;given&quot;:&quot;&quot;},{&quot;family&quot;:&quot;Blake&quot;,&quot;given&quot;:&quot;&quot;},{&quot;family&quot;:&quot;Gellert&quot;,&quot;given&quot;:&quot;&quot;},{&quot;family&quot;:&quot;Chipera&quot;,&quot;given&quot;:&quot;&quot;},{&quot;family&quot;:&quot;Rampe&quot;,&quot;given&quot;:&quot;&quot;},{&quot;family&quot;:&quot;Ming&quot;,&quot;given&quot;:&quot;&quot;},{&quot;family&quot;:&quot;&quot;,&quot;given&quot;:&quot;Morrison&quot;},{&quot;family&quot;:&quot;Downs&quot;,&quot;given&quot;:&quot;&quot;},{&quot;family&quot;:&quot;Treiman&quot;,&quot;given&quot;:&quot;&quot;},{&quot;family&quot;:&quot;Yen&quot;,&quot;given&quot;:&quot;&quot;},{&quot;family&quot;:&quot;Grotzinger&quot;,&quot;given&quot;:&quot;&quot;},{&quot;family&quot;:&quot;Achilles&quot;,&quot;given&quot;:&quot;&quot;},{&quot;family&quot;:&quot;Bristow&quot;,&quot;given&quot;:&quot;&quot;},{&quot;family&quot;:&quot;Crisp&quot;,&quot;given&quot;:&quot;&quot;},{&quot;family&quot;:&quot;Marais&quot;,&quot;given&quot;:&quot;&quot;},{&quot;family&quot;:&quot;Farmer&quot;,&quot;given&quot;:&quot;&quot;},{&quot;family&quot;:&quot;Fendrich&quot;,&quot;given&quot;:&quot;&quot;},{&quot;family&quot;:&quot;Frydenvang&quot;,&quot;given&quot;:&quot;&quot;},{&quot;family&quot;:&quot;Graff&quot;,&quot;given&quot;:&quot;&quot;},{&quot;family&quot;:&quot;Morookian&quot;,&quot;given&quot;:&quot;&quot;},{&quot;family&quot;:&quot;Stolper&quot;,&quot;given&quot;:&quot;&quot;},{&quot;family&quot;:&quot;Schwenzer&quot;,&quot;given&quot;:&quot;&quot;}],&quot;page-first&quot;:&quot;7071&quot;}},{&quot;item_type&quot;:&quot;article&quot;,&quot;article&quot;:{&quot;issn&quot;:&quot;0012-821X&quot;,&quot;eisbn&quot;:null,&quot;paginatio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volume&quot;:&quot;471&quot;,&quot;isbn&quot;:null,&quot;journal&quot;:&quot;Earth and Planetary Science Letters&quot;,&quot;eissn&quot;:null,&quot;issue&quot;:null,&quot;year&quot;:2017,&quot;authors&quot;:[&quot;Rampe E&quot;,&quot;Ming D&quot;,&quot;Blake D&quot;,&quot;Bristow T&quot;,&quot;Chipera S&quot;,&quot;Grotzinger J&quot;,&quot;Morris R&quot;,&quot;Morrison S&quot;,&quot;Vaniman D&quot;,&quot;Yen A&quot;,&quot;Achilles C&quot;,&quot;Craig P&quot;,&quot;Marais D&quot;,&quot;Downs R&quot;,&quot;Farmer J&quot;,&quot;Fendrich K&quot;,&quot;Gellert R&quot;,&quot;Hazen R&quot;,&quot;Kah L&quot;,&quot;Morookian J&quot;,&quot;Peretyazhko T&quot;,&quot;Sarrazin P&quot;,&quot;Treiman A&quot;,&quot;Berger J&quot;,&quot;Eigenbrode J&quot;,&quot;Fairén A&quot;,&quot;Forni O&quot;,&quot;Gupta S&quot;,&quot;Hurowitz J&quot;,&quot;Lanza N&quot;,&quot;Schmidt M&quot;,&quot;Siebach K&quot;,&quot;Sutter B&quot;,&quot;Thompson L&quot;],&quot;citeproc&quot;:&quot;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&quot;,&quot;title&quot;:&quot;Mineralogy of an ancient lacustrine mudstone succession from the Murray formation, Gale crater, Mars&quot;,&quot;chapter&quot;:null},&quot;user_data&quot;:{&quot;star&quot;:false,&quot;unread&quot;:true,&quot;active_read_time&quot;:&quot;24&quot;,&quot;sourced_from&quot;:1,&quot;last_read&quot;:&quot;2018-01-22T20:27:56Z&quot;,&quot;source&quot;:null,&quot;view_count&quot;:2,&quot;print_count&quot;:0,&quot;notes&quot;:&quot;&quot;,&quot;added&quot;:null,&quot;modified&quot;:&quot;2018-02-22T19:51:46Z&quot;,&quot;created&quot;:&quot;2018-01-22T20:00:14Z&quot;,&quot;modifiedby&quot;:&quot;desktop-Windows8-2.33.14326&quot;,&quot;createdby&quot;:&quot;desktop-Windows8-2.33.14326&quot;,&quot;tags&quot;:[],&quot;has_annotations&quot;:false,&quot;voted_down_count&quot;:0,&quot;voted_up_count&quot;:0,&quot;shared&quot;:false,&quot;sponsored&quot;:false},&quot;deleted&quot;:false,&quot;ext_ids&quot;:{&quot;doi&quot;:&quot;10.1016/j.epsl.2017.04.021&quot;},&quot;seq&quot;:3393,&quot;collection_id&quot;:&quot;d17e4cba-e71b-413b-bb4b-bfdcc751bcb7&quot;,&quot;data_version&quot;:1,&quot;id&quot;:&quot;225707B1-4959-671B-7FD7-1F74F76D4311&quot;,&quot;files&quot;:[{&quot;created&quot;:&quot;2017-08-16T17:45:52Z&quot;,&quot;customWidth&quot;:{&quot;0&quot;:&quot;595.276&quot;},&quot;expires&quot;:null,&quot;size&quot;:2864683,&quot;type&quot;:&quot;article&quot;,&quot;sha1&quot;:&quot;83e4cb7cb99d45a218c43df5d175e31e449f9742&quot;,&quot;name&quot;:&quot;Rampe_2017.pdf&quot;,&quot;width&quot;:&quot;595.276&quot;,&quot;sha256&quot;:&quot;3330a73c9c799fa6a4c1b483cb1459e2e724c60ea5ebadf9b9bb6474ec27a727&quot;,&quot;access_method&quot;:&quot;personal_library&quot;,&quot;height&quot;:&quot;793.701&quot;,&quot;pages&quot;:14,&quot;customHeight&quot;:{&quot;0&quot;:&quot;793.701&quot;},&quot;file_type&quot;:&quot;pdf&quot;,&quot;manually_matched&quot;:false,&quot;source_url&quot;:null}],&quot;pdf_hash&quot;:&quot;3330a73c9c799fa6a4c1b483cb1459e2e724c60ea5ebadf9b9bb6474ec27a727&quot;,&quot;item&quot;:{&quot;Authors&quot;:[{&quot;type&quot;:&quot;author&quot;,&quot;last&quot;:&quot;Rampe&quot;,&quot;first&quot;:&quot;E.&quot;},{&quot;type&quot;:&quot;author&quot;,&quot;last&quot;:&quot;Ming&quot;,&quot;first&quot;:&quot;D.W.&quot;},{&quot;type&quot;:&quot;author&quot;,&quot;last&quot;:&quot;Blake&quot;,&quot;first&quot;:&quot;D.F.&quot;},{&quot;type&quot;:&quot;author&quot;,&quot;last&quot;:&quot;Bristow&quot;,&quot;first&quot;:&quot;T.F.&quot;},{&quot;type&quot;:&quot;author&quot;,&quot;last&quot;:&quot;Chipera&quot;,&quot;first&quot;:&quot;S.J.&quot;},{&quot;type&quot;:&quot;author&quot;,&quot;last&quot;:&quot;Grotzinger&quot;,&quot;first&quot;:&quot;J.P.&quot;},{&quot;type&quot;:&quot;author&quot;,&quot;last&quot;:&quot;Morris&quot;,&quot;first&quot;:&quot;R.V.&quot;},{&quot;type&quot;:&quot;author&quot;,&quot;last&quot;:&quot;Morrison&quot;,&quot;first&quot;:&quot;S.M.&quot;},{&quot;type&quot;:&quot;author&quot;,&quot;last&quot;:&quot;Vaniman&quot;,&quot;first&quot;:&quot;D.T.&quot;},{&quot;type&quot;:&quot;author&quot;,&quot;last&quot;:&quot;Yen&quot;,&quot;first&quot;:&quot;A.S.&quot;},{&quot;type&quot;:&quot;author&quot;,&quot;last&quot;:&quot;Achilles&quot;,&quot;first&quot;:&quot;C.N.&quot;},{&quot;type&quot;:&quot;author&quot;,&quot;last&quot;:&quot;Craig&quot;,&quot;first&quot;:&quot;P.I.&quot;},{&quot;type&quot;:&quot;author&quot;,&quot;last&quot;:&quot;Marais&quot;,&quot;first&quot;:&quot;D.J.&quot;},{&quot;type&quot;:&quot;author&quot;,&quot;last&quot;:&quot;Downs&quot;,&quot;first&quot;:&quot;R.T.&quot;},{&quot;type&quot;:&quot;author&quot;,&quot;last&quot;:&quot;Farmer&quot;,&quot;first&quot;:&quot;J.D.&quot;},{&quot;type&quot;:&quot;author&quot;,&quot;last&quot;:&quot;Fendrich&quot;,&quot;first&quot;:&quot;K.V.&quot;},{&quot;type&quot;:&quot;author&quot;,&quot;last&quot;:&quot;Gellert&quot;,&quot;first&quot;:&quot;R.&quot;},{&quot;type&quot;:&quot;author&quot;,&quot;last&quot;:&quot;Hazen&quot;,&quot;first&quot;:&quot;R.M.&quot;},{&quot;type&quot;:&quot;author&quot;,&quot;last&quot;:&quot;Kah&quot;,&quot;first&quot;:&quot;L.C.&quot;},{&quot;type&quot;:&quot;author&quot;,&quot;last&quot;:&quot;Morookian&quot;,&quot;first&quot;:&quot;J.M.&quot;},{&quot;type&quot;:&quot;author&quot;,&quot;last&quot;:&quot;Peretyazhko&quot;,&quot;first&quot;:&quot;T.S.&quot;},{&quot;type&quot;:&quot;author&quot;,&quot;last&quot;:&quot;Sarrazin&quot;,&quot;first&quot;:&quot;P.&quot;},{&quot;type&quot;:&quot;author&quot;,&quot;last&quot;:&quot;Treiman&quot;,&quot;first&quot;:&quot;A.H.&quot;},{&quot;type&quot;:&quot;author&quot;,&quot;last&quot;:&quot;Berger&quot;,&quot;first&quot;:&quot;J.A.&quot;},{&quot;type&quot;:&quot;author&quot;,&quot;last&quot;:&quot;Eigenbrode&quot;,&quot;first&quot;:&quot;J.&quot;},{&quot;type&quot;:&quot;author&quot;,&quot;last&quot;:&quot;Fairén&quot;,&quot;first&quot;:&quot;A.G.&quot;},{&quot;type&quot;:&quot;author&quot;,&quot;last&quot;:&quot;Forni&quot;,&quot;first&quot;:&quot;O.&quot;},{&quot;type&quot;:&quot;author&quot;,&quot;last&quot;:&quot;Gupta&quot;,&quot;first&quot;:&quot;S.&quot;},{&quot;type&quot;:&quot;author&quot;,&quot;last&quot;:&quot;Hurowitz&quot;,&quot;first&quot;:&quot;J.A.&quot;},{&quot;type&quot;:&quot;author&quot;,&quot;last&quot;:&quot;Lanza&quot;,&quot;first&quot;:&quot;N.L.&quot;},{&quot;type&quot;:&quot;author&quot;,&quot;last&quot;:&quot;Schmidt&quot;,&quot;first&quot;:&quot;M.E.&quot;},{&quot;type&quot;:&quot;author&quot;,&quot;last&quot;:&quot;Siebach&quot;,&quot;first&quot;:&quot;K.&quot;},{&quot;type&quot;:&quot;author&quot;,&quot;last&quot;:&quot;Sutter&quot;,&quot;first&quot;:&quot;B.&quot;},{&quot;type&quot;:&quot;author&quot;,&quot;last&quot;:&quot;Thompson&quot;,&quot;first&quot;:&quot;L.M.&quot;}],&quot;Title&quot;:&quot;Mineralogy of an ancient lacustrine mudstone succession from the Murray formation, Gale crater, Mars&quot;,&quot;type&quot;:&quot;article-journal&quot;,&quot;DOI&quot;:&quot;10.1016/j.epsl.2017.04.021&quot;,&quot;ISSN&quot;:&quot;0012-821X&quot;,&quot;page&quot;:&quot;172-185&quot;,&quot;URL&quot;:&quot;http://www.sciencedirect.com/science/article/pii/S0012821X17302005&quot;,&quot;volume&quot;:&quot;471&quot;,&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container-title&quot;:&quot;Earth and Planetary Science Letters&quot;,&quot;container-title-short&quot;:&quot;Earth Planet Sc Lett&quot;,&quot;id&quot;:&quot;225707B1-4959-671B-7FD7-1F74F76D4311&quot;,&quot;title&quot;:&quot;Mineralogy of an ancient lacustrine mudstone succession from the Murray formation, Gale crater, Mars&quot;,&quot;original-date&quot;:{},&quot;issued&quot;:{&quot;year&quot;:2017},&quot;author&quot;:[{&quot;family&quot;:&quot;Rampe&quot;,&quot;given&quot;:&quot;E.&quot;},{&quot;family&quot;:&quot;Ming&quot;,&quot;given&quot;:&quot;D.W.&quot;},{&quot;family&quot;:&quot;Blake&quot;,&quot;given&quot;:&quot;D.F.&quot;},{&quot;family&quot;:&quot;Bristow&quot;,&quot;given&quot;:&quot;T.F.&quot;},{&quot;family&quot;:&quot;Chipera&quot;,&quot;given&quot;:&quot;S.J.&quot;},{&quot;family&quot;:&quot;Grotzinger&quot;,&quot;given&quot;:&quot;J.P.&quot;},{&quot;family&quot;:&quot;Morris&quot;,&quot;given&quot;:&quot;R.V.&quot;},{&quot;family&quot;:&quot;Morrison&quot;,&quot;given&quot;:&quot;S.M.&quot;},{&quot;family&quot;:&quot;Vaniman&quot;,&quot;given&quot;:&quot;D.T.&quot;},{&quot;family&quot;:&quot;Yen&quot;,&quot;given&quot;:&quot;A.S.&quot;},{&quot;family&quot;:&quot;Achilles&quot;,&quot;given&quot;:&quot;C.N.&quot;},{&quot;family&quot;:&quot;Craig&quot;,&quot;given&quot;:&quot;P.I.&quot;},{&quot;family&quot;:&quot;Marais&quot;,&quot;given&quot;:&quot;D.J.&quot;},{&quot;family&quot;:&quot;Downs&quot;,&quot;given&quot;:&quot;R.T.&quot;},{&quot;family&quot;:&quot;Farmer&quot;,&quot;given&quot;:&quot;J.D.&quot;},{&quot;family&quot;:&quot;Fendrich&quot;,&quot;given&quot;:&quot;K.V.&quot;},{&quot;family&quot;:&quot;Gellert&quot;,&quot;given&quot;:&quot;R.&quot;},{&quot;family&quot;:&quot;Hazen&quot;,&quot;given&quot;:&quot;R.M.&quot;},{&quot;family&quot;:&quot;Kah&quot;,&quot;given&quot;:&quot;L.C.&quot;},{&quot;family&quot;:&quot;Morookian&quot;,&quot;given&quot;:&quot;J.M.&quot;},{&quot;family&quot;:&quot;Peretyazhko&quot;,&quot;given&quot;:&quot;T.S.&quot;},{&quot;family&quot;:&quot;Sarrazin&quot;,&quot;given&quot;:&quot;P.&quot;},{&quot;family&quot;:&quot;Treiman&quot;,&quot;given&quot;:&quot;A.H.&quot;},{&quot;family&quot;:&quot;Berger&quot;,&quot;given&quot;:&quot;J.A.&quot;},{&quot;family&quot;:&quot;Eigenbrode&quot;,&quot;given&quot;:&quot;J.&quot;},{&quot;family&quot;:&quot;Fairén&quot;,&quot;given&quot;:&quot;A.G.&quot;},{&quot;family&quot;:&quot;Forni&quot;,&quot;given&quot;:&quot;O.&quot;},{&quot;family&quot;:&quot;Gupta&quot;,&quot;given&quot;:&quot;S.&quot;},{&quot;family&quot;:&quot;Hurowitz&quot;,&quot;given&quot;:&quot;J.A.&quot;},{&quot;family&quot;:&quot;Lanza&quot;,&quot;given&quot;:&quot;N.L.&quot;},{&quot;family&quot;:&quot;Schmidt&quot;,&quot;given&quot;:&quot;M.E.&quot;},{&quot;family&quot;:&quot;Siebach&quot;,&quot;given&quot;:&quot;K.&quot;},{&quot;family&quot;:&quot;Sutter&quot;,&quot;given&quot;:&quot;B.&quot;},{&quot;family&quot;:&quot;Thompson&quot;,&quot;given&quot;:&quot;L.M.&quot;}],&quot;page-first&quot;:&quot;172&quot;}}]"/>
    <we:property name="-1574581089" value="[{&quot;item_type&quot;:&quot;article&quot;,&quot;user_data&quot;:{&quot;modified&quot;:&quot;2016-10-27T22:35:01Z&quot;,&quot;print_count&quot;:0,&quot;created&quot;:&quot;2016-10-27T22:33:49Z&quot;,&quot;active_read_time&quot;:null,&quot;added&quot;:null,&quot;star&quot;:false,&quot;source&quot;:null,&quot;sourced_from&quot;:1,&quot;unread&quot;:true,&quot;modifiedby&quot;:&quot;desktop-Windows8-2.25.13797&quot;,&quot;createdby&quot;:&quot;desktop-Windows8-2.25.13797&quot;,&quot;last_read&quot;:null,&quot;view_count&quot;:0,&quot;notes&quot;:&quot;&quot;,&quot;tags&quot;:null,&quot;has_annotations&quot;:false,&quot;voted_down_count&quot;:0,&quot;voted_up_count&quot;:0,&quot;shared&quot;:false,&quot;sponsored&quot;:false},&quot;article&quot;:{&quot;isbn&quot;:null,&quot;chapter&quot;:null,&quot;issue&quot;:null,&quot;authors&quot;:[&quot;Thompson L&quot;,&quot;Schmidt M&quot;,&quot;Spray J&quot;,&quot;Berger J&quot;,&quot;Fairén A&quot;,&quot;Campbell J&quot;,&quot;Perrett G&quot;,&quot;Boyd N&quot;,&quot;Gellert R&quot;,&quot;Pradler I&quot;,&quot;VanBommel S&quot;],&quot;journal&quot;:&quot;Journal of Geophysical Research: Planets&quot;,&quot;year&quot;:2016,&quot;pagination&quot;:null,&quot;volume&quot;:null,&quot;abstract&quot;:&quot;&quot;,&quot;eissn&quot;:null,&quot;issn&quot;:&quot;21699097&quot;,&quot;title&quot;:&quot;Potassium-rich sandstones within the Gale impact crater, Mars: The APXS perspective&quot;,&quot;eisbn&quot;:null},&quot;ext_ids&quot;:{&quot;doi&quot;:&quot;10.1002/2016JE005055&quot;},&quot;deleted&quot;:false,&quot;seq&quot;:2385,&quot;collection_id&quot;:&quot;d17e4cba-e71b-413b-bb4b-bfdcc751bcb7&quot;,&quot;data_version&quot;:1,&quot;id&quot;:&quot;59DD2227-6247-8C47-003D-0847210597DC&quot;,&quot;files&quot;:[{&quot;access_method&quot;:&quot;personal_library&quot;,&quot;created&quot;:&quot;2016-10-27T22:33:33Z&quot;,&quot;size&quot;:5785727,&quot;type&quot;:&quot;article&quot;,&quot;name&quot;:&quot;Thompson_2016_Potassium-rich sandstones within the Gale impact crater - The APXS perspective.pdf&quot;,&quot;width&quot;:&quot;612&quot;,&quot;file_type&quot;:&quot;pdf&quot;,&quot;sha256&quot;:&quot;763570fbcf514a6ed517833380fc2d16292423f55f95e54285b3fb17b1c47fff&quot;,&quot;height&quot;:&quot;792&quot;,&quot;customHeight&quot;:{&quot;0&quot;:&quot;792&quot;},&quot;pages&quot;:23,&quot;manually_matched&quot;:true,&quot;sha1&quot;:&quot;4c9aeccb76a42660b65c06196b700bed0550789c&quot;,&quot;customWidth&quot;:{&quot;0&quot;:&quot;612&quot;},&quot;source_url&quot;:null,&quot;expires&quot;:null}],&quot;pdf_hash&quot;:&quot;763570fbcf514a6ed517833380fc2d16292423f55f95e54285b3fb17b1c47fff&quot;,&quot;item&quot;:{&quot;id&quot;:&quot;59DD2227-6247-8C47-003D-0847210597DC&quot;,&quot;type&quot;:&quot;article-journal&quot;,&quot;DOI&quot;:&quot;10.1002/2016JE005055&quot;,&quot;container-title&quot;:&quot;Journal of Geophysical Research: Planets&quot;,&quot;title&quot;:&quot;Potassium-rich sandstones within the Gale impact crater, Mars: The APXS perspective&quot;,&quot;ISSN&quot;:&quot;21699097&quot;,&quot;original-date&quot;:{},&quot;issued&quot;:{&quot;year&quot;:2016},&quot;author&quot;:[{&quot;family&quot;:&quot;Thompson&quot;,&quot;given&quot;:&quot;&quot;},{&quot;family&quot;:&quot;Schmidt&quot;,&quot;given&quot;:&quot;&quot;},{&quot;family&quot;:&quot;Spray&quot;,&quot;given&quot;:&quot;&quot;},{&quot;family&quot;:&quot;Berger&quot;,&quot;given&quot;:&quot;&quot;},{&quot;family&quot;:&quot;Fairén&quot;,&quot;given&quot;:&quot;&quot;},{&quot;family&quot;:&quot;Campbell&quot;,&quot;given&quot;:&quot;&quot;},{&quot;family&quot;:&quot;Perrett&quot;,&quot;given&quot;:&quot;&quot;},{&quot;family&quot;:&quot;Boyd&quot;,&quot;given&quot;:&quot;&quot;},{&quot;family&quot;:&quot;Gellert&quot;,&quot;given&quot;:&quot;&quot;},{&quot;family&quot;:&quot;Pradler&quot;,&quot;given&quot;:&quot;&quot;},{&quot;family&quot;:&quot;VanBommel&quot;,&quot;given&quot;:&quot;&quot;}]}},{&quot;article&quot;:{&quot;issn&quot;:&quot;1811-5209&quot;,&quot;eisbn&quot;:null,&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hapter&quot;:null,&quot;authors&quot;:[&quot;Gellert R&quot;,&quot;Clark B&quot;,&quot;Team M&quot;],&quot;journal&quot;:&quot;Elements&quot;,&quot;volume&quot;:&quot;11&quot;,&quot;title&quot;:&quot;In Situ Compositional Measurements of Rocks and Soils with the Alpha Particle X-ray Spectrometer on NASA's Mars Rovers&quot;,&quot;pagination&quot;:null,&quot;isbn&quot;:null,&quot;issue&quot;:&quot;1&quot;,&quot;citeproc&quot;:&quot;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&quot;,&quot;year&quot;:2015,&quot;eissn&quot;:null},&quot;deleted&quot;:false,&quot;seq&quot;:2414,&quot;ext_ids&quot;:{&quot;doi&quot;:&quot;10.2113/gselements.11.1.39&quot;},&quot;user_data&quot;:{&quot;last_read&quot;:null,&quot;created&quot;:&quot;2016-12-05T04:31:13Z&quot;,&quot;view_count&quot;:0,&quot;modified&quot;:&quot;2016-12-05T04:34:45Z&quot;,&quot;print_count&quot;:0,&quot;notes&quot;:&quot;&quot;,&quot;active_read_time&quot;:null,&quot;source&quot;:null,&quot;star&quot;:false,&quot;added&quot;:null,&quot;unread&quot;:true,&quot;sourced_from&quot;:1,&quot;modifiedby&quot;:&quot;desktop-Windows8-2.26.13848&quot;,&quot;createdby&quot;:&quot;desktop-Windows8-2.26.13848&quot;,&quot;tags&quot;:[],&quot;has_annotations&quot;:false,&quot;voted_down_count&quot;:0,&quot;voted_up_count&quot;:0,&quot;shared&quot;:false,&quot;sponsored&quot;:false},&quot;item_type&quot;:&quot;article&quot;,&quot;collection_id&quot;:&quot;d17e4cba-e71b-413b-bb4b-bfdcc751bcb7&quot;,&quot;data_version&quot;:1,&quot;id&quot;:&quot;86380E24-4D36-4B82-83E1-CD3FFF977E2F&quot;,&quot;files&quot;:[{&quot;source_url&quot;:null,&quot;created&quot;:&quot;2016-12-05T04:30:04Z&quot;,&quot;customWidth&quot;:{&quot;0&quot;:&quot;612&quot;},&quot;pages&quot;:6,&quot;access_method&quot;:&quot;personal_library&quot;,&quot;type&quot;:&quot;article&quot;,&quot;name&quot;:&quot;Gellert_2015.pdf&quot;,&quot;expires&quot;:null,&quot;size&quot;:653422,&quot;height&quot;:&quot;792&quot;,&quot;file_type&quot;:&quot;pdf&quot;,&quot;sha256&quot;:&quot;ed28016c22063ba079c4c579bf8ecdfbecb94a6127db2ada9e30bc3258130f53&quot;,&quot;width&quot;:&quot;612&quot;,&quot;customHeight&quot;:{&quot;0&quot;:&quot;792&quot;},&quot;manually_matched&quot;:false,&quot;sha1&quot;:&quot;aa044f14fa8e1d1942726af24407ea2bdfa0eaf5&quot;}],&quot;pdf_hash&quot;:&quot;ed28016c22063ba079c4c579bf8ecdfbecb94a6127db2ada9e30bc3258130f53&quot;,&quot;item&quot;:{&quot;Authors&quot;:[{&quot;first&quot;:&quot;Ralf&quot;,&quot;type&quot;:&quot;author&quot;,&quot;last&quot;:&quot;Gellert&quot;},{&quot;first&quot;:&quot;Benton&quot;,&quot;type&quot;:&quot;author&quot;,&quot;last&quot;:&quot;Clark&quot;},{&quot;type&quot;:&quot;author&quot;,&quot;last&quot;:&quot;MSL Team&quot;}],&quot;Title&quot;:&quot;In Situ Compositional Measurements of Rocks and Soils with the Alpha Particle X-ray Spectrometer on NASA's Mars Rovers&quot;,&quot;type&quot;:&quot;article-journal&quot;,&quot;DOI&quot;:&quot;10.2113/gselements.11.1.39&quot;,&quot;ISSN&quot;:&quot;1811-5209&quot;,&quot;issue&quot;:&quot;1&quot;,&quot;page&quot;:&quot;39-44&quot;,&quot;volume&quot;:&quot;11&quot;,&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ontainer-title&quot;:&quot;Elements&quot;,&quot;container-title-short&quot;:&quot;Elements&quot;,&quot;id&quot;:&quot;86380E24-4D36-4B82-83E1-CD3FFF977E2F&quot;,&quot;title&quot;:&quot;In Situ Compositional Measurements of Rocks and Soils with the Alpha Particle X-ray Spectrometer on NASA's Mars Rovers&quot;,&quot;original-date&quot;:{},&quot;issued&quot;:{&quot;year&quot;:2015},&quot;author&quot;:[{&quot;family&quot;:&quot;Gellert&quot;,&quot;given&quot;:&quot;Ralf&quot;},{&quot;family&quot;:&quot;Clark&quot;,&quot;given&quot;:&quot;Benton&quot;},{&quot;family&quot;:&quot;MSL Team&quot;,&quot;given&quot;:&quot;&quot;}],&quot;page-first&quot;:&quot;39&quot;}},{&quot;item_type&quot;:&quot;article&quot;,&quot;ext_ids&quot;:{&quot;gsid&quot;:&quot;QGRDqx3jOXEJ:8158801916525241408&quot;},&quot;deleted&quot;:false,&quot;seq&quot;:2620,&quot;user_data&quot;:{&quot;print_count&quot;:0,&quot;active_read_time&quot;:null,&quot;added&quot;:null,&quot;star&quot;:false,&quot;modifiedby&quot;:&quot;desktop-Windows8-2.30.14034&quot;,&quot;unread&quot;:true,&quot;createdby&quot;:&quot;desktop-Windows8-2.26.13848&quot;,&quot;sourced_from&quot;:1,&quot;notes&quot;:&quot;&quot;,&quot;last_read&quot;:null,&quot;view_count&quot;:0,&quot;created&quot;:&quot;2016-12-08T02:10:32Z&quot;,&quot;source&quot;:null,&quot;modified&quot;:&quot;2017-05-27T20:08:59Z&quot;,&quot;tags&quot;:[],&quot;has_annotations&quot;:false,&quot;voted_down_count&quot;:0,&quot;voted_up_count&quot;:0,&quot;shared&quot;:false,&quot;sponsored&quot;:false},&quot;article&quot;:{&quot;eisbn&quot;:null,&quot;chapter&quot;:null,&quot;authors&quot;:[&quot;Maurice S&quot;,&quot;Wiens R&quot;,&quot;Saccoccio M&quot;],&quot;citeproc&quot;:&quot;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&quot;,&quot;pagination&quot;:null,&quot;volume&quot;:null,&quot;isbn&quot;:null,&quot;journal&quot;:null,&quot;issue&quot;:null,&quot;year&quot;:2012,&quot;eissn&quot;:null,&quot;abstract&quot;:&quot;Abstract ChemCam is a remote sensing instrument suite on board the “Curiosity” rover (NASA) that uses Laser-Induced Breakdown Spectroscopy (LIBS) to provide the elemental composition of soils and rocks at the surface of Mars from a distance of 1.3 to 7 m, and a telescopic imager to return high resolution context and micro-images at distances greater than 1.16 m. We describe five analytical capabilities: rock classification, quantitative  ...&quot;,&quot;issn&quot;:null,&quot;title&quot;:&quot;The ChemCam instrument suite on the Mars Science Laboratory (MSL) rover: Science objectives and mast unit description&quot;},&quot;collection_id&quot;:&quot;d17e4cba-e71b-413b-bb4b-bfdcc751bcb7&quot;,&quot;data_version&quot;:1,&quot;id&quot;:&quot;282914CB-12F7-1E4E-CA9C-DC3247F7F75E&quot;,&quot;files&quot;:[{&quot;customHeight&quot;:{&quot;0&quot;:&quot;666.142&quot;},&quot;manually_matched&quot;:true,&quot;source_url&quot;:null,&quot;size&quot;:7270519,&quot;expires&quot;:null,&quot;type&quot;:&quot;article&quot;,&quot;name&quot;:&quot;Maurice_2012_ChemCam_SSR.pdf&quot;,&quot;sha1&quot;:&quot;43f2e36ce72a5617ca84e47b36436bf50025653c&quot;,&quot;width&quot;:&quot;439.37&quot;,&quot;customWidth&quot;:{&quot;0&quot;:&quot;439.37&quot;},&quot;height&quot;:&quot;666.142&quot;,&quot;created&quot;:&quot;2016-12-08T02:09:32Z&quot;,&quot;access_method&quot;:&quot;personal_library&quot;,&quot;sha256&quot;:&quot;930935a2683dfbe5b6e7aa6a3e556db108864e72b80c6bf0ed0d6e9179ebeeb1&quot;,&quot;pages&quot;:72,&quot;file_type&quot;:&quot;pdf&quot;}],&quot;pdf_hash&quot;:&quot;930935a2683dfbe5b6e7aa6a3e556db108864e72b80c6bf0ed0d6e9179ebeeb1&quot;,&quot;item&quot;:{&quot;Authors&quot;:[{&quot;first&quot;:&quot;S&quot;,&quot;type&quot;:&quot;author&quot;,&quot;last&quot;:&quot;Maurice&quot;},{&quot;first&quot;:&quot;RC&quot;,&quot;type&quot;:&quot;author&quot;,&quot;last&quot;:&quot;Wiens&quot;},{&quot;first&quot;:&quot;M&quot;,&quot;type&quot;:&quot;author&quot;,&quot;last&quot;:&quot;Saccoccio&quot;}],&quot;Title&quot;:&quot;The ChemCam instrument suite on the Mars Science Laboratory (MSL) rover: Science objectives and mast unit description&quot;,&quot;type&quot;:&quot;article-journal&quot;,&quot;abstract&quot;:&quot;Abstract ChemCam is a remote sensing instrument suite on board the “Curiosity” rover (NASA) that uses Laser-Induced Breakdown Spectroscopy (LIBS) to provide the elemental composition of soils and rocks at the surface of Mars from a distance of 1.3 to 7 m, and a telescopic imager to return high resolution context and micro-images at distances greater than 1.16 m. We describe five analytical capabilities: rock classification, quantitative  ...&quot;,&quot;container-title-short&quot;:&quot;Space Science Reviews&quot;,&quot;id&quot;:&quot;282914CB-12F7-1E4E-CA9C-DC3247F7F75E&quot;,&quot;title&quot;:&quot;The ChemCam instrument suite on the Mars Science Laboratory (MSL) rover: Science objectives and mast unit description&quot;,&quot;original-date&quot;:{},&quot;issued&quot;:{&quot;year&quot;:2012},&quot;author&quot;:[{&quot;family&quot;:&quot;Maurice&quot;,&quot;given&quot;:&quot;S&quot;},{&quot;family&quot;:&quot;Wiens&quot;,&quot;given&quot;:&quot;RC&quot;},{&quot;family&quot;:&quot;Saccoccio&quot;,&quot;given&quot;:&quot;M&quot;}]}}]"/>
    <we:property name="-1574507725" value="[{&quot;collection_id&quot;:&quot;d17e4cba-e71b-413b-bb4b-bfdcc751bcb7&quot;,&quot;deleted&quot;:false,&quot;item_type&quot;:&quot;conference_paper&quot;,&quot;data_version&quot;:1,&quot;custom_metadata&quot;:{&quot;type&quot;:&quot;conference_paper&quot;,&quot;date&quot;:&quot;2018&quot;,&quot;event&quot;:&quot;Lunar and Planetary Science Conference XLIX&quot;},&quot;article&quot;:{&quot;title&quot;:&quot;Sedimentology and Stratigraphy Observed at Vera Rubin Ridge by the Mars Science Laboratory Curiosity Rover&quot;,&quot;authors&quot;:[&quot;L. A. Edgar&quot;,&quot;A. A. Fraeman&quot;,&quot;S. Gupta&quot;,&quot;C. M. Fedo&quot;,&quot;J. P. Grotzinger&quot;,&quot;K. M. Stack&quot;,&quot;K. A. Bennett&quot;,&quot;V. Z. Sun&quot;,&quot;S. G. Banham&quot;,&quot;N. T. Stein&quot;,&quot;K. S. Edgett&quot;,&quot;D. M. Rubin&quot;,&quot;J. Van Beek&quot;],&quot;volume&quot;:&quot;2083&quot;,&quot;year&quot;:2018},&quot;ext_ids&quot;:{},&quot;user_data&quot;:{&quot;created&quot;:&quot;2019-10-22T22:31:17Z&quot;,&quot;createdby&quot;:&quot;webapp 4.1.3&quot;,&quot;modified&quot;:&quot;2019-10-22T22:33:56Z&quot;,&quot;modifiedby&quot;:&quot;webapp 4.1.3&quot;,&quot;has_annotations&quot;:false,&quot;unread&quot;:true,&quot;last_read&quot;:null,&quot;shared&quot;:false},&quot;import_data&quot;:{},&quot;seq&quot;:4442,&quot;id&quot;:&quot;52284bec-3024-4dcf-980a-f26381cc837d&quot;,&quot;type&quot;:&quot;item&quot;,&quot;files&quot;:[],&quot;pdf_hash&quot;:null,&quot;collection_group_id&quot;:null,&quot;citeproc&quot;:{},&quot;atIndex&quot;:53},{&quot;collection_id&quot;:&quot;d17e4cba-e71b-413b-bb4b-bfdcc751bcb7&quot;,&quot;deleted&quot;:false,&quot;item_type&quot;:&quot;conference_paper&quot;,&quot;data_version&quot;:1,&quot;custom_metadata&quot;:{&quot;type&quot;:&quot;conference_paper&quot;,&quot;date&quot;:&quot;2018&quot;,&quot;event&quot;:&quot;Lunar and Planetary Science Conference XLIX&quot;},&quot;article&quot;:{&quot;title&quot;:&quot;Sedimentology and Stratigraphy of the Murray Formation, Gale Crater, Mars&quot;,&quot;authors&quot;:[&quot;C. M. Fedo&quot;,&quot;J. P. Grotzinger&quot;,&quot;S. Gupta&quot;,&quot;A. Fraeman&quot;,&quot;L. Edgar&quot;,&quot;K. Edgett&quot;,&quot;N. Stein&quot;,&quot;F. Rivera-Hernandez&quot;,&quot;K. Lewis&quot;,&quot;K. M. Stack&quot;,&quot;C. House&quot;,&quot;D. Rubin&quot;,&quot;A. R. Vasavada&quot;],&quot;volume&quot;:&quot;2048&quot;,&quot;year&quot;:2018},&quot;ext_ids&quot;:{},&quot;user_data&quot;:{&quot;created&quot;:&quot;2019-10-22T22:18:07Z&quot;,&quot;createdby&quot;:&quot;webapp 4.1.3&quot;,&quot;modified&quot;:&quot;2019-10-22T22:21:54Z&quot;,&quot;modifiedby&quot;:&quot;webapp 4.1.3&quot;,&quot;has_annotations&quot;:false,&quot;unread&quot;:true,&quot;last_read&quot;:null,&quot;shared&quot;:false},&quot;import_data&quot;:{},&quot;seq&quot;:4439,&quot;id&quot;:&quot;be2c2cad-f1f2-4846-8efc-8a95e8c594cf&quot;,&quot;type&quot;:&quot;item&quot;,&quot;files&quot;:[],&quot;pdf_hash&quot;:null,&quot;collection_group_id&quot;:null,&quot;citeproc&quot;:{}}]"/>
    <we:property name="-1432349932" value="[{&quot;collection_id&quot;:&quot;d17e4cba-e71b-413b-bb4b-bfdcc751bcb7&quot;,&quot;deleted&quot;:false,&quot;item_type&quot;:&quot;article&quot;,&quot;data_version&quot;:1,&quot;ext_ids&quot;:{&quot;doi&quot;:&quot;10.1016/j.icarus.2017.08.022&quot;},&quot;article&quot;:{&quot;title&quot;:&quot;Results from the dynamic albedo of neutrons (DAN) passive mode experiment: Yellowknife Bay to Amargosa Valley (Sols 201–753)&quot;,&quot;abstract&quot;:&quot;The Mars Science Laboratory (Curiosity rover) Dynamic Albedo of Neutrons (DAN) experiment detects neutrons for the purpose of searching for hydrogen in the shallow subsurface of Mars. DAN has two modes of operation, active and passive. In passive mode, the instrument detects neutrons produced by Galactic Cosmic Ray interactions in the atmosphere and regolith and by the rover's Multi-Mission Radioisotope Thermoelectric Generator. DAN passive data from Yellowknife Bay to Amargosa Valley (sols 201 through 753) are presented and analyzed here. Water equivalent hydrogen (WEH) estimates from this portion of Curiosity's traverse range from 0.0 wt. % up to 15.3 wt. %. Typical uncertainties on these WEH estimates are ∼0.5 wt. % but in some cases can be as high as ∼4.0 wt. % depending on the specific circumstances of a given measurement. Here we also present a new way of reporting results from the passive mode of the experiment, the DAN passive geochemical index (DPGI). This index is sensitive to some key geochemical variations, but it does not require assumptions about the abundances of high thermal neutron absorption cross section elements, which are needed to estimate WEH. DPGI variations in this section of the traverse indicate that the shallow regolith composition is changing on both the local (∼meters) and regional (∼100 s of meters) scales. This variability is thought to be representative of the diverse composition of source regions for sediments within the crater floor. Kolmogorov-Smirnov Tests on the populations of WEH estimates and DPGI values demonstrate there are statistically significant differences between nearly all of the geologic units investigated along the rover's traverse. We also present updated previous DAN passive results from Bradbury Landing to John Klein that make use of revised DAN active mode results for calibration, however, no qualitative changes in the interpretations made in Tate et al. (2015b) are incurred.&quot;,&quot;authors&quot;:[&quot;C.G. Tate&quot;,&quot;J. Moersch&quot;,&quot;I. Mitrofanov&quot;,&quot;M. Litvak&quot;,&quot;P. Bellutta&quot;,&quot;W.V. Boynton&quot;,&quot;D. Drake&quot;,&quot;B. Ehresmann&quot;,&quot;F. Fedosov&quot;,&quot;D. Golovin&quot;,&quot;C. Hardgrove&quot;,&quot;K. Harshman&quot;,&quot;D.M. Hassler&quot;,&quot;I. Jun&quot;,&quot;A.S. Kozyrev&quot;,&quot;D. Lisov&quot;,&quot;A. Malakhov&quot;,&quot;D.W. Ming&quot;,&quot;M. Mischna&quot;,&quot;M. Mokrousov&quot;,&quot;S. Nikiforov&quot;,&quot;A.B. Sanin&quot;,&quot;R. Starr&quot;,&quot;A. Vostrukhin&quot;,&quot;C. Zeitlin&quot;],&quot;issn&quot;:&quot;0019-1035&quot;,&quot;journal&quot;:&quot;Icarus&quot;,&quot;journal_abbrev&quot;:&quot;Icarus&quot;,&quot;pagination&quot;:&quot;513-537&quot;,&quot;volume&quot;:&quot;299&quot;,&quot;year&quot;:2018},&quot;user_data&quot;:{&quot;created&quot;:&quot;2019-10-22T21:23:46Z&quot;,&quot;createdby&quot;:&quot;webapp 4.1.3&quot;,&quot;modified&quot;:&quot;2019-10-22T21:23:46Z&quot;,&quot;modifiedby&quot;:&quot;webapp 4.1.3&quot;,&quot;has_annotations&quot;:false,&quot;unread&quot;:true,&quot;last_read&quot;:null,&quot;shared&quot;:false},&quot;import_data&quot;:{},&quot;seq&quot;:4425,&quot;id&quot;:&quot;d938226c-c42b-4e8d-b7a3-81e34a047f7e&quot;,&quot;type&quot;:&quot;item&quot;,&quot;files&quot;:[],&quot;pdf_hash&quot;:null,&quot;collection_group_id&quot;:null,&quot;custom_metadata&quot;:{},&quot;citeproc&quot;:{},&quot;atIndex&quot;:28},{&quot;collection_id&quot;:&quot;d17e4cba-e71b-413b-bb4b-bfdcc751bcb7&quot;,&quot;deleted&quot;:false,&quot;item_type&quot;:&quot;article&quot;,&quot;data_version&quot;:1,&quot;ext_ids&quot;:{&quot;doi&quot;:&quot;10.1002/2015je004960&quot;},&quot;article&quot;:{&quot;title&quot;:&quot;Hydrogen and chlorine abundances in the Kimberley formation of Gale crater measured by the DAN instrument on board the Mars Science Laboratory Curiosity rover&quot;,&quot;abstract&quot;:&quot;The Dynamic Albedo of Neutron (DAN) instrument on board the Mars Science Laboratory Curiosity rover acquired a series of measurements as part of an observational campaign of the Kimberley area in Gale crater. These observations were planned to assess the variability of bulk hydrogen and neutron-absorbing elements, characterized as chlorine-equivalent concentration, in the geologic members of the Kimberley formation and in surface materials exposed throughout the area. During the traverse of the Kimberley area, Curiosity drove primarily over the “Smooth Hummocky” unit, a unit composed primarily of sand and loose rocks, with occasional stops at bedrock of the Kimberley formation. During the Kimberley campaign, DAN detected ranges of water equivalent hydrogen (WEH) and chlorine-equivalent concentrations of 1.5–2.5 wt % and 0.6–2 wt %, respectively. Results show that as the traverse progressed, DAN observed an overall decrease in both WEH and chlorine-equivalent concentration measured over the sand and loose rocks of the Smooth Hummocky unit. DAN measurements of WEH and chlorine-equivalent concentrations in the well-exposed sedimentary bedrock of the Kimberley formation show fluctuations with stratigraphic position. The Kimberley campaign also provided an opportunity to compare measurements from DAN with those from the Sample Analysis at Mars (SAM) and the Alpha-Particle X-ray Spectrometer (APXS) instruments. DAN measurements obtained near the Windjana drill location show a WEH concentration of ~1.5 wt %, consistent with the concentration of low-temperature absorbed water measured by SAM for the Windjana drill sample. A comparison between DAN chlorine-equivalent concentrations measured throughout the Kimberley area and APXS observations of corresponding local surface targets and drill fines shows general agreement between the two instruments.&quot;,&quot;authors&quot;:[&quot;M. L. Litvak&quot;,&quot;I. G. Mitrofanov&quot;,&quot;C. Hardgrove&quot;,&quot;K. M. Stack&quot;,&quot;A. B. Sanin&quot;,&quot;D. Lisov&quot;,&quot;W. V. Boynton&quot;,&quot;F. Fedosov&quot;,&quot;D. Golovin&quot;,&quot;K. Harshman&quot;,&quot;I. Jun&quot;,&quot;A. S. Kozyrev&quot;,&quot;R. O. Kuzmin&quot;,&quot;A. Malakhov&quot;,&quot;R. Milliken&quot;,&quot;M. Mischna&quot;,&quot;J. Moersch&quot;,&quot;M. Mokrousov&quot;,&quot;S. Nikiforov&quot;,&quot;R. Starr&quot;,&quot;C. Tate&quot;,&quot;V. I. Tret'yakov&quot;,&quot;A. Vostrukhin&quot;],&quot;issn&quot;:&quot;2169-9100&quot;,&quot;issue&quot;:&quot;5&quot;,&quot;journal&quot;:&quot;Journal of Geophysical Research: Planets&quot;,&quot;journal_abbrev&quot;:&quot;J Geophys Res Planets&quot;,&quot;pagination&quot;:&quot;836-845&quot;,&quot;volume&quot;:&quot;121&quot;,&quot;year&quot;:2016},&quot;user_data&quot;:{&quot;created&quot;:&quot;2019-10-22T21:25:08Z&quot;,&quot;createdby&quot;:&quot;webapp 4.1.3&quot;,&quot;modified&quot;:&quot;2019-10-22T21:25:08Z&quot;,&quot;modifiedby&quot;:&quot;webapp 4.1.3&quot;,&quot;has_annotations&quot;:false,&quot;unread&quot;:true,&quot;last_read&quot;:null,&quot;shared&quot;:false},&quot;import_data&quot;:{},&quot;seq&quot;:4426,&quot;id&quot;:&quot;995790d5-6b58-4560-a9ec-ba447e6a33f4&quot;,&quot;type&quot;:&quot;item&quot;,&quot;files&quot;:[],&quot;pdf_hash&quot;:null,&quot;collection_group_id&quot;:null,&quot;custom_metadata&quot;:{},&quot;citeproc&quot;:{}},{&quot;collection_id&quot;:&quot;d17e4cba-e71b-413b-bb4b-bfdcc751bcb7&quot;,&quot;deleted&quot;:false,&quot;item_type&quot;:&quot;article&quot;,&quot;data_version&quot;:1,&quot;ext_ids&quot;:{&quot;doi&quot;:&quot;10.1016/j.icarus.2015.09.002&quot;},&quot;article&quot;:{&quot;title&quot;:&quot;Water equivalent hydrogen estimates from the first 200 sols of Curiosity’s traverse (Bradbury Landing to Yellowknife Bay): Results from the Dynamic Albedo of Neutrons (DAN) passive mode experiment&quot;,&quot;abstract&quot;:&quot; The Dynamic Albedo of Neutrons (DAN) experiment on the Mars Science Laboratory (MSL) rover Curiosity is designed to detect neutrons to determine hydrogen abundance within the subsurface of Mars (Mitrofanov, I.G. et al. [2012]. Space Sci. Rev. 170, 559–582. http://dx.doi.org/10.1007/s11214-012-9924-y; Litvak, M.L. et al. [2008]. Astrobiology 8, 605–613. http://dx.doi.org/10.1089/ast.2007.0157). While DAN has a pulsed neutron generator for active measurements, in passive mode it only measures the leakage spectrum of neutrons produced by the Multi-Mission Radioisotope Thermoelectric Generator (MMRTG) and Galactic Cosmic Rays (GCR). DAN passive measurements provide better spatial coverage than the active measurements because they can be acquired while the rover is moving. Here we compare DAN passive-mode data to models of the instrument’s response to compositional differences in a homogeneous regolith in order to estimate the water equivalent hydrogen (WEH) content along the first 200 sols of Curiosity’s traverse in Gale Crater, Mars. WEH content is shown to vary greatly along the traverse. These estimates range from 0.5±0.1wt.% to 3.9±0.2wt.% for fixed locations (usually overnight stops) investigated by the rover and 0.6±0.2wt.% to 7.6±1.3wt.% for areas that the rover has traversed while continuously acquiring DAN passive data between fixed locations. Estimates of WEH abundances at fixed locations based on passive mode data are in broad agreement with those estimated at the same locations using active mode data. Localized (meter-scale) anomalies in estimated WEH values from traverse measurements have no particular surface expression observable in co-located images. However at a much larger scale, the hummocky plains and bedded fractured units are shown to be distinct compositional units based on the hydrogen content derived from DAN passive measurements. DAN passive WEH estimates are also shown to be consistent with geologic models inferred from other MSL instruments, which indicate that fluvial/lacustrine activity occurred at certain locations (e.g., Yellowknife Bay).&quot;,&quot;authors&quot;:[&quot;C.G. Tate&quot;,&quot;J. Moersch&quot;,&quot;I. Jun&quot;,&quot;D.W. Ming&quot;,&quot;I. Mitrofanov&quot;,&quot;M. Litvak&quot;,&quot;A. Behar&quot;,&quot;W.V. Boynton&quot;,&quot;L. Deflores&quot;,&quot;D. Drake&quot;,&quot;B. Ehresmann&quot;,&quot;F. Fedosov&quot;,&quot;D. Golovin&quot;,&quot;C. Hardgrove&quot;,&quot;K. Harshman&quot;,&quot;D.M. Hassler&quot;,&quot;A.S. Kozyrev&quot;,&quot;R. Kuzmin&quot;,&quot;D. Lisov&quot;,&quot;A. Malakhov&quot;,&quot;R. Milliken&quot;,&quot;M. Mischna&quot;,&quot;M. Mokrousov&quot;,&quot;S. Nikiforov&quot;,&quot;A.B. Sanin&quot;,&quot;R. Starr&quot;,&quot;A. Varenikov&quot;,&quot;A. Vostrukhin&quot;,&quot;C. Zeitlin&quot;],&quot;issn&quot;:&quot;0019-1035&quot;,&quot;issue&quot;:&quot;Mars 5 2010&quot;,&quot;journal&quot;:&quot;Icarus&quot;,&quot;journal_abbrev&quot;:&quot;Icarus&quot;,&quot;pagination&quot;:&quot;102-123&quot;,&quot;volume&quot;:&quot;262&quot;,&quot;year&quot;:2015},&quot;user_data&quot;:{&quot;created&quot;:&quot;2019-10-22T21:23:20Z&quot;,&quot;createdby&quot;:&quot;browser_extension_aa chrome-v2.36&quot;,&quot;modified&quot;:&quot;2019-10-22T21:23:20Z&quot;,&quot;modifiedby&quot;:&quot;browser_extension_aa chrome-v2.36&quot;,&quot;has_annotations&quot;:false,&quot;unread&quot;:true,&quot;last_read&quot;:null,&quot;shared&quot;:false},&quot;import_data&quot;:{},&quot;drm&quot;:null,&quot;purchased&quot;:null,&quot;seq&quot;:4424,&quot;id&quot;:&quot;e9d782ca-179e-495f-81a1-417a2270181a&quot;,&quot;type&quot;:&quot;item&quot;,&quot;files&quot;:[{&quot;file_type&quot;:&quot;pdf&quot;,&quot;name&quot;:&quot;www.planetary.brown.edu 10/22/2019, 5:23:19 PM.pdf&quot;,&quot;pages&quot;:22,&quot;size&quot;:3714716,&quot;sha256&quot;:&quot;af651442ad20d7f433d39feebd8c0d920e0cc18482b13a0491c2febc6b8a500f&quot;,&quot;access_method&quot;:&quot;personal_library&quot;,&quot;source_url&quot;:&quot;www.planetary.brown.edu%2010%2F22%2F2019%2C%205%3A23%3A19%20PM.pdf&quot;,&quot;type&quot;:&quot;article&quot;,&quot;created&quot;:&quot;2019-10-22T21:23:20Z&quot;}],&quot;pdf_hash&quot;:&quot;af651442ad20d7f433d39feebd8c0d920e0cc18482b13a0491c2febc6b8a500f&quot;,&quot;collection_group_id&quot;:null,&quot;custom_metadata&quot;:{},&quot;citeproc&quot;:{}},{&quot;collection_id&quot;:&quot;d17e4cba-e71b-413b-bb4b-bfdcc751bcb7&quot;,&quot;deleted&quot;:false,&quot;item_type&quot;:&quot;article&quot;,&quot;data_version&quot;:1,&quot;ext_ids&quot;:{&quot;doi&quot;:&quot;10.1029/2018gl079045&quot;},&quot;article&quot;:{&quot;title&quot;:&quot;Water Abundance of Dunes in Gale Crater, Mars From Active Neutron Experiments and Implications for Amorphous Phases&quot;,&quot;abstract&quot;:&quot;We report the water abundance of Bagnold Dune sand in Gale crater, Mars by analyzing active neutron experiments using the Dynamic Albedo of Neutrons instrument. We report a bulk water‐equivalent‐hydrogen abundance of 0.68 ± 0.15 wt%, which is similar to measurements several kilometers away and from those taken of the dune surface. Thus, the dune is likely dehydrated throughout. Furthermore, we use geochemical constraints, including bulk water content, to develop compositional models of the amorphous fraction for which little information is known. We find the amorphous fraction contains ∼26‐ to 64‐wt% basaltic glass and up to ∼24‐wt% rhyolitic glass, suggesting at least one volcanic source for the dune material. We also find a range of hydrated phases may be present in appreciable abundances, either from the incorporation of eroded aqueously altered sediments or the direct alteration of the dune sand. Dune sands in Gale crater are analagous to the globally distributed sands on Mars; however, their source and history, which is intimately related to their composition, is not well constrained. The minerals that compose the dune sands are determined and constrained from in situ analysis of samples, but much less has been determined for the amorphous (noncrystalline) component. These materials compose a sizable fraction of the dune material (40%) and can provide insight into the history of the dune material, including its interactions with water. We combine the analysis of several instruments onboard the Mars Science Laboratory Curiosity rover to constrain the noncrystalline component of Bagnold Dune sands in Gale crater. Particularly, we find the low water content of the dunes constrains the abundance of several amorphous materials and indicates that at least one, but potentially multiple, volcanic sources contributed to the dune. These results help provide a more holistic compositional description of the Bagnold Dune sands and potentially can be used to help determine the likely source regions in future studies. Active neutron experiments show active dunes are the driest material in Gale crater Bagnold Dunes are dehydrated throughout; however, the presence of aqueously altered phases could not be ruled out Modeling of amorphous compositions shows the origin to be predominantly volcanic, potentially involving multiple or evolving sources&quot;,&quot;authors&quot;:[&quot;T. S. J. Gabriel&quot;,&quot;C. Hardgrove&quot;,&quot;S. Czarnecki&quot;,&quot;E. B. Rampe&quot;,&quot;W. Rapin&quot;,&quot;C. N. Achilles&quot;,&quot;D. Sullivan&quot;,&quot;S. Nowicki&quot;,&quot;L. Thompson&quot;,&quot;M. Litvak&quot;,&quot;I. Mitrofanov&quot;,&quot;R. T. Downs&quot;],&quot;eissn&quot;:&quot;1944-8007&quot;,&quot;issn&quot;:&quot;0094-8276&quot;,&quot;issue&quot;:&quot;23&quot;,&quot;journal&quot;:&quot;Geophysical Research Letters&quot;,&quot;journal_abbrev&quot;:&quot;Geophys Res Lett&quot;,&quot;pagination&quot;:&quot;12,766-12,775&quot;,&quot;volume&quot;:&quot;45&quot;,&quot;year&quot;:2018},&quot;user_data&quot;:{&quot;created&quot;:&quot;2019-10-22T21:25:35Z&quot;,&quot;createdby&quot;:&quot;webapp 4.1.3&quot;,&quot;modified&quot;:&quot;2019-10-22T21:25:35Z&quot;,&quot;modifiedby&quot;:&quot;webapp 4.1.3&quot;,&quot;has_annotations&quot;:false,&quot;unread&quot;:true,&quot;last_read&quot;:null,&quot;shared&quot;:false},&quot;import_data&quot;:{},&quot;drm&quot;:null,&quot;purchased&quot;:null,&quot;seq&quot;:4427,&quot;id&quot;:&quot;c938f2b6-e7ac-41de-9b18-a2979ad65651&quot;,&quot;type&quot;:&quot;item&quot;,&quot;files&quot;:[{&quot;file_type&quot;:&quot;pdf&quot;,&quot;name&quot;:&quot;Gabriel_2018.pdf&quot;,&quot;pages&quot;:10,&quot;size&quot;:1580420,&quot;sha256&quot;:&quot;d9f2c7685fd1803b705208f4ac563bb7148fa95e075bda57020f1edba5c975e4&quot;,&quot;type&quot;:&quot;article&quot;,&quot;created&quot;:&quot;2019-10-22T21:25:35Z&quot;},{&quot;file_type&quot;:&quot;pdf&quot;,&quot;name&quot;:&quot;Supplement 1.pdf&quot;,&quot;pages&quot;:13,&quot;size&quot;:941813,&quot;sha256&quot;:&quot;e45119be9fe91c3e73e1dfe9e39f974a4ccd4c17eaadbb7c07b995af513bdbba&quot;,&quot;access_method&quot;:&quot;official_supplement&quot;,&quot;type&quot;:&quot;supplement&quot;,&quot;created&quot;:&quot;2019-10-22T21:25:35Z&quot;}],&quot;pdf_hash&quot;:&quot;d9f2c7685fd1803b705208f4ac563bb7148fa95e075bda57020f1edba5c975e4&quot;,&quot;collection_group_id&quot;:null,&quot;custom_metadata&quot;:{},&quot;citeproc&quot;:{}}]"/>
    <we:property name="-134716032" value="[{&quot;user_data&quot;:{&quot;modified&quot;:&quot;2019-10-22T19:04:28Z&quot;,&quot;added&quot;:null,&quot;created&quot;:&quot;2019-10-11T14:46:46Z&quot;,&quot;active_read_time&quot;:&quot;0&quot;,&quot;source&quot;:null,&quot;star&quot;:false,&quot;modifiedby&quot;:&quot;webapp 4.1.3&quot;,&quot;unread&quot;:false,&quot;createdby&quot;:null,&quot;sourced_from&quot;:2,&quot;last_read&quot;:&quot;2019-10-22T19:04:17Z&quot;,&quot;view_count&quot;:3,&quot;print_count&quot;:0,&quot;notes&quot;:&quot;&quot;,&quot;tags&quot;:[],&quot;has_annotations&quot;:false,&quot;shared&quot;:false},&quot;deleted&quot;:false,&quot;ext_ids&quot;:{&quot;doi&quot;:&quot;10.1029/2009gl041870&quot;},&quot;seq&quot;:4401,&quot;item_type&quot;:&quot;article&quot;,&quot;article&quot;:{&quot;eissn&quot;:null,&quot;authors&quot;:[&quot;R. E. Milliken&quot;,&quot;J. P. Grotzinger&quot;,&quot;B. J. Thomson&quot;],&quot;journal&quot;:&quot;Geophysical Research Letters&quot;,&quot;issn&quot;:&quot;1944-8007&quot;,&quot;issue&quot;:&quot;4&quot;,&quot;eisbn&quot;:null,&quot;isbn&quot;:null,&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volume&quot;:&quot;37&quot;,&quot;chapter&quot;:null,&quot;pagination&quot;:null,&quot;citeproc&quot;:&quot;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&quot;,&quot;year&quot;:2010,&quot;title&quot;:&quot;Paleoclimate of Mars as captured by the stratigraphic record in Gale Crater&quot;,&quot;journal_abbrev&quot;:&quot;Geophys Res Lett&quot;},&quot;collection_id&quot;:&quot;d17e4cba-e71b-413b-bb4b-bfdcc751bcb7&quot;,&quot;data_version&quot;:1,&quot;drm&quot;:null,&quot;purchased&quot;:null,&quot;import_data&quot;:{},&quot;id&quot;:&quot;0df44fc4-d4ec-6f5f-15a6-b7eb10ee6915&quot;,&quot;type&quot;:&quot;item&quot;,&quot;files&quot;:[{&quot;file_type&quot;:&quot;pdf&quot;,&quot;name&quot;:&quot;Milliken_2010_Paleoclimate of Mars as Captured by the Stratigraphic Record of Gale Crater.pdf&quot;,&quot;pages&quot;:6,&quot;size&quot;:535650,&quot;sha256&quot;:&quot;9b7bd51e773854976c6a401a823436ab3f2886cd014c4bb879c6b49b7217873a&quot;,&quot;access_method&quot;:&quot;personal_library&quot;,&quot;type&quot;:&quot;article&quot;,&quot;created&quot;:&quot;2019-10-11T14:46:46Z&quot;},{&quot;file_type&quot;:&quot;pdf&quot;,&quot;name&quot;:&quot;Supplement 1.pdf&quot;,&quot;pages&quot;:7,&quot;size&quot;:2092551,&quot;sha256&quot;:&quot;cd981f985401e7ea7be3cfc8725516c5ef79802c6658a7459924320d938d0839&quot;,&quot;access_method&quot;:&quot;official_supplement&quot;,&quot;type&quot;:&quot;supplement&quot;,&quot;created&quot;:&quot;2019-10-11T14:46:46Z&quot;}],&quot;pdf_hash&quot;:&quot;9b7bd51e773854976c6a401a823436ab3f2886cd014c4bb879c6b49b7217873a&quot;,&quot;collection_group_id&quot;:null,&quot;custom_metadata&quot;:{},&quot;citeproc&quot;:{&quot;Issued&quot;:2010,&quot;Type&quot;:&quot;article-journal&quot;,&quot;DOI&quot;:&quot;10.1029/2009GL041870&quot;,&quot;Abstract&quot;:&quot;A kilometers-thick sedimentary sequence in Gale Crater exhibits stratigraphic changes in lithology that are consistent with transitions in aqueous and climatic conditions purported to be global in scale. The sequence is divided into two formations, where the Lower formation exhibits a net transition in mineralogy from clay/sulfate to sulfate/oxide assemblages and is separated from the overlying Upper formation by an erosional unconformity. Superposition and crater counts suggest strata in the Lower formation lie along the Noachian-Hesperian time-stratigraphic boundary, whereas beds in the Upper formation, which lack signatures indicative of clay minerals or sulfates, are thinner, more regularly spaced, and clearly younger. The observed stratigraphic trends are consistent with the rocks at Gale Crater recording a global transition from a climate favorable to clay mineral formation to one more favorable to forming sulfates and other salts.&quot;,&quot;Page&quot;:&quot;n/a-n/a&quot;,&quot;Issue&quot;:&quot;4&quot;,&quot;Publication&quot;:&quot;Geophysical Research Letters&quot;,&quot;Authors&quot;:[{&quot;last&quot;:&quot;Milliken&quot;,&quot;type&quot;:&quot;author&quot;,&quot;first&quot;:&quot;R&quot;},{&quot;last&quot;:&quot;Grotzinger&quot;,&quot;type&quot;:&quot;author&quot;,&quot;first&quot;:&quot;J&quot;},{&quot;last&quot;:&quot;Thomson&quot;,&quot;type&quot;:&quot;author&quot;,&quot;first&quot;:&quot;B&quot;}],&quot;Volume&quot;:&quot;37&quot;,&quot;JournalAbbr&quot;:&quot;Geophys Res Lett&quot;,&quot;Title&quot;:&quot;Paleoclimate of Mars as captured by the stratigraphic record in Gale Crater&quot;},&quot;atIndex&quot;:1}]"/>
    <we:property name="-1337295998" value="[{&quot;user_data&quot;:{&quot;modified&quot;:&quot;2019-10-11T14:47:08Z&quot;,&quot;added&quot;:null,&quot;created&quot;:&quot;2019-10-11T14:47:08Z&quot;,&quot;active_read_time&quot;:&quot;5&quot;,&quot;source&quot;:null,&quot;star&quot;:false,&quot;modifiedby&quot;:&quot;webapp 4.1.2&quot;,&quot;unread&quot;:true,&quot;createdby&quot;:&quot;desktop-Windows8-2.26.13884&quot;,&quot;sourced_from&quot;:1,&quot;last_read&quot;:null,&quot;view_count&quot;:1,&quot;print_count&quot;:0,&quot;notes&quot;:&quot;&quot;,&quot;tags&quot;:[],&quot;has_annotations&quot;:false,&quot;shared&quot;:false},&quot;deleted&quot;:false,&quot;ext_ids&quot;:{&quot;doi&quot;:&quot;10.1126/science.1243480&quot;,&quot;pmid&quot;:&quot;24324271&quot;},&quot;seq&quot;:4138,&quot;item_type&quot;:&quot;article&quot;,&quot;article&quot;:{&quot;eissn&quot;:null,&quot;authors&quot;:[&quot;DT Vaniman&quot;,&quot;DL Bish&quot;,&quot;DW Ming&quot;,&quot;TF Bristow&quot;,&quot;RV Morris&quot;,&quot;DF Blake&quot;,&quot;SJ Chipera&quot;,&quot;SM Morrison&quot;,&quot;AH Treiman&quot;,&quot;EB Rampe&quot;,&quot;M Rice&quot;,&quot;CN Achilles&quot;,&quot;JP Grotzinger&quot;,&quot;SM McLennan&quot;,&quot;J Williams&quot;,&quot;JF Bell&quot;,&quot;HE Newsom&quot;,&quot;RT Downs&quot;,&quot;S Maurice&quot;,&quot;P Sarrazin&quot;,&quot;AS Yen&quot;,&quot;JM Morookian&quot;,&quot;JD Farmer&quot;,&quot;K Stack&quot;,&quot;RE Milliken&quot;,&quot;BL Ehlmann&quot;,&quot;DY Sumner&quot;,&quot;G Berger&quot;,&quot;JA Crisp&quot;,&quot;JA Hurowitz&quot;,&quot;R Anderson&quot;,&quot;Des DJ Marais&quot;,&quot;EM Stolper&quot;,&quot;KS Edgett&quot;,&quot;S Gupta&quot;,&quot;N Spanovich&quot;,&quot;MSL Science Team&quot;],&quot;journal&quot;:&quot;Science&quot;,&quot;issn&quot;:&quot;0036-8075&quot;,&quot;issue&quot;:&quot;6169&quot;,&quot;eisbn&quot;:null,&quot;isbn&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volume&quot;:&quot;343&quot;,&quot;chapter&quot;:null,&quot;pagination&quot;:null,&quot;citeproc&quot;:&quot;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&quot;,&quot;year&quot;:2014,&quot;title&quot;:&quot;Mineralogy of a Mudstone at Yellowknife Bay, Gale Crater, Mars&quot;},&quot;collection_id&quot;:&quot;d17e4cba-e71b-413b-bb4b-bfdcc751bcb7&quot;,&quot;data_version&quot;:1,&quot;drm&quot;:null,&quot;purchased&quot;:null,&quot;id&quot;:&quot;7A60DED9-9F70-F930-A006-84102B2BBD8C&quot;,&quot;type&quot;:&quot;item&quot;,&quot;files&quot;:[{&quot;file_type&quot;:&quot;pdf&quot;,&quot;name&quot;:&quot;Vaniman-SM.pdf&quot;,&quot;pages&quot;:44,&quot;size&quot;:650242,&quot;sha256&quot;:&quot;8d172d614d6b752dd665a7f265f75a530b82b36c533a3abcacbdd90576515d11&quot;,&quot;access_method&quot;:&quot;personal_library&quot;,&quot;type&quot;:&quot;article&quot;,&quot;created&quot;:&quot;2019-10-11T14:47:08Z&quot;},{&quot;pages&quot;:44,&quot;customHeight&quot;:{&quot;0&quot;:&quot;792&quot;,&quot;30-43&quot;:&quot;792&quot;,&quot;1-29&quot;:&quot;842&quot;},&quot;size&quot;:650242,&quot;manually_matched&quot;:false,&quot;type&quot;:&quot;supplement&quot;,&quot;source_url&quot;:null,&quot;customWidth&quot;:{&quot;0&quot;:&quot;612&quot;,&quot;30-43&quot;:&quot;612&quot;,&quot;1-29&quot;:&quot;595.22&quot;},&quot;width&quot;:&quot;595.22&quot;,&quot;created&quot;:&quot;2016-01-14T00:23:03Z&quot;,&quot;height&quot;:&quot;842&quot;,&quot;name&quot;:&quot;Vaniman-SM.pdf&quot;,&quot;file_type&quot;:&quot;pdf&quot;,&quot;sha1&quot;:&quot;038c014654df31d3c72898e35abe5ea37d6d435d&quot;,&quot;expires&quot;:null,&quot;sha256&quot;:&quot;8d172d614d6b752dd665a7f265f75a530b82b36c533a3abcacbdd90576515d11&quot;,&quot;access_method&quot;:&quot;personal_library&quot;}],&quot;pdf_hash&quot;:&quot;8d172d614d6b752dd665a7f265f75a530b82b36c533a3abcacbdd90576515d11&quot;,&quot;collection_group_id&quot;:null,&quot;custom_metadata&quot;:{},&quot;citeproc&quot;:{&quot;Issued&quot;:2014,&quot;Type&quot;:&quot;article-journal&quot;,&quot;DOI&quot;:&quot;10.1126/science.1243480&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e&quot;:&quot;1243480&quot;,&quot;Issue&quot;:&quot;6169&quot;,&quot;Publication&quot;:&quot;Science&quot;,&quot;Authors&quot;:[{&quot;last&quot;:&quot;Vaniman&quot;,&quot;type&quot;:&quot;author&quot;,&quot;first&quot;:&quot;DT&quot;},{&quot;last&quot;:&quot;Bish&quot;,&quot;type&quot;:&quot;author&quot;,&quot;first&quot;:&quot;DL&quot;},{&quot;last&quot;:&quot;Ming&quot;,&quot;type&quot;:&quot;author&quot;,&quot;first&quot;:&quot;DW&quot;},{&quot;last&quot;:&quot;Bristow&quot;,&quot;type&quot;:&quot;author&quot;,&quot;first&quot;:&quot;TF&quot;},{&quot;last&quot;:&quot;Morris&quot;,&quot;type&quot;:&quot;author&quot;,&quot;first&quot;:&quot;RV&quot;},{&quot;last&quot;:&quot;Blake&quot;,&quot;type&quot;:&quot;author&quot;,&quot;first&quot;:&quot;DF&quot;},{&quot;last&quot;:&quot;Chipera&quot;,&quot;type&quot;:&quot;author&quot;,&quot;first&quot;:&quot;SJ&quot;},{&quot;last&quot;:&quot;Morrison&quot;,&quot;type&quot;:&quot;author&quot;,&quot;first&quot;:&quot;SM&quot;},{&quot;last&quot;:&quot;Treiman&quot;,&quot;type&quot;:&quot;author&quot;,&quot;first&quot;:&quot;AH&quot;},{&quot;last&quot;:&quot;Rampe&quot;,&quot;type&quot;:&quot;author&quot;,&quot;first&quot;:&quot;EB&quot;},{&quot;last&quot;:&quot;Rice&quot;,&quot;type&quot;:&quot;author&quot;,&quot;first&quot;:&quot;M&quot;},{&quot;last&quot;:&quot;Achilles&quot;,&quot;type&quot;:&quot;author&quot;,&quot;first&quot;:&quot;CN&quot;},{&quot;last&quot;:&quot;Grotzinger&quot;,&quot;type&quot;:&quot;author&quot;,&quot;first&quot;:&quot;JP&quot;},{&quot;last&quot;:&quot;McLennan&quot;,&quot;type&quot;:&quot;author&quot;,&quot;first&quot;:&quot;SM&quot;},{&quot;last&quot;:&quot;Williams&quot;,&quot;type&quot;:&quot;author&quot;,&quot;first&quot;:&quot;J&quot;},{&quot;last&quot;:&quot;Bell&quot;,&quot;type&quot;:&quot;author&quot;,&quot;first&quot;:&quot;JF&quot;},{&quot;last&quot;:&quot;Newsom&quot;,&quot;type&quot;:&quot;author&quot;,&quot;first&quot;:&quot;HE&quot;},{&quot;last&quot;:&quot;Downs&quot;,&quot;type&quot;:&quot;author&quot;,&quot;first&quot;:&quot;RT&quot;},{&quot;last&quot;:&quot;Maurice&quot;,&quot;type&quot;:&quot;author&quot;,&quot;first&quot;:&quot;S&quot;},{&quot;last&quot;:&quot;Sarrazin&quot;,&quot;type&quot;:&quot;author&quot;,&quot;first&quot;:&quot;P&quot;},{&quot;last&quot;:&quot;Yen&quot;,&quot;type&quot;:&quot;author&quot;,&quot;first&quot;:&quot;AS&quot;},{&quot;last&quot;:&quot;Morookian&quot;,&quot;type&quot;:&quot;author&quot;,&quot;first&quot;:&quot;JM&quot;},{&quot;last&quot;:&quot;Farmer&quot;,&quot;type&quot;:&quot;author&quot;,&quot;first&quot;:&quot;JD&quot;},{&quot;last&quot;:&quot;Stack&quot;,&quot;type&quot;:&quot;author&quot;,&quot;first&quot;:&quot;K&quot;},{&quot;last&quot;:&quot;Milliken&quot;,&quot;type&quot;:&quot;author&quot;,&quot;first&quot;:&quot;RE&quot;},{&quot;last&quot;:&quot;Ehlmann&quot;,&quot;type&quot;:&quot;author&quot;,&quot;first&quot;:&quot;BL&quot;},{&quot;last&quot;:&quot;Sumner&quot;,&quot;type&quot;:&quot;author&quot;,&quot;first&quot;:&quot;DY&quot;},{&quot;last&quot;:&quot;Berger&quot;,&quot;type&quot;:&quot;author&quot;,&quot;first&quot;:&quot;G&quot;},{&quot;last&quot;:&quot;Crisp&quot;,&quot;type&quot;:&quot;author&quot;,&quot;first&quot;:&quot;JA&quot;},{&quot;last&quot;:&quot;Hurowitz&quot;,&quot;type&quot;:&quot;author&quot;,&quot;first&quot;:&quot;JA&quot;},{&quot;last&quot;:&quot;Anderson&quot;,&quot;type&quot;:&quot;author&quot;,&quot;first&quot;:&quot;R&quot;},{&quot;type&quot;:&quot;author&quot;,&quot;last&quot;:&quot;Marais&quot;,&quot;first&quot;:&quot;Des&quot;,&quot;initial&quot;:&quot;DJ&quot;},{&quot;last&quot;:&quot;Stolper&quot;,&quot;type&quot;:&quot;author&quot;,&quot;first&quot;:&quot;EM&quot;},{&quot;last&quot;:&quot;Edgett&quot;,&quot;type&quot;:&quot;author&quot;,&quot;first&quot;:&quot;KS&quot;},{&quot;last&quot;:&quot;Gupta&quot;,&quot;type&quot;:&quot;author&quot;,&quot;first&quot;:&quot;S&quot;},{&quot;last&quot;:&quot;Spanovich&quot;,&quot;type&quot;:&quot;author&quot;,&quot;first&quot;:&quot;N&quot;},{&quot;type&quot;:&quot;author&quot;,&quot;last&quot;:&quot;MSL Science Team&quot;}],&quot;Volume&quot;:&quot;343&quot;,&quot;Title&quot;:&quot;Mineralogy of a Mudstone at Yellowknife Bay, Gale Crater, Mars&quot;},&quot;atIndex&quot;:33}]"/>
    <we:property name="-128937250" value="[{&quot;collection_id&quot;:&quot;d17e4cba-e71b-413b-bb4b-bfdcc751bcb7&quot;,&quot;deleted&quot;:false,&quot;item_type&quot;:&quot;article&quot;,&quot;data_version&quot;:1,&quot;ext_ids&quot;:{&quot;doi&quot;:&quot;10.1126/sciadv.aar3330&quot;,&quot;pmid&quot;:&quot;29881776&quot;},&quot;article&quot;:{&quot;title&quot;:&quot;Clay mineral diversity and abundance in sedimentary rocks of Gale crater, Mars&quot;,&quot;abstract&quot;:&quot;Clay minerals provide indicators of the evolution of aqueous conditions and possible habitats for life on ancient Mars. Analyses by the Mars Science Laboratory rover Curiosity show that ~3.5–billion year (Ga) fluvio-lacustrine mudstones in Gale crater contain up to ~28 weight % (wt %) clay minerals. We demonstrate that the species of clay minerals deduced from x-ray diffraction and evolved gas analysis show a strong paleoenvironmental dependency. While perennial lake mudstones are characterized by Fe-saponite, we find that stratigraphic intervals associated with episodic lake drying contain Al-rich, Fe3+-bearing dioctahedral smectite, with minor (3 wt %) quantities of ferripyrophyllite, interpreted as wind-blown detritus, found in candidate aeolian deposits. Our results suggest that dioctahedral smectite formed via near-surface chemical weathering driven by fluctuations in lake level and atmospheric infiltration, a process leading to the redistribution of nutrients and potentially influencing the cycling of gases that help regulate climate.&quot;,&quot;authors&quot;:[&quot;Thomas F. Bristow&quot;,&quot;Elizabeth B. Rampe&quot;,&quot;Cherie N. Achilles&quot;,&quot;David F. Blake&quot;,&quot;Steve J. Chipera&quot;,&quot;Patricia Craig&quot;,&quot;Joy A. Crisp&quot;,&quot;David J. Des Marais&quot;,&quot;Robert T. Downs&quot;,&quot;Ralf Gellert&quot;,&quot;John P. Grotzinger&quot;,&quot;Sanjeev Gupta&quot;,&quot;Robert M. Hazen&quot;,&quot;Briony Horgan&quot;,&quot;Joanna V. Hogancamp&quot;,&quot;Nicolas Mangold&quot;,&quot;Paul R. Mahaffy&quot;,&quot;Amy C. McAdam&quot;,&quot;Doug W. Ming&quot;,&quot;John Michael Morookian&quot;,&quot;Richard V. Morris&quot;,&quot;Shaunna M. Morrison&quot;,&quot;Allan H. Treiman&quot;,&quot;David T. Vaniman&quot;,&quot;Ashwin R. Vasavada&quot;,&quot;Albert S. Yen&quot;],&quot;eissn&quot;:&quot;2375-2548&quot;,&quot;issn&quot;:&quot;2375-2548&quot;,&quot;issue&quot;:&quot;6&quot;,&quot;journal&quot;:&quot;Science Advances&quot;,&quot;journal_abbrev&quot;:&quot;Sci Adv&quot;,&quot;pagination&quot;:&quot;eaar3330&quot;,&quot;volume&quot;:&quot;4&quot;,&quot;year&quot;:2018},&quot;user_data&quot;:{&quot;created&quot;:&quot;2019-10-11T14:24:38Z&quot;,&quot;createdby&quot;:&quot;webapp 4.1.2&quot;,&quot;modified&quot;:&quot;2019-10-22T16:06:35Z&quot;,&quot;modifiedby&quot;:&quot;webapp 4.1.3&quot;,&quot;has_annotations&quot;:false,&quot;unread&quot;:true,&quot;last_read&quot;:null,&quot;shared&quot;:false},&quot;import_data&quot;:{},&quot;drm&quot;:null,&quot;purchased&quot;:null,&quot;seq&quot;:4251,&quot;id&quot;:&quot;02ee67b2-9939-4d28-8c57-5657a5956a78&quot;,&quot;type&quot;:&quot;item&quot;,&quot;files&quot;:[{&quot;file_type&quot;:&quot;pdf&quot;,&quot;name&quot;:&quot;Clay mineral diversity and abundance in sedimentary rocks of Gale crater, Mars.pdf&quot;,&quot;pages&quot;:9,&quot;size&quot;:518348,&quot;sha256&quot;:&quot;acf638e7330268a100140b331f3775edb759dc2dd581beebfeaee040296d5e1f&quot;,&quot;access_method&quot;:&quot;open_access&quot;,&quot;type&quot;:&quot;article&quot;,&quot;created&quot;:&quot;2019-10-22T16:06:35Z&quot;},{&quot;file_type&quot;:&quot;pdf&quot;,&quot;name&quot;:&quot;Bristow_2018_Clay mineral diversity and abundance in sedimentary rocks of gale crater.pdf&quot;,&quot;pages&quot;:9,&quot;size&quot;:518407,&quot;sha256&quot;:&quot;e5cb41e5d710ec4985bb96530d503327a683291bd2d0f59ee5923d8c1d669deb&quot;,&quot;type&quot;:&quot;supplement&quot;,&quot;created&quot;:&quot;2019-10-11T14:24:38Z&quot;},{&quot;file_type&quot;:&quot;pdf&quot;,&quot;name&quot;:&quot;Supplement 1.pdf&quot;,&quot;pages&quot;:3,&quot;size&quot;:545910,&quot;sha256&quot;:&quot;dcf1a89547a02adafea2e0154d7f383091056ed0455342da46fa0ec2fda06091&quot;,&quot;access_method&quot;:&quot;official_supplement&quot;,&quot;type&quot;:&quot;supplement&quot;,&quot;created&quot;:&quot;2019-10-22T16:06:35Z&quot;}],&quot;pdf_hash&quot;:&quot;acf638e7330268a100140b331f3775edb759dc2dd581beebfeaee040296d5e1f&quot;,&quot;collection_group_id&quot;:null,&quot;custom_metadata&quot;:{},&quot;citeproc&quot;:{},&quot;atIndex&quot;:72}]"/>
    <we:property name="-1285655129" value="[{&quot;ext_ids&quot;:{},&quot;user_data&quot;:{&quot;modified&quot;:&quot;2018-01-08T01:02:13Z&quot;,&quot;added&quot;:null,&quot;print_count&quot;:0,&quot;active_read_time&quot;:null,&quot;star&quot;:false,&quot;modifiedby&quot;:&quot;desktop-Windows8-2.33.14315&quot;,&quot;unread&quot;:true,&quot;createdby&quot;:&quot;desktop-Windows8-2.33.14315&quot;,&quot;sourced_from&quot;:0,&quot;last_read&quot;:null,&quot;view_count&quot;:0,&quot;notes&quot;:&quot;&quot;,&quot;source&quot;:null,&quot;created&quot;:&quot;2018-01-08T01:02:09Z&quot;,&quot;tags&quot;:[],&quot;has_annotations&quot;:false,&quot;voted_down_count&quot;:0,&quot;voted_up_count&quot;:0,&quot;shared&quot;:false,&quot;sponsored&quot;:false},&quot;deleted&quot;:false,&quot;item_type&quot;:&quot;article&quot;,&quot;article&quot;:{&quot;isbn&quot;:null,&quot;journal&quot;:&quot;Journal of Geophysical Research - Planets&quot;,&quot;issue&quot;:null,&quot;eisbn&quot;:null,&quot;eissn&quot;:null,&quot;chapter&quot;:null,&quot;issn&quot;:null,&quot;volume&quot;:null,&quot;authors&quot;:[&quot;McAdam AC&quot;,&quot;Sutter B&quot;,&quot;Franz HB&quot;,&quot;Hogancamp JV&quot;,&quot;Knudson CA&quot;,&quot;S&quot;,&quot;Archer PD&quot;,&quot;Ming DW&quot;,&quot;Morris RV&quot;,&quot;Rampe EB&quot;,&quot;Bristow TF&quot;,&quot;Eigenbrode JL&quot;,&quot;Mahaffy PR&quot;,&quot;Navarro-Gonzalez R&quot;],&quot;pagination&quot;:null,&quot;abstract&quot;:&quot;&quot;,&quot;year&quot;:2018,&quot;citeproc&quot;:&quot;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&quot;,&quot;title&quot;:&quot;Constraints on the Mineralogy of Gale Crater’s Sedimentary Rocks from H2O detected during Evolved Gas Analyses&quot;},&quot;seq&quot;:3311,&quot;collection_id&quot;:&quot;d17e4cba-e71b-413b-bb4b-bfdcc751bcb7&quot;,&quot;data_version&quot;:1,&quot;id&quot;:&quot;7F186288-2199-F0B6-6773-D349FCB61A4F&quot;,&quot;files&quot;:[],&quot;item&quot;:{&quot;Authors&quot;:[{&quot;last&quot;:&quot;McAdam&quot;,&quot;type&quot;:&quot;author&quot;,&quot;first&quot;:&quot;A&quot;,&quot;initial&quot;:&quot;C&quot;},{&quot;last&quot;:&quot;Sutter&quot;,&quot;type&quot;:&quot;author&quot;,&quot;first&quot;:&quot;B&quot;},{&quot;last&quot;:&quot;Franz&quot;,&quot;type&quot;:&quot;author&quot;,&quot;first&quot;:&quot;H&quot;,&quot;initial&quot;:&quot;B&quot;},{&quot;last&quot;:&quot;Hogancamp&quot;,&quot;type&quot;:&quot;author&quot;,&quot;first&quot;:&quot;J&quot;,&quot;initial&quot;:&quot;V&quot;},{&quot;last&quot;:&quot;Knudson&quot;,&quot;type&quot;:&quot;author&quot;,&quot;first&quot;:&quot;C&quot;,&quot;initial&quot;:&quot;A&quot;},{&quot;first&quot;:&quot;S&quot;,&quot;type&quot;:&quot;author&quot;},{&quot;last&quot;:&quot;Archer&quot;,&quot;type&quot;:&quot;author&quot;,&quot;first&quot;:&quot;P&quot;,&quot;initial&quot;:&quot;D&quot;},{&quot;last&quot;:&quot;Ming&quot;,&quot;type&quot;:&quot;author&quot;,&quot;first&quot;:&quot;D&quot;,&quot;initial&quot;:&quot;W&quot;},{&quot;last&quot;:&quot;Morris&quot;,&quot;type&quot;:&quot;author&quot;,&quot;first&quot;:&quot;R&quot;,&quot;initial&quot;:&quot;V&quot;},{&quot;last&quot;:&quot;Rampe&quot;,&quot;type&quot;:&quot;author&quot;,&quot;first&quot;:&quot;E&quot;,&quot;initial&quot;:&quot;B&quot;},{&quot;last&quot;:&quot;Bristow&quot;,&quot;type&quot;:&quot;author&quot;,&quot;first&quot;:&quot;T&quot;,&quot;initial&quot;:&quot;F&quot;},{&quot;last&quot;:&quot;Eigenbrode&quot;,&quot;type&quot;:&quot;author&quot;,&quot;first&quot;:&quot;J&quot;,&quot;initial&quot;:&quot;L&quot;},{&quot;last&quot;:&quot;Mahaffy&quot;,&quot;type&quot;:&quot;author&quot;,&quot;first&quot;:&quot;P&quot;,&quot;initial&quot;:&quot;R&quot;},{&quot;last&quot;:&quot;Navarro-Gonzalez&quot;,&quot;type&quot;:&quot;author&quot;,&quot;first&quot;:&quot;R&quot;}],&quot;Title&quot;:&quot;Constraints on the Mineralogy of Gale Crater’s Sedimentary Rocks from H2O detected during Evolved Gas Analyses&quot;,&quot;type&quot;:&quot;article-journal&quot;,&quot;container-title&quot;:&quot;Journal of Geophysical Research - Planets&quot;,&quot;id&quot;:&quot;7F186288-2199-F0B6-6773-D349FCB61A4F&quot;,&quot;title&quot;:&quot;Constraints on the Mineralogy of Gale Crater’s Sedimentary Rocks from H2O detected during Evolved Gas Analyses&quot;,&quot;original-date&quot;:{},&quot;issued&quot;:{&quot;year&quot;:2018},&quot;author&quot;:[{&quot;family&quot;:&quot;McAdam&quot;,&quot;given&quot;:&quot;A&quot;},{&quot;family&quot;:&quot;Sutter&quot;,&quot;given&quot;:&quot;B&quot;},{&quot;family&quot;:&quot;Franz&quot;,&quot;given&quot;:&quot;H&quot;},{&quot;family&quot;:&quot;Hogancamp&quot;,&quot;given&quot;:&quot;J&quot;},{&quot;family&quot;:&quot;Knudson&quot;,&quot;given&quot;:&quot;C&quot;},{&quot;given&quot;:&quot;S&quot;,&quot;family&quot;:&quot;&quot;},{&quot;family&quot;:&quot;Archer&quot;,&quot;given&quot;:&quot;P&quot;},{&quot;family&quot;:&quot;Ming&quot;,&quot;given&quot;:&quot;D&quot;},{&quot;family&quot;:&quot;Morris&quot;,&quot;given&quot;:&quot;R&quot;},{&quot;family&quot;:&quot;Rampe&quot;,&quot;given&quot;:&quot;E&quot;},{&quot;family&quot;:&quot;Bristow&quot;,&quot;given&quot;:&quot;T&quot;},{&quot;family&quot;:&quot;Eigenbrode&quot;,&quot;given&quot;:&quot;J&quot;},{&quot;family&quot;:&quot;Mahaffy&quot;,&quot;given&quot;:&quot;P&quot;},{&quot;family&quot;:&quot;Navarro-Gonzalez&quot;,&quot;given&quot;:&quot;R&quot;}]}}]"/>
    <we:property name="-1269539732" value="[{&quot;item_type&quot;:&quot;article&quot;,&quot;ext_ids&quot;:{&quot;doi&quot;:&quot;10.1524/zkri.219.9.519.44039&quot;},&quot;deleted&quot;:false,&quot;seq&quot;:4387,&quot;user_data&quot;:{&quot;print_count&quot;:0,&quot;active_read_time&quot;:null,&quot;added&quot;:null,&quot;star&quot;:false,&quot;notes&quot;:&quot;&quot;,&quot;modifiedby&quot;:&quot;webapp 4.1.3&quot;,&quot;unread&quot;:true,&quot;createdby&quot;:&quot;desktop-Windows8-2.30.14034&quot;,&quot;created&quot;:&quot;2019-10-11T14:40:37Z&quot;,&quot;last_read&quot;:null,&quot;view_count&quot;:0,&quot;sourced_from&quot;:1,&quot;source&quot;:null,&quot;modified&quot;:&quot;2019-10-22T16:59:49Z&quot;,&quot;tags&quot;:[],&quot;has_annotations&quot;:false,&quot;shared&quot;:false},&quot;article&quot;:{&quot;eisbn&quot;:null,&quot;year&quot;:2004,&quot;chapter&quot;:null,&quot;abstract&quot;:&quot;We address the problem of the quantitative description of X-ray powder pattern of turbostratically disordered layer compounds. The Debye formula is used, which allows the aperiodic description of any arrangement of atoms. With the extension of Yang and Frindt (1996) for the ideal turbostratic case, these calculations are used to generate reference data that are subsequently treated by the Rietveld method. We are able to show that the case of uncorrelated turbostratic disorder can be modelled equally well in a periodic supercell approach with a single layer in the supercell that is suitable for the Rietveld technique. A brief introduction of this new model was given as an oral contribution at EUROCLAY 2003 (Ufer et al., 2003). The fundamental principles are described in this article because of its complexity. The applicability of this approach to real systems is demonstrated for smectite and corundum mixtures.&quot;,&quot;pagination&quot;:&quot;519-527&quot;,&quot;volume&quot;:&quot;219&quot;,&quot;issue&quot;:&quot;9&quot;,&quot;journal&quot;:&quot;Zeitschrift für Kristallographie - Crystalline Materials&quot;,&quot;isbn&quot;:null,&quot;authors&quot;:[&quot;Kristian Ufer&quot;,&quot;Georg Roth&quot;,&quot;Reinhard Kleeberg&quot;,&quot;Helge Stanjek&quot;,&quot;Reiner Dohrmann&quot;,&quot;Jörg Bergmann&quot;],&quot;eissn&quot;:&quot;2196-7105&quot;,&quot;issn&quot;:&quot;2194-4946&quot;,&quot;title&quot;:&quot;Description of X-ray powder pattern of turbostratically disordered layer structures with a Rietveld compatible approach&quot;,&quot;journal_abbrev&quot;:&quot;Zeitschrift Für Kristallographie - Cryst Mater&quot;},&quot;collection_id&quot;:&quot;d17e4cba-e71b-413b-bb4b-bfdcc751bcb7&quot;,&quot;data_version&quot;:1,&quot;drm&quot;:null,&quot;purchased&quot;:null,&quot;import_data&quot;:{},&quot;id&quot;:&quot;E549A371-BD52-C6F5-B645-EA365D49934D&quot;,&quot;type&quot;:&quot;item&quot;,&quot;files&quot;:[{&quot;file_type&quot;:&quot;pdf&quot;,&quot;name&quot;:&quot;Ufer_2004_BGMN.pdf&quot;,&quot;pages&quot;:9,&quot;size&quot;:351742,&quot;sha256&quot;:&quot;fc9db5230648859b97678994292216cf135ee4e6aa89e76c3da9b2d45fb5a7a7&quot;,&quot;access_method&quot;:&quot;personal_library&quot;,&quot;type&quot;:&quot;article&quot;,&quot;created&quot;:&quot;2019-10-11T14:40:37Z&quot;}],&quot;pdf_hash&quot;:&quot;fc9db5230648859b97678994292216cf135ee4e6aa89e76c3da9b2d45fb5a7a7&quot;,&quot;collection_group_id&quot;:null,&quot;custom_metadata&quot;:{},&quot;citeproc&quot;:{},&quot;atIndex&quot;:57}]"/>
    <we:property name="-1250658313" value="[{&quot;seq&quot;:4364,&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quot;1095-9203&quot;,&quot;authors&quot;:[&quot;J P Grotzinger&quot;,&quot;D Y Sumner&quot;,&quot;L C Kah&quot;,&quot;K Stack&quot;,&quot;S Gupta&quot;,&quot;L Edgar&quot;,&quot;D Rubin&quot;,&quot;K Lewis&quot;,&quot;J Schieber&quot;,&quot;N Mangold&quot;,&quot;R Milliken&quot;,&quot;P G Conrad&quot;,&quot;D DesMarais&quot;,&quot;J Farmer&quot;,&quot;K Siebach&quot;,&quot;F Calef&quot;,&quot;J Hurowitz&quot;,&quot;S M McLennan&quot;,&quot;D Ming&quot;,&quot;D Vaniman&quot;,&quot;J Crisp&quot;,&quot;A Vasavada&quot;,&quot;K S Edgett&quot;,&quot;M Malin&quot;,&quot;D Blake&quot;,&quot;R Gellert&quot;,&quot;P Mahaffy&quot;,&quot;R C Wiens&quot;,&quot;S Maurice&quot;,&quot;J A Grant&quot;,&quot;S Wilson&quot;,&quot;R C Anderson&quot;,&quot;L Beegle&quot;,&quot;R Arvidson&quot;,&quot;B Hallet&quot;,&quot;R S Sletten&quot;,&quot;M Rice&quot;,&quot;J Bell&quot;,&quot;J Griffes&quot;,&quot;B Ehlmann&quot;,&quot;R B Anderson&quot;,&quot;T F Bristow&quot;,&quot;W E Dietrich&quot;,&quot;G Dromart&quot;,&quot;J Eigenbrode&quot;,&quot;A Fraeman&quot;,&quot;C Hardgrove&quot;,&quot;K Herkenhoff&quot;,&quot;L Jandura&quot;,&quot;G Kocurek&quot;,&quot;S Lee&quot;,&quot;L A Leshin&quot;,&quot;R Leveille&quot;,&quot;D Limonadi&quot;,&quot;J Maki&quot;,&quot;S McCloskey&quot;,&quot;M Meyer&quot;,&quot;M Minitti&quot;,&quot;H Newsom&quot;,&quot;D Oehler&quot;,&quot;A Okon&quot;,&quot;M Palucis&quot;,&quot;T Parker&quot;,&quot;S Rowland&quot;,&quot;M Schmidt&quot;,&quot;S Squyres&quot;,&quot;A Steele&quot;,&quot;E Stolper&quot;,&quot;R Summons&quot;,&quot;A Treiman&quot;,&quot;R Williams&quot;,&quot;A Yingst&quot;,&quot;M S Team&quot;,&quot;O Kemppinen&quot;,&quot;N Bridges&quot;,&quot;J R Johnson&quot;,&quot;D Cremers&quot;,&quot;A Godber&quot;,&quot;M Wadhwa&quot;,&quot;D Wellington&quot;,&quot;I McEwan&quot;,&quot;C Newman&quot;,&quot;M Richardson&quot;,&quot;A Charpentier&quot;,&quot;L Peret&quot;,&quot;P King&quot;,&quot;J Blank&quot;,&quot;G Weigle&quot;,&quot;S Li&quot;,&quot;K Robertson&quot;,&quot;V Sun&quot;,&quot;M Baker&quot;,&quot;C Edwards&quot;,&quot;K Farley&quot;,&quot;H Miller&quot;,&quot;M Newcombe&quot;,&quot;C Pilorget&quot;,&quot;C Brunet&quot;,&quot;V Hipkin&quot;,&quot;G Marchand&quot;,&quot;P S Sanchez&quot;,&quot;L Favot&quot;,&quot;G Cody&quot;,&quot;L Fluckiger&quot;,&quot;D Lees&quot;,&quot;A Nefian&quot;,&quot;M Martin&quot;,&quot;M Gailhanou&quot;,&quot;F Westall&quot;,&quot;G Israel&quot;,&quot;C Agard&quot;,&quot;J Baroukh&quot;,&quot;C Donny&quot;,&quot;A Gaboriaud&quot;,&quot;P Guillemot&quot;,&quot;V Lafaille&quot;,&quot;E Lorigny&quot;,&quot;A Paillet&quot;,&quot;R Perez&quot;,&quot;M Saccoccio&quot;,&quot;C Yana&quot;,&quot;C Armiens-Aparicio&quot;,&quot;J C Rodriguez&quot;,&quot;I C Blazquez&quot;,&quot;F G Gomez&quot;,&quot;J Gomez-Elvira&quot;,&quot;S Hettrich&quot;,&quot;A L Malvitte&quot;,&quot;M M Jimenez&quot;,&quot;J Martinez-Frias&quot;,&quot;J Martin-Soler&quot;,&quot;F J Martin-Torres&quot;,&quot;A M Jurado&quot;,&quot;L Mora-Sotomayor&quot;,&quot;G M Caro&quot;,&quot;S N Lopez&quot;,&quot;V Peinado-Gonzalez&quot;,&quot;J Pla-Garcia&quot;,&quot;J A R Manfredi&quot;,&quot;J J Romeral-Planello&quot;,&quot;S A S Fuentes&quot;,&quot;E S Martinez&quot;,&quot;J T Redondo&quot;,&quot;R Urqui-O'Callaghan&quot;,&quot;M -P Z Mier&quot;,&quot;S Chipera&quot;,&quot;J -L Lacour&quot;,&quot;P Mauchien&quot;,&quot;J -B Sirven&quot;,&quot;H Manning&quot;,&quot;A Fairen&quot;,&quot;A Hayes&quot;,&quot;J Joseph&quot;,&quot;R Sullivan&quot;,&quot;P Thomas&quot;,&quot;A Dupont&quot;,&quot;A Lundberg&quot;,&quot;N Melikechi&quot;,&quot;A Mezzacappa&quot;,&quot;J DeMarines&quot;,&quot;D Grinspoon&quot;,&quot;G Reitz&quot;,&quot;B Prats&quot;,&quot;E Atlaskin&quot;,&quot;M Genzer&quot;,&quot;A -M Harri&quot;,&quot;H Haukka&quot;,&quot;H Kahanpaa&quot;,&quot;J Kauhanen&quot;,&quot;M Paton&quot;,&quot;J Polkko&quot;,&quot;W Schmidt&quot;,&quot;T Siili&quot;,&quot;C Fabre&quot;,&quot;J Wray&quot;,&quot;M B Wilhelm&quot;,&quot;F Poitrasson&quot;,&quot;K Patel&quot;,&quot;S Gorevan&quot;,&quot;S Indyk&quot;,&quot;G Paulsen&quot;,&quot;D Bish&quot;,&quot;B Gondet&quot;,&quot;Y Langevin&quot;,&quot;C Geffroy&quot;,&quot;D Baratoux&quot;,&quot;G Berger&quot;,&quot;A Cros&quot;,&quot;C d'Uston&quot;,&quot;O Forni&quot;,&quot;O Gasnault&quot;,&quot;J Lasue&quot;,&quot;Q -M Lee&quot;,&quot;P -Y Meslin&quot;,&quot;E Pallier&quot;,&quot;Y Parot&quot;,&quot;P Pinet&quot;,&quot;S Schroder&quot;,&quot;M Toplis&quot;,&quot;E Lewin&quot;,&quot;W Brunner&quot;,&quot;E Heydari&quot;,&quot;C Achilles&quot;,&quot;B Sutter&quot;,&quot;M Cabane&quot;,&quot;D Coscia&quot;,&quot;C Szopa&quot;,&quot;F Robert&quot;,&quot;V Sautter&quot;,&quot;S Le Mouelic&quot;,&quot;M Nachon&quot;,&quot;A Buch&quot;,&quot;F Stalport&quot;,&quot;P Coll&quot;,&quot;P Francois&quot;,&quot;F Raulin&quot;,&quot;S Teinturier&quot;,&quot;J Cameron&quot;,&quot;S Clegg&quot;,&quot;A Cousin&quot;,&quot;D DeLapp&quot;,&quot;R Dingler&quot;,&quot;R S Jackson&quot;,&quot;S Johnstone&quot;,&quot;N Lanza&quot;,&quot;C Little&quot;,&quot;T Nelson&quot;,&quot;R B Williams&quot;,&quot;A Jones&quot;,&quot;L Kirkland&quot;,&quot;B Baker&quot;,&quot;B Cantor&quot;,&quot;M Caplinger&quot;,&quot;S Davis&quot;,&quot;B Duston&quot;,&quot;D Fay&quot;,&quot;D Harker&quot;,&quot;P Herrera&quot;,&quot;E Jensen&quot;,&quot;M R Kennedy&quot;,&quot;G Krezoski&quot;,&quot;D Krysak&quot;,&quot;L Lipkaman&quot;,&quot;E McCartney&quot;,&quot;S McNair&quot;,&quot;B Nixon&quot;,&quot;L Posiolova&quot;,&quot;M Ravine&quot;,&quot;A Salamon&quot;,&quot;L Saper&quot;,&quot;K Stoiber&quot;,&quot;K Supulver&quot;,&quot;J Van Beek&quot;,&quot;T Van Beek&quot;,&quot;R Zimdar&quot;,&quot;K L French&quot;,&quot;K Iagnemma&quot;,&quot;K Miller&quot;,&quot;F Goesmann&quot;,&quot;W Goetz&quot;,&quot;S Hviid&quot;,&quot;M Johnson&quot;,&quot;M Lefavor&quot;,&quot;E Lyness&quot;,&quot;E Breves&quot;,&quot;M D Dyar&quot;,&quot;C Fassett&quot;,&quot;L Edwards&quot;,&quot;R Haberle&quot;,&quot;T Hoehler&quot;,&quot;J Hollingsworth&quot;,&quot;M Kahre&quot;,&quot;L Keely&quot;,&quot;C McKay&quot;,&quot;L Bleacher&quot;,&quot;W Brinckerhoff&quot;,&quot;D Choi&quot;,&quot;J P Dworkin&quot;,&quot;M Floyd&quot;,&quot;C Freissinet&quot;,&quot;J Garvin&quot;,&quot;D Glavin&quot;,&quot;D Harpold&quot;,&quot;D K Martin&quot;,&quot;A McAdam&quot;,&quot;A Pavlov&quot;,&quot;E Raaen&quot;,&quot;M D Smith&quot;,&quot;J Stern&quot;,&quot;F Tan&quot;,&quot;M Trainer&quot;,&quot;A Posner&quot;,&quot;M Voytek&quot;,&quot;A Aubrey&quot;,&quot;A Behar&quot;,&quot;D Blaney&quot;,&quot;D Brinza&quot;,&quot;L Christensen&quot;,&quot;L DeFlores&quot;,&quot;J Feldman&quot;,&quot;S Feldman&quot;,&quot;G Flesch&quot;,&quot;I Jun&quot;,&quot;D Keymeulen&quot;,&quot;M Mischna&quot;,&quot;J M Morookian&quot;,&quot;B Pavri&quot;,&quot;M Schoppers&quot;,&quot;A Sengstacken&quot;,&quot;J J Simmonds&quot;,&quot;N Spanovich&quot;,&quot;M d l T Juarez&quot;,&quot;C R Webster&quot;,&quot;A Yen&quot;,&quot;P D Archer&quot;,&quot;F Cucinotta&quot;,&quot;J H Jones&quot;,&quot;R V Morris&quot;,&quot;P Niles&quot;,&quot;E Rampe&quot;,&quot;T Nolan&quot;,&quot;M Fisk&quot;,&quot;L Radziemski&quot;,&quot;B Barraclough&quot;,&quot;S Bender&quot;,&quot;D Berman&quot;,&quot;E N Dobrea&quot;,&quot;R Tokar&quot;,&quot;T Cleghorn&quot;,&quot;W Huntress&quot;,&quot;G Manhes&quot;,&quot;J Hudgins&quot;,&quot;T Olson&quot;,&quot;N Stewart&quot;,&quot;P Sarrazin&quot;,&quot;E Vicenzi&quot;,&quot;M Bullock&quot;,&quot;B Ehresmann&quot;,&quot;V Hamilton&quot;,&quot;D Hassler&quot;,&quot;J Peterson&quot;,&quot;S Rafkin&quot;,&quot;C Zeitlin&quot;,&quot;F Fedosov&quot;,&quot;D Golovin&quot;,&quot;N Karpushkina&quot;,&quot;A Kozyrev&quot;,&quot;M Litvak&quot;,&quot;A Malakhov&quot;,&quot;I Mitrofanov&quot;,&quot;M Mokrousov&quot;,&quot;S Nikiforov&quot;,&quot;V Prokhorov&quot;,&quot;A Sanin&quot;,&quot;V Tretyakov&quot;,&quot;A Varenikov&quot;,&quot;A Vostrukhin&quot;,&quot;R Kuzmin&quot;,&quot;B Clark&quot;,&quot;M Wolff&quot;,&quot;O Botta&quot;,&quot;D Drake&quot;,&quot;K Bean&quot;,&quot;M Lemmon&quot;,&quot;S P Schwenzer&quot;,&quot;E M Lee&quot;,&quot;R Sucharski&quot;,&quot;M A d P Hernandez&quot;,&quot;J J B Avalos&quot;,&quot;M Ramos&quot;,&quot;M -H Kim&quot;,&quot;C Malespin&quot;,&quot;I Plante&quot;,&quot;J -P Muller&quot;,&quot;R Navarro-Gonzalez&quot;,&quot;R Ewing&quot;,&quot;W Boynton&quot;,&quot;R Downs&quot;,&quot;M Fitzgibbon&quot;,&quot;K Harshman&quot;,&quot;S Morrison&quot;,&quot;O Kortmann&quot;,&quot;A Williams&quot;,&quot;G Lugmair&quot;,&quot;M A Wilson&quot;,&quot;B Jakosky&quot;,&quot;T Balic-Zunic&quot;,&quot;J Frydenvang&quot;,&quot;J K Jensen&quot;,&quot;K Kinch&quot;,&quot;A Koefoed&quot;,&quot;M B Madsen&quot;,&quot;S L S Stipp&quot;,&quot;N Boyd&quot;,&quot;J L Campbell&quot;,&quot;G Perrett&quot;,&quot;I Pradler&quot;,&quot;S VanBommel&quot;,&quot;S Jacob&quot;,&quot;T Owen&quot;,&quot;H Savijarvi&quot;,&quot;E Boehm&quot;,&quot;S Bottcher&quot;,&quot;S Burmeister&quot;,&quot;J Guo&quot;,&quot;J Kohler&quot;,&quot;C M Garcia&quot;,&quot;R Mueller-Mellin&quot;,&quot;R Wimmer-Schweingruber&quot;,&quot;J C Bridges&quot;,&quot;T McConnochie&quot;,&quot;M Benna&quot;,&quot;H Franz&quot;,&quot;H Bower&quot;,&quot;A Brunner&quot;,&quot;H Blau&quot;,&quot;T Boucher&quot;,&quot;M Carmosino&quot;,&quot;S Atreya&quot;,&quot;H Elliott&quot;,&quot;D Halleaux&quot;,&quot;N Renno&quot;,&quot;M Wong&quot;,&quot;R Pepin&quot;,&quot;B Elliott&quot;,&quot;J Spray&quot;,&quot;L Thompson&quot;,&quot;S Gordon&quot;,&quot;A Ollila&quot;,&quot;J Williams&quot;,&quot;P Vasconcelos&quot;,&quot;J Bentz&quot;,&quot;K Nealson&quot;,&quot;R Popa&quot;,&quot;J Moersch&quot;,&quot;C Tate&quot;,&quot;M Day&quot;,&quot;R Francis&quot;,&quot;E McCullough&quot;,&quot;E Cloutis&quot;,&quot;I L ten Kate&quot;,&quot;D Scholes&quot;,&quot;S Slavney&quot;,&quot;T Stein&quot;,&quot;J Ward&quot;,&quot;J Berger&quot;,&quot;J E Moores&quot;],&quot;journal&quot;:&quot;Science&quot;,&quot;issn&quot;:&quot;0036-8075&quot;,&quot;volume&quot;:&quot;343&quot;,&quot;eisbn&quot;:null,&quot;chapter&quot;:null,&quot;issue&quot;:&quot;6169&quot;,&quot;year&quot;:2014,&quot;isbn&quot;:null,&quot;title&quot;:&quot;A Habitable Fluvio-Lacustrine Environment at Yellowknife Bay, Gale Crater, Mars&quot;,&quot;journal_abbrev&quot;:&quot;Science&quot;},&quot;user_data&quot;:{&quot;sourced_from&quot;:1,&quot;notes&quot;:&quot;&quot;,&quot;added&quot;:null,&quot;source&quot;:null,&quot;modified&quot;:&quot;2019-10-22T16:45:52Z&quot;,&quot;modifiedby&quot;:&quot;webapp 4.1.3&quot;,&quot;created&quot;:&quot;2019-10-11T14:30:36Z&quot;,&quot;active_read_time&quot;:null,&quot;star&quot;:false,&quot;unread&quot;:true,&quot;createdby&quot;:&quot;desktop-Windows8-2.33.14315&quot;,&quot;print_count&quot;:0,&quot;last_read&quot;:null,&quot;view_count&quot;:0,&quot;tags&quot;:[],&quot;has_annotations&quot;:false,&quot;shared&quot;:false},&quot;deleted&quot;:false,&quot;ext_ids&quot;:{&quot;doi&quot;:&quot;10.1126/science.1242777&quot;,&quot;pmid&quot;:&quot;24324272&quot;},&quot;collection_id&quot;:&quot;d17e4cba-e71b-413b-bb4b-bfdcc751bcb7&quot;,&quot;data_version&quot;:1,&quot;drm&quot;:null,&quot;purchased&quot;:null,&quot;import_data&quot;:{},&quot;id&quot;:&quot;AE23E6A1-F17B-12AC-92CF-CE1BFA01EF48&quot;,&quot;type&quot;:&quot;item&quot;,&quot;files&quot;:[{&quot;file_type&quot;:&quot;pdf&quot;,&quot;name&quot;:&quot;Grotzinger_2014_A Habitable Fluvio-Lacustrine Environment at YKB.pdf&quot;,&quot;pages&quot;:15,&quot;size&quot;:2950967,&quot;sha256&quot;:&quot;d500de03293d6f58522da61509468503471013a9eda45381125fbac027da55c7&quot;,&quot;access_method&quot;:&quot;personal_library&quot;,&quot;type&quot;:&quot;article&quot;,&quot;created&quot;:&quot;2019-10-11T14:30:36Z&quot;}],&quot;pdf_hash&quot;:&quot;d500de03293d6f58522da61509468503471013a9eda45381125fbac027da55c7&quot;,&quot;collection_group_id&quot;:null,&quot;custom_metadata&quot;:{},&quot;citeproc&quot;:{},&quot;atIndex&quot;:44}]"/>
    <we:property name="-1205410693" value="[{&quot;collection_id&quot;:&quot;d17e4cba-e71b-413b-bb4b-bfdcc751bcb7&quot;,&quot;deleted&quot;:false,&quot;item_type&quot;:&quot;article&quot;,&quot;data_version&quot;:1,&quot;ext_ids&quot;:{&quot;doi&quot;:&quot;10.1029/2018gl079045&quot;},&quot;article&quot;:{&quot;title&quot;:&quot;Water Abundance of Dunes in Gale Crater, Mars From Active Neutron Experiments and Implications for Amorphous Phases&quot;,&quot;abstract&quot;:&quot;We report the water abundance of Bagnold Dune sand in Gale crater, Mars by analyzing active neutron experiments using the Dynamic Albedo of Neutrons instrument. We report a bulk water‐equivalent‐hydrogen abundance of 0.68 ± 0.15 wt%, which is similar to measurements several kilometers away and from those taken of the dune surface. Thus, the dune is likely dehydrated throughout. Furthermore, we use geochemical constraints, including bulk water content, to develop compositional models of the amorphous fraction for which little information is known. We find the amorphous fraction contains ∼26‐ to 64‐wt% basaltic glass and up to ∼24‐wt% rhyolitic glass, suggesting at least one volcanic source for the dune material. We also find a range of hydrated phases may be present in appreciable abundances, either from the incorporation of eroded aqueously altered sediments or the direct alteration of the dune sand. Dune sands in Gale crater are analagous to the globally distributed sands on Mars; however, their source and history, which is intimately related to their composition, is not well constrained. The minerals that compose the dune sands are determined and constrained from in situ analysis of samples, but much less has been determined for the amorphous (noncrystalline) component. These materials compose a sizable fraction of the dune material (40%) and can provide insight into the history of the dune material, including its interactions with water. We combine the analysis of several instruments onboard the Mars Science Laboratory Curiosity rover to constrain the noncrystalline component of Bagnold Dune sands in Gale crater. Particularly, we find the low water content of the dunes constrains the abundance of several amorphous materials and indicates that at least one, but potentially multiple, volcanic sources contributed to the dune. These results help provide a more holistic compositional description of the Bagnold Dune sands and potentially can be used to help determine the likely source regions in future studies. Active neutron experiments show active dunes are the driest material in Gale crater Bagnold Dunes are dehydrated throughout; however, the presence of aqueously altered phases could not be ruled out Modeling of amorphous compositions shows the origin to be predominantly volcanic, potentially involving multiple or evolving sources&quot;,&quot;authors&quot;:[&quot;T. S. J. Gabriel&quot;,&quot;C. Hardgrove&quot;,&quot;S. Czarnecki&quot;,&quot;E. B. Rampe&quot;,&quot;W. Rapin&quot;,&quot;C. N. Achilles&quot;,&quot;D. Sullivan&quot;,&quot;S. Nowicki&quot;,&quot;L. Thompson&quot;,&quot;M. Litvak&quot;,&quot;I. Mitrofanov&quot;,&quot;R. T. Downs&quot;],&quot;eissn&quot;:&quot;1944-8007&quot;,&quot;issn&quot;:&quot;0094-8276&quot;,&quot;issue&quot;:&quot;23&quot;,&quot;journal&quot;:&quot;Geophysical Research Letters&quot;,&quot;journal_abbrev&quot;:&quot;Geophys Res Lett&quot;,&quot;pagination&quot;:&quot;12,766-12,775&quot;,&quot;volume&quot;:&quot;45&quot;,&quot;year&quot;:2018},&quot;user_data&quot;:{&quot;created&quot;:&quot;2019-10-22T21:25:35Z&quot;,&quot;createdby&quot;:&quot;webapp 4.1.3&quot;,&quot;modified&quot;:&quot;2019-10-22T21:25:35Z&quot;,&quot;modifiedby&quot;:&quot;webapp 4.1.3&quot;,&quot;has_annotations&quot;:false,&quot;unread&quot;:true,&quot;last_read&quot;:null,&quot;shared&quot;:false},&quot;import_data&quot;:{},&quot;drm&quot;:null,&quot;purchased&quot;:null,&quot;seq&quot;:4427,&quot;id&quot;:&quot;c938f2b6-e7ac-41de-9b18-a2979ad65651&quot;,&quot;type&quot;:&quot;item&quot;,&quot;files&quot;:[{&quot;file_type&quot;:&quot;pdf&quot;,&quot;name&quot;:&quot;Gabriel_2018.pdf&quot;,&quot;pages&quot;:10,&quot;size&quot;:1580420,&quot;sha256&quot;:&quot;d9f2c7685fd1803b705208f4ac563bb7148fa95e075bda57020f1edba5c975e4&quot;,&quot;type&quot;:&quot;article&quot;,&quot;created&quot;:&quot;2019-10-22T21:25:35Z&quot;},{&quot;file_type&quot;:&quot;pdf&quot;,&quot;name&quot;:&quot;Supplement 1.pdf&quot;,&quot;pages&quot;:13,&quot;size&quot;:941813,&quot;sha256&quot;:&quot;e45119be9fe91c3e73e1dfe9e39f974a4ccd4c17eaadbb7c07b995af513bdbba&quot;,&quot;access_method&quot;:&quot;official_supplement&quot;,&quot;type&quot;:&quot;supplement&quot;,&quot;created&quot;:&quot;2019-10-22T21:25:35Z&quot;}],&quot;pdf_hash&quot;:&quot;d9f2c7685fd1803b705208f4ac563bb7148fa95e075bda57020f1edba5c975e4&quot;,&quot;collection_group_id&quot;:null,&quot;custom_metadata&quot;:{},&quot;citeproc&quot;:{},&quot;atIndex&quot;:21},{&quot;collection_id&quot;:&quot;d17e4cba-e71b-413b-bb4b-bfdcc751bcb7&quot;,&quot;deleted&quot;:false,&quot;item_type&quot;:&quot;article&quot;,&quot;data_version&quot;:1,&quot;ext_ids&quot;:{&quot;doi&quot;:&quot;10.1134/s1063773716040058&quot;},&quot;article&quot;:{&quot;title&quot;:&quot;Active neutron sensing of the Martian surface with the DAN experiment onboard the NASA “Curiosity” Mars rover: Two types of soil with different water content in the gale crater&quot;,&quot;abstract&quot;:&quot;This paper presents the water and chlorine content estimates on the bottom of the Martian crater Gale obtained by processing the data of active neutron sensing with the DAN experiment onboard theNASA “Curiosity”Mars rover at 412 spots along the 11-kilometer track. For 78% of the examined spots the water distribution in depth is found to be homogeneous with a mean content of 2.1±0.5% by mass (here and elsewhere variations correspond to the mean square deviations). For 22% of the examined spots the data require a two-layer model of water distribution down to the sensitivity limit of about 60 сm. The mean water content in upper layer of these spots is about 2−3% by mass, which is close to the content for spots with the homogeneous water distribution. In 8% of the examined spots the water content in the bottom layer at a depth of 27 ± 18 сm increases to 5.6 ± 2.7%. In 14% of the examined spots the water content in the bottom layer at a depth of 14 ± 7 сm decreases to 1.2 ± 0.5%. For interpretation of these results we conclude that the Gale crater has areas both with high and low water content, which correspond to distinct sedimentary layers from different past epochs, when sedimentation process took place underwater and in air correspondingly.&quot;,&quot;authors&quot;:[&quot;I. G. Mitrofanov&quot;,&quot;A. S. Kozyrev&quot;,&quot;D. I. Lisov&quot;,&quot;A. A. Vostrukhin&quot;,&quot;D. V. Golovin&quot;,&quot;M. L. Litvak&quot;,&quot;A. V. Malakhov&quot;,&quot;M. I. Mokrousov&quot;,&quot;S. Yu. Nikiforov&quot;,&quot;A. B. Sanin&quot;],&quot;eissn&quot;:&quot;1562-6873&quot;,&quot;issn&quot;:&quot;1063-7737&quot;,&quot;issue&quot;:&quot;4&quot;,&quot;journal&quot;:&quot;Astronomy Letters&quot;,&quot;journal_abbrev&quot;:&quot;Astronomy Lett&quot;,&quot;pagination&quot;:&quot;251-259&quot;,&quot;volume&quot;:&quot;42&quot;,&quot;year&quot;:2016},&quot;user_data&quot;:{&quot;created&quot;:&quot;2019-10-22T21:22:18Z&quot;,&quot;createdby&quot;:&quot;browser_extension_aa chrome-v2.36&quot;,&quot;modified&quot;:&quot;2019-10-22T21:22:18Z&quot;,&quot;modifiedby&quot;:&quot;browser_extension_aa chrome-v2.36&quot;,&quot;has_annotations&quot;:false,&quot;unread&quot;:true,&quot;last_read&quot;:null,&quot;shared&quot;:false},&quot;import_data&quot;:{},&quot;drm&quot;:null,&quot;purchased&quot;:null,&quot;seq&quot;:4423,&quot;id&quot;:&quot;02d85ab2-3045-4bae-87b5-b6670ec6593b&quot;,&quot;type&quot;:&quot;item&quot;,&quot;files&quot;:[{&quot;file_type&quot;:&quot;pdf&quot;,&quot;name&quot;:&quot;link-springer-com.ezproxy4.library.arizona.edu 10/22/2019, 5:22:18 PM.pdf&quot;,&quot;pages&quot;:9,&quot;size&quot;:609535,&quot;sha256&quot;:&quot;3cea8628e665adc7044430940670787d63c011fa6719e691a6db054e66720588&quot;,&quot;access_method&quot;:&quot;personal_library&quot;,&quot;source_url&quot;:&quot;link-springer-com.ezproxy4.library.arizona.edu%2010%2F22%2F2019%2C%205%3A22%3A18%20PM.pdf&quot;,&quot;type&quot;:&quot;article&quot;,&quot;created&quot;:&quot;2019-10-22T21:22:18Z&quot;}],&quot;pdf_hash&quot;:&quot;3cea8628e665adc7044430940670787d63c011fa6719e691a6db054e66720588&quot;,&quot;collection_group_id&quot;:null,&quot;custom_metadata&quot;:{},&quot;citeproc&quot;:{}}]"/>
    <we:property name="-1176964218" value="[{&quot;seq&quot;:3282,&quot;item_type&quot;:&quot;article&quot;,&quot;article&quot;:{&quot;pagination&quot;:null,&quot;abstract&quot;:&quot;&quot;,&quot;eissn&quot;:null,&quot;authors&quot;:[&quot;Fedo C&quot;,&quot;Grotzinger J&quot;,&quot;Gupta S&quot;,&quot;Stein NT&quot;,&quot;Watkins J&quot;,&quot;Banham S&quot;,&quot;Edgett KS&quot;,&quot;Minitti M&quot;,&quot;Schieber J&quot;,&quot;Siebach K&quot;,&quot;Stack-Morgan K&quot;,&quot;Newsom H&quot;,&quot;Lewis KW&quot;,&quot;House C&quot;,&quot;Vasavada AR&quot;],&quot;journal&quot;:null,&quot;issn&quot;:null,&quot;volume&quot;:null,&quot;eisbn&quot;:null,&quot;chapter&quot;:null,&quot;citeproc&quot;:&quot;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&quot;,&quot;issue&quot;:null,&quot;year&quot;:2017,&quot;isbn&quot;:null,&quot;title&quot;:&quot;Facies Analysis and Basin Architecture of the Upper Part of the Murray Formation, Gale Crater, Mars&quot;},&quot;user_data&quot;:{&quot;sourced_from&quot;:0,&quot;notes&quot;:&quot;&quot;,&quot;added&quot;:null,&quot;source&quot;:null,&quot;modified&quot;:&quot;2018-01-07T01:49:07Z&quot;,&quot;modifiedby&quot;:&quot;desktop-Windows8-2.33.14315&quot;,&quot;created&quot;:&quot;2018-01-07T01:44:50Z&quot;,&quot;active_read_time&quot;:null,&quot;star&quot;:false,&quot;unread&quot;:true,&quot;createdby&quot;:&quot;desktop-Windows8-2.33.14315&quot;,&quot;print_count&quot;:0,&quot;last_read&quot;:null,&quot;view_count&quot;:0,&quot;tags&quot;:[],&quot;has_annotations&quot;:false,&quot;voted_down_count&quot;:0,&quot;voted_up_count&quot;:0,&quot;shared&quot;:false,&quot;sponsored&quot;:false},&quot;deleted&quot;:false,&quot;ext_ids&quot;:{},&quot;collection_id&quot;:&quot;d17e4cba-e71b-413b-bb4b-bfdcc751bcb7&quot;,&quot;data_version&quot;:1,&quot;id&quot;:&quot;91504CDB-9E97-0A87-4320-CE4AB2D99982&quot;,&quot;files&quot;:[],&quot;pdf_hash&quot;:null,&quot;item&quot;:{&quot;Authors&quot;:[{&quot;type&quot;:&quot;author&quot;,&quot;last&quot;:&quot;Fedo&quot;,&quot;first&quot;:&quot;C&quot;},{&quot;type&quot;:&quot;author&quot;,&quot;last&quot;:&quot;Grotzinger&quot;,&quot;first&quot;:&quot;J&quot;},{&quot;type&quot;:&quot;author&quot;,&quot;last&quot;:&quot;Gupta&quot;,&quot;first&quot;:&quot;S&quot;},{&quot;last&quot;:&quot;Stein&quot;,&quot;type&quot;:&quot;author&quot;,&quot;first&quot;:&quot;N&quot;,&quot;initial&quot;:&quot;T&quot;},{&quot;type&quot;:&quot;author&quot;,&quot;last&quot;:&quot;Watkins&quot;,&quot;first&quot;:&quot;J&quot;},{&quot;type&quot;:&quot;author&quot;,&quot;last&quot;:&quot;Banham&quot;,&quot;first&quot;:&quot;S&quot;},{&quot;last&quot;:&quot;Edgett&quot;,&quot;type&quot;:&quot;author&quot;,&quot;first&quot;:&quot;K&quot;,&quot;initial&quot;:&quot;S&quot;},{&quot;type&quot;:&quot;author&quot;,&quot;last&quot;:&quot;Minitti&quot;,&quot;first&quot;:&quot;M&quot;},{&quot;type&quot;:&quot;author&quot;,&quot;last&quot;:&quot;Schieber&quot;,&quot;first&quot;:&quot;J&quot;},{&quot;type&quot;:&quot;author&quot;,&quot;last&quot;:&quot;Siebach&quot;,&quot;first&quot;:&quot;K&quot;},{&quot;type&quot;:&quot;author&quot;,&quot;last&quot;:&quot;Stack-Morgan&quot;,&quot;first&quot;:&quot;K&quot;},{&quot;type&quot;:&quot;author&quot;,&quot;last&quot;:&quot;Newsom&quot;,&quot;first&quot;:&quot;H&quot;},{&quot;last&quot;:&quot;Lewis&quot;,&quot;type&quot;:&quot;author&quot;,&quot;first&quot;:&quot;K&quot;,&quot;initial&quot;:&quot;W&quot;},{&quot;type&quot;:&quot;author&quot;,&quot;last&quot;:&quot;House&quot;,&quot;first&quot;:&quot;C&quot;},{&quot;last&quot;:&quot;Vasavada&quot;,&quot;type&quot;:&quot;author&quot;,&quot;first&quot;:&quot;A&quot;,&quot;initial&quot;:&quot;R&quot;}],&quot;Title&quot;:&quot;Facies Analysis and Basin Architecture of the Upper Part of the Murray Formation, Gale Crater, Mars&quot;,&quot;type&quot;:&quot;paper-conference&quot;,&quot;page&quot;:&quot;#1689&quot;,&quot;container-title&quot;:&quot;LPSC XLVIII&quot;,&quot;id&quot;:&quot;91504CDB-9E97-0A87-4320-CE4AB2D99982&quot;,&quot;title&quot;:&quot;Facies Analysis and Basin Architecture of the Upper Part of the Murray Formation, Gale Crater, Mars&quot;,&quot;original-date&quot;:{},&quot;issued&quot;:{&quot;year&quot;:2017},&quot;author&quot;:[{&quot;family&quot;:&quot;Fedo&quot;,&quot;given&quot;:&quot;C&quot;},{&quot;family&quot;:&quot;Grotzinger&quot;,&quot;given&quot;:&quot;J&quot;},{&quot;family&quot;:&quot;Gupta&quot;,&quot;given&quot;:&quot;S&quot;},{&quot;family&quot;:&quot;Stein&quot;,&quot;given&quot;:&quot;N&quot;},{&quot;family&quot;:&quot;Watkins&quot;,&quot;given&quot;:&quot;J&quot;},{&quot;family&quot;:&quot;Banham&quot;,&quot;given&quot;:&quot;S&quot;},{&quot;family&quot;:&quot;Edgett&quot;,&quot;given&quot;:&quot;K&quot;},{&quot;family&quot;:&quot;Minitti&quot;,&quot;given&quot;:&quot;M&quot;},{&quot;family&quot;:&quot;Schieber&quot;,&quot;given&quot;:&quot;J&quot;},{&quot;family&quot;:&quot;Siebach&quot;,&quot;given&quot;:&quot;K&quot;},{&quot;family&quot;:&quot;Stack-Morgan&quot;,&quot;given&quot;:&quot;K&quot;},{&quot;family&quot;:&quot;Newsom&quot;,&quot;given&quot;:&quot;H&quot;},{&quot;family&quot;:&quot;Lewis&quot;,&quot;given&quot;:&quot;K&quot;},{&quot;family&quot;:&quot;House&quot;,&quot;given&quot;:&quot;C&quot;},{&quot;family&quot;:&quot;Vasavada&quot;,&quot;given&quot;:&quot;A&quot;}],&quot;page-first&quot;:&quot;#1689&quot;}},{&quot;ext_ids&quot;:{&quot;doi&quot;:&quot;10.1126/science.aac7575&quot;,&quot;pmid&quot;:&quot;26450214&quot;},&quot;user_data&quot;:{&quot;modified&quot;:&quot;2018-01-08T00:50:20Z&quot;,&quot;added&quot;:null,&quot;print_count&quot;:0,&quot;active_read_time&quot;:null,&quot;star&quot;:false,&quot;modifiedby&quot;:&quot;desktop-Windows8-2.33.14315&quot;,&quot;unread&quot;:true,&quot;createdby&quot;:&quot;extension-chrome-v1.29&quot;,&quot;sourced_from&quot;:0,&quot;last_read&quot;:null,&quot;view_count&quot;:0,&quot;notes&quot;:&quot;&quot;,&quot;source&quot;:null,&quot;created&quot;:&quot;2017-05-27T19:27:47Z&quot;,&quot;tags&quot;:[],&quot;has_annotations&quot;:false,&quot;voted_down_count&quot;:0,&quot;voted_up_count&quot;:0,&quot;shared&quot;:false,&quot;sponsored&quot;:false},&quot;deleted&quot;:false,&quot;item_type&quot;:&quot;article&quot;,&quot;article&quot;:{&quot;isbn&quot;:null,&quot;journal&quot;:&quot;Science&quot;,&quot;issue&quot;:&quot;6257&quot;,&quot;eisbn&quot;:null,&quot;eissn&quot;:&quot;1095-9203&quot;,&quot;chapter&quot;:null,&quot;issn&quot;:&quot;0036-8075&quot;,&quot;volume&quot;:&quot;350&quot;,&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year&quot;:2015,&quot;title&quot;:&quot;Deposition, exhumation, and paleoclimate of an ancient lake deposit, Gale crater, Mars&quot;},&quot;seq&quot;:3299,&quot;collection_id&quot;:&quot;d17e4cba-e71b-413b-bb4b-bfdcc751bcb7&quot;,&quot;data_version&quot;:1,&quot;id&quot;:&quot;5ae9ef09-a3f4-442e-85f4-51d700e00754&quot;,&quot;files&quot;:[{&quot;file_type&quot;:&quot;pdf&quot;,&quot;customHeight&quot;:null,&quot;size&quot;:11728330,&quot;pages&quot;:14,&quot;type&quot;:&quot;article&quot;,&quot;name&quot;:&quot;aac7575.full.pdf&quot;,&quot;source_url&quot;:null,&quot;expires&quot;:null,&quot;customWidth&quot;:null,&quot;manually_matched&quot;:false,&quot;height&quot;:null,&quot;sha1&quot;:null,&quot;width&quot;:null,&quot;sha256&quot;:&quot;a20806fbb350531f9783921685033342c35bacc3dd990e10cc5b85f5624c4448&quot;,&quot;access_method&quot;:&quot;personal_library&quot;,&quot;created&quot;:&quot;2017-05-27T19:27:47Z&quot;},{&quot;file_type&quot;:&quot;pdf&quot;,&quot;customHeight&quot;:null,&quot;size&quot;:15286469,&quot;pages&quot;:22,&quot;type&quot;:&quot;supplement&quot;,&quot;name&quot;:null,&quot;source_url&quot;:null,&quot;expires&quot;:null,&quot;customWidth&quot;:null,&quot;manually_matched&quot;:false,&quot;height&quot;:null,&quot;sha1&quot;:&quot;bf27f1e37de52243ef8ca0a24154949d7cd5af76&quot;,&quot;width&quot;:null,&quot;sha256&quot;:&quot;ff57fdd97bfc051074356dd41bb748bd46e765f660b0c039a4b74aaffe89dc19&quot;,&quot;access_method&quot;:&quot;official_supplement&quot;,&quot;created&quot;:&quot;2017-05-27T19:27:47Z&quot;},{&quot;file_type&quot;:&quot;pdf&quot;,&quot;customHeight&quot;:{&quot;0&quot;:&quot;756&quot;},&quot;size&quot;:11740070,&quot;pages&quot;:14,&quot;type&quot;:&quot;supplement&quot;,&quot;name&quot;:&quot;Grotzinger_2015_Deposition exhumation and paleoclimate of an ancient lake deposit.pdf&quot;,&quot;source_url&quot;:null,&quot;expires&quot;:null,&quot;customWidth&quot;:{&quot;0&quot;:&quot;594&quot;},&quot;manually_matched&quot;:false,&quot;height&quot;:&quot;756&quot;,&quot;sha1&quot;:&quot;49862e85b58e3218a86d8144806c57cd252ec0f0&quot;,&quot;width&quot;:&quot;594&quot;,&quot;sha256&quot;:&quot;1a8937385567bd387b8fc73d54d19dd2e1b3b59ac66838bc18f3feb048e57147&quot;,&quot;access_method&quot;:&quot;personal_library&quot;,&quot;created&quot;:&quot;2017-11-13T02:15:06Z&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117381373" value="[{&quot;ext_ids&quot;:{&quot;doi&quot;:&quot;10.1073/pnas.1607098113&quot;,&quot;pmid&quot;:&quot;27298370&quot;},&quot;user_data&quot;:{&quot;modified&quot;:&quot;2018-01-08T00:50:20Z&quot;,&quot;added&quot;:null,&quot;print_count&quot;:0,&quot;active_read_time&quot;:&quot;0&quot;,&quot;star&quot;:false,&quot;modifiedby&quot;:&quot;desktop-Windows8-2.33.14315&quot;,&quot;unread&quot;:true,&quot;createdby&quot;:&quot;desktop-Windows8-2.25.13797&quot;,&quot;sourced_from&quot;:1,&quot;last_read&quot;:null,&quot;view_count&quot;:0,&quot;notes&quot;:&quot;&quot;,&quot;source&quot;:null,&quot;created&quot;:&quot;2016-10-28T23:52:18Z&quot;,&quot;tags&quot;:[],&quot;has_annotations&quot;:false,&quot;voted_down_count&quot;:0,&quot;voted_up_count&quot;:0,&quot;shared&quot;:false,&quot;sponsored&quot;:false},&quot;deleted&quot;:false,&quot;item_type&quot;:&quot;article&quot;,&quot;article&quot;:{&quot;isbn&quot;:null,&quot;journal&quot;:&quot;Proceedings of the National Academy of Sciences&quot;,&quot;issue&quot;:&quot;26&quot;,&quot;eisbn&quot;:null,&quot;eissn&quot;:&quot;1091-6490&quot;,&quot;chapter&quot;:null,&quot;issn&quot;:&quot;0027-8424&quot;,&quot;volume&quot;:&quot;113&quot;,&quot;authors&quot;:[&quot;Morris RV&quot;,&quot;Vaniman DT&quot;,&quot;Blake DF&quot;,&quot;Gellert R&quot;,&quot;Chipera SJ&quot;,&quot;Rampe EB&quot;,&quot;Ming DW&quot;,&quot;Morrison SM&quot;,&quot;Downs RT&quot;,&quot;Treiman AH&quot;,&quot;Yen AS&quot;,&quot;Grotzinger JP&quot;,&quot;Achilles CN&quot;,&quot;Bristow TF&quot;,&quot;Crisp JA&quot;,&quot;Marais DJ&quot;,&quot;Farmer JD&quot;,&quot;Fendrich KV&quot;,&quot;Frydenvang J&quot;,&quot;Graff TG&quot;,&quot;Morookian J&quot;,&quot;Stolper EM&quot;,&quot;Schwenzer SP&quot;],&quot;pagination&quot;:&quot;7071-7076&quot;,&quot;abstract&quot;:&quot;Tridymite, a low-pressure, high-temperature (&gt;870 °C) SiO2 polymorph, was detected in a drill sample of laminated mudstone (Buckskin) at Marias Pass in Gale crater, Mars, by the Chemistry and Mineralogy X-ray diffraction instrument onboard the Mars Science Laboratory rover Curiosity. The tridymitic mudstone has ∼40 wt.% crystalline and ∼60 wt.% X-ray amorphous material and a bulk composition with ∼74 wt.% SiO2 (Alpha Particle X-Ray Spectrometer analysis). Plagioclase (∼17 wt.% of bulk sample), tridymite (∼14 wt.%), sanidine (∼3 wt.%), cation-deficient magnetite (∼3 wt.%), cristobalite (∼2 wt.%), and anhydrite (∼1 wt.%) are the mudstone crystalline minerals. Amorphous material is silica-rich (∼39 wt.% opal-A and/or high-SiO2 glass and opal-CT), volatile-bearing (16 wt.% mixed cation sulfates, phosphates, and chlorides−perchlorates−chlorates), and has minor TiO2 and Fe2O3T oxides (∼5 wt.%). Rietveld refinement yielded a monoclinic structural model for a well-crystalline tridymite, consistent with high formation temperatures. Terrestrial tridymite is commonly associated with silicic volcanism, and detritus from such volcanism in a “Lake Gale” catchment environment can account for Buckskin’s tridymite, cristobalite, feldspar, and any residual high-SiO2 glass. These cogenetic detrital phases are possibly sourced from the Gale crater wall/rim/central peak. Opaline silica could form during diagenesis from high-SiO2 glass, as amorphous precipitated silica, or as a residue of acidic leaching in the sediment source region or at Marias Pass. The amorphous mixed-cation salts and oxides and possibly the crystalline magnetite (otherwise detrital) are primary precipitates and/or their diagenesis products derived from multiple infiltrations of aqueous solutions having variable compositions, temperatures, and acidities. Anhydrite is post lithification fracture/vein fill.&quot;,&quot;year&quot;:2016,&quot;title&quot;:&quot;Silicic volcanism on Mars evidenced by tridymite in high-SiO2 sedimentary rock at Gale crater&quot;},&quot;seq&quot;:3300,&quot;collection_id&quot;:&quot;d17e4cba-e71b-413b-bb4b-bfdcc751bcb7&quot;,&quot;data_version&quot;:1,&quot;id&quot;:&quot;625131FA-D3B2-EB6D-F7D3-0DB558EC2497&quot;,&quot;files&quot;:[{&quot;file_type&quot;:&quot;pdf&quot;,&quot;customHeight&quot;:{&quot;0&quot;:&quot;782.986&quot;},&quot;size&quot;:1000899,&quot;pages&quot;:6,&quot;type&quot;:&quot;article&quot;,&quot;name&quot;:&quot;Morris_2016_Silicic volcanism on Mars evidenced by tridymite.pdf&quot;,&quot;source_url&quot;:null,&quot;expires&quot;:null,&quot;customWidth&quot;:{&quot;0&quot;:&quot;584.957&quot;},&quot;manually_matched&quot;:false,&quot;height&quot;:&quot;782.986&quot;,&quot;sha1&quot;:&quot;d48b8c651b260fe16ed88d1b0fff5a5618412be1&quot;,&quot;width&quot;:&quot;584.957&quot;,&quot;sha256&quot;:&quot;529a2ac65eb8be406038881c29191caa9fcbaa170751d61c2c70dc0c5b537b4d&quot;,&quot;access_method&quot;:&quot;personal_library&quot;,&quot;created&quot;:&quot;2016-09-18T16:05:44Z&quot;},{&quot;file_type&quot;:&quot;pdf&quot;,&quot;customHeight&quot;:{&quot;0&quot;:&quot;782.986&quot;},&quot;size&quot;:1000914,&quot;pages&quot;:6,&quot;type&quot;:&quot;supplement&quot;,&quot;name&quot;:&quot;Morris_2016.pdf&quot;,&quot;source_url&quot;:null,&quot;expires&quot;:null,&quot;customWidth&quot;:{&quot;0&quot;:&quot;584.957&quot;},&quot;manually_matched&quot;:false,&quot;height&quot;:&quot;782.986&quot;,&quot;sha1&quot;:&quot;47dd7a0aae518e40b2f4719b1c5494304d6a626c&quot;,&quot;width&quot;:&quot;584.957&quot;,&quot;sha256&quot;:&quot;2072980ea1f6ce23e72a64ad7c0db4674b0f7b6c555aa7260d2b2ba330745ba6&quot;,&quot;access_method&quot;:&quot;personal_library&quot;,&quot;created&quot;:&quot;2017-11-17T16:04:26Z&quot;}],&quot;pdf_hash&quot;:&quot;529a2ac65eb8be406038881c29191caa9fcbaa170751d61c2c70dc0c5b537b4d&quot;},{&quot;item_type&quot;:&quot;article&quot;,&quot;ext_ids&quot;:{&quot;doi&quot;:&quot;10.1016/j.epsl.2017.04.021&quot;},&quot;deleted&quot;:false,&quot;seq&quot;:2596,&quot;user_data&quot;:{&quot;print_count&quot;:0,&quot;active_read_time&quot;:null,&quot;added&quot;:null,&quot;star&quot;:false,&quot;modifiedby&quot;:&quot;desktop-Windows8-2.30.14034&quot;,&quot;unread&quot;:true,&quot;createdby&quot;:&quot;extension-chrome-v1.29&quot;,&quot;sourced_from&quot;:0,&quot;notes&quot;:&quot;&quot;,&quot;last_read&quot;:null,&quot;view_count&quot;:0,&quot;created&quot;:&quot;2017-05-18T16:16:15Z&quot;,&quot;source&quot;:null,&quot;modified&quot;:&quot;2017-05-27T19:22:25Z&quot;,&quot;tags&quot;:[],&quot;has_annotations&quot;:false,&quot;voted_down_count&quot;:0,&quot;voted_up_count&quot;:0,&quot;shared&quot;:false,&quot;sponsored&quot;:false},&quot;article&quot;:{&quot;eisbn&quot;:null,&quot;chapter&quot;:null,&quot;authors&quot;:[&quot;Rampe E&quot;,&quot;Ming D&quot;,&quot;Blake D&quot;,&quot;Bristow T&quot;,&quot;Chipera S&quot;,&quot;Grotzinger J&quot;,&quot;Morris R&quot;,&quot;Morrison S&quot;,&quot;Vaniman D&quot;,&quot;Yen A&quot;,&quot;Achilles C&quot;,&quot;Craig P&quot;,&quot;Marais D&quot;,&quot;Downs R&quot;,&quot;Farmer J&quot;,&quot;Fendrich K&quot;,&quot;Gellert R&quot;,&quot;Hazen R&quot;,&quot;Kah L&quot;,&quot;Morookian J&quot;,&quot;Peretyazhko T&quot;,&quot;Sarrazin P&quot;,&quot;Treiman A&quot;,&quot;Berger J&quot;,&quot;Eigenbrode J&quot;,&quot;Fairén A&quot;,&quot;Forni O&quot;,&quot;Gupta S&quot;,&quot;Hurowitz J&quot;,&quot;Lanza N&quot;,&quot;Schmidt M&quot;,&quot;Siebach K&quot;,&quot;Sutter B&quot;,&quot;Thompson L&quot;],&quot;pagination&quot;:null,&quot;volume&quot;:null,&quot;isbn&quot;:null,&quot;journal&quot;:&quot;Earth and Planetary Science Letters&quot;,&quot;issue&quot;:null,&quot;year&quot;:2017,&quot;eissn&quot;:null,&quot;abstract&quot;:&quot;The Mars Science Laboratory Curiosity rover has been traversing strata at the base of Aeolis Mons (informally known as Mount Sharp) since September 2014. The Murray formation makes up the lowest exposed strata of the Mount Sharp group and is composed primarily of finely laminated lacustrine mudstone intercalated with rare crossbedded sandstone that is prodeltaic or fluvial in origin. We report on the first three drilled samples from the Murray formation, measured in the Pahrump Hills section. Rietveld refinements and FULLPAT full pattern fitting analyses of X-ray diffraction patterns measured by the MSL CheMin instrument provide mineral abundances, refined unit-cell parameters for major phases giving crystal chemistry, and abundances of X-ray amorphous materials. Our results from the samples measured at the Pahrump Hills and previously published results on the Buckskin sample measured from the Marias Pass section stratigraphically above Pahrump Hills show stratigraphic variations in the mineralogy; phyllosilicates, hematite, jarosite, and pyroxene are most abundant at the base of the Pahrump Hills, and crystalline and amorphous silica and magnetite become prevalent higher in the succession. Some trace element abundances measured by APXS also show stratigraphic trends; Zn and Ni are highly enriched with respect to average Mars crust at the base of the Pahrump Hills (by 7.7 and 3.7 times, respectively), and gradually decrease in abundance in stratigraphically higher regions near Marias Pass, where they are depleted with respect to average Mars crust (by more than an order of magnitude in some targets). The Mn stratigraphic trend is analogous to Zn and Ni, however, Mn abundances are close to those of average Mars crust at the base of Pahrump Hills, rather than being enriched, and Mn becomes increasingly depleted moving upsection. Minerals at the base of the Pahrump Hills, in particular jarosite and hematite, as well as enrichments in Zn, Ni, and Mn, are products of acid-sulfate alteration on Earth. We hypothesize that multiple influxes of mildly to moderately acidic pore fluids resulted in diagenesis of the Murray formation and the observed mineralogical and geochemical variations. The preservation of some minerals that are highly susceptible to dissolution at low pH (e.g., mafic minerals and fluorapatite) suggests that acidic events were not long-lived and that fluids may not have been extremely acidic (pH&gt;2). Alternatively, the observed mineralogical variations within the succession may be explained by deposition in lake waters with variable Eh and/or pH, where the lowermost sediments were deposited in an oxidizing, perhaps acidic lake setting, and sediments deposited in the upper Pahrump Hills and Marias Pass were deposited lake waters with lower Eh and higher pH.&quot;,&quot;issn&quot;:&quot;0012-821X&quot;,&quot;title&quot;:&quot;Mineralogy of an ancient lacustrine mudstone succession from the Murray formation, Gale crater, Mars&quot;},&quot;collection_id&quot;:&quot;d17e4cba-e71b-413b-bb4b-bfdcc751bcb7&quot;,&quot;data_version&quot;:1,&quot;id&quot;:&quot;06ed51f6-6ce7-49d8-b8b2-767c6c922ccb&quot;,&quot;files&quot;:[{&quot;customHeight&quot;:null,&quot;manually_matched&quot;:false,&quot;source_url&quot;:null,&quot;size&quot;:3275326,&quot;expires&quot;:null,&quot;type&quot;:&quot;article&quot;,&quot;name&quot;:&quot;1-s2.0-s0012821x17302005-main.pdf&quot;,&quot;sha1&quot;:null,&quot;width&quot;:null,&quot;customWidth&quot;:null,&quot;height&quot;:null,&quot;created&quot;:&quot;2017-05-18T16:16:15Z&quot;,&quot;access_method&quot;:&quot;personal_library&quot;,&quot;sha256&quot;:&quot;c904afed2db330970778a21508213c0684b41a3732e982d5374c6d314d35e259&quot;,&quot;pages&quot;:14,&quot;file_type&quot;:&quot;pdf&quot;}],&quot;pdf_hash&quot;:&quot;c904afed2db330970778a21508213c0684b41a3732e982d5374c6d314d35e259&quot;}]"/>
    <we:property name="-1168241470" value="[{&quot;collection_id&quot;:&quot;d17e4cba-e71b-413b-bb4b-bfdcc751bcb7&quot;,&quot;deleted&quot;:false,&quot;item_type&quot;:&quot;article&quot;,&quot;data_version&quot;:1,&quot;ext_ids&quot;:{&quot;doi&quot;:&quot;10.1126/sciadv.aar3330&quot;,&quot;pmid&quot;:&quot;29881776&quot;},&quot;article&quot;:{&quot;title&quot;:&quot;Clay mineral diversity and abundance in sedimentary rocks of Gale crater, Mars&quot;,&quot;abstract&quot;:&quot;Clay minerals provide indicators of the evolution of aqueous conditions and possible habitats for life on ancient Mars. Analyses by the Mars Science Laboratory rover Curiosity show that ~3.5–billion year (Ga) fluvio-lacustrine mudstones in Gale crater contain up to ~28 weight % (wt %) clay minerals. We demonstrate that the species of clay minerals deduced from x-ray diffraction and evolved gas analysis show a strong paleoenvironmental dependency. While perennial lake mudstones are characterized by Fe-saponite, we find that stratigraphic intervals associated with episodic lake drying contain Al-rich, Fe3+-bearing dioctahedral smectite, with minor (3 wt %) quantities of ferripyrophyllite, interpreted as wind-blown detritus, found in candidate aeolian deposits. Our results suggest that dioctahedral smectite formed via near-surface chemical weathering driven by fluctuations in lake level and atmospheric infiltration, a process leading to the redistribution of nutrients and potentially influencing the cycling of gases that help regulate climate.&quot;,&quot;authors&quot;:[&quot;Thomas F. Bristow&quot;,&quot;Elizabeth B. Rampe&quot;,&quot;Cherie N. Achilles&quot;,&quot;David F. Blake&quot;,&quot;Steve J. Chipera&quot;,&quot;Patricia Craig&quot;,&quot;Joy A. Crisp&quot;,&quot;David J. Des Marais&quot;,&quot;Robert T. Downs&quot;,&quot;Ralf Gellert&quot;,&quot;John P. Grotzinger&quot;,&quot;Sanjeev Gupta&quot;,&quot;Robert M. Hazen&quot;,&quot;Briony Horgan&quot;,&quot;Joanna V. Hogancamp&quot;,&quot;Nicolas Mangold&quot;,&quot;Paul R. Mahaffy&quot;,&quot;Amy C. McAdam&quot;,&quot;Doug W. Ming&quot;,&quot;John Michael Morookian&quot;,&quot;Richard V. Morris&quot;,&quot;Shaunna M. Morrison&quot;,&quot;Allan H. Treiman&quot;,&quot;David T. Vaniman&quot;,&quot;Ashwin R. Vasavada&quot;,&quot;Albert S. Yen&quot;],&quot;eissn&quot;:&quot;2375-2548&quot;,&quot;issn&quot;:&quot;2375-2548&quot;,&quot;issue&quot;:&quot;6&quot;,&quot;journal&quot;:&quot;Science Advances&quot;,&quot;journal_abbrev&quot;:&quot;Sci Adv&quot;,&quot;pagination&quot;:&quot;eaar3330&quot;,&quot;volume&quot;:&quot;4&quot;,&quot;year&quot;:2018},&quot;user_data&quot;:{&quot;created&quot;:&quot;2019-10-11T14:24:38Z&quot;,&quot;createdby&quot;:&quot;webapp 4.1.2&quot;,&quot;modified&quot;:&quot;2019-10-22T16:06:35Z&quot;,&quot;modifiedby&quot;:&quot;webapp 4.1.3&quot;,&quot;has_annotations&quot;:false,&quot;unread&quot;:true,&quot;last_read&quot;:null,&quot;shared&quot;:false},&quot;import_data&quot;:{},&quot;drm&quot;:null,&quot;purchased&quot;:null,&quot;seq&quot;:4251,&quot;id&quot;:&quot;02ee67b2-9939-4d28-8c57-5657a5956a78&quot;,&quot;type&quot;:&quot;item&quot;,&quot;files&quot;:[{&quot;file_type&quot;:&quot;pdf&quot;,&quot;name&quot;:&quot;Clay mineral diversity and abundance in sedimentary rocks of Gale crater, Mars.pdf&quot;,&quot;pages&quot;:9,&quot;size&quot;:518348,&quot;sha256&quot;:&quot;acf638e7330268a100140b331f3775edb759dc2dd581beebfeaee040296d5e1f&quot;,&quot;access_method&quot;:&quot;open_access&quot;,&quot;type&quot;:&quot;article&quot;,&quot;created&quot;:&quot;2019-10-22T16:06:35Z&quot;},{&quot;file_type&quot;:&quot;pdf&quot;,&quot;name&quot;:&quot;Bristow_2018_Clay mineral diversity and abundance in sedimentary rocks of gale crater.pdf&quot;,&quot;pages&quot;:9,&quot;size&quot;:518407,&quot;sha256&quot;:&quot;e5cb41e5d710ec4985bb96530d503327a683291bd2d0f59ee5923d8c1d669deb&quot;,&quot;type&quot;:&quot;supplement&quot;,&quot;created&quot;:&quot;2019-10-11T14:24:38Z&quot;},{&quot;file_type&quot;:&quot;pdf&quot;,&quot;name&quot;:&quot;Supplement 1.pdf&quot;,&quot;pages&quot;:3,&quot;size&quot;:545910,&quot;sha256&quot;:&quot;dcf1a89547a02adafea2e0154d7f383091056ed0455342da46fa0ec2fda06091&quot;,&quot;access_method&quot;:&quot;official_supplement&quot;,&quot;type&quot;:&quot;supplement&quot;,&quot;created&quot;:&quot;2019-10-22T16:06:35Z&quot;}],&quot;pdf_hash&quot;:&quot;acf638e7330268a100140b331f3775edb759dc2dd581beebfeaee040296d5e1f&quot;,&quot;collection_group_id&quot;:null,&quot;custom_metadata&quot;:{},&quot;citeproc&quot;:{},&quot;atIndex&quot;:68}]"/>
    <we:property name="-1156141310" value="[{&quot;item_type&quot;:&quot;article&quot;,&quot;ext_ids&quot;:{&quot;pmid&quot;:&quot;24324271&quot;,&quot;doi&quot;:&quot;10.1126/science.1243480&quot;},&quot;deleted&quot;:false,&quot;seq&quot;:2643,&quot;user_data&quot;:{&quot;print_count&quot;:0,&quot;active_read_time&quot;:null,&quot;added&quot;:null,&quot;star&quot;:false,&quot;notes&quot;:&quot;&quot;,&quot;modifiedby&quot;:&quot;desktop-Windows8-2.30.14034&quot;,&quot;unread&quot;:true,&quot;createdby&quot;:&quot;desktop-Windows8-2.26.13884&quot;,&quot;created&quot;:&quot;2017-01-09T16:29:29Z&quot;,&quot;last_read&quot;:null,&quot;view_count&quot;:0,&quot;sourced_from&quot;:1,&quot;source&quot;:null,&quot;modified&quot;:&quot;2017-06-27T15:58:55Z&quot;,&quot;tags&quot;:[],&quot;has_annotations&quot;:false,&quot;voted_down_count&quot;:0,&quot;voted_up_count&quot;:0,&quot;shared&quot;:false,&quot;sponsored&quot;:false},&quot;article&quot;:{&quot;eisbn&quot;:null,&quot;year&quot;:2014,&quot;chapter&quot;:null,&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pagination&quot;:&quot;1243480&quot;,&quot;volume&quot;:&quot;343&quot;,&quot;issue&quot;:&quot;6169&quot;,&quot;journal&quot;:&quot;Science&quot;,&quot;isbn&quot;:null,&quot;authors&quot;:[&quot;Vaniman D&quot;,&quot;Bish D&quot;,&quot;Ming D&quot;,&quot;Bristow T&quot;,&quot;Morris R&quot;,&quot;Blake D&quot;,&quot;Chipera S&quot;,&quot;Morrison S&quot;,&quot;Treiman A&quot;,&quot;Rampe E&quot;,&quot;Rice M&quot;,&quot;Achilles C&quot;,&quot;Grotzinger J&quot;,&quot;McLennan S&quot;,&quot;Williams J&quot;,&quot;Bell J&quot;,&quot;Newsom H&quot;,&quot;Downs R&quot;,&quot;Maurice S&quot;,&quot;Sarrazin P&quot;,&quot;Yen A&quot;,&quot;Morookian J&quot;,&quot;Farmer J&quot;,&quot;Stack K&quot;,&quot;Milliken R&quot;,&quot;Ehlmann B&quot;,&quot;Sumner D&quot;,&quot;Berger G&quot;,&quot;Crisp J&quot;,&quot;Hurowitz J&quot;,&quot;Anderson R&quot;,&quot;Marais DD&quot;,&quot;Stolper E&quot;,&quot;Edgett K&quot;,&quot;Gupta S&quot;,&quot;Spanovich N&quot;,&quot;Team SL&quot;,&quot;Agard C&quot;,&quot;Verdasca AJ&quot;,&quot;Anderson R&quot;,&quot;Archer D&quot;,&quot;Armiens-Aparicio C&quot;,&quot;Arvidson R&quot;,&quot;Atlaskin E&quot;,&quot;Atreya S&quot;,&quot;Aubrey A&quot;,&quot;Baker B&quot;,&quot;Baker M&quot;,&quot;Balic-Zunic T&quot;,&quot;Baratoux D&quot;,&quot;Baroukh J&quot;,&quot;Barraclough B&quot;,&quot;Bean K&quot;,&quot;Beegle L&quot;,&quot;Behar A&quot;,&quot;Bender S&quot;,&quot;Benna M&quot;,&quot;Bentz J&quot;,&quot;Berger J&quot;,&quot;Berman D&quot;,&quot;Avalos BJ&quot;,&quot;Blaney D&quot;,&quot;Blank J&quot;,&quot;Blau H&quot;,&quot;Bleacher L&quot;,&quot;Boehm E&quot;,&quot;Botta O&quot;,&quot;Bottcher S&quot;,&quot;Boucher T&quot;,&quot;Bower H&quot;,&quot;Boyd N&quot;,&quot;Boynton B&quot;,&quot;Breves E&quot;,&quot;Bridges J&quot;,&quot;Bridges N&quot;,&quot;Brinckerhoff W&quot;,&quot;Brinza D&quot;,&quot;Brunet C&quot;,&quot;Brunner A&quot;,&quot;Brunner W&quot;,&quot;Buch A&quot;,&quot;Bullock M&quot;,&quot;Burmeister S&quot;,&quot;Cabane M&quot;,&quot;Calef F&quot;,&quot;Cameron J&quot;,&quot;Campbell J&quot;,&quot;Cantor B&quot;,&quot;Caplinger M&quot;,&quot;Rodriguez CJ&quot;,&quot;Carmosino M&quot;,&quot;Blazquez CI&quot;,&quot;Charpentier A&quot;,&quot;Choi D&quot;,&quot;Clark B&quot;,&quot;Clegg S&quot;,&quot;Cleghorn T&quot;,&quot;Cloutis E&quot;,&quot;Cody G&quot;,&quot;Coll P&quot;,&quot;Conrad P&quot;,&quot;Coscia D&quot;,&quot;Cousin A&quot;,&quot;Cremers D&quot;,&quot;Cros A&quot;,&quot;Cucinotta F&quot;,&quot;d'Uston C&quot;,&quot;Davis S&quot;,&quot;Day M&quot;,&quot;Juarez TMDL&quot;,&quot;DeFlores L&quot;,&quot;DeLapp D&quot;,&quot;DeMarines J&quot;,&quot;Dietrich W&quot;,&quot;Dingler R&quot;,&quot;Donny C&quot;,&quot;Drake D&quot;,&quot;Dromart G&quot;,&quot;Dupont A&quot;,&quot;Duston B&quot;,&quot;Dworkin J&quot;,&quot;Dyar M&quot;,&quot;Edgar L&quot;,&quot;Edwards C&quot;,&quot;Edwards L&quot;,&quot;Ehresmann B&quot;,&quot;Eigenbrode J&quot;,&quot;Elliott B&quot;,&quot;Elliott H&quot;,&quot;Ewing R&quot;,&quot;Fabre C&quot;,&quot;Fairen A&quot;,&quot;Farley K&quot;,&quot;Fassett C&quot;,&quot;Favot L&quot;,&quot;Fay D&quot;,&quot;Fedosov F&quot;,&quot;Feldman J&quot;,&quot;Feldman S&quot;,&quot;Fisk M&quot;,&quot;Fitzgibbon M&quot;,&quot;Flesch G&quot;,&quot;Floyd M&quot;,&quot;Fluckiger L&quot;,&quot;Forni O&quot;,&quot;Fraeman A&quot;,&quot;Francis R&quot;,&quot;Francois P&quot;,&quot;Franz H&quot;,&quot;Freissinet C&quot;,&quot;French K&quot;,&quot;Frydenvang J&quot;,&quot;Gaboriaud A&quot;,&quot;Gailhanou M&quot;,&quot;Garvin J&quot;,&quot;Gasnault O&quot;,&quot;Geffroy C&quot;,&quot;Gellert R&quot;,&quot;Genzer M&quot;,&quot;Glavin D&quot;,&quot;Godber A&quot;,&quot;Goesmann F&quot;,&quot;Goetz W&quot;,&quot;Golovin D&quot;,&quot;Gomez GF&quot;,&quot;Gomez-Elvira J&quot;,&quot;Gondet B&quot;,&quot;Gordon S&quot;,&quot;Gorevan S&quot;,&quot;Grant J&quot;,&quot;Griffes J&quot;,&quot;Grinspoon D&quot;,&quot;Guillemot P&quot;,&quot;Guo J&quot;,&quot;Guzewich S&quot;,&quot;Haberle R&quot;,&quot;Halleaux D&quot;,&quot;Hallet B&quot;,&quot;Hamilton V&quot;,&quot;Hardgrove C&quot;,&quot;Harker D&quot;,&quot;Harpold D&quot;,&quot;Harri -A&quot;,&quot;Harshman K&quot;,&quot;Hassler D&quot;,&quot;Haukka H&quot;,&quot;Hayes A&quot;,&quot;Herkenhoff K&quot;,&quot;Herrera P&quot;,&quot;Hettrich S&quot;,&quot;Heydari E&quot;,&quot;Hipkin V&quot;,&quot;Hoehler T&quot;,&quot;Hollingsworth J&quot;,&quot;Hudgins J&quot;,&quot;Huntress W&quot;,&quot;Hviid S&quot;,&quot;Iagnemma K&quot;,&quot;Indyk S&quot;,&quot;Israel G&quot;,&quot;Jackson R&quot;,&quot;Jacob S&quot;,&quot;Jakosky B&quot;,&quot;Jensen E&quot;,&quot;Jensen J&quot;,&quot;Johnson J&quot;,&quot;Johnson M&quot;,&quot;Johnstone S&quot;,&quot;Jones A&quot;,&quot;Jones J&quot;,&quot;Joseph J&quot;,&quot;Jun I&quot;,&quot;Kah L&quot;,&quot;Kahanpaa H&quot;,&quot;Kahre M&quot;,&quot;Karpushkina N&quot;,&quot;Kasprzak W&quot;,&quot;Kauhanen J&quot;,&quot;Keely L&quot;,&quot;Kemppinen O&quot;,&quot;Keymeulen D&quot;,&quot;Kim -M&quot;,&quot;Kinch K&quot;,&quot;King P&quot;,&quot;Kirkland L&quot;,&quot;Kocurek G&quot;,&quot;Koefoed A&quot;,&quot;Kohler J&quot;,&quot;Kortmann O&quot;,&quot;Kozyrev A&quot;,&quot;Krezoski J&quot;,&quot;Krysak D&quot;,&quot;Kuzmin R&quot;,&quot;Lacour J&quot;,&quot;Lafaille V&quot;,&quot;Langevin Y&quot;,&quot;Lanza N&quot;,&quot;Lasue J&quot;,&quot;Mouelic LS&quot;,&quot;Lee E&quot;,&quot;Lee -Q&quot;,&quot;Lees D&quot;,&quot;Lefavor M&quot;,&quot;Lemmon M&quot;,&quot;Malvitte A&quot;,&quot;Leshin L&quot;,&quot;Leveille R&quot;,&quot;Lewin-Carpintier E&quot;,&quot;Lewis K&quot;,&quot;Li S&quot;,&quot;Lipkaman L&quot;,&quot;Little C&quot;,&quot;Litvak M&quot;,&quot;Lorigny E&quot;,&quot;Lugmair G&quot;,&quot;Lundberg A&quot;,&quot;Lyness E&quot;,&quot;Madsen M&quot;,&quot;Mahaffy P&quot;,&quot;Maki J&quot;,&quot;Malakhov A&quot;,&quot;Malespin C&quot;,&quot;Malin M&quot;,&quot;Mangold N&quot;,&quot;Manhes G&quot;,&quot;Manning H&quot;,&quot;Marchand G&quot;,&quot;Jimenez MM&quot;,&quot;Garcia MC&quot;,&quot;Martin D&quot;,&quot;Martin M&quot;,&quot;Martinez-Frias J&quot;,&quot;Martin-Soler J&quot;,&quot;Martin-Torres F&quot;,&quot;Mauchien P&quot;,&quot;McAdam A&quot;,&quot;McCartney E&quot;,&quot;McConnochie T&quot;,&quot;McCullough E&quot;,&quot;McEwan I&quot;,&quot;McKay C&quot;,&quot;McNair S&quot;,&quot;Melikechi N&quot;,&quot;Meslin -P&quot;,&quot;Meyer M&quot;,&quot;Mezzacappa A&quot;,&quot;Miller H&quot;,&quot;Miller K&quot;,&quot;Minitti M&quot;,&quot;Mischna M&quot;,&quot;Mitrofanov I&quot;,&quot;Moersch J&quot;,&quot;Mokrousov M&quot;,&quot;Jurado MA&quot;,&quot;Moores J&quot;,&quot;Mora-Sotomayor L&quot;,&quot;Mueller-Mellin R&quot;,&quot;Muller -J&quot;,&quot;Caro MG&quot;,&quot;Nachon M&quot;,&quot;Lopez NS&quot;,&quot;Navarro-Gonzalez R&quot;,&quot;Nealson K&quot;,&quot;Nefian A&quot;,&quot;Nelson T&quot;,&quot;Newcombe M&quot;,&quot;Newman C&quot;,&quot;Nikiforov S&quot;,&quot;Niles P&quot;,&quot;Nixon B&quot;,&quot;Dobrea NE&quot;,&quot;Nolan T&quot;,&quot;Oehler D&quot;,&quot;Ollila A&quot;,&quot;Olson T&quot;,&quot;Owen T&quot;,&quot;Hernandez PMD&quot;,&quot;Paillet A&quot;,&quot;Pallier E&quot;,&quot;Palucis M&quot;,&quot;Parker T&quot;,&quot;Parot Y&quot;,&quot;Patel K&quot;,&quot;Paton M&quot;,&quot;Paulsen G&quot;,&quot;Pavlov A&quot;,&quot;Pavri B&quot;,&quot;Peinado-Gonzalez V&quot;,&quot;Pepin R&quot;,&quot;Peret L&quot;,&quot;Perez R&quot;,&quot;Perrett G&quot;,&quot;Peterson J&quot;,&quot;Pilorget C&quot;,&quot;Pinet P&quot;,&quot;Pla-Garcia J&quot;,&quot;Plante I&quot;,&quot;Poitrasson F&quot;,&quot;Polkko J&quot;,&quot;Popa R&quot;,&quot;Posiolova L&quot;,&quot;Posner A&quot;,&quot;Pradler I&quot;,&quot;Prats B&quot;,&quot;Prokhorov V&quot;,&quot;Purdy S&quot;,&quot;Raaen E&quot;,&quot;Radziemski L&quot;,&quot;Rafkin S&quot;,&quot;Ramos M&quot;,&quot;Raulin F&quot;,&quot;Ravine M&quot;,&quot;Reitz G&quot;,&quot;Renno N&quot;,&quot;Richardson M&quot;,&quot;Robert F&quot;,&quot;Robertson K&quot;,&quot;Manfredi RJ&quot;,&quot;Romeral-Planello J&quot;,&quot;Rowland S&quot;,&quot;Rubin D&quot;,&quot;Saccoccio M&quot;,&quot;Salamon A&quot;,&quot;Sandoval J&quot;,&quot;Sanin A&quot;,&quot;Fuentes SS&quot;,&quot;Saper L&quot;,&quot;Sautter V&quot;,&quot;Savijarvi H&quot;,&quot;Schieber J&quot;,&quot;Schmidt M&quot;,&quot;Schmidt W&quot;,&quot;Scholes D&quot;,&quot;Schoppers M&quot;,&quot;Schroder S&quot;,&quot;Schwenzer S&quot;,&quot;Martinez SE&quot;,&quot;Sengstacken A&quot;,&quot;Shterts R&quot;,&quot;Siebach K&quot;,&quot;Siili T&quot;,&quot;Simmonds J&quot;,&quot;Sirven -J&quot;,&quot;Slavney S&quot;,&quot;Sletten R&quot;,&quot;Smith M&quot;,&quot;Sanchez SP&quot;,&quot;Spray J&quot;,&quot;Squyres S&quot;,&quot;Stalport F&quot;,&quot;Steele A&quot;,&quot;Stein T&quot;,&quot;Stern J&quot;,&quot;Stewart N&quot;,&quot;Stipp S&quot;,&quot;Stoiber K&quot;,&quot;Sucharski B&quot;,&quot;Sullivan R&quot;,&quot;Summons R&quot;,&quot;Sun V&quot;,&quot;Supulver K&quot;,&quot;Sutter B&quot;,&quot;Szopa C&quot;,&quot;Tan F&quot;,&quot;Tate C&quot;,&quot;Teinturier S&quot;,&quot;Kate IT&quot;,&quot;Thomas P&quot;,&quot;Thompson L&quot;,&quot;Tokar R&quot;,&quot;Toplis M&quot;,&quot;Redondo TJ&quot;,&quot;Trainer M&quot;,&quot;Tretyakov V&quot;,&quot;Urqui-O'Callaghan R&quot;,&quot;Beek VJ&quot;,&quot;Beek VT&quot;,&quot;VanBommel S&quot;,&quot;Varenikov A&quot;,&quot;Vasavada A&quot;,&quot;Vasconcelos P&quot;,&quot;Vicenzi E&quot;,&quot;Vostrukhin A&quot;,&quot;Voytek M&quot;,&quot;Wadhwa M&quot;,&quot;Ward J&quot;,&quot;Webster C&quot;,&quot;Weigle E&quot;,&quot;Wellington D&quot;,&quot;Westall F&quot;,&quot;Wiens R&quot;,&quot;Wilhelm M&quot;,&quot;Williams A&quot;,&quot;Williams R&quot;,&quot;Williams R&quot;,&quot;Wilson M&quot;,&quot;Wimmer-Schweingruber R&quot;,&quot;Wolff M&quot;,&quot;Wong M&quot;,&quot;Wray J&quot;,&quot;Wu M&quot;,&quot;Yana C&quot;,&quot;Yingst A&quot;,&quot;Zeitlin C&quot;,&quot;Zimdar R&quot;,&quot;Mier -M&quot;],&quot;eissn&quot;:&quot;1095-9203&quot;,&quot;issn&quot;:&quot;0036-8075&quot;,&quot;title&quot;:&quot;Mineralogy of a Mudstone at Yellowknife Bay, Gale Crater, Mars&quot;},&quot;collection_id&quot;:&quot;d17e4cba-e71b-413b-bb4b-bfdcc751bcb7&quot;,&quot;data_version&quot;:1,&quot;id&quot;:&quot;7A60DED9-9F70-F930-A006-84102B2BBD8C&quot;,&quot;files&quot;:[{&quot;customHeight&quot;:{&quot;0&quot;:&quot;792&quot;,&quot;1-8&quot;:&quot;756&quot;},&quot;manually_matched&quot;:false,&quot;source_url&quot;:null,&quot;size&quot;:836524,&quot;expires&quot;:null,&quot;type&quot;:&quot;article&quot;,&quot;name&quot;:&quot;Science-2014-Vaniman-.pdf&quot;,&quot;created&quot;:&quot;2016-01-14T00:23:02Z&quot;,&quot;sha1&quot;:&quot;0b3c0a088843c515438a51d79f043787c4ef7247&quot;,&quot;width&quot;:&quot;594&quot;,&quot;customWidth&quot;:{&quot;0&quot;:&quot;612&quot;,&quot;1-8&quot;:&quot;594&quot;},&quot;height&quot;:&quot;756&quot;,&quot;access_method&quot;:&quot;personal_library&quot;,&quot;sha256&quot;:&quot;b123d480b59d1038ae34a242a108879c7ed1bbd816a61e9276edd544d81b2ff4&quot;,&quot;pages&quot;:9,&quot;file_type&quot;:&quot;pdf&quot;},{&quot;customHeight&quot;:{&quot;0&quot;:&quot;792&quot;,&quot;1-29&quot;:&quot;842&quot;,&quot;30-43&quot;:&quot;792&quot;},&quot;manually_matched&quot;:false,&quot;source_url&quot;:null,&quot;size&quot;:650242,&quot;expires&quot;:null,&quot;type&quot;:&quot;supplement&quot;,&quot;name&quot;:&quot;Vaniman-SM.pdf&quot;,&quot;created&quot;:&quot;2016-01-14T00:23:03Z&quot;,&quot;sha1&quot;:&quot;038c014654df31d3c72898e35abe5ea37d6d435d&quot;,&quot;width&quot;:&quot;595.22&quot;,&quot;customWidth&quot;:{&quot;0&quot;:&quot;612&quot;,&quot;1-29&quot;:&quot;595.22&quot;,&quot;30-43&quot;:&quot;612&quot;},&quot;height&quot;:&quot;842&quot;,&quot;access_method&quot;:&quot;personal_library&quot;,&quot;sha256&quot;:&quot;8d172d614d6b752dd665a7f265f75a530b82b36c533a3abcacbdd90576515d11&quot;,&quot;pages&quot;:44,&quot;file_type&quot;:&quot;pdf&quot;}],&quot;pdf_hash&quot;:&quot;b123d480b59d1038ae34a242a108879c7ed1bbd816a61e9276edd544d81b2ff4&quot;,&quot;item&quot;:{&quot;id&quot;:&quot;7A60DED9-9F70-F930-A006-84102B2BBD8C&quot;,&quot;type&quot;:&quot;article-journal&quot;,&quot;DOI&quot;:&quot;10.1126/science.1243480&quot;,&quot;container-title&quot;:&quot;Science&quot;,&quot;title&quot;:&quot;Mineralogy of a Mudstone at Yellowknife Bay, Gale Crater, Mars&quot;,&quot;abstract&quot;:&quot;Sedimentary rocks at Yellowknife Bay (Gale crater) on Mars include mudstone sampled by the Curiosity rover. The samples, John Klein and Cumberland, contain detrital basaltic minerals, calcium sulfates, iron oxide or hydroxides, iron sulfides, amorphous material, and trioctahedral smectites. The John Klein smectite has basal spacing of ~10 angstroms, indicating little interlayer hydration. The Cumberland smectite has basal spacing at both ~13.2 and ~10 angstroms. The larger spacing suggests a partially chloritized interlayer or interlayer magnesium or calcium facilitating H2O retention. Basaltic minerals in the mudstone are similar to those in nearby eolian deposits. However, the mudstone has far less Fe-forsterite, possibly lost with formation of smectite plus magnetite. Late Noachian/Early Hesperian or younger age indicates that clay mineral formation on Mars extended beyond Noachian time.&quot;,&quot;ISSN&quot;:&quot;0036-8075&quot;,&quot;volume&quot;:&quot;343&quot;,&quot;issue&quot;:&quot;6169&quot;,&quot;page&quot;:&quot;1243480&quot;,&quot;original-date&quot;:{},&quot;issued&quot;:{&quot;year&quot;:2014},&quot;author&quot;:[{&quot;family&quot;:&quot;Vaniman&quot;,&quot;given&quot;:&quot;&quot;},{&quot;family&quot;:&quot;Bish&quot;,&quot;given&quot;:&quot;&quot;},{&quot;family&quot;:&quot;Ming&quot;,&quot;given&quot;:&quot;&quot;},{&quot;family&quot;:&quot;Bristow&quot;,&quot;given&quot;:&quot;&quot;},{&quot;family&quot;:&quot;Morris&quot;,&quot;given&quot;:&quot;&quot;},{&quot;family&quot;:&quot;Blake&quot;,&quot;given&quot;:&quot;&quot;},{&quot;family&quot;:&quot;Chipera&quot;,&quot;given&quot;:&quot;&quot;},{&quot;family&quot;:&quot;Morrison&quot;,&quot;given&quot;:&quot;&quot;},{&quot;family&quot;:&quot;Treiman&quot;,&quot;given&quot;:&quot;&quot;},{&quot;family&quot;:&quot;Rampe&quot;,&quot;given&quot;:&quot;&quot;},{&quot;family&quot;:&quot;Rice&quot;,&quot;given&quot;:&quot;&quot;},{&quot;family&quot;:&quot;Achilles&quot;,&quot;given&quot;:&quot;&quot;},{&quot;family&quot;:&quot;Grotzinger&quot;,&quot;given&quot;:&quot;&quot;},{&quot;family&quot;:&quot;McLennan&quot;,&quot;given&quot;:&quot;&quot;},{&quot;family&quot;:&quot;Williams&quot;,&quot;given&quot;:&quot;&quot;},{&quot;family&quot;:&quot;Bell&quot;,&quot;given&quot;:&quot;&quot;},{&quot;family&quot;:&quot;Newsom&quot;,&quot;given&quot;:&quot;&quot;},{&quot;family&quot;:&quot;Downs&quot;,&quot;given&quot;:&quot;&quot;},{&quot;family&quot;:&quot;Maurice&quot;,&quot;given&quot;:&quot;&quot;},{&quot;family&quot;:&quot;Sarrazin&quot;,&quot;given&quot;:&quot;&quot;},{&quot;family&quot;:&quot;Yen&quot;,&quot;given&quot;:&quot;&quot;},{&quot;family&quot;:&quot;Morookian&quot;,&quot;given&quot;:&quot;&quot;},{&quot;family&quot;:&quot;Farmer&quot;,&quot;given&quot;:&quot;&quot;},{&quot;family&quot;:&quot;Stack&quot;,&quot;given&quot;:&quot;&quot;},{&quot;family&quot;:&quot;Milliken&quot;,&quot;given&quot;:&quot;&quot;},{&quot;family&quot;:&quot;Ehlmann&quot;,&quot;given&quot;:&quot;&quot;},{&quot;family&quot;:&quot;Sumner&quot;,&quot;given&quot;:&quot;&quot;},{&quot;family&quot;:&quot;Berger&quot;,&quot;given&quot;:&quot;&quot;},{&quot;family&quot;:&quot;Crisp&quot;,&quot;given&quot;:&quot;&quot;},{&quot;family&quot;:&quot;Hurowitz&quot;,&quot;given&quot;:&quot;&quot;},{&quot;family&quot;:&quot;Anderson&quot;,&quot;given&quot;:&quot;&quot;},{&quot;family&quot;:&quot;Marais&quot;,&quot;given&quot;:&quot;&quot;},{&quot;family&quot;:&quot;Stolper&quot;,&quot;given&quot;:&quot;&quot;},{&quot;family&quot;:&quot;Edgett&quot;,&quot;given&quot;:&quot;&quot;},{&quot;family&quot;:&quot;Gupta&quot;,&quot;given&quot;:&quot;&quot;},{&quot;family&quot;:&quot;Spanovich&quot;,&quot;given&quot;:&quot;&quot;},{&quot;family&quot;:&quot;Team&quot;,&quot;given&quot;:&quot;&quot;},{&quot;family&quot;:&quot;Agard&quot;,&quot;given&quot;:&quot;&quot;},{&quot;family&quot;:&quot;Verdasca&quot;,&quot;given&quot;:&quot;&quot;},{&quot;family&quot;:&quot;Anderson&quot;,&quot;given&quot;:&quot;&quot;},{&quot;family&quot;:&quot;Archer&quot;,&quot;given&quot;:&quot;&quot;},{&quot;family&quot;:&quot;Armiens-Aparicio&quot;,&quot;given&quot;:&quot;&quot;},{&quot;family&quot;:&quot;Arvidson&quot;,&quot;given&quot;:&quot;&quot;},{&quot;family&quot;:&quot;Atlaskin&quot;,&quot;given&quot;:&quot;&quot;},{&quot;family&quot;:&quot;Atreya&quot;,&quot;given&quot;:&quot;&quot;},{&quot;family&quot;:&quot;Aubrey&quot;,&quot;given&quot;:&quot;&quot;},{&quot;family&quot;:&quot;Baker&quot;,&quot;given&quot;:&quot;&quot;},{&quot;family&quot;:&quot;Baker&quot;,&quot;given&quot;:&quot;&quot;},{&quot;family&quot;:&quot;Balic-Zunic&quot;,&quot;given&quot;:&quot;&quot;},{&quot;family&quot;:&quot;Baratoux&quot;,&quot;given&quot;:&quot;&quot;},{&quot;family&quot;:&quot;Baroukh&quot;,&quot;given&quot;:&quot;&quot;},{&quot;family&quot;:&quot;Barraclough&quot;,&quot;given&quot;:&quot;&quot;},{&quot;family&quot;:&quot;Bean&quot;,&quot;given&quot;:&quot;&quot;},{&quot;family&quot;:&quot;Beegle&quot;,&quot;given&quot;:&quot;&quot;},{&quot;family&quot;:&quot;Behar&quot;,&quot;given&quot;:&quot;&quot;},{&quot;family&quot;:&quot;Bender&quot;,&quot;given&quot;:&quot;&quot;},{&quot;family&quot;:&quot;Benna&quot;,&quot;given&quot;:&quot;&quot;},{&quot;family&quot;:&quot;Bentz&quot;,&quot;given&quot;:&quot;&quot;},{&quot;family&quot;:&quot;Berger&quot;,&quot;given&quot;:&quot;&quot;},{&quot;family&quot;:&quot;Berman&quot;,&quot;given&quot;:&quot;&quot;},{&quot;family&quot;:&quot;Avalos&quot;,&quot;given&quot;:&quot;&quot;},{&quot;family&quot;:&quot;Blaney&quot;,&quot;given&quot;:&quot;&quot;},{&quot;family&quot;:&quot;Blank&quot;,&quot;given&quot;:&quot;&quot;},{&quot;family&quot;:&quot;Blau&quot;,&quot;given&quot;:&quot;&quot;},{&quot;family&quot;:&quot;Bleacher&quot;,&quot;given&quot;:&quot;&quot;},{&quot;family&quot;:&quot;Boehm&quot;,&quot;given&quot;:&quot;&quot;},{&quot;family&quot;:&quot;Botta&quot;,&quot;given&quot;:&quot;&quot;},{&quot;family&quot;:&quot;Bottcher&quot;,&quot;given&quot;:&quot;&quot;},{&quot;family&quot;:&quot;Boucher&quot;,&quot;given&quot;:&quot;&quot;},{&quot;family&quot;:&quot;Bower&quot;,&quot;given&quot;:&quot;&quot;},{&quot;family&quot;:&quot;Boyd&quot;,&quot;given&quot;:&quot;&quot;},{&quot;family&quot;:&quot;Boynton&quot;,&quot;given&quot;:&quot;&quot;},{&quot;family&quot;:&quot;Breves&quot;,&quot;given&quot;:&quot;&quot;},{&quot;family&quot;:&quot;Bridges&quot;,&quot;given&quot;:&quot;&quot;},{&quot;family&quot;:&quot;Bridges&quot;,&quot;given&quot;:&quot;&quot;},{&quot;family&quot;:&quot;Brinckerhoff&quot;,&quot;given&quot;:&quot;&quot;},{&quot;family&quot;:&quot;Brinza&quot;,&quot;given&quot;:&quot;&quot;},{&quot;family&quot;:&quot;Brunet&quot;,&quot;given&quot;:&quot;&quot;},{&quot;family&quot;:&quot;Brunner&quot;,&quot;given&quot;:&quot;&quot;},{&quot;family&quot;:&quot;Brunner&quot;,&quot;given&quot;:&quot;&quot;},{&quot;family&quot;:&quot;Buch&quot;,&quot;given&quot;:&quot;&quot;},{&quot;family&quot;:&quot;Bullock&quot;,&quot;given&quot;:&quot;&quot;},{&quot;family&quot;:&quot;Burmeister&quot;,&quot;given&quot;:&quot;&quot;},{&quot;family&quot;:&quot;Cabane&quot;,&quot;given&quot;:&quot;&quot;},{&quot;family&quot;:&quot;Calef&quot;,&quot;given&quot;:&quot;&quot;},{&quot;family&quot;:&quot;Cameron&quot;,&quot;given&quot;:&quot;&quot;},{&quot;family&quot;:&quot;Campbell&quot;,&quot;given&quot;:&quot;&quot;},{&quot;family&quot;:&quot;Cantor&quot;,&quot;given&quot;:&quot;&quot;},{&quot;family&quot;:&quot;Caplinger&quot;,&quot;given&quot;:&quot;&quot;},{&quot;family&quot;:&quot;Rodriguez&quot;,&quot;given&quot;:&quot;&quot;},{&quot;family&quot;:&quot;Carmosino&quot;,&quot;given&quot;:&quot;&quot;},{&quot;family&quot;:&quot;Blazquez&quot;,&quot;given&quot;:&quot;&quot;},{&quot;family&quot;:&quot;Charpentier&quot;,&quot;given&quot;:&quot;&quot;},{&quot;family&quot;:&quot;Choi&quot;,&quot;given&quot;:&quot;&quot;},{&quot;family&quot;:&quot;Clark&quot;,&quot;given&quot;:&quot;&quot;},{&quot;family&quot;:&quot;Clegg&quot;,&quot;given&quot;:&quot;&quot;},{&quot;family&quot;:&quot;Cleghorn&quot;,&quot;given&quot;:&quot;&quot;},{&quot;family&quot;:&quot;Cloutis&quot;,&quot;given&quot;:&quot;&quot;},{&quot;family&quot;:&quot;Cody&quot;,&quot;given&quot;:&quot;&quot;},{&quot;family&quot;:&quot;Coll&quot;,&quot;given&quot;:&quot;&quot;},{&quot;family&quot;:&quot;Conrad&quot;,&quot;given&quot;:&quot;&quot;},{&quot;family&quot;:&quot;Coscia&quot;,&quot;given&quot;:&quot;&quot;},{&quot;family&quot;:&quot;Cousin&quot;,&quot;given&quot;:&quot;&quot;},{&quot;family&quot;:&quot;Cremers&quot;,&quot;given&quot;:&quot;&quot;},{&quot;family&quot;:&quot;Cros&quot;,&quot;given&quot;:&quot;&quot;},{&quot;family&quot;:&quot;Cucinotta&quot;,&quot;given&quot;:&quot;&quot;},{&quot;family&quot;:&quot;d'Uston&quot;,&quot;given&quot;:&quot;&quot;},{&quot;family&quot;:&quot;Davis&quot;,&quot;given&quot;:&quot;&quot;},{&quot;family&quot;:&quot;Day&quot;,&quot;given&quot;:&quot;&quot;},{&quot;family&quot;:&quot;Juarez&quot;,&quot;given&quot;:&quot;&quot;},{&quot;family&quot;:&quot;DeFlores&quot;,&quot;given&quot;:&quot;&quot;},{&quot;family&quot;:&quot;DeLapp&quot;,&quot;given&quot;:&quot;&quot;},{&quot;family&quot;:&quot;DeMarines&quot;,&quot;given&quot;:&quot;&quot;},{&quot;family&quot;:&quot;Dietrich&quot;,&quot;given&quot;:&quot;&quot;},{&quot;family&quot;:&quot;Dingler&quot;,&quot;given&quot;:&quot;&quot;},{&quot;family&quot;:&quot;Donny&quot;,&quot;given&quot;:&quot;&quot;},{&quot;family&quot;:&quot;Drake&quot;,&quot;given&quot;:&quot;&quot;},{&quot;family&quot;:&quot;Dromart&quot;,&quot;given&quot;:&quot;&quot;},{&quot;family&quot;:&quot;Dupont&quot;,&quot;given&quot;:&quot;&quot;},{&quot;family&quot;:&quot;Duston&quot;,&quot;given&quot;:&quot;&quot;},{&quot;family&quot;:&quot;Dworkin&quot;,&quot;given&quot;:&quot;&quot;},{&quot;family&quot;:&quot;Dyar&quot;,&quot;given&quot;:&quot;&quot;},{&quot;family&quot;:&quot;Edgar&quot;,&quot;given&quot;:&quot;&quot;},{&quot;family&quot;:&quot;Edwards&quot;,&quot;given&quot;:&quot;&quot;},{&quot;family&quot;:&quot;Edwards&quot;,&quot;given&quot;:&quot;&quot;},{&quot;family&quot;:&quot;Ehresmann&quot;,&quot;given&quot;:&quot;&quot;},{&quot;family&quot;:&quot;Eigenbrode&quot;,&quot;given&quot;:&quot;&quot;},{&quot;family&quot;:&quot;Elliott&quot;,&quot;given&quot;:&quot;&quot;},{&quot;family&quot;:&quot;Elliott&quot;,&quot;given&quot;:&quot;&quot;},{&quot;family&quot;:&quot;Ewing&quot;,&quot;given&quot;:&quot;&quot;},{&quot;family&quot;:&quot;Fabre&quot;,&quot;given&quot;:&quot;&quot;},{&quot;family&quot;:&quot;Fairen&quot;,&quot;given&quot;:&quot;&quot;},{&quot;family&quot;:&quot;Farley&quot;,&quot;given&quot;:&quot;&quot;},{&quot;family&quot;:&quot;Fassett&quot;,&quot;given&quot;:&quot;&quot;},{&quot;family&quot;:&quot;Favot&quot;,&quot;given&quot;:&quot;&quot;},{&quot;family&quot;:&quot;Fay&quot;,&quot;given&quot;:&quot;&quot;},{&quot;family&quot;:&quot;Fedosov&quot;,&quot;given&quot;:&quot;&quot;},{&quot;family&quot;:&quot;Feldman&quot;,&quot;given&quot;:&quot;&quot;},{&quot;family&quot;:&quot;Feldman&quot;,&quot;given&quot;:&quot;&quot;},{&quot;family&quot;:&quot;Fisk&quot;,&quot;given&quot;:&quot;&quot;},{&quot;family&quot;:&quot;Fitzgibbon&quot;,&quot;given&quot;:&quot;&quot;},{&quot;family&quot;:&quot;Flesch&quot;,&quot;given&quot;:&quot;&quot;},{&quot;family&quot;:&quot;Floyd&quot;,&quot;given&quot;:&quot;&quot;},{&quot;family&quot;:&quot;Fluckiger&quot;,&quot;given&quot;:&quot;&quot;},{&quot;family&quot;:&quot;Forni&quot;,&quot;given&quot;:&quot;&quot;},{&quot;family&quot;:&quot;Fraeman&quot;,&quot;given&quot;:&quot;&quot;},{&quot;family&quot;:&quot;Francis&quot;,&quot;given&quot;:&quot;&quot;},{&quot;family&quot;:&quot;Francois&quot;,&quot;given&quot;:&quot;&quot;},{&quot;family&quot;:&quot;Franz&quot;,&quot;given&quot;:&quot;&quot;},{&quot;family&quot;:&quot;Freissinet&quot;,&quot;given&quot;:&quot;&quot;},{&quot;family&quot;:&quot;French&quot;,&quot;given&quot;:&quot;&quot;},{&quot;family&quot;:&quot;Frydenvang&quot;,&quot;given&quot;:&quot;&quot;},{&quot;family&quot;:&quot;Gaboriaud&quot;,&quot;given&quot;:&quot;&quot;},{&quot;family&quot;:&quot;Gailhanou&quot;,&quot;given&quot;:&quot;&quot;},{&quot;family&quot;:&quot;Garvin&quot;,&quot;given&quot;:&quot;&quot;},{&quot;family&quot;:&quot;Gasnault&quot;,&quot;given&quot;:&quot;&quot;},{&quot;family&quot;:&quot;Geffroy&quot;,&quot;given&quot;:&quot;&quot;},{&quot;family&quot;:&quot;Gellert&quot;,&quot;given&quot;:&quot;&quot;},{&quot;family&quot;:&quot;Genzer&quot;,&quot;given&quot;:&quot;&quot;},{&quot;family&quot;:&quot;Glavin&quot;,&quot;given&quot;:&quot;&quot;},{&quot;family&quot;:&quot;Godber&quot;,&quot;given&quot;:&quot;&quot;},{&quot;family&quot;:&quot;Goesmann&quot;,&quot;given&quot;:&quot;&quot;},{&quot;family&quot;:&quot;Goetz&quot;,&quot;given&quot;:&quot;&quot;},{&quot;family&quot;:&quot;Golovin&quot;,&quot;given&quot;:&quot;&quot;},{&quot;family&quot;:&quot;Gomez&quot;,&quot;given&quot;:&quot;&quot;},{&quot;family&quot;:&quot;Gomez-Elvira&quot;,&quot;given&quot;:&quot;&quot;},{&quot;family&quot;:&quot;Gondet&quot;,&quot;given&quot;:&quot;&quot;},{&quot;family&quot;:&quot;Gordon&quot;,&quot;given&quot;:&quot;&quot;},{&quot;family&quot;:&quot;Gorevan&quot;,&quot;given&quot;:&quot;&quot;},{&quot;family&quot;:&quot;Grant&quot;,&quot;given&quot;:&quot;&quot;},{&quot;family&quot;:&quot;Griffes&quot;,&quot;given&quot;:&quot;&quot;},{&quot;family&quot;:&quot;Grinspoon&quot;,&quot;given&quot;:&quot;&quot;},{&quot;family&quot;:&quot;Guillemot&quot;,&quot;given&quot;:&quot;&quot;},{&quot;family&quot;:&quot;Guo&quot;,&quot;given&quot;:&quot;&quot;},{&quot;family&quot;:&quot;Guzewich&quot;,&quot;given&quot;:&quot;&quot;},{&quot;family&quot;:&quot;Haberle&quot;,&quot;given&quot;:&quot;&quot;},{&quot;family&quot;:&quot;Halleaux&quot;,&quot;given&quot;:&quot;&quot;},{&quot;family&quot;:&quot;Hallet&quot;,&quot;given&quot;:&quot;&quot;},{&quot;family&quot;:&quot;Hamilton&quot;,&quot;given&quot;:&quot;&quot;},{&quot;family&quot;:&quot;Hardgrove&quot;,&quot;given&quot;:&quot;&quot;},{&quot;family&quot;:&quot;Harker&quot;,&quot;given&quot;:&quot;&quot;},{&quot;family&quot;:&quot;Harpold&quot;,&quot;given&quot;:&quot;&quot;},{&quot;family&quot;:&quot;-A&quot;,&quot;given&quot;:&quot;Harri&quot;},{&quot;family&quot;:&quot;Harshman&quot;,&quot;given&quot;:&quot;&quot;},{&quot;family&quot;:&quot;Hassler&quot;,&quot;given&quot;:&quot;&quot;},{&quot;family&quot;:&quot;Haukka&quot;,&quot;given&quot;:&quot;&quot;},{&quot;family&quot;:&quot;Hayes&quot;,&quot;given&quot;:&quot;&quot;},{&quot;family&quot;:&quot;Herkenhoff&quot;,&quot;given&quot;:&quot;&quot;},{&quot;family&quot;:&quot;Herrera&quot;,&quot;given&quot;:&quot;&quot;},{&quot;family&quot;:&quot;Hettrich&quot;,&quot;given&quot;:&quot;&quot;},{&quot;family&quot;:&quot;Heydari&quot;,&quot;given&quot;:&quot;&quot;},{&quot;family&quot;:&quot;Hipkin&quot;,&quot;given&quot;:&quot;&quot;},{&quot;family&quot;:&quot;Hoehler&quot;,&quot;given&quot;:&quot;&quot;},{&quot;family&quot;:&quot;Hollingsworth&quot;,&quot;given&quot;:&quot;&quot;},{&quot;family&quot;:&quot;Hudgins&quot;,&quot;given&quot;:&quot;&quot;},{&quot;family&quot;:&quot;Huntress&quot;,&quot;given&quot;:&quot;&quot;},{&quot;family&quot;:&quot;Hviid&quot;,&quot;given&quot;:&quot;&quot;},{&quot;family&quot;:&quot;Iagnemma&quot;,&quot;given&quot;:&quot;&quot;},{&quot;family&quot;:&quot;Indyk&quot;,&quot;given&quot;:&quot;&quot;},{&quot;family&quot;:&quot;Israel&quot;,&quot;given&quot;:&quot;&quot;},{&quot;family&quot;:&quot;Jackson&quot;,&quot;given&quot;:&quot;&quot;},{&quot;family&quot;:&quot;Jacob&quot;,&quot;given&quot;:&quot;&quot;},{&quot;family&quot;:&quot;Jakosky&quot;,&quot;given&quot;:&quot;&quot;},{&quot;family&quot;:&quot;Jensen&quot;,&quot;given&quot;:&quot;&quot;},{&quot;family&quot;:&quot;Jensen&quot;,&quot;given&quot;:&quot;&quot;},{&quot;family&quot;:&quot;Johnson&quot;,&quot;given&quot;:&quot;&quot;},{&quot;family&quot;:&quot;Johnson&quot;,&quot;given&quot;:&quot;&quot;},{&quot;family&quot;:&quot;Johnstone&quot;,&quot;given&quot;:&quot;&quot;},{&quot;family&quot;:&quot;Jones&quot;,&quot;given&quot;:&quot;&quot;},{&quot;family&quot;:&quot;Jones&quot;,&quot;given&quot;:&quot;&quot;},{&quot;family&quot;:&quot;Joseph&quot;,&quot;given&quot;:&quot;&quot;},{&quot;family&quot;:&quot;Jun&quot;,&quot;given&quot;:&quot;&quot;},{&quot;family&quot;:&quot;Kah&quot;,&quot;given&quot;:&quot;&quot;},{&quot;family&quot;:&quot;Kahanpaa&quot;,&quot;given&quot;:&quot;&quot;},{&quot;family&quot;:&quot;Kahre&quot;,&quot;given&quot;:&quot;&quot;},{&quot;family&quot;:&quot;Karpushkina&quot;,&quot;given&quot;:&quot;&quot;},{&quot;family&quot;:&quot;Kasprzak&quot;,&quot;given&quot;:&quot;&quot;},{&quot;family&quot;:&quot;Kauhanen&quot;,&quot;given&quot;:&quot;&quot;},{&quot;family&quot;:&quot;Keely&quot;,&quot;given&quot;:&quot;&quot;},{&quot;family&quot;:&quot;Kemppinen&quot;,&quot;given&quot;:&quot;&quot;},{&quot;family&quot;:&quot;Keymeulen&quot;,&quot;given&quot;:&quot;&quot;},{&quot;family&quot;:&quot;-M&quot;,&quot;given&quot;:&quot;Kim&quot;},{&quot;family&quot;:&quot;Kinch&quot;,&quot;given&quot;:&quot;&quot;},{&quot;family&quot;:&quot;King&quot;,&quot;given&quot;:&quot;&quot;},{&quot;family&quot;:&quot;Kirkland&quot;,&quot;given&quot;:&quot;&quot;},{&quot;family&quot;:&quot;Kocurek&quot;,&quot;given&quot;:&quot;&quot;},{&quot;family&quot;:&quot;Koefoed&quot;,&quot;given&quot;:&quot;&quot;},{&quot;family&quot;:&quot;Kohler&quot;,&quot;given&quot;:&quot;&quot;},{&quot;family&quot;:&quot;Kortmann&quot;,&quot;given&quot;:&quot;&quot;},{&quot;family&quot;:&quot;Kozyrev&quot;,&quot;given&quot;:&quot;&quot;},{&quot;family&quot;:&quot;Krezoski&quot;,&quot;given&quot;:&quot;&quot;},{&quot;family&quot;:&quot;Krysak&quot;,&quot;given&quot;:&quot;&quot;},{&quot;family&quot;:&quot;Kuzmin&quot;,&quot;given&quot;:&quot;&quot;},{&quot;family&quot;:&quot;Lacour&quot;,&quot;given&quot;:&quot;&quot;},{&quot;family&quot;:&quot;Lafaille&quot;,&quot;given&quot;:&quot;&quot;},{&quot;family&quot;:&quot;Langevin&quot;,&quot;given&quot;:&quot;&quot;},{&quot;family&quot;:&quot;Lanza&quot;,&quot;given&quot;:&quot;&quot;},{&quot;family&quot;:&quot;Lasue&quot;,&quot;given&quot;:&quot;&quot;},{&quot;family&quot;:&quot;Mouelic&quot;,&quot;given&quot;:&quot;&quot;},{&quot;family&quot;:&quot;Lee&quot;,&quot;given&quot;:&quot;&quot;},{&quot;family&quot;:&quot;-Q&quot;,&quot;given&quot;:&quot;Lee&quot;},{&quot;family&quot;:&quot;Lees&quot;,&quot;given&quot;:&quot;&quot;},{&quot;family&quot;:&quot;Lefavor&quot;,&quot;given&quot;:&quot;&quot;},{&quot;family&quot;:&quot;Lemmon&quot;,&quot;given&quot;:&quot;&quot;},{&quot;family&quot;:&quot;Malvitte&quot;,&quot;given&quot;:&quot;&quot;},{&quot;family&quot;:&quot;Leshin&quot;,&quot;given&quot;:&quot;&quot;},{&quot;family&quot;:&quot;Leveille&quot;,&quot;given&quot;:&quot;&quot;},{&quot;family&quot;:&quot;Lewin-Carpintier&quot;,&quot;given&quot;:&quot;&quot;},{&quot;family&quot;:&quot;Lewis&quot;,&quot;given&quot;:&quot;&quot;},{&quot;family&quot;:&quot;Li&quot;,&quot;given&quot;:&quot;&quot;},{&quot;family&quot;:&quot;Lipkaman&quot;,&quot;given&quot;:&quot;&quot;},{&quot;family&quot;:&quot;Little&quot;,&quot;given&quot;:&quot;&quot;},{&quot;family&quot;:&quot;Litvak&quot;,&quot;given&quot;:&quot;&quot;},{&quot;family&quot;:&quot;Lorigny&quot;,&quot;given&quot;:&quot;&quot;},{&quot;family&quot;:&quot;Lugmair&quot;,&quot;given&quot;:&quot;&quot;},{&quot;family&quot;:&quot;Lundberg&quot;,&quot;given&quot;:&quot;&quot;},{&quot;family&quot;:&quot;Lyness&quot;,&quot;given&quot;:&quot;&quot;},{&quot;family&quot;:&quot;Madsen&quot;,&quot;given&quot;:&quot;&quot;},{&quot;family&quot;:&quot;Mahaffy&quot;,&quot;given&quot;:&quot;&quot;},{&quot;family&quot;:&quot;Maki&quot;,&quot;given&quot;:&quot;&quot;},{&quot;family&quot;:&quot;Malakhov&quot;,&quot;given&quot;:&quot;&quot;},{&quot;family&quot;:&quot;Malespin&quot;,&quot;given&quot;:&quot;&quot;},{&quot;family&quot;:&quot;Malin&quot;,&quot;given&quot;:&quot;&quot;},{&quot;family&quot;:&quot;Mangold&quot;,&quot;given&quot;:&quot;&quot;},{&quot;family&quot;:&quot;Manhes&quot;,&quot;given&quot;:&quot;&quot;},{&quot;family&quot;:&quot;Manning&quot;,&quot;given&quot;:&quot;&quot;},{&quot;family&quot;:&quot;Marchand&quot;,&quot;given&quot;:&quot;&quot;},{&quot;family&quot;:&quot;Jimenez&quot;,&quot;given&quot;:&quot;&quot;},{&quot;family&quot;:&quot;Garcia&quot;,&quot;given&quot;:&quot;&quot;},{&quot;family&quot;:&quot;Martin&quot;,&quot;given&quot;:&quot;&quot;},{&quot;family&quot;:&quot;Martin&quot;,&quot;given&quot;:&quot;&quot;},{&quot;family&quot;:&quot;Martinez-Frias&quot;,&quot;given&quot;:&quot;&quot;},{&quot;family&quot;:&quot;Martin-Soler&quot;,&quot;given&quot;:&quot;&quot;},{&quot;family&quot;:&quot;Martin-Torres&quot;,&quot;given&quot;:&quot;&quot;},{&quot;family&quot;:&quot;Mauchien&quot;,&quot;given&quot;:&quot;&quot;},{&quot;family&quot;:&quot;McAdam&quot;,&quot;given&quot;:&quot;&quot;},{&quot;family&quot;:&quot;McCartney&quot;,&quot;given&quot;:&quot;&quot;},{&quot;family&quot;:&quot;McConnochie&quot;,&quot;given&quot;:&quot;&quot;},{&quot;family&quot;:&quot;McCullough&quot;,&quot;given&quot;:&quot;&quot;},{&quot;family&quot;:&quot;McEwan&quot;,&quot;given&quot;:&quot;&quot;},{&quot;family&quot;:&quot;McKay&quot;,&quot;given&quot;:&quot;&quot;},{&quot;family&quot;:&quot;McNair&quot;,&quot;given&quot;:&quot;&quot;},{&quot;family&quot;:&quot;Melikechi&quot;,&quot;given&quot;:&quot;&quot;},{&quot;family&quot;:&quot;-P&quot;,&quot;given&quot;:&quot;Meslin&quot;},{&quot;family&quot;:&quot;Meyer&quot;,&quot;given&quot;:&quot;&quot;},{&quot;family&quot;:&quot;Mezzacappa&quot;,&quot;given&quot;:&quot;&quot;},{&quot;family&quot;:&quot;Miller&quot;,&quot;given&quot;:&quot;&quot;},{&quot;family&quot;:&quot;Miller&quot;,&quot;given&quot;:&quot;&quot;},{&quot;family&quot;:&quot;Minitti&quot;,&quot;given&quot;:&quot;&quot;},{&quot;family&quot;:&quot;Mischna&quot;,&quot;given&quot;:&quot;&quot;},{&quot;family&quot;:&quot;Mitrofanov&quot;,&quot;given&quot;:&quot;&quot;},{&quot;family&quot;:&quot;Moersch&quot;,&quot;given&quot;:&quot;&quot;},{&quot;family&quot;:&quot;Mokrousov&quot;,&quot;given&quot;:&quot;&quot;},{&quot;family&quot;:&quot;Jurado&quot;,&quot;given&quot;:&quot;&quot;},{&quot;family&quot;:&quot;Moores&quot;,&quot;given&quot;:&quot;&quot;},{&quot;family&quot;:&quot;Mora-Sotomayor&quot;,&quot;given&quot;:&quot;&quot;},{&quot;family&quot;:&quot;Mueller-Mellin&quot;,&quot;given&quot;:&quot;&quot;},{&quot;family&quot;:&quot;-J&quot;,&quot;given&quot;:&quot;Muller&quot;},{&quot;family&quot;:&quot;Caro&quot;,&quot;given&quot;:&quot;&quot;},{&quot;family&quot;:&quot;Nachon&quot;,&quot;given&quot;:&quot;&quot;},{&quot;family&quot;:&quot;Lopez&quot;,&quot;given&quot;:&quot;&quot;},{&quot;family&quot;:&quot;Navarro-Gonzalez&quot;,&quot;given&quot;:&quot;&quot;},{&quot;family&quot;:&quot;Nealson&quot;,&quot;given&quot;:&quot;&quot;},{&quot;family&quot;:&quot;Nefian&quot;,&quot;given&quot;:&quot;&quot;},{&quot;family&quot;:&quot;Nelson&quot;,&quot;given&quot;:&quot;&quot;},{&quot;family&quot;:&quot;Newcombe&quot;,&quot;given&quot;:&quot;&quot;},{&quot;family&quot;:&quot;Newman&quot;,&quot;given&quot;:&quot;&quot;},{&quot;family&quot;:&quot;Nikiforov&quot;,&quot;given&quot;:&quot;&quot;},{&quot;family&quot;:&quot;Niles&quot;,&quot;given&quot;:&quot;&quot;},{&quot;family&quot;:&quot;Nixon&quot;,&quot;given&quot;:&quot;&quot;},{&quot;family&quot;:&quot;Dobrea&quot;,&quot;given&quot;:&quot;&quot;},{&quot;family&quot;:&quot;Nolan&quot;,&quot;given&quot;:&quot;&quot;},{&quot;family&quot;:&quot;Oehler&quot;,&quot;given&quot;:&quot;&quot;},{&quot;family&quot;:&quot;Ollila&quot;,&quot;given&quot;:&quot;&quot;},{&quot;family&quot;:&quot;Olson&quot;,&quot;given&quot;:&quot;&quot;},{&quot;family&quot;:&quot;Owen&quot;,&quot;given&quot;:&quot;&quot;},{&quot;family&quot;:&quot;Hernandez&quot;,&quot;given&quot;:&quot;&quot;},{&quot;family&quot;:&quot;Paillet&quot;,&quot;given&quot;:&quot;&quot;},{&quot;family&quot;:&quot;Pallier&quot;,&quot;given&quot;:&quot;&quot;},{&quot;family&quot;:&quot;Palucis&quot;,&quot;given&quot;:&quot;&quot;},{&quot;family&quot;:&quot;Parker&quot;,&quot;given&quot;:&quot;&quot;},{&quot;family&quot;:&quot;Parot&quot;,&quot;given&quot;:&quot;&quot;},{&quot;family&quot;:&quot;Patel&quot;,&quot;given&quot;:&quot;&quot;},{&quot;family&quot;:&quot;Paton&quot;,&quot;given&quot;:&quot;&quot;},{&quot;family&quot;:&quot;Paulsen&quot;,&quot;given&quot;:&quot;&quot;},{&quot;family&quot;:&quot;Pavlov&quot;,&quot;given&quot;:&quot;&quot;},{&quot;family&quot;:&quot;Pavri&quot;,&quot;given&quot;:&quot;&quot;},{&quot;family&quot;:&quot;Peinado-Gonzalez&quot;,&quot;given&quot;:&quot;&quot;},{&quot;family&quot;:&quot;Pepin&quot;,&quot;given&quot;:&quot;&quot;},{&quot;family&quot;:&quot;Peret&quot;,&quot;given&quot;:&quot;&quot;},{&quot;family&quot;:&quot;Perez&quot;,&quot;given&quot;:&quot;&quot;},{&quot;family&quot;:&quot;Perrett&quot;,&quot;given&quot;:&quot;&quot;},{&quot;family&quot;:&quot;Peterson&quot;,&quot;given&quot;:&quot;&quot;},{&quot;family&quot;:&quot;Pilorget&quot;,&quot;given&quot;:&quot;&quot;},{&quot;family&quot;:&quot;Pinet&quot;,&quot;given&quot;:&quot;&quot;},{&quot;family&quot;:&quot;Pla-Garcia&quot;,&quot;given&quot;:&quot;&quot;},{&quot;family&quot;:&quot;Plante&quot;,&quot;given&quot;:&quot;&quot;},{&quot;family&quot;:&quot;Poitrasson&quot;,&quot;given&quot;:&quot;&quot;},{&quot;family&quot;:&quot;Polkko&quot;,&quot;given&quot;:&quot;&quot;},{&quot;family&quot;:&quot;Popa&quot;,&quot;given&quot;:&quot;&quot;},{&quot;family&quot;:&quot;Posiolova&quot;,&quot;given&quot;:&quot;&quot;},{&quot;family&quot;:&quot;Posner&quot;,&quot;given&quot;:&quot;&quot;},{&quot;family&quot;:&quot;Pradler&quot;,&quot;given&quot;:&quot;&quot;},{&quot;family&quot;:&quot;Prats&quot;,&quot;given&quot;:&quot;&quot;},{&quot;family&quot;:&quot;Prokhorov&quot;,&quot;given&quot;:&quot;&quot;},{&quot;family&quot;:&quot;Purdy&quot;,&quot;given&quot;:&quot;&quot;},{&quot;family&quot;:&quot;Raaen&quot;,&quot;given&quot;:&quot;&quot;},{&quot;family&quot;:&quot;Radziemski&quot;,&quot;given&quot;:&quot;&quot;},{&quot;family&quot;:&quot;Rafkin&quot;,&quot;given&quot;:&quot;&quot;},{&quot;family&quot;:&quot;Ramos&quot;,&quot;given&quot;:&quot;&quot;},{&quot;family&quot;:&quot;Raulin&quot;,&quot;given&quot;:&quot;&quot;},{&quot;family&quot;:&quot;Ravine&quot;,&quot;given&quot;:&quot;&quot;},{&quot;family&quot;:&quot;Reitz&quot;,&quot;given&quot;:&quot;&quot;},{&quot;family&quot;:&quot;Renno&quot;,&quot;given&quot;:&quot;&quot;},{&quot;family&quot;:&quot;Richardson&quot;,&quot;given&quot;:&quot;&quot;},{&quot;family&quot;:&quot;Robert&quot;,&quot;given&quot;:&quot;&quot;},{&quot;family&quot;:&quot;Robertson&quot;,&quot;given&quot;:&quot;&quot;},{&quot;family&quot;:&quot;Manfredi&quot;,&quot;given&quot;:&quot;&quot;},{&quot;family&quot;:&quot;Romeral-Planello&quot;,&quot;given&quot;:&quot;&quot;},{&quot;family&quot;:&quot;Rowland&quot;,&quot;given&quot;:&quot;&quot;},{&quot;family&quot;:&quot;Rubin&quot;,&quot;given&quot;:&quot;&quot;},{&quot;family&quot;:&quot;Saccoccio&quot;,&quot;given&quot;:&quot;&quot;},{&quot;family&quot;:&quot;Salamon&quot;,&quot;given&quot;:&quot;&quot;},{&quot;family&quot;:&quot;Sandoval&quot;,&quot;given&quot;:&quot;&quot;},{&quot;family&quot;:&quot;Sanin&quot;,&quot;given&quot;:&quot;&quot;},{&quot;family&quot;:&quot;Fuentes&quot;,&quot;given&quot;:&quot;&quot;},{&quot;family&quot;:&quot;Saper&quot;,&quot;given&quot;:&quot;&quot;},{&quot;family&quot;:&quot;Sautter&quot;,&quot;given&quot;:&quot;&quot;},{&quot;family&quot;:&quot;Savijarvi&quot;,&quot;given&quot;:&quot;&quot;},{&quot;family&quot;:&quot;Schieber&quot;,&quot;given&quot;:&quot;&quot;},{&quot;family&quot;:&quot;Schmidt&quot;,&quot;given&quot;:&quot;&quot;},{&quot;family&quot;:&quot;Schmidt&quot;,&quot;given&quot;:&quot;&quot;},{&quot;family&quot;:&quot;Scholes&quot;,&quot;given&quot;:&quot;&quot;},{&quot;family&quot;:&quot;Schoppers&quot;,&quot;given&quot;:&quot;&quot;},{&quot;family&quot;:&quot;Schroder&quot;,&quot;given&quot;:&quot;&quot;},{&quot;family&quot;:&quot;Schwenzer&quot;,&quot;given&quot;:&quot;&quot;},{&quot;family&quot;:&quot;Martinez&quot;,&quot;given&quot;:&quot;&quot;},{&quot;family&quot;:&quot;Sengstacken&quot;,&quot;given&quot;:&quot;&quot;},{&quot;family&quot;:&quot;Shterts&quot;,&quot;given&quot;:&quot;&quot;},{&quot;family&quot;:&quot;Siebach&quot;,&quot;given&quot;:&quot;&quot;},{&quot;family&quot;:&quot;Siili&quot;,&quot;given&quot;:&quot;&quot;},{&quot;family&quot;:&quot;Simmonds&quot;,&quot;given&quot;:&quot;&quot;},{&quot;family&quot;:&quot;-J&quot;,&quot;given&quot;:&quot;Sirven&quot;},{&quot;family&quot;:&quot;Slavney&quot;,&quot;given&quot;:&quot;&quot;},{&quot;family&quot;:&quot;Sletten&quot;,&quot;given&quot;:&quot;&quot;},{&quot;family&quot;:&quot;Smith&quot;,&quot;given&quot;:&quot;&quot;},{&quot;family&quot;:&quot;Sanchez&quot;,&quot;given&quot;:&quot;&quot;},{&quot;family&quot;:&quot;Spray&quot;,&quot;given&quot;:&quot;&quot;},{&quot;family&quot;:&quot;Squyres&quot;,&quot;given&quot;:&quot;&quot;},{&quot;family&quot;:&quot;Stalport&quot;,&quot;given&quot;:&quot;&quot;},{&quot;family&quot;:&quot;Steele&quot;,&quot;given&quot;:&quot;&quot;},{&quot;family&quot;:&quot;Stein&quot;,&quot;given&quot;:&quot;&quot;},{&quot;family&quot;:&quot;Stern&quot;,&quot;given&quot;:&quot;&quot;},{&quot;family&quot;:&quot;Stewart&quot;,&quot;given&quot;:&quot;&quot;},{&quot;family&quot;:&quot;Stipp&quot;,&quot;given&quot;:&quot;&quot;},{&quot;family&quot;:&quot;Stoiber&quot;,&quot;given&quot;:&quot;&quot;},{&quot;family&quot;:&quot;Sucharski&quot;,&quot;given&quot;:&quot;&quot;},{&quot;family&quot;:&quot;Sullivan&quot;,&quot;given&quot;:&quot;&quot;},{&quot;family&quot;:&quot;Summons&quot;,&quot;given&quot;:&quot;&quot;},{&quot;family&quot;:&quot;Sun&quot;,&quot;given&quot;:&quot;&quot;},{&quot;family&quot;:&quot;Supulver&quot;,&quot;given&quot;:&quot;&quot;},{&quot;family&quot;:&quot;Sutter&quot;,&quot;given&quot;:&quot;&quot;},{&quot;family&quot;:&quot;Szopa&quot;,&quot;given&quot;:&quot;&quot;},{&quot;family&quot;:&quot;Tan&quot;,&quot;given&quot;:&quot;&quot;},{&quot;family&quot;:&quot;Tate&quot;,&quot;given&quot;:&quot;&quot;},{&quot;family&quot;:&quot;Teinturier&quot;,&quot;given&quot;:&quot;&quot;},{&quot;family&quot;:&quot;Kate&quot;,&quot;given&quot;:&quot;&quot;},{&quot;family&quot;:&quot;Thomas&quot;,&quot;given&quot;:&quot;&quot;},{&quot;family&quot;:&quot;Thompson&quot;,&quot;given&quot;:&quot;&quot;},{&quot;family&quot;:&quot;Tokar&quot;,&quot;given&quot;:&quot;&quot;},{&quot;family&quot;:&quot;Toplis&quot;,&quot;given&quot;:&quot;&quot;},{&quot;family&quot;:&quot;Redondo&quot;,&quot;given&quot;:&quot;&quot;},{&quot;family&quot;:&quot;Trainer&quot;,&quot;given&quot;:&quot;&quot;},{&quot;family&quot;:&quot;Tretyakov&quot;,&quot;given&quot;:&quot;&quot;},{&quot;family&quot;:&quot;Urqui-O'Callaghan&quot;,&quot;given&quot;:&quot;&quot;},{&quot;family&quot;:&quot;Beek&quot;,&quot;given&quot;:&quot;&quot;},{&quot;family&quot;:&quot;Beek&quot;,&quot;given&quot;:&quot;&quot;},{&quot;family&quot;:&quot;VanBommel&quot;,&quot;given&quot;:&quot;&quot;},{&quot;family&quot;:&quot;Varenikov&quot;,&quot;given&quot;:&quot;&quot;},{&quot;family&quot;:&quot;Vasavada&quot;,&quot;given&quot;:&quot;&quot;},{&quot;family&quot;:&quot;Vasconcelos&quot;,&quot;given&quot;:&quot;&quot;},{&quot;family&quot;:&quot;Vicenzi&quot;,&quot;given&quot;:&quot;&quot;},{&quot;family&quot;:&quot;Vostrukhin&quot;,&quot;given&quot;:&quot;&quot;},{&quot;family&quot;:&quot;Voytek&quot;,&quot;given&quot;:&quot;&quot;},{&quot;family&quot;:&quot;Wadhwa&quot;,&quot;given&quot;:&quot;&quot;},{&quot;family&quot;:&quot;Ward&quot;,&quot;given&quot;:&quot;&quot;},{&quot;family&quot;:&quot;Webster&quot;,&quot;given&quot;:&quot;&quot;},{&quot;family&quot;:&quot;Weigle&quot;,&quot;given&quot;:&quot;&quot;},{&quot;family&quot;:&quot;Wellington&quot;,&quot;given&quot;:&quot;&quot;},{&quot;family&quot;:&quot;Westall&quot;,&quot;given&quot;:&quot;&quot;},{&quot;family&quot;:&quot;Wiens&quot;,&quot;given&quot;:&quot;&quot;},{&quot;family&quot;:&quot;Wilhelm&quot;,&quot;given&quot;:&quot;&quot;},{&quot;family&quot;:&quot;Williams&quot;,&quot;given&quot;:&quot;&quot;},{&quot;family&quot;:&quot;Williams&quot;,&quot;given&quot;:&quot;&quot;},{&quot;family&quot;:&quot;Williams&quot;,&quot;given&quot;:&quot;&quot;},{&quot;family&quot;:&quot;Wilson&quot;,&quot;given&quot;:&quot;&quot;},{&quot;family&quot;:&quot;Wimmer-Schweingruber&quot;,&quot;given&quot;:&quot;&quot;},{&quot;family&quot;:&quot;Wolff&quot;,&quot;given&quot;:&quot;&quot;},{&quot;family&quot;:&quot;Wong&quot;,&quot;given&quot;:&quot;&quot;},{&quot;family&quot;:&quot;Wray&quot;,&quot;given&quot;:&quot;&quot;},{&quot;family&quot;:&quot;Wu&quot;,&quot;given&quot;:&quot;&quot;},{&quot;family&quot;:&quot;Yana&quot;,&quot;given&quot;:&quot;&quot;},{&quot;family&quot;:&quot;Yingst&quot;,&quot;given&quot;:&quot;&quot;},{&quot;family&quot;:&quot;Zeitlin&quot;,&quot;given&quot;:&quot;&quot;},{&quot;family&quot;:&quot;Zimdar&quot;,&quot;given&quot;:&quot;&quot;},{&quot;family&quot;:&quot;-M&quot;,&quot;given&quot;:&quot;Mier&quot;}],&quot;page-first&quot;:&quot;1243480&quot;}},{&quot;seq&quot;:3269,&quot;item_type&quot;:&quot;article&quot;,&quot;article&quot;:{&quot;pagination&quot;:&quot;1242777&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eissn&quot;:null,&quot;authors&quot;:[&quot;Grotzinger JP&quot;,&quot;Sumner DY&quot;,&quot;Kah LC&quot;,&quot;Stack K&quot;,&quot;Gupta S&quot;,&quot;Edgar L&quot;,&quot;Rubin D&quot;,&quot;Lewis K&quot;,&quot;Schieber J&quot;,&quot;Mangold N&quot;,&quot;Milliken R&quot;,&quot;Conrad PG&quot;,&quot;DesMarais D&quot;,&quot;Farmer J&quot;,&quot;Siebach K&quot;,&quot;Calef F&quot;,&quot;Hurowitz J&quot;,&quot;McLennan SM&quot;,&quot;Ming D&quot;,&quot;Vaniman D&quot;,&quot;Crisp J&quot;,&quot;Vasavada A&quot;,&quot;Edgett KS&quot;,&quot;Malin M&quot;,&quot;Blake D&quot;,&quot;Gellert R&quot;,&quot;Mahaffy P&quot;,&quot;Wiens RC&quot;,&quot;Maurice S&quot;,&quot;Grant JA&quot;,&quot;Wilson S&quot;,&quot;Anderson RC&quot;,&quot;Beegle L&quot;,&quot;Arvidson R&quot;,&quot;Hallet B&quot;,&quot;Sletten RS&quot;,&quot;Rice M&quot;,&quot;Bell J&quot;,&quot;Griffes J&quot;,&quot;Ehlmann B&quot;,&quot;Anderson RB&quot;,&quot;Bristow TF&quot;,&quot;Dietrich WE&quot;,&quot;Dromart G&quot;,&quot;Eigenbrode J&quot;,&quot;Fraeman A&quot;,&quot;Hardgrove C&quot;,&quot;Herkenhoff K&quot;,&quot;Jandura L&quot;,&quot;Kocurek G&quot;,&quot;Lee S&quot;,&quot;Leshin LA&quot;,&quot;Leveille R&quot;,&quot;Limonadi D&quot;,&quot;Maki J&quot;,&quot;McCloskey S&quot;,&quot;Meyer M&quot;,&quot;Minitti M&quot;,&quot;Newsom H&quot;,&quot;Oehler D&quot;,&quot;Okon A&quot;,&quot;Palucis M&quot;,&quot;Parker T&quot;,&quot;Rowland S&quot;,&quot;Schmidt M&quot;,&quot;Squyres S&quot;,&quot;Steele A&quot;,&quot;Stolper E&quot;,&quot;Summons R&quot;,&quot;Treiman A&quot;,&quot;Williams R&quot;,&quot;Yingst A&quot;,&quot;Team MS&quot;],&quot;journal&quot;:&quot;Science (New York, N.Y.)&quot;,&quot;issn&quot;:&quot;0036-8075&quot;,&quot;volume&quot;:&quot;343&quot;,&quot;eisbn&quot;:null,&quot;chapter&quot;:null,&quot;issue&quot;:&quot;6169&quot;,&quot;year&quot;:2014,&quot;isbn&quot;:null,&quot;title&quot;:&quot;A habitable fluvio-lacustrine environment at Yellowknife Bay, Gale crater, Mars.&quot;},&quot;user_data&quot;:{&quot;sourced_from&quot;:1,&quot;notes&quot;:&quot;&quot;,&quot;added&quot;:null,&quot;source&quot;:null,&quot;modified&quot;:&quot;2018-01-07T01:30:55Z&quot;,&quot;modifiedby&quot;:&quot;desktop-Windows8-2.33.14315&quot;,&quot;created&quot;:&quot;2017-06-27T15:41:26Z&quot;,&quot;active_read_time&quot;:null,&quot;star&quot;:false,&quot;unread&quot;:true,&quot;createdby&quot;:&quot;desktop-Windows8-2.30.14034&quot;,&quot;print_count&quot;:0,&quot;last_read&quot;:null,&quot;view_count&quot;:0,&quot;tags&quot;:[],&quot;has_annotations&quot;:false,&quot;voted_down_count&quot;:0,&quot;voted_up_count&quot;:0,&quot;shared&quot;:false,&quot;sponsored&quot;:false},&quot;deleted&quot;:false,&quot;ext_ids&quot;:{&quot;doi&quot;:&quot;10.1126/science.1242777&quot;,&quot;pmid&quot;:24324272,&quot;gsid&quot;:&quot;mCBY-cwNLtwJ:15865633711280627864&quot;},&quot;collection_id&quot;:&quot;d17e4cba-e71b-413b-bb4b-bfdcc751bcb7&quot;,&quot;data_version&quot;:1,&quot;id&quot;:&quot;CD5C9581-2B34-B19D-FD0A-EA36EABC90E0&quot;,&quot;files&quot;:[{&quot;manually_matched&quot;:false,&quot;sha256&quot;:&quot;8524af7f834a755a40bc6f98c13c3d69ad01300df31e78172c72df4e4f87ddfb&quot;,&quot;access_method&quot;:&quot;personal_library&quot;,&quot;size&quot;:3754424,&quot;type&quot;:&quot;article&quot;,&quot;name&quot;:&quot;Grotzinger-SM.pdf&quot;,&quot;pages&quot;:34,&quot;customHeight&quot;:{&quot;0&quot;:&quot;792&quot;},&quot;width&quot;:&quot;612&quot;,&quot;expires&quot;:null,&quot;height&quot;:&quot;792&quot;,&quot;source_url&quot;:null,&quot;customWidth&quot;:{&quot;0&quot;:&quot;612&quot;},&quot;created&quot;:&quot;2016-01-14T00:22:57Z&quot;,&quot;file_type&quot;:&quot;pdf&quot;,&quot;sha1&quot;:&quot;0e1a4d21936c14e0b1663ef84d60c6768df14a0f&quot;},{&quot;manually_matched&quot;:true,&quot;sha256&quot;:&quot;1ec45f63f58660e9a651f964843920205ef7d631daae2370b995a324ba533cb4&quot;,&quot;access_method&quot;:&quot;personal_library&quot;,&quot;size&quot;:3006584,&quot;type&quot;:&quot;supplement&quot;,&quot;name&quot;:&quot;Science-2014-Grotzinger-.pdf&quot;,&quot;pages&quot;:15,&quot;customHeight&quot;:{&quot;0&quot;:&quot;792&quot;,&quot;1-14&quot;:&quot;756&quot;},&quot;width&quot;:&quot;594&quot;,&quot;expires&quot;:null,&quot;height&quot;:&quot;756&quot;,&quot;source_url&quot;:null,&quot;customWidth&quot;:{&quot;0&quot;:&quot;612&quot;,&quot;1-14&quot;:&quot;594&quot;},&quot;created&quot;:&quot;2016-01-14T00:23:02Z&quot;,&quot;file_type&quot;:&quot;pdf&quot;,&quot;sha1&quot;:&quot;2358b6bcab879e8d970b744e9bdd390dc4c048bc&quot;},{&quot;manually_matched&quot;:true,&quot;sha256&quot;:&quot;f1a1ca2639d43a1d559262238cd8f22e6e5c2539448214579fcd33a050b33f46&quot;,&quot;access_method&quot;:&quot;personal_library&quot;,&quot;size&quot;:2950964,&quot;type&quot;:&quot;supplement&quot;,&quot;name&quot;:&quot;Grotzinger_2014_YKB.pdf&quot;,&quot;pages&quot;:15,&quot;customHeight&quot;:{&quot;0&quot;:&quot;756&quot;},&quot;width&quot;:&quot;594&quot;,&quot;expires&quot;:null,&quot;height&quot;:&quot;756&quot;,&quot;source_url&quot;:null,&quot;customWidth&quot;:{&quot;0&quot;:&quot;594&quot;},&quot;created&quot;:&quot;2018-01-07T01:29:48Z&quot;,&quot;file_type&quot;:&quot;pdf&quot;,&quot;sha1&quot;:&quot;7d8423ec18096f400ddf27fb9d303a777d784597&quot;}],&quot;pdf_hash&quot;:&quot;8524af7f834a755a40bc6f98c13c3d69ad01300df31e78172c72df4e4f87ddfb&quot;,&quot;item&quot;:{&quot;id&quot;:&quot;CD5C9581-2B34-B19D-FD0A-EA36EABC90E0&quot;,&quot;type&quot;:&quot;article-journal&quot;,&quot;DOI&quot;:&quot;10.1126/science.1242777&quot;,&quot;container-title&quot;:&quot;Science (New York, N.Y.)&quot;,&quot;title&quot;:&quot;A habitable fluvio-lacustrine environment at Yellowknife Bay, Gale crater, Mars.&quot;,&quot;abstract&quot;:&quot;The Curiosity rover discovered fine-grained sedimentary rocks, which are inferred to represent an ancient lake and preserve evidence of an environment that would have been suited to support a martian biosphere founded on chemolithoautotrophy. This aqueous environment was characterized by neutral pH, low salinity, and variable redox states of both iron and sulfur species. Carbon, hydrogen, oxygen, sulfur, nitrogen, and phosphorus were measured directly as key biogenic elements; by inference, phosphorus is assumed to have been available. The environment probably had a minimum duration of hundreds to tens of thousands of years. These results highlight the biological viability of fluvial-lacustrine environments in the post-Noachian history of Mars.&quot;,&quot;ISSN&quot;:&quot;0036-8075&quot;,&quot;volume&quot;:&quot;343&quot;,&quot;issue&quot;:&quot;6169&quot;,&quot;page&quot;:&quot;1242777&quot;,&quot;original-date&quot;:{},&quot;issued&quot;:{&quot;year&quot;:2014},&quot;author&quot;:[{&quot;family&quot;:&quot;Grotzinger&quot;,&quot;given&quot;:&quot;&quot;},{&quot;family&quot;:&quot;Sumner&quot;,&quot;given&quot;:&quot;&quot;},{&quot;family&quot;:&quot;Kah&quot;,&quot;given&quot;:&quot;&quot;},{&quot;family&quot;:&quot;Stack&quot;,&quot;given&quot;:&quot;&quot;},{&quot;family&quot;:&quot;Gupta&quot;,&quot;given&quot;:&quot;&quot;},{&quot;family&quot;:&quot;Edgar&quot;,&quot;given&quot;:&quot;&quot;},{&quot;family&quot;:&quot;Rubin&quot;,&quot;given&quot;:&quot;&quot;},{&quot;family&quot;:&quot;Lewis&quot;,&quot;given&quot;:&quot;&quot;},{&quot;family&quot;:&quot;Schieber&quot;,&quot;given&quot;:&quot;&quot;},{&quot;family&quot;:&quot;Mangold&quot;,&quot;given&quot;:&quot;&quot;},{&quot;family&quot;:&quot;Milliken&quot;,&quot;given&quot;:&quot;&quot;},{&quot;family&quot;:&quot;Conrad&quot;,&quot;given&quot;:&quot;&quot;},{&quot;family&quot;:&quot;DesMarais&quot;,&quot;given&quot;:&quot;&quot;},{&quot;family&quot;:&quot;Farmer&quot;,&quot;given&quot;:&quot;&quot;},{&quot;family&quot;:&quot;Siebach&quot;,&quot;given&quot;:&quot;&quot;},{&quot;family&quot;:&quot;Calef&quot;,&quot;given&quot;:&quot;&quot;},{&quot;family&quot;:&quot;Hurowitz&quot;,&quot;given&quot;:&quot;&quot;},{&quot;family&quot;:&quot;&quot;,&quot;given&quot;:&quot;McLennan&quot;},{&quot;family&quot;:&quot;Ming&quot;,&quot;given&quot;:&quot;&quot;},{&quot;family&quot;:&quot;Vaniman&quot;,&quot;given&quot;:&quot;&quot;},{&quot;family&quot;:&quot;Crisp&quot;,&quot;given&quot;:&quot;&quot;},{&quot;family&quot;:&quot;Vasavada&quot;,&quot;given&quot;:&quot;&quot;},{&quot;family&quot;:&quot;Edgett&quot;,&quot;given&quot;:&quot;&quot;},{&quot;family&quot;:&quot;Malin&quot;,&quot;given&quot;:&quot;&quot;},{&quot;family&quot;:&quot;Blake&quot;,&quot;given&quot;:&quot;&quot;},{&quot;family&quot;:&quot;Gellert&quot;,&quot;given&quot;:&quot;&quot;},{&quot;family&quot;:&quot;Mahaffy&quot;,&quot;given&quot;:&quot;&quot;},{&quot;family&quot;:&quot;Wiens&quot;,&quot;given&quot;:&quot;&quot;},{&quot;family&quot;:&quot;Maurice&quot;,&quot;given&quot;:&quot;&quot;},{&quot;family&quot;:&quot;Grant&quot;,&quot;given&quot;:&quot;&quot;},{&quot;family&quot;:&quot;Wilson&quot;,&quot;given&quot;:&quot;&quot;},{&quot;family&quot;:&quot;Anderson&quot;,&quot;given&quot;:&quot;&quot;},{&quot;family&quot;:&quot;Beegle&quot;,&quot;given&quot;:&quot;&quot;},{&quot;family&quot;:&quot;Arvidson&quot;,&quot;given&quot;:&quot;&quot;},{&quot;family&quot;:&quot;Hallet&quot;,&quot;given&quot;:&quot;&quot;},{&quot;family&quot;:&quot;Sletten&quot;,&quot;given&quot;:&quot;&quot;},{&quot;family&quot;:&quot;Rice&quot;,&quot;given&quot;:&quot;&quot;},{&quot;family&quot;:&quot;Bell&quot;,&quot;given&quot;:&quot;&quot;},{&quot;family&quot;:&quot;Griffes&quot;,&quot;given&quot;:&quot;&quot;},{&quot;family&quot;:&quot;Ehlmann&quot;,&quot;given&quot;:&quot;&quot;},{&quot;family&quot;:&quot;Anderson&quot;,&quot;given&quot;:&quot;&quot;},{&quot;family&quot;:&quot;Bristow&quot;,&quot;given&quot;:&quot;&quot;},{&quot;family&quot;:&quot;Dietrich&quot;,&quot;given&quot;:&quot;&quot;},{&quot;family&quot;:&quot;Dromart&quot;,&quot;given&quot;:&quot;&quot;},{&quot;family&quot;:&quot;Eigenbrode&quot;,&quot;given&quot;:&quot;&quot;},{&quot;family&quot;:&quot;Fraeman&quot;,&quot;given&quot;:&quot;&quot;},{&quot;family&quot;:&quot;Hardgrove&quot;,&quot;given&quot;:&quot;&quot;},{&quot;family&quot;:&quot;Herkenhoff&quot;,&quot;given&quot;:&quot;&quot;},{&quot;family&quot;:&quot;Jandura&quot;,&quot;given&quot;:&quot;&quot;},{&quot;family&quot;:&quot;Kocurek&quot;,&quot;given&quot;:&quot;&quot;},{&quot;family&quot;:&quot;Lee&quot;,&quot;given&quot;:&quot;&quot;},{&quot;family&quot;:&quot;Leshin&quot;,&quot;given&quot;:&quot;&quot;},{&quot;family&quot;:&quot;Leveille&quot;,&quot;given&quot;:&quot;&quot;},{&quot;family&quot;:&quot;Limonadi&quot;,&quot;given&quot;:&quot;&quot;},{&quot;family&quot;:&quot;Maki&quot;,&quot;given&quot;:&quot;&quot;},{&quot;family&quot;:&quot;McCloskey&quot;,&quot;given&quot;:&quot;&quot;},{&quot;family&quot;:&quot;Meyer&quot;,&quot;given&quot;:&quot;&quot;},{&quot;family&quot;:&quot;Minitti&quot;,&quot;given&quot;:&quot;&quot;},{&quot;family&quot;:&quot;Newsom&quot;,&quot;given&quot;:&quot;&quot;},{&quot;family&quot;:&quot;Oehler&quot;,&quot;given&quot;:&quot;&quot;},{&quot;family&quot;:&quot;Okon&quot;,&quot;given&quot;:&quot;&quot;},{&quot;family&quot;:&quot;Palucis&quot;,&quot;given&quot;:&quot;&quot;},{&quot;family&quot;:&quot;Parker&quot;,&quot;given&quot;:&quot;&quot;},{&quot;family&quot;:&quot;Rowland&quot;,&quot;given&quot;:&quot;&quot;},{&quot;family&quot;:&quot;Schmidt&quot;,&quot;given&quot;:&quot;&quot;},{&quot;family&quot;:&quot;Squyres&quot;,&quot;given&quot;:&quot;&quot;},{&quot;family&quot;:&quot;Steele&quot;,&quot;given&quot;:&quot;&quot;},{&quot;family&quot;:&quot;Stolper&quot;,&quot;given&quot;:&quot;&quot;},{&quot;family&quot;:&quot;Summons&quot;,&quot;given&quot;:&quot;&quot;},{&quot;family&quot;:&quot;Treiman&quot;,&quot;given&quot;:&quot;&quot;},{&quot;family&quot;:&quot;Williams&quot;,&quot;given&quot;:&quot;&quot;},{&quot;family&quot;:&quot;Yingst&quot;,&quot;given&quot;:&quot;&quot;},{&quot;family&quot;:&quot;&quot;,&quot;given&quot;:&quot;Team&quot;}],&quot;page-first&quot;:&quot;1242777&quot;}},{&quot;item_type&quot;:&quot;article&quot;,&quot;ext_ids&quot;:{&quot;doi&quot;:&quot;10.1126/science.aac7575&quot;,&quot;pmid&quot;:&quot;26450214&quot;},&quot;deleted&quot;:false,&quot;seq&quot;:2603,&quot;user_data&quot;:{&quot;print_count&quot;:0,&quot;active_read_time&quot;:null,&quot;added&quot;:null,&quot;star&quot;:false,&quot;modifiedby&quot;:&quot;desktop-Windows8-2.30.14034&quot;,&quot;unread&quot;:true,&quot;createdby&quot;:&quot;extension-chrome-v1.29&quot;,&quot;sourced_from&quot;:0,&quot;notes&quot;:&quot;&quot;,&quot;last_read&quot;:null,&quot;view_count&quot;:0,&quot;created&quot;:&quot;2017-05-27T19:27:47Z&quot;,&quot;source&quot;:null,&quot;modified&quot;:&quot;2017-05-27T19:28:12Z&quot;,&quot;tags&quot;:[],&quot;has_annotations&quot;:false,&quot;voted_down_count&quot;:0,&quot;voted_up_count&quot;:0,&quot;shared&quot;:false,&quot;sponsored&quot;:false},&quot;article&quot;:{&quot;eisbn&quot;:null,&quot;chapter&quot;:null,&quot;authors&quot;:[&quot;Grotzinger J&quot;,&quot;Gupta S&quot;,&quot;Malin M&quot;,&quot;Rubin D&quot;,&quot;Schieber J&quot;,&quot;Siebach K&quot;,&quot;Sumner D&quot;,&quot;Stack K&quot;,&quot;Vasavada A&quot;,&quot;Arvidson R&quot;,&quot;Calef F&quot;,&quot;Edgar L&quot;,&quot;Fischer W&quot;,&quot;Grant J&quot;,&quot;Griffes J&quot;,&quot;Kah L&quot;,&quot;Lamb M&quot;,&quot;Lewis K&quot;,&quot;Mangold N&quot;,&quot;Minitti M&quot;,&quot;Palucis M&quot;,&quot;Rice M&quot;,&quot;Williams R&quot;,&quot;Yingst R&quot;,&quot;Blake D&quot;,&quot;Blaney D&quot;,&quot;Conrad P&quot;,&quot;Crisp J&quot;,&quot;Dietrich W&quot;,&quot;Dromart G&quot;,&quot;Edgett K&quot;,&quot;Ewing R&quot;,&quot;Gellert R&quot;,&quot;Hurowitz J&quot;,&quot;Kocurek G&quot;,&quot;Mahaffy P&quot;,&quot;McBride M&quot;,&quot;McLennan S&quot;,&quot;Mischna M&quot;,&quot;Ming D&quot;,&quot;Milliken R&quot;,&quot;Newsom H&quot;,&quot;Oehler D&quot;,&quot;Parker T&quot;,&quot;Vaniman D&quot;,&quot;Wiens R&quot;,&quot;Wilson S&quot;],&quot;pagination&quot;:&quot;aac7575&quot;,&quot;volume&quot;:&quot;350&quot;,&quot;isbn&quot;:null,&quot;journal&quot;:&quot;Science&quot;,&quot;issue&quot;:&quot;6257&quot;,&quot;year&quot;:2015,&quot;eissn&quot;:&quot;1095-9203&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title&quot;:&quot;Deposition, exhumation, and paleoclimate of an ancient lake deposit, Gale crater, Mars&quot;},&quot;collection_id&quot;:&quot;d17e4cba-e71b-413b-bb4b-bfdcc751bcb7&quot;,&quot;data_version&quot;:1,&quot;id&quot;:&quot;5ae9ef09-a3f4-442e-85f4-51d700e00754&quot;,&quot;files&quot;:[{&quot;customHeight&quot;:null,&quot;manually_matched&quot;:false,&quot;source_url&quot;:null,&quot;size&quot;:11728330,&quot;expires&quot;:null,&quot;type&quot;:&quot;article&quot;,&quot;name&quot;:&quot;aac7575.full.pdf&quot;,&quot;sha1&quot;:null,&quot;width&quot;:null,&quot;customWidth&quot;:null,&quot;height&quot;:null,&quot;created&quot;:&quot;2017-05-27T19:27:47Z&quot;,&quot;access_method&quot;:&quot;personal_library&quot;,&quot;sha256&quot;:&quot;a20806fbb350531f9783921685033342c35bacc3dd990e10cc5b85f5624c4448&quot;,&quot;pages&quot;:14,&quot;file_type&quot;:&quot;pdf&quot;},{&quot;customHeight&quot;:null,&quot;manually_matched&quot;:false,&quot;source_url&quot;:null,&quot;size&quot;:15286469,&quot;expires&quot;:null,&quot;type&quot;:&quot;supplement&quot;,&quot;name&quot;:null,&quot;sha1&quot;:&quot;bf27f1e37de52243ef8ca0a24154949d7cd5af76&quot;,&quot;width&quot;:null,&quot;customWidth&quot;:null,&quot;height&quot;:null,&quot;created&quot;:&quot;2017-05-27T19:27:47Z&quot;,&quot;access_method&quot;:&quot;official_supplement&quot;,&quot;sha256&quot;:&quot;ff57fdd97bfc051074356dd41bb748bd46e765f660b0c039a4b74aaffe89dc19&quot;,&quot;pages&quot;:22,&quot;file_type&quot;:&quot;pdf&quot;}],&quot;pdf_hash&quot;:&quot;a20806fbb350531f9783921685033342c35bacc3dd990e10cc5b85f5624c4448&quot;,&quot;item&quot;:{&quot;id&quot;:&quot;5ae9ef09-a3f4-442e-85f4-51d700e00754&quot;,&quot;type&quot;:&quot;article-journal&quot;,&quot;DOI&quot;:&quot;10.1126/science.aac7575&quot;,&quot;container-title&quot;:&quot;Science&quot;,&quot;title&quot;:&quot;Deposition, exhumation, and paleoclimate of an ancient lake deposit, Gale crater, Mars&quot;,&quot;abstract&quot;:&quot;The landforms of northern Gale crater on Mars expose thick sequences of sedimentary rocks. Based on images obtained by the Curiosity rover, we interpret these outcrops as evidence for past fluvial, deltaic, and lacustrine environments. Degradation of the crater wall and rim probably supplied these sediments, which advanced inward from the wall, infilling both the crater and an internal lake basin to a thickness of at least 75 meters. This intracrater lake system probably existed intermittently for thousands to millions of years, implying a relatively wet climate that supplied moisture to the crater rim and transported sediment via streams into the lake basin. The deposits in Gale crater were then exhumed, probably by wind-driven erosion, creating Aeolis Mons (Mount Sharp).&quot;,&quot;ISSN&quot;:&quot;0036-8075&quot;,&quot;volume&quot;:&quot;350&quot;,&quot;issue&quot;:&quot;6257&quot;,&quot;page&quot;:&quot;aac7575&quot;,&quot;original-date&quot;:{},&quot;issued&quot;:{&quot;year&quot;:2015},&quot;author&quot;:[{&quot;family&quot;:&quot;Grotzinger&quot;,&quot;given&quot;:&quot;&quot;},{&quot;family&quot;:&quot;Gupta&quot;,&quot;given&quot;:&quot;&quot;},{&quot;family&quot;:&quot;Malin&quot;,&quot;given&quot;:&quot;&quot;},{&quot;family&quot;:&quot;Rubin&quot;,&quot;given&quot;:&quot;&quot;},{&quot;family&quot;:&quot;Schieber&quot;,&quot;given&quot;:&quot;&quot;},{&quot;family&quot;:&quot;Siebach&quot;,&quot;given&quot;:&quot;&quot;},{&quot;family&quot;:&quot;Sumner&quot;,&quot;given&quot;:&quot;&quot;},{&quot;family&quot;:&quot;Stack&quot;,&quot;given&quot;:&quot;&quot;},{&quot;family&quot;:&quot;Vasavada&quot;,&quot;given&quot;:&quot;&quot;},{&quot;family&quot;:&quot;Arvidson&quot;,&quot;given&quot;:&quot;&quot;},{&quot;family&quot;:&quot;Calef&quot;,&quot;given&quot;:&quot;&quot;},{&quot;family&quot;:&quot;Edgar&quot;,&quot;given&quot;:&quot;&quot;},{&quot;family&quot;:&quot;Fischer&quot;,&quot;given&quot;:&quot;&quot;},{&quot;family&quot;:&quot;Grant&quot;,&quot;given&quot;:&quot;&quot;},{&quot;family&quot;:&quot;Griffes&quot;,&quot;given&quot;:&quot;&quot;},{&quot;family&quot;:&quot;Kah&quot;,&quot;given&quot;:&quot;&quot;},{&quot;family&quot;:&quot;Lamb&quot;,&quot;given&quot;:&quot;&quot;},{&quot;family&quot;:&quot;Lewis&quot;,&quot;given&quot;:&quot;&quot;},{&quot;family&quot;:&quot;Mangold&quot;,&quot;given&quot;:&quot;&quot;},{&quot;family&quot;:&quot;Minitti&quot;,&quot;given&quot;:&quot;&quot;},{&quot;family&quot;:&quot;Palucis&quot;,&quot;given&quot;:&quot;&quot;},{&quot;family&quot;:&quot;Rice&quot;,&quot;given&quot;:&quot;&quot;},{&quot;family&quot;:&quot;Williams&quot;,&quot;given&quot;:&quot;&quot;},{&quot;family&quot;:&quot;Yingst&quot;,&quot;given&quot;:&quot;&quot;},{&quot;family&quot;:&quot;Blake&quot;,&quot;given&quot;:&quot;&quot;},{&quot;family&quot;:&quot;Blaney&quot;,&quot;given&quot;:&quot;&quot;},{&quot;family&quot;:&quot;Conrad&quot;,&quot;given&quot;:&quot;&quot;},{&quot;family&quot;:&quot;Crisp&quot;,&quot;given&quot;:&quot;&quot;},{&quot;family&quot;:&quot;Dietrich&quot;,&quot;given&quot;:&quot;&quot;},{&quot;family&quot;:&quot;Dromart&quot;,&quot;given&quot;:&quot;&quot;},{&quot;family&quot;:&quot;Edgett&quot;,&quot;given&quot;:&quot;&quot;},{&quot;family&quot;:&quot;Ewing&quot;,&quot;given&quot;:&quot;&quot;},{&quot;family&quot;:&quot;Gellert&quot;,&quot;given&quot;:&quot;&quot;},{&quot;family&quot;:&quot;Hurowitz&quot;,&quot;given&quot;:&quot;&quot;},{&quot;family&quot;:&quot;Kocurek&quot;,&quot;given&quot;:&quot;&quot;},{&quot;family&quot;:&quot;Mahaffy&quot;,&quot;given&quot;:&quot;&quot;},{&quot;family&quot;:&quot;McBride&quot;,&quot;given&quot;:&quot;&quot;},{&quot;family&quot;:&quot;McLennan&quot;,&quot;given&quot;:&quot;&quot;},{&quot;family&quot;:&quot;Mischna&quot;,&quot;given&quot;:&quot;&quot;},{&quot;family&quot;:&quot;Ming&quot;,&quot;given&quot;:&quot;&quot;},{&quot;family&quot;:&quot;Milliken&quot;,&quot;given&quot;:&quot;&quot;},{&quot;family&quot;:&quot;Newsom&quot;,&quot;given&quot;:&quot;&quot;},{&quot;family&quot;:&quot;Oehler&quot;,&quot;given&quot;:&quot;&quot;},{&quot;family&quot;:&quot;Parker&quot;,&quot;given&quot;:&quot;&quot;},{&quot;family&quot;:&quot;Vaniman&quot;,&quot;given&quot;:&quot;&quot;},{&quot;family&quot;:&quot;Wiens&quot;,&quot;given&quot;:&quot;&quot;},{&quot;family&quot;:&quot;Wilson&quot;,&quot;given&quot;:&quot;&quot;}],&quot;page-first&quot;:&quot;aac7575&quot;}}]"/>
    <we:property name="-1140256561" value="[{&quot;article&quot;:{&quot;issn&quot;:&quot;1811-5209&quot;,&quot;eisbn&quot;:null,&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chapter&quot;:null,&quot;authors&quot;:[&quot;Ralf Gellert&quot;,&quot;Benton Clark&quot;,&quot;MSL Team&quot;],&quot;journal&quot;:&quot;Elements&quot;,&quot;volume&quot;:&quot;11&quot;,&quot;title&quot;:&quot;In Situ Compositional Measurements of Rocks and Soils with the Alpha Particle X-ray Spectrometer on NASA's Mars Rovers&quot;,&quot;pagination&quot;:null,&quot;isbn&quot;:null,&quot;issue&quot;:&quot;1&quot;,&quot;citeproc&quot;:&quot;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&quot;,&quot;year&quot;:2015,&quot;eissn&quot;:null},&quot;deleted&quot;:false,&quot;seq&quot;:4417,&quot;ext_ids&quot;:{&quot;doi&quot;:&quot;10.2113/gselements.11.1.39&quot;},&quot;user_data&quot;:{&quot;last_read&quot;:null,&quot;created&quot;:&quot;2019-10-22T21:01:40Z&quot;,&quot;view_count&quot;:0,&quot;modified&quot;:&quot;2019-10-22T21:01:40Z&quot;,&quot;print_count&quot;:0,&quot;notes&quot;:&quot;&quot;,&quot;active_read_time&quot;:null,&quot;source&quot;:null,&quot;star&quot;:false,&quot;added&quot;:null,&quot;unread&quot;:true,&quot;sourced_from&quot;:1,&quot;modifiedby&quot;:&quot;webapp 4.1.3&quot;,&quot;createdby&quot;:&quot;desktop-Windows8-2.26.13848&quot;,&quot;tags&quot;:[],&quot;has_annotations&quot;:false,&quot;shared&quot;:false},&quot;item_type&quot;:&quot;article&quot;,&quot;collection_id&quot;:&quot;d17e4cba-e71b-413b-bb4b-bfdcc751bcb7&quot;,&quot;data_version&quot;:1,&quot;drm&quot;:null,&quot;purchased&quot;:null,&quot;id&quot;:&quot;86380E24-4D36-4B82-83E1-CD3FFF977E2F&quot;,&quot;type&quot;:&quot;item&quot;,&quot;files&quot;:[{&quot;file_type&quot;:&quot;pdf&quot;,&quot;name&quot;:&quot;GellertClark_2015.pdf&quot;,&quot;pages&quot;:6,&quot;size&quot;:685294,&quot;sha256&quot;:&quot;a46ce393d62259fc75eb36bd04b180ff5337cb3d8b58a214caef446684d0e046&quot;,&quot;type&quot;:&quot;article&quot;,&quot;created&quot;:&quot;2019-10-22T21:01:40Z&quot;},{&quot;file_type&quot;:&quot;pdf&quot;,&quot;name&quot;:&quot;Gellert_2015.pdf&quot;,&quot;pages&quot;:6,&quot;size&quot;:653422,&quot;sha256&quot;:&quot;ed28016c22063ba079c4c579bf8ecdfbecb94a6127db2ada9e30bc3258130f53&quot;,&quot;access_method&quot;:&quot;personal_library&quot;,&quot;type&quot;:&quot;supplement&quot;,&quot;created&quot;:&quot;2019-10-11T14:34:28Z&quot;}],&quot;pdf_hash&quot;:&quot;a46ce393d62259fc75eb36bd04b180ff5337cb3d8b58a214caef446684d0e046&quot;,&quot;collection_group_id&quot;:null,&quot;custom_metadata&quot;:{},&quot;citeproc&quot;:{&quot;Abstract&quot;:&quot;The Alpha Particle X-ray Spectrometer (APXS) is a soda can–sized, arm-mounted instrument that measures the chemical composition of rocks and soils using X-ray spectroscopy. It has been part of the science payload of the four rovers that NASA has landed on Mars. It uses 244Cm sources for a combination of PIXE and XRF to quantify 16 elements. So far, about 700 Martian samples from about 50 km of combined traverses at the four landing sites have been documented. The compositions encountered range from unaltered basaltic rocks and extensive salty sandstones to nearly pure hydrated ferric sulfates and silica-rich subsurface soils. The APXS is used for geochemical reconnaissance, identification of rock and soil types, and sample triage. It provides crucial constraints for use with the mineralogical instruments. The APXS data set allows the four landing sites to be compared with each other and with Martian meteorites, and it provides ground truth measurements for comparison with orbital observations.&quot;,&quot;Title&quot;:&quot;In Situ Compositional Measurements of Rocks and Soils with the Alpha Particle X-ray Spectrometer on NASA's Mars Rovers&quot;,&quot;Type&quot;:&quot;article-journal&quot;,&quot;Issued&quot;:2015,&quot;Issue&quot;:&quot;1&quot;,&quot;Publication&quot;:&quot;Elements&quot;,&quot;DOI&quot;:&quot;10.2113/gselements.11.1.39&quot;,&quot;JournalAbbr&quot;:&quot;Elements&quot;,&quot;ISSN&quot;:&quot;1811-5209&quot;,&quot;Page&quot;:&quot;39-44&quot;,&quot;Volume&quot;:&quot;11&quot;,&quot;Authors&quot;:[{&quot;first&quot;:&quot;Ralf&quot;,&quot;type&quot;:&quot;author&quot;,&quot;last&quot;:&quot;Gellert&quot;},{&quot;first&quot;:&quot;Benton&quot;,&quot;type&quot;:&quot;author&quot;,&quot;last&quot;:&quot;Clark&quot;},{&quot;type&quot;:&quot;author&quot;,&quot;last&quot;:&quot;MSL Team&quot;}]},&quot;atIndex&quot;:23},{&quot;collection_id&quot;:&quot;d17e4cba-e71b-413b-bb4b-bfdcc751bcb7&quot;,&quot;deleted&quot;:false,&quot;item_type&quot;:&quot;article&quot;,&quot;data_version&quot;:1,&quot;ext_ids&quot;:{&quot;doi&quot;:&quot;10.1016/j.icarus.2018.01.028&quot;},&quot;article&quot;:{&quot;title&quot;:&quot;Chemical variability in mineralized veins observed by ChemCam on the lower slopes of Mount Sharp in Gale crater, Mars&quot;,&quot;abstract&quot;:&quot; ChemCam has observed a wide range of diagenetic features along the Curiosity rover traverse including pervasive Ca-sulfate veins. Observations by multiple instruments on Curiosity indicate that these veins are hydrated, formed during diagenetic fluid event(s). In this study, we delve into the chemical variability in these Ca-sulfate bearing veins and have identified two subsets in the Murray formation with enrichments in Fe and Fe + Mg. These chemical trends do not reflect a sampling mixture with the surrounding host rock but likely indicates the presence of authigenic phases formed during the emplacement of these veins. Based on passive reflectance spectral analysis and correlation with other elements, Fe3+ oxides and/or sulfates are proposed to account for the Fe-rich observations in the vicinity of the Naukluft Plateau whereas the Fe + Mg trend is also observed in adjacent dark-toned features with elevated Mn and P near the Old Soaker outcrop. The specific localization of these observations in the Gale stratigraphy implies changing pH and redox conditions in the groundwater at the time of formation of these veins, from oxidizing and likely more acidic near the Naukluft Plateau to more reducing conditions in the upper part of the Murray formation.&quot;,&quot;authors&quot;:[&quot;J. L'Haridon&quot;,&quot;N. Mangold&quot;,&quot;P.-Y. Meslin&quot;,&quot;J.R. Johnson&quot;,&quot;W. Rapin&quot;,&quot;O. Forni&quot;,&quot;A. Cousin&quot;,&quot;V. Payré&quot;,&quot;E. Dehouck&quot;,&quot;M. Nachon&quot;,&quot;L. Le Deit&quot;,&quot;O. Gasnault&quot;,&quot;S. Maurice&quot;,&quot;R.C. Wiens&quot;],&quot;issn&quot;:&quot;0019-1035&quot;,&quot;issue&quot;:&quot;Spectrochim. Acta Part B At. Spectrosc. 129 2017&quot;,&quot;journal&quot;:&quot;Icarus&quot;,&quot;journal_abbrev&quot;:&quot;Icarus&quot;,&quot;pagination&quot;:&quot;69-86&quot;,&quot;volume&quot;:&quot;311&quot;,&quot;year&quot;:2018},&quot;user_data&quot;:{&quot;created&quot;:&quot;2019-10-22T21:18:24Z&quot;,&quot;createdby&quot;:&quot;webapp 4.1.3&quot;,&quot;modified&quot;:&quot;2019-10-22T21:18:24Z&quot;,&quot;modifiedby&quot;:&quot;webapp 4.1.3&quot;,&quot;has_annotations&quot;:false,&quot;unread&quot;:true,&quot;last_read&quot;:null,&quot;shared&quot;:false},&quot;import_data&quot;:{},&quot;drm&quot;:null,&quot;purchased&quot;:null,&quot;seq&quot;:4421,&quot;id&quot;:&quot;c31aa2f2-2316-4de7-a53e-54c74a9239c1&quot;,&quot;type&quot;:&quot;item&quot;,&quot;files&quot;:[{&quot;file_type&quot;:&quot;pdf&quot;,&quot;name&quot;:&quot;LHadridon_2018.pdf&quot;,&quot;pages&quot;:18,&quot;size&quot;:5767851,&quot;sha256&quot;:&quot;f056d06a6cd94306dfad1fb4d57d7d6fc86fc829e51df720fe52fd7759b34cc6&quot;,&quot;type&quot;:&quot;article&quot;,&quot;created&quot;:&quot;2019-10-22T21:18:24Z&quot;}],&quot;pdf_hash&quot;:&quot;f056d06a6cd94306dfad1fb4d57d7d6fc86fc829e51df720fe52fd7759b34cc6&quot;,&quot;collection_group_id&quot;:null,&quot;custom_metadata&quot;:{},&quot;citeproc&quot;:{}},{&quot;collection_id&quot;:&quot;d17e4cba-e71b-413b-bb4b-bfdcc751bcb7&quot;,&quot;deleted&quot;:false,&quot;item_type&quot;:&quot;article&quot;,&quot;data_version&quot;:1,&quot;ext_ids&quot;:{&quot;doi&quot;:&quot;10.1016/j.icarus.2016.08.026&quot;},&quot;article&quot;:{&quot;title&quot;:&quot;Chemistry of diagenetic features analyzed by ChemCam at Pahrump Hills, Gale crater, Mars&quot;,&quot;abstract&quot;:&quot;The Curiosity rover's campaign at Pahrump Hills provides the first analyses of lower Mount Sharp strata. Here we report ChemCam elemental composition of a diverse assemblage of post-depositional features embedded in, or cross-cutting, the host rock. ChemCam results demonstrate their compositional diversity, especially compared to the surrounding host rock: (i) Dendritic aggregates and relief enhanced features, characterized by a magnesium enhancement and sulfur detection, and interpreted as Mg-sulfates; (ii) A localized observation that displays iron enrichment associated with sulfur, interpreted as Fe-sulfate; (iii) Dark raised ridges with varying Mg- and Ca-enriched compositions compared to host rock; (iv) Several dark-toned veins with calcium enhancement associated with fluorine detection, interpreted as fluorite veins. (v) Light-toned veins with enhanced calcium associated with sulfur detection, and interpreted as Ca-sulfates. The diversity of the Pahrump Hills diagenetic assemblage suggests a complex post-depositional history for fine-grained sediments for which the origin has been interpreted as fluvial and lacustrine. Assessment of the spatial and relative temporal distribution of these features shows that the Mg-sulfate features are predominant in the lower part of the section, suggesting local modification of the sediments by early diagenetic fluids. In contrast, light-toned Ca-sulfate veins occur in the whole section and cross-cut all other features. A relatively late stage shift in geochemical conditions could explain this observation. The Pahrump Hills diagenetic features have no equivalent compared to targets analyzed in other locations at Gale crater. Only the light-toned Ca-sulfate veins are present elsewhere, along Curiosity's path, suggesting they formed through a common late-stage process that occurred at over a broad area.&quot;,&quot;authors&quot;:[&quot;M. Nachon&quot;,&quot;N. Mangold&quot;,&quot;O. Forni&quot;,&quot;L.C. Kah&quot;,&quot;A. Cousin&quot;,&quot;R.C. Wiens&quot;,&quot;R. Anderson&quot;,&quot;D. Blaney&quot;,&quot;J.G. Blank&quot;,&quot;F. Calef&quot;,&quot;S.M. Clegg&quot;,&quot;C. Fabre&quot;,&quot;M.R. Fisk&quot;,&quot;O. Gasnault&quot;,&quot;J.P. Grotzinger&quot;,&quot;R. Kronyak&quot;,&quot;N.L. Lanza&quot;,&quot;J. Lasue&quot;,&quot;L. Le Deit&quot;,&quot;S. Le Mouélic&quot;,&quot;S. Maurice&quot;,&quot;P.-Y. Meslin&quot;,&quot;D.Z. Oehler&quot;,&quot;V. Payré&quot;,&quot;W. Rapin&quot;,&quot;S. Schröder&quot;,&quot;K. Stack&quot;,&quot;D. Sumner&quot;],&quot;issn&quot;:&quot;0019-1035&quot;,&quot;journal&quot;:&quot;Icarus&quot;,&quot;journal_abbrev&quot;:&quot;Icarus&quot;,&quot;pagination&quot;:&quot;121-136&quot;,&quot;volume&quot;:&quot;281&quot;,&quot;year&quot;:2017},&quot;user_data&quot;:{&quot;created&quot;:&quot;2019-10-22T21:09:09Z&quot;,&quot;createdby&quot;:&quot;webapp 4.1.3&quot;,&quot;modified&quot;:&quot;2019-10-22T21:09:09Z&quot;,&quot;modifiedby&quot;:&quot;webapp 4.1.3&quot;,&quot;has_annotations&quot;:false,&quot;unread&quot;:true,&quot;last_read&quot;:null,&quot;shared&quot;:false},&quot;import_data&quot;:{},&quot;drm&quot;:null,&quot;purchased&quot;:null,&quot;seq&quot;:4419,&quot;id&quot;:&quot;f9e1914b-08df-4c1b-aea0-5c1ad00fdca4&quot;,&quot;type&quot;:&quot;item&quot;,&quot;files&quot;:[{&quot;file_type&quot;:&quot;pdf&quot;,&quot;name&quot;:&quot;Nachon_2017.pdf&quot;,&quot;pages&quot;:16,&quot;size&quot;:4721861,&quot;sha256&quot;:&quot;564a0368dc88e5c263d968e993154e7ab45efef0cc85635b1890701eb8271c15&quot;,&quot;type&quot;:&quot;article&quot;,&quot;created&quot;:&quot;2019-10-22T21:09:09Z&quot;}],&quot;pdf_hash&quot;:&quot;564a0368dc88e5c263d968e993154e7ab45efef0cc85635b1890701eb8271c15&quot;,&quot;collection_group_id&quot;:null,&quot;custom_metadata&quot;:{},&quot;citeproc&quot;:{}},{&quot;collection_id&quot;:&quot;d17e4cba-e71b-413b-bb4b-bfdcc751bcb7&quot;,&quot;deleted&quot;:false,&quot;item_type&quot;:&quot;article&quot;,&quot;data_version&quot;:1,&quot;ext_ids&quot;:{&quot;doi&quot;:&quot;10.1016/j.icarus.2018.11.004&quot;},&quot;article&quot;:{&quot;title&quot;:&quot;Chemical alteration of fine-grained sedimentary rocks at Gale crater&quot;,&quot;abstract&quot;:&quot; From Sol 750 to 1550, the Curiosity rover documented &gt;100 m thick stack of fine-grained sedimentary rocks making up part of the Murray formation, at the base of Mt Sharp, Gale crater. Here, we use data collected by the ChemCam instrument to estimate the level of chemical weathering in these sedimentary rocks. Both the Chemical Index of Alteration (CIA) and the Weathering Index Scale (WIS) indicate a progressive increase in alteration up section, reaching values of CIA of 63 and WIS of 25%. The increase in CIA and WIS values is coupled with a decrease in calcium abundance, suggesting partial dissolution of Ca-bearing minerals (clinopyroxene and plagioclase). Mineralogy from the CheMin X-ray diffraction instrument indicates a decrease in mafic minerals compared with previously analyzed strata and a significant proportion of phyllosilicates consistent with this interpretation. These observations suggest that the sediments were predominantly altered in an open system, before or during their emplacement, contrasting with the rock-dominated conditions inferred in sedimentary deposits analyzed at Yellowknife Bay.&quot;,&quot;authors&quot;:[&quot;N. Mangold&quot;,&quot;E. Dehouck&quot;,&quot;C. Fedo&quot;,&quot;O. Forni&quot;,&quot;C. Achilles&quot;,&quot;T. Bristow&quot;,&quot;R.T. Downs&quot;,&quot;J. Frydenvang&quot;,&quot;O. Gasnault&quot;,&quot;J. L'Haridon&quot;,&quot;L. Le Deit&quot;,&quot;S. Maurice&quot;,&quot;S.M. McLennan&quot;,&quot;P.-Y. Meslin&quot;,&quot;S. Morrison&quot;,&quot;H.E. Newsom&quot;,&quot;E. Rampe&quot;,&quot;W. Rapin&quot;,&quot;F. Rivera-Hernandez&quot;,&quot;M. Salvatore&quot;,&quot;R.C. Wiens&quot;],&quot;issn&quot;:&quot;0019-1035&quot;,&quot;issue&quot;:&quot;J. Mars Sci. Exploration 5 2010&quot;,&quot;journal&quot;:&quot;Icarus&quot;,&quot;journal_abbrev&quot;:&quot;Icarus&quot;,&quot;pagination&quot;:&quot;619-631&quot;,&quot;volume&quot;:&quot;321&quot;,&quot;year&quot;:2018},&quot;user_data&quot;:{&quot;created&quot;:&quot;2019-10-22T21:18:13Z&quot;,&quot;createdby&quot;:&quot;webapp 4.1.2&quot;,&quot;modified&quot;:&quot;2019-10-22T21:18:13Z&quot;,&quot;modifiedby&quot;:&quot;webapp 4.1.3&quot;,&quot;has_annotations&quot;:false,&quot;unread&quot;:true,&quot;last_read&quot;:null,&quot;shared&quot;:false},&quot;import_data&quot;:{},&quot;custom_metadata&quot;:{},&quot;drm&quot;:null,&quot;purchased&quot;:null,&quot;seq&quot;:4420,&quot;id&quot;:&quot;2c62386f-ef6f-4ba5-b893-b1155dcf3e54&quot;,&quot;type&quot;:&quot;item&quot;,&quot;files&quot;:[{&quot;file_type&quot;:&quot;pdf&quot;,&quot;name&quot;:&quot;Mangold_2019.pdf&quot;,&quot;pages&quot;:13,&quot;size&quot;:4593380,&quot;sha256&quot;:&quot;18b1fd8efc642c4c241c458021171050e6f475befd820d5f160acbfd3ce4804e&quot;,&quot;type&quot;:&quot;article&quot;,&quot;created&quot;:&quot;2019-10-22T21:18:13Z&quot;},{&quot;file_type&quot;:&quot;pdf&quot;,&quot;name&quot;:&quot;Mangold_2019.pdf&quot;,&quot;pages&quot;:13,&quot;size&quot;:4593377,&quot;sha256&quot;:&quot;4981b15fd8cd660e5bdcfd2d24f5d5880ab9e7680c601ff24eb6e37548c9d6e5&quot;,&quot;type&quot;:&quot;supplement&quot;,&quot;created&quot;:&quot;2019-10-11T14:20:14Z&quot;}],&quot;pdf_hash&quot;:&quot;18b1fd8efc642c4c241c458021171050e6f475befd820d5f160acbfd3ce4804e&quot;,&quot;collection_group_id&quot;:null,&quot;citeproc&quot;:{}}]"/>
    <we:property name="-1018615442" value="[{&quot;user_data&quot;:{&quot;added&quot;:null,&quot;modified&quot;:&quot;2019-10-11T14:33:22Z&quot;,&quot;source&quot;:null,&quot;active_read_time&quot;:&quot;6&quot;,&quot;star&quot;:false,&quot;notes&quot;:&quot;&quot;,&quot;unread&quot;:true,&quot;createdby&quot;:null,&quot;sourced_from&quot;:1,&quot;last_read&quot;:null,&quot;modifiedby&quot;:&quot;webapp 4.1.2&quot;,&quot;view_count&quot;:2,&quot;created&quot;:&quot;2019-10-11T14:33:22Z&quot;,&quot;print_count&quot;:0,&quot;tags&quot;:[],&quot;has_annotations&quot;:false,&quot;notes_with_tags&quot;:&quot;&quot;,&quot;shared&quot;:false},&quot;deleted&quot;:false,&quot;seq&quot;:3677,&quot;item_type&quot;:&quot;article&quot;,&quot;ext_ids&quot;:{&quot;doi&quot;:&quot;10.1007/s11214-012-9892-2&quot;},&quot;article&quot;:{&quot;eissn&quot;:null,&quot;title&quot;:&quot;Mars Science Laboratory Mission and Science Investigation&quot;,&quot;issn&quot;:&quot;0038-6308&quot;,&quot;eisbn&quot;:null,&quot;volume&quot;:&quot;170&quot;,&quot;chapter&quot;:null,&quot;isbn&quot;:null,&quot;citeproc&quot;:&quot;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&quot;,&quot;year&quot;:2012,&quot;issue&quot;:&quot;1-4&quot;,&quot;abstract&quot;:&quot;Scheduled to land in August of 2012, the Mars Science Laboratory (MSL) Mission was initiated to explore the habitability of Mars. This includes both modern environments as well as ancient environments recorded by the stratigraphic rock record preserved at the Gale crater landing site. The Curiosity rover has a designed lifetime of at least one Mars year (∼23 months), and drive capability of at least 20 km. Curiosity’s science payload was specifically assembled to assess habitability and includes a gas chromatograph-mass spectrometer and gas analyzer that will search for organic carbon in rocks, regolith fines, and the atmosphere (SAM instrument); an x-ray diffractometer that will determine mineralogical diversity (CheMin instrument); focusable cameras that can image landscapes and rock/regolith textures in natural color (MAHLI, MARDI, and Mastcam instruments); an alpha-particle x-ray spectrometer for in situ determination of rock and soil chemistry (APXS instrument); a laser-induced breakdown spectrometer to remotely sense the chemical composition of rocks and minerals (ChemCam instrument); an active neutron spectrometer designed to search for water in rocks/regolith (DAN instrument); a weather station to measure modern-day environmental variables (REMS instrument); and a sensor designed for continuous monitoring of background solar and cosmic radiation (RAD instrument). The various payload elements will work together to detect and study potential sampling targets with remote and in situ measurements; to acquire samples of rock, soil, and atmosphere and analyze them in onboard analytical instruments; and to observe the environment around the rover. The major subsystems of the MSL Project consist of a single rover (with science payload), a Multi-Mission Radioisotope Thermoelectric Generator, an Earth-Mars cruise stage, an entry, descent, and landing system, a launch vehicle, and the mission operations and ground data systems. The primary communication path for downlink is relay through the Mars Reconnaissance Orbiter. The primary path for uplink to the rover is Direct-from-Earth. The secondary paths for downlink are Direct-to-Earth and relay through the Mars Odyssey orbiter. Curiosity is a scaled version of the 6-wheel drive, 4-wheel steering, rocker bogie system from the Mars Exploration Rovers (MER) Spirit and Opportunity and the Mars Pathfinder Sojourner. Like Spirit and Opportunity, Curiosity offers three primary modes of navigation: blind-drive, visual odometry, and visual odometry with hazard avoidance. Creation of terrain maps based on HiRISE (High Resolution Imaging Science Experiment) and other remote sensing data were used to conduct simulated driving with Curiosity in these various modes, and allowed selection of the Gale crater landing site which requires climbing the base of a mountain to achieve its primary science goals. The Sample Acquisition, Processing, and Handling (SA/SPaH) subsystem is responsible for the acquisition of rock and soil samples from the Martian surface and the processing of these samples into fine particles that are then distributed to the analytical science instruments. The SA/SPaH subsystem is also responsible for the placement of the two contact instruments (APXS, MAHLI) on rock and soil targets. SA/SPaH consists of a robotic arm and turret-mounted devices on the end of the arm, which include a drill, brush, soil scoop, sample processing device, and the mechanical and electrical interfaces to the two contact science instruments. SA/SPaH also includes drill bit boxes, the organic check material, and an observation tray, which are all mounted on the front of the rover, and inlet cover mechanisms that are placed over the SAM and CheMin solid sample inlet tubes on the rover top deck.&quot;,&quot;authors&quot;:[&quot;J P Grotzinger&quot;,&quot;J Crisp&quot;,&quot;A R Vasavada&quot;,&quot;R C Anderson&quot;,&quot;C J Baker&quot;,&quot;R Barry&quot;,&quot;D F Blake&quot;,&quot;P Conrad&quot;,&quot;K S Edgett&quot;,&quot;B Ferdowski&quot;,&quot;R Gellert&quot;,&quot;J B Gilbert&quot;,&quot;M Golombek&quot;,&quot;J Gómez-Elvira&quot;,&quot;D M Hassler&quot;,&quot;L Jandura&quot;,&quot;M Litvak&quot;,&quot;P Mahaffy&quot;,&quot;J Maki&quot;,&quot;M Meyer&quot;,&quot;M C Malin&quot;,&quot;I Mitrofanov&quot;,&quot;J J Simmonds&quot;,&quot;D Vaniman&quot;,&quot;R V Welch&quot;,&quot;R C Wiens&quot;],&quot;journal&quot;:&quot;Space Science Reviews&quot;,&quot;pagination&quot;:null},&quot;collection_id&quot;:&quot;d17e4cba-e71b-413b-bb4b-bfdcc751bcb7&quot;,&quot;data_version&quot;:1,&quot;drm&quot;:null,&quot;purchased&quot;:null,&quot;id&quot;:&quot;0092f6df-1ae3-1e2a-03eb-ba7c18f6d021&quot;,&quot;type&quot;:&quot;item&quot;,&quot;files&quot;:[{&quot;file_type&quot;:&quot;pdf&quot;,&quot;name&quot;:&quot;Grotzinger_2012_MSL Overview.pdf&quot;,&quot;pages&quot;:52,&quot;size&quot;:6088806,&quot;sha256&quot;:&quot;d9ed83e8f2f1af01af797d5451082824cc75008f7db864bc87d48f2a4684aa0e&quot;,&quot;access_method&quot;:&quot;personal_library&quot;,&quot;type&quot;:&quot;article&quot;,&quot;created&quot;:&quot;2019-10-11T14:33:22Z&quot;},{&quot;file_type&quot;:&quot;pdf&quot;,&quot;name&quot;:&quot;Supplement 1.pdf&quot;,&quot;pages&quot;:22,&quot;size&quot;:175745,&quot;sha256&quot;:&quot;1522aaa1f9d53c05a2dfd8b07dcbab53dba8a3500eed66a1af4c57ff31534738&quot;,&quot;access_method&quot;:&quot;official_supplement&quot;,&quot;type&quot;:&quot;supplement&quot;,&quot;created&quot;:&quot;2019-10-11T14:33:22Z&quot;}],&quot;pdf_hash&quot;:&quot;d9ed83e8f2f1af01af797d5451082824cc75008f7db864bc87d48f2a4684aa0e&quot;,&quot;collection_group_id&quot;:null,&quot;custom_metadata&quot;:{},&quot;citeproc&quot;:{&quot;URL&quot;:&quot;http://link.springer.com/10.1007/s11214-012-9892-2&quot;,&quot;Type&quot;:&quot;article-journal&quot;,&quot;JournalAbbr&quot;:&quot;Space Sci Rev&quot;,&quot;Page&quot;:&quot;5-56&quot;,&quot;Issue&quot;:&quot;1-4&quot;,&quot;Issued&quot;:2012,&quot;Volume&quot;:&quot;170&quot;,&quot;Publication&quot;:&quot;Space Science Reviews&quot;,&quot;Authors&quot;:[{&quot;type&quot;:&quot;author&quot;,&quot;initial&quot;:&quot;P&quot;,&quot;first&quot;:&quot;J&quot;,&quot;last&quot;:&quot;Grotzinger&quot;},{&quot;type&quot;:&quot;author&quot;,&quot;first&quot;:&quot;J&quot;,&quot;last&quot;:&quot;Crisp&quot;},{&quot;type&quot;:&quot;author&quot;,&quot;initial&quot;:&quot;R&quot;,&quot;first&quot;:&quot;A&quot;,&quot;last&quot;:&quot;Vasavada&quot;},{&quot;type&quot;:&quot;author&quot;,&quot;initial&quot;:&quot;C&quot;,&quot;first&quot;:&quot;R&quot;,&quot;last&quot;:&quot;Anderson&quot;},{&quot;type&quot;:&quot;author&quot;,&quot;initial&quot;:&quot;J&quot;,&quot;first&quot;:&quot;C&quot;,&quot;last&quot;:&quot;Baker&quot;},{&quot;type&quot;:&quot;author&quot;,&quot;first&quot;:&quot;R&quot;,&quot;last&quot;:&quot;Barry&quot;},{&quot;type&quot;:&quot;author&quot;,&quot;initial&quot;:&quot;F&quot;,&quot;first&quot;:&quot;D&quot;,&quot;last&quot;:&quot;Blake&quot;},{&quot;type&quot;:&quot;author&quot;,&quot;first&quot;:&quot;P&quot;,&quot;last&quot;:&quot;Conrad&quot;},{&quot;type&quot;:&quot;author&quot;,&quot;initial&quot;:&quot;S&quot;,&quot;first&quot;:&quot;K&quot;,&quot;last&quot;:&quot;Edgett&quot;},{&quot;type&quot;:&quot;author&quot;,&quot;first&quot;:&quot;B&quot;,&quot;last&quot;:&quot;Ferdowski&quot;},{&quot;type&quot;:&quot;author&quot;,&quot;first&quot;:&quot;R&quot;,&quot;last&quot;:&quot;Gellert&quot;},{&quot;type&quot;:&quot;author&quot;,&quot;initial&quot;:&quot;B&quot;,&quot;first&quot;:&quot;J&quot;,&quot;last&quot;:&quot;Gilbert&quot;},{&quot;type&quot;:&quot;author&quot;,&quot;first&quot;:&quot;M&quot;,&quot;last&quot;:&quot;Golombek&quot;},{&quot;type&quot;:&quot;author&quot;,&quot;first&quot;:&quot;J&quot;,&quot;last&quot;:&quot;Gómez-Elvira&quot;},{&quot;type&quot;:&quot;author&quot;,&quot;initial&quot;:&quot;M&quot;,&quot;first&quot;:&quot;D&quot;,&quot;last&quot;:&quot;Hassler&quot;},{&quot;type&quot;:&quot;author&quot;,&quot;first&quot;:&quot;L&quot;,&quot;last&quot;:&quot;Jandura&quot;},{&quot;type&quot;:&quot;author&quot;,&quot;first&quot;:&quot;M&quot;,&quot;last&quot;:&quot;Litvak&quot;},{&quot;type&quot;:&quot;author&quot;,&quot;first&quot;:&quot;P&quot;,&quot;last&quot;:&quot;Mahaffy&quot;},{&quot;type&quot;:&quot;author&quot;,&quot;first&quot;:&quot;J&quot;,&quot;last&quot;:&quot;Maki&quot;},{&quot;type&quot;:&quot;author&quot;,&quot;first&quot;:&quot;M&quot;,&quot;last&quot;:&quot;Meyer&quot;},{&quot;type&quot;:&quot;author&quot;,&quot;initial&quot;:&quot;C&quot;,&quot;first&quot;:&quot;M&quot;,&quot;last&quot;:&quot;Malin&quot;},{&quot;type&quot;:&quot;author&quot;,&quot;first&quot;:&quot;I&quot;,&quot;last&quot;:&quot;Mitrofanov&quot;},{&quot;type&quot;:&quot;author&quot;,&quot;initial&quot;:&quot;J&quot;,&quot;first&quot;:&quot;J&quot;,&quot;last&quot;:&quot;Simmonds&quot;},{&quot;type&quot;:&quot;author&quot;,&quot;first&quot;:&quot;D&quot;,&quot;last&quot;:&quot;Vaniman&quot;},{&quot;type&quot;:&quot;author&quot;,&quot;initial&quot;:&quot;V&quot;,&quot;first&quot;:&quot;R&quot;,&quot;last&quot;:&quot;Welch&quot;},{&quot;type&quot;:&quot;author&quot;,&quot;initial&quot;:&quot;C&quot;,&quot;first&quot;:&quot;R&quot;,&quot;last&quot;:&quot;Wiens&quot;}],&quot;Abstract&quot;:&quot;Scheduled to land in August of 2012, the Mars Science Laboratory (MSL) Mission was initiated to explore the habitability of Mars. This includes both modern environments as well as ancient environments recorded by the stratigraphic rock record preserved at the Gale crater landing site. The Curiosity rover has a designed lifetime of at least one Mars year (∼23 months), and drive capability of at least 20 km. Curiosity’s science payload was specifically assembled to assess habitability and includes a gas chromatograph-mass spectrometer and gas analyzer that will search for organic carbon in rocks, regolith fines, and the atmosphere (SAM instrument); an x-ray diffractometer that will determine mineralogical diversity (CheMin instrument); focusable cameras that can image landscapes and rock/regolith textures in natural color (MAHLI, MARDI, and Mastcam instruments); an alpha-particle x-ray spectrometer for in situ determination of rock and soil chemistry (APXS instrument); a laser-induced breakdown spectrometer to remotely sense the chemical composition of rocks and minerals (ChemCam instrument); an active neutron spectrometer designed to search for water in rocks/regolith (DAN instrument); a weather station to measure modern-day environmental variables (REMS instrument); and a sensor designed for continuous monitoring of background solar and cosmic radiation (RAD instrument). The various payload elements will work together to detect and study potential sampling targets with remote and in situ measurements; to acquire samples of rock, soil, and atmosphere and analyze them in onboard analytical instruments; and to observe the environment around the rover. The major subsystems of the MSL Project consist of a single rover (with science payload), a Multi-Mission Radioisotope Thermoelectric Generator, an Earth-Mars cruise stage, an entry, descent, and landing system, a launch vehicle, and the mission operations and ground data systems. The primary communication path for downlink is relay through the Mars Reconnaissance Orbiter. The primary path for uplink to the rover is Direct-from-Earth. The secondary paths for downlink are Direct-to-Earth and relay through the Mars Odyssey orbiter. Curiosity is a scaled version of the 6-wheel drive, 4-wheel steering, rocker bogie system from the Mars Exploration Rovers (MER) Spirit and Opportunity and the Mars Pathfinder Sojourner. Like Spirit and Opportunity, Curiosity offers three primary modes of navigation: blind-drive, visual odometry, and visual odometry with hazard avoidance. Creation of terrain maps based on HiRISE (High Resolution Imaging Science Experiment) and other remote sensing data were used to conduct simulated driving with Curiosity in these various modes, and allowed selection of the Gale crater landing site which requires climbing the base of a mountain to achieve its primary science goals. The Sample Acquisition, Processing, and Handling (SA/SPaH) subsystem is responsible for the acquisition of rock and soil samples from the Martian surface and the processing of these samples into fine particles that are then distributed to the analytical science instruments. The SA/SPaH subsystem is also responsible for the placement of the two contact instruments (APXS, MAHLI) on rock and soil targets. SA/SPaH consists of a robotic arm and turret-mounted devices on the end of the arm, which include a drill, brush, soil scoop, sample processing device, and the mechanical and electrical interfaces to the two contact science instruments. SA/SPaH also includes drill bit boxes, the organic check material, and an observation tray, which are all mounted on the front of the rover, and inlet cover mechanisms that are placed over the SAM and CheMin solid sample inlet tubes on the rover top deck.&quot;,&quot;Title&quot;:&quot;Mars Science Laboratory Mission and Science Investigation&quot;},&quot;atIndex&quot;: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A2723-E2BD-41E4-AF13-E9207B931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5</TotalTime>
  <Pages>6</Pages>
  <Words>3861</Words>
  <Characters>2201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lles</dc:creator>
  <cp:keywords/>
  <dc:description/>
  <cp:lastModifiedBy>Achilles</cp:lastModifiedBy>
  <cp:revision>10</cp:revision>
  <dcterms:created xsi:type="dcterms:W3CDTF">2020-06-10T20:51:00Z</dcterms:created>
  <dcterms:modified xsi:type="dcterms:W3CDTF">2020-06-17T20:56:00Z</dcterms:modified>
</cp:coreProperties>
</file>